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A158B8" w:rsidR="001046DD" w:rsidP="0484EE54" w:rsidRDefault="1BF4D7C9" w14:paraId="38E405E0" w14:textId="24DBC71C">
      <w:pPr>
        <w:pStyle w:val="Heading1"/>
        <w:rPr>
          <w:rFonts w:asciiTheme="minorHAnsi" w:hAnsiTheme="minorHAnsi" w:cstheme="minorBidi"/>
          <w:b/>
          <w:bCs/>
          <w:color w:val="000000" w:themeColor="text1"/>
          <w:u w:val="single"/>
        </w:rPr>
      </w:pPr>
      <w:r w:rsidRPr="0484EE54">
        <w:rPr>
          <w:rFonts w:asciiTheme="minorHAnsi" w:hAnsiTheme="minorHAnsi" w:cstheme="minorBidi"/>
          <w:b/>
          <w:bCs/>
          <w:color w:val="000000" w:themeColor="text1"/>
          <w:u w:val="single"/>
        </w:rPr>
        <w:t xml:space="preserve">Supplementary </w:t>
      </w:r>
      <w:r w:rsidRPr="0484EE54" w:rsidR="158AE46B">
        <w:rPr>
          <w:rFonts w:asciiTheme="minorHAnsi" w:hAnsiTheme="minorHAnsi" w:cstheme="minorBidi"/>
          <w:b/>
          <w:bCs/>
          <w:color w:val="000000" w:themeColor="text1"/>
          <w:u w:val="single"/>
        </w:rPr>
        <w:t>Information</w:t>
      </w:r>
    </w:p>
    <w:p w:rsidR="00CC60FC" w:rsidP="3D4BC2AC" w:rsidRDefault="00CC60FC" w14:paraId="7A424F33" w14:textId="76F20ADF">
      <w:pPr>
        <w:rPr>
          <w:rFonts w:asciiTheme="minorHAnsi" w:hAnsiTheme="minorHAnsi" w:cstheme="minorBidi"/>
        </w:rPr>
      </w:pPr>
    </w:p>
    <w:p w:rsidR="65D9F9E2" w:rsidP="5248EB1F" w:rsidRDefault="65D9F9E2" w14:paraId="3EA53B03" w14:textId="4813BF74">
      <w:pPr>
        <w:pStyle w:val="Normal"/>
        <w:spacing w:after="160" w:line="257" w:lineRule="auto"/>
        <w:rPr>
          <w:rStyle w:val="EndnoteReference"/>
          <w:rFonts w:ascii="Calibri" w:hAnsi="Calibri" w:eastAsia="游明朝" w:cs="Arial" w:asciiTheme="minorAscii" w:hAnsiTheme="minorAscii" w:eastAsiaTheme="minorEastAsia" w:cstheme="minorBidi"/>
        </w:rPr>
      </w:pPr>
      <w:r w:rsidRPr="5248EB1F" w:rsidR="65D9F9E2">
        <w:rPr>
          <w:rFonts w:ascii="Calibri" w:hAnsi="Calibri" w:cs="Arial" w:asciiTheme="minorAscii" w:hAnsiTheme="minorAscii" w:cstheme="minorBidi"/>
        </w:rPr>
        <w:t>This Supplementary Information document</w:t>
      </w:r>
      <w:r w:rsidRPr="5248EB1F" w:rsidR="0269F5B6">
        <w:rPr>
          <w:rFonts w:ascii="Calibri" w:hAnsi="Calibri" w:cs="Arial" w:asciiTheme="minorAscii" w:hAnsiTheme="minorAscii" w:cstheme="minorBidi"/>
        </w:rPr>
        <w:t xml:space="preserve">, including tables S1-S9, </w:t>
      </w:r>
      <w:r w:rsidRPr="5248EB1F" w:rsidR="65D9F9E2">
        <w:rPr>
          <w:rFonts w:ascii="Calibri" w:hAnsi="Calibri" w:cs="Arial" w:asciiTheme="minorAscii" w:hAnsiTheme="minorAscii" w:cstheme="minorBidi"/>
        </w:rPr>
        <w:t xml:space="preserve">provides a detailed description of how the carbon footprint of each activity was calculated. Primary data was used wherever possible. When secondary data has been used, this is made clear, along with detail of any assumptions that were made. </w:t>
      </w:r>
      <w:r w:rsidRPr="5248EB1F" w:rsidR="77FEBB9D">
        <w:rPr>
          <w:rFonts w:ascii="Calibri" w:hAnsi="Calibri" w:cs="Arial" w:asciiTheme="minorAscii" w:hAnsiTheme="minorAscii" w:cstheme="minorBidi"/>
        </w:rPr>
        <w:t>Information sources relating to the emission factors and secondary da</w:t>
      </w:r>
      <w:r w:rsidRPr="5248EB1F" w:rsidR="77FEBB9D">
        <w:rPr>
          <w:rFonts w:ascii="Calibri" w:hAnsi="Calibri" w:eastAsia="游明朝" w:cs="Arial" w:asciiTheme="minorAscii" w:hAnsiTheme="minorAscii" w:eastAsiaTheme="minorEastAsia" w:cstheme="minorBidi"/>
        </w:rPr>
        <w:t xml:space="preserve">ta used </w:t>
      </w:r>
      <w:r w:rsidRPr="5248EB1F" w:rsidR="2342E96B">
        <w:rPr>
          <w:rFonts w:ascii="Calibri" w:hAnsi="Calibri" w:eastAsia="游明朝" w:cs="Arial" w:asciiTheme="minorAscii" w:hAnsiTheme="minorAscii" w:eastAsiaTheme="minorEastAsia" w:cstheme="minorBidi"/>
        </w:rPr>
        <w:t>are referenced after each individual emission factor.</w:t>
      </w:r>
      <w:r w:rsidRPr="5248EB1F" w:rsidR="3B11C622">
        <w:rPr>
          <w:rFonts w:ascii="Calibri" w:hAnsi="Calibri" w:eastAsia="游明朝" w:cs="Arial" w:asciiTheme="minorAscii" w:hAnsiTheme="minorAscii" w:eastAsiaTheme="minorEastAsia" w:cstheme="minorBidi"/>
          <w:color w:val="000000" w:themeColor="text1" w:themeTint="FF" w:themeShade="FF"/>
        </w:rPr>
        <w:t xml:space="preserve"> The MRC-NIHR Trials Methodology Research Partnership (TMRP) Greener Trials Group update the guidance annually to include new or better emission factors if these have become available since the last update. T</w:t>
      </w:r>
      <w:r w:rsidRPr="5248EB1F" w:rsidR="297BBFB9">
        <w:rPr>
          <w:rFonts w:ascii="Calibri" w:hAnsi="Calibri" w:eastAsia="游明朝" w:cs="Arial" w:asciiTheme="minorAscii" w:hAnsiTheme="minorAscii" w:eastAsiaTheme="minorEastAsia" w:cstheme="minorBidi"/>
          <w:color w:val="000000" w:themeColor="text1" w:themeTint="FF" w:themeShade="FF"/>
        </w:rPr>
        <w:t>o access the most up-to-date emission factors, it is therefore recommended to visit the Greener Trials websit</w:t>
      </w:r>
      <w:r w:rsidRPr="5248EB1F" w:rsidR="18F860F9">
        <w:rPr>
          <w:rFonts w:ascii="Calibri" w:hAnsi="Calibri" w:eastAsia="游明朝" w:cs="Arial" w:asciiTheme="minorAscii" w:hAnsiTheme="minorAscii" w:eastAsiaTheme="minorEastAsia" w:cstheme="minorBidi"/>
          <w:color w:val="000000" w:themeColor="text1" w:themeTint="FF" w:themeShade="FF"/>
        </w:rPr>
        <w:t>e</w:t>
      </w:r>
      <w:r w:rsidRPr="5248EB1F" w:rsidR="1B466531">
        <w:rPr>
          <w:rFonts w:ascii="Calibri" w:hAnsi="Calibri" w:eastAsia="游明朝" w:cs="Arial" w:asciiTheme="minorAscii" w:hAnsiTheme="minorAscii" w:eastAsiaTheme="minorEastAsia" w:cstheme="minorBidi"/>
          <w:color w:val="000000" w:themeColor="text1" w:themeTint="FF" w:themeShade="FF"/>
        </w:rPr>
        <w:t>.</w:t>
      </w:r>
      <w:r w:rsidRPr="5248EB1F" w:rsidR="1B466531">
        <w:rPr>
          <w:rFonts w:ascii="Calibri" w:hAnsi="Calibri" w:eastAsia="游明朝" w:cs="Arial" w:asciiTheme="minorAscii" w:hAnsiTheme="minorAscii" w:eastAsiaTheme="minorEastAsia" w:cstheme="minorBidi"/>
        </w:rPr>
        <w:t xml:space="preserve"> </w:t>
      </w:r>
      <w:r w:rsidRPr="5248EB1F" w:rsidR="006B3EE1">
        <w:rPr>
          <w:rFonts w:ascii="Calibri" w:hAnsi="Calibri" w:eastAsia="游明朝" w:cs="Arial" w:asciiTheme="minorAscii" w:hAnsiTheme="minorAscii" w:eastAsiaTheme="minorEastAsia" w:cstheme="minorBidi"/>
        </w:rPr>
        <w:t xml:space="preserve"> </w:t>
      </w:r>
      <w:r w:rsidRPr="5248EB1F">
        <w:rPr>
          <w:rFonts w:ascii="Calibri" w:hAnsi="Calibri" w:eastAsia="游明朝" w:cs="Arial" w:asciiTheme="minorAscii" w:hAnsiTheme="minorAscii" w:eastAsiaTheme="minorEastAsia" w:cstheme="minorBidi"/>
        </w:rPr>
        <w:fldChar w:fldCharType="begin"/>
      </w:r>
      <w:r w:rsidRPr="5248EB1F">
        <w:rPr>
          <w:rFonts w:ascii="Calibri" w:hAnsi="Calibri" w:eastAsia="游明朝" w:cs="Arial" w:asciiTheme="minorAscii" w:hAnsiTheme="minorAscii" w:eastAsiaTheme="minorEastAsia" w:cstheme="minorBidi"/>
        </w:rPr>
        <w:instrText xml:space="preserve"> ADDIN EN.CITE &lt;EndNote&gt;&lt;Cite&gt;&lt;Author&gt;TMRP&lt;/Author&gt;&lt;RecNum&gt;70&lt;/RecNum&gt;&lt;DisplayText&gt;(1)&lt;/DisplayText&gt;&lt;record&gt;&lt;rec-number&gt;70&lt;/rec-number&gt;&lt;foreign-keys&gt;&lt;key app="EN" db-id="azeswat5ywvsf5ezrt1xpd9rda2swwaazs2r" timestamp="1734111552"&gt;70&lt;/key&gt;&lt;/foreign-keys&gt;&lt;ref-type name="Web Page"&gt;12&lt;/ref-type&gt;&lt;contributors&gt;&lt;authors&gt;&lt;author&gt;TMRP&lt;/author&gt;&lt;/authors&gt;&lt;/contributors&gt;&lt;titles&gt;&lt;title&gt;Enabling lower carbon clinical trials (CiCT) project&lt;/title&gt;&lt;/titles&gt;&lt;volume&gt;2024&lt;/volume&gt;&lt;number&gt;13 December&lt;/number&gt;&lt;dates&gt;&lt;/dates&gt;&lt;urls&gt;&lt;related-urls&gt;&lt;url&gt;https://www.methodologyhubs.mrc.ac.uk/about/working-groups/trial-conductwg/tcwg-subgroup-greener-trials/enabling-lower-carbon-clinical-trials-cict-project&lt;/url&gt;&lt;/related-urls&gt;&lt;/urls&gt;&lt;/record&gt;&lt;/Cite&gt;&lt;/EndNote&gt;</w:instrText>
      </w:r>
      <w:r w:rsidRPr="5248EB1F">
        <w:rPr>
          <w:rFonts w:ascii="Calibri" w:hAnsi="Calibri" w:eastAsia="游明朝" w:cs="Arial" w:asciiTheme="minorAscii" w:hAnsiTheme="minorAscii" w:eastAsiaTheme="minorEastAsia" w:cstheme="minorBidi"/>
        </w:rPr>
        <w:fldChar w:fldCharType="separate"/>
      </w:r>
      <w:r w:rsidRPr="5248EB1F" w:rsidR="00A70A1E">
        <w:rPr>
          <w:rFonts w:ascii="Calibri" w:hAnsi="Calibri" w:eastAsia="游明朝" w:cs="Arial" w:asciiTheme="minorAscii" w:hAnsiTheme="minorAscii" w:eastAsiaTheme="minorEastAsia" w:cstheme="minorBidi"/>
          <w:noProof/>
        </w:rPr>
        <w:t>(1)</w:t>
      </w:r>
      <w:r w:rsidRPr="5248EB1F">
        <w:rPr>
          <w:rFonts w:ascii="Calibri" w:hAnsi="Calibri" w:eastAsia="游明朝" w:cs="Arial" w:asciiTheme="minorAscii" w:hAnsiTheme="minorAscii" w:eastAsiaTheme="minorEastAsia" w:cstheme="minorBidi"/>
        </w:rPr>
        <w:fldChar w:fldCharType="end"/>
      </w:r>
    </w:p>
    <w:p w:rsidR="03707ABB" w:rsidP="03707ABB" w:rsidRDefault="03707ABB" w14:paraId="5091D767" w14:textId="3C719246">
      <w:pPr>
        <w:rPr>
          <w:rFonts w:asciiTheme="minorHAnsi" w:hAnsiTheme="minorHAnsi" w:cstheme="minorBidi"/>
        </w:rPr>
      </w:pPr>
    </w:p>
    <w:p w:rsidR="47B98D1B" w:rsidP="03707ABB" w:rsidRDefault="47B98D1B" w14:paraId="43347110" w14:textId="71BE51A1">
      <w:pPr>
        <w:rPr>
          <w:rFonts w:asciiTheme="minorHAnsi" w:hAnsiTheme="minorHAnsi" w:cstheme="minorBidi"/>
        </w:rPr>
      </w:pPr>
      <w:r w:rsidRPr="03707ABB">
        <w:rPr>
          <w:rFonts w:asciiTheme="minorHAnsi" w:hAnsiTheme="minorHAnsi" w:cstheme="minorBidi"/>
        </w:rPr>
        <w:t>Abbreviation: EF - emission factor</w:t>
      </w:r>
      <w:r w:rsidRPr="03707ABB" w:rsidR="7CD72898">
        <w:rPr>
          <w:rFonts w:asciiTheme="minorHAnsi" w:hAnsiTheme="minorHAnsi" w:cstheme="minorBidi"/>
        </w:rPr>
        <w:t>; NCTU – Nottingham Clinical Trials Unit</w:t>
      </w:r>
    </w:p>
    <w:p w:rsidR="3D4BC2AC" w:rsidP="49C59EC3" w:rsidRDefault="3D4BC2AC" w14:paraId="62D96A68" w14:textId="4AF948E8">
      <w:pPr>
        <w:rPr>
          <w:rFonts w:asciiTheme="minorHAnsi" w:hAnsiTheme="minorHAnsi" w:cstheme="minorBidi"/>
        </w:rPr>
      </w:pPr>
    </w:p>
    <w:p w:rsidR="29BA183F" w:rsidP="03707ABB" w:rsidRDefault="29BA183F" w14:paraId="523EE699" w14:textId="544DBC6F">
      <w:pPr>
        <w:spacing w:line="259" w:lineRule="auto"/>
        <w:rPr>
          <w:rFonts w:asciiTheme="minorHAnsi" w:hAnsiTheme="minorHAnsi" w:cstheme="minorBidi"/>
          <w:color w:val="000000" w:themeColor="text1"/>
        </w:rPr>
      </w:pPr>
    </w:p>
    <w:p w:rsidRPr="00241AB2" w:rsidR="00E56573" w:rsidP="29BA183F" w:rsidRDefault="5F6C2523" w14:paraId="1309097B" w14:textId="291DD68C">
      <w:pPr>
        <w:rPr>
          <w:rFonts w:asciiTheme="minorHAnsi" w:hAnsiTheme="minorHAnsi" w:cstheme="minorBidi"/>
          <w:color w:val="000000" w:themeColor="text1"/>
          <w:u w:val="single"/>
        </w:rPr>
      </w:pPr>
      <w:r w:rsidRPr="29BA183F">
        <w:rPr>
          <w:rFonts w:asciiTheme="minorHAnsi" w:hAnsiTheme="minorHAnsi" w:cstheme="minorBidi"/>
          <w:color w:val="000000" w:themeColor="text1"/>
          <w:u w:val="single"/>
        </w:rPr>
        <w:t>Module 1</w:t>
      </w:r>
    </w:p>
    <w:p w:rsidRPr="00241AB2" w:rsidR="00E56573" w:rsidP="03707ABB" w:rsidRDefault="05BF595C" w14:paraId="402E1486" w14:textId="56E728DD">
      <w:pPr>
        <w:rPr>
          <w:rFonts w:asciiTheme="minorHAnsi" w:hAnsiTheme="minorHAnsi" w:cstheme="minorBidi"/>
          <w:color w:val="000000" w:themeColor="text1"/>
          <w:u w:val="single"/>
        </w:rPr>
      </w:pPr>
      <w:r w:rsidRPr="03707ABB">
        <w:rPr>
          <w:rFonts w:asciiTheme="minorHAnsi" w:hAnsiTheme="minorHAnsi" w:cstheme="minorBidi"/>
          <w:color w:val="000000" w:themeColor="text1"/>
          <w:u w:val="single"/>
        </w:rPr>
        <w:t>1.1 Production of trial documentation to be sent to sites/participants</w:t>
      </w:r>
    </w:p>
    <w:p w:rsidRPr="00241AB2" w:rsidR="00E56573" w:rsidP="00241AB2" w:rsidRDefault="00E56573" w14:paraId="42D6410E" w14:textId="77777777">
      <w:pPr>
        <w:rPr>
          <w:rFonts w:asciiTheme="minorHAnsi" w:hAnsiTheme="minorHAnsi" w:cstheme="minorHAnsi"/>
          <w:color w:val="000000" w:themeColor="text1"/>
        </w:rPr>
      </w:pPr>
    </w:p>
    <w:p w:rsidRPr="00241AB2" w:rsidR="005B0FEB" w:rsidP="00241AB2" w:rsidRDefault="00990C0B" w14:paraId="26C84485" w14:textId="7C5D71AD">
      <w:pPr>
        <w:rPr>
          <w:rFonts w:asciiTheme="minorHAnsi" w:hAnsiTheme="minorHAnsi" w:cstheme="minorHAnsi"/>
        </w:rPr>
      </w:pPr>
      <w:r w:rsidRPr="00241AB2">
        <w:rPr>
          <w:rFonts w:asciiTheme="minorHAnsi" w:hAnsiTheme="minorHAnsi" w:cstheme="minorHAnsi"/>
          <w:color w:val="000000" w:themeColor="text1"/>
        </w:rPr>
        <w:t>The trial documents produced and printed were:</w:t>
      </w:r>
    </w:p>
    <w:p w:rsidRPr="00241AB2" w:rsidR="005B0FEB" w:rsidP="77445A0F" w:rsidRDefault="005B0FEB" w14:paraId="6BF95DF5" w14:textId="4A065799">
      <w:pPr>
        <w:pStyle w:val="ListParagraph"/>
        <w:numPr>
          <w:ilvl w:val="0"/>
          <w:numId w:val="35"/>
        </w:numPr>
        <w:rPr>
          <w:rFonts w:asciiTheme="minorHAnsi" w:hAnsiTheme="minorHAnsi" w:cstheme="minorBidi"/>
        </w:rPr>
      </w:pPr>
      <w:r w:rsidRPr="77445A0F">
        <w:rPr>
          <w:rFonts w:asciiTheme="minorHAnsi" w:hAnsiTheme="minorHAnsi" w:cstheme="minorBidi"/>
        </w:rPr>
        <w:t xml:space="preserve">Coloured 1-page posters (A4) and leaflets (A5) which would be </w:t>
      </w:r>
      <w:r w:rsidRPr="77445A0F" w:rsidR="3844A704">
        <w:rPr>
          <w:rFonts w:asciiTheme="minorHAnsi" w:hAnsiTheme="minorHAnsi" w:cstheme="minorBidi"/>
        </w:rPr>
        <w:t>posted</w:t>
      </w:r>
      <w:r w:rsidRPr="77445A0F">
        <w:rPr>
          <w:rFonts w:asciiTheme="minorHAnsi" w:hAnsiTheme="minorHAnsi" w:cstheme="minorBidi"/>
        </w:rPr>
        <w:t xml:space="preserve"> to GP surgeries (participant identification centres).</w:t>
      </w:r>
    </w:p>
    <w:p w:rsidRPr="00241AB2" w:rsidR="005B0FEB" w:rsidP="29B56757" w:rsidRDefault="005B0FEB" w14:paraId="58967052" w14:textId="77777777">
      <w:pPr>
        <w:pStyle w:val="ListParagraph"/>
        <w:numPr>
          <w:ilvl w:val="0"/>
          <w:numId w:val="35"/>
        </w:numPr>
        <w:rPr>
          <w:rFonts w:asciiTheme="minorHAnsi" w:hAnsiTheme="minorHAnsi" w:cstheme="minorBidi"/>
        </w:rPr>
      </w:pPr>
      <w:r w:rsidRPr="29B56757">
        <w:rPr>
          <w:rFonts w:asciiTheme="minorHAnsi" w:hAnsiTheme="minorHAnsi" w:cstheme="minorBidi"/>
        </w:rPr>
        <w:t>Coloured 1-page A4 letter invites which would be sent from GPs to participants.</w:t>
      </w:r>
    </w:p>
    <w:p w:rsidRPr="00241AB2" w:rsidR="005B0FEB" w:rsidP="00241AB2" w:rsidRDefault="005B0FEB" w14:paraId="1E5FDE6C" w14:textId="77777777">
      <w:pPr>
        <w:rPr>
          <w:rFonts w:asciiTheme="minorHAnsi" w:hAnsiTheme="minorHAnsi" w:cstheme="minorHAnsi"/>
        </w:rPr>
      </w:pPr>
    </w:p>
    <w:p w:rsidRPr="00241AB2" w:rsidR="005B0FEB" w:rsidP="00241AB2" w:rsidRDefault="005B0FEB" w14:paraId="5EE48689" w14:textId="77777777">
      <w:pPr>
        <w:rPr>
          <w:rFonts w:asciiTheme="minorHAnsi" w:hAnsiTheme="minorHAnsi" w:cstheme="minorHAnsi"/>
        </w:rPr>
      </w:pPr>
      <w:r w:rsidRPr="00241AB2">
        <w:rPr>
          <w:rFonts w:asciiTheme="minorHAnsi" w:hAnsiTheme="minorHAnsi" w:cstheme="minorHAnsi"/>
        </w:rPr>
        <w:t>Carbon footprint of producing and printing the paper:</w:t>
      </w:r>
    </w:p>
    <w:p w:rsidRPr="00241AB2" w:rsidR="005B0FEB" w:rsidP="319592E8" w:rsidRDefault="005B0FEB" w14:paraId="000A238B" w14:textId="6FFA6BF9">
      <w:pPr>
        <w:rPr>
          <w:rFonts w:asciiTheme="minorHAnsi" w:hAnsiTheme="minorHAnsi" w:cstheme="minorBidi"/>
        </w:rPr>
      </w:pPr>
      <w:r w:rsidRPr="319592E8">
        <w:rPr>
          <w:rFonts w:asciiTheme="minorHAnsi" w:hAnsiTheme="minorHAnsi" w:cstheme="minorBidi"/>
        </w:rPr>
        <w:t>Number of pages x weight of paper (kg) x (paper manufacture EF [0.91048 kg CO</w:t>
      </w:r>
      <w:r w:rsidRPr="319592E8">
        <w:rPr>
          <w:rFonts w:asciiTheme="minorHAnsi" w:hAnsiTheme="minorHAnsi" w:cstheme="minorBidi"/>
          <w:vertAlign w:val="subscript"/>
        </w:rPr>
        <w:t>2</w:t>
      </w:r>
      <w:r w:rsidRPr="319592E8">
        <w:rPr>
          <w:rFonts w:asciiTheme="minorHAnsi" w:hAnsiTheme="minorHAnsi" w:cstheme="minorBidi"/>
        </w:rPr>
        <w:t>e per kg of paper]</w:t>
      </w:r>
      <w:r w:rsidRPr="319592E8" w:rsidR="006B3EE1">
        <w:rPr>
          <w:rFonts w:asciiTheme="minorHAnsi" w:hAnsiTheme="minorHAnsi" w:cstheme="minorBidi"/>
        </w:rPr>
        <w:t xml:space="preserve"> </w:t>
      </w:r>
      <w:r w:rsidRPr="319592E8">
        <w:rPr>
          <w:rFonts w:asciiTheme="minorHAnsi" w:hAnsiTheme="minorHAnsi" w:cstheme="minorBidi"/>
        </w:rPr>
        <w:fldChar w:fldCharType="begin"/>
      </w:r>
      <w:r w:rsidRPr="319592E8">
        <w:rPr>
          <w:rFonts w:asciiTheme="minorHAnsi" w:hAnsiTheme="minorHAnsi" w:cstheme="minorBidi"/>
        </w:rPr>
        <w:instrText xml:space="preserve"> ADDIN EN.CITE &lt;EndNote&gt;&lt;Cite&gt;&lt;Author&gt;gov.uk&lt;/Author&gt;&lt;Year&gt;2023&lt;/Year&gt;&lt;RecNum&gt;62&lt;/RecNum&gt;&lt;DisplayText&gt;(2)&lt;/DisplayText&gt;&lt;record&gt;&lt;rec-number&gt;62&lt;/rec-number&gt;&lt;foreign-keys&gt;&lt;key app="EN" db-id="s5arve0ap0wz98ewfsspsa55vaw5zstez2ew" timestamp="1761856125" guid="cfc98c6d-a41e-4832-b840-d770a5e70319"&gt;62&lt;/key&gt;&lt;/foreign-keys&gt;&lt;ref-type name="Web Page"&gt;12&lt;/ref-type&gt;&lt;contributors&gt;&lt;authors&gt;&lt;author&gt;gov.uk&lt;/author&gt;&lt;/authors&gt;&lt;/contributors&gt;&lt;titles&gt;&lt;title&gt;Greenhouse gas reporting: conversion factors 2023&lt;/title&gt;&lt;/titles&gt;&lt;volume&gt;2025&lt;/volume&gt;&lt;number&gt;30 October&lt;/number&gt;&lt;dates&gt;&lt;year&gt;2023&lt;/year&gt;&lt;/dates&gt;&lt;urls&gt;&lt;related-urls&gt;&lt;url&gt;https://www.gov.uk/government/publications/greenhouse-gas-reporting-conversion-factors-2023&lt;/url&gt;&lt;/related-urls&gt;&lt;/urls&gt;&lt;/record&gt;&lt;/Cite&gt;&lt;/EndNote&gt;</w:instrText>
      </w:r>
      <w:r w:rsidRPr="319592E8">
        <w:rPr>
          <w:rFonts w:asciiTheme="minorHAnsi" w:hAnsiTheme="minorHAnsi" w:cstheme="minorBidi"/>
        </w:rPr>
        <w:fldChar w:fldCharType="separate"/>
      </w:r>
      <w:r w:rsidRPr="319592E8" w:rsidR="00A70A1E">
        <w:rPr>
          <w:rFonts w:asciiTheme="minorHAnsi" w:hAnsiTheme="minorHAnsi" w:cstheme="minorBidi"/>
          <w:noProof/>
        </w:rPr>
        <w:t>(2)</w:t>
      </w:r>
      <w:r w:rsidRPr="319592E8">
        <w:rPr>
          <w:rFonts w:asciiTheme="minorHAnsi" w:hAnsiTheme="minorHAnsi" w:cstheme="minorBidi"/>
        </w:rPr>
        <w:fldChar w:fldCharType="end"/>
      </w:r>
      <w:r w:rsidRPr="319592E8">
        <w:rPr>
          <w:rFonts w:asciiTheme="minorHAnsi" w:hAnsiTheme="minorHAnsi" w:cstheme="minorBidi"/>
        </w:rPr>
        <w:t xml:space="preserve"> + colour printing EF [0.31786 kg CO</w:t>
      </w:r>
      <w:r w:rsidRPr="319592E8">
        <w:rPr>
          <w:rFonts w:asciiTheme="minorHAnsi" w:hAnsiTheme="minorHAnsi" w:cstheme="minorBidi"/>
          <w:vertAlign w:val="subscript"/>
        </w:rPr>
        <w:t>2</w:t>
      </w:r>
      <w:r w:rsidRPr="319592E8">
        <w:rPr>
          <w:rFonts w:asciiTheme="minorHAnsi" w:hAnsiTheme="minorHAnsi" w:cstheme="minorBidi"/>
        </w:rPr>
        <w:t>e per kg of paper])</w:t>
      </w:r>
      <w:r w:rsidRPr="319592E8" w:rsidR="006B3EE1">
        <w:rPr>
          <w:rFonts w:asciiTheme="minorHAnsi" w:hAnsiTheme="minorHAnsi" w:cstheme="minorBidi"/>
        </w:rPr>
        <w:t xml:space="preserve"> </w:t>
      </w:r>
      <w:r w:rsidRPr="319592E8">
        <w:rPr>
          <w:rFonts w:asciiTheme="minorHAnsi" w:hAnsiTheme="minorHAnsi" w:cstheme="minorBidi"/>
        </w:rPr>
        <w:fldChar w:fldCharType="begin"/>
      </w:r>
      <w:r w:rsidRPr="319592E8">
        <w:rPr>
          <w:rFonts w:asciiTheme="minorHAnsi" w:hAnsiTheme="minorHAnsi" w:cstheme="minorBidi"/>
        </w:rPr>
        <w:instrText xml:space="preserve"> ADDIN EN.CITE &lt;EndNote&gt;&lt;Cite&gt;&lt;Author&gt;Ecoinventsupport&lt;/Author&gt;&lt;Year&gt;2024&lt;/Year&gt;&lt;RecNum&gt;63&lt;/RecNum&gt;&lt;DisplayText&gt;(3)&lt;/DisplayText&gt;&lt;record&gt;&lt;rec-number&gt;63&lt;/rec-number&gt;&lt;foreign-keys&gt;&lt;key app="EN" db-id="s5arve0ap0wz98ewfsspsa55vaw5zstez2ew" timestamp="1761856126" guid="43cab87a-6f14-420a-b378-638b898f684e"&gt;63&lt;/key&gt;&lt;/foreign-keys&gt;&lt;ref-type name="Web Page"&gt;12&lt;/ref-type&gt;&lt;contributors&gt;&lt;authors&gt;&lt;author&gt;Ecoinventsupport&lt;/author&gt;&lt;/authors&gt;&lt;/contributors&gt;&lt;titles&gt;&lt;title&gt;Ecoinvent version 2&lt;/title&gt;&lt;/titles&gt;&lt;volume&gt;2025&lt;/volume&gt;&lt;number&gt;30 October&lt;/number&gt;&lt;dates&gt;&lt;year&gt;2024&lt;/year&gt;&lt;/dates&gt;&lt;urls&gt;&lt;related-urls&gt;&lt;url&gt;https://support.ecoinvent.org/ecoinvent-version-2&lt;/url&gt;&lt;/related-urls&gt;&lt;/urls&gt;&lt;/record&gt;&lt;/Cite&gt;&lt;/EndNote&gt;</w:instrText>
      </w:r>
      <w:r w:rsidRPr="319592E8">
        <w:rPr>
          <w:rFonts w:asciiTheme="minorHAnsi" w:hAnsiTheme="minorHAnsi" w:cstheme="minorBidi"/>
        </w:rPr>
        <w:fldChar w:fldCharType="separate"/>
      </w:r>
      <w:r w:rsidRPr="319592E8" w:rsidR="00A70A1E">
        <w:rPr>
          <w:rFonts w:asciiTheme="minorHAnsi" w:hAnsiTheme="minorHAnsi" w:cstheme="minorBidi"/>
          <w:noProof/>
        </w:rPr>
        <w:t>(3)</w:t>
      </w:r>
      <w:r w:rsidRPr="319592E8">
        <w:rPr>
          <w:rFonts w:asciiTheme="minorHAnsi" w:hAnsiTheme="minorHAnsi" w:cstheme="minorBidi"/>
        </w:rPr>
        <w:fldChar w:fldCharType="end"/>
      </w:r>
      <w:r w:rsidRPr="319592E8">
        <w:rPr>
          <w:rFonts w:asciiTheme="minorHAnsi" w:hAnsiTheme="minorHAnsi" w:cstheme="minorBidi"/>
        </w:rPr>
        <w:t xml:space="preserve">. </w:t>
      </w:r>
    </w:p>
    <w:p w:rsidRPr="00241AB2" w:rsidR="0077452F" w:rsidP="00241AB2" w:rsidRDefault="0077452F" w14:paraId="1844E57C" w14:textId="77777777">
      <w:pPr>
        <w:rPr>
          <w:rFonts w:asciiTheme="minorHAnsi" w:hAnsiTheme="minorHAnsi" w:cstheme="minorHAnsi"/>
        </w:rPr>
      </w:pPr>
    </w:p>
    <w:p w:rsidRPr="00241AB2" w:rsidR="0077452F" w:rsidP="29BA183F" w:rsidRDefault="0B93BCE5" w14:paraId="699C1084" w14:textId="6B5B9321">
      <w:pPr>
        <w:rPr>
          <w:rFonts w:asciiTheme="minorHAnsi" w:hAnsiTheme="minorHAnsi" w:cstheme="minorBidi"/>
        </w:rPr>
      </w:pPr>
      <w:r w:rsidRPr="29BA183F">
        <w:rPr>
          <w:rFonts w:asciiTheme="minorHAnsi" w:hAnsiTheme="minorHAnsi" w:cstheme="minorBidi"/>
        </w:rPr>
        <w:t>Secondary data</w:t>
      </w:r>
      <w:r w:rsidRPr="29BA183F" w:rsidR="5D03DBBA">
        <w:rPr>
          <w:rFonts w:asciiTheme="minorHAnsi" w:hAnsiTheme="minorHAnsi" w:cstheme="minorBidi"/>
        </w:rPr>
        <w:t xml:space="preserve">: </w:t>
      </w:r>
    </w:p>
    <w:p w:rsidRPr="00241AB2" w:rsidR="0077452F" w:rsidP="29BA183F" w:rsidRDefault="5D03DBBA" w14:paraId="23327AA3" w14:textId="4CFE534F">
      <w:pPr>
        <w:pStyle w:val="ListParagraph"/>
        <w:numPr>
          <w:ilvl w:val="0"/>
          <w:numId w:val="35"/>
        </w:numPr>
        <w:rPr>
          <w:rFonts w:asciiTheme="minorHAnsi" w:hAnsiTheme="minorHAnsi" w:cstheme="minorBidi"/>
          <w:color w:val="000000" w:themeColor="text1"/>
        </w:rPr>
      </w:pPr>
      <w:r w:rsidRPr="29BA183F">
        <w:rPr>
          <w:rFonts w:asciiTheme="minorHAnsi" w:hAnsiTheme="minorHAnsi" w:cstheme="minorBidi"/>
          <w:color w:val="000000" w:themeColor="text1"/>
        </w:rPr>
        <w:t>A4 paper weighs 0.005 kg</w:t>
      </w:r>
    </w:p>
    <w:p w:rsidRPr="00241AB2" w:rsidR="0077452F" w:rsidP="29BA183F" w:rsidRDefault="5D03DBBA" w14:paraId="62977B28" w14:textId="2B3B9B76">
      <w:pPr>
        <w:pStyle w:val="ListParagraph"/>
        <w:numPr>
          <w:ilvl w:val="0"/>
          <w:numId w:val="35"/>
        </w:numPr>
        <w:rPr>
          <w:rFonts w:asciiTheme="minorHAnsi" w:hAnsiTheme="minorHAnsi" w:cstheme="minorBidi"/>
          <w:color w:val="000000" w:themeColor="text1"/>
        </w:rPr>
      </w:pPr>
      <w:r w:rsidRPr="29BA183F">
        <w:rPr>
          <w:rFonts w:asciiTheme="minorHAnsi" w:hAnsiTheme="minorHAnsi" w:cstheme="minorBidi"/>
          <w:color w:val="000000" w:themeColor="text1"/>
        </w:rPr>
        <w:t>A5 paper weighs 0.0025 kg</w:t>
      </w:r>
    </w:p>
    <w:p w:rsidR="29BA183F" w:rsidP="29BA183F" w:rsidRDefault="29BA183F" w14:paraId="29E1A27D" w14:textId="10ED4CC0">
      <w:pPr>
        <w:rPr>
          <w:rFonts w:asciiTheme="minorHAnsi" w:hAnsiTheme="minorHAnsi" w:cstheme="minorBidi"/>
          <w:color w:val="000000" w:themeColor="text1"/>
        </w:rPr>
      </w:pPr>
    </w:p>
    <w:p w:rsidR="75893311" w:rsidP="29BA183F" w:rsidRDefault="75893311" w14:paraId="0C416E74" w14:textId="64A747DF">
      <w:pPr>
        <w:rPr>
          <w:rFonts w:asciiTheme="minorHAnsi" w:hAnsiTheme="minorHAnsi" w:cstheme="minorBidi"/>
          <w:color w:val="000000" w:themeColor="text1"/>
        </w:rPr>
      </w:pPr>
      <w:r w:rsidRPr="29BA183F">
        <w:rPr>
          <w:rFonts w:asciiTheme="minorHAnsi" w:hAnsiTheme="minorHAnsi" w:cstheme="minorBidi"/>
          <w:color w:val="000000" w:themeColor="text1"/>
        </w:rPr>
        <w:t>Assumptions:</w:t>
      </w:r>
    </w:p>
    <w:p w:rsidR="75893311" w:rsidP="29BA183F" w:rsidRDefault="75893311" w14:paraId="0C0E10E7" w14:textId="1910D425">
      <w:pPr>
        <w:pStyle w:val="ListParagraph"/>
        <w:numPr>
          <w:ilvl w:val="0"/>
          <w:numId w:val="36"/>
        </w:numPr>
        <w:rPr>
          <w:rFonts w:asciiTheme="minorHAnsi" w:hAnsiTheme="minorHAnsi" w:cstheme="minorBidi"/>
        </w:rPr>
      </w:pPr>
      <w:r w:rsidRPr="29BA183F">
        <w:rPr>
          <w:rFonts w:asciiTheme="minorHAnsi" w:hAnsiTheme="minorHAnsi" w:cstheme="minorBidi"/>
          <w:color w:val="000000" w:themeColor="text1"/>
        </w:rPr>
        <w:t>The number of posters and leaflets printed was the same as the number posted.</w:t>
      </w:r>
    </w:p>
    <w:p w:rsidR="29BA183F" w:rsidP="29BA183F" w:rsidRDefault="29BA183F" w14:paraId="01CE120B" w14:textId="144FA459">
      <w:pPr>
        <w:rPr>
          <w:rFonts w:asciiTheme="minorHAnsi" w:hAnsiTheme="minorHAnsi" w:cstheme="minorBidi"/>
          <w:color w:val="000000" w:themeColor="text1"/>
        </w:rPr>
      </w:pPr>
    </w:p>
    <w:p w:rsidR="1490FF9E" w:rsidP="29BA183F" w:rsidRDefault="1490FF9E" w14:paraId="6454500A" w14:textId="6B3395C5">
      <w:pPr>
        <w:rPr>
          <w:rFonts w:asciiTheme="minorHAnsi" w:hAnsiTheme="minorHAnsi" w:cstheme="minorBidi"/>
          <w:color w:val="000000" w:themeColor="text1"/>
        </w:rPr>
      </w:pPr>
      <w:r w:rsidRPr="29BA183F">
        <w:rPr>
          <w:rFonts w:asciiTheme="minorHAnsi" w:hAnsiTheme="minorHAnsi" w:cstheme="minorBidi"/>
          <w:color w:val="000000" w:themeColor="text1"/>
        </w:rPr>
        <w:t>T</w:t>
      </w:r>
      <w:r w:rsidRPr="29BA183F" w:rsidR="08B0BB8C">
        <w:rPr>
          <w:rFonts w:asciiTheme="minorHAnsi" w:hAnsiTheme="minorHAnsi" w:cstheme="minorBidi"/>
          <w:color w:val="000000" w:themeColor="text1"/>
        </w:rPr>
        <w:t xml:space="preserve">able </w:t>
      </w:r>
      <w:r w:rsidRPr="29BA183F" w:rsidR="7E03ABC8">
        <w:rPr>
          <w:rFonts w:asciiTheme="minorHAnsi" w:hAnsiTheme="minorHAnsi" w:cstheme="minorBidi"/>
          <w:color w:val="000000" w:themeColor="text1"/>
        </w:rPr>
        <w:t>S</w:t>
      </w:r>
      <w:r w:rsidRPr="29BA183F" w:rsidR="76C03369">
        <w:rPr>
          <w:rFonts w:asciiTheme="minorHAnsi" w:hAnsiTheme="minorHAnsi" w:cstheme="minorBidi"/>
          <w:color w:val="000000" w:themeColor="text1"/>
        </w:rPr>
        <w:t>1</w:t>
      </w:r>
      <w:r w:rsidRPr="29BA183F" w:rsidR="08B0BB8C">
        <w:rPr>
          <w:rFonts w:asciiTheme="minorHAnsi" w:hAnsiTheme="minorHAnsi" w:cstheme="minorBidi"/>
          <w:color w:val="000000" w:themeColor="text1"/>
        </w:rPr>
        <w:t xml:space="preserve"> shows </w:t>
      </w:r>
      <w:r w:rsidRPr="29BA183F" w:rsidR="4155C990">
        <w:rPr>
          <w:rFonts w:asciiTheme="minorHAnsi" w:hAnsiTheme="minorHAnsi" w:cstheme="minorBidi"/>
          <w:color w:val="000000" w:themeColor="text1"/>
        </w:rPr>
        <w:t>the</w:t>
      </w:r>
      <w:r w:rsidRPr="29BA183F" w:rsidR="08B0BB8C">
        <w:rPr>
          <w:rFonts w:asciiTheme="minorHAnsi" w:hAnsiTheme="minorHAnsi" w:cstheme="minorBidi"/>
          <w:color w:val="000000" w:themeColor="text1"/>
        </w:rPr>
        <w:t xml:space="preserve"> number of A4 posters and A5 leaflets</w:t>
      </w:r>
      <w:r w:rsidRPr="29BA183F" w:rsidR="24DA254B">
        <w:rPr>
          <w:rFonts w:asciiTheme="minorHAnsi" w:hAnsiTheme="minorHAnsi" w:cstheme="minorBidi"/>
          <w:color w:val="000000" w:themeColor="text1"/>
        </w:rPr>
        <w:t xml:space="preserve"> sent to each GP surgery</w:t>
      </w:r>
      <w:r w:rsidRPr="29BA183F" w:rsidR="7603E4A6">
        <w:rPr>
          <w:rFonts w:asciiTheme="minorHAnsi" w:hAnsiTheme="minorHAnsi" w:cstheme="minorBidi"/>
          <w:color w:val="000000" w:themeColor="text1"/>
        </w:rPr>
        <w:t>, and the distances between the NCTU and each GP surgery</w:t>
      </w:r>
      <w:r w:rsidRPr="29BA183F" w:rsidR="24DA254B">
        <w:rPr>
          <w:rFonts w:asciiTheme="minorHAnsi" w:hAnsiTheme="minorHAnsi" w:cstheme="minorBidi"/>
          <w:color w:val="000000" w:themeColor="text1"/>
        </w:rPr>
        <w:t>.</w:t>
      </w:r>
      <w:r w:rsidRPr="29BA183F" w:rsidR="606D21FD">
        <w:rPr>
          <w:rFonts w:asciiTheme="minorHAnsi" w:hAnsiTheme="minorHAnsi" w:cstheme="minorBidi"/>
          <w:color w:val="000000" w:themeColor="text1"/>
        </w:rPr>
        <w:t xml:space="preserve"> </w:t>
      </w:r>
      <w:r w:rsidRPr="29BA183F" w:rsidR="09FD3FD9">
        <w:rPr>
          <w:rFonts w:asciiTheme="minorHAnsi" w:hAnsiTheme="minorHAnsi" w:cstheme="minorBidi"/>
          <w:color w:val="000000" w:themeColor="text1"/>
        </w:rPr>
        <w:t>Table S2 shows the number of A4 letter invites printed and sent from GPs to participants.</w:t>
      </w:r>
    </w:p>
    <w:p w:rsidR="29BA183F" w:rsidP="29BA183F" w:rsidRDefault="29BA183F" w14:paraId="2725E93B" w14:textId="51CF7090">
      <w:pPr>
        <w:rPr>
          <w:rFonts w:asciiTheme="minorHAnsi" w:hAnsiTheme="minorHAnsi" w:cstheme="minorBidi"/>
          <w:color w:val="000000" w:themeColor="text1"/>
        </w:rPr>
      </w:pPr>
    </w:p>
    <w:p w:rsidRPr="00241AB2" w:rsidR="00E56573" w:rsidP="00241AB2" w:rsidRDefault="00E56573" w14:paraId="4EE5A716"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A4 posters = 219</w:t>
      </w:r>
    </w:p>
    <w:p w:rsidR="005D1144" w:rsidP="29BA183F" w:rsidRDefault="08B0BB8C" w14:paraId="20538396" w14:textId="664A9486">
      <w:pPr>
        <w:rPr>
          <w:rFonts w:asciiTheme="minorHAnsi" w:hAnsiTheme="minorHAnsi" w:cstheme="minorBidi"/>
          <w:color w:val="000000" w:themeColor="text1"/>
        </w:rPr>
      </w:pPr>
      <w:r w:rsidRPr="29BA183F">
        <w:rPr>
          <w:rFonts w:asciiTheme="minorHAnsi" w:hAnsiTheme="minorHAnsi" w:cstheme="minorBidi"/>
          <w:color w:val="000000" w:themeColor="text1"/>
        </w:rPr>
        <w:t>A5 leaflets = 1217</w:t>
      </w:r>
    </w:p>
    <w:p w:rsidRPr="00241AB2" w:rsidR="00E56573" w:rsidP="29B56757" w:rsidRDefault="00E56573" w14:paraId="03A719FD" w14:textId="77777777">
      <w:pPr>
        <w:rPr>
          <w:rFonts w:asciiTheme="minorHAnsi" w:hAnsiTheme="minorHAnsi" w:cstheme="minorBidi"/>
          <w:color w:val="000000" w:themeColor="text1"/>
        </w:rPr>
      </w:pPr>
      <w:r w:rsidRPr="29B56757">
        <w:rPr>
          <w:rFonts w:asciiTheme="minorHAnsi" w:hAnsiTheme="minorHAnsi" w:cstheme="minorBidi"/>
          <w:color w:val="000000" w:themeColor="text1"/>
        </w:rPr>
        <w:t>A4 letter invites = 1411</w:t>
      </w:r>
    </w:p>
    <w:p w:rsidR="004540C1" w:rsidP="00241AB2" w:rsidRDefault="004540C1" w14:paraId="30C3D0DA" w14:textId="77777777">
      <w:pPr>
        <w:rPr>
          <w:rFonts w:asciiTheme="minorHAnsi" w:hAnsiTheme="minorHAnsi" w:cstheme="minorHAnsi"/>
          <w:color w:val="000000" w:themeColor="text1"/>
        </w:rPr>
      </w:pPr>
    </w:p>
    <w:p w:rsidRPr="00241AB2" w:rsidR="00E56573" w:rsidP="00241AB2" w:rsidRDefault="00E56573" w14:paraId="3C9CA533" w14:textId="798CFC9B">
      <w:pPr>
        <w:rPr>
          <w:rFonts w:asciiTheme="minorHAnsi" w:hAnsiTheme="minorHAnsi" w:cstheme="minorHAnsi"/>
          <w:color w:val="000000" w:themeColor="text1"/>
        </w:rPr>
      </w:pPr>
      <w:r w:rsidRPr="00241AB2">
        <w:rPr>
          <w:rFonts w:asciiTheme="minorHAnsi" w:hAnsiTheme="minorHAnsi" w:cstheme="minorHAnsi"/>
          <w:color w:val="000000" w:themeColor="text1"/>
        </w:rPr>
        <w:t>Total number of A4 papers = 219 + 1411 = 1630</w:t>
      </w:r>
    </w:p>
    <w:p w:rsidRPr="00241AB2" w:rsidR="00E56573" w:rsidP="00241AB2" w:rsidRDefault="08B0BB8C" w14:paraId="607A6865" w14:textId="77777777">
      <w:pPr>
        <w:rPr>
          <w:rFonts w:asciiTheme="minorHAnsi" w:hAnsiTheme="minorHAnsi" w:cstheme="minorHAnsi"/>
          <w:color w:val="000000" w:themeColor="text1"/>
        </w:rPr>
      </w:pPr>
      <w:r w:rsidRPr="29BA183F">
        <w:rPr>
          <w:rFonts w:asciiTheme="minorHAnsi" w:hAnsiTheme="minorHAnsi" w:cstheme="minorBidi"/>
          <w:color w:val="000000" w:themeColor="text1"/>
        </w:rPr>
        <w:t>Total number of A5 papers = 1217</w:t>
      </w:r>
    </w:p>
    <w:p w:rsidRPr="00241AB2" w:rsidR="00E56573" w:rsidP="29BA183F" w:rsidRDefault="00E56573" w14:paraId="5303E6D9" w14:textId="6EBFF553">
      <w:pPr>
        <w:rPr>
          <w:rFonts w:asciiTheme="minorHAnsi" w:hAnsiTheme="minorHAnsi" w:cstheme="minorBidi"/>
          <w:color w:val="000000" w:themeColor="text1"/>
        </w:rPr>
      </w:pPr>
    </w:p>
    <w:p w:rsidRPr="00AE0B97" w:rsidR="00E56573" w:rsidP="29BA183F" w:rsidRDefault="08B0BB8C" w14:paraId="57BBEBD9" w14:textId="77777777">
      <w:pPr>
        <w:rPr>
          <w:rFonts w:asciiTheme="minorHAnsi" w:hAnsiTheme="minorHAnsi" w:cstheme="minorBidi"/>
          <w:color w:val="000000" w:themeColor="text1"/>
        </w:rPr>
      </w:pPr>
      <w:r w:rsidRPr="00AE0B97">
        <w:rPr>
          <w:rFonts w:asciiTheme="minorHAnsi" w:hAnsiTheme="minorHAnsi" w:cstheme="minorBidi"/>
          <w:color w:val="000000" w:themeColor="text1"/>
        </w:rPr>
        <w:t>Carbon footprint of producing and printing paper:</w:t>
      </w:r>
    </w:p>
    <w:p w:rsidRPr="00241AB2" w:rsidR="00E56573" w:rsidP="00241AB2" w:rsidRDefault="00E56573" w14:paraId="5F53B594"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 xml:space="preserve">1630 x 0.005 kg = 8.15 kg </w:t>
      </w:r>
    </w:p>
    <w:p w:rsidRPr="00241AB2" w:rsidR="00E56573" w:rsidP="00241AB2" w:rsidRDefault="00E56573" w14:paraId="2969CF20"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 xml:space="preserve">1217 x 0.0025 kg = 3.0425 kg </w:t>
      </w:r>
    </w:p>
    <w:p w:rsidRPr="00241AB2" w:rsidR="00E56573" w:rsidP="00241AB2" w:rsidRDefault="00E56573" w14:paraId="5B3BC8BA"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8.15 + 3.0425 = 11.1925 kg (total weight of paper)</w:t>
      </w:r>
    </w:p>
    <w:p w:rsidRPr="00241AB2" w:rsidR="00E56573" w:rsidP="00241AB2" w:rsidRDefault="00E56573" w14:paraId="1F907A10" w14:textId="14D66384">
      <w:pPr>
        <w:rPr>
          <w:rFonts w:asciiTheme="minorHAnsi" w:hAnsiTheme="minorHAnsi" w:cstheme="minorHAnsi"/>
          <w:color w:val="000000" w:themeColor="text1"/>
        </w:rPr>
      </w:pPr>
      <w:r w:rsidRPr="00241AB2">
        <w:rPr>
          <w:rFonts w:asciiTheme="minorHAnsi" w:hAnsiTheme="minorHAnsi" w:cstheme="minorHAnsi"/>
          <w:color w:val="000000" w:themeColor="text1"/>
        </w:rPr>
        <w:t xml:space="preserve">11.1925 x (0.91048 + 0.31786) = </w:t>
      </w:r>
      <w:r w:rsidRPr="00241AB2">
        <w:rPr>
          <w:rFonts w:asciiTheme="minorHAnsi" w:hAnsiTheme="minorHAnsi" w:cstheme="minorHAnsi"/>
          <w:b/>
          <w:bCs/>
          <w:color w:val="000000" w:themeColor="text1"/>
          <w:u w:val="single"/>
        </w:rPr>
        <w:t>13.7</w:t>
      </w:r>
      <w:r w:rsidR="005E73D8">
        <w:rPr>
          <w:rFonts w:asciiTheme="minorHAnsi" w:hAnsiTheme="minorHAnsi" w:cstheme="minorHAnsi"/>
          <w:b/>
          <w:bCs/>
          <w:color w:val="000000" w:themeColor="text1"/>
          <w:u w:val="single"/>
        </w:rPr>
        <w:t>5</w:t>
      </w:r>
      <w:r w:rsidRPr="00241AB2">
        <w:rPr>
          <w:rFonts w:asciiTheme="minorHAnsi" w:hAnsiTheme="minorHAnsi" w:cstheme="minorHAnsi"/>
          <w:b/>
          <w:bCs/>
          <w:color w:val="000000" w:themeColor="text1"/>
          <w:u w:val="single"/>
        </w:rPr>
        <w:t xml:space="preserve"> kg CO</w:t>
      </w:r>
      <w:r w:rsidRPr="00241AB2">
        <w:rPr>
          <w:rFonts w:asciiTheme="minorHAnsi" w:hAnsiTheme="minorHAnsi" w:cstheme="minorHAnsi"/>
          <w:b/>
          <w:bCs/>
          <w:color w:val="000000" w:themeColor="text1"/>
          <w:u w:val="single"/>
          <w:vertAlign w:val="subscript"/>
        </w:rPr>
        <w:t>2</w:t>
      </w:r>
      <w:r w:rsidRPr="00241AB2">
        <w:rPr>
          <w:rFonts w:asciiTheme="minorHAnsi" w:hAnsiTheme="minorHAnsi" w:cstheme="minorHAnsi"/>
          <w:b/>
          <w:bCs/>
          <w:color w:val="000000" w:themeColor="text1"/>
          <w:u w:val="single"/>
        </w:rPr>
        <w:t>e</w:t>
      </w:r>
    </w:p>
    <w:p w:rsidRPr="00241AB2" w:rsidR="00E56573" w:rsidP="00241AB2" w:rsidRDefault="00E56573" w14:paraId="04A78046" w14:textId="77777777">
      <w:pPr>
        <w:rPr>
          <w:rFonts w:asciiTheme="minorHAnsi" w:hAnsiTheme="minorHAnsi" w:cstheme="minorHAnsi"/>
          <w:color w:val="000000" w:themeColor="text1"/>
        </w:rPr>
      </w:pPr>
    </w:p>
    <w:p w:rsidRPr="00241AB2" w:rsidR="00E56573" w:rsidP="00241AB2" w:rsidRDefault="00E56573" w14:paraId="28F0A358" w14:textId="77777777">
      <w:pPr>
        <w:rPr>
          <w:rFonts w:asciiTheme="minorHAnsi" w:hAnsiTheme="minorHAnsi" w:cstheme="minorHAnsi"/>
          <w:color w:val="000000" w:themeColor="text1"/>
          <w:u w:val="single"/>
        </w:rPr>
      </w:pPr>
      <w:bookmarkStart w:name="_Toc185600427" w:id="0"/>
      <w:bookmarkStart w:name="_Toc185937754" w:id="1"/>
      <w:r w:rsidRPr="00241AB2">
        <w:rPr>
          <w:rFonts w:asciiTheme="minorHAnsi" w:hAnsiTheme="minorHAnsi" w:cstheme="minorHAnsi"/>
          <w:color w:val="000000" w:themeColor="text1"/>
          <w:u w:val="single"/>
        </w:rPr>
        <w:t>1.2 Provision/postage of trial documentation</w:t>
      </w:r>
      <w:bookmarkEnd w:id="0"/>
      <w:bookmarkEnd w:id="1"/>
    </w:p>
    <w:p w:rsidRPr="00241AB2" w:rsidR="00B13A8B" w:rsidP="00241AB2" w:rsidRDefault="00B13A8B" w14:paraId="3539AADC" w14:textId="77777777">
      <w:pPr>
        <w:rPr>
          <w:rFonts w:asciiTheme="minorHAnsi" w:hAnsiTheme="minorHAnsi" w:cstheme="minorHAnsi"/>
        </w:rPr>
      </w:pPr>
    </w:p>
    <w:p w:rsidRPr="00241AB2" w:rsidR="00B13A8B" w:rsidP="00241AB2" w:rsidRDefault="00B13A8B" w14:paraId="005C847B" w14:textId="77777777">
      <w:pPr>
        <w:rPr>
          <w:rFonts w:asciiTheme="minorHAnsi" w:hAnsiTheme="minorHAnsi" w:cstheme="minorHAnsi"/>
        </w:rPr>
      </w:pPr>
      <w:r w:rsidRPr="00241AB2">
        <w:rPr>
          <w:rFonts w:asciiTheme="minorHAnsi" w:hAnsiTheme="minorHAnsi" w:cstheme="minorHAnsi"/>
        </w:rPr>
        <w:t>The trial documents posted were:</w:t>
      </w:r>
    </w:p>
    <w:p w:rsidRPr="00241AB2" w:rsidR="00B13A8B" w:rsidP="00241AB2" w:rsidRDefault="00B13A8B" w14:paraId="78530BE4" w14:textId="77777777">
      <w:pPr>
        <w:pStyle w:val="ListParagraph"/>
        <w:numPr>
          <w:ilvl w:val="0"/>
          <w:numId w:val="35"/>
        </w:numPr>
        <w:rPr>
          <w:rFonts w:asciiTheme="minorHAnsi" w:hAnsiTheme="minorHAnsi" w:cstheme="minorHAnsi"/>
        </w:rPr>
      </w:pPr>
      <w:r w:rsidRPr="00241AB2">
        <w:rPr>
          <w:rFonts w:asciiTheme="minorHAnsi" w:hAnsiTheme="minorHAnsi" w:cstheme="minorHAnsi"/>
        </w:rPr>
        <w:t>Posters and leaflets sent from NCTU to GP surgeries.</w:t>
      </w:r>
    </w:p>
    <w:p w:rsidRPr="00241AB2" w:rsidR="00B13A8B" w:rsidP="29BA183F" w:rsidRDefault="3FCE9638" w14:paraId="24FC264A" w14:textId="46832866">
      <w:pPr>
        <w:pStyle w:val="ListParagraph"/>
        <w:numPr>
          <w:ilvl w:val="0"/>
          <w:numId w:val="35"/>
        </w:numPr>
        <w:rPr>
          <w:rFonts w:asciiTheme="minorHAnsi" w:hAnsiTheme="minorHAnsi" w:cstheme="minorBidi"/>
        </w:rPr>
      </w:pPr>
      <w:r w:rsidRPr="29BA183F">
        <w:rPr>
          <w:rFonts w:asciiTheme="minorHAnsi" w:hAnsiTheme="minorHAnsi" w:cstheme="minorBidi"/>
        </w:rPr>
        <w:t xml:space="preserve">Letter invites sent from GPs to participants. </w:t>
      </w:r>
    </w:p>
    <w:p w:rsidRPr="00241AB2" w:rsidR="00B13A8B" w:rsidP="00241AB2" w:rsidRDefault="00B13A8B" w14:paraId="78559B81" w14:textId="77777777">
      <w:pPr>
        <w:rPr>
          <w:rFonts w:asciiTheme="minorHAnsi" w:hAnsiTheme="minorHAnsi" w:cstheme="minorHAnsi"/>
        </w:rPr>
      </w:pPr>
    </w:p>
    <w:p w:rsidRPr="00241AB2" w:rsidR="00B13A8B" w:rsidP="00241AB2" w:rsidRDefault="00B13A8B" w14:paraId="073B8DAA" w14:textId="77777777">
      <w:pPr>
        <w:rPr>
          <w:rFonts w:asciiTheme="minorHAnsi" w:hAnsiTheme="minorHAnsi" w:cstheme="minorHAnsi"/>
        </w:rPr>
      </w:pPr>
      <w:r w:rsidRPr="00241AB2">
        <w:rPr>
          <w:rFonts w:asciiTheme="minorHAnsi" w:hAnsiTheme="minorHAnsi" w:cstheme="minorHAnsi"/>
        </w:rPr>
        <w:t>Carbon footprint for postage of trial materials by post:</w:t>
      </w:r>
    </w:p>
    <w:p w:rsidRPr="00241AB2" w:rsidR="00B13A8B" w:rsidP="696F5427" w:rsidRDefault="00B13A8B" w14:paraId="12B67885" w14:textId="56F7C238">
      <w:pPr>
        <w:rPr>
          <w:rFonts w:asciiTheme="minorHAnsi" w:hAnsiTheme="minorHAnsi" w:cstheme="minorBidi"/>
        </w:rPr>
      </w:pPr>
      <w:r w:rsidRPr="696F5427">
        <w:rPr>
          <w:rFonts w:asciiTheme="minorHAnsi" w:hAnsiTheme="minorHAnsi" w:cstheme="minorBidi"/>
        </w:rPr>
        <w:t xml:space="preserve">Total weight of the materials (in tonnes) x </w:t>
      </w:r>
      <w:r w:rsidRPr="696F5427" w:rsidR="5569EDBD">
        <w:rPr>
          <w:rFonts w:asciiTheme="minorHAnsi" w:hAnsiTheme="minorHAnsi" w:cstheme="minorBidi"/>
        </w:rPr>
        <w:t xml:space="preserve">mean </w:t>
      </w:r>
      <w:r w:rsidRPr="696F5427">
        <w:rPr>
          <w:rFonts w:asciiTheme="minorHAnsi" w:hAnsiTheme="minorHAnsi" w:cstheme="minorBidi"/>
        </w:rPr>
        <w:t>distance travelled (kilometres) = tonne.km (t.km)</w:t>
      </w:r>
    </w:p>
    <w:p w:rsidRPr="00241AB2" w:rsidR="00B13A8B" w:rsidP="319592E8" w:rsidRDefault="00B13A8B" w14:paraId="7D3A3DE9" w14:textId="3E6B26A4">
      <w:pPr>
        <w:rPr>
          <w:rFonts w:asciiTheme="minorHAnsi" w:hAnsiTheme="minorHAnsi" w:cstheme="minorBidi"/>
        </w:rPr>
      </w:pPr>
      <w:r w:rsidRPr="319592E8">
        <w:rPr>
          <w:rFonts w:asciiTheme="minorHAnsi" w:hAnsiTheme="minorHAnsi" w:cstheme="minorBidi"/>
        </w:rPr>
        <w:t xml:space="preserve">t.km x road freight EF (0.19443 per t.km). </w:t>
      </w:r>
      <w:r w:rsidRPr="319592E8" w:rsidR="006B3EE1">
        <w:rPr>
          <w:rFonts w:asciiTheme="minorHAnsi" w:hAnsiTheme="minorHAnsi" w:cstheme="minorBidi"/>
        </w:rPr>
        <w:t xml:space="preserve"> </w:t>
      </w:r>
      <w:r w:rsidRPr="319592E8">
        <w:rPr>
          <w:rFonts w:asciiTheme="minorHAnsi" w:hAnsiTheme="minorHAnsi" w:cstheme="minorBidi"/>
        </w:rPr>
        <w:fldChar w:fldCharType="begin"/>
      </w:r>
      <w:r w:rsidRPr="319592E8">
        <w:rPr>
          <w:rFonts w:asciiTheme="minorHAnsi" w:hAnsiTheme="minorHAnsi" w:cstheme="minorBidi"/>
        </w:rPr>
        <w:instrText xml:space="preserve"> ADDIN EN.CITE &lt;EndNote&gt;&lt;Cite&gt;&lt;Author&gt;Ecoinventsupport&lt;/Author&gt;&lt;Year&gt;2024&lt;/Year&gt;&lt;RecNum&gt;63&lt;/RecNum&gt;&lt;DisplayText&gt;(3)&lt;/DisplayText&gt;&lt;record&gt;&lt;rec-number&gt;63&lt;/rec-number&gt;&lt;foreign-keys&gt;&lt;key app="EN" db-id="s5arve0ap0wz98ewfsspsa55vaw5zstez2ew" timestamp="1761856126" guid="43cab87a-6f14-420a-b378-638b898f684e"&gt;63&lt;/key&gt;&lt;/foreign-keys&gt;&lt;ref-type name="Web Page"&gt;12&lt;/ref-type&gt;&lt;contributors&gt;&lt;authors&gt;&lt;author&gt;Ecoinventsupport&lt;/author&gt;&lt;/authors&gt;&lt;/contributors&gt;&lt;titles&gt;&lt;title&gt;Ecoinvent version 2&lt;/title&gt;&lt;/titles&gt;&lt;volume&gt;2025&lt;/volume&gt;&lt;number&gt;30 October&lt;/number&gt;&lt;dates&gt;&lt;year&gt;2024&lt;/year&gt;&lt;/dates&gt;&lt;urls&gt;&lt;related-urls&gt;&lt;url&gt;https://support.ecoinvent.org/ecoinvent-version-2&lt;/url&gt;&lt;/related-urls&gt;&lt;/urls&gt;&lt;/record&gt;&lt;/Cite&gt;&lt;/EndNote&gt;</w:instrText>
      </w:r>
      <w:r w:rsidRPr="319592E8">
        <w:rPr>
          <w:rFonts w:asciiTheme="minorHAnsi" w:hAnsiTheme="minorHAnsi" w:cstheme="minorBidi"/>
        </w:rPr>
        <w:fldChar w:fldCharType="separate"/>
      </w:r>
      <w:r w:rsidRPr="319592E8" w:rsidR="00A70A1E">
        <w:rPr>
          <w:rFonts w:asciiTheme="minorHAnsi" w:hAnsiTheme="minorHAnsi" w:cstheme="minorBidi"/>
          <w:noProof/>
        </w:rPr>
        <w:t>(3)</w:t>
      </w:r>
      <w:r w:rsidRPr="319592E8">
        <w:rPr>
          <w:rFonts w:asciiTheme="minorHAnsi" w:hAnsiTheme="minorHAnsi" w:cstheme="minorBidi"/>
        </w:rPr>
        <w:fldChar w:fldCharType="end"/>
      </w:r>
    </w:p>
    <w:p w:rsidRPr="00241AB2" w:rsidR="00B13A8B" w:rsidP="00241AB2" w:rsidRDefault="00B13A8B" w14:paraId="3E660B4E" w14:textId="77777777">
      <w:pPr>
        <w:rPr>
          <w:rFonts w:asciiTheme="minorHAnsi" w:hAnsiTheme="minorHAnsi" w:cstheme="minorHAnsi"/>
        </w:rPr>
      </w:pPr>
    </w:p>
    <w:p w:rsidRPr="00241AB2" w:rsidR="00B13A8B" w:rsidP="29BA183F" w:rsidRDefault="6324A72F" w14:paraId="6BCC8C52" w14:textId="463C0C42">
      <w:pPr>
        <w:rPr>
          <w:rFonts w:asciiTheme="minorHAnsi" w:hAnsiTheme="minorHAnsi" w:cstheme="minorBidi"/>
          <w:color w:val="000000" w:themeColor="text1"/>
        </w:rPr>
      </w:pPr>
      <w:r w:rsidRPr="29BA183F">
        <w:rPr>
          <w:rFonts w:asciiTheme="minorHAnsi" w:hAnsiTheme="minorHAnsi" w:cstheme="minorBidi"/>
          <w:color w:val="000000" w:themeColor="text1"/>
        </w:rPr>
        <w:t>Secondary data</w:t>
      </w:r>
      <w:r w:rsidRPr="29BA183F" w:rsidR="3FCE9638">
        <w:rPr>
          <w:rFonts w:asciiTheme="minorHAnsi" w:hAnsiTheme="minorHAnsi" w:cstheme="minorBidi"/>
          <w:color w:val="000000" w:themeColor="text1"/>
        </w:rPr>
        <w:t xml:space="preserve">: </w:t>
      </w:r>
    </w:p>
    <w:p w:rsidRPr="00241AB2" w:rsidR="00B13A8B" w:rsidP="29BA183F" w:rsidRDefault="3FCE9638" w14:paraId="21300F97" w14:textId="0E7379B1">
      <w:pPr>
        <w:pStyle w:val="ListParagraph"/>
        <w:numPr>
          <w:ilvl w:val="0"/>
          <w:numId w:val="36"/>
        </w:numPr>
        <w:rPr>
          <w:rFonts w:asciiTheme="minorHAnsi" w:hAnsiTheme="minorHAnsi" w:cstheme="minorBidi"/>
          <w:color w:val="000000" w:themeColor="text1"/>
        </w:rPr>
      </w:pPr>
      <w:r w:rsidRPr="29BA183F">
        <w:rPr>
          <w:rFonts w:asciiTheme="minorHAnsi" w:hAnsiTheme="minorHAnsi" w:cstheme="minorBidi"/>
          <w:color w:val="000000" w:themeColor="text1"/>
        </w:rPr>
        <w:t>A4 paper</w:t>
      </w:r>
      <w:r w:rsidRPr="29BA183F" w:rsidR="4ACDFF2A">
        <w:rPr>
          <w:rFonts w:asciiTheme="minorHAnsi" w:hAnsiTheme="minorHAnsi" w:cstheme="minorBidi"/>
          <w:color w:val="000000" w:themeColor="text1"/>
        </w:rPr>
        <w:t>, including an A4 envelope,</w:t>
      </w:r>
      <w:r w:rsidRPr="29BA183F">
        <w:rPr>
          <w:rFonts w:asciiTheme="minorHAnsi" w:hAnsiTheme="minorHAnsi" w:cstheme="minorBidi"/>
          <w:color w:val="000000" w:themeColor="text1"/>
        </w:rPr>
        <w:t xml:space="preserve"> weighs 0.005 kg</w:t>
      </w:r>
    </w:p>
    <w:p w:rsidRPr="00241AB2" w:rsidR="00B13A8B" w:rsidP="29BA183F" w:rsidRDefault="3FCE9638" w14:paraId="4BD2D99D" w14:textId="2064F2CF">
      <w:pPr>
        <w:pStyle w:val="ListParagraph"/>
        <w:numPr>
          <w:ilvl w:val="0"/>
          <w:numId w:val="36"/>
        </w:numPr>
        <w:rPr>
          <w:rFonts w:asciiTheme="minorHAnsi" w:hAnsiTheme="minorHAnsi" w:cstheme="minorBidi"/>
          <w:color w:val="000000" w:themeColor="text1"/>
        </w:rPr>
      </w:pPr>
      <w:r w:rsidRPr="29BA183F">
        <w:rPr>
          <w:rFonts w:asciiTheme="minorHAnsi" w:hAnsiTheme="minorHAnsi" w:cstheme="minorBidi"/>
          <w:color w:val="000000" w:themeColor="text1"/>
        </w:rPr>
        <w:t>A5 paper weighs 0.0025 kg</w:t>
      </w:r>
    </w:p>
    <w:p w:rsidR="1F0431B7" w:rsidP="319592E8" w:rsidRDefault="2C8F8184" w14:paraId="6CC1AD82" w14:textId="79E2B329">
      <w:pPr>
        <w:pStyle w:val="ListParagraph"/>
        <w:numPr>
          <w:ilvl w:val="0"/>
          <w:numId w:val="36"/>
        </w:numPr>
        <w:rPr>
          <w:rFonts w:asciiTheme="minorHAnsi" w:hAnsiTheme="minorHAnsi" w:cstheme="minorBidi"/>
          <w:color w:val="000000" w:themeColor="text1"/>
        </w:rPr>
      </w:pPr>
      <w:r w:rsidRPr="319592E8">
        <w:rPr>
          <w:rFonts w:asciiTheme="minorHAnsi" w:hAnsiTheme="minorHAnsi" w:cstheme="minorBidi"/>
          <w:color w:val="000000" w:themeColor="text1"/>
        </w:rPr>
        <w:t xml:space="preserve">The distances between GP surgeries and participants are unknown. Our calculations instead used the </w:t>
      </w:r>
      <w:r w:rsidRPr="319592E8" w:rsidR="0E888DF4">
        <w:rPr>
          <w:rFonts w:asciiTheme="minorHAnsi" w:hAnsiTheme="minorHAnsi" w:cstheme="minorBidi"/>
          <w:color w:val="000000" w:themeColor="text1"/>
        </w:rPr>
        <w:t>mean</w:t>
      </w:r>
      <w:r w:rsidRPr="319592E8">
        <w:rPr>
          <w:rFonts w:asciiTheme="minorHAnsi" w:hAnsiTheme="minorHAnsi" w:cstheme="minorBidi"/>
          <w:color w:val="000000" w:themeColor="text1"/>
        </w:rPr>
        <w:t xml:space="preserve"> distance between GP and patient in the UK, which is 3.3 km</w:t>
      </w:r>
      <w:r w:rsidRPr="319592E8" w:rsidR="006B3EE1">
        <w:rPr>
          <w:rFonts w:asciiTheme="minorHAnsi" w:hAnsiTheme="minorHAnsi" w:cstheme="minorBidi"/>
          <w:color w:val="000000" w:themeColor="text1"/>
        </w:rPr>
        <w:t xml:space="preserve"> </w:t>
      </w:r>
      <w:r w:rsidRPr="319592E8" w:rsidR="00376F13">
        <w:rPr>
          <w:rFonts w:asciiTheme="minorHAnsi" w:hAnsiTheme="minorHAnsi" w:cstheme="minorBidi"/>
          <w:color w:val="000000" w:themeColor="text1"/>
        </w:rPr>
        <w:fldChar w:fldCharType="begin">
          <w:fldData xml:space="preserve">PEVuZE5vdGU+PENpdGU+PEF1dGhvcj5XaWxsZW1zPC9BdXRob3I+PFllYXI+MjAxMzwvWWVhcj48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</w:fldData>
        </w:fldChar>
      </w:r>
      <w:r w:rsidRPr="319592E8" w:rsidR="00A70A1E">
        <w:rPr>
          <w:rFonts w:asciiTheme="minorHAnsi" w:hAnsiTheme="minorHAnsi" w:cstheme="minorBidi"/>
          <w:color w:val="000000" w:themeColor="text1"/>
        </w:rPr>
        <w:instrText xml:space="preserve"> ADDIN EN.CITE </w:instrText>
      </w:r>
      <w:r w:rsidRPr="319592E8" w:rsidR="00A70A1E">
        <w:rPr>
          <w:rFonts w:asciiTheme="minorHAnsi" w:hAnsiTheme="minorHAnsi" w:cstheme="minorBidi"/>
          <w:color w:val="000000" w:themeColor="text1"/>
        </w:rPr>
        <w:fldChar w:fldCharType="begin">
          <w:fldData xml:space="preserve">PEVuZE5vdGU+PENpdGU+PEF1dGhvcj5XaWxsZW1zPC9BdXRob3I+PFllYXI+MjAxMzwvWWVhcj48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</w:fldData>
        </w:fldChar>
      </w:r>
      <w:r w:rsidRPr="319592E8" w:rsidR="00A70A1E">
        <w:rPr>
          <w:rFonts w:asciiTheme="minorHAnsi" w:hAnsiTheme="minorHAnsi" w:cstheme="minorBidi"/>
          <w:color w:val="000000" w:themeColor="text1"/>
        </w:rPr>
        <w:instrText xml:space="preserve"> ADDIN EN.CITE.DATA </w:instrText>
      </w:r>
      <w:r w:rsidRPr="319592E8" w:rsidR="00A70A1E">
        <w:rPr>
          <w:rFonts w:asciiTheme="minorHAnsi" w:hAnsiTheme="minorHAnsi" w:cstheme="minorBidi"/>
          <w:color w:val="000000" w:themeColor="text1"/>
        </w:rPr>
      </w:r>
      <w:r w:rsidRPr="319592E8" w:rsidR="00A70A1E">
        <w:rPr>
          <w:rFonts w:asciiTheme="minorHAnsi" w:hAnsiTheme="minorHAnsi" w:cstheme="minorBidi"/>
          <w:color w:val="000000" w:themeColor="text1"/>
        </w:rPr>
        <w:fldChar w:fldCharType="end"/>
      </w:r>
      <w:r w:rsidRPr="319592E8" w:rsidR="00376F13">
        <w:rPr>
          <w:rFonts w:asciiTheme="minorHAnsi" w:hAnsiTheme="minorHAnsi" w:cstheme="minorBidi"/>
          <w:color w:val="000000" w:themeColor="text1"/>
        </w:rPr>
      </w:r>
      <w:r w:rsidRPr="319592E8" w:rsidR="00376F13">
        <w:rPr>
          <w:rFonts w:asciiTheme="minorHAnsi" w:hAnsiTheme="minorHAnsi" w:cstheme="minorBidi"/>
          <w:color w:val="000000" w:themeColor="text1"/>
        </w:rPr>
        <w:fldChar w:fldCharType="separate"/>
      </w:r>
      <w:r w:rsidRPr="319592E8" w:rsidR="00A70A1E">
        <w:rPr>
          <w:rFonts w:asciiTheme="minorHAnsi" w:hAnsiTheme="minorHAnsi" w:cstheme="minorBidi"/>
          <w:noProof/>
          <w:color w:val="000000" w:themeColor="text1"/>
        </w:rPr>
        <w:t>(4)</w:t>
      </w:r>
      <w:r w:rsidRPr="319592E8" w:rsidR="00376F13">
        <w:rPr>
          <w:rFonts w:asciiTheme="minorHAnsi" w:hAnsiTheme="minorHAnsi" w:cstheme="minorBidi"/>
          <w:color w:val="000000" w:themeColor="text1"/>
        </w:rPr>
        <w:fldChar w:fldCharType="end"/>
      </w:r>
      <w:r w:rsidRPr="319592E8">
        <w:rPr>
          <w:rFonts w:asciiTheme="minorHAnsi" w:hAnsiTheme="minorHAnsi" w:cstheme="minorBidi"/>
          <w:color w:val="000000" w:themeColor="text1"/>
        </w:rPr>
        <w:t>.</w:t>
      </w:r>
    </w:p>
    <w:p w:rsidR="29BA183F" w:rsidP="0484EE54" w:rsidRDefault="29BA183F" w14:paraId="519BEA2E" w14:textId="091E106F">
      <w:pPr>
        <w:rPr>
          <w:rFonts w:asciiTheme="minorHAnsi" w:hAnsiTheme="minorHAnsi" w:cstheme="minorBidi"/>
          <w:color w:val="000000" w:themeColor="text1"/>
        </w:rPr>
      </w:pPr>
    </w:p>
    <w:p w:rsidRPr="00241AB2" w:rsidR="00B13A8B" w:rsidP="29BA183F" w:rsidRDefault="29C10F4B" w14:paraId="7AA380D6" w14:textId="1512BDCC">
      <w:pPr>
        <w:rPr>
          <w:rFonts w:asciiTheme="minorHAnsi" w:hAnsiTheme="minorHAnsi" w:cstheme="minorBidi"/>
          <w:color w:val="000000" w:themeColor="text1"/>
        </w:rPr>
      </w:pPr>
      <w:r w:rsidRPr="29BA183F">
        <w:rPr>
          <w:rFonts w:asciiTheme="minorHAnsi" w:hAnsiTheme="minorHAnsi" w:cstheme="minorBidi"/>
          <w:color w:val="000000" w:themeColor="text1"/>
        </w:rPr>
        <w:t>Assumptions:</w:t>
      </w:r>
    </w:p>
    <w:p w:rsidRPr="00241AB2" w:rsidR="00B13A8B" w:rsidP="29BA183F" w:rsidRDefault="3FCE9638" w14:paraId="72F339FE" w14:textId="558BE195">
      <w:pPr>
        <w:pStyle w:val="ListParagraph"/>
        <w:numPr>
          <w:ilvl w:val="0"/>
          <w:numId w:val="36"/>
        </w:numPr>
        <w:rPr>
          <w:rFonts w:asciiTheme="minorHAnsi" w:hAnsiTheme="minorHAnsi" w:cstheme="minorBidi"/>
          <w:color w:val="000000" w:themeColor="text1"/>
        </w:rPr>
      </w:pPr>
      <w:r w:rsidRPr="29BA183F">
        <w:rPr>
          <w:rFonts w:asciiTheme="minorHAnsi" w:hAnsiTheme="minorHAnsi" w:cstheme="minorBidi"/>
          <w:color w:val="000000" w:themeColor="text1"/>
        </w:rPr>
        <w:t>When posters/leaflets were sent to GP surgeries, there was also a</w:t>
      </w:r>
      <w:r w:rsidRPr="29BA183F" w:rsidR="5B3ECD78">
        <w:rPr>
          <w:rFonts w:asciiTheme="minorHAnsi" w:hAnsiTheme="minorHAnsi" w:cstheme="minorBidi"/>
          <w:color w:val="000000" w:themeColor="text1"/>
        </w:rPr>
        <w:t>n A4</w:t>
      </w:r>
      <w:r w:rsidRPr="29BA183F">
        <w:rPr>
          <w:rFonts w:asciiTheme="minorHAnsi" w:hAnsiTheme="minorHAnsi" w:cstheme="minorBidi"/>
          <w:color w:val="000000" w:themeColor="text1"/>
        </w:rPr>
        <w:t xml:space="preserve"> paper envelope per surgery.</w:t>
      </w:r>
    </w:p>
    <w:p w:rsidR="3FCE9638" w:rsidP="29BA183F" w:rsidRDefault="3FCE9638" w14:paraId="2957CE0F" w14:textId="6EFC52FC">
      <w:pPr>
        <w:pStyle w:val="ListParagraph"/>
        <w:numPr>
          <w:ilvl w:val="0"/>
          <w:numId w:val="36"/>
        </w:numPr>
        <w:rPr>
          <w:rFonts w:asciiTheme="minorHAnsi" w:hAnsiTheme="minorHAnsi" w:cstheme="minorBidi"/>
          <w:color w:val="000000" w:themeColor="text1"/>
        </w:rPr>
      </w:pPr>
      <w:r w:rsidRPr="29BA183F">
        <w:rPr>
          <w:rFonts w:asciiTheme="minorHAnsi" w:hAnsiTheme="minorHAnsi" w:cstheme="minorBidi"/>
          <w:color w:val="000000" w:themeColor="text1"/>
        </w:rPr>
        <w:t>When letter invites were sent to participants, there was a</w:t>
      </w:r>
      <w:r w:rsidRPr="29BA183F" w:rsidR="68FBB294">
        <w:rPr>
          <w:rFonts w:asciiTheme="minorHAnsi" w:hAnsiTheme="minorHAnsi" w:cstheme="minorBidi"/>
          <w:color w:val="000000" w:themeColor="text1"/>
        </w:rPr>
        <w:t>n A4</w:t>
      </w:r>
      <w:r w:rsidRPr="29BA183F">
        <w:rPr>
          <w:rFonts w:asciiTheme="minorHAnsi" w:hAnsiTheme="minorHAnsi" w:cstheme="minorBidi"/>
          <w:color w:val="000000" w:themeColor="text1"/>
        </w:rPr>
        <w:t xml:space="preserve"> paper envelope per participant.</w:t>
      </w:r>
    </w:p>
    <w:p w:rsidRPr="00241AB2" w:rsidR="00B13A8B" w:rsidP="00241AB2" w:rsidRDefault="00B13A8B" w14:paraId="2FE39D9A" w14:textId="77777777">
      <w:pPr>
        <w:rPr>
          <w:rFonts w:asciiTheme="minorHAnsi" w:hAnsiTheme="minorHAnsi" w:cstheme="minorHAnsi"/>
          <w:color w:val="000000" w:themeColor="text1"/>
        </w:rPr>
      </w:pPr>
    </w:p>
    <w:p w:rsidRPr="00241AB2" w:rsidR="00D31B45" w:rsidP="29BA183F" w:rsidRDefault="244E9E2D" w14:paraId="7C284840" w14:textId="6B3395C5">
      <w:pPr>
        <w:rPr>
          <w:rFonts w:asciiTheme="minorHAnsi" w:hAnsiTheme="minorHAnsi" w:cstheme="minorBidi"/>
          <w:color w:val="000000" w:themeColor="text1"/>
        </w:rPr>
      </w:pPr>
      <w:r w:rsidRPr="29BA183F">
        <w:rPr>
          <w:rFonts w:asciiTheme="minorHAnsi" w:hAnsiTheme="minorHAnsi" w:cstheme="minorBidi"/>
          <w:color w:val="000000" w:themeColor="text1"/>
        </w:rPr>
        <w:t>Table S1 shows the number of A4 posters and A5 leaflets sent to each GP surgery, and the distances between the NCTU and each GP surgery. Table S2 shows the number of A4 letter invites printed and sent from GPs to participants.</w:t>
      </w:r>
    </w:p>
    <w:p w:rsidRPr="00241AB2" w:rsidR="00D31B45" w:rsidP="29BA183F" w:rsidRDefault="00D31B45" w14:paraId="7D33503E" w14:textId="0191197A">
      <w:pPr>
        <w:rPr>
          <w:rFonts w:asciiTheme="minorHAnsi" w:hAnsiTheme="minorHAnsi" w:cstheme="minorBidi"/>
          <w:color w:val="000000" w:themeColor="text1"/>
        </w:rPr>
      </w:pPr>
    </w:p>
    <w:p w:rsidRPr="00241AB2" w:rsidR="00E56573" w:rsidP="00241AB2" w:rsidRDefault="00E56573" w14:paraId="07593B6F"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Number of A4 posters = 219</w:t>
      </w:r>
    </w:p>
    <w:p w:rsidR="00E56573" w:rsidP="00241AB2" w:rsidRDefault="08B0BB8C" w14:paraId="0549CE52" w14:textId="77777777">
      <w:pPr>
        <w:rPr>
          <w:rFonts w:asciiTheme="minorHAnsi" w:hAnsiTheme="minorHAnsi" w:cstheme="minorHAnsi"/>
          <w:color w:val="000000" w:themeColor="text1"/>
        </w:rPr>
      </w:pPr>
      <w:r w:rsidRPr="29BA183F">
        <w:rPr>
          <w:rFonts w:asciiTheme="minorHAnsi" w:hAnsiTheme="minorHAnsi" w:cstheme="minorBidi"/>
          <w:color w:val="000000" w:themeColor="text1"/>
        </w:rPr>
        <w:t>Number of A5 leaflets = 1217</w:t>
      </w:r>
    </w:p>
    <w:p w:rsidRPr="00241AB2" w:rsidR="00D31B45" w:rsidP="29BA183F" w:rsidRDefault="50373E89" w14:paraId="5FDA951F" w14:textId="47DDE97C">
      <w:pPr>
        <w:rPr>
          <w:rFonts w:asciiTheme="minorHAnsi" w:hAnsiTheme="minorHAnsi" w:cstheme="minorBidi"/>
          <w:color w:val="000000" w:themeColor="text1"/>
        </w:rPr>
      </w:pPr>
      <w:r w:rsidRPr="29BA183F">
        <w:rPr>
          <w:rFonts w:asciiTheme="minorHAnsi" w:hAnsiTheme="minorHAnsi" w:cstheme="minorBidi"/>
          <w:color w:val="000000" w:themeColor="text1"/>
        </w:rPr>
        <w:t>Number of A4 envelopes (given by number of GP surgeries which received posters; some of these also received leaflets in the same envelope) = 76</w:t>
      </w:r>
    </w:p>
    <w:p w:rsidRPr="00241AB2" w:rsidR="00D31B45" w:rsidP="29BA183F" w:rsidRDefault="00D31B45" w14:paraId="19DC3E8D" w14:textId="5B621F92">
      <w:pPr>
        <w:rPr>
          <w:rFonts w:asciiTheme="minorHAnsi" w:hAnsiTheme="minorHAnsi" w:cstheme="minorBidi"/>
          <w:color w:val="000000" w:themeColor="text1"/>
        </w:rPr>
      </w:pPr>
    </w:p>
    <w:p w:rsidRPr="00241AB2" w:rsidR="00E56573" w:rsidP="29BA183F" w:rsidRDefault="08B0BB8C" w14:paraId="7B7CCDB8" w14:textId="5FF49D00">
      <w:pPr>
        <w:rPr>
          <w:rFonts w:asciiTheme="minorHAnsi" w:hAnsiTheme="minorHAnsi" w:cstheme="minorBidi"/>
          <w:color w:val="000000" w:themeColor="text1"/>
        </w:rPr>
      </w:pPr>
      <w:r w:rsidRPr="29BA183F">
        <w:rPr>
          <w:rFonts w:asciiTheme="minorHAnsi" w:hAnsiTheme="minorHAnsi" w:cstheme="minorBidi"/>
          <w:color w:val="000000" w:themeColor="text1"/>
        </w:rPr>
        <w:t>Weight:</w:t>
      </w:r>
    </w:p>
    <w:p w:rsidRPr="00241AB2" w:rsidR="00E56573" w:rsidP="00241AB2" w:rsidRDefault="00E56573" w14:paraId="7DECF2F1"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A4 posters: 219 x 0.005 = 1.095 kg</w:t>
      </w:r>
    </w:p>
    <w:p w:rsidRPr="00241AB2" w:rsidR="00D31B45" w:rsidP="29BA183F" w:rsidRDefault="08B0BB8C" w14:paraId="6B50C51B" w14:textId="57BEDDF6">
      <w:pPr>
        <w:rPr>
          <w:rFonts w:asciiTheme="minorHAnsi" w:hAnsiTheme="minorHAnsi" w:cstheme="minorBidi"/>
          <w:color w:val="000000" w:themeColor="text1"/>
        </w:rPr>
      </w:pPr>
      <w:r w:rsidRPr="29BA183F">
        <w:rPr>
          <w:rFonts w:asciiTheme="minorHAnsi" w:hAnsiTheme="minorHAnsi" w:cstheme="minorBidi"/>
          <w:color w:val="000000" w:themeColor="text1"/>
        </w:rPr>
        <w:t>A5 posters: 1217 x 0.0025 = 3.0425 kg</w:t>
      </w:r>
    </w:p>
    <w:p w:rsidR="00E56573" w:rsidP="29BA183F" w:rsidRDefault="08B0BB8C" w14:paraId="38008DC6" w14:textId="590BE9E6">
      <w:pPr>
        <w:rPr>
          <w:rFonts w:asciiTheme="minorHAnsi" w:hAnsiTheme="minorHAnsi" w:cstheme="minorBidi"/>
          <w:color w:val="000000" w:themeColor="text1"/>
        </w:rPr>
      </w:pPr>
      <w:r w:rsidRPr="29BA183F">
        <w:rPr>
          <w:rFonts w:asciiTheme="minorHAnsi" w:hAnsiTheme="minorHAnsi" w:cstheme="minorBidi"/>
          <w:color w:val="000000" w:themeColor="text1"/>
        </w:rPr>
        <w:t>A4 envelopes = 76 x 0.005 = 0.38 kg</w:t>
      </w:r>
    </w:p>
    <w:p w:rsidRPr="00241AB2" w:rsidR="00AD1980" w:rsidP="00241AB2" w:rsidRDefault="00AD1980" w14:paraId="179B2A86" w14:textId="77777777">
      <w:pPr>
        <w:rPr>
          <w:rFonts w:asciiTheme="minorHAnsi" w:hAnsiTheme="minorHAnsi" w:cstheme="minorHAnsi"/>
          <w:color w:val="000000" w:themeColor="text1"/>
        </w:rPr>
      </w:pPr>
    </w:p>
    <w:p w:rsidR="00E85AE6" w:rsidP="00241AB2" w:rsidRDefault="00E56573" w14:paraId="18F4779D" w14:textId="344E13E9">
      <w:pPr>
        <w:rPr>
          <w:rFonts w:asciiTheme="minorHAnsi" w:hAnsiTheme="minorHAnsi" w:cstheme="minorHAnsi"/>
          <w:color w:val="000000" w:themeColor="text1"/>
        </w:rPr>
      </w:pPr>
      <w:r w:rsidRPr="00241AB2">
        <w:rPr>
          <w:rFonts w:asciiTheme="minorHAnsi" w:hAnsiTheme="minorHAnsi" w:cstheme="minorHAnsi"/>
          <w:color w:val="000000" w:themeColor="text1"/>
        </w:rPr>
        <w:t xml:space="preserve">Total delivery weight = 1.095 + 3.0425 + 0.38 = </w:t>
      </w:r>
      <w:r w:rsidRPr="00241AB2" w:rsidR="00E85AE6">
        <w:rPr>
          <w:rFonts w:asciiTheme="minorHAnsi" w:hAnsiTheme="minorHAnsi" w:cstheme="minorHAnsi"/>
          <w:color w:val="000000" w:themeColor="text1"/>
        </w:rPr>
        <w:t>4.5175 kg = 0.0045</w:t>
      </w:r>
      <w:r w:rsidRPr="00241AB2" w:rsidR="003D5677">
        <w:rPr>
          <w:rFonts w:asciiTheme="minorHAnsi" w:hAnsiTheme="minorHAnsi" w:cstheme="minorHAnsi"/>
          <w:color w:val="000000" w:themeColor="text1"/>
        </w:rPr>
        <w:t>175 tonnes</w:t>
      </w:r>
    </w:p>
    <w:p w:rsidRPr="00241AB2" w:rsidR="00AD1980" w:rsidP="00241AB2" w:rsidRDefault="00AD1980" w14:paraId="2B5C8261" w14:textId="77777777">
      <w:pPr>
        <w:rPr>
          <w:rFonts w:asciiTheme="minorHAnsi" w:hAnsiTheme="minorHAnsi" w:cstheme="minorHAnsi"/>
          <w:color w:val="000000" w:themeColor="text1"/>
        </w:rPr>
      </w:pPr>
    </w:p>
    <w:p w:rsidRPr="00241AB2" w:rsidR="00E56573" w:rsidP="00241AB2" w:rsidRDefault="00E56573" w14:paraId="55FCD80E"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Distance between printing shop (LS11 5AS) and NCTU (NG7 2RD) = 115.873 km</w:t>
      </w:r>
    </w:p>
    <w:p w:rsidRPr="00241AB2" w:rsidR="00E56573" w:rsidP="77445A0F" w:rsidRDefault="009B1266" w14:paraId="5FF981DA" w14:textId="3BE90D48">
      <w:pPr>
        <w:rPr>
          <w:rFonts w:asciiTheme="minorHAnsi" w:hAnsiTheme="minorHAnsi" w:cstheme="minorBidi"/>
          <w:color w:val="000000" w:themeColor="text1"/>
        </w:rPr>
      </w:pPr>
      <w:r w:rsidRPr="77445A0F">
        <w:rPr>
          <w:rFonts w:asciiTheme="minorHAnsi" w:hAnsiTheme="minorHAnsi" w:cstheme="minorBidi"/>
          <w:color w:val="000000" w:themeColor="text1"/>
        </w:rPr>
        <w:t>Total</w:t>
      </w:r>
      <w:r w:rsidRPr="77445A0F" w:rsidR="00E56573">
        <w:rPr>
          <w:rFonts w:asciiTheme="minorHAnsi" w:hAnsiTheme="minorHAnsi" w:cstheme="minorBidi"/>
          <w:color w:val="000000" w:themeColor="text1"/>
        </w:rPr>
        <w:t xml:space="preserve"> distance between NCTU and </w:t>
      </w:r>
      <w:r w:rsidRPr="77445A0F">
        <w:rPr>
          <w:rFonts w:asciiTheme="minorHAnsi" w:hAnsiTheme="minorHAnsi" w:cstheme="minorBidi"/>
          <w:color w:val="000000" w:themeColor="text1"/>
        </w:rPr>
        <w:t xml:space="preserve">the </w:t>
      </w:r>
      <w:r w:rsidRPr="77445A0F" w:rsidR="00E56573">
        <w:rPr>
          <w:rFonts w:asciiTheme="minorHAnsi" w:hAnsiTheme="minorHAnsi" w:cstheme="minorBidi"/>
          <w:color w:val="000000" w:themeColor="text1"/>
        </w:rPr>
        <w:t>GP surgeries</w:t>
      </w:r>
      <w:r w:rsidRPr="77445A0F">
        <w:rPr>
          <w:rFonts w:asciiTheme="minorHAnsi" w:hAnsiTheme="minorHAnsi" w:cstheme="minorBidi"/>
          <w:color w:val="000000" w:themeColor="text1"/>
        </w:rPr>
        <w:t xml:space="preserve"> </w:t>
      </w:r>
      <w:r w:rsidRPr="77445A0F" w:rsidR="00E56573">
        <w:rPr>
          <w:rFonts w:asciiTheme="minorHAnsi" w:hAnsiTheme="minorHAnsi" w:cstheme="minorBidi"/>
          <w:color w:val="000000" w:themeColor="text1"/>
        </w:rPr>
        <w:t>= 5690.59933</w:t>
      </w:r>
      <w:r w:rsidRPr="77445A0F" w:rsidR="5C3F2A38">
        <w:rPr>
          <w:rFonts w:asciiTheme="minorHAnsi" w:hAnsiTheme="minorHAnsi" w:cstheme="minorBidi"/>
          <w:color w:val="000000" w:themeColor="text1"/>
        </w:rPr>
        <w:t>km</w:t>
      </w:r>
    </w:p>
    <w:p w:rsidRPr="00241AB2" w:rsidR="00E56573" w:rsidP="29BA183F" w:rsidRDefault="08B0BB8C" w14:paraId="01F77033" w14:textId="50B34295">
      <w:pPr>
        <w:rPr>
          <w:rFonts w:asciiTheme="minorHAnsi" w:hAnsiTheme="minorHAnsi" w:cstheme="minorBidi"/>
          <w:color w:val="000000" w:themeColor="text1"/>
        </w:rPr>
      </w:pPr>
      <w:r w:rsidRPr="29BA183F">
        <w:rPr>
          <w:rFonts w:asciiTheme="minorHAnsi" w:hAnsiTheme="minorHAnsi" w:cstheme="minorBidi"/>
          <w:color w:val="000000" w:themeColor="text1"/>
        </w:rPr>
        <w:t>Total distance</w:t>
      </w:r>
      <w:r w:rsidRPr="29BA183F" w:rsidR="26F20DB9">
        <w:rPr>
          <w:rFonts w:asciiTheme="minorHAnsi" w:hAnsiTheme="minorHAnsi" w:cstheme="minorBidi"/>
          <w:color w:val="000000" w:themeColor="text1"/>
        </w:rPr>
        <w:t xml:space="preserve"> travelled</w:t>
      </w:r>
      <w:r w:rsidRPr="29BA183F" w:rsidR="421D9BA3">
        <w:rPr>
          <w:rFonts w:asciiTheme="minorHAnsi" w:hAnsiTheme="minorHAnsi" w:cstheme="minorBidi"/>
          <w:color w:val="000000" w:themeColor="text1"/>
        </w:rPr>
        <w:t xml:space="preserve"> (printers to NCTU to GP)</w:t>
      </w:r>
      <w:r w:rsidRPr="29BA183F">
        <w:rPr>
          <w:rFonts w:asciiTheme="minorHAnsi" w:hAnsiTheme="minorHAnsi" w:cstheme="minorBidi"/>
          <w:color w:val="000000" w:themeColor="text1"/>
        </w:rPr>
        <w:t xml:space="preserve"> = 115.873 + </w:t>
      </w:r>
      <w:r w:rsidRPr="29BA183F" w:rsidR="26F20DB9">
        <w:rPr>
          <w:rFonts w:asciiTheme="minorHAnsi" w:hAnsiTheme="minorHAnsi" w:cstheme="minorBidi"/>
          <w:color w:val="000000" w:themeColor="text1"/>
        </w:rPr>
        <w:t xml:space="preserve">5690.59933 </w:t>
      </w:r>
      <w:r w:rsidRPr="29BA183F">
        <w:rPr>
          <w:rFonts w:asciiTheme="minorHAnsi" w:hAnsiTheme="minorHAnsi" w:cstheme="minorBidi"/>
          <w:color w:val="000000" w:themeColor="text1"/>
        </w:rPr>
        <w:t xml:space="preserve">= </w:t>
      </w:r>
      <w:r w:rsidRPr="29BA183F" w:rsidR="617E576D">
        <w:rPr>
          <w:rFonts w:asciiTheme="minorHAnsi" w:hAnsiTheme="minorHAnsi" w:cstheme="minorBidi"/>
          <w:color w:val="000000" w:themeColor="text1"/>
        </w:rPr>
        <w:t>5806.47233</w:t>
      </w:r>
      <w:r w:rsidRPr="29BA183F" w:rsidR="1D765A72">
        <w:rPr>
          <w:rFonts w:asciiTheme="minorHAnsi" w:hAnsiTheme="minorHAnsi" w:cstheme="minorBidi"/>
          <w:color w:val="000000" w:themeColor="text1"/>
        </w:rPr>
        <w:t xml:space="preserve"> </w:t>
      </w:r>
      <w:r w:rsidRPr="29BA183F" w:rsidR="2BB87D8B">
        <w:rPr>
          <w:rFonts w:asciiTheme="minorHAnsi" w:hAnsiTheme="minorHAnsi" w:cstheme="minorBidi"/>
          <w:color w:val="000000" w:themeColor="text1"/>
        </w:rPr>
        <w:t>km</w:t>
      </w:r>
    </w:p>
    <w:p w:rsidR="00E67FF7" w:rsidP="00241AB2" w:rsidRDefault="00E67FF7" w14:paraId="6EBF703A" w14:textId="77777777">
      <w:pPr>
        <w:rPr>
          <w:rFonts w:asciiTheme="minorHAnsi" w:hAnsiTheme="minorHAnsi" w:cstheme="minorHAnsi"/>
          <w:color w:val="000000" w:themeColor="text1"/>
        </w:rPr>
      </w:pPr>
    </w:p>
    <w:p w:rsidRPr="00241AB2" w:rsidR="00E56573" w:rsidP="29BA183F" w:rsidRDefault="08B0BB8C" w14:paraId="0C980C81" w14:textId="08417C33">
      <w:pPr>
        <w:rPr>
          <w:rFonts w:asciiTheme="minorHAnsi" w:hAnsiTheme="minorHAnsi" w:cstheme="minorBidi"/>
          <w:color w:val="000000" w:themeColor="text1"/>
        </w:rPr>
      </w:pPr>
      <w:r w:rsidRPr="29BA183F">
        <w:rPr>
          <w:rFonts w:asciiTheme="minorHAnsi" w:hAnsiTheme="minorHAnsi" w:cstheme="minorBidi"/>
          <w:color w:val="000000" w:themeColor="text1"/>
        </w:rPr>
        <w:t>0.</w:t>
      </w:r>
      <w:r w:rsidRPr="29BA183F" w:rsidR="617E576D">
        <w:rPr>
          <w:rFonts w:asciiTheme="minorHAnsi" w:hAnsiTheme="minorHAnsi" w:cstheme="minorBidi"/>
          <w:color w:val="000000" w:themeColor="text1"/>
        </w:rPr>
        <w:t>0045175</w:t>
      </w:r>
      <w:r w:rsidRPr="29BA183F" w:rsidR="6E711409">
        <w:rPr>
          <w:rFonts w:asciiTheme="minorHAnsi" w:hAnsiTheme="minorHAnsi" w:cstheme="minorBidi"/>
          <w:color w:val="000000" w:themeColor="text1"/>
        </w:rPr>
        <w:t>t</w:t>
      </w:r>
      <w:r w:rsidRPr="29BA183F" w:rsidR="079ECDC9">
        <w:rPr>
          <w:rFonts w:asciiTheme="minorHAnsi" w:hAnsiTheme="minorHAnsi" w:cstheme="minorBidi"/>
          <w:color w:val="000000" w:themeColor="text1"/>
        </w:rPr>
        <w:t xml:space="preserve"> (weight)</w:t>
      </w:r>
      <w:r w:rsidRPr="29BA183F" w:rsidR="617E576D">
        <w:rPr>
          <w:rFonts w:asciiTheme="minorHAnsi" w:hAnsiTheme="minorHAnsi" w:cstheme="minorBidi"/>
          <w:color w:val="000000" w:themeColor="text1"/>
        </w:rPr>
        <w:t xml:space="preserve"> </w:t>
      </w:r>
      <w:r w:rsidRPr="29BA183F">
        <w:rPr>
          <w:rFonts w:asciiTheme="minorHAnsi" w:hAnsiTheme="minorHAnsi" w:cstheme="minorBidi"/>
          <w:color w:val="000000" w:themeColor="text1"/>
        </w:rPr>
        <w:t xml:space="preserve">x </w:t>
      </w:r>
      <w:r w:rsidRPr="29BA183F" w:rsidR="617E576D">
        <w:rPr>
          <w:rFonts w:asciiTheme="minorHAnsi" w:hAnsiTheme="minorHAnsi" w:cstheme="minorBidi"/>
          <w:color w:val="000000" w:themeColor="text1"/>
        </w:rPr>
        <w:t xml:space="preserve">5806.47233 </w:t>
      </w:r>
      <w:r w:rsidRPr="29BA183F" w:rsidR="22379E03">
        <w:rPr>
          <w:rFonts w:asciiTheme="minorHAnsi" w:hAnsiTheme="minorHAnsi" w:cstheme="minorBidi"/>
          <w:color w:val="000000" w:themeColor="text1"/>
        </w:rPr>
        <w:t xml:space="preserve">(distance) </w:t>
      </w:r>
      <w:r w:rsidRPr="29BA183F">
        <w:rPr>
          <w:rFonts w:asciiTheme="minorHAnsi" w:hAnsiTheme="minorHAnsi" w:cstheme="minorBidi"/>
          <w:color w:val="000000" w:themeColor="text1"/>
        </w:rPr>
        <w:t xml:space="preserve">= </w:t>
      </w:r>
      <w:r w:rsidRPr="29BA183F" w:rsidR="51CD76D7">
        <w:rPr>
          <w:rFonts w:asciiTheme="minorHAnsi" w:hAnsiTheme="minorHAnsi" w:cstheme="minorBidi"/>
          <w:color w:val="000000" w:themeColor="text1"/>
        </w:rPr>
        <w:t>26.</w:t>
      </w:r>
      <w:r w:rsidRPr="29BA183F" w:rsidR="14320245">
        <w:rPr>
          <w:rFonts w:asciiTheme="minorHAnsi" w:hAnsiTheme="minorHAnsi" w:cstheme="minorBidi"/>
          <w:color w:val="000000" w:themeColor="text1"/>
        </w:rPr>
        <w:t>2307388 t</w:t>
      </w:r>
      <w:r w:rsidRPr="29BA183F">
        <w:rPr>
          <w:rFonts w:asciiTheme="minorHAnsi" w:hAnsiTheme="minorHAnsi" w:cstheme="minorBidi"/>
          <w:color w:val="000000" w:themeColor="text1"/>
        </w:rPr>
        <w:t>.km</w:t>
      </w:r>
    </w:p>
    <w:p w:rsidRPr="00104148" w:rsidR="00E56573" w:rsidP="29BA183F" w:rsidRDefault="14320245" w14:paraId="40245847" w14:textId="4B4AAABE">
      <w:pPr>
        <w:rPr>
          <w:rFonts w:asciiTheme="minorHAnsi" w:hAnsiTheme="minorHAnsi" w:cstheme="minorBidi"/>
          <w:color w:val="000000" w:themeColor="text1"/>
        </w:rPr>
      </w:pPr>
      <w:r w:rsidRPr="29BA183F">
        <w:rPr>
          <w:rFonts w:asciiTheme="minorHAnsi" w:hAnsiTheme="minorHAnsi" w:cstheme="minorBidi"/>
          <w:color w:val="000000" w:themeColor="text1"/>
        </w:rPr>
        <w:t>26.2307388 x</w:t>
      </w:r>
      <w:r w:rsidRPr="29BA183F" w:rsidR="08B0BB8C">
        <w:rPr>
          <w:rFonts w:asciiTheme="minorHAnsi" w:hAnsiTheme="minorHAnsi" w:cstheme="minorBidi"/>
          <w:color w:val="000000" w:themeColor="text1"/>
        </w:rPr>
        <w:t xml:space="preserve"> 0.19443</w:t>
      </w:r>
      <w:r w:rsidRPr="29BA183F" w:rsidR="658167FD">
        <w:rPr>
          <w:rFonts w:asciiTheme="minorHAnsi" w:hAnsiTheme="minorHAnsi" w:cstheme="minorBidi"/>
          <w:color w:val="000000" w:themeColor="text1"/>
        </w:rPr>
        <w:t xml:space="preserve"> EF</w:t>
      </w:r>
      <w:r w:rsidRPr="29BA183F" w:rsidR="08B0BB8C">
        <w:rPr>
          <w:rFonts w:asciiTheme="minorHAnsi" w:hAnsiTheme="minorHAnsi" w:cstheme="minorBidi"/>
          <w:color w:val="000000" w:themeColor="text1"/>
        </w:rPr>
        <w:t xml:space="preserve"> = </w:t>
      </w:r>
      <w:r w:rsidRPr="29BA183F" w:rsidR="48A6DBE1">
        <w:rPr>
          <w:rFonts w:asciiTheme="minorHAnsi" w:hAnsiTheme="minorHAnsi" w:cstheme="minorBidi"/>
          <w:color w:val="000000" w:themeColor="text1"/>
        </w:rPr>
        <w:t>5.10</w:t>
      </w:r>
      <w:r w:rsidRPr="29BA183F" w:rsidR="08B0BB8C">
        <w:rPr>
          <w:rFonts w:asciiTheme="minorHAnsi" w:hAnsiTheme="minorHAnsi" w:cstheme="minorBidi"/>
          <w:color w:val="000000" w:themeColor="text1"/>
        </w:rPr>
        <w:t xml:space="preserve"> kg CO</w:t>
      </w:r>
      <w:r w:rsidRPr="29BA183F" w:rsidR="08B0BB8C">
        <w:rPr>
          <w:rFonts w:asciiTheme="minorHAnsi" w:hAnsiTheme="minorHAnsi" w:cstheme="minorBidi"/>
          <w:color w:val="000000" w:themeColor="text1"/>
          <w:vertAlign w:val="subscript"/>
        </w:rPr>
        <w:t>2</w:t>
      </w:r>
      <w:r w:rsidRPr="29BA183F" w:rsidR="08B0BB8C">
        <w:rPr>
          <w:rFonts w:asciiTheme="minorHAnsi" w:hAnsiTheme="minorHAnsi" w:cstheme="minorBidi"/>
          <w:color w:val="000000" w:themeColor="text1"/>
        </w:rPr>
        <w:t>e</w:t>
      </w:r>
      <w:r w:rsidRPr="29BA183F" w:rsidR="5CEBD816">
        <w:rPr>
          <w:rFonts w:asciiTheme="minorHAnsi" w:hAnsiTheme="minorHAnsi" w:cstheme="minorBidi"/>
          <w:color w:val="000000" w:themeColor="text1"/>
        </w:rPr>
        <w:t xml:space="preserve"> </w:t>
      </w:r>
      <w:r w:rsidRPr="29BA183F" w:rsidR="1BAACD30">
        <w:rPr>
          <w:rFonts w:asciiTheme="minorHAnsi" w:hAnsiTheme="minorHAnsi" w:cstheme="minorBidi"/>
          <w:color w:val="000000" w:themeColor="text1"/>
        </w:rPr>
        <w:t>(</w:t>
      </w:r>
      <w:r w:rsidRPr="29BA183F" w:rsidR="5CEBD816">
        <w:rPr>
          <w:rFonts w:asciiTheme="minorHAnsi" w:hAnsiTheme="minorHAnsi" w:cstheme="minorBidi"/>
          <w:color w:val="000000" w:themeColor="text1"/>
        </w:rPr>
        <w:t xml:space="preserve">carbon footprint of postage </w:t>
      </w:r>
      <w:r w:rsidRPr="29BA183F" w:rsidR="576F7308">
        <w:rPr>
          <w:rFonts w:asciiTheme="minorHAnsi" w:hAnsiTheme="minorHAnsi" w:cstheme="minorBidi"/>
          <w:color w:val="000000" w:themeColor="text1"/>
        </w:rPr>
        <w:t>of posters</w:t>
      </w:r>
      <w:r w:rsidRPr="29BA183F" w:rsidR="6A4362FF">
        <w:rPr>
          <w:rFonts w:asciiTheme="minorHAnsi" w:hAnsiTheme="minorHAnsi" w:cstheme="minorBidi"/>
          <w:color w:val="000000" w:themeColor="text1"/>
        </w:rPr>
        <w:t>)</w:t>
      </w:r>
    </w:p>
    <w:p w:rsidR="00C9013B" w:rsidP="29BA183F" w:rsidRDefault="00C9013B" w14:paraId="051264EC" w14:textId="300E2C76">
      <w:pPr>
        <w:rPr>
          <w:rFonts w:asciiTheme="minorHAnsi" w:hAnsiTheme="minorHAnsi" w:cstheme="minorBidi"/>
          <w:color w:val="000000" w:themeColor="text1"/>
        </w:rPr>
      </w:pPr>
    </w:p>
    <w:p w:rsidRPr="00241AB2" w:rsidR="00E56573" w:rsidP="29BA183F" w:rsidRDefault="08B0BB8C" w14:paraId="6AA4D3E6" w14:textId="6C333F5B">
      <w:pPr>
        <w:rPr>
          <w:rFonts w:asciiTheme="minorHAnsi" w:hAnsiTheme="minorHAnsi" w:cstheme="minorBidi"/>
          <w:color w:val="000000" w:themeColor="text1"/>
        </w:rPr>
      </w:pPr>
      <w:r w:rsidRPr="29BA183F">
        <w:rPr>
          <w:rFonts w:asciiTheme="minorHAnsi" w:hAnsiTheme="minorHAnsi" w:cstheme="minorBidi"/>
          <w:color w:val="000000" w:themeColor="text1"/>
        </w:rPr>
        <w:t>Number of GP invitation letters sent (A4) = 1411</w:t>
      </w:r>
    </w:p>
    <w:p w:rsidRPr="00241AB2" w:rsidR="00E56573" w:rsidP="29BA183F" w:rsidRDefault="08B0BB8C" w14:paraId="506204D5" w14:textId="77777777">
      <w:pPr>
        <w:rPr>
          <w:rFonts w:asciiTheme="minorHAnsi" w:hAnsiTheme="minorHAnsi" w:cstheme="minorBidi"/>
          <w:color w:val="000000" w:themeColor="text1"/>
        </w:rPr>
      </w:pPr>
      <w:r w:rsidRPr="29BA183F">
        <w:rPr>
          <w:rFonts w:asciiTheme="minorHAnsi" w:hAnsiTheme="minorHAnsi" w:cstheme="minorBidi"/>
          <w:color w:val="000000" w:themeColor="text1"/>
        </w:rPr>
        <w:t>Number of A4 envelopes = 1411</w:t>
      </w:r>
    </w:p>
    <w:p w:rsidRPr="00241AB2" w:rsidR="00E56573" w:rsidP="29BA183F" w:rsidRDefault="08B0BB8C" w14:paraId="5B6036E5" w14:textId="77777777">
      <w:pPr>
        <w:rPr>
          <w:rFonts w:asciiTheme="minorHAnsi" w:hAnsiTheme="minorHAnsi" w:cstheme="minorBidi"/>
          <w:color w:val="000000" w:themeColor="text1"/>
        </w:rPr>
      </w:pPr>
      <w:r w:rsidRPr="29BA183F">
        <w:rPr>
          <w:rFonts w:asciiTheme="minorHAnsi" w:hAnsiTheme="minorHAnsi" w:cstheme="minorBidi"/>
          <w:color w:val="000000" w:themeColor="text1"/>
        </w:rPr>
        <w:t>Total number of pages of A4 paper = 2822</w:t>
      </w:r>
    </w:p>
    <w:p w:rsidR="0099736D" w:rsidP="29BA183F" w:rsidRDefault="08B0BB8C" w14:paraId="5C4B9129" w14:textId="6371DFE2">
      <w:pPr>
        <w:rPr>
          <w:rFonts w:asciiTheme="minorHAnsi" w:hAnsiTheme="minorHAnsi" w:cstheme="minorBidi"/>
          <w:color w:val="000000" w:themeColor="text1"/>
        </w:rPr>
      </w:pPr>
      <w:r w:rsidRPr="29BA183F">
        <w:rPr>
          <w:rFonts w:asciiTheme="minorHAnsi" w:hAnsiTheme="minorHAnsi" w:cstheme="minorBidi"/>
          <w:color w:val="000000" w:themeColor="text1"/>
        </w:rPr>
        <w:t>Weight of materials = 2822 x 0.005 kg = 14.11 kg = 0.0141 tonnes.</w:t>
      </w:r>
    </w:p>
    <w:p w:rsidRPr="00241AB2" w:rsidR="00E56573" w:rsidP="696F5427" w:rsidRDefault="6E67CB8F" w14:paraId="1526CF07" w14:textId="09001D6A">
      <w:pPr>
        <w:rPr>
          <w:rFonts w:asciiTheme="minorHAnsi" w:hAnsiTheme="minorHAnsi" w:cstheme="minorBidi"/>
          <w:color w:val="000000" w:themeColor="text1"/>
        </w:rPr>
      </w:pPr>
      <w:r w:rsidRPr="696F5427">
        <w:rPr>
          <w:rFonts w:asciiTheme="minorHAnsi" w:hAnsiTheme="minorHAnsi" w:cstheme="minorBidi"/>
          <w:color w:val="000000" w:themeColor="text1"/>
        </w:rPr>
        <w:t xml:space="preserve">Weight x </w:t>
      </w:r>
      <w:r w:rsidRPr="696F5427" w:rsidR="67C8BCDF">
        <w:rPr>
          <w:rFonts w:asciiTheme="minorHAnsi" w:hAnsiTheme="minorHAnsi" w:cstheme="minorBidi"/>
          <w:color w:val="000000" w:themeColor="text1"/>
        </w:rPr>
        <w:t xml:space="preserve">mean </w:t>
      </w:r>
      <w:r w:rsidRPr="696F5427">
        <w:rPr>
          <w:rFonts w:asciiTheme="minorHAnsi" w:hAnsiTheme="minorHAnsi" w:cstheme="minorBidi"/>
          <w:color w:val="000000" w:themeColor="text1"/>
        </w:rPr>
        <w:t>distance from GP to patient x number of patients a</w:t>
      </w:r>
      <w:r w:rsidRPr="696F5427" w:rsidR="09A244FB">
        <w:rPr>
          <w:rFonts w:asciiTheme="minorHAnsi" w:hAnsiTheme="minorHAnsi" w:cstheme="minorBidi"/>
          <w:color w:val="000000" w:themeColor="text1"/>
        </w:rPr>
        <w:t xml:space="preserve">n invite </w:t>
      </w:r>
      <w:r w:rsidRPr="696F5427">
        <w:rPr>
          <w:rFonts w:asciiTheme="minorHAnsi" w:hAnsiTheme="minorHAnsi" w:cstheme="minorBidi"/>
          <w:color w:val="000000" w:themeColor="text1"/>
        </w:rPr>
        <w:t>is sent to</w:t>
      </w:r>
      <w:r w:rsidRPr="696F5427" w:rsidR="4A6AE29B">
        <w:rPr>
          <w:rFonts w:asciiTheme="minorHAnsi" w:hAnsiTheme="minorHAnsi" w:cstheme="minorBidi"/>
          <w:color w:val="000000" w:themeColor="text1"/>
        </w:rPr>
        <w:t>:</w:t>
      </w:r>
      <w:r w:rsidRPr="008B1927" w:rsidR="00E56573">
        <w:rPr>
          <w:rFonts w:asciiTheme="minorHAnsi" w:hAnsiTheme="minorHAnsi" w:cstheme="minorHAnsi"/>
          <w:color w:val="000000" w:themeColor="text1"/>
        </w:rPr>
        <w:br/>
      </w:r>
      <w:r w:rsidRPr="696F5427" w:rsidR="08B0BB8C">
        <w:rPr>
          <w:rFonts w:asciiTheme="minorHAnsi" w:hAnsiTheme="minorHAnsi" w:cstheme="minorBidi"/>
          <w:color w:val="000000" w:themeColor="text1"/>
        </w:rPr>
        <w:t>0.0141 tonnes x 3.3 km</w:t>
      </w:r>
      <w:r w:rsidRPr="696F5427" w:rsidR="0B3000B1">
        <w:rPr>
          <w:rFonts w:asciiTheme="minorHAnsi" w:hAnsiTheme="minorHAnsi" w:cstheme="minorBidi"/>
          <w:color w:val="000000" w:themeColor="text1"/>
        </w:rPr>
        <w:t xml:space="preserve"> x </w:t>
      </w:r>
      <w:r w:rsidRPr="696F5427" w:rsidR="3BADD83F">
        <w:rPr>
          <w:rFonts w:asciiTheme="minorHAnsi" w:hAnsiTheme="minorHAnsi" w:cstheme="minorBidi"/>
          <w:color w:val="000000" w:themeColor="text1"/>
        </w:rPr>
        <w:t>1411</w:t>
      </w:r>
      <w:r w:rsidRPr="696F5427" w:rsidR="08B0BB8C">
        <w:rPr>
          <w:rFonts w:asciiTheme="minorHAnsi" w:hAnsiTheme="minorHAnsi" w:cstheme="minorBidi"/>
          <w:color w:val="000000" w:themeColor="text1"/>
        </w:rPr>
        <w:t xml:space="preserve"> = </w:t>
      </w:r>
      <w:r w:rsidRPr="696F5427" w:rsidR="197638F0">
        <w:rPr>
          <w:rFonts w:asciiTheme="minorHAnsi" w:hAnsiTheme="minorHAnsi" w:cstheme="minorBidi"/>
          <w:color w:val="1F1F1F"/>
          <w:shd w:val="clear" w:color="auto" w:fill="FFFFFF"/>
        </w:rPr>
        <w:t xml:space="preserve">65.65383 </w:t>
      </w:r>
      <w:r w:rsidRPr="696F5427" w:rsidR="08B0BB8C">
        <w:rPr>
          <w:rFonts w:asciiTheme="minorHAnsi" w:hAnsiTheme="minorHAnsi" w:cstheme="minorBidi"/>
          <w:color w:val="000000" w:themeColor="text1"/>
        </w:rPr>
        <w:t>t.km</w:t>
      </w:r>
    </w:p>
    <w:p w:rsidRPr="00241AB2" w:rsidR="00E56573" w:rsidP="29BA183F" w:rsidRDefault="197638F0" w14:paraId="0CE0FF3C" w14:textId="6163AB0A">
      <w:pPr>
        <w:rPr>
          <w:rFonts w:asciiTheme="minorHAnsi" w:hAnsiTheme="minorHAnsi" w:cstheme="minorBidi"/>
          <w:color w:val="000000" w:themeColor="text1"/>
        </w:rPr>
      </w:pPr>
      <w:r w:rsidRPr="29BA183F">
        <w:rPr>
          <w:rFonts w:asciiTheme="minorHAnsi" w:hAnsiTheme="minorHAnsi" w:cstheme="minorBidi"/>
          <w:color w:val="1F1F1F"/>
          <w:shd w:val="clear" w:color="auto" w:fill="FFFFFF"/>
        </w:rPr>
        <w:t xml:space="preserve">65.65383 </w:t>
      </w:r>
      <w:r w:rsidRPr="29BA183F" w:rsidR="08B0BB8C">
        <w:rPr>
          <w:rFonts w:asciiTheme="minorHAnsi" w:hAnsiTheme="minorHAnsi" w:cstheme="minorBidi"/>
          <w:color w:val="000000" w:themeColor="text1"/>
        </w:rPr>
        <w:t xml:space="preserve">x 0.19443 </w:t>
      </w:r>
      <w:r w:rsidRPr="29BA183F" w:rsidR="4F0DAB97">
        <w:rPr>
          <w:rFonts w:asciiTheme="minorHAnsi" w:hAnsiTheme="minorHAnsi" w:cstheme="minorBidi"/>
          <w:color w:val="000000" w:themeColor="text1"/>
        </w:rPr>
        <w:t xml:space="preserve">EF </w:t>
      </w:r>
      <w:r w:rsidRPr="29BA183F" w:rsidR="08B0BB8C">
        <w:rPr>
          <w:rFonts w:asciiTheme="minorHAnsi" w:hAnsiTheme="minorHAnsi" w:cstheme="minorBidi"/>
          <w:color w:val="000000" w:themeColor="text1"/>
        </w:rPr>
        <w:t xml:space="preserve">= </w:t>
      </w:r>
      <w:r w:rsidRPr="29BA183F" w:rsidR="1041D27E">
        <w:rPr>
          <w:rFonts w:asciiTheme="minorHAnsi" w:hAnsiTheme="minorHAnsi" w:cstheme="minorBidi"/>
          <w:color w:val="1F1F1F"/>
          <w:shd w:val="clear" w:color="auto" w:fill="FFFFFF"/>
        </w:rPr>
        <w:t xml:space="preserve">12.77 </w:t>
      </w:r>
      <w:r w:rsidRPr="29BA183F" w:rsidR="08B0BB8C">
        <w:rPr>
          <w:rFonts w:asciiTheme="minorHAnsi" w:hAnsiTheme="minorHAnsi" w:cstheme="minorBidi"/>
          <w:color w:val="000000" w:themeColor="text1"/>
        </w:rPr>
        <w:t>kg CO2e</w:t>
      </w:r>
      <w:r w:rsidRPr="29BA183F" w:rsidR="3C46862D">
        <w:rPr>
          <w:rFonts w:asciiTheme="minorHAnsi" w:hAnsiTheme="minorHAnsi" w:cstheme="minorBidi"/>
          <w:color w:val="000000" w:themeColor="text1"/>
        </w:rPr>
        <w:t xml:space="preserve"> </w:t>
      </w:r>
      <w:r w:rsidRPr="29BA183F" w:rsidR="21B6AC45">
        <w:rPr>
          <w:rFonts w:asciiTheme="minorHAnsi" w:hAnsiTheme="minorHAnsi" w:cstheme="minorBidi"/>
          <w:color w:val="000000" w:themeColor="text1"/>
        </w:rPr>
        <w:t>(</w:t>
      </w:r>
      <w:r w:rsidRPr="29BA183F" w:rsidR="3C46862D">
        <w:rPr>
          <w:rFonts w:asciiTheme="minorHAnsi" w:hAnsiTheme="minorHAnsi" w:cstheme="minorBidi"/>
          <w:color w:val="000000" w:themeColor="text1"/>
        </w:rPr>
        <w:t>carbon footprint of the letter invites</w:t>
      </w:r>
      <w:r w:rsidRPr="29BA183F" w:rsidR="177F913D">
        <w:rPr>
          <w:rFonts w:asciiTheme="minorHAnsi" w:hAnsiTheme="minorHAnsi" w:cstheme="minorBidi"/>
          <w:color w:val="000000" w:themeColor="text1"/>
        </w:rPr>
        <w:t>)</w:t>
      </w:r>
    </w:p>
    <w:p w:rsidR="77445A0F" w:rsidP="77445A0F" w:rsidRDefault="77445A0F" w14:paraId="58FB58B0" w14:textId="1CDE01C8">
      <w:pPr>
        <w:rPr>
          <w:rFonts w:asciiTheme="minorHAnsi" w:hAnsiTheme="minorHAnsi" w:cstheme="minorBidi"/>
          <w:color w:val="000000" w:themeColor="text1"/>
        </w:rPr>
      </w:pPr>
    </w:p>
    <w:p w:rsidR="00B47CCE" w:rsidP="00241AB2" w:rsidRDefault="08B0BB8C" w14:paraId="53069E54" w14:textId="76DA5AC9">
      <w:pPr>
        <w:rPr>
          <w:rFonts w:asciiTheme="minorHAnsi" w:hAnsiTheme="minorHAnsi" w:cstheme="minorBidi"/>
          <w:b/>
          <w:bCs/>
          <w:color w:val="000000" w:themeColor="text1"/>
          <w:u w:val="single"/>
          <w:shd w:val="clear" w:color="auto" w:fill="FFFFFF"/>
        </w:rPr>
      </w:pPr>
      <w:r w:rsidRPr="29BA183F">
        <w:rPr>
          <w:rFonts w:asciiTheme="minorHAnsi" w:hAnsiTheme="minorHAnsi" w:cstheme="minorBidi"/>
          <w:b/>
          <w:bCs/>
          <w:color w:val="000000" w:themeColor="text1"/>
        </w:rPr>
        <w:t>Total carbon footprint</w:t>
      </w:r>
      <w:r w:rsidRPr="29BA183F" w:rsidR="243FBC17">
        <w:rPr>
          <w:rFonts w:asciiTheme="minorHAnsi" w:hAnsiTheme="minorHAnsi" w:cstheme="minorBidi"/>
          <w:b/>
          <w:bCs/>
          <w:color w:val="000000" w:themeColor="text1"/>
        </w:rPr>
        <w:t xml:space="preserve"> of posting posters and invites</w:t>
      </w:r>
      <w:r w:rsidRPr="29BA183F">
        <w:rPr>
          <w:rFonts w:asciiTheme="minorHAnsi" w:hAnsiTheme="minorHAnsi" w:cstheme="minorBidi"/>
          <w:b/>
          <w:bCs/>
          <w:color w:val="000000" w:themeColor="text1"/>
        </w:rPr>
        <w:t xml:space="preserve"> = </w:t>
      </w:r>
      <w:r w:rsidRPr="29BA183F" w:rsidR="40E76BBD">
        <w:rPr>
          <w:rFonts w:asciiTheme="minorHAnsi" w:hAnsiTheme="minorHAnsi" w:cstheme="minorBidi"/>
          <w:b/>
          <w:bCs/>
          <w:color w:val="000000" w:themeColor="text1"/>
          <w:u w:val="single"/>
          <w:shd w:val="clear" w:color="auto" w:fill="FFFFFF"/>
        </w:rPr>
        <w:t>17.87</w:t>
      </w:r>
      <w:r w:rsidRPr="29BA183F" w:rsidR="7413B1A7">
        <w:rPr>
          <w:rFonts w:asciiTheme="minorHAnsi" w:hAnsiTheme="minorHAnsi" w:cstheme="minorBidi"/>
          <w:b/>
          <w:bCs/>
          <w:color w:val="000000" w:themeColor="text1"/>
          <w:u w:val="single"/>
          <w:shd w:val="clear" w:color="auto" w:fill="FFFFFF"/>
        </w:rPr>
        <w:t xml:space="preserve"> </w:t>
      </w:r>
      <w:r w:rsidRPr="29BA183F">
        <w:rPr>
          <w:rFonts w:asciiTheme="minorHAnsi" w:hAnsiTheme="minorHAnsi" w:cstheme="minorBidi"/>
          <w:b/>
          <w:bCs/>
          <w:color w:val="000000" w:themeColor="text1"/>
          <w:u w:val="single"/>
          <w:shd w:val="clear" w:color="auto" w:fill="FFFFFF"/>
        </w:rPr>
        <w:t>kg CO</w:t>
      </w:r>
      <w:r w:rsidRPr="29BA183F">
        <w:rPr>
          <w:rFonts w:asciiTheme="minorHAnsi" w:hAnsiTheme="minorHAnsi" w:cstheme="minorBidi"/>
          <w:b/>
          <w:bCs/>
          <w:color w:val="000000" w:themeColor="text1"/>
          <w:u w:val="single"/>
          <w:shd w:val="clear" w:color="auto" w:fill="FFFFFF"/>
          <w:vertAlign w:val="subscript"/>
        </w:rPr>
        <w:t>2</w:t>
      </w:r>
      <w:bookmarkStart w:name="_Toc185600428" w:id="2"/>
      <w:bookmarkStart w:name="_Toc185937755" w:id="3"/>
    </w:p>
    <w:p w:rsidR="00AE0B97" w:rsidP="00241AB2" w:rsidRDefault="00AE0B97" w14:paraId="56960258" w14:textId="77777777">
      <w:pPr>
        <w:rPr>
          <w:rFonts w:asciiTheme="minorHAnsi" w:hAnsiTheme="minorHAnsi" w:cstheme="minorBidi"/>
          <w:b/>
          <w:bCs/>
          <w:color w:val="000000" w:themeColor="text1"/>
          <w:u w:val="single"/>
          <w:shd w:val="clear" w:color="auto" w:fill="FFFFFF"/>
        </w:rPr>
      </w:pPr>
    </w:p>
    <w:p w:rsidRPr="00241AB2" w:rsidR="00E56573" w:rsidP="00241AB2" w:rsidRDefault="00E56573" w14:paraId="394AD9ED" w14:textId="00DDC332">
      <w:pPr>
        <w:rPr>
          <w:rFonts w:asciiTheme="minorHAnsi" w:hAnsiTheme="minorHAnsi" w:cstheme="minorHAnsi"/>
          <w:color w:val="000000" w:themeColor="text1"/>
          <w:u w:val="single"/>
        </w:rPr>
      </w:pPr>
      <w:r w:rsidRPr="00241AB2">
        <w:rPr>
          <w:rFonts w:asciiTheme="minorHAnsi" w:hAnsiTheme="minorHAnsi" w:cstheme="minorHAnsi"/>
          <w:color w:val="000000" w:themeColor="text1"/>
          <w:u w:val="single"/>
        </w:rPr>
        <w:t>1.3 Online recruitment</w:t>
      </w:r>
      <w:bookmarkEnd w:id="2"/>
      <w:bookmarkEnd w:id="3"/>
      <w:r w:rsidRPr="00241AB2">
        <w:rPr>
          <w:rFonts w:asciiTheme="minorHAnsi" w:hAnsiTheme="minorHAnsi" w:cstheme="minorHAnsi"/>
          <w:color w:val="000000" w:themeColor="text1"/>
          <w:u w:val="single"/>
        </w:rPr>
        <w:t xml:space="preserve"> </w:t>
      </w:r>
    </w:p>
    <w:p w:rsidRPr="00241AB2" w:rsidR="00031BE0" w:rsidP="00241AB2" w:rsidRDefault="00031BE0" w14:paraId="20F73E30" w14:textId="77777777">
      <w:pPr>
        <w:rPr>
          <w:rFonts w:asciiTheme="minorHAnsi" w:hAnsiTheme="minorHAnsi" w:cstheme="minorHAnsi"/>
          <w:color w:val="000000" w:themeColor="text1"/>
        </w:rPr>
      </w:pPr>
    </w:p>
    <w:p w:rsidRPr="00241AB2" w:rsidR="00031BE0" w:rsidP="03707ABB" w:rsidRDefault="79BECD7C" w14:paraId="22E5DD01" w14:textId="115884F5">
      <w:pPr>
        <w:rPr>
          <w:rFonts w:asciiTheme="minorHAnsi" w:hAnsiTheme="minorHAnsi" w:cstheme="minorBidi"/>
          <w:color w:val="000000" w:themeColor="text1"/>
        </w:rPr>
      </w:pPr>
      <w:r w:rsidRPr="03707ABB">
        <w:rPr>
          <w:rFonts w:asciiTheme="minorHAnsi" w:hAnsiTheme="minorHAnsi" w:cstheme="minorBidi"/>
          <w:color w:val="000000" w:themeColor="text1"/>
        </w:rPr>
        <w:t xml:space="preserve">Online recruitment was achieved via text messages sent from GPs to patients, paid Facebook ads, and </w:t>
      </w:r>
      <w:r w:rsidRPr="03707ABB" w:rsidR="689E7FA9">
        <w:rPr>
          <w:rFonts w:asciiTheme="minorHAnsi" w:hAnsiTheme="minorHAnsi" w:cstheme="minorBidi"/>
          <w:color w:val="000000" w:themeColor="text1"/>
        </w:rPr>
        <w:t xml:space="preserve">online </w:t>
      </w:r>
      <w:r w:rsidRPr="03707ABB">
        <w:rPr>
          <w:rFonts w:asciiTheme="minorHAnsi" w:hAnsiTheme="minorHAnsi" w:cstheme="minorBidi"/>
          <w:color w:val="000000" w:themeColor="text1"/>
        </w:rPr>
        <w:t>newsletters.</w:t>
      </w:r>
    </w:p>
    <w:p w:rsidRPr="00241AB2" w:rsidR="00031BE0" w:rsidP="00241AB2" w:rsidRDefault="00031BE0" w14:paraId="675C44C8" w14:textId="77777777">
      <w:pPr>
        <w:rPr>
          <w:rFonts w:asciiTheme="minorHAnsi" w:hAnsiTheme="minorHAnsi" w:cstheme="minorHAnsi"/>
          <w:color w:val="000000" w:themeColor="text1"/>
        </w:rPr>
      </w:pPr>
    </w:p>
    <w:p w:rsidRPr="00241AB2" w:rsidR="00031BE0" w:rsidP="00241AB2" w:rsidRDefault="00031BE0" w14:paraId="59C78931"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Carbon footprint of text messages:</w:t>
      </w:r>
    </w:p>
    <w:p w:rsidRPr="00241AB2" w:rsidR="00031BE0" w:rsidP="319592E8" w:rsidRDefault="00031BE0" w14:paraId="56E70327" w14:textId="25925E62">
      <w:pPr>
        <w:rPr>
          <w:rFonts w:asciiTheme="minorHAnsi" w:hAnsiTheme="minorHAnsi" w:cstheme="minorBidi"/>
          <w:color w:val="000000" w:themeColor="text1"/>
        </w:rPr>
      </w:pPr>
      <w:r w:rsidRPr="319592E8">
        <w:rPr>
          <w:rFonts w:asciiTheme="minorHAnsi" w:hAnsiTheme="minorHAnsi" w:cstheme="minorBidi"/>
          <w:color w:val="000000" w:themeColor="text1"/>
        </w:rPr>
        <w:t>Number of text messages sent x text message EF (0.014 g CO</w:t>
      </w:r>
      <w:r w:rsidRPr="319592E8">
        <w:rPr>
          <w:rFonts w:asciiTheme="minorHAnsi" w:hAnsiTheme="minorHAnsi" w:cstheme="minorBidi"/>
          <w:color w:val="000000" w:themeColor="text1"/>
          <w:vertAlign w:val="subscript"/>
        </w:rPr>
        <w:t>2</w:t>
      </w:r>
      <w:r w:rsidRPr="319592E8">
        <w:rPr>
          <w:rFonts w:asciiTheme="minorHAnsi" w:hAnsiTheme="minorHAnsi" w:cstheme="minorBidi"/>
          <w:color w:val="000000" w:themeColor="text1"/>
        </w:rPr>
        <w:t>e per SMS text message)</w:t>
      </w:r>
      <w:r w:rsidRPr="319592E8" w:rsidR="006B3EE1">
        <w:rPr>
          <w:rFonts w:asciiTheme="minorHAnsi" w:hAnsiTheme="minorHAnsi" w:cstheme="minorBidi"/>
          <w:color w:val="000000" w:themeColor="text1"/>
        </w:rPr>
        <w:t xml:space="preserve"> </w:t>
      </w:r>
      <w:r w:rsidRPr="319592E8">
        <w:rPr>
          <w:rFonts w:asciiTheme="minorHAnsi" w:hAnsiTheme="minorHAnsi" w:cstheme="minorBidi"/>
          <w:color w:val="000000" w:themeColor="text1"/>
        </w:rPr>
        <w:fldChar w:fldCharType="begin"/>
      </w:r>
      <w:r w:rsidRPr="319592E8">
        <w:rPr>
          <w:rFonts w:asciiTheme="minorHAnsi" w:hAnsiTheme="minorHAnsi" w:cstheme="minorBidi"/>
          <w:color w:val="000000" w:themeColor="text1"/>
        </w:rPr>
        <w:instrText xml:space="preserve"> ADDIN EN.CITE &lt;EndNote&gt;&lt;Cite&gt;&lt;Author&gt;Berners-Lee&lt;/Author&gt;&lt;Year&gt;2020&lt;/Year&gt;&lt;RecNum&gt;64&lt;/RecNum&gt;&lt;DisplayText&gt;(5)&lt;/DisplayText&gt;&lt;record&gt;&lt;rec-number&gt;64&lt;/rec-number&gt;&lt;foreign-keys&gt;&lt;key app="EN" db-id="s5arve0ap0wz98ewfsspsa55vaw5zstez2ew" timestamp="1761856126" guid="7609d4ce-0bf0-4732-866f-cc5143a2006b"&gt;64&lt;/key&gt;&lt;/foreign-keys&gt;&lt;ref-type name="Book"&gt;6&lt;/ref-type&gt;&lt;contributors&gt;&lt;authors&gt;&lt;author&gt;Berners-Lee, Mike&lt;/author&gt;&lt;/authors&gt;&lt;/contributors&gt;&lt;titles&gt;&lt;title&gt;How bad are bananas? : the carbon footprint of everything&lt;/title&gt;&lt;secondary-title&gt;How bad are bananas? : the carbon footprint of everything&lt;/secondary-title&gt;&lt;/titles&gt;&lt;keywords&gt;&lt;keyword&gt;Carbon dioxide mitigation&lt;/keyword&gt;&lt;keyword&gt;Global warming&lt;/keyword&gt;&lt;keyword&gt;Global warming -- Prevention&lt;/keyword&gt;&lt;keyword&gt;Sustainable living&lt;/keyword&gt;&lt;/keywords&gt;&lt;dates&gt;&lt;year&gt;2020&lt;/year&gt;&lt;/dates&gt;&lt;pub-location&gt;London&lt;/pub-location&gt;&lt;publisher&gt;Profile Books&lt;/publisher&gt;&lt;isbn&gt;1788163818&lt;/isbn&gt;&lt;urls&gt;&lt;/urls&gt;&lt;/record&gt;&lt;/Cite&gt;&lt;/EndNote&gt;</w:instrText>
      </w:r>
      <w:r w:rsidRPr="319592E8">
        <w:rPr>
          <w:rFonts w:asciiTheme="minorHAnsi" w:hAnsiTheme="minorHAnsi" w:cstheme="minorBidi"/>
          <w:color w:val="000000" w:themeColor="text1"/>
        </w:rPr>
        <w:fldChar w:fldCharType="separate"/>
      </w:r>
      <w:r w:rsidRPr="319592E8" w:rsidR="00A70A1E">
        <w:rPr>
          <w:rFonts w:asciiTheme="minorHAnsi" w:hAnsiTheme="minorHAnsi" w:cstheme="minorBidi"/>
          <w:noProof/>
          <w:color w:val="000000" w:themeColor="text1"/>
        </w:rPr>
        <w:t>(5)</w:t>
      </w:r>
      <w:r w:rsidRPr="319592E8">
        <w:rPr>
          <w:rFonts w:asciiTheme="minorHAnsi" w:hAnsiTheme="minorHAnsi" w:cstheme="minorBidi"/>
          <w:color w:val="000000" w:themeColor="text1"/>
        </w:rPr>
        <w:fldChar w:fldCharType="end"/>
      </w:r>
      <w:r w:rsidRPr="319592E8">
        <w:rPr>
          <w:rFonts w:asciiTheme="minorHAnsi" w:hAnsiTheme="minorHAnsi" w:cstheme="minorBidi"/>
          <w:color w:val="000000" w:themeColor="text1"/>
        </w:rPr>
        <w:t>.</w:t>
      </w:r>
    </w:p>
    <w:p w:rsidRPr="00241AB2" w:rsidR="00E56573" w:rsidP="00241AB2" w:rsidRDefault="00E56573" w14:paraId="07973689" w14:textId="77777777">
      <w:pPr>
        <w:rPr>
          <w:rFonts w:asciiTheme="minorHAnsi" w:hAnsiTheme="minorHAnsi" w:cstheme="minorHAnsi"/>
          <w:color w:val="000000" w:themeColor="text1"/>
        </w:rPr>
      </w:pPr>
    </w:p>
    <w:p w:rsidRPr="00241AB2" w:rsidR="00E56573" w:rsidP="29BA183F" w:rsidRDefault="08B0BB8C" w14:paraId="4F13ECA7" w14:textId="0C96A3DF">
      <w:pPr>
        <w:rPr>
          <w:rFonts w:asciiTheme="minorHAnsi" w:hAnsiTheme="minorHAnsi" w:cstheme="minorBidi"/>
          <w:color w:val="000000" w:themeColor="text1"/>
        </w:rPr>
      </w:pPr>
      <w:r w:rsidRPr="29BA183F">
        <w:rPr>
          <w:rFonts w:asciiTheme="minorHAnsi" w:hAnsiTheme="minorHAnsi" w:cstheme="minorBidi"/>
          <w:color w:val="000000" w:themeColor="text1"/>
        </w:rPr>
        <w:t>Carbon footprint of text messages sent</w:t>
      </w:r>
      <w:r w:rsidRPr="29BA183F" w:rsidR="33985E50">
        <w:rPr>
          <w:rFonts w:asciiTheme="minorHAnsi" w:hAnsiTheme="minorHAnsi" w:cstheme="minorBidi"/>
          <w:color w:val="000000" w:themeColor="text1"/>
        </w:rPr>
        <w:t xml:space="preserve"> to patients as a recruitment tool</w:t>
      </w:r>
      <w:r w:rsidRPr="29BA183F">
        <w:rPr>
          <w:rFonts w:asciiTheme="minorHAnsi" w:hAnsiTheme="minorHAnsi" w:cstheme="minorBidi"/>
          <w:color w:val="000000" w:themeColor="text1"/>
        </w:rPr>
        <w:t>:</w:t>
      </w:r>
    </w:p>
    <w:p w:rsidRPr="00241AB2" w:rsidR="00E56573" w:rsidP="29BA183F" w:rsidRDefault="08B0BB8C" w14:paraId="4A6A9610" w14:textId="27244C71">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See Table </w:t>
      </w:r>
      <w:r w:rsidRPr="29BA183F" w:rsidR="787F162C">
        <w:rPr>
          <w:rFonts w:asciiTheme="minorHAnsi" w:hAnsiTheme="minorHAnsi" w:cstheme="minorBidi"/>
          <w:color w:val="000000" w:themeColor="text1"/>
        </w:rPr>
        <w:t>S</w:t>
      </w:r>
      <w:r w:rsidRPr="29BA183F" w:rsidR="76C03369">
        <w:rPr>
          <w:rFonts w:asciiTheme="minorHAnsi" w:hAnsiTheme="minorHAnsi" w:cstheme="minorBidi"/>
          <w:color w:val="000000" w:themeColor="text1"/>
        </w:rPr>
        <w:t>3</w:t>
      </w:r>
      <w:r w:rsidRPr="29BA183F" w:rsidR="235B817A">
        <w:rPr>
          <w:rFonts w:asciiTheme="minorHAnsi" w:hAnsiTheme="minorHAnsi" w:cstheme="minorBidi"/>
          <w:color w:val="000000" w:themeColor="text1"/>
        </w:rPr>
        <w:t xml:space="preserve"> </w:t>
      </w:r>
      <w:r w:rsidRPr="29BA183F">
        <w:rPr>
          <w:rFonts w:asciiTheme="minorHAnsi" w:hAnsiTheme="minorHAnsi" w:cstheme="minorBidi"/>
          <w:color w:val="000000" w:themeColor="text1"/>
        </w:rPr>
        <w:t xml:space="preserve">for information on number of text messages sent. </w:t>
      </w:r>
    </w:p>
    <w:p w:rsidRPr="00241AB2" w:rsidR="00E56573" w:rsidP="00241AB2" w:rsidRDefault="00E56573" w14:paraId="760BC404"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Number of text messages sent = 33411</w:t>
      </w:r>
    </w:p>
    <w:p w:rsidRPr="00241AB2" w:rsidR="00E56573" w:rsidP="29BA183F" w:rsidRDefault="08B0BB8C" w14:paraId="3C6BD659" w14:textId="46578FE1">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33411 x 0.014 = 467.754 g CO2e = </w:t>
      </w:r>
      <w:r w:rsidRPr="29BA183F">
        <w:rPr>
          <w:rFonts w:asciiTheme="minorHAnsi" w:hAnsiTheme="minorHAnsi" w:cstheme="minorBidi"/>
          <w:b/>
          <w:bCs/>
          <w:color w:val="000000" w:themeColor="text1"/>
          <w:u w:val="single"/>
        </w:rPr>
        <w:t>0.4</w:t>
      </w:r>
      <w:r w:rsidRPr="29BA183F" w:rsidR="235B817A">
        <w:rPr>
          <w:rFonts w:asciiTheme="minorHAnsi" w:hAnsiTheme="minorHAnsi" w:cstheme="minorBidi"/>
          <w:b/>
          <w:bCs/>
          <w:color w:val="000000" w:themeColor="text1"/>
          <w:u w:val="single"/>
        </w:rPr>
        <w:t xml:space="preserve">7 </w:t>
      </w:r>
      <w:r w:rsidRPr="29BA183F">
        <w:rPr>
          <w:rFonts w:asciiTheme="minorHAnsi" w:hAnsiTheme="minorHAnsi" w:cstheme="minorBidi"/>
          <w:b/>
          <w:bCs/>
          <w:color w:val="000000" w:themeColor="text1"/>
          <w:u w:val="single"/>
        </w:rPr>
        <w:t>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p>
    <w:p w:rsidRPr="00241AB2" w:rsidR="00E56573" w:rsidP="00241AB2" w:rsidRDefault="00E56573" w14:paraId="100AE8C8" w14:textId="77777777">
      <w:pPr>
        <w:tabs>
          <w:tab w:val="left" w:pos="7485"/>
        </w:tabs>
        <w:rPr>
          <w:rFonts w:asciiTheme="minorHAnsi" w:hAnsiTheme="minorHAnsi" w:cstheme="minorHAnsi"/>
          <w:color w:val="000000" w:themeColor="text1"/>
        </w:rPr>
      </w:pPr>
      <w:r w:rsidRPr="00241AB2">
        <w:rPr>
          <w:rFonts w:asciiTheme="minorHAnsi" w:hAnsiTheme="minorHAnsi" w:cstheme="minorHAnsi"/>
          <w:color w:val="000000" w:themeColor="text1"/>
        </w:rPr>
        <w:tab/>
      </w:r>
    </w:p>
    <w:p w:rsidRPr="00241AB2" w:rsidR="006C59FA" w:rsidP="00241AB2" w:rsidRDefault="00E56573" w14:paraId="3E67969B" w14:textId="6F1FA338">
      <w:pPr>
        <w:rPr>
          <w:rFonts w:asciiTheme="minorHAnsi" w:hAnsiTheme="minorHAnsi" w:cstheme="minorHAnsi"/>
          <w:color w:val="000000" w:themeColor="text1"/>
        </w:rPr>
      </w:pPr>
      <w:r w:rsidRPr="00241AB2">
        <w:rPr>
          <w:rFonts w:asciiTheme="minorHAnsi" w:hAnsiTheme="minorHAnsi" w:cstheme="minorHAnsi"/>
          <w:color w:val="000000" w:themeColor="text1"/>
        </w:rPr>
        <w:t>Carbon footprint of paid Facebook ads</w:t>
      </w:r>
      <w:r w:rsidRPr="00241AB2" w:rsidR="006C59FA">
        <w:rPr>
          <w:rFonts w:asciiTheme="minorHAnsi" w:hAnsiTheme="minorHAnsi" w:cstheme="minorHAnsi"/>
          <w:color w:val="000000" w:themeColor="text1"/>
        </w:rPr>
        <w:t>:</w:t>
      </w:r>
    </w:p>
    <w:p w:rsidRPr="00241AB2" w:rsidR="004C568E" w:rsidP="00241AB2" w:rsidRDefault="00E56573" w14:paraId="53FEE1D8" w14:textId="46E3E27A">
      <w:pPr>
        <w:pStyle w:val="ListParagraph"/>
        <w:numPr>
          <w:ilvl w:val="0"/>
          <w:numId w:val="20"/>
        </w:numPr>
        <w:rPr>
          <w:rFonts w:asciiTheme="minorHAnsi" w:hAnsiTheme="minorHAnsi" w:cstheme="minorHAnsi"/>
          <w:color w:val="000000" w:themeColor="text1"/>
        </w:rPr>
      </w:pPr>
      <w:r w:rsidRPr="00241AB2">
        <w:rPr>
          <w:rFonts w:asciiTheme="minorHAnsi" w:hAnsiTheme="minorHAnsi" w:cstheme="minorHAnsi"/>
          <w:color w:val="000000" w:themeColor="text1"/>
        </w:rPr>
        <w:t xml:space="preserve">Carbon footprint of advertisement storage on Facebook servers/data centres </w:t>
      </w:r>
    </w:p>
    <w:p w:rsidRPr="00241AB2" w:rsidR="004C568E" w:rsidP="00241AB2" w:rsidRDefault="00E56573" w14:paraId="4CCA432A" w14:textId="185E30A6">
      <w:pPr>
        <w:pStyle w:val="ListParagraph"/>
        <w:numPr>
          <w:ilvl w:val="0"/>
          <w:numId w:val="20"/>
        </w:numPr>
        <w:rPr>
          <w:rFonts w:asciiTheme="minorHAnsi" w:hAnsiTheme="minorHAnsi" w:cstheme="minorHAnsi"/>
          <w:color w:val="000000" w:themeColor="text1"/>
        </w:rPr>
      </w:pPr>
      <w:r w:rsidRPr="00241AB2">
        <w:rPr>
          <w:rFonts w:asciiTheme="minorHAnsi" w:hAnsiTheme="minorHAnsi" w:cstheme="minorHAnsi"/>
          <w:color w:val="000000" w:themeColor="text1"/>
        </w:rPr>
        <w:t>Carbon footprint of data transmission when people view the ad.</w:t>
      </w:r>
    </w:p>
    <w:p w:rsidRPr="00241AB2" w:rsidR="006C59FA" w:rsidP="00241AB2" w:rsidRDefault="006C59FA" w14:paraId="1FD5C327" w14:textId="77777777">
      <w:pPr>
        <w:rPr>
          <w:rFonts w:asciiTheme="minorHAnsi" w:hAnsiTheme="minorHAnsi" w:cstheme="minorHAnsi"/>
          <w:color w:val="000000" w:themeColor="text1"/>
        </w:rPr>
      </w:pPr>
    </w:p>
    <w:p w:rsidRPr="00241AB2" w:rsidR="006C59FA" w:rsidP="00241AB2" w:rsidRDefault="006C59FA" w14:paraId="011253B7"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Assumptions:</w:t>
      </w:r>
    </w:p>
    <w:p w:rsidRPr="00241AB2" w:rsidR="006C59FA" w:rsidP="29BA183F" w:rsidRDefault="662C3F74" w14:paraId="37224293" w14:textId="7DB15C80">
      <w:pPr>
        <w:pStyle w:val="ListParagraph"/>
        <w:numPr>
          <w:ilvl w:val="0"/>
          <w:numId w:val="40"/>
        </w:numPr>
        <w:rPr>
          <w:rFonts w:asciiTheme="minorHAnsi" w:hAnsiTheme="minorHAnsi" w:cstheme="minorBidi"/>
          <w:color w:val="000000" w:themeColor="text1"/>
        </w:rPr>
      </w:pPr>
      <w:r w:rsidRPr="29BA183F">
        <w:rPr>
          <w:rFonts w:asciiTheme="minorHAnsi" w:hAnsiTheme="minorHAnsi" w:cstheme="minorBidi"/>
          <w:color w:val="000000" w:themeColor="text1"/>
        </w:rPr>
        <w:t>All Facebook ad</w:t>
      </w:r>
      <w:r w:rsidRPr="29BA183F" w:rsidR="76D1FD4F">
        <w:rPr>
          <w:rFonts w:asciiTheme="minorHAnsi" w:hAnsiTheme="minorHAnsi" w:cstheme="minorBidi"/>
          <w:color w:val="000000" w:themeColor="text1"/>
        </w:rPr>
        <w:t>s</w:t>
      </w:r>
      <w:r w:rsidRPr="29BA183F">
        <w:rPr>
          <w:rFonts w:asciiTheme="minorHAnsi" w:hAnsiTheme="minorHAnsi" w:cstheme="minorBidi"/>
          <w:color w:val="000000" w:themeColor="text1"/>
        </w:rPr>
        <w:t xml:space="preserve"> </w:t>
      </w:r>
      <w:r w:rsidRPr="29BA183F" w:rsidR="6B14C4FB">
        <w:rPr>
          <w:rFonts w:asciiTheme="minorHAnsi" w:hAnsiTheme="minorHAnsi" w:cstheme="minorBidi"/>
          <w:color w:val="000000" w:themeColor="text1"/>
        </w:rPr>
        <w:t>were viewed using</w:t>
      </w:r>
      <w:r w:rsidRPr="29BA183F">
        <w:rPr>
          <w:rFonts w:asciiTheme="minorHAnsi" w:hAnsiTheme="minorHAnsi" w:cstheme="minorBidi"/>
          <w:color w:val="000000" w:themeColor="text1"/>
        </w:rPr>
        <w:t xml:space="preserve"> smartphones.</w:t>
      </w:r>
    </w:p>
    <w:p w:rsidRPr="00241AB2" w:rsidR="006C59FA" w:rsidP="03707ABB" w:rsidRDefault="76C2AC06" w14:paraId="3860CE3E" w14:textId="48AB7929">
      <w:pPr>
        <w:pStyle w:val="ListParagraph"/>
        <w:numPr>
          <w:ilvl w:val="0"/>
          <w:numId w:val="40"/>
        </w:numPr>
        <w:rPr>
          <w:rFonts w:asciiTheme="minorHAnsi" w:hAnsiTheme="minorHAnsi" w:cstheme="minorBidi"/>
          <w:color w:val="000000" w:themeColor="text1"/>
        </w:rPr>
      </w:pPr>
      <w:r w:rsidRPr="03707ABB">
        <w:rPr>
          <w:rFonts w:asciiTheme="minorHAnsi" w:hAnsiTheme="minorHAnsi" w:cstheme="minorBidi"/>
          <w:color w:val="000000" w:themeColor="text1"/>
        </w:rPr>
        <w:t xml:space="preserve">Carbon footprint of </w:t>
      </w:r>
      <w:r w:rsidRPr="03707ABB" w:rsidR="0961239D">
        <w:rPr>
          <w:rFonts w:asciiTheme="minorHAnsi" w:hAnsiTheme="minorHAnsi" w:cstheme="minorBidi"/>
          <w:color w:val="000000" w:themeColor="text1"/>
        </w:rPr>
        <w:t xml:space="preserve">browsing the ads on </w:t>
      </w:r>
      <w:r w:rsidRPr="03707ABB">
        <w:rPr>
          <w:rFonts w:asciiTheme="minorHAnsi" w:hAnsiTheme="minorHAnsi" w:cstheme="minorBidi"/>
          <w:color w:val="000000" w:themeColor="text1"/>
        </w:rPr>
        <w:t>user devices is not accounted for</w:t>
      </w:r>
      <w:r w:rsidRPr="03707ABB" w:rsidR="2FFF8773">
        <w:rPr>
          <w:rFonts w:asciiTheme="minorHAnsi" w:hAnsiTheme="minorHAnsi" w:cstheme="minorBidi"/>
          <w:color w:val="000000" w:themeColor="text1"/>
        </w:rPr>
        <w:t>;</w:t>
      </w:r>
      <w:r w:rsidRPr="03707ABB">
        <w:rPr>
          <w:rFonts w:asciiTheme="minorHAnsi" w:hAnsiTheme="minorHAnsi" w:cstheme="minorBidi"/>
          <w:color w:val="000000" w:themeColor="text1"/>
        </w:rPr>
        <w:t xml:space="preserve"> </w:t>
      </w:r>
      <w:r w:rsidRPr="03707ABB" w:rsidR="6E41B30F">
        <w:rPr>
          <w:rFonts w:asciiTheme="minorHAnsi" w:hAnsiTheme="minorHAnsi" w:cstheme="minorBidi"/>
          <w:color w:val="000000" w:themeColor="text1"/>
        </w:rPr>
        <w:t>we estimate that people</w:t>
      </w:r>
      <w:r w:rsidRPr="03707ABB">
        <w:rPr>
          <w:rFonts w:asciiTheme="minorHAnsi" w:hAnsiTheme="minorHAnsi" w:cstheme="minorBidi"/>
          <w:color w:val="000000" w:themeColor="text1"/>
        </w:rPr>
        <w:t xml:space="preserve"> would only</w:t>
      </w:r>
      <w:r w:rsidRPr="03707ABB" w:rsidR="4A7508EF">
        <w:rPr>
          <w:rFonts w:asciiTheme="minorHAnsi" w:hAnsiTheme="minorHAnsi" w:cstheme="minorBidi"/>
          <w:color w:val="000000" w:themeColor="text1"/>
        </w:rPr>
        <w:t xml:space="preserve"> have</w:t>
      </w:r>
      <w:r w:rsidRPr="03707ABB">
        <w:rPr>
          <w:rFonts w:asciiTheme="minorHAnsi" w:hAnsiTheme="minorHAnsi" w:cstheme="minorBidi"/>
          <w:color w:val="000000" w:themeColor="text1"/>
        </w:rPr>
        <w:t xml:space="preserve"> spen</w:t>
      </w:r>
      <w:r w:rsidRPr="03707ABB" w:rsidR="5D1D1098">
        <w:rPr>
          <w:rFonts w:asciiTheme="minorHAnsi" w:hAnsiTheme="minorHAnsi" w:cstheme="minorBidi"/>
          <w:color w:val="000000" w:themeColor="text1"/>
        </w:rPr>
        <w:t>t</w:t>
      </w:r>
      <w:r w:rsidRPr="03707ABB">
        <w:rPr>
          <w:rFonts w:asciiTheme="minorHAnsi" w:hAnsiTheme="minorHAnsi" w:cstheme="minorBidi"/>
          <w:color w:val="000000" w:themeColor="text1"/>
        </w:rPr>
        <w:t xml:space="preserve"> </w:t>
      </w:r>
      <w:r w:rsidRPr="03707ABB" w:rsidR="489D9B7B">
        <w:rPr>
          <w:rFonts w:asciiTheme="minorHAnsi" w:hAnsiTheme="minorHAnsi" w:cstheme="minorBidi"/>
          <w:color w:val="000000" w:themeColor="text1"/>
        </w:rPr>
        <w:t>a few</w:t>
      </w:r>
      <w:r w:rsidRPr="03707ABB">
        <w:rPr>
          <w:rFonts w:asciiTheme="minorHAnsi" w:hAnsiTheme="minorHAnsi" w:cstheme="minorBidi"/>
          <w:color w:val="000000" w:themeColor="text1"/>
        </w:rPr>
        <w:t xml:space="preserve"> seconds viewing the ad.</w:t>
      </w:r>
    </w:p>
    <w:p w:rsidRPr="00241AB2" w:rsidR="006C59FA" w:rsidP="541FE374" w:rsidRDefault="006C59FA" w14:paraId="74D4FD22" w14:textId="74304129">
      <w:pPr>
        <w:pStyle w:val="ListParagraph"/>
        <w:numPr>
          <w:ilvl w:val="0"/>
          <w:numId w:val="40"/>
        </w:numPr>
      </w:pPr>
      <w:r w:rsidRPr="319592E8">
        <w:rPr>
          <w:rFonts w:asciiTheme="minorHAnsi" w:hAnsiTheme="minorHAnsi" w:eastAsiaTheme="minorEastAsia" w:cstheme="minorBidi"/>
          <w:color w:val="000000"/>
          <w:lang w:eastAsia="en-US"/>
          <w14:ligatures w14:val="standardContextual"/>
        </w:rPr>
        <w:t>Carbon footprint of Facebook servers/data centres is assumed to be 0 CO</w:t>
      </w:r>
      <w:r w:rsidRPr="319592E8">
        <w:rPr>
          <w:rFonts w:asciiTheme="minorHAnsi" w:hAnsiTheme="minorHAnsi" w:eastAsiaTheme="minorEastAsia" w:cstheme="minorBidi"/>
          <w:color w:val="000000"/>
          <w:vertAlign w:val="subscript"/>
          <w:lang w:eastAsia="en-US"/>
          <w14:ligatures w14:val="standardContextual"/>
        </w:rPr>
        <w:t>2</w:t>
      </w:r>
      <w:r w:rsidRPr="319592E8">
        <w:rPr>
          <w:rFonts w:asciiTheme="minorHAnsi" w:hAnsiTheme="minorHAnsi" w:eastAsiaTheme="minorEastAsia" w:cstheme="minorBidi"/>
          <w:color w:val="000000"/>
          <w:lang w:eastAsia="en-US"/>
          <w14:ligatures w14:val="standardContextual"/>
        </w:rPr>
        <w:t>e as Meta’s data centres are powered by 100% renewable energy.</w:t>
      </w:r>
      <w:r w:rsidRPr="319592E8" w:rsidR="25B062ED">
        <w:rPr>
          <w:rFonts w:asciiTheme="minorHAnsi" w:hAnsiTheme="minorHAnsi" w:eastAsiaTheme="minorEastAsia" w:cstheme="minorBidi"/>
          <w:color w:val="000000"/>
          <w:lang w:eastAsia="en-US"/>
          <w14:ligatures w14:val="standardContextual"/>
        </w:rPr>
        <w:t xml:space="preserve"> </w:t>
      </w:r>
      <w:r w:rsidRPr="319592E8" w:rsidR="25B062ED">
        <w:rPr>
          <w:rFonts w:asciiTheme="minorHAnsi" w:hAnsiTheme="minorHAnsi" w:eastAsiaTheme="minorEastAsia" w:cstheme="minorBidi"/>
          <w:color w:val="000000" w:themeColor="text1"/>
          <w:lang w:eastAsia="en-US"/>
        </w:rPr>
        <w:t>Note, although this figure is acceptable under the GHG Protocol</w:t>
      </w:r>
      <w:r w:rsidRPr="7D0D1019" w:rsidR="25B062ED">
        <w:rPr>
          <w:rFonts w:ascii="Aptos" w:hAnsi="Aptos" w:eastAsia="Aptos" w:cs="Aptos"/>
          <w:color w:val="000000" w:themeColor="text1"/>
          <w:sz w:val="22"/>
          <w:szCs w:val="22"/>
        </w:rPr>
        <w:t xml:space="preserve">, we caution that </w:t>
      </w:r>
      <w:r w:rsidRPr="7D0D1019" w:rsidR="0FF8945D">
        <w:rPr>
          <w:rFonts w:ascii="Aptos" w:hAnsi="Aptos" w:eastAsia="Aptos" w:cs="Aptos"/>
          <w:color w:val="000000" w:themeColor="text1"/>
          <w:sz w:val="22"/>
          <w:szCs w:val="22"/>
        </w:rPr>
        <w:t xml:space="preserve">there might be </w:t>
      </w:r>
      <w:r w:rsidRPr="319592E8" w:rsidR="25B062ED">
        <w:rPr>
          <w:rFonts w:ascii="Aptos" w:hAnsi="Aptos" w:eastAsia="Aptos" w:cs="Aptos"/>
          <w:color w:val="000000" w:themeColor="text1"/>
          <w:sz w:val="22"/>
          <w:szCs w:val="22"/>
        </w:rPr>
        <w:t>carbon cost related to infrastructure, transmission</w:t>
      </w:r>
      <w:r w:rsidRPr="7D0D1019" w:rsidR="25B062ED">
        <w:rPr>
          <w:rFonts w:ascii="Aptos" w:hAnsi="Aptos" w:eastAsia="Aptos" w:cs="Aptos"/>
          <w:color w:val="000000" w:themeColor="text1"/>
          <w:sz w:val="22"/>
          <w:szCs w:val="22"/>
        </w:rPr>
        <w:t xml:space="preserve"> and maintenance.</w:t>
      </w:r>
    </w:p>
    <w:p w:rsidRPr="00241AB2" w:rsidR="006C59FA" w:rsidP="29BA183F" w:rsidRDefault="662C3F74" w14:paraId="6825966B" w14:textId="04DA25AC">
      <w:pPr>
        <w:pStyle w:val="ListParagraph"/>
        <w:numPr>
          <w:ilvl w:val="0"/>
          <w:numId w:val="40"/>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The Facebook Ad Centre does not provide details on the GB size of the full ad, so </w:t>
      </w:r>
      <w:r w:rsidRPr="29BA183F" w:rsidR="342774F4">
        <w:rPr>
          <w:rFonts w:asciiTheme="minorHAnsi" w:hAnsiTheme="minorHAnsi" w:cstheme="minorBidi"/>
          <w:color w:val="000000" w:themeColor="text1"/>
        </w:rPr>
        <w:t xml:space="preserve">we </w:t>
      </w:r>
      <w:r w:rsidRPr="29BA183F">
        <w:rPr>
          <w:rFonts w:asciiTheme="minorHAnsi" w:hAnsiTheme="minorHAnsi" w:cstheme="minorBidi"/>
          <w:color w:val="000000" w:themeColor="text1"/>
        </w:rPr>
        <w:t>calculat</w:t>
      </w:r>
      <w:r w:rsidRPr="29BA183F" w:rsidR="256B0FF9">
        <w:rPr>
          <w:rFonts w:asciiTheme="minorHAnsi" w:hAnsiTheme="minorHAnsi" w:cstheme="minorBidi"/>
          <w:color w:val="000000" w:themeColor="text1"/>
        </w:rPr>
        <w:t>ed the size of the ads based on</w:t>
      </w:r>
      <w:r w:rsidRPr="29BA183F">
        <w:rPr>
          <w:rFonts w:asciiTheme="minorHAnsi" w:hAnsiTheme="minorHAnsi" w:cstheme="minorBidi"/>
          <w:color w:val="000000" w:themeColor="text1"/>
        </w:rPr>
        <w:t xml:space="preserve"> the file size of any images or videos used in the </w:t>
      </w:r>
      <w:r w:rsidRPr="29BA183F" w:rsidR="0592DB96">
        <w:rPr>
          <w:rFonts w:asciiTheme="minorHAnsi" w:hAnsiTheme="minorHAnsi" w:cstheme="minorBidi"/>
          <w:color w:val="000000" w:themeColor="text1"/>
        </w:rPr>
        <w:t>a</w:t>
      </w:r>
      <w:r w:rsidRPr="29BA183F">
        <w:rPr>
          <w:rFonts w:asciiTheme="minorHAnsi" w:hAnsiTheme="minorHAnsi" w:cstheme="minorBidi"/>
          <w:color w:val="000000" w:themeColor="text1"/>
        </w:rPr>
        <w:t>ds.</w:t>
      </w:r>
    </w:p>
    <w:p w:rsidRPr="00241AB2" w:rsidR="006C59FA" w:rsidP="00241AB2" w:rsidRDefault="006C59FA" w14:paraId="2F6A0129" w14:textId="77777777">
      <w:pPr>
        <w:rPr>
          <w:rFonts w:asciiTheme="minorHAnsi" w:hAnsiTheme="minorHAnsi" w:cstheme="minorHAnsi"/>
          <w:color w:val="000000" w:themeColor="text1"/>
        </w:rPr>
      </w:pPr>
    </w:p>
    <w:p w:rsidRPr="00241AB2" w:rsidR="00E56573" w:rsidP="29BA183F" w:rsidRDefault="08B0BB8C" w14:paraId="08DFD83D" w14:textId="160A261F">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Table </w:t>
      </w:r>
      <w:r w:rsidRPr="29BA183F" w:rsidR="544B746B">
        <w:rPr>
          <w:rFonts w:asciiTheme="minorHAnsi" w:hAnsiTheme="minorHAnsi" w:cstheme="minorBidi"/>
          <w:color w:val="000000" w:themeColor="text1"/>
        </w:rPr>
        <w:t>S</w:t>
      </w:r>
      <w:r w:rsidRPr="29BA183F" w:rsidR="191AA3DC">
        <w:rPr>
          <w:rFonts w:asciiTheme="minorHAnsi" w:hAnsiTheme="minorHAnsi" w:cstheme="minorBidi"/>
          <w:color w:val="000000" w:themeColor="text1"/>
        </w:rPr>
        <w:t>4</w:t>
      </w:r>
      <w:r w:rsidRPr="29BA183F">
        <w:rPr>
          <w:rFonts w:asciiTheme="minorHAnsi" w:hAnsiTheme="minorHAnsi" w:cstheme="minorBidi"/>
          <w:color w:val="000000" w:themeColor="text1"/>
        </w:rPr>
        <w:t xml:space="preserve"> </w:t>
      </w:r>
      <w:r w:rsidRPr="29BA183F" w:rsidR="5672E268">
        <w:rPr>
          <w:rFonts w:asciiTheme="minorHAnsi" w:hAnsiTheme="minorHAnsi" w:cstheme="minorBidi"/>
          <w:color w:val="000000" w:themeColor="text1"/>
        </w:rPr>
        <w:t>details the Facebook ads</w:t>
      </w:r>
      <w:r w:rsidRPr="29BA183F">
        <w:rPr>
          <w:rFonts w:asciiTheme="minorHAnsi" w:hAnsiTheme="minorHAnsi" w:cstheme="minorBidi"/>
          <w:color w:val="000000" w:themeColor="text1"/>
        </w:rPr>
        <w:t xml:space="preserve">. </w:t>
      </w:r>
    </w:p>
    <w:p w:rsidR="29BA183F" w:rsidP="29BA183F" w:rsidRDefault="29BA183F" w14:paraId="3B935B28" w14:textId="338AF513">
      <w:pPr>
        <w:rPr>
          <w:rFonts w:asciiTheme="minorHAnsi" w:hAnsiTheme="minorHAnsi" w:cstheme="minorBidi"/>
          <w:color w:val="000000" w:themeColor="text1"/>
        </w:rPr>
      </w:pPr>
    </w:p>
    <w:p w:rsidRPr="00241AB2" w:rsidR="0045674D" w:rsidP="319592E8" w:rsidRDefault="46DD086B" w14:paraId="003557DA" w14:textId="0F92793D">
      <w:pPr>
        <w:rPr>
          <w:rFonts w:asciiTheme="minorHAnsi" w:hAnsiTheme="minorHAnsi" w:cstheme="minorBidi"/>
          <w:color w:val="000000"/>
        </w:rPr>
      </w:pPr>
      <w:r w:rsidRPr="319592E8">
        <w:rPr>
          <w:rFonts w:asciiTheme="minorHAnsi" w:hAnsiTheme="minorHAnsi" w:cstheme="minorBidi"/>
          <w:color w:val="000000" w:themeColor="text1"/>
        </w:rPr>
        <w:t xml:space="preserve">Carbon footprint of data transmission: For each ad, number of views x file size (GB) </w:t>
      </w:r>
      <w:r w:rsidRPr="319592E8" w:rsidR="0F37D2C6">
        <w:rPr>
          <w:rFonts w:asciiTheme="minorHAnsi" w:hAnsiTheme="minorHAnsi" w:cstheme="minorBidi"/>
          <w:color w:val="000000" w:themeColor="text1"/>
        </w:rPr>
        <w:t xml:space="preserve">was </w:t>
      </w:r>
      <w:r w:rsidRPr="319592E8">
        <w:rPr>
          <w:rFonts w:asciiTheme="minorHAnsi" w:hAnsiTheme="minorHAnsi" w:cstheme="minorBidi"/>
          <w:color w:val="000000" w:themeColor="text1"/>
        </w:rPr>
        <w:t xml:space="preserve">calculated and the </w:t>
      </w:r>
      <w:r w:rsidRPr="319592E8" w:rsidR="146B11C9">
        <w:rPr>
          <w:rFonts w:asciiTheme="minorHAnsi" w:hAnsiTheme="minorHAnsi" w:cstheme="minorBidi"/>
          <w:color w:val="000000" w:themeColor="text1"/>
        </w:rPr>
        <w:t xml:space="preserve">individual figures then </w:t>
      </w:r>
      <w:r w:rsidRPr="319592E8">
        <w:rPr>
          <w:rFonts w:asciiTheme="minorHAnsi" w:hAnsiTheme="minorHAnsi" w:cstheme="minorBidi"/>
          <w:color w:val="000000" w:themeColor="text1"/>
        </w:rPr>
        <w:t>summed</w:t>
      </w:r>
      <w:r w:rsidRPr="319592E8" w:rsidR="6DDFBBAE">
        <w:rPr>
          <w:rFonts w:asciiTheme="minorHAnsi" w:hAnsiTheme="minorHAnsi" w:cstheme="minorBidi"/>
          <w:color w:val="000000" w:themeColor="text1"/>
        </w:rPr>
        <w:t xml:space="preserve"> (2615.24252 GB)</w:t>
      </w:r>
      <w:r w:rsidRPr="319592E8">
        <w:rPr>
          <w:rFonts w:asciiTheme="minorHAnsi" w:hAnsiTheme="minorHAnsi" w:cstheme="minorBidi"/>
          <w:color w:val="000000" w:themeColor="text1"/>
        </w:rPr>
        <w:t>.</w:t>
      </w:r>
      <w:r w:rsidRPr="319592E8" w:rsidR="40F936A7">
        <w:rPr>
          <w:rFonts w:asciiTheme="minorHAnsi" w:hAnsiTheme="minorHAnsi" w:cstheme="minorBidi"/>
          <w:color w:val="000000" w:themeColor="text1"/>
        </w:rPr>
        <w:t xml:space="preserve"> The total is then multiplied by the data transmission EF (0.01478 kg CO</w:t>
      </w:r>
      <w:r w:rsidRPr="319592E8" w:rsidR="40F936A7">
        <w:rPr>
          <w:rFonts w:asciiTheme="minorHAnsi" w:hAnsiTheme="minorHAnsi" w:cstheme="minorBidi"/>
          <w:color w:val="000000" w:themeColor="text1"/>
          <w:vertAlign w:val="subscript"/>
        </w:rPr>
        <w:t>2</w:t>
      </w:r>
      <w:r w:rsidRPr="319592E8" w:rsidR="40F936A7">
        <w:rPr>
          <w:rFonts w:asciiTheme="minorHAnsi" w:hAnsiTheme="minorHAnsi" w:cstheme="minorBidi"/>
          <w:color w:val="000000" w:themeColor="text1"/>
        </w:rPr>
        <w:t>e per GB)</w:t>
      </w:r>
      <w:r w:rsidRPr="319592E8" w:rsidR="006B3EE1">
        <w:rPr>
          <w:rFonts w:asciiTheme="minorHAnsi" w:hAnsiTheme="minorHAnsi" w:cstheme="minorBidi"/>
          <w:color w:val="000000" w:themeColor="text1"/>
        </w:rPr>
        <w:t xml:space="preserve"> </w:t>
      </w:r>
      <w:r w:rsidRPr="319592E8">
        <w:rPr>
          <w:rFonts w:asciiTheme="minorHAnsi" w:hAnsiTheme="minorHAnsi" w:cstheme="minorBidi"/>
          <w:color w:val="000000" w:themeColor="text1"/>
        </w:rPr>
        <w:fldChar w:fldCharType="begin"/>
      </w:r>
      <w:r w:rsidRPr="319592E8">
        <w:rPr>
          <w:rFonts w:asciiTheme="minorHAnsi" w:hAnsiTheme="minorHAnsi" w:cstheme="minorBidi"/>
          <w:color w:val="000000" w:themeColor="text1"/>
        </w:rPr>
        <w:instrText xml:space="preserve"> ADDIN EN.CITE &lt;EndNote&gt;&lt;Cite&gt;&lt;Author&gt;Obringer&lt;/Author&gt;&lt;Year&gt;2021&lt;/Year&gt;&lt;RecNum&gt;65&lt;/RecNum&gt;&lt;DisplayText&gt;(6)&lt;/DisplayText&gt;&lt;record&gt;&lt;rec-number&gt;65&lt;/rec-number&gt;&lt;foreign-keys&gt;&lt;key app="EN" db-id="s5arve0ap0wz98ewfsspsa55vaw5zstez2ew" timestamp="1761856126" guid="035949ff-a73d-4823-b4ec-5ab1a9d15c86"&gt;65&lt;/key&gt;&lt;/foreign-keys&gt;&lt;ref-type name="Journal Article"&gt;17&lt;/ref-type&gt;&lt;contributors&gt;&lt;authors&gt;&lt;author&gt;Obringer, Renee&lt;/author&gt;&lt;author&gt;Rachunok, Benjamin&lt;/author&gt;&lt;author&gt;Maia-Silva, Debora&lt;/author&gt;&lt;author&gt;Arbabzadeh, Maryam&lt;/author&gt;&lt;author&gt;Nateghi, Roshanak&lt;/author&gt;&lt;author&gt;Madani, Kaveh&lt;/author&gt;&lt;/authors&gt;&lt;/contributors&gt;&lt;titles&gt;&lt;title&gt;The overlooked environmental footprint of increasing Internet use&lt;/title&gt;&lt;secondary-title&gt;Resources, conservation and recycling&lt;/secondary-title&gt;&lt;/titles&gt;&lt;periodical&gt;&lt;full-title&gt;Resources, conservation and recycling&lt;/full-title&gt;&lt;/periodical&gt;&lt;pages&gt;105389&lt;/pages&gt;&lt;volume&gt;167&lt;/volume&gt;&lt;keywords&gt;&lt;keyword&gt;Environmental footprint&lt;/keyword&gt;&lt;keyword&gt;Data center&lt;/keyword&gt;&lt;keyword&gt;Energy transition&lt;/keyword&gt;&lt;keyword&gt;Internet&lt;/keyword&gt;&lt;keyword&gt;Social responsibility&lt;/keyword&gt;&lt;keyword&gt;Sustainability&lt;/keyword&gt;&lt;/keywords&gt;&lt;dates&gt;&lt;year&gt;2021&lt;/year&gt;&lt;/dates&gt;&lt;publisher&gt;Elsevier B.V&lt;/publisher&gt;&lt;isbn&gt;0921-3449&lt;/isbn&gt;&lt;urls&gt;&lt;/urls&gt;&lt;electronic-resource-num&gt;10.1016/j.resconrec.2020.105389&lt;/electronic-resource-num&gt;&lt;/record&gt;&lt;/Cite&gt;&lt;/EndNote&gt;</w:instrText>
      </w:r>
      <w:r w:rsidRPr="319592E8">
        <w:rPr>
          <w:rFonts w:asciiTheme="minorHAnsi" w:hAnsiTheme="minorHAnsi" w:cstheme="minorBidi"/>
          <w:color w:val="000000" w:themeColor="text1"/>
        </w:rPr>
        <w:fldChar w:fldCharType="separate"/>
      </w:r>
      <w:r w:rsidRPr="319592E8" w:rsidR="00A70A1E">
        <w:rPr>
          <w:rFonts w:asciiTheme="minorHAnsi" w:hAnsiTheme="minorHAnsi" w:cstheme="minorBidi"/>
          <w:noProof/>
          <w:color w:val="000000" w:themeColor="text1"/>
        </w:rPr>
        <w:t>(6)</w:t>
      </w:r>
      <w:r w:rsidRPr="319592E8">
        <w:rPr>
          <w:rFonts w:asciiTheme="minorHAnsi" w:hAnsiTheme="minorHAnsi" w:cstheme="minorBidi"/>
          <w:color w:val="000000" w:themeColor="text1"/>
        </w:rPr>
        <w:fldChar w:fldCharType="end"/>
      </w:r>
      <w:r w:rsidRPr="319592E8" w:rsidR="40F936A7">
        <w:rPr>
          <w:rFonts w:asciiTheme="minorHAnsi" w:hAnsiTheme="minorHAnsi" w:cstheme="minorBidi"/>
          <w:color w:val="000000" w:themeColor="text1"/>
        </w:rPr>
        <w:t>.</w:t>
      </w:r>
      <w:r w:rsidRPr="319592E8" w:rsidR="448BA88D">
        <w:rPr>
          <w:rFonts w:asciiTheme="minorHAnsi" w:hAnsiTheme="minorHAnsi" w:cstheme="minorBidi"/>
          <w:color w:val="000000" w:themeColor="text1"/>
        </w:rPr>
        <w:t xml:space="preserve"> </w:t>
      </w:r>
    </w:p>
    <w:p w:rsidRPr="00241AB2" w:rsidR="00E56573" w:rsidP="29BA183F" w:rsidRDefault="07F39DCE" w14:paraId="050DEC87" w14:textId="258A8673">
      <w:pPr>
        <w:rPr>
          <w:rFonts w:asciiTheme="minorHAnsi" w:hAnsiTheme="minorHAnsi" w:cstheme="minorBidi"/>
          <w:color w:val="000000"/>
        </w:rPr>
      </w:pPr>
      <w:r w:rsidRPr="29BA183F">
        <w:rPr>
          <w:rFonts w:asciiTheme="minorHAnsi" w:hAnsiTheme="minorHAnsi" w:cstheme="minorBidi"/>
          <w:color w:val="000000" w:themeColor="text1"/>
        </w:rPr>
        <w:t>2615.24252</w:t>
      </w:r>
      <w:r w:rsidRPr="29BA183F" w:rsidR="08B0BB8C">
        <w:rPr>
          <w:rFonts w:asciiTheme="minorHAnsi" w:hAnsiTheme="minorHAnsi" w:cstheme="minorBidi"/>
          <w:color w:val="000000" w:themeColor="text1"/>
        </w:rPr>
        <w:t xml:space="preserve"> x 0.01478 = </w:t>
      </w:r>
      <w:r w:rsidRPr="29BA183F" w:rsidR="2AB76887">
        <w:rPr>
          <w:rFonts w:asciiTheme="minorHAnsi" w:hAnsiTheme="minorHAnsi" w:cstheme="minorBidi"/>
          <w:b/>
          <w:bCs/>
          <w:color w:val="000000" w:themeColor="text1"/>
          <w:u w:val="single"/>
        </w:rPr>
        <w:t>38.65</w:t>
      </w:r>
      <w:r w:rsidRPr="29BA183F" w:rsidR="08B0BB8C">
        <w:rPr>
          <w:rFonts w:asciiTheme="minorHAnsi" w:hAnsiTheme="minorHAnsi" w:cstheme="minorBidi"/>
          <w:b/>
          <w:bCs/>
          <w:color w:val="000000" w:themeColor="text1"/>
          <w:u w:val="single"/>
        </w:rPr>
        <w:t xml:space="preserve"> kg CO</w:t>
      </w:r>
      <w:r w:rsidRPr="29BA183F" w:rsidR="08B0BB8C">
        <w:rPr>
          <w:rFonts w:asciiTheme="minorHAnsi" w:hAnsiTheme="minorHAnsi" w:cstheme="minorBidi"/>
          <w:b/>
          <w:bCs/>
          <w:color w:val="000000" w:themeColor="text1"/>
          <w:u w:val="single"/>
          <w:vertAlign w:val="subscript"/>
        </w:rPr>
        <w:t>2</w:t>
      </w:r>
      <w:r w:rsidRPr="29BA183F" w:rsidR="08B0BB8C">
        <w:rPr>
          <w:rFonts w:asciiTheme="minorHAnsi" w:hAnsiTheme="minorHAnsi" w:cstheme="minorBidi"/>
          <w:b/>
          <w:bCs/>
          <w:color w:val="000000" w:themeColor="text1"/>
          <w:u w:val="single"/>
        </w:rPr>
        <w:t>e</w:t>
      </w:r>
    </w:p>
    <w:p w:rsidRPr="00241AB2" w:rsidR="00AB1324" w:rsidP="29BA183F" w:rsidRDefault="00AB1324" w14:paraId="2DE6F26A" w14:textId="58A733D8">
      <w:pPr>
        <w:rPr>
          <w:rFonts w:asciiTheme="minorHAnsi" w:hAnsiTheme="minorHAnsi" w:cstheme="minorBidi"/>
          <w:color w:val="000000" w:themeColor="text1"/>
        </w:rPr>
      </w:pPr>
      <w:r>
        <w:br/>
      </w:r>
    </w:p>
    <w:p w:rsidRPr="00241AB2" w:rsidR="00E56573" w:rsidP="29BA183F" w:rsidRDefault="08B0BB8C" w14:paraId="35CD696A" w14:textId="065F2EE4">
      <w:pPr>
        <w:rPr>
          <w:rFonts w:asciiTheme="minorHAnsi" w:hAnsiTheme="minorHAnsi" w:cstheme="minorBidi"/>
          <w:color w:val="000000" w:themeColor="text1"/>
        </w:rPr>
      </w:pPr>
      <w:r w:rsidRPr="29BA183F">
        <w:rPr>
          <w:rFonts w:asciiTheme="minorHAnsi" w:hAnsiTheme="minorHAnsi" w:cstheme="minorBidi"/>
          <w:color w:val="000000" w:themeColor="text1"/>
        </w:rPr>
        <w:t>Carbon footprint of newsletters:</w:t>
      </w:r>
    </w:p>
    <w:p w:rsidRPr="00241AB2" w:rsidR="00E56573" w:rsidP="00241AB2" w:rsidRDefault="00E56573" w14:paraId="089455A8" w14:textId="30C168F7"/>
    <w:p w:rsidRPr="00241AB2" w:rsidR="00E56573" w:rsidP="29BA183F" w:rsidRDefault="355B2B30" w14:paraId="7CC1BC3C" w14:textId="4174C8B9">
      <w:pPr>
        <w:rPr>
          <w:rFonts w:asciiTheme="minorHAnsi" w:hAnsiTheme="minorHAnsi" w:cstheme="minorBidi"/>
          <w:color w:val="000000" w:themeColor="text1"/>
        </w:rPr>
      </w:pPr>
      <w:r w:rsidRPr="29BA183F">
        <w:rPr>
          <w:rFonts w:asciiTheme="minorHAnsi" w:hAnsiTheme="minorHAnsi" w:cstheme="minorBidi"/>
          <w:color w:val="000000" w:themeColor="text1"/>
        </w:rPr>
        <w:t>Two newsletters promoted study recruitment.</w:t>
      </w:r>
      <w:r w:rsidR="00E56573">
        <w:br/>
      </w:r>
    </w:p>
    <w:p w:rsidR="08B0BB8C" w:rsidP="29BA183F" w:rsidRDefault="08B0BB8C" w14:paraId="5B514146" w14:textId="23FEE119">
      <w:pPr>
        <w:pStyle w:val="paragraph"/>
        <w:numPr>
          <w:ilvl w:val="0"/>
          <w:numId w:val="22"/>
        </w:numPr>
        <w:spacing w:before="0" w:beforeAutospacing="0" w:after="0" w:afterAutospacing="0"/>
        <w:rPr>
          <w:rFonts w:asciiTheme="minorHAnsi" w:hAnsiTheme="minorHAnsi" w:cstheme="minorBidi"/>
          <w:color w:val="000000" w:themeColor="text1"/>
        </w:rPr>
      </w:pPr>
      <w:r w:rsidRPr="29BA183F">
        <w:rPr>
          <w:rStyle w:val="normaltextrun"/>
          <w:rFonts w:asciiTheme="minorHAnsi" w:hAnsiTheme="minorHAnsi" w:cstheme="minorBidi"/>
          <w:color w:val="000000" w:themeColor="text1"/>
        </w:rPr>
        <w:t>Sent on Monday 29</w:t>
      </w:r>
      <w:r w:rsidRPr="29BA183F">
        <w:rPr>
          <w:rStyle w:val="normaltextrun"/>
          <w:rFonts w:asciiTheme="minorHAnsi" w:hAnsiTheme="minorHAnsi" w:cstheme="minorBidi"/>
          <w:color w:val="000000" w:themeColor="text1"/>
          <w:vertAlign w:val="superscript"/>
        </w:rPr>
        <w:t>th</w:t>
      </w:r>
      <w:r w:rsidRPr="29BA183F">
        <w:rPr>
          <w:rStyle w:val="normaltextrun"/>
          <w:rFonts w:asciiTheme="minorHAnsi" w:hAnsiTheme="minorHAnsi" w:cstheme="minorBidi"/>
          <w:color w:val="000000" w:themeColor="text1"/>
        </w:rPr>
        <w:t xml:space="preserve"> January, to 385 recipients (69.6% of recipients opened the email)</w:t>
      </w:r>
      <w:r w:rsidRPr="29BA183F">
        <w:rPr>
          <w:rStyle w:val="scxw90651867"/>
          <w:rFonts w:asciiTheme="minorHAnsi" w:hAnsiTheme="minorHAnsi" w:cstheme="minorBidi"/>
          <w:color w:val="000000" w:themeColor="text1"/>
        </w:rPr>
        <w:t> </w:t>
      </w:r>
      <w:r>
        <w:br/>
      </w:r>
      <w:hyperlink r:id="rId11">
        <w:r w:rsidRPr="29BA183F">
          <w:rPr>
            <w:rStyle w:val="Hyperlink"/>
            <w:rFonts w:asciiTheme="minorHAnsi" w:hAnsiTheme="minorHAnsi" w:cstheme="minorBidi"/>
          </w:rPr>
          <w:t>https://mailchi.mp/5d1dfcb66b3c/rapid-eczema-trials-community-newsletter-may-6164627?e=449bb22e79</w:t>
        </w:r>
        <w:r w:rsidRPr="29BA183F">
          <w:rPr>
            <w:rStyle w:val="Hyperlink"/>
            <w:rFonts w:asciiTheme="minorHAnsi" w:hAnsiTheme="minorHAnsi" w:eastAsiaTheme="majorEastAsia" w:cstheme="minorBidi"/>
          </w:rPr>
          <w:t> </w:t>
        </w:r>
      </w:hyperlink>
    </w:p>
    <w:p w:rsidRPr="00241AB2" w:rsidR="00E56573" w:rsidP="29BA183F" w:rsidRDefault="08B0BB8C" w14:paraId="7556375D" w14:textId="1E8D689A">
      <w:pPr>
        <w:pStyle w:val="paragraph"/>
        <w:numPr>
          <w:ilvl w:val="0"/>
          <w:numId w:val="22"/>
        </w:numPr>
        <w:spacing w:before="0" w:beforeAutospacing="0" w:after="0" w:afterAutospacing="0"/>
        <w:textAlignment w:val="baseline"/>
        <w:rPr>
          <w:rFonts w:asciiTheme="minorHAnsi" w:hAnsiTheme="minorHAnsi" w:cstheme="minorBidi"/>
          <w:color w:val="000000" w:themeColor="text1"/>
        </w:rPr>
      </w:pPr>
      <w:r w:rsidRPr="29BA183F">
        <w:rPr>
          <w:rStyle w:val="normaltextrun"/>
          <w:rFonts w:asciiTheme="minorHAnsi" w:hAnsiTheme="minorHAnsi" w:cstheme="minorBidi"/>
          <w:color w:val="000000" w:themeColor="text1"/>
        </w:rPr>
        <w:t>Sent on Monday 29</w:t>
      </w:r>
      <w:r w:rsidRPr="29BA183F">
        <w:rPr>
          <w:rStyle w:val="normaltextrun"/>
          <w:rFonts w:asciiTheme="minorHAnsi" w:hAnsiTheme="minorHAnsi" w:cstheme="minorBidi"/>
          <w:color w:val="000000" w:themeColor="text1"/>
          <w:vertAlign w:val="superscript"/>
        </w:rPr>
        <w:t>th</w:t>
      </w:r>
      <w:r w:rsidRPr="29BA183F">
        <w:rPr>
          <w:rStyle w:val="normaltextrun"/>
          <w:rFonts w:asciiTheme="minorHAnsi" w:hAnsiTheme="minorHAnsi" w:cstheme="minorBidi"/>
          <w:color w:val="000000" w:themeColor="text1"/>
        </w:rPr>
        <w:t xml:space="preserve"> April, to 643 recipients (59.5% of recipients opened the email)</w:t>
      </w:r>
      <w:r w:rsidRPr="29BA183F">
        <w:rPr>
          <w:rStyle w:val="scxw90651867"/>
          <w:rFonts w:asciiTheme="minorHAnsi" w:hAnsiTheme="minorHAnsi" w:cstheme="minorBidi"/>
          <w:color w:val="000000" w:themeColor="text1"/>
        </w:rPr>
        <w:t> </w:t>
      </w:r>
      <w:r w:rsidR="00E56573">
        <w:br/>
      </w:r>
      <w:hyperlink r:id="rId12">
        <w:r w:rsidRPr="29BA183F">
          <w:rPr>
            <w:rStyle w:val="Hyperlink"/>
            <w:rFonts w:asciiTheme="minorHAnsi" w:hAnsiTheme="minorHAnsi" w:cstheme="minorBidi"/>
          </w:rPr>
          <w:t>https://mailchi.mp/nottingham/rapid-eczema-trials-community-newsletter-february2024-8262851?e=449bb22e79</w:t>
        </w:r>
        <w:r w:rsidRPr="29BA183F">
          <w:rPr>
            <w:rStyle w:val="Hyperlink"/>
            <w:rFonts w:asciiTheme="minorHAnsi" w:hAnsiTheme="minorHAnsi" w:eastAsiaTheme="majorEastAsia" w:cstheme="minorBidi"/>
          </w:rPr>
          <w:t> </w:t>
        </w:r>
      </w:hyperlink>
    </w:p>
    <w:p w:rsidR="29BA183F" w:rsidP="29BA183F" w:rsidRDefault="29BA183F" w14:paraId="4A7CFB19" w14:textId="2D9070A1">
      <w:pPr>
        <w:pStyle w:val="paragraph"/>
        <w:spacing w:before="0" w:beforeAutospacing="0" w:after="0" w:afterAutospacing="0"/>
        <w:rPr>
          <w:rFonts w:asciiTheme="minorHAnsi" w:hAnsiTheme="minorHAnsi" w:cstheme="minorBidi"/>
          <w:color w:val="000000" w:themeColor="text1"/>
        </w:rPr>
      </w:pPr>
    </w:p>
    <w:p w:rsidR="6D6E6EC7" w:rsidP="29BA183F" w:rsidRDefault="6D6E6EC7" w14:paraId="5FB5AFF8" w14:textId="0E4B31C6">
      <w:pPr>
        <w:rPr>
          <w:rFonts w:asciiTheme="minorHAnsi" w:hAnsiTheme="minorHAnsi" w:cstheme="minorBidi"/>
          <w:color w:val="000000" w:themeColor="text1"/>
        </w:rPr>
      </w:pPr>
      <w:r w:rsidRPr="29BA183F">
        <w:rPr>
          <w:rFonts w:asciiTheme="minorHAnsi" w:hAnsiTheme="minorHAnsi" w:cstheme="minorBidi"/>
          <w:color w:val="000000" w:themeColor="text1"/>
        </w:rPr>
        <w:t>T</w:t>
      </w:r>
      <w:r w:rsidRPr="29BA183F" w:rsidR="7848546F">
        <w:rPr>
          <w:rFonts w:asciiTheme="minorHAnsi" w:hAnsiTheme="minorHAnsi" w:cstheme="minorBidi"/>
          <w:color w:val="000000" w:themeColor="text1"/>
        </w:rPr>
        <w:t>wo components contributed to</w:t>
      </w:r>
      <w:r w:rsidRPr="29BA183F">
        <w:rPr>
          <w:rFonts w:asciiTheme="minorHAnsi" w:hAnsiTheme="minorHAnsi" w:cstheme="minorBidi"/>
          <w:color w:val="000000" w:themeColor="text1"/>
        </w:rPr>
        <w:t xml:space="preserve"> the carbon footprint of each newsletter</w:t>
      </w:r>
      <w:r w:rsidRPr="29BA183F" w:rsidR="2A295673">
        <w:rPr>
          <w:rFonts w:asciiTheme="minorHAnsi" w:hAnsiTheme="minorHAnsi" w:cstheme="minorBidi"/>
          <w:color w:val="000000" w:themeColor="text1"/>
        </w:rPr>
        <w:t>:</w:t>
      </w:r>
    </w:p>
    <w:p w:rsidR="29BA183F" w:rsidP="29BA183F" w:rsidRDefault="29BA183F" w14:paraId="3A858FF9" w14:textId="7C888B5E">
      <w:pPr>
        <w:rPr>
          <w:rFonts w:asciiTheme="minorHAnsi" w:hAnsiTheme="minorHAnsi" w:cstheme="minorBidi"/>
          <w:color w:val="000000" w:themeColor="text1"/>
        </w:rPr>
      </w:pPr>
    </w:p>
    <w:p w:rsidR="6D6E6EC7" w:rsidP="319592E8" w:rsidRDefault="6D6E6EC7" w14:paraId="6699A606" w14:textId="70314FDE">
      <w:pPr>
        <w:pStyle w:val="ListParagraph"/>
        <w:numPr>
          <w:ilvl w:val="0"/>
          <w:numId w:val="39"/>
        </w:numPr>
        <w:rPr>
          <w:rFonts w:asciiTheme="minorHAnsi" w:hAnsiTheme="minorHAnsi" w:cstheme="minorBidi"/>
          <w:color w:val="000000" w:themeColor="text1"/>
        </w:rPr>
      </w:pPr>
      <w:r w:rsidRPr="319592E8">
        <w:rPr>
          <w:rFonts w:asciiTheme="minorHAnsi" w:hAnsiTheme="minorHAnsi" w:cstheme="minorBidi"/>
          <w:color w:val="000000" w:themeColor="text1"/>
        </w:rPr>
        <w:t>Number of participants emailed with each newsletter x EF for emails without attachments (0.01 kg CO</w:t>
      </w:r>
      <w:r w:rsidRPr="319592E8">
        <w:rPr>
          <w:rFonts w:asciiTheme="minorHAnsi" w:hAnsiTheme="minorHAnsi" w:cstheme="minorBidi"/>
          <w:color w:val="000000" w:themeColor="text1"/>
          <w:vertAlign w:val="subscript"/>
        </w:rPr>
        <w:t>2</w:t>
      </w:r>
      <w:r w:rsidRPr="319592E8">
        <w:rPr>
          <w:rFonts w:asciiTheme="minorHAnsi" w:hAnsiTheme="minorHAnsi" w:cstheme="minorBidi"/>
          <w:color w:val="000000" w:themeColor="text1"/>
        </w:rPr>
        <w:t>e per email)</w:t>
      </w:r>
      <w:r w:rsidRPr="319592E8" w:rsidR="006B3EE1">
        <w:rPr>
          <w:rFonts w:asciiTheme="minorHAnsi" w:hAnsiTheme="minorHAnsi" w:cstheme="minorBidi"/>
          <w:color w:val="000000" w:themeColor="text1"/>
        </w:rPr>
        <w:t xml:space="preserve"> </w:t>
      </w:r>
      <w:r w:rsidRPr="319592E8">
        <w:rPr>
          <w:rFonts w:asciiTheme="minorHAnsi" w:hAnsiTheme="minorHAnsi" w:cstheme="minorBidi"/>
          <w:color w:val="000000" w:themeColor="text1"/>
        </w:rPr>
        <w:fldChar w:fldCharType="begin"/>
      </w:r>
      <w:r w:rsidRPr="319592E8">
        <w:rPr>
          <w:rFonts w:asciiTheme="minorHAnsi" w:hAnsiTheme="minorHAnsi" w:cstheme="minorBidi"/>
          <w:color w:val="000000" w:themeColor="text1"/>
        </w:rPr>
        <w:instrText xml:space="preserve"> ADDIN EN.CITE &lt;EndNote&gt;&lt;Cite&gt;&lt;Author&gt;mail.com&lt;/Author&gt;&lt;Year&gt;2023&lt;/Year&gt;&lt;RecNum&gt;66&lt;/RecNum&gt;&lt;DisplayText&gt;(7)&lt;/DisplayText&gt;&lt;record&gt;&lt;rec-number&gt;66&lt;/rec-number&gt;&lt;foreign-keys&gt;&lt;key app="EN" db-id="s5arve0ap0wz98ewfsspsa55vaw5zstez2ew" timestamp="1761856126" guid="b8964308-91e9-4d79-a77d-890111fedd9b"&gt;66&lt;/key&gt;&lt;/foreign-keys&gt;&lt;ref-type name="Web Page"&gt;12&lt;/ref-type&gt;&lt;contributors&gt;&lt;authors&gt;&lt;author&gt;mail.com&lt;/author&gt;&lt;/authors&gt;&lt;/contributors&gt;&lt;titles&gt;&lt;title&gt;What&amp;apos;s the carbon footprint of an email?&lt;/title&gt;&lt;/titles&gt;&lt;volume&gt;2025&lt;/volume&gt;&lt;number&gt;30 October&lt;/number&gt;&lt;dates&gt;&lt;year&gt;2023&lt;/year&gt;&lt;/dates&gt;&lt;urls&gt;&lt;related-urls&gt;&lt;url&gt;https://www.mail.com/blog/posts/email-carbon-footprint/9/&lt;/url&gt;&lt;/related-urls&gt;&lt;/urls&gt;&lt;/record&gt;&lt;/Cite&gt;&lt;/EndNote&gt;</w:instrText>
      </w:r>
      <w:r w:rsidRPr="319592E8">
        <w:rPr>
          <w:rFonts w:asciiTheme="minorHAnsi" w:hAnsiTheme="minorHAnsi" w:cstheme="minorBidi"/>
          <w:color w:val="000000" w:themeColor="text1"/>
        </w:rPr>
        <w:fldChar w:fldCharType="separate"/>
      </w:r>
      <w:r w:rsidRPr="319592E8" w:rsidR="00A70A1E">
        <w:rPr>
          <w:rFonts w:asciiTheme="minorHAnsi" w:hAnsiTheme="minorHAnsi" w:cstheme="minorBidi"/>
          <w:noProof/>
          <w:color w:val="000000" w:themeColor="text1"/>
        </w:rPr>
        <w:t>(7)</w:t>
      </w:r>
      <w:r w:rsidRPr="319592E8">
        <w:rPr>
          <w:rFonts w:asciiTheme="minorHAnsi" w:hAnsiTheme="minorHAnsi" w:cstheme="minorBidi"/>
          <w:color w:val="000000" w:themeColor="text1"/>
        </w:rPr>
        <w:fldChar w:fldCharType="end"/>
      </w:r>
      <w:r w:rsidRPr="319592E8">
        <w:rPr>
          <w:rFonts w:asciiTheme="minorHAnsi" w:hAnsiTheme="minorHAnsi" w:cstheme="minorBidi"/>
          <w:color w:val="000000" w:themeColor="text1"/>
        </w:rPr>
        <w:t xml:space="preserve">. </w:t>
      </w:r>
    </w:p>
    <w:p w:rsidR="3E548BDB" w:rsidP="29BA183F" w:rsidRDefault="3E548BDB" w14:paraId="474C6090" w14:textId="46217B98">
      <w:pPr>
        <w:pStyle w:val="ListParagraph"/>
        <w:numPr>
          <w:ilvl w:val="0"/>
          <w:numId w:val="39"/>
        </w:numPr>
        <w:rPr>
          <w:rFonts w:asciiTheme="minorHAnsi" w:hAnsiTheme="minorHAnsi" w:cstheme="minorBidi"/>
        </w:rPr>
      </w:pPr>
      <w:r w:rsidRPr="29BA183F">
        <w:rPr>
          <w:rFonts w:asciiTheme="minorHAnsi" w:hAnsiTheme="minorHAnsi" w:cstheme="minorBidi"/>
        </w:rPr>
        <w:t>T</w:t>
      </w:r>
      <w:r w:rsidRPr="29BA183F" w:rsidR="6D6E6EC7">
        <w:rPr>
          <w:rFonts w:asciiTheme="minorHAnsi" w:hAnsiTheme="minorHAnsi" w:cstheme="minorBidi"/>
        </w:rPr>
        <w:t>he g CO</w:t>
      </w:r>
      <w:r w:rsidRPr="29BA183F" w:rsidR="6D6E6EC7">
        <w:rPr>
          <w:rFonts w:asciiTheme="minorHAnsi" w:hAnsiTheme="minorHAnsi" w:cstheme="minorBidi"/>
          <w:vertAlign w:val="subscript"/>
        </w:rPr>
        <w:t>2</w:t>
      </w:r>
      <w:r w:rsidRPr="29BA183F" w:rsidR="6D6E6EC7">
        <w:rPr>
          <w:rFonts w:asciiTheme="minorHAnsi" w:hAnsiTheme="minorHAnsi" w:cstheme="minorBidi"/>
        </w:rPr>
        <w:t>e per pageview for each page</w:t>
      </w:r>
      <w:r w:rsidRPr="29BA183F" w:rsidR="27E141C0">
        <w:rPr>
          <w:rFonts w:asciiTheme="minorHAnsi" w:hAnsiTheme="minorHAnsi" w:cstheme="minorBidi"/>
        </w:rPr>
        <w:t xml:space="preserve"> (produced via the website carbon calculator </w:t>
      </w:r>
      <w:hyperlink r:id="rId13">
        <w:r w:rsidRPr="29BA183F" w:rsidR="27E141C0">
          <w:rPr>
            <w:rStyle w:val="normaltextrun"/>
            <w:rFonts w:asciiTheme="minorHAnsi" w:hAnsiTheme="minorHAnsi" w:cstheme="minorBidi"/>
            <w:b/>
            <w:bCs/>
            <w:color w:val="467886"/>
            <w:u w:val="single"/>
          </w:rPr>
          <w:t>https://www.websitecarbon.com/</w:t>
        </w:r>
        <w:r w:rsidRPr="29BA183F" w:rsidR="6CCAFB6A">
          <w:rPr>
            <w:rStyle w:val="normaltextrun"/>
            <w:rFonts w:asciiTheme="minorHAnsi" w:hAnsiTheme="minorHAnsi" w:cstheme="minorBidi"/>
            <w:b/>
            <w:bCs/>
            <w:color w:val="467886"/>
            <w:u w:val="single"/>
          </w:rPr>
          <w:t>)</w:t>
        </w:r>
      </w:hyperlink>
      <w:r w:rsidRPr="29BA183F" w:rsidR="6D6E6EC7">
        <w:rPr>
          <w:rFonts w:asciiTheme="minorHAnsi" w:hAnsiTheme="minorHAnsi" w:cstheme="minorBidi"/>
        </w:rPr>
        <w:t xml:space="preserve"> </w:t>
      </w:r>
      <w:r w:rsidRPr="29BA183F" w:rsidR="52E85463">
        <w:rPr>
          <w:rFonts w:asciiTheme="minorHAnsi" w:hAnsiTheme="minorHAnsi" w:cstheme="minorBidi"/>
        </w:rPr>
        <w:t>m</w:t>
      </w:r>
      <w:r w:rsidRPr="29BA183F" w:rsidR="6D6E6EC7">
        <w:rPr>
          <w:rFonts w:asciiTheme="minorHAnsi" w:hAnsiTheme="minorHAnsi" w:cstheme="minorBidi"/>
        </w:rPr>
        <w:t>ultipl</w:t>
      </w:r>
      <w:r w:rsidRPr="29BA183F" w:rsidR="1DECF504">
        <w:rPr>
          <w:rFonts w:asciiTheme="minorHAnsi" w:hAnsiTheme="minorHAnsi" w:cstheme="minorBidi"/>
        </w:rPr>
        <w:t xml:space="preserve">ied </w:t>
      </w:r>
      <w:r w:rsidRPr="29BA183F" w:rsidR="6D6E6EC7">
        <w:rPr>
          <w:rFonts w:asciiTheme="minorHAnsi" w:hAnsiTheme="minorHAnsi" w:cstheme="minorBidi"/>
        </w:rPr>
        <w:t>by the number of views.</w:t>
      </w:r>
    </w:p>
    <w:p w:rsidR="29BA183F" w:rsidP="29BA183F" w:rsidRDefault="29BA183F" w14:paraId="5EC84811" w14:textId="40CCEAE1">
      <w:pPr>
        <w:pStyle w:val="paragraph"/>
        <w:spacing w:before="0" w:beforeAutospacing="0" w:after="0" w:afterAutospacing="0"/>
        <w:rPr>
          <w:rStyle w:val="eop"/>
          <w:rFonts w:asciiTheme="minorHAnsi" w:hAnsiTheme="minorHAnsi" w:eastAsiaTheme="majorEastAsia" w:cstheme="minorBidi"/>
          <w:color w:val="000000" w:themeColor="text1"/>
        </w:rPr>
      </w:pPr>
    </w:p>
    <w:p w:rsidR="29BA183F" w:rsidP="29BA183F" w:rsidRDefault="29BA183F" w14:paraId="24D10008" w14:textId="4F88F738">
      <w:pPr>
        <w:pStyle w:val="paragraph"/>
        <w:spacing w:before="0" w:beforeAutospacing="0" w:after="0" w:afterAutospacing="0"/>
        <w:rPr>
          <w:rStyle w:val="eop"/>
          <w:rFonts w:asciiTheme="minorHAnsi" w:hAnsiTheme="minorHAnsi" w:eastAsiaTheme="majorEastAsia" w:cstheme="minorBidi"/>
          <w:color w:val="000000" w:themeColor="text1"/>
        </w:rPr>
      </w:pPr>
    </w:p>
    <w:p w:rsidRPr="00241AB2" w:rsidR="00E56573" w:rsidP="00241AB2" w:rsidRDefault="00E56573" w14:paraId="0796F1CF"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Newsletter A:</w:t>
      </w:r>
    </w:p>
    <w:p w:rsidRPr="00241AB2" w:rsidR="00E56573" w:rsidP="29BA183F" w:rsidRDefault="08B0BB8C" w14:paraId="44C751F7" w14:textId="3EABC638">
      <w:pPr>
        <w:pStyle w:val="ListParagraph"/>
        <w:numPr>
          <w:ilvl w:val="0"/>
          <w:numId w:val="23"/>
        </w:numPr>
        <w:rPr>
          <w:rFonts w:asciiTheme="minorHAnsi" w:hAnsiTheme="minorHAnsi" w:cstheme="minorBidi"/>
          <w:color w:val="000000" w:themeColor="text1"/>
        </w:rPr>
      </w:pPr>
      <w:r w:rsidRPr="29BA183F">
        <w:rPr>
          <w:rFonts w:asciiTheme="minorHAnsi" w:hAnsiTheme="minorHAnsi" w:cstheme="minorBidi"/>
          <w:color w:val="000000" w:themeColor="text1"/>
        </w:rPr>
        <w:t>385 x 0.01 = 3.85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w:t>
      </w:r>
    </w:p>
    <w:p w:rsidRPr="00241AB2" w:rsidR="00E56573" w:rsidP="29BA183F" w:rsidRDefault="08B0BB8C" w14:paraId="2DA03A50" w14:textId="2B250070">
      <w:pPr>
        <w:pStyle w:val="ListParagraph"/>
        <w:numPr>
          <w:ilvl w:val="0"/>
          <w:numId w:val="23"/>
        </w:numPr>
        <w:rPr>
          <w:rFonts w:asciiTheme="minorHAnsi" w:hAnsiTheme="minorHAnsi" w:cstheme="minorBidi"/>
          <w:color w:val="000000" w:themeColor="text1"/>
        </w:rPr>
      </w:pPr>
      <w:r w:rsidRPr="29BA183F">
        <w:rPr>
          <w:rFonts w:asciiTheme="minorHAnsi" w:hAnsiTheme="minorHAnsi" w:cstheme="minorBidi"/>
          <w:color w:val="000000" w:themeColor="text1"/>
        </w:rPr>
        <w:t>2.03 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per view x 385 x 0.696 = 543.9588 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 0.5439588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w:t>
      </w:r>
    </w:p>
    <w:p w:rsidRPr="00241AB2" w:rsidR="00E56573" w:rsidP="00241AB2" w:rsidRDefault="00E56573" w14:paraId="76E9D0C6"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Newsletter B:</w:t>
      </w:r>
    </w:p>
    <w:p w:rsidRPr="00241AB2" w:rsidR="00E56573" w:rsidP="29BA183F" w:rsidRDefault="08B0BB8C" w14:paraId="02FB213D" w14:textId="77777777">
      <w:pPr>
        <w:pStyle w:val="ListParagraph"/>
        <w:numPr>
          <w:ilvl w:val="0"/>
          <w:numId w:val="24"/>
        </w:numPr>
        <w:ind w:left="720"/>
        <w:rPr>
          <w:rFonts w:asciiTheme="minorHAnsi" w:hAnsiTheme="minorHAnsi" w:cstheme="minorBidi"/>
          <w:color w:val="000000" w:themeColor="text1"/>
        </w:rPr>
      </w:pPr>
      <w:r w:rsidRPr="29BA183F">
        <w:rPr>
          <w:rFonts w:asciiTheme="minorHAnsi" w:hAnsiTheme="minorHAnsi" w:cstheme="minorBidi"/>
          <w:color w:val="000000" w:themeColor="text1"/>
        </w:rPr>
        <w:t>643 x 0.01 = 6.43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w:t>
      </w:r>
    </w:p>
    <w:p w:rsidRPr="00241AB2" w:rsidR="00E56573" w:rsidP="29BA183F" w:rsidRDefault="08B0BB8C" w14:paraId="7736C473" w14:textId="470D9137">
      <w:pPr>
        <w:pStyle w:val="ListParagraph"/>
        <w:numPr>
          <w:ilvl w:val="0"/>
          <w:numId w:val="24"/>
        </w:numPr>
        <w:ind w:left="720"/>
        <w:rPr>
          <w:rFonts w:asciiTheme="minorHAnsi" w:hAnsiTheme="minorHAnsi" w:cstheme="minorBidi"/>
          <w:color w:val="000000" w:themeColor="text1"/>
        </w:rPr>
      </w:pPr>
      <w:r w:rsidRPr="29BA183F">
        <w:rPr>
          <w:rFonts w:asciiTheme="minorHAnsi" w:hAnsiTheme="minorHAnsi" w:cstheme="minorBidi"/>
          <w:color w:val="000000" w:themeColor="text1"/>
        </w:rPr>
        <w:t>1.32 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per view x 643 x 0.595 = 505.0122 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 0.5050122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w:t>
      </w:r>
    </w:p>
    <w:p w:rsidR="29BA183F" w:rsidP="29BA183F" w:rsidRDefault="29BA183F" w14:paraId="62E0651D" w14:textId="25163F44">
      <w:pPr>
        <w:rPr>
          <w:rFonts w:asciiTheme="minorHAnsi" w:hAnsiTheme="minorHAnsi" w:cstheme="minorBidi"/>
          <w:color w:val="000000" w:themeColor="text1"/>
        </w:rPr>
      </w:pPr>
    </w:p>
    <w:p w:rsidRPr="00241AB2" w:rsidR="00E56573" w:rsidP="00241AB2" w:rsidRDefault="00E56573" w14:paraId="0B1B5ED4" w14:textId="0CC0FD02">
      <w:pPr>
        <w:rPr>
          <w:rFonts w:asciiTheme="minorHAnsi" w:hAnsiTheme="minorHAnsi" w:cstheme="minorHAnsi"/>
          <w:b/>
          <w:bCs/>
          <w:color w:val="000000" w:themeColor="text1"/>
          <w:u w:val="single"/>
        </w:rPr>
      </w:pPr>
      <w:r w:rsidRPr="00241AB2">
        <w:rPr>
          <w:rFonts w:asciiTheme="minorHAnsi" w:hAnsiTheme="minorHAnsi" w:cstheme="minorHAnsi"/>
          <w:color w:val="000000" w:themeColor="text1"/>
        </w:rPr>
        <w:t xml:space="preserve">Total carbon footprint of newsletters = </w:t>
      </w:r>
      <w:r w:rsidRPr="00241AB2">
        <w:rPr>
          <w:rFonts w:asciiTheme="minorHAnsi" w:hAnsiTheme="minorHAnsi" w:cstheme="minorHAnsi"/>
          <w:b/>
          <w:bCs/>
          <w:color w:val="000000" w:themeColor="text1"/>
          <w:u w:val="single"/>
        </w:rPr>
        <w:t>11.3</w:t>
      </w:r>
      <w:r w:rsidR="00B93300">
        <w:rPr>
          <w:rFonts w:asciiTheme="minorHAnsi" w:hAnsiTheme="minorHAnsi" w:cstheme="minorHAnsi"/>
          <w:b/>
          <w:bCs/>
          <w:color w:val="000000" w:themeColor="text1"/>
          <w:u w:val="single"/>
        </w:rPr>
        <w:t>3</w:t>
      </w:r>
      <w:r w:rsidRPr="00241AB2">
        <w:rPr>
          <w:rFonts w:asciiTheme="minorHAnsi" w:hAnsiTheme="minorHAnsi" w:cstheme="minorHAnsi"/>
          <w:b/>
          <w:bCs/>
          <w:color w:val="000000" w:themeColor="text1"/>
          <w:u w:val="single"/>
        </w:rPr>
        <w:t xml:space="preserve"> kg CO</w:t>
      </w:r>
      <w:r w:rsidRPr="00241AB2">
        <w:rPr>
          <w:rFonts w:asciiTheme="minorHAnsi" w:hAnsiTheme="minorHAnsi" w:cstheme="minorHAnsi"/>
          <w:b/>
          <w:bCs/>
          <w:color w:val="000000" w:themeColor="text1"/>
          <w:u w:val="single"/>
          <w:vertAlign w:val="subscript"/>
        </w:rPr>
        <w:t>2</w:t>
      </w:r>
      <w:r w:rsidRPr="00241AB2">
        <w:rPr>
          <w:rFonts w:asciiTheme="minorHAnsi" w:hAnsiTheme="minorHAnsi" w:cstheme="minorHAnsi"/>
          <w:b/>
          <w:bCs/>
          <w:color w:val="000000" w:themeColor="text1"/>
          <w:u w:val="single"/>
        </w:rPr>
        <w:t>e</w:t>
      </w:r>
    </w:p>
    <w:p w:rsidR="29BA183F" w:rsidP="29BA183F" w:rsidRDefault="29BA183F" w14:paraId="150DD0B7" w14:textId="285A09B9">
      <w:pPr>
        <w:rPr>
          <w:rFonts w:asciiTheme="minorHAnsi" w:hAnsiTheme="minorHAnsi" w:cstheme="minorBidi"/>
          <w:color w:val="000000" w:themeColor="text1"/>
        </w:rPr>
      </w:pPr>
    </w:p>
    <w:p w:rsidRPr="00241AB2" w:rsidR="00E56573" w:rsidP="29BA183F" w:rsidRDefault="08B0BB8C" w14:paraId="21C96728" w14:textId="034559EB">
      <w:pPr>
        <w:rPr>
          <w:rFonts w:asciiTheme="minorHAnsi" w:hAnsiTheme="minorHAnsi" w:cstheme="minorBidi"/>
          <w:b/>
          <w:bCs/>
          <w:color w:val="000000"/>
          <w:u w:val="single"/>
        </w:rPr>
      </w:pPr>
      <w:r w:rsidRPr="29BA183F">
        <w:rPr>
          <w:rFonts w:asciiTheme="minorHAnsi" w:hAnsiTheme="minorHAnsi" w:cstheme="minorBidi"/>
          <w:color w:val="000000" w:themeColor="text1"/>
        </w:rPr>
        <w:t xml:space="preserve">Total carbon footprint of online recruitment = 0.467754 + </w:t>
      </w:r>
      <w:r w:rsidRPr="29BA183F" w:rsidR="2AB76887">
        <w:rPr>
          <w:rFonts w:asciiTheme="minorHAnsi" w:hAnsiTheme="minorHAnsi" w:cstheme="minorBidi"/>
          <w:color w:val="000000"/>
        </w:rPr>
        <w:t>38.6532845</w:t>
      </w:r>
      <w:r w:rsidRPr="29BA183F">
        <w:rPr>
          <w:rFonts w:asciiTheme="minorHAnsi" w:hAnsiTheme="minorHAnsi" w:cstheme="minorBidi"/>
          <w:color w:val="000000"/>
        </w:rPr>
        <w:t xml:space="preserve"> </w:t>
      </w:r>
      <w:r w:rsidRPr="29BA183F">
        <w:rPr>
          <w:rFonts w:asciiTheme="minorHAnsi" w:hAnsiTheme="minorHAnsi" w:cstheme="minorBidi"/>
          <w:color w:val="000000" w:themeColor="text1"/>
        </w:rPr>
        <w:t xml:space="preserve">+ 11.328971 = </w:t>
      </w:r>
      <w:r w:rsidRPr="29BA183F" w:rsidR="4C0C38C9">
        <w:rPr>
          <w:rFonts w:asciiTheme="minorHAnsi" w:hAnsiTheme="minorHAnsi" w:cstheme="minorBidi"/>
          <w:b/>
          <w:bCs/>
          <w:color w:val="1F1F1F"/>
          <w:u w:val="single"/>
          <w:shd w:val="clear" w:color="auto" w:fill="FFFFFF"/>
        </w:rPr>
        <w:t>50.45</w:t>
      </w:r>
      <w:r w:rsidRPr="29BA183F" w:rsidR="115A930B">
        <w:rPr>
          <w:rFonts w:asciiTheme="minorHAnsi" w:hAnsiTheme="minorHAnsi" w:cstheme="minorBidi"/>
          <w:b/>
          <w:bCs/>
          <w:color w:val="1F1F1F"/>
          <w:u w:val="single"/>
          <w:shd w:val="clear" w:color="auto" w:fill="FFFFFF"/>
        </w:rPr>
        <w:t xml:space="preserve"> </w:t>
      </w:r>
      <w:r w:rsidRPr="29BA183F">
        <w:rPr>
          <w:rFonts w:asciiTheme="minorHAnsi" w:hAnsiTheme="minorHAnsi" w:cstheme="minorBidi"/>
          <w:b/>
          <w:bCs/>
          <w:color w:val="000000" w:themeColor="text1"/>
          <w:u w:val="single"/>
          <w:shd w:val="clear" w:color="auto" w:fill="FFFFFF"/>
        </w:rPr>
        <w:t>kg CO</w:t>
      </w:r>
      <w:r w:rsidRPr="29BA183F">
        <w:rPr>
          <w:rFonts w:asciiTheme="minorHAnsi" w:hAnsiTheme="minorHAnsi" w:cstheme="minorBidi"/>
          <w:b/>
          <w:bCs/>
          <w:color w:val="000000" w:themeColor="text1"/>
          <w:u w:val="single"/>
          <w:shd w:val="clear" w:color="auto" w:fill="FFFFFF"/>
          <w:vertAlign w:val="subscript"/>
        </w:rPr>
        <w:t>2</w:t>
      </w:r>
      <w:r w:rsidRPr="29BA183F">
        <w:rPr>
          <w:rFonts w:asciiTheme="minorHAnsi" w:hAnsiTheme="minorHAnsi" w:cstheme="minorBidi"/>
          <w:b/>
          <w:bCs/>
          <w:color w:val="000000" w:themeColor="text1"/>
          <w:u w:val="single"/>
          <w:shd w:val="clear" w:color="auto" w:fill="FFFFFF"/>
        </w:rPr>
        <w:t xml:space="preserve">e </w:t>
      </w:r>
    </w:p>
    <w:p w:rsidRPr="00241AB2" w:rsidR="00E56573" w:rsidP="00241AB2" w:rsidRDefault="00E56573" w14:paraId="46872B65" w14:textId="77777777">
      <w:pPr>
        <w:rPr>
          <w:rFonts w:asciiTheme="minorHAnsi" w:hAnsiTheme="minorHAnsi" w:cstheme="minorHAnsi"/>
          <w:color w:val="000000" w:themeColor="text1"/>
        </w:rPr>
      </w:pPr>
    </w:p>
    <w:p w:rsidRPr="00241AB2" w:rsidR="00E56573" w:rsidP="77445A0F" w:rsidRDefault="00E56573" w14:paraId="4A988E91" w14:textId="77777777">
      <w:pPr>
        <w:rPr>
          <w:rFonts w:asciiTheme="minorHAnsi" w:hAnsiTheme="minorHAnsi" w:cstheme="minorBidi"/>
          <w:color w:val="000000" w:themeColor="text1"/>
          <w:u w:val="single"/>
        </w:rPr>
      </w:pPr>
      <w:bookmarkStart w:name="_Toc185600429" w:id="4"/>
      <w:bookmarkStart w:name="_Toc185937756" w:id="5"/>
      <w:r w:rsidRPr="77445A0F">
        <w:rPr>
          <w:rFonts w:asciiTheme="minorHAnsi" w:hAnsiTheme="minorHAnsi" w:cstheme="minorBidi"/>
          <w:color w:val="000000" w:themeColor="text1"/>
          <w:u w:val="single"/>
        </w:rPr>
        <w:t>1.4 Generation and storage of online intervention materials</w:t>
      </w:r>
      <w:bookmarkEnd w:id="4"/>
      <w:bookmarkEnd w:id="5"/>
    </w:p>
    <w:p w:rsidRPr="00241AB2" w:rsidR="00E56573" w:rsidP="00241AB2" w:rsidRDefault="00E56573" w14:paraId="59A23873" w14:textId="77777777">
      <w:pPr>
        <w:rPr>
          <w:rFonts w:asciiTheme="minorHAnsi" w:hAnsiTheme="minorHAnsi" w:cstheme="minorHAnsi"/>
          <w:color w:val="000000" w:themeColor="text1"/>
        </w:rPr>
      </w:pPr>
    </w:p>
    <w:p w:rsidRPr="00241AB2" w:rsidR="00CE332D" w:rsidP="29BA183F" w:rsidRDefault="3CA2DB0E" w14:paraId="420692D8" w14:textId="5621CFFA">
      <w:pPr>
        <w:rPr>
          <w:rFonts w:asciiTheme="minorHAnsi" w:hAnsiTheme="minorHAnsi" w:cstheme="minorBidi"/>
          <w:color w:val="000000" w:themeColor="text1"/>
        </w:rPr>
      </w:pPr>
      <w:r w:rsidRPr="29BA183F">
        <w:rPr>
          <w:rFonts w:asciiTheme="minorHAnsi" w:hAnsiTheme="minorHAnsi" w:cstheme="minorBidi"/>
          <w:color w:val="000000" w:themeColor="text1"/>
        </w:rPr>
        <w:t>During trial design, people with eczema were invited to answer some questions in an online survey that would inform intervention development.</w:t>
      </w:r>
    </w:p>
    <w:p w:rsidRPr="00241AB2" w:rsidR="00CE332D" w:rsidP="00241AB2" w:rsidRDefault="00CE332D" w14:paraId="113C40BD" w14:textId="77777777">
      <w:pPr>
        <w:rPr>
          <w:rFonts w:asciiTheme="minorHAnsi" w:hAnsiTheme="minorHAnsi" w:cstheme="minorHAnsi"/>
          <w:color w:val="000000" w:themeColor="text1"/>
        </w:rPr>
      </w:pPr>
    </w:p>
    <w:p w:rsidRPr="00241AB2" w:rsidR="00CE332D" w:rsidP="29BA183F" w:rsidRDefault="223A9478" w14:paraId="4F8C4516" w14:textId="19D09386">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Carbon footprint of completing the survey: </w:t>
      </w:r>
    </w:p>
    <w:p w:rsidRPr="00241AB2" w:rsidR="00CE332D" w:rsidP="319592E8" w:rsidRDefault="223A9478" w14:paraId="53434032" w14:textId="6B6B29DD">
      <w:pPr>
        <w:rPr>
          <w:rFonts w:asciiTheme="minorHAnsi" w:hAnsiTheme="minorHAnsi" w:cstheme="minorBidi"/>
          <w:color w:val="000000" w:themeColor="text1"/>
        </w:rPr>
      </w:pPr>
      <w:r w:rsidRPr="319592E8">
        <w:rPr>
          <w:rFonts w:asciiTheme="minorHAnsi" w:hAnsiTheme="minorHAnsi" w:cstheme="minorBidi"/>
          <w:color w:val="000000" w:themeColor="text1"/>
        </w:rPr>
        <w:t xml:space="preserve">Time taken to complete </w:t>
      </w:r>
      <w:r w:rsidRPr="319592E8" w:rsidR="4D1EF07C">
        <w:rPr>
          <w:rFonts w:asciiTheme="minorHAnsi" w:hAnsiTheme="minorHAnsi" w:cstheme="minorBidi"/>
          <w:color w:val="000000" w:themeColor="text1"/>
        </w:rPr>
        <w:t xml:space="preserve">all respondents’ </w:t>
      </w:r>
      <w:r w:rsidRPr="319592E8">
        <w:rPr>
          <w:rFonts w:asciiTheme="minorHAnsi" w:hAnsiTheme="minorHAnsi" w:cstheme="minorBidi"/>
          <w:color w:val="000000" w:themeColor="text1"/>
        </w:rPr>
        <w:t>surveys (hours) x (smartphone EF [0.015068 kg CO</w:t>
      </w:r>
      <w:r w:rsidRPr="319592E8">
        <w:rPr>
          <w:rFonts w:asciiTheme="minorHAnsi" w:hAnsiTheme="minorHAnsi" w:cstheme="minorBidi"/>
          <w:color w:val="000000" w:themeColor="text1"/>
          <w:vertAlign w:val="subscript"/>
        </w:rPr>
        <w:t>2</w:t>
      </w:r>
      <w:r w:rsidRPr="319592E8">
        <w:rPr>
          <w:rFonts w:asciiTheme="minorHAnsi" w:hAnsiTheme="minorHAnsi" w:cstheme="minorBidi"/>
          <w:color w:val="000000" w:themeColor="text1"/>
        </w:rPr>
        <w:t>e per hour]</w:t>
      </w:r>
      <w:r w:rsidRPr="319592E8" w:rsidR="006B3EE1">
        <w:rPr>
          <w:rFonts w:asciiTheme="minorHAnsi" w:hAnsiTheme="minorHAnsi" w:cstheme="minorBidi"/>
          <w:color w:val="000000" w:themeColor="text1"/>
        </w:rPr>
        <w:t xml:space="preserve"> </w:t>
      </w:r>
      <w:r w:rsidRPr="319592E8">
        <w:rPr>
          <w:rFonts w:asciiTheme="minorHAnsi" w:hAnsiTheme="minorHAnsi" w:cstheme="minorBidi"/>
          <w:color w:val="000000" w:themeColor="text1"/>
        </w:rPr>
        <w:fldChar w:fldCharType="begin"/>
      </w:r>
      <w:r w:rsidRPr="319592E8">
        <w:rPr>
          <w:rFonts w:asciiTheme="minorHAnsi" w:hAnsiTheme="minorHAnsi" w:cstheme="minorBidi"/>
          <w:color w:val="000000" w:themeColor="text1"/>
        </w:rPr>
        <w:instrText xml:space="preserve"> ADDIN EN.CITE &lt;EndNote&gt;&lt;Cite&gt;&lt;Author&gt;Manne&lt;/Author&gt;&lt;Year&gt;2020&lt;/Year&gt;&lt;RecNum&gt;67&lt;/RecNum&gt;&lt;DisplayText&gt;(8)&lt;/DisplayText&gt;&lt;record&gt;&lt;rec-number&gt;67&lt;/rec-number&gt;&lt;foreign-keys&gt;&lt;key app="EN" db-id="s5arve0ap0wz98ewfsspsa55vaw5zstez2ew" timestamp="1761856126" guid="3b247e8d-9564-417a-9fa6-567aa68a8543"&gt;67&lt;/key&gt;&lt;/foreign-keys&gt;&lt;ref-type name="Web Page"&gt;12&lt;/ref-type&gt;&lt;contributors&gt;&lt;authors&gt;&lt;author&gt;Srilatha Manne&lt;/author&gt;&lt;/authors&gt;&lt;/contributors&gt;&lt;titles&gt;&lt;title&gt;Examining the carbon footprint of devices&lt;/title&gt;&lt;/titles&gt;&lt;volume&gt;2025&lt;/volume&gt;&lt;number&gt;30 October&lt;/number&gt;&lt;dates&gt;&lt;year&gt;2020&lt;/year&gt;&lt;/dates&gt;&lt;urls&gt;&lt;related-urls&gt;&lt;url&gt;https://devblogs.microsoft.com/sustainable-software/examining-the-carbon-footprint-of-devices/&lt;/url&gt;&lt;/related-urls&gt;&lt;/urls&gt;&lt;/record&gt;&lt;/Cite&gt;&lt;/EndNote&gt;</w:instrText>
      </w:r>
      <w:r w:rsidRPr="319592E8">
        <w:rPr>
          <w:rFonts w:asciiTheme="minorHAnsi" w:hAnsiTheme="minorHAnsi" w:cstheme="minorBidi"/>
          <w:color w:val="000000" w:themeColor="text1"/>
        </w:rPr>
        <w:fldChar w:fldCharType="separate"/>
      </w:r>
      <w:r w:rsidRPr="319592E8" w:rsidR="00A70A1E">
        <w:rPr>
          <w:rFonts w:asciiTheme="minorHAnsi" w:hAnsiTheme="minorHAnsi" w:cstheme="minorBidi"/>
          <w:noProof/>
          <w:color w:val="000000" w:themeColor="text1"/>
        </w:rPr>
        <w:t>(8)</w:t>
      </w:r>
      <w:r w:rsidRPr="319592E8">
        <w:rPr>
          <w:rFonts w:asciiTheme="minorHAnsi" w:hAnsiTheme="minorHAnsi" w:cstheme="minorBidi"/>
          <w:color w:val="000000" w:themeColor="text1"/>
        </w:rPr>
        <w:fldChar w:fldCharType="end"/>
      </w:r>
      <w:r w:rsidRPr="319592E8">
        <w:rPr>
          <w:rFonts w:asciiTheme="minorHAnsi" w:hAnsiTheme="minorHAnsi" w:cstheme="minorBidi"/>
          <w:color w:val="000000" w:themeColor="text1"/>
        </w:rPr>
        <w:t xml:space="preserve"> + web surfing EF [0.009441 kg CO</w:t>
      </w:r>
      <w:r w:rsidRPr="319592E8">
        <w:rPr>
          <w:rFonts w:asciiTheme="minorHAnsi" w:hAnsiTheme="minorHAnsi" w:cstheme="minorBidi"/>
          <w:color w:val="000000" w:themeColor="text1"/>
          <w:vertAlign w:val="subscript"/>
        </w:rPr>
        <w:t>2</w:t>
      </w:r>
      <w:r w:rsidRPr="319592E8">
        <w:rPr>
          <w:rFonts w:asciiTheme="minorHAnsi" w:hAnsiTheme="minorHAnsi" w:cstheme="minorBidi"/>
          <w:color w:val="000000" w:themeColor="text1"/>
        </w:rPr>
        <w:t>e per hour])</w:t>
      </w:r>
      <w:r w:rsidRPr="319592E8" w:rsidR="006B3EE1">
        <w:rPr>
          <w:rFonts w:asciiTheme="minorHAnsi" w:hAnsiTheme="minorHAnsi" w:cstheme="minorBidi"/>
          <w:color w:val="000000" w:themeColor="text1"/>
        </w:rPr>
        <w:t xml:space="preserve"> </w:t>
      </w:r>
      <w:r w:rsidRPr="319592E8">
        <w:rPr>
          <w:rFonts w:asciiTheme="minorHAnsi" w:hAnsiTheme="minorHAnsi" w:cstheme="minorBidi"/>
          <w:color w:val="000000" w:themeColor="text1"/>
        </w:rPr>
        <w:fldChar w:fldCharType="begin"/>
      </w:r>
      <w:r w:rsidRPr="319592E8">
        <w:rPr>
          <w:rFonts w:asciiTheme="minorHAnsi" w:hAnsiTheme="minorHAnsi" w:cstheme="minorBidi"/>
          <w:color w:val="000000" w:themeColor="text1"/>
        </w:rPr>
        <w:instrText xml:space="preserve"> ADDIN EN.CITE &lt;EndNote&gt;&lt;Cite&gt;&lt;Author&gt;Obringer&lt;/Author&gt;&lt;Year&gt;2021&lt;/Year&gt;&lt;RecNum&gt;65&lt;/RecNum&gt;&lt;DisplayText&gt;(6)&lt;/DisplayText&gt;&lt;record&gt;&lt;rec-number&gt;65&lt;/rec-number&gt;&lt;foreign-keys&gt;&lt;key app="EN" db-id="s5arve0ap0wz98ewfsspsa55vaw5zstez2ew" timestamp="1761856126" guid="035949ff-a73d-4823-b4ec-5ab1a9d15c86"&gt;65&lt;/key&gt;&lt;/foreign-keys&gt;&lt;ref-type name="Journal Article"&gt;17&lt;/ref-type&gt;&lt;contributors&gt;&lt;authors&gt;&lt;author&gt;Obringer, Renee&lt;/author&gt;&lt;author&gt;Rachunok, Benjamin&lt;/author&gt;&lt;author&gt;Maia-Silva, Debora&lt;/author&gt;&lt;author&gt;Arbabzadeh, Maryam&lt;/author&gt;&lt;author&gt;Nateghi, Roshanak&lt;/author&gt;&lt;author&gt;Madani, Kaveh&lt;/author&gt;&lt;/authors&gt;&lt;/contributors&gt;&lt;titles&gt;&lt;title&gt;The overlooked environmental footprint of increasing Internet use&lt;/title&gt;&lt;secondary-title&gt;Resources, conservation and recycling&lt;/secondary-title&gt;&lt;/titles&gt;&lt;periodical&gt;&lt;full-title&gt;Resources, conservation and recycling&lt;/full-title&gt;&lt;/periodical&gt;&lt;pages&gt;105389&lt;/pages&gt;&lt;volume&gt;167&lt;/volume&gt;&lt;keywords&gt;&lt;keyword&gt;Environmental footprint&lt;/keyword&gt;&lt;keyword&gt;Data center&lt;/keyword&gt;&lt;keyword&gt;Energy transition&lt;/keyword&gt;&lt;keyword&gt;Internet&lt;/keyword&gt;&lt;keyword&gt;Social responsibility&lt;/keyword&gt;&lt;keyword&gt;Sustainability&lt;/keyword&gt;&lt;/keywords&gt;&lt;dates&gt;&lt;year&gt;2021&lt;/year&gt;&lt;/dates&gt;&lt;publisher&gt;Elsevier B.V&lt;/publisher&gt;&lt;isbn&gt;0921-3449&lt;/isbn&gt;&lt;urls&gt;&lt;/urls&gt;&lt;electronic-resource-num&gt;10.1016/j.resconrec.2020.105389&lt;/electronic-resource-num&gt;&lt;/record&gt;&lt;/Cite&gt;&lt;/EndNote&gt;</w:instrText>
      </w:r>
      <w:r w:rsidRPr="319592E8">
        <w:rPr>
          <w:rFonts w:asciiTheme="minorHAnsi" w:hAnsiTheme="minorHAnsi" w:cstheme="minorBidi"/>
          <w:color w:val="000000" w:themeColor="text1"/>
        </w:rPr>
        <w:fldChar w:fldCharType="separate"/>
      </w:r>
      <w:r w:rsidRPr="319592E8" w:rsidR="00A70A1E">
        <w:rPr>
          <w:rFonts w:asciiTheme="minorHAnsi" w:hAnsiTheme="minorHAnsi" w:cstheme="minorBidi"/>
          <w:noProof/>
          <w:color w:val="000000" w:themeColor="text1"/>
        </w:rPr>
        <w:t>(6)</w:t>
      </w:r>
      <w:r w:rsidRPr="319592E8">
        <w:rPr>
          <w:rFonts w:asciiTheme="minorHAnsi" w:hAnsiTheme="minorHAnsi" w:cstheme="minorBidi"/>
          <w:color w:val="000000" w:themeColor="text1"/>
        </w:rPr>
        <w:fldChar w:fldCharType="end"/>
      </w:r>
      <w:r w:rsidRPr="319592E8">
        <w:rPr>
          <w:rFonts w:asciiTheme="minorHAnsi" w:hAnsiTheme="minorHAnsi" w:cstheme="minorBidi"/>
          <w:color w:val="000000" w:themeColor="text1"/>
        </w:rPr>
        <w:t xml:space="preserve">. </w:t>
      </w:r>
    </w:p>
    <w:p w:rsidRPr="00241AB2" w:rsidR="00CE332D" w:rsidP="00241AB2" w:rsidRDefault="00CE332D" w14:paraId="5602AAE2" w14:textId="77777777">
      <w:pPr>
        <w:rPr>
          <w:rFonts w:asciiTheme="minorHAnsi" w:hAnsiTheme="minorHAnsi" w:cstheme="minorHAnsi"/>
          <w:color w:val="000000" w:themeColor="text1"/>
        </w:rPr>
      </w:pPr>
    </w:p>
    <w:p w:rsidRPr="00241AB2" w:rsidR="00CE332D" w:rsidP="00241AB2" w:rsidRDefault="00CE332D" w14:paraId="3F628F72"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Assumptions:</w:t>
      </w:r>
    </w:p>
    <w:p w:rsidRPr="00241AB2" w:rsidR="00CE332D" w:rsidP="29BA183F" w:rsidRDefault="223A9478" w14:paraId="7571647A" w14:textId="02E76FD0">
      <w:pPr>
        <w:pStyle w:val="ListParagraph"/>
        <w:numPr>
          <w:ilvl w:val="0"/>
          <w:numId w:val="41"/>
        </w:numPr>
        <w:rPr>
          <w:rFonts w:asciiTheme="minorHAnsi" w:hAnsiTheme="minorHAnsi" w:cstheme="minorBidi"/>
          <w:color w:val="000000" w:themeColor="text1"/>
        </w:rPr>
      </w:pPr>
      <w:r w:rsidRPr="29BA183F">
        <w:rPr>
          <w:rFonts w:asciiTheme="minorHAnsi" w:hAnsiTheme="minorHAnsi" w:cstheme="minorBidi"/>
          <w:color w:val="000000" w:themeColor="text1"/>
        </w:rPr>
        <w:t>Participants completed the survey using smartphones</w:t>
      </w:r>
      <w:r w:rsidRPr="29BA183F" w:rsidR="69981435">
        <w:rPr>
          <w:rFonts w:asciiTheme="minorHAnsi" w:hAnsiTheme="minorHAnsi" w:cstheme="minorBidi"/>
          <w:color w:val="000000" w:themeColor="text1"/>
        </w:rPr>
        <w:t>.</w:t>
      </w:r>
    </w:p>
    <w:p w:rsidRPr="00241AB2" w:rsidR="00CE332D" w:rsidP="00241AB2" w:rsidRDefault="00CE332D" w14:paraId="63AC13AE" w14:textId="77777777">
      <w:pPr>
        <w:rPr>
          <w:rFonts w:asciiTheme="minorHAnsi" w:hAnsiTheme="minorHAnsi" w:cstheme="minorHAnsi"/>
          <w:color w:val="000000" w:themeColor="text1"/>
        </w:rPr>
      </w:pPr>
    </w:p>
    <w:p w:rsidRPr="00241AB2" w:rsidR="00E56573" w:rsidP="29BA183F" w:rsidRDefault="08B0BB8C" w14:paraId="3F5C8392" w14:textId="7EA34297">
      <w:pPr>
        <w:rPr>
          <w:rFonts w:asciiTheme="minorHAnsi" w:hAnsiTheme="minorHAnsi" w:cstheme="minorBidi"/>
          <w:color w:val="000000" w:themeColor="text1"/>
        </w:rPr>
      </w:pPr>
      <w:r w:rsidRPr="29BA183F">
        <w:rPr>
          <w:rFonts w:asciiTheme="minorHAnsi" w:hAnsiTheme="minorHAnsi" w:cstheme="minorBidi"/>
          <w:color w:val="000000" w:themeColor="text1"/>
        </w:rPr>
        <w:t>Number of responses = 169</w:t>
      </w:r>
      <w:r w:rsidR="00E56573">
        <w:br/>
      </w:r>
      <w:r w:rsidRPr="29BA183F">
        <w:rPr>
          <w:rFonts w:asciiTheme="minorHAnsi" w:hAnsiTheme="minorHAnsi" w:cstheme="minorBidi"/>
          <w:color w:val="000000" w:themeColor="text1"/>
        </w:rPr>
        <w:t>Time taken to complete one survey = 5 minutes</w:t>
      </w:r>
    </w:p>
    <w:p w:rsidRPr="00241AB2" w:rsidR="00E56573" w:rsidP="29BA183F" w:rsidRDefault="08B0BB8C" w14:paraId="5B30522D" w14:textId="28994E9F">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Total time taken to complete all surveys = 845 minutes = </w:t>
      </w:r>
      <w:r w:rsidRPr="29BA183F">
        <w:rPr>
          <w:rFonts w:asciiTheme="minorHAnsi" w:hAnsiTheme="minorHAnsi" w:cstheme="minorBidi"/>
          <w:color w:val="000000" w:themeColor="text1"/>
          <w:shd w:val="clear" w:color="auto" w:fill="FFFFFF"/>
        </w:rPr>
        <w:t>14.083</w:t>
      </w:r>
      <w:r w:rsidRPr="29BA183F" w:rsidR="4C0C38C9">
        <w:rPr>
          <w:rFonts w:asciiTheme="minorHAnsi" w:hAnsiTheme="minorHAnsi" w:cstheme="minorBidi"/>
          <w:color w:val="000000" w:themeColor="text1"/>
          <w:shd w:val="clear" w:color="auto" w:fill="FFFFFF"/>
        </w:rPr>
        <w:t xml:space="preserve"> </w:t>
      </w:r>
      <w:r w:rsidRPr="29BA183F">
        <w:rPr>
          <w:rFonts w:asciiTheme="minorHAnsi" w:hAnsiTheme="minorHAnsi" w:cstheme="minorBidi"/>
          <w:color w:val="000000" w:themeColor="text1"/>
          <w:shd w:val="clear" w:color="auto" w:fill="FFFFFF"/>
        </w:rPr>
        <w:t>hours</w:t>
      </w:r>
    </w:p>
    <w:p w:rsidRPr="00241AB2" w:rsidR="00E56573" w:rsidP="29BA183F" w:rsidRDefault="08B0BB8C" w14:paraId="67CD75E4" w14:textId="51983A00">
      <w:pPr>
        <w:rPr>
          <w:rFonts w:asciiTheme="minorHAnsi" w:hAnsiTheme="minorHAnsi" w:cstheme="minorBidi"/>
          <w:color w:val="000000" w:themeColor="text1"/>
        </w:rPr>
      </w:pPr>
      <w:r w:rsidRPr="29BA183F">
        <w:rPr>
          <w:rFonts w:asciiTheme="minorHAnsi" w:hAnsiTheme="minorHAnsi" w:cstheme="minorBidi"/>
          <w:color w:val="000000" w:themeColor="text1"/>
        </w:rPr>
        <w:t>0.009441 + 0.015068 = 0.024509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 xml:space="preserve">e per hour </w:t>
      </w:r>
      <w:r w:rsidRPr="29BA183F" w:rsidR="63EF32EE">
        <w:rPr>
          <w:rFonts w:asciiTheme="minorHAnsi" w:hAnsiTheme="minorHAnsi" w:cstheme="minorBidi"/>
          <w:color w:val="000000" w:themeColor="text1"/>
        </w:rPr>
        <w:t>(combined emission factors)</w:t>
      </w:r>
    </w:p>
    <w:p w:rsidRPr="00241AB2" w:rsidR="00E56573" w:rsidP="00241AB2" w:rsidRDefault="00E56573" w14:paraId="50309B19" w14:textId="77777777">
      <w:pPr>
        <w:rPr>
          <w:rFonts w:asciiTheme="minorHAnsi" w:hAnsiTheme="minorHAnsi" w:cstheme="minorHAnsi"/>
          <w:color w:val="000000" w:themeColor="text1"/>
        </w:rPr>
      </w:pPr>
    </w:p>
    <w:p w:rsidRPr="00241AB2" w:rsidR="00E56573" w:rsidP="29BA183F" w:rsidRDefault="08B0BB8C" w14:paraId="73BADDCE" w14:textId="4796C765">
      <w:pPr>
        <w:rPr>
          <w:rFonts w:asciiTheme="minorHAnsi" w:hAnsiTheme="minorHAnsi" w:cstheme="minorBidi"/>
          <w:b/>
          <w:bCs/>
          <w:color w:val="000000" w:themeColor="text1"/>
          <w:u w:val="single"/>
        </w:rPr>
      </w:pPr>
      <w:r w:rsidRPr="29BA183F">
        <w:rPr>
          <w:rFonts w:asciiTheme="minorHAnsi" w:hAnsiTheme="minorHAnsi" w:cstheme="minorBidi"/>
          <w:color w:val="000000" w:themeColor="text1"/>
        </w:rPr>
        <w:t xml:space="preserve">0.024509 x </w:t>
      </w:r>
      <w:r w:rsidRPr="29BA183F">
        <w:rPr>
          <w:rFonts w:asciiTheme="minorHAnsi" w:hAnsiTheme="minorHAnsi" w:cstheme="minorBidi"/>
          <w:color w:val="000000" w:themeColor="text1"/>
          <w:shd w:val="clear" w:color="auto" w:fill="FFFFFF"/>
        </w:rPr>
        <w:t>14.083</w:t>
      </w:r>
      <w:r w:rsidRPr="29BA183F">
        <w:rPr>
          <w:rFonts w:asciiTheme="minorHAnsi" w:hAnsiTheme="minorHAnsi" w:cstheme="minorBidi"/>
          <w:color w:val="000000" w:themeColor="text1"/>
        </w:rPr>
        <w:t xml:space="preserve"> hours = </w:t>
      </w:r>
      <w:r w:rsidRPr="29BA183F">
        <w:rPr>
          <w:rFonts w:asciiTheme="minorHAnsi" w:hAnsiTheme="minorHAnsi" w:cstheme="minorBidi"/>
          <w:b/>
          <w:bCs/>
          <w:color w:val="000000" w:themeColor="text1"/>
          <w:u w:val="single"/>
        </w:rPr>
        <w:t>0.3</w:t>
      </w:r>
      <w:r w:rsidRPr="29BA183F" w:rsidR="4C0C38C9">
        <w:rPr>
          <w:rFonts w:asciiTheme="minorHAnsi" w:hAnsiTheme="minorHAnsi" w:cstheme="minorBidi"/>
          <w:b/>
          <w:bCs/>
          <w:color w:val="000000" w:themeColor="text1"/>
          <w:u w:val="single"/>
        </w:rPr>
        <w:t>5</w:t>
      </w:r>
      <w:r w:rsidRPr="29BA183F">
        <w:rPr>
          <w:rFonts w:asciiTheme="minorHAnsi" w:hAnsiTheme="minorHAnsi" w:cstheme="minorBidi"/>
          <w:b/>
          <w:bCs/>
          <w:color w:val="000000" w:themeColor="text1"/>
          <w:u w:val="single"/>
        </w:rPr>
        <w:t xml:space="preserve"> 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r w:rsidRPr="29BA183F" w:rsidR="494F15D6">
        <w:rPr>
          <w:rFonts w:asciiTheme="minorHAnsi" w:hAnsiTheme="minorHAnsi" w:cstheme="minorBidi"/>
          <w:b/>
          <w:bCs/>
          <w:color w:val="000000" w:themeColor="text1"/>
          <w:u w:val="single"/>
        </w:rPr>
        <w:t xml:space="preserve"> (generation and storage of online intervention materials).</w:t>
      </w:r>
    </w:p>
    <w:p w:rsidR="77445A0F" w:rsidP="77445A0F" w:rsidRDefault="77445A0F" w14:paraId="0ED0E802" w14:textId="6D36318D">
      <w:pPr>
        <w:rPr>
          <w:rFonts w:asciiTheme="minorHAnsi" w:hAnsiTheme="minorHAnsi" w:cstheme="minorBidi"/>
          <w:b/>
          <w:bCs/>
          <w:color w:val="000000" w:themeColor="text1"/>
          <w:u w:val="single"/>
        </w:rPr>
      </w:pPr>
    </w:p>
    <w:p w:rsidRPr="00241AB2" w:rsidR="00E56573" w:rsidP="29BA183F" w:rsidRDefault="00E56573" w14:paraId="62DC0BDD" w14:textId="4E32D45B">
      <w:pPr>
        <w:rPr>
          <w:rFonts w:asciiTheme="minorHAnsi" w:hAnsiTheme="minorHAnsi" w:cstheme="minorBidi"/>
          <w:b/>
          <w:bCs/>
          <w:color w:val="000000" w:themeColor="text1"/>
          <w:highlight w:val="yellow"/>
          <w:u w:val="single"/>
        </w:rPr>
      </w:pPr>
    </w:p>
    <w:p w:rsidRPr="00241AB2" w:rsidR="00E56573" w:rsidP="00241AB2" w:rsidRDefault="00E56573" w14:paraId="2EC00A02" w14:textId="77777777">
      <w:pPr>
        <w:rPr>
          <w:rFonts w:asciiTheme="minorHAnsi" w:hAnsiTheme="minorHAnsi" w:cstheme="minorHAnsi"/>
          <w:color w:val="000000" w:themeColor="text1"/>
          <w:u w:val="single"/>
        </w:rPr>
      </w:pPr>
      <w:bookmarkStart w:name="_Toc185600430" w:id="6"/>
      <w:bookmarkStart w:name="_Toc185937757" w:id="7"/>
      <w:r w:rsidRPr="00241AB2">
        <w:rPr>
          <w:rFonts w:asciiTheme="minorHAnsi" w:hAnsiTheme="minorHAnsi" w:cstheme="minorHAnsi"/>
          <w:color w:val="000000" w:themeColor="text1"/>
          <w:u w:val="single"/>
        </w:rPr>
        <w:t>1.5 Website pages</w:t>
      </w:r>
      <w:bookmarkEnd w:id="6"/>
      <w:bookmarkEnd w:id="7"/>
    </w:p>
    <w:p w:rsidRPr="00241AB2" w:rsidR="00E56573" w:rsidP="00241AB2" w:rsidRDefault="008C7616" w14:paraId="184CB7B6" w14:textId="4C4AA8FC">
      <w:pPr>
        <w:tabs>
          <w:tab w:val="left" w:pos="2105"/>
        </w:tabs>
        <w:rPr>
          <w:rFonts w:asciiTheme="minorHAnsi" w:hAnsiTheme="minorHAnsi" w:cstheme="minorHAnsi"/>
          <w:color w:val="000000" w:themeColor="text1"/>
        </w:rPr>
      </w:pPr>
      <w:r w:rsidRPr="00241AB2">
        <w:rPr>
          <w:rFonts w:asciiTheme="minorHAnsi" w:hAnsiTheme="minorHAnsi" w:cstheme="minorHAnsi"/>
          <w:color w:val="000000" w:themeColor="text1"/>
        </w:rPr>
        <w:tab/>
      </w:r>
    </w:p>
    <w:p w:rsidRPr="00241AB2" w:rsidR="008C7616" w:rsidP="29BA183F" w:rsidRDefault="5BB59414" w14:paraId="76BF5EBC" w14:textId="0C5468BA">
      <w:pPr>
        <w:rPr>
          <w:rFonts w:asciiTheme="minorHAnsi" w:hAnsiTheme="minorHAnsi" w:cstheme="minorBidi"/>
          <w:color w:val="000000" w:themeColor="text1"/>
        </w:rPr>
      </w:pPr>
      <w:r w:rsidRPr="29BA183F">
        <w:rPr>
          <w:rFonts w:asciiTheme="minorHAnsi" w:hAnsiTheme="minorHAnsi" w:cstheme="minorBidi"/>
          <w:color w:val="000000" w:themeColor="text1"/>
        </w:rPr>
        <w:t>The tria</w:t>
      </w:r>
      <w:r w:rsidRPr="29BA183F" w:rsidR="56429B81">
        <w:rPr>
          <w:rFonts w:asciiTheme="minorHAnsi" w:hAnsiTheme="minorHAnsi" w:cstheme="minorBidi"/>
          <w:color w:val="000000" w:themeColor="text1"/>
        </w:rPr>
        <w:t>l website</w:t>
      </w:r>
      <w:r w:rsidRPr="29BA183F">
        <w:rPr>
          <w:rFonts w:asciiTheme="minorHAnsi" w:hAnsiTheme="minorHAnsi" w:cstheme="minorBidi"/>
          <w:color w:val="000000" w:themeColor="text1"/>
        </w:rPr>
        <w:t xml:space="preserve"> ha</w:t>
      </w:r>
      <w:r w:rsidRPr="29BA183F" w:rsidR="6657C17D">
        <w:rPr>
          <w:rFonts w:asciiTheme="minorHAnsi" w:hAnsiTheme="minorHAnsi" w:cstheme="minorBidi"/>
          <w:color w:val="000000" w:themeColor="text1"/>
        </w:rPr>
        <w:t xml:space="preserve">d </w:t>
      </w:r>
      <w:r w:rsidRPr="29BA183F">
        <w:rPr>
          <w:rFonts w:asciiTheme="minorHAnsi" w:hAnsiTheme="minorHAnsi" w:cstheme="minorBidi"/>
          <w:color w:val="000000" w:themeColor="text1"/>
        </w:rPr>
        <w:t>various pages</w:t>
      </w:r>
      <w:r w:rsidRPr="29BA183F" w:rsidR="1E96EEE8">
        <w:rPr>
          <w:rFonts w:asciiTheme="minorHAnsi" w:hAnsiTheme="minorHAnsi" w:cstheme="minorBidi"/>
          <w:color w:val="000000" w:themeColor="text1"/>
        </w:rPr>
        <w:t>,</w:t>
      </w:r>
      <w:r w:rsidRPr="29BA183F">
        <w:rPr>
          <w:rFonts w:asciiTheme="minorHAnsi" w:hAnsiTheme="minorHAnsi" w:cstheme="minorBidi"/>
          <w:color w:val="000000" w:themeColor="text1"/>
        </w:rPr>
        <w:t xml:space="preserve"> contain</w:t>
      </w:r>
      <w:r w:rsidRPr="29BA183F" w:rsidR="02460360">
        <w:rPr>
          <w:rFonts w:asciiTheme="minorHAnsi" w:hAnsiTheme="minorHAnsi" w:cstheme="minorBidi"/>
          <w:color w:val="000000" w:themeColor="text1"/>
        </w:rPr>
        <w:t>ing a mix of</w:t>
      </w:r>
      <w:r w:rsidRPr="29BA183F">
        <w:rPr>
          <w:rFonts w:asciiTheme="minorHAnsi" w:hAnsiTheme="minorHAnsi" w:cstheme="minorBidi"/>
          <w:color w:val="000000" w:themeColor="text1"/>
        </w:rPr>
        <w:t xml:space="preserve"> videos, images, PDFs, and links to other pages.</w:t>
      </w:r>
    </w:p>
    <w:p w:rsidRPr="00241AB2" w:rsidR="008C7616" w:rsidP="00241AB2" w:rsidRDefault="008C7616" w14:paraId="26A23A00"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 xml:space="preserve"> </w:t>
      </w:r>
    </w:p>
    <w:p w:rsidRPr="00241AB2" w:rsidR="008C7616" w:rsidP="00241AB2" w:rsidRDefault="008C7616" w14:paraId="3897D476"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Carbon footprint of webpages:</w:t>
      </w:r>
    </w:p>
    <w:p w:rsidRPr="00241AB2" w:rsidR="008C7616" w:rsidP="29BA183F" w:rsidRDefault="5BB59414" w14:paraId="33BE9121" w14:textId="74B266CA">
      <w:pPr>
        <w:pStyle w:val="ListParagraph"/>
        <w:numPr>
          <w:ilvl w:val="0"/>
          <w:numId w:val="42"/>
        </w:numPr>
        <w:spacing w:line="259" w:lineRule="auto"/>
        <w:rPr>
          <w:rFonts w:asciiTheme="minorHAnsi" w:hAnsiTheme="minorHAnsi" w:cstheme="minorBidi"/>
          <w:color w:val="000000" w:themeColor="text1"/>
        </w:rPr>
      </w:pPr>
      <w:r w:rsidRPr="29BA183F">
        <w:rPr>
          <w:rFonts w:asciiTheme="minorHAnsi" w:hAnsiTheme="minorHAnsi" w:cstheme="minorBidi"/>
          <w:color w:val="000000" w:themeColor="text1"/>
        </w:rPr>
        <w:t>Each website</w:t>
      </w:r>
      <w:r w:rsidRPr="29BA183F" w:rsidR="6091F8F4">
        <w:rPr>
          <w:rFonts w:asciiTheme="minorHAnsi" w:hAnsiTheme="minorHAnsi" w:cstheme="minorBidi"/>
          <w:color w:val="000000" w:themeColor="text1"/>
        </w:rPr>
        <w:t>’</w:t>
      </w:r>
      <w:r w:rsidRPr="29BA183F">
        <w:rPr>
          <w:rFonts w:asciiTheme="minorHAnsi" w:hAnsiTheme="minorHAnsi" w:cstheme="minorBidi"/>
          <w:color w:val="000000" w:themeColor="text1"/>
        </w:rPr>
        <w:t xml:space="preserve">s URL was pasted into the following </w:t>
      </w:r>
      <w:r w:rsidRPr="29BA183F" w:rsidR="0233B241">
        <w:rPr>
          <w:rFonts w:asciiTheme="minorHAnsi" w:hAnsiTheme="minorHAnsi" w:cstheme="minorBidi"/>
          <w:color w:val="000000" w:themeColor="text1"/>
        </w:rPr>
        <w:t xml:space="preserve">online carbon calculator </w:t>
      </w:r>
      <w:hyperlink r:id="rId14">
        <w:r w:rsidRPr="29BA183F">
          <w:rPr>
            <w:rStyle w:val="normaltextrun"/>
            <w:rFonts w:asciiTheme="minorHAnsi" w:hAnsiTheme="minorHAnsi" w:cstheme="minorBidi"/>
            <w:b/>
            <w:bCs/>
            <w:color w:val="467886"/>
            <w:u w:val="single"/>
          </w:rPr>
          <w:t>https://www.websitecarbon.com/</w:t>
        </w:r>
      </w:hyperlink>
      <w:r w:rsidRPr="29BA183F">
        <w:rPr>
          <w:rFonts w:asciiTheme="minorHAnsi" w:hAnsiTheme="minorHAnsi" w:cstheme="minorBidi"/>
        </w:rPr>
        <w:t>. This gives the g CO</w:t>
      </w:r>
      <w:r w:rsidRPr="29BA183F">
        <w:rPr>
          <w:rFonts w:asciiTheme="minorHAnsi" w:hAnsiTheme="minorHAnsi" w:cstheme="minorBidi"/>
          <w:vertAlign w:val="subscript"/>
        </w:rPr>
        <w:t>2</w:t>
      </w:r>
      <w:r w:rsidRPr="29BA183F">
        <w:rPr>
          <w:rFonts w:asciiTheme="minorHAnsi" w:hAnsiTheme="minorHAnsi" w:cstheme="minorBidi"/>
        </w:rPr>
        <w:t>e per pageview for each page. This CO</w:t>
      </w:r>
      <w:r w:rsidRPr="29BA183F">
        <w:rPr>
          <w:rFonts w:asciiTheme="minorHAnsi" w:hAnsiTheme="minorHAnsi" w:cstheme="minorBidi"/>
          <w:vertAlign w:val="subscript"/>
        </w:rPr>
        <w:t>2</w:t>
      </w:r>
      <w:r w:rsidRPr="29BA183F">
        <w:rPr>
          <w:rFonts w:asciiTheme="minorHAnsi" w:hAnsiTheme="minorHAnsi" w:cstheme="minorBidi"/>
        </w:rPr>
        <w:t xml:space="preserve">e figure includes the presence of embedded videos, images, pdf documents, and links to other pages. This was multiplied by the number of website clicks/views. </w:t>
      </w:r>
    </w:p>
    <w:p w:rsidR="5A5AACA9" w:rsidP="350F46C2" w:rsidRDefault="1DB4F436" w14:paraId="3DB3F2C5" w14:textId="1619CB01">
      <w:pPr>
        <w:pStyle w:val="ListParagraph"/>
        <w:numPr>
          <w:ilvl w:val="0"/>
          <w:numId w:val="42"/>
        </w:numPr>
        <w:rPr>
          <w:rFonts w:ascii="Calibri" w:hAnsi="Calibri" w:eastAsia="Calibri" w:cs="Calibri"/>
          <w:color w:val="000000" w:themeColor="text1"/>
        </w:rPr>
      </w:pPr>
      <w:r w:rsidRPr="319592E8">
        <w:rPr>
          <w:rFonts w:ascii="Calibri" w:hAnsi="Calibri" w:eastAsia="Calibri" w:cs="Calibri"/>
          <w:color w:val="000000" w:themeColor="text1"/>
        </w:rPr>
        <w:t>Web surfing footprint for webpages with a video: number of people who viewed the video x length of video = total watch time (s). Divide by 3600 to get a watch time in hours. This was calculated individually for each webpage, then totalled. Total x (web surfing EF [0.009441 kg CO</w:t>
      </w:r>
      <w:r w:rsidRPr="319592E8">
        <w:rPr>
          <w:rFonts w:ascii="Calibri" w:hAnsi="Calibri" w:eastAsia="Calibri" w:cs="Calibri"/>
          <w:color w:val="000000" w:themeColor="text1"/>
          <w:vertAlign w:val="subscript"/>
        </w:rPr>
        <w:t>2</w:t>
      </w:r>
      <w:r w:rsidRPr="319592E8">
        <w:rPr>
          <w:rFonts w:ascii="Calibri" w:hAnsi="Calibri" w:eastAsia="Calibri" w:cs="Calibri"/>
          <w:color w:val="000000" w:themeColor="text1"/>
        </w:rPr>
        <w:t>e per hour]</w:t>
      </w:r>
      <w:r w:rsidRPr="319592E8" w:rsidR="006B3EE1">
        <w:rPr>
          <w:rFonts w:ascii="Calibri" w:hAnsi="Calibri" w:eastAsia="Calibri" w:cs="Calibri"/>
          <w:color w:val="000000" w:themeColor="text1"/>
        </w:rPr>
        <w:t xml:space="preserve"> </w:t>
      </w:r>
      <w:r w:rsidRPr="319592E8">
        <w:rPr>
          <w:rFonts w:ascii="Calibri" w:hAnsi="Calibri" w:eastAsia="Calibri" w:cs="Calibri"/>
          <w:color w:val="000000" w:themeColor="text1"/>
        </w:rPr>
        <w:fldChar w:fldCharType="begin"/>
      </w:r>
      <w:r w:rsidRPr="319592E8">
        <w:rPr>
          <w:rFonts w:ascii="Calibri" w:hAnsi="Calibri" w:eastAsia="Calibri" w:cs="Calibri"/>
          <w:color w:val="000000" w:themeColor="text1"/>
        </w:rPr>
        <w:instrText xml:space="preserve"> ADDIN EN.CITE &lt;EndNote&gt;&lt;Cite&gt;&lt;Author&gt;Obringer&lt;/Author&gt;&lt;Year&gt;2021&lt;/Year&gt;&lt;RecNum&gt;65&lt;/RecNum&gt;&lt;DisplayText&gt;(6)&lt;/DisplayText&gt;&lt;record&gt;&lt;rec-number&gt;65&lt;/rec-number&gt;&lt;foreign-keys&gt;&lt;key app="EN" db-id="s5arve0ap0wz98ewfsspsa55vaw5zstez2ew" timestamp="1761856126" guid="035949ff-a73d-4823-b4ec-5ab1a9d15c86"&gt;65&lt;/key&gt;&lt;/foreign-keys&gt;&lt;ref-type name="Journal Article"&gt;17&lt;/ref-type&gt;&lt;contributors&gt;&lt;authors&gt;&lt;author&gt;Obringer, Renee&lt;/author&gt;&lt;author&gt;Rachunok, Benjamin&lt;/author&gt;&lt;author&gt;Maia-Silva, Debora&lt;/author&gt;&lt;author&gt;Arbabzadeh, Maryam&lt;/author&gt;&lt;author&gt;Nateghi, Roshanak&lt;/author&gt;&lt;author&gt;Madani, Kaveh&lt;/author&gt;&lt;/authors&gt;&lt;/contributors&gt;&lt;titles&gt;&lt;title&gt;The overlooked environmental footprint of increasing Internet use&lt;/title&gt;&lt;secondary-title&gt;Resources, conservation and recycling&lt;/secondary-title&gt;&lt;/titles&gt;&lt;periodical&gt;&lt;full-title&gt;Resources, conservation and recycling&lt;/full-title&gt;&lt;/periodical&gt;&lt;pages&gt;105389&lt;/pages&gt;&lt;volume&gt;167&lt;/volume&gt;&lt;keywords&gt;&lt;keyword&gt;Environmental footprint&lt;/keyword&gt;&lt;keyword&gt;Data center&lt;/keyword&gt;&lt;keyword&gt;Energy transition&lt;/keyword&gt;&lt;keyword&gt;Internet&lt;/keyword&gt;&lt;keyword&gt;Social responsibility&lt;/keyword&gt;&lt;keyword&gt;Sustainability&lt;/keyword&gt;&lt;/keywords&gt;&lt;dates&gt;&lt;year&gt;2021&lt;/year&gt;&lt;/dates&gt;&lt;publisher&gt;Elsevier B.V&lt;/publisher&gt;&lt;isbn&gt;0921-3449&lt;/isbn&gt;&lt;urls&gt;&lt;/urls&gt;&lt;electronic-resource-num&gt;10.1016/j.resconrec.2020.105389&lt;/electronic-resource-num&gt;&lt;/record&gt;&lt;/Cite&gt;&lt;/EndNote&gt;</w:instrText>
      </w:r>
      <w:r w:rsidRPr="319592E8">
        <w:rPr>
          <w:rFonts w:ascii="Calibri" w:hAnsi="Calibri" w:eastAsia="Calibri" w:cs="Calibri"/>
          <w:color w:val="000000" w:themeColor="text1"/>
        </w:rPr>
        <w:fldChar w:fldCharType="separate"/>
      </w:r>
      <w:r w:rsidRPr="319592E8" w:rsidR="00A70A1E">
        <w:rPr>
          <w:rFonts w:ascii="Calibri" w:hAnsi="Calibri" w:eastAsia="Calibri" w:cs="Calibri"/>
          <w:noProof/>
          <w:color w:val="000000" w:themeColor="text1"/>
        </w:rPr>
        <w:t>(6)</w:t>
      </w:r>
      <w:r w:rsidRPr="319592E8">
        <w:rPr>
          <w:rFonts w:ascii="Calibri" w:hAnsi="Calibri" w:eastAsia="Calibri" w:cs="Calibri"/>
          <w:color w:val="000000" w:themeColor="text1"/>
        </w:rPr>
        <w:fldChar w:fldCharType="end"/>
      </w:r>
      <w:r w:rsidRPr="319592E8">
        <w:rPr>
          <w:rFonts w:ascii="Calibri" w:hAnsi="Calibri" w:eastAsia="Calibri" w:cs="Calibri"/>
          <w:color w:val="000000" w:themeColor="text1"/>
        </w:rPr>
        <w:t xml:space="preserve"> + smartphone EF [0.015068 kg CO</w:t>
      </w:r>
      <w:r w:rsidRPr="319592E8">
        <w:rPr>
          <w:rFonts w:ascii="Calibri" w:hAnsi="Calibri" w:eastAsia="Calibri" w:cs="Calibri"/>
          <w:color w:val="000000" w:themeColor="text1"/>
          <w:vertAlign w:val="subscript"/>
        </w:rPr>
        <w:t>2</w:t>
      </w:r>
      <w:r w:rsidRPr="319592E8">
        <w:rPr>
          <w:rFonts w:ascii="Calibri" w:hAnsi="Calibri" w:eastAsia="Calibri" w:cs="Calibri"/>
          <w:color w:val="000000" w:themeColor="text1"/>
        </w:rPr>
        <w:t>e per hour kg CO</w:t>
      </w:r>
      <w:r w:rsidRPr="319592E8">
        <w:rPr>
          <w:rFonts w:ascii="Calibri" w:hAnsi="Calibri" w:eastAsia="Calibri" w:cs="Calibri"/>
          <w:color w:val="000000" w:themeColor="text1"/>
          <w:vertAlign w:val="subscript"/>
        </w:rPr>
        <w:t>2</w:t>
      </w:r>
      <w:r w:rsidRPr="319592E8">
        <w:rPr>
          <w:rFonts w:ascii="Calibri" w:hAnsi="Calibri" w:eastAsia="Calibri" w:cs="Calibri"/>
          <w:color w:val="000000" w:themeColor="text1"/>
        </w:rPr>
        <w:t>e])</w:t>
      </w:r>
      <w:r w:rsidRPr="319592E8" w:rsidR="00B826EC">
        <w:rPr>
          <w:rFonts w:ascii="Calibri" w:hAnsi="Calibri" w:eastAsia="Calibri" w:cs="Calibri"/>
          <w:color w:val="000000" w:themeColor="text1"/>
        </w:rPr>
        <w:t xml:space="preserve"> </w:t>
      </w:r>
      <w:r w:rsidRPr="319592E8" w:rsidR="006B3EE1">
        <w:rPr>
          <w:rFonts w:ascii="Calibri" w:hAnsi="Calibri" w:eastAsia="Calibri" w:cs="Calibri"/>
          <w:color w:val="000000" w:themeColor="text1"/>
        </w:rPr>
        <w:t xml:space="preserve"> </w:t>
      </w:r>
      <w:r w:rsidRPr="319592E8">
        <w:rPr>
          <w:rFonts w:ascii="Calibri" w:hAnsi="Calibri" w:eastAsia="Calibri" w:cs="Calibri"/>
          <w:color w:val="000000" w:themeColor="text1"/>
        </w:rPr>
        <w:fldChar w:fldCharType="begin"/>
      </w:r>
      <w:r w:rsidRPr="319592E8">
        <w:rPr>
          <w:rFonts w:ascii="Calibri" w:hAnsi="Calibri" w:eastAsia="Calibri" w:cs="Calibri"/>
          <w:color w:val="000000" w:themeColor="text1"/>
        </w:rPr>
        <w:instrText xml:space="preserve"> ADDIN EN.CITE &lt;EndNote&gt;&lt;Cite&gt;&lt;Author&gt;Manne&lt;/Author&gt;&lt;Year&gt;2020&lt;/Year&gt;&lt;RecNum&gt;67&lt;/RecNum&gt;&lt;DisplayText&gt;(8)&lt;/DisplayText&gt;&lt;record&gt;&lt;rec-number&gt;67&lt;/rec-number&gt;&lt;foreign-keys&gt;&lt;key app="EN" db-id="s5arve0ap0wz98ewfsspsa55vaw5zstez2ew" timestamp="1761856126" guid="3b247e8d-9564-417a-9fa6-567aa68a8543"&gt;67&lt;/key&gt;&lt;/foreign-keys&gt;&lt;ref-type name="Web Page"&gt;12&lt;/ref-type&gt;&lt;contributors&gt;&lt;authors&gt;&lt;author&gt;Srilatha Manne&lt;/author&gt;&lt;/authors&gt;&lt;/contributors&gt;&lt;titles&gt;&lt;title&gt;Examining the carbon footprint of devices&lt;/title&gt;&lt;/titles&gt;&lt;volume&gt;2025&lt;/volume&gt;&lt;number&gt;30 October&lt;/number&gt;&lt;dates&gt;&lt;year&gt;2020&lt;/year&gt;&lt;/dates&gt;&lt;urls&gt;&lt;related-urls&gt;&lt;url&gt;https://devblogs.microsoft.com/sustainable-software/examining-the-carbon-footprint-of-devices/&lt;/url&gt;&lt;/related-urls&gt;&lt;/urls&gt;&lt;/record&gt;&lt;/Cite&gt;&lt;/EndNote&gt;</w:instrText>
      </w:r>
      <w:r w:rsidRPr="319592E8">
        <w:rPr>
          <w:rFonts w:ascii="Calibri" w:hAnsi="Calibri" w:eastAsia="Calibri" w:cs="Calibri"/>
          <w:color w:val="000000" w:themeColor="text1"/>
        </w:rPr>
        <w:fldChar w:fldCharType="separate"/>
      </w:r>
      <w:r w:rsidRPr="319592E8" w:rsidR="00A70A1E">
        <w:rPr>
          <w:rFonts w:ascii="Calibri" w:hAnsi="Calibri" w:eastAsia="Calibri" w:cs="Calibri"/>
          <w:noProof/>
          <w:color w:val="000000" w:themeColor="text1"/>
        </w:rPr>
        <w:t>(8)</w:t>
      </w:r>
      <w:r w:rsidRPr="319592E8">
        <w:rPr>
          <w:rFonts w:ascii="Calibri" w:hAnsi="Calibri" w:eastAsia="Calibri" w:cs="Calibri"/>
          <w:color w:val="000000" w:themeColor="text1"/>
        </w:rPr>
        <w:fldChar w:fldCharType="end"/>
      </w:r>
      <w:r w:rsidRPr="319592E8">
        <w:rPr>
          <w:rFonts w:ascii="Calibri" w:hAnsi="Calibri" w:eastAsia="Calibri" w:cs="Calibri"/>
          <w:color w:val="000000" w:themeColor="text1"/>
        </w:rPr>
        <w:t>.</w:t>
      </w:r>
    </w:p>
    <w:p w:rsidR="5A5AACA9" w:rsidP="108C59E6" w:rsidRDefault="42B7B0D3" w14:paraId="46F06887" w14:textId="3FB87735">
      <w:pPr>
        <w:pStyle w:val="ListParagraph"/>
        <w:numPr>
          <w:ilvl w:val="0"/>
          <w:numId w:val="42"/>
        </w:numPr>
        <w:rPr>
          <w:rFonts w:ascii="Calibri" w:hAnsi="Calibri" w:eastAsia="Calibri" w:cs="Calibri"/>
          <w:color w:val="000000" w:themeColor="text1"/>
        </w:rPr>
      </w:pPr>
      <w:r w:rsidRPr="29BA183F">
        <w:rPr>
          <w:rFonts w:ascii="Calibri" w:hAnsi="Calibri" w:eastAsia="Calibri" w:cs="Calibri"/>
          <w:color w:val="000000" w:themeColor="text1"/>
        </w:rPr>
        <w:t xml:space="preserve">Web surfing footprint for webpages without a video: the total number of clicks </w:t>
      </w:r>
      <w:r w:rsidRPr="29BA183F" w:rsidR="5902DD0C">
        <w:rPr>
          <w:rFonts w:ascii="Calibri" w:hAnsi="Calibri" w:eastAsia="Calibri" w:cs="Calibri"/>
          <w:color w:val="000000" w:themeColor="text1"/>
        </w:rPr>
        <w:t xml:space="preserve">was </w:t>
      </w:r>
      <w:r w:rsidRPr="29BA183F">
        <w:rPr>
          <w:rFonts w:ascii="Calibri" w:hAnsi="Calibri" w:eastAsia="Calibri" w:cs="Calibri"/>
          <w:color w:val="000000" w:themeColor="text1"/>
        </w:rPr>
        <w:t>multiplied by 2 minutes = watch time in minutes. This is then divided by 60 to get a watch time in hours. Multiply this by (web surfing EF [0.009441 kg CO</w:t>
      </w:r>
      <w:r w:rsidRPr="29BA183F">
        <w:rPr>
          <w:rFonts w:ascii="Calibri" w:hAnsi="Calibri" w:eastAsia="Calibri" w:cs="Calibri"/>
          <w:color w:val="000000" w:themeColor="text1"/>
          <w:vertAlign w:val="subscript"/>
        </w:rPr>
        <w:t>2</w:t>
      </w:r>
      <w:r w:rsidRPr="29BA183F">
        <w:rPr>
          <w:rFonts w:ascii="Calibri" w:hAnsi="Calibri" w:eastAsia="Calibri" w:cs="Calibri"/>
          <w:color w:val="000000" w:themeColor="text1"/>
        </w:rPr>
        <w:t>e per hour] + smartphone EF [0.015068 kg CO</w:t>
      </w:r>
      <w:r w:rsidRPr="29BA183F">
        <w:rPr>
          <w:rFonts w:ascii="Calibri" w:hAnsi="Calibri" w:eastAsia="Calibri" w:cs="Calibri"/>
          <w:color w:val="000000" w:themeColor="text1"/>
          <w:vertAlign w:val="subscript"/>
        </w:rPr>
        <w:t>2</w:t>
      </w:r>
      <w:r w:rsidRPr="29BA183F">
        <w:rPr>
          <w:rFonts w:ascii="Calibri" w:hAnsi="Calibri" w:eastAsia="Calibri" w:cs="Calibri"/>
          <w:color w:val="000000" w:themeColor="text1"/>
        </w:rPr>
        <w:t>e per hour kg CO</w:t>
      </w:r>
      <w:r w:rsidRPr="29BA183F">
        <w:rPr>
          <w:rFonts w:ascii="Calibri" w:hAnsi="Calibri" w:eastAsia="Calibri" w:cs="Calibri"/>
          <w:color w:val="000000" w:themeColor="text1"/>
          <w:vertAlign w:val="subscript"/>
        </w:rPr>
        <w:t>2</w:t>
      </w:r>
      <w:r w:rsidRPr="29BA183F">
        <w:rPr>
          <w:rFonts w:ascii="Calibri" w:hAnsi="Calibri" w:eastAsia="Calibri" w:cs="Calibri"/>
          <w:color w:val="000000" w:themeColor="text1"/>
        </w:rPr>
        <w:t>e]).</w:t>
      </w:r>
    </w:p>
    <w:p w:rsidRPr="00241AB2" w:rsidR="008C7616" w:rsidP="29BA183F" w:rsidRDefault="008C7616" w14:paraId="26C283C9" w14:textId="73A2C614">
      <w:pPr>
        <w:rPr>
          <w:rFonts w:asciiTheme="minorHAnsi" w:hAnsiTheme="minorHAnsi" w:cstheme="minorBidi"/>
          <w:color w:val="000000" w:themeColor="text1"/>
        </w:rPr>
      </w:pPr>
    </w:p>
    <w:p w:rsidR="377E9460" w:rsidRDefault="4C35A93F" w14:paraId="5D2371AA" w14:textId="3259357A">
      <w:pPr>
        <w:rPr>
          <w:rFonts w:ascii="Calibri" w:hAnsi="Calibri" w:eastAsia="Calibri" w:cs="Calibri"/>
          <w:color w:val="000000" w:themeColor="text1"/>
        </w:rPr>
      </w:pPr>
      <w:r w:rsidRPr="29BA183F">
        <w:rPr>
          <w:rFonts w:ascii="Calibri" w:hAnsi="Calibri" w:eastAsia="Calibri" w:cs="Calibri"/>
          <w:color w:val="000000" w:themeColor="text1"/>
        </w:rPr>
        <w:t>Assumption</w:t>
      </w:r>
      <w:r w:rsidRPr="29BA183F" w:rsidR="317FF02E">
        <w:rPr>
          <w:rFonts w:ascii="Calibri" w:hAnsi="Calibri" w:eastAsia="Calibri" w:cs="Calibri"/>
          <w:color w:val="000000" w:themeColor="text1"/>
        </w:rPr>
        <w:t>s</w:t>
      </w:r>
      <w:r w:rsidRPr="29BA183F">
        <w:rPr>
          <w:rFonts w:ascii="Calibri" w:hAnsi="Calibri" w:eastAsia="Calibri" w:cs="Calibri"/>
          <w:color w:val="000000" w:themeColor="text1"/>
        </w:rPr>
        <w:t>:</w:t>
      </w:r>
    </w:p>
    <w:p w:rsidR="377E9460" w:rsidP="29BA183F" w:rsidRDefault="0AB2FF25" w14:paraId="62FAA79D" w14:textId="7F6B8293">
      <w:pPr>
        <w:pStyle w:val="ListParagraph"/>
        <w:numPr>
          <w:ilvl w:val="0"/>
          <w:numId w:val="4"/>
        </w:numPr>
        <w:rPr>
          <w:rFonts w:ascii="Calibri" w:hAnsi="Calibri" w:eastAsia="Calibri" w:cs="Calibri"/>
          <w:color w:val="000000" w:themeColor="text1"/>
        </w:rPr>
      </w:pPr>
      <w:r w:rsidRPr="29BA183F">
        <w:rPr>
          <w:rFonts w:ascii="Calibri" w:hAnsi="Calibri" w:eastAsia="Calibri" w:cs="Calibri"/>
          <w:color w:val="000000" w:themeColor="text1"/>
        </w:rPr>
        <w:t>All people who viewed a video, watched the whole video.</w:t>
      </w:r>
    </w:p>
    <w:p w:rsidR="377E9460" w:rsidP="29BA183F" w:rsidRDefault="0AB2FF25" w14:paraId="337764A8" w14:textId="40BC2230">
      <w:pPr>
        <w:pStyle w:val="ListParagraph"/>
        <w:numPr>
          <w:ilvl w:val="0"/>
          <w:numId w:val="4"/>
        </w:numPr>
        <w:rPr>
          <w:rFonts w:ascii="Calibri" w:hAnsi="Calibri" w:eastAsia="Calibri" w:cs="Calibri"/>
          <w:color w:val="000000" w:themeColor="text1"/>
        </w:rPr>
      </w:pPr>
      <w:r w:rsidRPr="29BA183F">
        <w:rPr>
          <w:rFonts w:ascii="Calibri" w:hAnsi="Calibri" w:eastAsia="Calibri" w:cs="Calibri"/>
          <w:color w:val="000000" w:themeColor="text1"/>
        </w:rPr>
        <w:t xml:space="preserve">Each person who viewed a webpage without a video spent </w:t>
      </w:r>
      <w:r w:rsidRPr="29BA183F" w:rsidR="4C35A93F">
        <w:rPr>
          <w:rFonts w:ascii="Calibri" w:hAnsi="Calibri" w:eastAsia="Calibri" w:cs="Calibri"/>
          <w:color w:val="000000" w:themeColor="text1"/>
        </w:rPr>
        <w:t xml:space="preserve">2 minutes </w:t>
      </w:r>
      <w:r w:rsidRPr="29BA183F" w:rsidR="6FA0CD3C">
        <w:rPr>
          <w:rFonts w:ascii="Calibri" w:hAnsi="Calibri" w:eastAsia="Calibri" w:cs="Calibri"/>
          <w:color w:val="000000" w:themeColor="text1"/>
        </w:rPr>
        <w:t>browsing the</w:t>
      </w:r>
      <w:r w:rsidRPr="29BA183F" w:rsidR="4C35A93F">
        <w:rPr>
          <w:rFonts w:ascii="Calibri" w:hAnsi="Calibri" w:eastAsia="Calibri" w:cs="Calibri"/>
          <w:color w:val="000000" w:themeColor="text1"/>
        </w:rPr>
        <w:t xml:space="preserve"> </w:t>
      </w:r>
      <w:r w:rsidRPr="29BA183F" w:rsidR="6FA0CD3C">
        <w:rPr>
          <w:rFonts w:ascii="Calibri" w:hAnsi="Calibri" w:eastAsia="Calibri" w:cs="Calibri"/>
          <w:color w:val="000000" w:themeColor="text1"/>
        </w:rPr>
        <w:t>content on the page.</w:t>
      </w:r>
    </w:p>
    <w:p w:rsidRPr="00241AB2" w:rsidR="008C7616" w:rsidP="29BA183F" w:rsidRDefault="008C7616" w14:paraId="7B21DC41" w14:textId="35B44BF5">
      <w:pPr>
        <w:rPr>
          <w:rFonts w:asciiTheme="minorHAnsi" w:hAnsiTheme="minorHAnsi" w:cstheme="minorBidi"/>
          <w:color w:val="000000" w:themeColor="text1"/>
        </w:rPr>
      </w:pPr>
    </w:p>
    <w:p w:rsidRPr="00241AB2" w:rsidR="00E56573" w:rsidP="29BA183F" w:rsidRDefault="08B0BB8C" w14:paraId="52307172" w14:textId="5242B3E0">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See </w:t>
      </w:r>
      <w:r w:rsidRPr="29BA183F" w:rsidR="05AA983F">
        <w:rPr>
          <w:rFonts w:asciiTheme="minorHAnsi" w:hAnsiTheme="minorHAnsi" w:cstheme="minorBidi"/>
          <w:color w:val="000000" w:themeColor="text1"/>
        </w:rPr>
        <w:t>T</w:t>
      </w:r>
      <w:r w:rsidRPr="29BA183F">
        <w:rPr>
          <w:rFonts w:asciiTheme="minorHAnsi" w:hAnsiTheme="minorHAnsi" w:cstheme="minorBidi"/>
          <w:color w:val="000000" w:themeColor="text1"/>
        </w:rPr>
        <w:t xml:space="preserve">able </w:t>
      </w:r>
      <w:r w:rsidRPr="29BA183F" w:rsidR="75189719">
        <w:rPr>
          <w:rFonts w:asciiTheme="minorHAnsi" w:hAnsiTheme="minorHAnsi" w:cstheme="minorBidi"/>
          <w:color w:val="000000" w:themeColor="text1"/>
        </w:rPr>
        <w:t>S</w:t>
      </w:r>
      <w:r w:rsidRPr="29BA183F" w:rsidR="191AA3DC">
        <w:rPr>
          <w:rFonts w:asciiTheme="minorHAnsi" w:hAnsiTheme="minorHAnsi" w:cstheme="minorBidi"/>
          <w:color w:val="000000" w:themeColor="text1"/>
        </w:rPr>
        <w:t>5</w:t>
      </w:r>
      <w:r w:rsidRPr="29BA183F">
        <w:rPr>
          <w:rFonts w:asciiTheme="minorHAnsi" w:hAnsiTheme="minorHAnsi" w:cstheme="minorBidi"/>
          <w:color w:val="000000" w:themeColor="text1"/>
        </w:rPr>
        <w:t xml:space="preserve"> for information on webpages</w:t>
      </w:r>
      <w:r w:rsidRPr="29BA183F" w:rsidR="4F8FF1CB">
        <w:rPr>
          <w:rFonts w:asciiTheme="minorHAnsi" w:hAnsiTheme="minorHAnsi" w:cstheme="minorBidi"/>
          <w:color w:val="000000" w:themeColor="text1"/>
        </w:rPr>
        <w:t xml:space="preserve"> and calculations</w:t>
      </w:r>
      <w:r w:rsidRPr="29BA183F">
        <w:rPr>
          <w:rFonts w:asciiTheme="minorHAnsi" w:hAnsiTheme="minorHAnsi" w:cstheme="minorBidi"/>
          <w:color w:val="000000" w:themeColor="text1"/>
        </w:rPr>
        <w:t>.</w:t>
      </w:r>
    </w:p>
    <w:p w:rsidRPr="00241AB2" w:rsidR="00E56573" w:rsidP="00241AB2" w:rsidRDefault="00E56573" w14:paraId="277D0253" w14:textId="77777777">
      <w:pPr>
        <w:rPr>
          <w:rFonts w:asciiTheme="minorHAnsi" w:hAnsiTheme="minorHAnsi" w:cstheme="minorHAnsi"/>
          <w:color w:val="000000" w:themeColor="text1"/>
        </w:rPr>
      </w:pPr>
    </w:p>
    <w:p w:rsidR="08B0BB8C" w:rsidP="29BA183F" w:rsidRDefault="08B0BB8C" w14:paraId="52978AAC" w14:textId="78916F5D">
      <w:pPr>
        <w:rPr>
          <w:rFonts w:asciiTheme="minorHAnsi" w:hAnsiTheme="minorHAnsi" w:cstheme="minorBidi"/>
          <w:color w:val="000000" w:themeColor="text1"/>
        </w:rPr>
      </w:pPr>
      <w:r w:rsidRPr="29BA183F">
        <w:rPr>
          <w:rFonts w:asciiTheme="minorHAnsi" w:hAnsiTheme="minorHAnsi" w:cstheme="minorBidi"/>
          <w:color w:val="000000" w:themeColor="text1"/>
        </w:rPr>
        <w:t>Carbon footprint of webpages:</w:t>
      </w:r>
    </w:p>
    <w:p w:rsidRPr="00241AB2" w:rsidR="00E56573" w:rsidP="29BA183F" w:rsidRDefault="08B0BB8C" w14:paraId="7AF91A0D" w14:textId="3767AF17">
      <w:pPr>
        <w:rPr>
          <w:rFonts w:asciiTheme="minorHAnsi" w:hAnsiTheme="minorHAnsi" w:cstheme="minorBidi"/>
          <w:color w:val="000000" w:themeColor="text1"/>
        </w:rPr>
      </w:pPr>
      <w:r w:rsidRPr="29BA183F">
        <w:rPr>
          <w:rFonts w:asciiTheme="minorHAnsi" w:hAnsiTheme="minorHAnsi" w:cstheme="minorBidi"/>
          <w:color w:val="000000" w:themeColor="text1"/>
        </w:rPr>
        <w:t>Total 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for all webpages combined = 10719.37 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 xml:space="preserve">e = </w:t>
      </w:r>
      <w:r w:rsidRPr="29BA183F">
        <w:rPr>
          <w:rFonts w:asciiTheme="minorHAnsi" w:hAnsiTheme="minorHAnsi" w:cstheme="minorBidi"/>
          <w:b/>
          <w:bCs/>
          <w:color w:val="000000" w:themeColor="text1"/>
          <w:u w:val="single"/>
        </w:rPr>
        <w:t>10.7</w:t>
      </w:r>
      <w:r w:rsidRPr="29BA183F" w:rsidR="4C0C38C9">
        <w:rPr>
          <w:rFonts w:asciiTheme="minorHAnsi" w:hAnsiTheme="minorHAnsi" w:cstheme="minorBidi"/>
          <w:b/>
          <w:bCs/>
          <w:color w:val="000000" w:themeColor="text1"/>
          <w:u w:val="single"/>
        </w:rPr>
        <w:t>2</w:t>
      </w:r>
      <w:r w:rsidRPr="29BA183F">
        <w:rPr>
          <w:rFonts w:asciiTheme="minorHAnsi" w:hAnsiTheme="minorHAnsi" w:cstheme="minorBidi"/>
          <w:b/>
          <w:bCs/>
          <w:color w:val="000000" w:themeColor="text1"/>
          <w:u w:val="single"/>
        </w:rPr>
        <w:t xml:space="preserve"> 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p>
    <w:p w:rsidRPr="00241AB2" w:rsidR="00E56573" w:rsidP="00241AB2" w:rsidRDefault="00E56573" w14:paraId="4169514C" w14:textId="77777777">
      <w:pPr>
        <w:rPr>
          <w:rFonts w:asciiTheme="minorHAnsi" w:hAnsiTheme="minorHAnsi" w:cstheme="minorHAnsi"/>
          <w:color w:val="000000" w:themeColor="text1"/>
          <w:shd w:val="clear" w:color="auto" w:fill="FFFFFF"/>
        </w:rPr>
      </w:pPr>
    </w:p>
    <w:p w:rsidRPr="00241AB2" w:rsidR="00E56573" w:rsidP="29BA183F" w:rsidRDefault="08B0BB8C" w14:paraId="0060A2A9" w14:textId="40AB7FA8">
      <w:pPr>
        <w:rPr>
          <w:rFonts w:asciiTheme="minorHAnsi" w:hAnsiTheme="minorHAnsi" w:cstheme="minorBidi"/>
          <w:color w:val="000000" w:themeColor="text1"/>
          <w:shd w:val="clear" w:color="auto" w:fill="FFFFFF"/>
        </w:rPr>
      </w:pPr>
      <w:r w:rsidRPr="29BA183F">
        <w:rPr>
          <w:rFonts w:asciiTheme="minorHAnsi" w:hAnsiTheme="minorHAnsi" w:cstheme="minorBidi"/>
          <w:color w:val="000000" w:themeColor="text1"/>
          <w:shd w:val="clear" w:color="auto" w:fill="FFFFFF"/>
        </w:rPr>
        <w:t>Carbon footprint of web surfing (</w:t>
      </w:r>
      <w:r w:rsidRPr="29BA183F" w:rsidR="1A923AC6">
        <w:rPr>
          <w:rFonts w:asciiTheme="minorHAnsi" w:hAnsiTheme="minorHAnsi" w:cstheme="minorBidi"/>
          <w:color w:val="000000" w:themeColor="text1"/>
          <w:shd w:val="clear" w:color="auto" w:fill="FFFFFF"/>
        </w:rPr>
        <w:t xml:space="preserve">for </w:t>
      </w:r>
      <w:r w:rsidRPr="29BA183F" w:rsidR="04E1F41E">
        <w:rPr>
          <w:rFonts w:asciiTheme="minorHAnsi" w:hAnsiTheme="minorHAnsi" w:cstheme="minorBidi"/>
          <w:color w:val="000000" w:themeColor="text1"/>
          <w:shd w:val="clear" w:color="auto" w:fill="FFFFFF"/>
        </w:rPr>
        <w:t>webpages that contain videos</w:t>
      </w:r>
      <w:r w:rsidRPr="29BA183F">
        <w:rPr>
          <w:rFonts w:asciiTheme="minorHAnsi" w:hAnsiTheme="minorHAnsi" w:cstheme="minorBidi"/>
          <w:color w:val="000000" w:themeColor="text1"/>
          <w:shd w:val="clear" w:color="auto" w:fill="FFFFFF"/>
        </w:rPr>
        <w:t>):</w:t>
      </w:r>
    </w:p>
    <w:p w:rsidRPr="00241AB2" w:rsidR="00E56573" w:rsidP="29BA183F" w:rsidRDefault="08B0BB8C" w14:paraId="69E2FDD2" w14:textId="20DB8820">
      <w:pPr>
        <w:rPr>
          <w:rFonts w:asciiTheme="minorHAnsi" w:hAnsiTheme="minorHAnsi" w:cstheme="minorBidi"/>
          <w:b/>
          <w:bCs/>
          <w:color w:val="000000" w:themeColor="text1"/>
          <w:u w:val="single"/>
        </w:rPr>
      </w:pPr>
      <w:r w:rsidRPr="29BA183F">
        <w:rPr>
          <w:rFonts w:asciiTheme="minorHAnsi" w:hAnsiTheme="minorHAnsi" w:cstheme="minorBidi"/>
          <w:color w:val="000000" w:themeColor="text1"/>
        </w:rPr>
        <w:t xml:space="preserve">52.6513889 </w:t>
      </w:r>
      <w:r w:rsidRPr="29BA183F" w:rsidR="4A18C4F1">
        <w:rPr>
          <w:rFonts w:asciiTheme="minorHAnsi" w:hAnsiTheme="minorHAnsi" w:cstheme="minorBidi"/>
          <w:color w:val="000000" w:themeColor="text1"/>
        </w:rPr>
        <w:t xml:space="preserve">(total watch time in hours) </w:t>
      </w:r>
      <w:r w:rsidRPr="29BA183F">
        <w:rPr>
          <w:rFonts w:asciiTheme="minorHAnsi" w:hAnsiTheme="minorHAnsi" w:cstheme="minorBidi"/>
          <w:color w:val="000000" w:themeColor="text1"/>
        </w:rPr>
        <w:t>x (0.015068 + 0.009441)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 xml:space="preserve">e = </w:t>
      </w:r>
      <w:r w:rsidRPr="29BA183F">
        <w:rPr>
          <w:rFonts w:asciiTheme="minorHAnsi" w:hAnsiTheme="minorHAnsi" w:cstheme="minorBidi"/>
          <w:b/>
          <w:bCs/>
          <w:color w:val="000000" w:themeColor="text1"/>
          <w:u w:val="single"/>
        </w:rPr>
        <w:t>1.29</w:t>
      </w:r>
      <w:r w:rsidRPr="29BA183F" w:rsidR="4C0C38C9">
        <w:rPr>
          <w:rFonts w:asciiTheme="minorHAnsi" w:hAnsiTheme="minorHAnsi" w:cstheme="minorBidi"/>
          <w:b/>
          <w:bCs/>
          <w:color w:val="000000" w:themeColor="text1"/>
          <w:u w:val="single"/>
        </w:rPr>
        <w:t xml:space="preserve"> </w:t>
      </w:r>
      <w:r w:rsidRPr="29BA183F">
        <w:rPr>
          <w:rFonts w:asciiTheme="minorHAnsi" w:hAnsiTheme="minorHAnsi" w:cstheme="minorBidi"/>
          <w:b/>
          <w:bCs/>
          <w:color w:val="000000" w:themeColor="text1"/>
          <w:u w:val="single"/>
        </w:rPr>
        <w:t>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p>
    <w:p w:rsidR="37395C86" w:rsidP="29BA183F" w:rsidRDefault="37395C86" w14:paraId="48C1E5DA" w14:textId="3E7179BE">
      <w:pPr>
        <w:rPr>
          <w:rFonts w:asciiTheme="minorHAnsi" w:hAnsiTheme="minorHAnsi" w:cstheme="minorBidi"/>
          <w:color w:val="000000" w:themeColor="text1"/>
        </w:rPr>
      </w:pPr>
    </w:p>
    <w:p w:rsidR="20E4B4E2" w:rsidP="29BA183F" w:rsidRDefault="534C6144" w14:paraId="45449E2C" w14:textId="23EFD7E4">
      <w:pPr>
        <w:spacing w:after="160" w:line="257" w:lineRule="auto"/>
        <w:rPr>
          <w:rFonts w:ascii="Aptos" w:hAnsi="Aptos" w:eastAsia="Aptos" w:cs="Aptos"/>
          <w:sz w:val="22"/>
          <w:szCs w:val="22"/>
        </w:rPr>
      </w:pPr>
      <w:r w:rsidRPr="29BA183F">
        <w:rPr>
          <w:rFonts w:ascii="Aptos" w:hAnsi="Aptos" w:eastAsia="Aptos" w:cs="Aptos"/>
          <w:sz w:val="22"/>
          <w:szCs w:val="22"/>
        </w:rPr>
        <w:t xml:space="preserve">Carbon footprint of web surfing </w:t>
      </w:r>
      <w:r w:rsidRPr="29BA183F" w:rsidR="5B23D280">
        <w:rPr>
          <w:rFonts w:ascii="Aptos" w:hAnsi="Aptos" w:eastAsia="Aptos" w:cs="Aptos"/>
          <w:sz w:val="22"/>
          <w:szCs w:val="22"/>
        </w:rPr>
        <w:t>(</w:t>
      </w:r>
      <w:r w:rsidRPr="29BA183F" w:rsidR="5B23D280">
        <w:rPr>
          <w:rFonts w:asciiTheme="minorHAnsi" w:hAnsiTheme="minorHAnsi" w:cstheme="minorBidi"/>
          <w:color w:val="000000" w:themeColor="text1"/>
        </w:rPr>
        <w:t>for webpages without videos):</w:t>
      </w:r>
    </w:p>
    <w:p w:rsidR="20E4B4E2" w:rsidP="0095FA7B" w:rsidRDefault="3FE63216" w14:paraId="42C04FE5" w14:textId="14B1BD1A">
      <w:pPr>
        <w:spacing w:after="160" w:line="257" w:lineRule="auto"/>
        <w:rPr>
          <w:rFonts w:ascii="Aptos" w:hAnsi="Aptos" w:eastAsia="Aptos" w:cs="Aptos"/>
          <w:sz w:val="22"/>
          <w:szCs w:val="22"/>
        </w:rPr>
      </w:pPr>
      <w:r w:rsidRPr="29BA183F">
        <w:rPr>
          <w:rFonts w:ascii="Aptos" w:hAnsi="Aptos" w:eastAsia="Aptos" w:cs="Aptos"/>
          <w:sz w:val="22"/>
          <w:szCs w:val="22"/>
        </w:rPr>
        <w:t xml:space="preserve">Total number of </w:t>
      </w:r>
      <w:r w:rsidRPr="29BA183F" w:rsidR="15250A32">
        <w:rPr>
          <w:rFonts w:ascii="Aptos" w:hAnsi="Aptos" w:eastAsia="Aptos" w:cs="Aptos"/>
          <w:sz w:val="22"/>
          <w:szCs w:val="22"/>
        </w:rPr>
        <w:t>clicks</w:t>
      </w:r>
      <w:r w:rsidRPr="29BA183F" w:rsidR="33FEABFF">
        <w:rPr>
          <w:rFonts w:ascii="Aptos" w:hAnsi="Aptos" w:eastAsia="Aptos" w:cs="Aptos"/>
          <w:sz w:val="22"/>
          <w:szCs w:val="22"/>
        </w:rPr>
        <w:t>: 283</w:t>
      </w:r>
    </w:p>
    <w:p w:rsidR="20E4B4E2" w:rsidP="108C59E6" w:rsidRDefault="33FEABFF" w14:paraId="45B61D90" w14:textId="74C8CDC4">
      <w:pPr>
        <w:spacing w:after="160" w:line="257" w:lineRule="auto"/>
        <w:rPr>
          <w:rFonts w:ascii="Aptos" w:hAnsi="Aptos" w:eastAsia="Aptos" w:cs="Aptos"/>
          <w:sz w:val="22"/>
          <w:szCs w:val="22"/>
        </w:rPr>
      </w:pPr>
      <w:r w:rsidRPr="29BA183F">
        <w:rPr>
          <w:rFonts w:ascii="Aptos" w:hAnsi="Aptos" w:eastAsia="Aptos" w:cs="Aptos"/>
          <w:sz w:val="22"/>
          <w:szCs w:val="22"/>
        </w:rPr>
        <w:t>283 clicks</w:t>
      </w:r>
      <w:r w:rsidRPr="29BA183F" w:rsidR="15250A32">
        <w:rPr>
          <w:rFonts w:ascii="Aptos" w:hAnsi="Aptos" w:eastAsia="Aptos" w:cs="Aptos"/>
          <w:sz w:val="22"/>
          <w:szCs w:val="22"/>
        </w:rPr>
        <w:t xml:space="preserve"> </w:t>
      </w:r>
      <w:r w:rsidRPr="29BA183F" w:rsidR="182E33B6">
        <w:rPr>
          <w:rFonts w:ascii="Aptos" w:hAnsi="Aptos" w:eastAsia="Aptos" w:cs="Aptos"/>
          <w:sz w:val="22"/>
          <w:szCs w:val="22"/>
        </w:rPr>
        <w:t xml:space="preserve">x 2 minutes = 566 minutes watch time </w:t>
      </w:r>
    </w:p>
    <w:p w:rsidR="785756F9" w:rsidP="37395C86" w:rsidRDefault="4468B89F" w14:paraId="3E49561C" w14:textId="6B89416B">
      <w:pPr>
        <w:spacing w:after="160" w:line="257" w:lineRule="auto"/>
        <w:rPr>
          <w:rFonts w:ascii="Aptos" w:hAnsi="Aptos" w:eastAsia="Aptos" w:cs="Aptos"/>
          <w:sz w:val="22"/>
          <w:szCs w:val="22"/>
        </w:rPr>
      </w:pPr>
      <w:r w:rsidRPr="29BA183F">
        <w:rPr>
          <w:rFonts w:ascii="Aptos" w:hAnsi="Aptos" w:eastAsia="Aptos" w:cs="Aptos"/>
          <w:sz w:val="22"/>
          <w:szCs w:val="22"/>
        </w:rPr>
        <w:t xml:space="preserve"> </w:t>
      </w:r>
      <w:r w:rsidRPr="29BA183F" w:rsidR="4F3254BD">
        <w:rPr>
          <w:rFonts w:ascii="Aptos" w:hAnsi="Aptos" w:eastAsia="Aptos" w:cs="Aptos"/>
          <w:sz w:val="22"/>
          <w:szCs w:val="22"/>
        </w:rPr>
        <w:t xml:space="preserve">566 </w:t>
      </w:r>
      <w:r w:rsidRPr="29BA183F">
        <w:rPr>
          <w:rFonts w:ascii="Aptos" w:hAnsi="Aptos" w:eastAsia="Aptos" w:cs="Aptos"/>
          <w:sz w:val="22"/>
          <w:szCs w:val="22"/>
        </w:rPr>
        <w:t>/ 60</w:t>
      </w:r>
      <w:r w:rsidRPr="29BA183F" w:rsidR="3DC4D7B2">
        <w:rPr>
          <w:rFonts w:ascii="Aptos" w:hAnsi="Aptos" w:eastAsia="Aptos" w:cs="Aptos"/>
          <w:sz w:val="22"/>
          <w:szCs w:val="22"/>
        </w:rPr>
        <w:t xml:space="preserve"> = 9.43 hours</w:t>
      </w:r>
      <w:r w:rsidRPr="29BA183F" w:rsidR="326D661E">
        <w:rPr>
          <w:rFonts w:ascii="Aptos" w:hAnsi="Aptos" w:eastAsia="Aptos" w:cs="Aptos"/>
          <w:sz w:val="22"/>
          <w:szCs w:val="22"/>
        </w:rPr>
        <w:t xml:space="preserve"> watch time</w:t>
      </w:r>
    </w:p>
    <w:p w:rsidR="5383C559" w:rsidP="108C59E6" w:rsidRDefault="3DC4D7B2" w14:paraId="4D8B66A3" w14:textId="48FEF1F4">
      <w:pPr>
        <w:rPr>
          <w:rFonts w:ascii="Aptos" w:hAnsi="Aptos" w:eastAsia="Aptos" w:cs="Aptos"/>
          <w:sz w:val="22"/>
          <w:szCs w:val="22"/>
        </w:rPr>
      </w:pPr>
      <w:r w:rsidRPr="29BA183F">
        <w:rPr>
          <w:rFonts w:ascii="Calibri" w:hAnsi="Calibri" w:eastAsia="Calibri" w:cs="Calibri"/>
          <w:color w:val="000000" w:themeColor="text1"/>
        </w:rPr>
        <w:t xml:space="preserve">9.43 x (0.015068 + 0.009441) = </w:t>
      </w:r>
      <w:r w:rsidRPr="29BA183F">
        <w:rPr>
          <w:rFonts w:ascii="Calibri" w:hAnsi="Calibri" w:eastAsia="Calibri" w:cs="Calibri"/>
          <w:b/>
          <w:bCs/>
          <w:color w:val="000000" w:themeColor="text1"/>
        </w:rPr>
        <w:t>0.23 kg CO</w:t>
      </w:r>
      <w:r w:rsidRPr="29BA183F">
        <w:rPr>
          <w:rFonts w:ascii="Calibri" w:hAnsi="Calibri" w:eastAsia="Calibri" w:cs="Calibri"/>
          <w:b/>
          <w:bCs/>
          <w:color w:val="000000" w:themeColor="text1"/>
          <w:vertAlign w:val="subscript"/>
        </w:rPr>
        <w:t>2</w:t>
      </w:r>
      <w:r w:rsidRPr="29BA183F">
        <w:rPr>
          <w:rFonts w:ascii="Calibri" w:hAnsi="Calibri" w:eastAsia="Calibri" w:cs="Calibri"/>
          <w:b/>
          <w:bCs/>
          <w:color w:val="000000" w:themeColor="text1"/>
        </w:rPr>
        <w:t>e</w:t>
      </w:r>
    </w:p>
    <w:p w:rsidR="29BA183F" w:rsidP="29BA183F" w:rsidRDefault="29BA183F" w14:paraId="6EF860C2" w14:textId="5EB73A76">
      <w:pPr>
        <w:spacing w:after="160" w:line="257" w:lineRule="auto"/>
        <w:rPr>
          <w:rFonts w:ascii="Calibri" w:hAnsi="Calibri" w:eastAsia="Calibri" w:cs="Calibri"/>
          <w:color w:val="000000" w:themeColor="text1"/>
        </w:rPr>
      </w:pPr>
    </w:p>
    <w:p w:rsidR="5383C559" w:rsidP="29BA183F" w:rsidRDefault="3DC4D7B2" w14:paraId="16A8A72F" w14:textId="700761AC">
      <w:pPr>
        <w:spacing w:after="160" w:line="257" w:lineRule="auto"/>
        <w:rPr>
          <w:rFonts w:ascii="Aptos" w:hAnsi="Aptos" w:eastAsia="Aptos" w:cs="Aptos"/>
          <w:sz w:val="22"/>
          <w:szCs w:val="22"/>
        </w:rPr>
      </w:pPr>
      <w:r w:rsidRPr="29BA183F">
        <w:rPr>
          <w:rFonts w:ascii="Calibri" w:hAnsi="Calibri" w:eastAsia="Calibri" w:cs="Calibri"/>
          <w:color w:val="000000" w:themeColor="text1"/>
        </w:rPr>
        <w:t xml:space="preserve">Total carbon footprint: </w:t>
      </w:r>
      <w:r w:rsidRPr="29BA183F">
        <w:rPr>
          <w:rFonts w:ascii="Calibri" w:hAnsi="Calibri" w:eastAsia="Calibri" w:cs="Calibri"/>
          <w:b/>
          <w:bCs/>
          <w:color w:val="000000" w:themeColor="text1"/>
          <w:u w:val="single"/>
        </w:rPr>
        <w:t>12.24 kg CO</w:t>
      </w:r>
      <w:r w:rsidRPr="29BA183F">
        <w:rPr>
          <w:rFonts w:ascii="Calibri" w:hAnsi="Calibri" w:eastAsia="Calibri" w:cs="Calibri"/>
          <w:b/>
          <w:bCs/>
          <w:color w:val="000000" w:themeColor="text1"/>
          <w:u w:val="single"/>
          <w:vertAlign w:val="subscript"/>
        </w:rPr>
        <w:t>2</w:t>
      </w:r>
      <w:r w:rsidRPr="29BA183F">
        <w:rPr>
          <w:rFonts w:ascii="Calibri" w:hAnsi="Calibri" w:eastAsia="Calibri" w:cs="Calibri"/>
          <w:b/>
          <w:bCs/>
          <w:color w:val="000000" w:themeColor="text1"/>
          <w:u w:val="single"/>
        </w:rPr>
        <w:t>e</w:t>
      </w:r>
    </w:p>
    <w:p w:rsidR="37395C86" w:rsidP="260DD9E6" w:rsidRDefault="37395C86" w14:paraId="20FCEA98" w14:textId="00275A23">
      <w:pPr>
        <w:spacing w:after="160" w:line="257" w:lineRule="auto"/>
        <w:rPr>
          <w:rFonts w:ascii="Aptos" w:hAnsi="Aptos" w:eastAsia="Aptos" w:cs="Aptos"/>
          <w:sz w:val="22"/>
          <w:szCs w:val="22"/>
        </w:rPr>
      </w:pPr>
    </w:p>
    <w:p w:rsidRPr="00241AB2" w:rsidR="00E87128" w:rsidP="29BA183F" w:rsidRDefault="0B922FDC" w14:paraId="224C56FB" w14:textId="273ABEB8">
      <w:pPr>
        <w:rPr>
          <w:rFonts w:asciiTheme="minorHAnsi" w:hAnsiTheme="minorHAnsi" w:cstheme="minorBidi"/>
          <w:color w:val="000000" w:themeColor="text1"/>
          <w:u w:val="single"/>
        </w:rPr>
      </w:pPr>
      <w:r w:rsidRPr="29BA183F">
        <w:rPr>
          <w:rFonts w:asciiTheme="minorHAnsi" w:hAnsiTheme="minorHAnsi" w:cstheme="minorBidi"/>
          <w:color w:val="000000" w:themeColor="text1"/>
          <w:u w:val="single"/>
        </w:rPr>
        <w:t>Module 2</w:t>
      </w:r>
    </w:p>
    <w:p w:rsidR="29BA183F" w:rsidP="29BA183F" w:rsidRDefault="29BA183F" w14:paraId="46CDAFC8" w14:textId="6DE56DA9">
      <w:pPr>
        <w:rPr>
          <w:rFonts w:asciiTheme="minorHAnsi" w:hAnsiTheme="minorHAnsi" w:cstheme="minorBidi"/>
          <w:color w:val="000000" w:themeColor="text1"/>
          <w:u w:val="single"/>
        </w:rPr>
      </w:pPr>
    </w:p>
    <w:p w:rsidRPr="00241AB2" w:rsidR="00E87128" w:rsidP="29BA183F" w:rsidRDefault="49B8CC5A" w14:paraId="61817960" w14:textId="77777777">
      <w:pPr>
        <w:rPr>
          <w:rFonts w:asciiTheme="minorHAnsi" w:hAnsiTheme="minorHAnsi" w:cstheme="minorBidi"/>
          <w:color w:val="000000" w:themeColor="text1"/>
          <w:bdr w:val="none" w:color="auto" w:sz="0" w:space="0" w:frame="1"/>
        </w:rPr>
      </w:pPr>
      <w:r w:rsidRPr="29BA183F">
        <w:rPr>
          <w:rFonts w:asciiTheme="minorHAnsi" w:hAnsiTheme="minorHAnsi" w:cstheme="minorBidi"/>
          <w:color w:val="000000" w:themeColor="text1"/>
          <w:bdr w:val="none" w:color="auto" w:sz="0" w:space="0" w:frame="1"/>
        </w:rPr>
        <w:t>Assumptions:</w:t>
      </w:r>
    </w:p>
    <w:p w:rsidRPr="00241AB2" w:rsidR="00E87128" w:rsidP="29BA183F" w:rsidRDefault="49B8CC5A" w14:paraId="3F1A3204" w14:textId="0357152F">
      <w:pPr>
        <w:pStyle w:val="ListParagraph"/>
        <w:numPr>
          <w:ilvl w:val="0"/>
          <w:numId w:val="41"/>
        </w:numPr>
        <w:rPr>
          <w:rFonts w:asciiTheme="minorHAnsi" w:hAnsiTheme="minorHAnsi" w:cstheme="minorBidi"/>
          <w:color w:val="000000" w:themeColor="text1"/>
        </w:rPr>
      </w:pPr>
      <w:r w:rsidRPr="29BA183F">
        <w:rPr>
          <w:rFonts w:asciiTheme="minorHAnsi" w:hAnsiTheme="minorHAnsi" w:cstheme="minorBidi"/>
          <w:color w:val="000000" w:themeColor="text1"/>
          <w:bdr w:val="none" w:color="auto" w:sz="0" w:space="0" w:frame="1"/>
        </w:rPr>
        <w:t xml:space="preserve">50% of staff time is spent working in the office and 50% is spent working at home. </w:t>
      </w:r>
    </w:p>
    <w:p w:rsidR="00E56573" w:rsidP="03707ABB" w:rsidRDefault="0188262B" w14:paraId="1FDD7F70" w14:textId="0575674B">
      <w:pPr>
        <w:pStyle w:val="ListParagraph"/>
        <w:numPr>
          <w:ilvl w:val="0"/>
          <w:numId w:val="41"/>
        </w:numPr>
        <w:rPr>
          <w:rFonts w:asciiTheme="minorHAnsi" w:hAnsiTheme="minorHAnsi" w:cstheme="minorBidi"/>
          <w:color w:val="000000" w:themeColor="text1"/>
        </w:rPr>
      </w:pPr>
      <w:r w:rsidRPr="03707ABB">
        <w:rPr>
          <w:rFonts w:asciiTheme="minorHAnsi" w:hAnsiTheme="minorHAnsi" w:cstheme="minorBidi"/>
          <w:color w:val="000000" w:themeColor="text1"/>
        </w:rPr>
        <w:t xml:space="preserve">The initial </w:t>
      </w:r>
      <w:r w:rsidRPr="03707ABB" w:rsidR="3951065D">
        <w:rPr>
          <w:rFonts w:asciiTheme="minorHAnsi" w:hAnsiTheme="minorHAnsi" w:cstheme="minorBidi"/>
          <w:color w:val="000000" w:themeColor="text1"/>
        </w:rPr>
        <w:t xml:space="preserve">Senior Trial Manager </w:t>
      </w:r>
      <w:r w:rsidRPr="03707ABB" w:rsidR="36105B7F">
        <w:rPr>
          <w:rFonts w:asciiTheme="minorHAnsi" w:hAnsiTheme="minorHAnsi" w:cstheme="minorBidi"/>
          <w:color w:val="000000" w:themeColor="text1"/>
        </w:rPr>
        <w:t xml:space="preserve">left and was </w:t>
      </w:r>
      <w:r w:rsidRPr="03707ABB" w:rsidR="3951065D">
        <w:rPr>
          <w:rFonts w:asciiTheme="minorHAnsi" w:hAnsiTheme="minorHAnsi" w:cstheme="minorBidi"/>
          <w:color w:val="000000" w:themeColor="text1"/>
        </w:rPr>
        <w:t xml:space="preserve">replaced on 28/9/23 so the Full Time Equivalents (FTEs) </w:t>
      </w:r>
      <w:r w:rsidRPr="03707ABB" w:rsidR="6D6900D7">
        <w:rPr>
          <w:rFonts w:asciiTheme="minorHAnsi" w:hAnsiTheme="minorHAnsi" w:cstheme="minorBidi"/>
          <w:color w:val="000000" w:themeColor="text1"/>
        </w:rPr>
        <w:t xml:space="preserve">of these two individuals </w:t>
      </w:r>
      <w:r w:rsidRPr="03707ABB" w:rsidR="3951065D">
        <w:rPr>
          <w:rFonts w:asciiTheme="minorHAnsi" w:hAnsiTheme="minorHAnsi" w:cstheme="minorBidi"/>
          <w:color w:val="000000" w:themeColor="text1"/>
        </w:rPr>
        <w:t xml:space="preserve">were considered together as one. The %FTE on the bathing trial, </w:t>
      </w:r>
      <w:r w:rsidRPr="03707ABB" w:rsidR="4AD9BE47">
        <w:rPr>
          <w:rFonts w:asciiTheme="minorHAnsi" w:hAnsiTheme="minorHAnsi" w:cstheme="minorBidi"/>
          <w:color w:val="000000" w:themeColor="text1"/>
        </w:rPr>
        <w:t xml:space="preserve">FTE, </w:t>
      </w:r>
      <w:r w:rsidRPr="03707ABB" w:rsidR="3951065D">
        <w:rPr>
          <w:rFonts w:asciiTheme="minorHAnsi" w:hAnsiTheme="minorHAnsi" w:cstheme="minorBidi"/>
          <w:color w:val="000000" w:themeColor="text1"/>
        </w:rPr>
        <w:t xml:space="preserve">commuting method, and distance from home to office information reflected the working pattern of the Senior Trial Manager who worked on the trial for the longest. </w:t>
      </w:r>
    </w:p>
    <w:p w:rsidR="7A099600" w:rsidP="29BA183F" w:rsidRDefault="52029AE4" w14:paraId="3165DE3C" w14:textId="40B8E58D">
      <w:pPr>
        <w:pStyle w:val="ListParagraph"/>
        <w:numPr>
          <w:ilvl w:val="0"/>
          <w:numId w:val="41"/>
        </w:numPr>
        <w:rPr>
          <w:rFonts w:asciiTheme="minorHAnsi" w:hAnsiTheme="minorHAnsi" w:cstheme="minorBidi"/>
          <w:color w:val="000000" w:themeColor="text1"/>
        </w:rPr>
      </w:pPr>
      <w:r w:rsidRPr="29BA183F">
        <w:rPr>
          <w:rFonts w:asciiTheme="minorHAnsi" w:hAnsiTheme="minorHAnsi" w:cstheme="minorBidi"/>
          <w:color w:val="000000" w:themeColor="text1"/>
        </w:rPr>
        <w:t>Staff were footprinted for different periods depending on their role. If they were employed to design the study, they were footprinted from 01/01/2023 (or date of appointment if later)</w:t>
      </w:r>
      <w:r w:rsidRPr="29BA183F" w:rsidR="71822821">
        <w:rPr>
          <w:rFonts w:asciiTheme="minorHAnsi" w:hAnsiTheme="minorHAnsi" w:cstheme="minorBidi"/>
          <w:color w:val="000000" w:themeColor="text1"/>
        </w:rPr>
        <w:t xml:space="preserve"> </w:t>
      </w:r>
      <w:r w:rsidRPr="29BA183F">
        <w:rPr>
          <w:rFonts w:asciiTheme="minorHAnsi" w:hAnsiTheme="minorHAnsi" w:cstheme="minorBidi"/>
          <w:color w:val="000000" w:themeColor="text1"/>
        </w:rPr>
        <w:t xml:space="preserve">to </w:t>
      </w:r>
      <w:r w:rsidRPr="29BA183F" w:rsidR="76E0BE6A">
        <w:rPr>
          <w:rFonts w:asciiTheme="minorHAnsi" w:hAnsiTheme="minorHAnsi" w:cstheme="minorBidi"/>
          <w:color w:val="000000" w:themeColor="text1"/>
        </w:rPr>
        <w:t xml:space="preserve">29/01/2024 </w:t>
      </w:r>
      <w:r w:rsidRPr="29BA183F" w:rsidR="4C542079">
        <w:rPr>
          <w:rFonts w:asciiTheme="minorHAnsi" w:hAnsiTheme="minorHAnsi" w:cstheme="minorBidi"/>
          <w:color w:val="000000" w:themeColor="text1"/>
        </w:rPr>
        <w:t xml:space="preserve">reflecting </w:t>
      </w:r>
      <w:r w:rsidRPr="29BA183F">
        <w:rPr>
          <w:rFonts w:asciiTheme="minorHAnsi" w:hAnsiTheme="minorHAnsi" w:cstheme="minorBidi"/>
          <w:color w:val="000000" w:themeColor="text1"/>
        </w:rPr>
        <w:t>the da</w:t>
      </w:r>
      <w:r w:rsidRPr="29BA183F" w:rsidR="7721DBE9">
        <w:rPr>
          <w:rFonts w:asciiTheme="minorHAnsi" w:hAnsiTheme="minorHAnsi" w:cstheme="minorBidi"/>
          <w:color w:val="000000" w:themeColor="text1"/>
        </w:rPr>
        <w:t>te of first recruitment to the study.</w:t>
      </w:r>
      <w:r w:rsidRPr="29BA183F" w:rsidR="2115F8AA">
        <w:rPr>
          <w:rFonts w:asciiTheme="minorHAnsi" w:hAnsiTheme="minorHAnsi" w:cstheme="minorBidi"/>
          <w:color w:val="000000" w:themeColor="text1"/>
        </w:rPr>
        <w:t xml:space="preserve"> </w:t>
      </w:r>
      <w:r w:rsidRPr="29BA183F" w:rsidR="7721DBE9">
        <w:rPr>
          <w:rFonts w:asciiTheme="minorHAnsi" w:hAnsiTheme="minorHAnsi" w:cstheme="minorBidi"/>
          <w:color w:val="000000" w:themeColor="text1"/>
        </w:rPr>
        <w:t xml:space="preserve">If they were employed to deliver the trial, they were footprinted from date of appointment </w:t>
      </w:r>
      <w:r w:rsidRPr="29BA183F" w:rsidR="6FF6E5B7">
        <w:rPr>
          <w:rFonts w:asciiTheme="minorHAnsi" w:hAnsiTheme="minorHAnsi" w:cstheme="minorBidi"/>
          <w:color w:val="000000" w:themeColor="text1"/>
        </w:rPr>
        <w:t xml:space="preserve">(01/05/23 or later) </w:t>
      </w:r>
      <w:r w:rsidRPr="29BA183F" w:rsidR="7721DBE9">
        <w:rPr>
          <w:rFonts w:asciiTheme="minorHAnsi" w:hAnsiTheme="minorHAnsi" w:cstheme="minorBidi"/>
          <w:color w:val="000000" w:themeColor="text1"/>
        </w:rPr>
        <w:t xml:space="preserve">to the </w:t>
      </w:r>
      <w:r w:rsidRPr="29BA183F" w:rsidR="46C37AFE">
        <w:rPr>
          <w:rFonts w:asciiTheme="minorHAnsi" w:hAnsiTheme="minorHAnsi" w:cstheme="minorBidi"/>
          <w:color w:val="000000" w:themeColor="text1"/>
        </w:rPr>
        <w:t>date when the</w:t>
      </w:r>
      <w:r w:rsidRPr="29BA183F" w:rsidR="7721DBE9">
        <w:rPr>
          <w:rFonts w:asciiTheme="minorHAnsi" w:hAnsiTheme="minorHAnsi" w:cstheme="minorBidi"/>
          <w:color w:val="000000" w:themeColor="text1"/>
        </w:rPr>
        <w:t xml:space="preserve"> </w:t>
      </w:r>
      <w:r w:rsidRPr="29BA183F" w:rsidR="46C37AFE">
        <w:rPr>
          <w:rFonts w:asciiTheme="minorHAnsi" w:hAnsiTheme="minorHAnsi" w:cstheme="minorBidi"/>
          <w:color w:val="000000" w:themeColor="text1"/>
        </w:rPr>
        <w:t>study results were released</w:t>
      </w:r>
      <w:r w:rsidRPr="29BA183F" w:rsidR="7721DBE9">
        <w:rPr>
          <w:rFonts w:asciiTheme="minorHAnsi" w:hAnsiTheme="minorHAnsi" w:cstheme="minorBidi"/>
          <w:color w:val="000000" w:themeColor="text1"/>
        </w:rPr>
        <w:t xml:space="preserve"> (07/11/2024). See </w:t>
      </w:r>
      <w:r w:rsidRPr="29BA183F" w:rsidR="13791D70">
        <w:rPr>
          <w:rFonts w:asciiTheme="minorHAnsi" w:hAnsiTheme="minorHAnsi" w:cstheme="minorBidi"/>
          <w:color w:val="000000" w:themeColor="text1"/>
        </w:rPr>
        <w:t>T</w:t>
      </w:r>
      <w:r w:rsidRPr="29BA183F" w:rsidR="7721DBE9">
        <w:rPr>
          <w:rFonts w:asciiTheme="minorHAnsi" w:hAnsiTheme="minorHAnsi" w:cstheme="minorBidi"/>
          <w:color w:val="000000" w:themeColor="text1"/>
        </w:rPr>
        <w:t xml:space="preserve">able </w:t>
      </w:r>
      <w:r w:rsidRPr="29BA183F" w:rsidR="5F0AC6E1">
        <w:rPr>
          <w:rFonts w:asciiTheme="minorHAnsi" w:hAnsiTheme="minorHAnsi" w:cstheme="minorBidi"/>
          <w:color w:val="000000" w:themeColor="text1"/>
        </w:rPr>
        <w:t>S</w:t>
      </w:r>
      <w:r w:rsidRPr="29BA183F" w:rsidR="7721DBE9">
        <w:rPr>
          <w:rFonts w:asciiTheme="minorHAnsi" w:hAnsiTheme="minorHAnsi" w:cstheme="minorBidi"/>
          <w:color w:val="000000" w:themeColor="text1"/>
        </w:rPr>
        <w:t>6 for FTE information and calculations.</w:t>
      </w:r>
    </w:p>
    <w:p w:rsidR="13A98071" w:rsidP="29BA183F" w:rsidRDefault="13A98071" w14:paraId="0AC71E80" w14:textId="14C1029B">
      <w:pPr>
        <w:rPr>
          <w:rFonts w:asciiTheme="minorHAnsi" w:hAnsiTheme="minorHAnsi" w:cstheme="minorBidi"/>
          <w:color w:val="000000" w:themeColor="text1"/>
        </w:rPr>
      </w:pPr>
    </w:p>
    <w:p w:rsidR="13A98071" w:rsidP="13A98071" w:rsidRDefault="13A98071" w14:paraId="57A52580" w14:textId="3437CBDD">
      <w:pPr>
        <w:rPr>
          <w:rFonts w:asciiTheme="minorHAnsi" w:hAnsiTheme="minorHAnsi" w:cstheme="minorBidi"/>
          <w:color w:val="000000" w:themeColor="text1"/>
        </w:rPr>
      </w:pPr>
    </w:p>
    <w:p w:rsidRPr="00241AB2" w:rsidR="00E56573" w:rsidP="00241AB2" w:rsidRDefault="00E56573" w14:paraId="0F6EB917" w14:textId="77777777">
      <w:pPr>
        <w:rPr>
          <w:rFonts w:asciiTheme="minorHAnsi" w:hAnsiTheme="minorHAnsi" w:cstheme="minorHAnsi"/>
          <w:color w:val="000000" w:themeColor="text1"/>
          <w:u w:val="single"/>
        </w:rPr>
      </w:pPr>
      <w:bookmarkStart w:name="_Toc185600431" w:id="8"/>
      <w:bookmarkStart w:name="_Toc185937758" w:id="9"/>
      <w:r w:rsidRPr="00241AB2">
        <w:rPr>
          <w:rFonts w:asciiTheme="minorHAnsi" w:hAnsiTheme="minorHAnsi" w:cstheme="minorHAnsi"/>
          <w:color w:val="000000" w:themeColor="text1"/>
          <w:u w:val="single"/>
        </w:rPr>
        <w:t>2.1 Energy consumption at CTU (electricity)</w:t>
      </w:r>
      <w:bookmarkEnd w:id="8"/>
      <w:bookmarkEnd w:id="9"/>
    </w:p>
    <w:p w:rsidRPr="00241AB2" w:rsidR="00E56573" w:rsidP="00241AB2" w:rsidRDefault="00E56573" w14:paraId="25BF732F" w14:textId="77777777">
      <w:pPr>
        <w:rPr>
          <w:rFonts w:asciiTheme="minorHAnsi" w:hAnsiTheme="minorHAnsi" w:cstheme="minorHAnsi"/>
          <w:color w:val="000000" w:themeColor="text1"/>
        </w:rPr>
      </w:pPr>
    </w:p>
    <w:p w:rsidRPr="00241AB2" w:rsidR="007D4FCE" w:rsidP="29BA183F" w:rsidRDefault="54872E1B" w14:paraId="6E380FF2" w14:textId="21610E0A">
      <w:pPr>
        <w:rPr>
          <w:rFonts w:asciiTheme="minorHAnsi" w:hAnsiTheme="minorHAnsi" w:cstheme="minorBidi"/>
        </w:rPr>
      </w:pPr>
      <w:r w:rsidRPr="29BA183F">
        <w:rPr>
          <w:rFonts w:asciiTheme="minorHAnsi" w:hAnsiTheme="minorHAnsi" w:cstheme="minorBidi"/>
        </w:rPr>
        <w:t>Carbon footprint of e</w:t>
      </w:r>
      <w:r w:rsidRPr="29BA183F" w:rsidR="069452BF">
        <w:rPr>
          <w:rFonts w:asciiTheme="minorHAnsi" w:hAnsiTheme="minorHAnsi" w:cstheme="minorBidi"/>
        </w:rPr>
        <w:t xml:space="preserve">nergy consumption </w:t>
      </w:r>
      <w:r w:rsidRPr="29BA183F" w:rsidR="7B2F7928">
        <w:rPr>
          <w:rFonts w:asciiTheme="minorHAnsi" w:hAnsiTheme="minorHAnsi" w:cstheme="minorBidi"/>
        </w:rPr>
        <w:t xml:space="preserve">(electricity) </w:t>
      </w:r>
      <w:r w:rsidRPr="29BA183F" w:rsidR="069452BF">
        <w:rPr>
          <w:rFonts w:asciiTheme="minorHAnsi" w:hAnsiTheme="minorHAnsi" w:cstheme="minorBidi"/>
        </w:rPr>
        <w:t>per square metre of air-conditioned office space attributed to electricity</w:t>
      </w:r>
      <w:r w:rsidRPr="29BA183F" w:rsidR="5AFBB7AD">
        <w:rPr>
          <w:rFonts w:asciiTheme="minorHAnsi" w:hAnsiTheme="minorHAnsi" w:cstheme="minorBidi"/>
        </w:rPr>
        <w:t>:</w:t>
      </w:r>
    </w:p>
    <w:p w:rsidRPr="00241AB2" w:rsidR="007D4FCE" w:rsidP="00241AB2" w:rsidRDefault="007D4FCE" w14:paraId="77C8A4C2" w14:textId="77777777">
      <w:pPr>
        <w:rPr>
          <w:rFonts w:asciiTheme="minorHAnsi" w:hAnsiTheme="minorHAnsi" w:cstheme="minorHAnsi"/>
          <w:shd w:val="clear" w:color="auto" w:fill="FFFFFF"/>
        </w:rPr>
      </w:pPr>
    </w:p>
    <w:p w:rsidRPr="00241AB2" w:rsidR="007D4FCE" w:rsidP="319592E8" w:rsidRDefault="069452BF" w14:paraId="3DA1E208" w14:textId="7BA709D2">
      <w:pPr>
        <w:rPr>
          <w:rFonts w:asciiTheme="minorHAnsi" w:hAnsiTheme="minorHAnsi" w:cstheme="minorBidi"/>
          <w:shd w:val="clear" w:color="auto" w:fill="FFFFFF"/>
        </w:rPr>
      </w:pPr>
      <w:r w:rsidRPr="319592E8">
        <w:rPr>
          <w:rFonts w:asciiTheme="minorHAnsi" w:hAnsiTheme="minorHAnsi" w:cstheme="minorBidi"/>
          <w:shd w:val="clear" w:color="auto" w:fill="FFFFFF"/>
        </w:rPr>
        <w:t>Office space per FTE x electricity intensity for offices per m</w:t>
      </w:r>
      <w:r w:rsidRPr="319592E8">
        <w:rPr>
          <w:rFonts w:asciiTheme="minorHAnsi" w:hAnsiTheme="minorHAnsi" w:cstheme="minorBidi"/>
          <w:shd w:val="clear" w:color="auto" w:fill="FFFFFF"/>
          <w:vertAlign w:val="superscript"/>
        </w:rPr>
        <w:t>2</w:t>
      </w:r>
      <w:r w:rsidRPr="319592E8">
        <w:rPr>
          <w:rFonts w:asciiTheme="minorHAnsi" w:hAnsiTheme="minorHAnsi" w:cstheme="minorBidi"/>
          <w:shd w:val="clear" w:color="auto" w:fill="FFFFFF"/>
        </w:rPr>
        <w:t xml:space="preserve"> x electricity EF (</w:t>
      </w:r>
      <w:r w:rsidRPr="319592E8">
        <w:rPr>
          <w:rFonts w:asciiTheme="minorHAnsi" w:hAnsiTheme="minorHAnsi" w:cstheme="minorBidi"/>
        </w:rPr>
        <w:t>0.257 kg CO</w:t>
      </w:r>
      <w:r w:rsidRPr="319592E8">
        <w:rPr>
          <w:rFonts w:asciiTheme="minorHAnsi" w:hAnsiTheme="minorHAnsi" w:cstheme="minorBidi"/>
          <w:vertAlign w:val="subscript"/>
        </w:rPr>
        <w:t>2</w:t>
      </w:r>
      <w:r w:rsidRPr="319592E8">
        <w:rPr>
          <w:rFonts w:asciiTheme="minorHAnsi" w:hAnsiTheme="minorHAnsi" w:cstheme="minorBidi"/>
        </w:rPr>
        <w:t>e per kilowatt-hour)</w:t>
      </w:r>
      <w:r w:rsidRPr="319592E8" w:rsidR="006B3EE1">
        <w:rPr>
          <w:rFonts w:asciiTheme="minorHAnsi" w:hAnsiTheme="minorHAnsi" w:cstheme="minorBidi"/>
        </w:rPr>
        <w:t xml:space="preserve"> </w:t>
      </w:r>
      <w:r w:rsidRPr="319592E8" w:rsidR="00780592">
        <w:rPr>
          <w:rFonts w:asciiTheme="minorHAnsi" w:hAnsiTheme="minorHAnsi" w:cstheme="minorBidi"/>
        </w:rPr>
        <w:fldChar w:fldCharType="begin"/>
      </w:r>
      <w:r w:rsidRPr="319592E8" w:rsidR="00A70A1E">
        <w:rPr>
          <w:rFonts w:asciiTheme="minorHAnsi" w:hAnsiTheme="minorHAnsi" w:cstheme="minorBidi"/>
        </w:rPr>
        <w:instrText xml:space="preserve"> ADDIN EN.CITE &lt;EndNote&gt;&lt;Cite&gt;&lt;Author&gt;gov.uk&lt;/Author&gt;&lt;Year&gt;2023&lt;/Year&gt;&lt;RecNum&gt;62&lt;/RecNum&gt;&lt;DisplayText&gt;(2)&lt;/DisplayText&gt;&lt;record&gt;&lt;rec-number&gt;62&lt;/rec-number&gt;&lt;foreign-keys&gt;&lt;key app="EN" db-id="s5arve0ap0wz98ewfsspsa55vaw5zstez2ew" timestamp="1761856125" guid="cfc98c6d-a41e-4832-b840-d770a5e70319"&gt;62&lt;/key&gt;&lt;/foreign-keys&gt;&lt;ref-type name="Web Page"&gt;12&lt;/ref-type&gt;&lt;contributors&gt;&lt;authors&gt;&lt;author&gt;gov.uk&lt;/author&gt;&lt;/authors&gt;&lt;/contributors&gt;&lt;titles&gt;&lt;title&gt;Greenhouse gas reporting: conversion factors 2023&lt;/title&gt;&lt;/titles&gt;&lt;volume&gt;2025&lt;/volume&gt;&lt;number&gt;30 October&lt;/number&gt;&lt;dates&gt;&lt;year&gt;2023&lt;/year&gt;&lt;/dates&gt;&lt;urls&gt;&lt;related-urls&gt;&lt;url&gt;https://www.gov.uk/government/publications/greenhouse-gas-reporting-conversion-factors-2023&lt;/url&gt;&lt;/related-urls&gt;&lt;/urls&gt;&lt;/record&gt;&lt;/Cite&gt;&lt;/EndNote&gt;</w:instrText>
      </w:r>
      <w:r w:rsidRPr="319592E8" w:rsidR="00780592">
        <w:rPr>
          <w:rFonts w:asciiTheme="minorHAnsi" w:hAnsiTheme="minorHAnsi" w:cstheme="minorBidi"/>
        </w:rPr>
        <w:fldChar w:fldCharType="separate"/>
      </w:r>
      <w:r w:rsidRPr="319592E8" w:rsidR="00A70A1E">
        <w:rPr>
          <w:rFonts w:asciiTheme="minorHAnsi" w:hAnsiTheme="minorHAnsi" w:cstheme="minorBidi"/>
          <w:noProof/>
        </w:rPr>
        <w:t>(2)</w:t>
      </w:r>
      <w:r w:rsidRPr="319592E8" w:rsidR="00780592">
        <w:rPr>
          <w:rFonts w:asciiTheme="minorHAnsi" w:hAnsiTheme="minorHAnsi" w:cstheme="minorBidi"/>
        </w:rPr>
        <w:fldChar w:fldCharType="end"/>
      </w:r>
      <w:r w:rsidRPr="319592E8">
        <w:rPr>
          <w:rFonts w:asciiTheme="minorHAnsi" w:hAnsiTheme="minorHAnsi" w:cstheme="minorBidi"/>
        </w:rPr>
        <w:t xml:space="preserve"> </w:t>
      </w:r>
      <w:r w:rsidRPr="319592E8">
        <w:rPr>
          <w:rFonts w:asciiTheme="minorHAnsi" w:hAnsiTheme="minorHAnsi" w:cstheme="minorBidi"/>
          <w:shd w:val="clear" w:color="auto" w:fill="FFFFFF"/>
        </w:rPr>
        <w:t xml:space="preserve">x total FTE </w:t>
      </w:r>
      <w:r w:rsidRPr="319592E8" w:rsidR="0B967582">
        <w:rPr>
          <w:rFonts w:asciiTheme="minorHAnsi" w:hAnsiTheme="minorHAnsi" w:cstheme="minorBidi"/>
          <w:shd w:val="clear" w:color="auto" w:fill="FFFFFF"/>
        </w:rPr>
        <w:t xml:space="preserve">working </w:t>
      </w:r>
      <w:r w:rsidRPr="319592E8">
        <w:rPr>
          <w:rFonts w:asciiTheme="minorHAnsi" w:hAnsiTheme="minorHAnsi" w:cstheme="minorBidi"/>
          <w:shd w:val="clear" w:color="auto" w:fill="FFFFFF"/>
        </w:rPr>
        <w:t>o</w:t>
      </w:r>
      <w:r w:rsidRPr="319592E8" w:rsidR="1C197B62">
        <w:rPr>
          <w:rFonts w:asciiTheme="minorHAnsi" w:hAnsiTheme="minorHAnsi" w:cstheme="minorBidi"/>
          <w:shd w:val="clear" w:color="auto" w:fill="FFFFFF"/>
        </w:rPr>
        <w:t>n</w:t>
      </w:r>
      <w:r w:rsidRPr="319592E8">
        <w:rPr>
          <w:rFonts w:asciiTheme="minorHAnsi" w:hAnsiTheme="minorHAnsi" w:cstheme="minorBidi"/>
          <w:shd w:val="clear" w:color="auto" w:fill="FFFFFF"/>
        </w:rPr>
        <w:t xml:space="preserve"> the online trial at the office.</w:t>
      </w:r>
    </w:p>
    <w:p w:rsidRPr="00241AB2" w:rsidR="007D4FCE" w:rsidP="350F46C2" w:rsidRDefault="007D4FCE" w14:paraId="0669312A" w14:textId="77777777">
      <w:pPr>
        <w:rPr>
          <w:rFonts w:asciiTheme="minorHAnsi" w:hAnsiTheme="minorHAnsi" w:cstheme="minorBidi"/>
        </w:rPr>
      </w:pPr>
    </w:p>
    <w:p w:rsidRPr="00241AB2" w:rsidR="007D4FCE" w:rsidP="350F46C2" w:rsidRDefault="10ADC930" w14:paraId="0C8FCD16" w14:textId="79E2A119">
      <w:pPr>
        <w:rPr>
          <w:rFonts w:asciiTheme="minorHAnsi" w:hAnsiTheme="minorHAnsi" w:cstheme="minorBidi"/>
          <w:color w:val="000000" w:themeColor="text1"/>
          <w:shd w:val="clear" w:color="auto" w:fill="FFFFFF"/>
        </w:rPr>
      </w:pPr>
      <w:r w:rsidRPr="350F46C2">
        <w:rPr>
          <w:rFonts w:asciiTheme="minorHAnsi" w:hAnsiTheme="minorHAnsi" w:cstheme="minorBidi"/>
          <w:color w:val="000000" w:themeColor="text1"/>
          <w:shd w:val="clear" w:color="auto" w:fill="FFFFFF"/>
        </w:rPr>
        <w:t>Secondary data</w:t>
      </w:r>
      <w:r w:rsidRPr="350F46C2" w:rsidR="069452BF">
        <w:rPr>
          <w:rFonts w:asciiTheme="minorHAnsi" w:hAnsiTheme="minorHAnsi" w:cstheme="minorBidi"/>
          <w:color w:val="000000" w:themeColor="text1"/>
          <w:shd w:val="clear" w:color="auto" w:fill="FFFFFF"/>
        </w:rPr>
        <w:t xml:space="preserve">: </w:t>
      </w:r>
    </w:p>
    <w:p w:rsidRPr="00241AB2" w:rsidR="007D4FCE" w:rsidP="319592E8" w:rsidRDefault="069452BF" w14:paraId="03BB7AA5" w14:textId="251484B1">
      <w:pPr>
        <w:pStyle w:val="ListParagraph"/>
        <w:numPr>
          <w:ilvl w:val="0"/>
          <w:numId w:val="43"/>
        </w:numPr>
        <w:rPr>
          <w:rFonts w:asciiTheme="minorHAnsi" w:hAnsiTheme="minorHAnsi" w:cstheme="minorBidi"/>
          <w:color w:val="000000" w:themeColor="text1"/>
          <w:shd w:val="clear" w:color="auto" w:fill="FFFFFF"/>
        </w:rPr>
      </w:pPr>
      <w:r w:rsidRPr="319592E8">
        <w:rPr>
          <w:rFonts w:asciiTheme="minorHAnsi" w:hAnsiTheme="minorHAnsi" w:cstheme="minorBidi"/>
          <w:color w:val="000000" w:themeColor="text1"/>
          <w:shd w:val="clear" w:color="auto" w:fill="FFFFFF"/>
        </w:rPr>
        <w:t>Public sector office space is 12 m</w:t>
      </w:r>
      <w:r w:rsidRPr="319592E8">
        <w:rPr>
          <w:rFonts w:asciiTheme="minorHAnsi" w:hAnsiTheme="minorHAnsi" w:cstheme="minorBidi"/>
          <w:color w:val="000000" w:themeColor="text1"/>
          <w:shd w:val="clear" w:color="auto" w:fill="FFFFFF"/>
          <w:vertAlign w:val="superscript"/>
        </w:rPr>
        <w:t>2</w:t>
      </w:r>
      <w:r w:rsidRPr="319592E8">
        <w:rPr>
          <w:rFonts w:asciiTheme="minorHAnsi" w:hAnsiTheme="minorHAnsi" w:cstheme="minorBidi"/>
          <w:color w:val="000000" w:themeColor="text1"/>
          <w:shd w:val="clear" w:color="auto" w:fill="FFFFFF"/>
        </w:rPr>
        <w:t xml:space="preserve"> per FTE, according to the UK Employment Density Guide</w:t>
      </w:r>
      <w:r w:rsidRPr="319592E8" w:rsidR="006B3EE1">
        <w:rPr>
          <w:rFonts w:asciiTheme="minorHAnsi" w:hAnsiTheme="minorHAnsi" w:cstheme="minorBidi"/>
          <w:color w:val="000000" w:themeColor="text1"/>
          <w:shd w:val="clear" w:color="auto" w:fill="FFFFFF"/>
        </w:rPr>
        <w:t xml:space="preserve"> </w:t>
      </w:r>
      <w:r w:rsidRPr="319592E8" w:rsidR="00B826EC">
        <w:rPr>
          <w:rFonts w:asciiTheme="minorHAnsi" w:hAnsiTheme="minorHAnsi" w:cstheme="minorBidi"/>
          <w:color w:val="000000" w:themeColor="text1"/>
          <w:shd w:val="clear" w:color="auto" w:fill="FFFFFF"/>
        </w:rPr>
        <w:fldChar w:fldCharType="begin"/>
      </w:r>
      <w:r w:rsidRPr="319592E8" w:rsidR="00A70A1E">
        <w:rPr>
          <w:rFonts w:asciiTheme="minorHAnsi" w:hAnsiTheme="minorHAnsi" w:cstheme="minorBidi"/>
          <w:color w:val="000000" w:themeColor="text1"/>
          <w:shd w:val="clear" w:color="auto" w:fill="FFFFFF"/>
        </w:rPr>
        <w:instrText xml:space="preserve"> ADDIN EN.CITE &lt;EndNote&gt;&lt;Cite&gt;&lt;Author&gt;HomesAndCommunitiesAgency&lt;/Author&gt;&lt;Year&gt;2015&lt;/Year&gt;&lt;RecNum&gt;68&lt;/RecNum&gt;&lt;DisplayText&gt;(9)&lt;/DisplayText&gt;&lt;record&gt;&lt;rec-number&gt;68&lt;/rec-number&gt;&lt;foreign-keys&gt;&lt;key app="EN" db-id="s5arve0ap0wz98ewfsspsa55vaw5zstez2ew" timestamp="1761857122" guid="8527afd6-b453-480e-a201-a6633a765507"&gt;68&lt;/key&gt;&lt;/foreign-keys&gt;&lt;ref-type name="Web Page"&gt;12&lt;/ref-type&gt;&lt;contributors&gt;&lt;authors&gt;&lt;author&gt;HomesAndCommunitiesAgency&lt;/author&gt;&lt;/authors&gt;&lt;/contributors&gt;&lt;titles&gt;&lt;title&gt;Employment density guide 3rd edition&lt;/title&gt;&lt;/titles&gt;&lt;volume&gt;2025&lt;/volume&gt;&lt;number&gt;30 October&lt;/number&gt;&lt;dates&gt;&lt;year&gt;2015&lt;/year&gt;&lt;/dates&gt;&lt;urls&gt;&lt;related-urls&gt;&lt;url&gt;https://www.kirklees.gov.uk/beta/planning-policy/pdf/examination/national-evidence/NE48_employment_density_guide_3rd_edition.pdf&lt;/url&gt;&lt;/related-urls&gt;&lt;/urls&gt;&lt;/record&gt;&lt;/Cite&gt;&lt;/EndNote&gt;</w:instrText>
      </w:r>
      <w:r w:rsidRPr="319592E8" w:rsidR="00B826EC">
        <w:rPr>
          <w:rFonts w:asciiTheme="minorHAnsi" w:hAnsiTheme="minorHAnsi" w:cstheme="minorBidi"/>
          <w:color w:val="000000" w:themeColor="text1"/>
          <w:shd w:val="clear" w:color="auto" w:fill="FFFFFF"/>
        </w:rPr>
        <w:fldChar w:fldCharType="separate"/>
      </w:r>
      <w:r w:rsidRPr="319592E8" w:rsidR="00A70A1E">
        <w:rPr>
          <w:rFonts w:asciiTheme="minorHAnsi" w:hAnsiTheme="minorHAnsi" w:cstheme="minorBidi"/>
          <w:noProof/>
          <w:color w:val="000000" w:themeColor="text1"/>
          <w:shd w:val="clear" w:color="auto" w:fill="FFFFFF"/>
        </w:rPr>
        <w:t>(9)</w:t>
      </w:r>
      <w:r w:rsidRPr="319592E8" w:rsidR="00B826EC">
        <w:rPr>
          <w:rFonts w:asciiTheme="minorHAnsi" w:hAnsiTheme="minorHAnsi" w:cstheme="minorBidi"/>
          <w:color w:val="000000" w:themeColor="text1"/>
          <w:shd w:val="clear" w:color="auto" w:fill="FFFFFF"/>
        </w:rPr>
        <w:fldChar w:fldCharType="end"/>
      </w:r>
    </w:p>
    <w:p w:rsidRPr="00241AB2" w:rsidR="007D4FCE" w:rsidP="29BA183F" w:rsidRDefault="069452BF" w14:paraId="01F86A22" w14:textId="6C3EBCA4">
      <w:pPr>
        <w:pStyle w:val="ListParagraph"/>
        <w:numPr>
          <w:ilvl w:val="0"/>
          <w:numId w:val="43"/>
        </w:numPr>
        <w:rPr>
          <w:rFonts w:asciiTheme="minorHAnsi" w:hAnsiTheme="minorHAnsi" w:cstheme="minorBidi"/>
          <w:color w:val="000000" w:themeColor="text1"/>
          <w:shd w:val="clear" w:color="auto" w:fill="FFFFFF"/>
        </w:rPr>
      </w:pPr>
      <w:r w:rsidRPr="29BA183F">
        <w:rPr>
          <w:rFonts w:asciiTheme="minorHAnsi" w:hAnsiTheme="minorHAnsi" w:cstheme="minorBidi"/>
          <w:color w:val="000000" w:themeColor="text1"/>
          <w:shd w:val="clear" w:color="auto" w:fill="FFFFFF"/>
        </w:rPr>
        <w:t>The median electricity intensity for offices is 68 kWh per m</w:t>
      </w:r>
      <w:r w:rsidRPr="29BA183F">
        <w:rPr>
          <w:rFonts w:asciiTheme="minorHAnsi" w:hAnsiTheme="minorHAnsi" w:cstheme="minorBidi"/>
          <w:color w:val="000000" w:themeColor="text1"/>
          <w:shd w:val="clear" w:color="auto" w:fill="FFFFFF"/>
          <w:vertAlign w:val="superscript"/>
        </w:rPr>
        <w:t>2</w:t>
      </w:r>
      <w:r w:rsidRPr="29BA183F" w:rsidR="529AAD14">
        <w:rPr>
          <w:rFonts w:asciiTheme="minorHAnsi" w:hAnsiTheme="minorHAnsi" w:cstheme="minorBidi"/>
          <w:color w:val="000000" w:themeColor="text1"/>
          <w:shd w:val="clear" w:color="auto" w:fill="FFFFFF"/>
        </w:rPr>
        <w:t xml:space="preserve"> for a year</w:t>
      </w:r>
    </w:p>
    <w:p w:rsidRPr="00241AB2" w:rsidR="007D4FCE" w:rsidP="00241AB2" w:rsidRDefault="007D4FCE" w14:paraId="736DC507" w14:textId="77777777">
      <w:pPr>
        <w:rPr>
          <w:rFonts w:asciiTheme="minorHAnsi" w:hAnsiTheme="minorHAnsi" w:cstheme="minorHAnsi"/>
          <w:color w:val="000000" w:themeColor="text1"/>
        </w:rPr>
      </w:pPr>
    </w:p>
    <w:p w:rsidRPr="00241AB2" w:rsidR="00E56573" w:rsidP="29BA183F" w:rsidRDefault="08B0BB8C" w14:paraId="2C718D94" w14:textId="58438EE4">
      <w:pPr>
        <w:rPr>
          <w:rFonts w:asciiTheme="minorHAnsi" w:hAnsiTheme="minorHAnsi" w:cstheme="minorBidi"/>
          <w:color w:val="000000" w:themeColor="text1"/>
          <w:shd w:val="clear" w:color="auto" w:fill="FFFFFF"/>
        </w:rPr>
      </w:pPr>
      <w:r w:rsidRPr="29BA183F">
        <w:rPr>
          <w:rFonts w:asciiTheme="minorHAnsi" w:hAnsiTheme="minorHAnsi" w:cstheme="minorBidi"/>
          <w:color w:val="000000" w:themeColor="text1"/>
          <w:shd w:val="clear" w:color="auto" w:fill="FFFFFF"/>
        </w:rPr>
        <w:t>12m</w:t>
      </w:r>
      <w:r w:rsidRPr="29BA183F">
        <w:rPr>
          <w:rFonts w:asciiTheme="minorHAnsi" w:hAnsiTheme="minorHAnsi" w:cstheme="minorBidi"/>
          <w:color w:val="000000" w:themeColor="text1"/>
          <w:shd w:val="clear" w:color="auto" w:fill="FFFFFF"/>
          <w:vertAlign w:val="superscript"/>
        </w:rPr>
        <w:t>2</w:t>
      </w:r>
      <w:r w:rsidRPr="29BA183F">
        <w:rPr>
          <w:rFonts w:asciiTheme="minorHAnsi" w:hAnsiTheme="minorHAnsi" w:cstheme="minorBidi"/>
          <w:color w:val="000000" w:themeColor="text1"/>
          <w:shd w:val="clear" w:color="auto" w:fill="FFFFFF"/>
        </w:rPr>
        <w:t xml:space="preserve"> x 68 kWh</w:t>
      </w:r>
      <w:r w:rsidRPr="29BA183F" w:rsidR="06482091">
        <w:rPr>
          <w:rFonts w:asciiTheme="minorHAnsi" w:hAnsiTheme="minorHAnsi" w:cstheme="minorBidi"/>
          <w:color w:val="000000" w:themeColor="text1"/>
          <w:shd w:val="clear" w:color="auto" w:fill="FFFFFF"/>
        </w:rPr>
        <w:t xml:space="preserve"> x </w:t>
      </w:r>
      <w:r w:rsidRPr="29BA183F" w:rsidR="06482091">
        <w:rPr>
          <w:rFonts w:asciiTheme="minorHAnsi" w:hAnsiTheme="minorHAnsi" w:cstheme="minorBidi"/>
          <w:color w:val="000000" w:themeColor="text1"/>
        </w:rPr>
        <w:t>0.257</w:t>
      </w:r>
      <w:r w:rsidRPr="29BA183F">
        <w:rPr>
          <w:rFonts w:asciiTheme="minorHAnsi" w:hAnsiTheme="minorHAnsi" w:cstheme="minorBidi"/>
          <w:color w:val="000000" w:themeColor="text1"/>
          <w:shd w:val="clear" w:color="auto" w:fill="FFFFFF"/>
        </w:rPr>
        <w:t xml:space="preserve"> = 209.712 kg</w:t>
      </w:r>
      <w:r w:rsidRPr="29BA183F" w:rsidR="07914039">
        <w:rPr>
          <w:rFonts w:asciiTheme="minorHAnsi" w:hAnsiTheme="minorHAnsi" w:cstheme="minorBidi"/>
          <w:color w:val="000000" w:themeColor="text1"/>
          <w:shd w:val="clear" w:color="auto" w:fill="FFFFFF"/>
        </w:rPr>
        <w:t xml:space="preserve"> </w:t>
      </w:r>
      <w:r w:rsidRPr="29BA183F">
        <w:rPr>
          <w:rFonts w:asciiTheme="minorHAnsi" w:hAnsiTheme="minorHAnsi" w:cstheme="minorBidi"/>
          <w:color w:val="000000" w:themeColor="text1"/>
          <w:shd w:val="clear" w:color="auto" w:fill="FFFFFF"/>
        </w:rPr>
        <w:t>CO</w:t>
      </w:r>
      <w:r w:rsidRPr="29BA183F">
        <w:rPr>
          <w:rFonts w:asciiTheme="minorHAnsi" w:hAnsiTheme="minorHAnsi" w:cstheme="minorBidi"/>
          <w:color w:val="000000" w:themeColor="text1"/>
          <w:shd w:val="clear" w:color="auto" w:fill="FFFFFF"/>
          <w:vertAlign w:val="subscript"/>
        </w:rPr>
        <w:t>2</w:t>
      </w:r>
      <w:r w:rsidRPr="29BA183F" w:rsidR="17CDA98B">
        <w:rPr>
          <w:rFonts w:asciiTheme="minorHAnsi" w:hAnsiTheme="minorHAnsi" w:cstheme="minorBidi"/>
          <w:color w:val="000000" w:themeColor="text1"/>
          <w:shd w:val="clear" w:color="auto" w:fill="FFFFFF"/>
        </w:rPr>
        <w:t>e</w:t>
      </w:r>
      <w:r w:rsidRPr="29BA183F">
        <w:rPr>
          <w:rFonts w:asciiTheme="minorHAnsi" w:hAnsiTheme="minorHAnsi" w:cstheme="minorBidi"/>
          <w:color w:val="000000" w:themeColor="text1"/>
          <w:shd w:val="clear" w:color="auto" w:fill="FFFFFF"/>
        </w:rPr>
        <w:t xml:space="preserve"> per FTE per year</w:t>
      </w:r>
    </w:p>
    <w:p w:rsidR="004978C8" w:rsidP="00241AB2" w:rsidRDefault="5143B73A" w14:paraId="4E9316A9" w14:textId="3223764A">
      <w:pPr>
        <w:rPr>
          <w:rFonts w:ascii="Calibri" w:hAnsi="Calibri" w:cs="Calibri"/>
          <w:color w:val="000000"/>
        </w:rPr>
      </w:pPr>
      <w:r w:rsidRPr="03707ABB">
        <w:rPr>
          <w:rFonts w:asciiTheme="minorHAnsi" w:hAnsiTheme="minorHAnsi" w:cstheme="minorBidi"/>
          <w:color w:val="000000" w:themeColor="text1"/>
          <w:shd w:val="clear" w:color="auto" w:fill="FFFFFF"/>
        </w:rPr>
        <w:t xml:space="preserve">Total FTE on Eczema </w:t>
      </w:r>
      <w:r w:rsidRPr="03707ABB" w:rsidR="28EADD47">
        <w:rPr>
          <w:rFonts w:asciiTheme="minorHAnsi" w:hAnsiTheme="minorHAnsi" w:cstheme="minorBidi"/>
          <w:color w:val="000000" w:themeColor="text1"/>
          <w:shd w:val="clear" w:color="auto" w:fill="FFFFFF"/>
        </w:rPr>
        <w:t>B</w:t>
      </w:r>
      <w:r w:rsidRPr="03707ABB">
        <w:rPr>
          <w:rFonts w:asciiTheme="minorHAnsi" w:hAnsiTheme="minorHAnsi" w:cstheme="minorBidi"/>
          <w:color w:val="000000" w:themeColor="text1"/>
          <w:shd w:val="clear" w:color="auto" w:fill="FFFFFF"/>
        </w:rPr>
        <w:t xml:space="preserve">athing </w:t>
      </w:r>
      <w:r w:rsidRPr="03707ABB" w:rsidR="1BFD6C52">
        <w:rPr>
          <w:rFonts w:asciiTheme="minorHAnsi" w:hAnsiTheme="minorHAnsi" w:cstheme="minorBidi"/>
          <w:color w:val="000000" w:themeColor="text1"/>
          <w:shd w:val="clear" w:color="auto" w:fill="FFFFFF"/>
        </w:rPr>
        <w:t>S</w:t>
      </w:r>
      <w:r w:rsidRPr="03707ABB">
        <w:rPr>
          <w:rFonts w:asciiTheme="minorHAnsi" w:hAnsiTheme="minorHAnsi" w:cstheme="minorBidi"/>
          <w:color w:val="000000" w:themeColor="text1"/>
          <w:shd w:val="clear" w:color="auto" w:fill="FFFFFF"/>
        </w:rPr>
        <w:t xml:space="preserve">tudy = </w:t>
      </w:r>
      <w:r w:rsidRPr="0095FA7B" w:rsidR="0E735BE0">
        <w:rPr>
          <w:rFonts w:ascii="Calibri" w:hAnsi="Calibri" w:cs="Calibri"/>
          <w:color w:val="000000"/>
        </w:rPr>
        <w:t>5.58</w:t>
      </w:r>
    </w:p>
    <w:p w:rsidRPr="00241AB2" w:rsidR="00E56573" w:rsidP="03707ABB" w:rsidRDefault="05BF595C" w14:paraId="11D068CB" w14:textId="0319C78A">
      <w:pPr>
        <w:rPr>
          <w:rFonts w:asciiTheme="minorHAnsi" w:hAnsiTheme="minorHAnsi" w:cstheme="minorBidi"/>
          <w:color w:val="000000" w:themeColor="text1"/>
          <w:shd w:val="clear" w:color="auto" w:fill="FFFFFF"/>
        </w:rPr>
      </w:pPr>
      <w:r w:rsidRPr="03707ABB">
        <w:rPr>
          <w:rFonts w:asciiTheme="minorHAnsi" w:hAnsiTheme="minorHAnsi" w:cstheme="minorBidi"/>
          <w:color w:val="000000" w:themeColor="text1"/>
          <w:shd w:val="clear" w:color="auto" w:fill="FFFFFF"/>
        </w:rPr>
        <w:t xml:space="preserve">Total FTE on Eczema </w:t>
      </w:r>
      <w:r w:rsidRPr="03707ABB" w:rsidR="2BCC335D">
        <w:rPr>
          <w:rFonts w:asciiTheme="minorHAnsi" w:hAnsiTheme="minorHAnsi" w:cstheme="minorBidi"/>
          <w:color w:val="000000" w:themeColor="text1"/>
          <w:shd w:val="clear" w:color="auto" w:fill="FFFFFF"/>
        </w:rPr>
        <w:t>B</w:t>
      </w:r>
      <w:r w:rsidRPr="03707ABB">
        <w:rPr>
          <w:rFonts w:asciiTheme="minorHAnsi" w:hAnsiTheme="minorHAnsi" w:cstheme="minorBidi"/>
          <w:color w:val="000000" w:themeColor="text1"/>
          <w:shd w:val="clear" w:color="auto" w:fill="FFFFFF"/>
        </w:rPr>
        <w:t xml:space="preserve">athing </w:t>
      </w:r>
      <w:r w:rsidRPr="03707ABB" w:rsidR="45AFB483">
        <w:rPr>
          <w:rFonts w:asciiTheme="minorHAnsi" w:hAnsiTheme="minorHAnsi" w:cstheme="minorBidi"/>
          <w:color w:val="000000" w:themeColor="text1"/>
          <w:shd w:val="clear" w:color="auto" w:fill="FFFFFF"/>
        </w:rPr>
        <w:t>S</w:t>
      </w:r>
      <w:r w:rsidRPr="03707ABB">
        <w:rPr>
          <w:rFonts w:asciiTheme="minorHAnsi" w:hAnsiTheme="minorHAnsi" w:cstheme="minorBidi"/>
          <w:color w:val="000000" w:themeColor="text1"/>
          <w:shd w:val="clear" w:color="auto" w:fill="FFFFFF"/>
        </w:rPr>
        <w:t xml:space="preserve">tudy at office = </w:t>
      </w:r>
      <w:r w:rsidRPr="03707ABB" w:rsidR="682AF191">
        <w:rPr>
          <w:rFonts w:asciiTheme="minorHAnsi" w:hAnsiTheme="minorHAnsi" w:cstheme="minorBidi"/>
          <w:color w:val="000000" w:themeColor="text1"/>
          <w:shd w:val="clear" w:color="auto" w:fill="FFFFFF"/>
        </w:rPr>
        <w:t>5.58</w:t>
      </w:r>
      <w:r w:rsidRPr="03707ABB" w:rsidR="3D6AC893">
        <w:rPr>
          <w:rFonts w:asciiTheme="minorHAnsi" w:hAnsiTheme="minorHAnsi" w:cstheme="minorBidi"/>
          <w:color w:val="000000" w:themeColor="text1"/>
          <w:shd w:val="clear" w:color="auto" w:fill="FFFFFF"/>
        </w:rPr>
        <w:t xml:space="preserve"> </w:t>
      </w:r>
      <w:r w:rsidRPr="03707ABB">
        <w:rPr>
          <w:rFonts w:asciiTheme="minorHAnsi" w:hAnsiTheme="minorHAnsi" w:cstheme="minorBidi"/>
          <w:color w:val="000000" w:themeColor="text1"/>
          <w:shd w:val="clear" w:color="auto" w:fill="FFFFFF"/>
        </w:rPr>
        <w:t>x 0.5 = 2.</w:t>
      </w:r>
      <w:r w:rsidRPr="03707ABB" w:rsidR="2B564A75">
        <w:rPr>
          <w:rFonts w:asciiTheme="minorHAnsi" w:hAnsiTheme="minorHAnsi" w:cstheme="minorBidi"/>
          <w:color w:val="000000" w:themeColor="text1"/>
          <w:shd w:val="clear" w:color="auto" w:fill="FFFFFF"/>
        </w:rPr>
        <w:t>79</w:t>
      </w:r>
    </w:p>
    <w:p w:rsidRPr="00241AB2" w:rsidR="00E56573" w:rsidP="29BA183F" w:rsidRDefault="08B0BB8C" w14:paraId="0350E940" w14:textId="2EEE7EF4">
      <w:pPr>
        <w:rPr>
          <w:rFonts w:asciiTheme="minorHAnsi" w:hAnsiTheme="minorHAnsi" w:cstheme="minorBidi"/>
          <w:color w:val="000000" w:themeColor="text1"/>
          <w:shd w:val="clear" w:color="auto" w:fill="FFFFFF"/>
        </w:rPr>
      </w:pPr>
      <w:r w:rsidRPr="29BA183F">
        <w:rPr>
          <w:rFonts w:asciiTheme="minorHAnsi" w:hAnsiTheme="minorHAnsi" w:cstheme="minorBidi"/>
          <w:color w:val="000000" w:themeColor="text1"/>
          <w:shd w:val="clear" w:color="auto" w:fill="FFFFFF"/>
        </w:rPr>
        <w:t xml:space="preserve">209.712 x </w:t>
      </w:r>
      <w:r w:rsidRPr="29BA183F" w:rsidR="6705454F">
        <w:rPr>
          <w:rFonts w:asciiTheme="minorHAnsi" w:hAnsiTheme="minorHAnsi" w:cstheme="minorBidi"/>
          <w:color w:val="000000" w:themeColor="text1"/>
          <w:shd w:val="clear" w:color="auto" w:fill="FFFFFF"/>
        </w:rPr>
        <w:t>2.</w:t>
      </w:r>
      <w:r w:rsidRPr="29BA183F" w:rsidR="1E003214">
        <w:rPr>
          <w:rFonts w:asciiTheme="minorHAnsi" w:hAnsiTheme="minorHAnsi" w:cstheme="minorBidi"/>
          <w:color w:val="000000" w:themeColor="text1"/>
          <w:shd w:val="clear" w:color="auto" w:fill="FFFFFF"/>
        </w:rPr>
        <w:t>79</w:t>
      </w:r>
      <w:r w:rsidRPr="29BA183F">
        <w:rPr>
          <w:rFonts w:asciiTheme="minorHAnsi" w:hAnsiTheme="minorHAnsi" w:cstheme="minorBidi"/>
          <w:color w:val="000000" w:themeColor="text1"/>
        </w:rPr>
        <w:t xml:space="preserve"> </w:t>
      </w:r>
      <w:r w:rsidRPr="29BA183F">
        <w:rPr>
          <w:rFonts w:asciiTheme="minorHAnsi" w:hAnsiTheme="minorHAnsi" w:cstheme="minorBidi"/>
          <w:color w:val="000000" w:themeColor="text1"/>
          <w:shd w:val="clear" w:color="auto" w:fill="FFFFFF"/>
        </w:rPr>
        <w:t xml:space="preserve">= </w:t>
      </w:r>
      <w:r w:rsidRPr="29BA183F" w:rsidR="5DAB6790">
        <w:rPr>
          <w:rFonts w:asciiTheme="minorHAnsi" w:hAnsiTheme="minorHAnsi" w:cstheme="minorBidi"/>
          <w:b/>
          <w:bCs/>
          <w:color w:val="000000" w:themeColor="text1"/>
          <w:u w:val="single"/>
          <w:shd w:val="clear" w:color="auto" w:fill="FFFFFF"/>
        </w:rPr>
        <w:t>5</w:t>
      </w:r>
      <w:r w:rsidRPr="29BA183F" w:rsidR="4152EA8C">
        <w:rPr>
          <w:rFonts w:asciiTheme="minorHAnsi" w:hAnsiTheme="minorHAnsi" w:cstheme="minorBidi"/>
          <w:b/>
          <w:bCs/>
          <w:color w:val="000000" w:themeColor="text1"/>
          <w:u w:val="single"/>
          <w:shd w:val="clear" w:color="auto" w:fill="FFFFFF"/>
        </w:rPr>
        <w:t>85</w:t>
      </w:r>
      <w:r w:rsidRPr="29BA183F" w:rsidR="5DAB6790">
        <w:rPr>
          <w:rFonts w:asciiTheme="minorHAnsi" w:hAnsiTheme="minorHAnsi" w:cstheme="minorBidi"/>
          <w:b/>
          <w:bCs/>
          <w:color w:val="000000" w:themeColor="text1"/>
          <w:u w:val="single"/>
          <w:shd w:val="clear" w:color="auto" w:fill="FFFFFF"/>
        </w:rPr>
        <w:t>.</w:t>
      </w:r>
      <w:r w:rsidRPr="29BA183F" w:rsidR="456B35AB">
        <w:rPr>
          <w:rFonts w:asciiTheme="minorHAnsi" w:hAnsiTheme="minorHAnsi" w:cstheme="minorBidi"/>
          <w:b/>
          <w:bCs/>
          <w:color w:val="000000" w:themeColor="text1"/>
          <w:u w:val="single"/>
          <w:shd w:val="clear" w:color="auto" w:fill="FFFFFF"/>
        </w:rPr>
        <w:t xml:space="preserve">10 </w:t>
      </w:r>
      <w:r w:rsidRPr="29BA183F">
        <w:rPr>
          <w:rFonts w:asciiTheme="minorHAnsi" w:hAnsiTheme="minorHAnsi" w:cstheme="minorBidi"/>
          <w:b/>
          <w:bCs/>
          <w:color w:val="000000" w:themeColor="text1"/>
          <w:u w:val="single"/>
          <w:shd w:val="clear" w:color="auto" w:fill="FFFFFF"/>
        </w:rPr>
        <w:t>kg CO</w:t>
      </w:r>
      <w:r w:rsidRPr="29BA183F">
        <w:rPr>
          <w:rFonts w:asciiTheme="minorHAnsi" w:hAnsiTheme="minorHAnsi" w:cstheme="minorBidi"/>
          <w:b/>
          <w:bCs/>
          <w:color w:val="000000" w:themeColor="text1"/>
          <w:u w:val="single"/>
          <w:shd w:val="clear" w:color="auto" w:fill="FFFFFF"/>
          <w:vertAlign w:val="subscript"/>
        </w:rPr>
        <w:t>2</w:t>
      </w:r>
      <w:r w:rsidRPr="29BA183F">
        <w:rPr>
          <w:rFonts w:asciiTheme="minorHAnsi" w:hAnsiTheme="minorHAnsi" w:cstheme="minorBidi"/>
          <w:b/>
          <w:bCs/>
          <w:color w:val="000000" w:themeColor="text1"/>
          <w:u w:val="single"/>
          <w:shd w:val="clear" w:color="auto" w:fill="FFFFFF"/>
        </w:rPr>
        <w:t>e</w:t>
      </w:r>
      <w:r w:rsidRPr="29BA183F">
        <w:rPr>
          <w:rFonts w:asciiTheme="minorHAnsi" w:hAnsiTheme="minorHAnsi" w:cstheme="minorBidi"/>
          <w:color w:val="000000" w:themeColor="text1"/>
          <w:shd w:val="clear" w:color="auto" w:fill="FFFFFF"/>
        </w:rPr>
        <w:t xml:space="preserve"> </w:t>
      </w:r>
      <w:r w:rsidRPr="29BA183F" w:rsidR="0622A446">
        <w:rPr>
          <w:rFonts w:asciiTheme="minorHAnsi" w:hAnsiTheme="minorHAnsi" w:cstheme="minorBidi"/>
          <w:color w:val="000000" w:themeColor="text1"/>
          <w:shd w:val="clear" w:color="auto" w:fill="FFFFFF"/>
        </w:rPr>
        <w:t>(in office)</w:t>
      </w:r>
    </w:p>
    <w:p w:rsidRPr="00241AB2" w:rsidR="00E56573" w:rsidP="00241AB2" w:rsidRDefault="00E56573" w14:paraId="5210E3E3" w14:textId="77777777">
      <w:pPr>
        <w:rPr>
          <w:rFonts w:asciiTheme="minorHAnsi" w:hAnsiTheme="minorHAnsi" w:cstheme="minorHAnsi"/>
          <w:color w:val="000000" w:themeColor="text1"/>
        </w:rPr>
      </w:pPr>
    </w:p>
    <w:p w:rsidRPr="00241AB2" w:rsidR="00E56573" w:rsidP="00241AB2" w:rsidRDefault="00E56573" w14:paraId="6D0358AD" w14:textId="77777777">
      <w:pPr>
        <w:rPr>
          <w:rFonts w:asciiTheme="minorHAnsi" w:hAnsiTheme="minorHAnsi" w:cstheme="minorHAnsi"/>
          <w:color w:val="000000" w:themeColor="text1"/>
          <w:u w:val="single"/>
        </w:rPr>
      </w:pPr>
      <w:bookmarkStart w:name="_Toc185600432" w:id="10"/>
      <w:bookmarkStart w:name="_Toc185937759" w:id="11"/>
      <w:r w:rsidRPr="00241AB2">
        <w:rPr>
          <w:rFonts w:asciiTheme="minorHAnsi" w:hAnsiTheme="minorHAnsi" w:cstheme="minorHAnsi"/>
          <w:color w:val="000000" w:themeColor="text1"/>
          <w:u w:val="single"/>
        </w:rPr>
        <w:t>2.2 Energy consumption at CTU (heating)</w:t>
      </w:r>
      <w:bookmarkEnd w:id="10"/>
      <w:bookmarkEnd w:id="11"/>
    </w:p>
    <w:p w:rsidRPr="00241AB2" w:rsidR="006F061E" w:rsidP="00241AB2" w:rsidRDefault="006F061E" w14:paraId="62A9BF14" w14:textId="77777777">
      <w:pPr>
        <w:rPr>
          <w:rFonts w:asciiTheme="minorHAnsi" w:hAnsiTheme="minorHAnsi" w:cstheme="minorHAnsi"/>
          <w:color w:val="000000" w:themeColor="text1"/>
          <w:u w:val="single"/>
        </w:rPr>
      </w:pPr>
    </w:p>
    <w:p w:rsidRPr="00241AB2" w:rsidR="006F061E" w:rsidP="29BA183F" w:rsidRDefault="29443406" w14:paraId="251453DC" w14:textId="79D8FEC9">
      <w:pPr>
        <w:rPr>
          <w:rFonts w:asciiTheme="minorHAnsi" w:hAnsiTheme="minorHAnsi" w:cstheme="minorBidi"/>
        </w:rPr>
      </w:pPr>
      <w:r w:rsidRPr="29BA183F">
        <w:rPr>
          <w:rFonts w:asciiTheme="minorHAnsi" w:hAnsiTheme="minorHAnsi" w:cstheme="minorBidi"/>
        </w:rPr>
        <w:t xml:space="preserve">Carbon footprint of energy </w:t>
      </w:r>
      <w:r w:rsidRPr="29BA183F" w:rsidR="7CF8B00B">
        <w:rPr>
          <w:rFonts w:asciiTheme="minorHAnsi" w:hAnsiTheme="minorHAnsi" w:cstheme="minorBidi"/>
          <w:color w:val="000000" w:themeColor="text1"/>
        </w:rPr>
        <w:t>consumption per square metre of air-conditioned office space attributed to heating.</w:t>
      </w:r>
    </w:p>
    <w:p w:rsidRPr="00241AB2" w:rsidR="006F061E" w:rsidP="29BA183F" w:rsidRDefault="006F061E" w14:paraId="67E9CBE1" w14:textId="2EA0583C">
      <w:pPr>
        <w:rPr>
          <w:rFonts w:asciiTheme="minorHAnsi" w:hAnsiTheme="minorHAnsi" w:cstheme="minorBidi"/>
          <w:color w:val="000000" w:themeColor="text1"/>
        </w:rPr>
      </w:pPr>
    </w:p>
    <w:p w:rsidRPr="00241AB2" w:rsidR="006F061E" w:rsidP="319592E8" w:rsidRDefault="7CF8B00B" w14:paraId="4F6DCC6A" w14:textId="0FBC4533">
      <w:pPr>
        <w:rPr>
          <w:rFonts w:asciiTheme="minorHAnsi" w:hAnsiTheme="minorHAnsi" w:cstheme="minorBidi"/>
          <w:color w:val="000000" w:themeColor="text1"/>
        </w:rPr>
      </w:pPr>
      <w:r w:rsidRPr="319592E8">
        <w:rPr>
          <w:rFonts w:asciiTheme="minorHAnsi" w:hAnsiTheme="minorHAnsi" w:cstheme="minorBidi"/>
          <w:color w:val="000000" w:themeColor="text1"/>
        </w:rPr>
        <w:t xml:space="preserve">For heating, the calculation is the same as the one </w:t>
      </w:r>
      <w:r w:rsidRPr="319592E8" w:rsidR="374A468E">
        <w:rPr>
          <w:rFonts w:asciiTheme="minorHAnsi" w:hAnsiTheme="minorHAnsi" w:cstheme="minorBidi"/>
          <w:color w:val="000000" w:themeColor="text1"/>
        </w:rPr>
        <w:t xml:space="preserve">for electricity </w:t>
      </w:r>
      <w:r w:rsidRPr="319592E8">
        <w:rPr>
          <w:rFonts w:asciiTheme="minorHAnsi" w:hAnsiTheme="minorHAnsi" w:cstheme="minorBidi"/>
          <w:color w:val="000000" w:themeColor="text1"/>
        </w:rPr>
        <w:t>above. The 12m</w:t>
      </w:r>
      <w:r w:rsidRPr="319592E8">
        <w:rPr>
          <w:rFonts w:asciiTheme="minorHAnsi" w:hAnsiTheme="minorHAnsi" w:cstheme="minorBidi"/>
          <w:color w:val="000000" w:themeColor="text1"/>
          <w:vertAlign w:val="superscript"/>
        </w:rPr>
        <w:t>2</w:t>
      </w:r>
      <w:r w:rsidRPr="319592E8">
        <w:rPr>
          <w:rFonts w:asciiTheme="minorHAnsi" w:hAnsiTheme="minorHAnsi" w:cstheme="minorBidi"/>
          <w:color w:val="000000" w:themeColor="text1"/>
        </w:rPr>
        <w:t xml:space="preserve"> office space per person x office heating benchmark x natural gas conversion factor (</w:t>
      </w:r>
      <w:r w:rsidRPr="319592E8">
        <w:rPr>
          <w:rFonts w:asciiTheme="minorHAnsi" w:hAnsiTheme="minorHAnsi" w:cstheme="minorBidi"/>
          <w:color w:val="000000" w:themeColor="text1"/>
          <w:shd w:val="clear" w:color="auto" w:fill="FFFFFF"/>
        </w:rPr>
        <w:t xml:space="preserve">0.213 kg </w:t>
      </w:r>
      <w:r w:rsidRPr="319592E8">
        <w:rPr>
          <w:rFonts w:asciiTheme="minorHAnsi" w:hAnsiTheme="minorHAnsi" w:cstheme="minorBidi"/>
        </w:rPr>
        <w:t>CO</w:t>
      </w:r>
      <w:r w:rsidRPr="319592E8">
        <w:rPr>
          <w:rFonts w:asciiTheme="minorHAnsi" w:hAnsiTheme="minorHAnsi" w:cstheme="minorBidi"/>
          <w:vertAlign w:val="subscript"/>
        </w:rPr>
        <w:t>2</w:t>
      </w:r>
      <w:r w:rsidRPr="319592E8">
        <w:rPr>
          <w:rFonts w:asciiTheme="minorHAnsi" w:hAnsiTheme="minorHAnsi" w:cstheme="minorBidi"/>
        </w:rPr>
        <w:t>e per kWh)</w:t>
      </w:r>
      <w:r w:rsidRPr="319592E8" w:rsidR="006B3EE1">
        <w:rPr>
          <w:rFonts w:asciiTheme="minorHAnsi" w:hAnsiTheme="minorHAnsi" w:cstheme="minorBidi"/>
        </w:rPr>
        <w:t xml:space="preserve"> </w:t>
      </w:r>
      <w:r w:rsidRPr="319592E8" w:rsidR="00780592">
        <w:rPr>
          <w:rFonts w:asciiTheme="minorHAnsi" w:hAnsiTheme="minorHAnsi" w:cstheme="minorBidi"/>
        </w:rPr>
        <w:fldChar w:fldCharType="begin"/>
      </w:r>
      <w:r w:rsidRPr="319592E8" w:rsidR="00A70A1E">
        <w:rPr>
          <w:rFonts w:asciiTheme="minorHAnsi" w:hAnsiTheme="minorHAnsi" w:cstheme="minorBidi"/>
        </w:rPr>
        <w:instrText xml:space="preserve"> ADDIN EN.CITE &lt;EndNote&gt;&lt;Cite&gt;&lt;Author&gt;gov.uk&lt;/Author&gt;&lt;Year&gt;2023&lt;/Year&gt;&lt;RecNum&gt;62&lt;/RecNum&gt;&lt;DisplayText&gt;(2)&lt;/DisplayText&gt;&lt;record&gt;&lt;rec-number&gt;62&lt;/rec-number&gt;&lt;foreign-keys&gt;&lt;key app="EN" db-id="s5arve0ap0wz98ewfsspsa55vaw5zstez2ew" timestamp="1761856125" guid="cfc98c6d-a41e-4832-b840-d770a5e70319"&gt;62&lt;/key&gt;&lt;/foreign-keys&gt;&lt;ref-type name="Web Page"&gt;12&lt;/ref-type&gt;&lt;contributors&gt;&lt;authors&gt;&lt;author&gt;gov.uk&lt;/author&gt;&lt;/authors&gt;&lt;/contributors&gt;&lt;titles&gt;&lt;title&gt;Greenhouse gas reporting: conversion factors 2023&lt;/title&gt;&lt;/titles&gt;&lt;volume&gt;2025&lt;/volume&gt;&lt;number&gt;30 October&lt;/number&gt;&lt;dates&gt;&lt;year&gt;2023&lt;/year&gt;&lt;/dates&gt;&lt;urls&gt;&lt;related-urls&gt;&lt;url&gt;https://www.gov.uk/government/publications/greenhouse-gas-reporting-conversion-factors-2023&lt;/url&gt;&lt;/related-urls&gt;&lt;/urls&gt;&lt;/record&gt;&lt;/Cite&gt;&lt;/EndNote&gt;</w:instrText>
      </w:r>
      <w:r w:rsidRPr="319592E8" w:rsidR="00780592">
        <w:rPr>
          <w:rFonts w:asciiTheme="minorHAnsi" w:hAnsiTheme="minorHAnsi" w:cstheme="minorBidi"/>
        </w:rPr>
        <w:fldChar w:fldCharType="separate"/>
      </w:r>
      <w:r w:rsidRPr="319592E8" w:rsidR="00A70A1E">
        <w:rPr>
          <w:rFonts w:asciiTheme="minorHAnsi" w:hAnsiTheme="minorHAnsi" w:cstheme="minorBidi"/>
          <w:noProof/>
        </w:rPr>
        <w:t>(2)</w:t>
      </w:r>
      <w:r w:rsidRPr="319592E8" w:rsidR="00780592">
        <w:rPr>
          <w:rFonts w:asciiTheme="minorHAnsi" w:hAnsiTheme="minorHAnsi" w:cstheme="minorBidi"/>
        </w:rPr>
        <w:fldChar w:fldCharType="end"/>
      </w:r>
      <w:r w:rsidRPr="319592E8">
        <w:rPr>
          <w:rFonts w:asciiTheme="minorHAnsi" w:hAnsiTheme="minorHAnsi" w:cstheme="minorBidi"/>
        </w:rPr>
        <w:t xml:space="preserve"> x total </w:t>
      </w:r>
      <w:r w:rsidRPr="319592E8">
        <w:rPr>
          <w:rFonts w:asciiTheme="minorHAnsi" w:hAnsiTheme="minorHAnsi" w:cstheme="minorBidi"/>
          <w:shd w:val="clear" w:color="auto" w:fill="FFFFFF"/>
        </w:rPr>
        <w:t xml:space="preserve">FTE </w:t>
      </w:r>
      <w:r w:rsidRPr="319592E8" w:rsidR="39A56FB7">
        <w:rPr>
          <w:rFonts w:asciiTheme="minorHAnsi" w:hAnsiTheme="minorHAnsi" w:cstheme="minorBidi"/>
          <w:shd w:val="clear" w:color="auto" w:fill="FFFFFF"/>
        </w:rPr>
        <w:t>working on</w:t>
      </w:r>
      <w:r w:rsidRPr="319592E8">
        <w:rPr>
          <w:rFonts w:asciiTheme="minorHAnsi" w:hAnsiTheme="minorHAnsi" w:cstheme="minorBidi"/>
          <w:shd w:val="clear" w:color="auto" w:fill="FFFFFF"/>
        </w:rPr>
        <w:t xml:space="preserve"> the online trial at the office. </w:t>
      </w:r>
    </w:p>
    <w:p w:rsidRPr="00241AB2" w:rsidR="006F061E" w:rsidP="350F46C2" w:rsidRDefault="006F061E" w14:paraId="4247D068" w14:textId="77777777">
      <w:pPr>
        <w:rPr>
          <w:rFonts w:asciiTheme="minorHAnsi" w:hAnsiTheme="minorHAnsi" w:cstheme="minorBidi"/>
          <w:color w:val="000000" w:themeColor="text1"/>
          <w:shd w:val="clear" w:color="auto" w:fill="FFFFFF"/>
        </w:rPr>
      </w:pPr>
    </w:p>
    <w:p w:rsidRPr="00241AB2" w:rsidR="006F061E" w:rsidP="29BA183F" w:rsidRDefault="499B6E76" w14:paraId="09523907" w14:textId="46296CA8">
      <w:pPr>
        <w:rPr>
          <w:rFonts w:asciiTheme="minorHAnsi" w:hAnsiTheme="minorHAnsi" w:cstheme="minorBidi"/>
          <w:color w:val="000000" w:themeColor="text1"/>
        </w:rPr>
      </w:pPr>
      <w:r w:rsidRPr="29BA183F">
        <w:rPr>
          <w:rFonts w:asciiTheme="minorHAnsi" w:hAnsiTheme="minorHAnsi" w:cstheme="minorBidi"/>
          <w:color w:val="000000" w:themeColor="text1"/>
          <w:shd w:val="clear" w:color="auto" w:fill="FFFFFF"/>
        </w:rPr>
        <w:t>Secondary data:</w:t>
      </w:r>
    </w:p>
    <w:p w:rsidRPr="00241AB2" w:rsidR="006F061E" w:rsidP="29BA183F" w:rsidRDefault="499B6E76" w14:paraId="6380434F" w14:textId="70446B5B">
      <w:pPr>
        <w:pStyle w:val="ListParagraph"/>
        <w:numPr>
          <w:ilvl w:val="0"/>
          <w:numId w:val="44"/>
        </w:numPr>
        <w:rPr>
          <w:rFonts w:asciiTheme="minorHAnsi" w:hAnsiTheme="minorHAnsi" w:cstheme="minorBidi"/>
          <w:color w:val="000000" w:themeColor="text1"/>
        </w:rPr>
      </w:pPr>
      <w:r w:rsidRPr="29BA183F">
        <w:rPr>
          <w:rFonts w:asciiTheme="minorHAnsi" w:hAnsiTheme="minorHAnsi" w:cstheme="minorBidi"/>
          <w:color w:val="000000" w:themeColor="text1"/>
        </w:rPr>
        <w:t>Office building heating benchmark: 169 kWh/m</w:t>
      </w:r>
      <w:r w:rsidRPr="29BA183F">
        <w:rPr>
          <w:rFonts w:asciiTheme="minorHAnsi" w:hAnsiTheme="minorHAnsi" w:cstheme="minorBidi"/>
          <w:color w:val="000000" w:themeColor="text1"/>
          <w:vertAlign w:val="superscript"/>
        </w:rPr>
        <w:t>2</w:t>
      </w:r>
    </w:p>
    <w:p w:rsidRPr="00241AB2" w:rsidR="006F061E" w:rsidP="29BA183F" w:rsidRDefault="006F061E" w14:paraId="7DD0D14C" w14:textId="47338D66">
      <w:pPr>
        <w:rPr>
          <w:rFonts w:asciiTheme="minorHAnsi" w:hAnsiTheme="minorHAnsi" w:cstheme="minorBidi"/>
          <w:color w:val="000000" w:themeColor="text1"/>
        </w:rPr>
      </w:pPr>
    </w:p>
    <w:p w:rsidRPr="00241AB2" w:rsidR="006F061E" w:rsidP="29BA183F" w:rsidRDefault="7CF8B00B" w14:paraId="69364757" w14:textId="77777777">
      <w:pPr>
        <w:rPr>
          <w:rFonts w:asciiTheme="minorHAnsi" w:hAnsiTheme="minorHAnsi" w:cstheme="minorBidi"/>
          <w:color w:val="000000" w:themeColor="text1"/>
          <w:shd w:val="clear" w:color="auto" w:fill="FFFFFF"/>
        </w:rPr>
      </w:pPr>
      <w:r w:rsidRPr="29BA183F">
        <w:rPr>
          <w:rFonts w:asciiTheme="minorHAnsi" w:hAnsiTheme="minorHAnsi" w:cstheme="minorBidi"/>
          <w:color w:val="000000" w:themeColor="text1"/>
          <w:shd w:val="clear" w:color="auto" w:fill="FFFFFF"/>
        </w:rPr>
        <w:t>Assumptions:</w:t>
      </w:r>
    </w:p>
    <w:p w:rsidRPr="00241AB2" w:rsidR="006F061E" w:rsidP="29BA183F" w:rsidRDefault="732F7D1D" w14:paraId="625BC7D8" w14:textId="0C393679">
      <w:pPr>
        <w:pStyle w:val="ListParagraph"/>
        <w:numPr>
          <w:ilvl w:val="0"/>
          <w:numId w:val="44"/>
        </w:numPr>
        <w:rPr>
          <w:rFonts w:asciiTheme="minorHAnsi" w:hAnsiTheme="minorHAnsi" w:cstheme="minorBidi"/>
          <w:color w:val="000000" w:themeColor="text1"/>
          <w:shd w:val="clear" w:color="auto" w:fill="FFFFFF"/>
        </w:rPr>
      </w:pPr>
      <w:r w:rsidRPr="29BA183F">
        <w:rPr>
          <w:rFonts w:asciiTheme="minorHAnsi" w:hAnsiTheme="minorHAnsi" w:cstheme="minorBidi"/>
          <w:color w:val="000000" w:themeColor="text1"/>
          <w:shd w:val="clear" w:color="auto" w:fill="FFFFFF"/>
        </w:rPr>
        <w:t>N</w:t>
      </w:r>
      <w:r w:rsidRPr="29BA183F" w:rsidR="7CF8B00B">
        <w:rPr>
          <w:rFonts w:asciiTheme="minorHAnsi" w:hAnsiTheme="minorHAnsi" w:cstheme="minorBidi"/>
          <w:color w:val="000000" w:themeColor="text1"/>
          <w:shd w:val="clear" w:color="auto" w:fill="FFFFFF"/>
        </w:rPr>
        <w:t>atural gas is the heating source.</w:t>
      </w:r>
    </w:p>
    <w:p w:rsidRPr="00241AB2" w:rsidR="00E56573" w:rsidP="00241AB2" w:rsidRDefault="00E56573" w14:paraId="346DD431" w14:textId="77777777">
      <w:pPr>
        <w:rPr>
          <w:rFonts w:asciiTheme="minorHAnsi" w:hAnsiTheme="minorHAnsi" w:cstheme="minorHAnsi"/>
          <w:color w:val="000000" w:themeColor="text1"/>
        </w:rPr>
      </w:pPr>
    </w:p>
    <w:p w:rsidRPr="00241AB2" w:rsidR="00E56573" w:rsidP="03707ABB" w:rsidRDefault="05BF595C" w14:paraId="5C0DAB6C" w14:textId="770CB8EA">
      <w:pPr>
        <w:rPr>
          <w:rFonts w:asciiTheme="minorHAnsi" w:hAnsiTheme="minorHAnsi" w:cstheme="minorBidi"/>
          <w:color w:val="000000" w:themeColor="text1"/>
          <w:shd w:val="clear" w:color="auto" w:fill="FFFFFF"/>
        </w:rPr>
      </w:pPr>
      <w:r w:rsidRPr="03707ABB">
        <w:rPr>
          <w:rFonts w:asciiTheme="minorHAnsi" w:hAnsiTheme="minorHAnsi" w:cstheme="minorBidi"/>
          <w:color w:val="000000" w:themeColor="text1"/>
          <w:shd w:val="clear" w:color="auto" w:fill="FFFFFF"/>
        </w:rPr>
        <w:t>12 m</w:t>
      </w:r>
      <w:r w:rsidRPr="03707ABB">
        <w:rPr>
          <w:rFonts w:asciiTheme="minorHAnsi" w:hAnsiTheme="minorHAnsi" w:cstheme="minorBidi"/>
          <w:color w:val="000000" w:themeColor="text1"/>
          <w:shd w:val="clear" w:color="auto" w:fill="FFFFFF"/>
          <w:vertAlign w:val="superscript"/>
        </w:rPr>
        <w:t>2</w:t>
      </w:r>
      <w:r w:rsidRPr="03707ABB">
        <w:rPr>
          <w:rFonts w:asciiTheme="minorHAnsi" w:hAnsiTheme="minorHAnsi" w:cstheme="minorBidi"/>
          <w:color w:val="000000" w:themeColor="text1"/>
          <w:shd w:val="clear" w:color="auto" w:fill="FFFFFF"/>
        </w:rPr>
        <w:t xml:space="preserve"> x 169 kWh/m</w:t>
      </w:r>
      <w:r w:rsidRPr="03707ABB">
        <w:rPr>
          <w:rFonts w:asciiTheme="minorHAnsi" w:hAnsiTheme="minorHAnsi" w:cstheme="minorBidi"/>
          <w:color w:val="000000" w:themeColor="text1"/>
          <w:shd w:val="clear" w:color="auto" w:fill="FFFFFF"/>
          <w:vertAlign w:val="superscript"/>
        </w:rPr>
        <w:t>2</w:t>
      </w:r>
      <w:r w:rsidRPr="03707ABB">
        <w:rPr>
          <w:rFonts w:asciiTheme="minorHAnsi" w:hAnsiTheme="minorHAnsi" w:cstheme="minorBidi"/>
          <w:color w:val="000000" w:themeColor="text1"/>
          <w:shd w:val="clear" w:color="auto" w:fill="FFFFFF"/>
        </w:rPr>
        <w:t xml:space="preserve"> </w:t>
      </w:r>
      <w:r w:rsidRPr="03707ABB" w:rsidR="43EA0642">
        <w:rPr>
          <w:rFonts w:asciiTheme="minorHAnsi" w:hAnsiTheme="minorHAnsi" w:cstheme="minorBidi"/>
          <w:color w:val="000000" w:themeColor="text1"/>
          <w:shd w:val="clear" w:color="auto" w:fill="FFFFFF"/>
        </w:rPr>
        <w:t xml:space="preserve">x 0.213 </w:t>
      </w:r>
      <w:proofErr w:type="gramStart"/>
      <w:r w:rsidRPr="03707ABB">
        <w:rPr>
          <w:rFonts w:asciiTheme="minorHAnsi" w:hAnsiTheme="minorHAnsi" w:cstheme="minorBidi"/>
          <w:color w:val="000000" w:themeColor="text1"/>
          <w:shd w:val="clear" w:color="auto" w:fill="FFFFFF"/>
        </w:rPr>
        <w:t>=  431.964</w:t>
      </w:r>
      <w:proofErr w:type="gramEnd"/>
      <w:r w:rsidRPr="03707ABB">
        <w:rPr>
          <w:rFonts w:asciiTheme="minorHAnsi" w:hAnsiTheme="minorHAnsi" w:cstheme="minorBidi"/>
          <w:color w:val="000000" w:themeColor="text1"/>
          <w:shd w:val="clear" w:color="auto" w:fill="FFFFFF"/>
        </w:rPr>
        <w:t xml:space="preserve"> kg</w:t>
      </w:r>
      <w:r w:rsidRPr="03707ABB" w:rsidR="6D02F7D7">
        <w:rPr>
          <w:rFonts w:asciiTheme="minorHAnsi" w:hAnsiTheme="minorHAnsi" w:cstheme="minorBidi"/>
          <w:color w:val="000000" w:themeColor="text1"/>
          <w:shd w:val="clear" w:color="auto" w:fill="FFFFFF"/>
        </w:rPr>
        <w:t xml:space="preserve"> </w:t>
      </w:r>
      <w:r w:rsidRPr="03707ABB" w:rsidR="6D02F7D7">
        <w:rPr>
          <w:rFonts w:asciiTheme="minorHAnsi" w:hAnsiTheme="minorHAnsi" w:cstheme="minorBidi"/>
        </w:rPr>
        <w:t>CO</w:t>
      </w:r>
      <w:r w:rsidRPr="03707ABB" w:rsidR="6D02F7D7">
        <w:rPr>
          <w:rFonts w:asciiTheme="minorHAnsi" w:hAnsiTheme="minorHAnsi" w:cstheme="minorBidi"/>
          <w:vertAlign w:val="subscript"/>
        </w:rPr>
        <w:t>2</w:t>
      </w:r>
      <w:r w:rsidRPr="03707ABB" w:rsidR="6D02F7D7">
        <w:rPr>
          <w:rFonts w:asciiTheme="minorHAnsi" w:hAnsiTheme="minorHAnsi" w:cstheme="minorBidi"/>
        </w:rPr>
        <w:t>e</w:t>
      </w:r>
      <w:r w:rsidRPr="03707ABB">
        <w:rPr>
          <w:rFonts w:asciiTheme="minorHAnsi" w:hAnsiTheme="minorHAnsi" w:cstheme="minorBidi"/>
          <w:color w:val="000000" w:themeColor="text1"/>
          <w:shd w:val="clear" w:color="auto" w:fill="FFFFFF"/>
        </w:rPr>
        <w:t xml:space="preserve"> per FTE per year</w:t>
      </w:r>
    </w:p>
    <w:p w:rsidRPr="00241AB2" w:rsidR="00E56573" w:rsidP="03707ABB" w:rsidRDefault="5143B73A" w14:paraId="38959F6F" w14:textId="3E17C200">
      <w:pPr>
        <w:rPr>
          <w:rFonts w:asciiTheme="minorHAnsi" w:hAnsiTheme="minorHAnsi" w:cstheme="minorBidi"/>
          <w:color w:val="000000" w:themeColor="text1"/>
          <w:shd w:val="clear" w:color="auto" w:fill="FFFFFF"/>
        </w:rPr>
      </w:pPr>
      <w:r w:rsidRPr="03707ABB">
        <w:rPr>
          <w:rFonts w:asciiTheme="minorHAnsi" w:hAnsiTheme="minorHAnsi" w:cstheme="minorBidi"/>
          <w:color w:val="000000" w:themeColor="text1"/>
          <w:shd w:val="clear" w:color="auto" w:fill="FFFFFF"/>
        </w:rPr>
        <w:t xml:space="preserve">Total FTE on Eczema </w:t>
      </w:r>
      <w:r w:rsidRPr="03707ABB" w:rsidR="3FFF63F3">
        <w:rPr>
          <w:rFonts w:asciiTheme="minorHAnsi" w:hAnsiTheme="minorHAnsi" w:cstheme="minorBidi"/>
          <w:color w:val="000000" w:themeColor="text1"/>
          <w:shd w:val="clear" w:color="auto" w:fill="FFFFFF"/>
        </w:rPr>
        <w:t>B</w:t>
      </w:r>
      <w:r w:rsidRPr="03707ABB">
        <w:rPr>
          <w:rFonts w:asciiTheme="minorHAnsi" w:hAnsiTheme="minorHAnsi" w:cstheme="minorBidi"/>
          <w:color w:val="000000" w:themeColor="text1"/>
          <w:shd w:val="clear" w:color="auto" w:fill="FFFFFF"/>
        </w:rPr>
        <w:t xml:space="preserve">athing </w:t>
      </w:r>
      <w:r w:rsidRPr="03707ABB" w:rsidR="35B33165">
        <w:rPr>
          <w:rFonts w:asciiTheme="minorHAnsi" w:hAnsiTheme="minorHAnsi" w:cstheme="minorBidi"/>
          <w:color w:val="000000" w:themeColor="text1"/>
          <w:shd w:val="clear" w:color="auto" w:fill="FFFFFF"/>
        </w:rPr>
        <w:t>S</w:t>
      </w:r>
      <w:r w:rsidRPr="03707ABB">
        <w:rPr>
          <w:rFonts w:asciiTheme="minorHAnsi" w:hAnsiTheme="minorHAnsi" w:cstheme="minorBidi"/>
          <w:color w:val="000000" w:themeColor="text1"/>
          <w:shd w:val="clear" w:color="auto" w:fill="FFFFFF"/>
        </w:rPr>
        <w:t xml:space="preserve">tudy = </w:t>
      </w:r>
      <w:r w:rsidRPr="03707ABB" w:rsidR="29CE1FA1">
        <w:rPr>
          <w:rFonts w:asciiTheme="minorHAnsi" w:hAnsiTheme="minorHAnsi" w:cstheme="minorBidi"/>
          <w:color w:val="000000" w:themeColor="text1"/>
          <w:shd w:val="clear" w:color="auto" w:fill="FFFFFF"/>
        </w:rPr>
        <w:t>5.58</w:t>
      </w:r>
    </w:p>
    <w:p w:rsidRPr="00241AB2" w:rsidR="00E56573" w:rsidP="03707ABB" w:rsidRDefault="5143B73A" w14:paraId="5F12429C" w14:textId="36825976">
      <w:pPr>
        <w:rPr>
          <w:rFonts w:asciiTheme="minorHAnsi" w:hAnsiTheme="minorHAnsi" w:cstheme="minorBidi"/>
          <w:color w:val="000000" w:themeColor="text1"/>
          <w:shd w:val="clear" w:color="auto" w:fill="FFFFFF"/>
        </w:rPr>
      </w:pPr>
      <w:r w:rsidRPr="03707ABB">
        <w:rPr>
          <w:rFonts w:asciiTheme="minorHAnsi" w:hAnsiTheme="minorHAnsi" w:cstheme="minorBidi"/>
          <w:color w:val="000000" w:themeColor="text1"/>
          <w:shd w:val="clear" w:color="auto" w:fill="FFFFFF"/>
        </w:rPr>
        <w:t xml:space="preserve">Total FTE on Eczema </w:t>
      </w:r>
      <w:r w:rsidRPr="03707ABB" w:rsidR="4915433C">
        <w:rPr>
          <w:rFonts w:asciiTheme="minorHAnsi" w:hAnsiTheme="minorHAnsi" w:cstheme="minorBidi"/>
          <w:color w:val="000000" w:themeColor="text1"/>
          <w:shd w:val="clear" w:color="auto" w:fill="FFFFFF"/>
        </w:rPr>
        <w:t>B</w:t>
      </w:r>
      <w:r w:rsidRPr="03707ABB">
        <w:rPr>
          <w:rFonts w:asciiTheme="minorHAnsi" w:hAnsiTheme="minorHAnsi" w:cstheme="minorBidi"/>
          <w:color w:val="000000" w:themeColor="text1"/>
          <w:shd w:val="clear" w:color="auto" w:fill="FFFFFF"/>
        </w:rPr>
        <w:t xml:space="preserve">athing </w:t>
      </w:r>
      <w:r w:rsidRPr="03707ABB" w:rsidR="2051C242">
        <w:rPr>
          <w:rFonts w:asciiTheme="minorHAnsi" w:hAnsiTheme="minorHAnsi" w:cstheme="minorBidi"/>
          <w:color w:val="000000" w:themeColor="text1"/>
          <w:shd w:val="clear" w:color="auto" w:fill="FFFFFF"/>
        </w:rPr>
        <w:t>S</w:t>
      </w:r>
      <w:r w:rsidRPr="03707ABB">
        <w:rPr>
          <w:rFonts w:asciiTheme="minorHAnsi" w:hAnsiTheme="minorHAnsi" w:cstheme="minorBidi"/>
          <w:color w:val="000000" w:themeColor="text1"/>
          <w:shd w:val="clear" w:color="auto" w:fill="FFFFFF"/>
        </w:rPr>
        <w:t xml:space="preserve">tudy at office = </w:t>
      </w:r>
      <w:proofErr w:type="gramStart"/>
      <w:r w:rsidRPr="03707ABB" w:rsidR="2B40193E">
        <w:rPr>
          <w:rFonts w:asciiTheme="minorHAnsi" w:hAnsiTheme="minorHAnsi" w:cstheme="minorBidi"/>
          <w:color w:val="000000" w:themeColor="text1"/>
          <w:shd w:val="clear" w:color="auto" w:fill="FFFFFF"/>
        </w:rPr>
        <w:t>5.</w:t>
      </w:r>
      <w:r w:rsidRPr="03707ABB" w:rsidR="2B40193E">
        <w:rPr>
          <w:rFonts w:asciiTheme="minorHAnsi" w:hAnsiTheme="minorHAnsi" w:cstheme="minorBidi"/>
          <w:color w:val="000000" w:themeColor="text1"/>
        </w:rPr>
        <w:t>5</w:t>
      </w:r>
      <w:r w:rsidRPr="03707ABB" w:rsidR="750D1EEB">
        <w:rPr>
          <w:rFonts w:asciiTheme="minorHAnsi" w:hAnsiTheme="minorHAnsi" w:cstheme="minorBidi"/>
          <w:color w:val="000000" w:themeColor="text1"/>
        </w:rPr>
        <w:t>8</w:t>
      </w:r>
      <w:r w:rsidRPr="03707ABB" w:rsidR="2B40193E">
        <w:rPr>
          <w:rFonts w:asciiTheme="minorHAnsi" w:hAnsiTheme="minorHAnsi" w:cstheme="minorBidi"/>
          <w:color w:val="000000" w:themeColor="text1"/>
          <w:shd w:val="clear" w:color="auto" w:fill="FFFFFF"/>
        </w:rPr>
        <w:t xml:space="preserve"> </w:t>
      </w:r>
      <w:r w:rsidRPr="03707ABB">
        <w:rPr>
          <w:rFonts w:asciiTheme="minorHAnsi" w:hAnsiTheme="minorHAnsi" w:cstheme="minorBidi"/>
          <w:color w:val="000000" w:themeColor="text1"/>
          <w:shd w:val="clear" w:color="auto" w:fill="FFFFFF"/>
        </w:rPr>
        <w:t xml:space="preserve"> x</w:t>
      </w:r>
      <w:proofErr w:type="gramEnd"/>
      <w:r w:rsidRPr="03707ABB">
        <w:rPr>
          <w:rFonts w:asciiTheme="minorHAnsi" w:hAnsiTheme="minorHAnsi" w:cstheme="minorBidi"/>
          <w:color w:val="000000" w:themeColor="text1"/>
          <w:shd w:val="clear" w:color="auto" w:fill="FFFFFF"/>
        </w:rPr>
        <w:t xml:space="preserve"> 0.5 = </w:t>
      </w:r>
      <w:r w:rsidRPr="03707ABB" w:rsidR="7443CF05">
        <w:rPr>
          <w:rFonts w:asciiTheme="minorHAnsi" w:hAnsiTheme="minorHAnsi" w:cstheme="minorBidi"/>
          <w:color w:val="000000" w:themeColor="text1"/>
        </w:rPr>
        <w:t>2.7</w:t>
      </w:r>
      <w:r w:rsidRPr="03707ABB" w:rsidR="3C2D6626">
        <w:rPr>
          <w:rFonts w:asciiTheme="minorHAnsi" w:hAnsiTheme="minorHAnsi" w:cstheme="minorBidi"/>
          <w:color w:val="000000" w:themeColor="text1"/>
          <w:shd w:val="clear" w:color="auto" w:fill="FFFFFF"/>
        </w:rPr>
        <w:t>9</w:t>
      </w:r>
    </w:p>
    <w:p w:rsidRPr="00241AB2" w:rsidR="00E56573" w:rsidP="29BA183F" w:rsidRDefault="08B0BB8C" w14:paraId="2D9B714D" w14:textId="032C8658">
      <w:pPr>
        <w:rPr>
          <w:rFonts w:asciiTheme="minorHAnsi" w:hAnsiTheme="minorHAnsi" w:cstheme="minorBidi"/>
          <w:b/>
          <w:bCs/>
          <w:color w:val="000000" w:themeColor="text1"/>
          <w:u w:val="single"/>
        </w:rPr>
      </w:pPr>
      <w:r w:rsidRPr="29BA183F">
        <w:rPr>
          <w:rFonts w:asciiTheme="minorHAnsi" w:hAnsiTheme="minorHAnsi" w:cstheme="minorBidi"/>
          <w:color w:val="000000" w:themeColor="text1"/>
          <w:shd w:val="clear" w:color="auto" w:fill="FFFFFF"/>
        </w:rPr>
        <w:t xml:space="preserve">431.964 x </w:t>
      </w:r>
      <w:r w:rsidRPr="29BA183F" w:rsidR="4B79A574">
        <w:rPr>
          <w:rFonts w:asciiTheme="minorHAnsi" w:hAnsiTheme="minorHAnsi" w:cstheme="minorBidi"/>
          <w:color w:val="000000" w:themeColor="text1"/>
        </w:rPr>
        <w:t>2.7</w:t>
      </w:r>
      <w:r w:rsidRPr="29BA183F" w:rsidR="541B3B1E">
        <w:rPr>
          <w:rFonts w:asciiTheme="minorHAnsi" w:hAnsiTheme="minorHAnsi" w:cstheme="minorBidi"/>
          <w:color w:val="000000" w:themeColor="text1"/>
        </w:rPr>
        <w:t>9</w:t>
      </w:r>
      <w:r w:rsidRPr="29BA183F" w:rsidR="10C96432">
        <w:rPr>
          <w:rFonts w:asciiTheme="minorHAnsi" w:hAnsiTheme="minorHAnsi" w:cstheme="minorBidi"/>
          <w:color w:val="000000" w:themeColor="text1"/>
          <w:shd w:val="clear" w:color="auto" w:fill="FFFFFF"/>
        </w:rPr>
        <w:t xml:space="preserve"> </w:t>
      </w:r>
      <w:r w:rsidRPr="29BA183F">
        <w:rPr>
          <w:rFonts w:asciiTheme="minorHAnsi" w:hAnsiTheme="minorHAnsi" w:cstheme="minorBidi"/>
          <w:color w:val="000000" w:themeColor="text1"/>
          <w:shd w:val="clear" w:color="auto" w:fill="FFFFFF"/>
        </w:rPr>
        <w:t xml:space="preserve">= </w:t>
      </w:r>
      <w:r w:rsidRPr="29BA183F" w:rsidR="3B7F517D">
        <w:rPr>
          <w:rFonts w:asciiTheme="minorHAnsi" w:hAnsiTheme="minorHAnsi" w:cstheme="minorBidi"/>
          <w:b/>
          <w:bCs/>
          <w:color w:val="000000" w:themeColor="text1"/>
          <w:u w:val="single"/>
          <w:shd w:val="clear" w:color="auto" w:fill="FFFFFF"/>
        </w:rPr>
        <w:t>1</w:t>
      </w:r>
      <w:r w:rsidRPr="29BA183F" w:rsidR="12611310">
        <w:rPr>
          <w:rFonts w:asciiTheme="minorHAnsi" w:hAnsiTheme="minorHAnsi" w:cstheme="minorBidi"/>
          <w:b/>
          <w:bCs/>
          <w:color w:val="000000" w:themeColor="text1"/>
          <w:u w:val="single"/>
          <w:shd w:val="clear" w:color="auto" w:fill="FFFFFF"/>
        </w:rPr>
        <w:t>205</w:t>
      </w:r>
      <w:r w:rsidRPr="29BA183F" w:rsidR="3B7F517D">
        <w:rPr>
          <w:rFonts w:asciiTheme="minorHAnsi" w:hAnsiTheme="minorHAnsi" w:cstheme="minorBidi"/>
          <w:b/>
          <w:bCs/>
          <w:color w:val="000000" w:themeColor="text1"/>
          <w:u w:val="single"/>
          <w:shd w:val="clear" w:color="auto" w:fill="FFFFFF"/>
        </w:rPr>
        <w:t>.1</w:t>
      </w:r>
      <w:r w:rsidRPr="29BA183F" w:rsidR="24A2AF29">
        <w:rPr>
          <w:rFonts w:asciiTheme="minorHAnsi" w:hAnsiTheme="minorHAnsi" w:cstheme="minorBidi"/>
          <w:b/>
          <w:bCs/>
          <w:color w:val="000000" w:themeColor="text1"/>
          <w:u w:val="single"/>
          <w:shd w:val="clear" w:color="auto" w:fill="FFFFFF"/>
        </w:rPr>
        <w:t>8</w:t>
      </w:r>
      <w:r w:rsidRPr="29BA183F" w:rsidR="10C96432">
        <w:rPr>
          <w:rFonts w:asciiTheme="minorHAnsi" w:hAnsiTheme="minorHAnsi" w:cstheme="minorBidi"/>
          <w:b/>
          <w:bCs/>
          <w:color w:val="000000" w:themeColor="text1"/>
          <w:u w:val="single"/>
          <w:shd w:val="clear" w:color="auto" w:fill="FFFFFF"/>
        </w:rPr>
        <w:t xml:space="preserve"> </w:t>
      </w:r>
      <w:r w:rsidRPr="29BA183F">
        <w:rPr>
          <w:rFonts w:asciiTheme="minorHAnsi" w:hAnsiTheme="minorHAnsi" w:cstheme="minorBidi"/>
          <w:b/>
          <w:bCs/>
          <w:color w:val="000000" w:themeColor="text1"/>
          <w:u w:val="single"/>
          <w:shd w:val="clear" w:color="auto" w:fill="FFFFFF"/>
        </w:rPr>
        <w:t>kg CO</w:t>
      </w:r>
      <w:r w:rsidRPr="29BA183F">
        <w:rPr>
          <w:rFonts w:asciiTheme="minorHAnsi" w:hAnsiTheme="minorHAnsi" w:cstheme="minorBidi"/>
          <w:b/>
          <w:bCs/>
          <w:color w:val="000000" w:themeColor="text1"/>
          <w:u w:val="single"/>
          <w:shd w:val="clear" w:color="auto" w:fill="FFFFFF"/>
          <w:vertAlign w:val="subscript"/>
        </w:rPr>
        <w:t>2</w:t>
      </w:r>
      <w:r w:rsidRPr="29BA183F">
        <w:rPr>
          <w:rFonts w:asciiTheme="minorHAnsi" w:hAnsiTheme="minorHAnsi" w:cstheme="minorBidi"/>
          <w:b/>
          <w:bCs/>
          <w:color w:val="000000" w:themeColor="text1"/>
          <w:u w:val="single"/>
          <w:shd w:val="clear" w:color="auto" w:fill="FFFFFF"/>
        </w:rPr>
        <w:t>e</w:t>
      </w:r>
    </w:p>
    <w:p w:rsidR="0095FA7B" w:rsidP="0095FA7B" w:rsidRDefault="0095FA7B" w14:paraId="516E211E" w14:textId="2F0704E2">
      <w:pPr>
        <w:rPr>
          <w:rFonts w:asciiTheme="minorHAnsi" w:hAnsiTheme="minorHAnsi" w:cstheme="minorBidi"/>
          <w:b/>
          <w:bCs/>
          <w:color w:val="000000" w:themeColor="text1"/>
          <w:u w:val="single"/>
        </w:rPr>
      </w:pPr>
    </w:p>
    <w:p w:rsidRPr="00241AB2" w:rsidR="00E56573" w:rsidP="00241AB2" w:rsidRDefault="00E56573" w14:paraId="36C72DD2" w14:textId="77777777">
      <w:pPr>
        <w:rPr>
          <w:rFonts w:asciiTheme="minorHAnsi" w:hAnsiTheme="minorHAnsi" w:cstheme="minorHAnsi"/>
          <w:color w:val="000000" w:themeColor="text1"/>
        </w:rPr>
      </w:pPr>
    </w:p>
    <w:p w:rsidRPr="00241AB2" w:rsidR="00E56573" w:rsidP="00241AB2" w:rsidRDefault="00E56573" w14:paraId="1235B0C0" w14:textId="77777777">
      <w:pPr>
        <w:rPr>
          <w:rFonts w:asciiTheme="minorHAnsi" w:hAnsiTheme="minorHAnsi" w:cstheme="minorHAnsi"/>
          <w:color w:val="000000" w:themeColor="text1"/>
          <w:u w:val="single"/>
        </w:rPr>
      </w:pPr>
      <w:bookmarkStart w:name="_Toc185600433" w:id="12"/>
      <w:bookmarkStart w:name="_Toc185937760" w:id="13"/>
      <w:r w:rsidRPr="00241AB2">
        <w:rPr>
          <w:rFonts w:asciiTheme="minorHAnsi" w:hAnsiTheme="minorHAnsi" w:cstheme="minorHAnsi"/>
          <w:color w:val="000000" w:themeColor="text1"/>
          <w:u w:val="single"/>
        </w:rPr>
        <w:t>2.3 Homeworking energy consumption</w:t>
      </w:r>
      <w:bookmarkEnd w:id="12"/>
      <w:bookmarkEnd w:id="13"/>
    </w:p>
    <w:p w:rsidRPr="00241AB2" w:rsidR="00E56573" w:rsidP="00241AB2" w:rsidRDefault="00E56573" w14:paraId="30CA78F6" w14:textId="77777777">
      <w:pPr>
        <w:rPr>
          <w:rFonts w:asciiTheme="minorHAnsi" w:hAnsiTheme="minorHAnsi" w:cstheme="minorHAnsi"/>
          <w:color w:val="000000" w:themeColor="text1"/>
        </w:rPr>
      </w:pPr>
    </w:p>
    <w:p w:rsidRPr="00241AB2" w:rsidR="0045750C" w:rsidP="29BA183F" w:rsidRDefault="6C18B558" w14:paraId="5DE24AFB" w14:textId="0537995F">
      <w:pPr>
        <w:rPr>
          <w:rFonts w:asciiTheme="minorHAnsi" w:hAnsiTheme="minorHAnsi" w:cstheme="minorBidi"/>
          <w:shd w:val="clear" w:color="auto" w:fill="FFFFFF"/>
        </w:rPr>
      </w:pPr>
      <w:r w:rsidRPr="29BA183F">
        <w:rPr>
          <w:rFonts w:asciiTheme="minorHAnsi" w:hAnsiTheme="minorHAnsi" w:cstheme="minorBidi"/>
          <w:shd w:val="clear" w:color="auto" w:fill="FFFFFF"/>
        </w:rPr>
        <w:t xml:space="preserve">Carbon footprint associated with homeworking (includes electricity and heating): </w:t>
      </w:r>
    </w:p>
    <w:p w:rsidRPr="00241AB2" w:rsidR="0045750C" w:rsidP="319592E8" w:rsidRDefault="0045750C" w14:paraId="4D63660F" w14:textId="6CD490DF">
      <w:pPr>
        <w:rPr>
          <w:rFonts w:asciiTheme="minorHAnsi" w:hAnsiTheme="minorHAnsi" w:cstheme="minorBidi"/>
          <w:shd w:val="clear" w:color="auto" w:fill="FFFFFF"/>
        </w:rPr>
      </w:pPr>
      <w:r w:rsidRPr="319592E8">
        <w:rPr>
          <w:rFonts w:asciiTheme="minorHAnsi" w:hAnsiTheme="minorHAnsi" w:cstheme="minorBidi"/>
          <w:shd w:val="clear" w:color="auto" w:fill="FFFFFF"/>
        </w:rPr>
        <w:t xml:space="preserve">Total number of working hours x conversion factor for homeworking (0.33378 </w:t>
      </w:r>
      <w:r w:rsidRPr="319592E8">
        <w:rPr>
          <w:rFonts w:asciiTheme="minorHAnsi" w:hAnsiTheme="minorHAnsi" w:cstheme="minorBidi"/>
          <w:color w:val="000000" w:themeColor="text1"/>
          <w:shd w:val="clear" w:color="auto" w:fill="FFFFFF"/>
        </w:rPr>
        <w:t xml:space="preserve">kg </w:t>
      </w:r>
      <w:r w:rsidRPr="319592E8">
        <w:rPr>
          <w:rFonts w:asciiTheme="minorHAnsi" w:hAnsiTheme="minorHAnsi" w:cstheme="minorBidi"/>
        </w:rPr>
        <w:t>CO</w:t>
      </w:r>
      <w:r w:rsidRPr="319592E8">
        <w:rPr>
          <w:rFonts w:asciiTheme="minorHAnsi" w:hAnsiTheme="minorHAnsi" w:cstheme="minorBidi"/>
          <w:vertAlign w:val="subscript"/>
        </w:rPr>
        <w:t>2</w:t>
      </w:r>
      <w:r w:rsidRPr="319592E8">
        <w:rPr>
          <w:rFonts w:asciiTheme="minorHAnsi" w:hAnsiTheme="minorHAnsi" w:cstheme="minorBidi"/>
        </w:rPr>
        <w:t xml:space="preserve">e </w:t>
      </w:r>
      <w:r w:rsidRPr="319592E8">
        <w:rPr>
          <w:rFonts w:asciiTheme="minorHAnsi" w:hAnsiTheme="minorHAnsi" w:cstheme="minorBidi"/>
          <w:shd w:val="clear" w:color="auto" w:fill="FFFFFF"/>
        </w:rPr>
        <w:t>per hour worked)</w:t>
      </w:r>
      <w:r w:rsidRPr="319592E8" w:rsidR="006B3EE1">
        <w:rPr>
          <w:rFonts w:asciiTheme="minorHAnsi" w:hAnsiTheme="minorHAnsi" w:cstheme="minorBidi"/>
          <w:shd w:val="clear" w:color="auto" w:fill="FFFFFF"/>
        </w:rPr>
        <w:t xml:space="preserve">  </w:t>
      </w:r>
      <w:r w:rsidRPr="319592E8" w:rsidR="00780592">
        <w:rPr>
          <w:rFonts w:asciiTheme="minorHAnsi" w:hAnsiTheme="minorHAnsi" w:cstheme="minorBidi"/>
          <w:shd w:val="clear" w:color="auto" w:fill="FFFFFF"/>
        </w:rPr>
        <w:fldChar w:fldCharType="begin"/>
      </w:r>
      <w:r w:rsidRPr="319592E8" w:rsidR="00A70A1E">
        <w:rPr>
          <w:rFonts w:asciiTheme="minorHAnsi" w:hAnsiTheme="minorHAnsi" w:cstheme="minorBidi"/>
          <w:shd w:val="clear" w:color="auto" w:fill="FFFFFF"/>
        </w:rPr>
        <w:instrText xml:space="preserve"> ADDIN EN.CITE &lt;EndNote&gt;&lt;Cite&gt;&lt;Author&gt;gov.uk&lt;/Author&gt;&lt;Year&gt;2023&lt;/Year&gt;&lt;RecNum&gt;62&lt;/RecNum&gt;&lt;DisplayText&gt;(2)&lt;/DisplayText&gt;&lt;record&gt;&lt;rec-number&gt;62&lt;/rec-number&gt;&lt;foreign-keys&gt;&lt;key app="EN" db-id="s5arve0ap0wz98ewfsspsa55vaw5zstez2ew" timestamp="1761856125" guid="cfc98c6d-a41e-4832-b840-d770a5e70319"&gt;62&lt;/key&gt;&lt;/foreign-keys&gt;&lt;ref-type name="Web Page"&gt;12&lt;/ref-type&gt;&lt;contributors&gt;&lt;authors&gt;&lt;author&gt;gov.uk&lt;/author&gt;&lt;/authors&gt;&lt;/contributors&gt;&lt;titles&gt;&lt;title&gt;Greenhouse gas reporting: conversion factors 2023&lt;/title&gt;&lt;/titles&gt;&lt;volume&gt;2025&lt;/volume&gt;&lt;number&gt;30 October&lt;/number&gt;&lt;dates&gt;&lt;year&gt;2023&lt;/year&gt;&lt;/dates&gt;&lt;urls&gt;&lt;related-urls&gt;&lt;url&gt;https://www.gov.uk/government/publications/greenhouse-gas-reporting-conversion-factors-2023&lt;/url&gt;&lt;/related-urls&gt;&lt;/urls&gt;&lt;/record&gt;&lt;/Cite&gt;&lt;/EndNote&gt;</w:instrText>
      </w:r>
      <w:r w:rsidRPr="319592E8" w:rsidR="00780592">
        <w:rPr>
          <w:rFonts w:asciiTheme="minorHAnsi" w:hAnsiTheme="minorHAnsi" w:cstheme="minorBidi"/>
          <w:shd w:val="clear" w:color="auto" w:fill="FFFFFF"/>
        </w:rPr>
        <w:fldChar w:fldCharType="separate"/>
      </w:r>
      <w:r w:rsidRPr="319592E8" w:rsidR="00A70A1E">
        <w:rPr>
          <w:rFonts w:asciiTheme="minorHAnsi" w:hAnsiTheme="minorHAnsi" w:cstheme="minorBidi"/>
          <w:noProof/>
          <w:shd w:val="clear" w:color="auto" w:fill="FFFFFF"/>
        </w:rPr>
        <w:t>(2)</w:t>
      </w:r>
      <w:r w:rsidRPr="319592E8" w:rsidR="00780592">
        <w:rPr>
          <w:rFonts w:asciiTheme="minorHAnsi" w:hAnsiTheme="minorHAnsi" w:cstheme="minorBidi"/>
          <w:shd w:val="clear" w:color="auto" w:fill="FFFFFF"/>
        </w:rPr>
        <w:fldChar w:fldCharType="end"/>
      </w:r>
      <w:r w:rsidRPr="319592E8">
        <w:rPr>
          <w:rFonts w:asciiTheme="minorHAnsi" w:hAnsiTheme="minorHAnsi" w:cstheme="minorBidi"/>
          <w:shd w:val="clear" w:color="auto" w:fill="FFFFFF"/>
        </w:rPr>
        <w:t xml:space="preserve">. </w:t>
      </w:r>
    </w:p>
    <w:p w:rsidRPr="00241AB2" w:rsidR="0045750C" w:rsidP="350F46C2" w:rsidRDefault="0045750C" w14:paraId="794F3658" w14:textId="77777777">
      <w:pPr>
        <w:rPr>
          <w:rFonts w:asciiTheme="minorHAnsi" w:hAnsiTheme="minorHAnsi" w:cstheme="minorBidi"/>
          <w:shd w:val="clear" w:color="auto" w:fill="FFFFFF"/>
        </w:rPr>
      </w:pPr>
    </w:p>
    <w:p w:rsidRPr="00241AB2" w:rsidR="0045750C" w:rsidP="29BA183F" w:rsidRDefault="1AC43959" w14:paraId="6EE4D98F" w14:textId="3C4FADAB">
      <w:pPr>
        <w:rPr>
          <w:rFonts w:asciiTheme="minorHAnsi" w:hAnsiTheme="minorHAnsi" w:cstheme="minorBidi"/>
          <w:color w:val="000000" w:themeColor="text1"/>
          <w:shd w:val="clear" w:color="auto" w:fill="FFFFFF"/>
        </w:rPr>
      </w:pPr>
      <w:r w:rsidRPr="29BA183F">
        <w:rPr>
          <w:rFonts w:asciiTheme="minorHAnsi" w:hAnsiTheme="minorHAnsi" w:cstheme="minorBidi"/>
          <w:color w:val="000000" w:themeColor="text1"/>
          <w:shd w:val="clear" w:color="auto" w:fill="FFFFFF"/>
        </w:rPr>
        <w:t>Secondary data</w:t>
      </w:r>
      <w:r w:rsidRPr="29BA183F" w:rsidR="6C18B558">
        <w:rPr>
          <w:rFonts w:asciiTheme="minorHAnsi" w:hAnsiTheme="minorHAnsi" w:cstheme="minorBidi"/>
          <w:color w:val="000000" w:themeColor="text1"/>
          <w:shd w:val="clear" w:color="auto" w:fill="FFFFFF"/>
        </w:rPr>
        <w:t>:</w:t>
      </w:r>
    </w:p>
    <w:p w:rsidRPr="00241AB2" w:rsidR="0045750C" w:rsidP="03707ABB" w:rsidRDefault="1D2771FB" w14:paraId="21456360" w14:textId="23A366E7">
      <w:pPr>
        <w:pStyle w:val="ListParagraph"/>
        <w:numPr>
          <w:ilvl w:val="0"/>
          <w:numId w:val="45"/>
        </w:numPr>
        <w:rPr>
          <w:rFonts w:asciiTheme="minorHAnsi" w:hAnsiTheme="minorHAnsi" w:cstheme="minorBidi"/>
          <w:color w:val="000000" w:themeColor="text1"/>
          <w:shd w:val="clear" w:color="auto" w:fill="FFFFFF"/>
        </w:rPr>
      </w:pPr>
      <w:r w:rsidRPr="03707ABB">
        <w:rPr>
          <w:rFonts w:asciiTheme="minorHAnsi" w:hAnsiTheme="minorHAnsi" w:cstheme="minorBidi"/>
          <w:color w:val="000000" w:themeColor="text1"/>
          <w:shd w:val="clear" w:color="auto" w:fill="FFFFFF"/>
        </w:rPr>
        <w:t>1 FTE is equal to 1800 hours (calculated based on an 8-hour working day and 225 working days per year</w:t>
      </w:r>
      <w:r w:rsidRPr="03707ABB" w:rsidR="251F26C8">
        <w:rPr>
          <w:rFonts w:asciiTheme="minorHAnsi" w:hAnsiTheme="minorHAnsi" w:cstheme="minorBidi"/>
          <w:color w:val="000000" w:themeColor="text1"/>
          <w:shd w:val="clear" w:color="auto" w:fill="FFFFFF"/>
        </w:rPr>
        <w:t xml:space="preserve"> [</w:t>
      </w:r>
      <w:r w:rsidRPr="03707ABB">
        <w:rPr>
          <w:rFonts w:asciiTheme="minorHAnsi" w:hAnsiTheme="minorHAnsi" w:cstheme="minorBidi"/>
          <w:color w:val="000000" w:themeColor="text1"/>
          <w:shd w:val="clear" w:color="auto" w:fill="FFFFFF"/>
        </w:rPr>
        <w:t>there are 260 working days in a year minus 35 days paid leave and sickness</w:t>
      </w:r>
      <w:r w:rsidRPr="03707ABB" w:rsidR="75F8B0C3">
        <w:rPr>
          <w:rFonts w:asciiTheme="minorHAnsi" w:hAnsiTheme="minorHAnsi" w:cstheme="minorBidi"/>
          <w:color w:val="000000" w:themeColor="text1"/>
          <w:shd w:val="clear" w:color="auto" w:fill="FFFFFF"/>
        </w:rPr>
        <w:t>]</w:t>
      </w:r>
      <w:r w:rsidRPr="03707ABB" w:rsidR="7E1937A8">
        <w:rPr>
          <w:rFonts w:asciiTheme="minorHAnsi" w:hAnsiTheme="minorHAnsi" w:cstheme="minorBidi"/>
          <w:color w:val="000000" w:themeColor="text1"/>
          <w:shd w:val="clear" w:color="auto" w:fill="FFFFFF"/>
        </w:rPr>
        <w:t>)</w:t>
      </w:r>
      <w:r w:rsidRPr="03707ABB" w:rsidR="3AF0E523">
        <w:rPr>
          <w:rFonts w:asciiTheme="minorHAnsi" w:hAnsiTheme="minorHAnsi" w:cstheme="minorBidi"/>
          <w:color w:val="000000" w:themeColor="text1"/>
          <w:shd w:val="clear" w:color="auto" w:fill="FFFFFF"/>
        </w:rPr>
        <w:t xml:space="preserve">. </w:t>
      </w:r>
    </w:p>
    <w:p w:rsidRPr="00241AB2" w:rsidR="00E56573" w:rsidP="13A98071" w:rsidRDefault="00E56573" w14:paraId="628F4C95" w14:textId="090897AF">
      <w:pPr>
        <w:rPr>
          <w:rFonts w:asciiTheme="minorHAnsi" w:hAnsiTheme="minorHAnsi" w:cstheme="minorBidi"/>
          <w:color w:val="000000" w:themeColor="text1"/>
          <w:shd w:val="clear" w:color="auto" w:fill="FFFFFF"/>
        </w:rPr>
      </w:pPr>
    </w:p>
    <w:p w:rsidRPr="00241AB2" w:rsidR="00E56573" w:rsidP="03707ABB" w:rsidRDefault="5143B73A" w14:paraId="2E79DA74" w14:textId="50BB13B4">
      <w:pPr>
        <w:rPr>
          <w:rFonts w:asciiTheme="minorHAnsi" w:hAnsiTheme="minorHAnsi" w:cstheme="minorBidi"/>
          <w:color w:val="000000" w:themeColor="text1"/>
          <w:shd w:val="clear" w:color="auto" w:fill="FFFFFF"/>
        </w:rPr>
      </w:pPr>
      <w:r w:rsidRPr="03707ABB">
        <w:rPr>
          <w:rFonts w:asciiTheme="minorHAnsi" w:hAnsiTheme="minorHAnsi" w:cstheme="minorBidi"/>
          <w:color w:val="000000" w:themeColor="text1"/>
          <w:shd w:val="clear" w:color="auto" w:fill="FFFFFF"/>
        </w:rPr>
        <w:t xml:space="preserve">Total FTE on Eczema </w:t>
      </w:r>
      <w:r w:rsidRPr="03707ABB" w:rsidR="6A27C45B">
        <w:rPr>
          <w:rFonts w:asciiTheme="minorHAnsi" w:hAnsiTheme="minorHAnsi" w:cstheme="minorBidi"/>
          <w:color w:val="000000" w:themeColor="text1"/>
          <w:shd w:val="clear" w:color="auto" w:fill="FFFFFF"/>
        </w:rPr>
        <w:t>B</w:t>
      </w:r>
      <w:r w:rsidRPr="03707ABB">
        <w:rPr>
          <w:rFonts w:asciiTheme="minorHAnsi" w:hAnsiTheme="minorHAnsi" w:cstheme="minorBidi"/>
          <w:color w:val="000000" w:themeColor="text1"/>
          <w:shd w:val="clear" w:color="auto" w:fill="FFFFFF"/>
        </w:rPr>
        <w:t xml:space="preserve">athing </w:t>
      </w:r>
      <w:r w:rsidRPr="03707ABB" w:rsidR="04827609">
        <w:rPr>
          <w:rFonts w:asciiTheme="minorHAnsi" w:hAnsiTheme="minorHAnsi" w:cstheme="minorBidi"/>
          <w:color w:val="000000" w:themeColor="text1"/>
          <w:shd w:val="clear" w:color="auto" w:fill="FFFFFF"/>
        </w:rPr>
        <w:t>S</w:t>
      </w:r>
      <w:r w:rsidRPr="03707ABB">
        <w:rPr>
          <w:rFonts w:asciiTheme="minorHAnsi" w:hAnsiTheme="minorHAnsi" w:cstheme="minorBidi"/>
          <w:color w:val="000000" w:themeColor="text1"/>
          <w:shd w:val="clear" w:color="auto" w:fill="FFFFFF"/>
        </w:rPr>
        <w:t xml:space="preserve">tudy = </w:t>
      </w:r>
      <w:r w:rsidRPr="03707ABB" w:rsidR="68A476CE">
        <w:rPr>
          <w:rFonts w:asciiTheme="minorHAnsi" w:hAnsiTheme="minorHAnsi" w:cstheme="minorBidi"/>
          <w:color w:val="000000" w:themeColor="text1"/>
          <w:shd w:val="clear" w:color="auto" w:fill="FFFFFF"/>
        </w:rPr>
        <w:t>5.58</w:t>
      </w:r>
    </w:p>
    <w:p w:rsidRPr="00241AB2" w:rsidR="00E56573" w:rsidP="03707ABB" w:rsidRDefault="05BF595C" w14:paraId="13BE6451" w14:textId="131C0891">
      <w:pPr>
        <w:rPr>
          <w:rFonts w:asciiTheme="minorHAnsi" w:hAnsiTheme="minorHAnsi" w:cstheme="minorBidi"/>
          <w:color w:val="000000" w:themeColor="text1"/>
          <w:shd w:val="clear" w:color="auto" w:fill="FFFFFF"/>
        </w:rPr>
      </w:pPr>
      <w:r w:rsidRPr="03707ABB">
        <w:rPr>
          <w:rFonts w:asciiTheme="minorHAnsi" w:hAnsiTheme="minorHAnsi" w:cstheme="minorBidi"/>
          <w:color w:val="000000" w:themeColor="text1"/>
          <w:shd w:val="clear" w:color="auto" w:fill="FFFFFF"/>
        </w:rPr>
        <w:t xml:space="preserve">Total FTE on Eczema </w:t>
      </w:r>
      <w:r w:rsidRPr="03707ABB" w:rsidR="7F380902">
        <w:rPr>
          <w:rFonts w:asciiTheme="minorHAnsi" w:hAnsiTheme="minorHAnsi" w:cstheme="minorBidi"/>
          <w:color w:val="000000" w:themeColor="text1"/>
          <w:shd w:val="clear" w:color="auto" w:fill="FFFFFF"/>
        </w:rPr>
        <w:t>B</w:t>
      </w:r>
      <w:r w:rsidRPr="03707ABB">
        <w:rPr>
          <w:rFonts w:asciiTheme="minorHAnsi" w:hAnsiTheme="minorHAnsi" w:cstheme="minorBidi"/>
          <w:color w:val="000000" w:themeColor="text1"/>
          <w:shd w:val="clear" w:color="auto" w:fill="FFFFFF"/>
        </w:rPr>
        <w:t xml:space="preserve">athing </w:t>
      </w:r>
      <w:r w:rsidRPr="03707ABB" w:rsidR="2E943C04">
        <w:rPr>
          <w:rFonts w:asciiTheme="minorHAnsi" w:hAnsiTheme="minorHAnsi" w:cstheme="minorBidi"/>
          <w:color w:val="000000" w:themeColor="text1"/>
          <w:shd w:val="clear" w:color="auto" w:fill="FFFFFF"/>
        </w:rPr>
        <w:t>S</w:t>
      </w:r>
      <w:r w:rsidRPr="03707ABB">
        <w:rPr>
          <w:rFonts w:asciiTheme="minorHAnsi" w:hAnsiTheme="minorHAnsi" w:cstheme="minorBidi"/>
          <w:color w:val="000000" w:themeColor="text1"/>
          <w:shd w:val="clear" w:color="auto" w:fill="FFFFFF"/>
        </w:rPr>
        <w:t xml:space="preserve">tudy </w:t>
      </w:r>
      <w:r w:rsidRPr="03707ABB" w:rsidR="20824784">
        <w:rPr>
          <w:rFonts w:asciiTheme="minorHAnsi" w:hAnsiTheme="minorHAnsi" w:cstheme="minorBidi"/>
          <w:color w:val="000000" w:themeColor="text1"/>
          <w:shd w:val="clear" w:color="auto" w:fill="FFFFFF"/>
        </w:rPr>
        <w:t>working from hom</w:t>
      </w:r>
      <w:r w:rsidRPr="03707ABB">
        <w:rPr>
          <w:rFonts w:asciiTheme="minorHAnsi" w:hAnsiTheme="minorHAnsi" w:cstheme="minorBidi"/>
          <w:color w:val="000000" w:themeColor="text1"/>
          <w:shd w:val="clear" w:color="auto" w:fill="FFFFFF"/>
        </w:rPr>
        <w:t xml:space="preserve">e = </w:t>
      </w:r>
      <w:r w:rsidRPr="03707ABB" w:rsidR="2BF8A51C">
        <w:rPr>
          <w:rFonts w:asciiTheme="minorHAnsi" w:hAnsiTheme="minorHAnsi" w:cstheme="minorBidi"/>
          <w:color w:val="000000" w:themeColor="text1"/>
        </w:rPr>
        <w:t>5.5</w:t>
      </w:r>
      <w:r w:rsidRPr="03707ABB" w:rsidR="234CA928">
        <w:rPr>
          <w:rFonts w:asciiTheme="minorHAnsi" w:hAnsiTheme="minorHAnsi" w:cstheme="minorBidi"/>
          <w:color w:val="000000" w:themeColor="text1"/>
          <w:shd w:val="clear" w:color="auto" w:fill="FFFFFF"/>
        </w:rPr>
        <w:t>8</w:t>
      </w:r>
      <w:r w:rsidRPr="03707ABB" w:rsidR="096A7C34">
        <w:rPr>
          <w:rFonts w:asciiTheme="minorHAnsi" w:hAnsiTheme="minorHAnsi" w:cstheme="minorBidi"/>
          <w:color w:val="000000" w:themeColor="text1"/>
          <w:shd w:val="clear" w:color="auto" w:fill="FFFFFF"/>
        </w:rPr>
        <w:t xml:space="preserve"> </w:t>
      </w:r>
      <w:r w:rsidRPr="03707ABB">
        <w:rPr>
          <w:rFonts w:asciiTheme="minorHAnsi" w:hAnsiTheme="minorHAnsi" w:cstheme="minorBidi"/>
          <w:color w:val="000000" w:themeColor="text1"/>
          <w:shd w:val="clear" w:color="auto" w:fill="FFFFFF"/>
        </w:rPr>
        <w:t xml:space="preserve">x 0.5 = </w:t>
      </w:r>
      <w:r w:rsidRPr="03707ABB" w:rsidR="1EAF128D">
        <w:rPr>
          <w:rFonts w:asciiTheme="minorHAnsi" w:hAnsiTheme="minorHAnsi" w:cstheme="minorBidi"/>
          <w:color w:val="000000" w:themeColor="text1"/>
        </w:rPr>
        <w:t>2.7</w:t>
      </w:r>
      <w:r w:rsidRPr="03707ABB" w:rsidR="121AA72E">
        <w:rPr>
          <w:rFonts w:asciiTheme="minorHAnsi" w:hAnsiTheme="minorHAnsi" w:cstheme="minorBidi"/>
          <w:color w:val="000000" w:themeColor="text1"/>
          <w:shd w:val="clear" w:color="auto" w:fill="FFFFFF"/>
        </w:rPr>
        <w:t>9</w:t>
      </w:r>
    </w:p>
    <w:p w:rsidRPr="00241AB2" w:rsidR="00E56573" w:rsidP="0095FA7B" w:rsidRDefault="1A155A81" w14:paraId="0A1B388B" w14:textId="7927C5FF">
      <w:pPr>
        <w:rPr>
          <w:rFonts w:asciiTheme="minorHAnsi" w:hAnsiTheme="minorHAnsi" w:cstheme="minorBidi"/>
          <w:color w:val="000000"/>
        </w:rPr>
      </w:pPr>
      <w:r w:rsidRPr="0095FA7B">
        <w:rPr>
          <w:rFonts w:asciiTheme="minorHAnsi" w:hAnsiTheme="minorHAnsi" w:cstheme="minorBidi"/>
          <w:color w:val="000000" w:themeColor="text1"/>
        </w:rPr>
        <w:t>2.7</w:t>
      </w:r>
      <w:r w:rsidRPr="0095FA7B" w:rsidR="10A86C4A">
        <w:rPr>
          <w:rFonts w:asciiTheme="minorHAnsi" w:hAnsiTheme="minorHAnsi" w:cstheme="minorBidi"/>
          <w:color w:val="000000" w:themeColor="text1"/>
        </w:rPr>
        <w:t>9</w:t>
      </w:r>
      <w:r w:rsidRPr="0095FA7B">
        <w:rPr>
          <w:rFonts w:asciiTheme="minorHAnsi" w:hAnsiTheme="minorHAnsi" w:cstheme="minorBidi"/>
          <w:color w:val="000000" w:themeColor="text1"/>
          <w:shd w:val="clear" w:color="auto" w:fill="FFFFFF"/>
        </w:rPr>
        <w:t>5</w:t>
      </w:r>
      <w:r w:rsidRPr="0095FA7B" w:rsidR="002E3A67">
        <w:rPr>
          <w:rFonts w:asciiTheme="minorHAnsi" w:hAnsiTheme="minorHAnsi" w:cstheme="minorBidi"/>
          <w:color w:val="000000" w:themeColor="text1"/>
          <w:shd w:val="clear" w:color="auto" w:fill="FFFFFF"/>
        </w:rPr>
        <w:t xml:space="preserve"> </w:t>
      </w:r>
      <w:r w:rsidRPr="0095FA7B" w:rsidR="00E56573">
        <w:rPr>
          <w:rFonts w:asciiTheme="minorHAnsi" w:hAnsiTheme="minorHAnsi" w:cstheme="minorBidi"/>
          <w:color w:val="000000" w:themeColor="text1"/>
          <w:shd w:val="clear" w:color="auto" w:fill="FFFFFF"/>
        </w:rPr>
        <w:t xml:space="preserve">x 1800 = </w:t>
      </w:r>
      <w:r w:rsidRPr="0095FA7B" w:rsidR="0B912EE8">
        <w:rPr>
          <w:rFonts w:asciiTheme="minorHAnsi" w:hAnsiTheme="minorHAnsi" w:cstheme="minorBidi"/>
          <w:color w:val="000000" w:themeColor="text1"/>
        </w:rPr>
        <w:t>50</w:t>
      </w:r>
      <w:r w:rsidRPr="0095FA7B" w:rsidR="27FC2975">
        <w:rPr>
          <w:rFonts w:asciiTheme="minorHAnsi" w:hAnsiTheme="minorHAnsi" w:cstheme="minorBidi"/>
          <w:color w:val="000000" w:themeColor="text1"/>
        </w:rPr>
        <w:t>22</w:t>
      </w:r>
      <w:r w:rsidRPr="0095FA7B" w:rsidR="0B912EE8">
        <w:rPr>
          <w:rFonts w:asciiTheme="minorHAnsi" w:hAnsiTheme="minorHAnsi" w:cstheme="minorBidi"/>
          <w:color w:val="000000"/>
        </w:rPr>
        <w:t xml:space="preserve"> hours</w:t>
      </w:r>
    </w:p>
    <w:p w:rsidRPr="00241AB2" w:rsidR="00E56573" w:rsidP="29BA183F" w:rsidRDefault="3CF22A01" w14:paraId="5154DA0D" w14:textId="490CF90A">
      <w:pPr>
        <w:rPr>
          <w:rFonts w:asciiTheme="minorHAnsi" w:hAnsiTheme="minorHAnsi" w:cstheme="minorBidi"/>
          <w:b/>
          <w:bCs/>
          <w:color w:val="000000"/>
          <w:u w:val="single"/>
        </w:rPr>
      </w:pPr>
      <w:r w:rsidRPr="29BA183F">
        <w:rPr>
          <w:rFonts w:asciiTheme="minorHAnsi" w:hAnsiTheme="minorHAnsi" w:cstheme="minorBidi"/>
          <w:color w:val="000000" w:themeColor="text1"/>
        </w:rPr>
        <w:t>50</w:t>
      </w:r>
      <w:r w:rsidRPr="29BA183F" w:rsidR="64CC272B">
        <w:rPr>
          <w:rFonts w:asciiTheme="minorHAnsi" w:hAnsiTheme="minorHAnsi" w:cstheme="minorBidi"/>
          <w:color w:val="000000" w:themeColor="text1"/>
        </w:rPr>
        <w:t>22</w:t>
      </w:r>
      <w:r w:rsidRPr="29BA183F" w:rsidR="08B0BB8C">
        <w:rPr>
          <w:rFonts w:asciiTheme="minorHAnsi" w:hAnsiTheme="minorHAnsi" w:cstheme="minorBidi"/>
          <w:color w:val="000000" w:themeColor="text1"/>
          <w:shd w:val="clear" w:color="auto" w:fill="FFFFFF"/>
        </w:rPr>
        <w:t xml:space="preserve"> x 0.33378 = </w:t>
      </w:r>
      <w:r w:rsidRPr="29BA183F" w:rsidR="561E1DFF">
        <w:rPr>
          <w:rFonts w:asciiTheme="minorHAnsi" w:hAnsiTheme="minorHAnsi" w:cstheme="minorBidi"/>
          <w:b/>
          <w:bCs/>
          <w:color w:val="000000" w:themeColor="text1"/>
          <w:u w:val="single"/>
          <w:shd w:val="clear" w:color="auto" w:fill="FFFFFF"/>
        </w:rPr>
        <w:t>1</w:t>
      </w:r>
      <w:r w:rsidRPr="29BA183F" w:rsidR="44C2925B">
        <w:rPr>
          <w:rFonts w:asciiTheme="minorHAnsi" w:hAnsiTheme="minorHAnsi" w:cstheme="minorBidi"/>
          <w:b/>
          <w:bCs/>
          <w:color w:val="000000" w:themeColor="text1"/>
          <w:u w:val="single"/>
          <w:shd w:val="clear" w:color="auto" w:fill="FFFFFF"/>
        </w:rPr>
        <w:t>676</w:t>
      </w:r>
      <w:r w:rsidRPr="29BA183F" w:rsidR="561E1DFF">
        <w:rPr>
          <w:rFonts w:asciiTheme="minorHAnsi" w:hAnsiTheme="minorHAnsi" w:cstheme="minorBidi"/>
          <w:b/>
          <w:bCs/>
          <w:color w:val="000000" w:themeColor="text1"/>
          <w:u w:val="single"/>
          <w:shd w:val="clear" w:color="auto" w:fill="FFFFFF"/>
        </w:rPr>
        <w:t>.</w:t>
      </w:r>
      <w:r w:rsidRPr="29BA183F" w:rsidR="568B057E">
        <w:rPr>
          <w:rFonts w:asciiTheme="minorHAnsi" w:hAnsiTheme="minorHAnsi" w:cstheme="minorBidi"/>
          <w:b/>
          <w:bCs/>
          <w:color w:val="000000" w:themeColor="text1"/>
          <w:u w:val="single"/>
          <w:shd w:val="clear" w:color="auto" w:fill="FFFFFF"/>
        </w:rPr>
        <w:t>2</w:t>
      </w:r>
      <w:r w:rsidRPr="29BA183F" w:rsidR="561E1DFF">
        <w:rPr>
          <w:rFonts w:asciiTheme="minorHAnsi" w:hAnsiTheme="minorHAnsi" w:cstheme="minorBidi"/>
          <w:b/>
          <w:bCs/>
          <w:color w:val="000000" w:themeColor="text1"/>
          <w:u w:val="single"/>
          <w:shd w:val="clear" w:color="auto" w:fill="FFFFFF"/>
        </w:rPr>
        <w:t>4 kg</w:t>
      </w:r>
      <w:r w:rsidRPr="29BA183F" w:rsidR="08B0BB8C">
        <w:rPr>
          <w:rFonts w:asciiTheme="minorHAnsi" w:hAnsiTheme="minorHAnsi" w:cstheme="minorBidi"/>
          <w:b/>
          <w:bCs/>
          <w:color w:val="000000" w:themeColor="text1"/>
          <w:u w:val="single"/>
          <w:shd w:val="clear" w:color="auto" w:fill="FFFFFF"/>
        </w:rPr>
        <w:t xml:space="preserve"> CO</w:t>
      </w:r>
      <w:r w:rsidRPr="29BA183F" w:rsidR="08B0BB8C">
        <w:rPr>
          <w:rFonts w:asciiTheme="minorHAnsi" w:hAnsiTheme="minorHAnsi" w:cstheme="minorBidi"/>
          <w:b/>
          <w:bCs/>
          <w:color w:val="000000" w:themeColor="text1"/>
          <w:u w:val="single"/>
          <w:shd w:val="clear" w:color="auto" w:fill="FFFFFF"/>
          <w:vertAlign w:val="subscript"/>
        </w:rPr>
        <w:t>2</w:t>
      </w:r>
      <w:r w:rsidRPr="29BA183F" w:rsidR="08B0BB8C">
        <w:rPr>
          <w:rFonts w:asciiTheme="minorHAnsi" w:hAnsiTheme="minorHAnsi" w:cstheme="minorBidi"/>
          <w:b/>
          <w:bCs/>
          <w:color w:val="000000" w:themeColor="text1"/>
          <w:u w:val="single"/>
          <w:shd w:val="clear" w:color="auto" w:fill="FFFFFF"/>
        </w:rPr>
        <w:t>e</w:t>
      </w:r>
    </w:p>
    <w:p w:rsidRPr="00241AB2" w:rsidR="00E56573" w:rsidP="00241AB2" w:rsidRDefault="00D72688" w14:paraId="3F3E0F59" w14:textId="3E254CDB">
      <w:pPr>
        <w:rPr>
          <w:rFonts w:asciiTheme="minorHAnsi" w:hAnsiTheme="minorHAnsi" w:cstheme="minorHAnsi"/>
          <w:color w:val="000000" w:themeColor="text1"/>
        </w:rPr>
      </w:pPr>
      <w:r w:rsidRPr="00241AB2">
        <w:rPr>
          <w:rFonts w:asciiTheme="minorHAnsi" w:hAnsiTheme="minorHAnsi" w:cstheme="minorHAnsi"/>
          <w:color w:val="000000" w:themeColor="text1"/>
        </w:rPr>
        <w:t xml:space="preserve"> </w:t>
      </w:r>
    </w:p>
    <w:p w:rsidRPr="00241AB2" w:rsidR="00E56573" w:rsidP="6DD8DDD2" w:rsidRDefault="00E56573" w14:paraId="4ADF8F04" w14:textId="77777777">
      <w:pPr>
        <w:rPr>
          <w:rFonts w:asciiTheme="minorHAnsi" w:hAnsiTheme="minorHAnsi" w:cstheme="minorBidi"/>
          <w:color w:val="000000" w:themeColor="text1"/>
          <w:u w:val="single"/>
        </w:rPr>
      </w:pPr>
      <w:bookmarkStart w:name="_Toc185600434" w:id="14"/>
      <w:bookmarkStart w:name="_Toc185937761" w:id="15"/>
      <w:r w:rsidRPr="6DD8DDD2">
        <w:rPr>
          <w:rFonts w:asciiTheme="minorHAnsi" w:hAnsiTheme="minorHAnsi" w:cstheme="minorBidi"/>
          <w:color w:val="000000" w:themeColor="text1"/>
          <w:u w:val="single"/>
        </w:rPr>
        <w:t>2.4 Trial team commuting</w:t>
      </w:r>
      <w:bookmarkEnd w:id="14"/>
      <w:bookmarkEnd w:id="15"/>
    </w:p>
    <w:p w:rsidRPr="00241AB2" w:rsidR="003168C8" w:rsidP="00241AB2" w:rsidRDefault="003168C8" w14:paraId="605FFE08" w14:textId="77777777">
      <w:pPr>
        <w:rPr>
          <w:rFonts w:asciiTheme="minorHAnsi" w:hAnsiTheme="minorHAnsi" w:cstheme="minorHAnsi"/>
          <w:color w:val="000000" w:themeColor="text1"/>
          <w:u w:val="single"/>
        </w:rPr>
      </w:pPr>
    </w:p>
    <w:p w:rsidRPr="00241AB2" w:rsidR="00DE35B5" w:rsidP="29BA183F" w:rsidRDefault="1D5FA07C" w14:paraId="77C7BB96" w14:textId="37FAB56F">
      <w:pPr>
        <w:rPr>
          <w:rFonts w:asciiTheme="minorHAnsi" w:hAnsiTheme="minorHAnsi" w:cstheme="minorBidi"/>
        </w:rPr>
      </w:pPr>
      <w:r w:rsidRPr="29BA183F">
        <w:rPr>
          <w:rFonts w:asciiTheme="minorHAnsi" w:hAnsiTheme="minorHAnsi" w:cstheme="minorBidi"/>
        </w:rPr>
        <w:t xml:space="preserve">  </w:t>
      </w:r>
    </w:p>
    <w:p w:rsidRPr="00241AB2" w:rsidR="00DE35B5" w:rsidP="00241AB2" w:rsidRDefault="00DE35B5" w14:paraId="3C8911DA" w14:textId="77777777">
      <w:pPr>
        <w:rPr>
          <w:rFonts w:asciiTheme="minorHAnsi" w:hAnsiTheme="minorHAnsi" w:cstheme="minorHAnsi"/>
          <w:color w:val="000000" w:themeColor="text1"/>
          <w:u w:val="single"/>
        </w:rPr>
      </w:pPr>
    </w:p>
    <w:p w:rsidRPr="00241AB2" w:rsidR="009D7CE4" w:rsidP="70D5DF4E" w:rsidRDefault="54C345D7" w14:paraId="15C7D99E" w14:textId="257A8597">
      <w:pPr>
        <w:rPr>
          <w:rFonts w:asciiTheme="minorHAnsi" w:hAnsiTheme="minorHAnsi" w:cstheme="minorBidi"/>
          <w:color w:val="000000" w:themeColor="text1"/>
          <w:highlight w:val="yellow"/>
        </w:rPr>
      </w:pPr>
      <w:r w:rsidRPr="350F46C2">
        <w:rPr>
          <w:rFonts w:asciiTheme="minorHAnsi" w:hAnsiTheme="minorHAnsi" w:cstheme="minorBidi"/>
          <w:color w:val="000000" w:themeColor="text1"/>
        </w:rPr>
        <w:t xml:space="preserve">Commuting details are shown in Table S7. </w:t>
      </w:r>
      <w:r w:rsidRPr="350F46C2" w:rsidR="3F8355AB">
        <w:rPr>
          <w:rFonts w:asciiTheme="minorHAnsi" w:hAnsiTheme="minorHAnsi" w:cstheme="minorBidi"/>
          <w:color w:val="000000" w:themeColor="text1"/>
        </w:rPr>
        <w:t xml:space="preserve">For </w:t>
      </w:r>
      <w:proofErr w:type="gramStart"/>
      <w:r w:rsidRPr="350F46C2" w:rsidR="3F8355AB">
        <w:rPr>
          <w:rFonts w:asciiTheme="minorHAnsi" w:hAnsiTheme="minorHAnsi" w:cstheme="minorBidi"/>
          <w:color w:val="000000" w:themeColor="text1"/>
        </w:rPr>
        <w:t>each individual</w:t>
      </w:r>
      <w:proofErr w:type="gramEnd"/>
      <w:r w:rsidRPr="350F46C2" w:rsidR="7A7AC305">
        <w:rPr>
          <w:rFonts w:asciiTheme="minorHAnsi" w:hAnsiTheme="minorHAnsi" w:cstheme="minorBidi"/>
          <w:color w:val="000000" w:themeColor="text1"/>
        </w:rPr>
        <w:t xml:space="preserve">, </w:t>
      </w:r>
      <w:r w:rsidRPr="350F46C2" w:rsidR="7A2A879A">
        <w:rPr>
          <w:rFonts w:asciiTheme="minorHAnsi" w:hAnsiTheme="minorHAnsi" w:cstheme="minorBidi"/>
          <w:color w:val="000000" w:themeColor="text1"/>
        </w:rPr>
        <w:t xml:space="preserve">carbon footprint of commuting = </w:t>
      </w:r>
      <w:r w:rsidRPr="350F46C2" w:rsidR="3AE066BA">
        <w:rPr>
          <w:rFonts w:asciiTheme="minorHAnsi" w:hAnsiTheme="minorHAnsi" w:cstheme="minorBidi"/>
          <w:color w:val="000000" w:themeColor="text1"/>
        </w:rPr>
        <w:t>d</w:t>
      </w:r>
      <w:r w:rsidRPr="350F46C2" w:rsidR="12497516">
        <w:rPr>
          <w:rFonts w:asciiTheme="minorHAnsi" w:hAnsiTheme="minorHAnsi" w:cstheme="minorBidi"/>
          <w:color w:val="000000" w:themeColor="text1"/>
        </w:rPr>
        <w:t xml:space="preserve">istance travelled one way x 2 x </w:t>
      </w:r>
      <w:r w:rsidRPr="350F46C2" w:rsidR="4D6E1E73">
        <w:rPr>
          <w:rFonts w:asciiTheme="minorHAnsi" w:hAnsiTheme="minorHAnsi" w:cstheme="minorBidi"/>
          <w:color w:val="000000" w:themeColor="text1"/>
        </w:rPr>
        <w:t>225</w:t>
      </w:r>
      <w:r w:rsidRPr="350F46C2" w:rsidR="6B84624A">
        <w:rPr>
          <w:rFonts w:asciiTheme="minorHAnsi" w:hAnsiTheme="minorHAnsi" w:cstheme="minorBidi"/>
          <w:color w:val="000000" w:themeColor="text1"/>
        </w:rPr>
        <w:t xml:space="preserve"> (working days per year)</w:t>
      </w:r>
      <w:r w:rsidRPr="350F46C2" w:rsidR="4D6E1E73">
        <w:rPr>
          <w:rFonts w:asciiTheme="minorHAnsi" w:hAnsiTheme="minorHAnsi" w:cstheme="minorBidi"/>
          <w:color w:val="000000" w:themeColor="text1"/>
        </w:rPr>
        <w:t xml:space="preserve"> x FTE for bathing study period x emission factor for vehicle used</w:t>
      </w:r>
      <w:r w:rsidRPr="350F46C2" w:rsidR="2161FEE9">
        <w:rPr>
          <w:rFonts w:asciiTheme="minorHAnsi" w:hAnsiTheme="minorHAnsi" w:cstheme="minorBidi"/>
          <w:color w:val="000000" w:themeColor="text1"/>
        </w:rPr>
        <w:t>.</w:t>
      </w:r>
      <w:r w:rsidRPr="350F46C2" w:rsidR="3E07058D">
        <w:rPr>
          <w:rFonts w:asciiTheme="minorHAnsi" w:hAnsiTheme="minorHAnsi" w:cstheme="minorBidi"/>
          <w:color w:val="000000" w:themeColor="text1"/>
        </w:rPr>
        <w:t xml:space="preserve"> The FTE is described in Table S6.</w:t>
      </w:r>
    </w:p>
    <w:p w:rsidRPr="00241AB2" w:rsidR="009A203D" w:rsidP="00241AB2" w:rsidRDefault="009A203D" w14:paraId="2EEB7A0A" w14:textId="77777777">
      <w:pPr>
        <w:rPr>
          <w:rFonts w:asciiTheme="minorHAnsi" w:hAnsiTheme="minorHAnsi" w:cstheme="minorHAnsi"/>
          <w:color w:val="000000" w:themeColor="text1"/>
          <w:shd w:val="clear" w:color="auto" w:fill="FFFFFF"/>
        </w:rPr>
      </w:pPr>
    </w:p>
    <w:p w:rsidRPr="00241AB2" w:rsidR="00501FF3" w:rsidP="29BA183F" w:rsidRDefault="3F4E988B" w14:paraId="339D302F" w14:textId="45959573">
      <w:pPr>
        <w:rPr>
          <w:rFonts w:asciiTheme="minorHAnsi" w:hAnsiTheme="minorHAnsi" w:cstheme="minorBidi"/>
          <w:b/>
          <w:bCs/>
          <w:color w:val="000000" w:themeColor="text1"/>
          <w:highlight w:val="yellow"/>
          <w:u w:val="single"/>
        </w:rPr>
      </w:pPr>
      <w:r w:rsidRPr="29BA183F">
        <w:rPr>
          <w:rFonts w:asciiTheme="minorHAnsi" w:hAnsiTheme="minorHAnsi" w:cstheme="minorBidi"/>
          <w:color w:val="000000" w:themeColor="text1"/>
        </w:rPr>
        <w:t>Total carbon footprint o</w:t>
      </w:r>
      <w:r w:rsidRPr="29BA183F" w:rsidR="56E6A49A">
        <w:rPr>
          <w:rFonts w:asciiTheme="minorHAnsi" w:hAnsiTheme="minorHAnsi" w:cstheme="minorBidi"/>
          <w:color w:val="000000" w:themeColor="text1"/>
        </w:rPr>
        <w:t>f</w:t>
      </w:r>
      <w:r w:rsidRPr="29BA183F">
        <w:rPr>
          <w:rFonts w:asciiTheme="minorHAnsi" w:hAnsiTheme="minorHAnsi" w:cstheme="minorBidi"/>
          <w:color w:val="000000" w:themeColor="text1"/>
        </w:rPr>
        <w:t xml:space="preserve"> </w:t>
      </w:r>
      <w:r w:rsidRPr="29BA183F" w:rsidR="09FA9215">
        <w:rPr>
          <w:rFonts w:asciiTheme="minorHAnsi" w:hAnsiTheme="minorHAnsi" w:cstheme="minorBidi"/>
          <w:color w:val="000000" w:themeColor="text1"/>
        </w:rPr>
        <w:t>staff</w:t>
      </w:r>
      <w:r w:rsidRPr="29BA183F">
        <w:rPr>
          <w:rFonts w:asciiTheme="minorHAnsi" w:hAnsiTheme="minorHAnsi" w:cstheme="minorBidi"/>
          <w:color w:val="000000" w:themeColor="text1"/>
        </w:rPr>
        <w:t xml:space="preserve"> commuting = </w:t>
      </w:r>
      <w:r w:rsidRPr="29BA183F" w:rsidR="2C6766AA">
        <w:rPr>
          <w:rFonts w:asciiTheme="minorHAnsi" w:hAnsiTheme="minorHAnsi" w:cstheme="minorBidi"/>
          <w:b/>
          <w:bCs/>
          <w:color w:val="000000" w:themeColor="text1"/>
        </w:rPr>
        <w:t>10340</w:t>
      </w:r>
      <w:r w:rsidRPr="29BA183F" w:rsidR="561E1DFF">
        <w:rPr>
          <w:rFonts w:asciiTheme="minorHAnsi" w:hAnsiTheme="minorHAnsi" w:cstheme="minorBidi"/>
          <w:b/>
          <w:bCs/>
          <w:color w:val="000000" w:themeColor="text1"/>
          <w:u w:val="single"/>
        </w:rPr>
        <w:t>.2</w:t>
      </w:r>
      <w:r w:rsidRPr="29BA183F" w:rsidR="7DBA5AD9">
        <w:rPr>
          <w:rFonts w:asciiTheme="minorHAnsi" w:hAnsiTheme="minorHAnsi" w:cstheme="minorBidi"/>
          <w:b/>
          <w:bCs/>
          <w:color w:val="000000" w:themeColor="text1"/>
          <w:u w:val="single"/>
        </w:rPr>
        <w:t>3</w:t>
      </w:r>
      <w:r w:rsidRPr="29BA183F" w:rsidR="561E1DFF">
        <w:rPr>
          <w:rFonts w:asciiTheme="minorHAnsi" w:hAnsiTheme="minorHAnsi" w:cstheme="minorBidi"/>
          <w:b/>
          <w:bCs/>
          <w:color w:val="000000" w:themeColor="text1"/>
          <w:u w:val="single"/>
        </w:rPr>
        <w:t xml:space="preserve"> kg</w:t>
      </w:r>
      <w:r w:rsidRPr="29BA183F">
        <w:rPr>
          <w:rFonts w:asciiTheme="minorHAnsi" w:hAnsiTheme="minorHAnsi" w:cstheme="minorBidi"/>
          <w:b/>
          <w:bCs/>
          <w:color w:val="000000" w:themeColor="text1"/>
          <w:u w:val="single"/>
        </w:rPr>
        <w:t xml:space="preserve">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p>
    <w:p w:rsidRPr="00241AB2" w:rsidR="00501FF3" w:rsidP="696F5427" w:rsidRDefault="00501FF3" w14:paraId="452868B1" w14:textId="77777777">
      <w:pPr>
        <w:rPr>
          <w:rFonts w:asciiTheme="minorHAnsi" w:hAnsiTheme="minorHAnsi" w:cstheme="minorBidi"/>
          <w:color w:val="000000" w:themeColor="text1"/>
        </w:rPr>
      </w:pPr>
    </w:p>
    <w:p w:rsidR="0B2B9BF6" w:rsidP="696F5427" w:rsidRDefault="0B2B9BF6" w14:paraId="1DA75390" w14:textId="465C765D">
      <w:pPr>
        <w:rPr>
          <w:rFonts w:asciiTheme="minorHAnsi" w:hAnsiTheme="minorHAnsi" w:cstheme="minorBidi"/>
          <w:color w:val="000000" w:themeColor="text1"/>
          <w:u w:val="single"/>
        </w:rPr>
      </w:pPr>
      <w:r w:rsidRPr="696F5427">
        <w:rPr>
          <w:rFonts w:asciiTheme="minorHAnsi" w:hAnsiTheme="minorHAnsi" w:cstheme="minorBidi"/>
          <w:color w:val="000000" w:themeColor="text1"/>
          <w:u w:val="single"/>
        </w:rPr>
        <w:t>Module 3</w:t>
      </w:r>
    </w:p>
    <w:p w:rsidR="696F5427" w:rsidP="696F5427" w:rsidRDefault="696F5427" w14:paraId="71C6B929" w14:textId="15145D75">
      <w:pPr>
        <w:rPr>
          <w:rFonts w:asciiTheme="minorHAnsi" w:hAnsiTheme="minorHAnsi" w:cstheme="minorBidi"/>
          <w:color w:val="000000" w:themeColor="text1"/>
        </w:rPr>
      </w:pPr>
    </w:p>
    <w:p w:rsidRPr="00241AB2" w:rsidR="00E56573" w:rsidP="00241AB2" w:rsidRDefault="00E56573" w14:paraId="109462E5" w14:textId="77777777">
      <w:pPr>
        <w:rPr>
          <w:rFonts w:asciiTheme="minorHAnsi" w:hAnsiTheme="minorHAnsi" w:cstheme="minorHAnsi"/>
          <w:color w:val="000000" w:themeColor="text1"/>
          <w:u w:val="single"/>
        </w:rPr>
      </w:pPr>
      <w:bookmarkStart w:name="_Toc185600435" w:id="16"/>
      <w:bookmarkStart w:name="_Toc185937762" w:id="17"/>
      <w:r w:rsidRPr="00241AB2">
        <w:rPr>
          <w:rFonts w:asciiTheme="minorHAnsi" w:hAnsiTheme="minorHAnsi" w:cstheme="minorHAnsi"/>
          <w:color w:val="000000" w:themeColor="text1"/>
          <w:u w:val="single"/>
        </w:rPr>
        <w:t>3.1 Travel to meetings</w:t>
      </w:r>
      <w:bookmarkEnd w:id="16"/>
      <w:bookmarkEnd w:id="17"/>
    </w:p>
    <w:p w:rsidRPr="00241AB2" w:rsidR="00E56573" w:rsidP="00241AB2" w:rsidRDefault="00E56573" w14:paraId="27A2AC28" w14:textId="77777777">
      <w:pPr>
        <w:rPr>
          <w:rFonts w:asciiTheme="minorHAnsi" w:hAnsiTheme="minorHAnsi" w:cstheme="minorHAnsi"/>
          <w:color w:val="000000" w:themeColor="text1"/>
        </w:rPr>
      </w:pPr>
    </w:p>
    <w:p w:rsidRPr="00241AB2" w:rsidR="001E6065" w:rsidP="350F46C2" w:rsidRDefault="4A8B044C" w14:paraId="494B2141" w14:textId="005863E6">
      <w:pPr>
        <w:rPr>
          <w:rFonts w:asciiTheme="minorHAnsi" w:hAnsiTheme="minorHAnsi" w:cstheme="minorBidi"/>
          <w:color w:val="000000" w:themeColor="text1"/>
        </w:rPr>
      </w:pPr>
      <w:proofErr w:type="gramStart"/>
      <w:r w:rsidRPr="350F46C2">
        <w:rPr>
          <w:rFonts w:asciiTheme="minorHAnsi" w:hAnsiTheme="minorHAnsi" w:cstheme="minorBidi"/>
        </w:rPr>
        <w:t>The majority of</w:t>
      </w:r>
      <w:proofErr w:type="gramEnd"/>
      <w:r w:rsidRPr="350F46C2">
        <w:rPr>
          <w:rFonts w:asciiTheme="minorHAnsi" w:hAnsiTheme="minorHAnsi" w:cstheme="minorBidi"/>
        </w:rPr>
        <w:t xml:space="preserve"> meetings were held online via Microsoft </w:t>
      </w:r>
      <w:r w:rsidRPr="350F46C2" w:rsidR="287C0F83">
        <w:rPr>
          <w:rFonts w:asciiTheme="minorHAnsi" w:hAnsiTheme="minorHAnsi" w:cstheme="minorBidi"/>
        </w:rPr>
        <w:t>T</w:t>
      </w:r>
      <w:r w:rsidRPr="350F46C2">
        <w:rPr>
          <w:rFonts w:asciiTheme="minorHAnsi" w:hAnsiTheme="minorHAnsi" w:cstheme="minorBidi"/>
        </w:rPr>
        <w:t xml:space="preserve">eams. </w:t>
      </w:r>
      <w:r w:rsidRPr="350F46C2" w:rsidR="7F03E8C4">
        <w:rPr>
          <w:rFonts w:asciiTheme="minorHAnsi" w:hAnsiTheme="minorHAnsi" w:cstheme="minorBidi"/>
        </w:rPr>
        <w:t>O</w:t>
      </w:r>
      <w:r w:rsidRPr="350F46C2">
        <w:rPr>
          <w:rFonts w:asciiTheme="minorHAnsi" w:hAnsiTheme="minorHAnsi" w:cstheme="minorBidi"/>
        </w:rPr>
        <w:t>ne meeting</w:t>
      </w:r>
      <w:r w:rsidRPr="350F46C2" w:rsidR="399CC8D2">
        <w:rPr>
          <w:rFonts w:asciiTheme="minorHAnsi" w:hAnsiTheme="minorHAnsi" w:cstheme="minorBidi"/>
        </w:rPr>
        <w:t xml:space="preserve"> was</w:t>
      </w:r>
      <w:r w:rsidRPr="350F46C2">
        <w:rPr>
          <w:rFonts w:asciiTheme="minorHAnsi" w:hAnsiTheme="minorHAnsi" w:cstheme="minorBidi"/>
        </w:rPr>
        <w:t xml:space="preserve"> held in London</w:t>
      </w:r>
      <w:r w:rsidRPr="350F46C2" w:rsidR="681672AB">
        <w:rPr>
          <w:rFonts w:asciiTheme="minorHAnsi" w:hAnsiTheme="minorHAnsi" w:cstheme="minorBidi"/>
        </w:rPr>
        <w:t xml:space="preserve"> as a hybrid meeting,</w:t>
      </w:r>
      <w:r w:rsidRPr="350F46C2" w:rsidR="00A76A33">
        <w:rPr>
          <w:rFonts w:asciiTheme="minorHAnsi" w:hAnsiTheme="minorHAnsi" w:cstheme="minorBidi"/>
        </w:rPr>
        <w:t xml:space="preserve"> lasting 2.5 hours,</w:t>
      </w:r>
      <w:r w:rsidRPr="350F46C2" w:rsidR="681672AB">
        <w:rPr>
          <w:rFonts w:asciiTheme="minorHAnsi" w:hAnsiTheme="minorHAnsi" w:cstheme="minorBidi"/>
        </w:rPr>
        <w:t xml:space="preserve"> with 3 people attending online and 7 people travelling to the venue</w:t>
      </w:r>
      <w:r w:rsidRPr="350F46C2">
        <w:rPr>
          <w:rFonts w:asciiTheme="minorHAnsi" w:hAnsiTheme="minorHAnsi" w:cstheme="minorBidi"/>
        </w:rPr>
        <w:t xml:space="preserve">. </w:t>
      </w:r>
      <w:r w:rsidRPr="350F46C2" w:rsidR="2A90D9F0">
        <w:rPr>
          <w:rFonts w:asciiTheme="minorHAnsi" w:hAnsiTheme="minorHAnsi" w:cstheme="minorBidi"/>
          <w:color w:val="000000" w:themeColor="text1"/>
        </w:rPr>
        <w:t xml:space="preserve">Table </w:t>
      </w:r>
      <w:r w:rsidRPr="350F46C2" w:rsidR="59579E57">
        <w:rPr>
          <w:rFonts w:asciiTheme="minorHAnsi" w:hAnsiTheme="minorHAnsi" w:cstheme="minorBidi"/>
          <w:color w:val="000000" w:themeColor="text1"/>
        </w:rPr>
        <w:t>S8</w:t>
      </w:r>
      <w:r w:rsidRPr="350F46C2" w:rsidR="2A90D9F0">
        <w:rPr>
          <w:rFonts w:asciiTheme="minorHAnsi" w:hAnsiTheme="minorHAnsi" w:cstheme="minorBidi"/>
          <w:color w:val="000000" w:themeColor="text1"/>
        </w:rPr>
        <w:t xml:space="preserve"> </w:t>
      </w:r>
      <w:r w:rsidRPr="350F46C2" w:rsidR="0EE142EB">
        <w:rPr>
          <w:rFonts w:asciiTheme="minorHAnsi" w:hAnsiTheme="minorHAnsi" w:cstheme="minorBidi"/>
          <w:color w:val="000000" w:themeColor="text1"/>
        </w:rPr>
        <w:t xml:space="preserve">shows </w:t>
      </w:r>
      <w:r w:rsidRPr="350F46C2" w:rsidR="76B9C847">
        <w:rPr>
          <w:rFonts w:asciiTheme="minorHAnsi" w:hAnsiTheme="minorHAnsi" w:cstheme="minorBidi"/>
          <w:color w:val="000000" w:themeColor="text1"/>
        </w:rPr>
        <w:t xml:space="preserve">the meeting </w:t>
      </w:r>
      <w:r w:rsidRPr="350F46C2" w:rsidR="0EE142EB">
        <w:rPr>
          <w:rFonts w:asciiTheme="minorHAnsi" w:hAnsiTheme="minorHAnsi" w:cstheme="minorBidi"/>
          <w:color w:val="000000" w:themeColor="text1"/>
        </w:rPr>
        <w:t>details</w:t>
      </w:r>
      <w:r w:rsidRPr="350F46C2" w:rsidR="054E9B20">
        <w:rPr>
          <w:rFonts w:asciiTheme="minorHAnsi" w:hAnsiTheme="minorHAnsi" w:cstheme="minorBidi"/>
          <w:color w:val="000000" w:themeColor="text1"/>
        </w:rPr>
        <w:t xml:space="preserve"> </w:t>
      </w:r>
      <w:r w:rsidRPr="350F46C2" w:rsidR="40FABA72">
        <w:rPr>
          <w:rFonts w:asciiTheme="minorHAnsi" w:hAnsiTheme="minorHAnsi" w:cstheme="minorBidi"/>
          <w:color w:val="000000" w:themeColor="text1"/>
        </w:rPr>
        <w:t>and carbon footprint calculations</w:t>
      </w:r>
      <w:r w:rsidRPr="350F46C2" w:rsidR="2A90D9F0">
        <w:rPr>
          <w:rFonts w:asciiTheme="minorHAnsi" w:hAnsiTheme="minorHAnsi" w:cstheme="minorBidi"/>
          <w:color w:val="000000" w:themeColor="text1"/>
        </w:rPr>
        <w:t>.</w:t>
      </w:r>
    </w:p>
    <w:p w:rsidRPr="00241AB2" w:rsidR="001E6065" w:rsidP="77445A0F" w:rsidRDefault="001E6065" w14:paraId="61E00364" w14:textId="58EFD04D">
      <w:pPr>
        <w:rPr>
          <w:rFonts w:asciiTheme="minorHAnsi" w:hAnsiTheme="minorHAnsi" w:cstheme="minorBidi"/>
        </w:rPr>
      </w:pPr>
    </w:p>
    <w:p w:rsidRPr="00241AB2" w:rsidR="001E6065" w:rsidP="29BA183F" w:rsidRDefault="4A8B044C" w14:paraId="69EEF316" w14:textId="04C04A67">
      <w:pPr>
        <w:rPr>
          <w:rFonts w:asciiTheme="minorHAnsi" w:hAnsiTheme="minorHAnsi" w:cstheme="minorBidi"/>
        </w:rPr>
      </w:pPr>
      <w:r w:rsidRPr="29BA183F">
        <w:rPr>
          <w:rFonts w:asciiTheme="minorHAnsi" w:hAnsiTheme="minorHAnsi" w:cstheme="minorBidi"/>
        </w:rPr>
        <w:t xml:space="preserve">Carbon footprint of </w:t>
      </w:r>
      <w:r w:rsidRPr="29BA183F" w:rsidR="4CEB0574">
        <w:rPr>
          <w:rFonts w:asciiTheme="minorHAnsi" w:hAnsiTheme="minorHAnsi" w:cstheme="minorBidi"/>
        </w:rPr>
        <w:t>onlin</w:t>
      </w:r>
      <w:r w:rsidRPr="29BA183F">
        <w:rPr>
          <w:rFonts w:asciiTheme="minorHAnsi" w:hAnsiTheme="minorHAnsi" w:cstheme="minorBidi"/>
        </w:rPr>
        <w:t xml:space="preserve">e meetings: </w:t>
      </w:r>
    </w:p>
    <w:p w:rsidRPr="00241AB2" w:rsidR="001E6065" w:rsidP="319592E8" w:rsidRDefault="001E6065" w14:paraId="0EF07214" w14:textId="2F4D603B">
      <w:pPr>
        <w:rPr>
          <w:rFonts w:asciiTheme="minorHAnsi" w:hAnsiTheme="minorHAnsi" w:cstheme="minorBidi"/>
          <w:b/>
          <w:bCs/>
          <w:color w:val="FF0000"/>
        </w:rPr>
      </w:pPr>
      <w:r w:rsidRPr="319592E8">
        <w:rPr>
          <w:rFonts w:asciiTheme="minorHAnsi" w:hAnsiTheme="minorHAnsi" w:cstheme="minorBidi"/>
        </w:rPr>
        <w:t>Number of people x hours x EF for videoconferencing with cameras on (0.1573 kg CO</w:t>
      </w:r>
      <w:r w:rsidRPr="319592E8">
        <w:rPr>
          <w:rFonts w:asciiTheme="minorHAnsi" w:hAnsiTheme="minorHAnsi" w:cstheme="minorBidi"/>
          <w:vertAlign w:val="subscript"/>
        </w:rPr>
        <w:t>2</w:t>
      </w:r>
      <w:r w:rsidRPr="319592E8">
        <w:rPr>
          <w:rFonts w:asciiTheme="minorHAnsi" w:hAnsiTheme="minorHAnsi" w:cstheme="minorBidi"/>
        </w:rPr>
        <w:t>e per person per hour)</w:t>
      </w:r>
      <w:r w:rsidRPr="319592E8" w:rsidR="006B3EE1">
        <w:rPr>
          <w:rFonts w:asciiTheme="minorHAnsi" w:hAnsiTheme="minorHAnsi" w:cstheme="minorBidi"/>
        </w:rPr>
        <w:t xml:space="preserve"> </w:t>
      </w:r>
      <w:r w:rsidRPr="319592E8">
        <w:rPr>
          <w:rFonts w:asciiTheme="minorHAnsi" w:hAnsiTheme="minorHAnsi" w:cstheme="minorBidi"/>
        </w:rPr>
        <w:fldChar w:fldCharType="begin"/>
      </w:r>
      <w:r w:rsidRPr="319592E8">
        <w:rPr>
          <w:rFonts w:asciiTheme="minorHAnsi" w:hAnsiTheme="minorHAnsi" w:cstheme="minorBidi"/>
        </w:rPr>
        <w:instrText xml:space="preserve"> ADDIN EN.CITE &lt;EndNote&gt;&lt;Cite&gt;&lt;Author&gt;Wiles&lt;/Author&gt;&lt;Year&gt;2021&lt;/Year&gt;&lt;RecNum&gt;69&lt;/RecNum&gt;&lt;DisplayText&gt;(10)&lt;/DisplayText&gt;&lt;record&gt;&lt;rec-number&gt;69&lt;/rec-number&gt;&lt;foreign-keys&gt;&lt;key app="EN" db-id="s5arve0ap0wz98ewfsspsa55vaw5zstez2ew" timestamp="1761857122" guid="3177ed9f-2c4e-44e9-aa4d-428380c387ba"&gt;69&lt;/key&gt;&lt;/foreign-keys&gt;&lt;ref-type name="Web Page"&gt;12&lt;/ref-type&gt;&lt;contributors&gt;&lt;authors&gt;&lt;author&gt;Kayla Wiles&lt;/author&gt;&lt;/authors&gt;&lt;/contributors&gt;&lt;titles&gt;&lt;title&gt;Turn off that camera during virtual meetings, environmental study says&lt;/title&gt;&lt;/titles&gt;&lt;volume&gt;2025&lt;/volume&gt;&lt;number&gt;October 30&lt;/number&gt;&lt;dates&gt;&lt;year&gt;2021&lt;/year&gt;&lt;/dates&gt;&lt;urls&gt;&lt;related-urls&gt;&lt;url&gt;https://www.purdue.edu/newsroom/archive/releases/2021/Q1/turn-off-that-camera-during-virtual-meetings,-environmental-study-says.html&lt;/url&gt;&lt;/related-urls&gt;&lt;/urls&gt;&lt;/record&gt;&lt;/Cite&gt;&lt;/EndNote&gt;</w:instrText>
      </w:r>
      <w:r w:rsidRPr="319592E8">
        <w:rPr>
          <w:rFonts w:asciiTheme="minorHAnsi" w:hAnsiTheme="minorHAnsi" w:cstheme="minorBidi"/>
        </w:rPr>
        <w:fldChar w:fldCharType="separate"/>
      </w:r>
      <w:r w:rsidRPr="319592E8" w:rsidR="00A70A1E">
        <w:rPr>
          <w:rFonts w:asciiTheme="minorHAnsi" w:hAnsiTheme="minorHAnsi" w:cstheme="minorBidi"/>
          <w:noProof/>
        </w:rPr>
        <w:t>(10)</w:t>
      </w:r>
      <w:r w:rsidRPr="319592E8">
        <w:rPr>
          <w:rFonts w:asciiTheme="minorHAnsi" w:hAnsiTheme="minorHAnsi" w:cstheme="minorBidi"/>
        </w:rPr>
        <w:fldChar w:fldCharType="end"/>
      </w:r>
      <w:r w:rsidRPr="319592E8">
        <w:rPr>
          <w:rFonts w:asciiTheme="minorHAnsi" w:hAnsiTheme="minorHAnsi" w:cstheme="minorBidi"/>
        </w:rPr>
        <w:t>.</w:t>
      </w:r>
      <w:r w:rsidRPr="319592E8" w:rsidR="3DEB9BA3">
        <w:rPr>
          <w:rFonts w:asciiTheme="minorHAnsi" w:hAnsiTheme="minorHAnsi" w:cstheme="minorBidi"/>
        </w:rPr>
        <w:t xml:space="preserve"> This is calculated for each meeting individually and then summed.</w:t>
      </w:r>
    </w:p>
    <w:p w:rsidRPr="00241AB2" w:rsidR="001E6065" w:rsidP="00241AB2" w:rsidRDefault="001E6065" w14:paraId="39553000" w14:textId="77777777">
      <w:pPr>
        <w:rPr>
          <w:rFonts w:asciiTheme="minorHAnsi" w:hAnsiTheme="minorHAnsi" w:cstheme="minorHAnsi"/>
        </w:rPr>
      </w:pPr>
    </w:p>
    <w:p w:rsidRPr="00241AB2" w:rsidR="001E6065" w:rsidP="29BA183F" w:rsidRDefault="68F5773B" w14:paraId="4627F1EE" w14:textId="6E19E223">
      <w:pPr>
        <w:rPr>
          <w:rFonts w:asciiTheme="minorHAnsi" w:hAnsiTheme="minorHAnsi" w:cstheme="minorBidi"/>
          <w:b/>
          <w:bCs/>
        </w:rPr>
      </w:pPr>
      <w:r w:rsidRPr="29BA183F">
        <w:rPr>
          <w:rFonts w:asciiTheme="minorHAnsi" w:hAnsiTheme="minorHAnsi" w:cstheme="minorBidi"/>
          <w:b/>
          <w:bCs/>
          <w:color w:val="000000" w:themeColor="text1"/>
        </w:rPr>
        <w:t>Carbon footprint of summed online meetings = 57.23 kg CO</w:t>
      </w:r>
      <w:r w:rsidRPr="29BA183F">
        <w:rPr>
          <w:rFonts w:asciiTheme="minorHAnsi" w:hAnsiTheme="minorHAnsi" w:cstheme="minorBidi"/>
          <w:b/>
          <w:bCs/>
          <w:color w:val="000000" w:themeColor="text1"/>
          <w:vertAlign w:val="subscript"/>
        </w:rPr>
        <w:t>2</w:t>
      </w:r>
      <w:r w:rsidRPr="29BA183F">
        <w:rPr>
          <w:rFonts w:asciiTheme="minorHAnsi" w:hAnsiTheme="minorHAnsi" w:cstheme="minorBidi"/>
          <w:b/>
          <w:bCs/>
          <w:color w:val="000000" w:themeColor="text1"/>
        </w:rPr>
        <w:t>e</w:t>
      </w:r>
      <w:r w:rsidRPr="29BA183F">
        <w:rPr>
          <w:rFonts w:asciiTheme="minorHAnsi" w:hAnsiTheme="minorHAnsi" w:cstheme="minorBidi"/>
          <w:b/>
          <w:bCs/>
        </w:rPr>
        <w:t xml:space="preserve"> </w:t>
      </w:r>
    </w:p>
    <w:p w:rsidRPr="00241AB2" w:rsidR="001E6065" w:rsidP="29BA183F" w:rsidRDefault="001E6065" w14:paraId="265890AF" w14:textId="6AF430E8">
      <w:pPr>
        <w:rPr>
          <w:rFonts w:asciiTheme="minorHAnsi" w:hAnsiTheme="minorHAnsi" w:cstheme="minorBidi"/>
        </w:rPr>
      </w:pPr>
    </w:p>
    <w:p w:rsidRPr="00241AB2" w:rsidR="001E6065" w:rsidP="29BA183F" w:rsidRDefault="4A8B044C" w14:paraId="141F3576" w14:textId="0579B646">
      <w:pPr>
        <w:rPr>
          <w:rFonts w:asciiTheme="minorHAnsi" w:hAnsiTheme="minorHAnsi" w:cstheme="minorBidi"/>
        </w:rPr>
      </w:pPr>
      <w:r w:rsidRPr="29BA183F">
        <w:rPr>
          <w:rFonts w:asciiTheme="minorHAnsi" w:hAnsiTheme="minorHAnsi" w:cstheme="minorBidi"/>
        </w:rPr>
        <w:t>Carbon footprint of travel to the meeting held in person:</w:t>
      </w:r>
    </w:p>
    <w:p w:rsidRPr="00241AB2" w:rsidR="001E6065" w:rsidP="319592E8" w:rsidRDefault="4A8B044C" w14:paraId="0C52B1F5" w14:textId="6CD3373F">
      <w:pPr>
        <w:rPr>
          <w:rFonts w:asciiTheme="minorHAnsi" w:hAnsiTheme="minorHAnsi" w:cstheme="minorBidi"/>
        </w:rPr>
      </w:pPr>
      <w:r w:rsidRPr="319592E8">
        <w:rPr>
          <w:rFonts w:asciiTheme="minorHAnsi" w:hAnsiTheme="minorHAnsi" w:cstheme="minorBidi"/>
        </w:rPr>
        <w:t>Number of passengers x distance travelled (km) x EF provided below</w:t>
      </w:r>
      <w:r w:rsidRPr="319592E8" w:rsidR="14B8C43A">
        <w:rPr>
          <w:rFonts w:asciiTheme="minorHAnsi" w:hAnsiTheme="minorHAnsi" w:cstheme="minorBidi"/>
        </w:rPr>
        <w:t xml:space="preserve"> (p.km measures emissions that are attributed</w:t>
      </w:r>
      <w:r w:rsidRPr="319592E8" w:rsidR="40619EAA">
        <w:rPr>
          <w:rFonts w:asciiTheme="minorHAnsi" w:hAnsiTheme="minorHAnsi" w:cstheme="minorBidi"/>
        </w:rPr>
        <w:t xml:space="preserve"> on a single-person basis)</w:t>
      </w:r>
      <w:r w:rsidRPr="319592E8" w:rsidR="006D6C79">
        <w:rPr>
          <w:rFonts w:asciiTheme="minorHAnsi" w:hAnsiTheme="minorHAnsi" w:cstheme="minorBidi"/>
        </w:rPr>
        <w:t xml:space="preserve"> </w:t>
      </w:r>
      <w:r w:rsidRPr="319592E8">
        <w:rPr>
          <w:rFonts w:asciiTheme="minorHAnsi" w:hAnsiTheme="minorHAnsi" w:cstheme="minorBidi"/>
        </w:rPr>
        <w:fldChar w:fldCharType="begin"/>
      </w:r>
      <w:r w:rsidRPr="319592E8">
        <w:rPr>
          <w:rFonts w:asciiTheme="minorHAnsi" w:hAnsiTheme="minorHAnsi" w:cstheme="minorBidi"/>
        </w:rPr>
        <w:instrText xml:space="preserve"> ADDIN EN.CITE &lt;EndNote&gt;&lt;Cite&gt;&lt;Author&gt;gov.uk&lt;/Author&gt;&lt;Year&gt;2023&lt;/Year&gt;&lt;RecNum&gt;62&lt;/RecNum&gt;&lt;DisplayText&gt;(2)&lt;/DisplayText&gt;&lt;record&gt;&lt;rec-number&gt;62&lt;/rec-number&gt;&lt;foreign-keys&gt;&lt;key app="EN" db-id="s5arve0ap0wz98ewfsspsa55vaw5zstez2ew" timestamp="1761856125" guid="cfc98c6d-a41e-4832-b840-d770a5e70319"&gt;62&lt;/key&gt;&lt;/foreign-keys&gt;&lt;ref-type name="Web Page"&gt;12&lt;/ref-type&gt;&lt;contributors&gt;&lt;authors&gt;&lt;author&gt;gov.uk&lt;/author&gt;&lt;/authors&gt;&lt;/contributors&gt;&lt;titles&gt;&lt;title&gt;Greenhouse gas reporting: conversion factors 2023&lt;/title&gt;&lt;/titles&gt;&lt;volume&gt;2025&lt;/volume&gt;&lt;number&gt;30 October&lt;/number&gt;&lt;dates&gt;&lt;year&gt;2023&lt;/year&gt;&lt;/dates&gt;&lt;urls&gt;&lt;related-urls&gt;&lt;url&gt;https://www.gov.uk/government/publications/greenhouse-gas-reporting-conversion-factors-2023&lt;/url&gt;&lt;/related-urls&gt;&lt;/urls&gt;&lt;/record&gt;&lt;/Cite&gt;&lt;/EndNote&gt;</w:instrText>
      </w:r>
      <w:r w:rsidRPr="319592E8">
        <w:rPr>
          <w:rFonts w:asciiTheme="minorHAnsi" w:hAnsiTheme="minorHAnsi" w:cstheme="minorBidi"/>
        </w:rPr>
        <w:fldChar w:fldCharType="separate"/>
      </w:r>
      <w:r w:rsidRPr="319592E8" w:rsidR="00A70A1E">
        <w:rPr>
          <w:rFonts w:asciiTheme="minorHAnsi" w:hAnsiTheme="minorHAnsi" w:cstheme="minorBidi"/>
          <w:noProof/>
        </w:rPr>
        <w:t>(2)</w:t>
      </w:r>
      <w:r w:rsidRPr="319592E8">
        <w:rPr>
          <w:rFonts w:asciiTheme="minorHAnsi" w:hAnsiTheme="minorHAnsi" w:cstheme="minorBidi"/>
        </w:rPr>
        <w:fldChar w:fldCharType="end"/>
      </w:r>
      <w:r w:rsidRPr="319592E8" w:rsidR="40619EAA">
        <w:rPr>
          <w:rFonts w:asciiTheme="minorHAnsi" w:hAnsiTheme="minorHAnsi" w:cstheme="minorBidi"/>
        </w:rPr>
        <w:t>:</w:t>
      </w:r>
    </w:p>
    <w:p w:rsidRPr="00241AB2" w:rsidR="001E6065" w:rsidP="350F46C2" w:rsidRDefault="4A8B044C" w14:paraId="5B81BF6C" w14:textId="2BC63320">
      <w:pPr>
        <w:pStyle w:val="ListParagraph"/>
        <w:numPr>
          <w:ilvl w:val="0"/>
          <w:numId w:val="46"/>
        </w:numPr>
        <w:rPr>
          <w:rFonts w:asciiTheme="minorHAnsi" w:hAnsiTheme="minorHAnsi" w:cstheme="minorBidi"/>
        </w:rPr>
      </w:pPr>
      <w:r w:rsidRPr="350F46C2">
        <w:rPr>
          <w:rFonts w:asciiTheme="minorHAnsi" w:hAnsiTheme="minorHAnsi" w:cstheme="minorBidi"/>
        </w:rPr>
        <w:t>National rail: 0.044433 kg CO</w:t>
      </w:r>
      <w:r w:rsidRPr="350F46C2">
        <w:rPr>
          <w:rFonts w:asciiTheme="minorHAnsi" w:hAnsiTheme="minorHAnsi" w:cstheme="minorBidi"/>
          <w:vertAlign w:val="subscript"/>
        </w:rPr>
        <w:t>2</w:t>
      </w:r>
      <w:r w:rsidRPr="350F46C2">
        <w:rPr>
          <w:rFonts w:asciiTheme="minorHAnsi" w:hAnsiTheme="minorHAnsi" w:cstheme="minorBidi"/>
        </w:rPr>
        <w:t>e per p.km.</w:t>
      </w:r>
    </w:p>
    <w:p w:rsidRPr="00241AB2" w:rsidR="001E6065" w:rsidP="350F46C2" w:rsidRDefault="001E6065" w14:paraId="1B996DA6" w14:textId="77777777">
      <w:pPr>
        <w:pStyle w:val="ListParagraph"/>
        <w:numPr>
          <w:ilvl w:val="0"/>
          <w:numId w:val="46"/>
        </w:numPr>
        <w:rPr>
          <w:rFonts w:asciiTheme="minorHAnsi" w:hAnsiTheme="minorHAnsi" w:cstheme="minorBidi"/>
        </w:rPr>
      </w:pPr>
      <w:r w:rsidRPr="350F46C2">
        <w:rPr>
          <w:rFonts w:asciiTheme="minorHAnsi" w:hAnsiTheme="minorHAnsi" w:cstheme="minorBidi"/>
        </w:rPr>
        <w:t>London Underground: 0.035082 kg CO</w:t>
      </w:r>
      <w:r w:rsidRPr="350F46C2">
        <w:rPr>
          <w:rFonts w:asciiTheme="minorHAnsi" w:hAnsiTheme="minorHAnsi" w:cstheme="minorBidi"/>
          <w:vertAlign w:val="subscript"/>
        </w:rPr>
        <w:t>2</w:t>
      </w:r>
      <w:r w:rsidRPr="350F46C2">
        <w:rPr>
          <w:rFonts w:asciiTheme="minorHAnsi" w:hAnsiTheme="minorHAnsi" w:cstheme="minorBidi"/>
        </w:rPr>
        <w:t>e per p.km</w:t>
      </w:r>
    </w:p>
    <w:p w:rsidRPr="00241AB2" w:rsidR="001E6065" w:rsidP="350F46C2" w:rsidRDefault="001E6065" w14:paraId="681043DB" w14:textId="77777777">
      <w:pPr>
        <w:pStyle w:val="ListParagraph"/>
        <w:numPr>
          <w:ilvl w:val="0"/>
          <w:numId w:val="46"/>
        </w:numPr>
        <w:rPr>
          <w:rFonts w:asciiTheme="minorHAnsi" w:hAnsiTheme="minorHAnsi" w:cstheme="minorBidi"/>
        </w:rPr>
      </w:pPr>
      <w:r w:rsidRPr="350F46C2">
        <w:rPr>
          <w:rFonts w:asciiTheme="minorHAnsi" w:hAnsiTheme="minorHAnsi" w:cstheme="minorBidi"/>
        </w:rPr>
        <w:t>Local bus (not London): 0.147233 kg CO</w:t>
      </w:r>
      <w:r w:rsidRPr="350F46C2">
        <w:rPr>
          <w:rFonts w:asciiTheme="minorHAnsi" w:hAnsiTheme="minorHAnsi" w:cstheme="minorBidi"/>
          <w:vertAlign w:val="subscript"/>
        </w:rPr>
        <w:t>2</w:t>
      </w:r>
      <w:r w:rsidRPr="350F46C2">
        <w:rPr>
          <w:rFonts w:asciiTheme="minorHAnsi" w:hAnsiTheme="minorHAnsi" w:cstheme="minorBidi"/>
        </w:rPr>
        <w:t>e per p.km</w:t>
      </w:r>
    </w:p>
    <w:p w:rsidRPr="00241AB2" w:rsidR="001E6065" w:rsidP="350F46C2" w:rsidRDefault="4A8B044C" w14:paraId="2B1B1CD5" w14:textId="7E0AC2F3">
      <w:pPr>
        <w:pStyle w:val="ListParagraph"/>
        <w:numPr>
          <w:ilvl w:val="0"/>
          <w:numId w:val="46"/>
        </w:numPr>
        <w:rPr>
          <w:rFonts w:asciiTheme="minorHAnsi" w:hAnsiTheme="minorHAnsi" w:cstheme="minorBidi"/>
        </w:rPr>
      </w:pPr>
      <w:r w:rsidRPr="350F46C2">
        <w:rPr>
          <w:rFonts w:asciiTheme="minorHAnsi" w:hAnsiTheme="minorHAnsi" w:cstheme="minorBidi"/>
        </w:rPr>
        <w:t>Average petrol car: 0.209419 kg CO</w:t>
      </w:r>
      <w:r w:rsidRPr="350F46C2">
        <w:rPr>
          <w:rFonts w:asciiTheme="minorHAnsi" w:hAnsiTheme="minorHAnsi" w:cstheme="minorBidi"/>
          <w:vertAlign w:val="subscript"/>
        </w:rPr>
        <w:t>2</w:t>
      </w:r>
      <w:r w:rsidRPr="350F46C2">
        <w:rPr>
          <w:rFonts w:asciiTheme="minorHAnsi" w:hAnsiTheme="minorHAnsi" w:cstheme="minorBidi"/>
        </w:rPr>
        <w:t>e per km</w:t>
      </w:r>
    </w:p>
    <w:p w:rsidR="005C7E3B" w:rsidP="00241AB2" w:rsidRDefault="005C7E3B" w14:paraId="0B35E0D4" w14:textId="77777777">
      <w:pPr>
        <w:rPr>
          <w:rFonts w:asciiTheme="minorHAnsi" w:hAnsiTheme="minorHAnsi" w:cstheme="minorHAnsi"/>
          <w:color w:val="000000" w:themeColor="text1"/>
        </w:rPr>
      </w:pPr>
    </w:p>
    <w:p w:rsidRPr="00241AB2" w:rsidR="00E56573" w:rsidP="29BA183F" w:rsidRDefault="08B0BB8C" w14:paraId="690D92BF" w14:textId="5039266D">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Carbon footprint of travel to </w:t>
      </w:r>
      <w:r w:rsidRPr="29BA183F" w:rsidR="55F4952C">
        <w:rPr>
          <w:rFonts w:asciiTheme="minorHAnsi" w:hAnsiTheme="minorHAnsi" w:cstheme="minorBidi"/>
          <w:color w:val="000000" w:themeColor="text1"/>
        </w:rPr>
        <w:t>the in-person meeting for in-person attendees</w:t>
      </w:r>
      <w:r w:rsidRPr="29BA183F">
        <w:rPr>
          <w:rFonts w:asciiTheme="minorHAnsi" w:hAnsiTheme="minorHAnsi" w:cstheme="minorBidi"/>
          <w:color w:val="000000" w:themeColor="text1"/>
        </w:rPr>
        <w:t>:</w:t>
      </w:r>
    </w:p>
    <w:p w:rsidRPr="00241AB2" w:rsidR="00E56573" w:rsidP="03707ABB" w:rsidRDefault="5143B73A" w14:paraId="10F56994" w14:textId="4D87157B">
      <w:pPr>
        <w:pStyle w:val="ListParagraph"/>
        <w:numPr>
          <w:ilvl w:val="0"/>
          <w:numId w:val="19"/>
        </w:numPr>
        <w:rPr>
          <w:rFonts w:asciiTheme="minorHAnsi" w:hAnsiTheme="minorHAnsi" w:cstheme="minorBidi"/>
          <w:color w:val="000000" w:themeColor="text1"/>
        </w:rPr>
      </w:pPr>
      <w:r w:rsidRPr="03707ABB">
        <w:rPr>
          <w:rFonts w:asciiTheme="minorHAnsi" w:hAnsiTheme="minorHAnsi" w:cstheme="minorBidi"/>
          <w:color w:val="000000" w:themeColor="text1"/>
        </w:rPr>
        <w:t>Statistician</w:t>
      </w:r>
    </w:p>
    <w:p w:rsidRPr="00241AB2" w:rsidR="00E56573" w:rsidP="00241AB2" w:rsidRDefault="00E56573" w14:paraId="31E01BBF" w14:textId="77777777">
      <w:pPr>
        <w:pStyle w:val="ListParagraph"/>
        <w:numPr>
          <w:ilvl w:val="1"/>
          <w:numId w:val="19"/>
        </w:numPr>
        <w:rPr>
          <w:rFonts w:asciiTheme="minorHAnsi" w:hAnsiTheme="minorHAnsi" w:cstheme="minorHAnsi"/>
          <w:color w:val="000000" w:themeColor="text1"/>
        </w:rPr>
      </w:pPr>
      <w:r w:rsidRPr="00241AB2">
        <w:rPr>
          <w:rFonts w:asciiTheme="minorHAnsi" w:hAnsiTheme="minorHAnsi" w:cstheme="minorHAnsi"/>
          <w:color w:val="000000" w:themeColor="text1"/>
        </w:rPr>
        <w:t>Return journey was same as outbound journey.</w:t>
      </w:r>
    </w:p>
    <w:p w:rsidRPr="00241AB2" w:rsidR="00E56573" w:rsidP="29BA183F" w:rsidRDefault="08B0BB8C" w14:paraId="7D954513" w14:textId="72F93656">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Home &gt; meeting venue (walked) </w:t>
      </w:r>
      <w:r w:rsidRPr="29BA183F">
        <w:rPr>
          <w:rFonts w:asciiTheme="minorHAnsi" w:hAnsiTheme="minorHAnsi" w:cstheme="minorBidi"/>
          <w:b/>
          <w:bCs/>
          <w:color w:val="000000" w:themeColor="text1"/>
          <w:u w:val="single"/>
        </w:rPr>
        <w:t>0 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p>
    <w:p w:rsidRPr="00241AB2" w:rsidR="00E56573" w:rsidP="03707ABB" w:rsidRDefault="5143B73A" w14:paraId="6287F02C" w14:textId="7B2A9D73">
      <w:pPr>
        <w:pStyle w:val="ListParagraph"/>
        <w:numPr>
          <w:ilvl w:val="0"/>
          <w:numId w:val="19"/>
        </w:numPr>
        <w:rPr>
          <w:rFonts w:asciiTheme="minorHAnsi" w:hAnsiTheme="minorHAnsi" w:cstheme="minorBidi"/>
          <w:color w:val="000000" w:themeColor="text1"/>
        </w:rPr>
      </w:pPr>
      <w:r w:rsidRPr="03707ABB">
        <w:rPr>
          <w:rFonts w:asciiTheme="minorHAnsi" w:hAnsiTheme="minorHAnsi" w:cstheme="minorBidi"/>
          <w:color w:val="000000" w:themeColor="text1"/>
        </w:rPr>
        <w:t>Chair, Clinical epidemiologist</w:t>
      </w:r>
    </w:p>
    <w:p w:rsidRPr="00241AB2" w:rsidR="00E56573" w:rsidP="00241AB2" w:rsidRDefault="00E56573" w14:paraId="1415B502" w14:textId="77777777">
      <w:pPr>
        <w:pStyle w:val="ListParagraph"/>
        <w:numPr>
          <w:ilvl w:val="1"/>
          <w:numId w:val="19"/>
        </w:numPr>
        <w:rPr>
          <w:rFonts w:asciiTheme="minorHAnsi" w:hAnsiTheme="minorHAnsi" w:cstheme="minorHAnsi"/>
          <w:color w:val="000000" w:themeColor="text1"/>
        </w:rPr>
      </w:pPr>
      <w:r w:rsidRPr="00241AB2">
        <w:rPr>
          <w:rFonts w:asciiTheme="minorHAnsi" w:hAnsiTheme="minorHAnsi" w:cstheme="minorHAnsi"/>
          <w:color w:val="000000" w:themeColor="text1"/>
        </w:rPr>
        <w:t>Return journey was same as outbound journey.</w:t>
      </w:r>
    </w:p>
    <w:p w:rsidRPr="00241AB2" w:rsidR="00E56573" w:rsidP="29BA183F" w:rsidRDefault="08B0BB8C" w14:paraId="1FCDCC38" w14:textId="5A9A173D">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Walked from home to </w:t>
      </w:r>
      <w:r w:rsidRPr="29BA183F" w:rsidR="2FF1E55D">
        <w:rPr>
          <w:rFonts w:asciiTheme="minorHAnsi" w:hAnsiTheme="minorHAnsi" w:cstheme="minorBidi"/>
          <w:color w:val="000000" w:themeColor="text1"/>
        </w:rPr>
        <w:t>local</w:t>
      </w:r>
      <w:r w:rsidRPr="29BA183F">
        <w:rPr>
          <w:rFonts w:asciiTheme="minorHAnsi" w:hAnsiTheme="minorHAnsi" w:cstheme="minorBidi"/>
          <w:color w:val="000000" w:themeColor="text1"/>
        </w:rPr>
        <w:t xml:space="preserve"> train station. </w:t>
      </w:r>
      <w:r w:rsidRPr="29BA183F">
        <w:rPr>
          <w:rFonts w:asciiTheme="minorHAnsi" w:hAnsiTheme="minorHAnsi" w:cstheme="minorBidi"/>
          <w:b/>
          <w:bCs/>
          <w:color w:val="000000" w:themeColor="text1"/>
          <w:u w:val="single"/>
        </w:rPr>
        <w:t xml:space="preserve">0 kg </w:t>
      </w:r>
      <w:r w:rsidRPr="29BA183F" w:rsidR="4B406278">
        <w:rPr>
          <w:rFonts w:asciiTheme="minorHAnsi" w:hAnsiTheme="minorHAnsi" w:cstheme="minorBidi"/>
          <w:b/>
          <w:bCs/>
          <w:color w:val="000000" w:themeColor="text1"/>
          <w:u w:val="single"/>
        </w:rPr>
        <w:t>CO</w:t>
      </w:r>
      <w:r w:rsidRPr="29BA183F" w:rsidR="4B406278">
        <w:rPr>
          <w:rFonts w:asciiTheme="minorHAnsi" w:hAnsiTheme="minorHAnsi" w:cstheme="minorBidi"/>
          <w:b/>
          <w:bCs/>
          <w:color w:val="000000" w:themeColor="text1"/>
          <w:u w:val="single"/>
          <w:vertAlign w:val="subscript"/>
        </w:rPr>
        <w:t>2</w:t>
      </w:r>
      <w:r w:rsidRPr="29BA183F" w:rsidR="4B406278">
        <w:rPr>
          <w:rFonts w:asciiTheme="minorHAnsi" w:hAnsiTheme="minorHAnsi" w:cstheme="minorBidi"/>
          <w:b/>
          <w:bCs/>
          <w:color w:val="000000" w:themeColor="text1"/>
          <w:u w:val="single"/>
        </w:rPr>
        <w:t>e</w:t>
      </w:r>
    </w:p>
    <w:p w:rsidRPr="00241AB2" w:rsidR="00E56573" w:rsidP="29BA183F" w:rsidRDefault="1B3FDAF9" w14:paraId="3520468D" w14:textId="0A4F5D4D">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Local</w:t>
      </w:r>
      <w:r w:rsidRPr="29BA183F" w:rsidR="08B0BB8C">
        <w:rPr>
          <w:rFonts w:asciiTheme="minorHAnsi" w:hAnsiTheme="minorHAnsi" w:cstheme="minorBidi"/>
          <w:color w:val="000000" w:themeColor="text1"/>
        </w:rPr>
        <w:t xml:space="preserve"> train station &gt; London Waterloo (national rail, 104 km). 104 x 2 x 0.044433 =</w:t>
      </w:r>
      <w:r w:rsidRPr="29BA183F" w:rsidR="08B0BB8C">
        <w:rPr>
          <w:rFonts w:asciiTheme="minorHAnsi" w:hAnsiTheme="minorHAnsi" w:cstheme="minorBidi"/>
          <w:b/>
          <w:bCs/>
          <w:color w:val="000000" w:themeColor="text1"/>
          <w:u w:val="single"/>
        </w:rPr>
        <w:t xml:space="preserve"> 9.242064 kg </w:t>
      </w:r>
      <w:r w:rsidRPr="29BA183F" w:rsidR="276B6932">
        <w:rPr>
          <w:rFonts w:asciiTheme="minorHAnsi" w:hAnsiTheme="minorHAnsi" w:cstheme="minorBidi"/>
          <w:b/>
          <w:bCs/>
          <w:color w:val="000000" w:themeColor="text1"/>
          <w:u w:val="single"/>
        </w:rPr>
        <w:t>CO</w:t>
      </w:r>
      <w:r w:rsidRPr="29BA183F" w:rsidR="276B6932">
        <w:rPr>
          <w:rFonts w:asciiTheme="minorHAnsi" w:hAnsiTheme="minorHAnsi" w:cstheme="minorBidi"/>
          <w:b/>
          <w:bCs/>
          <w:color w:val="000000" w:themeColor="text1"/>
          <w:u w:val="single"/>
          <w:vertAlign w:val="subscript"/>
        </w:rPr>
        <w:t>2</w:t>
      </w:r>
      <w:r w:rsidRPr="29BA183F" w:rsidR="276B6932">
        <w:rPr>
          <w:rFonts w:asciiTheme="minorHAnsi" w:hAnsiTheme="minorHAnsi" w:cstheme="minorBidi"/>
          <w:b/>
          <w:bCs/>
          <w:color w:val="000000" w:themeColor="text1"/>
          <w:u w:val="single"/>
        </w:rPr>
        <w:t>e</w:t>
      </w:r>
    </w:p>
    <w:p w:rsidRPr="00241AB2" w:rsidR="00E56573" w:rsidP="29BA183F" w:rsidRDefault="08B0BB8C" w14:paraId="323F70A1" w14:textId="47A31C03">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ndon Waterloo &gt; Warren Street (London Underground, 3.2 km). </w:t>
      </w:r>
      <w:r w:rsidRPr="29BA183F">
        <w:rPr>
          <w:rFonts w:asciiTheme="minorHAnsi" w:hAnsiTheme="minorHAnsi" w:cstheme="minorBidi"/>
          <w:color w:val="000000" w:themeColor="text1"/>
          <w:u w:val="single"/>
        </w:rPr>
        <w:t>3</w:t>
      </w:r>
      <w:r w:rsidRPr="29BA183F">
        <w:rPr>
          <w:rFonts w:asciiTheme="minorHAnsi" w:hAnsiTheme="minorHAnsi" w:cstheme="minorBidi"/>
          <w:color w:val="000000" w:themeColor="text1"/>
        </w:rPr>
        <w:t>.2 x 2 x 0.035082 =</w:t>
      </w:r>
      <w:r w:rsidRPr="29BA183F">
        <w:rPr>
          <w:rFonts w:asciiTheme="minorHAnsi" w:hAnsiTheme="minorHAnsi" w:cstheme="minorBidi"/>
          <w:b/>
          <w:bCs/>
          <w:color w:val="000000" w:themeColor="text1"/>
          <w:u w:val="single"/>
        </w:rPr>
        <w:t xml:space="preserve"> 0.2245248 kg </w:t>
      </w:r>
      <w:r w:rsidRPr="29BA183F" w:rsidR="1009B33A">
        <w:rPr>
          <w:rFonts w:asciiTheme="minorHAnsi" w:hAnsiTheme="minorHAnsi" w:cstheme="minorBidi"/>
          <w:b/>
          <w:bCs/>
          <w:color w:val="000000" w:themeColor="text1"/>
          <w:u w:val="single"/>
        </w:rPr>
        <w:t>CO</w:t>
      </w:r>
      <w:r w:rsidRPr="29BA183F" w:rsidR="1009B33A">
        <w:rPr>
          <w:rFonts w:asciiTheme="minorHAnsi" w:hAnsiTheme="minorHAnsi" w:cstheme="minorBidi"/>
          <w:b/>
          <w:bCs/>
          <w:color w:val="000000" w:themeColor="text1"/>
          <w:u w:val="single"/>
          <w:vertAlign w:val="subscript"/>
        </w:rPr>
        <w:t>2</w:t>
      </w:r>
      <w:r w:rsidRPr="29BA183F" w:rsidR="1009B33A">
        <w:rPr>
          <w:rFonts w:asciiTheme="minorHAnsi" w:hAnsiTheme="minorHAnsi" w:cstheme="minorBidi"/>
          <w:b/>
          <w:bCs/>
          <w:color w:val="000000" w:themeColor="text1"/>
          <w:u w:val="single"/>
        </w:rPr>
        <w:t>e</w:t>
      </w:r>
    </w:p>
    <w:p w:rsidRPr="00241AB2" w:rsidR="00E56573" w:rsidP="29BA183F" w:rsidRDefault="08B0BB8C" w14:paraId="46D0AF6C" w14:textId="747726C3">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Warren Street &gt; meeting venue (walked). </w:t>
      </w:r>
      <w:r w:rsidRPr="29BA183F">
        <w:rPr>
          <w:rFonts w:asciiTheme="minorHAnsi" w:hAnsiTheme="minorHAnsi" w:cstheme="minorBidi"/>
          <w:b/>
          <w:bCs/>
          <w:color w:val="000000" w:themeColor="text1"/>
          <w:u w:val="single"/>
        </w:rPr>
        <w:t xml:space="preserve">0 kg </w:t>
      </w:r>
      <w:r w:rsidRPr="29BA183F" w:rsidR="1CD13236">
        <w:rPr>
          <w:rFonts w:asciiTheme="minorHAnsi" w:hAnsiTheme="minorHAnsi" w:cstheme="minorBidi"/>
          <w:b/>
          <w:bCs/>
          <w:color w:val="000000" w:themeColor="text1"/>
          <w:u w:val="single"/>
        </w:rPr>
        <w:t>CO</w:t>
      </w:r>
      <w:r w:rsidRPr="29BA183F" w:rsidR="1CD13236">
        <w:rPr>
          <w:rFonts w:asciiTheme="minorHAnsi" w:hAnsiTheme="minorHAnsi" w:cstheme="minorBidi"/>
          <w:b/>
          <w:bCs/>
          <w:color w:val="000000" w:themeColor="text1"/>
          <w:u w:val="single"/>
          <w:vertAlign w:val="subscript"/>
        </w:rPr>
        <w:t>2</w:t>
      </w:r>
      <w:r w:rsidRPr="29BA183F" w:rsidR="1CD13236">
        <w:rPr>
          <w:rFonts w:asciiTheme="minorHAnsi" w:hAnsiTheme="minorHAnsi" w:cstheme="minorBidi"/>
          <w:b/>
          <w:bCs/>
          <w:color w:val="000000" w:themeColor="text1"/>
          <w:u w:val="single"/>
        </w:rPr>
        <w:t>e</w:t>
      </w:r>
    </w:p>
    <w:p w:rsidRPr="00241AB2" w:rsidR="00E56573" w:rsidP="03707ABB" w:rsidRDefault="5143B73A" w14:paraId="4EE6A165" w14:textId="172B8717">
      <w:pPr>
        <w:pStyle w:val="ListParagraph"/>
        <w:numPr>
          <w:ilvl w:val="0"/>
          <w:numId w:val="19"/>
        </w:numPr>
        <w:rPr>
          <w:rFonts w:asciiTheme="minorHAnsi" w:hAnsiTheme="minorHAnsi" w:cstheme="minorBidi"/>
          <w:color w:val="000000" w:themeColor="text1"/>
        </w:rPr>
      </w:pPr>
      <w:r w:rsidRPr="03707ABB">
        <w:rPr>
          <w:rFonts w:asciiTheme="minorHAnsi" w:hAnsiTheme="minorHAnsi" w:cstheme="minorBidi"/>
          <w:color w:val="000000" w:themeColor="text1"/>
        </w:rPr>
        <w:t>GP</w:t>
      </w:r>
    </w:p>
    <w:p w:rsidRPr="00241AB2" w:rsidR="00E56573" w:rsidP="00241AB2" w:rsidRDefault="00E56573" w14:paraId="00CA6D65" w14:textId="77777777">
      <w:pPr>
        <w:pStyle w:val="ListParagraph"/>
        <w:numPr>
          <w:ilvl w:val="1"/>
          <w:numId w:val="19"/>
        </w:numPr>
        <w:rPr>
          <w:rFonts w:asciiTheme="minorHAnsi" w:hAnsiTheme="minorHAnsi" w:cstheme="minorHAnsi"/>
          <w:color w:val="000000" w:themeColor="text1"/>
        </w:rPr>
      </w:pPr>
      <w:r w:rsidRPr="00241AB2">
        <w:rPr>
          <w:rFonts w:asciiTheme="minorHAnsi" w:hAnsiTheme="minorHAnsi" w:cstheme="minorHAnsi"/>
          <w:color w:val="000000" w:themeColor="text1"/>
        </w:rPr>
        <w:t>Return journey was same as outbound journey.</w:t>
      </w:r>
    </w:p>
    <w:p w:rsidRPr="00241AB2" w:rsidR="00E56573" w:rsidP="29BA183F" w:rsidRDefault="08B0BB8C" w14:paraId="70D37D07" w14:textId="125DD684">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Home &gt; </w:t>
      </w:r>
      <w:r w:rsidRPr="29BA183F" w:rsidR="3D42CFC5">
        <w:rPr>
          <w:rFonts w:asciiTheme="minorHAnsi" w:hAnsiTheme="minorHAnsi" w:cstheme="minorBidi"/>
          <w:color w:val="000000" w:themeColor="text1"/>
        </w:rPr>
        <w:t>local</w:t>
      </w:r>
      <w:r w:rsidRPr="29BA183F">
        <w:rPr>
          <w:rFonts w:asciiTheme="minorHAnsi" w:hAnsiTheme="minorHAnsi" w:cstheme="minorBidi"/>
          <w:color w:val="000000" w:themeColor="text1"/>
        </w:rPr>
        <w:t xml:space="preserve"> Railway Station (car, 4.8 km). 4.8 x 2 x 0.209419 = </w:t>
      </w:r>
      <w:r w:rsidRPr="29BA183F">
        <w:rPr>
          <w:rFonts w:asciiTheme="minorHAnsi" w:hAnsiTheme="minorHAnsi" w:cstheme="minorBidi"/>
          <w:b/>
          <w:bCs/>
          <w:color w:val="000000" w:themeColor="text1"/>
          <w:u w:val="single"/>
        </w:rPr>
        <w:t xml:space="preserve">2.0104224 kg </w:t>
      </w:r>
      <w:r w:rsidRPr="29BA183F" w:rsidR="14685555">
        <w:rPr>
          <w:rFonts w:asciiTheme="minorHAnsi" w:hAnsiTheme="minorHAnsi" w:cstheme="minorBidi"/>
          <w:b/>
          <w:bCs/>
          <w:color w:val="000000" w:themeColor="text1"/>
          <w:u w:val="single"/>
        </w:rPr>
        <w:t>CO</w:t>
      </w:r>
      <w:r w:rsidRPr="29BA183F" w:rsidR="14685555">
        <w:rPr>
          <w:rFonts w:asciiTheme="minorHAnsi" w:hAnsiTheme="minorHAnsi" w:cstheme="minorBidi"/>
          <w:b/>
          <w:bCs/>
          <w:color w:val="000000" w:themeColor="text1"/>
          <w:u w:val="single"/>
          <w:vertAlign w:val="subscript"/>
        </w:rPr>
        <w:t>2</w:t>
      </w:r>
      <w:r w:rsidRPr="29BA183F" w:rsidR="14685555">
        <w:rPr>
          <w:rFonts w:asciiTheme="minorHAnsi" w:hAnsiTheme="minorHAnsi" w:cstheme="minorBidi"/>
          <w:b/>
          <w:bCs/>
          <w:color w:val="000000" w:themeColor="text1"/>
          <w:u w:val="single"/>
        </w:rPr>
        <w:t>e</w:t>
      </w:r>
    </w:p>
    <w:p w:rsidRPr="00241AB2" w:rsidR="00E56573" w:rsidP="29BA183F" w:rsidRDefault="609F9579" w14:paraId="7C705E5E" w14:textId="4BAF212A">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cal </w:t>
      </w:r>
      <w:r w:rsidRPr="29BA183F" w:rsidR="08B0BB8C">
        <w:rPr>
          <w:rFonts w:asciiTheme="minorHAnsi" w:hAnsiTheme="minorHAnsi" w:cstheme="minorBidi"/>
          <w:color w:val="000000" w:themeColor="text1"/>
        </w:rPr>
        <w:t xml:space="preserve">Railway Station &gt; London Paddington Station (national rail, 251 km). 251 x 2 x 0.044433 = </w:t>
      </w:r>
      <w:r w:rsidRPr="29BA183F" w:rsidR="08B0BB8C">
        <w:rPr>
          <w:rFonts w:asciiTheme="minorHAnsi" w:hAnsiTheme="minorHAnsi" w:cstheme="minorBidi"/>
          <w:b/>
          <w:bCs/>
          <w:color w:val="000000" w:themeColor="text1"/>
          <w:u w:val="single"/>
        </w:rPr>
        <w:t xml:space="preserve">22.305366 kg </w:t>
      </w:r>
      <w:r w:rsidRPr="29BA183F" w:rsidR="6F58C7F8">
        <w:rPr>
          <w:rFonts w:asciiTheme="minorHAnsi" w:hAnsiTheme="minorHAnsi" w:cstheme="minorBidi"/>
          <w:b/>
          <w:bCs/>
          <w:color w:val="000000" w:themeColor="text1"/>
          <w:u w:val="single"/>
        </w:rPr>
        <w:t>CO</w:t>
      </w:r>
      <w:r w:rsidRPr="29BA183F" w:rsidR="6F58C7F8">
        <w:rPr>
          <w:rFonts w:asciiTheme="minorHAnsi" w:hAnsiTheme="minorHAnsi" w:cstheme="minorBidi"/>
          <w:b/>
          <w:bCs/>
          <w:color w:val="000000" w:themeColor="text1"/>
          <w:u w:val="single"/>
          <w:vertAlign w:val="subscript"/>
        </w:rPr>
        <w:t>2</w:t>
      </w:r>
      <w:r w:rsidRPr="29BA183F" w:rsidR="6F58C7F8">
        <w:rPr>
          <w:rFonts w:asciiTheme="minorHAnsi" w:hAnsiTheme="minorHAnsi" w:cstheme="minorBidi"/>
          <w:b/>
          <w:bCs/>
          <w:color w:val="000000" w:themeColor="text1"/>
          <w:u w:val="single"/>
        </w:rPr>
        <w:t>e</w:t>
      </w:r>
    </w:p>
    <w:p w:rsidRPr="00241AB2" w:rsidR="00E56573" w:rsidP="29BA183F" w:rsidRDefault="08B0BB8C" w14:paraId="7DE12605" w14:textId="5A312B3F">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ndon Paddington Station &gt; meeting venue (walked). </w:t>
      </w:r>
      <w:r w:rsidRPr="29BA183F">
        <w:rPr>
          <w:rFonts w:asciiTheme="minorHAnsi" w:hAnsiTheme="minorHAnsi" w:cstheme="minorBidi"/>
          <w:b/>
          <w:bCs/>
          <w:color w:val="000000" w:themeColor="text1"/>
          <w:u w:val="single"/>
        </w:rPr>
        <w:t xml:space="preserve">0 kg </w:t>
      </w:r>
      <w:r w:rsidRPr="29BA183F" w:rsidR="3A94CF04">
        <w:rPr>
          <w:rFonts w:asciiTheme="minorHAnsi" w:hAnsiTheme="minorHAnsi" w:cstheme="minorBidi"/>
          <w:b/>
          <w:bCs/>
          <w:color w:val="000000" w:themeColor="text1"/>
          <w:u w:val="single"/>
        </w:rPr>
        <w:t>CO</w:t>
      </w:r>
      <w:r w:rsidRPr="29BA183F" w:rsidR="3A94CF04">
        <w:rPr>
          <w:rFonts w:asciiTheme="minorHAnsi" w:hAnsiTheme="minorHAnsi" w:cstheme="minorBidi"/>
          <w:b/>
          <w:bCs/>
          <w:color w:val="000000" w:themeColor="text1"/>
          <w:u w:val="single"/>
          <w:vertAlign w:val="subscript"/>
        </w:rPr>
        <w:t>2</w:t>
      </w:r>
      <w:r w:rsidRPr="29BA183F" w:rsidR="3A94CF04">
        <w:rPr>
          <w:rFonts w:asciiTheme="minorHAnsi" w:hAnsiTheme="minorHAnsi" w:cstheme="minorBidi"/>
          <w:b/>
          <w:bCs/>
          <w:color w:val="000000" w:themeColor="text1"/>
          <w:u w:val="single"/>
        </w:rPr>
        <w:t>e</w:t>
      </w:r>
    </w:p>
    <w:p w:rsidRPr="00241AB2" w:rsidR="00E56573" w:rsidP="03707ABB" w:rsidRDefault="5143B73A" w14:paraId="417C80FB" w14:textId="308F1A89">
      <w:pPr>
        <w:pStyle w:val="ListParagraph"/>
        <w:numPr>
          <w:ilvl w:val="0"/>
          <w:numId w:val="19"/>
        </w:numPr>
        <w:rPr>
          <w:rFonts w:asciiTheme="minorHAnsi" w:hAnsiTheme="minorHAnsi" w:cstheme="minorBidi"/>
          <w:color w:val="000000" w:themeColor="text1"/>
        </w:rPr>
      </w:pPr>
      <w:r w:rsidRPr="03707ABB">
        <w:rPr>
          <w:rFonts w:asciiTheme="minorHAnsi" w:hAnsiTheme="minorHAnsi" w:cstheme="minorBidi"/>
          <w:color w:val="000000" w:themeColor="text1"/>
        </w:rPr>
        <w:t>PPI representative</w:t>
      </w:r>
    </w:p>
    <w:p w:rsidRPr="00241AB2" w:rsidR="00E56573" w:rsidP="00241AB2" w:rsidRDefault="00E56573" w14:paraId="606CFE10" w14:textId="77777777">
      <w:pPr>
        <w:pStyle w:val="ListParagraph"/>
        <w:numPr>
          <w:ilvl w:val="1"/>
          <w:numId w:val="19"/>
        </w:numPr>
        <w:rPr>
          <w:rFonts w:asciiTheme="minorHAnsi" w:hAnsiTheme="minorHAnsi" w:cstheme="minorHAnsi"/>
          <w:color w:val="000000" w:themeColor="text1"/>
        </w:rPr>
      </w:pPr>
      <w:r w:rsidRPr="00241AB2">
        <w:rPr>
          <w:rFonts w:asciiTheme="minorHAnsi" w:hAnsiTheme="minorHAnsi" w:cstheme="minorHAnsi"/>
          <w:color w:val="000000" w:themeColor="text1"/>
        </w:rPr>
        <w:t>Return journey was same as outbound journey.</w:t>
      </w:r>
    </w:p>
    <w:p w:rsidRPr="00241AB2" w:rsidR="00E56573" w:rsidP="29BA183F" w:rsidRDefault="08B0BB8C" w14:paraId="505BA6B2" w14:textId="3B58A9A6">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Home &gt; </w:t>
      </w:r>
      <w:r w:rsidRPr="29BA183F" w:rsidR="0D7942B9">
        <w:rPr>
          <w:rFonts w:asciiTheme="minorHAnsi" w:hAnsiTheme="minorHAnsi" w:cstheme="minorBidi"/>
          <w:color w:val="000000" w:themeColor="text1"/>
        </w:rPr>
        <w:t xml:space="preserve">local train </w:t>
      </w:r>
      <w:r w:rsidRPr="29BA183F">
        <w:rPr>
          <w:rFonts w:asciiTheme="minorHAnsi" w:hAnsiTheme="minorHAnsi" w:cstheme="minorBidi"/>
          <w:color w:val="000000" w:themeColor="text1"/>
        </w:rPr>
        <w:t xml:space="preserve">Station (walked). </w:t>
      </w:r>
      <w:r w:rsidRPr="29BA183F">
        <w:rPr>
          <w:rFonts w:asciiTheme="minorHAnsi" w:hAnsiTheme="minorHAnsi" w:cstheme="minorBidi"/>
          <w:b/>
          <w:bCs/>
          <w:color w:val="000000" w:themeColor="text1"/>
          <w:u w:val="single"/>
        </w:rPr>
        <w:t xml:space="preserve">0 kg </w:t>
      </w:r>
      <w:r w:rsidRPr="29BA183F" w:rsidR="3A41676E">
        <w:rPr>
          <w:rFonts w:asciiTheme="minorHAnsi" w:hAnsiTheme="minorHAnsi" w:cstheme="minorBidi"/>
          <w:b/>
          <w:bCs/>
          <w:color w:val="000000" w:themeColor="text1"/>
          <w:u w:val="single"/>
        </w:rPr>
        <w:t>CO</w:t>
      </w:r>
      <w:r w:rsidRPr="29BA183F" w:rsidR="3A41676E">
        <w:rPr>
          <w:rFonts w:asciiTheme="minorHAnsi" w:hAnsiTheme="minorHAnsi" w:cstheme="minorBidi"/>
          <w:b/>
          <w:bCs/>
          <w:color w:val="000000" w:themeColor="text1"/>
          <w:u w:val="single"/>
          <w:vertAlign w:val="subscript"/>
        </w:rPr>
        <w:t>2</w:t>
      </w:r>
      <w:r w:rsidRPr="29BA183F" w:rsidR="3A41676E">
        <w:rPr>
          <w:rFonts w:asciiTheme="minorHAnsi" w:hAnsiTheme="minorHAnsi" w:cstheme="minorBidi"/>
          <w:b/>
          <w:bCs/>
          <w:color w:val="000000" w:themeColor="text1"/>
          <w:u w:val="single"/>
        </w:rPr>
        <w:t>e</w:t>
      </w:r>
    </w:p>
    <w:p w:rsidRPr="00241AB2" w:rsidR="00E56573" w:rsidP="29BA183F" w:rsidRDefault="38B98618" w14:paraId="6716D04E" w14:textId="17B9248D">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cal train </w:t>
      </w:r>
      <w:r w:rsidRPr="29BA183F" w:rsidR="08B0BB8C">
        <w:rPr>
          <w:rFonts w:asciiTheme="minorHAnsi" w:hAnsiTheme="minorHAnsi" w:cstheme="minorBidi"/>
          <w:color w:val="000000" w:themeColor="text1"/>
        </w:rPr>
        <w:t xml:space="preserve">Station &gt; London Kings Cross (national rail, 531 km). 531 x 2 x 0.044433 = </w:t>
      </w:r>
      <w:r w:rsidRPr="29BA183F" w:rsidR="08B0BB8C">
        <w:rPr>
          <w:rFonts w:asciiTheme="minorHAnsi" w:hAnsiTheme="minorHAnsi" w:cstheme="minorBidi"/>
          <w:b/>
          <w:bCs/>
          <w:color w:val="000000" w:themeColor="text1"/>
          <w:u w:val="single"/>
        </w:rPr>
        <w:t xml:space="preserve">47.187846 kg </w:t>
      </w:r>
      <w:r w:rsidRPr="29BA183F" w:rsidR="3CAA4789">
        <w:rPr>
          <w:rFonts w:asciiTheme="minorHAnsi" w:hAnsiTheme="minorHAnsi" w:cstheme="minorBidi"/>
          <w:b/>
          <w:bCs/>
          <w:color w:val="000000" w:themeColor="text1"/>
          <w:u w:val="single"/>
        </w:rPr>
        <w:t>CO</w:t>
      </w:r>
      <w:r w:rsidRPr="29BA183F" w:rsidR="3CAA4789">
        <w:rPr>
          <w:rFonts w:asciiTheme="minorHAnsi" w:hAnsiTheme="minorHAnsi" w:cstheme="minorBidi"/>
          <w:b/>
          <w:bCs/>
          <w:color w:val="000000" w:themeColor="text1"/>
          <w:u w:val="single"/>
          <w:vertAlign w:val="subscript"/>
        </w:rPr>
        <w:t>2</w:t>
      </w:r>
      <w:r w:rsidRPr="29BA183F" w:rsidR="3CAA4789">
        <w:rPr>
          <w:rFonts w:asciiTheme="minorHAnsi" w:hAnsiTheme="minorHAnsi" w:cstheme="minorBidi"/>
          <w:b/>
          <w:bCs/>
          <w:color w:val="000000" w:themeColor="text1"/>
          <w:u w:val="single"/>
        </w:rPr>
        <w:t>e</w:t>
      </w:r>
    </w:p>
    <w:p w:rsidRPr="00241AB2" w:rsidR="00E56573" w:rsidP="29BA183F" w:rsidRDefault="08B0BB8C" w14:paraId="714231C6" w14:textId="76D9350A">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ndon Kings Cross &gt; Warren Street (London underground, 1.8 km). 1.8 x 2 x 0.035082 = </w:t>
      </w:r>
      <w:r w:rsidRPr="29BA183F">
        <w:rPr>
          <w:rFonts w:asciiTheme="minorHAnsi" w:hAnsiTheme="minorHAnsi" w:cstheme="minorBidi"/>
          <w:b/>
          <w:bCs/>
          <w:color w:val="000000" w:themeColor="text1"/>
          <w:u w:val="single"/>
        </w:rPr>
        <w:t xml:space="preserve">0.1262952 kg </w:t>
      </w:r>
      <w:r w:rsidRPr="29BA183F" w:rsidR="4BD7EDAE">
        <w:rPr>
          <w:rFonts w:asciiTheme="minorHAnsi" w:hAnsiTheme="minorHAnsi" w:cstheme="minorBidi"/>
          <w:b/>
          <w:bCs/>
          <w:color w:val="000000" w:themeColor="text1"/>
          <w:u w:val="single"/>
        </w:rPr>
        <w:t>CO</w:t>
      </w:r>
      <w:r w:rsidRPr="29BA183F" w:rsidR="4BD7EDAE">
        <w:rPr>
          <w:rFonts w:asciiTheme="minorHAnsi" w:hAnsiTheme="minorHAnsi" w:cstheme="minorBidi"/>
          <w:b/>
          <w:bCs/>
          <w:color w:val="000000" w:themeColor="text1"/>
          <w:u w:val="single"/>
          <w:vertAlign w:val="subscript"/>
        </w:rPr>
        <w:t>2</w:t>
      </w:r>
      <w:r w:rsidRPr="29BA183F" w:rsidR="4BD7EDAE">
        <w:rPr>
          <w:rFonts w:asciiTheme="minorHAnsi" w:hAnsiTheme="minorHAnsi" w:cstheme="minorBidi"/>
          <w:b/>
          <w:bCs/>
          <w:color w:val="000000" w:themeColor="text1"/>
          <w:u w:val="single"/>
        </w:rPr>
        <w:t>e</w:t>
      </w:r>
    </w:p>
    <w:p w:rsidRPr="00241AB2" w:rsidR="00E56573" w:rsidP="29BA183F" w:rsidRDefault="08B0BB8C" w14:paraId="137C7949" w14:textId="6E74C0DD">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Warren Street &gt; meeting venue (walked). </w:t>
      </w:r>
      <w:r w:rsidRPr="29BA183F">
        <w:rPr>
          <w:rFonts w:asciiTheme="minorHAnsi" w:hAnsiTheme="minorHAnsi" w:cstheme="minorBidi"/>
          <w:b/>
          <w:bCs/>
          <w:color w:val="000000" w:themeColor="text1"/>
          <w:u w:val="single"/>
        </w:rPr>
        <w:t xml:space="preserve">0 kg </w:t>
      </w:r>
      <w:r w:rsidRPr="29BA183F" w:rsidR="462F122F">
        <w:rPr>
          <w:rFonts w:asciiTheme="minorHAnsi" w:hAnsiTheme="minorHAnsi" w:cstheme="minorBidi"/>
          <w:b/>
          <w:bCs/>
          <w:color w:val="000000" w:themeColor="text1"/>
          <w:u w:val="single"/>
        </w:rPr>
        <w:t>CO</w:t>
      </w:r>
      <w:r w:rsidRPr="29BA183F" w:rsidR="462F122F">
        <w:rPr>
          <w:rFonts w:asciiTheme="minorHAnsi" w:hAnsiTheme="minorHAnsi" w:cstheme="minorBidi"/>
          <w:b/>
          <w:bCs/>
          <w:color w:val="000000" w:themeColor="text1"/>
          <w:u w:val="single"/>
          <w:vertAlign w:val="subscript"/>
        </w:rPr>
        <w:t>2</w:t>
      </w:r>
      <w:r w:rsidRPr="29BA183F" w:rsidR="462F122F">
        <w:rPr>
          <w:rFonts w:asciiTheme="minorHAnsi" w:hAnsiTheme="minorHAnsi" w:cstheme="minorBidi"/>
          <w:b/>
          <w:bCs/>
          <w:color w:val="000000" w:themeColor="text1"/>
          <w:u w:val="single"/>
        </w:rPr>
        <w:t>e</w:t>
      </w:r>
    </w:p>
    <w:p w:rsidRPr="00241AB2" w:rsidR="00E56573" w:rsidP="03707ABB" w:rsidRDefault="5143B73A" w14:paraId="29459ED7" w14:textId="2F45F52D">
      <w:pPr>
        <w:pStyle w:val="ListParagraph"/>
        <w:numPr>
          <w:ilvl w:val="0"/>
          <w:numId w:val="19"/>
        </w:numPr>
        <w:rPr>
          <w:rFonts w:asciiTheme="minorHAnsi" w:hAnsiTheme="minorHAnsi" w:cstheme="minorBidi"/>
          <w:color w:val="000000" w:themeColor="text1"/>
        </w:rPr>
      </w:pPr>
      <w:r w:rsidRPr="03707ABB">
        <w:rPr>
          <w:rFonts w:asciiTheme="minorHAnsi" w:hAnsiTheme="minorHAnsi" w:cstheme="minorBidi"/>
          <w:color w:val="000000" w:themeColor="text1"/>
        </w:rPr>
        <w:t>Programme Manager</w:t>
      </w:r>
    </w:p>
    <w:p w:rsidRPr="00241AB2" w:rsidR="00E56573" w:rsidP="00241AB2" w:rsidRDefault="00E56573" w14:paraId="6EEB7638" w14:textId="77777777">
      <w:pPr>
        <w:pStyle w:val="ListParagraph"/>
        <w:numPr>
          <w:ilvl w:val="1"/>
          <w:numId w:val="19"/>
        </w:numPr>
        <w:rPr>
          <w:rFonts w:asciiTheme="minorHAnsi" w:hAnsiTheme="minorHAnsi" w:cstheme="minorHAnsi"/>
          <w:color w:val="000000" w:themeColor="text1"/>
        </w:rPr>
      </w:pPr>
      <w:r w:rsidRPr="00241AB2">
        <w:rPr>
          <w:rFonts w:asciiTheme="minorHAnsi" w:hAnsiTheme="minorHAnsi" w:cstheme="minorHAnsi"/>
          <w:color w:val="000000" w:themeColor="text1"/>
        </w:rPr>
        <w:t>Return journey was same as outbound journey.</w:t>
      </w:r>
    </w:p>
    <w:p w:rsidRPr="00241AB2" w:rsidR="00E56573" w:rsidP="29BA183F" w:rsidRDefault="08B0BB8C" w14:paraId="5A23338F" w14:textId="773F18D3">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Home &gt; </w:t>
      </w:r>
      <w:r w:rsidRPr="29BA183F" w:rsidR="45799494">
        <w:rPr>
          <w:rFonts w:asciiTheme="minorHAnsi" w:hAnsiTheme="minorHAnsi" w:cstheme="minorBidi"/>
          <w:color w:val="000000" w:themeColor="text1"/>
        </w:rPr>
        <w:t xml:space="preserve">local </w:t>
      </w:r>
      <w:r w:rsidRPr="29BA183F">
        <w:rPr>
          <w:rFonts w:asciiTheme="minorHAnsi" w:hAnsiTheme="minorHAnsi" w:cstheme="minorBidi"/>
          <w:color w:val="000000" w:themeColor="text1"/>
        </w:rPr>
        <w:t xml:space="preserve">train station (car, 5.6 km). 5.6 x 2 x 0.209419 = </w:t>
      </w:r>
      <w:r w:rsidRPr="29BA183F">
        <w:rPr>
          <w:rFonts w:asciiTheme="minorHAnsi" w:hAnsiTheme="minorHAnsi" w:cstheme="minorBidi"/>
          <w:b/>
          <w:bCs/>
          <w:color w:val="000000" w:themeColor="text1"/>
          <w:u w:val="single"/>
        </w:rPr>
        <w:t xml:space="preserve">2.3454928 kg </w:t>
      </w:r>
      <w:r w:rsidRPr="29BA183F" w:rsidR="1B46F181">
        <w:rPr>
          <w:rFonts w:asciiTheme="minorHAnsi" w:hAnsiTheme="minorHAnsi" w:cstheme="minorBidi"/>
          <w:b/>
          <w:bCs/>
          <w:color w:val="000000" w:themeColor="text1"/>
          <w:u w:val="single"/>
        </w:rPr>
        <w:t>CO</w:t>
      </w:r>
      <w:r w:rsidRPr="29BA183F" w:rsidR="1B46F181">
        <w:rPr>
          <w:rFonts w:asciiTheme="minorHAnsi" w:hAnsiTheme="minorHAnsi" w:cstheme="minorBidi"/>
          <w:b/>
          <w:bCs/>
          <w:color w:val="000000" w:themeColor="text1"/>
          <w:u w:val="single"/>
          <w:vertAlign w:val="subscript"/>
        </w:rPr>
        <w:t>2</w:t>
      </w:r>
      <w:r w:rsidRPr="29BA183F" w:rsidR="1B46F181">
        <w:rPr>
          <w:rFonts w:asciiTheme="minorHAnsi" w:hAnsiTheme="minorHAnsi" w:cstheme="minorBidi"/>
          <w:b/>
          <w:bCs/>
          <w:color w:val="000000" w:themeColor="text1"/>
          <w:u w:val="single"/>
        </w:rPr>
        <w:t>e</w:t>
      </w:r>
    </w:p>
    <w:p w:rsidRPr="00241AB2" w:rsidR="00E56573" w:rsidP="29BA183F" w:rsidRDefault="0DCC7702" w14:paraId="137DE079" w14:textId="4B06F109">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Local</w:t>
      </w:r>
      <w:r w:rsidRPr="29BA183F" w:rsidR="08B0BB8C">
        <w:rPr>
          <w:rFonts w:asciiTheme="minorHAnsi" w:hAnsiTheme="minorHAnsi" w:cstheme="minorBidi"/>
          <w:color w:val="000000" w:themeColor="text1"/>
        </w:rPr>
        <w:t xml:space="preserve"> train station &gt; London St Pancras (national rail, 171 km) = 171 x 2 x 0.044433 = </w:t>
      </w:r>
      <w:r w:rsidRPr="29BA183F" w:rsidR="08B0BB8C">
        <w:rPr>
          <w:rFonts w:asciiTheme="minorHAnsi" w:hAnsiTheme="minorHAnsi" w:cstheme="minorBidi"/>
          <w:b/>
          <w:bCs/>
          <w:color w:val="000000" w:themeColor="text1"/>
          <w:u w:val="single"/>
        </w:rPr>
        <w:t xml:space="preserve">15.196086 kg </w:t>
      </w:r>
      <w:r w:rsidRPr="29BA183F" w:rsidR="1ED1EA25">
        <w:rPr>
          <w:rFonts w:asciiTheme="minorHAnsi" w:hAnsiTheme="minorHAnsi" w:cstheme="minorBidi"/>
          <w:b/>
          <w:bCs/>
          <w:color w:val="000000" w:themeColor="text1"/>
          <w:u w:val="single"/>
        </w:rPr>
        <w:t>CO</w:t>
      </w:r>
      <w:r w:rsidRPr="29BA183F" w:rsidR="1ED1EA25">
        <w:rPr>
          <w:rFonts w:asciiTheme="minorHAnsi" w:hAnsiTheme="minorHAnsi" w:cstheme="minorBidi"/>
          <w:b/>
          <w:bCs/>
          <w:color w:val="000000" w:themeColor="text1"/>
          <w:u w:val="single"/>
          <w:vertAlign w:val="subscript"/>
        </w:rPr>
        <w:t>2</w:t>
      </w:r>
      <w:r w:rsidRPr="29BA183F" w:rsidR="1ED1EA25">
        <w:rPr>
          <w:rFonts w:asciiTheme="minorHAnsi" w:hAnsiTheme="minorHAnsi" w:cstheme="minorBidi"/>
          <w:b/>
          <w:bCs/>
          <w:color w:val="000000" w:themeColor="text1"/>
          <w:u w:val="single"/>
        </w:rPr>
        <w:t>e</w:t>
      </w:r>
    </w:p>
    <w:p w:rsidRPr="00241AB2" w:rsidR="00E56573" w:rsidP="29BA183F" w:rsidRDefault="08B0BB8C" w14:paraId="5F194E88" w14:textId="562A1B69">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ndon St Pancras &gt; meeting venue (walked). </w:t>
      </w:r>
      <w:r w:rsidRPr="29BA183F">
        <w:rPr>
          <w:rFonts w:asciiTheme="minorHAnsi" w:hAnsiTheme="minorHAnsi" w:cstheme="minorBidi"/>
          <w:b/>
          <w:bCs/>
          <w:color w:val="000000" w:themeColor="text1"/>
          <w:u w:val="single"/>
        </w:rPr>
        <w:t xml:space="preserve">0 kg </w:t>
      </w:r>
      <w:r w:rsidRPr="29BA183F" w:rsidR="704C0D56">
        <w:rPr>
          <w:rFonts w:asciiTheme="minorHAnsi" w:hAnsiTheme="minorHAnsi" w:cstheme="minorBidi"/>
          <w:b/>
          <w:bCs/>
          <w:color w:val="000000" w:themeColor="text1"/>
          <w:u w:val="single"/>
        </w:rPr>
        <w:t>CO</w:t>
      </w:r>
      <w:r w:rsidRPr="29BA183F" w:rsidR="704C0D56">
        <w:rPr>
          <w:rFonts w:asciiTheme="minorHAnsi" w:hAnsiTheme="minorHAnsi" w:cstheme="minorBidi"/>
          <w:b/>
          <w:bCs/>
          <w:color w:val="000000" w:themeColor="text1"/>
          <w:u w:val="single"/>
          <w:vertAlign w:val="subscript"/>
        </w:rPr>
        <w:t>2</w:t>
      </w:r>
      <w:r w:rsidRPr="29BA183F" w:rsidR="704C0D56">
        <w:rPr>
          <w:rFonts w:asciiTheme="minorHAnsi" w:hAnsiTheme="minorHAnsi" w:cstheme="minorBidi"/>
          <w:b/>
          <w:bCs/>
          <w:color w:val="000000" w:themeColor="text1"/>
          <w:u w:val="single"/>
        </w:rPr>
        <w:t>e</w:t>
      </w:r>
    </w:p>
    <w:p w:rsidRPr="00241AB2" w:rsidR="00E56573" w:rsidP="03707ABB" w:rsidRDefault="5143B73A" w14:paraId="68E6A9AB" w14:textId="3C65E997">
      <w:pPr>
        <w:pStyle w:val="ListParagraph"/>
        <w:numPr>
          <w:ilvl w:val="0"/>
          <w:numId w:val="19"/>
        </w:numPr>
        <w:rPr>
          <w:rFonts w:asciiTheme="minorHAnsi" w:hAnsiTheme="minorHAnsi" w:cstheme="minorBidi"/>
          <w:color w:val="000000" w:themeColor="text1"/>
        </w:rPr>
      </w:pPr>
      <w:r w:rsidRPr="03707ABB">
        <w:rPr>
          <w:rFonts w:asciiTheme="minorHAnsi" w:hAnsiTheme="minorHAnsi" w:cstheme="minorBidi"/>
          <w:color w:val="000000" w:themeColor="text1"/>
        </w:rPr>
        <w:t xml:space="preserve">PPI </w:t>
      </w:r>
      <w:proofErr w:type="gramStart"/>
      <w:r w:rsidRPr="03707ABB">
        <w:rPr>
          <w:rFonts w:asciiTheme="minorHAnsi" w:hAnsiTheme="minorHAnsi" w:cstheme="minorBidi"/>
          <w:color w:val="000000" w:themeColor="text1"/>
        </w:rPr>
        <w:t>lead</w:t>
      </w:r>
      <w:proofErr w:type="gramEnd"/>
    </w:p>
    <w:p w:rsidRPr="00241AB2" w:rsidR="00E56573" w:rsidP="29BA183F" w:rsidRDefault="08B0BB8C" w14:paraId="74080565" w14:textId="2A399852">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Home &gt; </w:t>
      </w:r>
      <w:r w:rsidRPr="29BA183F" w:rsidR="41B1AAB1">
        <w:rPr>
          <w:rFonts w:asciiTheme="minorHAnsi" w:hAnsiTheme="minorHAnsi" w:cstheme="minorBidi"/>
          <w:color w:val="000000" w:themeColor="text1"/>
        </w:rPr>
        <w:t>Local</w:t>
      </w:r>
      <w:r w:rsidRPr="29BA183F">
        <w:rPr>
          <w:rFonts w:asciiTheme="minorHAnsi" w:hAnsiTheme="minorHAnsi" w:cstheme="minorBidi"/>
          <w:color w:val="000000" w:themeColor="text1"/>
        </w:rPr>
        <w:t xml:space="preserve"> train station (walked). </w:t>
      </w:r>
      <w:r w:rsidRPr="29BA183F">
        <w:rPr>
          <w:rFonts w:asciiTheme="minorHAnsi" w:hAnsiTheme="minorHAnsi" w:cstheme="minorBidi"/>
          <w:b/>
          <w:bCs/>
          <w:color w:val="000000" w:themeColor="text1"/>
          <w:u w:val="single"/>
        </w:rPr>
        <w:t xml:space="preserve">0 kg </w:t>
      </w:r>
      <w:r w:rsidRPr="29BA183F" w:rsidR="510CB055">
        <w:rPr>
          <w:rFonts w:asciiTheme="minorHAnsi" w:hAnsiTheme="minorHAnsi" w:cstheme="minorBidi"/>
          <w:b/>
          <w:bCs/>
          <w:color w:val="000000" w:themeColor="text1"/>
          <w:u w:val="single"/>
        </w:rPr>
        <w:t>CO</w:t>
      </w:r>
      <w:r w:rsidRPr="29BA183F" w:rsidR="510CB055">
        <w:rPr>
          <w:rFonts w:asciiTheme="minorHAnsi" w:hAnsiTheme="minorHAnsi" w:cstheme="minorBidi"/>
          <w:b/>
          <w:bCs/>
          <w:color w:val="000000" w:themeColor="text1"/>
          <w:u w:val="single"/>
          <w:vertAlign w:val="subscript"/>
        </w:rPr>
        <w:t>2</w:t>
      </w:r>
      <w:r w:rsidRPr="29BA183F" w:rsidR="510CB055">
        <w:rPr>
          <w:rFonts w:asciiTheme="minorHAnsi" w:hAnsiTheme="minorHAnsi" w:cstheme="minorBidi"/>
          <w:b/>
          <w:bCs/>
          <w:color w:val="000000" w:themeColor="text1"/>
          <w:u w:val="single"/>
        </w:rPr>
        <w:t>e</w:t>
      </w:r>
    </w:p>
    <w:p w:rsidRPr="00241AB2" w:rsidR="00E56573" w:rsidP="29BA183F" w:rsidRDefault="48287BCE" w14:paraId="72C3F2B1" w14:textId="44D9F546">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cal </w:t>
      </w:r>
      <w:r w:rsidRPr="29BA183F" w:rsidR="08B0BB8C">
        <w:rPr>
          <w:rFonts w:asciiTheme="minorHAnsi" w:hAnsiTheme="minorHAnsi" w:cstheme="minorBidi"/>
          <w:color w:val="000000" w:themeColor="text1"/>
        </w:rPr>
        <w:t xml:space="preserve">train station &gt; London St Pancras (national rail, 172 km). 172 x 0.044433 = </w:t>
      </w:r>
      <w:r w:rsidRPr="29BA183F" w:rsidR="08B0BB8C">
        <w:rPr>
          <w:rFonts w:asciiTheme="minorHAnsi" w:hAnsiTheme="minorHAnsi" w:cstheme="minorBidi"/>
          <w:b/>
          <w:bCs/>
          <w:color w:val="000000" w:themeColor="text1"/>
          <w:u w:val="single"/>
        </w:rPr>
        <w:t xml:space="preserve">7.642476 kg </w:t>
      </w:r>
      <w:r w:rsidRPr="29BA183F" w:rsidR="53C82EF8">
        <w:rPr>
          <w:rFonts w:asciiTheme="minorHAnsi" w:hAnsiTheme="minorHAnsi" w:cstheme="minorBidi"/>
          <w:b/>
          <w:bCs/>
          <w:color w:val="000000" w:themeColor="text1"/>
          <w:u w:val="single"/>
        </w:rPr>
        <w:t>CO</w:t>
      </w:r>
      <w:r w:rsidRPr="29BA183F" w:rsidR="53C82EF8">
        <w:rPr>
          <w:rFonts w:asciiTheme="minorHAnsi" w:hAnsiTheme="minorHAnsi" w:cstheme="minorBidi"/>
          <w:b/>
          <w:bCs/>
          <w:color w:val="000000" w:themeColor="text1"/>
          <w:u w:val="single"/>
          <w:vertAlign w:val="subscript"/>
        </w:rPr>
        <w:t>2</w:t>
      </w:r>
      <w:r w:rsidRPr="29BA183F" w:rsidR="53C82EF8">
        <w:rPr>
          <w:rFonts w:asciiTheme="minorHAnsi" w:hAnsiTheme="minorHAnsi" w:cstheme="minorBidi"/>
          <w:b/>
          <w:bCs/>
          <w:color w:val="000000" w:themeColor="text1"/>
          <w:u w:val="single"/>
        </w:rPr>
        <w:t>e</w:t>
      </w:r>
    </w:p>
    <w:p w:rsidRPr="00241AB2" w:rsidR="00E56573" w:rsidP="29BA183F" w:rsidRDefault="08B0BB8C" w14:paraId="62426C01" w14:textId="63AC4B9B">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ndon St Pancras &gt; meeting venue (walked). </w:t>
      </w:r>
      <w:r w:rsidRPr="29BA183F">
        <w:rPr>
          <w:rFonts w:asciiTheme="minorHAnsi" w:hAnsiTheme="minorHAnsi" w:cstheme="minorBidi"/>
          <w:b/>
          <w:bCs/>
          <w:color w:val="000000" w:themeColor="text1"/>
          <w:u w:val="single"/>
        </w:rPr>
        <w:t xml:space="preserve">0 kg </w:t>
      </w:r>
      <w:r w:rsidRPr="29BA183F" w:rsidR="2DD42568">
        <w:rPr>
          <w:rFonts w:asciiTheme="minorHAnsi" w:hAnsiTheme="minorHAnsi" w:cstheme="minorBidi"/>
          <w:b/>
          <w:bCs/>
          <w:color w:val="000000" w:themeColor="text1"/>
          <w:u w:val="single"/>
        </w:rPr>
        <w:t>CO</w:t>
      </w:r>
      <w:r w:rsidRPr="29BA183F" w:rsidR="2DD42568">
        <w:rPr>
          <w:rFonts w:asciiTheme="minorHAnsi" w:hAnsiTheme="minorHAnsi" w:cstheme="minorBidi"/>
          <w:b/>
          <w:bCs/>
          <w:color w:val="000000" w:themeColor="text1"/>
          <w:u w:val="single"/>
          <w:vertAlign w:val="subscript"/>
        </w:rPr>
        <w:t>2</w:t>
      </w:r>
      <w:r w:rsidRPr="29BA183F" w:rsidR="2DD42568">
        <w:rPr>
          <w:rFonts w:asciiTheme="minorHAnsi" w:hAnsiTheme="minorHAnsi" w:cstheme="minorBidi"/>
          <w:b/>
          <w:bCs/>
          <w:color w:val="000000" w:themeColor="text1"/>
          <w:u w:val="single"/>
        </w:rPr>
        <w:t>e</w:t>
      </w:r>
    </w:p>
    <w:p w:rsidRPr="00241AB2" w:rsidR="00E56573" w:rsidP="29BA183F" w:rsidRDefault="08B0BB8C" w14:paraId="29365E5F" w14:textId="39BDF7DB">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Meeting venue &gt; London St Pancras (walked).</w:t>
      </w:r>
      <w:r w:rsidRPr="29BA183F">
        <w:rPr>
          <w:rFonts w:asciiTheme="minorHAnsi" w:hAnsiTheme="minorHAnsi" w:cstheme="minorBidi"/>
          <w:b/>
          <w:bCs/>
          <w:color w:val="000000" w:themeColor="text1"/>
          <w:u w:val="single"/>
        </w:rPr>
        <w:t xml:space="preserve"> 0 kg </w:t>
      </w:r>
      <w:r w:rsidRPr="29BA183F" w:rsidR="20D7355E">
        <w:rPr>
          <w:rFonts w:asciiTheme="minorHAnsi" w:hAnsiTheme="minorHAnsi" w:cstheme="minorBidi"/>
          <w:b/>
          <w:bCs/>
          <w:color w:val="000000" w:themeColor="text1"/>
          <w:u w:val="single"/>
        </w:rPr>
        <w:t>CO</w:t>
      </w:r>
      <w:r w:rsidRPr="29BA183F" w:rsidR="20D7355E">
        <w:rPr>
          <w:rFonts w:asciiTheme="minorHAnsi" w:hAnsiTheme="minorHAnsi" w:cstheme="minorBidi"/>
          <w:b/>
          <w:bCs/>
          <w:color w:val="000000" w:themeColor="text1"/>
          <w:u w:val="single"/>
          <w:vertAlign w:val="subscript"/>
        </w:rPr>
        <w:t>2</w:t>
      </w:r>
      <w:r w:rsidRPr="29BA183F" w:rsidR="20D7355E">
        <w:rPr>
          <w:rFonts w:asciiTheme="minorHAnsi" w:hAnsiTheme="minorHAnsi" w:cstheme="minorBidi"/>
          <w:b/>
          <w:bCs/>
          <w:color w:val="000000" w:themeColor="text1"/>
          <w:u w:val="single"/>
        </w:rPr>
        <w:t>e</w:t>
      </w:r>
    </w:p>
    <w:p w:rsidRPr="00241AB2" w:rsidR="00E56573" w:rsidP="29BA183F" w:rsidRDefault="08B0BB8C" w14:paraId="25CF2D97" w14:textId="10C6599D">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ndon St Pancras &gt; </w:t>
      </w:r>
      <w:r w:rsidRPr="29BA183F" w:rsidR="377A2FB7">
        <w:rPr>
          <w:rFonts w:asciiTheme="minorHAnsi" w:hAnsiTheme="minorHAnsi" w:cstheme="minorBidi"/>
          <w:color w:val="000000" w:themeColor="text1"/>
        </w:rPr>
        <w:t>Local</w:t>
      </w:r>
      <w:r w:rsidRPr="29BA183F">
        <w:rPr>
          <w:rFonts w:asciiTheme="minorHAnsi" w:hAnsiTheme="minorHAnsi" w:cstheme="minorBidi"/>
          <w:color w:val="000000" w:themeColor="text1"/>
        </w:rPr>
        <w:t xml:space="preserve"> train station (national rail, 172 km). 172 x 0.044433 = </w:t>
      </w:r>
      <w:r w:rsidRPr="29BA183F">
        <w:rPr>
          <w:rFonts w:asciiTheme="minorHAnsi" w:hAnsiTheme="minorHAnsi" w:cstheme="minorBidi"/>
          <w:b/>
          <w:bCs/>
          <w:color w:val="000000" w:themeColor="text1"/>
          <w:u w:val="single"/>
        </w:rPr>
        <w:t>7.642476</w:t>
      </w:r>
      <w:r w:rsidRPr="29BA183F" w:rsidR="7CA8B58B">
        <w:rPr>
          <w:rFonts w:asciiTheme="minorHAnsi" w:hAnsiTheme="minorHAnsi" w:cstheme="minorBidi"/>
          <w:b/>
          <w:bCs/>
          <w:color w:val="000000" w:themeColor="text1"/>
          <w:u w:val="single"/>
        </w:rPr>
        <w:t xml:space="preserve"> kg CO</w:t>
      </w:r>
      <w:r w:rsidRPr="29BA183F" w:rsidR="7CA8B58B">
        <w:rPr>
          <w:rFonts w:asciiTheme="minorHAnsi" w:hAnsiTheme="minorHAnsi" w:cstheme="minorBidi"/>
          <w:b/>
          <w:bCs/>
          <w:color w:val="000000" w:themeColor="text1"/>
          <w:u w:val="single"/>
          <w:vertAlign w:val="subscript"/>
        </w:rPr>
        <w:t>2</w:t>
      </w:r>
      <w:r w:rsidRPr="29BA183F" w:rsidR="7CA8B58B">
        <w:rPr>
          <w:rFonts w:asciiTheme="minorHAnsi" w:hAnsiTheme="minorHAnsi" w:cstheme="minorBidi"/>
          <w:b/>
          <w:bCs/>
          <w:color w:val="000000" w:themeColor="text1"/>
          <w:u w:val="single"/>
        </w:rPr>
        <w:t>e</w:t>
      </w:r>
    </w:p>
    <w:p w:rsidRPr="00241AB2" w:rsidR="00E56573" w:rsidP="29BA183F" w:rsidRDefault="277F4FF8" w14:paraId="1814D3D9" w14:textId="25C58379">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Local</w:t>
      </w:r>
      <w:r w:rsidRPr="29BA183F" w:rsidR="08B0BB8C">
        <w:rPr>
          <w:rFonts w:asciiTheme="minorHAnsi" w:hAnsiTheme="minorHAnsi" w:cstheme="minorBidi"/>
          <w:color w:val="000000" w:themeColor="text1"/>
        </w:rPr>
        <w:t xml:space="preserve"> train station &gt; home (bus, 4.7 km). 4.7 x 0.147233 = </w:t>
      </w:r>
      <w:r w:rsidRPr="29BA183F" w:rsidR="08B0BB8C">
        <w:rPr>
          <w:rFonts w:asciiTheme="minorHAnsi" w:hAnsiTheme="minorHAnsi" w:cstheme="minorBidi"/>
          <w:b/>
          <w:bCs/>
          <w:color w:val="000000" w:themeColor="text1"/>
          <w:u w:val="single"/>
        </w:rPr>
        <w:t xml:space="preserve">0.6919951 kg </w:t>
      </w:r>
      <w:r w:rsidRPr="29BA183F" w:rsidR="7AC322DE">
        <w:rPr>
          <w:rFonts w:asciiTheme="minorHAnsi" w:hAnsiTheme="minorHAnsi" w:cstheme="minorBidi"/>
          <w:b/>
          <w:bCs/>
          <w:color w:val="000000" w:themeColor="text1"/>
          <w:u w:val="single"/>
        </w:rPr>
        <w:t>CO</w:t>
      </w:r>
      <w:r w:rsidRPr="29BA183F" w:rsidR="7AC322DE">
        <w:rPr>
          <w:rFonts w:asciiTheme="minorHAnsi" w:hAnsiTheme="minorHAnsi" w:cstheme="minorBidi"/>
          <w:b/>
          <w:bCs/>
          <w:color w:val="000000" w:themeColor="text1"/>
          <w:u w:val="single"/>
          <w:vertAlign w:val="subscript"/>
        </w:rPr>
        <w:t>2</w:t>
      </w:r>
      <w:r w:rsidRPr="29BA183F" w:rsidR="7AC322DE">
        <w:rPr>
          <w:rFonts w:asciiTheme="minorHAnsi" w:hAnsiTheme="minorHAnsi" w:cstheme="minorBidi"/>
          <w:b/>
          <w:bCs/>
          <w:color w:val="000000" w:themeColor="text1"/>
          <w:u w:val="single"/>
        </w:rPr>
        <w:t>e</w:t>
      </w:r>
    </w:p>
    <w:p w:rsidRPr="00241AB2" w:rsidR="00E56573" w:rsidP="03707ABB" w:rsidRDefault="5143B73A" w14:paraId="720FE513" w14:textId="077AEB1D">
      <w:pPr>
        <w:pStyle w:val="ListParagraph"/>
        <w:numPr>
          <w:ilvl w:val="0"/>
          <w:numId w:val="19"/>
        </w:numPr>
        <w:rPr>
          <w:rFonts w:asciiTheme="minorHAnsi" w:hAnsiTheme="minorHAnsi" w:cstheme="minorBidi"/>
          <w:color w:val="000000" w:themeColor="text1"/>
        </w:rPr>
      </w:pPr>
      <w:r w:rsidRPr="03707ABB">
        <w:rPr>
          <w:rFonts w:asciiTheme="minorHAnsi" w:hAnsiTheme="minorHAnsi" w:cstheme="minorBidi"/>
          <w:color w:val="000000" w:themeColor="text1"/>
        </w:rPr>
        <w:t>Chief Investigator</w:t>
      </w:r>
    </w:p>
    <w:p w:rsidRPr="00241AB2" w:rsidR="00E56573" w:rsidP="00241AB2" w:rsidRDefault="00E56573" w14:paraId="66D40169" w14:textId="77777777">
      <w:pPr>
        <w:pStyle w:val="ListParagraph"/>
        <w:numPr>
          <w:ilvl w:val="1"/>
          <w:numId w:val="19"/>
        </w:numPr>
        <w:rPr>
          <w:rFonts w:asciiTheme="minorHAnsi" w:hAnsiTheme="minorHAnsi" w:cstheme="minorHAnsi"/>
          <w:color w:val="000000" w:themeColor="text1"/>
        </w:rPr>
      </w:pPr>
      <w:r w:rsidRPr="00241AB2">
        <w:rPr>
          <w:rFonts w:asciiTheme="minorHAnsi" w:hAnsiTheme="minorHAnsi" w:cstheme="minorHAnsi"/>
          <w:color w:val="000000" w:themeColor="text1"/>
        </w:rPr>
        <w:t>Return journey was same as outbound journey.</w:t>
      </w:r>
    </w:p>
    <w:p w:rsidRPr="00241AB2" w:rsidR="00E56573" w:rsidP="29BA183F" w:rsidRDefault="08B0BB8C" w14:paraId="6E470E8E" w14:textId="40B77163">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Home &gt; </w:t>
      </w:r>
      <w:r w:rsidRPr="29BA183F" w:rsidR="23EF9CE8">
        <w:rPr>
          <w:rFonts w:asciiTheme="minorHAnsi" w:hAnsiTheme="minorHAnsi" w:cstheme="minorBidi"/>
          <w:color w:val="000000" w:themeColor="text1"/>
        </w:rPr>
        <w:t>Local</w:t>
      </w:r>
      <w:r w:rsidRPr="29BA183F">
        <w:rPr>
          <w:rFonts w:asciiTheme="minorHAnsi" w:hAnsiTheme="minorHAnsi" w:cstheme="minorBidi"/>
          <w:color w:val="000000" w:themeColor="text1"/>
        </w:rPr>
        <w:t xml:space="preserve"> train station (walked). </w:t>
      </w:r>
      <w:r w:rsidRPr="29BA183F">
        <w:rPr>
          <w:rFonts w:asciiTheme="minorHAnsi" w:hAnsiTheme="minorHAnsi" w:cstheme="minorBidi"/>
          <w:b/>
          <w:bCs/>
          <w:color w:val="000000" w:themeColor="text1"/>
          <w:u w:val="single"/>
        </w:rPr>
        <w:t xml:space="preserve">0 kg </w:t>
      </w:r>
      <w:r w:rsidRPr="29BA183F" w:rsidR="488C0E68">
        <w:rPr>
          <w:rFonts w:asciiTheme="minorHAnsi" w:hAnsiTheme="minorHAnsi" w:cstheme="minorBidi"/>
          <w:b/>
          <w:bCs/>
          <w:color w:val="000000" w:themeColor="text1"/>
          <w:u w:val="single"/>
        </w:rPr>
        <w:t>CO</w:t>
      </w:r>
      <w:r w:rsidRPr="29BA183F" w:rsidR="488C0E68">
        <w:rPr>
          <w:rFonts w:asciiTheme="minorHAnsi" w:hAnsiTheme="minorHAnsi" w:cstheme="minorBidi"/>
          <w:b/>
          <w:bCs/>
          <w:color w:val="000000" w:themeColor="text1"/>
          <w:u w:val="single"/>
          <w:vertAlign w:val="subscript"/>
        </w:rPr>
        <w:t>2</w:t>
      </w:r>
      <w:r w:rsidRPr="29BA183F" w:rsidR="488C0E68">
        <w:rPr>
          <w:rFonts w:asciiTheme="minorHAnsi" w:hAnsiTheme="minorHAnsi" w:cstheme="minorBidi"/>
          <w:b/>
          <w:bCs/>
          <w:color w:val="000000" w:themeColor="text1"/>
          <w:u w:val="single"/>
        </w:rPr>
        <w:t>e</w:t>
      </w:r>
    </w:p>
    <w:p w:rsidRPr="00241AB2" w:rsidR="00E56573" w:rsidP="29BA183F" w:rsidRDefault="1625CD93" w14:paraId="37064FA1" w14:textId="541E5C64">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Local</w:t>
      </w:r>
      <w:r w:rsidRPr="29BA183F" w:rsidR="08B0BB8C">
        <w:rPr>
          <w:rFonts w:asciiTheme="minorHAnsi" w:hAnsiTheme="minorHAnsi" w:cstheme="minorBidi"/>
          <w:color w:val="000000" w:themeColor="text1"/>
        </w:rPr>
        <w:t xml:space="preserve"> train station &gt; London St Pancras (national rail, 172 km). 172 x 2 x 0.044433 = </w:t>
      </w:r>
      <w:r w:rsidRPr="29BA183F" w:rsidR="08B0BB8C">
        <w:rPr>
          <w:rFonts w:asciiTheme="minorHAnsi" w:hAnsiTheme="minorHAnsi" w:cstheme="minorBidi"/>
          <w:b/>
          <w:bCs/>
          <w:color w:val="000000" w:themeColor="text1"/>
          <w:u w:val="single"/>
        </w:rPr>
        <w:t xml:space="preserve">15.284952 kg </w:t>
      </w:r>
      <w:r w:rsidRPr="29BA183F" w:rsidR="49862DFA">
        <w:rPr>
          <w:rFonts w:asciiTheme="minorHAnsi" w:hAnsiTheme="minorHAnsi" w:cstheme="minorBidi"/>
          <w:b/>
          <w:bCs/>
          <w:color w:val="000000" w:themeColor="text1"/>
          <w:u w:val="single"/>
        </w:rPr>
        <w:t>CO</w:t>
      </w:r>
      <w:r w:rsidRPr="29BA183F" w:rsidR="49862DFA">
        <w:rPr>
          <w:rFonts w:asciiTheme="minorHAnsi" w:hAnsiTheme="minorHAnsi" w:cstheme="minorBidi"/>
          <w:b/>
          <w:bCs/>
          <w:color w:val="000000" w:themeColor="text1"/>
          <w:u w:val="single"/>
          <w:vertAlign w:val="subscript"/>
        </w:rPr>
        <w:t>2</w:t>
      </w:r>
      <w:r w:rsidRPr="29BA183F" w:rsidR="49862DFA">
        <w:rPr>
          <w:rFonts w:asciiTheme="minorHAnsi" w:hAnsiTheme="minorHAnsi" w:cstheme="minorBidi"/>
          <w:b/>
          <w:bCs/>
          <w:color w:val="000000" w:themeColor="text1"/>
          <w:u w:val="single"/>
        </w:rPr>
        <w:t>e</w:t>
      </w:r>
    </w:p>
    <w:p w:rsidRPr="00241AB2" w:rsidR="00E56573" w:rsidP="29BA183F" w:rsidRDefault="08B0BB8C" w14:paraId="082998A7" w14:textId="1909D443">
      <w:pPr>
        <w:pStyle w:val="ListParagraph"/>
        <w:numPr>
          <w:ilvl w:val="1"/>
          <w:numId w:val="19"/>
        </w:numPr>
        <w:rPr>
          <w:rFonts w:asciiTheme="minorHAnsi" w:hAnsiTheme="minorHAnsi" w:cstheme="minorBidi"/>
          <w:color w:val="000000" w:themeColor="text1"/>
        </w:rPr>
      </w:pPr>
      <w:r w:rsidRPr="29BA183F">
        <w:rPr>
          <w:rFonts w:asciiTheme="minorHAnsi" w:hAnsiTheme="minorHAnsi" w:cstheme="minorBidi"/>
          <w:color w:val="000000" w:themeColor="text1"/>
        </w:rPr>
        <w:t xml:space="preserve">London St Pancras &gt; meeting venue (walked). </w:t>
      </w:r>
      <w:r w:rsidRPr="29BA183F">
        <w:rPr>
          <w:rFonts w:asciiTheme="minorHAnsi" w:hAnsiTheme="minorHAnsi" w:cstheme="minorBidi"/>
          <w:b/>
          <w:bCs/>
          <w:color w:val="000000" w:themeColor="text1"/>
          <w:u w:val="single"/>
        </w:rPr>
        <w:t xml:space="preserve">0 kg </w:t>
      </w:r>
      <w:r w:rsidRPr="29BA183F" w:rsidR="669A6914">
        <w:rPr>
          <w:rFonts w:asciiTheme="minorHAnsi" w:hAnsiTheme="minorHAnsi" w:cstheme="minorBidi"/>
          <w:b/>
          <w:bCs/>
          <w:color w:val="000000" w:themeColor="text1"/>
          <w:u w:val="single"/>
        </w:rPr>
        <w:t>CO</w:t>
      </w:r>
      <w:r w:rsidRPr="29BA183F" w:rsidR="669A6914">
        <w:rPr>
          <w:rFonts w:asciiTheme="minorHAnsi" w:hAnsiTheme="minorHAnsi" w:cstheme="minorBidi"/>
          <w:b/>
          <w:bCs/>
          <w:color w:val="000000" w:themeColor="text1"/>
          <w:u w:val="single"/>
          <w:vertAlign w:val="subscript"/>
        </w:rPr>
        <w:t>2</w:t>
      </w:r>
      <w:r w:rsidRPr="29BA183F" w:rsidR="669A6914">
        <w:rPr>
          <w:rFonts w:asciiTheme="minorHAnsi" w:hAnsiTheme="minorHAnsi" w:cstheme="minorBidi"/>
          <w:b/>
          <w:bCs/>
          <w:color w:val="000000" w:themeColor="text1"/>
          <w:u w:val="single"/>
        </w:rPr>
        <w:t>e</w:t>
      </w:r>
    </w:p>
    <w:p w:rsidRPr="00241AB2" w:rsidR="00E56573" w:rsidP="00241AB2" w:rsidRDefault="00E56573" w14:paraId="3ED1E4E2" w14:textId="77777777">
      <w:pPr>
        <w:rPr>
          <w:rFonts w:asciiTheme="minorHAnsi" w:hAnsiTheme="minorHAnsi" w:cstheme="minorHAnsi"/>
          <w:color w:val="000000" w:themeColor="text1"/>
        </w:rPr>
      </w:pPr>
    </w:p>
    <w:p w:rsidRPr="00241AB2" w:rsidR="00E56573" w:rsidP="29BA183F" w:rsidRDefault="41AB3147" w14:paraId="1FD5383B" w14:textId="42DF99EF">
      <w:pPr>
        <w:rPr>
          <w:rFonts w:asciiTheme="minorHAnsi" w:hAnsiTheme="minorHAnsi" w:cstheme="minorBidi"/>
          <w:color w:val="000000" w:themeColor="text1"/>
        </w:rPr>
      </w:pPr>
      <w:r w:rsidRPr="29BA183F">
        <w:rPr>
          <w:rFonts w:asciiTheme="minorHAnsi" w:hAnsiTheme="minorHAnsi" w:cstheme="minorBidi"/>
          <w:color w:val="000000" w:themeColor="text1"/>
        </w:rPr>
        <w:t>Total for in person – 129.9</w:t>
      </w:r>
      <w:r w:rsidRPr="29BA183F" w:rsidR="2BD606B9">
        <w:rPr>
          <w:rFonts w:asciiTheme="minorHAnsi" w:hAnsiTheme="minorHAnsi" w:cstheme="minorBidi"/>
          <w:color w:val="000000" w:themeColor="text1"/>
        </w:rPr>
        <w:t xml:space="preserve"> kg CO</w:t>
      </w:r>
      <w:r w:rsidRPr="29BA183F" w:rsidR="2BD606B9">
        <w:rPr>
          <w:rFonts w:asciiTheme="minorHAnsi" w:hAnsiTheme="minorHAnsi" w:cstheme="minorBidi"/>
          <w:color w:val="000000" w:themeColor="text1"/>
          <w:vertAlign w:val="subscript"/>
        </w:rPr>
        <w:t>2</w:t>
      </w:r>
      <w:r w:rsidRPr="29BA183F" w:rsidR="2BD606B9">
        <w:rPr>
          <w:rFonts w:asciiTheme="minorHAnsi" w:hAnsiTheme="minorHAnsi" w:cstheme="minorBidi"/>
          <w:color w:val="000000" w:themeColor="text1"/>
        </w:rPr>
        <w:t>e</w:t>
      </w:r>
    </w:p>
    <w:p w:rsidRPr="00241AB2" w:rsidR="00E56573" w:rsidP="77445A0F" w:rsidRDefault="00E56573" w14:paraId="4FE256B1" w14:textId="04981BE0">
      <w:pPr>
        <w:rPr>
          <w:rFonts w:asciiTheme="minorHAnsi" w:hAnsiTheme="minorHAnsi" w:cstheme="minorBidi"/>
          <w:color w:val="000000" w:themeColor="text1"/>
        </w:rPr>
      </w:pPr>
    </w:p>
    <w:p w:rsidRPr="00241AB2" w:rsidR="00E56573" w:rsidP="29BA183F" w:rsidRDefault="08B0BB8C" w14:paraId="15467E02" w14:textId="49B4257F">
      <w:pPr>
        <w:rPr>
          <w:rFonts w:asciiTheme="minorHAnsi" w:hAnsiTheme="minorHAnsi" w:cstheme="minorBidi"/>
          <w:color w:val="000000" w:themeColor="text1"/>
        </w:rPr>
      </w:pPr>
      <w:r w:rsidRPr="29BA183F">
        <w:rPr>
          <w:rFonts w:asciiTheme="minorHAnsi" w:hAnsiTheme="minorHAnsi" w:cstheme="minorBidi"/>
          <w:color w:val="000000" w:themeColor="text1"/>
        </w:rPr>
        <w:t>Total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attributed to both online and in</w:t>
      </w:r>
      <w:r w:rsidRPr="29BA183F" w:rsidR="6271A3E0">
        <w:rPr>
          <w:rFonts w:asciiTheme="minorHAnsi" w:hAnsiTheme="minorHAnsi" w:cstheme="minorBidi"/>
          <w:color w:val="000000" w:themeColor="text1"/>
        </w:rPr>
        <w:t>-</w:t>
      </w:r>
      <w:r w:rsidRPr="29BA183F">
        <w:rPr>
          <w:rFonts w:asciiTheme="minorHAnsi" w:hAnsiTheme="minorHAnsi" w:cstheme="minorBidi"/>
          <w:color w:val="000000" w:themeColor="text1"/>
        </w:rPr>
        <w:t xml:space="preserve">person meetings = </w:t>
      </w:r>
      <w:r w:rsidRPr="29BA183F" w:rsidR="2B5C85A4">
        <w:rPr>
          <w:rFonts w:asciiTheme="minorHAnsi" w:hAnsiTheme="minorHAnsi" w:cstheme="minorBidi"/>
          <w:b/>
          <w:bCs/>
          <w:color w:val="000000" w:themeColor="text1"/>
        </w:rPr>
        <w:t>187.13</w:t>
      </w:r>
      <w:r w:rsidRPr="29BA183F" w:rsidR="0E41AEC1">
        <w:rPr>
          <w:rFonts w:asciiTheme="minorHAnsi" w:hAnsiTheme="minorHAnsi" w:cstheme="minorBidi"/>
          <w:b/>
          <w:bCs/>
          <w:color w:val="000000" w:themeColor="text1"/>
          <w:u w:val="single"/>
        </w:rPr>
        <w:t xml:space="preserve"> </w:t>
      </w:r>
      <w:r w:rsidRPr="29BA183F">
        <w:rPr>
          <w:rFonts w:asciiTheme="minorHAnsi" w:hAnsiTheme="minorHAnsi" w:cstheme="minorBidi"/>
          <w:b/>
          <w:bCs/>
          <w:color w:val="000000" w:themeColor="text1"/>
          <w:u w:val="single"/>
        </w:rPr>
        <w:t>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p>
    <w:p w:rsidRPr="00241AB2" w:rsidR="00E56573" w:rsidP="77445A0F" w:rsidRDefault="00E56573" w14:paraId="4C5CC647" w14:textId="060D6AAF">
      <w:pPr>
        <w:rPr>
          <w:rFonts w:asciiTheme="minorHAnsi" w:hAnsiTheme="minorHAnsi" w:cstheme="minorBidi"/>
          <w:color w:val="000000" w:themeColor="text1"/>
        </w:rPr>
      </w:pPr>
    </w:p>
    <w:p w:rsidRPr="00241AB2" w:rsidR="00E56573" w:rsidP="00241AB2" w:rsidRDefault="00E56573" w14:paraId="1E2F6A6F" w14:textId="77777777">
      <w:pPr>
        <w:rPr>
          <w:rFonts w:asciiTheme="minorHAnsi" w:hAnsiTheme="minorHAnsi" w:cstheme="minorHAnsi"/>
          <w:color w:val="000000" w:themeColor="text1"/>
          <w:u w:val="single"/>
        </w:rPr>
      </w:pPr>
      <w:bookmarkStart w:name="_Toc185600436" w:id="18"/>
      <w:bookmarkStart w:name="_Toc185937763" w:id="19"/>
      <w:r w:rsidRPr="00241AB2">
        <w:rPr>
          <w:rFonts w:asciiTheme="minorHAnsi" w:hAnsiTheme="minorHAnsi" w:cstheme="minorHAnsi"/>
          <w:color w:val="000000" w:themeColor="text1"/>
          <w:u w:val="single"/>
        </w:rPr>
        <w:t>3.2. Sustenance</w:t>
      </w:r>
      <w:bookmarkEnd w:id="18"/>
      <w:bookmarkEnd w:id="19"/>
    </w:p>
    <w:p w:rsidRPr="00241AB2" w:rsidR="00E56573" w:rsidP="00241AB2" w:rsidRDefault="00E56573" w14:paraId="1C12F998" w14:textId="77777777">
      <w:pPr>
        <w:rPr>
          <w:rFonts w:asciiTheme="minorHAnsi" w:hAnsiTheme="minorHAnsi" w:cstheme="minorHAnsi"/>
          <w:color w:val="000000" w:themeColor="text1"/>
        </w:rPr>
      </w:pPr>
    </w:p>
    <w:p w:rsidRPr="00241AB2" w:rsidR="007665D7" w:rsidP="00241AB2" w:rsidRDefault="007665D7" w14:paraId="533D0A5F" w14:textId="77777777">
      <w:pPr>
        <w:rPr>
          <w:rFonts w:asciiTheme="minorHAnsi" w:hAnsiTheme="minorHAnsi" w:cstheme="minorHAnsi"/>
        </w:rPr>
      </w:pPr>
      <w:r w:rsidRPr="00241AB2">
        <w:rPr>
          <w:rFonts w:asciiTheme="minorHAnsi" w:hAnsiTheme="minorHAnsi" w:cstheme="minorHAnsi"/>
          <w:color w:val="000000" w:themeColor="text1"/>
        </w:rPr>
        <w:t xml:space="preserve">During the meeting in London, lunch was provided. </w:t>
      </w:r>
    </w:p>
    <w:p w:rsidRPr="00241AB2" w:rsidR="007665D7" w:rsidP="00241AB2" w:rsidRDefault="007665D7" w14:paraId="67C3C589" w14:textId="77777777">
      <w:pPr>
        <w:rPr>
          <w:rFonts w:asciiTheme="minorHAnsi" w:hAnsiTheme="minorHAnsi" w:cstheme="minorHAnsi"/>
        </w:rPr>
      </w:pPr>
    </w:p>
    <w:p w:rsidRPr="00241AB2" w:rsidR="007665D7" w:rsidP="00241AB2" w:rsidRDefault="007665D7" w14:paraId="5C7E0F9B" w14:textId="77777777">
      <w:pPr>
        <w:rPr>
          <w:rFonts w:asciiTheme="minorHAnsi" w:hAnsiTheme="minorHAnsi" w:cstheme="minorHAnsi"/>
        </w:rPr>
      </w:pPr>
      <w:r w:rsidRPr="00241AB2">
        <w:rPr>
          <w:rFonts w:asciiTheme="minorHAnsi" w:hAnsiTheme="minorHAnsi" w:cstheme="minorHAnsi"/>
        </w:rPr>
        <w:t>Carbon footprint:</w:t>
      </w:r>
    </w:p>
    <w:p w:rsidRPr="00241AB2" w:rsidR="007665D7" w:rsidP="319592E8" w:rsidRDefault="007665D7" w14:paraId="6B298A4B" w14:textId="7010751E">
      <w:pPr>
        <w:rPr>
          <w:rFonts w:asciiTheme="minorHAnsi" w:hAnsiTheme="minorHAnsi" w:cstheme="minorBidi"/>
        </w:rPr>
      </w:pPr>
      <w:r w:rsidRPr="319592E8">
        <w:rPr>
          <w:rFonts w:asciiTheme="minorHAnsi" w:hAnsiTheme="minorHAnsi" w:cstheme="minorBidi"/>
        </w:rPr>
        <w:t>Quantity x EF for meeting lunches or hotel dinners (vegetarian) (2.6 kg CO</w:t>
      </w:r>
      <w:r w:rsidRPr="319592E8">
        <w:rPr>
          <w:rFonts w:asciiTheme="minorHAnsi" w:hAnsiTheme="minorHAnsi" w:cstheme="minorBidi"/>
          <w:vertAlign w:val="subscript"/>
        </w:rPr>
        <w:t>2</w:t>
      </w:r>
      <w:r w:rsidRPr="319592E8">
        <w:rPr>
          <w:rFonts w:asciiTheme="minorHAnsi" w:hAnsiTheme="minorHAnsi" w:cstheme="minorBidi"/>
        </w:rPr>
        <w:t>e per meal per person)</w:t>
      </w:r>
      <w:r w:rsidRPr="319592E8" w:rsidR="006B3EE1">
        <w:rPr>
          <w:rFonts w:asciiTheme="minorHAnsi" w:hAnsiTheme="minorHAnsi" w:cstheme="minorBidi"/>
        </w:rPr>
        <w:t xml:space="preserve"> </w:t>
      </w:r>
      <w:r w:rsidRPr="319592E8">
        <w:rPr>
          <w:rFonts w:asciiTheme="minorHAnsi" w:hAnsiTheme="minorHAnsi" w:cstheme="minorBidi"/>
        </w:rPr>
        <w:fldChar w:fldCharType="begin"/>
      </w:r>
      <w:r w:rsidRPr="319592E8">
        <w:rPr>
          <w:rFonts w:asciiTheme="minorHAnsi" w:hAnsiTheme="minorHAnsi" w:cstheme="minorBidi"/>
        </w:rPr>
        <w:instrText xml:space="preserve"> ADDIN EN.CITE &lt;EndNote&gt;&lt;Cite&gt;&lt;Author&gt;WWF&lt;/Author&gt;&lt;Year&gt;2018&lt;/Year&gt;&lt;RecNum&gt;70&lt;/RecNum&gt;&lt;DisplayText&gt;(11)&lt;/DisplayText&gt;&lt;record&gt;&lt;rec-number&gt;70&lt;/rec-number&gt;&lt;foreign-keys&gt;&lt;key app="EN" db-id="s5arve0ap0wz98ewfsspsa55vaw5zstez2ew" timestamp="1761857122" guid="bc4e34d4-9ebe-4d64-b1ab-91c735c55490"&gt;70&lt;/key&gt;&lt;/foreign-keys&gt;&lt;ref-type name="Web Page"&gt;12&lt;/ref-type&gt;&lt;contributors&gt;&lt;authors&gt;&lt;author&gt;WWF&lt;/author&gt;&lt;/authors&gt;&lt;/contributors&gt;&lt;titles&gt;&lt;title&gt;Food in a warming world&lt;/title&gt;&lt;/titles&gt;&lt;volume&gt;2025&lt;/volume&gt;&lt;number&gt;October 30&lt;/number&gt;&lt;dates&gt;&lt;year&gt;2018&lt;/year&gt;&lt;/dates&gt;&lt;urls&gt;&lt;related-urls&gt;&lt;url&gt;https://www.wwf.org.uk/sites/default/files/2018-03/Food_in_a_warming_world_report.PDF&lt;/url&gt;&lt;/related-urls&gt;&lt;/urls&gt;&lt;/record&gt;&lt;/Cite&gt;&lt;/EndNote&gt;</w:instrText>
      </w:r>
      <w:r w:rsidRPr="319592E8">
        <w:rPr>
          <w:rFonts w:asciiTheme="minorHAnsi" w:hAnsiTheme="minorHAnsi" w:cstheme="minorBidi"/>
        </w:rPr>
        <w:fldChar w:fldCharType="separate"/>
      </w:r>
      <w:r w:rsidRPr="319592E8" w:rsidR="00A70A1E">
        <w:rPr>
          <w:rFonts w:asciiTheme="minorHAnsi" w:hAnsiTheme="minorHAnsi" w:cstheme="minorBidi"/>
          <w:noProof/>
        </w:rPr>
        <w:t>(11)</w:t>
      </w:r>
      <w:r w:rsidRPr="319592E8">
        <w:rPr>
          <w:rFonts w:asciiTheme="minorHAnsi" w:hAnsiTheme="minorHAnsi" w:cstheme="minorBidi"/>
        </w:rPr>
        <w:fldChar w:fldCharType="end"/>
      </w:r>
      <w:r w:rsidRPr="319592E8">
        <w:rPr>
          <w:rFonts w:asciiTheme="minorHAnsi" w:hAnsiTheme="minorHAnsi" w:cstheme="minorBidi"/>
        </w:rPr>
        <w:t>.</w:t>
      </w:r>
    </w:p>
    <w:p w:rsidRPr="00241AB2" w:rsidR="007665D7" w:rsidP="00241AB2" w:rsidRDefault="007665D7" w14:paraId="33AB490C" w14:textId="77777777">
      <w:pPr>
        <w:rPr>
          <w:rFonts w:asciiTheme="minorHAnsi" w:hAnsiTheme="minorHAnsi" w:cstheme="minorHAnsi"/>
          <w:color w:val="000000" w:themeColor="text1"/>
        </w:rPr>
      </w:pPr>
    </w:p>
    <w:p w:rsidRPr="00241AB2" w:rsidR="007665D7" w:rsidP="00241AB2" w:rsidRDefault="007665D7" w14:paraId="4D1E171E"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Assumptions:</w:t>
      </w:r>
    </w:p>
    <w:p w:rsidRPr="00241AB2" w:rsidR="007665D7" w:rsidP="00241AB2" w:rsidRDefault="007665D7" w14:paraId="1669B7DD" w14:textId="77777777">
      <w:pPr>
        <w:pStyle w:val="ListParagraph"/>
        <w:numPr>
          <w:ilvl w:val="0"/>
          <w:numId w:val="47"/>
        </w:numPr>
        <w:rPr>
          <w:rFonts w:asciiTheme="minorHAnsi" w:hAnsiTheme="minorHAnsi" w:cstheme="minorHAnsi"/>
          <w:color w:val="000000" w:themeColor="text1"/>
        </w:rPr>
      </w:pPr>
      <w:r w:rsidRPr="00241AB2">
        <w:rPr>
          <w:rFonts w:asciiTheme="minorHAnsi" w:hAnsiTheme="minorHAnsi" w:cstheme="minorHAnsi"/>
          <w:color w:val="000000" w:themeColor="text1"/>
        </w:rPr>
        <w:t>All members of staff that attended ate one meal.</w:t>
      </w:r>
    </w:p>
    <w:p w:rsidRPr="00241AB2" w:rsidR="007665D7" w:rsidP="00241AB2" w:rsidRDefault="007665D7" w14:paraId="5E3CCA05" w14:textId="20EF3EB3">
      <w:pPr>
        <w:pStyle w:val="ListParagraph"/>
        <w:numPr>
          <w:ilvl w:val="0"/>
          <w:numId w:val="47"/>
        </w:numPr>
        <w:rPr>
          <w:rFonts w:asciiTheme="minorHAnsi" w:hAnsiTheme="minorHAnsi" w:cstheme="minorHAnsi"/>
          <w:color w:val="000000" w:themeColor="text1"/>
        </w:rPr>
      </w:pPr>
      <w:r w:rsidRPr="00241AB2">
        <w:rPr>
          <w:rFonts w:asciiTheme="minorHAnsi" w:hAnsiTheme="minorHAnsi" w:cstheme="minorHAnsi"/>
          <w:color w:val="000000" w:themeColor="text1"/>
        </w:rPr>
        <w:t>All food was vegetarian.</w:t>
      </w:r>
    </w:p>
    <w:p w:rsidRPr="00241AB2" w:rsidR="007665D7" w:rsidP="00241AB2" w:rsidRDefault="007665D7" w14:paraId="0C4C83CE" w14:textId="77777777">
      <w:pPr>
        <w:rPr>
          <w:rFonts w:asciiTheme="minorHAnsi" w:hAnsiTheme="minorHAnsi" w:cstheme="minorHAnsi"/>
          <w:color w:val="000000" w:themeColor="text1"/>
        </w:rPr>
      </w:pPr>
    </w:p>
    <w:p w:rsidRPr="00241AB2" w:rsidR="00E56573" w:rsidP="00241AB2" w:rsidRDefault="00E56573" w14:paraId="1EFE0AD2"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Number of staff that attended = 7</w:t>
      </w:r>
    </w:p>
    <w:p w:rsidRPr="00241AB2" w:rsidR="00E56573" w:rsidP="00241AB2" w:rsidRDefault="00E56573" w14:paraId="12F1E286"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Number of meals per staff = 1</w:t>
      </w:r>
    </w:p>
    <w:p w:rsidRPr="00241AB2" w:rsidR="00E56573" w:rsidP="29BA183F" w:rsidRDefault="08B0BB8C" w14:paraId="648BE60D" w14:textId="444B9F21">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7 x 1 x 2.6 = </w:t>
      </w:r>
      <w:r w:rsidRPr="29BA183F">
        <w:rPr>
          <w:rFonts w:asciiTheme="minorHAnsi" w:hAnsiTheme="minorHAnsi" w:cstheme="minorBidi"/>
          <w:b/>
          <w:bCs/>
          <w:color w:val="000000" w:themeColor="text1"/>
          <w:u w:val="single"/>
        </w:rPr>
        <w:t>18.2</w:t>
      </w:r>
      <w:r w:rsidRPr="29BA183F" w:rsidR="0E41AEC1">
        <w:rPr>
          <w:rFonts w:asciiTheme="minorHAnsi" w:hAnsiTheme="minorHAnsi" w:cstheme="minorBidi"/>
          <w:b/>
          <w:bCs/>
          <w:color w:val="000000" w:themeColor="text1"/>
          <w:u w:val="single"/>
        </w:rPr>
        <w:t>0</w:t>
      </w:r>
      <w:r w:rsidRPr="29BA183F">
        <w:rPr>
          <w:rFonts w:asciiTheme="minorHAnsi" w:hAnsiTheme="minorHAnsi" w:cstheme="minorBidi"/>
          <w:b/>
          <w:bCs/>
          <w:color w:val="000000" w:themeColor="text1"/>
          <w:u w:val="single"/>
        </w:rPr>
        <w:t xml:space="preserve"> 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r w:rsidRPr="29BA183F">
        <w:rPr>
          <w:rFonts w:asciiTheme="minorHAnsi" w:hAnsiTheme="minorHAnsi" w:cstheme="minorBidi"/>
          <w:color w:val="000000" w:themeColor="text1"/>
        </w:rPr>
        <w:t xml:space="preserve"> </w:t>
      </w:r>
    </w:p>
    <w:p w:rsidRPr="00241AB2" w:rsidR="00E56573" w:rsidP="696F5427" w:rsidRDefault="00E56573" w14:paraId="6605637A" w14:textId="77777777">
      <w:pPr>
        <w:rPr>
          <w:rFonts w:asciiTheme="minorHAnsi" w:hAnsiTheme="minorHAnsi" w:cstheme="minorBidi"/>
          <w:color w:val="000000" w:themeColor="text1"/>
        </w:rPr>
      </w:pPr>
    </w:p>
    <w:p w:rsidR="696F5427" w:rsidP="696F5427" w:rsidRDefault="696F5427" w14:paraId="1E2F5D80" w14:textId="1C437DF6">
      <w:pPr>
        <w:rPr>
          <w:rFonts w:asciiTheme="minorHAnsi" w:hAnsiTheme="minorHAnsi" w:cstheme="minorBidi"/>
          <w:color w:val="000000" w:themeColor="text1"/>
        </w:rPr>
      </w:pPr>
    </w:p>
    <w:p w:rsidR="0992E4D7" w:rsidP="696F5427" w:rsidRDefault="0992E4D7" w14:paraId="6B3D7583" w14:textId="70B1FE60">
      <w:pPr>
        <w:rPr>
          <w:rFonts w:asciiTheme="minorHAnsi" w:hAnsiTheme="minorHAnsi" w:cstheme="minorBidi"/>
          <w:color w:val="000000" w:themeColor="text1"/>
          <w:u w:val="single"/>
        </w:rPr>
      </w:pPr>
      <w:r w:rsidRPr="696F5427">
        <w:rPr>
          <w:rFonts w:asciiTheme="minorHAnsi" w:hAnsiTheme="minorHAnsi" w:cstheme="minorBidi"/>
          <w:color w:val="000000" w:themeColor="text1"/>
          <w:u w:val="single"/>
        </w:rPr>
        <w:t>Module 5</w:t>
      </w:r>
    </w:p>
    <w:p w:rsidR="696F5427" w:rsidP="696F5427" w:rsidRDefault="696F5427" w14:paraId="35F931ED" w14:textId="0BA9D956">
      <w:pPr>
        <w:rPr>
          <w:rFonts w:asciiTheme="minorHAnsi" w:hAnsiTheme="minorHAnsi" w:cstheme="minorBidi"/>
          <w:color w:val="000000" w:themeColor="text1"/>
        </w:rPr>
      </w:pPr>
    </w:p>
    <w:p w:rsidRPr="00241AB2" w:rsidR="00E56573" w:rsidP="29BA183F" w:rsidRDefault="08B0BB8C" w14:paraId="77C62897" w14:textId="77777777">
      <w:pPr>
        <w:rPr>
          <w:rFonts w:asciiTheme="minorHAnsi" w:hAnsiTheme="minorHAnsi" w:cstheme="minorBidi"/>
          <w:color w:val="000000" w:themeColor="text1"/>
          <w:u w:val="single"/>
        </w:rPr>
      </w:pPr>
      <w:bookmarkStart w:name="_Toc185600437" w:id="20"/>
      <w:bookmarkStart w:name="_Toc185937764" w:id="21"/>
      <w:r w:rsidRPr="29BA183F">
        <w:rPr>
          <w:rFonts w:asciiTheme="minorHAnsi" w:hAnsiTheme="minorHAnsi" w:cstheme="minorBidi"/>
          <w:color w:val="000000" w:themeColor="text1"/>
          <w:u w:val="single"/>
        </w:rPr>
        <w:t>5.1. Data collection and query exchange between CTU and sites</w:t>
      </w:r>
      <w:bookmarkEnd w:id="20"/>
      <w:bookmarkEnd w:id="21"/>
    </w:p>
    <w:p w:rsidRPr="00241AB2" w:rsidR="005A79CE" w:rsidP="29BA183F" w:rsidRDefault="005A79CE" w14:paraId="1D8A03F0" w14:textId="7C0F4608">
      <w:pPr>
        <w:rPr>
          <w:rFonts w:asciiTheme="minorHAnsi" w:hAnsiTheme="minorHAnsi" w:cstheme="minorBidi"/>
          <w:color w:val="000000" w:themeColor="text1"/>
        </w:rPr>
      </w:pPr>
    </w:p>
    <w:p w:rsidRPr="00241AB2" w:rsidR="005A79CE" w:rsidP="00241AB2" w:rsidRDefault="005A79CE" w14:paraId="52C5DA50"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Email traffic:</w:t>
      </w:r>
    </w:p>
    <w:p w:rsidRPr="00241AB2" w:rsidR="005A79CE" w:rsidP="29BA183F" w:rsidRDefault="67284DDD" w14:paraId="0B551DE3" w14:textId="24A7EFE8">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Emails were sent </w:t>
      </w:r>
      <w:r w:rsidRPr="29BA183F" w:rsidR="74ED775A">
        <w:rPr>
          <w:rFonts w:asciiTheme="minorHAnsi" w:hAnsiTheme="minorHAnsi" w:cstheme="minorBidi"/>
          <w:color w:val="000000" w:themeColor="text1"/>
        </w:rPr>
        <w:t>between</w:t>
      </w:r>
      <w:r w:rsidRPr="29BA183F">
        <w:rPr>
          <w:rFonts w:asciiTheme="minorHAnsi" w:hAnsiTheme="minorHAnsi" w:cstheme="minorBidi"/>
          <w:color w:val="000000" w:themeColor="text1"/>
        </w:rPr>
        <w:t xml:space="preserve"> participants</w:t>
      </w:r>
      <w:r w:rsidRPr="29BA183F" w:rsidR="2FFD0308">
        <w:rPr>
          <w:rFonts w:asciiTheme="minorHAnsi" w:hAnsiTheme="minorHAnsi" w:cstheme="minorBidi"/>
          <w:color w:val="000000" w:themeColor="text1"/>
        </w:rPr>
        <w:t xml:space="preserve"> and staff members</w:t>
      </w:r>
      <w:r w:rsidRPr="29BA183F">
        <w:rPr>
          <w:rFonts w:asciiTheme="minorHAnsi" w:hAnsiTheme="minorHAnsi" w:cstheme="minorBidi"/>
          <w:color w:val="000000" w:themeColor="text1"/>
        </w:rPr>
        <w:t xml:space="preserve"> via the Rapid Eczema Trials mailbox</w:t>
      </w:r>
      <w:r w:rsidRPr="29BA183F" w:rsidR="75240250">
        <w:rPr>
          <w:rFonts w:asciiTheme="minorHAnsi" w:hAnsiTheme="minorHAnsi" w:cstheme="minorBidi"/>
          <w:color w:val="000000" w:themeColor="text1"/>
        </w:rPr>
        <w:t>.</w:t>
      </w:r>
    </w:p>
    <w:p w:rsidR="29BA183F" w:rsidP="29BA183F" w:rsidRDefault="29BA183F" w14:paraId="1C9E16F2" w14:textId="555371D4">
      <w:pPr>
        <w:rPr>
          <w:rFonts w:asciiTheme="minorHAnsi" w:hAnsiTheme="minorHAnsi" w:cstheme="minorBidi"/>
          <w:color w:val="000000" w:themeColor="text1"/>
        </w:rPr>
      </w:pPr>
    </w:p>
    <w:p w:rsidR="41D554BC" w:rsidP="29BA183F" w:rsidRDefault="41D554BC" w14:paraId="1C104FC0" w14:textId="77777777">
      <w:pPr>
        <w:rPr>
          <w:rFonts w:asciiTheme="minorHAnsi" w:hAnsiTheme="minorHAnsi" w:cstheme="minorBidi"/>
          <w:color w:val="000000" w:themeColor="text1"/>
        </w:rPr>
      </w:pPr>
      <w:r w:rsidRPr="29BA183F">
        <w:rPr>
          <w:rFonts w:asciiTheme="minorHAnsi" w:hAnsiTheme="minorHAnsi" w:cstheme="minorBidi"/>
          <w:color w:val="000000" w:themeColor="text1"/>
        </w:rPr>
        <w:t>Assumptions:</w:t>
      </w:r>
    </w:p>
    <w:p w:rsidR="41D554BC" w:rsidP="03707ABB" w:rsidRDefault="0C16CA01" w14:paraId="29CD6329" w14:textId="3C7B919E">
      <w:pPr>
        <w:pStyle w:val="ListParagraph"/>
        <w:numPr>
          <w:ilvl w:val="0"/>
          <w:numId w:val="48"/>
        </w:numPr>
        <w:rPr>
          <w:rFonts w:asciiTheme="minorHAnsi" w:hAnsiTheme="minorHAnsi" w:cstheme="minorBidi"/>
          <w:color w:val="000000" w:themeColor="text1"/>
        </w:rPr>
      </w:pPr>
      <w:r w:rsidRPr="03707ABB">
        <w:rPr>
          <w:rFonts w:asciiTheme="minorHAnsi" w:hAnsiTheme="minorHAnsi" w:cstheme="minorBidi"/>
          <w:color w:val="000000" w:themeColor="text1"/>
        </w:rPr>
        <w:t xml:space="preserve">Completely accurate data </w:t>
      </w:r>
      <w:r w:rsidRPr="03707ABB" w:rsidR="583CA165">
        <w:rPr>
          <w:rFonts w:asciiTheme="minorHAnsi" w:hAnsiTheme="minorHAnsi" w:cstheme="minorBidi"/>
          <w:color w:val="000000" w:themeColor="text1"/>
        </w:rPr>
        <w:t xml:space="preserve">were </w:t>
      </w:r>
      <w:r w:rsidRPr="03707ABB">
        <w:rPr>
          <w:rFonts w:asciiTheme="minorHAnsi" w:hAnsiTheme="minorHAnsi" w:cstheme="minorBidi"/>
          <w:color w:val="000000" w:themeColor="text1"/>
        </w:rPr>
        <w:t xml:space="preserve">unattainable because emails relevant to the study would have been sent and received via multiple mailboxes, all of which also have emails unrelated to this study. The most accurate work around we could find was to footprint </w:t>
      </w:r>
      <w:proofErr w:type="gramStart"/>
      <w:r w:rsidRPr="03707ABB">
        <w:rPr>
          <w:rFonts w:asciiTheme="minorHAnsi" w:hAnsiTheme="minorHAnsi" w:cstheme="minorBidi"/>
          <w:color w:val="000000" w:themeColor="text1"/>
        </w:rPr>
        <w:t>all of</w:t>
      </w:r>
      <w:proofErr w:type="gramEnd"/>
      <w:r w:rsidRPr="03707ABB">
        <w:rPr>
          <w:rFonts w:asciiTheme="minorHAnsi" w:hAnsiTheme="minorHAnsi" w:cstheme="minorBidi"/>
          <w:color w:val="000000" w:themeColor="text1"/>
        </w:rPr>
        <w:t xml:space="preserve"> the emails (both relevant and irrelevant to the bathing study) to and from one mailbox - the Rapid Eczema Trials mailbox).</w:t>
      </w:r>
    </w:p>
    <w:p w:rsidR="29BA183F" w:rsidP="29BA183F" w:rsidRDefault="29BA183F" w14:paraId="3E419AAE" w14:textId="1E33A749">
      <w:pPr>
        <w:rPr>
          <w:rFonts w:asciiTheme="minorHAnsi" w:hAnsiTheme="minorHAnsi" w:cstheme="minorBidi"/>
          <w:color w:val="000000" w:themeColor="text1"/>
        </w:rPr>
      </w:pPr>
    </w:p>
    <w:p w:rsidRPr="00241AB2" w:rsidR="005A79CE" w:rsidP="29BA183F" w:rsidRDefault="67284DDD" w14:paraId="5B683361" w14:textId="51574CDC">
      <w:pPr>
        <w:rPr>
          <w:rFonts w:asciiTheme="minorHAnsi" w:hAnsiTheme="minorHAnsi" w:cstheme="minorBidi"/>
          <w:color w:val="000000" w:themeColor="text1"/>
        </w:rPr>
      </w:pPr>
      <w:r w:rsidRPr="29BA183F">
        <w:rPr>
          <w:rFonts w:asciiTheme="minorHAnsi" w:hAnsiTheme="minorHAnsi" w:cstheme="minorBidi"/>
          <w:color w:val="000000" w:themeColor="text1"/>
        </w:rPr>
        <w:t>Carbon footprint</w:t>
      </w:r>
      <w:r w:rsidRPr="29BA183F" w:rsidR="51802EEF">
        <w:rPr>
          <w:rFonts w:asciiTheme="minorHAnsi" w:hAnsiTheme="minorHAnsi" w:cstheme="minorBidi"/>
          <w:color w:val="000000" w:themeColor="text1"/>
        </w:rPr>
        <w:t xml:space="preserve"> of email traffic</w:t>
      </w:r>
      <w:r w:rsidRPr="29BA183F">
        <w:rPr>
          <w:rFonts w:asciiTheme="minorHAnsi" w:hAnsiTheme="minorHAnsi" w:cstheme="minorBidi"/>
          <w:color w:val="000000" w:themeColor="text1"/>
        </w:rPr>
        <w:t>:</w:t>
      </w:r>
    </w:p>
    <w:p w:rsidRPr="00241AB2" w:rsidR="005A79CE" w:rsidP="319592E8" w:rsidRDefault="67284DDD" w14:paraId="4787E6A1" w14:textId="12294BD7">
      <w:pPr>
        <w:rPr>
          <w:rFonts w:asciiTheme="minorHAnsi" w:hAnsiTheme="minorHAnsi" w:cstheme="minorBidi"/>
          <w:color w:val="000000" w:themeColor="text1"/>
        </w:rPr>
      </w:pPr>
      <w:r w:rsidRPr="319592E8">
        <w:rPr>
          <w:rFonts w:asciiTheme="minorHAnsi" w:hAnsiTheme="minorHAnsi" w:cstheme="minorBidi"/>
          <w:color w:val="000000" w:themeColor="text1"/>
        </w:rPr>
        <w:t>Number of emails between 01/01/2023 and 07/11/2024 x EF for emails without (</w:t>
      </w:r>
      <w:r w:rsidRPr="319592E8" w:rsidR="44F54814">
        <w:rPr>
          <w:rFonts w:asciiTheme="minorHAnsi" w:hAnsiTheme="minorHAnsi" w:cstheme="minorBidi"/>
          <w:color w:val="000000" w:themeColor="text1"/>
        </w:rPr>
        <w:t>10</w:t>
      </w:r>
      <w:r w:rsidRPr="319592E8">
        <w:rPr>
          <w:rFonts w:asciiTheme="minorHAnsi" w:hAnsiTheme="minorHAnsi" w:cstheme="minorBidi"/>
          <w:color w:val="000000" w:themeColor="text1"/>
        </w:rPr>
        <w:t xml:space="preserve">g </w:t>
      </w:r>
      <w:r w:rsidRPr="319592E8">
        <w:rPr>
          <w:rFonts w:asciiTheme="minorHAnsi" w:hAnsiTheme="minorHAnsi" w:cstheme="minorBidi"/>
        </w:rPr>
        <w:t>CO</w:t>
      </w:r>
      <w:r w:rsidRPr="319592E8">
        <w:rPr>
          <w:rFonts w:asciiTheme="minorHAnsi" w:hAnsiTheme="minorHAnsi" w:cstheme="minorBidi"/>
          <w:vertAlign w:val="subscript"/>
        </w:rPr>
        <w:t>2</w:t>
      </w:r>
      <w:r w:rsidRPr="319592E8">
        <w:rPr>
          <w:rFonts w:asciiTheme="minorHAnsi" w:hAnsiTheme="minorHAnsi" w:cstheme="minorBidi"/>
        </w:rPr>
        <w:t xml:space="preserve">e per email) </w:t>
      </w:r>
      <w:r w:rsidRPr="319592E8">
        <w:rPr>
          <w:rFonts w:asciiTheme="minorHAnsi" w:hAnsiTheme="minorHAnsi" w:cstheme="minorBidi"/>
          <w:color w:val="000000" w:themeColor="text1"/>
        </w:rPr>
        <w:t>and with (</w:t>
      </w:r>
      <w:r w:rsidRPr="319592E8" w:rsidR="753B9564">
        <w:rPr>
          <w:rFonts w:asciiTheme="minorHAnsi" w:hAnsiTheme="minorHAnsi" w:cstheme="minorBidi"/>
          <w:color w:val="000000" w:themeColor="text1"/>
        </w:rPr>
        <w:t>20</w:t>
      </w:r>
      <w:r w:rsidRPr="319592E8">
        <w:rPr>
          <w:rFonts w:asciiTheme="minorHAnsi" w:hAnsiTheme="minorHAnsi" w:cstheme="minorBidi"/>
          <w:color w:val="000000" w:themeColor="text1"/>
        </w:rPr>
        <w:t xml:space="preserve">g </w:t>
      </w:r>
      <w:r w:rsidRPr="319592E8">
        <w:rPr>
          <w:rFonts w:asciiTheme="minorHAnsi" w:hAnsiTheme="minorHAnsi" w:cstheme="minorBidi"/>
        </w:rPr>
        <w:t>CO</w:t>
      </w:r>
      <w:r w:rsidRPr="319592E8">
        <w:rPr>
          <w:rFonts w:asciiTheme="minorHAnsi" w:hAnsiTheme="minorHAnsi" w:cstheme="minorBidi"/>
          <w:vertAlign w:val="subscript"/>
        </w:rPr>
        <w:t>2</w:t>
      </w:r>
      <w:r w:rsidRPr="319592E8">
        <w:rPr>
          <w:rFonts w:asciiTheme="minorHAnsi" w:hAnsiTheme="minorHAnsi" w:cstheme="minorBidi"/>
        </w:rPr>
        <w:t>e per email</w:t>
      </w:r>
      <w:r w:rsidRPr="319592E8">
        <w:rPr>
          <w:rFonts w:asciiTheme="minorHAnsi" w:hAnsiTheme="minorHAnsi" w:cstheme="minorBidi"/>
          <w:color w:val="000000" w:themeColor="text1"/>
        </w:rPr>
        <w:t>)</w:t>
      </w:r>
      <w:r w:rsidRPr="319592E8" w:rsidR="2F3370A3">
        <w:rPr>
          <w:rFonts w:asciiTheme="minorHAnsi" w:hAnsiTheme="minorHAnsi" w:cstheme="minorBidi"/>
          <w:color w:val="000000" w:themeColor="text1"/>
        </w:rPr>
        <w:t xml:space="preserve"> attachments, </w:t>
      </w:r>
      <w:r w:rsidRPr="319592E8">
        <w:rPr>
          <w:rFonts w:asciiTheme="minorHAnsi" w:hAnsiTheme="minorHAnsi" w:cstheme="minorBidi"/>
          <w:color w:val="000000" w:themeColor="text1"/>
        </w:rPr>
        <w:t>respectively</w:t>
      </w:r>
      <w:r w:rsidRPr="319592E8" w:rsidR="006B3EE1">
        <w:rPr>
          <w:rFonts w:asciiTheme="minorHAnsi" w:hAnsiTheme="minorHAnsi" w:cstheme="minorBidi"/>
          <w:color w:val="000000" w:themeColor="text1"/>
        </w:rPr>
        <w:t xml:space="preserve"> </w:t>
      </w:r>
      <w:r w:rsidRPr="319592E8">
        <w:rPr>
          <w:rFonts w:asciiTheme="minorHAnsi" w:hAnsiTheme="minorHAnsi" w:cstheme="minorBidi"/>
          <w:color w:val="000000" w:themeColor="text1"/>
        </w:rPr>
        <w:fldChar w:fldCharType="begin"/>
      </w:r>
      <w:r w:rsidRPr="319592E8">
        <w:rPr>
          <w:rFonts w:asciiTheme="minorHAnsi" w:hAnsiTheme="minorHAnsi" w:cstheme="minorBidi"/>
          <w:color w:val="000000" w:themeColor="text1"/>
        </w:rPr>
        <w:instrText xml:space="preserve"> ADDIN EN.CITE &lt;EndNote&gt;&lt;Cite&gt;&lt;Author&gt;mail.com&lt;/Author&gt;&lt;Year&gt;2023&lt;/Year&gt;&lt;RecNum&gt;66&lt;/RecNum&gt;&lt;DisplayText&gt;(7)&lt;/DisplayText&gt;&lt;record&gt;&lt;rec-number&gt;66&lt;/rec-number&gt;&lt;foreign-keys&gt;&lt;key app="EN" db-id="s5arve0ap0wz98ewfsspsa55vaw5zstez2ew" timestamp="1761856126" guid="b8964308-91e9-4d79-a77d-890111fedd9b"&gt;66&lt;/key&gt;&lt;/foreign-keys&gt;&lt;ref-type name="Web Page"&gt;12&lt;/ref-type&gt;&lt;contributors&gt;&lt;authors&gt;&lt;author&gt;mail.com&lt;/author&gt;&lt;/authors&gt;&lt;/contributors&gt;&lt;titles&gt;&lt;title&gt;What&amp;apos;s the carbon footprint of an email?&lt;/title&gt;&lt;/titles&gt;&lt;volume&gt;2025&lt;/volume&gt;&lt;number&gt;30 October&lt;/number&gt;&lt;dates&gt;&lt;year&gt;2023&lt;/year&gt;&lt;/dates&gt;&lt;urls&gt;&lt;related-urls&gt;&lt;url&gt;https://www.mail.com/blog/posts/email-carbon-footprint/9/&lt;/url&gt;&lt;/related-urls&gt;&lt;/urls&gt;&lt;/record&gt;&lt;/Cite&gt;&lt;/EndNote&gt;</w:instrText>
      </w:r>
      <w:r w:rsidRPr="319592E8">
        <w:rPr>
          <w:rFonts w:asciiTheme="minorHAnsi" w:hAnsiTheme="minorHAnsi" w:cstheme="minorBidi"/>
          <w:color w:val="000000" w:themeColor="text1"/>
        </w:rPr>
        <w:fldChar w:fldCharType="separate"/>
      </w:r>
      <w:r w:rsidRPr="319592E8" w:rsidR="00A70A1E">
        <w:rPr>
          <w:rFonts w:asciiTheme="minorHAnsi" w:hAnsiTheme="minorHAnsi" w:cstheme="minorBidi"/>
          <w:noProof/>
          <w:color w:val="000000" w:themeColor="text1"/>
        </w:rPr>
        <w:t>(7)</w:t>
      </w:r>
      <w:r w:rsidRPr="319592E8">
        <w:rPr>
          <w:rFonts w:asciiTheme="minorHAnsi" w:hAnsiTheme="minorHAnsi" w:cstheme="minorBidi"/>
          <w:color w:val="000000" w:themeColor="text1"/>
        </w:rPr>
        <w:fldChar w:fldCharType="end"/>
      </w:r>
      <w:r w:rsidRPr="319592E8" w:rsidR="1CE805DB">
        <w:rPr>
          <w:rFonts w:asciiTheme="minorHAnsi" w:hAnsiTheme="minorHAnsi" w:cstheme="minorBidi"/>
          <w:color w:val="000000" w:themeColor="text1"/>
        </w:rPr>
        <w:t>.</w:t>
      </w:r>
      <w:r w:rsidRPr="319592E8">
        <w:rPr>
          <w:rFonts w:asciiTheme="minorHAnsi" w:hAnsiTheme="minorHAnsi" w:cstheme="minorBidi"/>
          <w:color w:val="000000" w:themeColor="text1"/>
        </w:rPr>
        <w:t xml:space="preserve"> </w:t>
      </w:r>
    </w:p>
    <w:p w:rsidRPr="00241AB2" w:rsidR="005A79CE" w:rsidP="29BA183F" w:rsidRDefault="005A79CE" w14:paraId="3E4E89F5" w14:textId="1707891D">
      <w:pPr>
        <w:rPr>
          <w:rFonts w:asciiTheme="minorHAnsi" w:hAnsiTheme="minorHAnsi" w:cstheme="minorBidi"/>
          <w:color w:val="000000" w:themeColor="text1"/>
        </w:rPr>
      </w:pPr>
    </w:p>
    <w:p w:rsidRPr="00241AB2" w:rsidR="005A79CE" w:rsidP="29BA183F" w:rsidRDefault="43E7F1AC" w14:paraId="028BA7E2" w14:textId="6CC12F6C">
      <w:pPr>
        <w:rPr>
          <w:rFonts w:asciiTheme="minorHAnsi" w:hAnsiTheme="minorHAnsi" w:cstheme="minorBidi"/>
          <w:color w:val="000000" w:themeColor="text1"/>
        </w:rPr>
      </w:pPr>
      <w:r w:rsidRPr="29BA183F">
        <w:rPr>
          <w:rFonts w:asciiTheme="minorHAnsi" w:hAnsiTheme="minorHAnsi" w:cstheme="minorBidi"/>
          <w:color w:val="000000" w:themeColor="text1"/>
        </w:rPr>
        <w:t>Number of emails sent/received without attachments = 12,047</w:t>
      </w:r>
    </w:p>
    <w:p w:rsidRPr="00241AB2" w:rsidR="005A79CE" w:rsidP="29BA183F" w:rsidRDefault="43E7F1AC" w14:paraId="29EE126D" w14:textId="0F9F4CA0">
      <w:pPr>
        <w:rPr>
          <w:rFonts w:asciiTheme="minorHAnsi" w:hAnsiTheme="minorHAnsi" w:cstheme="minorBidi"/>
          <w:color w:val="000000" w:themeColor="text1"/>
        </w:rPr>
      </w:pPr>
      <w:r w:rsidRPr="29BA183F">
        <w:rPr>
          <w:rFonts w:asciiTheme="minorHAnsi" w:hAnsiTheme="minorHAnsi" w:cstheme="minorBidi"/>
          <w:color w:val="000000" w:themeColor="text1"/>
        </w:rPr>
        <w:t>Number of emails sent/received with attachments = 2771</w:t>
      </w:r>
    </w:p>
    <w:p w:rsidRPr="00241AB2" w:rsidR="005A79CE" w:rsidP="29BA183F" w:rsidRDefault="43E7F1AC" w14:paraId="5E267B56" w14:textId="77777777">
      <w:pPr>
        <w:rPr>
          <w:rFonts w:asciiTheme="minorHAnsi" w:hAnsiTheme="minorHAnsi" w:cstheme="minorBidi"/>
          <w:color w:val="000000" w:themeColor="text1"/>
        </w:rPr>
      </w:pPr>
      <w:r w:rsidRPr="29BA183F">
        <w:rPr>
          <w:rFonts w:asciiTheme="minorHAnsi" w:hAnsiTheme="minorHAnsi" w:cstheme="minorBidi"/>
          <w:color w:val="000000" w:themeColor="text1"/>
        </w:rPr>
        <w:t>12,047 x 10 = 120,470 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 120.47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w:t>
      </w:r>
    </w:p>
    <w:p w:rsidRPr="00241AB2" w:rsidR="005A79CE" w:rsidP="29BA183F" w:rsidRDefault="43E7F1AC" w14:paraId="7F7CBC1A" w14:textId="77777777">
      <w:pPr>
        <w:rPr>
          <w:rFonts w:asciiTheme="minorHAnsi" w:hAnsiTheme="minorHAnsi" w:cstheme="minorBidi"/>
          <w:color w:val="000000" w:themeColor="text1"/>
        </w:rPr>
      </w:pPr>
      <w:r w:rsidRPr="29BA183F">
        <w:rPr>
          <w:rFonts w:asciiTheme="minorHAnsi" w:hAnsiTheme="minorHAnsi" w:cstheme="minorBidi"/>
          <w:color w:val="000000" w:themeColor="text1"/>
        </w:rPr>
        <w:t>2771 x 20 = 55,420 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 55.42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w:t>
      </w:r>
    </w:p>
    <w:p w:rsidRPr="00241AB2" w:rsidR="005A79CE" w:rsidP="29BA183F" w:rsidRDefault="43E7F1AC" w14:paraId="72220AAD" w14:textId="77777777">
      <w:pPr>
        <w:rPr>
          <w:rFonts w:asciiTheme="minorHAnsi" w:hAnsiTheme="minorHAnsi" w:cstheme="minorBidi"/>
          <w:color w:val="000000" w:themeColor="text1"/>
        </w:rPr>
      </w:pPr>
      <w:r w:rsidRPr="29BA183F">
        <w:rPr>
          <w:rFonts w:asciiTheme="minorHAnsi" w:hAnsiTheme="minorHAnsi" w:cstheme="minorBidi"/>
          <w:color w:val="000000" w:themeColor="text1"/>
        </w:rPr>
        <w:t xml:space="preserve">Total carbon footprint of emails = </w:t>
      </w:r>
      <w:r w:rsidRPr="29BA183F">
        <w:rPr>
          <w:rFonts w:asciiTheme="minorHAnsi" w:hAnsiTheme="minorHAnsi" w:cstheme="minorBidi"/>
          <w:b/>
          <w:bCs/>
          <w:color w:val="000000" w:themeColor="text1"/>
          <w:u w:val="single"/>
        </w:rPr>
        <w:t>175.89 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p>
    <w:p w:rsidRPr="00241AB2" w:rsidR="005A79CE" w:rsidP="29BA183F" w:rsidRDefault="005A79CE" w14:paraId="77F9129F" w14:textId="3106D20E">
      <w:pPr>
        <w:rPr>
          <w:rFonts w:asciiTheme="minorHAnsi" w:hAnsiTheme="minorHAnsi" w:cstheme="minorBidi"/>
          <w:color w:val="000000" w:themeColor="text1"/>
        </w:rPr>
      </w:pPr>
    </w:p>
    <w:p w:rsidRPr="00241AB2" w:rsidR="005A79CE" w:rsidP="29BA183F" w:rsidRDefault="67284DDD" w14:paraId="0FA1139C" w14:textId="1953286C">
      <w:pPr>
        <w:rPr>
          <w:rFonts w:asciiTheme="minorHAnsi" w:hAnsiTheme="minorHAnsi" w:cstheme="minorBidi"/>
          <w:color w:val="000000" w:themeColor="text1"/>
        </w:rPr>
      </w:pPr>
      <w:r w:rsidRPr="29BA183F">
        <w:rPr>
          <w:rFonts w:asciiTheme="minorHAnsi" w:hAnsiTheme="minorHAnsi" w:cstheme="minorBidi"/>
          <w:color w:val="000000" w:themeColor="text1"/>
        </w:rPr>
        <w:t>Data collection via electronic trial databases/systems:</w:t>
      </w:r>
    </w:p>
    <w:p w:rsidRPr="00241AB2" w:rsidR="005A79CE" w:rsidP="03707ABB" w:rsidRDefault="607E5048" w14:paraId="317A04AA" w14:textId="03C0869E">
      <w:pPr>
        <w:rPr>
          <w:rStyle w:val="normaltextrun"/>
          <w:rFonts w:asciiTheme="minorHAnsi" w:hAnsiTheme="minorHAnsi" w:cstheme="minorBidi"/>
        </w:rPr>
      </w:pPr>
      <w:r w:rsidRPr="03707ABB">
        <w:rPr>
          <w:rFonts w:asciiTheme="minorHAnsi" w:hAnsiTheme="minorHAnsi" w:cstheme="minorBidi"/>
          <w:color w:val="000000" w:themeColor="text1"/>
        </w:rPr>
        <w:t xml:space="preserve">In the </w:t>
      </w:r>
      <w:r w:rsidRPr="03707ABB" w:rsidR="2DB3A75C">
        <w:rPr>
          <w:rFonts w:asciiTheme="minorHAnsi" w:hAnsiTheme="minorHAnsi" w:cstheme="minorBidi"/>
          <w:color w:val="000000" w:themeColor="text1"/>
        </w:rPr>
        <w:t xml:space="preserve">bathing study, </w:t>
      </w:r>
      <w:r w:rsidRPr="03707ABB">
        <w:rPr>
          <w:rFonts w:asciiTheme="minorHAnsi" w:hAnsiTheme="minorHAnsi" w:cstheme="minorBidi"/>
          <w:color w:val="000000" w:themeColor="text1"/>
        </w:rPr>
        <w:t xml:space="preserve">the </w:t>
      </w:r>
      <w:r w:rsidRPr="03707ABB">
        <w:rPr>
          <w:rStyle w:val="normaltextrun"/>
          <w:rFonts w:asciiTheme="minorHAnsi" w:hAnsiTheme="minorHAnsi" w:cstheme="minorBidi"/>
        </w:rPr>
        <w:t>Redcap database sent out automated emails and capture</w:t>
      </w:r>
      <w:r w:rsidRPr="03707ABB" w:rsidR="71783983">
        <w:rPr>
          <w:rStyle w:val="normaltextrun"/>
          <w:rFonts w:asciiTheme="minorHAnsi" w:hAnsiTheme="minorHAnsi" w:cstheme="minorBidi"/>
        </w:rPr>
        <w:t>d</w:t>
      </w:r>
      <w:r w:rsidRPr="03707ABB">
        <w:rPr>
          <w:rStyle w:val="normaltextrun"/>
          <w:rFonts w:asciiTheme="minorHAnsi" w:hAnsiTheme="minorHAnsi" w:cstheme="minorBidi"/>
        </w:rPr>
        <w:t xml:space="preserve"> data from filled in consent forms and questionnaires. </w:t>
      </w:r>
      <w:r w:rsidRPr="03707ABB" w:rsidR="6071BF85">
        <w:rPr>
          <w:rStyle w:val="normaltextrun"/>
          <w:rFonts w:asciiTheme="minorHAnsi" w:hAnsiTheme="minorHAnsi" w:cstheme="minorBidi"/>
        </w:rPr>
        <w:t xml:space="preserve">Each patient </w:t>
      </w:r>
      <w:r w:rsidRPr="03707ABB" w:rsidR="4AB25EB4">
        <w:rPr>
          <w:rStyle w:val="normaltextrun"/>
          <w:rFonts w:asciiTheme="minorHAnsi" w:hAnsiTheme="minorHAnsi" w:cstheme="minorBidi"/>
        </w:rPr>
        <w:t xml:space="preserve">who </w:t>
      </w:r>
      <w:r w:rsidRPr="03707ABB" w:rsidR="6071BF85">
        <w:rPr>
          <w:rStyle w:val="normaltextrun"/>
          <w:rFonts w:asciiTheme="minorHAnsi" w:hAnsiTheme="minorHAnsi" w:cstheme="minorBidi"/>
        </w:rPr>
        <w:t xml:space="preserve">took part in the bathing study had to complete a baseline questionnaire, which included an e-consent form. Furthermore, patients were asked to complete a questionnaire after each </w:t>
      </w:r>
      <w:r w:rsidRPr="03707ABB" w:rsidR="213AF524">
        <w:rPr>
          <w:rStyle w:val="normaltextrun"/>
          <w:rFonts w:asciiTheme="minorHAnsi" w:hAnsiTheme="minorHAnsi" w:cstheme="minorBidi"/>
        </w:rPr>
        <w:t xml:space="preserve">week </w:t>
      </w:r>
      <w:r w:rsidRPr="03707ABB" w:rsidR="6071BF85">
        <w:rPr>
          <w:rStyle w:val="normaltextrun"/>
          <w:rFonts w:asciiTheme="minorHAnsi" w:hAnsiTheme="minorHAnsi" w:cstheme="minorBidi"/>
        </w:rPr>
        <w:t xml:space="preserve">of the 4 weeks of the study (4 follow-up </w:t>
      </w:r>
      <w:r w:rsidRPr="03707ABB" w:rsidR="22EF2FDF">
        <w:rPr>
          <w:rStyle w:val="normaltextrun"/>
          <w:rFonts w:asciiTheme="minorHAnsi" w:hAnsiTheme="minorHAnsi" w:cstheme="minorBidi"/>
        </w:rPr>
        <w:t>questionnaires</w:t>
      </w:r>
      <w:r w:rsidRPr="03707ABB" w:rsidR="33DD807F">
        <w:rPr>
          <w:rStyle w:val="normaltextrun"/>
          <w:rFonts w:asciiTheme="minorHAnsi" w:hAnsiTheme="minorHAnsi" w:cstheme="minorBidi"/>
        </w:rPr>
        <w:t xml:space="preserve"> in total per person</w:t>
      </w:r>
      <w:r w:rsidRPr="03707ABB" w:rsidR="22EF2FDF">
        <w:rPr>
          <w:rStyle w:val="normaltextrun"/>
          <w:rFonts w:asciiTheme="minorHAnsi" w:hAnsiTheme="minorHAnsi" w:cstheme="minorBidi"/>
        </w:rPr>
        <w:t>).</w:t>
      </w:r>
    </w:p>
    <w:p w:rsidR="29BA183F" w:rsidP="29BA183F" w:rsidRDefault="29BA183F" w14:paraId="05EA2A67" w14:textId="321A18F9">
      <w:pPr>
        <w:rPr>
          <w:rStyle w:val="normaltextrun"/>
          <w:rFonts w:asciiTheme="minorHAnsi" w:hAnsiTheme="minorHAnsi" w:cstheme="minorBidi"/>
        </w:rPr>
      </w:pPr>
    </w:p>
    <w:p w:rsidR="564C9D51" w:rsidP="29BA183F" w:rsidRDefault="564C9D51" w14:paraId="39A4E3B6" w14:textId="3DF99988">
      <w:pPr>
        <w:rPr>
          <w:rStyle w:val="normaltextrun"/>
          <w:rFonts w:asciiTheme="minorHAnsi" w:hAnsiTheme="minorHAnsi" w:cstheme="minorBidi"/>
        </w:rPr>
      </w:pPr>
      <w:r w:rsidRPr="29BA183F">
        <w:rPr>
          <w:rStyle w:val="normaltextrun"/>
          <w:rFonts w:asciiTheme="minorHAnsi" w:hAnsiTheme="minorHAnsi" w:cstheme="minorBidi"/>
        </w:rPr>
        <w:t>Assumptions:</w:t>
      </w:r>
    </w:p>
    <w:p w:rsidR="29BA183F" w:rsidP="29BA183F" w:rsidRDefault="29BA183F" w14:paraId="729825F7" w14:textId="39450E8F">
      <w:pPr>
        <w:rPr>
          <w:rFonts w:ascii="Segoe UI" w:hAnsi="Segoe UI" w:eastAsia="Segoe UI" w:cs="Segoe UI"/>
          <w:color w:val="333333"/>
          <w:sz w:val="18"/>
          <w:szCs w:val="18"/>
        </w:rPr>
      </w:pPr>
    </w:p>
    <w:p w:rsidR="564C9D51" w:rsidP="29BA183F" w:rsidRDefault="564C9D51" w14:paraId="47F00F99" w14:textId="52890B05">
      <w:pPr>
        <w:pStyle w:val="ListParagraph"/>
        <w:numPr>
          <w:ilvl w:val="0"/>
          <w:numId w:val="48"/>
        </w:numPr>
        <w:rPr>
          <w:rFonts w:asciiTheme="minorHAnsi" w:hAnsiTheme="minorHAnsi" w:cstheme="minorBidi"/>
          <w:color w:val="000000" w:themeColor="text1"/>
        </w:rPr>
      </w:pPr>
      <w:r w:rsidRPr="29BA183F">
        <w:rPr>
          <w:rFonts w:asciiTheme="minorHAnsi" w:hAnsiTheme="minorHAnsi" w:cstheme="minorBidi"/>
          <w:color w:val="000000" w:themeColor="text1"/>
        </w:rPr>
        <w:t>Questionnaires were completed on smartphones.</w:t>
      </w:r>
    </w:p>
    <w:p w:rsidRPr="00241AB2" w:rsidR="00E56573" w:rsidP="29BA183F" w:rsidRDefault="00E56573" w14:paraId="4521A83F" w14:textId="3BAB183C">
      <w:pPr>
        <w:rPr>
          <w:rStyle w:val="normaltextrun"/>
          <w:rFonts w:asciiTheme="minorHAnsi" w:hAnsiTheme="minorHAnsi" w:cstheme="minorBidi"/>
        </w:rPr>
      </w:pPr>
    </w:p>
    <w:p w:rsidRPr="00241AB2" w:rsidR="00E56573" w:rsidP="00241AB2" w:rsidRDefault="08B0BB8C" w14:paraId="37404F34" w14:textId="77777777">
      <w:pPr>
        <w:rPr>
          <w:rFonts w:asciiTheme="minorHAnsi" w:hAnsiTheme="minorHAnsi" w:cstheme="minorHAnsi"/>
          <w:color w:val="000000" w:themeColor="text1"/>
        </w:rPr>
      </w:pPr>
      <w:r w:rsidRPr="29BA183F">
        <w:rPr>
          <w:rFonts w:asciiTheme="minorHAnsi" w:hAnsiTheme="minorHAnsi" w:cstheme="minorBidi"/>
          <w:color w:val="000000" w:themeColor="text1"/>
        </w:rPr>
        <w:t>Carbon footprint of data collection via electronic trial databases/systems:</w:t>
      </w:r>
    </w:p>
    <w:p w:rsidRPr="00241AB2" w:rsidR="00E56573" w:rsidP="319592E8" w:rsidRDefault="46CA720C" w14:paraId="0EE6DC6D" w14:textId="1478FC90">
      <w:pPr>
        <w:rPr>
          <w:rFonts w:asciiTheme="minorHAnsi" w:hAnsiTheme="minorHAnsi" w:cstheme="minorBidi"/>
          <w:color w:val="000000" w:themeColor="text1"/>
        </w:rPr>
      </w:pPr>
      <w:r w:rsidRPr="319592E8">
        <w:rPr>
          <w:rStyle w:val="normaltextrun"/>
          <w:rFonts w:asciiTheme="minorHAnsi" w:hAnsiTheme="minorHAnsi" w:cstheme="minorBidi"/>
        </w:rPr>
        <w:t>Storage size x number of years x EF for data storage and transmission (</w:t>
      </w:r>
      <w:r w:rsidRPr="319592E8">
        <w:rPr>
          <w:rFonts w:asciiTheme="minorHAnsi" w:hAnsiTheme="minorHAnsi" w:eastAsiaTheme="minorEastAsia" w:cstheme="minorBidi"/>
          <w:color w:val="000000" w:themeColor="text1"/>
          <w:lang w:eastAsia="en-US"/>
        </w:rPr>
        <w:t>0.01724</w:t>
      </w:r>
      <w:r w:rsidRPr="319592E8">
        <w:rPr>
          <w:rStyle w:val="eop"/>
          <w:rFonts w:asciiTheme="minorHAnsi" w:hAnsiTheme="minorHAnsi" w:eastAsiaTheme="majorEastAsia" w:cstheme="minorBidi"/>
        </w:rPr>
        <w:t xml:space="preserve"> kg CO</w:t>
      </w:r>
      <w:r w:rsidRPr="319592E8">
        <w:rPr>
          <w:rStyle w:val="eop"/>
          <w:rFonts w:asciiTheme="minorHAnsi" w:hAnsiTheme="minorHAnsi" w:eastAsiaTheme="majorEastAsia" w:cstheme="minorBidi"/>
          <w:vertAlign w:val="subscript"/>
        </w:rPr>
        <w:t>2</w:t>
      </w:r>
      <w:r w:rsidRPr="319592E8">
        <w:rPr>
          <w:rStyle w:val="eop"/>
          <w:rFonts w:asciiTheme="minorHAnsi" w:hAnsiTheme="minorHAnsi" w:eastAsiaTheme="majorEastAsia" w:cstheme="minorBidi"/>
        </w:rPr>
        <w:t>e per GB per year)</w:t>
      </w:r>
      <w:r w:rsidRPr="319592E8" w:rsidR="006B3EE1">
        <w:rPr>
          <w:rStyle w:val="eop"/>
          <w:rFonts w:asciiTheme="minorHAnsi" w:hAnsiTheme="minorHAnsi" w:eastAsiaTheme="majorEastAsia" w:cstheme="minorBidi"/>
        </w:rPr>
        <w:t xml:space="preserve"> </w:t>
      </w:r>
      <w:r w:rsidRPr="319592E8">
        <w:rPr>
          <w:rStyle w:val="eop"/>
          <w:rFonts w:asciiTheme="minorHAnsi" w:hAnsiTheme="minorHAnsi" w:eastAsiaTheme="majorEastAsia" w:cstheme="minorBidi"/>
        </w:rPr>
        <w:fldChar w:fldCharType="begin"/>
      </w:r>
      <w:r w:rsidRPr="319592E8">
        <w:rPr>
          <w:rStyle w:val="eop"/>
          <w:rFonts w:asciiTheme="minorHAnsi" w:hAnsiTheme="minorHAnsi" w:eastAsiaTheme="majorEastAsia" w:cstheme="minorBidi"/>
        </w:rPr>
        <w:instrText xml:space="preserve"> ADDIN EN.CITE &lt;EndNote&gt;&lt;Cite&gt;&lt;Author&gt;Obringer&lt;/Author&gt;&lt;Year&gt;2021&lt;/Year&gt;&lt;RecNum&gt;65&lt;/RecNum&gt;&lt;DisplayText&gt;(6)&lt;/DisplayText&gt;&lt;record&gt;&lt;rec-number&gt;65&lt;/rec-number&gt;&lt;foreign-keys&gt;&lt;key app="EN" db-id="s5arve0ap0wz98ewfsspsa55vaw5zstez2ew" timestamp="1761856126" guid="035949ff-a73d-4823-b4ec-5ab1a9d15c86"&gt;65&lt;/key&gt;&lt;/foreign-keys&gt;&lt;ref-type name="Journal Article"&gt;17&lt;/ref-type&gt;&lt;contributors&gt;&lt;authors&gt;&lt;author&gt;Obringer, Renee&lt;/author&gt;&lt;author&gt;Rachunok, Benjamin&lt;/author&gt;&lt;author&gt;Maia-Silva, Debora&lt;/author&gt;&lt;author&gt;Arbabzadeh, Maryam&lt;/author&gt;&lt;author&gt;Nateghi, Roshanak&lt;/author&gt;&lt;author&gt;Madani, Kaveh&lt;/author&gt;&lt;/authors&gt;&lt;/contributors&gt;&lt;titles&gt;&lt;title&gt;The overlooked environmental footprint of increasing Internet use&lt;/title&gt;&lt;secondary-title&gt;Resources, conservation and recycling&lt;/secondary-title&gt;&lt;/titles&gt;&lt;periodical&gt;&lt;full-title&gt;Resources, conservation and recycling&lt;/full-title&gt;&lt;/periodical&gt;&lt;pages&gt;105389&lt;/pages&gt;&lt;volume&gt;167&lt;/volume&gt;&lt;keywords&gt;&lt;keyword&gt;Environmental footprint&lt;/keyword&gt;&lt;keyword&gt;Data center&lt;/keyword&gt;&lt;keyword&gt;Energy transition&lt;/keyword&gt;&lt;keyword&gt;Internet&lt;/keyword&gt;&lt;keyword&gt;Social responsibility&lt;/keyword&gt;&lt;keyword&gt;Sustainability&lt;/keyword&gt;&lt;/keywords&gt;&lt;dates&gt;&lt;year&gt;2021&lt;/year&gt;&lt;/dates&gt;&lt;publisher&gt;Elsevier B.V&lt;/publisher&gt;&lt;isbn&gt;0921-3449&lt;/isbn&gt;&lt;urls&gt;&lt;/urls&gt;&lt;electronic-resource-num&gt;10.1016/j.resconrec.2020.105389&lt;/electronic-resource-num&gt;&lt;/record&gt;&lt;/Cite&gt;&lt;/EndNote&gt;</w:instrText>
      </w:r>
      <w:r w:rsidRPr="319592E8">
        <w:rPr>
          <w:rStyle w:val="eop"/>
          <w:rFonts w:asciiTheme="minorHAnsi" w:hAnsiTheme="minorHAnsi" w:eastAsiaTheme="majorEastAsia" w:cstheme="minorBidi"/>
        </w:rPr>
        <w:fldChar w:fldCharType="separate"/>
      </w:r>
      <w:r w:rsidRPr="319592E8" w:rsidR="00A70A1E">
        <w:rPr>
          <w:rStyle w:val="eop"/>
          <w:rFonts w:asciiTheme="minorHAnsi" w:hAnsiTheme="minorHAnsi" w:eastAsiaTheme="majorEastAsia" w:cstheme="minorBidi"/>
          <w:noProof/>
        </w:rPr>
        <w:t>(6)</w:t>
      </w:r>
      <w:r w:rsidRPr="319592E8">
        <w:rPr>
          <w:rStyle w:val="eop"/>
          <w:rFonts w:asciiTheme="minorHAnsi" w:hAnsiTheme="minorHAnsi" w:eastAsiaTheme="majorEastAsia" w:cstheme="minorBidi"/>
        </w:rPr>
        <w:fldChar w:fldCharType="end"/>
      </w:r>
      <w:r w:rsidRPr="319592E8">
        <w:rPr>
          <w:rFonts w:asciiTheme="minorHAnsi" w:hAnsiTheme="minorHAnsi" w:cstheme="minorBidi"/>
          <w:color w:val="000000" w:themeColor="text1"/>
        </w:rPr>
        <w:t xml:space="preserve"> </w:t>
      </w:r>
    </w:p>
    <w:p w:rsidRPr="00241AB2" w:rsidR="00E56573" w:rsidP="350F46C2" w:rsidRDefault="08B0BB8C" w14:paraId="392B6152" w14:textId="1EE579AE">
      <w:pPr>
        <w:rPr>
          <w:rFonts w:asciiTheme="minorHAnsi" w:hAnsiTheme="minorHAnsi" w:cstheme="minorBidi"/>
          <w:color w:val="000000" w:themeColor="text1"/>
        </w:rPr>
      </w:pPr>
      <w:r w:rsidRPr="350F46C2">
        <w:rPr>
          <w:rFonts w:asciiTheme="minorHAnsi" w:hAnsiTheme="minorHAnsi" w:cstheme="minorBidi"/>
          <w:color w:val="000000" w:themeColor="text1"/>
        </w:rPr>
        <w:t>File size = 1 GB</w:t>
      </w:r>
    </w:p>
    <w:p w:rsidRPr="00241AB2" w:rsidR="00E56573" w:rsidP="350F46C2" w:rsidRDefault="00E56573" w14:paraId="5041620D" w14:textId="77777777">
      <w:pPr>
        <w:rPr>
          <w:rFonts w:asciiTheme="minorHAnsi" w:hAnsiTheme="minorHAnsi" w:cstheme="minorBidi"/>
          <w:color w:val="000000" w:themeColor="text1"/>
        </w:rPr>
      </w:pPr>
      <w:r w:rsidRPr="350F46C2">
        <w:rPr>
          <w:rFonts w:asciiTheme="minorHAnsi" w:hAnsiTheme="minorHAnsi" w:cstheme="minorBidi"/>
          <w:color w:val="000000" w:themeColor="text1"/>
        </w:rPr>
        <w:t xml:space="preserve">Number of years stored = 5 </w:t>
      </w:r>
    </w:p>
    <w:p w:rsidRPr="00241AB2" w:rsidR="00E56573" w:rsidP="350F46C2" w:rsidRDefault="00E56573" w14:paraId="775B6FB3" w14:textId="7A1A67F0">
      <w:pPr>
        <w:pStyle w:val="paragraph"/>
        <w:spacing w:before="0" w:beforeAutospacing="0" w:after="0" w:afterAutospacing="0"/>
        <w:textAlignment w:val="baseline"/>
        <w:rPr>
          <w:rFonts w:asciiTheme="minorHAnsi" w:hAnsiTheme="minorHAnsi" w:cstheme="minorBidi"/>
          <w:color w:val="000000" w:themeColor="text1"/>
        </w:rPr>
      </w:pPr>
      <w:r w:rsidRPr="350F46C2">
        <w:rPr>
          <w:rFonts w:asciiTheme="minorHAnsi" w:hAnsiTheme="minorHAnsi" w:cstheme="minorBidi"/>
          <w:color w:val="000000" w:themeColor="text1"/>
        </w:rPr>
        <w:t xml:space="preserve">1 x 5 x 0.01724 = </w:t>
      </w:r>
      <w:r w:rsidRPr="350F46C2">
        <w:rPr>
          <w:rStyle w:val="eop"/>
          <w:rFonts w:asciiTheme="minorHAnsi" w:hAnsiTheme="minorHAnsi" w:eastAsiaTheme="majorEastAsia" w:cstheme="minorBidi"/>
          <w:b/>
          <w:bCs/>
          <w:color w:val="000000" w:themeColor="text1"/>
          <w:u w:val="single"/>
        </w:rPr>
        <w:t>0.0</w:t>
      </w:r>
      <w:r w:rsidRPr="350F46C2" w:rsidR="00A161F4">
        <w:rPr>
          <w:rStyle w:val="eop"/>
          <w:rFonts w:asciiTheme="minorHAnsi" w:hAnsiTheme="minorHAnsi" w:eastAsiaTheme="majorEastAsia" w:cstheme="minorBidi"/>
          <w:b/>
          <w:bCs/>
          <w:color w:val="000000" w:themeColor="text1"/>
          <w:u w:val="single"/>
        </w:rPr>
        <w:t>9</w:t>
      </w:r>
      <w:r w:rsidRPr="350F46C2">
        <w:rPr>
          <w:rStyle w:val="eop"/>
          <w:rFonts w:asciiTheme="minorHAnsi" w:hAnsiTheme="minorHAnsi" w:eastAsiaTheme="majorEastAsia" w:cstheme="minorBidi"/>
          <w:b/>
          <w:bCs/>
          <w:color w:val="000000" w:themeColor="text1"/>
          <w:u w:val="single"/>
        </w:rPr>
        <w:t xml:space="preserve"> kg </w:t>
      </w:r>
      <w:r w:rsidRPr="350F46C2">
        <w:rPr>
          <w:rFonts w:asciiTheme="minorHAnsi" w:hAnsiTheme="minorHAnsi" w:cstheme="minorBidi"/>
          <w:b/>
          <w:bCs/>
          <w:color w:val="000000" w:themeColor="text1"/>
          <w:u w:val="single"/>
        </w:rPr>
        <w:t>CO</w:t>
      </w:r>
      <w:r w:rsidRPr="350F46C2">
        <w:rPr>
          <w:rFonts w:asciiTheme="minorHAnsi" w:hAnsiTheme="minorHAnsi" w:cstheme="minorBidi"/>
          <w:b/>
          <w:bCs/>
          <w:color w:val="000000" w:themeColor="text1"/>
          <w:u w:val="single"/>
          <w:vertAlign w:val="subscript"/>
        </w:rPr>
        <w:t>2</w:t>
      </w:r>
      <w:r w:rsidRPr="350F46C2">
        <w:rPr>
          <w:rFonts w:asciiTheme="minorHAnsi" w:hAnsiTheme="minorHAnsi" w:cstheme="minorBidi"/>
          <w:b/>
          <w:bCs/>
          <w:color w:val="000000" w:themeColor="text1"/>
          <w:u w:val="single"/>
        </w:rPr>
        <w:t>e</w:t>
      </w:r>
    </w:p>
    <w:p w:rsidR="0095FA7B" w:rsidP="350F46C2" w:rsidRDefault="0095FA7B" w14:paraId="646DE313" w14:textId="23C4D880">
      <w:pPr>
        <w:pStyle w:val="paragraph"/>
        <w:spacing w:before="0" w:beforeAutospacing="0" w:after="0" w:afterAutospacing="0"/>
        <w:rPr>
          <w:rFonts w:asciiTheme="minorHAnsi" w:hAnsiTheme="minorHAnsi" w:cstheme="minorBidi"/>
          <w:b/>
          <w:bCs/>
          <w:color w:val="000000" w:themeColor="text1"/>
          <w:u w:val="single"/>
        </w:rPr>
      </w:pPr>
    </w:p>
    <w:p w:rsidR="5F06168E" w:rsidP="350F46C2" w:rsidRDefault="6A1AF5E0" w14:paraId="38B87F34" w14:textId="681B03DC">
      <w:pPr>
        <w:rPr>
          <w:rStyle w:val="normaltextrun"/>
          <w:rFonts w:asciiTheme="minorHAnsi" w:hAnsiTheme="minorHAnsi" w:cstheme="minorBidi"/>
        </w:rPr>
      </w:pPr>
      <w:r w:rsidRPr="350F46C2">
        <w:rPr>
          <w:rStyle w:val="normaltextrun"/>
          <w:rFonts w:asciiTheme="minorHAnsi" w:hAnsiTheme="minorHAnsi" w:cstheme="minorBidi"/>
        </w:rPr>
        <w:t>Carbon footprint of the questionnaires:</w:t>
      </w:r>
    </w:p>
    <w:p w:rsidR="5F06168E" w:rsidP="319592E8" w:rsidRDefault="6A1AF5E0" w14:paraId="73A589BB" w14:textId="033C56EC">
      <w:pPr>
        <w:rPr>
          <w:rStyle w:val="normaltextrun"/>
          <w:rFonts w:asciiTheme="minorHAnsi" w:hAnsiTheme="minorHAnsi" w:cstheme="minorBidi"/>
        </w:rPr>
      </w:pPr>
      <w:r w:rsidRPr="319592E8">
        <w:rPr>
          <w:rStyle w:val="normaltextrun"/>
          <w:rFonts w:asciiTheme="minorHAnsi" w:hAnsiTheme="minorHAnsi" w:cstheme="minorBidi"/>
        </w:rPr>
        <w:t>(Data storage and transmission EF associated with web surfing [0.009441 kg CO</w:t>
      </w:r>
      <w:r w:rsidRPr="319592E8">
        <w:rPr>
          <w:rStyle w:val="normaltextrun"/>
          <w:rFonts w:asciiTheme="minorHAnsi" w:hAnsiTheme="minorHAnsi" w:cstheme="minorBidi"/>
          <w:vertAlign w:val="subscript"/>
        </w:rPr>
        <w:t>2</w:t>
      </w:r>
      <w:r w:rsidRPr="319592E8">
        <w:rPr>
          <w:rStyle w:val="normaltextrun"/>
          <w:rFonts w:asciiTheme="minorHAnsi" w:hAnsiTheme="minorHAnsi" w:cstheme="minorBidi"/>
        </w:rPr>
        <w:t xml:space="preserve">e per hour] </w:t>
      </w:r>
      <w:r w:rsidRPr="319592E8">
        <w:rPr>
          <w:rStyle w:val="normaltextrun"/>
          <w:rFonts w:asciiTheme="minorHAnsi" w:hAnsiTheme="minorHAnsi" w:cstheme="minorBidi"/>
        </w:rPr>
        <w:fldChar w:fldCharType="begin"/>
      </w:r>
      <w:r w:rsidRPr="319592E8">
        <w:rPr>
          <w:rStyle w:val="normaltextrun"/>
          <w:rFonts w:asciiTheme="minorHAnsi" w:hAnsiTheme="minorHAnsi" w:cstheme="minorBidi"/>
        </w:rPr>
        <w:instrText xml:space="preserve"> ADDIN EN.CITE &lt;EndNote&gt;&lt;Cite&gt;&lt;Author&gt;Obringer&lt;/Author&gt;&lt;Year&gt;2021&lt;/Year&gt;&lt;RecNum&gt;65&lt;/RecNum&gt;&lt;DisplayText&gt;(6)&lt;/DisplayText&gt;&lt;record&gt;&lt;rec-number&gt;65&lt;/rec-number&gt;&lt;foreign-keys&gt;&lt;key app="EN" db-id="s5arve0ap0wz98ewfsspsa55vaw5zstez2ew" timestamp="1761856126" guid="035949ff-a73d-4823-b4ec-5ab1a9d15c86"&gt;65&lt;/key&gt;&lt;/foreign-keys&gt;&lt;ref-type name="Journal Article"&gt;17&lt;/ref-type&gt;&lt;contributors&gt;&lt;authors&gt;&lt;author&gt;Obringer, Renee&lt;/author&gt;&lt;author&gt;Rachunok, Benjamin&lt;/author&gt;&lt;author&gt;Maia-Silva, Debora&lt;/author&gt;&lt;author&gt;Arbabzadeh, Maryam&lt;/author&gt;&lt;author&gt;Nateghi, Roshanak&lt;/author&gt;&lt;author&gt;Madani, Kaveh&lt;/author&gt;&lt;/authors&gt;&lt;/contributors&gt;&lt;titles&gt;&lt;title&gt;The overlooked environmental footprint of increasing Internet use&lt;/title&gt;&lt;secondary-title&gt;Resources, conservation and recycling&lt;/secondary-title&gt;&lt;/titles&gt;&lt;periodical&gt;&lt;full-title&gt;Resources, conservation and recycling&lt;/full-title&gt;&lt;/periodical&gt;&lt;pages&gt;105389&lt;/pages&gt;&lt;volume&gt;167&lt;/volume&gt;&lt;keywords&gt;&lt;keyword&gt;Environmental footprint&lt;/keyword&gt;&lt;keyword&gt;Data center&lt;/keyword&gt;&lt;keyword&gt;Energy transition&lt;/keyword&gt;&lt;keyword&gt;Internet&lt;/keyword&gt;&lt;keyword&gt;Social responsibility&lt;/keyword&gt;&lt;keyword&gt;Sustainability&lt;/keyword&gt;&lt;/keywords&gt;&lt;dates&gt;&lt;year&gt;2021&lt;/year&gt;&lt;/dates&gt;&lt;publisher&gt;Elsevier B.V&lt;/publisher&gt;&lt;isbn&gt;0921-3449&lt;/isbn&gt;&lt;urls&gt;&lt;/urls&gt;&lt;electronic-resource-num&gt;10.1016/j.resconrec.2020.105389&lt;/electronic-resource-num&gt;&lt;/record&gt;&lt;/Cite&gt;&lt;/EndNote&gt;</w:instrText>
      </w:r>
      <w:r w:rsidRPr="319592E8">
        <w:rPr>
          <w:rStyle w:val="normaltextrun"/>
          <w:rFonts w:asciiTheme="minorHAnsi" w:hAnsiTheme="minorHAnsi" w:cstheme="minorBidi"/>
        </w:rPr>
        <w:fldChar w:fldCharType="separate"/>
      </w:r>
      <w:r w:rsidRPr="319592E8" w:rsidR="00A70A1E">
        <w:rPr>
          <w:rStyle w:val="normaltextrun"/>
          <w:rFonts w:asciiTheme="minorHAnsi" w:hAnsiTheme="minorHAnsi" w:cstheme="minorBidi"/>
          <w:noProof/>
        </w:rPr>
        <w:t>(6)</w:t>
      </w:r>
      <w:r w:rsidRPr="319592E8">
        <w:rPr>
          <w:rStyle w:val="normaltextrun"/>
          <w:rFonts w:asciiTheme="minorHAnsi" w:hAnsiTheme="minorHAnsi" w:cstheme="minorBidi"/>
        </w:rPr>
        <w:fldChar w:fldCharType="end"/>
      </w:r>
      <w:r w:rsidRPr="319592E8">
        <w:rPr>
          <w:rStyle w:val="normaltextrun"/>
          <w:rFonts w:asciiTheme="minorHAnsi" w:hAnsiTheme="minorHAnsi" w:cstheme="minorBidi"/>
        </w:rPr>
        <w:t>+ smartphone EF [0.015068 kg CO</w:t>
      </w:r>
      <w:r w:rsidRPr="319592E8">
        <w:rPr>
          <w:rStyle w:val="normaltextrun"/>
          <w:rFonts w:asciiTheme="minorHAnsi" w:hAnsiTheme="minorHAnsi" w:cstheme="minorBidi"/>
          <w:vertAlign w:val="subscript"/>
        </w:rPr>
        <w:t>2</w:t>
      </w:r>
      <w:r w:rsidRPr="319592E8">
        <w:rPr>
          <w:rStyle w:val="normaltextrun"/>
          <w:rFonts w:asciiTheme="minorHAnsi" w:hAnsiTheme="minorHAnsi" w:cstheme="minorBidi"/>
        </w:rPr>
        <w:t xml:space="preserve">e per hour]) </w:t>
      </w:r>
      <w:r w:rsidRPr="319592E8">
        <w:rPr>
          <w:rStyle w:val="normaltextrun"/>
          <w:rFonts w:asciiTheme="minorHAnsi" w:hAnsiTheme="minorHAnsi" w:cstheme="minorBidi"/>
        </w:rPr>
        <w:fldChar w:fldCharType="begin"/>
      </w:r>
      <w:r w:rsidRPr="319592E8">
        <w:rPr>
          <w:rStyle w:val="normaltextrun"/>
          <w:rFonts w:asciiTheme="minorHAnsi" w:hAnsiTheme="minorHAnsi" w:cstheme="minorBidi"/>
        </w:rPr>
        <w:instrText xml:space="preserve"> ADDIN EN.CITE &lt;EndNote&gt;&lt;Cite&gt;&lt;Author&gt;Manne&lt;/Author&gt;&lt;Year&gt;2020&lt;/Year&gt;&lt;RecNum&gt;67&lt;/RecNum&gt;&lt;DisplayText&gt;(8)&lt;/DisplayText&gt;&lt;record&gt;&lt;rec-number&gt;67&lt;/rec-number&gt;&lt;foreign-keys&gt;&lt;key app="EN" db-id="s5arve0ap0wz98ewfsspsa55vaw5zstez2ew" timestamp="1761856126" guid="3b247e8d-9564-417a-9fa6-567aa68a8543"&gt;67&lt;/key&gt;&lt;/foreign-keys&gt;&lt;ref-type name="Web Page"&gt;12&lt;/ref-type&gt;&lt;contributors&gt;&lt;authors&gt;&lt;author&gt;Srilatha Manne&lt;/author&gt;&lt;/authors&gt;&lt;/contributors&gt;&lt;titles&gt;&lt;title&gt;Examining the carbon footprint of devices&lt;/title&gt;&lt;/titles&gt;&lt;volume&gt;2025&lt;/volume&gt;&lt;number&gt;30 October&lt;/number&gt;&lt;dates&gt;&lt;year&gt;2020&lt;/year&gt;&lt;/dates&gt;&lt;urls&gt;&lt;related-urls&gt;&lt;url&gt;https://devblogs.microsoft.com/sustainable-software/examining-the-carbon-footprint-of-devices/&lt;/url&gt;&lt;/related-urls&gt;&lt;/urls&gt;&lt;/record&gt;&lt;/Cite&gt;&lt;/EndNote&gt;</w:instrText>
      </w:r>
      <w:r w:rsidRPr="319592E8">
        <w:rPr>
          <w:rStyle w:val="normaltextrun"/>
          <w:rFonts w:asciiTheme="minorHAnsi" w:hAnsiTheme="minorHAnsi" w:cstheme="minorBidi"/>
        </w:rPr>
        <w:fldChar w:fldCharType="separate"/>
      </w:r>
      <w:r w:rsidRPr="319592E8" w:rsidR="00A70A1E">
        <w:rPr>
          <w:rStyle w:val="normaltextrun"/>
          <w:rFonts w:asciiTheme="minorHAnsi" w:hAnsiTheme="minorHAnsi" w:cstheme="minorBidi"/>
          <w:noProof/>
        </w:rPr>
        <w:t>(8)</w:t>
      </w:r>
      <w:r w:rsidRPr="319592E8">
        <w:rPr>
          <w:rStyle w:val="normaltextrun"/>
          <w:rFonts w:asciiTheme="minorHAnsi" w:hAnsiTheme="minorHAnsi" w:cstheme="minorBidi"/>
        </w:rPr>
        <w:fldChar w:fldCharType="end"/>
      </w:r>
      <w:r w:rsidRPr="319592E8" w:rsidR="006D6C79">
        <w:rPr>
          <w:rStyle w:val="normaltextrun"/>
          <w:rFonts w:asciiTheme="minorHAnsi" w:hAnsiTheme="minorHAnsi" w:cstheme="minorBidi"/>
        </w:rPr>
        <w:t xml:space="preserve"> </w:t>
      </w:r>
      <w:r w:rsidRPr="319592E8">
        <w:rPr>
          <w:rStyle w:val="normaltextrun"/>
          <w:rFonts w:asciiTheme="minorHAnsi" w:hAnsiTheme="minorHAnsi" w:cstheme="minorBidi"/>
        </w:rPr>
        <w:t>x total time taken to complete all questionnaires (hours) by all patients.</w:t>
      </w:r>
      <w:r w:rsidRPr="319592E8">
        <w:rPr>
          <w:rFonts w:asciiTheme="minorHAnsi" w:hAnsiTheme="minorHAnsi" w:cstheme="minorBidi"/>
          <w:color w:val="000000" w:themeColor="text1"/>
        </w:rPr>
        <w:t xml:space="preserve"> </w:t>
      </w:r>
    </w:p>
    <w:p w:rsidR="5F06168E" w:rsidP="29BA183F" w:rsidRDefault="5F06168E" w14:paraId="0DB15AF0" w14:textId="7ECCD50C">
      <w:pPr>
        <w:pStyle w:val="paragraph"/>
        <w:spacing w:before="0" w:beforeAutospacing="0" w:after="0" w:afterAutospacing="0"/>
        <w:rPr>
          <w:rFonts w:asciiTheme="minorHAnsi" w:hAnsiTheme="minorHAnsi" w:cstheme="minorBidi"/>
          <w:color w:val="000000" w:themeColor="text1"/>
        </w:rPr>
      </w:pPr>
    </w:p>
    <w:p w:rsidR="5F06168E" w:rsidP="29BA183F" w:rsidRDefault="781569EE" w14:paraId="507BC7D1" w14:textId="71C61A46">
      <w:pPr>
        <w:pStyle w:val="paragraph"/>
        <w:spacing w:before="0" w:beforeAutospacing="0" w:after="0" w:afterAutospacing="0"/>
        <w:rPr>
          <w:rFonts w:asciiTheme="minorHAnsi" w:hAnsiTheme="minorHAnsi" w:cstheme="minorBidi"/>
          <w:color w:val="000000" w:themeColor="text1"/>
        </w:rPr>
      </w:pPr>
      <w:r w:rsidRPr="29BA183F">
        <w:rPr>
          <w:rFonts w:asciiTheme="minorHAnsi" w:hAnsiTheme="minorHAnsi" w:cstheme="minorBidi"/>
          <w:color w:val="000000" w:themeColor="text1"/>
        </w:rPr>
        <w:t>Carbon footprint of questionnaires</w:t>
      </w:r>
    </w:p>
    <w:p w:rsidR="5F06168E" w:rsidP="29BA183F" w:rsidRDefault="781569EE" w14:paraId="51A46C75" w14:textId="619530A9">
      <w:pPr>
        <w:pStyle w:val="paragraph"/>
        <w:spacing w:before="0" w:beforeAutospacing="0" w:after="0" w:afterAutospacing="0"/>
        <w:rPr>
          <w:rFonts w:asciiTheme="minorHAnsi" w:hAnsiTheme="minorHAnsi" w:cstheme="minorBidi"/>
          <w:color w:val="000000" w:themeColor="text1"/>
        </w:rPr>
      </w:pPr>
      <w:r w:rsidRPr="29BA183F">
        <w:rPr>
          <w:rFonts w:asciiTheme="minorHAnsi" w:hAnsiTheme="minorHAnsi" w:cstheme="minorBidi"/>
          <w:color w:val="000000" w:themeColor="text1"/>
        </w:rPr>
        <w:t>2 emission factors added together = 0.024509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per hour</w:t>
      </w:r>
    </w:p>
    <w:p w:rsidR="5F06168E" w:rsidP="0095FA7B" w:rsidRDefault="5F06168E" w14:paraId="656640F9" w14:textId="41F6B7C0">
      <w:pPr>
        <w:pStyle w:val="paragraph"/>
        <w:spacing w:before="0" w:beforeAutospacing="0" w:after="0" w:afterAutospacing="0"/>
        <w:rPr>
          <w:rFonts w:asciiTheme="minorHAnsi" w:hAnsiTheme="minorHAnsi" w:cstheme="minorBidi"/>
          <w:color w:val="000000" w:themeColor="text1"/>
        </w:rPr>
      </w:pPr>
      <w:r w:rsidRPr="0095FA7B">
        <w:rPr>
          <w:rFonts w:asciiTheme="minorHAnsi" w:hAnsiTheme="minorHAnsi" w:cstheme="minorBidi"/>
          <w:color w:val="000000" w:themeColor="text1"/>
        </w:rPr>
        <w:t>Time taken to complete baseline questionnaire = 20 mins</w:t>
      </w:r>
    </w:p>
    <w:p w:rsidR="5F06168E" w:rsidP="0095FA7B" w:rsidRDefault="5F06168E" w14:paraId="405168DC" w14:textId="567D443E">
      <w:pPr>
        <w:pStyle w:val="paragraph"/>
        <w:spacing w:before="0" w:beforeAutospacing="0" w:after="0" w:afterAutospacing="0"/>
        <w:rPr>
          <w:rFonts w:asciiTheme="minorHAnsi" w:hAnsiTheme="minorHAnsi" w:cstheme="minorBidi"/>
          <w:color w:val="000000" w:themeColor="text1"/>
        </w:rPr>
      </w:pPr>
      <w:r w:rsidRPr="0095FA7B">
        <w:rPr>
          <w:rFonts w:asciiTheme="minorHAnsi" w:hAnsiTheme="minorHAnsi" w:cstheme="minorBidi"/>
          <w:color w:val="000000" w:themeColor="text1"/>
        </w:rPr>
        <w:t>Total number of participants = 438</w:t>
      </w:r>
    </w:p>
    <w:p w:rsidR="5F06168E" w:rsidP="0095FA7B" w:rsidRDefault="5F06168E" w14:paraId="2495D954" w14:textId="3284A33A">
      <w:pPr>
        <w:pStyle w:val="paragraph"/>
        <w:spacing w:before="0" w:beforeAutospacing="0" w:after="0" w:afterAutospacing="0"/>
        <w:rPr>
          <w:rFonts w:asciiTheme="minorHAnsi" w:hAnsiTheme="minorHAnsi" w:cstheme="minorBidi"/>
          <w:color w:val="000000" w:themeColor="text1"/>
        </w:rPr>
      </w:pPr>
      <w:r w:rsidRPr="0095FA7B">
        <w:rPr>
          <w:rFonts w:asciiTheme="minorHAnsi" w:hAnsiTheme="minorHAnsi" w:cstheme="minorBidi"/>
          <w:color w:val="000000" w:themeColor="text1"/>
        </w:rPr>
        <w:t>Total time taken to complete baseline questionnaires = 146 hours</w:t>
      </w:r>
    </w:p>
    <w:p w:rsidR="5F06168E" w:rsidP="0095FA7B" w:rsidRDefault="5F06168E" w14:paraId="7372F431" w14:textId="7D3EFFED">
      <w:pPr>
        <w:pStyle w:val="paragraph"/>
        <w:spacing w:before="0" w:beforeAutospacing="0" w:after="0" w:afterAutospacing="0"/>
        <w:rPr>
          <w:rFonts w:asciiTheme="minorHAnsi" w:hAnsiTheme="minorHAnsi" w:cstheme="minorBidi"/>
          <w:color w:val="000000" w:themeColor="text1"/>
        </w:rPr>
      </w:pPr>
      <w:r w:rsidRPr="0095FA7B">
        <w:rPr>
          <w:rFonts w:asciiTheme="minorHAnsi" w:hAnsiTheme="minorHAnsi" w:cstheme="minorBidi"/>
          <w:color w:val="000000" w:themeColor="text1"/>
        </w:rPr>
        <w:t>T</w:t>
      </w:r>
      <w:r w:rsidRPr="0095FA7B" w:rsidR="604B8A1E">
        <w:rPr>
          <w:rFonts w:asciiTheme="minorHAnsi" w:hAnsiTheme="minorHAnsi" w:cstheme="minorBidi"/>
          <w:color w:val="000000" w:themeColor="text1"/>
        </w:rPr>
        <w:t>ime taken to complete one follow-up questionn</w:t>
      </w:r>
      <w:r w:rsidRPr="0095FA7B">
        <w:rPr>
          <w:rFonts w:asciiTheme="minorHAnsi" w:hAnsiTheme="minorHAnsi" w:cstheme="minorBidi"/>
          <w:color w:val="000000" w:themeColor="text1"/>
        </w:rPr>
        <w:t>aire = 10 mins</w:t>
      </w:r>
    </w:p>
    <w:p w:rsidR="5F06168E" w:rsidP="0095FA7B" w:rsidRDefault="5F06168E" w14:paraId="09B966E8" w14:textId="69418D66">
      <w:pPr>
        <w:pStyle w:val="paragraph"/>
        <w:spacing w:before="0" w:beforeAutospacing="0" w:after="0" w:afterAutospacing="0"/>
        <w:rPr>
          <w:rFonts w:asciiTheme="minorHAnsi" w:hAnsiTheme="minorHAnsi" w:cstheme="minorBidi"/>
          <w:color w:val="000000" w:themeColor="text1"/>
        </w:rPr>
      </w:pPr>
      <w:r w:rsidRPr="0095FA7B">
        <w:rPr>
          <w:rFonts w:asciiTheme="minorHAnsi" w:hAnsiTheme="minorHAnsi" w:cstheme="minorBidi"/>
          <w:color w:val="000000" w:themeColor="text1"/>
        </w:rPr>
        <w:t>Total number of follow up questionnaires completed = 367 (week 1) + 327 (week 2) + 300 (week 3) + 340 (</w:t>
      </w:r>
      <w:r w:rsidRPr="0095FA7B" w:rsidR="23F2F9F6">
        <w:rPr>
          <w:rFonts w:asciiTheme="minorHAnsi" w:hAnsiTheme="minorHAnsi" w:cstheme="minorBidi"/>
          <w:color w:val="000000" w:themeColor="text1"/>
        </w:rPr>
        <w:t>w</w:t>
      </w:r>
      <w:r w:rsidRPr="0095FA7B">
        <w:rPr>
          <w:rFonts w:asciiTheme="minorHAnsi" w:hAnsiTheme="minorHAnsi" w:cstheme="minorBidi"/>
          <w:color w:val="000000" w:themeColor="text1"/>
        </w:rPr>
        <w:t>eek 4) = 1334</w:t>
      </w:r>
    </w:p>
    <w:p w:rsidR="5F06168E" w:rsidP="29BA183F" w:rsidRDefault="781569EE" w14:paraId="133E69D7" w14:textId="019D5CA5">
      <w:pPr>
        <w:pStyle w:val="paragraph"/>
        <w:spacing w:before="0" w:beforeAutospacing="0" w:after="0" w:afterAutospacing="0"/>
        <w:rPr>
          <w:rFonts w:asciiTheme="minorHAnsi" w:hAnsiTheme="minorHAnsi" w:cstheme="minorBidi"/>
          <w:color w:val="000000" w:themeColor="text1"/>
        </w:rPr>
      </w:pPr>
      <w:r w:rsidRPr="29BA183F">
        <w:rPr>
          <w:rFonts w:asciiTheme="minorHAnsi" w:hAnsiTheme="minorHAnsi" w:cstheme="minorBidi"/>
          <w:color w:val="000000" w:themeColor="text1"/>
        </w:rPr>
        <w:t>Total time taken to complete</w:t>
      </w:r>
      <w:r w:rsidRPr="29BA183F" w:rsidR="025BC9FA">
        <w:rPr>
          <w:rFonts w:asciiTheme="minorHAnsi" w:hAnsiTheme="minorHAnsi" w:cstheme="minorBidi"/>
          <w:color w:val="000000" w:themeColor="text1"/>
        </w:rPr>
        <w:t xml:space="preserve"> all</w:t>
      </w:r>
      <w:r w:rsidRPr="29BA183F">
        <w:rPr>
          <w:rFonts w:asciiTheme="minorHAnsi" w:hAnsiTheme="minorHAnsi" w:cstheme="minorBidi"/>
          <w:color w:val="000000" w:themeColor="text1"/>
        </w:rPr>
        <w:t xml:space="preserve"> follow up questionnaires = </w:t>
      </w:r>
      <w:r w:rsidRPr="29BA183F" w:rsidR="0FB62881">
        <w:rPr>
          <w:rFonts w:asciiTheme="minorHAnsi" w:hAnsiTheme="minorHAnsi" w:cstheme="minorBidi"/>
          <w:color w:val="000000" w:themeColor="text1"/>
        </w:rPr>
        <w:t xml:space="preserve">(10 x 1334)/60 = </w:t>
      </w:r>
      <w:r w:rsidRPr="29BA183F">
        <w:rPr>
          <w:rFonts w:asciiTheme="minorHAnsi" w:hAnsiTheme="minorHAnsi" w:cstheme="minorBidi"/>
          <w:color w:val="000000" w:themeColor="text1"/>
        </w:rPr>
        <w:t>222.33 hou</w:t>
      </w:r>
      <w:r w:rsidRPr="29BA183F" w:rsidR="6D83871D">
        <w:rPr>
          <w:rFonts w:asciiTheme="minorHAnsi" w:hAnsiTheme="minorHAnsi" w:cstheme="minorBidi"/>
          <w:color w:val="000000" w:themeColor="text1"/>
        </w:rPr>
        <w:t>r</w:t>
      </w:r>
      <w:r w:rsidRPr="29BA183F">
        <w:rPr>
          <w:rFonts w:asciiTheme="minorHAnsi" w:hAnsiTheme="minorHAnsi" w:cstheme="minorBidi"/>
          <w:color w:val="000000" w:themeColor="text1"/>
        </w:rPr>
        <w:t>s</w:t>
      </w:r>
    </w:p>
    <w:p w:rsidR="5F06168E" w:rsidP="29BA183F" w:rsidRDefault="781569EE" w14:paraId="21ABFF29" w14:textId="3D46BF95">
      <w:pPr>
        <w:pStyle w:val="paragraph"/>
        <w:spacing w:before="0" w:beforeAutospacing="0" w:after="0" w:afterAutospacing="0"/>
        <w:rPr>
          <w:rFonts w:asciiTheme="minorHAnsi" w:hAnsiTheme="minorHAnsi" w:cstheme="minorBidi"/>
          <w:color w:val="000000" w:themeColor="text1"/>
        </w:rPr>
      </w:pPr>
      <w:r w:rsidRPr="29BA183F">
        <w:rPr>
          <w:rFonts w:asciiTheme="minorHAnsi" w:hAnsiTheme="minorHAnsi" w:cstheme="minorBidi"/>
          <w:color w:val="000000" w:themeColor="text1"/>
        </w:rPr>
        <w:t xml:space="preserve">Total number of hours taken to complete </w:t>
      </w:r>
      <w:r w:rsidRPr="29BA183F" w:rsidR="1E46FCCA">
        <w:rPr>
          <w:rFonts w:asciiTheme="minorHAnsi" w:hAnsiTheme="minorHAnsi" w:cstheme="minorBidi"/>
          <w:color w:val="000000" w:themeColor="text1"/>
        </w:rPr>
        <w:t xml:space="preserve">all </w:t>
      </w:r>
      <w:r w:rsidRPr="29BA183F">
        <w:rPr>
          <w:rFonts w:asciiTheme="minorHAnsi" w:hAnsiTheme="minorHAnsi" w:cstheme="minorBidi"/>
          <w:color w:val="000000" w:themeColor="text1"/>
        </w:rPr>
        <w:t>questionnaires</w:t>
      </w:r>
      <w:r w:rsidRPr="29BA183F" w:rsidR="5E113DA5">
        <w:rPr>
          <w:rFonts w:asciiTheme="minorHAnsi" w:hAnsiTheme="minorHAnsi" w:cstheme="minorBidi"/>
          <w:color w:val="000000" w:themeColor="text1"/>
        </w:rPr>
        <w:t xml:space="preserve"> (baseline and follow up)</w:t>
      </w:r>
      <w:r w:rsidRPr="29BA183F">
        <w:rPr>
          <w:rFonts w:asciiTheme="minorHAnsi" w:hAnsiTheme="minorHAnsi" w:cstheme="minorBidi"/>
          <w:color w:val="000000" w:themeColor="text1"/>
        </w:rPr>
        <w:t xml:space="preserve"> = 368.33</w:t>
      </w:r>
      <w:r w:rsidRPr="29BA183F" w:rsidR="647524DD">
        <w:rPr>
          <w:rFonts w:asciiTheme="minorHAnsi" w:hAnsiTheme="minorHAnsi" w:cstheme="minorBidi"/>
          <w:color w:val="000000" w:themeColor="text1"/>
        </w:rPr>
        <w:t xml:space="preserve"> hours</w:t>
      </w:r>
    </w:p>
    <w:p w:rsidR="5F06168E" w:rsidP="29BA183F" w:rsidRDefault="781569EE" w14:paraId="21C28662" w14:textId="2E2F5E52">
      <w:pPr>
        <w:pStyle w:val="paragraph"/>
        <w:spacing w:before="0" w:beforeAutospacing="0" w:after="0" w:afterAutospacing="0"/>
        <w:rPr>
          <w:rFonts w:asciiTheme="minorHAnsi" w:hAnsiTheme="minorHAnsi" w:cstheme="minorBidi"/>
          <w:color w:val="000000" w:themeColor="text1"/>
        </w:rPr>
      </w:pPr>
      <w:r w:rsidRPr="29BA183F">
        <w:rPr>
          <w:rFonts w:asciiTheme="minorHAnsi" w:hAnsiTheme="minorHAnsi" w:cstheme="minorBidi"/>
          <w:color w:val="000000" w:themeColor="text1"/>
        </w:rPr>
        <w:t>3</w:t>
      </w:r>
      <w:r w:rsidRPr="29BA183F" w:rsidR="68A3984E">
        <w:rPr>
          <w:rFonts w:asciiTheme="minorHAnsi" w:hAnsiTheme="minorHAnsi" w:cstheme="minorBidi"/>
          <w:color w:val="000000" w:themeColor="text1"/>
        </w:rPr>
        <w:t>6</w:t>
      </w:r>
      <w:r w:rsidRPr="29BA183F">
        <w:rPr>
          <w:rFonts w:asciiTheme="minorHAnsi" w:hAnsiTheme="minorHAnsi" w:cstheme="minorBidi"/>
          <w:color w:val="000000" w:themeColor="text1"/>
        </w:rPr>
        <w:t xml:space="preserve">8.33 x 0.024509 = </w:t>
      </w:r>
      <w:r w:rsidRPr="29BA183F">
        <w:rPr>
          <w:rFonts w:asciiTheme="minorHAnsi" w:hAnsiTheme="minorHAnsi" w:cstheme="minorBidi"/>
          <w:b/>
          <w:bCs/>
          <w:color w:val="000000" w:themeColor="text1"/>
        </w:rPr>
        <w:t>9.03 kg CO</w:t>
      </w:r>
      <w:r w:rsidRPr="29BA183F">
        <w:rPr>
          <w:rFonts w:asciiTheme="minorHAnsi" w:hAnsiTheme="minorHAnsi" w:cstheme="minorBidi"/>
          <w:b/>
          <w:bCs/>
          <w:color w:val="000000" w:themeColor="text1"/>
          <w:vertAlign w:val="subscript"/>
        </w:rPr>
        <w:t>2</w:t>
      </w:r>
      <w:r w:rsidRPr="29BA183F">
        <w:rPr>
          <w:rFonts w:asciiTheme="minorHAnsi" w:hAnsiTheme="minorHAnsi" w:cstheme="minorBidi"/>
          <w:b/>
          <w:bCs/>
          <w:color w:val="000000" w:themeColor="text1"/>
        </w:rPr>
        <w:t>e</w:t>
      </w:r>
    </w:p>
    <w:p w:rsidRPr="00241AB2" w:rsidR="00E56573" w:rsidP="00241AB2" w:rsidRDefault="00E56573" w14:paraId="09D92436" w14:textId="77777777">
      <w:pPr>
        <w:rPr>
          <w:rFonts w:asciiTheme="minorHAnsi" w:hAnsiTheme="minorHAnsi" w:cstheme="minorHAnsi"/>
          <w:color w:val="000000" w:themeColor="text1"/>
        </w:rPr>
      </w:pPr>
    </w:p>
    <w:p w:rsidRPr="00241AB2" w:rsidR="004F21B5" w:rsidP="0095FA7B" w:rsidRDefault="08B0BB8C" w14:paraId="616023C0" w14:textId="3BF3B49E">
      <w:pPr>
        <w:tabs>
          <w:tab w:val="left" w:pos="3646"/>
        </w:tabs>
        <w:rPr>
          <w:rFonts w:asciiTheme="minorHAnsi" w:hAnsiTheme="minorHAnsi" w:cstheme="minorBidi"/>
          <w:color w:val="000000" w:themeColor="text1"/>
        </w:rPr>
      </w:pPr>
      <w:r w:rsidRPr="29BA183F">
        <w:rPr>
          <w:rFonts w:asciiTheme="minorHAnsi" w:hAnsiTheme="minorHAnsi" w:cstheme="minorBidi"/>
          <w:color w:val="000000" w:themeColor="text1"/>
        </w:rPr>
        <w:t xml:space="preserve">Total carbon footprint = </w:t>
      </w:r>
      <w:r w:rsidRPr="29BA183F">
        <w:rPr>
          <w:rFonts w:asciiTheme="minorHAnsi" w:hAnsiTheme="minorHAnsi" w:cstheme="minorBidi"/>
          <w:b/>
          <w:bCs/>
          <w:color w:val="000000" w:themeColor="text1"/>
          <w:u w:val="single"/>
        </w:rPr>
        <w:t>1</w:t>
      </w:r>
      <w:r w:rsidRPr="29BA183F" w:rsidR="4CABE01A">
        <w:rPr>
          <w:rFonts w:asciiTheme="minorHAnsi" w:hAnsiTheme="minorHAnsi" w:cstheme="minorBidi"/>
          <w:b/>
          <w:bCs/>
          <w:color w:val="000000" w:themeColor="text1"/>
          <w:u w:val="single"/>
        </w:rPr>
        <w:t>8</w:t>
      </w:r>
      <w:r w:rsidRPr="29BA183F">
        <w:rPr>
          <w:rFonts w:asciiTheme="minorHAnsi" w:hAnsiTheme="minorHAnsi" w:cstheme="minorBidi"/>
          <w:b/>
          <w:bCs/>
          <w:color w:val="000000" w:themeColor="text1"/>
          <w:u w:val="single"/>
        </w:rPr>
        <w:t>5.</w:t>
      </w:r>
      <w:r w:rsidRPr="29BA183F" w:rsidR="29A4ABA6">
        <w:rPr>
          <w:rFonts w:asciiTheme="minorHAnsi" w:hAnsiTheme="minorHAnsi" w:cstheme="minorBidi"/>
          <w:b/>
          <w:bCs/>
          <w:color w:val="000000" w:themeColor="text1"/>
          <w:u w:val="single"/>
        </w:rPr>
        <w:t>01</w:t>
      </w:r>
      <w:r w:rsidRPr="29BA183F">
        <w:rPr>
          <w:rFonts w:asciiTheme="minorHAnsi" w:hAnsiTheme="minorHAnsi" w:cstheme="minorBidi"/>
          <w:b/>
          <w:bCs/>
          <w:color w:val="000000" w:themeColor="text1"/>
          <w:u w:val="single"/>
        </w:rPr>
        <w:t xml:space="preserve"> kg CO</w:t>
      </w:r>
      <w:r w:rsidRPr="29BA183F">
        <w:rPr>
          <w:rFonts w:asciiTheme="minorHAnsi" w:hAnsiTheme="minorHAnsi" w:cstheme="minorBidi"/>
          <w:b/>
          <w:bCs/>
          <w:color w:val="000000" w:themeColor="text1"/>
          <w:u w:val="single"/>
          <w:vertAlign w:val="subscript"/>
        </w:rPr>
        <w:t>2</w:t>
      </w:r>
      <w:r w:rsidRPr="29BA183F">
        <w:rPr>
          <w:rFonts w:asciiTheme="minorHAnsi" w:hAnsiTheme="minorHAnsi" w:cstheme="minorBidi"/>
          <w:b/>
          <w:bCs/>
          <w:color w:val="000000" w:themeColor="text1"/>
          <w:u w:val="single"/>
        </w:rPr>
        <w:t>e</w:t>
      </w:r>
    </w:p>
    <w:p w:rsidR="29BA183F" w:rsidP="29BA183F" w:rsidRDefault="29BA183F" w14:paraId="59639B57" w14:textId="3A89408D">
      <w:pPr>
        <w:rPr>
          <w:rFonts w:asciiTheme="minorHAnsi" w:hAnsiTheme="minorHAnsi" w:cstheme="minorBidi"/>
          <w:color w:val="000000" w:themeColor="text1"/>
        </w:rPr>
      </w:pPr>
    </w:p>
    <w:p w:rsidR="29BA183F" w:rsidP="696F5427" w:rsidRDefault="619F7D10" w14:paraId="1E4EA636" w14:textId="2CE27498">
      <w:pPr>
        <w:rPr>
          <w:rFonts w:asciiTheme="minorHAnsi" w:hAnsiTheme="minorHAnsi" w:cstheme="minorBidi"/>
          <w:color w:val="000000" w:themeColor="text1"/>
          <w:u w:val="single"/>
        </w:rPr>
      </w:pPr>
      <w:r w:rsidRPr="696F5427">
        <w:rPr>
          <w:rFonts w:asciiTheme="minorHAnsi" w:hAnsiTheme="minorHAnsi" w:cstheme="minorBidi"/>
          <w:color w:val="000000" w:themeColor="text1"/>
          <w:u w:val="single"/>
        </w:rPr>
        <w:t>Module 10</w:t>
      </w:r>
    </w:p>
    <w:p w:rsidR="29BA183F" w:rsidP="696F5427" w:rsidRDefault="29BA183F" w14:paraId="499032C3" w14:textId="389A86CA">
      <w:pPr>
        <w:rPr>
          <w:rFonts w:asciiTheme="minorHAnsi" w:hAnsiTheme="minorHAnsi" w:cstheme="minorBidi"/>
          <w:color w:val="000000" w:themeColor="text1"/>
        </w:rPr>
      </w:pPr>
    </w:p>
    <w:p w:rsidRPr="00241AB2" w:rsidR="00E56573" w:rsidP="0095FA7B" w:rsidRDefault="00E56573" w14:paraId="6D104EBB" w14:textId="1D400FA1">
      <w:pPr>
        <w:rPr>
          <w:rFonts w:asciiTheme="minorHAnsi" w:hAnsiTheme="minorHAnsi" w:cstheme="minorBidi"/>
          <w:color w:val="000000" w:themeColor="text1"/>
          <w:u w:val="single"/>
        </w:rPr>
      </w:pPr>
      <w:bookmarkStart w:name="_Toc185600439" w:id="22"/>
      <w:bookmarkStart w:name="_Toc185937766" w:id="23"/>
      <w:r w:rsidRPr="0095FA7B">
        <w:rPr>
          <w:rFonts w:asciiTheme="minorHAnsi" w:hAnsiTheme="minorHAnsi" w:cstheme="minorBidi"/>
          <w:color w:val="000000" w:themeColor="text1"/>
          <w:u w:val="single"/>
        </w:rPr>
        <w:t>10.1. Storage and archiving of essential trial documentation and data</w:t>
      </w:r>
      <w:bookmarkEnd w:id="22"/>
      <w:bookmarkEnd w:id="23"/>
    </w:p>
    <w:p w:rsidRPr="00241AB2" w:rsidR="00E56573" w:rsidP="00241AB2" w:rsidRDefault="00E56573" w14:paraId="25A9455C" w14:textId="77777777">
      <w:pPr>
        <w:rPr>
          <w:rFonts w:asciiTheme="minorHAnsi" w:hAnsiTheme="minorHAnsi" w:cstheme="minorHAnsi"/>
          <w:color w:val="000000" w:themeColor="text1"/>
        </w:rPr>
      </w:pPr>
    </w:p>
    <w:p w:rsidRPr="00241AB2" w:rsidR="00F1150C" w:rsidP="29BA183F" w:rsidRDefault="766BE5FD" w14:paraId="018D67CD" w14:textId="098DCA08">
      <w:pPr>
        <w:rPr>
          <w:rFonts w:asciiTheme="minorHAnsi" w:hAnsiTheme="minorHAnsi" w:cstheme="minorBidi"/>
        </w:rPr>
      </w:pPr>
      <w:r w:rsidRPr="29BA183F">
        <w:rPr>
          <w:rFonts w:asciiTheme="minorHAnsi" w:hAnsiTheme="minorHAnsi" w:cstheme="minorBidi"/>
        </w:rPr>
        <w:t xml:space="preserve">Electronic documents that were produced across the trial were stored in one of two Microsoft Teams channels: </w:t>
      </w:r>
      <w:r w:rsidRPr="29BA183F" w:rsidR="7C7BC4F7">
        <w:rPr>
          <w:rFonts w:asciiTheme="minorHAnsi" w:hAnsiTheme="minorHAnsi" w:cstheme="minorBidi"/>
        </w:rPr>
        <w:t>‘</w:t>
      </w:r>
      <w:r w:rsidRPr="29BA183F">
        <w:rPr>
          <w:rFonts w:asciiTheme="minorHAnsi" w:hAnsiTheme="minorHAnsi" w:cstheme="minorBidi"/>
        </w:rPr>
        <w:t>Rapid Eczema Trials</w:t>
      </w:r>
      <w:r w:rsidRPr="29BA183F" w:rsidR="355EE67C">
        <w:rPr>
          <w:rFonts w:asciiTheme="minorHAnsi" w:hAnsiTheme="minorHAnsi" w:cstheme="minorBidi"/>
        </w:rPr>
        <w:t>’</w:t>
      </w:r>
      <w:r w:rsidRPr="29BA183F">
        <w:rPr>
          <w:rFonts w:asciiTheme="minorHAnsi" w:hAnsiTheme="minorHAnsi" w:cstheme="minorBidi"/>
        </w:rPr>
        <w:t xml:space="preserve"> or </w:t>
      </w:r>
      <w:r w:rsidRPr="29BA183F" w:rsidR="6CF317E3">
        <w:rPr>
          <w:rFonts w:asciiTheme="minorHAnsi" w:hAnsiTheme="minorHAnsi" w:cstheme="minorBidi"/>
        </w:rPr>
        <w:t>‘</w:t>
      </w:r>
      <w:r w:rsidRPr="29BA183F">
        <w:rPr>
          <w:rFonts w:asciiTheme="minorHAnsi" w:hAnsiTheme="minorHAnsi" w:cstheme="minorBidi"/>
        </w:rPr>
        <w:t>Co-Production Groups</w:t>
      </w:r>
      <w:r w:rsidRPr="29BA183F" w:rsidR="1F3B127A">
        <w:rPr>
          <w:rFonts w:asciiTheme="minorHAnsi" w:hAnsiTheme="minorHAnsi" w:cstheme="minorBidi"/>
        </w:rPr>
        <w:t>’</w:t>
      </w:r>
      <w:r w:rsidRPr="29BA183F">
        <w:rPr>
          <w:rFonts w:asciiTheme="minorHAnsi" w:hAnsiTheme="minorHAnsi" w:cstheme="minorBidi"/>
        </w:rPr>
        <w:t xml:space="preserve">.  </w:t>
      </w:r>
    </w:p>
    <w:p w:rsidRPr="00241AB2" w:rsidR="00F1150C" w:rsidP="00241AB2" w:rsidRDefault="00F1150C" w14:paraId="28D3CC63" w14:textId="77777777">
      <w:pPr>
        <w:rPr>
          <w:rFonts w:asciiTheme="minorHAnsi" w:hAnsiTheme="minorHAnsi" w:cstheme="minorHAnsi"/>
        </w:rPr>
      </w:pPr>
    </w:p>
    <w:p w:rsidRPr="00241AB2" w:rsidR="00F1150C" w:rsidP="00241AB2" w:rsidRDefault="00F1150C" w14:paraId="6054AC2F" w14:textId="77777777">
      <w:pPr>
        <w:rPr>
          <w:rFonts w:asciiTheme="minorHAnsi" w:hAnsiTheme="minorHAnsi" w:cstheme="minorHAnsi"/>
          <w:color w:val="000000" w:themeColor="text1"/>
        </w:rPr>
      </w:pPr>
      <w:r w:rsidRPr="00241AB2">
        <w:rPr>
          <w:rFonts w:asciiTheme="minorHAnsi" w:hAnsiTheme="minorHAnsi" w:cstheme="minorHAnsi"/>
        </w:rPr>
        <w:t xml:space="preserve">Carbon footprint of electronic documents </w:t>
      </w:r>
      <w:r w:rsidRPr="00241AB2">
        <w:rPr>
          <w:rFonts w:asciiTheme="minorHAnsi" w:hAnsiTheme="minorHAnsi" w:cstheme="minorHAnsi"/>
          <w:color w:val="000000" w:themeColor="text1"/>
        </w:rPr>
        <w:t>produced:</w:t>
      </w:r>
    </w:p>
    <w:p w:rsidRPr="00241AB2" w:rsidR="00F1150C" w:rsidP="319592E8" w:rsidRDefault="00F1150C" w14:paraId="2B5E7196" w14:textId="3DDE2738">
      <w:pPr>
        <w:rPr>
          <w:rFonts w:asciiTheme="minorHAnsi" w:hAnsiTheme="minorHAnsi" w:cstheme="minorBidi"/>
          <w:color w:val="000000" w:themeColor="text1"/>
        </w:rPr>
      </w:pPr>
      <w:r w:rsidRPr="319592E8">
        <w:rPr>
          <w:rFonts w:asciiTheme="minorHAnsi" w:hAnsiTheme="minorHAnsi" w:cstheme="minorBidi"/>
          <w:color w:val="000000" w:themeColor="text1"/>
        </w:rPr>
        <w:t>File size (GB) of both channels x duration of data storage x electronic data storage EF (</w:t>
      </w:r>
      <w:r w:rsidRPr="319592E8">
        <w:rPr>
          <w:rFonts w:asciiTheme="minorHAnsi" w:hAnsiTheme="minorHAnsi" w:eastAsiaTheme="minorEastAsia" w:cstheme="minorBidi"/>
          <w:color w:val="000000"/>
          <w:lang w:eastAsia="en-US"/>
          <w14:ligatures w14:val="standardContextual"/>
        </w:rPr>
        <w:t>0.01724</w:t>
      </w:r>
      <w:r w:rsidRPr="319592E8">
        <w:rPr>
          <w:rStyle w:val="eop"/>
          <w:rFonts w:asciiTheme="minorHAnsi" w:hAnsiTheme="minorHAnsi" w:eastAsiaTheme="majorEastAsia" w:cstheme="minorBidi"/>
        </w:rPr>
        <w:t xml:space="preserve"> </w:t>
      </w:r>
      <w:r w:rsidRPr="319592E8">
        <w:rPr>
          <w:rFonts w:asciiTheme="minorHAnsi" w:hAnsiTheme="minorHAnsi" w:cstheme="minorBidi"/>
        </w:rPr>
        <w:t>kg CO</w:t>
      </w:r>
      <w:r w:rsidRPr="319592E8">
        <w:rPr>
          <w:rFonts w:asciiTheme="minorHAnsi" w:hAnsiTheme="minorHAnsi" w:cstheme="minorBidi"/>
          <w:vertAlign w:val="subscript"/>
        </w:rPr>
        <w:t>2</w:t>
      </w:r>
      <w:r w:rsidRPr="319592E8">
        <w:rPr>
          <w:rFonts w:asciiTheme="minorHAnsi" w:hAnsiTheme="minorHAnsi" w:cstheme="minorBidi"/>
        </w:rPr>
        <w:t>e per GB per year)</w:t>
      </w:r>
      <w:r w:rsidRPr="319592E8" w:rsidR="006B3EE1">
        <w:rPr>
          <w:rFonts w:asciiTheme="minorHAnsi" w:hAnsiTheme="minorHAnsi" w:cstheme="minorBidi"/>
        </w:rPr>
        <w:t xml:space="preserve"> </w:t>
      </w:r>
      <w:r w:rsidRPr="319592E8" w:rsidR="006D6C79">
        <w:rPr>
          <w:rFonts w:asciiTheme="minorHAnsi" w:hAnsiTheme="minorHAnsi" w:cstheme="minorBidi"/>
        </w:rPr>
        <w:fldChar w:fldCharType="begin"/>
      </w:r>
      <w:r w:rsidRPr="319592E8" w:rsidR="00A70A1E">
        <w:rPr>
          <w:rFonts w:asciiTheme="minorHAnsi" w:hAnsiTheme="minorHAnsi" w:cstheme="minorBidi"/>
        </w:rPr>
        <w:instrText xml:space="preserve"> ADDIN EN.CITE &lt;EndNote&gt;&lt;Cite&gt;&lt;Author&gt;Obringer&lt;/Author&gt;&lt;Year&gt;2021&lt;/Year&gt;&lt;RecNum&gt;65&lt;/RecNum&gt;&lt;DisplayText&gt;(6)&lt;/DisplayText&gt;&lt;record&gt;&lt;rec-number&gt;65&lt;/rec-number&gt;&lt;foreign-keys&gt;&lt;key app="EN" db-id="s5arve0ap0wz98ewfsspsa55vaw5zstez2ew" timestamp="1761856126" guid="035949ff-a73d-4823-b4ec-5ab1a9d15c86"&gt;65&lt;/key&gt;&lt;/foreign-keys&gt;&lt;ref-type name="Journal Article"&gt;17&lt;/ref-type&gt;&lt;contributors&gt;&lt;authors&gt;&lt;author&gt;Obringer, Renee&lt;/author&gt;&lt;author&gt;Rachunok, Benjamin&lt;/author&gt;&lt;author&gt;Maia-Silva, Debora&lt;/author&gt;&lt;author&gt;Arbabzadeh, Maryam&lt;/author&gt;&lt;author&gt;Nateghi, Roshanak&lt;/author&gt;&lt;author&gt;Madani, Kaveh&lt;/author&gt;&lt;/authors&gt;&lt;/contributors&gt;&lt;titles&gt;&lt;title&gt;The overlooked environmental footprint of increasing Internet use&lt;/title&gt;&lt;secondary-title&gt;Resources, conservation and recycling&lt;/secondary-title&gt;&lt;/titles&gt;&lt;periodical&gt;&lt;full-title&gt;Resources, conservation and recycling&lt;/full-title&gt;&lt;/periodical&gt;&lt;pages&gt;105389&lt;/pages&gt;&lt;volume&gt;167&lt;/volume&gt;&lt;keywords&gt;&lt;keyword&gt;Environmental footprint&lt;/keyword&gt;&lt;keyword&gt;Data center&lt;/keyword&gt;&lt;keyword&gt;Energy transition&lt;/keyword&gt;&lt;keyword&gt;Internet&lt;/keyword&gt;&lt;keyword&gt;Social responsibility&lt;/keyword&gt;&lt;keyword&gt;Sustainability&lt;/keyword&gt;&lt;/keywords&gt;&lt;dates&gt;&lt;year&gt;2021&lt;/year&gt;&lt;/dates&gt;&lt;publisher&gt;Elsevier B.V&lt;/publisher&gt;&lt;isbn&gt;0921-3449&lt;/isbn&gt;&lt;urls&gt;&lt;/urls&gt;&lt;electronic-resource-num&gt;10.1016/j.resconrec.2020.105389&lt;/electronic-resource-num&gt;&lt;/record&gt;&lt;/Cite&gt;&lt;/EndNote&gt;</w:instrText>
      </w:r>
      <w:r w:rsidRPr="319592E8" w:rsidR="006D6C79">
        <w:rPr>
          <w:rFonts w:asciiTheme="minorHAnsi" w:hAnsiTheme="minorHAnsi" w:cstheme="minorBidi"/>
        </w:rPr>
        <w:fldChar w:fldCharType="separate"/>
      </w:r>
      <w:r w:rsidRPr="319592E8" w:rsidR="00A70A1E">
        <w:rPr>
          <w:rFonts w:asciiTheme="minorHAnsi" w:hAnsiTheme="minorHAnsi" w:cstheme="minorBidi"/>
          <w:noProof/>
        </w:rPr>
        <w:t>(6)</w:t>
      </w:r>
      <w:r w:rsidRPr="319592E8" w:rsidR="006D6C79">
        <w:rPr>
          <w:rFonts w:asciiTheme="minorHAnsi" w:hAnsiTheme="minorHAnsi" w:cstheme="minorBidi"/>
        </w:rPr>
        <w:fldChar w:fldCharType="end"/>
      </w:r>
      <w:r w:rsidRPr="319592E8">
        <w:rPr>
          <w:rFonts w:asciiTheme="minorHAnsi" w:hAnsiTheme="minorHAnsi" w:cstheme="minorBidi"/>
        </w:rPr>
        <w:t>.</w:t>
      </w:r>
    </w:p>
    <w:p w:rsidRPr="00241AB2" w:rsidR="00F1150C" w:rsidP="00241AB2" w:rsidRDefault="00F1150C" w14:paraId="613855DE" w14:textId="77777777">
      <w:pPr>
        <w:rPr>
          <w:rFonts w:asciiTheme="minorHAnsi" w:hAnsiTheme="minorHAnsi" w:cstheme="minorHAnsi"/>
          <w:color w:val="000000" w:themeColor="text1"/>
        </w:rPr>
      </w:pPr>
    </w:p>
    <w:p w:rsidRPr="00241AB2" w:rsidR="00F1150C" w:rsidP="00241AB2" w:rsidRDefault="00F1150C" w14:paraId="4942FF56"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Assumptions:</w:t>
      </w:r>
    </w:p>
    <w:p w:rsidRPr="00241AB2" w:rsidR="00F1150C" w:rsidP="00241AB2" w:rsidRDefault="00F1150C" w14:paraId="245D40AD" w14:textId="32B2AAFF">
      <w:pPr>
        <w:pStyle w:val="ListParagraph"/>
        <w:numPr>
          <w:ilvl w:val="0"/>
          <w:numId w:val="48"/>
        </w:numPr>
        <w:rPr>
          <w:rFonts w:asciiTheme="minorHAnsi" w:hAnsiTheme="minorHAnsi" w:cstheme="minorHAnsi"/>
          <w:color w:val="000000" w:themeColor="text1"/>
        </w:rPr>
      </w:pPr>
      <w:r w:rsidRPr="00241AB2">
        <w:rPr>
          <w:rFonts w:asciiTheme="minorHAnsi" w:hAnsiTheme="minorHAnsi" w:cstheme="minorHAnsi"/>
          <w:color w:val="000000" w:themeColor="text1"/>
        </w:rPr>
        <w:t xml:space="preserve">Both channels contain documents for the whole Rapid Eczema Trials programme, not just the bathing study. It is assumed that 1/3 of the contents are relevant to the bathing study. </w:t>
      </w:r>
    </w:p>
    <w:p w:rsidRPr="00241AB2" w:rsidR="00F1150C" w:rsidP="00241AB2" w:rsidRDefault="00F1150C" w14:paraId="2E47F6E7" w14:textId="77777777">
      <w:pPr>
        <w:pStyle w:val="ListParagraph"/>
        <w:rPr>
          <w:rFonts w:asciiTheme="minorHAnsi" w:hAnsiTheme="minorHAnsi" w:cstheme="minorHAnsi"/>
          <w:color w:val="000000" w:themeColor="text1"/>
        </w:rPr>
      </w:pPr>
    </w:p>
    <w:p w:rsidRPr="00241AB2" w:rsidR="00E56573" w:rsidP="77445A0F" w:rsidRDefault="00E56573" w14:paraId="6A55DC76" w14:textId="77777777">
      <w:pPr>
        <w:rPr>
          <w:rFonts w:asciiTheme="minorHAnsi" w:hAnsiTheme="minorHAnsi" w:cstheme="minorBidi"/>
          <w:color w:val="000000" w:themeColor="text1"/>
        </w:rPr>
      </w:pPr>
      <w:r w:rsidRPr="69EEF32F">
        <w:rPr>
          <w:rFonts w:asciiTheme="minorHAnsi" w:hAnsiTheme="minorHAnsi" w:cstheme="minorBidi"/>
          <w:color w:val="000000" w:themeColor="text1"/>
        </w:rPr>
        <w:t>Rapid Eczema Trials folder size = 83.1 GB</w:t>
      </w:r>
    </w:p>
    <w:p w:rsidRPr="00241AB2" w:rsidR="00E56573" w:rsidP="69EEF32F" w:rsidRDefault="00E56573" w14:paraId="7AF78C88" w14:textId="77777777">
      <w:pPr>
        <w:rPr>
          <w:rFonts w:asciiTheme="minorHAnsi" w:hAnsiTheme="minorHAnsi" w:cstheme="minorBidi"/>
          <w:color w:val="000000" w:themeColor="text1"/>
        </w:rPr>
      </w:pPr>
      <w:r w:rsidRPr="69EEF32F">
        <w:rPr>
          <w:rFonts w:asciiTheme="minorHAnsi" w:hAnsiTheme="minorHAnsi" w:cstheme="minorBidi"/>
          <w:color w:val="000000" w:themeColor="text1"/>
        </w:rPr>
        <w:t>Co-production groups folder size = 5.1 MB = 0.0051 GB</w:t>
      </w:r>
    </w:p>
    <w:p w:rsidRPr="00241AB2" w:rsidR="00E56573" w:rsidP="00241AB2" w:rsidRDefault="00E56573" w14:paraId="05D72C4E"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Total combined folder size = 83.1051 GB</w:t>
      </w:r>
    </w:p>
    <w:p w:rsidRPr="00241AB2" w:rsidR="00E56573" w:rsidP="77445A0F" w:rsidRDefault="00E56573" w14:paraId="2ACB5938" w14:textId="77777777">
      <w:pPr>
        <w:rPr>
          <w:rFonts w:asciiTheme="minorHAnsi" w:hAnsiTheme="minorHAnsi" w:cstheme="minorBidi"/>
          <w:color w:val="000000" w:themeColor="text1"/>
        </w:rPr>
      </w:pPr>
      <w:r w:rsidRPr="69EEF32F">
        <w:rPr>
          <w:rFonts w:asciiTheme="minorHAnsi" w:hAnsiTheme="minorHAnsi" w:cstheme="minorBidi"/>
          <w:color w:val="000000" w:themeColor="text1"/>
        </w:rPr>
        <w:t>83.1051/3 = 27.7017 GB</w:t>
      </w:r>
    </w:p>
    <w:p w:rsidRPr="00241AB2" w:rsidR="00E56573" w:rsidP="00241AB2" w:rsidRDefault="00E56573" w14:paraId="562A8B9D" w14:textId="77777777">
      <w:pPr>
        <w:rPr>
          <w:rFonts w:asciiTheme="minorHAnsi" w:hAnsiTheme="minorHAnsi" w:cstheme="minorHAnsi"/>
          <w:color w:val="000000" w:themeColor="text1"/>
        </w:rPr>
      </w:pPr>
      <w:r w:rsidRPr="00241AB2">
        <w:rPr>
          <w:rFonts w:asciiTheme="minorHAnsi" w:hAnsiTheme="minorHAnsi" w:cstheme="minorHAnsi"/>
          <w:color w:val="000000" w:themeColor="text1"/>
        </w:rPr>
        <w:t>Storage time = 5 years</w:t>
      </w:r>
    </w:p>
    <w:p w:rsidRPr="00241AB2" w:rsidR="00E56573" w:rsidP="00241AB2" w:rsidRDefault="00E56573" w14:paraId="393AF0CF" w14:textId="50E73A80">
      <w:pPr>
        <w:rPr>
          <w:rStyle w:val="eop"/>
          <w:rFonts w:asciiTheme="minorHAnsi" w:hAnsiTheme="minorHAnsi" w:eastAsiaTheme="majorEastAsia" w:cstheme="minorHAnsi"/>
          <w:b/>
          <w:bCs/>
          <w:color w:val="000000" w:themeColor="text1"/>
          <w:u w:val="single"/>
        </w:rPr>
      </w:pPr>
      <w:r w:rsidRPr="00241AB2">
        <w:rPr>
          <w:rFonts w:asciiTheme="minorHAnsi" w:hAnsiTheme="minorHAnsi" w:cstheme="minorHAnsi"/>
          <w:color w:val="000000" w:themeColor="text1"/>
        </w:rPr>
        <w:t xml:space="preserve">27.7017 x 5 x 0.01724 = </w:t>
      </w:r>
      <w:r w:rsidRPr="00241AB2">
        <w:rPr>
          <w:rFonts w:asciiTheme="minorHAnsi" w:hAnsiTheme="minorHAnsi" w:cstheme="minorHAnsi"/>
          <w:b/>
          <w:bCs/>
          <w:color w:val="000000" w:themeColor="text1"/>
          <w:u w:val="single"/>
        </w:rPr>
        <w:t>2.3</w:t>
      </w:r>
      <w:r w:rsidR="0010421F">
        <w:rPr>
          <w:rFonts w:asciiTheme="minorHAnsi" w:hAnsiTheme="minorHAnsi" w:cstheme="minorHAnsi"/>
          <w:b/>
          <w:bCs/>
          <w:color w:val="000000" w:themeColor="text1"/>
          <w:u w:val="single"/>
        </w:rPr>
        <w:t>9</w:t>
      </w:r>
      <w:r w:rsidRPr="00241AB2">
        <w:rPr>
          <w:rFonts w:asciiTheme="minorHAnsi" w:hAnsiTheme="minorHAnsi" w:cstheme="minorHAnsi"/>
          <w:b/>
          <w:bCs/>
          <w:color w:val="000000" w:themeColor="text1"/>
          <w:u w:val="single"/>
        </w:rPr>
        <w:t xml:space="preserve"> kg CO</w:t>
      </w:r>
      <w:r w:rsidRPr="00241AB2">
        <w:rPr>
          <w:rFonts w:asciiTheme="minorHAnsi" w:hAnsiTheme="minorHAnsi" w:cstheme="minorHAnsi"/>
          <w:b/>
          <w:bCs/>
          <w:color w:val="000000" w:themeColor="text1"/>
          <w:u w:val="single"/>
          <w:vertAlign w:val="subscript"/>
        </w:rPr>
        <w:t>2</w:t>
      </w:r>
      <w:r w:rsidRPr="00241AB2">
        <w:rPr>
          <w:rFonts w:asciiTheme="minorHAnsi" w:hAnsiTheme="minorHAnsi" w:cstheme="minorHAnsi"/>
          <w:b/>
          <w:bCs/>
          <w:color w:val="000000" w:themeColor="text1"/>
          <w:u w:val="single"/>
        </w:rPr>
        <w:t>e</w:t>
      </w:r>
    </w:p>
    <w:p w:rsidR="77445A0F" w:rsidP="29BA183F" w:rsidRDefault="77445A0F" w14:paraId="63C56B51" w14:textId="3614EED9">
      <w:pPr>
        <w:rPr>
          <w:rFonts w:asciiTheme="minorHAnsi" w:hAnsiTheme="minorHAnsi" w:cstheme="minorBidi"/>
          <w:color w:val="000000" w:themeColor="text1"/>
        </w:rPr>
      </w:pPr>
    </w:p>
    <w:p w:rsidR="77445A0F" w:rsidP="77445A0F" w:rsidRDefault="77445A0F" w14:paraId="5A2E22F7" w14:textId="0D77B318">
      <w:pPr>
        <w:rPr>
          <w:rFonts w:asciiTheme="minorHAnsi" w:hAnsiTheme="minorHAnsi" w:cstheme="minorBidi"/>
          <w:color w:val="000000" w:themeColor="text1"/>
        </w:rPr>
      </w:pPr>
    </w:p>
    <w:p w:rsidR="0484EE54" w:rsidRDefault="0484EE54" w14:paraId="6EE38701" w14:textId="37CC7CDA">
      <w:r>
        <w:br w:type="page"/>
      </w:r>
    </w:p>
    <w:p w:rsidRPr="00E12BC9" w:rsidR="00E56573" w:rsidP="03707ABB" w:rsidRDefault="53764A32" w14:paraId="7EA02F09" w14:textId="48778C8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Table </w:t>
      </w:r>
      <w:r w:rsidRPr="03707ABB" w:rsidR="326D72D9">
        <w:rPr>
          <w:rFonts w:asciiTheme="minorHAnsi" w:hAnsiTheme="minorHAnsi" w:cstheme="minorBidi"/>
          <w:color w:val="000000" w:themeColor="text1"/>
          <w:sz w:val="22"/>
          <w:szCs w:val="22"/>
        </w:rPr>
        <w:t>S</w:t>
      </w:r>
      <w:r w:rsidRPr="03707ABB" w:rsidR="5D6153C1">
        <w:rPr>
          <w:rFonts w:asciiTheme="minorHAnsi" w:hAnsiTheme="minorHAnsi" w:cstheme="minorBidi"/>
          <w:color w:val="000000" w:themeColor="text1"/>
          <w:sz w:val="22"/>
          <w:szCs w:val="22"/>
        </w:rPr>
        <w:t>1</w:t>
      </w:r>
      <w:r w:rsidRPr="03707ABB" w:rsidR="1A888995">
        <w:rPr>
          <w:rFonts w:asciiTheme="minorHAnsi" w:hAnsiTheme="minorHAnsi" w:cstheme="minorBidi"/>
          <w:color w:val="000000" w:themeColor="text1"/>
          <w:sz w:val="22"/>
          <w:szCs w:val="22"/>
        </w:rPr>
        <w:t>:</w:t>
      </w:r>
      <w:r w:rsidRPr="03707ABB">
        <w:rPr>
          <w:rFonts w:asciiTheme="minorHAnsi" w:hAnsiTheme="minorHAnsi" w:cstheme="minorBidi"/>
          <w:color w:val="000000" w:themeColor="text1"/>
          <w:sz w:val="22"/>
          <w:szCs w:val="22"/>
        </w:rPr>
        <w:t xml:space="preserve"> The number of A4 posters and A5 leaflets sent to each GP surgery, and the distances between NCTU and each GP surgery.</w:t>
      </w:r>
    </w:p>
    <w:tbl>
      <w:tblPr>
        <w:tblStyle w:val="TableGrid"/>
        <w:tblW w:w="8464" w:type="dxa"/>
        <w:tblLook w:val="04A0" w:firstRow="1" w:lastRow="0" w:firstColumn="1" w:lastColumn="0" w:noHBand="0" w:noVBand="1"/>
      </w:tblPr>
      <w:tblGrid>
        <w:gridCol w:w="3338"/>
        <w:gridCol w:w="1426"/>
        <w:gridCol w:w="1392"/>
        <w:gridCol w:w="2308"/>
      </w:tblGrid>
      <w:tr w:rsidRPr="00E12BC9" w:rsidR="00E12BC9" w:rsidTr="319592E8" w14:paraId="1D1B1D59" w14:textId="77777777">
        <w:trPr>
          <w:trHeight w:val="300"/>
        </w:trPr>
        <w:tc>
          <w:tcPr>
            <w:tcW w:w="3338" w:type="dxa"/>
            <w:shd w:val="clear" w:color="auto" w:fill="B4C6E7" w:themeFill="accent1" w:themeFillTint="66"/>
          </w:tcPr>
          <w:p w:rsidRPr="00E12BC9" w:rsidR="00E56573" w:rsidP="29BA183F" w:rsidRDefault="705DC665" w14:paraId="623968CC"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Practice name</w:t>
            </w:r>
          </w:p>
        </w:tc>
        <w:tc>
          <w:tcPr>
            <w:tcW w:w="1426" w:type="dxa"/>
            <w:shd w:val="clear" w:color="auto" w:fill="B4C6E7" w:themeFill="accent1" w:themeFillTint="66"/>
          </w:tcPr>
          <w:p w:rsidRPr="00E12BC9" w:rsidR="00E56573" w:rsidP="29BA183F" w:rsidRDefault="705DC665" w14:paraId="4F76561D" w14:textId="076FCA85">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w:t>
            </w:r>
            <w:r w:rsidRPr="29BA183F" w:rsidR="2AF6A053">
              <w:rPr>
                <w:rFonts w:asciiTheme="minorHAnsi" w:hAnsiTheme="minorHAnsi" w:eastAsiaTheme="minorEastAsia" w:cstheme="minorBidi"/>
                <w:color w:val="000000" w:themeColor="text1"/>
                <w:sz w:val="22"/>
                <w:szCs w:val="22"/>
              </w:rPr>
              <w:t xml:space="preserve">o. </w:t>
            </w:r>
            <w:r w:rsidRPr="29BA183F">
              <w:rPr>
                <w:rFonts w:asciiTheme="minorHAnsi" w:hAnsiTheme="minorHAnsi" w:eastAsiaTheme="minorEastAsia" w:cstheme="minorBidi"/>
                <w:color w:val="000000" w:themeColor="text1"/>
                <w:sz w:val="22"/>
                <w:szCs w:val="22"/>
              </w:rPr>
              <w:t>A4 posters sent</w:t>
            </w:r>
          </w:p>
        </w:tc>
        <w:tc>
          <w:tcPr>
            <w:tcW w:w="1392" w:type="dxa"/>
            <w:shd w:val="clear" w:color="auto" w:fill="B4C6E7" w:themeFill="accent1" w:themeFillTint="66"/>
          </w:tcPr>
          <w:p w:rsidRPr="00E12BC9" w:rsidR="00E56573" w:rsidP="29BA183F" w:rsidRDefault="705DC665" w14:paraId="09D287FB" w14:textId="0E98EFE5">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r w:rsidRPr="29BA183F" w:rsidR="2E64BCEB">
              <w:rPr>
                <w:rFonts w:asciiTheme="minorHAnsi" w:hAnsiTheme="minorHAnsi" w:eastAsiaTheme="minorEastAsia" w:cstheme="minorBidi"/>
                <w:color w:val="000000" w:themeColor="text1"/>
                <w:sz w:val="22"/>
                <w:szCs w:val="22"/>
              </w:rPr>
              <w:t>.</w:t>
            </w:r>
            <w:r w:rsidRPr="29BA183F">
              <w:rPr>
                <w:rFonts w:asciiTheme="minorHAnsi" w:hAnsiTheme="minorHAnsi" w:eastAsiaTheme="minorEastAsia" w:cstheme="minorBidi"/>
                <w:color w:val="000000" w:themeColor="text1"/>
                <w:sz w:val="22"/>
                <w:szCs w:val="22"/>
              </w:rPr>
              <w:t xml:space="preserve"> A5 leaflets sent</w:t>
            </w:r>
          </w:p>
        </w:tc>
        <w:tc>
          <w:tcPr>
            <w:tcW w:w="2308" w:type="dxa"/>
            <w:shd w:val="clear" w:color="auto" w:fill="B4C6E7" w:themeFill="accent1" w:themeFillTint="66"/>
          </w:tcPr>
          <w:p w:rsidRPr="00E12BC9" w:rsidR="00E56573" w:rsidP="29BA183F" w:rsidRDefault="705DC665" w14:paraId="5149F3CF" w14:textId="7B22ABC1">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Distance</w:t>
            </w:r>
            <w:r w:rsidRPr="29BA183F" w:rsidR="3FE2BFF0">
              <w:rPr>
                <w:rFonts w:asciiTheme="minorHAnsi" w:hAnsiTheme="minorHAnsi" w:eastAsiaTheme="minorEastAsia" w:cstheme="minorBidi"/>
                <w:color w:val="000000" w:themeColor="text1"/>
                <w:sz w:val="22"/>
                <w:szCs w:val="22"/>
              </w:rPr>
              <w:t xml:space="preserve"> (km)</w:t>
            </w:r>
            <w:r w:rsidRPr="29BA183F">
              <w:rPr>
                <w:rFonts w:asciiTheme="minorHAnsi" w:hAnsiTheme="minorHAnsi" w:eastAsiaTheme="minorEastAsia" w:cstheme="minorBidi"/>
                <w:color w:val="000000" w:themeColor="text1"/>
                <w:sz w:val="22"/>
                <w:szCs w:val="22"/>
              </w:rPr>
              <w:t xml:space="preserve"> between NCTU and GP</w:t>
            </w:r>
          </w:p>
        </w:tc>
      </w:tr>
      <w:tr w:rsidRPr="00E12BC9" w:rsidR="00E12BC9" w:rsidTr="319592E8" w14:paraId="082FAD2E" w14:textId="77777777">
        <w:trPr>
          <w:trHeight w:val="300"/>
        </w:trPr>
        <w:tc>
          <w:tcPr>
            <w:tcW w:w="3338" w:type="dxa"/>
          </w:tcPr>
          <w:p w:rsidRPr="00E12BC9" w:rsidR="00E56573" w:rsidP="06F6C991" w:rsidRDefault="705DC665" w14:paraId="3441AE4F" w14:textId="20D4253C">
            <w:pPr>
              <w:rPr>
                <w:rFonts w:asciiTheme="minorHAnsi" w:hAnsiTheme="minorHAnsi" w:eastAsiaTheme="minorEastAsia" w:cstheme="minorBidi"/>
                <w:color w:val="000000" w:themeColor="text1"/>
                <w:sz w:val="22"/>
                <w:szCs w:val="22"/>
              </w:rPr>
            </w:pPr>
            <w:r w:rsidRPr="06F6C991">
              <w:rPr>
                <w:rFonts w:asciiTheme="minorHAnsi" w:hAnsiTheme="minorHAnsi" w:eastAsiaTheme="minorEastAsia" w:cstheme="minorBidi"/>
                <w:color w:val="000000" w:themeColor="text1"/>
                <w:sz w:val="22"/>
                <w:szCs w:val="22"/>
              </w:rPr>
              <w:t>Leen View Surgery</w:t>
            </w:r>
          </w:p>
        </w:tc>
        <w:tc>
          <w:tcPr>
            <w:tcW w:w="1426" w:type="dxa"/>
            <w:vAlign w:val="center"/>
          </w:tcPr>
          <w:p w:rsidRPr="00E12BC9" w:rsidR="00E56573" w:rsidP="29BA183F" w:rsidRDefault="705DC665" w14:paraId="56C8D16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1392" w:type="dxa"/>
            <w:vAlign w:val="center"/>
          </w:tcPr>
          <w:p w:rsidRPr="00E12BC9" w:rsidR="00E56573" w:rsidP="29BA183F" w:rsidRDefault="705DC665" w14:paraId="7116724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55E3333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20765</w:t>
            </w:r>
          </w:p>
        </w:tc>
      </w:tr>
      <w:tr w:rsidRPr="00E12BC9" w:rsidR="00E12BC9" w:rsidTr="319592E8" w14:paraId="4C4E78A1" w14:textId="77777777">
        <w:trPr>
          <w:trHeight w:val="300"/>
        </w:trPr>
        <w:tc>
          <w:tcPr>
            <w:tcW w:w="3338" w:type="dxa"/>
          </w:tcPr>
          <w:p w:rsidRPr="00E12BC9" w:rsidR="00E56573" w:rsidP="29BA183F" w:rsidRDefault="705DC665" w14:paraId="2813710A"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Village Health Group</w:t>
            </w:r>
          </w:p>
        </w:tc>
        <w:tc>
          <w:tcPr>
            <w:tcW w:w="1426" w:type="dxa"/>
            <w:vAlign w:val="center"/>
          </w:tcPr>
          <w:p w:rsidRPr="00E12BC9" w:rsidR="00E56573" w:rsidP="29BA183F" w:rsidRDefault="705DC665" w14:paraId="0CE4505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1392" w:type="dxa"/>
            <w:vAlign w:val="center"/>
          </w:tcPr>
          <w:p w:rsidRPr="00E12BC9" w:rsidR="00E56573" w:rsidP="29BA183F" w:rsidRDefault="705DC665" w14:paraId="2DEC07C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2308" w:type="dxa"/>
            <w:vAlign w:val="center"/>
          </w:tcPr>
          <w:p w:rsidRPr="00E12BC9" w:rsidR="00E56573" w:rsidP="29BA183F" w:rsidRDefault="705DC665" w14:paraId="5B7C582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3.3576</w:t>
            </w:r>
          </w:p>
        </w:tc>
      </w:tr>
      <w:tr w:rsidRPr="00E12BC9" w:rsidR="00E12BC9" w:rsidTr="319592E8" w14:paraId="24DB5410" w14:textId="77777777">
        <w:trPr>
          <w:trHeight w:val="300"/>
        </w:trPr>
        <w:tc>
          <w:tcPr>
            <w:tcW w:w="3338" w:type="dxa"/>
          </w:tcPr>
          <w:p w:rsidRPr="00E12BC9" w:rsidR="00E56573" w:rsidP="29BA183F" w:rsidRDefault="705DC665" w14:paraId="7976959F"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Saxon Cross Surgery </w:t>
            </w:r>
          </w:p>
        </w:tc>
        <w:tc>
          <w:tcPr>
            <w:tcW w:w="1426" w:type="dxa"/>
            <w:vAlign w:val="center"/>
          </w:tcPr>
          <w:p w:rsidRPr="00E12BC9" w:rsidR="00E56573" w:rsidP="29BA183F" w:rsidRDefault="705DC665" w14:paraId="5556EC7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02BBA82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53B3694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92018</w:t>
            </w:r>
          </w:p>
        </w:tc>
      </w:tr>
      <w:tr w:rsidRPr="00E12BC9" w:rsidR="00E12BC9" w:rsidTr="319592E8" w14:paraId="7F6C0ED2" w14:textId="77777777">
        <w:trPr>
          <w:trHeight w:val="300"/>
        </w:trPr>
        <w:tc>
          <w:tcPr>
            <w:tcW w:w="3338" w:type="dxa"/>
          </w:tcPr>
          <w:p w:rsidRPr="00E12BC9" w:rsidR="00E56573" w:rsidP="29BA183F" w:rsidRDefault="705DC665" w14:paraId="0D34C048"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hurchfields Medical Practice</w:t>
            </w:r>
          </w:p>
        </w:tc>
        <w:tc>
          <w:tcPr>
            <w:tcW w:w="1426" w:type="dxa"/>
            <w:vAlign w:val="center"/>
          </w:tcPr>
          <w:p w:rsidRPr="00E12BC9" w:rsidR="00E56573" w:rsidP="29BA183F" w:rsidRDefault="705DC665" w14:paraId="3BC1552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02ECD8E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693A5F6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11551</w:t>
            </w:r>
          </w:p>
        </w:tc>
      </w:tr>
      <w:tr w:rsidRPr="00E12BC9" w:rsidR="00E12BC9" w:rsidTr="319592E8" w14:paraId="6B611B33" w14:textId="77777777">
        <w:trPr>
          <w:trHeight w:val="300"/>
        </w:trPr>
        <w:tc>
          <w:tcPr>
            <w:tcW w:w="3338" w:type="dxa"/>
          </w:tcPr>
          <w:p w:rsidRPr="00E12BC9" w:rsidR="00E56573" w:rsidP="29BA183F" w:rsidRDefault="705DC665" w14:paraId="6F8184E6"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Pinfold Medical Practice</w:t>
            </w:r>
          </w:p>
        </w:tc>
        <w:tc>
          <w:tcPr>
            <w:tcW w:w="1426" w:type="dxa"/>
            <w:vAlign w:val="center"/>
          </w:tcPr>
          <w:p w:rsidRPr="00E12BC9" w:rsidR="00E56573" w:rsidP="29BA183F" w:rsidRDefault="705DC665" w14:paraId="56D45A1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1392" w:type="dxa"/>
            <w:vAlign w:val="center"/>
          </w:tcPr>
          <w:p w:rsidRPr="00E12BC9" w:rsidR="00E56573" w:rsidP="29BA183F" w:rsidRDefault="705DC665" w14:paraId="2B9061B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4955606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1402</w:t>
            </w:r>
          </w:p>
        </w:tc>
      </w:tr>
      <w:tr w:rsidRPr="00E12BC9" w:rsidR="00E12BC9" w:rsidTr="319592E8" w14:paraId="4C6339CD" w14:textId="77777777">
        <w:trPr>
          <w:trHeight w:val="300"/>
        </w:trPr>
        <w:tc>
          <w:tcPr>
            <w:tcW w:w="3338" w:type="dxa"/>
          </w:tcPr>
          <w:p w:rsidRPr="00E12BC9" w:rsidR="00E56573" w:rsidP="29BA183F" w:rsidRDefault="705DC665" w14:paraId="075D590F"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hilwell Valley and Meadows Practice</w:t>
            </w:r>
          </w:p>
        </w:tc>
        <w:tc>
          <w:tcPr>
            <w:tcW w:w="1426" w:type="dxa"/>
            <w:vAlign w:val="center"/>
          </w:tcPr>
          <w:p w:rsidRPr="00E12BC9" w:rsidR="00E56573" w:rsidP="29BA183F" w:rsidRDefault="705DC665" w14:paraId="232E4CB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242187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2308" w:type="dxa"/>
            <w:vAlign w:val="center"/>
          </w:tcPr>
          <w:p w:rsidRPr="00E12BC9" w:rsidR="00E56573" w:rsidP="29BA183F" w:rsidRDefault="705DC665" w14:paraId="65B0D83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88579</w:t>
            </w:r>
          </w:p>
        </w:tc>
      </w:tr>
      <w:tr w:rsidRPr="00E12BC9" w:rsidR="00E12BC9" w:rsidTr="319592E8" w14:paraId="25730270" w14:textId="77777777">
        <w:trPr>
          <w:trHeight w:val="300"/>
        </w:trPr>
        <w:tc>
          <w:tcPr>
            <w:tcW w:w="3338" w:type="dxa"/>
          </w:tcPr>
          <w:p w:rsidRPr="00E12BC9" w:rsidR="00E56573" w:rsidP="29BA183F" w:rsidRDefault="705DC665" w14:paraId="15AD516E"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Lindum Medical Practice</w:t>
            </w:r>
          </w:p>
        </w:tc>
        <w:tc>
          <w:tcPr>
            <w:tcW w:w="1426" w:type="dxa"/>
            <w:vAlign w:val="center"/>
          </w:tcPr>
          <w:p w:rsidRPr="00E12BC9" w:rsidR="00E56573" w:rsidP="29BA183F" w:rsidRDefault="705DC665" w14:paraId="3519A84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345971E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1B4E49D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0.8111</w:t>
            </w:r>
          </w:p>
        </w:tc>
      </w:tr>
      <w:tr w:rsidRPr="00E12BC9" w:rsidR="00E12BC9" w:rsidTr="319592E8" w14:paraId="17D3B3BF" w14:textId="77777777">
        <w:trPr>
          <w:trHeight w:val="300"/>
        </w:trPr>
        <w:tc>
          <w:tcPr>
            <w:tcW w:w="3338" w:type="dxa"/>
          </w:tcPr>
          <w:p w:rsidRPr="00E12BC9" w:rsidR="00E56573" w:rsidP="29BA183F" w:rsidRDefault="705DC665" w14:paraId="483153E9"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King's Medical Centre</w:t>
            </w:r>
          </w:p>
        </w:tc>
        <w:tc>
          <w:tcPr>
            <w:tcW w:w="1426" w:type="dxa"/>
            <w:vAlign w:val="center"/>
          </w:tcPr>
          <w:p w:rsidRPr="00E12BC9" w:rsidR="00E56573" w:rsidP="29BA183F" w:rsidRDefault="705DC665" w14:paraId="276CE79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w:t>
            </w:r>
          </w:p>
        </w:tc>
        <w:tc>
          <w:tcPr>
            <w:tcW w:w="1392" w:type="dxa"/>
            <w:vAlign w:val="center"/>
          </w:tcPr>
          <w:p w:rsidRPr="00E12BC9" w:rsidR="00E56573" w:rsidP="29BA183F" w:rsidRDefault="705DC665" w14:paraId="17FD4C7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6EFA6A7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9682</w:t>
            </w:r>
          </w:p>
        </w:tc>
      </w:tr>
      <w:tr w:rsidRPr="00E12BC9" w:rsidR="00E12BC9" w:rsidTr="319592E8" w14:paraId="336EC349" w14:textId="77777777">
        <w:trPr>
          <w:trHeight w:val="300"/>
        </w:trPr>
        <w:tc>
          <w:tcPr>
            <w:tcW w:w="3338" w:type="dxa"/>
          </w:tcPr>
          <w:p w:rsidRPr="00E12BC9" w:rsidR="00E56573" w:rsidP="29BA183F" w:rsidRDefault="705DC665" w14:paraId="2FA36FBE"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ettleham Medical Practice</w:t>
            </w:r>
          </w:p>
        </w:tc>
        <w:tc>
          <w:tcPr>
            <w:tcW w:w="1426" w:type="dxa"/>
            <w:vAlign w:val="center"/>
          </w:tcPr>
          <w:p w:rsidRPr="00E12BC9" w:rsidR="00E56573" w:rsidP="29BA183F" w:rsidRDefault="705DC665" w14:paraId="2C029F3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7BA20C7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2308" w:type="dxa"/>
            <w:vAlign w:val="center"/>
          </w:tcPr>
          <w:p w:rsidRPr="00E12BC9" w:rsidR="00E56573" w:rsidP="29BA183F" w:rsidRDefault="705DC665" w14:paraId="2F6E3ED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7.2485</w:t>
            </w:r>
          </w:p>
        </w:tc>
      </w:tr>
      <w:tr w:rsidRPr="00E12BC9" w:rsidR="00E12BC9" w:rsidTr="319592E8" w14:paraId="42883EF0" w14:textId="77777777">
        <w:trPr>
          <w:trHeight w:val="300"/>
        </w:trPr>
        <w:tc>
          <w:tcPr>
            <w:tcW w:w="3338" w:type="dxa"/>
          </w:tcPr>
          <w:p w:rsidRPr="00E12BC9" w:rsidR="00E56573" w:rsidP="03707ABB" w:rsidRDefault="13B62D54" w14:paraId="3B468BEE" w14:textId="23D3CAFE">
            <w:pPr>
              <w:spacing w:line="259" w:lineRule="auto"/>
            </w:pPr>
            <w:r w:rsidRPr="03707ABB">
              <w:rPr>
                <w:rFonts w:asciiTheme="minorHAnsi" w:hAnsiTheme="minorHAnsi" w:eastAsiaTheme="minorEastAsia" w:cstheme="minorBidi"/>
                <w:color w:val="000000" w:themeColor="text1"/>
                <w:sz w:val="22"/>
                <w:szCs w:val="22"/>
              </w:rPr>
              <w:t>Forest Medical</w:t>
            </w:r>
          </w:p>
        </w:tc>
        <w:tc>
          <w:tcPr>
            <w:tcW w:w="1426" w:type="dxa"/>
            <w:vAlign w:val="center"/>
          </w:tcPr>
          <w:p w:rsidRPr="00E12BC9" w:rsidR="00E56573" w:rsidP="29BA183F" w:rsidRDefault="705DC665" w14:paraId="1C72FD1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0263DD6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01B9734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9682</w:t>
            </w:r>
          </w:p>
        </w:tc>
      </w:tr>
      <w:tr w:rsidRPr="00E12BC9" w:rsidR="00E12BC9" w:rsidTr="319592E8" w14:paraId="0BC8969D" w14:textId="77777777">
        <w:trPr>
          <w:trHeight w:val="300"/>
        </w:trPr>
        <w:tc>
          <w:tcPr>
            <w:tcW w:w="3338" w:type="dxa"/>
          </w:tcPr>
          <w:p w:rsidRPr="00E12BC9" w:rsidR="00E56573" w:rsidP="29BA183F" w:rsidRDefault="705DC665" w14:paraId="7FE3565A"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Billesdon</w:t>
            </w:r>
            <w:proofErr w:type="spellEnd"/>
            <w:r w:rsidRPr="29BA183F">
              <w:rPr>
                <w:rFonts w:asciiTheme="minorHAnsi" w:hAnsiTheme="minorHAnsi" w:eastAsiaTheme="minorEastAsia" w:cstheme="minorBidi"/>
                <w:color w:val="000000" w:themeColor="text1"/>
                <w:sz w:val="22"/>
                <w:szCs w:val="22"/>
              </w:rPr>
              <w:t xml:space="preserve"> Surgery</w:t>
            </w:r>
          </w:p>
        </w:tc>
        <w:tc>
          <w:tcPr>
            <w:tcW w:w="1426" w:type="dxa"/>
            <w:vAlign w:val="center"/>
          </w:tcPr>
          <w:p w:rsidRPr="00E12BC9" w:rsidR="00E56573" w:rsidP="29BA183F" w:rsidRDefault="705DC665" w14:paraId="4F74B16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AC5CBA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462EC85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4.7177</w:t>
            </w:r>
          </w:p>
        </w:tc>
      </w:tr>
      <w:tr w:rsidRPr="00E12BC9" w:rsidR="00E12BC9" w:rsidTr="319592E8" w14:paraId="31031D65" w14:textId="77777777">
        <w:trPr>
          <w:trHeight w:val="300"/>
        </w:trPr>
        <w:tc>
          <w:tcPr>
            <w:tcW w:w="3338" w:type="dxa"/>
          </w:tcPr>
          <w:p w:rsidRPr="00E12BC9" w:rsidR="00E56573" w:rsidP="29BA183F" w:rsidRDefault="705DC665" w14:paraId="2946B2D1"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South </w:t>
            </w:r>
            <w:proofErr w:type="spellStart"/>
            <w:r w:rsidRPr="29BA183F">
              <w:rPr>
                <w:rFonts w:asciiTheme="minorHAnsi" w:hAnsiTheme="minorHAnsi" w:eastAsiaTheme="minorEastAsia" w:cstheme="minorBidi"/>
                <w:color w:val="000000" w:themeColor="text1"/>
                <w:sz w:val="22"/>
                <w:szCs w:val="22"/>
              </w:rPr>
              <w:t>Leics</w:t>
            </w:r>
            <w:proofErr w:type="spellEnd"/>
            <w:r w:rsidRPr="29BA183F">
              <w:rPr>
                <w:rFonts w:asciiTheme="minorHAnsi" w:hAnsiTheme="minorHAnsi" w:eastAsiaTheme="minorEastAsia" w:cstheme="minorBidi"/>
                <w:color w:val="000000" w:themeColor="text1"/>
                <w:sz w:val="22"/>
                <w:szCs w:val="22"/>
              </w:rPr>
              <w:t xml:space="preserve"> Med Group</w:t>
            </w:r>
          </w:p>
        </w:tc>
        <w:tc>
          <w:tcPr>
            <w:tcW w:w="1426" w:type="dxa"/>
            <w:vAlign w:val="center"/>
          </w:tcPr>
          <w:p w:rsidRPr="00E12BC9" w:rsidR="00E56573" w:rsidP="29BA183F" w:rsidRDefault="705DC665" w14:paraId="1846D51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w:t>
            </w:r>
          </w:p>
        </w:tc>
        <w:tc>
          <w:tcPr>
            <w:tcW w:w="1392" w:type="dxa"/>
            <w:vAlign w:val="center"/>
          </w:tcPr>
          <w:p w:rsidRPr="00E12BC9" w:rsidR="00E56573" w:rsidP="29BA183F" w:rsidRDefault="705DC665" w14:paraId="7069B30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696DB69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4.3738</w:t>
            </w:r>
          </w:p>
        </w:tc>
      </w:tr>
      <w:tr w:rsidRPr="00E12BC9" w:rsidR="00E12BC9" w:rsidTr="319592E8" w14:paraId="362BE32C" w14:textId="77777777">
        <w:trPr>
          <w:trHeight w:val="300"/>
        </w:trPr>
        <w:tc>
          <w:tcPr>
            <w:tcW w:w="3338" w:type="dxa"/>
          </w:tcPr>
          <w:p w:rsidRPr="00E12BC9" w:rsidR="00E56573" w:rsidP="29BA183F" w:rsidRDefault="705DC665" w14:paraId="5F8B714C"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St Georges Medical Practice</w:t>
            </w:r>
          </w:p>
        </w:tc>
        <w:tc>
          <w:tcPr>
            <w:tcW w:w="1426" w:type="dxa"/>
            <w:vAlign w:val="center"/>
          </w:tcPr>
          <w:p w:rsidRPr="00E12BC9" w:rsidR="00E56573" w:rsidP="29BA183F" w:rsidRDefault="705DC665" w14:paraId="0386670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562A1E2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2308" w:type="dxa"/>
            <w:vAlign w:val="center"/>
          </w:tcPr>
          <w:p w:rsidRPr="00E12BC9" w:rsidR="00E56573" w:rsidP="29BA183F" w:rsidRDefault="705DC665" w14:paraId="7B52E51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92018</w:t>
            </w:r>
          </w:p>
        </w:tc>
      </w:tr>
      <w:tr w:rsidRPr="00E12BC9" w:rsidR="00E12BC9" w:rsidTr="319592E8" w14:paraId="08167459" w14:textId="77777777">
        <w:trPr>
          <w:trHeight w:val="300"/>
        </w:trPr>
        <w:tc>
          <w:tcPr>
            <w:tcW w:w="3338" w:type="dxa"/>
          </w:tcPr>
          <w:p w:rsidRPr="00E12BC9" w:rsidR="00E56573" w:rsidP="29BA183F" w:rsidRDefault="705DC665" w14:paraId="4CB6E8D3"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Plains View Surgery</w:t>
            </w:r>
          </w:p>
        </w:tc>
        <w:tc>
          <w:tcPr>
            <w:tcW w:w="1426" w:type="dxa"/>
            <w:vAlign w:val="center"/>
          </w:tcPr>
          <w:p w:rsidRPr="00E12BC9" w:rsidR="00E56573" w:rsidP="29BA183F" w:rsidRDefault="705DC665" w14:paraId="200EB85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w:t>
            </w:r>
          </w:p>
        </w:tc>
        <w:tc>
          <w:tcPr>
            <w:tcW w:w="1392" w:type="dxa"/>
            <w:vAlign w:val="center"/>
          </w:tcPr>
          <w:p w:rsidRPr="00E12BC9" w:rsidR="00E56573" w:rsidP="29BA183F" w:rsidRDefault="705DC665" w14:paraId="6FC2218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w:t>
            </w:r>
          </w:p>
        </w:tc>
        <w:tc>
          <w:tcPr>
            <w:tcW w:w="2308" w:type="dxa"/>
            <w:vAlign w:val="center"/>
          </w:tcPr>
          <w:p w:rsidRPr="00E12BC9" w:rsidR="00E56573" w:rsidP="29BA183F" w:rsidRDefault="705DC665" w14:paraId="253547F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36859</w:t>
            </w:r>
          </w:p>
        </w:tc>
      </w:tr>
      <w:tr w:rsidRPr="00E12BC9" w:rsidR="00E12BC9" w:rsidTr="319592E8" w14:paraId="2F60B297" w14:textId="77777777">
        <w:trPr>
          <w:trHeight w:val="300"/>
        </w:trPr>
        <w:tc>
          <w:tcPr>
            <w:tcW w:w="3338" w:type="dxa"/>
          </w:tcPr>
          <w:p w:rsidRPr="00E12BC9" w:rsidR="00E56573" w:rsidP="29BA183F" w:rsidRDefault="705DC665" w14:paraId="607A34D9"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Langham Place Surgery</w:t>
            </w:r>
          </w:p>
        </w:tc>
        <w:tc>
          <w:tcPr>
            <w:tcW w:w="1426" w:type="dxa"/>
            <w:vAlign w:val="center"/>
          </w:tcPr>
          <w:p w:rsidRPr="00E12BC9" w:rsidR="00E56573" w:rsidP="29BA183F" w:rsidRDefault="705DC665" w14:paraId="4B4A63B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1392" w:type="dxa"/>
            <w:vAlign w:val="center"/>
          </w:tcPr>
          <w:p w:rsidRPr="00E12BC9" w:rsidR="00E56573" w:rsidP="29BA183F" w:rsidRDefault="705DC665" w14:paraId="7FE0391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w:t>
            </w:r>
          </w:p>
        </w:tc>
        <w:tc>
          <w:tcPr>
            <w:tcW w:w="2308" w:type="dxa"/>
            <w:vAlign w:val="center"/>
          </w:tcPr>
          <w:p w:rsidRPr="00E12BC9" w:rsidR="00E56573" w:rsidP="29BA183F" w:rsidRDefault="705DC665" w14:paraId="04F1128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1.389</w:t>
            </w:r>
          </w:p>
        </w:tc>
      </w:tr>
      <w:tr w:rsidRPr="00E12BC9" w:rsidR="00E12BC9" w:rsidTr="319592E8" w14:paraId="63159503" w14:textId="77777777">
        <w:trPr>
          <w:trHeight w:val="300"/>
        </w:trPr>
        <w:tc>
          <w:tcPr>
            <w:tcW w:w="3338" w:type="dxa"/>
          </w:tcPr>
          <w:p w:rsidRPr="00E12BC9" w:rsidR="00E56573" w:rsidP="29BA183F" w:rsidRDefault="705DC665" w14:paraId="2BB013C3"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Moulton Surgery</w:t>
            </w:r>
          </w:p>
        </w:tc>
        <w:tc>
          <w:tcPr>
            <w:tcW w:w="1426" w:type="dxa"/>
            <w:vAlign w:val="center"/>
          </w:tcPr>
          <w:p w:rsidRPr="00E12BC9" w:rsidR="00E56573" w:rsidP="29BA183F" w:rsidRDefault="705DC665" w14:paraId="1CF2EF9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2EDD4B5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2308" w:type="dxa"/>
            <w:vAlign w:val="center"/>
          </w:tcPr>
          <w:p w:rsidRPr="00E12BC9" w:rsidR="00E56573" w:rsidP="29BA183F" w:rsidRDefault="705DC665" w14:paraId="6F27C09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6.217</w:t>
            </w:r>
          </w:p>
        </w:tc>
      </w:tr>
      <w:tr w:rsidRPr="00E12BC9" w:rsidR="00E12BC9" w:rsidTr="319592E8" w14:paraId="1802F070" w14:textId="77777777">
        <w:trPr>
          <w:trHeight w:val="300"/>
        </w:trPr>
        <w:tc>
          <w:tcPr>
            <w:tcW w:w="3338" w:type="dxa"/>
          </w:tcPr>
          <w:p w:rsidRPr="00E12BC9" w:rsidR="00E56573" w:rsidP="03707ABB" w:rsidRDefault="53764A32" w14:paraId="4E027AAB" w14:textId="01816D42">
            <w:pPr>
              <w:rPr>
                <w:rFonts w:asciiTheme="minorHAnsi" w:hAnsiTheme="minorHAnsi" w:eastAsiaTheme="minorEastAsia" w:cstheme="minorBidi"/>
                <w:color w:val="000000" w:themeColor="text1"/>
                <w:sz w:val="22"/>
                <w:szCs w:val="22"/>
              </w:rPr>
            </w:pPr>
            <w:proofErr w:type="spellStart"/>
            <w:r w:rsidRPr="03707ABB">
              <w:rPr>
                <w:rFonts w:asciiTheme="minorHAnsi" w:hAnsiTheme="minorHAnsi" w:eastAsiaTheme="minorEastAsia" w:cstheme="minorBidi"/>
                <w:color w:val="000000" w:themeColor="text1"/>
                <w:sz w:val="22"/>
                <w:szCs w:val="22"/>
              </w:rPr>
              <w:t>Rivergreen</w:t>
            </w:r>
            <w:proofErr w:type="spellEnd"/>
            <w:r w:rsidRPr="03707ABB">
              <w:rPr>
                <w:rFonts w:asciiTheme="minorHAnsi" w:hAnsiTheme="minorHAnsi" w:eastAsiaTheme="minorEastAsia" w:cstheme="minorBidi"/>
                <w:color w:val="000000" w:themeColor="text1"/>
                <w:sz w:val="22"/>
                <w:szCs w:val="22"/>
              </w:rPr>
              <w:t xml:space="preserve"> Medical </w:t>
            </w:r>
            <w:r w:rsidRPr="03707ABB" w:rsidR="199A88D9">
              <w:rPr>
                <w:rFonts w:asciiTheme="minorHAnsi" w:hAnsiTheme="minorHAnsi" w:eastAsiaTheme="minorEastAsia" w:cstheme="minorBidi"/>
                <w:color w:val="000000" w:themeColor="text1"/>
                <w:sz w:val="22"/>
                <w:szCs w:val="22"/>
              </w:rPr>
              <w:t>C</w:t>
            </w:r>
            <w:r w:rsidRPr="03707ABB">
              <w:rPr>
                <w:rFonts w:asciiTheme="minorHAnsi" w:hAnsiTheme="minorHAnsi" w:eastAsiaTheme="minorEastAsia" w:cstheme="minorBidi"/>
                <w:color w:val="000000" w:themeColor="text1"/>
                <w:sz w:val="22"/>
                <w:szCs w:val="22"/>
              </w:rPr>
              <w:t>entre</w:t>
            </w:r>
          </w:p>
        </w:tc>
        <w:tc>
          <w:tcPr>
            <w:tcW w:w="1426" w:type="dxa"/>
            <w:vAlign w:val="center"/>
          </w:tcPr>
          <w:p w:rsidRPr="00E12BC9" w:rsidR="00E56573" w:rsidP="29BA183F" w:rsidRDefault="705DC665" w14:paraId="5028BF2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639E42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3619D4B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40298</w:t>
            </w:r>
          </w:p>
        </w:tc>
      </w:tr>
      <w:tr w:rsidRPr="00E12BC9" w:rsidR="00E12BC9" w:rsidTr="319592E8" w14:paraId="2A036A94" w14:textId="77777777">
        <w:trPr>
          <w:trHeight w:val="300"/>
        </w:trPr>
        <w:tc>
          <w:tcPr>
            <w:tcW w:w="3338" w:type="dxa"/>
          </w:tcPr>
          <w:p w:rsidRPr="00E12BC9" w:rsidR="00E56573" w:rsidP="29BA183F" w:rsidRDefault="705DC665" w14:paraId="43CEBEBF"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Albany House Medical Centre</w:t>
            </w:r>
          </w:p>
        </w:tc>
        <w:tc>
          <w:tcPr>
            <w:tcW w:w="1426" w:type="dxa"/>
            <w:vAlign w:val="center"/>
          </w:tcPr>
          <w:p w:rsidRPr="00E12BC9" w:rsidR="00E56573" w:rsidP="29BA183F" w:rsidRDefault="705DC665" w14:paraId="6D7878D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1C150B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1967465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4.263</w:t>
            </w:r>
          </w:p>
        </w:tc>
      </w:tr>
      <w:tr w:rsidRPr="00E12BC9" w:rsidR="00E12BC9" w:rsidTr="319592E8" w14:paraId="3893DFE7" w14:textId="77777777">
        <w:trPr>
          <w:trHeight w:val="300"/>
        </w:trPr>
        <w:tc>
          <w:tcPr>
            <w:tcW w:w="3338" w:type="dxa"/>
          </w:tcPr>
          <w:p w:rsidRPr="00E12BC9" w:rsidR="00E56573" w:rsidP="03707ABB" w:rsidRDefault="4D70C0B9" w14:paraId="601C6EDB" w14:textId="384DB500">
            <w:pPr>
              <w:rPr>
                <w:rFonts w:asciiTheme="minorHAnsi" w:hAnsiTheme="minorHAnsi" w:eastAsiaTheme="minorEastAsia" w:cstheme="minorBidi"/>
                <w:color w:val="000000" w:themeColor="text1"/>
                <w:sz w:val="22"/>
                <w:szCs w:val="22"/>
              </w:rPr>
            </w:pPr>
            <w:r w:rsidRPr="03707ABB">
              <w:rPr>
                <w:rFonts w:asciiTheme="minorHAnsi" w:hAnsiTheme="minorHAnsi" w:eastAsiaTheme="minorEastAsia" w:cstheme="minorBidi"/>
                <w:color w:val="000000" w:themeColor="text1"/>
                <w:sz w:val="22"/>
                <w:szCs w:val="22"/>
              </w:rPr>
              <w:t>V</w:t>
            </w:r>
            <w:r w:rsidRPr="03707ABB" w:rsidR="53764A32">
              <w:rPr>
                <w:rFonts w:asciiTheme="minorHAnsi" w:hAnsiTheme="minorHAnsi" w:eastAsiaTheme="minorEastAsia" w:cstheme="minorBidi"/>
                <w:color w:val="000000" w:themeColor="text1"/>
                <w:sz w:val="22"/>
                <w:szCs w:val="22"/>
              </w:rPr>
              <w:t xml:space="preserve">ine </w:t>
            </w:r>
            <w:r w:rsidRPr="03707ABB" w:rsidR="6FD2EAB6">
              <w:rPr>
                <w:rFonts w:asciiTheme="minorHAnsi" w:hAnsiTheme="minorHAnsi" w:eastAsiaTheme="minorEastAsia" w:cstheme="minorBidi"/>
                <w:color w:val="000000" w:themeColor="text1"/>
                <w:sz w:val="22"/>
                <w:szCs w:val="22"/>
              </w:rPr>
              <w:t>H</w:t>
            </w:r>
            <w:r w:rsidRPr="03707ABB" w:rsidR="53764A32">
              <w:rPr>
                <w:rFonts w:asciiTheme="minorHAnsi" w:hAnsiTheme="minorHAnsi" w:eastAsiaTheme="minorEastAsia" w:cstheme="minorBidi"/>
                <w:color w:val="000000" w:themeColor="text1"/>
                <w:sz w:val="22"/>
                <w:szCs w:val="22"/>
              </w:rPr>
              <w:t xml:space="preserve">ouse </w:t>
            </w:r>
            <w:r w:rsidRPr="03707ABB" w:rsidR="0BE40590">
              <w:rPr>
                <w:rFonts w:asciiTheme="minorHAnsi" w:hAnsiTheme="minorHAnsi" w:eastAsiaTheme="minorEastAsia" w:cstheme="minorBidi"/>
                <w:color w:val="000000" w:themeColor="text1"/>
                <w:sz w:val="22"/>
                <w:szCs w:val="22"/>
              </w:rPr>
              <w:t>S</w:t>
            </w:r>
            <w:r w:rsidRPr="03707ABB" w:rsidR="53764A32">
              <w:rPr>
                <w:rFonts w:asciiTheme="minorHAnsi" w:hAnsiTheme="minorHAnsi" w:eastAsiaTheme="minorEastAsia" w:cstheme="minorBidi"/>
                <w:color w:val="000000" w:themeColor="text1"/>
                <w:sz w:val="22"/>
                <w:szCs w:val="22"/>
              </w:rPr>
              <w:t>urgery</w:t>
            </w:r>
          </w:p>
        </w:tc>
        <w:tc>
          <w:tcPr>
            <w:tcW w:w="1426" w:type="dxa"/>
            <w:vAlign w:val="center"/>
          </w:tcPr>
          <w:p w:rsidRPr="00E12BC9" w:rsidR="00E56573" w:rsidP="29BA183F" w:rsidRDefault="705DC665" w14:paraId="3DD59F2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7475B9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5D91AC8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1.8429</w:t>
            </w:r>
          </w:p>
        </w:tc>
      </w:tr>
      <w:tr w:rsidRPr="00E12BC9" w:rsidR="00E12BC9" w:rsidTr="319592E8" w14:paraId="048EB546" w14:textId="77777777">
        <w:trPr>
          <w:trHeight w:val="300"/>
        </w:trPr>
        <w:tc>
          <w:tcPr>
            <w:tcW w:w="3338" w:type="dxa"/>
          </w:tcPr>
          <w:p w:rsidRPr="00E12BC9" w:rsidR="00E56573" w:rsidP="29BA183F" w:rsidRDefault="705DC665" w14:paraId="1C01713E"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St Johns Surgery</w:t>
            </w:r>
          </w:p>
        </w:tc>
        <w:tc>
          <w:tcPr>
            <w:tcW w:w="1426" w:type="dxa"/>
            <w:vAlign w:val="center"/>
          </w:tcPr>
          <w:p w:rsidRPr="00E12BC9" w:rsidR="00E56573" w:rsidP="29BA183F" w:rsidRDefault="705DC665" w14:paraId="7E62269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166EA11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35687CF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671</w:t>
            </w:r>
          </w:p>
        </w:tc>
      </w:tr>
      <w:tr w:rsidRPr="00E12BC9" w:rsidR="00E12BC9" w:rsidTr="319592E8" w14:paraId="59269BB6" w14:textId="77777777">
        <w:trPr>
          <w:trHeight w:val="300"/>
        </w:trPr>
        <w:tc>
          <w:tcPr>
            <w:tcW w:w="3338" w:type="dxa"/>
          </w:tcPr>
          <w:p w:rsidRPr="00E12BC9" w:rsidR="00E56573" w:rsidP="29BA183F" w:rsidRDefault="705DC665" w14:paraId="71CCF1FA"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olsterworth Medical Centre</w:t>
            </w:r>
          </w:p>
        </w:tc>
        <w:tc>
          <w:tcPr>
            <w:tcW w:w="1426" w:type="dxa"/>
            <w:vAlign w:val="center"/>
          </w:tcPr>
          <w:p w:rsidRPr="00E12BC9" w:rsidR="00E56573" w:rsidP="29BA183F" w:rsidRDefault="705DC665" w14:paraId="5E6C02D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70B52DF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2308" w:type="dxa"/>
            <w:vAlign w:val="center"/>
          </w:tcPr>
          <w:p w:rsidRPr="00E12BC9" w:rsidR="00E56573" w:rsidP="29BA183F" w:rsidRDefault="705DC665" w14:paraId="63E1668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6.327</w:t>
            </w:r>
          </w:p>
        </w:tc>
      </w:tr>
      <w:tr w:rsidRPr="00E12BC9" w:rsidR="00E12BC9" w:rsidTr="319592E8" w14:paraId="0E2CF9D4" w14:textId="77777777">
        <w:trPr>
          <w:trHeight w:val="300"/>
        </w:trPr>
        <w:tc>
          <w:tcPr>
            <w:tcW w:w="3338" w:type="dxa"/>
          </w:tcPr>
          <w:p w:rsidRPr="00E12BC9" w:rsidR="00E56573" w:rsidP="29BA183F" w:rsidRDefault="705DC665" w14:paraId="39307314"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Billinghay Medical Practice</w:t>
            </w:r>
          </w:p>
        </w:tc>
        <w:tc>
          <w:tcPr>
            <w:tcW w:w="1426" w:type="dxa"/>
            <w:vAlign w:val="center"/>
          </w:tcPr>
          <w:p w:rsidRPr="00E12BC9" w:rsidR="00E56573" w:rsidP="29BA183F" w:rsidRDefault="705DC665" w14:paraId="12BB979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1B24C3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2308" w:type="dxa"/>
            <w:vAlign w:val="center"/>
          </w:tcPr>
          <w:p w:rsidRPr="00E12BC9" w:rsidR="00E56573" w:rsidP="29BA183F" w:rsidRDefault="705DC665" w14:paraId="0B31BD0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5.2952</w:t>
            </w:r>
          </w:p>
        </w:tc>
      </w:tr>
      <w:tr w:rsidRPr="00E12BC9" w:rsidR="00E12BC9" w:rsidTr="319592E8" w14:paraId="0631C4BA" w14:textId="77777777">
        <w:trPr>
          <w:trHeight w:val="300"/>
        </w:trPr>
        <w:tc>
          <w:tcPr>
            <w:tcW w:w="3338" w:type="dxa"/>
          </w:tcPr>
          <w:p w:rsidRPr="00E12BC9" w:rsidR="00E56573" w:rsidP="29BA183F" w:rsidRDefault="705DC665" w14:paraId="6E78F668"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Sleaford Medical Group</w:t>
            </w:r>
          </w:p>
        </w:tc>
        <w:tc>
          <w:tcPr>
            <w:tcW w:w="1426" w:type="dxa"/>
            <w:vAlign w:val="center"/>
          </w:tcPr>
          <w:p w:rsidRPr="00E12BC9" w:rsidR="00E56573" w:rsidP="29BA183F" w:rsidRDefault="705DC665" w14:paraId="3191DD0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3DA43D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2308" w:type="dxa"/>
            <w:vAlign w:val="center"/>
          </w:tcPr>
          <w:p w:rsidRPr="00E12BC9" w:rsidR="00E56573" w:rsidP="29BA183F" w:rsidRDefault="705DC665" w14:paraId="3A666B5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4205</w:t>
            </w:r>
          </w:p>
        </w:tc>
      </w:tr>
      <w:tr w:rsidRPr="00E12BC9" w:rsidR="00E12BC9" w:rsidTr="319592E8" w14:paraId="0633F9CC" w14:textId="77777777">
        <w:trPr>
          <w:trHeight w:val="300"/>
        </w:trPr>
        <w:tc>
          <w:tcPr>
            <w:tcW w:w="3338" w:type="dxa"/>
          </w:tcPr>
          <w:p w:rsidRPr="00E12BC9" w:rsidR="00E56573" w:rsidP="29BA183F" w:rsidRDefault="705DC665" w14:paraId="3E54C34D"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Glenside Country Practice</w:t>
            </w:r>
          </w:p>
        </w:tc>
        <w:tc>
          <w:tcPr>
            <w:tcW w:w="1426" w:type="dxa"/>
            <w:vAlign w:val="center"/>
          </w:tcPr>
          <w:p w:rsidRPr="00E12BC9" w:rsidR="00E56573" w:rsidP="29BA183F" w:rsidRDefault="705DC665" w14:paraId="54D52F7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118C02C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2308" w:type="dxa"/>
            <w:vAlign w:val="center"/>
          </w:tcPr>
          <w:p w:rsidRPr="00E12BC9" w:rsidR="00E56573" w:rsidP="29BA183F" w:rsidRDefault="705DC665" w14:paraId="5BB6930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4.3738</w:t>
            </w:r>
          </w:p>
        </w:tc>
      </w:tr>
      <w:tr w:rsidRPr="00E12BC9" w:rsidR="00E12BC9" w:rsidTr="319592E8" w14:paraId="0B225A4D" w14:textId="77777777">
        <w:trPr>
          <w:trHeight w:val="300"/>
        </w:trPr>
        <w:tc>
          <w:tcPr>
            <w:tcW w:w="3338" w:type="dxa"/>
          </w:tcPr>
          <w:p w:rsidRPr="00E12BC9" w:rsidR="00E56573" w:rsidP="29BA183F" w:rsidRDefault="705DC665" w14:paraId="1302B0B3"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Millview</w:t>
            </w:r>
            <w:proofErr w:type="spellEnd"/>
            <w:r w:rsidRPr="29BA183F">
              <w:rPr>
                <w:rFonts w:asciiTheme="minorHAnsi" w:hAnsiTheme="minorHAnsi" w:eastAsiaTheme="minorEastAsia" w:cstheme="minorBidi"/>
                <w:color w:val="000000" w:themeColor="text1"/>
                <w:sz w:val="22"/>
                <w:szCs w:val="22"/>
              </w:rPr>
              <w:t xml:space="preserve"> Medical Centre</w:t>
            </w:r>
          </w:p>
        </w:tc>
        <w:tc>
          <w:tcPr>
            <w:tcW w:w="1426" w:type="dxa"/>
            <w:vAlign w:val="center"/>
          </w:tcPr>
          <w:p w:rsidRPr="00E12BC9" w:rsidR="00E56573" w:rsidP="29BA183F" w:rsidRDefault="705DC665" w14:paraId="69416F3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0E55311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0171F07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2.0765</w:t>
            </w:r>
          </w:p>
        </w:tc>
      </w:tr>
      <w:tr w:rsidRPr="00E12BC9" w:rsidR="00E12BC9" w:rsidTr="319592E8" w14:paraId="1B48AA8D" w14:textId="77777777">
        <w:trPr>
          <w:trHeight w:val="300"/>
        </w:trPr>
        <w:tc>
          <w:tcPr>
            <w:tcW w:w="3338" w:type="dxa"/>
          </w:tcPr>
          <w:p w:rsidRPr="00E12BC9" w:rsidR="00E56573" w:rsidP="29BA183F" w:rsidRDefault="705DC665" w14:paraId="3FEEEC61"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Danes Camp Medical Centre</w:t>
            </w:r>
          </w:p>
        </w:tc>
        <w:tc>
          <w:tcPr>
            <w:tcW w:w="1426" w:type="dxa"/>
            <w:vAlign w:val="center"/>
          </w:tcPr>
          <w:p w:rsidRPr="00E12BC9" w:rsidR="00E56573" w:rsidP="29BA183F" w:rsidRDefault="705DC665" w14:paraId="4BEF114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2D75BBD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2308" w:type="dxa"/>
            <w:vAlign w:val="center"/>
          </w:tcPr>
          <w:p w:rsidRPr="00E12BC9" w:rsidR="00E56573" w:rsidP="29BA183F" w:rsidRDefault="705DC665" w14:paraId="463FDE8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6.217</w:t>
            </w:r>
          </w:p>
        </w:tc>
      </w:tr>
      <w:tr w:rsidRPr="00E12BC9" w:rsidR="00E12BC9" w:rsidTr="319592E8" w14:paraId="4D835DA4" w14:textId="77777777">
        <w:trPr>
          <w:trHeight w:val="300"/>
        </w:trPr>
        <w:tc>
          <w:tcPr>
            <w:tcW w:w="3338" w:type="dxa"/>
          </w:tcPr>
          <w:p w:rsidRPr="00E12BC9" w:rsidR="00E56573" w:rsidP="29BA183F" w:rsidRDefault="705DC665" w14:paraId="4DC39DF7"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aythorpe and Ancaster Surgery</w:t>
            </w:r>
          </w:p>
        </w:tc>
        <w:tc>
          <w:tcPr>
            <w:tcW w:w="1426" w:type="dxa"/>
            <w:vAlign w:val="center"/>
          </w:tcPr>
          <w:p w:rsidRPr="00E12BC9" w:rsidR="00E56573" w:rsidP="29BA183F" w:rsidRDefault="705DC665" w14:paraId="648FF62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01E325D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2308" w:type="dxa"/>
            <w:vAlign w:val="center"/>
          </w:tcPr>
          <w:p w:rsidRPr="00E12BC9" w:rsidR="00E56573" w:rsidP="29BA183F" w:rsidRDefault="705DC665" w14:paraId="4975F6A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1.1151</w:t>
            </w:r>
          </w:p>
        </w:tc>
      </w:tr>
      <w:tr w:rsidRPr="00E12BC9" w:rsidR="00E12BC9" w:rsidTr="319592E8" w14:paraId="468BBADC" w14:textId="77777777">
        <w:trPr>
          <w:trHeight w:val="300"/>
        </w:trPr>
        <w:tc>
          <w:tcPr>
            <w:tcW w:w="3338" w:type="dxa"/>
          </w:tcPr>
          <w:p w:rsidRPr="00E12BC9" w:rsidR="00E56573" w:rsidP="29BA183F" w:rsidRDefault="705DC665" w14:paraId="43AC4900"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The Family Medical Centre</w:t>
            </w:r>
          </w:p>
        </w:tc>
        <w:tc>
          <w:tcPr>
            <w:tcW w:w="1426" w:type="dxa"/>
            <w:vAlign w:val="center"/>
          </w:tcPr>
          <w:p w:rsidRPr="00E12BC9" w:rsidR="00E56573" w:rsidP="29BA183F" w:rsidRDefault="705DC665" w14:paraId="4379587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w:t>
            </w:r>
          </w:p>
        </w:tc>
        <w:tc>
          <w:tcPr>
            <w:tcW w:w="1392" w:type="dxa"/>
            <w:vAlign w:val="center"/>
          </w:tcPr>
          <w:p w:rsidRPr="00E12BC9" w:rsidR="00E56573" w:rsidP="29BA183F" w:rsidRDefault="705DC665" w14:paraId="2143DAC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20826C9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75924</w:t>
            </w:r>
          </w:p>
        </w:tc>
      </w:tr>
      <w:tr w:rsidRPr="00E12BC9" w:rsidR="00E12BC9" w:rsidTr="319592E8" w14:paraId="3B0CB880" w14:textId="77777777">
        <w:trPr>
          <w:trHeight w:val="300"/>
        </w:trPr>
        <w:tc>
          <w:tcPr>
            <w:tcW w:w="3338" w:type="dxa"/>
          </w:tcPr>
          <w:p w:rsidRPr="00E12BC9" w:rsidR="00E56573" w:rsidP="29BA183F" w:rsidRDefault="705DC665" w14:paraId="798C6EFF"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Hill View Surgery</w:t>
            </w:r>
          </w:p>
        </w:tc>
        <w:tc>
          <w:tcPr>
            <w:tcW w:w="1426" w:type="dxa"/>
            <w:vAlign w:val="center"/>
          </w:tcPr>
          <w:p w:rsidRPr="00E12BC9" w:rsidR="00E56573" w:rsidP="29BA183F" w:rsidRDefault="705DC665" w14:paraId="1B8B2E1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574E39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5C33673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7.3588</w:t>
            </w:r>
          </w:p>
        </w:tc>
      </w:tr>
      <w:tr w:rsidRPr="00E12BC9" w:rsidR="00E12BC9" w:rsidTr="319592E8" w14:paraId="35F24D9B" w14:textId="77777777">
        <w:trPr>
          <w:trHeight w:val="300"/>
        </w:trPr>
        <w:tc>
          <w:tcPr>
            <w:tcW w:w="3338" w:type="dxa"/>
          </w:tcPr>
          <w:p w:rsidRPr="00E12BC9" w:rsidR="00E56573" w:rsidP="29BA183F" w:rsidRDefault="705DC665" w14:paraId="720ECD74"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Parkside Medical Practice</w:t>
            </w:r>
          </w:p>
        </w:tc>
        <w:tc>
          <w:tcPr>
            <w:tcW w:w="1426" w:type="dxa"/>
            <w:vAlign w:val="center"/>
          </w:tcPr>
          <w:p w:rsidRPr="00E12BC9" w:rsidR="00E56573" w:rsidP="29BA183F" w:rsidRDefault="705DC665" w14:paraId="3CECDBD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1392" w:type="dxa"/>
            <w:vAlign w:val="center"/>
          </w:tcPr>
          <w:p w:rsidRPr="00E12BC9" w:rsidR="00E56573" w:rsidP="29BA183F" w:rsidRDefault="705DC665" w14:paraId="65BBAFE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0</w:t>
            </w:r>
          </w:p>
        </w:tc>
        <w:tc>
          <w:tcPr>
            <w:tcW w:w="2308" w:type="dxa"/>
            <w:vAlign w:val="center"/>
          </w:tcPr>
          <w:p w:rsidRPr="00E12BC9" w:rsidR="00E56573" w:rsidP="29BA183F" w:rsidRDefault="705DC665" w14:paraId="6F55498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56392</w:t>
            </w:r>
          </w:p>
        </w:tc>
      </w:tr>
      <w:tr w:rsidRPr="00E12BC9" w:rsidR="00E12BC9" w:rsidTr="319592E8" w14:paraId="734A4D47" w14:textId="77777777">
        <w:trPr>
          <w:trHeight w:val="300"/>
        </w:trPr>
        <w:tc>
          <w:tcPr>
            <w:tcW w:w="3338" w:type="dxa"/>
          </w:tcPr>
          <w:p w:rsidRPr="00E12BC9" w:rsidR="00E56573" w:rsidP="29BA183F" w:rsidRDefault="705DC665" w14:paraId="2B980881"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Long Bennington Surgery</w:t>
            </w:r>
          </w:p>
        </w:tc>
        <w:tc>
          <w:tcPr>
            <w:tcW w:w="1426" w:type="dxa"/>
            <w:vAlign w:val="center"/>
          </w:tcPr>
          <w:p w:rsidRPr="00E12BC9" w:rsidR="00E56573" w:rsidP="29BA183F" w:rsidRDefault="705DC665" w14:paraId="028B048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2A38487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2308" w:type="dxa"/>
            <w:vAlign w:val="center"/>
          </w:tcPr>
          <w:p w:rsidRPr="00E12BC9" w:rsidR="00E56573" w:rsidP="29BA183F" w:rsidRDefault="705DC665" w14:paraId="118D42D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1.8429</w:t>
            </w:r>
          </w:p>
        </w:tc>
      </w:tr>
      <w:tr w:rsidRPr="00E12BC9" w:rsidR="00E12BC9" w:rsidTr="319592E8" w14:paraId="706D084D" w14:textId="77777777">
        <w:trPr>
          <w:trHeight w:val="300"/>
        </w:trPr>
        <w:tc>
          <w:tcPr>
            <w:tcW w:w="3338" w:type="dxa"/>
          </w:tcPr>
          <w:p w:rsidRPr="00E12BC9" w:rsidR="00E56573" w:rsidP="29BA183F" w:rsidRDefault="705DC665" w14:paraId="0483A3D1"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The Manor Surgery</w:t>
            </w:r>
          </w:p>
        </w:tc>
        <w:tc>
          <w:tcPr>
            <w:tcW w:w="1426" w:type="dxa"/>
            <w:vAlign w:val="center"/>
          </w:tcPr>
          <w:p w:rsidRPr="00E12BC9" w:rsidR="00E56573" w:rsidP="29BA183F" w:rsidRDefault="705DC665" w14:paraId="493048B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5C6177E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2D1742D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31084</w:t>
            </w:r>
          </w:p>
        </w:tc>
      </w:tr>
      <w:tr w:rsidRPr="00E12BC9" w:rsidR="00E12BC9" w:rsidTr="319592E8" w14:paraId="531089D4" w14:textId="77777777">
        <w:trPr>
          <w:trHeight w:val="300"/>
        </w:trPr>
        <w:tc>
          <w:tcPr>
            <w:tcW w:w="3338" w:type="dxa"/>
          </w:tcPr>
          <w:p w:rsidRPr="00E12BC9" w:rsidR="00E56573" w:rsidP="29BA183F" w:rsidRDefault="705DC665" w14:paraId="21E46105"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St Peter Hill Surgery</w:t>
            </w:r>
          </w:p>
        </w:tc>
        <w:tc>
          <w:tcPr>
            <w:tcW w:w="1426" w:type="dxa"/>
            <w:vAlign w:val="center"/>
          </w:tcPr>
          <w:p w:rsidRPr="00E12BC9" w:rsidR="00E56573" w:rsidP="29BA183F" w:rsidRDefault="705DC665" w14:paraId="516AB7C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061971F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629D995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5.0616</w:t>
            </w:r>
          </w:p>
        </w:tc>
      </w:tr>
      <w:tr w:rsidRPr="00E12BC9" w:rsidR="00E12BC9" w:rsidTr="319592E8" w14:paraId="20566F16" w14:textId="77777777">
        <w:trPr>
          <w:trHeight w:val="300"/>
        </w:trPr>
        <w:tc>
          <w:tcPr>
            <w:tcW w:w="3338" w:type="dxa"/>
          </w:tcPr>
          <w:p w:rsidRPr="00E12BC9" w:rsidR="00E56573" w:rsidP="29BA183F" w:rsidRDefault="705DC665" w14:paraId="3C846115"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Harrowby Lane Surgery</w:t>
            </w:r>
          </w:p>
        </w:tc>
        <w:tc>
          <w:tcPr>
            <w:tcW w:w="1426" w:type="dxa"/>
            <w:vAlign w:val="center"/>
          </w:tcPr>
          <w:p w:rsidRPr="00E12BC9" w:rsidR="00E56573" w:rsidP="29BA183F" w:rsidRDefault="705DC665" w14:paraId="3D8D3F0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6EB754D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2308" w:type="dxa"/>
            <w:vAlign w:val="center"/>
          </w:tcPr>
          <w:p w:rsidRPr="00E12BC9" w:rsidR="00E56573" w:rsidP="29BA183F" w:rsidRDefault="705DC665" w14:paraId="4837D0E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671</w:t>
            </w:r>
          </w:p>
        </w:tc>
      </w:tr>
      <w:tr w:rsidRPr="00E12BC9" w:rsidR="00E12BC9" w:rsidTr="319592E8" w14:paraId="5B1E3EED" w14:textId="77777777">
        <w:trPr>
          <w:trHeight w:val="300"/>
        </w:trPr>
        <w:tc>
          <w:tcPr>
            <w:tcW w:w="3338" w:type="dxa"/>
          </w:tcPr>
          <w:p w:rsidRPr="00E12BC9" w:rsidR="00E56573" w:rsidP="29BA183F" w:rsidRDefault="705DC665" w14:paraId="2EF05CCF"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Market Cross Surgery</w:t>
            </w:r>
          </w:p>
        </w:tc>
        <w:tc>
          <w:tcPr>
            <w:tcW w:w="1426" w:type="dxa"/>
            <w:vAlign w:val="center"/>
          </w:tcPr>
          <w:p w:rsidRPr="00E12BC9" w:rsidR="00E56573" w:rsidP="29BA183F" w:rsidRDefault="705DC665" w14:paraId="5625456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6EE4FA0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2308" w:type="dxa"/>
            <w:vAlign w:val="center"/>
          </w:tcPr>
          <w:p w:rsidRPr="00E12BC9" w:rsidR="00E56573" w:rsidP="29BA183F" w:rsidRDefault="705DC665" w14:paraId="016A03B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4.3738</w:t>
            </w:r>
          </w:p>
        </w:tc>
      </w:tr>
      <w:tr w:rsidRPr="00E12BC9" w:rsidR="00E12BC9" w:rsidTr="319592E8" w14:paraId="5C4E8DC7" w14:textId="77777777">
        <w:trPr>
          <w:trHeight w:val="300"/>
        </w:trPr>
        <w:tc>
          <w:tcPr>
            <w:tcW w:w="3338" w:type="dxa"/>
          </w:tcPr>
          <w:p w:rsidRPr="00E12BC9" w:rsidR="00E56573" w:rsidP="29BA183F" w:rsidRDefault="705DC665" w14:paraId="3260FF10"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New </w:t>
            </w:r>
            <w:proofErr w:type="spellStart"/>
            <w:r w:rsidRPr="29BA183F">
              <w:rPr>
                <w:rFonts w:asciiTheme="minorHAnsi" w:hAnsiTheme="minorHAnsi" w:eastAsiaTheme="minorEastAsia" w:cstheme="minorBidi"/>
                <w:color w:val="000000" w:themeColor="text1"/>
                <w:sz w:val="22"/>
                <w:szCs w:val="22"/>
              </w:rPr>
              <w:t>Springwells</w:t>
            </w:r>
            <w:proofErr w:type="spellEnd"/>
            <w:r w:rsidRPr="29BA183F">
              <w:rPr>
                <w:rFonts w:asciiTheme="minorHAnsi" w:hAnsiTheme="minorHAnsi" w:eastAsiaTheme="minorEastAsia" w:cstheme="minorBidi"/>
                <w:color w:val="000000" w:themeColor="text1"/>
                <w:sz w:val="22"/>
                <w:szCs w:val="22"/>
              </w:rPr>
              <w:t xml:space="preserve"> Surgery</w:t>
            </w:r>
          </w:p>
        </w:tc>
        <w:tc>
          <w:tcPr>
            <w:tcW w:w="1426" w:type="dxa"/>
            <w:vAlign w:val="center"/>
          </w:tcPr>
          <w:p w:rsidRPr="00E12BC9" w:rsidR="00E56573" w:rsidP="29BA183F" w:rsidRDefault="705DC665" w14:paraId="4E25DC8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1D893CF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0B30703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4205</w:t>
            </w:r>
          </w:p>
        </w:tc>
      </w:tr>
      <w:tr w:rsidRPr="00E12BC9" w:rsidR="00E12BC9" w:rsidTr="319592E8" w14:paraId="2296F77C" w14:textId="77777777">
        <w:trPr>
          <w:trHeight w:val="300"/>
        </w:trPr>
        <w:tc>
          <w:tcPr>
            <w:tcW w:w="3338" w:type="dxa"/>
          </w:tcPr>
          <w:p w:rsidRPr="00E12BC9" w:rsidR="00E56573" w:rsidP="29BA183F" w:rsidRDefault="705DC665" w14:paraId="4CA1FF48"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Ruskington Surgery</w:t>
            </w:r>
          </w:p>
        </w:tc>
        <w:tc>
          <w:tcPr>
            <w:tcW w:w="1426" w:type="dxa"/>
            <w:vAlign w:val="center"/>
          </w:tcPr>
          <w:p w:rsidRPr="00E12BC9" w:rsidR="00E56573" w:rsidP="29BA183F" w:rsidRDefault="705DC665" w14:paraId="7DCB4DE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7B77EA6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423C690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4205</w:t>
            </w:r>
          </w:p>
        </w:tc>
      </w:tr>
      <w:tr w:rsidRPr="00E12BC9" w:rsidR="00E12BC9" w:rsidTr="319592E8" w14:paraId="6DC4B7B9" w14:textId="77777777">
        <w:trPr>
          <w:trHeight w:val="300"/>
        </w:trPr>
        <w:tc>
          <w:tcPr>
            <w:tcW w:w="3338" w:type="dxa"/>
          </w:tcPr>
          <w:p w:rsidRPr="00E12BC9" w:rsidR="00E56573" w:rsidP="29BA183F" w:rsidRDefault="705DC665" w14:paraId="14A108C5"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Derby Road Health Centre </w:t>
            </w:r>
          </w:p>
        </w:tc>
        <w:tc>
          <w:tcPr>
            <w:tcW w:w="1426" w:type="dxa"/>
            <w:vAlign w:val="center"/>
          </w:tcPr>
          <w:p w:rsidRPr="00E12BC9" w:rsidR="00E56573" w:rsidP="29BA183F" w:rsidRDefault="705DC665" w14:paraId="00DA344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E15336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53EE086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9215</w:t>
            </w:r>
          </w:p>
        </w:tc>
      </w:tr>
      <w:tr w:rsidRPr="00E12BC9" w:rsidR="00E12BC9" w:rsidTr="319592E8" w14:paraId="5277D0F1" w14:textId="77777777">
        <w:trPr>
          <w:trHeight w:val="300"/>
        </w:trPr>
        <w:tc>
          <w:tcPr>
            <w:tcW w:w="3338" w:type="dxa"/>
          </w:tcPr>
          <w:p w:rsidRPr="00E12BC9" w:rsidR="00E56573" w:rsidP="29BA183F" w:rsidRDefault="705DC665" w14:paraId="2EC9146B"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James Alexander Family Practice</w:t>
            </w:r>
          </w:p>
        </w:tc>
        <w:tc>
          <w:tcPr>
            <w:tcW w:w="1426" w:type="dxa"/>
            <w:vAlign w:val="center"/>
          </w:tcPr>
          <w:p w:rsidRPr="00E12BC9" w:rsidR="00E56573" w:rsidP="29BA183F" w:rsidRDefault="705DC665" w14:paraId="7321090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w:t>
            </w:r>
          </w:p>
        </w:tc>
        <w:tc>
          <w:tcPr>
            <w:tcW w:w="1392" w:type="dxa"/>
            <w:vAlign w:val="center"/>
          </w:tcPr>
          <w:p w:rsidRPr="00E12BC9" w:rsidR="00E56573" w:rsidP="29BA183F" w:rsidRDefault="705DC665" w14:paraId="5564990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0</w:t>
            </w:r>
          </w:p>
        </w:tc>
        <w:tc>
          <w:tcPr>
            <w:tcW w:w="2308" w:type="dxa"/>
            <w:vAlign w:val="center"/>
          </w:tcPr>
          <w:p w:rsidRPr="00E12BC9" w:rsidR="00E56573" w:rsidP="29BA183F" w:rsidRDefault="705DC665" w14:paraId="520CDC9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6.45</w:t>
            </w:r>
          </w:p>
        </w:tc>
      </w:tr>
      <w:tr w:rsidRPr="00E12BC9" w:rsidR="00E12BC9" w:rsidTr="319592E8" w14:paraId="3059EA85" w14:textId="77777777">
        <w:trPr>
          <w:trHeight w:val="300"/>
        </w:trPr>
        <w:tc>
          <w:tcPr>
            <w:tcW w:w="3338" w:type="dxa"/>
          </w:tcPr>
          <w:p w:rsidRPr="00E12BC9" w:rsidR="00E56573" w:rsidP="29BA183F" w:rsidRDefault="705DC665" w14:paraId="599794F3"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Conisbrough</w:t>
            </w:r>
            <w:proofErr w:type="spellEnd"/>
            <w:r w:rsidRPr="29BA183F">
              <w:rPr>
                <w:rFonts w:asciiTheme="minorHAnsi" w:hAnsiTheme="minorHAnsi" w:eastAsiaTheme="minorEastAsia" w:cstheme="minorBidi"/>
                <w:color w:val="000000" w:themeColor="text1"/>
                <w:sz w:val="22"/>
                <w:szCs w:val="22"/>
              </w:rPr>
              <w:t xml:space="preserve"> Group Practice </w:t>
            </w:r>
          </w:p>
        </w:tc>
        <w:tc>
          <w:tcPr>
            <w:tcW w:w="1426" w:type="dxa"/>
            <w:vAlign w:val="center"/>
          </w:tcPr>
          <w:p w:rsidRPr="00E12BC9" w:rsidR="00E56573" w:rsidP="29BA183F" w:rsidRDefault="705DC665" w14:paraId="273A219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7C278C9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6ABB593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0.8111</w:t>
            </w:r>
          </w:p>
        </w:tc>
      </w:tr>
      <w:tr w:rsidRPr="00E12BC9" w:rsidR="00E12BC9" w:rsidTr="319592E8" w14:paraId="2836FC27" w14:textId="77777777">
        <w:trPr>
          <w:trHeight w:val="300"/>
        </w:trPr>
        <w:tc>
          <w:tcPr>
            <w:tcW w:w="3338" w:type="dxa"/>
          </w:tcPr>
          <w:p w:rsidRPr="00E12BC9" w:rsidR="00E56573" w:rsidP="29BA183F" w:rsidRDefault="705DC665" w14:paraId="0486C6DD"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Ampleforth &amp; </w:t>
            </w:r>
            <w:proofErr w:type="spellStart"/>
            <w:r w:rsidRPr="29BA183F">
              <w:rPr>
                <w:rFonts w:asciiTheme="minorHAnsi" w:hAnsiTheme="minorHAnsi" w:eastAsiaTheme="minorEastAsia" w:cstheme="minorBidi"/>
                <w:color w:val="000000" w:themeColor="text1"/>
                <w:sz w:val="22"/>
                <w:szCs w:val="22"/>
              </w:rPr>
              <w:t>Hovingham</w:t>
            </w:r>
            <w:proofErr w:type="spellEnd"/>
            <w:r w:rsidRPr="29BA183F">
              <w:rPr>
                <w:rFonts w:asciiTheme="minorHAnsi" w:hAnsiTheme="minorHAnsi" w:eastAsiaTheme="minorEastAsia" w:cstheme="minorBidi"/>
                <w:color w:val="000000" w:themeColor="text1"/>
                <w:sz w:val="22"/>
                <w:szCs w:val="22"/>
              </w:rPr>
              <w:t xml:space="preserve"> Surgeries</w:t>
            </w:r>
          </w:p>
        </w:tc>
        <w:tc>
          <w:tcPr>
            <w:tcW w:w="1426" w:type="dxa"/>
            <w:vAlign w:val="center"/>
          </w:tcPr>
          <w:p w:rsidRPr="00E12BC9" w:rsidR="00E56573" w:rsidP="29BA183F" w:rsidRDefault="705DC665" w14:paraId="4187B7E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0EA69B1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0</w:t>
            </w:r>
          </w:p>
        </w:tc>
        <w:tc>
          <w:tcPr>
            <w:tcW w:w="2308" w:type="dxa"/>
            <w:vAlign w:val="center"/>
          </w:tcPr>
          <w:p w:rsidRPr="00E12BC9" w:rsidR="00E56573" w:rsidP="29BA183F" w:rsidRDefault="705DC665" w14:paraId="03106D1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0.247</w:t>
            </w:r>
          </w:p>
        </w:tc>
      </w:tr>
      <w:tr w:rsidRPr="00E12BC9" w:rsidR="00E12BC9" w:rsidTr="319592E8" w14:paraId="37F4AF53" w14:textId="77777777">
        <w:trPr>
          <w:trHeight w:val="300"/>
        </w:trPr>
        <w:tc>
          <w:tcPr>
            <w:tcW w:w="3338" w:type="dxa"/>
          </w:tcPr>
          <w:p w:rsidRPr="00E12BC9" w:rsidR="00E56573" w:rsidP="29BA183F" w:rsidRDefault="705DC665" w14:paraId="60743F5B"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Ayton &amp; </w:t>
            </w:r>
            <w:proofErr w:type="spellStart"/>
            <w:r w:rsidRPr="29BA183F">
              <w:rPr>
                <w:rFonts w:asciiTheme="minorHAnsi" w:hAnsiTheme="minorHAnsi" w:eastAsiaTheme="minorEastAsia" w:cstheme="minorBidi"/>
                <w:color w:val="000000" w:themeColor="text1"/>
                <w:sz w:val="22"/>
                <w:szCs w:val="22"/>
              </w:rPr>
              <w:t>Snainton</w:t>
            </w:r>
            <w:proofErr w:type="spellEnd"/>
            <w:r w:rsidRPr="29BA183F">
              <w:rPr>
                <w:rFonts w:asciiTheme="minorHAnsi" w:hAnsiTheme="minorHAnsi" w:eastAsiaTheme="minorEastAsia" w:cstheme="minorBidi"/>
                <w:color w:val="000000" w:themeColor="text1"/>
                <w:sz w:val="22"/>
                <w:szCs w:val="22"/>
              </w:rPr>
              <w:t xml:space="preserve"> Medical Practice</w:t>
            </w:r>
          </w:p>
        </w:tc>
        <w:tc>
          <w:tcPr>
            <w:tcW w:w="1426" w:type="dxa"/>
            <w:vAlign w:val="center"/>
          </w:tcPr>
          <w:p w:rsidRPr="00E12BC9" w:rsidR="00E56573" w:rsidP="29BA183F" w:rsidRDefault="705DC665" w14:paraId="66AF791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w:t>
            </w:r>
          </w:p>
        </w:tc>
        <w:tc>
          <w:tcPr>
            <w:tcW w:w="1392" w:type="dxa"/>
            <w:vAlign w:val="center"/>
          </w:tcPr>
          <w:p w:rsidRPr="00E12BC9" w:rsidR="00E56573" w:rsidP="29BA183F" w:rsidRDefault="705DC665" w14:paraId="74C4A0C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0</w:t>
            </w:r>
          </w:p>
        </w:tc>
        <w:tc>
          <w:tcPr>
            <w:tcW w:w="2308" w:type="dxa"/>
            <w:vAlign w:val="center"/>
          </w:tcPr>
          <w:p w:rsidRPr="00E12BC9" w:rsidR="00E56573" w:rsidP="29BA183F" w:rsidRDefault="705DC665" w14:paraId="01410F4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97.949</w:t>
            </w:r>
          </w:p>
        </w:tc>
      </w:tr>
      <w:tr w:rsidRPr="00E12BC9" w:rsidR="00E12BC9" w:rsidTr="319592E8" w14:paraId="01BE289F" w14:textId="77777777">
        <w:trPr>
          <w:trHeight w:val="300"/>
        </w:trPr>
        <w:tc>
          <w:tcPr>
            <w:tcW w:w="3338" w:type="dxa"/>
          </w:tcPr>
          <w:p w:rsidRPr="00E12BC9" w:rsidR="00E56573" w:rsidP="29BA183F" w:rsidRDefault="705DC665" w14:paraId="40F6DF64"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Springbank</w:t>
            </w:r>
            <w:proofErr w:type="spellEnd"/>
            <w:r w:rsidRPr="29BA183F">
              <w:rPr>
                <w:rFonts w:asciiTheme="minorHAnsi" w:hAnsiTheme="minorHAnsi" w:eastAsiaTheme="minorEastAsia" w:cstheme="minorBidi"/>
                <w:color w:val="000000" w:themeColor="text1"/>
                <w:sz w:val="22"/>
                <w:szCs w:val="22"/>
              </w:rPr>
              <w:t xml:space="preserve"> Surgery </w:t>
            </w:r>
          </w:p>
        </w:tc>
        <w:tc>
          <w:tcPr>
            <w:tcW w:w="1426" w:type="dxa"/>
            <w:vAlign w:val="center"/>
          </w:tcPr>
          <w:p w:rsidRPr="00E12BC9" w:rsidR="00E56573" w:rsidP="29BA183F" w:rsidRDefault="705DC665" w14:paraId="59E4D54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1392" w:type="dxa"/>
            <w:vAlign w:val="center"/>
          </w:tcPr>
          <w:p w:rsidRPr="00E12BC9" w:rsidR="00E56573" w:rsidP="29BA183F" w:rsidRDefault="705DC665" w14:paraId="3AD69F0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w:t>
            </w:r>
          </w:p>
        </w:tc>
        <w:tc>
          <w:tcPr>
            <w:tcW w:w="2308" w:type="dxa"/>
            <w:vAlign w:val="center"/>
          </w:tcPr>
          <w:p w:rsidRPr="00E12BC9" w:rsidR="00E56573" w:rsidP="29BA183F" w:rsidRDefault="705DC665" w14:paraId="383FC6E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1.622</w:t>
            </w:r>
          </w:p>
        </w:tc>
      </w:tr>
      <w:tr w:rsidRPr="00E12BC9" w:rsidR="00E12BC9" w:rsidTr="319592E8" w14:paraId="1088B24C" w14:textId="77777777">
        <w:trPr>
          <w:trHeight w:val="300"/>
        </w:trPr>
        <w:tc>
          <w:tcPr>
            <w:tcW w:w="3338" w:type="dxa"/>
          </w:tcPr>
          <w:p w:rsidRPr="00E12BC9" w:rsidR="00E56573" w:rsidP="29BA183F" w:rsidRDefault="705DC665" w14:paraId="7728FEAD"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Gibson Lane Practice</w:t>
            </w:r>
          </w:p>
        </w:tc>
        <w:tc>
          <w:tcPr>
            <w:tcW w:w="1426" w:type="dxa"/>
            <w:vAlign w:val="center"/>
          </w:tcPr>
          <w:p w:rsidRPr="00E12BC9" w:rsidR="00E56573" w:rsidP="29BA183F" w:rsidRDefault="705DC665" w14:paraId="7ABF256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w:t>
            </w:r>
          </w:p>
        </w:tc>
        <w:tc>
          <w:tcPr>
            <w:tcW w:w="1392" w:type="dxa"/>
            <w:vAlign w:val="center"/>
          </w:tcPr>
          <w:p w:rsidRPr="00E12BC9" w:rsidR="00E56573" w:rsidP="29BA183F" w:rsidRDefault="705DC665" w14:paraId="120B39F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50</w:t>
            </w:r>
          </w:p>
        </w:tc>
        <w:tc>
          <w:tcPr>
            <w:tcW w:w="2308" w:type="dxa"/>
            <w:vAlign w:val="center"/>
          </w:tcPr>
          <w:p w:rsidRPr="00E12BC9" w:rsidR="00E56573" w:rsidP="29BA183F" w:rsidRDefault="705DC665" w14:paraId="31B53A4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4.263</w:t>
            </w:r>
          </w:p>
        </w:tc>
      </w:tr>
      <w:tr w:rsidRPr="00E12BC9" w:rsidR="00E12BC9" w:rsidTr="319592E8" w14:paraId="07AE66CE" w14:textId="77777777">
        <w:trPr>
          <w:trHeight w:val="300"/>
        </w:trPr>
        <w:tc>
          <w:tcPr>
            <w:tcW w:w="3338" w:type="dxa"/>
          </w:tcPr>
          <w:p w:rsidRPr="00E12BC9" w:rsidR="00E56573" w:rsidP="29BA183F" w:rsidRDefault="705DC665" w14:paraId="672CC98D"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The Park Surgery</w:t>
            </w:r>
          </w:p>
        </w:tc>
        <w:tc>
          <w:tcPr>
            <w:tcW w:w="1426" w:type="dxa"/>
            <w:vAlign w:val="center"/>
          </w:tcPr>
          <w:p w:rsidRPr="00E12BC9" w:rsidR="00E56573" w:rsidP="29BA183F" w:rsidRDefault="705DC665" w14:paraId="3C3D0C0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w:t>
            </w:r>
          </w:p>
        </w:tc>
        <w:tc>
          <w:tcPr>
            <w:tcW w:w="1392" w:type="dxa"/>
            <w:vAlign w:val="center"/>
          </w:tcPr>
          <w:p w:rsidRPr="00E12BC9" w:rsidR="00E56573" w:rsidP="29BA183F" w:rsidRDefault="705DC665" w14:paraId="0D0422C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0</w:t>
            </w:r>
          </w:p>
        </w:tc>
        <w:tc>
          <w:tcPr>
            <w:tcW w:w="2308" w:type="dxa"/>
            <w:vAlign w:val="center"/>
          </w:tcPr>
          <w:p w:rsidRPr="00E12BC9" w:rsidR="00E56573" w:rsidP="29BA183F" w:rsidRDefault="705DC665" w14:paraId="084CDC5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5.075</w:t>
            </w:r>
          </w:p>
        </w:tc>
      </w:tr>
      <w:tr w:rsidRPr="00E12BC9" w:rsidR="00E12BC9" w:rsidTr="319592E8" w14:paraId="724F2287" w14:textId="77777777">
        <w:trPr>
          <w:trHeight w:val="300"/>
        </w:trPr>
        <w:tc>
          <w:tcPr>
            <w:tcW w:w="3338" w:type="dxa"/>
          </w:tcPr>
          <w:p w:rsidRPr="00E12BC9" w:rsidR="00E56573" w:rsidP="29BA183F" w:rsidRDefault="705DC665" w14:paraId="48AA94D9"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Woodstock Bower Group Practice</w:t>
            </w:r>
          </w:p>
        </w:tc>
        <w:tc>
          <w:tcPr>
            <w:tcW w:w="1426" w:type="dxa"/>
            <w:vAlign w:val="center"/>
          </w:tcPr>
          <w:p w:rsidRPr="00E12BC9" w:rsidR="00E56573" w:rsidP="29BA183F" w:rsidRDefault="705DC665" w14:paraId="531D228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w:t>
            </w:r>
          </w:p>
        </w:tc>
        <w:tc>
          <w:tcPr>
            <w:tcW w:w="1392" w:type="dxa"/>
            <w:vAlign w:val="center"/>
          </w:tcPr>
          <w:p w:rsidRPr="00E12BC9" w:rsidR="00E56573" w:rsidP="29BA183F" w:rsidRDefault="705DC665" w14:paraId="1FC2326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5600A88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7.5924</w:t>
            </w:r>
          </w:p>
        </w:tc>
      </w:tr>
      <w:tr w:rsidRPr="00E12BC9" w:rsidR="00E12BC9" w:rsidTr="319592E8" w14:paraId="3733F812" w14:textId="77777777">
        <w:trPr>
          <w:trHeight w:val="300"/>
        </w:trPr>
        <w:tc>
          <w:tcPr>
            <w:tcW w:w="3338" w:type="dxa"/>
          </w:tcPr>
          <w:p w:rsidRPr="00E12BC9" w:rsidR="00E56573" w:rsidP="29BA183F" w:rsidRDefault="705DC665" w14:paraId="60EC982A"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Ancora medical practice*</w:t>
            </w:r>
          </w:p>
        </w:tc>
        <w:tc>
          <w:tcPr>
            <w:tcW w:w="1426" w:type="dxa"/>
            <w:vAlign w:val="center"/>
          </w:tcPr>
          <w:p w:rsidRPr="00E12BC9" w:rsidR="00E56573" w:rsidP="29BA183F" w:rsidRDefault="705DC665" w14:paraId="6F967EA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7B861FD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2A05AFB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6.217</w:t>
            </w:r>
          </w:p>
        </w:tc>
      </w:tr>
      <w:tr w:rsidRPr="00E12BC9" w:rsidR="00E12BC9" w:rsidTr="319592E8" w14:paraId="0571DA41" w14:textId="77777777">
        <w:trPr>
          <w:trHeight w:val="300"/>
        </w:trPr>
        <w:tc>
          <w:tcPr>
            <w:tcW w:w="3338" w:type="dxa"/>
          </w:tcPr>
          <w:p w:rsidRPr="00E12BC9" w:rsidR="00E56573" w:rsidP="29BA183F" w:rsidRDefault="705DC665" w14:paraId="5FC0A187"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Ashby Turn Primary Care Centre*</w:t>
            </w:r>
          </w:p>
        </w:tc>
        <w:tc>
          <w:tcPr>
            <w:tcW w:w="1426" w:type="dxa"/>
            <w:vAlign w:val="center"/>
          </w:tcPr>
          <w:p w:rsidRPr="00E12BC9" w:rsidR="00E56573" w:rsidP="29BA183F" w:rsidRDefault="705DC665" w14:paraId="7C01B3D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685C823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278070B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6.217</w:t>
            </w:r>
          </w:p>
        </w:tc>
      </w:tr>
      <w:tr w:rsidRPr="00E12BC9" w:rsidR="00E12BC9" w:rsidTr="319592E8" w14:paraId="5C775C63" w14:textId="77777777">
        <w:trPr>
          <w:trHeight w:val="300"/>
        </w:trPr>
        <w:tc>
          <w:tcPr>
            <w:tcW w:w="3338" w:type="dxa"/>
          </w:tcPr>
          <w:p w:rsidRPr="00E12BC9" w:rsidR="00E56573" w:rsidP="29BA183F" w:rsidRDefault="705DC665" w14:paraId="7BCEB00C"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ambridge Avenue Medical Centre*</w:t>
            </w:r>
          </w:p>
        </w:tc>
        <w:tc>
          <w:tcPr>
            <w:tcW w:w="1426" w:type="dxa"/>
            <w:vAlign w:val="center"/>
          </w:tcPr>
          <w:p w:rsidRPr="00E12BC9" w:rsidR="00E56573" w:rsidP="29BA183F" w:rsidRDefault="705DC665" w14:paraId="4344C4A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4039241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56FDAA3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9.435</w:t>
            </w:r>
          </w:p>
        </w:tc>
      </w:tr>
      <w:tr w:rsidRPr="00E12BC9" w:rsidR="00E12BC9" w:rsidTr="319592E8" w14:paraId="1D783EFA" w14:textId="77777777">
        <w:trPr>
          <w:trHeight w:val="300"/>
        </w:trPr>
        <w:tc>
          <w:tcPr>
            <w:tcW w:w="3338" w:type="dxa"/>
          </w:tcPr>
          <w:p w:rsidRPr="00E12BC9" w:rsidR="00E56573" w:rsidP="29BA183F" w:rsidRDefault="705DC665" w14:paraId="6A203773"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edar Medical Practice*</w:t>
            </w:r>
          </w:p>
        </w:tc>
        <w:tc>
          <w:tcPr>
            <w:tcW w:w="1426" w:type="dxa"/>
            <w:vAlign w:val="center"/>
          </w:tcPr>
          <w:p w:rsidRPr="00E12BC9" w:rsidR="00E56573" w:rsidP="29BA183F" w:rsidRDefault="705DC665" w14:paraId="70FC2FC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15C2194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6E5712C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9.435</w:t>
            </w:r>
          </w:p>
        </w:tc>
      </w:tr>
      <w:tr w:rsidRPr="00E12BC9" w:rsidR="00E12BC9" w:rsidTr="319592E8" w14:paraId="74328670" w14:textId="77777777">
        <w:trPr>
          <w:trHeight w:val="300"/>
        </w:trPr>
        <w:tc>
          <w:tcPr>
            <w:tcW w:w="3338" w:type="dxa"/>
          </w:tcPr>
          <w:p w:rsidRPr="00E12BC9" w:rsidR="00E56573" w:rsidP="29BA183F" w:rsidRDefault="705DC665" w14:paraId="2914B8D7"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Kirton Lindsay &amp; Scotter Surgery*</w:t>
            </w:r>
          </w:p>
        </w:tc>
        <w:tc>
          <w:tcPr>
            <w:tcW w:w="1426" w:type="dxa"/>
            <w:vAlign w:val="center"/>
          </w:tcPr>
          <w:p w:rsidRPr="00E12BC9" w:rsidR="00E56573" w:rsidP="29BA183F" w:rsidRDefault="705DC665" w14:paraId="1B03D68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7D4A3C1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4046B8F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96.5606</w:t>
            </w:r>
          </w:p>
        </w:tc>
      </w:tr>
      <w:tr w:rsidRPr="00E12BC9" w:rsidR="00E12BC9" w:rsidTr="319592E8" w14:paraId="01CC19B9" w14:textId="77777777">
        <w:trPr>
          <w:trHeight w:val="300"/>
        </w:trPr>
        <w:tc>
          <w:tcPr>
            <w:tcW w:w="3338" w:type="dxa"/>
          </w:tcPr>
          <w:p w:rsidRPr="00E12BC9" w:rsidR="00E56573" w:rsidP="29BA183F" w:rsidRDefault="705DC665" w14:paraId="515C650E"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West Common Lane Teaching practice*</w:t>
            </w:r>
          </w:p>
        </w:tc>
        <w:tc>
          <w:tcPr>
            <w:tcW w:w="1426" w:type="dxa"/>
            <w:vAlign w:val="center"/>
          </w:tcPr>
          <w:p w:rsidRPr="00E12BC9" w:rsidR="00E56573" w:rsidP="29BA183F" w:rsidRDefault="705DC665" w14:paraId="609DB95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1DDCA7C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2308" w:type="dxa"/>
            <w:vAlign w:val="center"/>
          </w:tcPr>
          <w:p w:rsidRPr="00E12BC9" w:rsidR="00E56573" w:rsidP="29BA183F" w:rsidRDefault="705DC665" w14:paraId="48EB313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4.263</w:t>
            </w:r>
          </w:p>
        </w:tc>
      </w:tr>
      <w:tr w:rsidRPr="00E12BC9" w:rsidR="00E12BC9" w:rsidTr="319592E8" w14:paraId="1F7F1C0D" w14:textId="77777777">
        <w:trPr>
          <w:trHeight w:val="300"/>
        </w:trPr>
        <w:tc>
          <w:tcPr>
            <w:tcW w:w="3338" w:type="dxa"/>
          </w:tcPr>
          <w:p w:rsidRPr="00E12BC9" w:rsidR="00E56573" w:rsidP="29BA183F" w:rsidRDefault="705DC665" w14:paraId="0E0382A9"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Posterngate</w:t>
            </w:r>
            <w:proofErr w:type="spellEnd"/>
            <w:r w:rsidRPr="29BA183F">
              <w:rPr>
                <w:rFonts w:asciiTheme="minorHAnsi" w:hAnsiTheme="minorHAnsi" w:eastAsiaTheme="minorEastAsia" w:cstheme="minorBidi"/>
                <w:color w:val="000000" w:themeColor="text1"/>
                <w:sz w:val="22"/>
                <w:szCs w:val="22"/>
              </w:rPr>
              <w:t xml:space="preserve"> Surgery</w:t>
            </w:r>
          </w:p>
        </w:tc>
        <w:tc>
          <w:tcPr>
            <w:tcW w:w="1426" w:type="dxa"/>
            <w:vAlign w:val="center"/>
          </w:tcPr>
          <w:p w:rsidRPr="00E12BC9" w:rsidR="00E56573" w:rsidP="29BA183F" w:rsidRDefault="705DC665" w14:paraId="37B8469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337809D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w:t>
            </w:r>
          </w:p>
        </w:tc>
        <w:tc>
          <w:tcPr>
            <w:tcW w:w="2308" w:type="dxa"/>
            <w:vAlign w:val="center"/>
          </w:tcPr>
          <w:p w:rsidRPr="00E12BC9" w:rsidR="00E56573" w:rsidP="29BA183F" w:rsidRDefault="705DC665" w14:paraId="045A83C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9.091</w:t>
            </w:r>
          </w:p>
        </w:tc>
      </w:tr>
      <w:tr w:rsidRPr="00E12BC9" w:rsidR="00E12BC9" w:rsidTr="319592E8" w14:paraId="2E0635B8" w14:textId="77777777">
        <w:trPr>
          <w:trHeight w:val="300"/>
        </w:trPr>
        <w:tc>
          <w:tcPr>
            <w:tcW w:w="3338" w:type="dxa"/>
          </w:tcPr>
          <w:p w:rsidRPr="00E12BC9" w:rsidR="00E56573" w:rsidP="29BA183F" w:rsidRDefault="705DC665" w14:paraId="6A63EA9F"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Kirkburton</w:t>
            </w:r>
            <w:proofErr w:type="spellEnd"/>
            <w:r w:rsidRPr="29BA183F">
              <w:rPr>
                <w:rFonts w:asciiTheme="minorHAnsi" w:hAnsiTheme="minorHAnsi" w:eastAsiaTheme="minorEastAsia" w:cstheme="minorBidi"/>
                <w:color w:val="000000" w:themeColor="text1"/>
                <w:sz w:val="22"/>
                <w:szCs w:val="22"/>
              </w:rPr>
              <w:t xml:space="preserve"> Health Centre</w:t>
            </w:r>
          </w:p>
        </w:tc>
        <w:tc>
          <w:tcPr>
            <w:tcW w:w="1426" w:type="dxa"/>
            <w:vAlign w:val="center"/>
          </w:tcPr>
          <w:p w:rsidRPr="00E12BC9" w:rsidR="00E56573" w:rsidP="29BA183F" w:rsidRDefault="705DC665" w14:paraId="162CD60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511C164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w:t>
            </w:r>
          </w:p>
        </w:tc>
        <w:tc>
          <w:tcPr>
            <w:tcW w:w="2308" w:type="dxa"/>
            <w:vAlign w:val="center"/>
          </w:tcPr>
          <w:p w:rsidRPr="00E12BC9" w:rsidR="00E56573" w:rsidP="29BA183F" w:rsidRDefault="705DC665" w14:paraId="3E17B1A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2.998</w:t>
            </w:r>
          </w:p>
        </w:tc>
      </w:tr>
      <w:tr w:rsidRPr="00E12BC9" w:rsidR="00E12BC9" w:rsidTr="319592E8" w14:paraId="46FBDB27" w14:textId="77777777">
        <w:trPr>
          <w:trHeight w:val="300"/>
        </w:trPr>
        <w:tc>
          <w:tcPr>
            <w:tcW w:w="3338" w:type="dxa"/>
          </w:tcPr>
          <w:p w:rsidRPr="00E12BC9" w:rsidR="00E56573" w:rsidP="29BA183F" w:rsidRDefault="705DC665" w14:paraId="3F47B194"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Allerton Medical Centre</w:t>
            </w:r>
          </w:p>
        </w:tc>
        <w:tc>
          <w:tcPr>
            <w:tcW w:w="1426" w:type="dxa"/>
            <w:vAlign w:val="center"/>
          </w:tcPr>
          <w:p w:rsidRPr="00E12BC9" w:rsidR="00E56573" w:rsidP="29BA183F" w:rsidRDefault="705DC665" w14:paraId="3C745D8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w:t>
            </w:r>
          </w:p>
        </w:tc>
        <w:tc>
          <w:tcPr>
            <w:tcW w:w="1392" w:type="dxa"/>
            <w:vAlign w:val="center"/>
          </w:tcPr>
          <w:p w:rsidRPr="00E12BC9" w:rsidR="00E56573" w:rsidP="29BA183F" w:rsidRDefault="705DC665" w14:paraId="5734A09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0</w:t>
            </w:r>
          </w:p>
        </w:tc>
        <w:tc>
          <w:tcPr>
            <w:tcW w:w="2308" w:type="dxa"/>
            <w:vAlign w:val="center"/>
          </w:tcPr>
          <w:p w:rsidRPr="00E12BC9" w:rsidR="00E56573" w:rsidP="29BA183F" w:rsidRDefault="705DC665" w14:paraId="6EC642C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20.701</w:t>
            </w:r>
          </w:p>
        </w:tc>
      </w:tr>
      <w:tr w:rsidRPr="00E12BC9" w:rsidR="00E12BC9" w:rsidTr="319592E8" w14:paraId="675C04F4" w14:textId="77777777">
        <w:trPr>
          <w:trHeight w:val="300"/>
        </w:trPr>
        <w:tc>
          <w:tcPr>
            <w:tcW w:w="3338" w:type="dxa"/>
          </w:tcPr>
          <w:p w:rsidRPr="00E12BC9" w:rsidR="00E56573" w:rsidP="29BA183F" w:rsidRDefault="705DC665" w14:paraId="47133684"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Stockwell Road Surgery</w:t>
            </w:r>
          </w:p>
        </w:tc>
        <w:tc>
          <w:tcPr>
            <w:tcW w:w="1426" w:type="dxa"/>
            <w:vAlign w:val="center"/>
          </w:tcPr>
          <w:p w:rsidRPr="00E12BC9" w:rsidR="00E56573" w:rsidP="29BA183F" w:rsidRDefault="705DC665" w14:paraId="471F4D8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w:t>
            </w:r>
          </w:p>
        </w:tc>
        <w:tc>
          <w:tcPr>
            <w:tcW w:w="1392" w:type="dxa"/>
            <w:vAlign w:val="center"/>
          </w:tcPr>
          <w:p w:rsidRPr="00E12BC9" w:rsidR="00E56573" w:rsidP="29BA183F" w:rsidRDefault="705DC665" w14:paraId="16ED28C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w:t>
            </w:r>
          </w:p>
        </w:tc>
        <w:tc>
          <w:tcPr>
            <w:tcW w:w="2308" w:type="dxa"/>
            <w:vAlign w:val="center"/>
          </w:tcPr>
          <w:p w:rsidRPr="00E12BC9" w:rsidR="00E56573" w:rsidP="29BA183F" w:rsidRDefault="705DC665" w14:paraId="177E67A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3.232</w:t>
            </w:r>
          </w:p>
        </w:tc>
      </w:tr>
      <w:tr w:rsidRPr="00E12BC9" w:rsidR="00E12BC9" w:rsidTr="319592E8" w14:paraId="353EC639" w14:textId="77777777">
        <w:trPr>
          <w:trHeight w:val="300"/>
        </w:trPr>
        <w:tc>
          <w:tcPr>
            <w:tcW w:w="3338" w:type="dxa"/>
          </w:tcPr>
          <w:p w:rsidRPr="00E12BC9" w:rsidR="00E56573" w:rsidP="29BA183F" w:rsidRDefault="705DC665" w14:paraId="5036EBD1"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The White House Surgery</w:t>
            </w:r>
          </w:p>
        </w:tc>
        <w:tc>
          <w:tcPr>
            <w:tcW w:w="1426" w:type="dxa"/>
            <w:vAlign w:val="center"/>
          </w:tcPr>
          <w:p w:rsidRPr="00E12BC9" w:rsidR="00E56573" w:rsidP="29BA183F" w:rsidRDefault="705DC665" w14:paraId="66018F5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64E4AAF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2</w:t>
            </w:r>
          </w:p>
        </w:tc>
        <w:tc>
          <w:tcPr>
            <w:tcW w:w="2308" w:type="dxa"/>
            <w:vAlign w:val="center"/>
          </w:tcPr>
          <w:p w:rsidRPr="00E12BC9" w:rsidR="00E56573" w:rsidP="29BA183F" w:rsidRDefault="705DC665" w14:paraId="61592DC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2.7644</w:t>
            </w:r>
          </w:p>
        </w:tc>
      </w:tr>
      <w:tr w:rsidRPr="00E12BC9" w:rsidR="00E12BC9" w:rsidTr="319592E8" w14:paraId="6FDFE07D" w14:textId="77777777">
        <w:trPr>
          <w:trHeight w:val="300"/>
        </w:trPr>
        <w:tc>
          <w:tcPr>
            <w:tcW w:w="3338" w:type="dxa"/>
          </w:tcPr>
          <w:p w:rsidRPr="00E12BC9" w:rsidR="00E56573" w:rsidP="29BA183F" w:rsidRDefault="705DC665" w14:paraId="44474DC0"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Bartholomew Medical Group</w:t>
            </w:r>
          </w:p>
        </w:tc>
        <w:tc>
          <w:tcPr>
            <w:tcW w:w="1426" w:type="dxa"/>
            <w:vAlign w:val="center"/>
          </w:tcPr>
          <w:p w:rsidRPr="00E12BC9" w:rsidR="00E56573" w:rsidP="29BA183F" w:rsidRDefault="705DC665" w14:paraId="7E7E9EC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5A9F3FC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w:t>
            </w:r>
          </w:p>
        </w:tc>
        <w:tc>
          <w:tcPr>
            <w:tcW w:w="2308" w:type="dxa"/>
            <w:vAlign w:val="center"/>
          </w:tcPr>
          <w:p w:rsidRPr="00E12BC9" w:rsidR="00E56573" w:rsidP="29BA183F" w:rsidRDefault="705DC665" w14:paraId="20120F4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7.826</w:t>
            </w:r>
          </w:p>
        </w:tc>
      </w:tr>
      <w:tr w:rsidRPr="00E12BC9" w:rsidR="00E12BC9" w:rsidTr="319592E8" w14:paraId="40E65FE9" w14:textId="77777777">
        <w:trPr>
          <w:trHeight w:val="300"/>
        </w:trPr>
        <w:tc>
          <w:tcPr>
            <w:tcW w:w="3338" w:type="dxa"/>
          </w:tcPr>
          <w:p w:rsidRPr="00E12BC9" w:rsidR="00E56573" w:rsidP="29BA183F" w:rsidRDefault="705DC665" w14:paraId="7AB41E3B"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Littlefield Surgery </w:t>
            </w:r>
          </w:p>
        </w:tc>
        <w:tc>
          <w:tcPr>
            <w:tcW w:w="1426" w:type="dxa"/>
            <w:vAlign w:val="center"/>
          </w:tcPr>
          <w:p w:rsidRPr="00E12BC9" w:rsidR="00E56573" w:rsidP="29BA183F" w:rsidRDefault="705DC665" w14:paraId="6AF8C35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w:t>
            </w:r>
          </w:p>
        </w:tc>
        <w:tc>
          <w:tcPr>
            <w:tcW w:w="1392" w:type="dxa"/>
            <w:vAlign w:val="center"/>
          </w:tcPr>
          <w:p w:rsidRPr="00E12BC9" w:rsidR="00E56573" w:rsidP="29BA183F" w:rsidRDefault="705DC665" w14:paraId="646A5E2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w:t>
            </w:r>
          </w:p>
        </w:tc>
        <w:tc>
          <w:tcPr>
            <w:tcW w:w="2308" w:type="dxa"/>
            <w:vAlign w:val="center"/>
          </w:tcPr>
          <w:p w:rsidRPr="00E12BC9" w:rsidR="00E56573" w:rsidP="29BA183F" w:rsidRDefault="705DC665" w14:paraId="1B7A60F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22.31</w:t>
            </w:r>
          </w:p>
        </w:tc>
      </w:tr>
      <w:tr w:rsidRPr="00E12BC9" w:rsidR="00E12BC9" w:rsidTr="319592E8" w14:paraId="3276BE37" w14:textId="77777777">
        <w:trPr>
          <w:trHeight w:val="300"/>
        </w:trPr>
        <w:tc>
          <w:tcPr>
            <w:tcW w:w="3338" w:type="dxa"/>
          </w:tcPr>
          <w:p w:rsidRPr="00E12BC9" w:rsidR="00E56573" w:rsidP="29BA183F" w:rsidRDefault="705DC665" w14:paraId="60FA3D5E"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MyHealth</w:t>
            </w:r>
            <w:proofErr w:type="spellEnd"/>
            <w:r w:rsidRPr="29BA183F">
              <w:rPr>
                <w:rFonts w:asciiTheme="minorHAnsi" w:hAnsiTheme="minorHAnsi" w:eastAsiaTheme="minorEastAsia" w:cstheme="minorBidi"/>
                <w:color w:val="000000" w:themeColor="text1"/>
                <w:sz w:val="22"/>
                <w:szCs w:val="22"/>
              </w:rPr>
              <w:t xml:space="preserve"> Group </w:t>
            </w:r>
          </w:p>
        </w:tc>
        <w:tc>
          <w:tcPr>
            <w:tcW w:w="1426" w:type="dxa"/>
            <w:vAlign w:val="center"/>
          </w:tcPr>
          <w:p w:rsidRPr="00E12BC9" w:rsidR="00E56573" w:rsidP="29BA183F" w:rsidRDefault="705DC665" w14:paraId="7B11232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w:t>
            </w:r>
          </w:p>
        </w:tc>
        <w:tc>
          <w:tcPr>
            <w:tcW w:w="1392" w:type="dxa"/>
            <w:vAlign w:val="center"/>
          </w:tcPr>
          <w:p w:rsidRPr="00E12BC9" w:rsidR="00E56573" w:rsidP="29BA183F" w:rsidRDefault="705DC665" w14:paraId="5B7F61F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2308" w:type="dxa"/>
            <w:vAlign w:val="center"/>
          </w:tcPr>
          <w:p w:rsidRPr="00E12BC9" w:rsidR="00E56573" w:rsidP="29BA183F" w:rsidRDefault="705DC665" w14:paraId="4E1FBBD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54.497</w:t>
            </w:r>
          </w:p>
        </w:tc>
      </w:tr>
      <w:tr w:rsidRPr="00E12BC9" w:rsidR="00E12BC9" w:rsidTr="319592E8" w14:paraId="4697C609" w14:textId="77777777">
        <w:trPr>
          <w:trHeight w:val="300"/>
        </w:trPr>
        <w:tc>
          <w:tcPr>
            <w:tcW w:w="3338" w:type="dxa"/>
          </w:tcPr>
          <w:p w:rsidRPr="00E12BC9" w:rsidR="00E56573" w:rsidP="29BA183F" w:rsidRDefault="705DC665" w14:paraId="106C0EE9"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Market Weighton </w:t>
            </w:r>
          </w:p>
        </w:tc>
        <w:tc>
          <w:tcPr>
            <w:tcW w:w="1426" w:type="dxa"/>
            <w:vAlign w:val="center"/>
          </w:tcPr>
          <w:p w:rsidRPr="00E12BC9" w:rsidR="00E56573" w:rsidP="29BA183F" w:rsidRDefault="705DC665" w14:paraId="1C84CCB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w:t>
            </w:r>
          </w:p>
        </w:tc>
        <w:tc>
          <w:tcPr>
            <w:tcW w:w="1392" w:type="dxa"/>
            <w:vAlign w:val="center"/>
          </w:tcPr>
          <w:p w:rsidRPr="00E12BC9" w:rsidR="00E56573" w:rsidP="29BA183F" w:rsidRDefault="705DC665" w14:paraId="2DADB08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w:t>
            </w:r>
          </w:p>
        </w:tc>
        <w:tc>
          <w:tcPr>
            <w:tcW w:w="2308" w:type="dxa"/>
            <w:vAlign w:val="center"/>
          </w:tcPr>
          <w:p w:rsidRPr="00E12BC9" w:rsidR="00E56573" w:rsidP="29BA183F" w:rsidRDefault="705DC665" w14:paraId="34D0BAB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0.013</w:t>
            </w:r>
          </w:p>
        </w:tc>
      </w:tr>
      <w:tr w:rsidRPr="00E12BC9" w:rsidR="00E12BC9" w:rsidTr="319592E8" w14:paraId="5B3CA2B7" w14:textId="77777777">
        <w:trPr>
          <w:trHeight w:val="300"/>
        </w:trPr>
        <w:tc>
          <w:tcPr>
            <w:tcW w:w="3338" w:type="dxa"/>
          </w:tcPr>
          <w:p w:rsidRPr="00E12BC9" w:rsidR="00E56573" w:rsidP="29BA183F" w:rsidRDefault="705DC665" w14:paraId="47953304"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Mosborough</w:t>
            </w:r>
            <w:proofErr w:type="spellEnd"/>
            <w:r w:rsidRPr="29BA183F">
              <w:rPr>
                <w:rFonts w:asciiTheme="minorHAnsi" w:hAnsiTheme="minorHAnsi" w:eastAsiaTheme="minorEastAsia" w:cstheme="minorBidi"/>
                <w:color w:val="000000" w:themeColor="text1"/>
                <w:sz w:val="22"/>
                <w:szCs w:val="22"/>
              </w:rPr>
              <w:t xml:space="preserve"> Health Centre</w:t>
            </w:r>
          </w:p>
        </w:tc>
        <w:tc>
          <w:tcPr>
            <w:tcW w:w="1426" w:type="dxa"/>
            <w:vAlign w:val="center"/>
          </w:tcPr>
          <w:p w:rsidRPr="00E12BC9" w:rsidR="00E56573" w:rsidP="29BA183F" w:rsidRDefault="705DC665" w14:paraId="41D301E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w:t>
            </w:r>
          </w:p>
        </w:tc>
        <w:tc>
          <w:tcPr>
            <w:tcW w:w="1392" w:type="dxa"/>
            <w:vAlign w:val="center"/>
          </w:tcPr>
          <w:p w:rsidRPr="00E12BC9" w:rsidR="00E56573" w:rsidP="29BA183F" w:rsidRDefault="705DC665" w14:paraId="56FE13B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0</w:t>
            </w:r>
          </w:p>
        </w:tc>
        <w:tc>
          <w:tcPr>
            <w:tcW w:w="2308" w:type="dxa"/>
            <w:vAlign w:val="center"/>
          </w:tcPr>
          <w:p w:rsidRPr="00E12BC9" w:rsidR="00E56573" w:rsidP="29BA183F" w:rsidRDefault="705DC665" w14:paraId="130FABC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1.499</w:t>
            </w:r>
          </w:p>
        </w:tc>
      </w:tr>
      <w:tr w:rsidRPr="00E12BC9" w:rsidR="00E12BC9" w:rsidTr="319592E8" w14:paraId="6DEAFB67" w14:textId="77777777">
        <w:trPr>
          <w:trHeight w:val="300"/>
        </w:trPr>
        <w:tc>
          <w:tcPr>
            <w:tcW w:w="3338" w:type="dxa"/>
          </w:tcPr>
          <w:p w:rsidRPr="00E12BC9" w:rsidR="00E56573" w:rsidP="29BA183F" w:rsidRDefault="705DC665" w14:paraId="403B28A3"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Pickering Medical Practice</w:t>
            </w:r>
          </w:p>
        </w:tc>
        <w:tc>
          <w:tcPr>
            <w:tcW w:w="1426" w:type="dxa"/>
            <w:vAlign w:val="center"/>
          </w:tcPr>
          <w:p w:rsidRPr="00E12BC9" w:rsidR="00E56573" w:rsidP="29BA183F" w:rsidRDefault="705DC665" w14:paraId="3892CD1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w:t>
            </w:r>
          </w:p>
        </w:tc>
        <w:tc>
          <w:tcPr>
            <w:tcW w:w="1392" w:type="dxa"/>
            <w:vAlign w:val="center"/>
          </w:tcPr>
          <w:p w:rsidRPr="00E12BC9" w:rsidR="00E56573" w:rsidP="29BA183F" w:rsidRDefault="705DC665" w14:paraId="72D3611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0</w:t>
            </w:r>
          </w:p>
        </w:tc>
        <w:tc>
          <w:tcPr>
            <w:tcW w:w="2308" w:type="dxa"/>
            <w:vAlign w:val="center"/>
          </w:tcPr>
          <w:p w:rsidRPr="00E12BC9" w:rsidR="00E56573" w:rsidP="29BA183F" w:rsidRDefault="705DC665" w14:paraId="1D9811A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3.465</w:t>
            </w:r>
          </w:p>
        </w:tc>
      </w:tr>
      <w:tr w:rsidRPr="00E12BC9" w:rsidR="00E12BC9" w:rsidTr="319592E8" w14:paraId="3430DB95" w14:textId="77777777">
        <w:trPr>
          <w:trHeight w:val="300"/>
        </w:trPr>
        <w:tc>
          <w:tcPr>
            <w:tcW w:w="3338" w:type="dxa"/>
          </w:tcPr>
          <w:p w:rsidRPr="00E12BC9" w:rsidR="00E56573" w:rsidP="29BA183F" w:rsidRDefault="705DC665" w14:paraId="6ABB8B49"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lover Group Practice**</w:t>
            </w:r>
          </w:p>
        </w:tc>
        <w:tc>
          <w:tcPr>
            <w:tcW w:w="1426" w:type="dxa"/>
            <w:vAlign w:val="center"/>
          </w:tcPr>
          <w:p w:rsidRPr="00E12BC9" w:rsidR="00E56573" w:rsidP="29BA183F" w:rsidRDefault="705DC665" w14:paraId="37DB6CE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77ECA2C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20E60A9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5.9831</w:t>
            </w:r>
          </w:p>
        </w:tc>
      </w:tr>
      <w:tr w:rsidRPr="00E12BC9" w:rsidR="00E12BC9" w:rsidTr="319592E8" w14:paraId="1EF92F68" w14:textId="77777777">
        <w:trPr>
          <w:trHeight w:val="300"/>
        </w:trPr>
        <w:tc>
          <w:tcPr>
            <w:tcW w:w="3338" w:type="dxa"/>
          </w:tcPr>
          <w:p w:rsidRPr="00E12BC9" w:rsidR="00E56573" w:rsidP="29BA183F" w:rsidRDefault="705DC665" w14:paraId="5164BAB8"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Buchanan Road Surgery**</w:t>
            </w:r>
          </w:p>
        </w:tc>
        <w:tc>
          <w:tcPr>
            <w:tcW w:w="1426" w:type="dxa"/>
            <w:vAlign w:val="center"/>
          </w:tcPr>
          <w:p w:rsidRPr="00E12BC9" w:rsidR="00E56573" w:rsidP="29BA183F" w:rsidRDefault="705DC665" w14:paraId="205C0BA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06379AE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2FC1201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0.8111</w:t>
            </w:r>
          </w:p>
        </w:tc>
      </w:tr>
      <w:tr w:rsidRPr="00E12BC9" w:rsidR="00E12BC9" w:rsidTr="319592E8" w14:paraId="43BA03AD" w14:textId="77777777">
        <w:trPr>
          <w:trHeight w:val="300"/>
        </w:trPr>
        <w:tc>
          <w:tcPr>
            <w:tcW w:w="3338" w:type="dxa"/>
          </w:tcPr>
          <w:p w:rsidRPr="00E12BC9" w:rsidR="00E56573" w:rsidP="29BA183F" w:rsidRDefault="705DC665" w14:paraId="589C77D4"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lover City Practice**</w:t>
            </w:r>
          </w:p>
        </w:tc>
        <w:tc>
          <w:tcPr>
            <w:tcW w:w="1426" w:type="dxa"/>
            <w:vAlign w:val="center"/>
          </w:tcPr>
          <w:p w:rsidRPr="00E12BC9" w:rsidR="00E56573" w:rsidP="29BA183F" w:rsidRDefault="705DC665" w14:paraId="05ADF20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7D2BEE7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418FC65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0.8111</w:t>
            </w:r>
          </w:p>
        </w:tc>
      </w:tr>
      <w:tr w:rsidRPr="00E12BC9" w:rsidR="00E12BC9" w:rsidTr="319592E8" w14:paraId="01D43D8A" w14:textId="77777777">
        <w:trPr>
          <w:trHeight w:val="300"/>
        </w:trPr>
        <w:tc>
          <w:tcPr>
            <w:tcW w:w="3338" w:type="dxa"/>
          </w:tcPr>
          <w:p w:rsidRPr="00E12BC9" w:rsidR="00E56573" w:rsidP="29BA183F" w:rsidRDefault="705DC665" w14:paraId="522BE388"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Heeley Green Surgery**</w:t>
            </w:r>
          </w:p>
        </w:tc>
        <w:tc>
          <w:tcPr>
            <w:tcW w:w="1426" w:type="dxa"/>
            <w:vAlign w:val="center"/>
          </w:tcPr>
          <w:p w:rsidRPr="00E12BC9" w:rsidR="00E56573" w:rsidP="29BA183F" w:rsidRDefault="705DC665" w14:paraId="78C4B08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2CB4CF8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6F5A9A0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9.5457</w:t>
            </w:r>
          </w:p>
        </w:tc>
      </w:tr>
      <w:tr w:rsidRPr="00E12BC9" w:rsidR="00E12BC9" w:rsidTr="319592E8" w14:paraId="48948B7D" w14:textId="77777777">
        <w:trPr>
          <w:trHeight w:val="300"/>
        </w:trPr>
        <w:tc>
          <w:tcPr>
            <w:tcW w:w="3338" w:type="dxa"/>
          </w:tcPr>
          <w:p w:rsidRPr="00E12BC9" w:rsidR="00E56573" w:rsidP="29BA183F" w:rsidRDefault="705DC665" w14:paraId="46498AC2"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Sothall</w:t>
            </w:r>
            <w:proofErr w:type="spellEnd"/>
            <w:r w:rsidRPr="29BA183F">
              <w:rPr>
                <w:rFonts w:asciiTheme="minorHAnsi" w:hAnsiTheme="minorHAnsi" w:eastAsiaTheme="minorEastAsia" w:cstheme="minorBidi"/>
                <w:color w:val="000000" w:themeColor="text1"/>
                <w:sz w:val="22"/>
                <w:szCs w:val="22"/>
              </w:rPr>
              <w:t xml:space="preserve"> &amp; Beighton Health Centres**</w:t>
            </w:r>
          </w:p>
        </w:tc>
        <w:tc>
          <w:tcPr>
            <w:tcW w:w="1426" w:type="dxa"/>
            <w:vAlign w:val="center"/>
          </w:tcPr>
          <w:p w:rsidRPr="00E12BC9" w:rsidR="00E56573" w:rsidP="29BA183F" w:rsidRDefault="705DC665" w14:paraId="0E5D141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23D8782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2655E73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3.1084</w:t>
            </w:r>
          </w:p>
        </w:tc>
      </w:tr>
      <w:tr w:rsidRPr="00E12BC9" w:rsidR="00E12BC9" w:rsidTr="319592E8" w14:paraId="4AF780C8" w14:textId="77777777">
        <w:trPr>
          <w:trHeight w:val="300"/>
        </w:trPr>
        <w:tc>
          <w:tcPr>
            <w:tcW w:w="3338" w:type="dxa"/>
          </w:tcPr>
          <w:p w:rsidRPr="00E12BC9" w:rsidR="00E56573" w:rsidP="319592E8" w:rsidRDefault="705DC665" w14:paraId="05B81813" w14:textId="227813BA">
            <w:pPr>
              <w:rPr>
                <w:rFonts w:asciiTheme="minorHAnsi" w:hAnsiTheme="minorHAnsi" w:eastAsiaTheme="minorEastAsia" w:cstheme="minorBidi"/>
                <w:color w:val="000000" w:themeColor="text1"/>
                <w:sz w:val="22"/>
                <w:szCs w:val="22"/>
              </w:rPr>
            </w:pPr>
            <w:r w:rsidRPr="319592E8">
              <w:rPr>
                <w:rFonts w:asciiTheme="minorHAnsi" w:hAnsiTheme="minorHAnsi" w:eastAsiaTheme="minorEastAsia" w:cstheme="minorBidi"/>
                <w:color w:val="000000" w:themeColor="text1"/>
                <w:sz w:val="22"/>
                <w:szCs w:val="22"/>
              </w:rPr>
              <w:t>Harold Street Medical Cen</w:t>
            </w:r>
            <w:r w:rsidRPr="319592E8" w:rsidR="006B3EE1">
              <w:rPr>
                <w:rFonts w:asciiTheme="minorHAnsi" w:hAnsiTheme="minorHAnsi" w:eastAsiaTheme="minorEastAsia" w:cstheme="minorBidi"/>
                <w:color w:val="000000" w:themeColor="text1"/>
                <w:sz w:val="22"/>
                <w:szCs w:val="22"/>
              </w:rPr>
              <w:t>t</w:t>
            </w:r>
            <w:r w:rsidRPr="319592E8">
              <w:rPr>
                <w:rFonts w:asciiTheme="minorHAnsi" w:hAnsiTheme="minorHAnsi" w:eastAsiaTheme="minorEastAsia" w:cstheme="minorBidi"/>
                <w:color w:val="000000" w:themeColor="text1"/>
                <w:sz w:val="22"/>
                <w:szCs w:val="22"/>
              </w:rPr>
              <w:t>re**</w:t>
            </w:r>
          </w:p>
        </w:tc>
        <w:tc>
          <w:tcPr>
            <w:tcW w:w="1426" w:type="dxa"/>
            <w:vAlign w:val="center"/>
          </w:tcPr>
          <w:p w:rsidRPr="00E12BC9" w:rsidR="00E56573" w:rsidP="29BA183F" w:rsidRDefault="705DC665" w14:paraId="0280465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0E16CB8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55CD95C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4205</w:t>
            </w:r>
          </w:p>
        </w:tc>
      </w:tr>
      <w:tr w:rsidRPr="00E12BC9" w:rsidR="00E12BC9" w:rsidTr="319592E8" w14:paraId="13C2D32D" w14:textId="77777777">
        <w:trPr>
          <w:trHeight w:val="300"/>
        </w:trPr>
        <w:tc>
          <w:tcPr>
            <w:tcW w:w="3338" w:type="dxa"/>
          </w:tcPr>
          <w:p w:rsidRPr="00E12BC9" w:rsidR="00E56573" w:rsidP="29BA183F" w:rsidRDefault="705DC665" w14:paraId="141446CF"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rth Darnall Health Centre**</w:t>
            </w:r>
          </w:p>
        </w:tc>
        <w:tc>
          <w:tcPr>
            <w:tcW w:w="1426" w:type="dxa"/>
            <w:vAlign w:val="center"/>
          </w:tcPr>
          <w:p w:rsidRPr="00E12BC9" w:rsidR="00E56573" w:rsidP="29BA183F" w:rsidRDefault="705DC665" w14:paraId="68ED37F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6F898EA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1F7983D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7.5924</w:t>
            </w:r>
          </w:p>
        </w:tc>
      </w:tr>
      <w:tr w:rsidRPr="00E12BC9" w:rsidR="00E12BC9" w:rsidTr="319592E8" w14:paraId="02B16EF5" w14:textId="77777777">
        <w:trPr>
          <w:trHeight w:val="300"/>
        </w:trPr>
        <w:tc>
          <w:tcPr>
            <w:tcW w:w="3338" w:type="dxa"/>
          </w:tcPr>
          <w:p w:rsidRPr="00E12BC9" w:rsidR="00E56573" w:rsidP="29BA183F" w:rsidRDefault="705DC665" w14:paraId="342C2E8E"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Crookes Practice**</w:t>
            </w:r>
          </w:p>
        </w:tc>
        <w:tc>
          <w:tcPr>
            <w:tcW w:w="1426" w:type="dxa"/>
            <w:vAlign w:val="center"/>
          </w:tcPr>
          <w:p w:rsidRPr="00E12BC9" w:rsidR="00E56573" w:rsidP="29BA183F" w:rsidRDefault="705DC665" w14:paraId="1E02C2D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6AF8C5D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4465711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2.7644</w:t>
            </w:r>
          </w:p>
        </w:tc>
      </w:tr>
      <w:tr w:rsidRPr="00E12BC9" w:rsidR="00E12BC9" w:rsidTr="319592E8" w14:paraId="25D4819E" w14:textId="77777777">
        <w:trPr>
          <w:trHeight w:val="300"/>
        </w:trPr>
        <w:tc>
          <w:tcPr>
            <w:tcW w:w="3338" w:type="dxa"/>
          </w:tcPr>
          <w:p w:rsidRPr="00E12BC9" w:rsidR="00E56573" w:rsidP="29BA183F" w:rsidRDefault="705DC665" w14:paraId="6BFA656C"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Ecclesfield Group Practice**</w:t>
            </w:r>
          </w:p>
        </w:tc>
        <w:tc>
          <w:tcPr>
            <w:tcW w:w="1426" w:type="dxa"/>
            <w:vAlign w:val="center"/>
          </w:tcPr>
          <w:p w:rsidRPr="00E12BC9" w:rsidR="00E56573" w:rsidP="29BA183F" w:rsidRDefault="705DC665" w14:paraId="0011D7D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4791804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3B9D8A6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4.0298</w:t>
            </w:r>
          </w:p>
        </w:tc>
      </w:tr>
      <w:tr w:rsidRPr="00E12BC9" w:rsidR="00E12BC9" w:rsidTr="319592E8" w14:paraId="14089F94" w14:textId="77777777">
        <w:trPr>
          <w:trHeight w:val="300"/>
        </w:trPr>
        <w:tc>
          <w:tcPr>
            <w:tcW w:w="3338" w:type="dxa"/>
          </w:tcPr>
          <w:p w:rsidRPr="00E12BC9" w:rsidR="00E56573" w:rsidP="29BA183F" w:rsidRDefault="705DC665" w14:paraId="647D5433"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Greystones Medical Centre**</w:t>
            </w:r>
          </w:p>
        </w:tc>
        <w:tc>
          <w:tcPr>
            <w:tcW w:w="1426" w:type="dxa"/>
            <w:vAlign w:val="center"/>
          </w:tcPr>
          <w:p w:rsidRPr="00E12BC9" w:rsidR="00E56573" w:rsidP="29BA183F" w:rsidRDefault="705DC665" w14:paraId="3714258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1AEFC52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71B3A68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1.1551</w:t>
            </w:r>
          </w:p>
        </w:tc>
      </w:tr>
      <w:tr w:rsidRPr="00E12BC9" w:rsidR="00E12BC9" w:rsidTr="319592E8" w14:paraId="20749056" w14:textId="77777777">
        <w:trPr>
          <w:trHeight w:val="300"/>
        </w:trPr>
        <w:tc>
          <w:tcPr>
            <w:tcW w:w="3338" w:type="dxa"/>
          </w:tcPr>
          <w:p w:rsidRPr="00E12BC9" w:rsidR="00E56573" w:rsidP="29BA183F" w:rsidRDefault="705DC665" w14:paraId="29DEA119" w14:textId="7777777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ethergreen Surgery**</w:t>
            </w:r>
          </w:p>
        </w:tc>
        <w:tc>
          <w:tcPr>
            <w:tcW w:w="1426" w:type="dxa"/>
            <w:vAlign w:val="center"/>
          </w:tcPr>
          <w:p w:rsidRPr="00E12BC9" w:rsidR="00E56573" w:rsidP="29BA183F" w:rsidRDefault="705DC665" w14:paraId="5CD6F5A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3D99E82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438A01D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2.7644</w:t>
            </w:r>
          </w:p>
        </w:tc>
      </w:tr>
      <w:tr w:rsidRPr="00E12BC9" w:rsidR="00E12BC9" w:rsidTr="319592E8" w14:paraId="5357730F" w14:textId="77777777">
        <w:trPr>
          <w:trHeight w:val="300"/>
        </w:trPr>
        <w:tc>
          <w:tcPr>
            <w:tcW w:w="3338" w:type="dxa"/>
          </w:tcPr>
          <w:p w:rsidRPr="00E12BC9" w:rsidR="00E56573" w:rsidP="29BA183F" w:rsidRDefault="705DC665" w14:paraId="32D1EBD0" w14:textId="77777777">
            <w:pPr>
              <w:rPr>
                <w:rFonts w:asciiTheme="minorHAnsi" w:hAnsiTheme="minorHAnsi" w:eastAsiaTheme="minorEastAsia" w:cstheme="minorBidi"/>
                <w:color w:val="000000" w:themeColor="text1"/>
                <w:sz w:val="22"/>
                <w:szCs w:val="22"/>
              </w:rPr>
            </w:pPr>
            <w:proofErr w:type="spellStart"/>
            <w:r w:rsidRPr="29BA183F">
              <w:rPr>
                <w:rFonts w:asciiTheme="minorHAnsi" w:hAnsiTheme="minorHAnsi" w:eastAsiaTheme="minorEastAsia" w:cstheme="minorBidi"/>
                <w:color w:val="000000" w:themeColor="text1"/>
                <w:sz w:val="22"/>
                <w:szCs w:val="22"/>
              </w:rPr>
              <w:t>Wincobank</w:t>
            </w:r>
            <w:proofErr w:type="spellEnd"/>
            <w:r w:rsidRPr="29BA183F">
              <w:rPr>
                <w:rFonts w:asciiTheme="minorHAnsi" w:hAnsiTheme="minorHAnsi" w:eastAsiaTheme="minorEastAsia" w:cstheme="minorBidi"/>
                <w:color w:val="000000" w:themeColor="text1"/>
                <w:sz w:val="22"/>
                <w:szCs w:val="22"/>
              </w:rPr>
              <w:t xml:space="preserve"> Medical Centre**</w:t>
            </w:r>
          </w:p>
        </w:tc>
        <w:tc>
          <w:tcPr>
            <w:tcW w:w="1426" w:type="dxa"/>
            <w:vAlign w:val="center"/>
          </w:tcPr>
          <w:p w:rsidRPr="00E12BC9" w:rsidR="00E56573" w:rsidP="29BA183F" w:rsidRDefault="705DC665" w14:paraId="3A5069B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2 </w:t>
            </w:r>
          </w:p>
        </w:tc>
        <w:tc>
          <w:tcPr>
            <w:tcW w:w="1392" w:type="dxa"/>
            <w:vAlign w:val="center"/>
          </w:tcPr>
          <w:p w:rsidRPr="00E12BC9" w:rsidR="00E56573" w:rsidP="29BA183F" w:rsidRDefault="705DC665" w14:paraId="39F4ABE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w:t>
            </w:r>
          </w:p>
        </w:tc>
        <w:tc>
          <w:tcPr>
            <w:tcW w:w="2308" w:type="dxa"/>
            <w:vAlign w:val="center"/>
          </w:tcPr>
          <w:p w:rsidRPr="00E12BC9" w:rsidR="00E56573" w:rsidP="29BA183F" w:rsidRDefault="705DC665" w14:paraId="473EE80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7.5924</w:t>
            </w:r>
          </w:p>
        </w:tc>
      </w:tr>
      <w:tr w:rsidRPr="00E12BC9" w:rsidR="00E12BC9" w:rsidTr="319592E8" w14:paraId="2F678D8C" w14:textId="77777777">
        <w:trPr>
          <w:trHeight w:val="300"/>
        </w:trPr>
        <w:tc>
          <w:tcPr>
            <w:tcW w:w="3338" w:type="dxa"/>
          </w:tcPr>
          <w:p w:rsidRPr="00E12BC9" w:rsidR="00E56573" w:rsidP="319592E8" w:rsidRDefault="705DC665" w14:paraId="5CE5FA96" w14:textId="40BE9A8A">
            <w:pPr>
              <w:rPr>
                <w:rFonts w:asciiTheme="minorHAnsi" w:hAnsiTheme="minorHAnsi" w:eastAsiaTheme="minorEastAsia" w:cstheme="minorBidi"/>
                <w:color w:val="000000" w:themeColor="text1"/>
                <w:sz w:val="22"/>
                <w:szCs w:val="22"/>
              </w:rPr>
            </w:pPr>
            <w:r w:rsidRPr="319592E8">
              <w:rPr>
                <w:rFonts w:asciiTheme="minorHAnsi" w:hAnsiTheme="minorHAnsi" w:eastAsiaTheme="minorEastAsia" w:cstheme="minorBidi"/>
                <w:color w:val="000000" w:themeColor="text1"/>
                <w:sz w:val="22"/>
                <w:szCs w:val="22"/>
              </w:rPr>
              <w:t>Oaklands Hea</w:t>
            </w:r>
            <w:r w:rsidRPr="319592E8" w:rsidR="006B3EE1">
              <w:rPr>
                <w:rFonts w:asciiTheme="minorHAnsi" w:hAnsiTheme="minorHAnsi" w:eastAsiaTheme="minorEastAsia" w:cstheme="minorBidi"/>
                <w:color w:val="000000" w:themeColor="text1"/>
                <w:sz w:val="22"/>
                <w:szCs w:val="22"/>
              </w:rPr>
              <w:t>l</w:t>
            </w:r>
            <w:r w:rsidRPr="319592E8">
              <w:rPr>
                <w:rFonts w:asciiTheme="minorHAnsi" w:hAnsiTheme="minorHAnsi" w:eastAsiaTheme="minorEastAsia" w:cstheme="minorBidi"/>
                <w:color w:val="000000" w:themeColor="text1"/>
                <w:sz w:val="22"/>
                <w:szCs w:val="22"/>
              </w:rPr>
              <w:t>th Centre</w:t>
            </w:r>
          </w:p>
        </w:tc>
        <w:tc>
          <w:tcPr>
            <w:tcW w:w="1426" w:type="dxa"/>
            <w:vAlign w:val="center"/>
          </w:tcPr>
          <w:p w:rsidRPr="00E12BC9" w:rsidR="00E56573" w:rsidP="29BA183F" w:rsidRDefault="705DC665" w14:paraId="7DCB3B2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392" w:type="dxa"/>
            <w:vAlign w:val="center"/>
          </w:tcPr>
          <w:p w:rsidRPr="00E12BC9" w:rsidR="00E56573" w:rsidP="29BA183F" w:rsidRDefault="705DC665" w14:paraId="78A9789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0</w:t>
            </w:r>
          </w:p>
        </w:tc>
        <w:tc>
          <w:tcPr>
            <w:tcW w:w="2308" w:type="dxa"/>
            <w:vAlign w:val="center"/>
          </w:tcPr>
          <w:p w:rsidRPr="00E12BC9" w:rsidR="00E56573" w:rsidP="29BA183F" w:rsidRDefault="705DC665" w14:paraId="2A057BB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2.998</w:t>
            </w:r>
          </w:p>
        </w:tc>
      </w:tr>
      <w:tr w:rsidRPr="00E12BC9" w:rsidR="00E12BC9" w:rsidTr="319592E8" w14:paraId="2CA30755" w14:textId="77777777">
        <w:trPr>
          <w:trHeight w:val="300"/>
        </w:trPr>
        <w:tc>
          <w:tcPr>
            <w:tcW w:w="3338" w:type="dxa"/>
            <w:vAlign w:val="bottom"/>
          </w:tcPr>
          <w:p w:rsidRPr="00E12BC9" w:rsidR="00E56573" w:rsidP="29BA183F" w:rsidRDefault="705DC665" w14:paraId="32ADEF94" w14:textId="77777777">
            <w:pPr>
              <w:rPr>
                <w:rFonts w:asciiTheme="minorHAnsi" w:hAnsiTheme="minorHAnsi" w:eastAsiaTheme="minorEastAsia" w:cstheme="minorBidi"/>
                <w:b/>
                <w:bCs/>
                <w:color w:val="000000" w:themeColor="text1"/>
                <w:sz w:val="22"/>
                <w:szCs w:val="22"/>
              </w:rPr>
            </w:pPr>
            <w:r w:rsidRPr="29BA183F">
              <w:rPr>
                <w:rFonts w:asciiTheme="minorHAnsi" w:hAnsiTheme="minorHAnsi" w:eastAsiaTheme="minorEastAsia" w:cstheme="minorBidi"/>
                <w:b/>
                <w:bCs/>
                <w:color w:val="000000" w:themeColor="text1"/>
                <w:sz w:val="22"/>
                <w:szCs w:val="22"/>
              </w:rPr>
              <w:t xml:space="preserve">TOTAL </w:t>
            </w:r>
          </w:p>
        </w:tc>
        <w:tc>
          <w:tcPr>
            <w:tcW w:w="1426" w:type="dxa"/>
            <w:vAlign w:val="center"/>
          </w:tcPr>
          <w:p w:rsidRPr="00E12BC9" w:rsidR="00E56573" w:rsidP="29BA183F" w:rsidRDefault="705DC665" w14:paraId="55CCD1B0" w14:textId="77777777">
            <w:pPr>
              <w:jc w:val="center"/>
              <w:rPr>
                <w:rFonts w:asciiTheme="minorHAnsi" w:hAnsiTheme="minorHAnsi" w:eastAsiaTheme="minorEastAsia" w:cstheme="minorBidi"/>
                <w:b/>
                <w:bCs/>
                <w:color w:val="000000" w:themeColor="text1"/>
                <w:sz w:val="22"/>
                <w:szCs w:val="22"/>
              </w:rPr>
            </w:pPr>
            <w:r w:rsidRPr="29BA183F">
              <w:rPr>
                <w:rFonts w:asciiTheme="minorHAnsi" w:hAnsiTheme="minorHAnsi" w:eastAsiaTheme="minorEastAsia" w:cstheme="minorBidi"/>
                <w:b/>
                <w:bCs/>
                <w:color w:val="000000" w:themeColor="text1"/>
                <w:sz w:val="22"/>
                <w:szCs w:val="22"/>
              </w:rPr>
              <w:t>219</w:t>
            </w:r>
          </w:p>
        </w:tc>
        <w:tc>
          <w:tcPr>
            <w:tcW w:w="1392" w:type="dxa"/>
            <w:vAlign w:val="center"/>
          </w:tcPr>
          <w:p w:rsidRPr="00E12BC9" w:rsidR="00E56573" w:rsidP="29BA183F" w:rsidRDefault="705DC665" w14:paraId="2D952D5F" w14:textId="77777777">
            <w:pPr>
              <w:jc w:val="center"/>
              <w:rPr>
                <w:rFonts w:asciiTheme="minorHAnsi" w:hAnsiTheme="minorHAnsi" w:eastAsiaTheme="minorEastAsia" w:cstheme="minorBidi"/>
                <w:b/>
                <w:bCs/>
                <w:color w:val="000000" w:themeColor="text1"/>
                <w:sz w:val="22"/>
                <w:szCs w:val="22"/>
              </w:rPr>
            </w:pPr>
            <w:r w:rsidRPr="29BA183F">
              <w:rPr>
                <w:rFonts w:asciiTheme="minorHAnsi" w:hAnsiTheme="minorHAnsi" w:eastAsiaTheme="minorEastAsia" w:cstheme="minorBidi"/>
                <w:b/>
                <w:bCs/>
                <w:color w:val="000000" w:themeColor="text1"/>
                <w:sz w:val="22"/>
                <w:szCs w:val="22"/>
              </w:rPr>
              <w:t>1217</w:t>
            </w:r>
          </w:p>
        </w:tc>
        <w:tc>
          <w:tcPr>
            <w:tcW w:w="2308" w:type="dxa"/>
            <w:vAlign w:val="center"/>
          </w:tcPr>
          <w:p w:rsidRPr="00E12BC9" w:rsidR="00E56573" w:rsidP="29BA183F" w:rsidRDefault="705DC665" w14:paraId="773E507F" w14:textId="77777777">
            <w:pPr>
              <w:jc w:val="center"/>
              <w:rPr>
                <w:rFonts w:asciiTheme="minorHAnsi" w:hAnsiTheme="minorHAnsi" w:eastAsiaTheme="minorEastAsia" w:cstheme="minorBidi"/>
                <w:b/>
                <w:bCs/>
                <w:color w:val="000000" w:themeColor="text1"/>
                <w:sz w:val="22"/>
                <w:szCs w:val="22"/>
              </w:rPr>
            </w:pPr>
            <w:r w:rsidRPr="29BA183F">
              <w:rPr>
                <w:rFonts w:asciiTheme="minorHAnsi" w:hAnsiTheme="minorHAnsi" w:eastAsiaTheme="minorEastAsia" w:cstheme="minorBidi"/>
                <w:b/>
                <w:bCs/>
                <w:color w:val="000000" w:themeColor="text1"/>
                <w:sz w:val="22"/>
                <w:szCs w:val="22"/>
              </w:rPr>
              <w:t>5690.59933</w:t>
            </w:r>
          </w:p>
        </w:tc>
      </w:tr>
    </w:tbl>
    <w:p w:rsidRPr="00E12BC9" w:rsidR="00E56573" w:rsidP="1F37B90F" w:rsidRDefault="3CA2E382" w14:paraId="055D10A3"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Surgeries part of the North Lincolnshire South PCN Group.</w:t>
      </w:r>
    </w:p>
    <w:p w:rsidRPr="00E12BC9" w:rsidR="00E56573" w:rsidP="29BA183F" w:rsidRDefault="705DC665" w14:paraId="5E53FF00" w14:textId="4B1A8846">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Surgeries part of the Primary Care Sheffield Cluster</w:t>
      </w:r>
      <w:r w:rsidRPr="29BA183F" w:rsidR="0EFAB22D">
        <w:rPr>
          <w:rFonts w:asciiTheme="minorHAnsi" w:hAnsiTheme="minorHAnsi" w:cstheme="minorBidi"/>
          <w:color w:val="000000" w:themeColor="text1"/>
          <w:sz w:val="22"/>
          <w:szCs w:val="22"/>
        </w:rPr>
        <w:t>.</w:t>
      </w:r>
    </w:p>
    <w:p w:rsidRPr="00E12BC9" w:rsidR="00E56573" w:rsidP="00E12BC9" w:rsidRDefault="00E56573" w14:paraId="576A8F45" w14:textId="77777777">
      <w:pPr>
        <w:rPr>
          <w:rFonts w:asciiTheme="minorHAnsi" w:hAnsiTheme="minorHAnsi" w:cstheme="minorHAnsi"/>
          <w:color w:val="000000" w:themeColor="text1"/>
        </w:rPr>
      </w:pPr>
    </w:p>
    <w:p w:rsidR="0484EE54" w:rsidRDefault="0484EE54" w14:paraId="6FDCB1FD" w14:textId="2AD28270">
      <w:r>
        <w:br w:type="page"/>
      </w:r>
    </w:p>
    <w:p w:rsidRPr="00E12BC9" w:rsidR="00E56573" w:rsidP="03707ABB" w:rsidRDefault="53764A32" w14:paraId="2E0735F7" w14:textId="5B12DE1F">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Table </w:t>
      </w:r>
      <w:r w:rsidRPr="03707ABB" w:rsidR="00773A56">
        <w:rPr>
          <w:rFonts w:asciiTheme="minorHAnsi" w:hAnsiTheme="minorHAnsi" w:cstheme="minorBidi"/>
          <w:color w:val="000000" w:themeColor="text1"/>
          <w:sz w:val="22"/>
          <w:szCs w:val="22"/>
        </w:rPr>
        <w:t>S</w:t>
      </w:r>
      <w:r w:rsidRPr="03707ABB" w:rsidR="5D6153C1">
        <w:rPr>
          <w:rFonts w:asciiTheme="minorHAnsi" w:hAnsiTheme="minorHAnsi" w:cstheme="minorBidi"/>
          <w:color w:val="000000" w:themeColor="text1"/>
          <w:sz w:val="22"/>
          <w:szCs w:val="22"/>
        </w:rPr>
        <w:t>2</w:t>
      </w:r>
      <w:r w:rsidRPr="03707ABB">
        <w:rPr>
          <w:rFonts w:asciiTheme="minorHAnsi" w:hAnsiTheme="minorHAnsi" w:cstheme="minorBidi"/>
          <w:color w:val="000000" w:themeColor="text1"/>
          <w:sz w:val="22"/>
          <w:szCs w:val="22"/>
        </w:rPr>
        <w:t xml:space="preserve"> The number of GP letter</w:t>
      </w:r>
      <w:r w:rsidRPr="03707ABB" w:rsidR="7ECDB793">
        <w:rPr>
          <w:rFonts w:asciiTheme="minorHAnsi" w:hAnsiTheme="minorHAnsi" w:cstheme="minorBidi"/>
          <w:color w:val="000000" w:themeColor="text1"/>
          <w:sz w:val="22"/>
          <w:szCs w:val="22"/>
        </w:rPr>
        <w:t xml:space="preserve"> invites</w:t>
      </w:r>
      <w:r w:rsidRPr="03707ABB">
        <w:rPr>
          <w:rFonts w:asciiTheme="minorHAnsi" w:hAnsiTheme="minorHAnsi" w:cstheme="minorBidi"/>
          <w:color w:val="000000" w:themeColor="text1"/>
          <w:sz w:val="22"/>
          <w:szCs w:val="22"/>
        </w:rPr>
        <w:t xml:space="preserve"> sent to </w:t>
      </w:r>
      <w:r w:rsidRPr="03707ABB" w:rsidR="71931BE4">
        <w:rPr>
          <w:rFonts w:asciiTheme="minorHAnsi" w:hAnsiTheme="minorHAnsi" w:cstheme="minorBidi"/>
          <w:color w:val="000000" w:themeColor="text1"/>
          <w:sz w:val="22"/>
          <w:szCs w:val="22"/>
        </w:rPr>
        <w:t>patients</w:t>
      </w:r>
    </w:p>
    <w:tbl>
      <w:tblPr>
        <w:tblStyle w:val="TableGrid"/>
        <w:tblW w:w="9007" w:type="dxa"/>
        <w:tblLook w:val="04A0" w:firstRow="1" w:lastRow="0" w:firstColumn="1" w:lastColumn="0" w:noHBand="0" w:noVBand="1"/>
      </w:tblPr>
      <w:tblGrid>
        <w:gridCol w:w="2760"/>
        <w:gridCol w:w="1946"/>
        <w:gridCol w:w="1830"/>
        <w:gridCol w:w="2471"/>
      </w:tblGrid>
      <w:tr w:rsidRPr="00E12BC9" w:rsidR="00E12BC9" w:rsidTr="03707ABB" w14:paraId="6D62E6E7" w14:textId="77777777">
        <w:trPr>
          <w:trHeight w:val="300"/>
        </w:trPr>
        <w:tc>
          <w:tcPr>
            <w:tcW w:w="2760" w:type="dxa"/>
            <w:shd w:val="clear" w:color="auto" w:fill="B4C6E7" w:themeFill="accent1" w:themeFillTint="66"/>
          </w:tcPr>
          <w:p w:rsidRPr="00E12BC9" w:rsidR="00E56573" w:rsidP="03707ABB" w:rsidRDefault="523DA02E" w14:paraId="65AE0DC9" w14:textId="77777777">
            <w:pPr>
              <w:rPr>
                <w:rFonts w:asciiTheme="minorHAnsi" w:hAnsiTheme="minorHAnsi" w:cstheme="minorBidi"/>
                <w:b/>
                <w:bCs/>
                <w:color w:val="000000" w:themeColor="text1"/>
                <w:sz w:val="22"/>
                <w:szCs w:val="22"/>
              </w:rPr>
            </w:pPr>
            <w:r w:rsidRPr="03707ABB">
              <w:rPr>
                <w:rFonts w:asciiTheme="minorHAnsi" w:hAnsiTheme="minorHAnsi" w:cstheme="minorBidi"/>
                <w:color w:val="000000" w:themeColor="text1"/>
                <w:sz w:val="22"/>
                <w:szCs w:val="22"/>
              </w:rPr>
              <w:t>Practice name</w:t>
            </w:r>
          </w:p>
        </w:tc>
        <w:tc>
          <w:tcPr>
            <w:tcW w:w="1946" w:type="dxa"/>
            <w:shd w:val="clear" w:color="auto" w:fill="B4C6E7" w:themeFill="accent1" w:themeFillTint="66"/>
          </w:tcPr>
          <w:p w:rsidRPr="00E12BC9" w:rsidR="00E56573" w:rsidP="03707ABB" w:rsidRDefault="523DA02E" w14:paraId="6153B5AE"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Adult invitations</w:t>
            </w:r>
          </w:p>
        </w:tc>
        <w:tc>
          <w:tcPr>
            <w:tcW w:w="1830" w:type="dxa"/>
            <w:shd w:val="clear" w:color="auto" w:fill="B4C6E7" w:themeFill="accent1" w:themeFillTint="66"/>
          </w:tcPr>
          <w:p w:rsidRPr="00E12BC9" w:rsidR="00E56573" w:rsidP="03707ABB" w:rsidRDefault="523DA02E" w14:paraId="636DAFFF"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Child invitations</w:t>
            </w:r>
          </w:p>
        </w:tc>
        <w:tc>
          <w:tcPr>
            <w:tcW w:w="2471" w:type="dxa"/>
            <w:shd w:val="clear" w:color="auto" w:fill="B4C6E7" w:themeFill="accent1" w:themeFillTint="66"/>
          </w:tcPr>
          <w:p w:rsidRPr="00E12BC9" w:rsidR="00E56573" w:rsidP="03707ABB" w:rsidRDefault="53764A32" w14:paraId="1A5C98E9" w14:textId="6AEC7DE6">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Total </w:t>
            </w:r>
            <w:r w:rsidRPr="03707ABB" w:rsidR="5A43CE77">
              <w:rPr>
                <w:rFonts w:asciiTheme="minorHAnsi" w:hAnsiTheme="minorHAnsi" w:cstheme="minorBidi"/>
                <w:color w:val="000000" w:themeColor="text1"/>
                <w:sz w:val="22"/>
                <w:szCs w:val="22"/>
              </w:rPr>
              <w:t>l</w:t>
            </w:r>
            <w:r w:rsidRPr="03707ABB">
              <w:rPr>
                <w:rFonts w:asciiTheme="minorHAnsi" w:hAnsiTheme="minorHAnsi" w:cstheme="minorBidi"/>
                <w:color w:val="000000" w:themeColor="text1"/>
                <w:sz w:val="22"/>
                <w:szCs w:val="22"/>
              </w:rPr>
              <w:t>etter</w:t>
            </w:r>
            <w:r w:rsidRPr="03707ABB" w:rsidR="319D0DE7">
              <w:rPr>
                <w:rFonts w:asciiTheme="minorHAnsi" w:hAnsiTheme="minorHAnsi" w:cstheme="minorBidi"/>
                <w:color w:val="000000" w:themeColor="text1"/>
                <w:sz w:val="22"/>
                <w:szCs w:val="22"/>
              </w:rPr>
              <w:t xml:space="preserve"> invite</w:t>
            </w:r>
            <w:r w:rsidRPr="03707ABB">
              <w:rPr>
                <w:rFonts w:asciiTheme="minorHAnsi" w:hAnsiTheme="minorHAnsi" w:cstheme="minorBidi"/>
                <w:color w:val="000000" w:themeColor="text1"/>
                <w:sz w:val="22"/>
                <w:szCs w:val="22"/>
              </w:rPr>
              <w:t>s sent</w:t>
            </w:r>
          </w:p>
        </w:tc>
      </w:tr>
      <w:tr w:rsidRPr="00E12BC9" w:rsidR="00E12BC9" w:rsidTr="03707ABB" w14:paraId="558DE51E" w14:textId="77777777">
        <w:trPr>
          <w:trHeight w:val="300"/>
        </w:trPr>
        <w:tc>
          <w:tcPr>
            <w:tcW w:w="2760" w:type="dxa"/>
            <w:vAlign w:val="bottom"/>
          </w:tcPr>
          <w:p w:rsidRPr="00E12BC9" w:rsidR="00E56573" w:rsidP="1F37B90F" w:rsidRDefault="3CA2E382" w14:paraId="064117F8" w14:textId="77777777">
            <w:pPr>
              <w:rPr>
                <w:rFonts w:asciiTheme="minorHAnsi" w:hAnsiTheme="minorHAnsi" w:cstheme="minorBidi"/>
                <w:color w:val="000000" w:themeColor="text1"/>
                <w:sz w:val="22"/>
                <w:szCs w:val="22"/>
              </w:rPr>
            </w:pPr>
            <w:proofErr w:type="spellStart"/>
            <w:r w:rsidRPr="1F37B90F">
              <w:rPr>
                <w:rFonts w:asciiTheme="minorHAnsi" w:hAnsiTheme="minorHAnsi" w:cstheme="minorBidi"/>
                <w:color w:val="000000" w:themeColor="text1"/>
                <w:sz w:val="22"/>
                <w:szCs w:val="22"/>
              </w:rPr>
              <w:t>Billesdon</w:t>
            </w:r>
            <w:proofErr w:type="spellEnd"/>
            <w:r w:rsidRPr="1F37B90F">
              <w:rPr>
                <w:rFonts w:asciiTheme="minorHAnsi" w:hAnsiTheme="minorHAnsi" w:cstheme="minorBidi"/>
                <w:color w:val="000000" w:themeColor="text1"/>
                <w:sz w:val="22"/>
                <w:szCs w:val="22"/>
              </w:rPr>
              <w:t xml:space="preserve"> Surgery</w:t>
            </w:r>
          </w:p>
        </w:tc>
        <w:tc>
          <w:tcPr>
            <w:tcW w:w="1946" w:type="dxa"/>
            <w:vAlign w:val="center"/>
          </w:tcPr>
          <w:p w:rsidRPr="00E12BC9" w:rsidR="00E56573" w:rsidP="29BA183F" w:rsidRDefault="705DC665" w14:paraId="0A4135E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03</w:t>
            </w:r>
          </w:p>
        </w:tc>
        <w:tc>
          <w:tcPr>
            <w:tcW w:w="1830" w:type="dxa"/>
            <w:vAlign w:val="center"/>
          </w:tcPr>
          <w:p w:rsidRPr="00E12BC9" w:rsidR="00E56573" w:rsidP="29BA183F" w:rsidRDefault="705DC665" w14:paraId="02BC8F5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0</w:t>
            </w:r>
          </w:p>
        </w:tc>
        <w:tc>
          <w:tcPr>
            <w:tcW w:w="2471" w:type="dxa"/>
            <w:vAlign w:val="center"/>
          </w:tcPr>
          <w:p w:rsidRPr="00E12BC9" w:rsidR="00E56573" w:rsidP="29BA183F" w:rsidRDefault="705DC665" w14:paraId="1B959BFC"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93</w:t>
            </w:r>
          </w:p>
        </w:tc>
      </w:tr>
      <w:tr w:rsidRPr="00E12BC9" w:rsidR="00E12BC9" w:rsidTr="03707ABB" w14:paraId="6BF7E44B" w14:textId="77777777">
        <w:trPr>
          <w:trHeight w:val="300"/>
        </w:trPr>
        <w:tc>
          <w:tcPr>
            <w:tcW w:w="2760" w:type="dxa"/>
            <w:vAlign w:val="bottom"/>
          </w:tcPr>
          <w:p w:rsidRPr="00E12BC9" w:rsidR="00E56573" w:rsidP="1F37B90F" w:rsidRDefault="3CA2E382" w14:paraId="3F9B902F"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 xml:space="preserve">South </w:t>
            </w:r>
            <w:proofErr w:type="spellStart"/>
            <w:r w:rsidRPr="1F37B90F">
              <w:rPr>
                <w:rFonts w:asciiTheme="minorHAnsi" w:hAnsiTheme="minorHAnsi" w:cstheme="minorBidi"/>
                <w:color w:val="000000" w:themeColor="text1"/>
                <w:sz w:val="22"/>
                <w:szCs w:val="22"/>
              </w:rPr>
              <w:t>Leics</w:t>
            </w:r>
            <w:proofErr w:type="spellEnd"/>
            <w:r w:rsidRPr="1F37B90F">
              <w:rPr>
                <w:rFonts w:asciiTheme="minorHAnsi" w:hAnsiTheme="minorHAnsi" w:cstheme="minorBidi"/>
                <w:color w:val="000000" w:themeColor="text1"/>
                <w:sz w:val="22"/>
                <w:szCs w:val="22"/>
              </w:rPr>
              <w:t xml:space="preserve"> Med Group</w:t>
            </w:r>
          </w:p>
        </w:tc>
        <w:tc>
          <w:tcPr>
            <w:tcW w:w="1946" w:type="dxa"/>
            <w:vAlign w:val="center"/>
          </w:tcPr>
          <w:p w:rsidRPr="00E12BC9" w:rsidR="00E56573" w:rsidP="29BA183F" w:rsidRDefault="705DC665" w14:paraId="4DF71E3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721</w:t>
            </w:r>
          </w:p>
        </w:tc>
        <w:tc>
          <w:tcPr>
            <w:tcW w:w="1830" w:type="dxa"/>
            <w:vAlign w:val="center"/>
          </w:tcPr>
          <w:p w:rsidRPr="00E12BC9" w:rsidR="00E56573" w:rsidP="29BA183F" w:rsidRDefault="705DC665" w14:paraId="1C4ECDDE"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7</w:t>
            </w:r>
          </w:p>
        </w:tc>
        <w:tc>
          <w:tcPr>
            <w:tcW w:w="2471" w:type="dxa"/>
            <w:vAlign w:val="center"/>
          </w:tcPr>
          <w:p w:rsidRPr="00E12BC9" w:rsidR="00E56573" w:rsidP="29BA183F" w:rsidRDefault="705DC665" w14:paraId="461698FC"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18</w:t>
            </w:r>
          </w:p>
        </w:tc>
      </w:tr>
      <w:tr w:rsidRPr="00E12BC9" w:rsidR="00E12BC9" w:rsidTr="03707ABB" w14:paraId="08A9E19D" w14:textId="77777777">
        <w:trPr>
          <w:trHeight w:val="300"/>
        </w:trPr>
        <w:tc>
          <w:tcPr>
            <w:tcW w:w="2760" w:type="dxa"/>
            <w:vAlign w:val="bottom"/>
          </w:tcPr>
          <w:p w:rsidRPr="00E12BC9" w:rsidR="00E56573" w:rsidP="1F37B90F" w:rsidRDefault="3CA2E382" w14:paraId="1FFE0EE7" w14:textId="77777777">
            <w:pPr>
              <w:rPr>
                <w:rFonts w:asciiTheme="minorHAnsi" w:hAnsiTheme="minorHAnsi" w:cstheme="minorBidi"/>
                <w:b/>
                <w:bCs/>
                <w:color w:val="000000" w:themeColor="text1"/>
                <w:sz w:val="22"/>
                <w:szCs w:val="22"/>
              </w:rPr>
            </w:pPr>
            <w:r w:rsidRPr="1F37B90F">
              <w:rPr>
                <w:rFonts w:asciiTheme="minorHAnsi" w:hAnsiTheme="minorHAnsi" w:cstheme="minorBidi"/>
                <w:b/>
                <w:bCs/>
                <w:color w:val="000000" w:themeColor="text1"/>
                <w:sz w:val="22"/>
                <w:szCs w:val="22"/>
              </w:rPr>
              <w:t>Total</w:t>
            </w:r>
          </w:p>
        </w:tc>
        <w:tc>
          <w:tcPr>
            <w:tcW w:w="1946" w:type="dxa"/>
            <w:vAlign w:val="center"/>
          </w:tcPr>
          <w:p w:rsidRPr="00E12BC9" w:rsidR="00E56573" w:rsidP="29BA183F" w:rsidRDefault="00E56573" w14:paraId="708E7EEB" w14:textId="77777777">
            <w:pPr>
              <w:jc w:val="center"/>
              <w:rPr>
                <w:rFonts w:asciiTheme="minorHAnsi" w:hAnsiTheme="minorHAnsi" w:cstheme="minorBidi"/>
                <w:color w:val="000000" w:themeColor="text1"/>
                <w:sz w:val="22"/>
                <w:szCs w:val="22"/>
              </w:rPr>
            </w:pPr>
          </w:p>
        </w:tc>
        <w:tc>
          <w:tcPr>
            <w:tcW w:w="1830" w:type="dxa"/>
            <w:vAlign w:val="center"/>
          </w:tcPr>
          <w:p w:rsidRPr="00E12BC9" w:rsidR="00E56573" w:rsidP="29BA183F" w:rsidRDefault="00E56573" w14:paraId="25A7F6C2" w14:textId="77777777">
            <w:pPr>
              <w:jc w:val="center"/>
              <w:rPr>
                <w:rFonts w:asciiTheme="minorHAnsi" w:hAnsiTheme="minorHAnsi" w:cstheme="minorBidi"/>
                <w:color w:val="000000" w:themeColor="text1"/>
                <w:sz w:val="22"/>
                <w:szCs w:val="22"/>
              </w:rPr>
            </w:pPr>
          </w:p>
        </w:tc>
        <w:tc>
          <w:tcPr>
            <w:tcW w:w="2471" w:type="dxa"/>
            <w:vAlign w:val="center"/>
          </w:tcPr>
          <w:p w:rsidRPr="00E12BC9" w:rsidR="00E56573" w:rsidP="29BA183F" w:rsidRDefault="705DC665" w14:paraId="5E33EA2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b/>
                <w:bCs/>
                <w:color w:val="000000" w:themeColor="text1"/>
                <w:sz w:val="22"/>
                <w:szCs w:val="22"/>
              </w:rPr>
              <w:t>1411</w:t>
            </w:r>
          </w:p>
        </w:tc>
      </w:tr>
    </w:tbl>
    <w:p w:rsidR="00E56573" w:rsidP="0484EE54" w:rsidRDefault="00E56573" w14:paraId="7840ED8B" w14:textId="14C2C3A9">
      <w:pPr>
        <w:rPr>
          <w:rFonts w:asciiTheme="minorHAnsi" w:hAnsiTheme="minorHAnsi" w:cstheme="minorBidi"/>
          <w:color w:val="000000" w:themeColor="text1"/>
        </w:rPr>
      </w:pPr>
    </w:p>
    <w:p w:rsidRPr="00E12BC9" w:rsidR="00A33752" w:rsidP="00E12BC9" w:rsidRDefault="00A33752" w14:paraId="2386B018" w14:textId="77777777">
      <w:pPr>
        <w:rPr>
          <w:rFonts w:asciiTheme="minorHAnsi" w:hAnsiTheme="minorHAnsi" w:cstheme="minorHAnsi"/>
          <w:color w:val="000000" w:themeColor="text1"/>
        </w:rPr>
      </w:pPr>
    </w:p>
    <w:p w:rsidRPr="00E12BC9" w:rsidR="00E56573" w:rsidP="00E12BC9" w:rsidRDefault="00E56573" w14:paraId="6DE5DF76" w14:textId="77777777">
      <w:pPr>
        <w:rPr>
          <w:rFonts w:asciiTheme="minorHAnsi" w:hAnsiTheme="minorHAnsi" w:cstheme="minorHAnsi"/>
          <w:color w:val="000000" w:themeColor="text1"/>
        </w:rPr>
      </w:pPr>
    </w:p>
    <w:p w:rsidR="0484EE54" w:rsidRDefault="0484EE54" w14:paraId="294202B1" w14:textId="3425BAF4">
      <w:r>
        <w:br w:type="page"/>
      </w:r>
    </w:p>
    <w:p w:rsidRPr="00E12BC9" w:rsidR="00E56573" w:rsidP="03707ABB" w:rsidRDefault="53764A32" w14:paraId="26BA9659" w14:textId="09230ECB">
      <w:pPr>
        <w:rPr>
          <w:rFonts w:asciiTheme="minorHAnsi" w:hAnsiTheme="minorHAnsi" w:cstheme="minorBidi"/>
          <w:i/>
          <w:iCs/>
          <w:color w:val="000000" w:themeColor="text1"/>
          <w:sz w:val="22"/>
          <w:szCs w:val="22"/>
        </w:rPr>
      </w:pPr>
      <w:r w:rsidRPr="03707ABB">
        <w:rPr>
          <w:rFonts w:asciiTheme="minorHAnsi" w:hAnsiTheme="minorHAnsi" w:cstheme="minorBidi"/>
          <w:color w:val="000000" w:themeColor="text1"/>
          <w:sz w:val="22"/>
          <w:szCs w:val="22"/>
        </w:rPr>
        <w:t xml:space="preserve">Table </w:t>
      </w:r>
      <w:r w:rsidRPr="03707ABB" w:rsidR="5EF5B8A7">
        <w:rPr>
          <w:rFonts w:asciiTheme="minorHAnsi" w:hAnsiTheme="minorHAnsi" w:cstheme="minorBidi"/>
          <w:color w:val="000000" w:themeColor="text1"/>
          <w:sz w:val="22"/>
          <w:szCs w:val="22"/>
        </w:rPr>
        <w:t>S</w:t>
      </w:r>
      <w:r w:rsidRPr="03707ABB" w:rsidR="5D6153C1">
        <w:rPr>
          <w:rFonts w:asciiTheme="minorHAnsi" w:hAnsiTheme="minorHAnsi" w:cstheme="minorBidi"/>
          <w:color w:val="000000" w:themeColor="text1"/>
          <w:sz w:val="22"/>
          <w:szCs w:val="22"/>
        </w:rPr>
        <w:t>3</w:t>
      </w:r>
      <w:r w:rsidRPr="03707ABB">
        <w:rPr>
          <w:rFonts w:asciiTheme="minorHAnsi" w:hAnsiTheme="minorHAnsi" w:cstheme="minorBidi"/>
          <w:color w:val="000000" w:themeColor="text1"/>
          <w:sz w:val="22"/>
          <w:szCs w:val="22"/>
        </w:rPr>
        <w:t xml:space="preserve"> – total number of text messages sent to participants, as part of recruitment process.</w:t>
      </w:r>
    </w:p>
    <w:tbl>
      <w:tblPr>
        <w:tblStyle w:val="TableGrid"/>
        <w:tblW w:w="9016" w:type="dxa"/>
        <w:tblLook w:val="04A0" w:firstRow="1" w:lastRow="0" w:firstColumn="1" w:lastColumn="0" w:noHBand="0" w:noVBand="1"/>
      </w:tblPr>
      <w:tblGrid>
        <w:gridCol w:w="2205"/>
        <w:gridCol w:w="1170"/>
        <w:gridCol w:w="1203"/>
        <w:gridCol w:w="885"/>
        <w:gridCol w:w="1211"/>
        <w:gridCol w:w="1200"/>
        <w:gridCol w:w="1142"/>
      </w:tblGrid>
      <w:tr w:rsidRPr="00E12BC9" w:rsidR="00E12BC9" w:rsidTr="03707ABB" w14:paraId="7AC17D78" w14:textId="77777777">
        <w:tc>
          <w:tcPr>
            <w:tcW w:w="2205" w:type="dxa"/>
            <w:shd w:val="clear" w:color="auto" w:fill="B4C6E7" w:themeFill="accent1" w:themeFillTint="66"/>
          </w:tcPr>
          <w:p w:rsidRPr="00E12BC9" w:rsidR="00E56573" w:rsidP="1F37B90F" w:rsidRDefault="3CA2E382" w14:paraId="5F269E23"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Practice name</w:t>
            </w:r>
          </w:p>
        </w:tc>
        <w:tc>
          <w:tcPr>
            <w:tcW w:w="1170" w:type="dxa"/>
            <w:shd w:val="clear" w:color="auto" w:fill="B4C6E7" w:themeFill="accent1" w:themeFillTint="66"/>
          </w:tcPr>
          <w:p w:rsidRPr="00E12BC9" w:rsidR="00E56573" w:rsidP="1F37B90F" w:rsidRDefault="3CA2E382" w14:paraId="678D7B54"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Adult invitations</w:t>
            </w:r>
          </w:p>
        </w:tc>
        <w:tc>
          <w:tcPr>
            <w:tcW w:w="1203" w:type="dxa"/>
            <w:shd w:val="clear" w:color="auto" w:fill="B4C6E7" w:themeFill="accent1" w:themeFillTint="66"/>
          </w:tcPr>
          <w:p w:rsidRPr="00E12BC9" w:rsidR="00E56573" w:rsidP="1F37B90F" w:rsidRDefault="3CA2E382" w14:paraId="39C144D2"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Child invitations</w:t>
            </w:r>
          </w:p>
        </w:tc>
        <w:tc>
          <w:tcPr>
            <w:tcW w:w="885" w:type="dxa"/>
            <w:shd w:val="clear" w:color="auto" w:fill="B4C6E7" w:themeFill="accent1" w:themeFillTint="66"/>
          </w:tcPr>
          <w:p w:rsidRPr="00E12BC9" w:rsidR="00E56573" w:rsidP="1F37B90F" w:rsidRDefault="3CA2E382" w14:paraId="4679F711"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Follow up sent?</w:t>
            </w:r>
          </w:p>
        </w:tc>
        <w:tc>
          <w:tcPr>
            <w:tcW w:w="1211" w:type="dxa"/>
            <w:shd w:val="clear" w:color="auto" w:fill="B4C6E7" w:themeFill="accent1" w:themeFillTint="66"/>
          </w:tcPr>
          <w:p w:rsidRPr="00E12BC9" w:rsidR="00E56573" w:rsidP="29BA183F" w:rsidRDefault="705DC665" w14:paraId="50082BA7" w14:textId="7DE0B242">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Total adult invitations (</w:t>
            </w:r>
            <w:r w:rsidRPr="29BA183F" w:rsidR="52FF186C">
              <w:rPr>
                <w:rFonts w:asciiTheme="minorHAnsi" w:hAnsiTheme="minorHAnsi" w:eastAsiaTheme="minorEastAsia" w:cstheme="minorBidi"/>
                <w:color w:val="000000" w:themeColor="text1"/>
                <w:sz w:val="22"/>
                <w:szCs w:val="22"/>
              </w:rPr>
              <w:t>initial plus follow-up)</w:t>
            </w:r>
          </w:p>
        </w:tc>
        <w:tc>
          <w:tcPr>
            <w:tcW w:w="1200" w:type="dxa"/>
            <w:shd w:val="clear" w:color="auto" w:fill="B4C6E7" w:themeFill="accent1" w:themeFillTint="66"/>
          </w:tcPr>
          <w:p w:rsidRPr="00E12BC9" w:rsidR="00E56573" w:rsidP="29BA183F" w:rsidRDefault="705DC665" w14:paraId="647F95C2" w14:textId="144DD1F6">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Total child invitations </w:t>
            </w:r>
            <w:r w:rsidRPr="29BA183F" w:rsidR="61F9F4EA">
              <w:rPr>
                <w:rFonts w:asciiTheme="minorHAnsi" w:hAnsiTheme="minorHAnsi" w:eastAsiaTheme="minorEastAsia" w:cstheme="minorBidi"/>
                <w:color w:val="000000" w:themeColor="text1"/>
                <w:sz w:val="22"/>
                <w:szCs w:val="22"/>
              </w:rPr>
              <w:t>(initial plus follow-up)</w:t>
            </w:r>
          </w:p>
        </w:tc>
        <w:tc>
          <w:tcPr>
            <w:tcW w:w="1142" w:type="dxa"/>
            <w:shd w:val="clear" w:color="auto" w:fill="B4C6E7" w:themeFill="accent1" w:themeFillTint="66"/>
          </w:tcPr>
          <w:p w:rsidRPr="00E12BC9" w:rsidR="00E56573" w:rsidP="29BA183F" w:rsidRDefault="705DC665" w14:paraId="0DA1297E" w14:textId="24E5C1B7">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Total text messages sent</w:t>
            </w:r>
          </w:p>
        </w:tc>
      </w:tr>
      <w:tr w:rsidRPr="00E12BC9" w:rsidR="00E12BC9" w:rsidTr="03707ABB" w14:paraId="7C34430A" w14:textId="77777777">
        <w:tc>
          <w:tcPr>
            <w:tcW w:w="2205" w:type="dxa"/>
            <w:vAlign w:val="bottom"/>
          </w:tcPr>
          <w:p w:rsidRPr="00E12BC9" w:rsidR="00E56573" w:rsidP="1F37B90F" w:rsidRDefault="3CA2E382" w14:paraId="6BF7555C"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Leen View Surgery</w:t>
            </w:r>
          </w:p>
        </w:tc>
        <w:tc>
          <w:tcPr>
            <w:tcW w:w="1170" w:type="dxa"/>
            <w:vAlign w:val="center"/>
          </w:tcPr>
          <w:p w:rsidRPr="00E12BC9" w:rsidR="00E56573" w:rsidP="29BA183F" w:rsidRDefault="705DC665" w14:paraId="0A92928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36</w:t>
            </w:r>
          </w:p>
        </w:tc>
        <w:tc>
          <w:tcPr>
            <w:tcW w:w="1203" w:type="dxa"/>
            <w:vAlign w:val="center"/>
          </w:tcPr>
          <w:p w:rsidRPr="00E12BC9" w:rsidR="00E56573" w:rsidP="29BA183F" w:rsidRDefault="705DC665" w14:paraId="340AF78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0</w:t>
            </w:r>
          </w:p>
        </w:tc>
        <w:tc>
          <w:tcPr>
            <w:tcW w:w="885" w:type="dxa"/>
            <w:vAlign w:val="center"/>
          </w:tcPr>
          <w:p w:rsidRPr="00E12BC9" w:rsidR="00E56573" w:rsidP="29BA183F" w:rsidRDefault="705DC665" w14:paraId="23C6539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0A81195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36</w:t>
            </w:r>
          </w:p>
        </w:tc>
        <w:tc>
          <w:tcPr>
            <w:tcW w:w="1200" w:type="dxa"/>
            <w:vAlign w:val="center"/>
          </w:tcPr>
          <w:p w:rsidRPr="00E12BC9" w:rsidR="00E56573" w:rsidP="29BA183F" w:rsidRDefault="705DC665" w14:paraId="15B566B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0</w:t>
            </w:r>
          </w:p>
        </w:tc>
        <w:tc>
          <w:tcPr>
            <w:tcW w:w="1142" w:type="dxa"/>
            <w:vAlign w:val="center"/>
          </w:tcPr>
          <w:p w:rsidRPr="00E12BC9" w:rsidR="00E56573" w:rsidP="29BA183F" w:rsidRDefault="705DC665" w14:paraId="6B321A9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16</w:t>
            </w:r>
          </w:p>
        </w:tc>
      </w:tr>
      <w:tr w:rsidRPr="00E12BC9" w:rsidR="00E12BC9" w:rsidTr="03707ABB" w14:paraId="6F262DB5" w14:textId="77777777">
        <w:tc>
          <w:tcPr>
            <w:tcW w:w="2205" w:type="dxa"/>
            <w:vAlign w:val="bottom"/>
          </w:tcPr>
          <w:p w:rsidRPr="00E12BC9" w:rsidR="00E56573" w:rsidP="1F37B90F" w:rsidRDefault="3CA2E382" w14:paraId="7BFCCB71"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Village Health Group</w:t>
            </w:r>
          </w:p>
        </w:tc>
        <w:tc>
          <w:tcPr>
            <w:tcW w:w="1170" w:type="dxa"/>
            <w:vAlign w:val="center"/>
          </w:tcPr>
          <w:p w:rsidRPr="00E12BC9" w:rsidR="00E56573" w:rsidP="29BA183F" w:rsidRDefault="705DC665" w14:paraId="2C15B52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8</w:t>
            </w:r>
          </w:p>
        </w:tc>
        <w:tc>
          <w:tcPr>
            <w:tcW w:w="1203" w:type="dxa"/>
            <w:vAlign w:val="center"/>
          </w:tcPr>
          <w:p w:rsidRPr="00E12BC9" w:rsidR="00E56573" w:rsidP="29BA183F" w:rsidRDefault="705DC665" w14:paraId="57D3397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8</w:t>
            </w:r>
          </w:p>
        </w:tc>
        <w:tc>
          <w:tcPr>
            <w:tcW w:w="885" w:type="dxa"/>
            <w:vAlign w:val="center"/>
          </w:tcPr>
          <w:p w:rsidRPr="00E12BC9" w:rsidR="00E56573" w:rsidP="29BA183F" w:rsidRDefault="705DC665" w14:paraId="5D5048B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6C02A76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8</w:t>
            </w:r>
          </w:p>
        </w:tc>
        <w:tc>
          <w:tcPr>
            <w:tcW w:w="1200" w:type="dxa"/>
            <w:vAlign w:val="center"/>
          </w:tcPr>
          <w:p w:rsidRPr="00E12BC9" w:rsidR="00E56573" w:rsidP="29BA183F" w:rsidRDefault="705DC665" w14:paraId="3CDD6EE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8</w:t>
            </w:r>
          </w:p>
        </w:tc>
        <w:tc>
          <w:tcPr>
            <w:tcW w:w="1142" w:type="dxa"/>
            <w:vAlign w:val="center"/>
          </w:tcPr>
          <w:p w:rsidRPr="00E12BC9" w:rsidR="00E56573" w:rsidP="29BA183F" w:rsidRDefault="705DC665" w14:paraId="15F4E5F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6</w:t>
            </w:r>
          </w:p>
        </w:tc>
      </w:tr>
      <w:tr w:rsidRPr="00E12BC9" w:rsidR="00E12BC9" w:rsidTr="03707ABB" w14:paraId="6ABB071D" w14:textId="77777777">
        <w:tc>
          <w:tcPr>
            <w:tcW w:w="2205" w:type="dxa"/>
            <w:vAlign w:val="bottom"/>
          </w:tcPr>
          <w:p w:rsidRPr="00E12BC9" w:rsidR="00E56573" w:rsidP="1F37B90F" w:rsidRDefault="3CA2E382" w14:paraId="26B46CD2"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 xml:space="preserve">Saxon Cross Surgery </w:t>
            </w:r>
          </w:p>
        </w:tc>
        <w:tc>
          <w:tcPr>
            <w:tcW w:w="1170" w:type="dxa"/>
            <w:vAlign w:val="center"/>
          </w:tcPr>
          <w:p w:rsidRPr="00E12BC9" w:rsidR="00E56573" w:rsidP="29BA183F" w:rsidRDefault="705DC665" w14:paraId="72BF75B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16</w:t>
            </w:r>
          </w:p>
        </w:tc>
        <w:tc>
          <w:tcPr>
            <w:tcW w:w="1203" w:type="dxa"/>
            <w:vAlign w:val="center"/>
          </w:tcPr>
          <w:p w:rsidRPr="00E12BC9" w:rsidR="00E56573" w:rsidP="29BA183F" w:rsidRDefault="705DC665" w14:paraId="361343D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w:t>
            </w:r>
          </w:p>
        </w:tc>
        <w:tc>
          <w:tcPr>
            <w:tcW w:w="885" w:type="dxa"/>
            <w:vAlign w:val="center"/>
          </w:tcPr>
          <w:p w:rsidRPr="00E12BC9" w:rsidR="00E56573" w:rsidP="29BA183F" w:rsidRDefault="705DC665" w14:paraId="1C1DA96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38F9A82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16</w:t>
            </w:r>
          </w:p>
        </w:tc>
        <w:tc>
          <w:tcPr>
            <w:tcW w:w="1200" w:type="dxa"/>
            <w:vAlign w:val="center"/>
          </w:tcPr>
          <w:p w:rsidRPr="00E12BC9" w:rsidR="00E56573" w:rsidP="29BA183F" w:rsidRDefault="705DC665" w14:paraId="5CB45C5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w:t>
            </w:r>
          </w:p>
        </w:tc>
        <w:tc>
          <w:tcPr>
            <w:tcW w:w="1142" w:type="dxa"/>
            <w:vAlign w:val="center"/>
          </w:tcPr>
          <w:p w:rsidRPr="00E12BC9" w:rsidR="00E56573" w:rsidP="29BA183F" w:rsidRDefault="705DC665" w14:paraId="0E47920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88</w:t>
            </w:r>
          </w:p>
        </w:tc>
      </w:tr>
      <w:tr w:rsidRPr="00E12BC9" w:rsidR="00E12BC9" w:rsidTr="03707ABB" w14:paraId="65CAE1FA" w14:textId="77777777">
        <w:tc>
          <w:tcPr>
            <w:tcW w:w="2205" w:type="dxa"/>
            <w:vAlign w:val="bottom"/>
          </w:tcPr>
          <w:p w:rsidRPr="00E12BC9" w:rsidR="00E56573" w:rsidP="1F37B90F" w:rsidRDefault="3CA2E382" w14:paraId="240CD02F"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Churchfields Medical Practice</w:t>
            </w:r>
          </w:p>
        </w:tc>
        <w:tc>
          <w:tcPr>
            <w:tcW w:w="1170" w:type="dxa"/>
            <w:vAlign w:val="center"/>
          </w:tcPr>
          <w:p w:rsidRPr="00E12BC9" w:rsidR="00E56573" w:rsidP="29BA183F" w:rsidRDefault="705DC665" w14:paraId="1A9B5D1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46</w:t>
            </w:r>
          </w:p>
        </w:tc>
        <w:tc>
          <w:tcPr>
            <w:tcW w:w="1203" w:type="dxa"/>
            <w:vAlign w:val="center"/>
          </w:tcPr>
          <w:p w:rsidRPr="00E12BC9" w:rsidR="00E56573" w:rsidP="29BA183F" w:rsidRDefault="705DC665" w14:paraId="554EEFC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55</w:t>
            </w:r>
          </w:p>
        </w:tc>
        <w:tc>
          <w:tcPr>
            <w:tcW w:w="885" w:type="dxa"/>
            <w:vAlign w:val="center"/>
          </w:tcPr>
          <w:p w:rsidRPr="00E12BC9" w:rsidR="00E56573" w:rsidP="29BA183F" w:rsidRDefault="705DC665" w14:paraId="5052915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0A9FB3B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46</w:t>
            </w:r>
          </w:p>
        </w:tc>
        <w:tc>
          <w:tcPr>
            <w:tcW w:w="1200" w:type="dxa"/>
            <w:vAlign w:val="center"/>
          </w:tcPr>
          <w:p w:rsidRPr="00E12BC9" w:rsidR="00E56573" w:rsidP="29BA183F" w:rsidRDefault="705DC665" w14:paraId="2BBD606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55</w:t>
            </w:r>
          </w:p>
        </w:tc>
        <w:tc>
          <w:tcPr>
            <w:tcW w:w="1142" w:type="dxa"/>
            <w:vAlign w:val="center"/>
          </w:tcPr>
          <w:p w:rsidRPr="00E12BC9" w:rsidR="00E56573" w:rsidP="29BA183F" w:rsidRDefault="705DC665" w14:paraId="1B27ED6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01</w:t>
            </w:r>
          </w:p>
        </w:tc>
      </w:tr>
      <w:tr w:rsidRPr="00E12BC9" w:rsidR="00E12BC9" w:rsidTr="03707ABB" w14:paraId="478C7A0D" w14:textId="77777777">
        <w:tc>
          <w:tcPr>
            <w:tcW w:w="2205" w:type="dxa"/>
            <w:vAlign w:val="bottom"/>
          </w:tcPr>
          <w:p w:rsidRPr="00E12BC9" w:rsidR="00E56573" w:rsidP="1F37B90F" w:rsidRDefault="3CA2E382" w14:paraId="334C2D0E"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Pinfold Medical Practice</w:t>
            </w:r>
          </w:p>
        </w:tc>
        <w:tc>
          <w:tcPr>
            <w:tcW w:w="1170" w:type="dxa"/>
            <w:vAlign w:val="center"/>
          </w:tcPr>
          <w:p w:rsidRPr="00E12BC9" w:rsidR="00E56573" w:rsidP="29BA183F" w:rsidRDefault="705DC665" w14:paraId="0C6947E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4</w:t>
            </w:r>
          </w:p>
        </w:tc>
        <w:tc>
          <w:tcPr>
            <w:tcW w:w="1203" w:type="dxa"/>
            <w:vAlign w:val="center"/>
          </w:tcPr>
          <w:p w:rsidRPr="00E12BC9" w:rsidR="00E56573" w:rsidP="29BA183F" w:rsidRDefault="705DC665" w14:paraId="3DF75BC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23</w:t>
            </w:r>
          </w:p>
        </w:tc>
        <w:tc>
          <w:tcPr>
            <w:tcW w:w="885" w:type="dxa"/>
            <w:vAlign w:val="center"/>
          </w:tcPr>
          <w:p w:rsidRPr="00E12BC9" w:rsidR="00E56573" w:rsidP="29BA183F" w:rsidRDefault="705DC665" w14:paraId="5587CCD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55CAF44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4</w:t>
            </w:r>
          </w:p>
        </w:tc>
        <w:tc>
          <w:tcPr>
            <w:tcW w:w="1200" w:type="dxa"/>
            <w:vAlign w:val="center"/>
          </w:tcPr>
          <w:p w:rsidRPr="00E12BC9" w:rsidR="00E56573" w:rsidP="29BA183F" w:rsidRDefault="705DC665" w14:paraId="660A384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23</w:t>
            </w:r>
          </w:p>
        </w:tc>
        <w:tc>
          <w:tcPr>
            <w:tcW w:w="1142" w:type="dxa"/>
            <w:vAlign w:val="center"/>
          </w:tcPr>
          <w:p w:rsidRPr="00E12BC9" w:rsidR="00E56573" w:rsidP="29BA183F" w:rsidRDefault="705DC665" w14:paraId="311D2E7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67</w:t>
            </w:r>
          </w:p>
        </w:tc>
      </w:tr>
      <w:tr w:rsidRPr="00E12BC9" w:rsidR="00E12BC9" w:rsidTr="03707ABB" w14:paraId="21E11F0C" w14:textId="77777777">
        <w:tc>
          <w:tcPr>
            <w:tcW w:w="2205" w:type="dxa"/>
            <w:vAlign w:val="bottom"/>
          </w:tcPr>
          <w:p w:rsidRPr="00E12BC9" w:rsidR="00E56573" w:rsidP="1F37B90F" w:rsidRDefault="3CA2E382" w14:paraId="733310FF"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Chilwell Valley and Meadows Practice</w:t>
            </w:r>
          </w:p>
        </w:tc>
        <w:tc>
          <w:tcPr>
            <w:tcW w:w="1170" w:type="dxa"/>
            <w:vAlign w:val="center"/>
          </w:tcPr>
          <w:p w:rsidRPr="00E12BC9" w:rsidR="00E56573" w:rsidP="29BA183F" w:rsidRDefault="705DC665" w14:paraId="0920036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72</w:t>
            </w:r>
          </w:p>
        </w:tc>
        <w:tc>
          <w:tcPr>
            <w:tcW w:w="1203" w:type="dxa"/>
            <w:vAlign w:val="center"/>
          </w:tcPr>
          <w:p w:rsidRPr="00E12BC9" w:rsidR="00E56573" w:rsidP="29BA183F" w:rsidRDefault="705DC665" w14:paraId="2C2EFDC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72</w:t>
            </w:r>
          </w:p>
        </w:tc>
        <w:tc>
          <w:tcPr>
            <w:tcW w:w="885" w:type="dxa"/>
            <w:vAlign w:val="center"/>
          </w:tcPr>
          <w:p w:rsidRPr="00E12BC9" w:rsidR="00E56573" w:rsidP="29BA183F" w:rsidRDefault="705DC665" w14:paraId="21CB7F9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16EA565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72</w:t>
            </w:r>
          </w:p>
        </w:tc>
        <w:tc>
          <w:tcPr>
            <w:tcW w:w="1200" w:type="dxa"/>
            <w:vAlign w:val="center"/>
          </w:tcPr>
          <w:p w:rsidRPr="00E12BC9" w:rsidR="00E56573" w:rsidP="29BA183F" w:rsidRDefault="705DC665" w14:paraId="3700027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72</w:t>
            </w:r>
          </w:p>
        </w:tc>
        <w:tc>
          <w:tcPr>
            <w:tcW w:w="1142" w:type="dxa"/>
            <w:vAlign w:val="center"/>
          </w:tcPr>
          <w:p w:rsidRPr="00E12BC9" w:rsidR="00E56573" w:rsidP="29BA183F" w:rsidRDefault="705DC665" w14:paraId="166AFFB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44</w:t>
            </w:r>
          </w:p>
        </w:tc>
      </w:tr>
      <w:tr w:rsidRPr="00E12BC9" w:rsidR="00E12BC9" w:rsidTr="03707ABB" w14:paraId="490C4E0A" w14:textId="77777777">
        <w:tc>
          <w:tcPr>
            <w:tcW w:w="2205" w:type="dxa"/>
            <w:vAlign w:val="bottom"/>
          </w:tcPr>
          <w:p w:rsidRPr="00E12BC9" w:rsidR="00E56573" w:rsidP="1F37B90F" w:rsidRDefault="3CA2E382" w14:paraId="5470C3BC"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Lindum Medical Practice</w:t>
            </w:r>
          </w:p>
        </w:tc>
        <w:tc>
          <w:tcPr>
            <w:tcW w:w="1170" w:type="dxa"/>
            <w:vAlign w:val="center"/>
          </w:tcPr>
          <w:p w:rsidRPr="00E12BC9" w:rsidR="00E56573" w:rsidP="29BA183F" w:rsidRDefault="705DC665" w14:paraId="0511DBD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3</w:t>
            </w:r>
          </w:p>
        </w:tc>
        <w:tc>
          <w:tcPr>
            <w:tcW w:w="1203" w:type="dxa"/>
            <w:vAlign w:val="center"/>
          </w:tcPr>
          <w:p w:rsidRPr="00E12BC9" w:rsidR="00E56573" w:rsidP="29BA183F" w:rsidRDefault="705DC665" w14:paraId="192C7B9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7</w:t>
            </w:r>
          </w:p>
        </w:tc>
        <w:tc>
          <w:tcPr>
            <w:tcW w:w="885" w:type="dxa"/>
            <w:vAlign w:val="center"/>
          </w:tcPr>
          <w:p w:rsidRPr="00E12BC9" w:rsidR="00E56573" w:rsidP="29BA183F" w:rsidRDefault="705DC665" w14:paraId="5A8DFC3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141191D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3</w:t>
            </w:r>
          </w:p>
        </w:tc>
        <w:tc>
          <w:tcPr>
            <w:tcW w:w="1200" w:type="dxa"/>
            <w:vAlign w:val="center"/>
          </w:tcPr>
          <w:p w:rsidRPr="00E12BC9" w:rsidR="00E56573" w:rsidP="29BA183F" w:rsidRDefault="705DC665" w14:paraId="0114A00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7</w:t>
            </w:r>
          </w:p>
        </w:tc>
        <w:tc>
          <w:tcPr>
            <w:tcW w:w="1142" w:type="dxa"/>
            <w:vAlign w:val="center"/>
          </w:tcPr>
          <w:p w:rsidRPr="00E12BC9" w:rsidR="00E56573" w:rsidP="29BA183F" w:rsidRDefault="705DC665" w14:paraId="0F4AF10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50</w:t>
            </w:r>
          </w:p>
        </w:tc>
      </w:tr>
      <w:tr w:rsidRPr="00E12BC9" w:rsidR="00E12BC9" w:rsidTr="03707ABB" w14:paraId="2F7BD038" w14:textId="77777777">
        <w:tc>
          <w:tcPr>
            <w:tcW w:w="2205" w:type="dxa"/>
            <w:vAlign w:val="bottom"/>
          </w:tcPr>
          <w:p w:rsidRPr="00E12BC9" w:rsidR="00E56573" w:rsidP="1F37B90F" w:rsidRDefault="3CA2E382" w14:paraId="781AAE15"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King's Medical Centre</w:t>
            </w:r>
          </w:p>
        </w:tc>
        <w:tc>
          <w:tcPr>
            <w:tcW w:w="1170" w:type="dxa"/>
            <w:vAlign w:val="center"/>
          </w:tcPr>
          <w:p w:rsidRPr="00E12BC9" w:rsidR="00E56573" w:rsidP="29BA183F" w:rsidRDefault="705DC665" w14:paraId="3295590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0</w:t>
            </w:r>
          </w:p>
        </w:tc>
        <w:tc>
          <w:tcPr>
            <w:tcW w:w="1203" w:type="dxa"/>
            <w:vAlign w:val="center"/>
          </w:tcPr>
          <w:p w:rsidRPr="00E12BC9" w:rsidR="00E56573" w:rsidP="29BA183F" w:rsidRDefault="705DC665" w14:paraId="268670F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37</w:t>
            </w:r>
          </w:p>
        </w:tc>
        <w:tc>
          <w:tcPr>
            <w:tcW w:w="885" w:type="dxa"/>
            <w:vAlign w:val="center"/>
          </w:tcPr>
          <w:p w:rsidRPr="00E12BC9" w:rsidR="00E56573" w:rsidP="29BA183F" w:rsidRDefault="705DC665" w14:paraId="0EA959E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11EAAB0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0</w:t>
            </w:r>
          </w:p>
        </w:tc>
        <w:tc>
          <w:tcPr>
            <w:tcW w:w="1200" w:type="dxa"/>
            <w:vAlign w:val="center"/>
          </w:tcPr>
          <w:p w:rsidRPr="00E12BC9" w:rsidR="00E56573" w:rsidP="29BA183F" w:rsidRDefault="705DC665" w14:paraId="72B07A5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37</w:t>
            </w:r>
          </w:p>
        </w:tc>
        <w:tc>
          <w:tcPr>
            <w:tcW w:w="1142" w:type="dxa"/>
            <w:vAlign w:val="center"/>
          </w:tcPr>
          <w:p w:rsidRPr="00E12BC9" w:rsidR="00E56573" w:rsidP="29BA183F" w:rsidRDefault="705DC665" w14:paraId="7752686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7</w:t>
            </w:r>
          </w:p>
        </w:tc>
      </w:tr>
      <w:tr w:rsidRPr="00E12BC9" w:rsidR="00E12BC9" w:rsidTr="03707ABB" w14:paraId="2E4B8A95" w14:textId="77777777">
        <w:tc>
          <w:tcPr>
            <w:tcW w:w="2205" w:type="dxa"/>
            <w:vAlign w:val="bottom"/>
          </w:tcPr>
          <w:p w:rsidRPr="00E12BC9" w:rsidR="00E56573" w:rsidP="1F37B90F" w:rsidRDefault="3CA2E382" w14:paraId="3BEFD2FB"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Nettleham Medical Practice</w:t>
            </w:r>
          </w:p>
        </w:tc>
        <w:tc>
          <w:tcPr>
            <w:tcW w:w="1170" w:type="dxa"/>
            <w:vAlign w:val="center"/>
          </w:tcPr>
          <w:p w:rsidRPr="00E12BC9" w:rsidR="00E56573" w:rsidP="29BA183F" w:rsidRDefault="705DC665" w14:paraId="7A7DAA7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95</w:t>
            </w:r>
          </w:p>
        </w:tc>
        <w:tc>
          <w:tcPr>
            <w:tcW w:w="1203" w:type="dxa"/>
            <w:vAlign w:val="center"/>
          </w:tcPr>
          <w:p w:rsidRPr="00E12BC9" w:rsidR="00E56573" w:rsidP="29BA183F" w:rsidRDefault="705DC665" w14:paraId="42019BC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1</w:t>
            </w:r>
          </w:p>
        </w:tc>
        <w:tc>
          <w:tcPr>
            <w:tcW w:w="885" w:type="dxa"/>
            <w:vAlign w:val="center"/>
          </w:tcPr>
          <w:p w:rsidRPr="00E12BC9" w:rsidR="00E56573" w:rsidP="29BA183F" w:rsidRDefault="705DC665" w14:paraId="52C2079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78A9438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95</w:t>
            </w:r>
          </w:p>
        </w:tc>
        <w:tc>
          <w:tcPr>
            <w:tcW w:w="1200" w:type="dxa"/>
            <w:vAlign w:val="center"/>
          </w:tcPr>
          <w:p w:rsidRPr="00E12BC9" w:rsidR="00E56573" w:rsidP="29BA183F" w:rsidRDefault="705DC665" w14:paraId="10917E6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1</w:t>
            </w:r>
          </w:p>
        </w:tc>
        <w:tc>
          <w:tcPr>
            <w:tcW w:w="1142" w:type="dxa"/>
            <w:vAlign w:val="center"/>
          </w:tcPr>
          <w:p w:rsidRPr="00E12BC9" w:rsidR="00E56573" w:rsidP="29BA183F" w:rsidRDefault="705DC665" w14:paraId="38ABB50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46</w:t>
            </w:r>
          </w:p>
        </w:tc>
      </w:tr>
      <w:tr w:rsidRPr="00E12BC9" w:rsidR="00E12BC9" w:rsidTr="03707ABB" w14:paraId="0D3CC384" w14:textId="77777777">
        <w:tc>
          <w:tcPr>
            <w:tcW w:w="2205" w:type="dxa"/>
            <w:vAlign w:val="bottom"/>
          </w:tcPr>
          <w:p w:rsidRPr="00E12BC9" w:rsidR="00E56573" w:rsidP="29BA183F" w:rsidRDefault="705DC665" w14:paraId="231037D8" w14:textId="56F578A4">
            <w:pP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F</w:t>
            </w:r>
            <w:r w:rsidRPr="29BA183F" w:rsidR="028B0EF3">
              <w:rPr>
                <w:rFonts w:asciiTheme="minorHAnsi" w:hAnsiTheme="minorHAnsi" w:eastAsiaTheme="minorEastAsia" w:cstheme="minorBidi"/>
                <w:color w:val="000000" w:themeColor="text1"/>
                <w:sz w:val="22"/>
                <w:szCs w:val="22"/>
              </w:rPr>
              <w:t>orest Medical</w:t>
            </w:r>
          </w:p>
        </w:tc>
        <w:tc>
          <w:tcPr>
            <w:tcW w:w="1170" w:type="dxa"/>
            <w:vAlign w:val="center"/>
          </w:tcPr>
          <w:p w:rsidRPr="00E12BC9" w:rsidR="00E56573" w:rsidP="29BA183F" w:rsidRDefault="705DC665" w14:paraId="403B186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2</w:t>
            </w:r>
          </w:p>
        </w:tc>
        <w:tc>
          <w:tcPr>
            <w:tcW w:w="1203" w:type="dxa"/>
            <w:vAlign w:val="center"/>
          </w:tcPr>
          <w:p w:rsidRPr="00E12BC9" w:rsidR="00E56573" w:rsidP="29BA183F" w:rsidRDefault="705DC665" w14:paraId="36243DC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2</w:t>
            </w:r>
          </w:p>
        </w:tc>
        <w:tc>
          <w:tcPr>
            <w:tcW w:w="885" w:type="dxa"/>
            <w:vAlign w:val="center"/>
          </w:tcPr>
          <w:p w:rsidRPr="00E12BC9" w:rsidR="00E56573" w:rsidP="29BA183F" w:rsidRDefault="705DC665" w14:paraId="2763AA2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35837B5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2</w:t>
            </w:r>
          </w:p>
        </w:tc>
        <w:tc>
          <w:tcPr>
            <w:tcW w:w="1200" w:type="dxa"/>
            <w:vAlign w:val="center"/>
          </w:tcPr>
          <w:p w:rsidRPr="00E12BC9" w:rsidR="00E56573" w:rsidP="29BA183F" w:rsidRDefault="705DC665" w14:paraId="101FF5B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2</w:t>
            </w:r>
          </w:p>
        </w:tc>
        <w:tc>
          <w:tcPr>
            <w:tcW w:w="1142" w:type="dxa"/>
            <w:vAlign w:val="center"/>
          </w:tcPr>
          <w:p w:rsidRPr="00E12BC9" w:rsidR="00E56573" w:rsidP="29BA183F" w:rsidRDefault="705DC665" w14:paraId="3522A5B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64</w:t>
            </w:r>
          </w:p>
        </w:tc>
      </w:tr>
      <w:tr w:rsidRPr="00E12BC9" w:rsidR="00E12BC9" w:rsidTr="03707ABB" w14:paraId="480C3EBB" w14:textId="77777777">
        <w:tc>
          <w:tcPr>
            <w:tcW w:w="2205" w:type="dxa"/>
            <w:vAlign w:val="bottom"/>
          </w:tcPr>
          <w:p w:rsidRPr="00E12BC9" w:rsidR="00E56573" w:rsidP="1F37B90F" w:rsidRDefault="3CA2E382" w14:paraId="6F25447D"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St Georges Medical Practice</w:t>
            </w:r>
          </w:p>
        </w:tc>
        <w:tc>
          <w:tcPr>
            <w:tcW w:w="1170" w:type="dxa"/>
            <w:vAlign w:val="center"/>
          </w:tcPr>
          <w:p w:rsidRPr="00E12BC9" w:rsidR="00E56573" w:rsidP="29BA183F" w:rsidRDefault="705DC665" w14:paraId="03C16FB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41</w:t>
            </w:r>
          </w:p>
        </w:tc>
        <w:tc>
          <w:tcPr>
            <w:tcW w:w="1203" w:type="dxa"/>
            <w:vAlign w:val="center"/>
          </w:tcPr>
          <w:p w:rsidRPr="00E12BC9" w:rsidR="00E56573" w:rsidP="29BA183F" w:rsidRDefault="705DC665" w14:paraId="2EE68B9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2</w:t>
            </w:r>
          </w:p>
        </w:tc>
        <w:tc>
          <w:tcPr>
            <w:tcW w:w="885" w:type="dxa"/>
            <w:vAlign w:val="center"/>
          </w:tcPr>
          <w:p w:rsidRPr="00E12BC9" w:rsidR="00E56573" w:rsidP="29BA183F" w:rsidRDefault="705DC665" w14:paraId="5D85820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65DA61D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41</w:t>
            </w:r>
          </w:p>
        </w:tc>
        <w:tc>
          <w:tcPr>
            <w:tcW w:w="1200" w:type="dxa"/>
            <w:vAlign w:val="center"/>
          </w:tcPr>
          <w:p w:rsidRPr="00E12BC9" w:rsidR="00E56573" w:rsidP="29BA183F" w:rsidRDefault="705DC665" w14:paraId="05E9703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2</w:t>
            </w:r>
          </w:p>
        </w:tc>
        <w:tc>
          <w:tcPr>
            <w:tcW w:w="1142" w:type="dxa"/>
            <w:vAlign w:val="center"/>
          </w:tcPr>
          <w:p w:rsidRPr="00E12BC9" w:rsidR="00E56573" w:rsidP="29BA183F" w:rsidRDefault="705DC665" w14:paraId="6783D84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03</w:t>
            </w:r>
          </w:p>
        </w:tc>
      </w:tr>
      <w:tr w:rsidRPr="00E12BC9" w:rsidR="00E12BC9" w:rsidTr="03707ABB" w14:paraId="69916736" w14:textId="77777777">
        <w:tc>
          <w:tcPr>
            <w:tcW w:w="2205" w:type="dxa"/>
            <w:vAlign w:val="bottom"/>
          </w:tcPr>
          <w:p w:rsidRPr="00E12BC9" w:rsidR="00E56573" w:rsidP="1F37B90F" w:rsidRDefault="3CA2E382" w14:paraId="18CF7536"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Plains View Surgery</w:t>
            </w:r>
          </w:p>
        </w:tc>
        <w:tc>
          <w:tcPr>
            <w:tcW w:w="1170" w:type="dxa"/>
            <w:vAlign w:val="center"/>
          </w:tcPr>
          <w:p w:rsidRPr="00E12BC9" w:rsidR="00E56573" w:rsidP="29BA183F" w:rsidRDefault="705DC665" w14:paraId="69D053F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5</w:t>
            </w:r>
          </w:p>
        </w:tc>
        <w:tc>
          <w:tcPr>
            <w:tcW w:w="1203" w:type="dxa"/>
            <w:vAlign w:val="center"/>
          </w:tcPr>
          <w:p w:rsidRPr="00E12BC9" w:rsidR="00E56573" w:rsidP="29BA183F" w:rsidRDefault="705DC665" w14:paraId="7831D8C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8</w:t>
            </w:r>
          </w:p>
        </w:tc>
        <w:tc>
          <w:tcPr>
            <w:tcW w:w="885" w:type="dxa"/>
            <w:vAlign w:val="center"/>
          </w:tcPr>
          <w:p w:rsidRPr="00E12BC9" w:rsidR="00E56573" w:rsidP="29BA183F" w:rsidRDefault="705DC665" w14:paraId="2B57723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54C65D8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5</w:t>
            </w:r>
          </w:p>
        </w:tc>
        <w:tc>
          <w:tcPr>
            <w:tcW w:w="1200" w:type="dxa"/>
            <w:vAlign w:val="center"/>
          </w:tcPr>
          <w:p w:rsidRPr="00E12BC9" w:rsidR="00E56573" w:rsidP="29BA183F" w:rsidRDefault="705DC665" w14:paraId="58FE2BC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8</w:t>
            </w:r>
          </w:p>
        </w:tc>
        <w:tc>
          <w:tcPr>
            <w:tcW w:w="1142" w:type="dxa"/>
            <w:vAlign w:val="center"/>
          </w:tcPr>
          <w:p w:rsidRPr="00E12BC9" w:rsidR="00E56573" w:rsidP="29BA183F" w:rsidRDefault="705DC665" w14:paraId="29E24C2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53</w:t>
            </w:r>
          </w:p>
        </w:tc>
      </w:tr>
      <w:tr w:rsidRPr="00E12BC9" w:rsidR="00E12BC9" w:rsidTr="03707ABB" w14:paraId="087DACB3" w14:textId="77777777">
        <w:tc>
          <w:tcPr>
            <w:tcW w:w="2205" w:type="dxa"/>
            <w:vAlign w:val="bottom"/>
          </w:tcPr>
          <w:p w:rsidRPr="00E12BC9" w:rsidR="00E56573" w:rsidP="1F37B90F" w:rsidRDefault="3CA2E382" w14:paraId="0A316F0B"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Langham Place Surgery</w:t>
            </w:r>
          </w:p>
        </w:tc>
        <w:tc>
          <w:tcPr>
            <w:tcW w:w="1170" w:type="dxa"/>
            <w:vAlign w:val="center"/>
          </w:tcPr>
          <w:p w:rsidRPr="00E12BC9" w:rsidR="00E56573" w:rsidP="29BA183F" w:rsidRDefault="705DC665" w14:paraId="257DA61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73</w:t>
            </w:r>
          </w:p>
        </w:tc>
        <w:tc>
          <w:tcPr>
            <w:tcW w:w="1203" w:type="dxa"/>
            <w:vAlign w:val="center"/>
          </w:tcPr>
          <w:p w:rsidRPr="00E12BC9" w:rsidR="00E56573" w:rsidP="29BA183F" w:rsidRDefault="705DC665" w14:paraId="605A1A9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93</w:t>
            </w:r>
          </w:p>
        </w:tc>
        <w:tc>
          <w:tcPr>
            <w:tcW w:w="885" w:type="dxa"/>
            <w:vAlign w:val="center"/>
          </w:tcPr>
          <w:p w:rsidRPr="00E12BC9" w:rsidR="00E56573" w:rsidP="29BA183F" w:rsidRDefault="705DC665" w14:paraId="7BBC242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7BC480B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73</w:t>
            </w:r>
          </w:p>
        </w:tc>
        <w:tc>
          <w:tcPr>
            <w:tcW w:w="1200" w:type="dxa"/>
            <w:vAlign w:val="center"/>
          </w:tcPr>
          <w:p w:rsidRPr="00E12BC9" w:rsidR="00E56573" w:rsidP="29BA183F" w:rsidRDefault="705DC665" w14:paraId="3C8B4A3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93</w:t>
            </w:r>
          </w:p>
        </w:tc>
        <w:tc>
          <w:tcPr>
            <w:tcW w:w="1142" w:type="dxa"/>
            <w:vAlign w:val="center"/>
          </w:tcPr>
          <w:p w:rsidRPr="00E12BC9" w:rsidR="00E56573" w:rsidP="29BA183F" w:rsidRDefault="705DC665" w14:paraId="46AA25E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66</w:t>
            </w:r>
          </w:p>
        </w:tc>
      </w:tr>
      <w:tr w:rsidRPr="00E12BC9" w:rsidR="00E12BC9" w:rsidTr="03707ABB" w14:paraId="6F5E2FC0" w14:textId="77777777">
        <w:tc>
          <w:tcPr>
            <w:tcW w:w="2205" w:type="dxa"/>
            <w:vAlign w:val="bottom"/>
          </w:tcPr>
          <w:p w:rsidRPr="00E12BC9" w:rsidR="00E56573" w:rsidP="1F37B90F" w:rsidRDefault="3CA2E382" w14:paraId="5856F9F6"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Moulton Surgery</w:t>
            </w:r>
          </w:p>
        </w:tc>
        <w:tc>
          <w:tcPr>
            <w:tcW w:w="1170" w:type="dxa"/>
            <w:vAlign w:val="center"/>
          </w:tcPr>
          <w:p w:rsidRPr="00E12BC9" w:rsidR="00E56573" w:rsidP="29BA183F" w:rsidRDefault="705DC665" w14:paraId="1BC02F4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91</w:t>
            </w:r>
          </w:p>
        </w:tc>
        <w:tc>
          <w:tcPr>
            <w:tcW w:w="1203" w:type="dxa"/>
            <w:vAlign w:val="center"/>
          </w:tcPr>
          <w:p w:rsidRPr="00E12BC9" w:rsidR="00E56573" w:rsidP="29BA183F" w:rsidRDefault="705DC665" w14:paraId="36E299A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1</w:t>
            </w:r>
          </w:p>
        </w:tc>
        <w:tc>
          <w:tcPr>
            <w:tcW w:w="885" w:type="dxa"/>
            <w:vAlign w:val="center"/>
          </w:tcPr>
          <w:p w:rsidRPr="00E12BC9" w:rsidR="00E56573" w:rsidP="29BA183F" w:rsidRDefault="705DC665" w14:paraId="2E2C590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765F58F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91</w:t>
            </w:r>
          </w:p>
        </w:tc>
        <w:tc>
          <w:tcPr>
            <w:tcW w:w="1200" w:type="dxa"/>
            <w:vAlign w:val="center"/>
          </w:tcPr>
          <w:p w:rsidRPr="00E12BC9" w:rsidR="00E56573" w:rsidP="29BA183F" w:rsidRDefault="705DC665" w14:paraId="42E4371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1</w:t>
            </w:r>
          </w:p>
        </w:tc>
        <w:tc>
          <w:tcPr>
            <w:tcW w:w="1142" w:type="dxa"/>
            <w:vAlign w:val="center"/>
          </w:tcPr>
          <w:p w:rsidRPr="00E12BC9" w:rsidR="00E56573" w:rsidP="29BA183F" w:rsidRDefault="705DC665" w14:paraId="4822853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02</w:t>
            </w:r>
          </w:p>
        </w:tc>
      </w:tr>
      <w:tr w:rsidRPr="00E12BC9" w:rsidR="00E12BC9" w:rsidTr="03707ABB" w14:paraId="5338A08C" w14:textId="77777777">
        <w:tc>
          <w:tcPr>
            <w:tcW w:w="2205" w:type="dxa"/>
            <w:vAlign w:val="bottom"/>
          </w:tcPr>
          <w:p w:rsidRPr="00E12BC9" w:rsidR="00E56573" w:rsidP="1F37B90F" w:rsidRDefault="3CA2E382" w14:paraId="0B5ADA9B" w14:textId="77777777">
            <w:pPr>
              <w:rPr>
                <w:rFonts w:asciiTheme="minorHAnsi" w:hAnsiTheme="minorHAnsi" w:eastAsiaTheme="minorEastAsia" w:cstheme="minorBidi"/>
                <w:color w:val="000000" w:themeColor="text1"/>
                <w:sz w:val="22"/>
                <w:szCs w:val="22"/>
              </w:rPr>
            </w:pPr>
            <w:proofErr w:type="spellStart"/>
            <w:r w:rsidRPr="1F37B90F">
              <w:rPr>
                <w:rFonts w:asciiTheme="minorHAnsi" w:hAnsiTheme="minorHAnsi" w:eastAsiaTheme="minorEastAsia" w:cstheme="minorBidi"/>
                <w:color w:val="000000" w:themeColor="text1"/>
                <w:sz w:val="22"/>
                <w:szCs w:val="22"/>
              </w:rPr>
              <w:t>Rivergreen</w:t>
            </w:r>
            <w:proofErr w:type="spellEnd"/>
            <w:r w:rsidRPr="1F37B90F">
              <w:rPr>
                <w:rFonts w:asciiTheme="minorHAnsi" w:hAnsiTheme="minorHAnsi" w:eastAsiaTheme="minorEastAsia" w:cstheme="minorBidi"/>
                <w:color w:val="000000" w:themeColor="text1"/>
                <w:sz w:val="22"/>
                <w:szCs w:val="22"/>
              </w:rPr>
              <w:t xml:space="preserve"> Medical centre</w:t>
            </w:r>
          </w:p>
        </w:tc>
        <w:tc>
          <w:tcPr>
            <w:tcW w:w="1170" w:type="dxa"/>
            <w:vAlign w:val="center"/>
          </w:tcPr>
          <w:p w:rsidRPr="00E12BC9" w:rsidR="00E56573" w:rsidP="29BA183F" w:rsidRDefault="705DC665" w14:paraId="3781178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65</w:t>
            </w:r>
          </w:p>
        </w:tc>
        <w:tc>
          <w:tcPr>
            <w:tcW w:w="1203" w:type="dxa"/>
            <w:vAlign w:val="center"/>
          </w:tcPr>
          <w:p w:rsidRPr="00E12BC9" w:rsidR="00E56573" w:rsidP="29BA183F" w:rsidRDefault="705DC665" w14:paraId="6E7101E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1</w:t>
            </w:r>
          </w:p>
        </w:tc>
        <w:tc>
          <w:tcPr>
            <w:tcW w:w="885" w:type="dxa"/>
            <w:vAlign w:val="center"/>
          </w:tcPr>
          <w:p w:rsidRPr="00E12BC9" w:rsidR="00E56573" w:rsidP="29BA183F" w:rsidRDefault="705DC665" w14:paraId="006366B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00686C4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65</w:t>
            </w:r>
          </w:p>
        </w:tc>
        <w:tc>
          <w:tcPr>
            <w:tcW w:w="1200" w:type="dxa"/>
            <w:vAlign w:val="center"/>
          </w:tcPr>
          <w:p w:rsidRPr="00E12BC9" w:rsidR="00E56573" w:rsidP="29BA183F" w:rsidRDefault="705DC665" w14:paraId="410F761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1</w:t>
            </w:r>
          </w:p>
        </w:tc>
        <w:tc>
          <w:tcPr>
            <w:tcW w:w="1142" w:type="dxa"/>
            <w:vAlign w:val="center"/>
          </w:tcPr>
          <w:p w:rsidRPr="00E12BC9" w:rsidR="00E56573" w:rsidP="29BA183F" w:rsidRDefault="705DC665" w14:paraId="0931B6A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6</w:t>
            </w:r>
          </w:p>
        </w:tc>
      </w:tr>
      <w:tr w:rsidRPr="00E12BC9" w:rsidR="00E12BC9" w:rsidTr="03707ABB" w14:paraId="40E3BFE2" w14:textId="77777777">
        <w:tc>
          <w:tcPr>
            <w:tcW w:w="2205" w:type="dxa"/>
            <w:vAlign w:val="bottom"/>
          </w:tcPr>
          <w:p w:rsidRPr="00E12BC9" w:rsidR="00E56573" w:rsidP="1F37B90F" w:rsidRDefault="3CA2E382" w14:paraId="3E73F513"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Albany House Medical Centre</w:t>
            </w:r>
          </w:p>
        </w:tc>
        <w:tc>
          <w:tcPr>
            <w:tcW w:w="1170" w:type="dxa"/>
            <w:vAlign w:val="center"/>
          </w:tcPr>
          <w:p w:rsidRPr="00E12BC9" w:rsidR="00E56573" w:rsidP="29BA183F" w:rsidRDefault="705DC665" w14:paraId="018DA80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74</w:t>
            </w:r>
          </w:p>
        </w:tc>
        <w:tc>
          <w:tcPr>
            <w:tcW w:w="1203" w:type="dxa"/>
            <w:vAlign w:val="center"/>
          </w:tcPr>
          <w:p w:rsidRPr="00E12BC9" w:rsidR="00E56573" w:rsidP="29BA183F" w:rsidRDefault="705DC665" w14:paraId="3274E5D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6</w:t>
            </w:r>
          </w:p>
        </w:tc>
        <w:tc>
          <w:tcPr>
            <w:tcW w:w="885" w:type="dxa"/>
            <w:vAlign w:val="center"/>
          </w:tcPr>
          <w:p w:rsidRPr="00E12BC9" w:rsidR="00E56573" w:rsidP="29BA183F" w:rsidRDefault="705DC665" w14:paraId="49A36C1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1D775A2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74</w:t>
            </w:r>
          </w:p>
        </w:tc>
        <w:tc>
          <w:tcPr>
            <w:tcW w:w="1200" w:type="dxa"/>
            <w:vAlign w:val="center"/>
          </w:tcPr>
          <w:p w:rsidRPr="00E12BC9" w:rsidR="00E56573" w:rsidP="29BA183F" w:rsidRDefault="705DC665" w14:paraId="06CB7D5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6</w:t>
            </w:r>
          </w:p>
        </w:tc>
        <w:tc>
          <w:tcPr>
            <w:tcW w:w="1142" w:type="dxa"/>
            <w:vAlign w:val="center"/>
          </w:tcPr>
          <w:p w:rsidRPr="00E12BC9" w:rsidR="00E56573" w:rsidP="29BA183F" w:rsidRDefault="705DC665" w14:paraId="47952CC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60</w:t>
            </w:r>
          </w:p>
        </w:tc>
      </w:tr>
      <w:tr w:rsidRPr="00E12BC9" w:rsidR="00E12BC9" w:rsidTr="03707ABB" w14:paraId="20BB4589" w14:textId="77777777">
        <w:tc>
          <w:tcPr>
            <w:tcW w:w="2205" w:type="dxa"/>
            <w:vAlign w:val="bottom"/>
          </w:tcPr>
          <w:p w:rsidRPr="00E12BC9" w:rsidR="00E56573" w:rsidP="03707ABB" w:rsidRDefault="6114D027" w14:paraId="7C452906" w14:textId="51E79451">
            <w:pPr>
              <w:rPr>
                <w:rFonts w:asciiTheme="minorHAnsi" w:hAnsiTheme="minorHAnsi" w:eastAsiaTheme="minorEastAsia" w:cstheme="minorBidi"/>
                <w:color w:val="000000" w:themeColor="text1"/>
                <w:sz w:val="22"/>
                <w:szCs w:val="22"/>
              </w:rPr>
            </w:pPr>
            <w:r w:rsidRPr="03707ABB">
              <w:rPr>
                <w:rFonts w:asciiTheme="minorHAnsi" w:hAnsiTheme="minorHAnsi" w:eastAsiaTheme="minorEastAsia" w:cstheme="minorBidi"/>
                <w:color w:val="000000" w:themeColor="text1"/>
                <w:sz w:val="22"/>
                <w:szCs w:val="22"/>
              </w:rPr>
              <w:t>V</w:t>
            </w:r>
            <w:r w:rsidRPr="03707ABB" w:rsidR="523DA02E">
              <w:rPr>
                <w:rFonts w:asciiTheme="minorHAnsi" w:hAnsiTheme="minorHAnsi" w:eastAsiaTheme="minorEastAsia" w:cstheme="minorBidi"/>
                <w:color w:val="000000" w:themeColor="text1"/>
                <w:sz w:val="22"/>
                <w:szCs w:val="22"/>
              </w:rPr>
              <w:t xml:space="preserve">ine </w:t>
            </w:r>
            <w:r w:rsidRPr="03707ABB" w:rsidR="48962785">
              <w:rPr>
                <w:rFonts w:asciiTheme="minorHAnsi" w:hAnsiTheme="minorHAnsi" w:eastAsiaTheme="minorEastAsia" w:cstheme="minorBidi"/>
                <w:color w:val="000000" w:themeColor="text1"/>
                <w:sz w:val="22"/>
                <w:szCs w:val="22"/>
              </w:rPr>
              <w:t>H</w:t>
            </w:r>
            <w:r w:rsidRPr="03707ABB" w:rsidR="523DA02E">
              <w:rPr>
                <w:rFonts w:asciiTheme="minorHAnsi" w:hAnsiTheme="minorHAnsi" w:eastAsiaTheme="minorEastAsia" w:cstheme="minorBidi"/>
                <w:color w:val="000000" w:themeColor="text1"/>
                <w:sz w:val="22"/>
                <w:szCs w:val="22"/>
              </w:rPr>
              <w:t xml:space="preserve">ouse </w:t>
            </w:r>
            <w:r w:rsidRPr="03707ABB" w:rsidR="05529873">
              <w:rPr>
                <w:rFonts w:asciiTheme="minorHAnsi" w:hAnsiTheme="minorHAnsi" w:eastAsiaTheme="minorEastAsia" w:cstheme="minorBidi"/>
                <w:color w:val="000000" w:themeColor="text1"/>
                <w:sz w:val="22"/>
                <w:szCs w:val="22"/>
              </w:rPr>
              <w:t>S</w:t>
            </w:r>
            <w:r w:rsidRPr="03707ABB" w:rsidR="523DA02E">
              <w:rPr>
                <w:rFonts w:asciiTheme="minorHAnsi" w:hAnsiTheme="minorHAnsi" w:eastAsiaTheme="minorEastAsia" w:cstheme="minorBidi"/>
                <w:color w:val="000000" w:themeColor="text1"/>
                <w:sz w:val="22"/>
                <w:szCs w:val="22"/>
              </w:rPr>
              <w:t>urgery</w:t>
            </w:r>
          </w:p>
        </w:tc>
        <w:tc>
          <w:tcPr>
            <w:tcW w:w="1170" w:type="dxa"/>
            <w:vAlign w:val="center"/>
          </w:tcPr>
          <w:p w:rsidRPr="00E12BC9" w:rsidR="00E56573" w:rsidP="29BA183F" w:rsidRDefault="705DC665" w14:paraId="0443C8E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04</w:t>
            </w:r>
          </w:p>
        </w:tc>
        <w:tc>
          <w:tcPr>
            <w:tcW w:w="1203" w:type="dxa"/>
            <w:vAlign w:val="center"/>
          </w:tcPr>
          <w:p w:rsidRPr="00E12BC9" w:rsidR="00E56573" w:rsidP="29BA183F" w:rsidRDefault="705DC665" w14:paraId="377F64B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1</w:t>
            </w:r>
          </w:p>
        </w:tc>
        <w:tc>
          <w:tcPr>
            <w:tcW w:w="885" w:type="dxa"/>
            <w:vAlign w:val="center"/>
          </w:tcPr>
          <w:p w:rsidRPr="00E12BC9" w:rsidR="00E56573" w:rsidP="29BA183F" w:rsidRDefault="705DC665" w14:paraId="2D46B02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0BE1419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04</w:t>
            </w:r>
          </w:p>
        </w:tc>
        <w:tc>
          <w:tcPr>
            <w:tcW w:w="1200" w:type="dxa"/>
            <w:vAlign w:val="center"/>
          </w:tcPr>
          <w:p w:rsidRPr="00E12BC9" w:rsidR="00E56573" w:rsidP="29BA183F" w:rsidRDefault="705DC665" w14:paraId="5B9EA4E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1</w:t>
            </w:r>
          </w:p>
        </w:tc>
        <w:tc>
          <w:tcPr>
            <w:tcW w:w="1142" w:type="dxa"/>
            <w:vAlign w:val="center"/>
          </w:tcPr>
          <w:p w:rsidRPr="00E12BC9" w:rsidR="00E56573" w:rsidP="29BA183F" w:rsidRDefault="705DC665" w14:paraId="702A458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75</w:t>
            </w:r>
          </w:p>
        </w:tc>
      </w:tr>
      <w:tr w:rsidRPr="00E12BC9" w:rsidR="00E12BC9" w:rsidTr="03707ABB" w14:paraId="0BDEB345" w14:textId="77777777">
        <w:tc>
          <w:tcPr>
            <w:tcW w:w="2205" w:type="dxa"/>
            <w:vAlign w:val="bottom"/>
          </w:tcPr>
          <w:p w:rsidRPr="00E12BC9" w:rsidR="00E56573" w:rsidP="1F37B90F" w:rsidRDefault="3CA2E382" w14:paraId="4B675071"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St Johns Surgery</w:t>
            </w:r>
          </w:p>
        </w:tc>
        <w:tc>
          <w:tcPr>
            <w:tcW w:w="1170" w:type="dxa"/>
            <w:vAlign w:val="center"/>
          </w:tcPr>
          <w:p w:rsidRPr="00E12BC9" w:rsidR="00E56573" w:rsidP="29BA183F" w:rsidRDefault="705DC665" w14:paraId="5585D75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45</w:t>
            </w:r>
          </w:p>
        </w:tc>
        <w:tc>
          <w:tcPr>
            <w:tcW w:w="1203" w:type="dxa"/>
            <w:vAlign w:val="center"/>
          </w:tcPr>
          <w:p w:rsidRPr="00E12BC9" w:rsidR="00E56573" w:rsidP="29BA183F" w:rsidRDefault="705DC665" w14:paraId="0AA2173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885" w:type="dxa"/>
            <w:vAlign w:val="center"/>
          </w:tcPr>
          <w:p w:rsidRPr="00E12BC9" w:rsidR="00E56573" w:rsidP="29BA183F" w:rsidRDefault="705DC665" w14:paraId="07617C3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41E603C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45</w:t>
            </w:r>
          </w:p>
        </w:tc>
        <w:tc>
          <w:tcPr>
            <w:tcW w:w="1200" w:type="dxa"/>
            <w:vAlign w:val="center"/>
          </w:tcPr>
          <w:p w:rsidRPr="00E12BC9" w:rsidR="00E56573" w:rsidP="29BA183F" w:rsidRDefault="705DC665" w14:paraId="302C721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w:t>
            </w:r>
          </w:p>
        </w:tc>
        <w:tc>
          <w:tcPr>
            <w:tcW w:w="1142" w:type="dxa"/>
            <w:vAlign w:val="center"/>
          </w:tcPr>
          <w:p w:rsidRPr="00E12BC9" w:rsidR="00E56573" w:rsidP="29BA183F" w:rsidRDefault="705DC665" w14:paraId="3421B30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47</w:t>
            </w:r>
          </w:p>
        </w:tc>
      </w:tr>
      <w:tr w:rsidRPr="00E12BC9" w:rsidR="00E12BC9" w:rsidTr="03707ABB" w14:paraId="7124F4EF" w14:textId="77777777">
        <w:tc>
          <w:tcPr>
            <w:tcW w:w="2205" w:type="dxa"/>
            <w:vAlign w:val="bottom"/>
          </w:tcPr>
          <w:p w:rsidRPr="00E12BC9" w:rsidR="00E56573" w:rsidP="1F37B90F" w:rsidRDefault="3CA2E382" w14:paraId="799024B8"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Colsterworth Medical Centre</w:t>
            </w:r>
          </w:p>
        </w:tc>
        <w:tc>
          <w:tcPr>
            <w:tcW w:w="1170" w:type="dxa"/>
            <w:vAlign w:val="center"/>
          </w:tcPr>
          <w:p w:rsidRPr="00E12BC9" w:rsidR="00E56573" w:rsidP="29BA183F" w:rsidRDefault="705DC665" w14:paraId="29DDB21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1</w:t>
            </w:r>
          </w:p>
        </w:tc>
        <w:tc>
          <w:tcPr>
            <w:tcW w:w="1203" w:type="dxa"/>
            <w:vAlign w:val="center"/>
          </w:tcPr>
          <w:p w:rsidRPr="00E12BC9" w:rsidR="00E56573" w:rsidP="29BA183F" w:rsidRDefault="705DC665" w14:paraId="3904D62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3</w:t>
            </w:r>
          </w:p>
        </w:tc>
        <w:tc>
          <w:tcPr>
            <w:tcW w:w="885" w:type="dxa"/>
            <w:vAlign w:val="center"/>
          </w:tcPr>
          <w:p w:rsidRPr="00E12BC9" w:rsidR="00E56573" w:rsidP="29BA183F" w:rsidRDefault="705DC665" w14:paraId="09991EF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5245C06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1</w:t>
            </w:r>
          </w:p>
        </w:tc>
        <w:tc>
          <w:tcPr>
            <w:tcW w:w="1200" w:type="dxa"/>
            <w:vAlign w:val="center"/>
          </w:tcPr>
          <w:p w:rsidRPr="00E12BC9" w:rsidR="00E56573" w:rsidP="29BA183F" w:rsidRDefault="705DC665" w14:paraId="58F3CF2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3</w:t>
            </w:r>
          </w:p>
        </w:tc>
        <w:tc>
          <w:tcPr>
            <w:tcW w:w="1142" w:type="dxa"/>
            <w:vAlign w:val="center"/>
          </w:tcPr>
          <w:p w:rsidRPr="00E12BC9" w:rsidR="00E56573" w:rsidP="29BA183F" w:rsidRDefault="705DC665" w14:paraId="1C5E851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4</w:t>
            </w:r>
          </w:p>
        </w:tc>
      </w:tr>
      <w:tr w:rsidRPr="00E12BC9" w:rsidR="00E12BC9" w:rsidTr="03707ABB" w14:paraId="1B19B649" w14:textId="77777777">
        <w:tc>
          <w:tcPr>
            <w:tcW w:w="2205" w:type="dxa"/>
            <w:vAlign w:val="bottom"/>
          </w:tcPr>
          <w:p w:rsidRPr="00E12BC9" w:rsidR="00E56573" w:rsidP="1F37B90F" w:rsidRDefault="3CA2E382" w14:paraId="31D56166"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Billinghay Medical Practice</w:t>
            </w:r>
          </w:p>
        </w:tc>
        <w:tc>
          <w:tcPr>
            <w:tcW w:w="1170" w:type="dxa"/>
            <w:vAlign w:val="center"/>
          </w:tcPr>
          <w:p w:rsidRPr="00E12BC9" w:rsidR="00E56573" w:rsidP="29BA183F" w:rsidRDefault="705DC665" w14:paraId="6206412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90</w:t>
            </w:r>
          </w:p>
        </w:tc>
        <w:tc>
          <w:tcPr>
            <w:tcW w:w="1203" w:type="dxa"/>
            <w:vAlign w:val="center"/>
          </w:tcPr>
          <w:p w:rsidRPr="00E12BC9" w:rsidR="00E56573" w:rsidP="29BA183F" w:rsidRDefault="705DC665" w14:paraId="24FF1AE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4</w:t>
            </w:r>
          </w:p>
        </w:tc>
        <w:tc>
          <w:tcPr>
            <w:tcW w:w="885" w:type="dxa"/>
            <w:vAlign w:val="center"/>
          </w:tcPr>
          <w:p w:rsidRPr="00E12BC9" w:rsidR="00E56573" w:rsidP="29BA183F" w:rsidRDefault="705DC665" w14:paraId="69B7518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38BE8FF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90</w:t>
            </w:r>
          </w:p>
        </w:tc>
        <w:tc>
          <w:tcPr>
            <w:tcW w:w="1200" w:type="dxa"/>
            <w:vAlign w:val="center"/>
          </w:tcPr>
          <w:p w:rsidRPr="00E12BC9" w:rsidR="00E56573" w:rsidP="29BA183F" w:rsidRDefault="705DC665" w14:paraId="01A4CE5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4</w:t>
            </w:r>
          </w:p>
        </w:tc>
        <w:tc>
          <w:tcPr>
            <w:tcW w:w="1142" w:type="dxa"/>
            <w:vAlign w:val="center"/>
          </w:tcPr>
          <w:p w:rsidRPr="00E12BC9" w:rsidR="00E56573" w:rsidP="29BA183F" w:rsidRDefault="705DC665" w14:paraId="2A8DC05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24</w:t>
            </w:r>
          </w:p>
        </w:tc>
      </w:tr>
      <w:tr w:rsidRPr="00E12BC9" w:rsidR="00E12BC9" w:rsidTr="03707ABB" w14:paraId="5C39A2B4" w14:textId="77777777">
        <w:tc>
          <w:tcPr>
            <w:tcW w:w="2205" w:type="dxa"/>
            <w:vAlign w:val="bottom"/>
          </w:tcPr>
          <w:p w:rsidRPr="00E12BC9" w:rsidR="00E56573" w:rsidP="1F37B90F" w:rsidRDefault="3CA2E382" w14:paraId="4472CF38"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Sleaford Medical Group</w:t>
            </w:r>
          </w:p>
        </w:tc>
        <w:tc>
          <w:tcPr>
            <w:tcW w:w="1170" w:type="dxa"/>
            <w:vAlign w:val="center"/>
          </w:tcPr>
          <w:p w:rsidRPr="00E12BC9" w:rsidR="00E56573" w:rsidP="29BA183F" w:rsidRDefault="705DC665" w14:paraId="03847E7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86</w:t>
            </w:r>
          </w:p>
        </w:tc>
        <w:tc>
          <w:tcPr>
            <w:tcW w:w="1203" w:type="dxa"/>
            <w:vAlign w:val="center"/>
          </w:tcPr>
          <w:p w:rsidRPr="00E12BC9" w:rsidR="00E56573" w:rsidP="29BA183F" w:rsidRDefault="705DC665" w14:paraId="0CF522D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90</w:t>
            </w:r>
          </w:p>
        </w:tc>
        <w:tc>
          <w:tcPr>
            <w:tcW w:w="885" w:type="dxa"/>
            <w:vAlign w:val="center"/>
          </w:tcPr>
          <w:p w:rsidRPr="00E12BC9" w:rsidR="00E56573" w:rsidP="29BA183F" w:rsidRDefault="705DC665" w14:paraId="3345F94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1E79FA7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86</w:t>
            </w:r>
          </w:p>
        </w:tc>
        <w:tc>
          <w:tcPr>
            <w:tcW w:w="1200" w:type="dxa"/>
            <w:vAlign w:val="center"/>
          </w:tcPr>
          <w:p w:rsidRPr="00E12BC9" w:rsidR="00E56573" w:rsidP="29BA183F" w:rsidRDefault="705DC665" w14:paraId="488A1B2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90</w:t>
            </w:r>
          </w:p>
        </w:tc>
        <w:tc>
          <w:tcPr>
            <w:tcW w:w="1142" w:type="dxa"/>
            <w:vAlign w:val="center"/>
          </w:tcPr>
          <w:p w:rsidRPr="00E12BC9" w:rsidR="00E56573" w:rsidP="29BA183F" w:rsidRDefault="705DC665" w14:paraId="7541111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76</w:t>
            </w:r>
          </w:p>
        </w:tc>
      </w:tr>
      <w:tr w:rsidRPr="00E12BC9" w:rsidR="00E12BC9" w:rsidTr="03707ABB" w14:paraId="20ED25CB" w14:textId="77777777">
        <w:tc>
          <w:tcPr>
            <w:tcW w:w="2205" w:type="dxa"/>
            <w:vAlign w:val="bottom"/>
          </w:tcPr>
          <w:p w:rsidRPr="00E12BC9" w:rsidR="00E56573" w:rsidP="1F37B90F" w:rsidRDefault="3CA2E382" w14:paraId="2A23BD44"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Glenside Country Practice</w:t>
            </w:r>
          </w:p>
        </w:tc>
        <w:tc>
          <w:tcPr>
            <w:tcW w:w="1170" w:type="dxa"/>
            <w:vAlign w:val="center"/>
          </w:tcPr>
          <w:p w:rsidRPr="00E12BC9" w:rsidR="00E56573" w:rsidP="29BA183F" w:rsidRDefault="705DC665" w14:paraId="3820A66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6</w:t>
            </w:r>
          </w:p>
        </w:tc>
        <w:tc>
          <w:tcPr>
            <w:tcW w:w="1203" w:type="dxa"/>
            <w:vAlign w:val="center"/>
          </w:tcPr>
          <w:p w:rsidRPr="00E12BC9" w:rsidR="00E56573" w:rsidP="29BA183F" w:rsidRDefault="705DC665" w14:paraId="579DA3C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0</w:t>
            </w:r>
          </w:p>
        </w:tc>
        <w:tc>
          <w:tcPr>
            <w:tcW w:w="885" w:type="dxa"/>
            <w:vAlign w:val="center"/>
          </w:tcPr>
          <w:p w:rsidRPr="00E12BC9" w:rsidR="00E56573" w:rsidP="29BA183F" w:rsidRDefault="705DC665" w14:paraId="55A1C12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397B81D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6</w:t>
            </w:r>
          </w:p>
        </w:tc>
        <w:tc>
          <w:tcPr>
            <w:tcW w:w="1200" w:type="dxa"/>
            <w:vAlign w:val="center"/>
          </w:tcPr>
          <w:p w:rsidRPr="00E12BC9" w:rsidR="00E56573" w:rsidP="29BA183F" w:rsidRDefault="705DC665" w14:paraId="5230969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0</w:t>
            </w:r>
          </w:p>
        </w:tc>
        <w:tc>
          <w:tcPr>
            <w:tcW w:w="1142" w:type="dxa"/>
            <w:vAlign w:val="center"/>
          </w:tcPr>
          <w:p w:rsidRPr="00E12BC9" w:rsidR="00E56573" w:rsidP="29BA183F" w:rsidRDefault="705DC665" w14:paraId="2D0E841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6</w:t>
            </w:r>
          </w:p>
        </w:tc>
      </w:tr>
      <w:tr w:rsidRPr="00E12BC9" w:rsidR="00E12BC9" w:rsidTr="03707ABB" w14:paraId="605AEF39" w14:textId="77777777">
        <w:tc>
          <w:tcPr>
            <w:tcW w:w="2205" w:type="dxa"/>
            <w:vAlign w:val="bottom"/>
          </w:tcPr>
          <w:p w:rsidRPr="00E12BC9" w:rsidR="00E56573" w:rsidP="1F37B90F" w:rsidRDefault="3CA2E382" w14:paraId="44CF9744" w14:textId="77777777">
            <w:pPr>
              <w:rPr>
                <w:rFonts w:asciiTheme="minorHAnsi" w:hAnsiTheme="minorHAnsi" w:eastAsiaTheme="minorEastAsia" w:cstheme="minorBidi"/>
                <w:color w:val="000000" w:themeColor="text1"/>
                <w:sz w:val="22"/>
                <w:szCs w:val="22"/>
              </w:rPr>
            </w:pPr>
            <w:proofErr w:type="spellStart"/>
            <w:r w:rsidRPr="1F37B90F">
              <w:rPr>
                <w:rFonts w:asciiTheme="minorHAnsi" w:hAnsiTheme="minorHAnsi" w:eastAsiaTheme="minorEastAsia" w:cstheme="minorBidi"/>
                <w:color w:val="000000" w:themeColor="text1"/>
                <w:sz w:val="22"/>
                <w:szCs w:val="22"/>
              </w:rPr>
              <w:t>Millview</w:t>
            </w:r>
            <w:proofErr w:type="spellEnd"/>
            <w:r w:rsidRPr="1F37B90F">
              <w:rPr>
                <w:rFonts w:asciiTheme="minorHAnsi" w:hAnsiTheme="minorHAnsi" w:eastAsiaTheme="minorEastAsia" w:cstheme="minorBidi"/>
                <w:color w:val="000000" w:themeColor="text1"/>
                <w:sz w:val="22"/>
                <w:szCs w:val="22"/>
              </w:rPr>
              <w:t xml:space="preserve"> Medical Centre</w:t>
            </w:r>
          </w:p>
        </w:tc>
        <w:tc>
          <w:tcPr>
            <w:tcW w:w="1170" w:type="dxa"/>
            <w:vAlign w:val="center"/>
          </w:tcPr>
          <w:p w:rsidRPr="00E12BC9" w:rsidR="00E56573" w:rsidP="29BA183F" w:rsidRDefault="705DC665" w14:paraId="6AEAE03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63</w:t>
            </w:r>
          </w:p>
        </w:tc>
        <w:tc>
          <w:tcPr>
            <w:tcW w:w="1203" w:type="dxa"/>
            <w:vAlign w:val="center"/>
          </w:tcPr>
          <w:p w:rsidRPr="00E12BC9" w:rsidR="00E56573" w:rsidP="29BA183F" w:rsidRDefault="705DC665" w14:paraId="4FA8C05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26</w:t>
            </w:r>
          </w:p>
        </w:tc>
        <w:tc>
          <w:tcPr>
            <w:tcW w:w="885" w:type="dxa"/>
            <w:vAlign w:val="center"/>
          </w:tcPr>
          <w:p w:rsidRPr="00E12BC9" w:rsidR="00E56573" w:rsidP="29BA183F" w:rsidRDefault="705DC665" w14:paraId="17E807D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3B81F0C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63</w:t>
            </w:r>
          </w:p>
        </w:tc>
        <w:tc>
          <w:tcPr>
            <w:tcW w:w="1200" w:type="dxa"/>
            <w:vAlign w:val="center"/>
          </w:tcPr>
          <w:p w:rsidRPr="00E12BC9" w:rsidR="00E56573" w:rsidP="29BA183F" w:rsidRDefault="705DC665" w14:paraId="02FF50E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26</w:t>
            </w:r>
          </w:p>
        </w:tc>
        <w:tc>
          <w:tcPr>
            <w:tcW w:w="1142" w:type="dxa"/>
            <w:vAlign w:val="center"/>
          </w:tcPr>
          <w:p w:rsidRPr="00E12BC9" w:rsidR="00E56573" w:rsidP="29BA183F" w:rsidRDefault="705DC665" w14:paraId="17CE4C8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89</w:t>
            </w:r>
          </w:p>
        </w:tc>
      </w:tr>
      <w:tr w:rsidRPr="00E12BC9" w:rsidR="00E12BC9" w:rsidTr="03707ABB" w14:paraId="21348A27" w14:textId="77777777">
        <w:tc>
          <w:tcPr>
            <w:tcW w:w="2205" w:type="dxa"/>
            <w:vAlign w:val="bottom"/>
          </w:tcPr>
          <w:p w:rsidRPr="00E12BC9" w:rsidR="00E56573" w:rsidP="1F37B90F" w:rsidRDefault="3CA2E382" w14:paraId="1B984B2E"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Caythorpe and Ancaster Surgery</w:t>
            </w:r>
          </w:p>
        </w:tc>
        <w:tc>
          <w:tcPr>
            <w:tcW w:w="1170" w:type="dxa"/>
            <w:vAlign w:val="center"/>
          </w:tcPr>
          <w:p w:rsidRPr="00E12BC9" w:rsidR="00E56573" w:rsidP="29BA183F" w:rsidRDefault="705DC665" w14:paraId="3C88E5A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6</w:t>
            </w:r>
          </w:p>
        </w:tc>
        <w:tc>
          <w:tcPr>
            <w:tcW w:w="1203" w:type="dxa"/>
            <w:vAlign w:val="center"/>
          </w:tcPr>
          <w:p w:rsidRPr="00E12BC9" w:rsidR="00E56573" w:rsidP="29BA183F" w:rsidRDefault="705DC665" w14:paraId="6ADEE52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7</w:t>
            </w:r>
          </w:p>
        </w:tc>
        <w:tc>
          <w:tcPr>
            <w:tcW w:w="885" w:type="dxa"/>
            <w:vAlign w:val="center"/>
          </w:tcPr>
          <w:p w:rsidRPr="00E12BC9" w:rsidR="00E56573" w:rsidP="29BA183F" w:rsidRDefault="705DC665" w14:paraId="0409C67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060F66D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6</w:t>
            </w:r>
          </w:p>
        </w:tc>
        <w:tc>
          <w:tcPr>
            <w:tcW w:w="1200" w:type="dxa"/>
            <w:vAlign w:val="center"/>
          </w:tcPr>
          <w:p w:rsidRPr="00E12BC9" w:rsidR="00E56573" w:rsidP="29BA183F" w:rsidRDefault="705DC665" w14:paraId="17E86AD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7</w:t>
            </w:r>
          </w:p>
        </w:tc>
        <w:tc>
          <w:tcPr>
            <w:tcW w:w="1142" w:type="dxa"/>
            <w:vAlign w:val="center"/>
          </w:tcPr>
          <w:p w:rsidRPr="00E12BC9" w:rsidR="00E56573" w:rsidP="29BA183F" w:rsidRDefault="705DC665" w14:paraId="4A57B12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73</w:t>
            </w:r>
          </w:p>
        </w:tc>
      </w:tr>
      <w:tr w:rsidRPr="00E12BC9" w:rsidR="00E12BC9" w:rsidTr="03707ABB" w14:paraId="5F454910" w14:textId="77777777">
        <w:tc>
          <w:tcPr>
            <w:tcW w:w="2205" w:type="dxa"/>
            <w:vAlign w:val="bottom"/>
          </w:tcPr>
          <w:p w:rsidRPr="00E12BC9" w:rsidR="00E56573" w:rsidP="1F37B90F" w:rsidRDefault="3CA2E382" w14:paraId="77A4B13D"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The Family Medical Centre</w:t>
            </w:r>
          </w:p>
        </w:tc>
        <w:tc>
          <w:tcPr>
            <w:tcW w:w="1170" w:type="dxa"/>
            <w:vAlign w:val="center"/>
          </w:tcPr>
          <w:p w:rsidRPr="00E12BC9" w:rsidR="00E56573" w:rsidP="29BA183F" w:rsidRDefault="705DC665" w14:paraId="04305E6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10</w:t>
            </w:r>
          </w:p>
        </w:tc>
        <w:tc>
          <w:tcPr>
            <w:tcW w:w="1203" w:type="dxa"/>
            <w:vAlign w:val="center"/>
          </w:tcPr>
          <w:p w:rsidRPr="00E12BC9" w:rsidR="00E56573" w:rsidP="29BA183F" w:rsidRDefault="705DC665" w14:paraId="4EA28F5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w:t>
            </w:r>
          </w:p>
        </w:tc>
        <w:tc>
          <w:tcPr>
            <w:tcW w:w="885" w:type="dxa"/>
            <w:vAlign w:val="center"/>
          </w:tcPr>
          <w:p w:rsidRPr="00E12BC9" w:rsidR="00E56573" w:rsidP="29BA183F" w:rsidRDefault="705DC665" w14:paraId="4D61514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2978AAE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10</w:t>
            </w:r>
          </w:p>
        </w:tc>
        <w:tc>
          <w:tcPr>
            <w:tcW w:w="1200" w:type="dxa"/>
            <w:vAlign w:val="center"/>
          </w:tcPr>
          <w:p w:rsidRPr="00E12BC9" w:rsidR="00E56573" w:rsidP="29BA183F" w:rsidRDefault="705DC665" w14:paraId="15410EA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w:t>
            </w:r>
          </w:p>
        </w:tc>
        <w:tc>
          <w:tcPr>
            <w:tcW w:w="1142" w:type="dxa"/>
            <w:vAlign w:val="center"/>
          </w:tcPr>
          <w:p w:rsidRPr="00E12BC9" w:rsidR="00E56573" w:rsidP="29BA183F" w:rsidRDefault="705DC665" w14:paraId="7BDCC38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2</w:t>
            </w:r>
          </w:p>
        </w:tc>
      </w:tr>
      <w:tr w:rsidRPr="00E12BC9" w:rsidR="00E12BC9" w:rsidTr="03707ABB" w14:paraId="25D117C5" w14:textId="77777777">
        <w:tc>
          <w:tcPr>
            <w:tcW w:w="2205" w:type="dxa"/>
            <w:vAlign w:val="bottom"/>
          </w:tcPr>
          <w:p w:rsidRPr="00E12BC9" w:rsidR="00E56573" w:rsidP="1F37B90F" w:rsidRDefault="3CA2E382" w14:paraId="0010C7F4"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Parkside Medical Practice</w:t>
            </w:r>
          </w:p>
        </w:tc>
        <w:tc>
          <w:tcPr>
            <w:tcW w:w="1170" w:type="dxa"/>
            <w:vAlign w:val="center"/>
          </w:tcPr>
          <w:p w:rsidRPr="00E12BC9" w:rsidR="00E56573" w:rsidP="29BA183F" w:rsidRDefault="705DC665" w14:paraId="1ED386A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9</w:t>
            </w:r>
          </w:p>
        </w:tc>
        <w:tc>
          <w:tcPr>
            <w:tcW w:w="1203" w:type="dxa"/>
            <w:vAlign w:val="center"/>
          </w:tcPr>
          <w:p w:rsidRPr="00E12BC9" w:rsidR="00E56573" w:rsidP="29BA183F" w:rsidRDefault="705DC665" w14:paraId="33E1723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1</w:t>
            </w:r>
          </w:p>
        </w:tc>
        <w:tc>
          <w:tcPr>
            <w:tcW w:w="885" w:type="dxa"/>
            <w:vAlign w:val="center"/>
          </w:tcPr>
          <w:p w:rsidRPr="00E12BC9" w:rsidR="00E56573" w:rsidP="29BA183F" w:rsidRDefault="705DC665" w14:paraId="6AE6616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233438B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9</w:t>
            </w:r>
          </w:p>
        </w:tc>
        <w:tc>
          <w:tcPr>
            <w:tcW w:w="1200" w:type="dxa"/>
            <w:vAlign w:val="center"/>
          </w:tcPr>
          <w:p w:rsidRPr="00E12BC9" w:rsidR="00E56573" w:rsidP="29BA183F" w:rsidRDefault="705DC665" w14:paraId="25716FA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1</w:t>
            </w:r>
          </w:p>
        </w:tc>
        <w:tc>
          <w:tcPr>
            <w:tcW w:w="1142" w:type="dxa"/>
            <w:vAlign w:val="center"/>
          </w:tcPr>
          <w:p w:rsidRPr="00E12BC9" w:rsidR="00E56573" w:rsidP="29BA183F" w:rsidRDefault="705DC665" w14:paraId="0BD5D82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70</w:t>
            </w:r>
          </w:p>
        </w:tc>
      </w:tr>
      <w:tr w:rsidRPr="00E12BC9" w:rsidR="00E12BC9" w:rsidTr="03707ABB" w14:paraId="13357BA2" w14:textId="77777777">
        <w:tc>
          <w:tcPr>
            <w:tcW w:w="2205" w:type="dxa"/>
            <w:vAlign w:val="bottom"/>
          </w:tcPr>
          <w:p w:rsidRPr="00E12BC9" w:rsidR="00E56573" w:rsidP="1F37B90F" w:rsidRDefault="3CA2E382" w14:paraId="6189B9BB"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Long Bennington Surgery</w:t>
            </w:r>
          </w:p>
        </w:tc>
        <w:tc>
          <w:tcPr>
            <w:tcW w:w="1170" w:type="dxa"/>
            <w:vAlign w:val="center"/>
          </w:tcPr>
          <w:p w:rsidRPr="00E12BC9" w:rsidR="00E56573" w:rsidP="29BA183F" w:rsidRDefault="705DC665" w14:paraId="7BA71A9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8</w:t>
            </w:r>
          </w:p>
        </w:tc>
        <w:tc>
          <w:tcPr>
            <w:tcW w:w="1203" w:type="dxa"/>
            <w:vAlign w:val="center"/>
          </w:tcPr>
          <w:p w:rsidRPr="00E12BC9" w:rsidR="00E56573" w:rsidP="29BA183F" w:rsidRDefault="705DC665" w14:paraId="54B4F78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0</w:t>
            </w:r>
          </w:p>
        </w:tc>
        <w:tc>
          <w:tcPr>
            <w:tcW w:w="885" w:type="dxa"/>
            <w:vAlign w:val="center"/>
          </w:tcPr>
          <w:p w:rsidRPr="00E12BC9" w:rsidR="00E56573" w:rsidP="29BA183F" w:rsidRDefault="705DC665" w14:paraId="3D884DC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311DC34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8</w:t>
            </w:r>
          </w:p>
        </w:tc>
        <w:tc>
          <w:tcPr>
            <w:tcW w:w="1200" w:type="dxa"/>
            <w:vAlign w:val="center"/>
          </w:tcPr>
          <w:p w:rsidRPr="00E12BC9" w:rsidR="00E56573" w:rsidP="29BA183F" w:rsidRDefault="705DC665" w14:paraId="5DD98D2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0</w:t>
            </w:r>
          </w:p>
        </w:tc>
        <w:tc>
          <w:tcPr>
            <w:tcW w:w="1142" w:type="dxa"/>
            <w:vAlign w:val="center"/>
          </w:tcPr>
          <w:p w:rsidRPr="00E12BC9" w:rsidR="00E56573" w:rsidP="29BA183F" w:rsidRDefault="705DC665" w14:paraId="7E07FB0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8</w:t>
            </w:r>
          </w:p>
        </w:tc>
      </w:tr>
      <w:tr w:rsidRPr="00E12BC9" w:rsidR="00E12BC9" w:rsidTr="03707ABB" w14:paraId="765346EB" w14:textId="77777777">
        <w:tc>
          <w:tcPr>
            <w:tcW w:w="2205" w:type="dxa"/>
            <w:vAlign w:val="bottom"/>
          </w:tcPr>
          <w:p w:rsidRPr="00E12BC9" w:rsidR="00E56573" w:rsidP="1F37B90F" w:rsidRDefault="3CA2E382" w14:paraId="05D4ABBB"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The Manor Surgery</w:t>
            </w:r>
          </w:p>
        </w:tc>
        <w:tc>
          <w:tcPr>
            <w:tcW w:w="1170" w:type="dxa"/>
            <w:vAlign w:val="center"/>
          </w:tcPr>
          <w:p w:rsidRPr="00E12BC9" w:rsidR="00E56573" w:rsidP="29BA183F" w:rsidRDefault="705DC665" w14:paraId="4ACCC90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06</w:t>
            </w:r>
          </w:p>
        </w:tc>
        <w:tc>
          <w:tcPr>
            <w:tcW w:w="1203" w:type="dxa"/>
            <w:vAlign w:val="center"/>
          </w:tcPr>
          <w:p w:rsidRPr="00E12BC9" w:rsidR="00E56573" w:rsidP="29BA183F" w:rsidRDefault="705DC665" w14:paraId="2D49C05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7</w:t>
            </w:r>
          </w:p>
        </w:tc>
        <w:tc>
          <w:tcPr>
            <w:tcW w:w="885" w:type="dxa"/>
            <w:vAlign w:val="center"/>
          </w:tcPr>
          <w:p w:rsidRPr="00E12BC9" w:rsidR="00E56573" w:rsidP="29BA183F" w:rsidRDefault="705DC665" w14:paraId="016430B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7BAE441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06</w:t>
            </w:r>
          </w:p>
        </w:tc>
        <w:tc>
          <w:tcPr>
            <w:tcW w:w="1200" w:type="dxa"/>
            <w:vAlign w:val="center"/>
          </w:tcPr>
          <w:p w:rsidRPr="00E12BC9" w:rsidR="00E56573" w:rsidP="29BA183F" w:rsidRDefault="705DC665" w14:paraId="6776C4C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7</w:t>
            </w:r>
          </w:p>
        </w:tc>
        <w:tc>
          <w:tcPr>
            <w:tcW w:w="1142" w:type="dxa"/>
            <w:vAlign w:val="center"/>
          </w:tcPr>
          <w:p w:rsidRPr="00E12BC9" w:rsidR="00E56573" w:rsidP="29BA183F" w:rsidRDefault="705DC665" w14:paraId="5267E1E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73</w:t>
            </w:r>
          </w:p>
        </w:tc>
      </w:tr>
      <w:tr w:rsidRPr="00E12BC9" w:rsidR="00E12BC9" w:rsidTr="03707ABB" w14:paraId="04F723C1" w14:textId="77777777">
        <w:tc>
          <w:tcPr>
            <w:tcW w:w="2205" w:type="dxa"/>
            <w:vAlign w:val="bottom"/>
          </w:tcPr>
          <w:p w:rsidRPr="00E12BC9" w:rsidR="00E56573" w:rsidP="1F37B90F" w:rsidRDefault="3CA2E382" w14:paraId="73D48EF1"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St Peter Hill Surgery</w:t>
            </w:r>
          </w:p>
        </w:tc>
        <w:tc>
          <w:tcPr>
            <w:tcW w:w="1170" w:type="dxa"/>
            <w:vAlign w:val="center"/>
          </w:tcPr>
          <w:p w:rsidRPr="00E12BC9" w:rsidR="00E56573" w:rsidP="29BA183F" w:rsidRDefault="705DC665" w14:paraId="3C7CB13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81</w:t>
            </w:r>
          </w:p>
        </w:tc>
        <w:tc>
          <w:tcPr>
            <w:tcW w:w="1203" w:type="dxa"/>
            <w:vAlign w:val="center"/>
          </w:tcPr>
          <w:p w:rsidRPr="00E12BC9" w:rsidR="00E56573" w:rsidP="29BA183F" w:rsidRDefault="705DC665" w14:paraId="16A7094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2</w:t>
            </w:r>
          </w:p>
        </w:tc>
        <w:tc>
          <w:tcPr>
            <w:tcW w:w="885" w:type="dxa"/>
            <w:vAlign w:val="center"/>
          </w:tcPr>
          <w:p w:rsidRPr="00E12BC9" w:rsidR="00E56573" w:rsidP="29BA183F" w:rsidRDefault="705DC665" w14:paraId="211AFC0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2342495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81</w:t>
            </w:r>
          </w:p>
        </w:tc>
        <w:tc>
          <w:tcPr>
            <w:tcW w:w="1200" w:type="dxa"/>
            <w:vAlign w:val="center"/>
          </w:tcPr>
          <w:p w:rsidRPr="00E12BC9" w:rsidR="00E56573" w:rsidP="29BA183F" w:rsidRDefault="705DC665" w14:paraId="41056BE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2</w:t>
            </w:r>
          </w:p>
        </w:tc>
        <w:tc>
          <w:tcPr>
            <w:tcW w:w="1142" w:type="dxa"/>
            <w:vAlign w:val="center"/>
          </w:tcPr>
          <w:p w:rsidRPr="00E12BC9" w:rsidR="00E56573" w:rsidP="29BA183F" w:rsidRDefault="705DC665" w14:paraId="080A0F3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43</w:t>
            </w:r>
          </w:p>
        </w:tc>
      </w:tr>
      <w:tr w:rsidRPr="00E12BC9" w:rsidR="00E12BC9" w:rsidTr="03707ABB" w14:paraId="7FDF5BDC" w14:textId="77777777">
        <w:tc>
          <w:tcPr>
            <w:tcW w:w="2205" w:type="dxa"/>
            <w:vAlign w:val="bottom"/>
          </w:tcPr>
          <w:p w:rsidRPr="00E12BC9" w:rsidR="00E56573" w:rsidP="1F37B90F" w:rsidRDefault="3CA2E382" w14:paraId="18234402"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Harrowby Lane Surgery</w:t>
            </w:r>
          </w:p>
        </w:tc>
        <w:tc>
          <w:tcPr>
            <w:tcW w:w="1170" w:type="dxa"/>
            <w:vAlign w:val="center"/>
          </w:tcPr>
          <w:p w:rsidRPr="00E12BC9" w:rsidR="00E56573" w:rsidP="29BA183F" w:rsidRDefault="705DC665" w14:paraId="1BF4D09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57</w:t>
            </w:r>
          </w:p>
        </w:tc>
        <w:tc>
          <w:tcPr>
            <w:tcW w:w="1203" w:type="dxa"/>
            <w:vAlign w:val="center"/>
          </w:tcPr>
          <w:p w:rsidRPr="00E12BC9" w:rsidR="00E56573" w:rsidP="29BA183F" w:rsidRDefault="705DC665" w14:paraId="19F36F8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9</w:t>
            </w:r>
          </w:p>
        </w:tc>
        <w:tc>
          <w:tcPr>
            <w:tcW w:w="885" w:type="dxa"/>
            <w:vAlign w:val="center"/>
          </w:tcPr>
          <w:p w:rsidRPr="00E12BC9" w:rsidR="00E56573" w:rsidP="29BA183F" w:rsidRDefault="705DC665" w14:paraId="2B0B324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67941D7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57</w:t>
            </w:r>
          </w:p>
        </w:tc>
        <w:tc>
          <w:tcPr>
            <w:tcW w:w="1200" w:type="dxa"/>
            <w:vAlign w:val="center"/>
          </w:tcPr>
          <w:p w:rsidRPr="00E12BC9" w:rsidR="00E56573" w:rsidP="29BA183F" w:rsidRDefault="705DC665" w14:paraId="383B320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9</w:t>
            </w:r>
          </w:p>
        </w:tc>
        <w:tc>
          <w:tcPr>
            <w:tcW w:w="1142" w:type="dxa"/>
            <w:vAlign w:val="center"/>
          </w:tcPr>
          <w:p w:rsidRPr="00E12BC9" w:rsidR="00E56573" w:rsidP="29BA183F" w:rsidRDefault="705DC665" w14:paraId="51FA06A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26</w:t>
            </w:r>
          </w:p>
        </w:tc>
      </w:tr>
      <w:tr w:rsidRPr="00E12BC9" w:rsidR="00E12BC9" w:rsidTr="03707ABB" w14:paraId="6CF0857C" w14:textId="77777777">
        <w:tc>
          <w:tcPr>
            <w:tcW w:w="2205" w:type="dxa"/>
            <w:vAlign w:val="bottom"/>
          </w:tcPr>
          <w:p w:rsidRPr="00E12BC9" w:rsidR="00E56573" w:rsidP="1F37B90F" w:rsidRDefault="3CA2E382" w14:paraId="36D40387"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Market Cross Surgery</w:t>
            </w:r>
          </w:p>
        </w:tc>
        <w:tc>
          <w:tcPr>
            <w:tcW w:w="1170" w:type="dxa"/>
            <w:vAlign w:val="center"/>
          </w:tcPr>
          <w:p w:rsidRPr="00E12BC9" w:rsidR="00E56573" w:rsidP="29BA183F" w:rsidRDefault="705DC665" w14:paraId="7E982E9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11</w:t>
            </w:r>
          </w:p>
        </w:tc>
        <w:tc>
          <w:tcPr>
            <w:tcW w:w="1203" w:type="dxa"/>
            <w:vAlign w:val="center"/>
          </w:tcPr>
          <w:p w:rsidRPr="00E12BC9" w:rsidR="00E56573" w:rsidP="29BA183F" w:rsidRDefault="705DC665" w14:paraId="2F3FCA1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9</w:t>
            </w:r>
          </w:p>
        </w:tc>
        <w:tc>
          <w:tcPr>
            <w:tcW w:w="885" w:type="dxa"/>
            <w:vAlign w:val="center"/>
          </w:tcPr>
          <w:p w:rsidRPr="00E12BC9" w:rsidR="00E56573" w:rsidP="29BA183F" w:rsidRDefault="705DC665" w14:paraId="3D39BF8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6B75AE0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11</w:t>
            </w:r>
          </w:p>
        </w:tc>
        <w:tc>
          <w:tcPr>
            <w:tcW w:w="1200" w:type="dxa"/>
            <w:vAlign w:val="center"/>
          </w:tcPr>
          <w:p w:rsidRPr="00E12BC9" w:rsidR="00E56573" w:rsidP="29BA183F" w:rsidRDefault="705DC665" w14:paraId="1CA32D4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9</w:t>
            </w:r>
          </w:p>
        </w:tc>
        <w:tc>
          <w:tcPr>
            <w:tcW w:w="1142" w:type="dxa"/>
            <w:vAlign w:val="center"/>
          </w:tcPr>
          <w:p w:rsidRPr="00E12BC9" w:rsidR="00E56573" w:rsidP="29BA183F" w:rsidRDefault="705DC665" w14:paraId="3B0C965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50</w:t>
            </w:r>
          </w:p>
        </w:tc>
      </w:tr>
      <w:tr w:rsidRPr="00E12BC9" w:rsidR="00E12BC9" w:rsidTr="03707ABB" w14:paraId="40F750A3" w14:textId="77777777">
        <w:tc>
          <w:tcPr>
            <w:tcW w:w="2205" w:type="dxa"/>
            <w:vAlign w:val="bottom"/>
          </w:tcPr>
          <w:p w:rsidRPr="00E12BC9" w:rsidR="00E56573" w:rsidP="1F37B90F" w:rsidRDefault="3CA2E382" w14:paraId="623DC5E1"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 xml:space="preserve">New </w:t>
            </w:r>
            <w:proofErr w:type="spellStart"/>
            <w:r w:rsidRPr="1F37B90F">
              <w:rPr>
                <w:rFonts w:asciiTheme="minorHAnsi" w:hAnsiTheme="minorHAnsi" w:eastAsiaTheme="minorEastAsia" w:cstheme="minorBidi"/>
                <w:color w:val="000000" w:themeColor="text1"/>
                <w:sz w:val="22"/>
                <w:szCs w:val="22"/>
              </w:rPr>
              <w:t>Springwells</w:t>
            </w:r>
            <w:proofErr w:type="spellEnd"/>
            <w:r w:rsidRPr="1F37B90F">
              <w:rPr>
                <w:rFonts w:asciiTheme="minorHAnsi" w:hAnsiTheme="minorHAnsi" w:eastAsiaTheme="minorEastAsia" w:cstheme="minorBidi"/>
                <w:color w:val="000000" w:themeColor="text1"/>
                <w:sz w:val="22"/>
                <w:szCs w:val="22"/>
              </w:rPr>
              <w:t xml:space="preserve"> Surgery</w:t>
            </w:r>
          </w:p>
        </w:tc>
        <w:tc>
          <w:tcPr>
            <w:tcW w:w="1170" w:type="dxa"/>
            <w:vAlign w:val="center"/>
          </w:tcPr>
          <w:p w:rsidRPr="00E12BC9" w:rsidR="00E56573" w:rsidP="29BA183F" w:rsidRDefault="705DC665" w14:paraId="76DD2ED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3</w:t>
            </w:r>
          </w:p>
        </w:tc>
        <w:tc>
          <w:tcPr>
            <w:tcW w:w="1203" w:type="dxa"/>
            <w:vAlign w:val="center"/>
          </w:tcPr>
          <w:p w:rsidRPr="00E12BC9" w:rsidR="00E56573" w:rsidP="29BA183F" w:rsidRDefault="705DC665" w14:paraId="1E5BC43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w:t>
            </w:r>
          </w:p>
        </w:tc>
        <w:tc>
          <w:tcPr>
            <w:tcW w:w="885" w:type="dxa"/>
            <w:vAlign w:val="center"/>
          </w:tcPr>
          <w:p w:rsidRPr="00E12BC9" w:rsidR="00E56573" w:rsidP="29BA183F" w:rsidRDefault="705DC665" w14:paraId="4183CD4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7867A97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3</w:t>
            </w:r>
          </w:p>
        </w:tc>
        <w:tc>
          <w:tcPr>
            <w:tcW w:w="1200" w:type="dxa"/>
            <w:vAlign w:val="center"/>
          </w:tcPr>
          <w:p w:rsidRPr="00E12BC9" w:rsidR="00E56573" w:rsidP="29BA183F" w:rsidRDefault="705DC665" w14:paraId="3BDDE1D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w:t>
            </w:r>
          </w:p>
        </w:tc>
        <w:tc>
          <w:tcPr>
            <w:tcW w:w="1142" w:type="dxa"/>
            <w:vAlign w:val="center"/>
          </w:tcPr>
          <w:p w:rsidRPr="00E12BC9" w:rsidR="00E56573" w:rsidP="29BA183F" w:rsidRDefault="705DC665" w14:paraId="4A2D252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9</w:t>
            </w:r>
          </w:p>
        </w:tc>
      </w:tr>
      <w:tr w:rsidRPr="00E12BC9" w:rsidR="00E12BC9" w:rsidTr="03707ABB" w14:paraId="335DB3D2" w14:textId="77777777">
        <w:tc>
          <w:tcPr>
            <w:tcW w:w="2205" w:type="dxa"/>
            <w:vAlign w:val="bottom"/>
          </w:tcPr>
          <w:p w:rsidRPr="00E12BC9" w:rsidR="00E56573" w:rsidP="1F37B90F" w:rsidRDefault="3CA2E382" w14:paraId="6ADD66A3"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Ruskington Surgery</w:t>
            </w:r>
          </w:p>
        </w:tc>
        <w:tc>
          <w:tcPr>
            <w:tcW w:w="1170" w:type="dxa"/>
            <w:vAlign w:val="center"/>
          </w:tcPr>
          <w:p w:rsidRPr="00E12BC9" w:rsidR="00E56573" w:rsidP="29BA183F" w:rsidRDefault="705DC665" w14:paraId="4AB76AD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8</w:t>
            </w:r>
          </w:p>
        </w:tc>
        <w:tc>
          <w:tcPr>
            <w:tcW w:w="1203" w:type="dxa"/>
            <w:vAlign w:val="center"/>
          </w:tcPr>
          <w:p w:rsidRPr="00E12BC9" w:rsidR="00E56573" w:rsidP="29BA183F" w:rsidRDefault="705DC665" w14:paraId="798B464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4</w:t>
            </w:r>
          </w:p>
        </w:tc>
        <w:tc>
          <w:tcPr>
            <w:tcW w:w="885" w:type="dxa"/>
            <w:vAlign w:val="center"/>
          </w:tcPr>
          <w:p w:rsidRPr="00E12BC9" w:rsidR="00E56573" w:rsidP="29BA183F" w:rsidRDefault="705DC665" w14:paraId="6F13C8C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650AD3C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08</w:t>
            </w:r>
          </w:p>
        </w:tc>
        <w:tc>
          <w:tcPr>
            <w:tcW w:w="1200" w:type="dxa"/>
            <w:vAlign w:val="center"/>
          </w:tcPr>
          <w:p w:rsidRPr="00E12BC9" w:rsidR="00E56573" w:rsidP="29BA183F" w:rsidRDefault="705DC665" w14:paraId="6B6C91B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4</w:t>
            </w:r>
          </w:p>
        </w:tc>
        <w:tc>
          <w:tcPr>
            <w:tcW w:w="1142" w:type="dxa"/>
            <w:vAlign w:val="center"/>
          </w:tcPr>
          <w:p w:rsidRPr="00E12BC9" w:rsidR="00E56573" w:rsidP="29BA183F" w:rsidRDefault="705DC665" w14:paraId="3F1F6B2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72</w:t>
            </w:r>
          </w:p>
        </w:tc>
      </w:tr>
      <w:tr w:rsidRPr="00E12BC9" w:rsidR="00E12BC9" w:rsidTr="03707ABB" w14:paraId="1BE29F47" w14:textId="77777777">
        <w:tc>
          <w:tcPr>
            <w:tcW w:w="2205" w:type="dxa"/>
            <w:vAlign w:val="bottom"/>
          </w:tcPr>
          <w:p w:rsidRPr="00E12BC9" w:rsidR="00E56573" w:rsidP="1F37B90F" w:rsidRDefault="3CA2E382" w14:paraId="2CC8492B"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 xml:space="preserve">Derby Road Health Centre </w:t>
            </w:r>
          </w:p>
        </w:tc>
        <w:tc>
          <w:tcPr>
            <w:tcW w:w="1170" w:type="dxa"/>
            <w:vAlign w:val="center"/>
          </w:tcPr>
          <w:p w:rsidRPr="00E12BC9" w:rsidR="00E56573" w:rsidP="29BA183F" w:rsidRDefault="705DC665" w14:paraId="1AABD43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3</w:t>
            </w:r>
          </w:p>
        </w:tc>
        <w:tc>
          <w:tcPr>
            <w:tcW w:w="1203" w:type="dxa"/>
            <w:vAlign w:val="center"/>
          </w:tcPr>
          <w:p w:rsidRPr="00E12BC9" w:rsidR="00E56573" w:rsidP="29BA183F" w:rsidRDefault="705DC665" w14:paraId="4CF8CA1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35</w:t>
            </w:r>
          </w:p>
        </w:tc>
        <w:tc>
          <w:tcPr>
            <w:tcW w:w="885" w:type="dxa"/>
            <w:vAlign w:val="center"/>
          </w:tcPr>
          <w:p w:rsidRPr="00E12BC9" w:rsidR="00E56573" w:rsidP="29BA183F" w:rsidRDefault="705DC665" w14:paraId="7F6D060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148E280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3</w:t>
            </w:r>
          </w:p>
        </w:tc>
        <w:tc>
          <w:tcPr>
            <w:tcW w:w="1200" w:type="dxa"/>
            <w:vAlign w:val="center"/>
          </w:tcPr>
          <w:p w:rsidRPr="00E12BC9" w:rsidR="00E56573" w:rsidP="29BA183F" w:rsidRDefault="705DC665" w14:paraId="2CA309A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35</w:t>
            </w:r>
          </w:p>
        </w:tc>
        <w:tc>
          <w:tcPr>
            <w:tcW w:w="1142" w:type="dxa"/>
            <w:vAlign w:val="center"/>
          </w:tcPr>
          <w:p w:rsidRPr="00E12BC9" w:rsidR="00E56573" w:rsidP="29BA183F" w:rsidRDefault="705DC665" w14:paraId="05B56B5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08</w:t>
            </w:r>
          </w:p>
        </w:tc>
      </w:tr>
      <w:tr w:rsidRPr="00E12BC9" w:rsidR="00E12BC9" w:rsidTr="03707ABB" w14:paraId="39D1FBE8" w14:textId="77777777">
        <w:tc>
          <w:tcPr>
            <w:tcW w:w="2205" w:type="dxa"/>
            <w:vAlign w:val="bottom"/>
          </w:tcPr>
          <w:p w:rsidRPr="00E12BC9" w:rsidR="00E56573" w:rsidP="1F37B90F" w:rsidRDefault="3CA2E382" w14:paraId="600517A5"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James Alexander Family Practice</w:t>
            </w:r>
          </w:p>
        </w:tc>
        <w:tc>
          <w:tcPr>
            <w:tcW w:w="1170" w:type="dxa"/>
            <w:vAlign w:val="center"/>
          </w:tcPr>
          <w:p w:rsidRPr="00E12BC9" w:rsidR="00E56573" w:rsidP="29BA183F" w:rsidRDefault="705DC665" w14:paraId="3E68FF4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2</w:t>
            </w:r>
          </w:p>
        </w:tc>
        <w:tc>
          <w:tcPr>
            <w:tcW w:w="1203" w:type="dxa"/>
            <w:vAlign w:val="center"/>
          </w:tcPr>
          <w:p w:rsidRPr="00E12BC9" w:rsidR="00E56573" w:rsidP="29BA183F" w:rsidRDefault="705DC665" w14:paraId="5D15A3E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6</w:t>
            </w:r>
          </w:p>
        </w:tc>
        <w:tc>
          <w:tcPr>
            <w:tcW w:w="885" w:type="dxa"/>
            <w:vAlign w:val="center"/>
          </w:tcPr>
          <w:p w:rsidRPr="00E12BC9" w:rsidR="00E56573" w:rsidP="29BA183F" w:rsidRDefault="705DC665" w14:paraId="223CAFD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0D33121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4</w:t>
            </w:r>
          </w:p>
        </w:tc>
        <w:tc>
          <w:tcPr>
            <w:tcW w:w="1200" w:type="dxa"/>
            <w:vAlign w:val="center"/>
          </w:tcPr>
          <w:p w:rsidRPr="00E12BC9" w:rsidR="00E56573" w:rsidP="29BA183F" w:rsidRDefault="705DC665" w14:paraId="7B4ACD2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2</w:t>
            </w:r>
          </w:p>
        </w:tc>
        <w:tc>
          <w:tcPr>
            <w:tcW w:w="1142" w:type="dxa"/>
            <w:vAlign w:val="center"/>
          </w:tcPr>
          <w:p w:rsidRPr="00E12BC9" w:rsidR="00E56573" w:rsidP="29BA183F" w:rsidRDefault="705DC665" w14:paraId="7FAD639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76</w:t>
            </w:r>
          </w:p>
        </w:tc>
      </w:tr>
      <w:tr w:rsidRPr="00E12BC9" w:rsidR="00E12BC9" w:rsidTr="03707ABB" w14:paraId="20D1081C" w14:textId="77777777">
        <w:tc>
          <w:tcPr>
            <w:tcW w:w="2205" w:type="dxa"/>
            <w:vAlign w:val="bottom"/>
          </w:tcPr>
          <w:p w:rsidRPr="00E12BC9" w:rsidR="00E56573" w:rsidP="1F37B90F" w:rsidRDefault="3CA2E382" w14:paraId="47B9D6B6" w14:textId="77777777">
            <w:pPr>
              <w:rPr>
                <w:rFonts w:asciiTheme="minorHAnsi" w:hAnsiTheme="minorHAnsi" w:eastAsiaTheme="minorEastAsia" w:cstheme="minorBidi"/>
                <w:color w:val="000000" w:themeColor="text1"/>
                <w:sz w:val="22"/>
                <w:szCs w:val="22"/>
              </w:rPr>
            </w:pPr>
            <w:proofErr w:type="spellStart"/>
            <w:r w:rsidRPr="1F37B90F">
              <w:rPr>
                <w:rFonts w:asciiTheme="minorHAnsi" w:hAnsiTheme="minorHAnsi" w:eastAsiaTheme="minorEastAsia" w:cstheme="minorBidi"/>
                <w:color w:val="000000" w:themeColor="text1"/>
                <w:sz w:val="22"/>
                <w:szCs w:val="22"/>
              </w:rPr>
              <w:t>Conisbrough</w:t>
            </w:r>
            <w:proofErr w:type="spellEnd"/>
            <w:r w:rsidRPr="1F37B90F">
              <w:rPr>
                <w:rFonts w:asciiTheme="minorHAnsi" w:hAnsiTheme="minorHAnsi" w:eastAsiaTheme="minorEastAsia" w:cstheme="minorBidi"/>
                <w:color w:val="000000" w:themeColor="text1"/>
                <w:sz w:val="22"/>
                <w:szCs w:val="22"/>
              </w:rPr>
              <w:t xml:space="preserve"> Group Practice </w:t>
            </w:r>
          </w:p>
        </w:tc>
        <w:tc>
          <w:tcPr>
            <w:tcW w:w="1170" w:type="dxa"/>
            <w:vAlign w:val="center"/>
          </w:tcPr>
          <w:p w:rsidRPr="00E12BC9" w:rsidR="00E56573" w:rsidP="29BA183F" w:rsidRDefault="705DC665" w14:paraId="3F6EDF6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89</w:t>
            </w:r>
          </w:p>
        </w:tc>
        <w:tc>
          <w:tcPr>
            <w:tcW w:w="1203" w:type="dxa"/>
            <w:vAlign w:val="center"/>
          </w:tcPr>
          <w:p w:rsidRPr="00E12BC9" w:rsidR="00E56573" w:rsidP="29BA183F" w:rsidRDefault="705DC665" w14:paraId="1B7C6F3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7</w:t>
            </w:r>
          </w:p>
        </w:tc>
        <w:tc>
          <w:tcPr>
            <w:tcW w:w="885" w:type="dxa"/>
            <w:vAlign w:val="center"/>
          </w:tcPr>
          <w:p w:rsidRPr="00E12BC9" w:rsidR="00E56573" w:rsidP="29BA183F" w:rsidRDefault="705DC665" w14:paraId="0FC38F2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5C57ED3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78</w:t>
            </w:r>
          </w:p>
        </w:tc>
        <w:tc>
          <w:tcPr>
            <w:tcW w:w="1200" w:type="dxa"/>
            <w:vAlign w:val="center"/>
          </w:tcPr>
          <w:p w:rsidRPr="00E12BC9" w:rsidR="00E56573" w:rsidP="29BA183F" w:rsidRDefault="705DC665" w14:paraId="343512B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34</w:t>
            </w:r>
          </w:p>
        </w:tc>
        <w:tc>
          <w:tcPr>
            <w:tcW w:w="1142" w:type="dxa"/>
            <w:vAlign w:val="center"/>
          </w:tcPr>
          <w:p w:rsidRPr="00E12BC9" w:rsidR="00E56573" w:rsidP="29BA183F" w:rsidRDefault="705DC665" w14:paraId="731C540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12</w:t>
            </w:r>
          </w:p>
        </w:tc>
      </w:tr>
      <w:tr w:rsidRPr="00E12BC9" w:rsidR="00E12BC9" w:rsidTr="03707ABB" w14:paraId="69E0EA84" w14:textId="77777777">
        <w:tc>
          <w:tcPr>
            <w:tcW w:w="2205" w:type="dxa"/>
            <w:vAlign w:val="bottom"/>
          </w:tcPr>
          <w:p w:rsidRPr="00E12BC9" w:rsidR="00E56573" w:rsidP="1F37B90F" w:rsidRDefault="3CA2E382" w14:paraId="0E30D30C"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 xml:space="preserve">Ampleforth &amp; </w:t>
            </w:r>
            <w:proofErr w:type="spellStart"/>
            <w:r w:rsidRPr="1F37B90F">
              <w:rPr>
                <w:rFonts w:asciiTheme="minorHAnsi" w:hAnsiTheme="minorHAnsi" w:eastAsiaTheme="minorEastAsia" w:cstheme="minorBidi"/>
                <w:color w:val="000000" w:themeColor="text1"/>
                <w:sz w:val="22"/>
                <w:szCs w:val="22"/>
              </w:rPr>
              <w:t>Hovingham</w:t>
            </w:r>
            <w:proofErr w:type="spellEnd"/>
            <w:r w:rsidRPr="1F37B90F">
              <w:rPr>
                <w:rFonts w:asciiTheme="minorHAnsi" w:hAnsiTheme="minorHAnsi" w:eastAsiaTheme="minorEastAsia" w:cstheme="minorBidi"/>
                <w:color w:val="000000" w:themeColor="text1"/>
                <w:sz w:val="22"/>
                <w:szCs w:val="22"/>
              </w:rPr>
              <w:t xml:space="preserve"> Surgeries</w:t>
            </w:r>
          </w:p>
        </w:tc>
        <w:tc>
          <w:tcPr>
            <w:tcW w:w="1170" w:type="dxa"/>
            <w:vAlign w:val="center"/>
          </w:tcPr>
          <w:p w:rsidRPr="00E12BC9" w:rsidR="00E56573" w:rsidP="29BA183F" w:rsidRDefault="705DC665" w14:paraId="021D21A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5</w:t>
            </w:r>
          </w:p>
        </w:tc>
        <w:tc>
          <w:tcPr>
            <w:tcW w:w="1203" w:type="dxa"/>
            <w:vAlign w:val="center"/>
          </w:tcPr>
          <w:p w:rsidRPr="00E12BC9" w:rsidR="00E56573" w:rsidP="29BA183F" w:rsidRDefault="705DC665" w14:paraId="32A15A5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w:t>
            </w:r>
          </w:p>
        </w:tc>
        <w:tc>
          <w:tcPr>
            <w:tcW w:w="885" w:type="dxa"/>
            <w:vAlign w:val="center"/>
          </w:tcPr>
          <w:p w:rsidRPr="00E12BC9" w:rsidR="00E56573" w:rsidP="29BA183F" w:rsidRDefault="705DC665" w14:paraId="73137E7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4DE6A6C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0</w:t>
            </w:r>
          </w:p>
        </w:tc>
        <w:tc>
          <w:tcPr>
            <w:tcW w:w="1200" w:type="dxa"/>
            <w:vAlign w:val="center"/>
          </w:tcPr>
          <w:p w:rsidRPr="00E12BC9" w:rsidR="00E56573" w:rsidP="29BA183F" w:rsidRDefault="705DC665" w14:paraId="2499896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4</w:t>
            </w:r>
          </w:p>
        </w:tc>
        <w:tc>
          <w:tcPr>
            <w:tcW w:w="1142" w:type="dxa"/>
            <w:vAlign w:val="center"/>
          </w:tcPr>
          <w:p w:rsidRPr="00E12BC9" w:rsidR="00E56573" w:rsidP="29BA183F" w:rsidRDefault="705DC665" w14:paraId="3138C4C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44</w:t>
            </w:r>
          </w:p>
        </w:tc>
      </w:tr>
      <w:tr w:rsidRPr="00E12BC9" w:rsidR="00E12BC9" w:rsidTr="03707ABB" w14:paraId="7D7FCFD5" w14:textId="77777777">
        <w:tc>
          <w:tcPr>
            <w:tcW w:w="2205" w:type="dxa"/>
            <w:vAlign w:val="bottom"/>
          </w:tcPr>
          <w:p w:rsidRPr="00E12BC9" w:rsidR="00E56573" w:rsidP="1F37B90F" w:rsidRDefault="3CA2E382" w14:paraId="7491B1F3"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 xml:space="preserve">Ayton &amp; </w:t>
            </w:r>
            <w:proofErr w:type="spellStart"/>
            <w:r w:rsidRPr="1F37B90F">
              <w:rPr>
                <w:rFonts w:asciiTheme="minorHAnsi" w:hAnsiTheme="minorHAnsi" w:eastAsiaTheme="minorEastAsia" w:cstheme="minorBidi"/>
                <w:color w:val="000000" w:themeColor="text1"/>
                <w:sz w:val="22"/>
                <w:szCs w:val="22"/>
              </w:rPr>
              <w:t>Snainton</w:t>
            </w:r>
            <w:proofErr w:type="spellEnd"/>
            <w:r w:rsidRPr="1F37B90F">
              <w:rPr>
                <w:rFonts w:asciiTheme="minorHAnsi" w:hAnsiTheme="minorHAnsi" w:eastAsiaTheme="minorEastAsia" w:cstheme="minorBidi"/>
                <w:color w:val="000000" w:themeColor="text1"/>
                <w:sz w:val="22"/>
                <w:szCs w:val="22"/>
              </w:rPr>
              <w:t xml:space="preserve"> Medical Practice</w:t>
            </w:r>
          </w:p>
        </w:tc>
        <w:tc>
          <w:tcPr>
            <w:tcW w:w="1170" w:type="dxa"/>
            <w:vAlign w:val="center"/>
          </w:tcPr>
          <w:p w:rsidRPr="00E12BC9" w:rsidR="00E56573" w:rsidP="29BA183F" w:rsidRDefault="705DC665" w14:paraId="1464BBF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54</w:t>
            </w:r>
          </w:p>
        </w:tc>
        <w:tc>
          <w:tcPr>
            <w:tcW w:w="1203" w:type="dxa"/>
            <w:vAlign w:val="center"/>
          </w:tcPr>
          <w:p w:rsidRPr="00E12BC9" w:rsidR="00E56573" w:rsidP="29BA183F" w:rsidRDefault="705DC665" w14:paraId="778C33A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1</w:t>
            </w:r>
          </w:p>
        </w:tc>
        <w:tc>
          <w:tcPr>
            <w:tcW w:w="885" w:type="dxa"/>
            <w:vAlign w:val="center"/>
          </w:tcPr>
          <w:p w:rsidRPr="00E12BC9" w:rsidR="00E56573" w:rsidP="29BA183F" w:rsidRDefault="705DC665" w14:paraId="58A71CC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1E071F3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908</w:t>
            </w:r>
          </w:p>
        </w:tc>
        <w:tc>
          <w:tcPr>
            <w:tcW w:w="1200" w:type="dxa"/>
            <w:vAlign w:val="center"/>
          </w:tcPr>
          <w:p w:rsidRPr="00E12BC9" w:rsidR="00E56573" w:rsidP="29BA183F" w:rsidRDefault="705DC665" w14:paraId="1245213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2</w:t>
            </w:r>
          </w:p>
        </w:tc>
        <w:tc>
          <w:tcPr>
            <w:tcW w:w="1142" w:type="dxa"/>
            <w:vAlign w:val="center"/>
          </w:tcPr>
          <w:p w:rsidRPr="00E12BC9" w:rsidR="00E56573" w:rsidP="29BA183F" w:rsidRDefault="705DC665" w14:paraId="01177F6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990</w:t>
            </w:r>
          </w:p>
        </w:tc>
      </w:tr>
      <w:tr w:rsidRPr="00E12BC9" w:rsidR="00E12BC9" w:rsidTr="03707ABB" w14:paraId="7F4CDB2F" w14:textId="77777777">
        <w:tc>
          <w:tcPr>
            <w:tcW w:w="2205" w:type="dxa"/>
            <w:vAlign w:val="bottom"/>
          </w:tcPr>
          <w:p w:rsidRPr="00E12BC9" w:rsidR="00E56573" w:rsidP="1F37B90F" w:rsidRDefault="3CA2E382" w14:paraId="2B5525C7" w14:textId="77777777">
            <w:pPr>
              <w:rPr>
                <w:rFonts w:asciiTheme="minorHAnsi" w:hAnsiTheme="minorHAnsi" w:eastAsiaTheme="minorEastAsia" w:cstheme="minorBidi"/>
                <w:color w:val="000000" w:themeColor="text1"/>
                <w:sz w:val="22"/>
                <w:szCs w:val="22"/>
              </w:rPr>
            </w:pPr>
            <w:proofErr w:type="spellStart"/>
            <w:r w:rsidRPr="1F37B90F">
              <w:rPr>
                <w:rFonts w:asciiTheme="minorHAnsi" w:hAnsiTheme="minorHAnsi" w:eastAsiaTheme="minorEastAsia" w:cstheme="minorBidi"/>
                <w:color w:val="000000" w:themeColor="text1"/>
                <w:sz w:val="22"/>
                <w:szCs w:val="22"/>
              </w:rPr>
              <w:t>Springbank</w:t>
            </w:r>
            <w:proofErr w:type="spellEnd"/>
            <w:r w:rsidRPr="1F37B90F">
              <w:rPr>
                <w:rFonts w:asciiTheme="minorHAnsi" w:hAnsiTheme="minorHAnsi" w:eastAsiaTheme="minorEastAsia" w:cstheme="minorBidi"/>
                <w:color w:val="000000" w:themeColor="text1"/>
                <w:sz w:val="22"/>
                <w:szCs w:val="22"/>
              </w:rPr>
              <w:t xml:space="preserve"> Surgery </w:t>
            </w:r>
          </w:p>
        </w:tc>
        <w:tc>
          <w:tcPr>
            <w:tcW w:w="1170" w:type="dxa"/>
            <w:vAlign w:val="center"/>
          </w:tcPr>
          <w:p w:rsidRPr="00E12BC9" w:rsidR="00E56573" w:rsidP="29BA183F" w:rsidRDefault="705DC665" w14:paraId="7C970AF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47</w:t>
            </w:r>
          </w:p>
        </w:tc>
        <w:tc>
          <w:tcPr>
            <w:tcW w:w="1203" w:type="dxa"/>
            <w:vAlign w:val="center"/>
          </w:tcPr>
          <w:p w:rsidRPr="00E12BC9" w:rsidR="00E56573" w:rsidP="29BA183F" w:rsidRDefault="705DC665" w14:paraId="498DD25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8</w:t>
            </w:r>
          </w:p>
        </w:tc>
        <w:tc>
          <w:tcPr>
            <w:tcW w:w="885" w:type="dxa"/>
            <w:vAlign w:val="center"/>
          </w:tcPr>
          <w:p w:rsidRPr="00E12BC9" w:rsidR="00E56573" w:rsidP="29BA183F" w:rsidRDefault="705DC665" w14:paraId="60CA6D0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50C58C3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94</w:t>
            </w:r>
          </w:p>
        </w:tc>
        <w:tc>
          <w:tcPr>
            <w:tcW w:w="1200" w:type="dxa"/>
            <w:vAlign w:val="center"/>
          </w:tcPr>
          <w:p w:rsidRPr="00E12BC9" w:rsidR="00E56573" w:rsidP="29BA183F" w:rsidRDefault="705DC665" w14:paraId="45A02E2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36</w:t>
            </w:r>
          </w:p>
        </w:tc>
        <w:tc>
          <w:tcPr>
            <w:tcW w:w="1142" w:type="dxa"/>
            <w:vAlign w:val="center"/>
          </w:tcPr>
          <w:p w:rsidRPr="00E12BC9" w:rsidR="00E56573" w:rsidP="29BA183F" w:rsidRDefault="705DC665" w14:paraId="2D17A62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930</w:t>
            </w:r>
          </w:p>
        </w:tc>
      </w:tr>
      <w:tr w:rsidRPr="00E12BC9" w:rsidR="00E12BC9" w:rsidTr="03707ABB" w14:paraId="0D554748" w14:textId="77777777">
        <w:tc>
          <w:tcPr>
            <w:tcW w:w="2205" w:type="dxa"/>
            <w:vAlign w:val="bottom"/>
          </w:tcPr>
          <w:p w:rsidRPr="00E12BC9" w:rsidR="00E56573" w:rsidP="1F37B90F" w:rsidRDefault="3CA2E382" w14:paraId="428197CE"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Gibson Lane Practice</w:t>
            </w:r>
          </w:p>
        </w:tc>
        <w:tc>
          <w:tcPr>
            <w:tcW w:w="1170" w:type="dxa"/>
            <w:vAlign w:val="center"/>
          </w:tcPr>
          <w:p w:rsidRPr="00E12BC9" w:rsidR="00E56573" w:rsidP="29BA183F" w:rsidRDefault="705DC665" w14:paraId="00A98BE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2</w:t>
            </w:r>
          </w:p>
        </w:tc>
        <w:tc>
          <w:tcPr>
            <w:tcW w:w="1203" w:type="dxa"/>
            <w:vAlign w:val="center"/>
          </w:tcPr>
          <w:p w:rsidRPr="00E12BC9" w:rsidR="00E56573" w:rsidP="29BA183F" w:rsidRDefault="705DC665" w14:paraId="036832F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578</w:t>
            </w:r>
          </w:p>
        </w:tc>
        <w:tc>
          <w:tcPr>
            <w:tcW w:w="885" w:type="dxa"/>
            <w:vAlign w:val="center"/>
          </w:tcPr>
          <w:p w:rsidRPr="00E12BC9" w:rsidR="00E56573" w:rsidP="29BA183F" w:rsidRDefault="705DC665" w14:paraId="4F78341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5172BC6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24</w:t>
            </w:r>
          </w:p>
        </w:tc>
        <w:tc>
          <w:tcPr>
            <w:tcW w:w="1200" w:type="dxa"/>
            <w:vAlign w:val="center"/>
          </w:tcPr>
          <w:p w:rsidRPr="00E12BC9" w:rsidR="00E56573" w:rsidP="29BA183F" w:rsidRDefault="705DC665" w14:paraId="39B209B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56</w:t>
            </w:r>
          </w:p>
        </w:tc>
        <w:tc>
          <w:tcPr>
            <w:tcW w:w="1142" w:type="dxa"/>
            <w:vAlign w:val="center"/>
          </w:tcPr>
          <w:p w:rsidRPr="00E12BC9" w:rsidR="00E56573" w:rsidP="29BA183F" w:rsidRDefault="705DC665" w14:paraId="7E2C877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80</w:t>
            </w:r>
          </w:p>
        </w:tc>
      </w:tr>
      <w:tr w:rsidRPr="00E12BC9" w:rsidR="00E12BC9" w:rsidTr="03707ABB" w14:paraId="035C3424" w14:textId="77777777">
        <w:tc>
          <w:tcPr>
            <w:tcW w:w="2205" w:type="dxa"/>
            <w:vAlign w:val="bottom"/>
          </w:tcPr>
          <w:p w:rsidRPr="00E12BC9" w:rsidR="00E56573" w:rsidP="1F37B90F" w:rsidRDefault="3CA2E382" w14:paraId="1B9C5C6A"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The Park Surgery</w:t>
            </w:r>
          </w:p>
        </w:tc>
        <w:tc>
          <w:tcPr>
            <w:tcW w:w="1170" w:type="dxa"/>
            <w:vAlign w:val="center"/>
          </w:tcPr>
          <w:p w:rsidRPr="00E12BC9" w:rsidR="00E56573" w:rsidP="29BA183F" w:rsidRDefault="705DC665" w14:paraId="58921E6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66</w:t>
            </w:r>
          </w:p>
        </w:tc>
        <w:tc>
          <w:tcPr>
            <w:tcW w:w="1203" w:type="dxa"/>
            <w:vAlign w:val="center"/>
          </w:tcPr>
          <w:p w:rsidRPr="00E12BC9" w:rsidR="00E56573" w:rsidP="29BA183F" w:rsidRDefault="705DC665" w14:paraId="78A4613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0</w:t>
            </w:r>
          </w:p>
        </w:tc>
        <w:tc>
          <w:tcPr>
            <w:tcW w:w="885" w:type="dxa"/>
            <w:vAlign w:val="center"/>
          </w:tcPr>
          <w:p w:rsidRPr="00E12BC9" w:rsidR="00E56573" w:rsidP="29BA183F" w:rsidRDefault="705DC665" w14:paraId="5531EC4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7742E25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66</w:t>
            </w:r>
          </w:p>
        </w:tc>
        <w:tc>
          <w:tcPr>
            <w:tcW w:w="1200" w:type="dxa"/>
            <w:vAlign w:val="center"/>
          </w:tcPr>
          <w:p w:rsidRPr="00E12BC9" w:rsidR="00E56573" w:rsidP="29BA183F" w:rsidRDefault="705DC665" w14:paraId="5BF32A4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0</w:t>
            </w:r>
          </w:p>
        </w:tc>
        <w:tc>
          <w:tcPr>
            <w:tcW w:w="1142" w:type="dxa"/>
            <w:vAlign w:val="center"/>
          </w:tcPr>
          <w:p w:rsidRPr="00E12BC9" w:rsidR="00E56573" w:rsidP="29BA183F" w:rsidRDefault="705DC665" w14:paraId="1AA9E8F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6</w:t>
            </w:r>
          </w:p>
        </w:tc>
      </w:tr>
      <w:tr w:rsidRPr="00E12BC9" w:rsidR="00E12BC9" w:rsidTr="03707ABB" w14:paraId="4C5E93B0" w14:textId="77777777">
        <w:tc>
          <w:tcPr>
            <w:tcW w:w="2205" w:type="dxa"/>
            <w:vAlign w:val="bottom"/>
          </w:tcPr>
          <w:p w:rsidRPr="00E12BC9" w:rsidR="00E56573" w:rsidP="1F37B90F" w:rsidRDefault="3CA2E382" w14:paraId="0348F0B8"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Woodstock Bower Group Practice</w:t>
            </w:r>
          </w:p>
        </w:tc>
        <w:tc>
          <w:tcPr>
            <w:tcW w:w="1170" w:type="dxa"/>
            <w:vAlign w:val="center"/>
          </w:tcPr>
          <w:p w:rsidRPr="00E12BC9" w:rsidR="00E56573" w:rsidP="29BA183F" w:rsidRDefault="705DC665" w14:paraId="204779B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5</w:t>
            </w:r>
          </w:p>
        </w:tc>
        <w:tc>
          <w:tcPr>
            <w:tcW w:w="1203" w:type="dxa"/>
            <w:vAlign w:val="center"/>
          </w:tcPr>
          <w:p w:rsidRPr="00E12BC9" w:rsidR="00E56573" w:rsidP="29BA183F" w:rsidRDefault="705DC665" w14:paraId="711453A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44</w:t>
            </w:r>
          </w:p>
        </w:tc>
        <w:tc>
          <w:tcPr>
            <w:tcW w:w="885" w:type="dxa"/>
            <w:vAlign w:val="center"/>
          </w:tcPr>
          <w:p w:rsidRPr="00E12BC9" w:rsidR="00E56573" w:rsidP="29BA183F" w:rsidRDefault="705DC665" w14:paraId="33D9B15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41752CB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50</w:t>
            </w:r>
          </w:p>
        </w:tc>
        <w:tc>
          <w:tcPr>
            <w:tcW w:w="1200" w:type="dxa"/>
            <w:vAlign w:val="center"/>
          </w:tcPr>
          <w:p w:rsidRPr="00E12BC9" w:rsidR="00E56573" w:rsidP="29BA183F" w:rsidRDefault="705DC665" w14:paraId="47409D8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88</w:t>
            </w:r>
          </w:p>
        </w:tc>
        <w:tc>
          <w:tcPr>
            <w:tcW w:w="1142" w:type="dxa"/>
            <w:vAlign w:val="center"/>
          </w:tcPr>
          <w:p w:rsidRPr="00E12BC9" w:rsidR="00E56573" w:rsidP="29BA183F" w:rsidRDefault="705DC665" w14:paraId="14E911D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038</w:t>
            </w:r>
          </w:p>
        </w:tc>
      </w:tr>
      <w:tr w:rsidRPr="00E12BC9" w:rsidR="00E12BC9" w:rsidTr="03707ABB" w14:paraId="4CF9C7F7" w14:textId="77777777">
        <w:tc>
          <w:tcPr>
            <w:tcW w:w="2205" w:type="dxa"/>
            <w:vAlign w:val="bottom"/>
          </w:tcPr>
          <w:p w:rsidRPr="00E12BC9" w:rsidR="00E56573" w:rsidP="1F37B90F" w:rsidRDefault="3CA2E382" w14:paraId="6354A951"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North Lincolnshire South PCN</w:t>
            </w:r>
            <w:r w:rsidR="00E56573">
              <w:br/>
            </w:r>
            <w:r w:rsidRPr="1F37B90F">
              <w:rPr>
                <w:rFonts w:asciiTheme="minorHAnsi" w:hAnsiTheme="minorHAnsi" w:eastAsiaTheme="minorEastAsia" w:cstheme="minorBidi"/>
                <w:color w:val="000000" w:themeColor="text1"/>
                <w:sz w:val="22"/>
                <w:szCs w:val="22"/>
              </w:rPr>
              <w:t>(6 practices)</w:t>
            </w:r>
          </w:p>
        </w:tc>
        <w:tc>
          <w:tcPr>
            <w:tcW w:w="1170" w:type="dxa"/>
            <w:vAlign w:val="center"/>
          </w:tcPr>
          <w:p w:rsidRPr="00E12BC9" w:rsidR="00E56573" w:rsidP="29BA183F" w:rsidRDefault="705DC665" w14:paraId="41F0753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49</w:t>
            </w:r>
          </w:p>
        </w:tc>
        <w:tc>
          <w:tcPr>
            <w:tcW w:w="1203" w:type="dxa"/>
            <w:vAlign w:val="center"/>
          </w:tcPr>
          <w:p w:rsidRPr="00E12BC9" w:rsidR="00E56573" w:rsidP="29BA183F" w:rsidRDefault="705DC665" w14:paraId="40CDDBA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91</w:t>
            </w:r>
          </w:p>
        </w:tc>
        <w:tc>
          <w:tcPr>
            <w:tcW w:w="885" w:type="dxa"/>
            <w:vAlign w:val="center"/>
          </w:tcPr>
          <w:p w:rsidRPr="00E12BC9" w:rsidR="00E56573" w:rsidP="29BA183F" w:rsidRDefault="705DC665" w14:paraId="34708E9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5D1B8A3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849</w:t>
            </w:r>
          </w:p>
        </w:tc>
        <w:tc>
          <w:tcPr>
            <w:tcW w:w="1200" w:type="dxa"/>
            <w:vAlign w:val="center"/>
          </w:tcPr>
          <w:p w:rsidRPr="00E12BC9" w:rsidR="00E56573" w:rsidP="29BA183F" w:rsidRDefault="705DC665" w14:paraId="0492BC9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91</w:t>
            </w:r>
          </w:p>
        </w:tc>
        <w:tc>
          <w:tcPr>
            <w:tcW w:w="1142" w:type="dxa"/>
            <w:vAlign w:val="center"/>
          </w:tcPr>
          <w:p w:rsidRPr="00E12BC9" w:rsidR="00E56573" w:rsidP="29BA183F" w:rsidRDefault="705DC665" w14:paraId="0C58FD4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640</w:t>
            </w:r>
          </w:p>
        </w:tc>
      </w:tr>
      <w:tr w:rsidRPr="00E12BC9" w:rsidR="00E12BC9" w:rsidTr="03707ABB" w14:paraId="31310BB0" w14:textId="77777777">
        <w:tc>
          <w:tcPr>
            <w:tcW w:w="2205" w:type="dxa"/>
            <w:vAlign w:val="bottom"/>
          </w:tcPr>
          <w:p w:rsidRPr="00E12BC9" w:rsidR="00E56573" w:rsidP="1F37B90F" w:rsidRDefault="3CA2E382" w14:paraId="25791E88" w14:textId="77777777">
            <w:pPr>
              <w:rPr>
                <w:rFonts w:asciiTheme="minorHAnsi" w:hAnsiTheme="minorHAnsi" w:eastAsiaTheme="minorEastAsia" w:cstheme="minorBidi"/>
                <w:color w:val="000000" w:themeColor="text1"/>
                <w:sz w:val="22"/>
                <w:szCs w:val="22"/>
              </w:rPr>
            </w:pPr>
            <w:proofErr w:type="spellStart"/>
            <w:r w:rsidRPr="1F37B90F">
              <w:rPr>
                <w:rFonts w:asciiTheme="minorHAnsi" w:hAnsiTheme="minorHAnsi" w:eastAsiaTheme="minorEastAsia" w:cstheme="minorBidi"/>
                <w:color w:val="000000" w:themeColor="text1"/>
                <w:sz w:val="22"/>
                <w:szCs w:val="22"/>
              </w:rPr>
              <w:t>Posterngate</w:t>
            </w:r>
            <w:proofErr w:type="spellEnd"/>
            <w:r w:rsidRPr="1F37B90F">
              <w:rPr>
                <w:rFonts w:asciiTheme="minorHAnsi" w:hAnsiTheme="minorHAnsi" w:eastAsiaTheme="minorEastAsia" w:cstheme="minorBidi"/>
                <w:color w:val="000000" w:themeColor="text1"/>
                <w:sz w:val="22"/>
                <w:szCs w:val="22"/>
              </w:rPr>
              <w:t xml:space="preserve"> Surgery</w:t>
            </w:r>
          </w:p>
        </w:tc>
        <w:tc>
          <w:tcPr>
            <w:tcW w:w="1170" w:type="dxa"/>
            <w:vAlign w:val="center"/>
          </w:tcPr>
          <w:p w:rsidRPr="00E12BC9" w:rsidR="00E56573" w:rsidP="29BA183F" w:rsidRDefault="705DC665" w14:paraId="32950C0B"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5</w:t>
            </w:r>
          </w:p>
        </w:tc>
        <w:tc>
          <w:tcPr>
            <w:tcW w:w="1203" w:type="dxa"/>
            <w:vAlign w:val="center"/>
          </w:tcPr>
          <w:p w:rsidRPr="00E12BC9" w:rsidR="00E56573" w:rsidP="29BA183F" w:rsidRDefault="705DC665" w14:paraId="1AFBC42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5</w:t>
            </w:r>
          </w:p>
        </w:tc>
        <w:tc>
          <w:tcPr>
            <w:tcW w:w="885" w:type="dxa"/>
            <w:vAlign w:val="center"/>
          </w:tcPr>
          <w:p w:rsidRPr="00E12BC9" w:rsidR="00E56573" w:rsidP="29BA183F" w:rsidRDefault="705DC665" w14:paraId="47A11B4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0AA0707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930</w:t>
            </w:r>
          </w:p>
        </w:tc>
        <w:tc>
          <w:tcPr>
            <w:tcW w:w="1200" w:type="dxa"/>
            <w:vAlign w:val="center"/>
          </w:tcPr>
          <w:p w:rsidRPr="00E12BC9" w:rsidR="00E56573" w:rsidP="29BA183F" w:rsidRDefault="705DC665" w14:paraId="4806B6B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30</w:t>
            </w:r>
          </w:p>
        </w:tc>
        <w:tc>
          <w:tcPr>
            <w:tcW w:w="1142" w:type="dxa"/>
            <w:vAlign w:val="center"/>
          </w:tcPr>
          <w:p w:rsidRPr="00E12BC9" w:rsidR="00E56573" w:rsidP="29BA183F" w:rsidRDefault="705DC665" w14:paraId="449C09C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260</w:t>
            </w:r>
          </w:p>
        </w:tc>
      </w:tr>
      <w:tr w:rsidRPr="00E12BC9" w:rsidR="00E12BC9" w:rsidTr="03707ABB" w14:paraId="23E5226C" w14:textId="77777777">
        <w:tc>
          <w:tcPr>
            <w:tcW w:w="2205" w:type="dxa"/>
            <w:vAlign w:val="bottom"/>
          </w:tcPr>
          <w:p w:rsidRPr="00E12BC9" w:rsidR="00E56573" w:rsidP="1F37B90F" w:rsidRDefault="3CA2E382" w14:paraId="419A2F56"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Allerton Medical Centre</w:t>
            </w:r>
          </w:p>
        </w:tc>
        <w:tc>
          <w:tcPr>
            <w:tcW w:w="1170" w:type="dxa"/>
            <w:vAlign w:val="center"/>
          </w:tcPr>
          <w:p w:rsidRPr="00E12BC9" w:rsidR="00E56573" w:rsidP="29BA183F" w:rsidRDefault="705DC665" w14:paraId="5316CC4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21</w:t>
            </w:r>
          </w:p>
        </w:tc>
        <w:tc>
          <w:tcPr>
            <w:tcW w:w="1203" w:type="dxa"/>
            <w:vAlign w:val="center"/>
          </w:tcPr>
          <w:p w:rsidRPr="00E12BC9" w:rsidR="00E56573" w:rsidP="29BA183F" w:rsidRDefault="705DC665" w14:paraId="2CA6EDE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3</w:t>
            </w:r>
          </w:p>
        </w:tc>
        <w:tc>
          <w:tcPr>
            <w:tcW w:w="885" w:type="dxa"/>
            <w:vAlign w:val="center"/>
          </w:tcPr>
          <w:p w:rsidRPr="00E12BC9" w:rsidR="00E56573" w:rsidP="29BA183F" w:rsidRDefault="705DC665" w14:paraId="1B0155F1"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1D4AB9A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42</w:t>
            </w:r>
          </w:p>
        </w:tc>
        <w:tc>
          <w:tcPr>
            <w:tcW w:w="1200" w:type="dxa"/>
            <w:vAlign w:val="center"/>
          </w:tcPr>
          <w:p w:rsidRPr="00E12BC9" w:rsidR="00E56573" w:rsidP="29BA183F" w:rsidRDefault="705DC665" w14:paraId="56C1BB0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26</w:t>
            </w:r>
          </w:p>
        </w:tc>
        <w:tc>
          <w:tcPr>
            <w:tcW w:w="1142" w:type="dxa"/>
            <w:vAlign w:val="center"/>
          </w:tcPr>
          <w:p w:rsidRPr="00E12BC9" w:rsidR="00E56573" w:rsidP="29BA183F" w:rsidRDefault="705DC665" w14:paraId="6130B03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68</w:t>
            </w:r>
          </w:p>
        </w:tc>
      </w:tr>
      <w:tr w:rsidRPr="00E12BC9" w:rsidR="00E12BC9" w:rsidTr="03707ABB" w14:paraId="35236118" w14:textId="77777777">
        <w:tc>
          <w:tcPr>
            <w:tcW w:w="2205" w:type="dxa"/>
            <w:vAlign w:val="bottom"/>
          </w:tcPr>
          <w:p w:rsidRPr="00E12BC9" w:rsidR="00E56573" w:rsidP="1F37B90F" w:rsidRDefault="3CA2E382" w14:paraId="2866470D"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Bartholomew Medical Group</w:t>
            </w:r>
          </w:p>
        </w:tc>
        <w:tc>
          <w:tcPr>
            <w:tcW w:w="1170" w:type="dxa"/>
            <w:vAlign w:val="center"/>
          </w:tcPr>
          <w:p w:rsidRPr="00E12BC9" w:rsidR="00E56573" w:rsidP="29BA183F" w:rsidRDefault="705DC665" w14:paraId="76C091F0"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3</w:t>
            </w:r>
          </w:p>
        </w:tc>
        <w:tc>
          <w:tcPr>
            <w:tcW w:w="1203" w:type="dxa"/>
            <w:vAlign w:val="center"/>
          </w:tcPr>
          <w:p w:rsidRPr="00E12BC9" w:rsidR="00E56573" w:rsidP="29BA183F" w:rsidRDefault="705DC665" w14:paraId="54ABAAA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1</w:t>
            </w:r>
          </w:p>
        </w:tc>
        <w:tc>
          <w:tcPr>
            <w:tcW w:w="885" w:type="dxa"/>
            <w:vAlign w:val="center"/>
          </w:tcPr>
          <w:p w:rsidRPr="00E12BC9" w:rsidR="00E56573" w:rsidP="29BA183F" w:rsidRDefault="705DC665" w14:paraId="58BFD73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no </w:t>
            </w:r>
          </w:p>
        </w:tc>
        <w:tc>
          <w:tcPr>
            <w:tcW w:w="1211" w:type="dxa"/>
            <w:vAlign w:val="center"/>
          </w:tcPr>
          <w:p w:rsidRPr="00E12BC9" w:rsidR="00E56573" w:rsidP="29BA183F" w:rsidRDefault="705DC665" w14:paraId="52B0121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63</w:t>
            </w:r>
          </w:p>
        </w:tc>
        <w:tc>
          <w:tcPr>
            <w:tcW w:w="1200" w:type="dxa"/>
            <w:vAlign w:val="center"/>
          </w:tcPr>
          <w:p w:rsidRPr="00E12BC9" w:rsidR="00E56573" w:rsidP="29BA183F" w:rsidRDefault="705DC665" w14:paraId="47B24C7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1</w:t>
            </w:r>
          </w:p>
        </w:tc>
        <w:tc>
          <w:tcPr>
            <w:tcW w:w="1142" w:type="dxa"/>
            <w:vAlign w:val="center"/>
          </w:tcPr>
          <w:p w:rsidRPr="00E12BC9" w:rsidR="00E56573" w:rsidP="29BA183F" w:rsidRDefault="705DC665" w14:paraId="1E2CBB8A"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04</w:t>
            </w:r>
          </w:p>
        </w:tc>
      </w:tr>
      <w:tr w:rsidRPr="00E12BC9" w:rsidR="00E12BC9" w:rsidTr="03707ABB" w14:paraId="5BE265D6" w14:textId="77777777">
        <w:tc>
          <w:tcPr>
            <w:tcW w:w="2205" w:type="dxa"/>
            <w:vAlign w:val="bottom"/>
          </w:tcPr>
          <w:p w:rsidRPr="00E12BC9" w:rsidR="00E56573" w:rsidP="1F37B90F" w:rsidRDefault="3CA2E382" w14:paraId="2950A5E5"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Market Weighton</w:t>
            </w:r>
          </w:p>
        </w:tc>
        <w:tc>
          <w:tcPr>
            <w:tcW w:w="1170" w:type="dxa"/>
            <w:vAlign w:val="center"/>
          </w:tcPr>
          <w:p w:rsidRPr="00E12BC9" w:rsidR="00E56573" w:rsidP="29BA183F" w:rsidRDefault="705DC665" w14:paraId="15F9034F"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37</w:t>
            </w:r>
          </w:p>
        </w:tc>
        <w:tc>
          <w:tcPr>
            <w:tcW w:w="1203" w:type="dxa"/>
            <w:vAlign w:val="center"/>
          </w:tcPr>
          <w:p w:rsidRPr="00E12BC9" w:rsidR="00E56573" w:rsidP="29BA183F" w:rsidRDefault="705DC665" w14:paraId="0D009B4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3</w:t>
            </w:r>
          </w:p>
        </w:tc>
        <w:tc>
          <w:tcPr>
            <w:tcW w:w="885" w:type="dxa"/>
            <w:vAlign w:val="center"/>
          </w:tcPr>
          <w:p w:rsidRPr="00E12BC9" w:rsidR="00E56573" w:rsidP="29BA183F" w:rsidRDefault="705DC665" w14:paraId="6B50F73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1C29A4D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674</w:t>
            </w:r>
          </w:p>
        </w:tc>
        <w:tc>
          <w:tcPr>
            <w:tcW w:w="1200" w:type="dxa"/>
            <w:vAlign w:val="center"/>
          </w:tcPr>
          <w:p w:rsidRPr="00E12BC9" w:rsidR="00E56573" w:rsidP="29BA183F" w:rsidRDefault="705DC665" w14:paraId="04A5C99D"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26</w:t>
            </w:r>
          </w:p>
        </w:tc>
        <w:tc>
          <w:tcPr>
            <w:tcW w:w="1142" w:type="dxa"/>
            <w:vAlign w:val="center"/>
          </w:tcPr>
          <w:p w:rsidRPr="00E12BC9" w:rsidR="00E56573" w:rsidP="29BA183F" w:rsidRDefault="705DC665" w14:paraId="6734490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900</w:t>
            </w:r>
          </w:p>
        </w:tc>
      </w:tr>
      <w:tr w:rsidRPr="00E12BC9" w:rsidR="00E12BC9" w:rsidTr="03707ABB" w14:paraId="6A429004" w14:textId="77777777">
        <w:tc>
          <w:tcPr>
            <w:tcW w:w="2205" w:type="dxa"/>
            <w:vAlign w:val="bottom"/>
          </w:tcPr>
          <w:p w:rsidRPr="00E12BC9" w:rsidR="00E56573" w:rsidP="1F37B90F" w:rsidRDefault="3CA2E382" w14:paraId="1769A9D9" w14:textId="77777777">
            <w:pPr>
              <w:rPr>
                <w:rFonts w:asciiTheme="minorHAnsi" w:hAnsiTheme="minorHAnsi" w:eastAsiaTheme="minorEastAsia" w:cstheme="minorBidi"/>
                <w:color w:val="000000" w:themeColor="text1"/>
                <w:sz w:val="22"/>
                <w:szCs w:val="22"/>
              </w:rPr>
            </w:pPr>
            <w:proofErr w:type="spellStart"/>
            <w:r w:rsidRPr="1F37B90F">
              <w:rPr>
                <w:rFonts w:asciiTheme="minorHAnsi" w:hAnsiTheme="minorHAnsi" w:eastAsiaTheme="minorEastAsia" w:cstheme="minorBidi"/>
                <w:color w:val="000000" w:themeColor="text1"/>
                <w:sz w:val="22"/>
                <w:szCs w:val="22"/>
              </w:rPr>
              <w:t>Mosborough</w:t>
            </w:r>
            <w:proofErr w:type="spellEnd"/>
            <w:r w:rsidRPr="1F37B90F">
              <w:rPr>
                <w:rFonts w:asciiTheme="minorHAnsi" w:hAnsiTheme="minorHAnsi" w:eastAsiaTheme="minorEastAsia" w:cstheme="minorBidi"/>
                <w:color w:val="000000" w:themeColor="text1"/>
                <w:sz w:val="22"/>
                <w:szCs w:val="22"/>
              </w:rPr>
              <w:t xml:space="preserve"> Health Centre</w:t>
            </w:r>
          </w:p>
        </w:tc>
        <w:tc>
          <w:tcPr>
            <w:tcW w:w="1170" w:type="dxa"/>
            <w:vAlign w:val="center"/>
          </w:tcPr>
          <w:p w:rsidRPr="00E12BC9" w:rsidR="00E56573" w:rsidP="29BA183F" w:rsidRDefault="705DC665" w14:paraId="4BA59AE9"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88</w:t>
            </w:r>
          </w:p>
        </w:tc>
        <w:tc>
          <w:tcPr>
            <w:tcW w:w="1203" w:type="dxa"/>
            <w:vAlign w:val="center"/>
          </w:tcPr>
          <w:p w:rsidRPr="00E12BC9" w:rsidR="00E56573" w:rsidP="29BA183F" w:rsidRDefault="705DC665" w14:paraId="2B34B58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4</w:t>
            </w:r>
          </w:p>
        </w:tc>
        <w:tc>
          <w:tcPr>
            <w:tcW w:w="885" w:type="dxa"/>
            <w:vAlign w:val="center"/>
          </w:tcPr>
          <w:p w:rsidRPr="00E12BC9" w:rsidR="00E56573" w:rsidP="29BA183F" w:rsidRDefault="705DC665" w14:paraId="20242667"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yes</w:t>
            </w:r>
          </w:p>
        </w:tc>
        <w:tc>
          <w:tcPr>
            <w:tcW w:w="1211" w:type="dxa"/>
            <w:vAlign w:val="center"/>
          </w:tcPr>
          <w:p w:rsidRPr="00E12BC9" w:rsidR="00E56573" w:rsidP="29BA183F" w:rsidRDefault="705DC665" w14:paraId="25E1FFA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776</w:t>
            </w:r>
          </w:p>
        </w:tc>
        <w:tc>
          <w:tcPr>
            <w:tcW w:w="1200" w:type="dxa"/>
            <w:vAlign w:val="center"/>
          </w:tcPr>
          <w:p w:rsidRPr="00E12BC9" w:rsidR="00E56573" w:rsidP="29BA183F" w:rsidRDefault="705DC665" w14:paraId="6A19996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48</w:t>
            </w:r>
          </w:p>
        </w:tc>
        <w:tc>
          <w:tcPr>
            <w:tcW w:w="1142" w:type="dxa"/>
            <w:vAlign w:val="center"/>
          </w:tcPr>
          <w:p w:rsidRPr="00E12BC9" w:rsidR="00E56573" w:rsidP="29BA183F" w:rsidRDefault="705DC665" w14:paraId="731E3E2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824</w:t>
            </w:r>
          </w:p>
        </w:tc>
      </w:tr>
      <w:tr w:rsidRPr="00E12BC9" w:rsidR="00E12BC9" w:rsidTr="03707ABB" w14:paraId="2460AB3F" w14:textId="77777777">
        <w:tc>
          <w:tcPr>
            <w:tcW w:w="2205" w:type="dxa"/>
            <w:vAlign w:val="bottom"/>
          </w:tcPr>
          <w:p w:rsidRPr="00E12BC9" w:rsidR="00E56573" w:rsidP="1F37B90F" w:rsidRDefault="3CA2E382" w14:paraId="169BD86D"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Pickering Medical Practice</w:t>
            </w:r>
          </w:p>
        </w:tc>
        <w:tc>
          <w:tcPr>
            <w:tcW w:w="1170" w:type="dxa"/>
            <w:vAlign w:val="center"/>
          </w:tcPr>
          <w:p w:rsidRPr="00E12BC9" w:rsidR="00E56573" w:rsidP="29BA183F" w:rsidRDefault="705DC665" w14:paraId="73CA817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0</w:t>
            </w:r>
          </w:p>
        </w:tc>
        <w:tc>
          <w:tcPr>
            <w:tcW w:w="1203" w:type="dxa"/>
            <w:vAlign w:val="center"/>
          </w:tcPr>
          <w:p w:rsidRPr="00E12BC9" w:rsidR="00E56573" w:rsidP="29BA183F" w:rsidRDefault="705DC665" w14:paraId="3AD4E6EE"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885" w:type="dxa"/>
            <w:vAlign w:val="center"/>
          </w:tcPr>
          <w:p w:rsidRPr="00E12BC9" w:rsidR="00E56573" w:rsidP="29BA183F" w:rsidRDefault="705DC665" w14:paraId="14ABFD5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 xml:space="preserve">no </w:t>
            </w:r>
          </w:p>
        </w:tc>
        <w:tc>
          <w:tcPr>
            <w:tcW w:w="1211" w:type="dxa"/>
            <w:vAlign w:val="center"/>
          </w:tcPr>
          <w:p w:rsidRPr="00E12BC9" w:rsidR="00E56573" w:rsidP="29BA183F" w:rsidRDefault="705DC665" w14:paraId="252209DC"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0</w:t>
            </w:r>
          </w:p>
        </w:tc>
        <w:tc>
          <w:tcPr>
            <w:tcW w:w="1200" w:type="dxa"/>
            <w:vAlign w:val="center"/>
          </w:tcPr>
          <w:p w:rsidRPr="00E12BC9" w:rsidR="00E56573" w:rsidP="29BA183F" w:rsidRDefault="705DC665" w14:paraId="25E0F2F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0</w:t>
            </w:r>
          </w:p>
        </w:tc>
        <w:tc>
          <w:tcPr>
            <w:tcW w:w="1142" w:type="dxa"/>
            <w:vAlign w:val="center"/>
          </w:tcPr>
          <w:p w:rsidRPr="00E12BC9" w:rsidR="00E56573" w:rsidP="29BA183F" w:rsidRDefault="705DC665" w14:paraId="41D5065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60</w:t>
            </w:r>
          </w:p>
        </w:tc>
      </w:tr>
      <w:tr w:rsidRPr="00E12BC9" w:rsidR="00E12BC9" w:rsidTr="03707ABB" w14:paraId="457888E2" w14:textId="77777777">
        <w:tc>
          <w:tcPr>
            <w:tcW w:w="2205" w:type="dxa"/>
            <w:vAlign w:val="bottom"/>
          </w:tcPr>
          <w:p w:rsidRPr="00E12BC9" w:rsidR="00E56573" w:rsidP="1F37B90F" w:rsidRDefault="3CA2E382" w14:paraId="2B96447D" w14:textId="77777777">
            <w:pPr>
              <w:rPr>
                <w:rFonts w:asciiTheme="minorHAnsi" w:hAnsiTheme="minorHAnsi" w:eastAsiaTheme="minorEastAsia" w:cstheme="minorBidi"/>
                <w:color w:val="000000" w:themeColor="text1"/>
                <w:sz w:val="22"/>
                <w:szCs w:val="22"/>
              </w:rPr>
            </w:pPr>
            <w:r w:rsidRPr="1F37B90F">
              <w:rPr>
                <w:rFonts w:asciiTheme="minorHAnsi" w:hAnsiTheme="minorHAnsi" w:eastAsiaTheme="minorEastAsia" w:cstheme="minorBidi"/>
                <w:color w:val="000000" w:themeColor="text1"/>
                <w:sz w:val="22"/>
                <w:szCs w:val="22"/>
              </w:rPr>
              <w:t>PCS Cluster (12 practices)</w:t>
            </w:r>
          </w:p>
        </w:tc>
        <w:tc>
          <w:tcPr>
            <w:tcW w:w="1170" w:type="dxa"/>
            <w:vAlign w:val="center"/>
          </w:tcPr>
          <w:p w:rsidRPr="00E12BC9" w:rsidR="00E56573" w:rsidP="29BA183F" w:rsidRDefault="705DC665" w14:paraId="3ECE3684"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568</w:t>
            </w:r>
          </w:p>
        </w:tc>
        <w:tc>
          <w:tcPr>
            <w:tcW w:w="1203" w:type="dxa"/>
            <w:vAlign w:val="center"/>
          </w:tcPr>
          <w:p w:rsidRPr="00E12BC9" w:rsidR="00E56573" w:rsidP="29BA183F" w:rsidRDefault="705DC665" w14:paraId="080E4E42"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77</w:t>
            </w:r>
          </w:p>
        </w:tc>
        <w:tc>
          <w:tcPr>
            <w:tcW w:w="885" w:type="dxa"/>
            <w:vAlign w:val="center"/>
          </w:tcPr>
          <w:p w:rsidRPr="00E12BC9" w:rsidR="00E56573" w:rsidP="29BA183F" w:rsidRDefault="705DC665" w14:paraId="27DCE776"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no</w:t>
            </w:r>
          </w:p>
        </w:tc>
        <w:tc>
          <w:tcPr>
            <w:tcW w:w="1211" w:type="dxa"/>
            <w:vAlign w:val="center"/>
          </w:tcPr>
          <w:p w:rsidRPr="00E12BC9" w:rsidR="00E56573" w:rsidP="29BA183F" w:rsidRDefault="705DC665" w14:paraId="60A85728"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2568</w:t>
            </w:r>
          </w:p>
        </w:tc>
        <w:tc>
          <w:tcPr>
            <w:tcW w:w="1200" w:type="dxa"/>
            <w:vAlign w:val="center"/>
          </w:tcPr>
          <w:p w:rsidRPr="00E12BC9" w:rsidR="00E56573" w:rsidP="29BA183F" w:rsidRDefault="705DC665" w14:paraId="352489B3"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1177</w:t>
            </w:r>
          </w:p>
        </w:tc>
        <w:tc>
          <w:tcPr>
            <w:tcW w:w="1142" w:type="dxa"/>
            <w:vAlign w:val="center"/>
          </w:tcPr>
          <w:p w:rsidRPr="00E12BC9" w:rsidR="00E56573" w:rsidP="29BA183F" w:rsidRDefault="705DC665" w14:paraId="55C36EA5" w14:textId="77777777">
            <w:pPr>
              <w:jc w:val="center"/>
              <w:rPr>
                <w:rFonts w:asciiTheme="minorHAnsi" w:hAnsiTheme="minorHAnsi" w:eastAsiaTheme="minorEastAsia" w:cstheme="minorBidi"/>
                <w:color w:val="000000" w:themeColor="text1"/>
                <w:sz w:val="22"/>
                <w:szCs w:val="22"/>
              </w:rPr>
            </w:pPr>
            <w:r w:rsidRPr="29BA183F">
              <w:rPr>
                <w:rFonts w:asciiTheme="minorHAnsi" w:hAnsiTheme="minorHAnsi" w:eastAsiaTheme="minorEastAsia" w:cstheme="minorBidi"/>
                <w:color w:val="000000" w:themeColor="text1"/>
                <w:sz w:val="22"/>
                <w:szCs w:val="22"/>
              </w:rPr>
              <w:t>3745</w:t>
            </w:r>
          </w:p>
        </w:tc>
      </w:tr>
      <w:tr w:rsidRPr="00E12BC9" w:rsidR="00E12BC9" w:rsidTr="03707ABB" w14:paraId="4D4765A2" w14:textId="77777777">
        <w:tc>
          <w:tcPr>
            <w:tcW w:w="2205" w:type="dxa"/>
            <w:vAlign w:val="bottom"/>
          </w:tcPr>
          <w:p w:rsidRPr="00E12BC9" w:rsidR="00E56573" w:rsidP="1F37B90F" w:rsidRDefault="3CA2E382" w14:paraId="3C2810E1" w14:textId="77777777">
            <w:pPr>
              <w:rPr>
                <w:rFonts w:asciiTheme="minorHAnsi" w:hAnsiTheme="minorHAnsi" w:eastAsiaTheme="minorEastAsia" w:cstheme="minorBidi"/>
                <w:b/>
                <w:bCs/>
                <w:color w:val="000000" w:themeColor="text1"/>
                <w:sz w:val="22"/>
                <w:szCs w:val="22"/>
              </w:rPr>
            </w:pPr>
            <w:r w:rsidRPr="1F37B90F">
              <w:rPr>
                <w:rFonts w:asciiTheme="minorHAnsi" w:hAnsiTheme="minorHAnsi" w:eastAsiaTheme="minorEastAsia" w:cstheme="minorBidi"/>
                <w:b/>
                <w:bCs/>
                <w:color w:val="000000" w:themeColor="text1"/>
                <w:sz w:val="22"/>
                <w:szCs w:val="22"/>
              </w:rPr>
              <w:t>TOTAL</w:t>
            </w:r>
          </w:p>
        </w:tc>
        <w:tc>
          <w:tcPr>
            <w:tcW w:w="1170" w:type="dxa"/>
            <w:vAlign w:val="center"/>
          </w:tcPr>
          <w:p w:rsidRPr="00E12BC9" w:rsidR="00E56573" w:rsidP="29BA183F" w:rsidRDefault="00E56573" w14:paraId="681C6C37" w14:textId="77777777">
            <w:pPr>
              <w:jc w:val="center"/>
              <w:rPr>
                <w:rFonts w:asciiTheme="minorHAnsi" w:hAnsiTheme="minorHAnsi" w:eastAsiaTheme="minorEastAsia" w:cstheme="minorBidi"/>
                <w:b/>
                <w:bCs/>
                <w:color w:val="000000" w:themeColor="text1"/>
                <w:sz w:val="22"/>
                <w:szCs w:val="22"/>
              </w:rPr>
            </w:pPr>
          </w:p>
        </w:tc>
        <w:tc>
          <w:tcPr>
            <w:tcW w:w="1203" w:type="dxa"/>
            <w:vAlign w:val="center"/>
          </w:tcPr>
          <w:p w:rsidRPr="00E12BC9" w:rsidR="00E56573" w:rsidP="29BA183F" w:rsidRDefault="00E56573" w14:paraId="25706A13" w14:textId="77777777">
            <w:pPr>
              <w:jc w:val="center"/>
              <w:rPr>
                <w:rFonts w:asciiTheme="minorHAnsi" w:hAnsiTheme="minorHAnsi" w:eastAsiaTheme="minorEastAsia" w:cstheme="minorBidi"/>
                <w:b/>
                <w:bCs/>
                <w:color w:val="000000" w:themeColor="text1"/>
                <w:sz w:val="22"/>
                <w:szCs w:val="22"/>
              </w:rPr>
            </w:pPr>
          </w:p>
        </w:tc>
        <w:tc>
          <w:tcPr>
            <w:tcW w:w="885" w:type="dxa"/>
            <w:vAlign w:val="center"/>
          </w:tcPr>
          <w:p w:rsidRPr="00E12BC9" w:rsidR="00E56573" w:rsidP="29BA183F" w:rsidRDefault="00E56573" w14:paraId="64A22A8D" w14:textId="77777777">
            <w:pPr>
              <w:jc w:val="center"/>
              <w:rPr>
                <w:rFonts w:asciiTheme="minorHAnsi" w:hAnsiTheme="minorHAnsi" w:eastAsiaTheme="minorEastAsia" w:cstheme="minorBidi"/>
                <w:b/>
                <w:bCs/>
                <w:color w:val="000000" w:themeColor="text1"/>
                <w:sz w:val="22"/>
                <w:szCs w:val="22"/>
              </w:rPr>
            </w:pPr>
          </w:p>
        </w:tc>
        <w:tc>
          <w:tcPr>
            <w:tcW w:w="1211" w:type="dxa"/>
            <w:vAlign w:val="center"/>
          </w:tcPr>
          <w:p w:rsidRPr="00E12BC9" w:rsidR="00E56573" w:rsidP="29BA183F" w:rsidRDefault="00E56573" w14:paraId="3C474049" w14:textId="77777777">
            <w:pPr>
              <w:jc w:val="center"/>
              <w:rPr>
                <w:rFonts w:asciiTheme="minorHAnsi" w:hAnsiTheme="minorHAnsi" w:eastAsiaTheme="minorEastAsia" w:cstheme="minorBidi"/>
                <w:b/>
                <w:bCs/>
                <w:color w:val="000000" w:themeColor="text1"/>
                <w:sz w:val="22"/>
                <w:szCs w:val="22"/>
              </w:rPr>
            </w:pPr>
          </w:p>
        </w:tc>
        <w:tc>
          <w:tcPr>
            <w:tcW w:w="1200" w:type="dxa"/>
            <w:vAlign w:val="center"/>
          </w:tcPr>
          <w:p w:rsidRPr="00E12BC9" w:rsidR="00E56573" w:rsidP="29BA183F" w:rsidRDefault="00E56573" w14:paraId="1479FAED" w14:textId="77777777">
            <w:pPr>
              <w:jc w:val="center"/>
              <w:rPr>
                <w:rFonts w:asciiTheme="minorHAnsi" w:hAnsiTheme="minorHAnsi" w:eastAsiaTheme="minorEastAsia" w:cstheme="minorBidi"/>
                <w:b/>
                <w:bCs/>
                <w:color w:val="000000" w:themeColor="text1"/>
                <w:sz w:val="22"/>
                <w:szCs w:val="22"/>
              </w:rPr>
            </w:pPr>
          </w:p>
        </w:tc>
        <w:tc>
          <w:tcPr>
            <w:tcW w:w="1142" w:type="dxa"/>
            <w:vAlign w:val="center"/>
          </w:tcPr>
          <w:p w:rsidRPr="00E12BC9" w:rsidR="00E56573" w:rsidP="29BA183F" w:rsidRDefault="705DC665" w14:paraId="269C17BD" w14:textId="77777777">
            <w:pPr>
              <w:jc w:val="center"/>
              <w:rPr>
                <w:rFonts w:asciiTheme="minorHAnsi" w:hAnsiTheme="minorHAnsi" w:eastAsiaTheme="minorEastAsia" w:cstheme="minorBidi"/>
                <w:b/>
                <w:bCs/>
                <w:color w:val="000000" w:themeColor="text1"/>
                <w:sz w:val="22"/>
                <w:szCs w:val="22"/>
              </w:rPr>
            </w:pPr>
            <w:r w:rsidRPr="29BA183F">
              <w:rPr>
                <w:rFonts w:asciiTheme="minorHAnsi" w:hAnsiTheme="minorHAnsi" w:eastAsiaTheme="minorEastAsia" w:cstheme="minorBidi"/>
                <w:b/>
                <w:bCs/>
                <w:color w:val="000000" w:themeColor="text1"/>
                <w:sz w:val="22"/>
                <w:szCs w:val="22"/>
              </w:rPr>
              <w:t>33411</w:t>
            </w:r>
          </w:p>
        </w:tc>
      </w:tr>
    </w:tbl>
    <w:p w:rsidRPr="00E12BC9" w:rsidR="00E56573" w:rsidP="00E12BC9" w:rsidRDefault="00E56573" w14:paraId="4712C5A1" w14:textId="77777777">
      <w:pPr>
        <w:rPr>
          <w:rFonts w:asciiTheme="minorHAnsi" w:hAnsiTheme="minorHAnsi" w:cstheme="minorHAnsi"/>
          <w:b/>
          <w:bCs/>
          <w:color w:val="000000" w:themeColor="text1"/>
        </w:rPr>
      </w:pPr>
    </w:p>
    <w:p w:rsidR="0484EE54" w:rsidRDefault="0484EE54" w14:paraId="5614F286" w14:textId="348A7F1E">
      <w:r>
        <w:br w:type="page"/>
      </w:r>
    </w:p>
    <w:p w:rsidRPr="00E12BC9" w:rsidR="00E56573" w:rsidP="03707ABB" w:rsidRDefault="53764A32" w14:paraId="363479CC" w14:textId="653E6788">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Table </w:t>
      </w:r>
      <w:r w:rsidRPr="03707ABB" w:rsidR="0D6AC678">
        <w:rPr>
          <w:rFonts w:asciiTheme="minorHAnsi" w:hAnsiTheme="minorHAnsi" w:cstheme="minorBidi"/>
          <w:color w:val="000000" w:themeColor="text1"/>
          <w:sz w:val="22"/>
          <w:szCs w:val="22"/>
        </w:rPr>
        <w:t>S</w:t>
      </w:r>
      <w:r w:rsidRPr="03707ABB" w:rsidR="5D6153C1">
        <w:rPr>
          <w:rFonts w:asciiTheme="minorHAnsi" w:hAnsiTheme="minorHAnsi" w:cstheme="minorBidi"/>
          <w:color w:val="000000" w:themeColor="text1"/>
          <w:sz w:val="22"/>
          <w:szCs w:val="22"/>
        </w:rPr>
        <w:t>4</w:t>
      </w:r>
      <w:r w:rsidRPr="03707ABB">
        <w:rPr>
          <w:rFonts w:asciiTheme="minorHAnsi" w:hAnsiTheme="minorHAnsi" w:cstheme="minorBidi"/>
          <w:color w:val="000000" w:themeColor="text1"/>
          <w:sz w:val="22"/>
          <w:szCs w:val="22"/>
        </w:rPr>
        <w:t xml:space="preserve"> Facebook ad information</w:t>
      </w:r>
    </w:p>
    <w:tbl>
      <w:tblPr>
        <w:tblStyle w:val="TableGrid"/>
        <w:tblW w:w="9015" w:type="dxa"/>
        <w:tblLook w:val="04A0" w:firstRow="1" w:lastRow="0" w:firstColumn="1" w:lastColumn="0" w:noHBand="0" w:noVBand="1"/>
      </w:tblPr>
      <w:tblGrid>
        <w:gridCol w:w="1634"/>
        <w:gridCol w:w="1815"/>
        <w:gridCol w:w="1189"/>
        <w:gridCol w:w="1899"/>
        <w:gridCol w:w="2478"/>
      </w:tblGrid>
      <w:tr w:rsidRPr="00E12BC9" w:rsidR="00E12BC9" w:rsidTr="03707ABB" w14:paraId="6AC3FE14" w14:textId="77777777">
        <w:trPr>
          <w:trHeight w:val="300"/>
        </w:trPr>
        <w:tc>
          <w:tcPr>
            <w:tcW w:w="1634" w:type="dxa"/>
            <w:shd w:val="clear" w:color="auto" w:fill="B4C6E7" w:themeFill="accent1" w:themeFillTint="66"/>
          </w:tcPr>
          <w:p w:rsidRPr="00E12BC9" w:rsidR="00E56573" w:rsidP="03707ABB" w:rsidRDefault="523DA02E" w14:paraId="16314574"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Date ad completed</w:t>
            </w:r>
          </w:p>
        </w:tc>
        <w:tc>
          <w:tcPr>
            <w:tcW w:w="1815" w:type="dxa"/>
            <w:shd w:val="clear" w:color="auto" w:fill="B4C6E7" w:themeFill="accent1" w:themeFillTint="66"/>
          </w:tcPr>
          <w:p w:rsidRPr="00E12BC9" w:rsidR="00E56573" w:rsidP="03707ABB" w:rsidRDefault="049CEB3A" w14:paraId="7B422B69" w14:textId="441EF865">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N</w:t>
            </w:r>
            <w:r w:rsidRPr="03707ABB" w:rsidR="2B1D183E">
              <w:rPr>
                <w:rFonts w:asciiTheme="minorHAnsi" w:hAnsiTheme="minorHAnsi" w:cstheme="minorBidi"/>
                <w:color w:val="000000" w:themeColor="text1"/>
                <w:sz w:val="22"/>
                <w:szCs w:val="22"/>
              </w:rPr>
              <w:t>o.</w:t>
            </w:r>
            <w:r w:rsidRPr="03707ABB" w:rsidR="53764A32">
              <w:rPr>
                <w:rFonts w:asciiTheme="minorHAnsi" w:hAnsiTheme="minorHAnsi" w:cstheme="minorBidi"/>
                <w:color w:val="000000" w:themeColor="text1"/>
                <w:sz w:val="22"/>
                <w:szCs w:val="22"/>
              </w:rPr>
              <w:t xml:space="preserve"> of views</w:t>
            </w:r>
          </w:p>
        </w:tc>
        <w:tc>
          <w:tcPr>
            <w:tcW w:w="1189" w:type="dxa"/>
            <w:shd w:val="clear" w:color="auto" w:fill="B4C6E7" w:themeFill="accent1" w:themeFillTint="66"/>
          </w:tcPr>
          <w:p w:rsidRPr="00E12BC9" w:rsidR="00E56573" w:rsidP="03707ABB" w:rsidRDefault="523DA02E" w14:paraId="348844CB"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File size (mb)</w:t>
            </w:r>
          </w:p>
        </w:tc>
        <w:tc>
          <w:tcPr>
            <w:tcW w:w="1899" w:type="dxa"/>
            <w:shd w:val="clear" w:color="auto" w:fill="B4C6E7" w:themeFill="accent1" w:themeFillTint="66"/>
          </w:tcPr>
          <w:p w:rsidR="6D1DB9FC" w:rsidP="03707ABB" w:rsidRDefault="1A9B21DC" w14:paraId="3162713B" w14:textId="12EFE6E2">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No. of views </w:t>
            </w:r>
            <w:r w:rsidRPr="03707ABB" w:rsidR="53619E50">
              <w:rPr>
                <w:rFonts w:asciiTheme="minorHAnsi" w:hAnsiTheme="minorHAnsi" w:cstheme="minorBidi"/>
                <w:color w:val="000000" w:themeColor="text1"/>
                <w:sz w:val="22"/>
                <w:szCs w:val="22"/>
              </w:rPr>
              <w:t>x file size</w:t>
            </w:r>
            <w:r w:rsidRPr="03707ABB" w:rsidR="006FA6EA">
              <w:rPr>
                <w:rFonts w:asciiTheme="minorHAnsi" w:hAnsiTheme="minorHAnsi" w:cstheme="minorBidi"/>
                <w:color w:val="000000" w:themeColor="text1"/>
                <w:sz w:val="22"/>
                <w:szCs w:val="22"/>
              </w:rPr>
              <w:t xml:space="preserve"> (mb)</w:t>
            </w:r>
          </w:p>
        </w:tc>
        <w:tc>
          <w:tcPr>
            <w:tcW w:w="2478" w:type="dxa"/>
            <w:shd w:val="clear" w:color="auto" w:fill="B4C6E7" w:themeFill="accent1" w:themeFillTint="66"/>
          </w:tcPr>
          <w:p w:rsidR="77445A0F" w:rsidP="03707ABB" w:rsidRDefault="484EE5AA" w14:paraId="32B59AC7" w14:textId="18680186">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No. of views </w:t>
            </w:r>
            <w:r w:rsidRPr="03707ABB" w:rsidR="006FA6EA">
              <w:rPr>
                <w:rFonts w:asciiTheme="minorHAnsi" w:hAnsiTheme="minorHAnsi" w:cstheme="minorBidi"/>
                <w:color w:val="000000" w:themeColor="text1"/>
                <w:sz w:val="22"/>
                <w:szCs w:val="22"/>
              </w:rPr>
              <w:t>x file size (</w:t>
            </w:r>
            <w:proofErr w:type="spellStart"/>
            <w:r w:rsidRPr="03707ABB" w:rsidR="006FA6EA">
              <w:rPr>
                <w:rFonts w:asciiTheme="minorHAnsi" w:hAnsiTheme="minorHAnsi" w:cstheme="minorBidi"/>
                <w:color w:val="000000" w:themeColor="text1"/>
                <w:sz w:val="22"/>
                <w:szCs w:val="22"/>
              </w:rPr>
              <w:t>gb</w:t>
            </w:r>
            <w:proofErr w:type="spellEnd"/>
            <w:r w:rsidRPr="03707ABB" w:rsidR="006FA6EA">
              <w:rPr>
                <w:rFonts w:asciiTheme="minorHAnsi" w:hAnsiTheme="minorHAnsi" w:cstheme="minorBidi"/>
                <w:color w:val="000000" w:themeColor="text1"/>
                <w:sz w:val="22"/>
                <w:szCs w:val="22"/>
              </w:rPr>
              <w:t>)</w:t>
            </w:r>
          </w:p>
        </w:tc>
      </w:tr>
      <w:tr w:rsidRPr="00E12BC9" w:rsidR="00E12BC9" w:rsidTr="03707ABB" w14:paraId="3F33C62B" w14:textId="77777777">
        <w:trPr>
          <w:trHeight w:val="300"/>
        </w:trPr>
        <w:tc>
          <w:tcPr>
            <w:tcW w:w="1634" w:type="dxa"/>
            <w:vAlign w:val="center"/>
          </w:tcPr>
          <w:p w:rsidRPr="00E12BC9" w:rsidR="00E56573" w:rsidP="29BA183F" w:rsidRDefault="705DC665" w14:paraId="7BF7396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5/02/2024</w:t>
            </w:r>
          </w:p>
        </w:tc>
        <w:tc>
          <w:tcPr>
            <w:tcW w:w="1815" w:type="dxa"/>
            <w:vAlign w:val="center"/>
          </w:tcPr>
          <w:p w:rsidRPr="00E12BC9" w:rsidR="00E56573" w:rsidP="29BA183F" w:rsidRDefault="705DC665" w14:paraId="5662131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68635</w:t>
            </w:r>
          </w:p>
        </w:tc>
        <w:tc>
          <w:tcPr>
            <w:tcW w:w="1189" w:type="dxa"/>
            <w:vAlign w:val="center"/>
          </w:tcPr>
          <w:p w:rsidRPr="00E12BC9" w:rsidR="00E56573" w:rsidP="29BA183F" w:rsidRDefault="705DC665" w14:paraId="0B8317C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0.904 </w:t>
            </w:r>
          </w:p>
        </w:tc>
        <w:tc>
          <w:tcPr>
            <w:tcW w:w="1899" w:type="dxa"/>
            <w:vAlign w:val="center"/>
          </w:tcPr>
          <w:p w:rsidR="7FCA246D" w:rsidP="29BA183F" w:rsidRDefault="26D6CB6D" w14:paraId="2ABF1D20" w14:textId="554F7B9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62,046.04mb</w:t>
            </w:r>
          </w:p>
        </w:tc>
        <w:tc>
          <w:tcPr>
            <w:tcW w:w="2478" w:type="dxa"/>
            <w:vAlign w:val="center"/>
          </w:tcPr>
          <w:p w:rsidR="704BDD4B" w:rsidP="29BA183F" w:rsidRDefault="679EE952" w14:paraId="74D4D57D" w14:textId="2F0EB90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62.04604</w:t>
            </w:r>
          </w:p>
        </w:tc>
      </w:tr>
      <w:tr w:rsidRPr="00E12BC9" w:rsidR="00E12BC9" w:rsidTr="03707ABB" w14:paraId="5B336A89" w14:textId="77777777">
        <w:trPr>
          <w:trHeight w:val="300"/>
        </w:trPr>
        <w:tc>
          <w:tcPr>
            <w:tcW w:w="1634" w:type="dxa"/>
            <w:vAlign w:val="center"/>
          </w:tcPr>
          <w:p w:rsidRPr="00E12BC9" w:rsidR="00E56573" w:rsidP="29BA183F" w:rsidRDefault="705DC665" w14:paraId="4046452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1/02/2024</w:t>
            </w:r>
          </w:p>
        </w:tc>
        <w:tc>
          <w:tcPr>
            <w:tcW w:w="1815" w:type="dxa"/>
            <w:vAlign w:val="center"/>
          </w:tcPr>
          <w:p w:rsidRPr="00E12BC9" w:rsidR="00E56573" w:rsidP="29BA183F" w:rsidRDefault="705DC665" w14:paraId="62D7A15D"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2092</w:t>
            </w:r>
          </w:p>
        </w:tc>
        <w:tc>
          <w:tcPr>
            <w:tcW w:w="1189" w:type="dxa"/>
            <w:vAlign w:val="center"/>
          </w:tcPr>
          <w:p w:rsidRPr="00E12BC9" w:rsidR="00E56573" w:rsidP="29BA183F" w:rsidRDefault="705DC665" w14:paraId="05564F78"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27 </w:t>
            </w:r>
          </w:p>
        </w:tc>
        <w:tc>
          <w:tcPr>
            <w:tcW w:w="1899" w:type="dxa"/>
            <w:vAlign w:val="center"/>
          </w:tcPr>
          <w:p w:rsidR="78A43619" w:rsidP="29BA183F" w:rsidRDefault="7AFDB589" w14:paraId="1953DF85" w14:textId="2B3FA9D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72,848</w:t>
            </w:r>
            <w:r w:rsidRPr="29BA183F" w:rsidR="44872D7D">
              <w:rPr>
                <w:rFonts w:asciiTheme="minorHAnsi" w:hAnsiTheme="minorHAnsi" w:cstheme="minorBidi"/>
                <w:color w:val="000000" w:themeColor="text1"/>
                <w:sz w:val="22"/>
                <w:szCs w:val="22"/>
              </w:rPr>
              <w:t>.</w:t>
            </w:r>
            <w:r w:rsidRPr="29BA183F">
              <w:rPr>
                <w:rFonts w:asciiTheme="minorHAnsi" w:hAnsiTheme="minorHAnsi" w:cstheme="minorBidi"/>
                <w:color w:val="000000" w:themeColor="text1"/>
                <w:sz w:val="22"/>
                <w:szCs w:val="22"/>
              </w:rPr>
              <w:t>84</w:t>
            </w:r>
          </w:p>
        </w:tc>
        <w:tc>
          <w:tcPr>
            <w:tcW w:w="2478" w:type="dxa"/>
            <w:vAlign w:val="center"/>
          </w:tcPr>
          <w:p w:rsidR="3C4F5287" w:rsidP="29BA183F" w:rsidRDefault="00308ED4" w14:paraId="73E63603" w14:textId="6EF0ABD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72.84884</w:t>
            </w:r>
          </w:p>
        </w:tc>
      </w:tr>
      <w:tr w:rsidRPr="00E12BC9" w:rsidR="00E12BC9" w:rsidTr="03707ABB" w14:paraId="29FBAE17" w14:textId="77777777">
        <w:trPr>
          <w:trHeight w:val="300"/>
        </w:trPr>
        <w:tc>
          <w:tcPr>
            <w:tcW w:w="1634" w:type="dxa"/>
            <w:vAlign w:val="center"/>
          </w:tcPr>
          <w:p w:rsidRPr="00E12BC9" w:rsidR="00E56573" w:rsidP="29BA183F" w:rsidRDefault="705DC665" w14:paraId="5E8AEF98"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6/02/2024</w:t>
            </w:r>
          </w:p>
        </w:tc>
        <w:tc>
          <w:tcPr>
            <w:tcW w:w="1815" w:type="dxa"/>
            <w:vAlign w:val="center"/>
          </w:tcPr>
          <w:p w:rsidRPr="00E12BC9" w:rsidR="00E56573" w:rsidP="29BA183F" w:rsidRDefault="705DC665" w14:paraId="131694A8"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30500</w:t>
            </w:r>
          </w:p>
        </w:tc>
        <w:tc>
          <w:tcPr>
            <w:tcW w:w="1189" w:type="dxa"/>
            <w:vAlign w:val="center"/>
          </w:tcPr>
          <w:p w:rsidRPr="00E12BC9" w:rsidR="00E56573" w:rsidP="29BA183F" w:rsidRDefault="705DC665" w14:paraId="64519CDD"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6 </w:t>
            </w:r>
          </w:p>
        </w:tc>
        <w:tc>
          <w:tcPr>
            <w:tcW w:w="1899" w:type="dxa"/>
            <w:vAlign w:val="center"/>
          </w:tcPr>
          <w:p w:rsidR="2058E049" w:rsidP="29BA183F" w:rsidRDefault="104428B0" w14:paraId="0C84A9A8" w14:textId="45677C1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59,300</w:t>
            </w:r>
          </w:p>
          <w:p w:rsidR="77445A0F" w:rsidP="29BA183F" w:rsidRDefault="77445A0F" w14:paraId="32ABA382" w14:textId="009D6F78">
            <w:pPr>
              <w:jc w:val="center"/>
              <w:rPr>
                <w:rFonts w:asciiTheme="minorHAnsi" w:hAnsiTheme="minorHAnsi" w:cstheme="minorBidi"/>
                <w:color w:val="000000" w:themeColor="text1"/>
                <w:sz w:val="22"/>
                <w:szCs w:val="22"/>
              </w:rPr>
            </w:pPr>
          </w:p>
        </w:tc>
        <w:tc>
          <w:tcPr>
            <w:tcW w:w="2478" w:type="dxa"/>
            <w:vAlign w:val="center"/>
          </w:tcPr>
          <w:p w:rsidR="3F539DD4" w:rsidP="29BA183F" w:rsidRDefault="4BBBCDDE" w14:paraId="43DDB6F6" w14:textId="6008CB95">
            <w:pPr>
              <w:spacing w:line="259" w:lineRule="auto"/>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59.3</w:t>
            </w:r>
          </w:p>
        </w:tc>
      </w:tr>
      <w:tr w:rsidRPr="00E12BC9" w:rsidR="00E12BC9" w:rsidTr="03707ABB" w14:paraId="2B5E10FA" w14:textId="77777777">
        <w:trPr>
          <w:trHeight w:val="300"/>
        </w:trPr>
        <w:tc>
          <w:tcPr>
            <w:tcW w:w="1634" w:type="dxa"/>
            <w:vAlign w:val="center"/>
          </w:tcPr>
          <w:p w:rsidRPr="00E12BC9" w:rsidR="00E56573" w:rsidP="29BA183F" w:rsidRDefault="705DC665" w14:paraId="37528019"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3/04/2024</w:t>
            </w:r>
          </w:p>
        </w:tc>
        <w:tc>
          <w:tcPr>
            <w:tcW w:w="1815" w:type="dxa"/>
            <w:vAlign w:val="center"/>
          </w:tcPr>
          <w:p w:rsidRPr="00E12BC9" w:rsidR="00E56573" w:rsidP="29BA183F" w:rsidRDefault="705DC665" w14:paraId="73090D7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1023</w:t>
            </w:r>
          </w:p>
        </w:tc>
        <w:tc>
          <w:tcPr>
            <w:tcW w:w="1189" w:type="dxa"/>
            <w:vAlign w:val="center"/>
          </w:tcPr>
          <w:p w:rsidRPr="00E12BC9" w:rsidR="00E56573" w:rsidP="29BA183F" w:rsidRDefault="705DC665" w14:paraId="3D561B3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0.904 </w:t>
            </w:r>
          </w:p>
        </w:tc>
        <w:tc>
          <w:tcPr>
            <w:tcW w:w="1899" w:type="dxa"/>
            <w:vAlign w:val="center"/>
          </w:tcPr>
          <w:p w:rsidR="382D6505" w:rsidP="29BA183F" w:rsidRDefault="67A0FA1F" w14:paraId="631BB816" w14:textId="7CD01C5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6,124</w:t>
            </w:r>
            <w:r w:rsidRPr="29BA183F" w:rsidR="720D1B65">
              <w:rPr>
                <w:rFonts w:asciiTheme="minorHAnsi" w:hAnsiTheme="minorHAnsi" w:cstheme="minorBidi"/>
                <w:color w:val="000000" w:themeColor="text1"/>
                <w:sz w:val="22"/>
                <w:szCs w:val="22"/>
              </w:rPr>
              <w:t>.</w:t>
            </w:r>
            <w:r w:rsidRPr="29BA183F">
              <w:rPr>
                <w:rFonts w:asciiTheme="minorHAnsi" w:hAnsiTheme="minorHAnsi" w:cstheme="minorBidi"/>
                <w:color w:val="000000" w:themeColor="text1"/>
                <w:sz w:val="22"/>
                <w:szCs w:val="22"/>
              </w:rPr>
              <w:t>792</w:t>
            </w:r>
          </w:p>
        </w:tc>
        <w:tc>
          <w:tcPr>
            <w:tcW w:w="2478" w:type="dxa"/>
            <w:vAlign w:val="center"/>
          </w:tcPr>
          <w:p w:rsidR="286E0090" w:rsidP="29BA183F" w:rsidRDefault="63FBDCCD" w14:paraId="55F981AD" w14:textId="5082267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6</w:t>
            </w:r>
            <w:r w:rsidRPr="29BA183F" w:rsidR="011D6B78">
              <w:rPr>
                <w:rFonts w:asciiTheme="minorHAnsi" w:hAnsiTheme="minorHAnsi" w:cstheme="minorBidi"/>
                <w:color w:val="000000" w:themeColor="text1"/>
                <w:sz w:val="22"/>
                <w:szCs w:val="22"/>
              </w:rPr>
              <w:t>.</w:t>
            </w:r>
            <w:r w:rsidRPr="29BA183F">
              <w:rPr>
                <w:rFonts w:asciiTheme="minorHAnsi" w:hAnsiTheme="minorHAnsi" w:cstheme="minorBidi"/>
                <w:color w:val="000000" w:themeColor="text1"/>
                <w:sz w:val="22"/>
                <w:szCs w:val="22"/>
              </w:rPr>
              <w:t>124792</w:t>
            </w:r>
          </w:p>
        </w:tc>
      </w:tr>
      <w:tr w:rsidRPr="00E12BC9" w:rsidR="00E12BC9" w:rsidTr="03707ABB" w14:paraId="45CC3708" w14:textId="77777777">
        <w:trPr>
          <w:trHeight w:val="300"/>
        </w:trPr>
        <w:tc>
          <w:tcPr>
            <w:tcW w:w="1634" w:type="dxa"/>
            <w:vAlign w:val="center"/>
          </w:tcPr>
          <w:p w:rsidRPr="00E12BC9" w:rsidR="00E56573" w:rsidP="29BA183F" w:rsidRDefault="705DC665" w14:paraId="52BE090E"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3/05/2024</w:t>
            </w:r>
          </w:p>
        </w:tc>
        <w:tc>
          <w:tcPr>
            <w:tcW w:w="1815" w:type="dxa"/>
            <w:vAlign w:val="center"/>
          </w:tcPr>
          <w:p w:rsidRPr="00E12BC9" w:rsidR="00E56573" w:rsidP="29BA183F" w:rsidRDefault="705DC665" w14:paraId="5F6E4DCD"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5063</w:t>
            </w:r>
          </w:p>
        </w:tc>
        <w:tc>
          <w:tcPr>
            <w:tcW w:w="1189" w:type="dxa"/>
            <w:vAlign w:val="center"/>
          </w:tcPr>
          <w:p w:rsidRPr="00E12BC9" w:rsidR="00E56573" w:rsidP="29BA183F" w:rsidRDefault="705DC665" w14:paraId="25ABAB0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27 </w:t>
            </w:r>
          </w:p>
        </w:tc>
        <w:tc>
          <w:tcPr>
            <w:tcW w:w="1899" w:type="dxa"/>
            <w:vAlign w:val="center"/>
          </w:tcPr>
          <w:p w:rsidR="689617BF" w:rsidP="29BA183F" w:rsidRDefault="3F14A747" w14:paraId="32F3ECCB" w14:textId="652D33C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w:t>
            </w:r>
            <w:r w:rsidRPr="29BA183F" w:rsidR="145BE5D8">
              <w:rPr>
                <w:rFonts w:asciiTheme="minorHAnsi" w:hAnsiTheme="minorHAnsi" w:cstheme="minorBidi"/>
                <w:color w:val="000000" w:themeColor="text1"/>
                <w:sz w:val="22"/>
                <w:szCs w:val="22"/>
              </w:rPr>
              <w:t>2</w:t>
            </w:r>
            <w:r w:rsidRPr="29BA183F">
              <w:rPr>
                <w:rFonts w:asciiTheme="minorHAnsi" w:hAnsiTheme="minorHAnsi" w:cstheme="minorBidi"/>
                <w:color w:val="000000" w:themeColor="text1"/>
                <w:sz w:val="22"/>
                <w:szCs w:val="22"/>
              </w:rPr>
              <w:t>,</w:t>
            </w:r>
            <w:r w:rsidRPr="29BA183F" w:rsidR="781ABC12">
              <w:rPr>
                <w:rFonts w:asciiTheme="minorHAnsi" w:hAnsiTheme="minorHAnsi" w:cstheme="minorBidi"/>
                <w:color w:val="000000" w:themeColor="text1"/>
                <w:sz w:val="22"/>
                <w:szCs w:val="22"/>
              </w:rPr>
              <w:t>29</w:t>
            </w:r>
            <w:r w:rsidRPr="29BA183F">
              <w:rPr>
                <w:rFonts w:asciiTheme="minorHAnsi" w:hAnsiTheme="minorHAnsi" w:cstheme="minorBidi"/>
                <w:color w:val="000000" w:themeColor="text1"/>
                <w:sz w:val="22"/>
                <w:szCs w:val="22"/>
              </w:rPr>
              <w:t>3.0</w:t>
            </w:r>
            <w:r w:rsidRPr="29BA183F" w:rsidR="60FF7D21">
              <w:rPr>
                <w:rFonts w:asciiTheme="minorHAnsi" w:hAnsiTheme="minorHAnsi" w:cstheme="minorBidi"/>
                <w:color w:val="000000" w:themeColor="text1"/>
                <w:sz w:val="22"/>
                <w:szCs w:val="22"/>
              </w:rPr>
              <w:t>1</w:t>
            </w:r>
          </w:p>
        </w:tc>
        <w:tc>
          <w:tcPr>
            <w:tcW w:w="2478" w:type="dxa"/>
            <w:vAlign w:val="center"/>
          </w:tcPr>
          <w:p w:rsidR="4F179B02" w:rsidP="29BA183F" w:rsidRDefault="600993D4" w14:paraId="59FBCB67" w14:textId="7D5446F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w:t>
            </w:r>
            <w:r w:rsidRPr="29BA183F" w:rsidR="3867C8F8">
              <w:rPr>
                <w:rFonts w:asciiTheme="minorHAnsi" w:hAnsiTheme="minorHAnsi" w:cstheme="minorBidi"/>
                <w:color w:val="000000" w:themeColor="text1"/>
                <w:sz w:val="22"/>
                <w:szCs w:val="22"/>
              </w:rPr>
              <w:t>2</w:t>
            </w:r>
            <w:r w:rsidRPr="29BA183F">
              <w:rPr>
                <w:rFonts w:asciiTheme="minorHAnsi" w:hAnsiTheme="minorHAnsi" w:cstheme="minorBidi"/>
                <w:color w:val="000000" w:themeColor="text1"/>
                <w:sz w:val="22"/>
                <w:szCs w:val="22"/>
              </w:rPr>
              <w:t>.</w:t>
            </w:r>
            <w:r w:rsidRPr="29BA183F" w:rsidR="0C8B807D">
              <w:rPr>
                <w:rFonts w:asciiTheme="minorHAnsi" w:hAnsiTheme="minorHAnsi" w:cstheme="minorBidi"/>
                <w:color w:val="000000" w:themeColor="text1"/>
                <w:sz w:val="22"/>
                <w:szCs w:val="22"/>
              </w:rPr>
              <w:t>29301</w:t>
            </w:r>
          </w:p>
        </w:tc>
      </w:tr>
      <w:tr w:rsidRPr="00E12BC9" w:rsidR="00E12BC9" w:rsidTr="03707ABB" w14:paraId="58D33B7E" w14:textId="77777777">
        <w:trPr>
          <w:trHeight w:val="300"/>
        </w:trPr>
        <w:tc>
          <w:tcPr>
            <w:tcW w:w="1634" w:type="dxa"/>
            <w:vAlign w:val="center"/>
          </w:tcPr>
          <w:p w:rsidRPr="00E12BC9" w:rsidR="00E56573" w:rsidP="29BA183F" w:rsidRDefault="705DC665" w14:paraId="4667F67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06/2024</w:t>
            </w:r>
          </w:p>
        </w:tc>
        <w:tc>
          <w:tcPr>
            <w:tcW w:w="1815" w:type="dxa"/>
            <w:vAlign w:val="center"/>
          </w:tcPr>
          <w:p w:rsidRPr="00E12BC9" w:rsidR="00E56573" w:rsidP="29BA183F" w:rsidRDefault="705DC665" w14:paraId="1D65F9E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8053</w:t>
            </w:r>
          </w:p>
        </w:tc>
        <w:tc>
          <w:tcPr>
            <w:tcW w:w="1189" w:type="dxa"/>
            <w:vAlign w:val="center"/>
          </w:tcPr>
          <w:p w:rsidRPr="00E12BC9" w:rsidR="00E56573" w:rsidP="29BA183F" w:rsidRDefault="705DC665" w14:paraId="6C321818"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0.314 </w:t>
            </w:r>
          </w:p>
        </w:tc>
        <w:tc>
          <w:tcPr>
            <w:tcW w:w="1899" w:type="dxa"/>
            <w:vAlign w:val="center"/>
          </w:tcPr>
          <w:p w:rsidR="0D25495B" w:rsidP="29BA183F" w:rsidRDefault="03CABDB1" w14:paraId="3A2EF606" w14:textId="12D442BA">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808.642</w:t>
            </w:r>
          </w:p>
        </w:tc>
        <w:tc>
          <w:tcPr>
            <w:tcW w:w="2478" w:type="dxa"/>
            <w:vAlign w:val="center"/>
          </w:tcPr>
          <w:p w:rsidR="0D25495B" w:rsidP="29BA183F" w:rsidRDefault="03CABDB1" w14:paraId="61F510A7" w14:textId="5612F8E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808642</w:t>
            </w:r>
          </w:p>
        </w:tc>
      </w:tr>
      <w:tr w:rsidRPr="00E12BC9" w:rsidR="00E12BC9" w:rsidTr="03707ABB" w14:paraId="79840809" w14:textId="77777777">
        <w:trPr>
          <w:trHeight w:val="300"/>
        </w:trPr>
        <w:tc>
          <w:tcPr>
            <w:tcW w:w="1634" w:type="dxa"/>
            <w:vAlign w:val="center"/>
          </w:tcPr>
          <w:p w:rsidRPr="00E12BC9" w:rsidR="00E56573" w:rsidP="29BA183F" w:rsidRDefault="705DC665" w14:paraId="3A9E2478"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5/06/2024</w:t>
            </w:r>
          </w:p>
        </w:tc>
        <w:tc>
          <w:tcPr>
            <w:tcW w:w="1815" w:type="dxa"/>
            <w:vAlign w:val="center"/>
          </w:tcPr>
          <w:p w:rsidRPr="00E12BC9" w:rsidR="00E56573" w:rsidP="29BA183F" w:rsidRDefault="705DC665" w14:paraId="5FE9E54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9596</w:t>
            </w:r>
          </w:p>
        </w:tc>
        <w:tc>
          <w:tcPr>
            <w:tcW w:w="1189" w:type="dxa"/>
            <w:vAlign w:val="center"/>
          </w:tcPr>
          <w:p w:rsidRPr="00E12BC9" w:rsidR="00E56573" w:rsidP="29BA183F" w:rsidRDefault="705DC665" w14:paraId="2B0F001C"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74.7 </w:t>
            </w:r>
          </w:p>
        </w:tc>
        <w:tc>
          <w:tcPr>
            <w:tcW w:w="1899" w:type="dxa"/>
            <w:vAlign w:val="center"/>
          </w:tcPr>
          <w:p w:rsidR="1BA5E251" w:rsidP="29BA183F" w:rsidRDefault="03855F19" w14:paraId="0B1E9110" w14:textId="08CB3F4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463,821.2</w:t>
            </w:r>
          </w:p>
        </w:tc>
        <w:tc>
          <w:tcPr>
            <w:tcW w:w="2478" w:type="dxa"/>
            <w:vAlign w:val="center"/>
          </w:tcPr>
          <w:p w:rsidR="0BF285ED" w:rsidP="29BA183F" w:rsidRDefault="26ABD0E5" w14:paraId="407CD9CD" w14:textId="610BC4A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463.821</w:t>
            </w:r>
          </w:p>
        </w:tc>
      </w:tr>
    </w:tbl>
    <w:p w:rsidR="0095FA7B" w:rsidP="29BA183F" w:rsidRDefault="0095FA7B" w14:paraId="17E49F88" w14:textId="7887F426">
      <w:pPr>
        <w:rPr>
          <w:rFonts w:asciiTheme="minorHAnsi" w:hAnsiTheme="minorHAnsi" w:cstheme="minorBidi"/>
          <w:color w:val="000000" w:themeColor="text1"/>
        </w:rPr>
      </w:pPr>
    </w:p>
    <w:p w:rsidR="0095FA7B" w:rsidP="0095FA7B" w:rsidRDefault="0095FA7B" w14:paraId="2EACB951" w14:textId="56AB873A">
      <w:pPr>
        <w:rPr>
          <w:rFonts w:asciiTheme="minorHAnsi" w:hAnsiTheme="minorHAnsi" w:cstheme="minorBidi"/>
          <w:i/>
          <w:iCs/>
          <w:color w:val="000000" w:themeColor="text1"/>
        </w:rPr>
      </w:pPr>
    </w:p>
    <w:p w:rsidR="0484EE54" w:rsidRDefault="0484EE54" w14:paraId="77ECE749" w14:textId="15F6F311">
      <w:r>
        <w:br w:type="page"/>
      </w:r>
    </w:p>
    <w:p w:rsidRPr="00E12BC9" w:rsidR="00E56573" w:rsidP="03707ABB" w:rsidRDefault="53764A32" w14:paraId="6C094619" w14:textId="686E2B6E">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Table </w:t>
      </w:r>
      <w:r w:rsidRPr="03707ABB" w:rsidR="344369B5">
        <w:rPr>
          <w:rFonts w:asciiTheme="minorHAnsi" w:hAnsiTheme="minorHAnsi" w:cstheme="minorBidi"/>
          <w:color w:val="000000" w:themeColor="text1"/>
          <w:sz w:val="22"/>
          <w:szCs w:val="22"/>
        </w:rPr>
        <w:t>S</w:t>
      </w:r>
      <w:r w:rsidRPr="03707ABB" w:rsidR="5D6153C1">
        <w:rPr>
          <w:rFonts w:asciiTheme="minorHAnsi" w:hAnsiTheme="minorHAnsi" w:cstheme="minorBidi"/>
          <w:color w:val="000000" w:themeColor="text1"/>
          <w:sz w:val="22"/>
          <w:szCs w:val="22"/>
        </w:rPr>
        <w:t>5</w:t>
      </w:r>
      <w:r w:rsidRPr="03707ABB" w:rsidR="54C139F9">
        <w:rPr>
          <w:rFonts w:asciiTheme="minorHAnsi" w:hAnsiTheme="minorHAnsi" w:cstheme="minorBidi"/>
          <w:color w:val="000000" w:themeColor="text1"/>
          <w:sz w:val="22"/>
          <w:szCs w:val="22"/>
        </w:rPr>
        <w:t>:</w:t>
      </w:r>
      <w:r w:rsidRPr="03707ABB">
        <w:rPr>
          <w:rFonts w:asciiTheme="minorHAnsi" w:hAnsiTheme="minorHAnsi" w:cstheme="minorBidi"/>
          <w:color w:val="000000" w:themeColor="text1"/>
          <w:sz w:val="22"/>
          <w:szCs w:val="22"/>
        </w:rPr>
        <w:t xml:space="preserve"> Webpage information</w:t>
      </w:r>
      <w:r w:rsidRPr="03707ABB" w:rsidR="52414A3B">
        <w:rPr>
          <w:rFonts w:asciiTheme="minorHAnsi" w:hAnsiTheme="minorHAnsi" w:cstheme="minorBidi"/>
          <w:color w:val="000000" w:themeColor="text1"/>
          <w:sz w:val="22"/>
          <w:szCs w:val="22"/>
        </w:rPr>
        <w:t xml:space="preserve"> and calculations</w:t>
      </w:r>
      <w:r w:rsidRPr="03707ABB" w:rsidR="47BEA47A">
        <w:rPr>
          <w:rFonts w:asciiTheme="minorHAnsi" w:hAnsiTheme="minorHAnsi" w:cstheme="minorBidi"/>
          <w:color w:val="000000" w:themeColor="text1"/>
          <w:sz w:val="22"/>
          <w:szCs w:val="22"/>
        </w:rPr>
        <w:t>. Webpages without videos are highlighted in orange.</w:t>
      </w:r>
    </w:p>
    <w:tbl>
      <w:tblPr>
        <w:tblStyle w:val="TableGrid"/>
        <w:tblW w:w="9015" w:type="dxa"/>
        <w:tblLayout w:type="fixed"/>
        <w:tblLook w:val="04A0" w:firstRow="1" w:lastRow="0" w:firstColumn="1" w:lastColumn="0" w:noHBand="0" w:noVBand="1"/>
      </w:tblPr>
      <w:tblGrid>
        <w:gridCol w:w="1290"/>
        <w:gridCol w:w="915"/>
        <w:gridCol w:w="855"/>
        <w:gridCol w:w="1247"/>
        <w:gridCol w:w="885"/>
        <w:gridCol w:w="1020"/>
        <w:gridCol w:w="1515"/>
        <w:gridCol w:w="1288"/>
      </w:tblGrid>
      <w:tr w:rsidRPr="00E12BC9" w:rsidR="00E12BC9" w:rsidTr="29BA183F" w14:paraId="788F0D2E" w14:textId="77777777">
        <w:trPr>
          <w:trHeight w:val="300"/>
        </w:trPr>
        <w:tc>
          <w:tcPr>
            <w:tcW w:w="1290" w:type="dxa"/>
            <w:shd w:val="clear" w:color="auto" w:fill="B4C6E7" w:themeFill="accent1" w:themeFillTint="66"/>
          </w:tcPr>
          <w:p w:rsidRPr="00E12BC9" w:rsidR="00E56573" w:rsidP="29BA183F" w:rsidRDefault="705DC665" w14:paraId="3AD314C9" w14:textId="3F6885C5">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Webpage </w:t>
            </w:r>
          </w:p>
        </w:tc>
        <w:tc>
          <w:tcPr>
            <w:tcW w:w="915" w:type="dxa"/>
            <w:shd w:val="clear" w:color="auto" w:fill="B4C6E7" w:themeFill="accent1" w:themeFillTint="66"/>
          </w:tcPr>
          <w:p w:rsidRPr="00E12BC9" w:rsidR="00E56573" w:rsidP="29BA183F" w:rsidRDefault="705DC665" w14:paraId="4696BA87" w14:textId="1D00CB96">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g CO2e per view</w:t>
            </w:r>
          </w:p>
        </w:tc>
        <w:tc>
          <w:tcPr>
            <w:tcW w:w="855" w:type="dxa"/>
            <w:shd w:val="clear" w:color="auto" w:fill="B4C6E7" w:themeFill="accent1" w:themeFillTint="66"/>
          </w:tcPr>
          <w:p w:rsidRPr="00E12BC9" w:rsidR="00E56573" w:rsidP="29BA183F" w:rsidRDefault="705DC665" w14:paraId="1F7EA0AA" w14:textId="0FDE9FC5">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w:t>
            </w:r>
            <w:r w:rsidRPr="29BA183F" w:rsidR="30C817C0">
              <w:rPr>
                <w:rFonts w:asciiTheme="minorHAnsi" w:hAnsiTheme="minorHAnsi" w:cstheme="minorBidi"/>
                <w:color w:val="000000" w:themeColor="text1"/>
                <w:sz w:val="22"/>
                <w:szCs w:val="22"/>
              </w:rPr>
              <w:t>o.</w:t>
            </w:r>
            <w:r w:rsidRPr="29BA183F">
              <w:rPr>
                <w:rFonts w:asciiTheme="minorHAnsi" w:hAnsiTheme="minorHAnsi" w:cstheme="minorBidi"/>
                <w:color w:val="000000" w:themeColor="text1"/>
                <w:sz w:val="22"/>
                <w:szCs w:val="22"/>
              </w:rPr>
              <w:t xml:space="preserve"> of </w:t>
            </w:r>
            <w:r w:rsidRPr="29BA183F" w:rsidR="3E46CD7C">
              <w:rPr>
                <w:rFonts w:asciiTheme="minorHAnsi" w:hAnsiTheme="minorHAnsi" w:cstheme="minorBidi"/>
                <w:color w:val="000000" w:themeColor="text1"/>
                <w:sz w:val="22"/>
                <w:szCs w:val="22"/>
              </w:rPr>
              <w:t>views</w:t>
            </w:r>
          </w:p>
        </w:tc>
        <w:tc>
          <w:tcPr>
            <w:tcW w:w="1247" w:type="dxa"/>
            <w:shd w:val="clear" w:color="auto" w:fill="B4C6E7" w:themeFill="accent1" w:themeFillTint="66"/>
          </w:tcPr>
          <w:p w:rsidRPr="00E12BC9" w:rsidR="00E56573" w:rsidP="29BA183F" w:rsidRDefault="705DC665" w14:paraId="57E66882" w14:textId="1DE43416">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g CO2e</w:t>
            </w:r>
            <w:r w:rsidRPr="29BA183F" w:rsidR="31091917">
              <w:rPr>
                <w:rFonts w:asciiTheme="minorHAnsi" w:hAnsiTheme="minorHAnsi" w:cstheme="minorBidi"/>
                <w:color w:val="000000" w:themeColor="text1"/>
                <w:sz w:val="22"/>
                <w:szCs w:val="22"/>
              </w:rPr>
              <w:t xml:space="preserve"> per page</w:t>
            </w:r>
          </w:p>
          <w:p w:rsidRPr="00E12BC9" w:rsidR="00E56573" w:rsidP="29BA183F" w:rsidRDefault="705DC665" w14:paraId="3D441965" w14:textId="31FF5F46">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g CO2e per view x number of </w:t>
            </w:r>
            <w:r w:rsidRPr="29BA183F" w:rsidR="22878A05">
              <w:rPr>
                <w:rFonts w:asciiTheme="minorHAnsi" w:hAnsiTheme="minorHAnsi" w:cstheme="minorBidi"/>
                <w:color w:val="000000" w:themeColor="text1"/>
                <w:sz w:val="22"/>
                <w:szCs w:val="22"/>
              </w:rPr>
              <w:t>views</w:t>
            </w:r>
            <w:r w:rsidRPr="29BA183F">
              <w:rPr>
                <w:rFonts w:asciiTheme="minorHAnsi" w:hAnsiTheme="minorHAnsi" w:cstheme="minorBidi"/>
                <w:color w:val="000000" w:themeColor="text1"/>
                <w:sz w:val="22"/>
                <w:szCs w:val="22"/>
              </w:rPr>
              <w:t>)</w:t>
            </w:r>
          </w:p>
        </w:tc>
        <w:tc>
          <w:tcPr>
            <w:tcW w:w="885" w:type="dxa"/>
            <w:shd w:val="clear" w:color="auto" w:fill="B4C6E7" w:themeFill="accent1" w:themeFillTint="66"/>
          </w:tcPr>
          <w:p w:rsidR="27393775" w:rsidP="29BA183F" w:rsidRDefault="5ECA06E0" w14:paraId="3C44902F" w14:textId="0B3F22CE">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Video</w:t>
            </w:r>
            <w:r w:rsidRPr="29BA183F" w:rsidR="5AE9A5A7">
              <w:rPr>
                <w:rFonts w:asciiTheme="minorHAnsi" w:hAnsiTheme="minorHAnsi" w:cstheme="minorBidi"/>
                <w:color w:val="000000" w:themeColor="text1"/>
                <w:sz w:val="22"/>
                <w:szCs w:val="22"/>
              </w:rPr>
              <w:t xml:space="preserve"> length</w:t>
            </w:r>
            <w:r w:rsidRPr="29BA183F">
              <w:rPr>
                <w:rFonts w:asciiTheme="minorHAnsi" w:hAnsiTheme="minorHAnsi" w:cstheme="minorBidi"/>
                <w:color w:val="000000" w:themeColor="text1"/>
                <w:sz w:val="22"/>
                <w:szCs w:val="22"/>
              </w:rPr>
              <w:t xml:space="preserve"> (sec)</w:t>
            </w:r>
          </w:p>
          <w:p w:rsidR="0095FA7B" w:rsidP="1F37B90F" w:rsidRDefault="0095FA7B" w14:paraId="488FB43C" w14:textId="433A7752">
            <w:pPr>
              <w:rPr>
                <w:rFonts w:asciiTheme="minorHAnsi" w:hAnsiTheme="minorHAnsi" w:cstheme="minorBidi"/>
                <w:color w:val="000000" w:themeColor="text1"/>
                <w:sz w:val="22"/>
                <w:szCs w:val="22"/>
              </w:rPr>
            </w:pPr>
          </w:p>
        </w:tc>
        <w:tc>
          <w:tcPr>
            <w:tcW w:w="1020" w:type="dxa"/>
            <w:shd w:val="clear" w:color="auto" w:fill="B4C6E7" w:themeFill="accent1" w:themeFillTint="66"/>
          </w:tcPr>
          <w:p w:rsidR="5CE8B0B4" w:rsidP="29BA183F" w:rsidRDefault="44900C8F" w14:paraId="65700BD3" w14:textId="31B30F5C">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w:t>
            </w:r>
            <w:r w:rsidRPr="29BA183F" w:rsidR="508BEC0A">
              <w:rPr>
                <w:rFonts w:asciiTheme="minorHAnsi" w:hAnsiTheme="minorHAnsi" w:cstheme="minorBidi"/>
                <w:color w:val="000000" w:themeColor="text1"/>
                <w:sz w:val="22"/>
                <w:szCs w:val="22"/>
              </w:rPr>
              <w:t>o.</w:t>
            </w:r>
            <w:r w:rsidRPr="29BA183F">
              <w:rPr>
                <w:rFonts w:asciiTheme="minorHAnsi" w:hAnsiTheme="minorHAnsi" w:cstheme="minorBidi"/>
                <w:color w:val="000000" w:themeColor="text1"/>
                <w:sz w:val="22"/>
                <w:szCs w:val="22"/>
              </w:rPr>
              <w:t xml:space="preserve"> of times video watched</w:t>
            </w:r>
          </w:p>
        </w:tc>
        <w:tc>
          <w:tcPr>
            <w:tcW w:w="1515" w:type="dxa"/>
            <w:shd w:val="clear" w:color="auto" w:fill="B4C6E7" w:themeFill="accent1" w:themeFillTint="66"/>
          </w:tcPr>
          <w:p w:rsidR="49A0E759" w:rsidP="29BA183F" w:rsidRDefault="42422618" w14:paraId="0D2C915C" w14:textId="3B674265">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Vi</w:t>
            </w:r>
            <w:r w:rsidRPr="29BA183F" w:rsidR="3FE72A85">
              <w:rPr>
                <w:rFonts w:asciiTheme="minorHAnsi" w:hAnsiTheme="minorHAnsi" w:cstheme="minorBidi"/>
                <w:color w:val="000000" w:themeColor="text1"/>
                <w:sz w:val="22"/>
                <w:szCs w:val="22"/>
              </w:rPr>
              <w:t xml:space="preserve">deo </w:t>
            </w:r>
            <w:r w:rsidRPr="29BA183F">
              <w:rPr>
                <w:rFonts w:asciiTheme="minorHAnsi" w:hAnsiTheme="minorHAnsi" w:cstheme="minorBidi"/>
                <w:color w:val="000000" w:themeColor="text1"/>
                <w:sz w:val="22"/>
                <w:szCs w:val="22"/>
              </w:rPr>
              <w:t>watch time (</w:t>
            </w:r>
            <w:r w:rsidRPr="29BA183F" w:rsidR="1C24B1CB">
              <w:rPr>
                <w:rFonts w:asciiTheme="minorHAnsi" w:hAnsiTheme="minorHAnsi" w:cstheme="minorBidi"/>
                <w:color w:val="000000" w:themeColor="text1"/>
                <w:sz w:val="22"/>
                <w:szCs w:val="22"/>
              </w:rPr>
              <w:t>h</w:t>
            </w:r>
            <w:r w:rsidRPr="29BA183F">
              <w:rPr>
                <w:rFonts w:asciiTheme="minorHAnsi" w:hAnsiTheme="minorHAnsi" w:cstheme="minorBidi"/>
                <w:color w:val="000000" w:themeColor="text1"/>
                <w:sz w:val="22"/>
                <w:szCs w:val="22"/>
              </w:rPr>
              <w:t>)</w:t>
            </w:r>
            <w:r w:rsidRPr="29BA183F" w:rsidR="793F75C3">
              <w:rPr>
                <w:rFonts w:asciiTheme="minorHAnsi" w:hAnsiTheme="minorHAnsi" w:cstheme="minorBidi"/>
                <w:color w:val="000000" w:themeColor="text1"/>
                <w:sz w:val="22"/>
                <w:szCs w:val="22"/>
              </w:rPr>
              <w:t xml:space="preserve"> = video length </w:t>
            </w:r>
            <w:r w:rsidRPr="29BA183F" w:rsidR="57A84003">
              <w:rPr>
                <w:rFonts w:asciiTheme="minorHAnsi" w:hAnsiTheme="minorHAnsi" w:cstheme="minorBidi"/>
                <w:color w:val="000000" w:themeColor="text1"/>
                <w:sz w:val="22"/>
                <w:szCs w:val="22"/>
              </w:rPr>
              <w:t xml:space="preserve">(sec) </w:t>
            </w:r>
            <w:r w:rsidRPr="29BA183F" w:rsidR="793F75C3">
              <w:rPr>
                <w:rFonts w:asciiTheme="minorHAnsi" w:hAnsiTheme="minorHAnsi" w:cstheme="minorBidi"/>
                <w:color w:val="000000" w:themeColor="text1"/>
                <w:sz w:val="22"/>
                <w:szCs w:val="22"/>
              </w:rPr>
              <w:t>x n</w:t>
            </w:r>
            <w:r w:rsidRPr="29BA183F" w:rsidR="40A89EEE">
              <w:rPr>
                <w:rFonts w:asciiTheme="minorHAnsi" w:hAnsiTheme="minorHAnsi" w:cstheme="minorBidi"/>
                <w:color w:val="000000" w:themeColor="text1"/>
                <w:sz w:val="22"/>
                <w:szCs w:val="22"/>
              </w:rPr>
              <w:t>o.</w:t>
            </w:r>
            <w:r w:rsidRPr="29BA183F" w:rsidR="793F75C3">
              <w:rPr>
                <w:rFonts w:asciiTheme="minorHAnsi" w:hAnsiTheme="minorHAnsi" w:cstheme="minorBidi"/>
                <w:color w:val="000000" w:themeColor="text1"/>
                <w:sz w:val="22"/>
                <w:szCs w:val="22"/>
              </w:rPr>
              <w:t xml:space="preserve"> of times watched / 3600</w:t>
            </w:r>
          </w:p>
        </w:tc>
        <w:tc>
          <w:tcPr>
            <w:tcW w:w="1288" w:type="dxa"/>
            <w:shd w:val="clear" w:color="auto" w:fill="B4C6E7" w:themeFill="accent1" w:themeFillTint="66"/>
          </w:tcPr>
          <w:p w:rsidR="2243E53C" w:rsidP="29BA183F" w:rsidRDefault="2243E53C" w14:paraId="6EA17CA0" w14:textId="5277E078">
            <w:pPr>
              <w:rPr>
                <w:rFonts w:asciiTheme="minorHAnsi" w:hAnsiTheme="minorHAnsi" w:cstheme="minorBidi"/>
                <w:color w:val="000000" w:themeColor="text1"/>
                <w:sz w:val="22"/>
                <w:szCs w:val="22"/>
              </w:rPr>
            </w:pPr>
            <w:proofErr w:type="spellStart"/>
            <w:r w:rsidRPr="29BA183F">
              <w:rPr>
                <w:rFonts w:asciiTheme="minorHAnsi" w:hAnsiTheme="minorHAnsi" w:cstheme="minorBidi"/>
                <w:color w:val="000000" w:themeColor="text1"/>
                <w:sz w:val="22"/>
                <w:szCs w:val="22"/>
              </w:rPr>
              <w:t>Websurfing</w:t>
            </w:r>
            <w:proofErr w:type="spellEnd"/>
            <w:r w:rsidRPr="29BA183F">
              <w:rPr>
                <w:rFonts w:asciiTheme="minorHAnsi" w:hAnsiTheme="minorHAnsi" w:cstheme="minorBidi"/>
                <w:color w:val="000000" w:themeColor="text1"/>
                <w:sz w:val="22"/>
                <w:szCs w:val="22"/>
              </w:rPr>
              <w:t xml:space="preserve"> footprint</w:t>
            </w:r>
          </w:p>
        </w:tc>
      </w:tr>
      <w:tr w:rsidRPr="00E12BC9" w:rsidR="00E12BC9" w:rsidTr="29BA183F" w14:paraId="0D6E5096" w14:textId="77777777">
        <w:trPr>
          <w:trHeight w:val="300"/>
        </w:trPr>
        <w:tc>
          <w:tcPr>
            <w:tcW w:w="1290" w:type="dxa"/>
          </w:tcPr>
          <w:p w:rsidRPr="00E12BC9" w:rsidR="00E56573" w:rsidP="1F37B90F" w:rsidRDefault="3CA2E382" w14:paraId="22F9A795"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Daily bathing child</w:t>
            </w:r>
          </w:p>
        </w:tc>
        <w:tc>
          <w:tcPr>
            <w:tcW w:w="915" w:type="dxa"/>
            <w:vAlign w:val="center"/>
          </w:tcPr>
          <w:p w:rsidRPr="00E12BC9" w:rsidR="00E56573" w:rsidP="29BA183F" w:rsidRDefault="705DC665" w14:paraId="48FEB59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4</w:t>
            </w:r>
          </w:p>
        </w:tc>
        <w:tc>
          <w:tcPr>
            <w:tcW w:w="855" w:type="dxa"/>
            <w:vAlign w:val="center"/>
          </w:tcPr>
          <w:p w:rsidRPr="00E12BC9" w:rsidR="00E56573" w:rsidP="29BA183F" w:rsidRDefault="705DC665" w14:paraId="6E886805"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64</w:t>
            </w:r>
          </w:p>
        </w:tc>
        <w:tc>
          <w:tcPr>
            <w:tcW w:w="1247" w:type="dxa"/>
            <w:vAlign w:val="center"/>
          </w:tcPr>
          <w:p w:rsidRPr="00E12BC9" w:rsidR="00E56573" w:rsidP="29BA183F" w:rsidRDefault="705DC665" w14:paraId="020B7AB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8.16</w:t>
            </w:r>
          </w:p>
        </w:tc>
        <w:tc>
          <w:tcPr>
            <w:tcW w:w="885" w:type="dxa"/>
            <w:vAlign w:val="center"/>
          </w:tcPr>
          <w:p w:rsidR="0095FA7B" w:rsidP="29BA183F" w:rsidRDefault="0095FA7B" w14:paraId="369446AC" w14:textId="21771CF0">
            <w:pPr>
              <w:jc w:val="center"/>
              <w:rPr>
                <w:rFonts w:asciiTheme="minorHAnsi" w:hAnsiTheme="minorHAnsi" w:cstheme="minorBidi"/>
                <w:color w:val="000000" w:themeColor="text1"/>
                <w:sz w:val="22"/>
                <w:szCs w:val="22"/>
              </w:rPr>
            </w:pPr>
          </w:p>
          <w:p w:rsidR="72B490F2" w:rsidP="29BA183F" w:rsidRDefault="68B71DD7" w14:paraId="0CDF6FE0" w14:textId="16EB15D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166 </w:t>
            </w:r>
          </w:p>
          <w:p w:rsidR="0095FA7B" w:rsidP="29BA183F" w:rsidRDefault="0095FA7B" w14:paraId="5310008E" w14:textId="0EFAF45A">
            <w:pPr>
              <w:jc w:val="center"/>
              <w:rPr>
                <w:rFonts w:asciiTheme="minorHAnsi" w:hAnsiTheme="minorHAnsi" w:cstheme="minorBidi"/>
                <w:color w:val="000000" w:themeColor="text1"/>
                <w:sz w:val="22"/>
                <w:szCs w:val="22"/>
              </w:rPr>
            </w:pPr>
          </w:p>
        </w:tc>
        <w:tc>
          <w:tcPr>
            <w:tcW w:w="1020" w:type="dxa"/>
            <w:vAlign w:val="center"/>
          </w:tcPr>
          <w:p w:rsidR="5A599C83" w:rsidP="29BA183F" w:rsidRDefault="42B637C3" w14:paraId="1403A47E" w14:textId="00DDEC3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7</w:t>
            </w:r>
          </w:p>
        </w:tc>
        <w:tc>
          <w:tcPr>
            <w:tcW w:w="1515" w:type="dxa"/>
            <w:vAlign w:val="center"/>
          </w:tcPr>
          <w:p w:rsidR="6EEEC6AF" w:rsidP="29BA183F" w:rsidRDefault="72044CC7" w14:paraId="7CDA1385" w14:textId="5EA28C0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32277778</w:t>
            </w:r>
          </w:p>
        </w:tc>
        <w:tc>
          <w:tcPr>
            <w:tcW w:w="1288" w:type="dxa"/>
            <w:vAlign w:val="center"/>
          </w:tcPr>
          <w:p w:rsidR="29BA183F" w:rsidP="29BA183F" w:rsidRDefault="29BA183F" w14:paraId="182866B8" w14:textId="1F73E204">
            <w:pPr>
              <w:jc w:val="center"/>
              <w:rPr>
                <w:rFonts w:asciiTheme="minorHAnsi" w:hAnsiTheme="minorHAnsi" w:cstheme="minorBidi"/>
                <w:color w:val="000000" w:themeColor="text1"/>
                <w:sz w:val="22"/>
                <w:szCs w:val="22"/>
              </w:rPr>
            </w:pPr>
          </w:p>
        </w:tc>
      </w:tr>
      <w:tr w:rsidRPr="00E12BC9" w:rsidR="00E12BC9" w:rsidTr="29BA183F" w14:paraId="61671CA9" w14:textId="77777777">
        <w:trPr>
          <w:trHeight w:val="300"/>
        </w:trPr>
        <w:tc>
          <w:tcPr>
            <w:tcW w:w="1290" w:type="dxa"/>
          </w:tcPr>
          <w:p w:rsidRPr="00E12BC9" w:rsidR="00E56573" w:rsidP="1F37B90F" w:rsidRDefault="3CA2E382" w14:paraId="5C164922"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Daily bathing adult</w:t>
            </w:r>
          </w:p>
        </w:tc>
        <w:tc>
          <w:tcPr>
            <w:tcW w:w="915" w:type="dxa"/>
            <w:vAlign w:val="center"/>
          </w:tcPr>
          <w:p w:rsidRPr="00E12BC9" w:rsidR="00E56573" w:rsidP="29BA183F" w:rsidRDefault="705DC665" w14:paraId="206CAAF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3</w:t>
            </w:r>
          </w:p>
        </w:tc>
        <w:tc>
          <w:tcPr>
            <w:tcW w:w="855" w:type="dxa"/>
            <w:vAlign w:val="center"/>
          </w:tcPr>
          <w:p w:rsidRPr="00E12BC9" w:rsidR="00E56573" w:rsidP="29BA183F" w:rsidRDefault="705DC665" w14:paraId="03E6A8C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07</w:t>
            </w:r>
          </w:p>
        </w:tc>
        <w:tc>
          <w:tcPr>
            <w:tcW w:w="1247" w:type="dxa"/>
            <w:vAlign w:val="center"/>
          </w:tcPr>
          <w:p w:rsidRPr="00E12BC9" w:rsidR="00E56573" w:rsidP="29BA183F" w:rsidRDefault="705DC665" w14:paraId="42E4DFB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9.01</w:t>
            </w:r>
          </w:p>
        </w:tc>
        <w:tc>
          <w:tcPr>
            <w:tcW w:w="885" w:type="dxa"/>
            <w:vAlign w:val="center"/>
          </w:tcPr>
          <w:p w:rsidR="741E124C" w:rsidP="29BA183F" w:rsidRDefault="39635B5D" w14:paraId="77CBF220" w14:textId="07D3094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145 </w:t>
            </w:r>
          </w:p>
          <w:p w:rsidR="0095FA7B" w:rsidP="29BA183F" w:rsidRDefault="0095FA7B" w14:paraId="737F79A2" w14:textId="3570E851">
            <w:pPr>
              <w:jc w:val="center"/>
              <w:rPr>
                <w:rFonts w:asciiTheme="minorHAnsi" w:hAnsiTheme="minorHAnsi" w:cstheme="minorBidi"/>
                <w:color w:val="000000" w:themeColor="text1"/>
                <w:sz w:val="22"/>
                <w:szCs w:val="22"/>
              </w:rPr>
            </w:pPr>
          </w:p>
        </w:tc>
        <w:tc>
          <w:tcPr>
            <w:tcW w:w="1020" w:type="dxa"/>
            <w:vAlign w:val="center"/>
          </w:tcPr>
          <w:p w:rsidR="651BE27D" w:rsidP="29BA183F" w:rsidRDefault="207EEDED" w14:paraId="5BE02EAD" w14:textId="1F62978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4</w:t>
            </w:r>
          </w:p>
        </w:tc>
        <w:tc>
          <w:tcPr>
            <w:tcW w:w="1515" w:type="dxa"/>
            <w:vAlign w:val="center"/>
          </w:tcPr>
          <w:p w:rsidR="670DD18C" w:rsidP="29BA183F" w:rsidRDefault="4125EFE9" w14:paraId="104C9BA6" w14:textId="7AD2063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96666667</w:t>
            </w:r>
          </w:p>
        </w:tc>
        <w:tc>
          <w:tcPr>
            <w:tcW w:w="1288" w:type="dxa"/>
            <w:vAlign w:val="center"/>
          </w:tcPr>
          <w:p w:rsidR="29BA183F" w:rsidP="29BA183F" w:rsidRDefault="29BA183F" w14:paraId="3E911A4B" w14:textId="5CAFC1CD">
            <w:pPr>
              <w:jc w:val="center"/>
              <w:rPr>
                <w:rFonts w:asciiTheme="minorHAnsi" w:hAnsiTheme="minorHAnsi" w:cstheme="minorBidi"/>
                <w:color w:val="000000" w:themeColor="text1"/>
                <w:sz w:val="22"/>
                <w:szCs w:val="22"/>
              </w:rPr>
            </w:pPr>
          </w:p>
        </w:tc>
      </w:tr>
      <w:tr w:rsidRPr="00E12BC9" w:rsidR="00E12BC9" w:rsidTr="29BA183F" w14:paraId="69AD1021" w14:textId="77777777">
        <w:trPr>
          <w:trHeight w:val="300"/>
        </w:trPr>
        <w:tc>
          <w:tcPr>
            <w:tcW w:w="1290" w:type="dxa"/>
          </w:tcPr>
          <w:p w:rsidRPr="00E12BC9" w:rsidR="00E56573" w:rsidP="1F37B90F" w:rsidRDefault="3CA2E382" w14:paraId="4BC36D8A"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Weekly bathing child</w:t>
            </w:r>
          </w:p>
        </w:tc>
        <w:tc>
          <w:tcPr>
            <w:tcW w:w="915" w:type="dxa"/>
            <w:vAlign w:val="center"/>
          </w:tcPr>
          <w:p w:rsidRPr="00E12BC9" w:rsidR="00E56573" w:rsidP="29BA183F" w:rsidRDefault="705DC665" w14:paraId="7DC6753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4</w:t>
            </w:r>
          </w:p>
        </w:tc>
        <w:tc>
          <w:tcPr>
            <w:tcW w:w="855" w:type="dxa"/>
            <w:vAlign w:val="center"/>
          </w:tcPr>
          <w:p w:rsidRPr="00E12BC9" w:rsidR="00E56573" w:rsidP="29BA183F" w:rsidRDefault="705DC665" w14:paraId="418AE90A"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22</w:t>
            </w:r>
          </w:p>
        </w:tc>
        <w:tc>
          <w:tcPr>
            <w:tcW w:w="1247" w:type="dxa"/>
            <w:vAlign w:val="center"/>
          </w:tcPr>
          <w:p w:rsidRPr="00E12BC9" w:rsidR="00E56573" w:rsidP="29BA183F" w:rsidRDefault="705DC665" w14:paraId="091AF17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3.68</w:t>
            </w:r>
          </w:p>
        </w:tc>
        <w:tc>
          <w:tcPr>
            <w:tcW w:w="885" w:type="dxa"/>
            <w:vAlign w:val="center"/>
          </w:tcPr>
          <w:p w:rsidR="7B86BDC3" w:rsidP="29BA183F" w:rsidRDefault="48809A8C" w14:paraId="4AA7B10A" w14:textId="4EA403F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33 </w:t>
            </w:r>
          </w:p>
          <w:p w:rsidR="0095FA7B" w:rsidP="29BA183F" w:rsidRDefault="0095FA7B" w14:paraId="254C10B6" w14:textId="14C8887D">
            <w:pPr>
              <w:jc w:val="center"/>
              <w:rPr>
                <w:rFonts w:asciiTheme="minorHAnsi" w:hAnsiTheme="minorHAnsi" w:cstheme="minorBidi"/>
                <w:color w:val="000000" w:themeColor="text1"/>
                <w:sz w:val="22"/>
                <w:szCs w:val="22"/>
              </w:rPr>
            </w:pPr>
          </w:p>
        </w:tc>
        <w:tc>
          <w:tcPr>
            <w:tcW w:w="1020" w:type="dxa"/>
            <w:vAlign w:val="center"/>
          </w:tcPr>
          <w:p w:rsidR="41B42FBA" w:rsidP="29BA183F" w:rsidRDefault="1609C131" w14:paraId="23B69B83" w14:textId="27B0438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w:t>
            </w:r>
          </w:p>
        </w:tc>
        <w:tc>
          <w:tcPr>
            <w:tcW w:w="1515" w:type="dxa"/>
            <w:vAlign w:val="center"/>
          </w:tcPr>
          <w:p w:rsidR="41BDC325" w:rsidP="29BA183F" w:rsidRDefault="5881FF1A" w14:paraId="71DAACB1" w14:textId="3979857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5825</w:t>
            </w:r>
          </w:p>
        </w:tc>
        <w:tc>
          <w:tcPr>
            <w:tcW w:w="1288" w:type="dxa"/>
            <w:vAlign w:val="center"/>
          </w:tcPr>
          <w:p w:rsidR="29BA183F" w:rsidP="29BA183F" w:rsidRDefault="29BA183F" w14:paraId="1A0FAE38" w14:textId="5DDF8735">
            <w:pPr>
              <w:jc w:val="center"/>
              <w:rPr>
                <w:rFonts w:asciiTheme="minorHAnsi" w:hAnsiTheme="minorHAnsi" w:cstheme="minorBidi"/>
                <w:color w:val="000000" w:themeColor="text1"/>
                <w:sz w:val="22"/>
                <w:szCs w:val="22"/>
              </w:rPr>
            </w:pPr>
          </w:p>
        </w:tc>
      </w:tr>
      <w:tr w:rsidRPr="00E12BC9" w:rsidR="00E12BC9" w:rsidTr="29BA183F" w14:paraId="06C0DA55" w14:textId="77777777">
        <w:trPr>
          <w:trHeight w:val="300"/>
        </w:trPr>
        <w:tc>
          <w:tcPr>
            <w:tcW w:w="1290" w:type="dxa"/>
          </w:tcPr>
          <w:p w:rsidRPr="00E12BC9" w:rsidR="00E56573" w:rsidP="1F37B90F" w:rsidRDefault="3CA2E382" w14:paraId="2F50B5E7"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Weekly bathing adult</w:t>
            </w:r>
          </w:p>
        </w:tc>
        <w:tc>
          <w:tcPr>
            <w:tcW w:w="915" w:type="dxa"/>
            <w:vAlign w:val="center"/>
          </w:tcPr>
          <w:p w:rsidRPr="00E12BC9" w:rsidR="00E56573" w:rsidP="29BA183F" w:rsidRDefault="705DC665" w14:paraId="0686DBB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5</w:t>
            </w:r>
          </w:p>
        </w:tc>
        <w:tc>
          <w:tcPr>
            <w:tcW w:w="855" w:type="dxa"/>
            <w:vAlign w:val="center"/>
          </w:tcPr>
          <w:p w:rsidRPr="00E12BC9" w:rsidR="00E56573" w:rsidP="29BA183F" w:rsidRDefault="705DC665" w14:paraId="7EA7B5D9"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04</w:t>
            </w:r>
          </w:p>
        </w:tc>
        <w:tc>
          <w:tcPr>
            <w:tcW w:w="1247" w:type="dxa"/>
            <w:vAlign w:val="center"/>
          </w:tcPr>
          <w:p w:rsidRPr="00E12BC9" w:rsidR="00E56573" w:rsidP="29BA183F" w:rsidRDefault="705DC665" w14:paraId="02F832C8"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1.8</w:t>
            </w:r>
          </w:p>
        </w:tc>
        <w:tc>
          <w:tcPr>
            <w:tcW w:w="885" w:type="dxa"/>
            <w:vAlign w:val="center"/>
          </w:tcPr>
          <w:p w:rsidR="4A2FEBDC" w:rsidP="29BA183F" w:rsidRDefault="7A0DB102" w14:paraId="136FD96F" w14:textId="27F7814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20</w:t>
            </w:r>
          </w:p>
        </w:tc>
        <w:tc>
          <w:tcPr>
            <w:tcW w:w="1020" w:type="dxa"/>
            <w:vAlign w:val="center"/>
          </w:tcPr>
          <w:p w:rsidR="4A2FEBDC" w:rsidP="29BA183F" w:rsidRDefault="7A0DB102" w14:paraId="2C6CC4BA" w14:textId="645A3AF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9</w:t>
            </w:r>
          </w:p>
        </w:tc>
        <w:tc>
          <w:tcPr>
            <w:tcW w:w="1515" w:type="dxa"/>
            <w:vAlign w:val="center"/>
          </w:tcPr>
          <w:p w:rsidR="790705CD" w:rsidP="29BA183F" w:rsidRDefault="1D96933B" w14:paraId="582AE3F8" w14:textId="593081F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16111111</w:t>
            </w:r>
          </w:p>
        </w:tc>
        <w:tc>
          <w:tcPr>
            <w:tcW w:w="1288" w:type="dxa"/>
            <w:vAlign w:val="center"/>
          </w:tcPr>
          <w:p w:rsidR="29BA183F" w:rsidP="29BA183F" w:rsidRDefault="29BA183F" w14:paraId="697B9420" w14:textId="6DA86D40">
            <w:pPr>
              <w:jc w:val="center"/>
              <w:rPr>
                <w:rFonts w:asciiTheme="minorHAnsi" w:hAnsiTheme="minorHAnsi" w:cstheme="minorBidi"/>
                <w:color w:val="000000" w:themeColor="text1"/>
                <w:sz w:val="22"/>
                <w:szCs w:val="22"/>
              </w:rPr>
            </w:pPr>
          </w:p>
        </w:tc>
      </w:tr>
      <w:tr w:rsidRPr="00E12BC9" w:rsidR="00E12BC9" w:rsidTr="29BA183F" w14:paraId="70C0E687" w14:textId="77777777">
        <w:trPr>
          <w:trHeight w:val="300"/>
        </w:trPr>
        <w:tc>
          <w:tcPr>
            <w:tcW w:w="1290" w:type="dxa"/>
          </w:tcPr>
          <w:p w:rsidRPr="00E12BC9" w:rsidR="00E56573" w:rsidP="29BA183F" w:rsidRDefault="705DC665" w14:paraId="2F84A0C9" w14:textId="18746905">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More info (adult)</w:t>
            </w:r>
          </w:p>
        </w:tc>
        <w:tc>
          <w:tcPr>
            <w:tcW w:w="915" w:type="dxa"/>
            <w:vAlign w:val="center"/>
          </w:tcPr>
          <w:p w:rsidRPr="00E12BC9" w:rsidR="00E56573" w:rsidP="29BA183F" w:rsidRDefault="705DC665" w14:paraId="29539F69"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4</w:t>
            </w:r>
          </w:p>
        </w:tc>
        <w:tc>
          <w:tcPr>
            <w:tcW w:w="855" w:type="dxa"/>
            <w:vAlign w:val="center"/>
          </w:tcPr>
          <w:p w:rsidRPr="00E12BC9" w:rsidR="00E56573" w:rsidP="29BA183F" w:rsidRDefault="705DC665" w14:paraId="08173DB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142</w:t>
            </w:r>
          </w:p>
        </w:tc>
        <w:tc>
          <w:tcPr>
            <w:tcW w:w="1247" w:type="dxa"/>
            <w:vAlign w:val="center"/>
          </w:tcPr>
          <w:p w:rsidRPr="00E12BC9" w:rsidR="00E56573" w:rsidP="29BA183F" w:rsidRDefault="705DC665" w14:paraId="7EA73C4A"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02.48</w:t>
            </w:r>
          </w:p>
        </w:tc>
        <w:tc>
          <w:tcPr>
            <w:tcW w:w="885" w:type="dxa"/>
            <w:vAlign w:val="center"/>
          </w:tcPr>
          <w:p w:rsidR="4932A0F6" w:rsidP="29BA183F" w:rsidRDefault="73124F91" w14:paraId="32F5A00F" w14:textId="40AD4F0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05</w:t>
            </w:r>
          </w:p>
        </w:tc>
        <w:tc>
          <w:tcPr>
            <w:tcW w:w="1020" w:type="dxa"/>
            <w:vAlign w:val="center"/>
          </w:tcPr>
          <w:p w:rsidR="4932A0F6" w:rsidP="29BA183F" w:rsidRDefault="73124F91" w14:paraId="164BAA71" w14:textId="685B592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666</w:t>
            </w:r>
          </w:p>
        </w:tc>
        <w:tc>
          <w:tcPr>
            <w:tcW w:w="1515" w:type="dxa"/>
            <w:vAlign w:val="center"/>
          </w:tcPr>
          <w:p w:rsidR="0D0D6DDC" w:rsidP="29BA183F" w:rsidRDefault="7E9C3C06" w14:paraId="444C8EB3" w14:textId="4C6B9B4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7.925</w:t>
            </w:r>
          </w:p>
        </w:tc>
        <w:tc>
          <w:tcPr>
            <w:tcW w:w="1288" w:type="dxa"/>
            <w:vAlign w:val="center"/>
          </w:tcPr>
          <w:p w:rsidR="29BA183F" w:rsidP="29BA183F" w:rsidRDefault="29BA183F" w14:paraId="11A6E0E2" w14:textId="16E74717">
            <w:pPr>
              <w:jc w:val="center"/>
              <w:rPr>
                <w:rFonts w:asciiTheme="minorHAnsi" w:hAnsiTheme="minorHAnsi" w:cstheme="minorBidi"/>
                <w:color w:val="000000" w:themeColor="text1"/>
                <w:sz w:val="22"/>
                <w:szCs w:val="22"/>
              </w:rPr>
            </w:pPr>
          </w:p>
        </w:tc>
      </w:tr>
      <w:tr w:rsidRPr="00E12BC9" w:rsidR="00E12BC9" w:rsidTr="29BA183F" w14:paraId="17206E61" w14:textId="77777777">
        <w:trPr>
          <w:trHeight w:val="300"/>
        </w:trPr>
        <w:tc>
          <w:tcPr>
            <w:tcW w:w="1290" w:type="dxa"/>
          </w:tcPr>
          <w:p w:rsidRPr="00E12BC9" w:rsidR="00E56573" w:rsidP="29BA183F" w:rsidRDefault="705DC665" w14:paraId="3358CECB" w14:textId="147D5B91">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More info</w:t>
            </w:r>
            <w:r w:rsidRPr="29BA183F" w:rsidR="41567100">
              <w:rPr>
                <w:rFonts w:asciiTheme="minorHAnsi" w:hAnsiTheme="minorHAnsi" w:cstheme="minorBidi"/>
                <w:color w:val="000000" w:themeColor="text1"/>
                <w:sz w:val="22"/>
                <w:szCs w:val="22"/>
              </w:rPr>
              <w:t xml:space="preserve"> </w:t>
            </w:r>
            <w:r w:rsidRPr="29BA183F">
              <w:rPr>
                <w:rFonts w:asciiTheme="minorHAnsi" w:hAnsiTheme="minorHAnsi" w:cstheme="minorBidi"/>
                <w:color w:val="000000" w:themeColor="text1"/>
                <w:sz w:val="22"/>
                <w:szCs w:val="22"/>
              </w:rPr>
              <w:t>(child)</w:t>
            </w:r>
          </w:p>
        </w:tc>
        <w:tc>
          <w:tcPr>
            <w:tcW w:w="915" w:type="dxa"/>
            <w:vAlign w:val="center"/>
          </w:tcPr>
          <w:p w:rsidRPr="00E12BC9" w:rsidR="00E56573" w:rsidP="29BA183F" w:rsidRDefault="705DC665" w14:paraId="565D96A5"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3</w:t>
            </w:r>
          </w:p>
        </w:tc>
        <w:tc>
          <w:tcPr>
            <w:tcW w:w="855" w:type="dxa"/>
            <w:vAlign w:val="center"/>
          </w:tcPr>
          <w:p w:rsidRPr="00E12BC9" w:rsidR="00E56573" w:rsidP="29BA183F" w:rsidRDefault="705DC665" w14:paraId="5F6917A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47</w:t>
            </w:r>
          </w:p>
        </w:tc>
        <w:tc>
          <w:tcPr>
            <w:tcW w:w="1247" w:type="dxa"/>
            <w:vAlign w:val="center"/>
          </w:tcPr>
          <w:p w:rsidRPr="00E12BC9" w:rsidR="00E56573" w:rsidP="29BA183F" w:rsidRDefault="705DC665" w14:paraId="5DBC2D3D" w14:textId="098ACBF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35.21</w:t>
            </w:r>
          </w:p>
        </w:tc>
        <w:tc>
          <w:tcPr>
            <w:tcW w:w="885" w:type="dxa"/>
            <w:vAlign w:val="center"/>
          </w:tcPr>
          <w:p w:rsidR="31D174BB" w:rsidP="29BA183F" w:rsidRDefault="44E4723E" w14:paraId="62261DE2" w14:textId="4CCD0EB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4</w:t>
            </w:r>
          </w:p>
        </w:tc>
        <w:tc>
          <w:tcPr>
            <w:tcW w:w="1020" w:type="dxa"/>
            <w:vAlign w:val="center"/>
          </w:tcPr>
          <w:p w:rsidR="31D174BB" w:rsidP="29BA183F" w:rsidRDefault="44E4723E" w14:paraId="7BCEE181" w14:textId="7A336B0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22</w:t>
            </w:r>
          </w:p>
        </w:tc>
        <w:tc>
          <w:tcPr>
            <w:tcW w:w="1515" w:type="dxa"/>
            <w:vAlign w:val="center"/>
          </w:tcPr>
          <w:p w:rsidR="57548CE3" w:rsidP="29BA183F" w:rsidRDefault="446AA810" w14:paraId="1593B1EF" w14:textId="6649D39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30222222</w:t>
            </w:r>
          </w:p>
        </w:tc>
        <w:tc>
          <w:tcPr>
            <w:tcW w:w="1288" w:type="dxa"/>
            <w:vAlign w:val="center"/>
          </w:tcPr>
          <w:p w:rsidR="29BA183F" w:rsidP="29BA183F" w:rsidRDefault="29BA183F" w14:paraId="56D19095" w14:textId="26F69DF6">
            <w:pPr>
              <w:jc w:val="center"/>
              <w:rPr>
                <w:rFonts w:asciiTheme="minorHAnsi" w:hAnsiTheme="minorHAnsi" w:cstheme="minorBidi"/>
                <w:color w:val="000000" w:themeColor="text1"/>
                <w:sz w:val="22"/>
                <w:szCs w:val="22"/>
              </w:rPr>
            </w:pPr>
          </w:p>
        </w:tc>
      </w:tr>
      <w:tr w:rsidR="29BA183F" w:rsidTr="29BA183F" w14:paraId="342DAF8A" w14:textId="77777777">
        <w:trPr>
          <w:trHeight w:val="300"/>
        </w:trPr>
        <w:tc>
          <w:tcPr>
            <w:tcW w:w="1290" w:type="dxa"/>
          </w:tcPr>
          <w:p w:rsidR="29BA183F" w:rsidP="29BA183F" w:rsidRDefault="29BA183F" w14:paraId="3A9CA1B9" w14:textId="21E1A131">
            <w:pPr>
              <w:spacing w:line="259" w:lineRule="auto"/>
            </w:pPr>
            <w:r w:rsidRPr="29BA183F">
              <w:rPr>
                <w:rFonts w:asciiTheme="minorHAnsi" w:hAnsiTheme="minorHAnsi" w:eastAsiaTheme="majorEastAsia" w:cstheme="minorBidi"/>
                <w:color w:val="000000" w:themeColor="text1"/>
                <w:sz w:val="22"/>
                <w:szCs w:val="22"/>
              </w:rPr>
              <w:t>Homepage for bathing study</w:t>
            </w:r>
          </w:p>
        </w:tc>
        <w:tc>
          <w:tcPr>
            <w:tcW w:w="915" w:type="dxa"/>
            <w:vAlign w:val="center"/>
          </w:tcPr>
          <w:p w:rsidR="29BA183F" w:rsidP="29BA183F" w:rsidRDefault="29BA183F" w14:paraId="11C1B42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3</w:t>
            </w:r>
          </w:p>
        </w:tc>
        <w:tc>
          <w:tcPr>
            <w:tcW w:w="855" w:type="dxa"/>
            <w:vAlign w:val="center"/>
          </w:tcPr>
          <w:p w:rsidR="29BA183F" w:rsidP="29BA183F" w:rsidRDefault="29BA183F" w14:paraId="6BB6C81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2,470</w:t>
            </w:r>
          </w:p>
        </w:tc>
        <w:tc>
          <w:tcPr>
            <w:tcW w:w="1247" w:type="dxa"/>
            <w:vAlign w:val="center"/>
          </w:tcPr>
          <w:p w:rsidR="29BA183F" w:rsidP="29BA183F" w:rsidRDefault="29BA183F" w14:paraId="3985A97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662.1</w:t>
            </w:r>
          </w:p>
        </w:tc>
        <w:tc>
          <w:tcPr>
            <w:tcW w:w="885" w:type="dxa"/>
            <w:vAlign w:val="center"/>
          </w:tcPr>
          <w:p w:rsidR="29BA183F" w:rsidP="29BA183F" w:rsidRDefault="29BA183F" w14:paraId="48077E5E" w14:textId="5C929BC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69</w:t>
            </w:r>
          </w:p>
        </w:tc>
        <w:tc>
          <w:tcPr>
            <w:tcW w:w="1020" w:type="dxa"/>
            <w:vAlign w:val="center"/>
          </w:tcPr>
          <w:p w:rsidR="29BA183F" w:rsidP="29BA183F" w:rsidRDefault="29BA183F" w14:paraId="11BD61EE" w14:textId="15C519C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2</w:t>
            </w:r>
          </w:p>
        </w:tc>
        <w:tc>
          <w:tcPr>
            <w:tcW w:w="1515" w:type="dxa"/>
            <w:vAlign w:val="center"/>
          </w:tcPr>
          <w:p w:rsidR="29BA183F" w:rsidP="29BA183F" w:rsidRDefault="29BA183F" w14:paraId="51C21C74" w14:textId="57DCC0B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39111111</w:t>
            </w:r>
          </w:p>
        </w:tc>
        <w:tc>
          <w:tcPr>
            <w:tcW w:w="1288" w:type="dxa"/>
            <w:vAlign w:val="center"/>
          </w:tcPr>
          <w:p w:rsidR="29BA183F" w:rsidP="29BA183F" w:rsidRDefault="29BA183F" w14:paraId="64632E69" w14:textId="6ABED86D">
            <w:pPr>
              <w:jc w:val="center"/>
              <w:rPr>
                <w:rFonts w:asciiTheme="minorHAnsi" w:hAnsiTheme="minorHAnsi" w:cstheme="minorBidi"/>
                <w:color w:val="000000" w:themeColor="text1"/>
                <w:sz w:val="22"/>
                <w:szCs w:val="22"/>
              </w:rPr>
            </w:pPr>
          </w:p>
        </w:tc>
      </w:tr>
      <w:tr w:rsidR="29BA183F" w:rsidTr="29BA183F" w14:paraId="7E3AD267" w14:textId="77777777">
        <w:trPr>
          <w:trHeight w:val="300"/>
        </w:trPr>
        <w:tc>
          <w:tcPr>
            <w:tcW w:w="1290" w:type="dxa"/>
          </w:tcPr>
          <w:p w:rsidR="29BA183F" w:rsidP="29BA183F" w:rsidRDefault="29BA183F" w14:paraId="6CB6D0DA" w14:textId="117DA308">
            <w:pPr>
              <w:spacing w:line="259" w:lineRule="auto"/>
              <w:rPr>
                <w:rFonts w:asciiTheme="minorHAnsi" w:hAnsiTheme="minorHAnsi" w:eastAsiaTheme="majorEastAsia" w:cstheme="minorBidi"/>
                <w:color w:val="000000" w:themeColor="text1"/>
                <w:sz w:val="22"/>
                <w:szCs w:val="22"/>
              </w:rPr>
            </w:pPr>
          </w:p>
        </w:tc>
        <w:tc>
          <w:tcPr>
            <w:tcW w:w="915" w:type="dxa"/>
            <w:vAlign w:val="center"/>
          </w:tcPr>
          <w:p w:rsidR="29BA183F" w:rsidP="29BA183F" w:rsidRDefault="29BA183F" w14:paraId="09243D4F" w14:textId="25134127">
            <w:pPr>
              <w:jc w:val="center"/>
              <w:rPr>
                <w:rFonts w:asciiTheme="minorHAnsi" w:hAnsiTheme="minorHAnsi" w:cstheme="minorBidi"/>
                <w:color w:val="000000" w:themeColor="text1"/>
                <w:sz w:val="22"/>
                <w:szCs w:val="22"/>
              </w:rPr>
            </w:pPr>
          </w:p>
        </w:tc>
        <w:tc>
          <w:tcPr>
            <w:tcW w:w="855" w:type="dxa"/>
            <w:vAlign w:val="center"/>
          </w:tcPr>
          <w:p w:rsidR="29BA183F" w:rsidP="29BA183F" w:rsidRDefault="29BA183F" w14:paraId="02D2C3C3" w14:textId="106DD6A9">
            <w:pPr>
              <w:jc w:val="center"/>
              <w:rPr>
                <w:rFonts w:asciiTheme="minorHAnsi" w:hAnsiTheme="minorHAnsi" w:cstheme="minorBidi"/>
                <w:color w:val="000000" w:themeColor="text1"/>
                <w:sz w:val="22"/>
                <w:szCs w:val="22"/>
              </w:rPr>
            </w:pPr>
          </w:p>
        </w:tc>
        <w:tc>
          <w:tcPr>
            <w:tcW w:w="1247" w:type="dxa"/>
            <w:vAlign w:val="center"/>
          </w:tcPr>
          <w:p w:rsidR="29BA183F" w:rsidP="29BA183F" w:rsidRDefault="29BA183F" w14:paraId="6434EF0C" w14:textId="1C981816">
            <w:pPr>
              <w:jc w:val="center"/>
              <w:rPr>
                <w:rFonts w:asciiTheme="minorHAnsi" w:hAnsiTheme="minorHAnsi" w:cstheme="minorBidi"/>
                <w:color w:val="000000" w:themeColor="text1"/>
                <w:sz w:val="22"/>
                <w:szCs w:val="22"/>
              </w:rPr>
            </w:pPr>
          </w:p>
        </w:tc>
        <w:tc>
          <w:tcPr>
            <w:tcW w:w="885" w:type="dxa"/>
            <w:vAlign w:val="center"/>
          </w:tcPr>
          <w:p w:rsidR="29BA183F" w:rsidP="29BA183F" w:rsidRDefault="29BA183F" w14:paraId="1EF12D02" w14:textId="4B12AEAE">
            <w:pPr>
              <w:jc w:val="center"/>
              <w:rPr>
                <w:rFonts w:asciiTheme="minorHAnsi" w:hAnsiTheme="minorHAnsi" w:cstheme="minorBidi"/>
                <w:color w:val="000000" w:themeColor="text1"/>
                <w:sz w:val="22"/>
                <w:szCs w:val="22"/>
              </w:rPr>
            </w:pPr>
          </w:p>
        </w:tc>
        <w:tc>
          <w:tcPr>
            <w:tcW w:w="1020" w:type="dxa"/>
            <w:vAlign w:val="center"/>
          </w:tcPr>
          <w:p w:rsidR="29BA183F" w:rsidP="29BA183F" w:rsidRDefault="29BA183F" w14:paraId="2268046A" w14:textId="7A3EE20B">
            <w:pPr>
              <w:jc w:val="center"/>
              <w:rPr>
                <w:rFonts w:asciiTheme="minorHAnsi" w:hAnsiTheme="minorHAnsi" w:cstheme="minorBidi"/>
                <w:color w:val="000000" w:themeColor="text1"/>
                <w:sz w:val="22"/>
                <w:szCs w:val="22"/>
              </w:rPr>
            </w:pPr>
          </w:p>
        </w:tc>
        <w:tc>
          <w:tcPr>
            <w:tcW w:w="1515" w:type="dxa"/>
            <w:vAlign w:val="center"/>
          </w:tcPr>
          <w:p w:rsidR="29BA183F" w:rsidP="29BA183F" w:rsidRDefault="29BA183F" w14:paraId="11D6979B" w14:textId="40F229F0">
            <w:pPr>
              <w:jc w:val="center"/>
              <w:rPr>
                <w:rFonts w:asciiTheme="minorHAnsi" w:hAnsiTheme="minorHAnsi" w:cstheme="minorBidi"/>
                <w:color w:val="000000" w:themeColor="text1"/>
                <w:sz w:val="22"/>
                <w:szCs w:val="22"/>
              </w:rPr>
            </w:pPr>
          </w:p>
        </w:tc>
        <w:tc>
          <w:tcPr>
            <w:tcW w:w="1288" w:type="dxa"/>
            <w:vAlign w:val="center"/>
          </w:tcPr>
          <w:p w:rsidR="3A51D65B" w:rsidP="29BA183F" w:rsidRDefault="3A51D65B" w14:paraId="01FA6C0D" w14:textId="7E24D316">
            <w:pPr>
              <w:jc w:val="center"/>
              <w:rPr>
                <w:rFonts w:asciiTheme="minorHAnsi" w:hAnsiTheme="minorHAnsi" w:cstheme="minorBidi"/>
                <w:color w:val="000000" w:themeColor="text1"/>
              </w:rPr>
            </w:pPr>
            <w:r w:rsidRPr="29BA183F">
              <w:rPr>
                <w:rFonts w:asciiTheme="minorHAnsi" w:hAnsiTheme="minorHAnsi" w:cstheme="minorBidi"/>
                <w:color w:val="000000" w:themeColor="text1"/>
              </w:rPr>
              <w:t>1.29 kg CO</w:t>
            </w:r>
            <w:r w:rsidRPr="29BA183F">
              <w:rPr>
                <w:rFonts w:asciiTheme="minorHAnsi" w:hAnsiTheme="minorHAnsi" w:cstheme="minorBidi"/>
                <w:color w:val="000000" w:themeColor="text1"/>
                <w:vertAlign w:val="subscript"/>
              </w:rPr>
              <w:t>2</w:t>
            </w:r>
            <w:r w:rsidRPr="29BA183F">
              <w:rPr>
                <w:rFonts w:asciiTheme="minorHAnsi" w:hAnsiTheme="minorHAnsi" w:cstheme="minorBidi"/>
                <w:color w:val="000000" w:themeColor="text1"/>
              </w:rPr>
              <w:t>e (for all webpages with videos)</w:t>
            </w:r>
          </w:p>
        </w:tc>
      </w:tr>
      <w:tr w:rsidRPr="00E12BC9" w:rsidR="00E12BC9" w:rsidTr="29BA183F" w14:paraId="640AA468" w14:textId="77777777">
        <w:trPr>
          <w:trHeight w:val="300"/>
        </w:trPr>
        <w:tc>
          <w:tcPr>
            <w:tcW w:w="1290" w:type="dxa"/>
            <w:shd w:val="clear" w:color="auto" w:fill="F7CAAC" w:themeFill="accent2" w:themeFillTint="66"/>
          </w:tcPr>
          <w:p w:rsidRPr="00E12BC9" w:rsidR="00E56573" w:rsidP="1F37B90F" w:rsidRDefault="3CA2E382" w14:paraId="52374452"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GDPR page</w:t>
            </w:r>
          </w:p>
        </w:tc>
        <w:tc>
          <w:tcPr>
            <w:tcW w:w="915" w:type="dxa"/>
            <w:shd w:val="clear" w:color="auto" w:fill="F7CAAC" w:themeFill="accent2" w:themeFillTint="66"/>
            <w:vAlign w:val="center"/>
          </w:tcPr>
          <w:p w:rsidRPr="00E12BC9" w:rsidR="00E56573" w:rsidP="29BA183F" w:rsidRDefault="705DC665" w14:paraId="68F5B795"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2</w:t>
            </w:r>
          </w:p>
        </w:tc>
        <w:tc>
          <w:tcPr>
            <w:tcW w:w="855" w:type="dxa"/>
            <w:shd w:val="clear" w:color="auto" w:fill="F7CAAC" w:themeFill="accent2" w:themeFillTint="66"/>
            <w:vAlign w:val="center"/>
          </w:tcPr>
          <w:p w:rsidRPr="00E12BC9" w:rsidR="00E56573" w:rsidP="29BA183F" w:rsidRDefault="705DC665" w14:paraId="3590D028"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w:t>
            </w:r>
          </w:p>
        </w:tc>
        <w:tc>
          <w:tcPr>
            <w:tcW w:w="1247" w:type="dxa"/>
            <w:shd w:val="clear" w:color="auto" w:fill="F7CAAC" w:themeFill="accent2" w:themeFillTint="66"/>
            <w:vAlign w:val="center"/>
          </w:tcPr>
          <w:p w:rsidRPr="00E12BC9" w:rsidR="00E56573" w:rsidP="29BA183F" w:rsidRDefault="705DC665" w14:paraId="0F8E602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48</w:t>
            </w:r>
          </w:p>
        </w:tc>
        <w:tc>
          <w:tcPr>
            <w:tcW w:w="885" w:type="dxa"/>
            <w:shd w:val="clear" w:color="auto" w:fill="F7CAAC" w:themeFill="accent2" w:themeFillTint="66"/>
            <w:vAlign w:val="center"/>
          </w:tcPr>
          <w:p w:rsidR="3C2C3BF8" w:rsidP="29BA183F" w:rsidRDefault="290098D5" w14:paraId="42994D97" w14:textId="7481696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020" w:type="dxa"/>
            <w:shd w:val="clear" w:color="auto" w:fill="F7CAAC" w:themeFill="accent2" w:themeFillTint="66"/>
            <w:vAlign w:val="center"/>
          </w:tcPr>
          <w:p w:rsidR="0095FA7B" w:rsidP="29BA183F" w:rsidRDefault="290098D5" w14:paraId="35F85C25" w14:textId="6B68202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515" w:type="dxa"/>
            <w:shd w:val="clear" w:color="auto" w:fill="F7CAAC" w:themeFill="accent2" w:themeFillTint="66"/>
            <w:vAlign w:val="center"/>
          </w:tcPr>
          <w:p w:rsidR="77445A0F" w:rsidP="29BA183F" w:rsidRDefault="290098D5" w14:paraId="33F728EC" w14:textId="04DD6278">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288" w:type="dxa"/>
            <w:shd w:val="clear" w:color="auto" w:fill="F7CAAC" w:themeFill="accent2" w:themeFillTint="66"/>
            <w:vAlign w:val="center"/>
          </w:tcPr>
          <w:p w:rsidR="29BA183F" w:rsidP="29BA183F" w:rsidRDefault="29BA183F" w14:paraId="1B23CA31" w14:textId="6FB51DA2">
            <w:pPr>
              <w:jc w:val="center"/>
              <w:rPr>
                <w:rFonts w:asciiTheme="minorHAnsi" w:hAnsiTheme="minorHAnsi" w:cstheme="minorBidi"/>
                <w:color w:val="000000" w:themeColor="text1"/>
                <w:sz w:val="22"/>
                <w:szCs w:val="22"/>
              </w:rPr>
            </w:pPr>
          </w:p>
        </w:tc>
      </w:tr>
      <w:tr w:rsidRPr="00E12BC9" w:rsidR="00E12BC9" w:rsidTr="29BA183F" w14:paraId="4BA73BC3" w14:textId="77777777">
        <w:trPr>
          <w:trHeight w:val="300"/>
        </w:trPr>
        <w:tc>
          <w:tcPr>
            <w:tcW w:w="1290" w:type="dxa"/>
            <w:shd w:val="clear" w:color="auto" w:fill="F7CAAC" w:themeFill="accent2" w:themeFillTint="66"/>
          </w:tcPr>
          <w:p w:rsidRPr="00E12BC9" w:rsidR="00E56573" w:rsidP="29BA183F" w:rsidRDefault="51C17641" w14:paraId="6E7276DF" w14:textId="533E58A6">
            <w:pPr>
              <w:spacing w:line="259" w:lineRule="auto"/>
              <w:rPr>
                <w:rStyle w:val="normaltextrun"/>
                <w:rFonts w:asciiTheme="minorHAnsi" w:hAnsiTheme="minorHAnsi" w:cstheme="minorBidi"/>
                <w:color w:val="000000" w:themeColor="text1"/>
                <w:sz w:val="22"/>
                <w:szCs w:val="22"/>
              </w:rPr>
            </w:pPr>
            <w:r w:rsidRPr="29BA183F">
              <w:rPr>
                <w:rStyle w:val="normaltextrun"/>
                <w:rFonts w:asciiTheme="minorHAnsi" w:hAnsiTheme="minorHAnsi" w:cstheme="minorBidi"/>
                <w:color w:val="000000" w:themeColor="text1"/>
                <w:sz w:val="22"/>
                <w:szCs w:val="22"/>
              </w:rPr>
              <w:t>Blog about bathing habits</w:t>
            </w:r>
          </w:p>
        </w:tc>
        <w:tc>
          <w:tcPr>
            <w:tcW w:w="915" w:type="dxa"/>
            <w:shd w:val="clear" w:color="auto" w:fill="F7CAAC" w:themeFill="accent2" w:themeFillTint="66"/>
            <w:vAlign w:val="center"/>
          </w:tcPr>
          <w:p w:rsidRPr="00E12BC9" w:rsidR="00E56573" w:rsidP="29BA183F" w:rsidRDefault="705DC665" w14:paraId="3F28A5B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3</w:t>
            </w:r>
          </w:p>
        </w:tc>
        <w:tc>
          <w:tcPr>
            <w:tcW w:w="855" w:type="dxa"/>
            <w:shd w:val="clear" w:color="auto" w:fill="F7CAAC" w:themeFill="accent2" w:themeFillTint="66"/>
            <w:vAlign w:val="center"/>
          </w:tcPr>
          <w:p w:rsidRPr="00E12BC9" w:rsidR="00E56573" w:rsidP="29BA183F" w:rsidRDefault="705DC665" w14:paraId="156A3E8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74</w:t>
            </w:r>
          </w:p>
        </w:tc>
        <w:tc>
          <w:tcPr>
            <w:tcW w:w="1247" w:type="dxa"/>
            <w:shd w:val="clear" w:color="auto" w:fill="F7CAAC" w:themeFill="accent2" w:themeFillTint="66"/>
            <w:vAlign w:val="center"/>
          </w:tcPr>
          <w:p w:rsidRPr="00E12BC9" w:rsidR="00E56573" w:rsidP="29BA183F" w:rsidRDefault="705DC665" w14:paraId="27ED0A0C" w14:textId="77777777">
            <w:pPr>
              <w:jc w:val="center"/>
              <w:rPr>
                <w:rFonts w:asciiTheme="minorHAnsi" w:hAnsiTheme="minorHAnsi" w:cstheme="minorBidi"/>
                <w:color w:val="000000" w:themeColor="text1"/>
                <w:sz w:val="22"/>
                <w:szCs w:val="22"/>
                <w:highlight w:val="yellow"/>
              </w:rPr>
            </w:pPr>
            <w:r w:rsidRPr="29BA183F">
              <w:rPr>
                <w:rFonts w:asciiTheme="minorHAnsi" w:hAnsiTheme="minorHAnsi" w:cstheme="minorBidi"/>
                <w:color w:val="000000" w:themeColor="text1"/>
                <w:sz w:val="22"/>
                <w:szCs w:val="22"/>
              </w:rPr>
              <w:t>9.62</w:t>
            </w:r>
          </w:p>
        </w:tc>
        <w:tc>
          <w:tcPr>
            <w:tcW w:w="885" w:type="dxa"/>
            <w:shd w:val="clear" w:color="auto" w:fill="F7CAAC" w:themeFill="accent2" w:themeFillTint="66"/>
            <w:vAlign w:val="center"/>
          </w:tcPr>
          <w:p w:rsidR="0095FA7B" w:rsidP="29BA183F" w:rsidRDefault="2F1954A1" w14:paraId="24EC6868" w14:textId="6DBC900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020" w:type="dxa"/>
            <w:shd w:val="clear" w:color="auto" w:fill="F7CAAC" w:themeFill="accent2" w:themeFillTint="66"/>
            <w:vAlign w:val="center"/>
          </w:tcPr>
          <w:p w:rsidR="0095FA7B" w:rsidP="29BA183F" w:rsidRDefault="2F1954A1" w14:paraId="0B520AFA" w14:textId="1CCF8C0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515" w:type="dxa"/>
            <w:shd w:val="clear" w:color="auto" w:fill="F7CAAC" w:themeFill="accent2" w:themeFillTint="66"/>
            <w:vAlign w:val="center"/>
          </w:tcPr>
          <w:p w:rsidR="77445A0F" w:rsidP="29BA183F" w:rsidRDefault="2F1954A1" w14:paraId="04F17CF4" w14:textId="6FE77EA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288" w:type="dxa"/>
            <w:shd w:val="clear" w:color="auto" w:fill="F7CAAC" w:themeFill="accent2" w:themeFillTint="66"/>
            <w:vAlign w:val="center"/>
          </w:tcPr>
          <w:p w:rsidR="29BA183F" w:rsidP="29BA183F" w:rsidRDefault="29BA183F" w14:paraId="1B4FD481" w14:textId="792F7CA7">
            <w:pPr>
              <w:jc w:val="center"/>
              <w:rPr>
                <w:rFonts w:asciiTheme="minorHAnsi" w:hAnsiTheme="minorHAnsi" w:cstheme="minorBidi"/>
                <w:color w:val="000000" w:themeColor="text1"/>
                <w:sz w:val="22"/>
                <w:szCs w:val="22"/>
              </w:rPr>
            </w:pPr>
          </w:p>
        </w:tc>
      </w:tr>
      <w:tr w:rsidRPr="00E12BC9" w:rsidR="00E12BC9" w:rsidTr="29BA183F" w14:paraId="4C9546A9" w14:textId="77777777">
        <w:trPr>
          <w:trHeight w:val="300"/>
        </w:trPr>
        <w:tc>
          <w:tcPr>
            <w:tcW w:w="1290" w:type="dxa"/>
            <w:shd w:val="clear" w:color="auto" w:fill="F7CAAC" w:themeFill="accent2" w:themeFillTint="66"/>
          </w:tcPr>
          <w:p w:rsidRPr="00E12BC9" w:rsidR="00E56573" w:rsidP="29BA183F" w:rsidRDefault="5D913141" w14:paraId="69AC73AA" w14:textId="77FE652E">
            <w:pPr>
              <w:spacing w:line="259" w:lineRule="auto"/>
              <w:rPr>
                <w:rStyle w:val="normaltextrun"/>
                <w:rFonts w:asciiTheme="minorHAnsi" w:hAnsiTheme="minorHAnsi" w:cstheme="minorBidi"/>
                <w:color w:val="000000" w:themeColor="text1"/>
                <w:sz w:val="22"/>
                <w:szCs w:val="22"/>
              </w:rPr>
            </w:pPr>
            <w:r w:rsidRPr="29BA183F">
              <w:rPr>
                <w:rStyle w:val="normaltextrun"/>
                <w:rFonts w:asciiTheme="minorHAnsi" w:hAnsiTheme="minorHAnsi" w:cstheme="minorBidi"/>
                <w:color w:val="000000" w:themeColor="text1"/>
                <w:sz w:val="22"/>
                <w:szCs w:val="22"/>
              </w:rPr>
              <w:t>Blog about bathing and eczema</w:t>
            </w:r>
          </w:p>
        </w:tc>
        <w:tc>
          <w:tcPr>
            <w:tcW w:w="915" w:type="dxa"/>
            <w:shd w:val="clear" w:color="auto" w:fill="F7CAAC" w:themeFill="accent2" w:themeFillTint="66"/>
            <w:vAlign w:val="center"/>
          </w:tcPr>
          <w:p w:rsidRPr="00E12BC9" w:rsidR="00E56573" w:rsidP="29BA183F" w:rsidRDefault="705DC665" w14:paraId="50DCEB9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31</w:t>
            </w:r>
          </w:p>
        </w:tc>
        <w:tc>
          <w:tcPr>
            <w:tcW w:w="855" w:type="dxa"/>
            <w:shd w:val="clear" w:color="auto" w:fill="F7CAAC" w:themeFill="accent2" w:themeFillTint="66"/>
            <w:vAlign w:val="center"/>
          </w:tcPr>
          <w:p w:rsidRPr="00E12BC9" w:rsidR="00E56573" w:rsidP="29BA183F" w:rsidRDefault="705DC665" w14:paraId="4646B55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17</w:t>
            </w:r>
          </w:p>
        </w:tc>
        <w:tc>
          <w:tcPr>
            <w:tcW w:w="1247" w:type="dxa"/>
            <w:shd w:val="clear" w:color="auto" w:fill="F7CAAC" w:themeFill="accent2" w:themeFillTint="66"/>
            <w:vAlign w:val="center"/>
          </w:tcPr>
          <w:p w:rsidRPr="00E12BC9" w:rsidR="00E56573" w:rsidP="29BA183F" w:rsidRDefault="705DC665" w14:paraId="21A8321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6.27</w:t>
            </w:r>
          </w:p>
        </w:tc>
        <w:tc>
          <w:tcPr>
            <w:tcW w:w="885" w:type="dxa"/>
            <w:shd w:val="clear" w:color="auto" w:fill="F7CAAC" w:themeFill="accent2" w:themeFillTint="66"/>
            <w:vAlign w:val="center"/>
          </w:tcPr>
          <w:p w:rsidR="0095FA7B" w:rsidP="29BA183F" w:rsidRDefault="0FED9A7F" w14:paraId="1D036741" w14:textId="5E564FB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020" w:type="dxa"/>
            <w:shd w:val="clear" w:color="auto" w:fill="F7CAAC" w:themeFill="accent2" w:themeFillTint="66"/>
            <w:vAlign w:val="center"/>
          </w:tcPr>
          <w:p w:rsidR="0095FA7B" w:rsidP="29BA183F" w:rsidRDefault="0FED9A7F" w14:paraId="5A511039" w14:textId="5F03455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515" w:type="dxa"/>
            <w:shd w:val="clear" w:color="auto" w:fill="F7CAAC" w:themeFill="accent2" w:themeFillTint="66"/>
            <w:vAlign w:val="center"/>
          </w:tcPr>
          <w:p w:rsidR="77445A0F" w:rsidP="29BA183F" w:rsidRDefault="0FED9A7F" w14:paraId="6DAE1EA6" w14:textId="3426072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288" w:type="dxa"/>
            <w:shd w:val="clear" w:color="auto" w:fill="F7CAAC" w:themeFill="accent2" w:themeFillTint="66"/>
            <w:vAlign w:val="center"/>
          </w:tcPr>
          <w:p w:rsidR="29BA183F" w:rsidP="29BA183F" w:rsidRDefault="29BA183F" w14:paraId="2FF19B86" w14:textId="4E847FEA">
            <w:pPr>
              <w:jc w:val="center"/>
              <w:rPr>
                <w:rFonts w:asciiTheme="minorHAnsi" w:hAnsiTheme="minorHAnsi" w:cstheme="minorBidi"/>
                <w:color w:val="000000" w:themeColor="text1"/>
                <w:sz w:val="22"/>
                <w:szCs w:val="22"/>
              </w:rPr>
            </w:pPr>
          </w:p>
        </w:tc>
      </w:tr>
      <w:tr w:rsidRPr="00E12BC9" w:rsidR="00E12BC9" w:rsidTr="29BA183F" w14:paraId="5647F112" w14:textId="77777777">
        <w:trPr>
          <w:trHeight w:val="300"/>
        </w:trPr>
        <w:tc>
          <w:tcPr>
            <w:tcW w:w="1290" w:type="dxa"/>
            <w:shd w:val="clear" w:color="auto" w:fill="F7CAAC" w:themeFill="accent2" w:themeFillTint="66"/>
          </w:tcPr>
          <w:p w:rsidRPr="00E12BC9" w:rsidR="00E56573" w:rsidP="29BA183F" w:rsidRDefault="6CE4FDB6" w14:paraId="15C499BD" w14:textId="762B45A8">
            <w:pPr>
              <w:spacing w:line="259" w:lineRule="auto"/>
              <w:rPr>
                <w:rStyle w:val="normaltextrun"/>
                <w:rFonts w:asciiTheme="minorHAnsi" w:hAnsiTheme="minorHAnsi" w:cstheme="minorBidi"/>
                <w:color w:val="000000" w:themeColor="text1"/>
                <w:sz w:val="22"/>
                <w:szCs w:val="22"/>
              </w:rPr>
            </w:pPr>
            <w:r w:rsidRPr="29BA183F">
              <w:rPr>
                <w:rStyle w:val="normaltextrun"/>
                <w:rFonts w:asciiTheme="minorHAnsi" w:hAnsiTheme="minorHAnsi" w:cstheme="minorBidi"/>
                <w:color w:val="000000" w:themeColor="text1"/>
                <w:sz w:val="22"/>
                <w:szCs w:val="22"/>
              </w:rPr>
              <w:t>Research summary about bathing and eczema</w:t>
            </w:r>
          </w:p>
        </w:tc>
        <w:tc>
          <w:tcPr>
            <w:tcW w:w="915" w:type="dxa"/>
            <w:shd w:val="clear" w:color="auto" w:fill="F7CAAC" w:themeFill="accent2" w:themeFillTint="66"/>
            <w:vAlign w:val="center"/>
          </w:tcPr>
          <w:p w:rsidRPr="00E12BC9" w:rsidR="00E56573" w:rsidP="29BA183F" w:rsidRDefault="705DC665" w14:paraId="7D2A816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2</w:t>
            </w:r>
          </w:p>
        </w:tc>
        <w:tc>
          <w:tcPr>
            <w:tcW w:w="855" w:type="dxa"/>
            <w:shd w:val="clear" w:color="auto" w:fill="F7CAAC" w:themeFill="accent2" w:themeFillTint="66"/>
            <w:vAlign w:val="center"/>
          </w:tcPr>
          <w:p w:rsidRPr="00E12BC9" w:rsidR="00E56573" w:rsidP="29BA183F" w:rsidRDefault="705DC665" w14:paraId="62B3EE0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4</w:t>
            </w:r>
          </w:p>
        </w:tc>
        <w:tc>
          <w:tcPr>
            <w:tcW w:w="1247" w:type="dxa"/>
            <w:shd w:val="clear" w:color="auto" w:fill="F7CAAC" w:themeFill="accent2" w:themeFillTint="66"/>
            <w:vAlign w:val="center"/>
          </w:tcPr>
          <w:p w:rsidRPr="00E12BC9" w:rsidR="00E56573" w:rsidP="29BA183F" w:rsidRDefault="705DC665" w14:paraId="2BBEEAF1" w14:textId="77777777">
            <w:pPr>
              <w:jc w:val="center"/>
              <w:rPr>
                <w:rFonts w:asciiTheme="minorHAnsi" w:hAnsiTheme="minorHAnsi" w:cstheme="minorBidi"/>
                <w:color w:val="000000" w:themeColor="text1"/>
                <w:sz w:val="22"/>
                <w:szCs w:val="22"/>
                <w:highlight w:val="yellow"/>
              </w:rPr>
            </w:pPr>
            <w:r w:rsidRPr="29BA183F">
              <w:rPr>
                <w:rFonts w:asciiTheme="minorHAnsi" w:hAnsiTheme="minorHAnsi" w:cstheme="minorBidi"/>
                <w:color w:val="000000" w:themeColor="text1"/>
                <w:sz w:val="22"/>
                <w:szCs w:val="22"/>
              </w:rPr>
              <w:t>5.28</w:t>
            </w:r>
          </w:p>
        </w:tc>
        <w:tc>
          <w:tcPr>
            <w:tcW w:w="885" w:type="dxa"/>
            <w:shd w:val="clear" w:color="auto" w:fill="F7CAAC" w:themeFill="accent2" w:themeFillTint="66"/>
            <w:vAlign w:val="center"/>
          </w:tcPr>
          <w:p w:rsidR="0095FA7B" w:rsidP="29BA183F" w:rsidRDefault="640A3925" w14:paraId="3646B8F5" w14:textId="63A6D02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w:t>
            </w:r>
            <w:r w:rsidRPr="29BA183F" w:rsidR="16F0AFAE">
              <w:rPr>
                <w:rFonts w:asciiTheme="minorHAnsi" w:hAnsiTheme="minorHAnsi" w:cstheme="minorBidi"/>
                <w:color w:val="000000" w:themeColor="text1"/>
                <w:sz w:val="22"/>
                <w:szCs w:val="22"/>
              </w:rPr>
              <w:t>A</w:t>
            </w:r>
          </w:p>
        </w:tc>
        <w:tc>
          <w:tcPr>
            <w:tcW w:w="1020" w:type="dxa"/>
            <w:shd w:val="clear" w:color="auto" w:fill="F7CAAC" w:themeFill="accent2" w:themeFillTint="66"/>
            <w:vAlign w:val="center"/>
          </w:tcPr>
          <w:p w:rsidR="0095FA7B" w:rsidP="29BA183F" w:rsidRDefault="640A3925" w14:paraId="6A7939E3" w14:textId="36387F3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w:t>
            </w:r>
            <w:r w:rsidRPr="29BA183F" w:rsidR="0419D00C">
              <w:rPr>
                <w:rFonts w:asciiTheme="minorHAnsi" w:hAnsiTheme="minorHAnsi" w:cstheme="minorBidi"/>
                <w:color w:val="000000" w:themeColor="text1"/>
                <w:sz w:val="22"/>
                <w:szCs w:val="22"/>
              </w:rPr>
              <w:t>A</w:t>
            </w:r>
          </w:p>
        </w:tc>
        <w:tc>
          <w:tcPr>
            <w:tcW w:w="1515" w:type="dxa"/>
            <w:shd w:val="clear" w:color="auto" w:fill="F7CAAC" w:themeFill="accent2" w:themeFillTint="66"/>
            <w:vAlign w:val="center"/>
          </w:tcPr>
          <w:p w:rsidR="77445A0F" w:rsidP="29BA183F" w:rsidRDefault="640A3925" w14:paraId="46A505D9" w14:textId="2FDC624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288" w:type="dxa"/>
            <w:shd w:val="clear" w:color="auto" w:fill="F7CAAC" w:themeFill="accent2" w:themeFillTint="66"/>
            <w:vAlign w:val="center"/>
          </w:tcPr>
          <w:p w:rsidR="29BA183F" w:rsidP="29BA183F" w:rsidRDefault="29BA183F" w14:paraId="0A588CDC" w14:textId="72AEEAA3">
            <w:pPr>
              <w:jc w:val="center"/>
              <w:rPr>
                <w:rFonts w:asciiTheme="minorHAnsi" w:hAnsiTheme="minorHAnsi" w:cstheme="minorBidi"/>
                <w:color w:val="000000" w:themeColor="text1"/>
                <w:sz w:val="22"/>
                <w:szCs w:val="22"/>
              </w:rPr>
            </w:pPr>
          </w:p>
        </w:tc>
      </w:tr>
      <w:tr w:rsidRPr="00E12BC9" w:rsidR="00E12BC9" w:rsidTr="29BA183F" w14:paraId="4DBB14A4" w14:textId="77777777">
        <w:trPr>
          <w:trHeight w:val="300"/>
        </w:trPr>
        <w:tc>
          <w:tcPr>
            <w:tcW w:w="1290" w:type="dxa"/>
            <w:shd w:val="clear" w:color="auto" w:fill="F7CAAC" w:themeFill="accent2" w:themeFillTint="66"/>
          </w:tcPr>
          <w:p w:rsidRPr="00E12BC9" w:rsidR="00E56573" w:rsidP="29BA183F" w:rsidRDefault="2F354B47" w14:paraId="20F8315B" w14:textId="31C87276">
            <w:pPr>
              <w:spacing w:line="259" w:lineRule="auto"/>
            </w:pPr>
            <w:r w:rsidRPr="29BA183F">
              <w:rPr>
                <w:rStyle w:val="normaltextrun"/>
                <w:rFonts w:asciiTheme="minorHAnsi" w:hAnsiTheme="minorHAnsi" w:cstheme="minorBidi"/>
                <w:color w:val="000000" w:themeColor="text1"/>
                <w:sz w:val="22"/>
                <w:szCs w:val="22"/>
              </w:rPr>
              <w:t>Bathing results webinar page</w:t>
            </w:r>
          </w:p>
        </w:tc>
        <w:tc>
          <w:tcPr>
            <w:tcW w:w="915" w:type="dxa"/>
            <w:shd w:val="clear" w:color="auto" w:fill="F7CAAC" w:themeFill="accent2" w:themeFillTint="66"/>
            <w:vAlign w:val="center"/>
          </w:tcPr>
          <w:p w:rsidRPr="00E12BC9" w:rsidR="00E56573" w:rsidP="29BA183F" w:rsidRDefault="705DC665" w14:paraId="64B6BBC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2</w:t>
            </w:r>
          </w:p>
        </w:tc>
        <w:tc>
          <w:tcPr>
            <w:tcW w:w="855" w:type="dxa"/>
            <w:shd w:val="clear" w:color="auto" w:fill="F7CAAC" w:themeFill="accent2" w:themeFillTint="66"/>
            <w:vAlign w:val="center"/>
          </w:tcPr>
          <w:p w:rsidRPr="00E12BC9" w:rsidR="00E56573" w:rsidP="29BA183F" w:rsidRDefault="705DC665" w14:paraId="514DD459"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9</w:t>
            </w:r>
          </w:p>
        </w:tc>
        <w:tc>
          <w:tcPr>
            <w:tcW w:w="1247" w:type="dxa"/>
            <w:shd w:val="clear" w:color="auto" w:fill="F7CAAC" w:themeFill="accent2" w:themeFillTint="66"/>
            <w:vAlign w:val="center"/>
          </w:tcPr>
          <w:p w:rsidRPr="00E12BC9" w:rsidR="00E56573" w:rsidP="29BA183F" w:rsidRDefault="705DC665" w14:paraId="31D8302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28</w:t>
            </w:r>
          </w:p>
        </w:tc>
        <w:tc>
          <w:tcPr>
            <w:tcW w:w="885" w:type="dxa"/>
            <w:shd w:val="clear" w:color="auto" w:fill="F7CAAC" w:themeFill="accent2" w:themeFillTint="66"/>
            <w:vAlign w:val="center"/>
          </w:tcPr>
          <w:p w:rsidR="0095FA7B" w:rsidP="29BA183F" w:rsidRDefault="3407F239" w14:paraId="184EC056" w14:textId="6B43596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020" w:type="dxa"/>
            <w:shd w:val="clear" w:color="auto" w:fill="F7CAAC" w:themeFill="accent2" w:themeFillTint="66"/>
            <w:vAlign w:val="center"/>
          </w:tcPr>
          <w:p w:rsidR="0095FA7B" w:rsidP="29BA183F" w:rsidRDefault="3407F239" w14:paraId="577446FE" w14:textId="2EAE9BF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w:t>
            </w:r>
          </w:p>
        </w:tc>
        <w:tc>
          <w:tcPr>
            <w:tcW w:w="1515" w:type="dxa"/>
            <w:shd w:val="clear" w:color="auto" w:fill="F7CAAC" w:themeFill="accent2" w:themeFillTint="66"/>
            <w:vAlign w:val="center"/>
          </w:tcPr>
          <w:p w:rsidR="77445A0F" w:rsidP="29BA183F" w:rsidRDefault="3407F239" w14:paraId="7003987F" w14:textId="5AB4E74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w:t>
            </w:r>
            <w:r w:rsidRPr="29BA183F" w:rsidR="7EB2D059">
              <w:rPr>
                <w:rFonts w:asciiTheme="minorHAnsi" w:hAnsiTheme="minorHAnsi" w:cstheme="minorBidi"/>
                <w:color w:val="000000" w:themeColor="text1"/>
                <w:sz w:val="22"/>
                <w:szCs w:val="22"/>
              </w:rPr>
              <w:t>A</w:t>
            </w:r>
          </w:p>
        </w:tc>
        <w:tc>
          <w:tcPr>
            <w:tcW w:w="1288" w:type="dxa"/>
            <w:shd w:val="clear" w:color="auto" w:fill="F7CAAC" w:themeFill="accent2" w:themeFillTint="66"/>
            <w:vAlign w:val="center"/>
          </w:tcPr>
          <w:p w:rsidR="29BA183F" w:rsidP="29BA183F" w:rsidRDefault="29BA183F" w14:paraId="7B11D972" w14:textId="0042D098">
            <w:pPr>
              <w:jc w:val="center"/>
              <w:rPr>
                <w:rFonts w:asciiTheme="minorHAnsi" w:hAnsiTheme="minorHAnsi" w:cstheme="minorBidi"/>
                <w:color w:val="000000" w:themeColor="text1"/>
                <w:sz w:val="22"/>
                <w:szCs w:val="22"/>
              </w:rPr>
            </w:pPr>
          </w:p>
        </w:tc>
      </w:tr>
      <w:tr w:rsidR="29BA183F" w:rsidTr="29BA183F" w14:paraId="2A00C320" w14:textId="77777777">
        <w:trPr>
          <w:trHeight w:val="300"/>
        </w:trPr>
        <w:tc>
          <w:tcPr>
            <w:tcW w:w="1290" w:type="dxa"/>
            <w:shd w:val="clear" w:color="auto" w:fill="F7CAAC" w:themeFill="accent2" w:themeFillTint="66"/>
          </w:tcPr>
          <w:p w:rsidR="29BA183F" w:rsidP="29BA183F" w:rsidRDefault="29BA183F" w14:paraId="0E77986A" w14:textId="790FDFBA">
            <w:pPr>
              <w:spacing w:line="259" w:lineRule="auto"/>
              <w:rPr>
                <w:rStyle w:val="normaltextrun"/>
                <w:rFonts w:asciiTheme="minorHAnsi" w:hAnsiTheme="minorHAnsi" w:cstheme="minorBidi"/>
                <w:color w:val="000000" w:themeColor="text1"/>
                <w:sz w:val="22"/>
                <w:szCs w:val="22"/>
              </w:rPr>
            </w:pPr>
          </w:p>
        </w:tc>
        <w:tc>
          <w:tcPr>
            <w:tcW w:w="915" w:type="dxa"/>
            <w:shd w:val="clear" w:color="auto" w:fill="F7CAAC" w:themeFill="accent2" w:themeFillTint="66"/>
            <w:vAlign w:val="center"/>
          </w:tcPr>
          <w:p w:rsidR="29BA183F" w:rsidP="29BA183F" w:rsidRDefault="29BA183F" w14:paraId="56F7C799" w14:textId="672EB4A5">
            <w:pPr>
              <w:jc w:val="center"/>
              <w:rPr>
                <w:rFonts w:asciiTheme="minorHAnsi" w:hAnsiTheme="minorHAnsi" w:cstheme="minorBidi"/>
                <w:color w:val="000000" w:themeColor="text1"/>
                <w:sz w:val="22"/>
                <w:szCs w:val="22"/>
              </w:rPr>
            </w:pPr>
          </w:p>
        </w:tc>
        <w:tc>
          <w:tcPr>
            <w:tcW w:w="855" w:type="dxa"/>
            <w:shd w:val="clear" w:color="auto" w:fill="F7CAAC" w:themeFill="accent2" w:themeFillTint="66"/>
            <w:vAlign w:val="center"/>
          </w:tcPr>
          <w:p w:rsidR="29BA183F" w:rsidP="29BA183F" w:rsidRDefault="29BA183F" w14:paraId="6CD90688" w14:textId="211F1705">
            <w:pPr>
              <w:jc w:val="center"/>
              <w:rPr>
                <w:rFonts w:asciiTheme="minorHAnsi" w:hAnsiTheme="minorHAnsi" w:cstheme="minorBidi"/>
                <w:color w:val="000000" w:themeColor="text1"/>
                <w:sz w:val="22"/>
                <w:szCs w:val="22"/>
              </w:rPr>
            </w:pPr>
          </w:p>
        </w:tc>
        <w:tc>
          <w:tcPr>
            <w:tcW w:w="1247" w:type="dxa"/>
            <w:shd w:val="clear" w:color="auto" w:fill="F7CAAC" w:themeFill="accent2" w:themeFillTint="66"/>
            <w:vAlign w:val="center"/>
          </w:tcPr>
          <w:p w:rsidR="29BA183F" w:rsidP="29BA183F" w:rsidRDefault="29BA183F" w14:paraId="5EE1917E" w14:textId="3F6AD843">
            <w:pPr>
              <w:jc w:val="center"/>
              <w:rPr>
                <w:rFonts w:asciiTheme="minorHAnsi" w:hAnsiTheme="minorHAnsi" w:cstheme="minorBidi"/>
                <w:color w:val="000000" w:themeColor="text1"/>
                <w:sz w:val="22"/>
                <w:szCs w:val="22"/>
              </w:rPr>
            </w:pPr>
          </w:p>
        </w:tc>
        <w:tc>
          <w:tcPr>
            <w:tcW w:w="885" w:type="dxa"/>
            <w:shd w:val="clear" w:color="auto" w:fill="F7CAAC" w:themeFill="accent2" w:themeFillTint="66"/>
            <w:vAlign w:val="center"/>
          </w:tcPr>
          <w:p w:rsidR="29BA183F" w:rsidP="29BA183F" w:rsidRDefault="29BA183F" w14:paraId="08B79850" w14:textId="3E38544E">
            <w:pPr>
              <w:jc w:val="center"/>
              <w:rPr>
                <w:rFonts w:asciiTheme="minorHAnsi" w:hAnsiTheme="minorHAnsi" w:cstheme="minorBidi"/>
                <w:color w:val="000000" w:themeColor="text1"/>
                <w:sz w:val="22"/>
                <w:szCs w:val="22"/>
              </w:rPr>
            </w:pPr>
          </w:p>
        </w:tc>
        <w:tc>
          <w:tcPr>
            <w:tcW w:w="1020" w:type="dxa"/>
            <w:shd w:val="clear" w:color="auto" w:fill="F7CAAC" w:themeFill="accent2" w:themeFillTint="66"/>
            <w:vAlign w:val="center"/>
          </w:tcPr>
          <w:p w:rsidR="29BA183F" w:rsidP="29BA183F" w:rsidRDefault="29BA183F" w14:paraId="266AA1CA" w14:textId="6F5A666B">
            <w:pPr>
              <w:jc w:val="center"/>
              <w:rPr>
                <w:rFonts w:asciiTheme="minorHAnsi" w:hAnsiTheme="minorHAnsi" w:cstheme="minorBidi"/>
                <w:color w:val="000000" w:themeColor="text1"/>
                <w:sz w:val="22"/>
                <w:szCs w:val="22"/>
              </w:rPr>
            </w:pPr>
          </w:p>
        </w:tc>
        <w:tc>
          <w:tcPr>
            <w:tcW w:w="1515" w:type="dxa"/>
            <w:shd w:val="clear" w:color="auto" w:fill="F7CAAC" w:themeFill="accent2" w:themeFillTint="66"/>
            <w:vAlign w:val="center"/>
          </w:tcPr>
          <w:p w:rsidR="29BA183F" w:rsidP="29BA183F" w:rsidRDefault="29BA183F" w14:paraId="6A29B4F4" w14:textId="5A852502">
            <w:pPr>
              <w:jc w:val="center"/>
              <w:rPr>
                <w:rFonts w:asciiTheme="minorHAnsi" w:hAnsiTheme="minorHAnsi" w:cstheme="minorBidi"/>
                <w:color w:val="000000" w:themeColor="text1"/>
                <w:sz w:val="22"/>
                <w:szCs w:val="22"/>
              </w:rPr>
            </w:pPr>
          </w:p>
        </w:tc>
        <w:tc>
          <w:tcPr>
            <w:tcW w:w="1288" w:type="dxa"/>
            <w:shd w:val="clear" w:color="auto" w:fill="F7CAAC" w:themeFill="accent2" w:themeFillTint="66"/>
            <w:vAlign w:val="center"/>
          </w:tcPr>
          <w:p w:rsidR="646070C8" w:rsidP="29BA183F" w:rsidRDefault="646070C8" w14:paraId="5D8141E7" w14:textId="26CA6E8E">
            <w:pPr>
              <w:jc w:val="center"/>
              <w:rPr>
                <w:rFonts w:ascii="Aptos" w:hAnsi="Aptos" w:eastAsia="Aptos" w:cs="Aptos"/>
                <w:sz w:val="22"/>
                <w:szCs w:val="22"/>
              </w:rPr>
            </w:pPr>
            <w:r w:rsidRPr="29BA183F">
              <w:rPr>
                <w:rFonts w:ascii="Calibri" w:hAnsi="Calibri" w:eastAsia="Calibri" w:cs="Calibri"/>
                <w:color w:val="000000" w:themeColor="text1"/>
              </w:rPr>
              <w:t>0.23 kg CO</w:t>
            </w:r>
            <w:r w:rsidRPr="29BA183F">
              <w:rPr>
                <w:rFonts w:ascii="Calibri" w:hAnsi="Calibri" w:eastAsia="Calibri" w:cs="Calibri"/>
                <w:color w:val="000000" w:themeColor="text1"/>
                <w:vertAlign w:val="subscript"/>
              </w:rPr>
              <w:t>2</w:t>
            </w:r>
            <w:r w:rsidRPr="29BA183F">
              <w:rPr>
                <w:rFonts w:ascii="Calibri" w:hAnsi="Calibri" w:eastAsia="Calibri" w:cs="Calibri"/>
                <w:color w:val="000000" w:themeColor="text1"/>
              </w:rPr>
              <w:t>e (for all webpages without videos)</w:t>
            </w:r>
          </w:p>
        </w:tc>
      </w:tr>
      <w:tr w:rsidR="77445A0F" w:rsidTr="29BA183F" w14:paraId="57B0B8C8" w14:textId="77777777">
        <w:trPr>
          <w:trHeight w:val="300"/>
        </w:trPr>
        <w:tc>
          <w:tcPr>
            <w:tcW w:w="1290" w:type="dxa"/>
          </w:tcPr>
          <w:p w:rsidR="77445A0F" w:rsidP="1F37B90F" w:rsidRDefault="77445A0F" w14:paraId="18B0BBD4" w14:textId="3E328DE2">
            <w:pPr>
              <w:rPr>
                <w:rFonts w:asciiTheme="minorHAnsi" w:hAnsiTheme="minorHAnsi" w:eastAsiaTheme="majorEastAsia" w:cstheme="minorBidi"/>
                <w:color w:val="000000" w:themeColor="text1"/>
                <w:sz w:val="22"/>
                <w:szCs w:val="22"/>
              </w:rPr>
            </w:pPr>
          </w:p>
        </w:tc>
        <w:tc>
          <w:tcPr>
            <w:tcW w:w="915" w:type="dxa"/>
            <w:vAlign w:val="center"/>
          </w:tcPr>
          <w:p w:rsidR="77445A0F" w:rsidP="29BA183F" w:rsidRDefault="77445A0F" w14:paraId="1C47EA0A" w14:textId="2591AA76">
            <w:pPr>
              <w:jc w:val="center"/>
              <w:rPr>
                <w:rFonts w:asciiTheme="minorHAnsi" w:hAnsiTheme="minorHAnsi" w:cstheme="minorBidi"/>
                <w:color w:val="000000" w:themeColor="text1"/>
                <w:sz w:val="22"/>
                <w:szCs w:val="22"/>
              </w:rPr>
            </w:pPr>
          </w:p>
        </w:tc>
        <w:tc>
          <w:tcPr>
            <w:tcW w:w="855" w:type="dxa"/>
            <w:vAlign w:val="center"/>
          </w:tcPr>
          <w:p w:rsidR="77445A0F" w:rsidP="29BA183F" w:rsidRDefault="77445A0F" w14:paraId="4A8F10B3" w14:textId="7E0B5F04">
            <w:pPr>
              <w:jc w:val="center"/>
              <w:rPr>
                <w:rFonts w:asciiTheme="minorHAnsi" w:hAnsiTheme="minorHAnsi" w:cstheme="minorBidi"/>
                <w:color w:val="000000" w:themeColor="text1"/>
                <w:sz w:val="22"/>
                <w:szCs w:val="22"/>
              </w:rPr>
            </w:pPr>
          </w:p>
        </w:tc>
        <w:tc>
          <w:tcPr>
            <w:tcW w:w="1247" w:type="dxa"/>
            <w:vAlign w:val="center"/>
          </w:tcPr>
          <w:p w:rsidR="0A240868" w:rsidP="29BA183F" w:rsidRDefault="42B68077" w14:paraId="5877AF69" w14:textId="35AF023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7</w:t>
            </w:r>
            <w:r w:rsidRPr="29BA183F" w:rsidR="3734B9FC">
              <w:rPr>
                <w:rFonts w:asciiTheme="minorHAnsi" w:hAnsiTheme="minorHAnsi" w:cstheme="minorBidi"/>
                <w:color w:val="000000" w:themeColor="text1"/>
                <w:sz w:val="22"/>
                <w:szCs w:val="22"/>
              </w:rPr>
              <w:t>17</w:t>
            </w:r>
            <w:r w:rsidRPr="29BA183F">
              <w:rPr>
                <w:rFonts w:asciiTheme="minorHAnsi" w:hAnsiTheme="minorHAnsi" w:cstheme="minorBidi"/>
                <w:color w:val="000000" w:themeColor="text1"/>
                <w:sz w:val="22"/>
                <w:szCs w:val="22"/>
              </w:rPr>
              <w:t>.</w:t>
            </w:r>
            <w:r w:rsidRPr="29BA183F" w:rsidR="1C14D2EE">
              <w:rPr>
                <w:rFonts w:asciiTheme="minorHAnsi" w:hAnsiTheme="minorHAnsi" w:cstheme="minorBidi"/>
                <w:color w:val="000000" w:themeColor="text1"/>
                <w:sz w:val="22"/>
                <w:szCs w:val="22"/>
              </w:rPr>
              <w:t>09</w:t>
            </w:r>
            <w:r w:rsidRPr="29BA183F">
              <w:rPr>
                <w:rFonts w:asciiTheme="minorHAnsi" w:hAnsiTheme="minorHAnsi" w:cstheme="minorBidi"/>
                <w:color w:val="000000" w:themeColor="text1"/>
                <w:sz w:val="22"/>
                <w:szCs w:val="22"/>
              </w:rPr>
              <w:t xml:space="preserve"> total</w:t>
            </w:r>
          </w:p>
        </w:tc>
        <w:tc>
          <w:tcPr>
            <w:tcW w:w="885" w:type="dxa"/>
            <w:vAlign w:val="center"/>
          </w:tcPr>
          <w:p w:rsidR="0095FA7B" w:rsidP="29BA183F" w:rsidRDefault="0095FA7B" w14:paraId="5C1E5EA6" w14:textId="24A0E821">
            <w:pPr>
              <w:jc w:val="center"/>
              <w:rPr>
                <w:rFonts w:asciiTheme="minorHAnsi" w:hAnsiTheme="minorHAnsi" w:cstheme="minorBidi"/>
                <w:color w:val="000000" w:themeColor="text1"/>
                <w:sz w:val="22"/>
                <w:szCs w:val="22"/>
              </w:rPr>
            </w:pPr>
          </w:p>
        </w:tc>
        <w:tc>
          <w:tcPr>
            <w:tcW w:w="1020" w:type="dxa"/>
            <w:vAlign w:val="center"/>
          </w:tcPr>
          <w:p w:rsidR="0095FA7B" w:rsidP="29BA183F" w:rsidRDefault="0095FA7B" w14:paraId="4E620967" w14:textId="584B1E09">
            <w:pPr>
              <w:jc w:val="center"/>
              <w:rPr>
                <w:rFonts w:asciiTheme="minorHAnsi" w:hAnsiTheme="minorHAnsi" w:cstheme="minorBidi"/>
                <w:color w:val="000000" w:themeColor="text1"/>
                <w:sz w:val="22"/>
                <w:szCs w:val="22"/>
              </w:rPr>
            </w:pPr>
          </w:p>
        </w:tc>
        <w:tc>
          <w:tcPr>
            <w:tcW w:w="1515" w:type="dxa"/>
            <w:vAlign w:val="center"/>
          </w:tcPr>
          <w:p w:rsidR="33A0AB50" w:rsidP="29BA183F" w:rsidRDefault="697B71C3" w14:paraId="682F6976" w14:textId="448408C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52.6513889 </w:t>
            </w:r>
            <w:r w:rsidRPr="29BA183F" w:rsidR="032FB41D">
              <w:rPr>
                <w:rFonts w:asciiTheme="minorHAnsi" w:hAnsiTheme="minorHAnsi" w:cstheme="minorBidi"/>
                <w:color w:val="000000" w:themeColor="text1"/>
                <w:sz w:val="22"/>
                <w:szCs w:val="22"/>
              </w:rPr>
              <w:t>h</w:t>
            </w:r>
            <w:r w:rsidRPr="29BA183F" w:rsidR="73124837">
              <w:rPr>
                <w:rFonts w:asciiTheme="minorHAnsi" w:hAnsiTheme="minorHAnsi" w:cstheme="minorBidi"/>
                <w:color w:val="000000" w:themeColor="text1"/>
                <w:sz w:val="22"/>
                <w:szCs w:val="22"/>
              </w:rPr>
              <w:t>ou</w:t>
            </w:r>
            <w:r w:rsidRPr="29BA183F">
              <w:rPr>
                <w:rFonts w:asciiTheme="minorHAnsi" w:hAnsiTheme="minorHAnsi" w:cstheme="minorBidi"/>
                <w:color w:val="000000" w:themeColor="text1"/>
                <w:sz w:val="22"/>
                <w:szCs w:val="22"/>
              </w:rPr>
              <w:t xml:space="preserve">rs watch time </w:t>
            </w:r>
            <w:r w:rsidRPr="29BA183F" w:rsidR="70141A87">
              <w:rPr>
                <w:rFonts w:asciiTheme="minorHAnsi" w:hAnsiTheme="minorHAnsi" w:cstheme="minorBidi"/>
                <w:color w:val="000000" w:themeColor="text1"/>
                <w:sz w:val="22"/>
                <w:szCs w:val="22"/>
              </w:rPr>
              <w:t xml:space="preserve">- </w:t>
            </w:r>
            <w:r w:rsidRPr="29BA183F">
              <w:rPr>
                <w:rFonts w:asciiTheme="minorHAnsi" w:hAnsiTheme="minorHAnsi" w:cstheme="minorBidi"/>
                <w:color w:val="000000" w:themeColor="text1"/>
                <w:sz w:val="22"/>
                <w:szCs w:val="22"/>
              </w:rPr>
              <w:t>videos</w:t>
            </w:r>
          </w:p>
        </w:tc>
        <w:tc>
          <w:tcPr>
            <w:tcW w:w="1288" w:type="dxa"/>
            <w:vAlign w:val="center"/>
          </w:tcPr>
          <w:p w:rsidR="29BA183F" w:rsidP="29BA183F" w:rsidRDefault="29BA183F" w14:paraId="2661C509" w14:textId="1565F824">
            <w:pPr>
              <w:jc w:val="center"/>
              <w:rPr>
                <w:rFonts w:asciiTheme="minorHAnsi" w:hAnsiTheme="minorHAnsi" w:cstheme="minorBidi"/>
                <w:color w:val="000000" w:themeColor="text1"/>
                <w:sz w:val="22"/>
                <w:szCs w:val="22"/>
              </w:rPr>
            </w:pPr>
          </w:p>
        </w:tc>
      </w:tr>
    </w:tbl>
    <w:p w:rsidRPr="00E12BC9" w:rsidR="00E56573" w:rsidP="77445A0F" w:rsidRDefault="00E56573" w14:paraId="1D13A954" w14:textId="77777777">
      <w:pPr>
        <w:rPr>
          <w:rFonts w:asciiTheme="minorHAnsi" w:hAnsiTheme="minorHAnsi" w:cstheme="minorBidi"/>
          <w:color w:val="000000" w:themeColor="text1"/>
        </w:rPr>
      </w:pPr>
    </w:p>
    <w:p w:rsidR="77445A0F" w:rsidP="77445A0F" w:rsidRDefault="77445A0F" w14:paraId="231846F4" w14:textId="7B92A1E6">
      <w:pPr>
        <w:rPr>
          <w:rFonts w:asciiTheme="minorHAnsi" w:hAnsiTheme="minorHAnsi" w:cstheme="minorBidi"/>
          <w:color w:val="000000" w:themeColor="text1"/>
        </w:rPr>
      </w:pPr>
    </w:p>
    <w:p w:rsidR="0484EE54" w:rsidRDefault="0484EE54" w14:paraId="1575326B" w14:textId="6EA38B86">
      <w:r>
        <w:br w:type="page"/>
      </w:r>
    </w:p>
    <w:p w:rsidR="52160D05" w:rsidP="03707ABB" w:rsidRDefault="30ADEFB4" w14:paraId="1BC74DE1" w14:textId="143D792D">
      <w:pPr>
        <w:rPr>
          <w:rFonts w:asciiTheme="minorHAnsi" w:hAnsiTheme="minorHAnsi" w:cstheme="minorBidi"/>
          <w:color w:val="000000" w:themeColor="text1"/>
        </w:rPr>
      </w:pPr>
      <w:r w:rsidRPr="03707ABB">
        <w:rPr>
          <w:rFonts w:asciiTheme="minorHAnsi" w:hAnsiTheme="minorHAnsi" w:cstheme="minorBidi"/>
          <w:color w:val="000000" w:themeColor="text1"/>
        </w:rPr>
        <w:t>Table S6: FTE information and calculations</w:t>
      </w:r>
      <w:r w:rsidRPr="03707ABB" w:rsidR="20277B85">
        <w:rPr>
          <w:rFonts w:asciiTheme="minorHAnsi" w:hAnsiTheme="minorHAnsi" w:cstheme="minorBidi"/>
          <w:color w:val="000000" w:themeColor="text1"/>
        </w:rPr>
        <w:t>. All staff up to and including S</w:t>
      </w:r>
      <w:r w:rsidRPr="03707ABB" w:rsidR="31E67218">
        <w:rPr>
          <w:rFonts w:asciiTheme="minorHAnsi" w:hAnsiTheme="minorHAnsi" w:cstheme="minorBidi"/>
          <w:color w:val="000000" w:themeColor="text1"/>
        </w:rPr>
        <w:t>taff 11</w:t>
      </w:r>
      <w:r w:rsidRPr="03707ABB" w:rsidR="20277B85">
        <w:rPr>
          <w:rFonts w:asciiTheme="minorHAnsi" w:hAnsiTheme="minorHAnsi" w:cstheme="minorBidi"/>
          <w:color w:val="000000" w:themeColor="text1"/>
        </w:rPr>
        <w:t xml:space="preserve"> worked on trial delivery. All staff from </w:t>
      </w:r>
      <w:r w:rsidRPr="03707ABB" w:rsidR="35B411B4">
        <w:rPr>
          <w:rFonts w:asciiTheme="minorHAnsi" w:hAnsiTheme="minorHAnsi" w:cstheme="minorBidi"/>
          <w:color w:val="000000" w:themeColor="text1"/>
        </w:rPr>
        <w:t xml:space="preserve">Staff 12 </w:t>
      </w:r>
      <w:r w:rsidRPr="03707ABB" w:rsidR="20277B85">
        <w:rPr>
          <w:rFonts w:asciiTheme="minorHAnsi" w:hAnsiTheme="minorHAnsi" w:cstheme="minorBidi"/>
          <w:color w:val="000000" w:themeColor="text1"/>
        </w:rPr>
        <w:t>onwards worked on trial design.</w:t>
      </w:r>
    </w:p>
    <w:p w:rsidR="52160D05" w:rsidP="29BA183F" w:rsidRDefault="52160D05" w14:paraId="51611A1C" w14:textId="77777777">
      <w:pPr>
        <w:rPr>
          <w:rFonts w:asciiTheme="minorHAnsi" w:hAnsiTheme="minorHAnsi" w:cstheme="minorBidi"/>
          <w:color w:val="000000" w:themeColor="text1"/>
        </w:rPr>
      </w:pPr>
    </w:p>
    <w:tbl>
      <w:tblPr>
        <w:tblStyle w:val="TableGrid"/>
        <w:tblW w:w="9014" w:type="dxa"/>
        <w:tblLook w:val="04A0" w:firstRow="1" w:lastRow="0" w:firstColumn="1" w:lastColumn="0" w:noHBand="0" w:noVBand="1"/>
      </w:tblPr>
      <w:tblGrid>
        <w:gridCol w:w="1061"/>
        <w:gridCol w:w="1169"/>
        <w:gridCol w:w="1147"/>
        <w:gridCol w:w="799"/>
        <w:gridCol w:w="921"/>
        <w:gridCol w:w="1305"/>
        <w:gridCol w:w="1269"/>
        <w:gridCol w:w="1343"/>
      </w:tblGrid>
      <w:tr w:rsidR="29BA183F" w:rsidTr="03707ABB" w14:paraId="73926311" w14:textId="77777777">
        <w:trPr>
          <w:trHeight w:val="300"/>
        </w:trPr>
        <w:tc>
          <w:tcPr>
            <w:tcW w:w="1061" w:type="dxa"/>
            <w:shd w:val="clear" w:color="auto" w:fill="B4C6E7" w:themeFill="accent1" w:themeFillTint="66"/>
          </w:tcPr>
          <w:p w:rsidR="29BA183F" w:rsidP="29BA183F" w:rsidRDefault="29BA183F" w14:paraId="6A5B39C5" w14:textId="06D2DF3B">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me</w:t>
            </w:r>
          </w:p>
        </w:tc>
        <w:tc>
          <w:tcPr>
            <w:tcW w:w="1169" w:type="dxa"/>
            <w:shd w:val="clear" w:color="auto" w:fill="B4C6E7" w:themeFill="accent1" w:themeFillTint="66"/>
          </w:tcPr>
          <w:p w:rsidR="29BA183F" w:rsidP="29BA183F" w:rsidRDefault="29BA183F" w14:paraId="7FF91B96" w14:textId="7292BA63">
            <w:pPr>
              <w:spacing w:line="259" w:lineRule="auto"/>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Start date</w:t>
            </w:r>
          </w:p>
        </w:tc>
        <w:tc>
          <w:tcPr>
            <w:tcW w:w="1147" w:type="dxa"/>
            <w:shd w:val="clear" w:color="auto" w:fill="B4C6E7" w:themeFill="accent1" w:themeFillTint="66"/>
          </w:tcPr>
          <w:p w:rsidR="29BA183F" w:rsidP="29BA183F" w:rsidRDefault="29BA183F" w14:paraId="1C336E45" w14:textId="25D4650F">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End date</w:t>
            </w:r>
          </w:p>
        </w:tc>
        <w:tc>
          <w:tcPr>
            <w:tcW w:w="799" w:type="dxa"/>
            <w:shd w:val="clear" w:color="auto" w:fill="B4C6E7" w:themeFill="accent1" w:themeFillTint="66"/>
          </w:tcPr>
          <w:p w:rsidR="29BA183F" w:rsidP="29BA183F" w:rsidRDefault="29BA183F" w14:paraId="53BA4A11" w14:textId="0569240E">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FTE </w:t>
            </w:r>
          </w:p>
        </w:tc>
        <w:tc>
          <w:tcPr>
            <w:tcW w:w="921" w:type="dxa"/>
            <w:shd w:val="clear" w:color="auto" w:fill="B4C6E7" w:themeFill="accent1" w:themeFillTint="66"/>
          </w:tcPr>
          <w:p w:rsidR="29BA183F" w:rsidP="29BA183F" w:rsidRDefault="29BA183F" w14:paraId="17A777FF" w14:textId="23641D62">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FTE on bathing trial</w:t>
            </w:r>
          </w:p>
        </w:tc>
        <w:tc>
          <w:tcPr>
            <w:tcW w:w="1305" w:type="dxa"/>
            <w:shd w:val="clear" w:color="auto" w:fill="B4C6E7" w:themeFill="accent1" w:themeFillTint="66"/>
          </w:tcPr>
          <w:p w:rsidR="29BA183F" w:rsidP="29BA183F" w:rsidRDefault="29BA183F" w14:paraId="7B357B5E" w14:textId="52C7F1B2">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FTE on bathing trial per year = FTE x % FTE on bathing trial</w:t>
            </w:r>
          </w:p>
        </w:tc>
        <w:tc>
          <w:tcPr>
            <w:tcW w:w="1269" w:type="dxa"/>
            <w:shd w:val="clear" w:color="auto" w:fill="B4C6E7" w:themeFill="accent1" w:themeFillTint="66"/>
          </w:tcPr>
          <w:p w:rsidR="29BA183F" w:rsidP="29BA183F" w:rsidRDefault="29BA183F" w14:paraId="298CBE93" w14:textId="1169D255">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umber of days in period being footprinted</w:t>
            </w:r>
          </w:p>
        </w:tc>
        <w:tc>
          <w:tcPr>
            <w:tcW w:w="1343" w:type="dxa"/>
            <w:shd w:val="clear" w:color="auto" w:fill="B4C6E7" w:themeFill="accent1" w:themeFillTint="66"/>
          </w:tcPr>
          <w:p w:rsidR="29BA183F" w:rsidP="29BA183F" w:rsidRDefault="29BA183F" w14:paraId="651C1902" w14:textId="55BD5E6D">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FTE on bathing trial for period being footprinted </w:t>
            </w:r>
          </w:p>
        </w:tc>
      </w:tr>
      <w:tr w:rsidR="29BA183F" w:rsidTr="03707ABB" w14:paraId="785C0DBD" w14:textId="77777777">
        <w:trPr>
          <w:trHeight w:val="300"/>
        </w:trPr>
        <w:tc>
          <w:tcPr>
            <w:tcW w:w="1061" w:type="dxa"/>
          </w:tcPr>
          <w:p w:rsidR="29BA183F" w:rsidP="03707ABB" w:rsidRDefault="1C6ECFA9" w14:paraId="281298EA" w14:textId="6D579A60">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w:t>
            </w:r>
          </w:p>
        </w:tc>
        <w:tc>
          <w:tcPr>
            <w:tcW w:w="1169" w:type="dxa"/>
          </w:tcPr>
          <w:p w:rsidR="29BA183F" w:rsidP="29BA183F" w:rsidRDefault="29BA183F" w14:paraId="3FBA58D2" w14:textId="1227AEC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5/23</w:t>
            </w:r>
          </w:p>
        </w:tc>
        <w:tc>
          <w:tcPr>
            <w:tcW w:w="1147" w:type="dxa"/>
          </w:tcPr>
          <w:p w:rsidR="29BA183F" w:rsidP="29BA183F" w:rsidRDefault="29BA183F" w14:paraId="09F0E90F" w14:textId="759488D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09F16395" w14:textId="5F58AA0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6</w:t>
            </w:r>
          </w:p>
        </w:tc>
        <w:tc>
          <w:tcPr>
            <w:tcW w:w="921" w:type="dxa"/>
          </w:tcPr>
          <w:p w:rsidR="29BA183F" w:rsidP="29BA183F" w:rsidRDefault="29BA183F" w14:paraId="705D62FB" w14:textId="5B90233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275BB524" w14:textId="41D0E52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0.6 </w:t>
            </w:r>
          </w:p>
        </w:tc>
        <w:tc>
          <w:tcPr>
            <w:tcW w:w="1269" w:type="dxa"/>
          </w:tcPr>
          <w:p w:rsidR="29BA183F" w:rsidP="29BA183F" w:rsidRDefault="29BA183F" w14:paraId="65367C36" w14:textId="7451895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57</w:t>
            </w:r>
          </w:p>
        </w:tc>
        <w:tc>
          <w:tcPr>
            <w:tcW w:w="1343" w:type="dxa"/>
          </w:tcPr>
          <w:p w:rsidR="29BA183F" w:rsidP="29BA183F" w:rsidRDefault="29BA183F" w14:paraId="65823972" w14:textId="22CAE3E0">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92</w:t>
            </w:r>
          </w:p>
        </w:tc>
      </w:tr>
      <w:tr w:rsidR="29BA183F" w:rsidTr="03707ABB" w14:paraId="7BEEA9D9" w14:textId="77777777">
        <w:trPr>
          <w:trHeight w:val="300"/>
        </w:trPr>
        <w:tc>
          <w:tcPr>
            <w:tcW w:w="1061" w:type="dxa"/>
          </w:tcPr>
          <w:p w:rsidR="29BA183F" w:rsidP="03707ABB" w:rsidRDefault="7B3BCB53" w14:paraId="5E45B7D4" w14:textId="05F2B33A">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2</w:t>
            </w:r>
          </w:p>
        </w:tc>
        <w:tc>
          <w:tcPr>
            <w:tcW w:w="1169" w:type="dxa"/>
          </w:tcPr>
          <w:p w:rsidR="29BA183F" w:rsidP="29BA183F" w:rsidRDefault="29BA183F" w14:paraId="66442C38" w14:textId="78A419B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5/23</w:t>
            </w:r>
          </w:p>
        </w:tc>
        <w:tc>
          <w:tcPr>
            <w:tcW w:w="1147" w:type="dxa"/>
          </w:tcPr>
          <w:p w:rsidR="29BA183F" w:rsidP="29BA183F" w:rsidRDefault="29BA183F" w14:paraId="339B4445" w14:textId="382A965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57FD1F8F" w14:textId="48ADCA3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6</w:t>
            </w:r>
          </w:p>
        </w:tc>
        <w:tc>
          <w:tcPr>
            <w:tcW w:w="921" w:type="dxa"/>
          </w:tcPr>
          <w:p w:rsidR="29BA183F" w:rsidP="29BA183F" w:rsidRDefault="29BA183F" w14:paraId="49AD3977" w14:textId="205BF73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289BE25D" w14:textId="03272FB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6</w:t>
            </w:r>
          </w:p>
        </w:tc>
        <w:tc>
          <w:tcPr>
            <w:tcW w:w="1269" w:type="dxa"/>
          </w:tcPr>
          <w:p w:rsidR="29BA183F" w:rsidP="29BA183F" w:rsidRDefault="29BA183F" w14:paraId="4303B891" w14:textId="770FE39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57</w:t>
            </w:r>
          </w:p>
        </w:tc>
        <w:tc>
          <w:tcPr>
            <w:tcW w:w="1343" w:type="dxa"/>
          </w:tcPr>
          <w:p w:rsidR="29BA183F" w:rsidP="29BA183F" w:rsidRDefault="29BA183F" w14:paraId="372128FF" w14:textId="3D7B289A">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92</w:t>
            </w:r>
          </w:p>
        </w:tc>
      </w:tr>
      <w:tr w:rsidR="29BA183F" w:rsidTr="03707ABB" w14:paraId="3F5C73E4" w14:textId="77777777">
        <w:trPr>
          <w:trHeight w:val="300"/>
        </w:trPr>
        <w:tc>
          <w:tcPr>
            <w:tcW w:w="1061" w:type="dxa"/>
          </w:tcPr>
          <w:p w:rsidR="29BA183F" w:rsidP="03707ABB" w:rsidRDefault="48F20C16" w14:paraId="0552815C" w14:textId="15D2DDD9">
            <w:pPr>
              <w:spacing w:line="259" w:lineRule="auto"/>
              <w:jc w:val="center"/>
            </w:pPr>
            <w:r w:rsidRPr="03707ABB">
              <w:rPr>
                <w:rFonts w:asciiTheme="minorHAnsi" w:hAnsiTheme="minorHAnsi" w:cstheme="minorBidi"/>
                <w:color w:val="000000" w:themeColor="text1"/>
                <w:sz w:val="22"/>
                <w:szCs w:val="22"/>
              </w:rPr>
              <w:t>Staff 3</w:t>
            </w:r>
          </w:p>
        </w:tc>
        <w:tc>
          <w:tcPr>
            <w:tcW w:w="1169" w:type="dxa"/>
          </w:tcPr>
          <w:p w:rsidR="29BA183F" w:rsidP="29BA183F" w:rsidRDefault="29BA183F" w14:paraId="402A0796" w14:textId="6861BF1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5/23</w:t>
            </w:r>
          </w:p>
        </w:tc>
        <w:tc>
          <w:tcPr>
            <w:tcW w:w="1147" w:type="dxa"/>
          </w:tcPr>
          <w:p w:rsidR="29BA183F" w:rsidP="29BA183F" w:rsidRDefault="29BA183F" w14:paraId="6C061D55" w14:textId="32D02EB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03707ABB" w:rsidRDefault="1BC883CC" w14:paraId="2C66C2B7" w14:textId="23C83E2B">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0.12</w:t>
            </w:r>
            <w:r w:rsidRPr="03707ABB" w:rsidR="0D8D5EEB">
              <w:rPr>
                <w:rFonts w:asciiTheme="minorHAnsi" w:hAnsiTheme="minorHAnsi" w:cstheme="minorBidi"/>
                <w:color w:val="000000" w:themeColor="text1"/>
                <w:sz w:val="22"/>
                <w:szCs w:val="22"/>
              </w:rPr>
              <w:t>5</w:t>
            </w:r>
          </w:p>
        </w:tc>
        <w:tc>
          <w:tcPr>
            <w:tcW w:w="921" w:type="dxa"/>
          </w:tcPr>
          <w:p w:rsidR="29BA183F" w:rsidP="29BA183F" w:rsidRDefault="29BA183F" w14:paraId="0B2E4E1A" w14:textId="115DCD8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282760A3" w14:textId="56A1A1C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25</w:t>
            </w:r>
          </w:p>
        </w:tc>
        <w:tc>
          <w:tcPr>
            <w:tcW w:w="1269" w:type="dxa"/>
          </w:tcPr>
          <w:p w:rsidR="29BA183F" w:rsidP="29BA183F" w:rsidRDefault="29BA183F" w14:paraId="55813CD6" w14:textId="379B0F38">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57</w:t>
            </w:r>
          </w:p>
        </w:tc>
        <w:tc>
          <w:tcPr>
            <w:tcW w:w="1343" w:type="dxa"/>
          </w:tcPr>
          <w:p w:rsidR="29BA183F" w:rsidP="29BA183F" w:rsidRDefault="29BA183F" w14:paraId="2449100C" w14:textId="046B5474">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19</w:t>
            </w:r>
          </w:p>
        </w:tc>
      </w:tr>
      <w:tr w:rsidR="29BA183F" w:rsidTr="03707ABB" w14:paraId="0602E10F" w14:textId="77777777">
        <w:trPr>
          <w:trHeight w:val="300"/>
        </w:trPr>
        <w:tc>
          <w:tcPr>
            <w:tcW w:w="1061" w:type="dxa"/>
          </w:tcPr>
          <w:p w:rsidR="29BA183F" w:rsidP="03707ABB" w:rsidRDefault="787B23A9" w14:paraId="28268EA1" w14:textId="6FA551A2">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4</w:t>
            </w:r>
          </w:p>
        </w:tc>
        <w:tc>
          <w:tcPr>
            <w:tcW w:w="1169" w:type="dxa"/>
          </w:tcPr>
          <w:p w:rsidR="29BA183F" w:rsidP="29BA183F" w:rsidRDefault="29BA183F" w14:paraId="0A7724FF" w14:textId="4EEBE51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5/23</w:t>
            </w:r>
          </w:p>
        </w:tc>
        <w:tc>
          <w:tcPr>
            <w:tcW w:w="1147" w:type="dxa"/>
          </w:tcPr>
          <w:p w:rsidR="29BA183F" w:rsidP="29BA183F" w:rsidRDefault="29BA183F" w14:paraId="4FD8B9D1" w14:textId="0A632A6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37F61DBA" w14:textId="7200F09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w:t>
            </w:r>
          </w:p>
        </w:tc>
        <w:tc>
          <w:tcPr>
            <w:tcW w:w="921" w:type="dxa"/>
          </w:tcPr>
          <w:p w:rsidR="29BA183F" w:rsidP="29BA183F" w:rsidRDefault="29BA183F" w14:paraId="5DFD59B6" w14:textId="11C8774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7E6809B0" w14:textId="5294E82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w:t>
            </w:r>
          </w:p>
        </w:tc>
        <w:tc>
          <w:tcPr>
            <w:tcW w:w="1269" w:type="dxa"/>
          </w:tcPr>
          <w:p w:rsidR="29BA183F" w:rsidP="29BA183F" w:rsidRDefault="29BA183F" w14:paraId="27E96660" w14:textId="52A3987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57</w:t>
            </w:r>
          </w:p>
        </w:tc>
        <w:tc>
          <w:tcPr>
            <w:tcW w:w="1343" w:type="dxa"/>
          </w:tcPr>
          <w:p w:rsidR="29BA183F" w:rsidP="29BA183F" w:rsidRDefault="29BA183F" w14:paraId="4B0FD56D" w14:textId="22A4CE7C">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15</w:t>
            </w:r>
          </w:p>
        </w:tc>
      </w:tr>
      <w:tr w:rsidR="29BA183F" w:rsidTr="03707ABB" w14:paraId="11320ADE" w14:textId="77777777">
        <w:trPr>
          <w:trHeight w:val="300"/>
        </w:trPr>
        <w:tc>
          <w:tcPr>
            <w:tcW w:w="1061" w:type="dxa"/>
          </w:tcPr>
          <w:p w:rsidR="29BA183F" w:rsidP="03707ABB" w:rsidRDefault="497713DA" w14:paraId="246EEAA0" w14:textId="3E4E4B75">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5</w:t>
            </w:r>
          </w:p>
        </w:tc>
        <w:tc>
          <w:tcPr>
            <w:tcW w:w="1169" w:type="dxa"/>
          </w:tcPr>
          <w:p w:rsidR="29BA183F" w:rsidP="29BA183F" w:rsidRDefault="29BA183F" w14:paraId="3155949D" w14:textId="1608734A">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9/23</w:t>
            </w:r>
          </w:p>
        </w:tc>
        <w:tc>
          <w:tcPr>
            <w:tcW w:w="1147" w:type="dxa"/>
          </w:tcPr>
          <w:p w:rsidR="29BA183F" w:rsidP="29BA183F" w:rsidRDefault="29BA183F" w14:paraId="38B72126" w14:textId="1F31A4F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69E8DD36" w14:textId="1ABE01C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921" w:type="dxa"/>
          </w:tcPr>
          <w:p w:rsidR="29BA183F" w:rsidP="29BA183F" w:rsidRDefault="29BA183F" w14:paraId="6E55D2D8" w14:textId="359A5E88">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58DE373C" w14:textId="7E295CB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1269" w:type="dxa"/>
          </w:tcPr>
          <w:p w:rsidR="29BA183F" w:rsidP="29BA183F" w:rsidRDefault="29BA183F" w14:paraId="66AF6F9E" w14:textId="691C946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34</w:t>
            </w:r>
          </w:p>
        </w:tc>
        <w:tc>
          <w:tcPr>
            <w:tcW w:w="1343" w:type="dxa"/>
          </w:tcPr>
          <w:p w:rsidR="29BA183F" w:rsidP="29BA183F" w:rsidRDefault="29BA183F" w14:paraId="72CB00D5" w14:textId="2DBF15A8">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48</w:t>
            </w:r>
          </w:p>
        </w:tc>
      </w:tr>
      <w:tr w:rsidR="29BA183F" w:rsidTr="03707ABB" w14:paraId="085B672C" w14:textId="77777777">
        <w:trPr>
          <w:trHeight w:val="300"/>
        </w:trPr>
        <w:tc>
          <w:tcPr>
            <w:tcW w:w="1061" w:type="dxa"/>
          </w:tcPr>
          <w:p w:rsidR="29BA183F" w:rsidP="03707ABB" w:rsidRDefault="228AA3EF" w14:paraId="437F608F" w14:textId="4FEB0EA8">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6</w:t>
            </w:r>
          </w:p>
        </w:tc>
        <w:tc>
          <w:tcPr>
            <w:tcW w:w="1169" w:type="dxa"/>
          </w:tcPr>
          <w:p w:rsidR="29BA183F" w:rsidP="29BA183F" w:rsidRDefault="29BA183F" w14:paraId="6F289677" w14:textId="243A434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5/23</w:t>
            </w:r>
          </w:p>
        </w:tc>
        <w:tc>
          <w:tcPr>
            <w:tcW w:w="1147" w:type="dxa"/>
          </w:tcPr>
          <w:p w:rsidR="29BA183F" w:rsidP="29BA183F" w:rsidRDefault="29BA183F" w14:paraId="3E07DBE4" w14:textId="6712A33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36112330" w14:textId="2E8DFE9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5</w:t>
            </w:r>
          </w:p>
        </w:tc>
        <w:tc>
          <w:tcPr>
            <w:tcW w:w="921" w:type="dxa"/>
          </w:tcPr>
          <w:p w:rsidR="29BA183F" w:rsidP="29BA183F" w:rsidRDefault="29BA183F" w14:paraId="7F497D09" w14:textId="13D8075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55DFF19C" w14:textId="619D990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5</w:t>
            </w:r>
          </w:p>
        </w:tc>
        <w:tc>
          <w:tcPr>
            <w:tcW w:w="1269" w:type="dxa"/>
          </w:tcPr>
          <w:p w:rsidR="29BA183F" w:rsidP="29BA183F" w:rsidRDefault="29BA183F" w14:paraId="27B87CBD" w14:textId="0876DDD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57</w:t>
            </w:r>
          </w:p>
        </w:tc>
        <w:tc>
          <w:tcPr>
            <w:tcW w:w="1343" w:type="dxa"/>
          </w:tcPr>
          <w:p w:rsidR="29BA183F" w:rsidP="29BA183F" w:rsidRDefault="29BA183F" w14:paraId="766F6B45" w14:textId="50B0BB20">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08</w:t>
            </w:r>
          </w:p>
        </w:tc>
      </w:tr>
      <w:tr w:rsidR="29BA183F" w:rsidTr="03707ABB" w14:paraId="67ED6DF1" w14:textId="77777777">
        <w:trPr>
          <w:trHeight w:val="300"/>
        </w:trPr>
        <w:tc>
          <w:tcPr>
            <w:tcW w:w="1061" w:type="dxa"/>
          </w:tcPr>
          <w:p w:rsidR="29BA183F" w:rsidP="03707ABB" w:rsidRDefault="3C3221EE" w14:paraId="07178E30" w14:textId="3101130E">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7</w:t>
            </w:r>
          </w:p>
        </w:tc>
        <w:tc>
          <w:tcPr>
            <w:tcW w:w="1169" w:type="dxa"/>
          </w:tcPr>
          <w:p w:rsidR="29BA183F" w:rsidP="29BA183F" w:rsidRDefault="29BA183F" w14:paraId="19AE5502" w14:textId="444272A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5/23</w:t>
            </w:r>
          </w:p>
        </w:tc>
        <w:tc>
          <w:tcPr>
            <w:tcW w:w="1147" w:type="dxa"/>
          </w:tcPr>
          <w:p w:rsidR="29BA183F" w:rsidP="29BA183F" w:rsidRDefault="29BA183F" w14:paraId="4EED9AD6" w14:textId="462CC95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07437010" w14:textId="164784A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2</w:t>
            </w:r>
          </w:p>
        </w:tc>
        <w:tc>
          <w:tcPr>
            <w:tcW w:w="921" w:type="dxa"/>
          </w:tcPr>
          <w:p w:rsidR="29BA183F" w:rsidP="29BA183F" w:rsidRDefault="29BA183F" w14:paraId="0DD110C1" w14:textId="76054D6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5223362F" w14:textId="447765C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2</w:t>
            </w:r>
          </w:p>
        </w:tc>
        <w:tc>
          <w:tcPr>
            <w:tcW w:w="1269" w:type="dxa"/>
          </w:tcPr>
          <w:p w:rsidR="29BA183F" w:rsidP="29BA183F" w:rsidRDefault="29BA183F" w14:paraId="511CDBFE" w14:textId="532A069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57</w:t>
            </w:r>
          </w:p>
        </w:tc>
        <w:tc>
          <w:tcPr>
            <w:tcW w:w="1343" w:type="dxa"/>
          </w:tcPr>
          <w:p w:rsidR="29BA183F" w:rsidP="29BA183F" w:rsidRDefault="29BA183F" w14:paraId="33D54FD4" w14:textId="12433747">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31</w:t>
            </w:r>
          </w:p>
        </w:tc>
      </w:tr>
      <w:tr w:rsidR="29BA183F" w:rsidTr="03707ABB" w14:paraId="0CC75231" w14:textId="77777777">
        <w:trPr>
          <w:trHeight w:val="300"/>
        </w:trPr>
        <w:tc>
          <w:tcPr>
            <w:tcW w:w="1061" w:type="dxa"/>
          </w:tcPr>
          <w:p w:rsidR="29BA183F" w:rsidP="03707ABB" w:rsidRDefault="5AE4FD48" w14:paraId="7C84C24A" w14:textId="6197E34F">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8</w:t>
            </w:r>
          </w:p>
        </w:tc>
        <w:tc>
          <w:tcPr>
            <w:tcW w:w="1169" w:type="dxa"/>
          </w:tcPr>
          <w:p w:rsidR="29BA183F" w:rsidP="29BA183F" w:rsidRDefault="29BA183F" w14:paraId="081AE0A6" w14:textId="304A686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3/10/23</w:t>
            </w:r>
          </w:p>
        </w:tc>
        <w:tc>
          <w:tcPr>
            <w:tcW w:w="1147" w:type="dxa"/>
          </w:tcPr>
          <w:p w:rsidR="29BA183F" w:rsidP="29BA183F" w:rsidRDefault="29BA183F" w14:paraId="4F5A91F0" w14:textId="303B21E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03BF48A7" w14:textId="40C23EB0">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921" w:type="dxa"/>
          </w:tcPr>
          <w:p w:rsidR="29BA183F" w:rsidP="29BA183F" w:rsidRDefault="29BA183F" w14:paraId="27EAD005" w14:textId="3388326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6DA74871" w14:textId="0B033CB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1269" w:type="dxa"/>
          </w:tcPr>
          <w:p w:rsidR="29BA183F" w:rsidP="29BA183F" w:rsidRDefault="29BA183F" w14:paraId="24FBEE69" w14:textId="0E4C3F4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92</w:t>
            </w:r>
          </w:p>
        </w:tc>
        <w:tc>
          <w:tcPr>
            <w:tcW w:w="1343" w:type="dxa"/>
          </w:tcPr>
          <w:p w:rsidR="29BA183F" w:rsidP="29BA183F" w:rsidRDefault="29BA183F" w14:paraId="2578C81C" w14:textId="0A6B1A20">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43</w:t>
            </w:r>
          </w:p>
        </w:tc>
      </w:tr>
      <w:tr w:rsidR="29BA183F" w:rsidTr="03707ABB" w14:paraId="285D4F06" w14:textId="77777777">
        <w:trPr>
          <w:trHeight w:val="300"/>
        </w:trPr>
        <w:tc>
          <w:tcPr>
            <w:tcW w:w="1061" w:type="dxa"/>
          </w:tcPr>
          <w:p w:rsidR="29BA183F" w:rsidP="03707ABB" w:rsidRDefault="20B17EA0" w14:paraId="2D4FACF3" w14:textId="79B50BF7">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9</w:t>
            </w:r>
          </w:p>
        </w:tc>
        <w:tc>
          <w:tcPr>
            <w:tcW w:w="1169" w:type="dxa"/>
          </w:tcPr>
          <w:p w:rsidR="29BA183F" w:rsidP="29BA183F" w:rsidRDefault="29BA183F" w14:paraId="6BC6A440" w14:textId="683F87D0">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5/23</w:t>
            </w:r>
          </w:p>
        </w:tc>
        <w:tc>
          <w:tcPr>
            <w:tcW w:w="1147" w:type="dxa"/>
          </w:tcPr>
          <w:p w:rsidR="29BA183F" w:rsidP="29BA183F" w:rsidRDefault="29BA183F" w14:paraId="65CC3CE1" w14:textId="2FAA38B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2FFFA6D6" w14:textId="4E9056C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5</w:t>
            </w:r>
          </w:p>
        </w:tc>
        <w:tc>
          <w:tcPr>
            <w:tcW w:w="921" w:type="dxa"/>
          </w:tcPr>
          <w:p w:rsidR="29BA183F" w:rsidP="29BA183F" w:rsidRDefault="29BA183F" w14:paraId="131C3593" w14:textId="163E00E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71D1450F" w14:textId="63B509A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5</w:t>
            </w:r>
          </w:p>
        </w:tc>
        <w:tc>
          <w:tcPr>
            <w:tcW w:w="1269" w:type="dxa"/>
          </w:tcPr>
          <w:p w:rsidR="29BA183F" w:rsidP="29BA183F" w:rsidRDefault="29BA183F" w14:paraId="4E6DEA95" w14:textId="1E25426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57</w:t>
            </w:r>
          </w:p>
        </w:tc>
        <w:tc>
          <w:tcPr>
            <w:tcW w:w="1343" w:type="dxa"/>
          </w:tcPr>
          <w:p w:rsidR="29BA183F" w:rsidP="29BA183F" w:rsidRDefault="29BA183F" w14:paraId="3E6DBFDD" w14:textId="31990D72">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08</w:t>
            </w:r>
          </w:p>
        </w:tc>
      </w:tr>
      <w:tr w:rsidR="29BA183F" w:rsidTr="03707ABB" w14:paraId="4A879410" w14:textId="77777777">
        <w:trPr>
          <w:trHeight w:val="300"/>
        </w:trPr>
        <w:tc>
          <w:tcPr>
            <w:tcW w:w="1061" w:type="dxa"/>
          </w:tcPr>
          <w:p w:rsidR="29BA183F" w:rsidP="03707ABB" w:rsidRDefault="3A361E2E" w14:paraId="22768DA5" w14:textId="65B94B2C">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0</w:t>
            </w:r>
          </w:p>
        </w:tc>
        <w:tc>
          <w:tcPr>
            <w:tcW w:w="1169" w:type="dxa"/>
          </w:tcPr>
          <w:p w:rsidR="29BA183F" w:rsidP="29BA183F" w:rsidRDefault="29BA183F" w14:paraId="17B72547" w14:textId="1F8410F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5/23</w:t>
            </w:r>
          </w:p>
        </w:tc>
        <w:tc>
          <w:tcPr>
            <w:tcW w:w="1147" w:type="dxa"/>
          </w:tcPr>
          <w:p w:rsidR="29BA183F" w:rsidP="29BA183F" w:rsidRDefault="29BA183F" w14:paraId="0A23A041" w14:textId="20464F8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7DC1AEA1" w14:textId="57E67BB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5</w:t>
            </w:r>
          </w:p>
        </w:tc>
        <w:tc>
          <w:tcPr>
            <w:tcW w:w="921" w:type="dxa"/>
          </w:tcPr>
          <w:p w:rsidR="29BA183F" w:rsidP="29BA183F" w:rsidRDefault="29BA183F" w14:paraId="28AC1EF0" w14:textId="33417D2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6F19D05F" w14:textId="726A2CC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5</w:t>
            </w:r>
          </w:p>
        </w:tc>
        <w:tc>
          <w:tcPr>
            <w:tcW w:w="1269" w:type="dxa"/>
          </w:tcPr>
          <w:p w:rsidR="29BA183F" w:rsidP="29BA183F" w:rsidRDefault="29BA183F" w14:paraId="3F3FCEA4" w14:textId="1670D2D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57</w:t>
            </w:r>
          </w:p>
        </w:tc>
        <w:tc>
          <w:tcPr>
            <w:tcW w:w="1343" w:type="dxa"/>
          </w:tcPr>
          <w:p w:rsidR="29BA183F" w:rsidP="29BA183F" w:rsidRDefault="29BA183F" w14:paraId="58A67768" w14:textId="39EDEF38">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08</w:t>
            </w:r>
          </w:p>
        </w:tc>
      </w:tr>
      <w:tr w:rsidR="29BA183F" w:rsidTr="03707ABB" w14:paraId="679A66CF" w14:textId="77777777">
        <w:trPr>
          <w:trHeight w:val="300"/>
        </w:trPr>
        <w:tc>
          <w:tcPr>
            <w:tcW w:w="1061" w:type="dxa"/>
          </w:tcPr>
          <w:p w:rsidR="29BA183F" w:rsidP="03707ABB" w:rsidRDefault="1BC883CC" w14:paraId="2D7AF650" w14:textId="0B64542A">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w:t>
            </w:r>
            <w:r w:rsidRPr="03707ABB" w:rsidR="65174160">
              <w:rPr>
                <w:rFonts w:asciiTheme="minorHAnsi" w:hAnsiTheme="minorHAnsi" w:cstheme="minorBidi"/>
                <w:color w:val="000000" w:themeColor="text1"/>
                <w:sz w:val="22"/>
                <w:szCs w:val="22"/>
              </w:rPr>
              <w:t>taff 11</w:t>
            </w:r>
          </w:p>
        </w:tc>
        <w:tc>
          <w:tcPr>
            <w:tcW w:w="1169" w:type="dxa"/>
          </w:tcPr>
          <w:p w:rsidR="29BA183F" w:rsidP="29BA183F" w:rsidRDefault="29BA183F" w14:paraId="19E440E9" w14:textId="35E6A4B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6/24</w:t>
            </w:r>
          </w:p>
        </w:tc>
        <w:tc>
          <w:tcPr>
            <w:tcW w:w="1147" w:type="dxa"/>
          </w:tcPr>
          <w:p w:rsidR="29BA183F" w:rsidP="29BA183F" w:rsidRDefault="29BA183F" w14:paraId="40E0308C" w14:textId="5ECF33E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11/24</w:t>
            </w:r>
          </w:p>
        </w:tc>
        <w:tc>
          <w:tcPr>
            <w:tcW w:w="799" w:type="dxa"/>
          </w:tcPr>
          <w:p w:rsidR="29BA183F" w:rsidP="29BA183F" w:rsidRDefault="29BA183F" w14:paraId="6CCF4627" w14:textId="53EF9FB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921" w:type="dxa"/>
          </w:tcPr>
          <w:p w:rsidR="29BA183F" w:rsidP="29BA183F" w:rsidRDefault="29BA183F" w14:paraId="501233D4" w14:textId="6E45E88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305" w:type="dxa"/>
          </w:tcPr>
          <w:p w:rsidR="29BA183F" w:rsidP="29BA183F" w:rsidRDefault="29BA183F" w14:paraId="225C9A42" w14:textId="0AF6491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1269" w:type="dxa"/>
          </w:tcPr>
          <w:p w:rsidR="29BA183F" w:rsidP="29BA183F" w:rsidRDefault="29BA183F" w14:paraId="75E79796" w14:textId="01564EA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60</w:t>
            </w:r>
          </w:p>
        </w:tc>
        <w:tc>
          <w:tcPr>
            <w:tcW w:w="1343" w:type="dxa"/>
          </w:tcPr>
          <w:p w:rsidR="29BA183F" w:rsidP="29BA183F" w:rsidRDefault="29BA183F" w14:paraId="2CB6E53C" w14:textId="44F8805F">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18</w:t>
            </w:r>
          </w:p>
        </w:tc>
      </w:tr>
      <w:tr w:rsidR="29BA183F" w:rsidTr="03707ABB" w14:paraId="5A88B8A7" w14:textId="77777777">
        <w:trPr>
          <w:trHeight w:val="300"/>
        </w:trPr>
        <w:tc>
          <w:tcPr>
            <w:tcW w:w="1061" w:type="dxa"/>
          </w:tcPr>
          <w:p w:rsidR="29BA183F" w:rsidP="03707ABB" w:rsidRDefault="41508A15" w14:paraId="5DDAD1A3" w14:textId="6ADEAE4F">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2</w:t>
            </w:r>
          </w:p>
        </w:tc>
        <w:tc>
          <w:tcPr>
            <w:tcW w:w="1169" w:type="dxa"/>
          </w:tcPr>
          <w:p w:rsidR="29BA183F" w:rsidP="29BA183F" w:rsidRDefault="29BA183F" w14:paraId="45B551DE" w14:textId="2F622C8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1/23</w:t>
            </w:r>
          </w:p>
        </w:tc>
        <w:tc>
          <w:tcPr>
            <w:tcW w:w="1147" w:type="dxa"/>
          </w:tcPr>
          <w:p w:rsidR="29BA183F" w:rsidP="29BA183F" w:rsidRDefault="29BA183F" w14:paraId="3C5FBA9F" w14:textId="7B0F95E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38760590" w14:textId="0D03040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2</w:t>
            </w:r>
          </w:p>
        </w:tc>
        <w:tc>
          <w:tcPr>
            <w:tcW w:w="921" w:type="dxa"/>
          </w:tcPr>
          <w:p w:rsidR="29BA183F" w:rsidP="29BA183F" w:rsidRDefault="29BA183F" w14:paraId="1E5102AE" w14:textId="255F3DF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0</w:t>
            </w:r>
          </w:p>
        </w:tc>
        <w:tc>
          <w:tcPr>
            <w:tcW w:w="1305" w:type="dxa"/>
          </w:tcPr>
          <w:p w:rsidR="29BA183F" w:rsidP="29BA183F" w:rsidRDefault="29BA183F" w14:paraId="74ACE5C4" w14:textId="51DA010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8</w:t>
            </w:r>
          </w:p>
        </w:tc>
        <w:tc>
          <w:tcPr>
            <w:tcW w:w="1269" w:type="dxa"/>
          </w:tcPr>
          <w:p w:rsidR="29BA183F" w:rsidP="29BA183F" w:rsidRDefault="29BA183F" w14:paraId="7698BB66" w14:textId="1097E31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94</w:t>
            </w:r>
          </w:p>
        </w:tc>
        <w:tc>
          <w:tcPr>
            <w:tcW w:w="1343" w:type="dxa"/>
          </w:tcPr>
          <w:p w:rsidR="29BA183F" w:rsidP="29BA183F" w:rsidRDefault="29BA183F" w14:paraId="2D39156E" w14:textId="0BE67ABC">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0.09</w:t>
            </w:r>
          </w:p>
        </w:tc>
      </w:tr>
      <w:tr w:rsidR="29BA183F" w:rsidTr="03707ABB" w14:paraId="23834320" w14:textId="77777777">
        <w:trPr>
          <w:trHeight w:val="300"/>
        </w:trPr>
        <w:tc>
          <w:tcPr>
            <w:tcW w:w="1061" w:type="dxa"/>
          </w:tcPr>
          <w:p w:rsidR="29BA183F" w:rsidP="03707ABB" w:rsidRDefault="24A2CAE8" w14:paraId="539E95E4" w14:textId="66E079A0">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3</w:t>
            </w:r>
          </w:p>
        </w:tc>
        <w:tc>
          <w:tcPr>
            <w:tcW w:w="1169" w:type="dxa"/>
          </w:tcPr>
          <w:p w:rsidR="29BA183F" w:rsidP="29BA183F" w:rsidRDefault="29BA183F" w14:paraId="63476AA8" w14:textId="15A162F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3/23</w:t>
            </w:r>
          </w:p>
        </w:tc>
        <w:tc>
          <w:tcPr>
            <w:tcW w:w="1147" w:type="dxa"/>
          </w:tcPr>
          <w:p w:rsidR="29BA183F" w:rsidP="29BA183F" w:rsidRDefault="29BA183F" w14:paraId="2C32E637" w14:textId="624140C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78D410E4" w14:textId="6848A53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w:t>
            </w:r>
          </w:p>
        </w:tc>
        <w:tc>
          <w:tcPr>
            <w:tcW w:w="921" w:type="dxa"/>
          </w:tcPr>
          <w:p w:rsidR="29BA183F" w:rsidP="29BA183F" w:rsidRDefault="29BA183F" w14:paraId="7F72F379" w14:textId="33675060">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0</w:t>
            </w:r>
          </w:p>
        </w:tc>
        <w:tc>
          <w:tcPr>
            <w:tcW w:w="1305" w:type="dxa"/>
          </w:tcPr>
          <w:p w:rsidR="29BA183F" w:rsidP="29BA183F" w:rsidRDefault="29BA183F" w14:paraId="05EFE2CE" w14:textId="1D8347F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1269" w:type="dxa"/>
          </w:tcPr>
          <w:p w:rsidR="29BA183F" w:rsidP="29BA183F" w:rsidRDefault="29BA183F" w14:paraId="45343E9E" w14:textId="3BD1C25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35</w:t>
            </w:r>
          </w:p>
        </w:tc>
        <w:tc>
          <w:tcPr>
            <w:tcW w:w="1343" w:type="dxa"/>
          </w:tcPr>
          <w:p w:rsidR="29BA183F" w:rsidP="29BA183F" w:rsidRDefault="29BA183F" w14:paraId="40D638B2" w14:textId="6513E4DC">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37</w:t>
            </w:r>
          </w:p>
        </w:tc>
      </w:tr>
      <w:tr w:rsidR="29BA183F" w:rsidTr="03707ABB" w14:paraId="36930805" w14:textId="77777777">
        <w:trPr>
          <w:trHeight w:val="300"/>
        </w:trPr>
        <w:tc>
          <w:tcPr>
            <w:tcW w:w="1061" w:type="dxa"/>
          </w:tcPr>
          <w:p w:rsidR="29BA183F" w:rsidP="03707ABB" w:rsidRDefault="19DC0CCA" w14:paraId="2659A33F" w14:textId="7545F8C7">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4</w:t>
            </w:r>
          </w:p>
        </w:tc>
        <w:tc>
          <w:tcPr>
            <w:tcW w:w="1169" w:type="dxa"/>
          </w:tcPr>
          <w:p w:rsidR="29BA183F" w:rsidP="29BA183F" w:rsidRDefault="29BA183F" w14:paraId="3D87B30D" w14:textId="3F72317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1/23</w:t>
            </w:r>
          </w:p>
        </w:tc>
        <w:tc>
          <w:tcPr>
            <w:tcW w:w="1147" w:type="dxa"/>
          </w:tcPr>
          <w:p w:rsidR="29BA183F" w:rsidP="29BA183F" w:rsidRDefault="29BA183F" w14:paraId="60000AD1" w14:textId="626BDC6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585FBF82" w14:textId="1136A140">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921" w:type="dxa"/>
          </w:tcPr>
          <w:p w:rsidR="29BA183F" w:rsidP="29BA183F" w:rsidRDefault="29BA183F" w14:paraId="41BB6515" w14:textId="506DC24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w:t>
            </w:r>
          </w:p>
        </w:tc>
        <w:tc>
          <w:tcPr>
            <w:tcW w:w="1305" w:type="dxa"/>
          </w:tcPr>
          <w:p w:rsidR="29BA183F" w:rsidP="29BA183F" w:rsidRDefault="29BA183F" w14:paraId="541B6FAD" w14:textId="1DC3D47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2</w:t>
            </w:r>
          </w:p>
        </w:tc>
        <w:tc>
          <w:tcPr>
            <w:tcW w:w="1269" w:type="dxa"/>
          </w:tcPr>
          <w:p w:rsidR="29BA183F" w:rsidP="29BA183F" w:rsidRDefault="29BA183F" w14:paraId="5EA273C2" w14:textId="77A69D7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94</w:t>
            </w:r>
          </w:p>
        </w:tc>
        <w:tc>
          <w:tcPr>
            <w:tcW w:w="1343" w:type="dxa"/>
          </w:tcPr>
          <w:p w:rsidR="29BA183F" w:rsidP="29BA183F" w:rsidRDefault="29BA183F" w14:paraId="7E666AB6" w14:textId="4E9A35ED">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02</w:t>
            </w:r>
          </w:p>
        </w:tc>
      </w:tr>
      <w:tr w:rsidR="29BA183F" w:rsidTr="03707ABB" w14:paraId="0FE8E64F" w14:textId="77777777">
        <w:trPr>
          <w:trHeight w:val="300"/>
        </w:trPr>
        <w:tc>
          <w:tcPr>
            <w:tcW w:w="1061" w:type="dxa"/>
          </w:tcPr>
          <w:p w:rsidR="29BA183F" w:rsidP="03707ABB" w:rsidRDefault="2E5A839A" w14:paraId="47E995C4" w14:textId="3DDBA9B1">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5</w:t>
            </w:r>
          </w:p>
        </w:tc>
        <w:tc>
          <w:tcPr>
            <w:tcW w:w="1169" w:type="dxa"/>
          </w:tcPr>
          <w:p w:rsidR="29BA183F" w:rsidP="29BA183F" w:rsidRDefault="29BA183F" w14:paraId="62D13CBD" w14:textId="7923E0D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4/23</w:t>
            </w:r>
          </w:p>
        </w:tc>
        <w:tc>
          <w:tcPr>
            <w:tcW w:w="1147" w:type="dxa"/>
          </w:tcPr>
          <w:p w:rsidR="29BA183F" w:rsidP="29BA183F" w:rsidRDefault="29BA183F" w14:paraId="30F67D1B" w14:textId="684ACDA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3340FA65" w14:textId="2FCF192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6</w:t>
            </w:r>
          </w:p>
        </w:tc>
        <w:tc>
          <w:tcPr>
            <w:tcW w:w="921" w:type="dxa"/>
          </w:tcPr>
          <w:p w:rsidR="29BA183F" w:rsidP="29BA183F" w:rsidRDefault="29BA183F" w14:paraId="347370EB" w14:textId="6677E75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0</w:t>
            </w:r>
          </w:p>
        </w:tc>
        <w:tc>
          <w:tcPr>
            <w:tcW w:w="1305" w:type="dxa"/>
          </w:tcPr>
          <w:p w:rsidR="29BA183F" w:rsidP="29BA183F" w:rsidRDefault="29BA183F" w14:paraId="724DD251" w14:textId="20F1EC6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3</w:t>
            </w:r>
          </w:p>
        </w:tc>
        <w:tc>
          <w:tcPr>
            <w:tcW w:w="1269" w:type="dxa"/>
          </w:tcPr>
          <w:p w:rsidR="29BA183F" w:rsidP="29BA183F" w:rsidRDefault="29BA183F" w14:paraId="7268DC01" w14:textId="37CCD55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04</w:t>
            </w:r>
          </w:p>
        </w:tc>
        <w:tc>
          <w:tcPr>
            <w:tcW w:w="1343" w:type="dxa"/>
          </w:tcPr>
          <w:p w:rsidR="29BA183F" w:rsidP="29BA183F" w:rsidRDefault="29BA183F" w14:paraId="23F787BF" w14:textId="42A0BFDE">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36</w:t>
            </w:r>
          </w:p>
        </w:tc>
      </w:tr>
      <w:tr w:rsidR="29BA183F" w:rsidTr="03707ABB" w14:paraId="7FF98EB1" w14:textId="77777777">
        <w:trPr>
          <w:trHeight w:val="300"/>
        </w:trPr>
        <w:tc>
          <w:tcPr>
            <w:tcW w:w="1061" w:type="dxa"/>
          </w:tcPr>
          <w:p w:rsidR="29BA183F" w:rsidP="03707ABB" w:rsidRDefault="1C10D316" w14:paraId="7273AA60" w14:textId="11ACBB5F">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6</w:t>
            </w:r>
          </w:p>
        </w:tc>
        <w:tc>
          <w:tcPr>
            <w:tcW w:w="1169" w:type="dxa"/>
          </w:tcPr>
          <w:p w:rsidR="29BA183F" w:rsidP="29BA183F" w:rsidRDefault="29BA183F" w14:paraId="020B0466" w14:textId="49727C7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1/23</w:t>
            </w:r>
          </w:p>
        </w:tc>
        <w:tc>
          <w:tcPr>
            <w:tcW w:w="1147" w:type="dxa"/>
          </w:tcPr>
          <w:p w:rsidR="29BA183F" w:rsidP="29BA183F" w:rsidRDefault="29BA183F" w14:paraId="7607BAF6" w14:textId="211D7F70">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59CE9154" w14:textId="2806570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5</w:t>
            </w:r>
          </w:p>
        </w:tc>
        <w:tc>
          <w:tcPr>
            <w:tcW w:w="921" w:type="dxa"/>
          </w:tcPr>
          <w:p w:rsidR="29BA183F" w:rsidP="29BA183F" w:rsidRDefault="29BA183F" w14:paraId="1D3A4921" w14:textId="7C06634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0</w:t>
            </w:r>
          </w:p>
        </w:tc>
        <w:tc>
          <w:tcPr>
            <w:tcW w:w="1305" w:type="dxa"/>
          </w:tcPr>
          <w:p w:rsidR="29BA183F" w:rsidP="29BA183F" w:rsidRDefault="29BA183F" w14:paraId="395C0930" w14:textId="1C1ADE4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25</w:t>
            </w:r>
          </w:p>
        </w:tc>
        <w:tc>
          <w:tcPr>
            <w:tcW w:w="1269" w:type="dxa"/>
          </w:tcPr>
          <w:p w:rsidR="29BA183F" w:rsidP="29BA183F" w:rsidRDefault="29BA183F" w14:paraId="5DB75778" w14:textId="102CD2E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94</w:t>
            </w:r>
          </w:p>
        </w:tc>
        <w:tc>
          <w:tcPr>
            <w:tcW w:w="1343" w:type="dxa"/>
          </w:tcPr>
          <w:p w:rsidR="29BA183F" w:rsidP="29BA183F" w:rsidRDefault="29BA183F" w14:paraId="09EC8224" w14:textId="4AC75C55">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27</w:t>
            </w:r>
          </w:p>
        </w:tc>
      </w:tr>
      <w:tr w:rsidR="29BA183F" w:rsidTr="03707ABB" w14:paraId="246E329F" w14:textId="77777777">
        <w:trPr>
          <w:trHeight w:val="300"/>
        </w:trPr>
        <w:tc>
          <w:tcPr>
            <w:tcW w:w="1061" w:type="dxa"/>
          </w:tcPr>
          <w:p w:rsidR="29BA183F" w:rsidP="03707ABB" w:rsidRDefault="14E299AA" w14:paraId="7CD66DD9" w14:textId="35203193">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7</w:t>
            </w:r>
          </w:p>
        </w:tc>
        <w:tc>
          <w:tcPr>
            <w:tcW w:w="1169" w:type="dxa"/>
          </w:tcPr>
          <w:p w:rsidR="29BA183F" w:rsidP="29BA183F" w:rsidRDefault="29BA183F" w14:paraId="6D0B6E26" w14:textId="122B2FB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1/23</w:t>
            </w:r>
          </w:p>
        </w:tc>
        <w:tc>
          <w:tcPr>
            <w:tcW w:w="1147" w:type="dxa"/>
          </w:tcPr>
          <w:p w:rsidR="29BA183F" w:rsidP="29BA183F" w:rsidRDefault="29BA183F" w14:paraId="1C8E475C" w14:textId="273BE0E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08247999" w14:textId="771BED0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5</w:t>
            </w:r>
          </w:p>
        </w:tc>
        <w:tc>
          <w:tcPr>
            <w:tcW w:w="921" w:type="dxa"/>
          </w:tcPr>
          <w:p w:rsidR="29BA183F" w:rsidP="29BA183F" w:rsidRDefault="29BA183F" w14:paraId="4FF14151" w14:textId="4DCD201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w:t>
            </w:r>
          </w:p>
        </w:tc>
        <w:tc>
          <w:tcPr>
            <w:tcW w:w="1305" w:type="dxa"/>
          </w:tcPr>
          <w:p w:rsidR="29BA183F" w:rsidP="29BA183F" w:rsidRDefault="29BA183F" w14:paraId="5E8518CE" w14:textId="51548F8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5</w:t>
            </w:r>
          </w:p>
        </w:tc>
        <w:tc>
          <w:tcPr>
            <w:tcW w:w="1269" w:type="dxa"/>
          </w:tcPr>
          <w:p w:rsidR="29BA183F" w:rsidP="29BA183F" w:rsidRDefault="29BA183F" w14:paraId="0F887CF4" w14:textId="6310E63A">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94</w:t>
            </w:r>
          </w:p>
        </w:tc>
        <w:tc>
          <w:tcPr>
            <w:tcW w:w="1343" w:type="dxa"/>
          </w:tcPr>
          <w:p w:rsidR="29BA183F" w:rsidP="29BA183F" w:rsidRDefault="29BA183F" w14:paraId="26A9A511" w14:textId="072E6326">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05</w:t>
            </w:r>
          </w:p>
        </w:tc>
      </w:tr>
      <w:tr w:rsidR="29BA183F" w:rsidTr="03707ABB" w14:paraId="249931AF" w14:textId="77777777">
        <w:trPr>
          <w:trHeight w:val="300"/>
        </w:trPr>
        <w:tc>
          <w:tcPr>
            <w:tcW w:w="1061" w:type="dxa"/>
          </w:tcPr>
          <w:p w:rsidR="29BA183F" w:rsidP="03707ABB" w:rsidRDefault="48B3D992" w14:paraId="3BA11B29" w14:textId="30D3953E">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8</w:t>
            </w:r>
          </w:p>
        </w:tc>
        <w:tc>
          <w:tcPr>
            <w:tcW w:w="1169" w:type="dxa"/>
          </w:tcPr>
          <w:p w:rsidR="29BA183F" w:rsidP="29BA183F" w:rsidRDefault="29BA183F" w14:paraId="4D719A40" w14:textId="28D0B22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1/23</w:t>
            </w:r>
          </w:p>
        </w:tc>
        <w:tc>
          <w:tcPr>
            <w:tcW w:w="1147" w:type="dxa"/>
          </w:tcPr>
          <w:p w:rsidR="29BA183F" w:rsidP="29BA183F" w:rsidRDefault="29BA183F" w14:paraId="487544E3" w14:textId="6860A53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29CE9E78" w14:textId="154972B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w:t>
            </w:r>
          </w:p>
        </w:tc>
        <w:tc>
          <w:tcPr>
            <w:tcW w:w="921" w:type="dxa"/>
          </w:tcPr>
          <w:p w:rsidR="29BA183F" w:rsidP="29BA183F" w:rsidRDefault="29BA183F" w14:paraId="6F601B1C" w14:textId="34124BD0">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5</w:t>
            </w:r>
          </w:p>
        </w:tc>
        <w:tc>
          <w:tcPr>
            <w:tcW w:w="1305" w:type="dxa"/>
          </w:tcPr>
          <w:p w:rsidR="29BA183F" w:rsidP="29BA183F" w:rsidRDefault="29BA183F" w14:paraId="65166F46" w14:textId="3CF33F62">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5</w:t>
            </w:r>
          </w:p>
        </w:tc>
        <w:tc>
          <w:tcPr>
            <w:tcW w:w="1269" w:type="dxa"/>
          </w:tcPr>
          <w:p w:rsidR="29BA183F" w:rsidP="29BA183F" w:rsidRDefault="29BA183F" w14:paraId="1A6F38B4" w14:textId="5439050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94</w:t>
            </w:r>
          </w:p>
        </w:tc>
        <w:tc>
          <w:tcPr>
            <w:tcW w:w="1343" w:type="dxa"/>
          </w:tcPr>
          <w:p w:rsidR="29BA183F" w:rsidP="29BA183F" w:rsidRDefault="29BA183F" w14:paraId="1466A4B8" w14:textId="6553BA79">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16</w:t>
            </w:r>
          </w:p>
        </w:tc>
      </w:tr>
      <w:tr w:rsidR="29BA183F" w:rsidTr="03707ABB" w14:paraId="180ABFF9" w14:textId="77777777">
        <w:trPr>
          <w:trHeight w:val="300"/>
        </w:trPr>
        <w:tc>
          <w:tcPr>
            <w:tcW w:w="1061" w:type="dxa"/>
          </w:tcPr>
          <w:p w:rsidR="29BA183F" w:rsidP="03707ABB" w:rsidRDefault="7A577CFD" w14:paraId="67C11EFD" w14:textId="5C8B6060">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19</w:t>
            </w:r>
          </w:p>
        </w:tc>
        <w:tc>
          <w:tcPr>
            <w:tcW w:w="1169" w:type="dxa"/>
          </w:tcPr>
          <w:p w:rsidR="29BA183F" w:rsidP="29BA183F" w:rsidRDefault="29BA183F" w14:paraId="09359A05" w14:textId="532D21B9">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9/23</w:t>
            </w:r>
          </w:p>
        </w:tc>
        <w:tc>
          <w:tcPr>
            <w:tcW w:w="1147" w:type="dxa"/>
          </w:tcPr>
          <w:p w:rsidR="29BA183F" w:rsidP="29BA183F" w:rsidRDefault="29BA183F" w14:paraId="578036F9" w14:textId="3245F68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3120E4CB" w14:textId="0E9A95EA">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3</w:t>
            </w:r>
          </w:p>
        </w:tc>
        <w:tc>
          <w:tcPr>
            <w:tcW w:w="921" w:type="dxa"/>
          </w:tcPr>
          <w:p w:rsidR="29BA183F" w:rsidP="29BA183F" w:rsidRDefault="29BA183F" w14:paraId="509773AB" w14:textId="5AD35DC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0</w:t>
            </w:r>
          </w:p>
        </w:tc>
        <w:tc>
          <w:tcPr>
            <w:tcW w:w="1305" w:type="dxa"/>
          </w:tcPr>
          <w:p w:rsidR="29BA183F" w:rsidP="29BA183F" w:rsidRDefault="29BA183F" w14:paraId="18A7D249" w14:textId="79C0961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5</w:t>
            </w:r>
          </w:p>
        </w:tc>
        <w:tc>
          <w:tcPr>
            <w:tcW w:w="1269" w:type="dxa"/>
          </w:tcPr>
          <w:p w:rsidR="29BA183F" w:rsidP="29BA183F" w:rsidRDefault="29BA183F" w14:paraId="77A3600E" w14:textId="1739632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51</w:t>
            </w:r>
          </w:p>
        </w:tc>
        <w:tc>
          <w:tcPr>
            <w:tcW w:w="1343" w:type="dxa"/>
          </w:tcPr>
          <w:p w:rsidR="29BA183F" w:rsidP="29BA183F" w:rsidRDefault="29BA183F" w14:paraId="1E9315DE" w14:textId="60B19C34">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12</w:t>
            </w:r>
          </w:p>
        </w:tc>
      </w:tr>
      <w:tr w:rsidR="29BA183F" w:rsidTr="03707ABB" w14:paraId="769EF566" w14:textId="77777777">
        <w:trPr>
          <w:trHeight w:val="300"/>
        </w:trPr>
        <w:tc>
          <w:tcPr>
            <w:tcW w:w="1061" w:type="dxa"/>
          </w:tcPr>
          <w:p w:rsidR="29BA183F" w:rsidP="03707ABB" w:rsidRDefault="69A03913" w14:paraId="6CF3AA9F" w14:textId="18A8A58A">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20</w:t>
            </w:r>
          </w:p>
        </w:tc>
        <w:tc>
          <w:tcPr>
            <w:tcW w:w="1169" w:type="dxa"/>
          </w:tcPr>
          <w:p w:rsidR="29BA183F" w:rsidP="29BA183F" w:rsidRDefault="29BA183F" w14:paraId="1D7C60B0" w14:textId="1ED3EED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1/23</w:t>
            </w:r>
          </w:p>
        </w:tc>
        <w:tc>
          <w:tcPr>
            <w:tcW w:w="1147" w:type="dxa"/>
          </w:tcPr>
          <w:p w:rsidR="29BA183F" w:rsidP="29BA183F" w:rsidRDefault="29BA183F" w14:paraId="2D05D7F4" w14:textId="7B28705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53127F75" w14:textId="569824B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w:t>
            </w:r>
          </w:p>
        </w:tc>
        <w:tc>
          <w:tcPr>
            <w:tcW w:w="921" w:type="dxa"/>
          </w:tcPr>
          <w:p w:rsidR="29BA183F" w:rsidP="29BA183F" w:rsidRDefault="29BA183F" w14:paraId="0AD737C7" w14:textId="6C4A0C0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0</w:t>
            </w:r>
          </w:p>
        </w:tc>
        <w:tc>
          <w:tcPr>
            <w:tcW w:w="1305" w:type="dxa"/>
          </w:tcPr>
          <w:p w:rsidR="29BA183F" w:rsidP="29BA183F" w:rsidRDefault="29BA183F" w14:paraId="7256E879" w14:textId="6FBC3A2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28</w:t>
            </w:r>
          </w:p>
        </w:tc>
        <w:tc>
          <w:tcPr>
            <w:tcW w:w="1269" w:type="dxa"/>
          </w:tcPr>
          <w:p w:rsidR="29BA183F" w:rsidP="29BA183F" w:rsidRDefault="29BA183F" w14:paraId="642168F2" w14:textId="387ADFF1">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94</w:t>
            </w:r>
          </w:p>
        </w:tc>
        <w:tc>
          <w:tcPr>
            <w:tcW w:w="1343" w:type="dxa"/>
          </w:tcPr>
          <w:p w:rsidR="29BA183F" w:rsidP="29BA183F" w:rsidRDefault="29BA183F" w14:paraId="44755B02" w14:textId="3471F976">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30</w:t>
            </w:r>
          </w:p>
        </w:tc>
      </w:tr>
      <w:tr w:rsidR="29BA183F" w:rsidTr="03707ABB" w14:paraId="63E56605" w14:textId="77777777">
        <w:trPr>
          <w:trHeight w:val="300"/>
        </w:trPr>
        <w:tc>
          <w:tcPr>
            <w:tcW w:w="1061" w:type="dxa"/>
          </w:tcPr>
          <w:p w:rsidR="29BA183F" w:rsidP="03707ABB" w:rsidRDefault="748684CA" w14:paraId="577C7D16" w14:textId="0B1B46D5">
            <w:pPr>
              <w:jc w:val="cente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Staff 21</w:t>
            </w:r>
          </w:p>
        </w:tc>
        <w:tc>
          <w:tcPr>
            <w:tcW w:w="1169" w:type="dxa"/>
          </w:tcPr>
          <w:p w:rsidR="29BA183F" w:rsidP="29BA183F" w:rsidRDefault="29BA183F" w14:paraId="34C9A3D1" w14:textId="7369882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1/01/23</w:t>
            </w:r>
          </w:p>
        </w:tc>
        <w:tc>
          <w:tcPr>
            <w:tcW w:w="1147" w:type="dxa"/>
          </w:tcPr>
          <w:p w:rsidR="29BA183F" w:rsidP="29BA183F" w:rsidRDefault="29BA183F" w14:paraId="2798D922" w14:textId="149A926D">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9/01/24</w:t>
            </w:r>
          </w:p>
        </w:tc>
        <w:tc>
          <w:tcPr>
            <w:tcW w:w="799" w:type="dxa"/>
          </w:tcPr>
          <w:p w:rsidR="29BA183F" w:rsidP="29BA183F" w:rsidRDefault="29BA183F" w14:paraId="3C9909BB" w14:textId="14C9A4D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4</w:t>
            </w:r>
          </w:p>
        </w:tc>
        <w:tc>
          <w:tcPr>
            <w:tcW w:w="921" w:type="dxa"/>
          </w:tcPr>
          <w:p w:rsidR="29BA183F" w:rsidP="29BA183F" w:rsidRDefault="29BA183F" w14:paraId="588D305F" w14:textId="230F4994">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w:t>
            </w:r>
          </w:p>
        </w:tc>
        <w:tc>
          <w:tcPr>
            <w:tcW w:w="1305" w:type="dxa"/>
          </w:tcPr>
          <w:p w:rsidR="29BA183F" w:rsidP="29BA183F" w:rsidRDefault="29BA183F" w14:paraId="11947EF5" w14:textId="1C8665C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02</w:t>
            </w:r>
          </w:p>
        </w:tc>
        <w:tc>
          <w:tcPr>
            <w:tcW w:w="1269" w:type="dxa"/>
          </w:tcPr>
          <w:p w:rsidR="29BA183F" w:rsidP="29BA183F" w:rsidRDefault="29BA183F" w14:paraId="70A91201" w14:textId="52787E90">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35</w:t>
            </w:r>
          </w:p>
        </w:tc>
        <w:tc>
          <w:tcPr>
            <w:tcW w:w="1343" w:type="dxa"/>
          </w:tcPr>
          <w:p w:rsidR="29BA183F" w:rsidP="29BA183F" w:rsidRDefault="29BA183F" w14:paraId="2BA3627A" w14:textId="25090674">
            <w:pPr>
              <w:jc w:val="center"/>
              <w:rPr>
                <w:rFonts w:asciiTheme="minorHAnsi" w:hAnsiTheme="minorHAnsi" w:cstheme="minorBidi"/>
                <w:color w:val="000000" w:themeColor="text1"/>
                <w:sz w:val="22"/>
                <w:szCs w:val="22"/>
              </w:rPr>
            </w:pPr>
            <w:r w:rsidRPr="29BA183F">
              <w:rPr>
                <w:rFonts w:ascii="Calibri" w:hAnsi="Calibri" w:cs="Calibri"/>
                <w:color w:val="000000" w:themeColor="text1"/>
                <w:sz w:val="22"/>
                <w:szCs w:val="22"/>
              </w:rPr>
              <w:t>0.02</w:t>
            </w:r>
          </w:p>
        </w:tc>
      </w:tr>
      <w:tr w:rsidR="29BA183F" w:rsidTr="03707ABB" w14:paraId="0A529F6E" w14:textId="77777777">
        <w:trPr>
          <w:trHeight w:val="300"/>
        </w:trPr>
        <w:tc>
          <w:tcPr>
            <w:tcW w:w="1061" w:type="dxa"/>
          </w:tcPr>
          <w:p w:rsidR="29BA183F" w:rsidP="29BA183F" w:rsidRDefault="29BA183F" w14:paraId="7F722213" w14:textId="24E520DF">
            <w:pPr>
              <w:jc w:val="center"/>
              <w:rPr>
                <w:rFonts w:asciiTheme="minorHAnsi" w:hAnsiTheme="minorHAnsi" w:cstheme="minorBidi"/>
                <w:color w:val="000000" w:themeColor="text1"/>
                <w:sz w:val="22"/>
                <w:szCs w:val="22"/>
              </w:rPr>
            </w:pPr>
          </w:p>
        </w:tc>
        <w:tc>
          <w:tcPr>
            <w:tcW w:w="1169" w:type="dxa"/>
          </w:tcPr>
          <w:p w:rsidR="29BA183F" w:rsidP="29BA183F" w:rsidRDefault="29BA183F" w14:paraId="3AB1A5E7" w14:textId="296B400C">
            <w:pPr>
              <w:jc w:val="center"/>
              <w:rPr>
                <w:rFonts w:asciiTheme="minorHAnsi" w:hAnsiTheme="minorHAnsi" w:cstheme="minorBidi"/>
                <w:color w:val="000000" w:themeColor="text1"/>
                <w:sz w:val="22"/>
                <w:szCs w:val="22"/>
              </w:rPr>
            </w:pPr>
          </w:p>
        </w:tc>
        <w:tc>
          <w:tcPr>
            <w:tcW w:w="1147" w:type="dxa"/>
          </w:tcPr>
          <w:p w:rsidR="29BA183F" w:rsidP="29BA183F" w:rsidRDefault="29BA183F" w14:paraId="58CF3A4A" w14:textId="112582C4">
            <w:pPr>
              <w:jc w:val="center"/>
              <w:rPr>
                <w:rFonts w:asciiTheme="minorHAnsi" w:hAnsiTheme="minorHAnsi" w:cstheme="minorBidi"/>
                <w:color w:val="000000" w:themeColor="text1"/>
                <w:sz w:val="22"/>
                <w:szCs w:val="22"/>
              </w:rPr>
            </w:pPr>
          </w:p>
        </w:tc>
        <w:tc>
          <w:tcPr>
            <w:tcW w:w="799" w:type="dxa"/>
          </w:tcPr>
          <w:p w:rsidR="29BA183F" w:rsidP="29BA183F" w:rsidRDefault="29BA183F" w14:paraId="7BDD03EC" w14:textId="3C2429A9">
            <w:pPr>
              <w:jc w:val="center"/>
              <w:rPr>
                <w:rFonts w:asciiTheme="minorHAnsi" w:hAnsiTheme="minorHAnsi" w:cstheme="minorBidi"/>
                <w:color w:val="000000" w:themeColor="text1"/>
                <w:sz w:val="22"/>
                <w:szCs w:val="22"/>
              </w:rPr>
            </w:pPr>
          </w:p>
        </w:tc>
        <w:tc>
          <w:tcPr>
            <w:tcW w:w="921" w:type="dxa"/>
          </w:tcPr>
          <w:p w:rsidR="29BA183F" w:rsidP="29BA183F" w:rsidRDefault="29BA183F" w14:paraId="36A39661" w14:textId="1B74604F">
            <w:pPr>
              <w:jc w:val="center"/>
              <w:rPr>
                <w:rFonts w:asciiTheme="minorHAnsi" w:hAnsiTheme="minorHAnsi" w:cstheme="minorBidi"/>
                <w:color w:val="000000" w:themeColor="text1"/>
                <w:sz w:val="22"/>
                <w:szCs w:val="22"/>
              </w:rPr>
            </w:pPr>
          </w:p>
        </w:tc>
        <w:tc>
          <w:tcPr>
            <w:tcW w:w="1305" w:type="dxa"/>
          </w:tcPr>
          <w:p w:rsidR="29BA183F" w:rsidP="29BA183F" w:rsidRDefault="29BA183F" w14:paraId="397AE742" w14:textId="77777777">
            <w:pPr>
              <w:jc w:val="center"/>
              <w:rPr>
                <w:rFonts w:asciiTheme="minorHAnsi" w:hAnsiTheme="minorHAnsi" w:cstheme="minorBidi"/>
                <w:color w:val="000000" w:themeColor="text1"/>
                <w:sz w:val="22"/>
                <w:szCs w:val="22"/>
              </w:rPr>
            </w:pPr>
          </w:p>
        </w:tc>
        <w:tc>
          <w:tcPr>
            <w:tcW w:w="1269" w:type="dxa"/>
          </w:tcPr>
          <w:p w:rsidR="29BA183F" w:rsidP="29BA183F" w:rsidRDefault="29BA183F" w14:paraId="150BDEC3" w14:textId="77777777">
            <w:pPr>
              <w:jc w:val="center"/>
              <w:rPr>
                <w:rFonts w:asciiTheme="minorHAnsi" w:hAnsiTheme="minorHAnsi" w:cstheme="minorBidi"/>
                <w:color w:val="000000" w:themeColor="text1"/>
                <w:sz w:val="22"/>
                <w:szCs w:val="22"/>
              </w:rPr>
            </w:pPr>
          </w:p>
        </w:tc>
        <w:tc>
          <w:tcPr>
            <w:tcW w:w="1343" w:type="dxa"/>
          </w:tcPr>
          <w:p w:rsidR="29BA183F" w:rsidP="29BA183F" w:rsidRDefault="29BA183F" w14:paraId="33D08B0B" w14:textId="100B68FD">
            <w:pPr>
              <w:jc w:val="center"/>
              <w:rPr>
                <w:rFonts w:ascii="Calibri" w:hAnsi="Calibri" w:cs="Calibri"/>
                <w:color w:val="000000" w:themeColor="text1"/>
                <w:sz w:val="22"/>
                <w:szCs w:val="22"/>
              </w:rPr>
            </w:pPr>
            <w:r w:rsidRPr="29BA183F">
              <w:rPr>
                <w:rFonts w:ascii="Calibri" w:hAnsi="Calibri" w:cs="Calibri"/>
                <w:color w:val="000000" w:themeColor="text1"/>
                <w:sz w:val="22"/>
                <w:szCs w:val="22"/>
              </w:rPr>
              <w:t>T</w:t>
            </w:r>
            <w:r w:rsidRPr="29BA183F" w:rsidR="756F3BDC">
              <w:rPr>
                <w:rFonts w:ascii="Calibri" w:hAnsi="Calibri" w:cs="Calibri"/>
                <w:color w:val="000000" w:themeColor="text1"/>
                <w:sz w:val="22"/>
                <w:szCs w:val="22"/>
              </w:rPr>
              <w:t xml:space="preserve">otal </w:t>
            </w:r>
            <w:r w:rsidRPr="29BA183F">
              <w:rPr>
                <w:rFonts w:ascii="Calibri" w:hAnsi="Calibri" w:cs="Calibri"/>
                <w:color w:val="000000" w:themeColor="text1"/>
                <w:sz w:val="22"/>
                <w:szCs w:val="22"/>
              </w:rPr>
              <w:t>= 5.58</w:t>
            </w:r>
          </w:p>
        </w:tc>
      </w:tr>
    </w:tbl>
    <w:p w:rsidR="52160D05" w:rsidP="29BA183F" w:rsidRDefault="52160D05" w14:paraId="1C254CDA" w14:textId="43B39815">
      <w:pPr>
        <w:rPr>
          <w:rFonts w:asciiTheme="minorHAnsi" w:hAnsiTheme="minorHAnsi" w:cstheme="minorBidi"/>
          <w:color w:val="000000" w:themeColor="text1"/>
        </w:rPr>
      </w:pPr>
    </w:p>
    <w:p w:rsidR="52160D05" w:rsidP="29BA183F" w:rsidRDefault="52160D05" w14:paraId="5607872F" w14:textId="6910767F">
      <w:pPr>
        <w:rPr>
          <w:rFonts w:asciiTheme="minorHAnsi" w:hAnsiTheme="minorHAnsi" w:cstheme="minorBidi"/>
          <w:color w:val="000000" w:themeColor="text1"/>
        </w:rPr>
      </w:pPr>
    </w:p>
    <w:p w:rsidR="52160D05" w:rsidP="29BA183F" w:rsidRDefault="52160D05" w14:paraId="3F1FF768" w14:textId="3497C2CB">
      <w:pPr>
        <w:rPr>
          <w:rFonts w:asciiTheme="minorHAnsi" w:hAnsiTheme="minorHAnsi" w:cstheme="minorBidi"/>
          <w:color w:val="000000" w:themeColor="text1"/>
        </w:rPr>
      </w:pPr>
    </w:p>
    <w:p w:rsidR="0484EE54" w:rsidRDefault="0484EE54" w14:paraId="68A8979D" w14:textId="0E505093">
      <w:r>
        <w:br w:type="page"/>
      </w:r>
    </w:p>
    <w:p w:rsidR="52160D05" w:rsidP="03707ABB" w:rsidRDefault="7973685C" w14:paraId="1087972D" w14:textId="69B54CE4">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Table </w:t>
      </w:r>
      <w:r w:rsidRPr="03707ABB" w:rsidR="1F19133A">
        <w:rPr>
          <w:rFonts w:asciiTheme="minorHAnsi" w:hAnsiTheme="minorHAnsi" w:cstheme="minorBidi"/>
          <w:color w:val="000000" w:themeColor="text1"/>
          <w:sz w:val="22"/>
          <w:szCs w:val="22"/>
        </w:rPr>
        <w:t>S</w:t>
      </w:r>
      <w:r w:rsidRPr="03707ABB" w:rsidR="2D772827">
        <w:rPr>
          <w:rFonts w:asciiTheme="minorHAnsi" w:hAnsiTheme="minorHAnsi" w:cstheme="minorBidi"/>
          <w:color w:val="000000" w:themeColor="text1"/>
          <w:sz w:val="22"/>
          <w:szCs w:val="22"/>
        </w:rPr>
        <w:t>7</w:t>
      </w:r>
      <w:r w:rsidRPr="03707ABB">
        <w:rPr>
          <w:rFonts w:asciiTheme="minorHAnsi" w:hAnsiTheme="minorHAnsi" w:cstheme="minorBidi"/>
          <w:color w:val="000000" w:themeColor="text1"/>
          <w:sz w:val="22"/>
          <w:szCs w:val="22"/>
        </w:rPr>
        <w:t xml:space="preserve"> </w:t>
      </w:r>
      <w:r w:rsidRPr="03707ABB" w:rsidR="60073467">
        <w:rPr>
          <w:rFonts w:asciiTheme="minorHAnsi" w:hAnsiTheme="minorHAnsi" w:cstheme="minorBidi"/>
          <w:color w:val="000000" w:themeColor="text1"/>
          <w:sz w:val="22"/>
          <w:szCs w:val="22"/>
        </w:rPr>
        <w:t>Staff commuting information</w:t>
      </w:r>
      <w:r w:rsidRPr="03707ABB" w:rsidR="4F3CFD9C">
        <w:rPr>
          <w:rFonts w:asciiTheme="minorHAnsi" w:hAnsiTheme="minorHAnsi" w:cstheme="minorBidi"/>
          <w:color w:val="000000" w:themeColor="text1"/>
          <w:sz w:val="22"/>
          <w:szCs w:val="22"/>
        </w:rPr>
        <w:t>, including carbon footprint of commuting for study period</w:t>
      </w:r>
    </w:p>
    <w:tbl>
      <w:tblPr>
        <w:tblStyle w:val="TableGrid"/>
        <w:tblW w:w="9015" w:type="dxa"/>
        <w:tblLook w:val="04A0" w:firstRow="1" w:lastRow="0" w:firstColumn="1" w:lastColumn="0" w:noHBand="0" w:noVBand="1"/>
      </w:tblPr>
      <w:tblGrid>
        <w:gridCol w:w="1306"/>
        <w:gridCol w:w="1408"/>
        <w:gridCol w:w="2348"/>
        <w:gridCol w:w="1762"/>
        <w:gridCol w:w="2191"/>
      </w:tblGrid>
      <w:tr w:rsidR="0095FA7B" w:rsidTr="319592E8" w14:paraId="658C5A87" w14:textId="77777777">
        <w:trPr>
          <w:trHeight w:val="300"/>
        </w:trPr>
        <w:tc>
          <w:tcPr>
            <w:tcW w:w="1306" w:type="dxa"/>
            <w:shd w:val="clear" w:color="auto" w:fill="B4C6E7" w:themeFill="accent1" w:themeFillTint="66"/>
          </w:tcPr>
          <w:p w:rsidR="0095FA7B" w:rsidP="29BA183F" w:rsidRDefault="555FF4A7" w14:paraId="4EB920B5" w14:textId="0F5DD4AC">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Name</w:t>
            </w:r>
          </w:p>
        </w:tc>
        <w:tc>
          <w:tcPr>
            <w:tcW w:w="1408" w:type="dxa"/>
            <w:shd w:val="clear" w:color="auto" w:fill="B4C6E7" w:themeFill="accent1" w:themeFillTint="66"/>
          </w:tcPr>
          <w:p w:rsidR="0095FA7B" w:rsidP="1F37B90F" w:rsidRDefault="74DF06F9" w14:paraId="407A6180" w14:textId="13BFF7DF">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Commuting method</w:t>
            </w:r>
          </w:p>
        </w:tc>
        <w:tc>
          <w:tcPr>
            <w:tcW w:w="2348" w:type="dxa"/>
            <w:shd w:val="clear" w:color="auto" w:fill="B4C6E7" w:themeFill="accent1" w:themeFillTint="66"/>
          </w:tcPr>
          <w:p w:rsidR="0095FA7B" w:rsidP="29BA183F" w:rsidRDefault="555FF4A7" w14:paraId="4060DBAE" w14:textId="7CC0FBDC">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Distance</w:t>
            </w:r>
            <w:r w:rsidRPr="29BA183F" w:rsidR="5AE42741">
              <w:rPr>
                <w:rFonts w:asciiTheme="minorHAnsi" w:hAnsiTheme="minorHAnsi" w:cstheme="minorBidi"/>
                <w:color w:val="000000" w:themeColor="text1"/>
                <w:sz w:val="22"/>
                <w:szCs w:val="22"/>
              </w:rPr>
              <w:t xml:space="preserve"> (single)</w:t>
            </w:r>
            <w:r w:rsidRPr="29BA183F">
              <w:rPr>
                <w:rFonts w:asciiTheme="minorHAnsi" w:hAnsiTheme="minorHAnsi" w:cstheme="minorBidi"/>
                <w:color w:val="000000" w:themeColor="text1"/>
                <w:sz w:val="22"/>
                <w:szCs w:val="22"/>
              </w:rPr>
              <w:t xml:space="preserve"> from home to office (km)</w:t>
            </w:r>
          </w:p>
        </w:tc>
        <w:tc>
          <w:tcPr>
            <w:tcW w:w="1762" w:type="dxa"/>
            <w:shd w:val="clear" w:color="auto" w:fill="B4C6E7" w:themeFill="accent1" w:themeFillTint="66"/>
          </w:tcPr>
          <w:p w:rsidR="647FFCE9" w:rsidP="319592E8" w:rsidRDefault="014D5605" w14:paraId="211F0671" w14:textId="05A08488">
            <w:pPr>
              <w:rPr>
                <w:rFonts w:asciiTheme="minorHAnsi" w:hAnsiTheme="minorHAnsi" w:cstheme="minorBidi"/>
                <w:color w:val="000000" w:themeColor="text1"/>
                <w:sz w:val="22"/>
                <w:szCs w:val="22"/>
              </w:rPr>
            </w:pPr>
            <w:r w:rsidRPr="319592E8">
              <w:rPr>
                <w:rFonts w:asciiTheme="minorHAnsi" w:hAnsiTheme="minorHAnsi" w:cstheme="minorBidi"/>
                <w:color w:val="000000" w:themeColor="text1"/>
                <w:sz w:val="22"/>
                <w:szCs w:val="22"/>
              </w:rPr>
              <w:t>Emission factor</w:t>
            </w:r>
            <w:r w:rsidRPr="319592E8" w:rsidR="00C964CA">
              <w:rPr>
                <w:rFonts w:asciiTheme="minorHAnsi" w:hAnsiTheme="minorHAnsi" w:cstheme="minorBidi"/>
                <w:color w:val="000000" w:themeColor="text1"/>
                <w:sz w:val="22"/>
                <w:szCs w:val="22"/>
              </w:rPr>
              <w:t xml:space="preserve"> </w:t>
            </w:r>
            <w:r w:rsidRPr="319592E8">
              <w:rPr>
                <w:rFonts w:asciiTheme="minorHAnsi" w:hAnsiTheme="minorHAnsi" w:cstheme="minorBidi"/>
                <w:color w:val="000000" w:themeColor="text1"/>
                <w:sz w:val="22"/>
                <w:szCs w:val="22"/>
              </w:rPr>
              <w:fldChar w:fldCharType="begin"/>
            </w:r>
            <w:r w:rsidRPr="319592E8">
              <w:rPr>
                <w:rFonts w:asciiTheme="minorHAnsi" w:hAnsiTheme="minorHAnsi" w:cstheme="minorBidi"/>
                <w:color w:val="000000" w:themeColor="text1"/>
                <w:sz w:val="22"/>
                <w:szCs w:val="22"/>
              </w:rPr>
              <w:instrText xml:space="preserve"> ADDIN EN.CITE &lt;EndNote&gt;&lt;Cite&gt;&lt;Author&gt;gov.uk&lt;/Author&gt;&lt;Year&gt;2023&lt;/Year&gt;&lt;RecNum&gt;62&lt;/RecNum&gt;&lt;DisplayText&gt;(2)&lt;/DisplayText&gt;&lt;record&gt;&lt;rec-number&gt;62&lt;/rec-number&gt;&lt;foreign-keys&gt;&lt;key app="EN" db-id="s5arve0ap0wz98ewfsspsa55vaw5zstez2ew" timestamp="1761856125" guid="cfc98c6d-a41e-4832-b840-d770a5e70319"&gt;62&lt;/key&gt;&lt;/foreign-keys&gt;&lt;ref-type name="Web Page"&gt;12&lt;/ref-type&gt;&lt;contributors&gt;&lt;authors&gt;&lt;author&gt;gov.uk&lt;/author&gt;&lt;/authors&gt;&lt;/contributors&gt;&lt;titles&gt;&lt;title&gt;Greenhouse gas reporting: conversion factors 2023&lt;/title&gt;&lt;/titles&gt;&lt;volume&gt;2025&lt;/volume&gt;&lt;number&gt;30 October&lt;/number&gt;&lt;dates&gt;&lt;year&gt;2023&lt;/year&gt;&lt;/dates&gt;&lt;urls&gt;&lt;related-urls&gt;&lt;url&gt;https://www.gov.uk/government/publications/greenhouse-gas-reporting-conversion-factors-2023&lt;/url&gt;&lt;/related-urls&gt;&lt;/urls&gt;&lt;/record&gt;&lt;/Cite&gt;&lt;/EndNote&gt;</w:instrText>
            </w:r>
            <w:r w:rsidRPr="319592E8">
              <w:rPr>
                <w:rFonts w:asciiTheme="minorHAnsi" w:hAnsiTheme="minorHAnsi" w:cstheme="minorBidi"/>
                <w:color w:val="000000" w:themeColor="text1"/>
                <w:sz w:val="22"/>
                <w:szCs w:val="22"/>
              </w:rPr>
              <w:fldChar w:fldCharType="separate"/>
            </w:r>
            <w:r w:rsidRPr="319592E8" w:rsidR="00A70A1E">
              <w:rPr>
                <w:rFonts w:asciiTheme="minorHAnsi" w:hAnsiTheme="minorHAnsi" w:cstheme="minorBidi"/>
                <w:noProof/>
                <w:color w:val="000000" w:themeColor="text1"/>
                <w:sz w:val="22"/>
                <w:szCs w:val="22"/>
              </w:rPr>
              <w:t>(2)</w:t>
            </w:r>
            <w:r w:rsidRPr="319592E8">
              <w:rPr>
                <w:rFonts w:asciiTheme="minorHAnsi" w:hAnsiTheme="minorHAnsi" w:cstheme="minorBidi"/>
                <w:color w:val="000000" w:themeColor="text1"/>
                <w:sz w:val="22"/>
                <w:szCs w:val="22"/>
              </w:rPr>
              <w:fldChar w:fldCharType="end"/>
            </w:r>
          </w:p>
        </w:tc>
        <w:tc>
          <w:tcPr>
            <w:tcW w:w="2191" w:type="dxa"/>
            <w:shd w:val="clear" w:color="auto" w:fill="B4C6E7" w:themeFill="accent1" w:themeFillTint="66"/>
          </w:tcPr>
          <w:p w:rsidR="53E9BCA5" w:rsidP="29BA183F" w:rsidRDefault="53E9BCA5" w14:paraId="1DC904AF" w14:textId="3F0EFD8E">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arbon footprint of commute (kg CO</w:t>
            </w:r>
            <w:r w:rsidRPr="29BA183F">
              <w:rPr>
                <w:rFonts w:asciiTheme="minorHAnsi" w:hAnsiTheme="minorHAnsi" w:cstheme="minorBidi"/>
                <w:color w:val="000000" w:themeColor="text1"/>
                <w:sz w:val="22"/>
                <w:szCs w:val="22"/>
                <w:vertAlign w:val="subscript"/>
              </w:rPr>
              <w:t>2</w:t>
            </w:r>
            <w:r w:rsidRPr="29BA183F">
              <w:rPr>
                <w:rFonts w:asciiTheme="minorHAnsi" w:hAnsiTheme="minorHAnsi" w:cstheme="minorBidi"/>
                <w:color w:val="000000" w:themeColor="text1"/>
                <w:sz w:val="22"/>
                <w:szCs w:val="22"/>
              </w:rPr>
              <w:t>e)</w:t>
            </w:r>
          </w:p>
        </w:tc>
      </w:tr>
      <w:tr w:rsidR="0095FA7B" w:rsidTr="319592E8" w14:paraId="52896BD5" w14:textId="77777777">
        <w:trPr>
          <w:trHeight w:val="585"/>
        </w:trPr>
        <w:tc>
          <w:tcPr>
            <w:tcW w:w="1306" w:type="dxa"/>
            <w:vAlign w:val="center"/>
          </w:tcPr>
          <w:p w:rsidR="0095FA7B" w:rsidP="03707ABB" w:rsidRDefault="2B2934FA" w14:paraId="4A6D5E9E" w14:textId="15FD4602">
            <w:pPr>
              <w:spacing w:line="259" w:lineRule="auto"/>
            </w:pPr>
            <w:r w:rsidRPr="03707ABB">
              <w:rPr>
                <w:rFonts w:asciiTheme="minorHAnsi" w:hAnsiTheme="minorHAnsi" w:cstheme="minorBidi"/>
                <w:color w:val="000000" w:themeColor="text1"/>
                <w:sz w:val="22"/>
                <w:szCs w:val="22"/>
              </w:rPr>
              <w:t>Staff 1</w:t>
            </w:r>
          </w:p>
        </w:tc>
        <w:tc>
          <w:tcPr>
            <w:tcW w:w="1408" w:type="dxa"/>
            <w:vAlign w:val="center"/>
          </w:tcPr>
          <w:p w:rsidR="0095FA7B" w:rsidP="03707ABB" w:rsidRDefault="3FB0A716" w14:paraId="0A096EDD" w14:textId="52AE29D3">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Petrol car</w:t>
            </w:r>
          </w:p>
        </w:tc>
        <w:tc>
          <w:tcPr>
            <w:tcW w:w="2348" w:type="dxa"/>
            <w:vAlign w:val="center"/>
          </w:tcPr>
          <w:p w:rsidR="0095FA7B" w:rsidP="03707ABB" w:rsidRDefault="3FB0A716" w14:paraId="7A88C51F"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10.6</w:t>
            </w:r>
          </w:p>
        </w:tc>
        <w:tc>
          <w:tcPr>
            <w:tcW w:w="1762" w:type="dxa"/>
            <w:vAlign w:val="center"/>
          </w:tcPr>
          <w:p w:rsidR="6A6C50F1" w:rsidP="350F46C2" w:rsidRDefault="0912F8FC" w14:paraId="096F5ECA" w14:textId="1F1C5388">
            <w:pPr>
              <w:rPr>
                <w:rFonts w:asciiTheme="minorHAnsi" w:hAnsiTheme="minorHAnsi" w:cstheme="minorBidi"/>
                <w:color w:val="000000" w:themeColor="text1"/>
              </w:rPr>
            </w:pPr>
            <w:r w:rsidRPr="350F46C2">
              <w:rPr>
                <w:rFonts w:asciiTheme="minorHAnsi" w:hAnsiTheme="minorHAnsi" w:cstheme="minorBidi"/>
                <w:color w:val="000000" w:themeColor="text1"/>
              </w:rPr>
              <w:t>0.209419</w:t>
            </w:r>
          </w:p>
        </w:tc>
        <w:tc>
          <w:tcPr>
            <w:tcW w:w="2191" w:type="dxa"/>
            <w:vAlign w:val="center"/>
          </w:tcPr>
          <w:p w:rsidR="531FAEBD" w:rsidP="03707ABB" w:rsidRDefault="085D0FEB" w14:paraId="7123A11D" w14:textId="2069BC1D">
            <w:pPr>
              <w:rPr>
                <w:rFonts w:asciiTheme="minorHAnsi" w:hAnsiTheme="minorHAnsi" w:cstheme="minorBidi"/>
                <w:color w:val="000000" w:themeColor="text1"/>
              </w:rPr>
            </w:pPr>
            <w:r w:rsidRPr="03707ABB">
              <w:rPr>
                <w:rFonts w:asciiTheme="minorHAnsi" w:hAnsiTheme="minorHAnsi" w:cstheme="minorBidi"/>
                <w:color w:val="000000" w:themeColor="text1"/>
              </w:rPr>
              <w:t>919.01</w:t>
            </w:r>
          </w:p>
        </w:tc>
      </w:tr>
      <w:tr w:rsidR="0095FA7B" w:rsidTr="319592E8" w14:paraId="27A25106" w14:textId="77777777">
        <w:trPr>
          <w:trHeight w:val="585"/>
        </w:trPr>
        <w:tc>
          <w:tcPr>
            <w:tcW w:w="1306" w:type="dxa"/>
            <w:vAlign w:val="center"/>
          </w:tcPr>
          <w:p w:rsidR="0095FA7B" w:rsidP="03707ABB" w:rsidRDefault="5AC7BE19" w14:paraId="137E28D1" w14:textId="5F010BB2">
            <w:pPr>
              <w:spacing w:line="259" w:lineRule="auto"/>
            </w:pPr>
            <w:r w:rsidRPr="03707ABB">
              <w:rPr>
                <w:rFonts w:asciiTheme="minorHAnsi" w:hAnsiTheme="minorHAnsi" w:cstheme="minorBidi"/>
                <w:color w:val="000000" w:themeColor="text1"/>
                <w:sz w:val="22"/>
                <w:szCs w:val="22"/>
              </w:rPr>
              <w:t xml:space="preserve">Staff </w:t>
            </w:r>
            <w:r w:rsidRPr="03707ABB" w:rsidR="51CA2486">
              <w:rPr>
                <w:rFonts w:asciiTheme="minorHAnsi" w:hAnsiTheme="minorHAnsi" w:cstheme="minorBidi"/>
                <w:color w:val="000000" w:themeColor="text1"/>
                <w:sz w:val="22"/>
                <w:szCs w:val="22"/>
              </w:rPr>
              <w:t>2</w:t>
            </w:r>
          </w:p>
        </w:tc>
        <w:tc>
          <w:tcPr>
            <w:tcW w:w="1408" w:type="dxa"/>
            <w:vAlign w:val="center"/>
          </w:tcPr>
          <w:p w:rsidR="0095FA7B" w:rsidP="03707ABB" w:rsidRDefault="3FB0A716" w14:paraId="1FA01D9F" w14:textId="5E5A2BED">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Petrol car</w:t>
            </w:r>
          </w:p>
        </w:tc>
        <w:tc>
          <w:tcPr>
            <w:tcW w:w="2348" w:type="dxa"/>
            <w:vAlign w:val="center"/>
          </w:tcPr>
          <w:p w:rsidR="0095FA7B" w:rsidP="03707ABB" w:rsidRDefault="3FB0A716" w14:paraId="55A0BAE7"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67.6</w:t>
            </w:r>
          </w:p>
        </w:tc>
        <w:tc>
          <w:tcPr>
            <w:tcW w:w="1762" w:type="dxa"/>
            <w:vAlign w:val="center"/>
          </w:tcPr>
          <w:p w:rsidR="0D9736F4" w:rsidP="350F46C2" w:rsidRDefault="5CFDC72F" w14:paraId="548683E6" w14:textId="60358EEC">
            <w:pPr>
              <w:rPr>
                <w:rFonts w:asciiTheme="minorHAnsi" w:hAnsiTheme="minorHAnsi" w:cstheme="minorBidi"/>
                <w:color w:val="000000" w:themeColor="text1"/>
              </w:rPr>
            </w:pPr>
            <w:r w:rsidRPr="350F46C2">
              <w:rPr>
                <w:rFonts w:asciiTheme="minorHAnsi" w:hAnsiTheme="minorHAnsi" w:cstheme="minorBidi"/>
                <w:color w:val="000000" w:themeColor="text1"/>
              </w:rPr>
              <w:t>0.209419</w:t>
            </w:r>
          </w:p>
        </w:tc>
        <w:tc>
          <w:tcPr>
            <w:tcW w:w="2191" w:type="dxa"/>
            <w:vAlign w:val="center"/>
          </w:tcPr>
          <w:p w:rsidR="0D9736F4" w:rsidP="03707ABB" w:rsidRDefault="59DF06F3" w14:paraId="12326643" w14:textId="3C671BFA">
            <w:pPr>
              <w:rPr>
                <w:rFonts w:asciiTheme="minorHAnsi" w:hAnsiTheme="minorHAnsi" w:cstheme="minorBidi"/>
                <w:color w:val="000000" w:themeColor="text1"/>
              </w:rPr>
            </w:pPr>
            <w:r w:rsidRPr="03707ABB">
              <w:rPr>
                <w:rFonts w:asciiTheme="minorHAnsi" w:hAnsiTheme="minorHAnsi" w:cstheme="minorBidi"/>
                <w:color w:val="000000" w:themeColor="text1"/>
              </w:rPr>
              <w:t>5869.55</w:t>
            </w:r>
          </w:p>
        </w:tc>
      </w:tr>
      <w:tr w:rsidR="0095FA7B" w:rsidTr="319592E8" w14:paraId="102DF309" w14:textId="77777777">
        <w:trPr>
          <w:trHeight w:val="585"/>
        </w:trPr>
        <w:tc>
          <w:tcPr>
            <w:tcW w:w="1306" w:type="dxa"/>
            <w:vAlign w:val="center"/>
          </w:tcPr>
          <w:p w:rsidR="0095FA7B" w:rsidP="03707ABB" w:rsidRDefault="36124255" w14:paraId="401B2E16" w14:textId="7B8386BC">
            <w:pPr>
              <w:spacing w:line="259" w:lineRule="auto"/>
            </w:pPr>
            <w:r w:rsidRPr="03707ABB">
              <w:rPr>
                <w:rFonts w:asciiTheme="minorHAnsi" w:hAnsiTheme="minorHAnsi" w:cstheme="minorBidi"/>
                <w:color w:val="000000" w:themeColor="text1"/>
                <w:sz w:val="22"/>
                <w:szCs w:val="22"/>
              </w:rPr>
              <w:t xml:space="preserve">Staff </w:t>
            </w:r>
            <w:r w:rsidRPr="03707ABB" w:rsidR="00FE8875">
              <w:rPr>
                <w:rFonts w:asciiTheme="minorHAnsi" w:hAnsiTheme="minorHAnsi" w:cstheme="minorBidi"/>
                <w:color w:val="000000" w:themeColor="text1"/>
                <w:sz w:val="22"/>
                <w:szCs w:val="22"/>
              </w:rPr>
              <w:t>3</w:t>
            </w:r>
          </w:p>
        </w:tc>
        <w:tc>
          <w:tcPr>
            <w:tcW w:w="1408" w:type="dxa"/>
            <w:vAlign w:val="center"/>
          </w:tcPr>
          <w:p w:rsidR="0095FA7B" w:rsidP="03707ABB" w:rsidRDefault="3FB0A716" w14:paraId="5B0B7B40" w14:textId="240C95A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Petrol car</w:t>
            </w:r>
          </w:p>
        </w:tc>
        <w:tc>
          <w:tcPr>
            <w:tcW w:w="2348" w:type="dxa"/>
            <w:vAlign w:val="center"/>
          </w:tcPr>
          <w:p w:rsidR="0095FA7B" w:rsidP="03707ABB" w:rsidRDefault="3FB0A716" w14:paraId="0001672D"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77.2</w:t>
            </w:r>
          </w:p>
        </w:tc>
        <w:tc>
          <w:tcPr>
            <w:tcW w:w="1762" w:type="dxa"/>
            <w:vAlign w:val="center"/>
          </w:tcPr>
          <w:p w:rsidR="2FF859B0" w:rsidP="350F46C2" w:rsidRDefault="6C32B3E4" w14:paraId="2647B0A9" w14:textId="7D8E248D">
            <w:pPr>
              <w:rPr>
                <w:rFonts w:asciiTheme="minorHAnsi" w:hAnsiTheme="minorHAnsi" w:cstheme="minorBidi"/>
                <w:color w:val="000000" w:themeColor="text1"/>
              </w:rPr>
            </w:pPr>
            <w:r w:rsidRPr="350F46C2">
              <w:rPr>
                <w:rFonts w:asciiTheme="minorHAnsi" w:hAnsiTheme="minorHAnsi" w:cstheme="minorBidi"/>
                <w:color w:val="000000" w:themeColor="text1"/>
              </w:rPr>
              <w:t>0.209419</w:t>
            </w:r>
          </w:p>
        </w:tc>
        <w:tc>
          <w:tcPr>
            <w:tcW w:w="2191" w:type="dxa"/>
            <w:vAlign w:val="center"/>
          </w:tcPr>
          <w:p w:rsidR="2FF859B0" w:rsidP="03707ABB" w:rsidRDefault="58895855" w14:paraId="7AAB3138" w14:textId="4B3A372E">
            <w:pPr>
              <w:rPr>
                <w:rFonts w:asciiTheme="minorHAnsi" w:hAnsiTheme="minorHAnsi" w:cstheme="minorBidi"/>
                <w:color w:val="000000" w:themeColor="text1"/>
              </w:rPr>
            </w:pPr>
            <w:r w:rsidRPr="03707ABB">
              <w:rPr>
                <w:rFonts w:asciiTheme="minorHAnsi" w:hAnsiTheme="minorHAnsi" w:cstheme="minorBidi"/>
                <w:color w:val="000000" w:themeColor="text1"/>
              </w:rPr>
              <w:t>1382.29</w:t>
            </w:r>
          </w:p>
        </w:tc>
      </w:tr>
      <w:tr w:rsidR="0095FA7B" w:rsidTr="319592E8" w14:paraId="256EAC70" w14:textId="77777777">
        <w:trPr>
          <w:trHeight w:val="585"/>
        </w:trPr>
        <w:tc>
          <w:tcPr>
            <w:tcW w:w="1306" w:type="dxa"/>
            <w:vAlign w:val="center"/>
          </w:tcPr>
          <w:p w:rsidR="0095FA7B" w:rsidP="03707ABB" w:rsidRDefault="70C2CCE8" w14:paraId="335E6E4C" w14:textId="70E315FE">
            <w:pPr>
              <w:spacing w:line="259" w:lineRule="auto"/>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Staff </w:t>
            </w:r>
            <w:r w:rsidRPr="03707ABB" w:rsidR="2CC0F581">
              <w:rPr>
                <w:rFonts w:asciiTheme="minorHAnsi" w:hAnsiTheme="minorHAnsi" w:cstheme="minorBidi"/>
                <w:color w:val="000000" w:themeColor="text1"/>
                <w:sz w:val="22"/>
                <w:szCs w:val="22"/>
              </w:rPr>
              <w:t>4</w:t>
            </w:r>
          </w:p>
        </w:tc>
        <w:tc>
          <w:tcPr>
            <w:tcW w:w="1408" w:type="dxa"/>
            <w:vAlign w:val="center"/>
          </w:tcPr>
          <w:p w:rsidR="0095FA7B" w:rsidP="03707ABB" w:rsidRDefault="071DC8DB" w14:paraId="728FF24D" w14:textId="64133650">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C</w:t>
            </w:r>
            <w:r w:rsidRPr="03707ABB" w:rsidR="3FB0A716">
              <w:rPr>
                <w:rFonts w:asciiTheme="minorHAnsi" w:hAnsiTheme="minorHAnsi" w:cstheme="minorBidi"/>
                <w:color w:val="000000" w:themeColor="text1"/>
                <w:sz w:val="22"/>
                <w:szCs w:val="22"/>
              </w:rPr>
              <w:t>ycle</w:t>
            </w:r>
          </w:p>
        </w:tc>
        <w:tc>
          <w:tcPr>
            <w:tcW w:w="2348" w:type="dxa"/>
            <w:vAlign w:val="center"/>
          </w:tcPr>
          <w:p w:rsidR="0095FA7B" w:rsidP="03707ABB" w:rsidRDefault="3FB0A716" w14:paraId="50994CF5"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3.21</w:t>
            </w:r>
          </w:p>
        </w:tc>
        <w:tc>
          <w:tcPr>
            <w:tcW w:w="1762" w:type="dxa"/>
            <w:vAlign w:val="center"/>
          </w:tcPr>
          <w:p w:rsidR="08002D0B" w:rsidP="350F46C2" w:rsidRDefault="63BB344D" w14:paraId="2A14B518" w14:textId="55C81020">
            <w:pPr>
              <w:rPr>
                <w:rFonts w:asciiTheme="minorHAnsi" w:hAnsiTheme="minorHAnsi" w:cstheme="minorBidi"/>
                <w:color w:val="000000" w:themeColor="text1"/>
                <w:sz w:val="22"/>
                <w:szCs w:val="22"/>
              </w:rPr>
            </w:pPr>
            <w:r w:rsidRPr="350F46C2">
              <w:rPr>
                <w:rFonts w:asciiTheme="minorHAnsi" w:hAnsiTheme="minorHAnsi" w:cstheme="minorBidi"/>
                <w:color w:val="000000" w:themeColor="text1"/>
                <w:sz w:val="22"/>
                <w:szCs w:val="22"/>
              </w:rPr>
              <w:t>0</w:t>
            </w:r>
          </w:p>
        </w:tc>
        <w:tc>
          <w:tcPr>
            <w:tcW w:w="2191" w:type="dxa"/>
            <w:vAlign w:val="center"/>
          </w:tcPr>
          <w:p w:rsidR="08002D0B" w:rsidP="03707ABB" w:rsidRDefault="74EF584F" w14:paraId="1B55510C" w14:textId="283C1356">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0</w:t>
            </w:r>
          </w:p>
        </w:tc>
      </w:tr>
      <w:tr w:rsidR="0095FA7B" w:rsidTr="319592E8" w14:paraId="227E69E3" w14:textId="77777777">
        <w:trPr>
          <w:trHeight w:val="585"/>
        </w:trPr>
        <w:tc>
          <w:tcPr>
            <w:tcW w:w="1306" w:type="dxa"/>
            <w:vAlign w:val="center"/>
          </w:tcPr>
          <w:p w:rsidR="0095FA7B" w:rsidP="03707ABB" w:rsidRDefault="164F976F" w14:paraId="2E8611AA" w14:textId="11C373EF">
            <w:pPr>
              <w:spacing w:line="259" w:lineRule="auto"/>
            </w:pPr>
            <w:r w:rsidRPr="03707ABB">
              <w:rPr>
                <w:rFonts w:asciiTheme="minorHAnsi" w:hAnsiTheme="minorHAnsi" w:cstheme="minorBidi"/>
                <w:color w:val="000000" w:themeColor="text1"/>
                <w:sz w:val="22"/>
                <w:szCs w:val="22"/>
              </w:rPr>
              <w:t xml:space="preserve">Staff </w:t>
            </w:r>
            <w:r w:rsidRPr="03707ABB" w:rsidR="631A1626">
              <w:rPr>
                <w:rFonts w:asciiTheme="minorHAnsi" w:hAnsiTheme="minorHAnsi" w:cstheme="minorBidi"/>
                <w:color w:val="000000" w:themeColor="text1"/>
                <w:sz w:val="22"/>
                <w:szCs w:val="22"/>
              </w:rPr>
              <w:t>5</w:t>
            </w:r>
          </w:p>
        </w:tc>
        <w:tc>
          <w:tcPr>
            <w:tcW w:w="1408" w:type="dxa"/>
            <w:vAlign w:val="center"/>
          </w:tcPr>
          <w:p w:rsidR="0095FA7B" w:rsidP="03707ABB" w:rsidRDefault="669CFD24" w14:paraId="0FE7774B" w14:textId="7A4EBB28">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T</w:t>
            </w:r>
            <w:r w:rsidRPr="03707ABB" w:rsidR="3FB0A716">
              <w:rPr>
                <w:rFonts w:asciiTheme="minorHAnsi" w:hAnsiTheme="minorHAnsi" w:cstheme="minorBidi"/>
                <w:color w:val="000000" w:themeColor="text1"/>
                <w:sz w:val="22"/>
                <w:szCs w:val="22"/>
              </w:rPr>
              <w:t>ram</w:t>
            </w:r>
          </w:p>
        </w:tc>
        <w:tc>
          <w:tcPr>
            <w:tcW w:w="2348" w:type="dxa"/>
            <w:vAlign w:val="center"/>
          </w:tcPr>
          <w:p w:rsidR="0095FA7B" w:rsidP="03707ABB" w:rsidRDefault="3FB0A716" w14:paraId="34917EBD"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6.76</w:t>
            </w:r>
          </w:p>
        </w:tc>
        <w:tc>
          <w:tcPr>
            <w:tcW w:w="1762" w:type="dxa"/>
            <w:vAlign w:val="center"/>
          </w:tcPr>
          <w:p w:rsidR="22A725FF" w:rsidP="350F46C2" w:rsidRDefault="55B3307A" w14:paraId="3FBFCFA7" w14:textId="1A21F4C4">
            <w:pPr>
              <w:rPr>
                <w:rFonts w:asciiTheme="minorHAnsi" w:hAnsiTheme="minorHAnsi" w:cstheme="minorBidi"/>
                <w:color w:val="000000" w:themeColor="text1"/>
              </w:rPr>
            </w:pPr>
            <w:r w:rsidRPr="350F46C2">
              <w:rPr>
                <w:rFonts w:asciiTheme="minorHAnsi" w:hAnsiTheme="minorHAnsi" w:cstheme="minorBidi"/>
                <w:color w:val="000000" w:themeColor="text1"/>
              </w:rPr>
              <w:t>0.03693</w:t>
            </w:r>
          </w:p>
        </w:tc>
        <w:tc>
          <w:tcPr>
            <w:tcW w:w="2191" w:type="dxa"/>
            <w:vAlign w:val="center"/>
          </w:tcPr>
          <w:p w:rsidR="7C773BA3" w:rsidP="03707ABB" w:rsidRDefault="75319FFB" w14:paraId="59E056A3" w14:textId="4ED3C0AD">
            <w:pPr>
              <w:rPr>
                <w:rFonts w:asciiTheme="minorHAnsi" w:hAnsiTheme="minorHAnsi" w:cstheme="minorBidi"/>
                <w:color w:val="000000" w:themeColor="text1"/>
              </w:rPr>
            </w:pPr>
            <w:r w:rsidRPr="03707ABB">
              <w:rPr>
                <w:rFonts w:asciiTheme="minorHAnsi" w:hAnsiTheme="minorHAnsi" w:cstheme="minorBidi"/>
                <w:color w:val="000000" w:themeColor="text1"/>
              </w:rPr>
              <w:t>53.92</w:t>
            </w:r>
          </w:p>
        </w:tc>
      </w:tr>
      <w:tr w:rsidR="0095FA7B" w:rsidTr="319592E8" w14:paraId="1EB05200" w14:textId="77777777">
        <w:trPr>
          <w:trHeight w:val="585"/>
        </w:trPr>
        <w:tc>
          <w:tcPr>
            <w:tcW w:w="1306" w:type="dxa"/>
            <w:vAlign w:val="center"/>
          </w:tcPr>
          <w:p w:rsidR="0095FA7B" w:rsidP="03707ABB" w:rsidRDefault="18F40AA9" w14:paraId="094698E7" w14:textId="33668B5B">
            <w:pPr>
              <w:spacing w:line="259" w:lineRule="auto"/>
            </w:pPr>
            <w:r w:rsidRPr="03707ABB">
              <w:rPr>
                <w:rFonts w:asciiTheme="minorHAnsi" w:hAnsiTheme="minorHAnsi" w:cstheme="minorBidi"/>
                <w:color w:val="000000" w:themeColor="text1"/>
                <w:sz w:val="22"/>
                <w:szCs w:val="22"/>
              </w:rPr>
              <w:t xml:space="preserve">Staff </w:t>
            </w:r>
            <w:r w:rsidRPr="03707ABB" w:rsidR="004E97D2">
              <w:rPr>
                <w:rFonts w:asciiTheme="minorHAnsi" w:hAnsiTheme="minorHAnsi" w:cstheme="minorBidi"/>
                <w:color w:val="000000" w:themeColor="text1"/>
                <w:sz w:val="22"/>
                <w:szCs w:val="22"/>
              </w:rPr>
              <w:t>6</w:t>
            </w:r>
          </w:p>
        </w:tc>
        <w:tc>
          <w:tcPr>
            <w:tcW w:w="1408" w:type="dxa"/>
            <w:vAlign w:val="center"/>
          </w:tcPr>
          <w:p w:rsidR="0095FA7B" w:rsidP="03707ABB" w:rsidRDefault="18781103" w14:paraId="65CE4ADB" w14:textId="57041165">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E</w:t>
            </w:r>
            <w:r w:rsidRPr="03707ABB" w:rsidR="3FB0A716">
              <w:rPr>
                <w:rFonts w:asciiTheme="minorHAnsi" w:hAnsiTheme="minorHAnsi" w:cstheme="minorBidi"/>
                <w:color w:val="000000" w:themeColor="text1"/>
                <w:sz w:val="22"/>
                <w:szCs w:val="22"/>
              </w:rPr>
              <w:t>lectric car</w:t>
            </w:r>
          </w:p>
        </w:tc>
        <w:tc>
          <w:tcPr>
            <w:tcW w:w="2348" w:type="dxa"/>
            <w:vAlign w:val="center"/>
          </w:tcPr>
          <w:p w:rsidR="0095FA7B" w:rsidP="03707ABB" w:rsidRDefault="3FB0A716" w14:paraId="6BD38591"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25.7</w:t>
            </w:r>
          </w:p>
        </w:tc>
        <w:tc>
          <w:tcPr>
            <w:tcW w:w="1762" w:type="dxa"/>
            <w:vAlign w:val="center"/>
          </w:tcPr>
          <w:p w:rsidR="281199B8" w:rsidP="350F46C2" w:rsidRDefault="7363755D" w14:paraId="667B80F1" w14:textId="1BF6E5CC">
            <w:pPr>
              <w:rPr>
                <w:rFonts w:asciiTheme="minorHAnsi" w:hAnsiTheme="minorHAnsi" w:cstheme="minorBidi"/>
                <w:color w:val="000000" w:themeColor="text1"/>
              </w:rPr>
            </w:pPr>
            <w:r w:rsidRPr="350F46C2">
              <w:rPr>
                <w:rFonts w:asciiTheme="minorHAnsi" w:hAnsiTheme="minorHAnsi" w:cstheme="minorBidi"/>
                <w:color w:val="000000" w:themeColor="text1"/>
              </w:rPr>
              <w:t>0.05794</w:t>
            </w:r>
          </w:p>
        </w:tc>
        <w:tc>
          <w:tcPr>
            <w:tcW w:w="2191" w:type="dxa"/>
            <w:vAlign w:val="center"/>
          </w:tcPr>
          <w:p w:rsidR="281199B8" w:rsidP="03707ABB" w:rsidRDefault="5FF8C8DF" w14:paraId="700E894F" w14:textId="253AFF97">
            <w:pPr>
              <w:rPr>
                <w:rFonts w:asciiTheme="minorHAnsi" w:hAnsiTheme="minorHAnsi" w:cstheme="minorBidi"/>
                <w:color w:val="000000" w:themeColor="text1"/>
              </w:rPr>
            </w:pPr>
            <w:r w:rsidRPr="03707ABB">
              <w:rPr>
                <w:rFonts w:asciiTheme="minorHAnsi" w:hAnsiTheme="minorHAnsi" w:cstheme="minorBidi"/>
                <w:color w:val="000000" w:themeColor="text1"/>
              </w:rPr>
              <w:t>53.61</w:t>
            </w:r>
          </w:p>
        </w:tc>
      </w:tr>
      <w:tr w:rsidR="0095FA7B" w:rsidTr="319592E8" w14:paraId="1A4B1E23" w14:textId="77777777">
        <w:trPr>
          <w:trHeight w:val="585"/>
        </w:trPr>
        <w:tc>
          <w:tcPr>
            <w:tcW w:w="1306" w:type="dxa"/>
            <w:vAlign w:val="center"/>
          </w:tcPr>
          <w:p w:rsidR="0095FA7B" w:rsidP="03707ABB" w:rsidRDefault="773D9FF1" w14:paraId="6840069A" w14:textId="20796152">
            <w:pPr>
              <w:spacing w:line="259" w:lineRule="auto"/>
            </w:pPr>
            <w:r w:rsidRPr="03707ABB">
              <w:rPr>
                <w:rFonts w:asciiTheme="minorHAnsi" w:hAnsiTheme="minorHAnsi" w:cstheme="minorBidi"/>
                <w:color w:val="000000" w:themeColor="text1"/>
                <w:sz w:val="22"/>
                <w:szCs w:val="22"/>
              </w:rPr>
              <w:t xml:space="preserve">Staff </w:t>
            </w:r>
            <w:r w:rsidRPr="03707ABB" w:rsidR="3948D57B">
              <w:rPr>
                <w:rFonts w:asciiTheme="minorHAnsi" w:hAnsiTheme="minorHAnsi" w:cstheme="minorBidi"/>
                <w:color w:val="000000" w:themeColor="text1"/>
                <w:sz w:val="22"/>
                <w:szCs w:val="22"/>
              </w:rPr>
              <w:t>7</w:t>
            </w:r>
          </w:p>
        </w:tc>
        <w:tc>
          <w:tcPr>
            <w:tcW w:w="1408" w:type="dxa"/>
            <w:vAlign w:val="center"/>
          </w:tcPr>
          <w:p w:rsidR="0095FA7B" w:rsidP="03707ABB" w:rsidRDefault="3FB0A716" w14:paraId="0684A5A5" w14:textId="24EFDEF1">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Bus</w:t>
            </w:r>
          </w:p>
        </w:tc>
        <w:tc>
          <w:tcPr>
            <w:tcW w:w="2348" w:type="dxa"/>
            <w:vAlign w:val="center"/>
          </w:tcPr>
          <w:p w:rsidR="0095FA7B" w:rsidP="03707ABB" w:rsidRDefault="3FB0A716" w14:paraId="703F6B47"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8.05</w:t>
            </w:r>
          </w:p>
        </w:tc>
        <w:tc>
          <w:tcPr>
            <w:tcW w:w="1762" w:type="dxa"/>
            <w:vAlign w:val="center"/>
          </w:tcPr>
          <w:p w:rsidR="4E582558" w:rsidP="350F46C2" w:rsidRDefault="14E9496D" w14:paraId="0B96F1F5" w14:textId="65E7B4A4">
            <w:pPr>
              <w:rPr>
                <w:rFonts w:asciiTheme="minorHAnsi" w:hAnsiTheme="minorHAnsi" w:cstheme="minorBidi"/>
                <w:color w:val="000000" w:themeColor="text1"/>
              </w:rPr>
            </w:pPr>
            <w:r w:rsidRPr="350F46C2">
              <w:rPr>
                <w:rFonts w:asciiTheme="minorHAnsi" w:hAnsiTheme="minorHAnsi" w:cstheme="minorBidi"/>
                <w:color w:val="000000" w:themeColor="text1"/>
              </w:rPr>
              <w:t>0.147233</w:t>
            </w:r>
          </w:p>
        </w:tc>
        <w:tc>
          <w:tcPr>
            <w:tcW w:w="2191" w:type="dxa"/>
            <w:vAlign w:val="center"/>
          </w:tcPr>
          <w:p w:rsidR="747A2C12" w:rsidP="03707ABB" w:rsidRDefault="43FF7C13" w14:paraId="56DFBEDA" w14:textId="369943FC">
            <w:pPr>
              <w:rPr>
                <w:rFonts w:asciiTheme="minorHAnsi" w:hAnsiTheme="minorHAnsi" w:cstheme="minorBidi"/>
                <w:color w:val="000000" w:themeColor="text1"/>
              </w:rPr>
            </w:pPr>
            <w:r w:rsidRPr="03707ABB">
              <w:rPr>
                <w:rFonts w:asciiTheme="minorHAnsi" w:hAnsiTheme="minorHAnsi" w:cstheme="minorBidi"/>
                <w:color w:val="000000" w:themeColor="text1"/>
              </w:rPr>
              <w:t>165.34</w:t>
            </w:r>
          </w:p>
        </w:tc>
      </w:tr>
      <w:tr w:rsidR="0095FA7B" w:rsidTr="319592E8" w14:paraId="62235166" w14:textId="77777777">
        <w:trPr>
          <w:trHeight w:val="585"/>
        </w:trPr>
        <w:tc>
          <w:tcPr>
            <w:tcW w:w="1306" w:type="dxa"/>
            <w:vAlign w:val="center"/>
          </w:tcPr>
          <w:p w:rsidR="0095FA7B" w:rsidP="03707ABB" w:rsidRDefault="7207A61D" w14:paraId="694B89D9" w14:textId="32C0DC6E">
            <w:pPr>
              <w:spacing w:line="259" w:lineRule="auto"/>
            </w:pPr>
            <w:r w:rsidRPr="03707ABB">
              <w:rPr>
                <w:rFonts w:asciiTheme="minorHAnsi" w:hAnsiTheme="minorHAnsi" w:cstheme="minorBidi"/>
                <w:color w:val="000000" w:themeColor="text1"/>
                <w:sz w:val="22"/>
                <w:szCs w:val="22"/>
              </w:rPr>
              <w:t xml:space="preserve">Staff </w:t>
            </w:r>
            <w:r w:rsidRPr="03707ABB" w:rsidR="3FA5D519">
              <w:rPr>
                <w:rFonts w:asciiTheme="minorHAnsi" w:hAnsiTheme="minorHAnsi" w:cstheme="minorBidi"/>
                <w:color w:val="000000" w:themeColor="text1"/>
                <w:sz w:val="22"/>
                <w:szCs w:val="22"/>
              </w:rPr>
              <w:t>8</w:t>
            </w:r>
          </w:p>
        </w:tc>
        <w:tc>
          <w:tcPr>
            <w:tcW w:w="1408" w:type="dxa"/>
            <w:vAlign w:val="center"/>
          </w:tcPr>
          <w:p w:rsidR="0095FA7B" w:rsidP="03707ABB" w:rsidRDefault="19624702" w14:paraId="3F3E5FFC" w14:textId="4A382156">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T</w:t>
            </w:r>
            <w:r w:rsidRPr="03707ABB" w:rsidR="3FB0A716">
              <w:rPr>
                <w:rFonts w:asciiTheme="minorHAnsi" w:hAnsiTheme="minorHAnsi" w:cstheme="minorBidi"/>
                <w:color w:val="000000" w:themeColor="text1"/>
                <w:sz w:val="22"/>
                <w:szCs w:val="22"/>
              </w:rPr>
              <w:t>ram</w:t>
            </w:r>
          </w:p>
        </w:tc>
        <w:tc>
          <w:tcPr>
            <w:tcW w:w="2348" w:type="dxa"/>
            <w:vAlign w:val="center"/>
          </w:tcPr>
          <w:p w:rsidR="0095FA7B" w:rsidP="03707ABB" w:rsidRDefault="3FB0A716" w14:paraId="4D7A9807"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4.83</w:t>
            </w:r>
          </w:p>
        </w:tc>
        <w:tc>
          <w:tcPr>
            <w:tcW w:w="1762" w:type="dxa"/>
            <w:vAlign w:val="center"/>
          </w:tcPr>
          <w:p w:rsidR="5CD3B81D" w:rsidP="350F46C2" w:rsidRDefault="5E61416A" w14:paraId="28A36C31" w14:textId="20490B54">
            <w:pPr>
              <w:rPr>
                <w:rFonts w:asciiTheme="minorHAnsi" w:hAnsiTheme="minorHAnsi" w:cstheme="minorBidi"/>
                <w:color w:val="000000" w:themeColor="text1"/>
              </w:rPr>
            </w:pPr>
            <w:r w:rsidRPr="350F46C2">
              <w:rPr>
                <w:rFonts w:asciiTheme="minorHAnsi" w:hAnsiTheme="minorHAnsi" w:cstheme="minorBidi"/>
                <w:color w:val="000000" w:themeColor="text1"/>
              </w:rPr>
              <w:t>0.03693</w:t>
            </w:r>
          </w:p>
        </w:tc>
        <w:tc>
          <w:tcPr>
            <w:tcW w:w="2191" w:type="dxa"/>
            <w:vAlign w:val="center"/>
          </w:tcPr>
          <w:p w:rsidR="5CD3B81D" w:rsidP="03707ABB" w:rsidRDefault="2D2EB114" w14:paraId="1955B90C" w14:textId="1478EE28">
            <w:pPr>
              <w:rPr>
                <w:rFonts w:asciiTheme="minorHAnsi" w:hAnsiTheme="minorHAnsi" w:cstheme="minorBidi"/>
                <w:color w:val="000000" w:themeColor="text1"/>
              </w:rPr>
            </w:pPr>
            <w:r w:rsidRPr="03707ABB">
              <w:rPr>
                <w:rFonts w:asciiTheme="minorHAnsi" w:hAnsiTheme="minorHAnsi" w:cstheme="minorBidi"/>
                <w:color w:val="000000" w:themeColor="text1"/>
              </w:rPr>
              <w:t>34.51</w:t>
            </w:r>
          </w:p>
        </w:tc>
      </w:tr>
      <w:tr w:rsidR="0095FA7B" w:rsidTr="319592E8" w14:paraId="1BA591DE" w14:textId="77777777">
        <w:trPr>
          <w:trHeight w:val="585"/>
        </w:trPr>
        <w:tc>
          <w:tcPr>
            <w:tcW w:w="1306" w:type="dxa"/>
            <w:vAlign w:val="center"/>
          </w:tcPr>
          <w:p w:rsidR="0095FA7B" w:rsidP="03707ABB" w:rsidRDefault="33375A18" w14:paraId="6EB26B34" w14:textId="35625016">
            <w:pPr>
              <w:spacing w:line="259" w:lineRule="auto"/>
            </w:pPr>
            <w:r w:rsidRPr="03707ABB">
              <w:rPr>
                <w:rFonts w:asciiTheme="minorHAnsi" w:hAnsiTheme="minorHAnsi" w:cstheme="minorBidi"/>
                <w:color w:val="000000" w:themeColor="text1"/>
                <w:sz w:val="22"/>
                <w:szCs w:val="22"/>
              </w:rPr>
              <w:t xml:space="preserve">Staff </w:t>
            </w:r>
            <w:r w:rsidRPr="03707ABB" w:rsidR="2782337A">
              <w:rPr>
                <w:rFonts w:asciiTheme="minorHAnsi" w:hAnsiTheme="minorHAnsi" w:cstheme="minorBidi"/>
                <w:color w:val="000000" w:themeColor="text1"/>
                <w:sz w:val="22"/>
                <w:szCs w:val="22"/>
              </w:rPr>
              <w:t>9</w:t>
            </w:r>
          </w:p>
        </w:tc>
        <w:tc>
          <w:tcPr>
            <w:tcW w:w="1408" w:type="dxa"/>
            <w:vAlign w:val="center"/>
          </w:tcPr>
          <w:p w:rsidR="0095FA7B" w:rsidP="03707ABB" w:rsidRDefault="3FB0A716" w14:paraId="4AEC4F49" w14:textId="5E800783">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Petrol car</w:t>
            </w:r>
          </w:p>
        </w:tc>
        <w:tc>
          <w:tcPr>
            <w:tcW w:w="2348" w:type="dxa"/>
            <w:vAlign w:val="center"/>
          </w:tcPr>
          <w:p w:rsidR="0095FA7B" w:rsidP="03707ABB" w:rsidRDefault="3FB0A716" w14:paraId="67D47DC3"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7.40</w:t>
            </w:r>
          </w:p>
        </w:tc>
        <w:tc>
          <w:tcPr>
            <w:tcW w:w="1762" w:type="dxa"/>
            <w:vAlign w:val="center"/>
          </w:tcPr>
          <w:p w:rsidR="76D80069" w:rsidP="350F46C2" w:rsidRDefault="19A806EF" w14:paraId="460F686A" w14:textId="2F700F6C">
            <w:pPr>
              <w:rPr>
                <w:rFonts w:asciiTheme="minorHAnsi" w:hAnsiTheme="minorHAnsi" w:cstheme="minorBidi"/>
                <w:color w:val="000000" w:themeColor="text1"/>
              </w:rPr>
            </w:pPr>
            <w:r w:rsidRPr="350F46C2">
              <w:rPr>
                <w:rFonts w:asciiTheme="minorHAnsi" w:hAnsiTheme="minorHAnsi" w:cstheme="minorBidi"/>
                <w:color w:val="000000" w:themeColor="text1"/>
              </w:rPr>
              <w:t>0.209419</w:t>
            </w:r>
          </w:p>
        </w:tc>
        <w:tc>
          <w:tcPr>
            <w:tcW w:w="2191" w:type="dxa"/>
            <w:vAlign w:val="center"/>
          </w:tcPr>
          <w:p w:rsidR="76D80069" w:rsidP="03707ABB" w:rsidRDefault="43C7EA56" w14:paraId="03603CCE" w14:textId="0A7F35CE">
            <w:pPr>
              <w:rPr>
                <w:rFonts w:asciiTheme="minorHAnsi" w:hAnsiTheme="minorHAnsi" w:cstheme="minorBidi"/>
                <w:color w:val="000000" w:themeColor="text1"/>
              </w:rPr>
            </w:pPr>
            <w:r w:rsidRPr="03707ABB">
              <w:rPr>
                <w:rFonts w:asciiTheme="minorHAnsi" w:hAnsiTheme="minorHAnsi" w:cstheme="minorBidi"/>
                <w:color w:val="000000" w:themeColor="text1"/>
              </w:rPr>
              <w:t>55.79</w:t>
            </w:r>
          </w:p>
        </w:tc>
      </w:tr>
      <w:tr w:rsidR="0095FA7B" w:rsidTr="319592E8" w14:paraId="51D4A99A" w14:textId="77777777">
        <w:trPr>
          <w:trHeight w:val="585"/>
        </w:trPr>
        <w:tc>
          <w:tcPr>
            <w:tcW w:w="1306" w:type="dxa"/>
            <w:vAlign w:val="center"/>
          </w:tcPr>
          <w:p w:rsidR="0095FA7B" w:rsidP="03707ABB" w:rsidRDefault="345130EE" w14:paraId="18169432" w14:textId="66D2A491">
            <w:pPr>
              <w:spacing w:line="259" w:lineRule="auto"/>
            </w:pPr>
            <w:r w:rsidRPr="03707ABB">
              <w:rPr>
                <w:rFonts w:asciiTheme="minorHAnsi" w:hAnsiTheme="minorHAnsi" w:cstheme="minorBidi"/>
                <w:color w:val="000000" w:themeColor="text1"/>
                <w:sz w:val="22"/>
                <w:szCs w:val="22"/>
              </w:rPr>
              <w:t>Staff 1</w:t>
            </w:r>
            <w:r w:rsidRPr="03707ABB" w:rsidR="4B85FA56">
              <w:rPr>
                <w:rFonts w:asciiTheme="minorHAnsi" w:hAnsiTheme="minorHAnsi" w:cstheme="minorBidi"/>
                <w:color w:val="000000" w:themeColor="text1"/>
                <w:sz w:val="22"/>
                <w:szCs w:val="22"/>
              </w:rPr>
              <w:t>0</w:t>
            </w:r>
          </w:p>
        </w:tc>
        <w:tc>
          <w:tcPr>
            <w:tcW w:w="1408" w:type="dxa"/>
            <w:vAlign w:val="center"/>
          </w:tcPr>
          <w:p w:rsidR="0095FA7B" w:rsidP="03707ABB" w:rsidRDefault="32ED1833" w14:paraId="691FA815" w14:textId="1458F62E">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T</w:t>
            </w:r>
            <w:r w:rsidRPr="03707ABB" w:rsidR="3FB0A716">
              <w:rPr>
                <w:rFonts w:asciiTheme="minorHAnsi" w:hAnsiTheme="minorHAnsi" w:cstheme="minorBidi"/>
                <w:color w:val="000000" w:themeColor="text1"/>
                <w:sz w:val="22"/>
                <w:szCs w:val="22"/>
              </w:rPr>
              <w:t>ram</w:t>
            </w:r>
          </w:p>
        </w:tc>
        <w:tc>
          <w:tcPr>
            <w:tcW w:w="2348" w:type="dxa"/>
            <w:vAlign w:val="center"/>
          </w:tcPr>
          <w:p w:rsidR="0095FA7B" w:rsidP="03707ABB" w:rsidRDefault="3FB0A716" w14:paraId="76A85294"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3.21</w:t>
            </w:r>
          </w:p>
        </w:tc>
        <w:tc>
          <w:tcPr>
            <w:tcW w:w="1762" w:type="dxa"/>
            <w:vAlign w:val="center"/>
          </w:tcPr>
          <w:p w:rsidR="397F6145" w:rsidP="350F46C2" w:rsidRDefault="733C5779" w14:paraId="5B0583A9" w14:textId="2EEEC453">
            <w:pPr>
              <w:rPr>
                <w:rFonts w:asciiTheme="minorHAnsi" w:hAnsiTheme="minorHAnsi" w:cstheme="minorBidi"/>
                <w:color w:val="000000" w:themeColor="text1"/>
              </w:rPr>
            </w:pPr>
            <w:r w:rsidRPr="350F46C2">
              <w:rPr>
                <w:rFonts w:asciiTheme="minorHAnsi" w:hAnsiTheme="minorHAnsi" w:cstheme="minorBidi"/>
                <w:color w:val="000000" w:themeColor="text1"/>
              </w:rPr>
              <w:t>0.03693</w:t>
            </w:r>
          </w:p>
        </w:tc>
        <w:tc>
          <w:tcPr>
            <w:tcW w:w="2191" w:type="dxa"/>
            <w:vAlign w:val="center"/>
          </w:tcPr>
          <w:p w:rsidR="397F6145" w:rsidP="03707ABB" w:rsidRDefault="332FC6D6" w14:paraId="7AC0433B" w14:textId="10B8940D">
            <w:pPr>
              <w:rPr>
                <w:rFonts w:asciiTheme="minorHAnsi" w:hAnsiTheme="minorHAnsi" w:cstheme="minorBidi"/>
                <w:color w:val="000000" w:themeColor="text1"/>
              </w:rPr>
            </w:pPr>
            <w:r w:rsidRPr="03707ABB">
              <w:rPr>
                <w:rFonts w:asciiTheme="minorHAnsi" w:hAnsiTheme="minorHAnsi" w:cstheme="minorBidi"/>
                <w:color w:val="000000" w:themeColor="text1"/>
              </w:rPr>
              <w:t>4.27</w:t>
            </w:r>
          </w:p>
        </w:tc>
      </w:tr>
      <w:tr w:rsidR="0095FA7B" w:rsidTr="319592E8" w14:paraId="3E1A6577" w14:textId="77777777">
        <w:trPr>
          <w:trHeight w:val="585"/>
        </w:trPr>
        <w:tc>
          <w:tcPr>
            <w:tcW w:w="1306" w:type="dxa"/>
            <w:vAlign w:val="center"/>
          </w:tcPr>
          <w:p w:rsidR="0095FA7B" w:rsidP="03707ABB" w:rsidRDefault="5E1B1F2C" w14:paraId="32F9F3AC" w14:textId="5CA06758">
            <w:pPr>
              <w:spacing w:line="259" w:lineRule="auto"/>
            </w:pPr>
            <w:r w:rsidRPr="03707ABB">
              <w:rPr>
                <w:rFonts w:asciiTheme="minorHAnsi" w:hAnsiTheme="minorHAnsi" w:cstheme="minorBidi"/>
                <w:color w:val="000000" w:themeColor="text1"/>
                <w:sz w:val="22"/>
                <w:szCs w:val="22"/>
              </w:rPr>
              <w:t>Staff 1</w:t>
            </w:r>
            <w:r w:rsidRPr="03707ABB" w:rsidR="5FE8DA16">
              <w:rPr>
                <w:rFonts w:asciiTheme="minorHAnsi" w:hAnsiTheme="minorHAnsi" w:cstheme="minorBidi"/>
                <w:color w:val="000000" w:themeColor="text1"/>
                <w:sz w:val="22"/>
                <w:szCs w:val="22"/>
              </w:rPr>
              <w:t>1</w:t>
            </w:r>
          </w:p>
        </w:tc>
        <w:tc>
          <w:tcPr>
            <w:tcW w:w="1408" w:type="dxa"/>
            <w:vAlign w:val="center"/>
          </w:tcPr>
          <w:p w:rsidR="0095FA7B" w:rsidP="03707ABB" w:rsidRDefault="3FB0A716" w14:paraId="22438B61" w14:textId="58D7E01C">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Petrol car</w:t>
            </w:r>
          </w:p>
        </w:tc>
        <w:tc>
          <w:tcPr>
            <w:tcW w:w="2348" w:type="dxa"/>
            <w:vAlign w:val="center"/>
          </w:tcPr>
          <w:p w:rsidR="0095FA7B" w:rsidP="03707ABB" w:rsidRDefault="3FB0A716" w14:paraId="12399E08"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7.24</w:t>
            </w:r>
          </w:p>
        </w:tc>
        <w:tc>
          <w:tcPr>
            <w:tcW w:w="1762" w:type="dxa"/>
            <w:vAlign w:val="center"/>
          </w:tcPr>
          <w:p w:rsidR="4030160D" w:rsidP="350F46C2" w:rsidRDefault="686EC3E9" w14:paraId="4A3FECD2" w14:textId="3AF9A1EC">
            <w:pPr>
              <w:rPr>
                <w:rFonts w:asciiTheme="minorHAnsi" w:hAnsiTheme="minorHAnsi" w:cstheme="minorBidi"/>
                <w:color w:val="000000" w:themeColor="text1"/>
              </w:rPr>
            </w:pPr>
            <w:r w:rsidRPr="350F46C2">
              <w:rPr>
                <w:rFonts w:asciiTheme="minorHAnsi" w:hAnsiTheme="minorHAnsi" w:cstheme="minorBidi"/>
                <w:color w:val="000000" w:themeColor="text1"/>
              </w:rPr>
              <w:t>0.209419</w:t>
            </w:r>
          </w:p>
        </w:tc>
        <w:tc>
          <w:tcPr>
            <w:tcW w:w="2191" w:type="dxa"/>
            <w:vAlign w:val="center"/>
          </w:tcPr>
          <w:p w:rsidR="4030160D" w:rsidP="03707ABB" w:rsidRDefault="5D7A5CF0" w14:paraId="409E216D" w14:textId="3BFB8FD8">
            <w:pPr>
              <w:rPr>
                <w:rFonts w:asciiTheme="minorHAnsi" w:hAnsiTheme="minorHAnsi" w:cstheme="minorBidi"/>
                <w:color w:val="000000" w:themeColor="text1"/>
              </w:rPr>
            </w:pPr>
            <w:r w:rsidRPr="03707ABB">
              <w:rPr>
                <w:rFonts w:asciiTheme="minorHAnsi" w:hAnsiTheme="minorHAnsi" w:cstheme="minorBidi"/>
                <w:color w:val="000000" w:themeColor="text1"/>
              </w:rPr>
              <w:t>122.81</w:t>
            </w:r>
          </w:p>
        </w:tc>
      </w:tr>
      <w:tr w:rsidR="0095FA7B" w:rsidTr="319592E8" w14:paraId="0E1E467E" w14:textId="77777777">
        <w:trPr>
          <w:trHeight w:val="585"/>
        </w:trPr>
        <w:tc>
          <w:tcPr>
            <w:tcW w:w="1306" w:type="dxa"/>
            <w:vAlign w:val="center"/>
          </w:tcPr>
          <w:p w:rsidR="0095FA7B" w:rsidP="03707ABB" w:rsidRDefault="1A6A2B6E" w14:paraId="5BAB90CB" w14:textId="4A52CA29">
            <w:pPr>
              <w:spacing w:line="259" w:lineRule="auto"/>
            </w:pPr>
            <w:r w:rsidRPr="03707ABB">
              <w:rPr>
                <w:rFonts w:asciiTheme="minorHAnsi" w:hAnsiTheme="minorHAnsi" w:cstheme="minorBidi"/>
                <w:color w:val="000000" w:themeColor="text1"/>
                <w:sz w:val="22"/>
                <w:szCs w:val="22"/>
              </w:rPr>
              <w:t>Staff 1</w:t>
            </w:r>
            <w:r w:rsidRPr="03707ABB" w:rsidR="0D6B40B9">
              <w:rPr>
                <w:rFonts w:asciiTheme="minorHAnsi" w:hAnsiTheme="minorHAnsi" w:cstheme="minorBidi"/>
                <w:color w:val="000000" w:themeColor="text1"/>
                <w:sz w:val="22"/>
                <w:szCs w:val="22"/>
              </w:rPr>
              <w:t>2</w:t>
            </w:r>
          </w:p>
        </w:tc>
        <w:tc>
          <w:tcPr>
            <w:tcW w:w="1408" w:type="dxa"/>
            <w:vAlign w:val="center"/>
          </w:tcPr>
          <w:p w:rsidR="0095FA7B" w:rsidP="03707ABB" w:rsidRDefault="50417C93" w14:paraId="36089710" w14:textId="0DD8062E">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B</w:t>
            </w:r>
            <w:r w:rsidRPr="03707ABB" w:rsidR="3FB0A716">
              <w:rPr>
                <w:rFonts w:asciiTheme="minorHAnsi" w:hAnsiTheme="minorHAnsi" w:cstheme="minorBidi"/>
                <w:color w:val="000000" w:themeColor="text1"/>
                <w:sz w:val="22"/>
                <w:szCs w:val="22"/>
              </w:rPr>
              <w:t>us</w:t>
            </w:r>
          </w:p>
        </w:tc>
        <w:tc>
          <w:tcPr>
            <w:tcW w:w="2348" w:type="dxa"/>
            <w:vAlign w:val="center"/>
          </w:tcPr>
          <w:p w:rsidR="0095FA7B" w:rsidP="03707ABB" w:rsidRDefault="3FB0A716" w14:paraId="38147C70"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7.89</w:t>
            </w:r>
          </w:p>
        </w:tc>
        <w:tc>
          <w:tcPr>
            <w:tcW w:w="1762" w:type="dxa"/>
            <w:vAlign w:val="center"/>
          </w:tcPr>
          <w:p w:rsidR="3264312F" w:rsidP="350F46C2" w:rsidRDefault="34C271DC" w14:paraId="2BFACBDC" w14:textId="5A20F1C2">
            <w:pPr>
              <w:rPr>
                <w:rFonts w:asciiTheme="minorHAnsi" w:hAnsiTheme="minorHAnsi" w:cstheme="minorBidi"/>
                <w:color w:val="000000" w:themeColor="text1"/>
              </w:rPr>
            </w:pPr>
            <w:r w:rsidRPr="350F46C2">
              <w:rPr>
                <w:rFonts w:asciiTheme="minorHAnsi" w:hAnsiTheme="minorHAnsi" w:cstheme="minorBidi"/>
                <w:color w:val="000000" w:themeColor="text1"/>
              </w:rPr>
              <w:t>0.147233</w:t>
            </w:r>
          </w:p>
        </w:tc>
        <w:tc>
          <w:tcPr>
            <w:tcW w:w="2191" w:type="dxa"/>
            <w:vAlign w:val="center"/>
          </w:tcPr>
          <w:p w:rsidR="3264312F" w:rsidP="03707ABB" w:rsidRDefault="37F4947E" w14:paraId="354B11FE" w14:textId="58A2230E">
            <w:pPr>
              <w:rPr>
                <w:rFonts w:asciiTheme="minorHAnsi" w:hAnsiTheme="minorHAnsi" w:cstheme="minorBidi"/>
                <w:color w:val="000000" w:themeColor="text1"/>
              </w:rPr>
            </w:pPr>
            <w:r w:rsidRPr="03707ABB">
              <w:rPr>
                <w:rFonts w:asciiTheme="minorHAnsi" w:hAnsiTheme="minorHAnsi" w:cstheme="minorBidi"/>
                <w:color w:val="000000" w:themeColor="text1"/>
              </w:rPr>
              <w:t>47.05</w:t>
            </w:r>
          </w:p>
        </w:tc>
      </w:tr>
      <w:tr w:rsidR="0095FA7B" w:rsidTr="319592E8" w14:paraId="32DAF7DB" w14:textId="77777777">
        <w:trPr>
          <w:trHeight w:val="585"/>
        </w:trPr>
        <w:tc>
          <w:tcPr>
            <w:tcW w:w="1306" w:type="dxa"/>
            <w:vAlign w:val="center"/>
          </w:tcPr>
          <w:p w:rsidR="0095FA7B" w:rsidP="03707ABB" w:rsidRDefault="1246C3E5" w14:paraId="6FDB5A73" w14:textId="3DDEBB99">
            <w:pPr>
              <w:spacing w:line="259" w:lineRule="auto"/>
            </w:pPr>
            <w:r w:rsidRPr="03707ABB">
              <w:rPr>
                <w:rFonts w:asciiTheme="minorHAnsi" w:hAnsiTheme="minorHAnsi" w:cstheme="minorBidi"/>
                <w:color w:val="000000" w:themeColor="text1"/>
                <w:sz w:val="22"/>
                <w:szCs w:val="22"/>
              </w:rPr>
              <w:t>Staff 1</w:t>
            </w:r>
            <w:r w:rsidRPr="03707ABB" w:rsidR="015B51C4">
              <w:rPr>
                <w:rFonts w:asciiTheme="minorHAnsi" w:hAnsiTheme="minorHAnsi" w:cstheme="minorBidi"/>
                <w:color w:val="000000" w:themeColor="text1"/>
                <w:sz w:val="22"/>
                <w:szCs w:val="22"/>
              </w:rPr>
              <w:t>3</w:t>
            </w:r>
          </w:p>
        </w:tc>
        <w:tc>
          <w:tcPr>
            <w:tcW w:w="1408" w:type="dxa"/>
            <w:vAlign w:val="center"/>
          </w:tcPr>
          <w:p w:rsidR="0095FA7B" w:rsidP="03707ABB" w:rsidRDefault="143A3F33" w14:paraId="28F5FD28" w14:textId="56A4D50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T</w:t>
            </w:r>
            <w:r w:rsidRPr="03707ABB" w:rsidR="3FB0A716">
              <w:rPr>
                <w:rFonts w:asciiTheme="minorHAnsi" w:hAnsiTheme="minorHAnsi" w:cstheme="minorBidi"/>
                <w:color w:val="000000" w:themeColor="text1"/>
                <w:sz w:val="22"/>
                <w:szCs w:val="22"/>
              </w:rPr>
              <w:t>ram</w:t>
            </w:r>
          </w:p>
        </w:tc>
        <w:tc>
          <w:tcPr>
            <w:tcW w:w="2348" w:type="dxa"/>
            <w:vAlign w:val="center"/>
          </w:tcPr>
          <w:p w:rsidR="0095FA7B" w:rsidP="03707ABB" w:rsidRDefault="3FB0A716" w14:paraId="094A88A3"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5.79</w:t>
            </w:r>
          </w:p>
        </w:tc>
        <w:tc>
          <w:tcPr>
            <w:tcW w:w="1762" w:type="dxa"/>
            <w:vAlign w:val="center"/>
          </w:tcPr>
          <w:p w:rsidR="6BE1BBB2" w:rsidP="350F46C2" w:rsidRDefault="57420B3F" w14:paraId="05348F7E" w14:textId="73A40FD0">
            <w:pPr>
              <w:rPr>
                <w:rFonts w:asciiTheme="minorHAnsi" w:hAnsiTheme="minorHAnsi" w:cstheme="minorBidi"/>
                <w:color w:val="000000" w:themeColor="text1"/>
              </w:rPr>
            </w:pPr>
            <w:r w:rsidRPr="350F46C2">
              <w:rPr>
                <w:rFonts w:asciiTheme="minorHAnsi" w:hAnsiTheme="minorHAnsi" w:cstheme="minorBidi"/>
                <w:color w:val="000000" w:themeColor="text1"/>
              </w:rPr>
              <w:t>0.03693</w:t>
            </w:r>
          </w:p>
        </w:tc>
        <w:tc>
          <w:tcPr>
            <w:tcW w:w="2191" w:type="dxa"/>
            <w:vAlign w:val="center"/>
          </w:tcPr>
          <w:p w:rsidR="6BE1BBB2" w:rsidP="03707ABB" w:rsidRDefault="58B0FF82" w14:paraId="7E16F87C" w14:textId="7F3EEA57">
            <w:pPr>
              <w:rPr>
                <w:rFonts w:asciiTheme="minorHAnsi" w:hAnsiTheme="minorHAnsi" w:cstheme="minorBidi"/>
                <w:color w:val="000000" w:themeColor="text1"/>
              </w:rPr>
            </w:pPr>
            <w:r w:rsidRPr="03707ABB">
              <w:rPr>
                <w:rFonts w:asciiTheme="minorHAnsi" w:hAnsiTheme="minorHAnsi" w:cstheme="minorBidi"/>
                <w:color w:val="000000" w:themeColor="text1"/>
              </w:rPr>
              <w:t>35.60</w:t>
            </w:r>
          </w:p>
        </w:tc>
      </w:tr>
      <w:tr w:rsidR="0095FA7B" w:rsidTr="319592E8" w14:paraId="2252DAB2" w14:textId="77777777">
        <w:trPr>
          <w:trHeight w:val="585"/>
        </w:trPr>
        <w:tc>
          <w:tcPr>
            <w:tcW w:w="1306" w:type="dxa"/>
            <w:vAlign w:val="center"/>
          </w:tcPr>
          <w:p w:rsidR="0095FA7B" w:rsidP="03707ABB" w:rsidRDefault="5DA04D53" w14:paraId="33BA8134" w14:textId="1AF464F4">
            <w:pPr>
              <w:spacing w:line="259" w:lineRule="auto"/>
            </w:pPr>
            <w:r w:rsidRPr="03707ABB">
              <w:rPr>
                <w:rFonts w:asciiTheme="minorHAnsi" w:hAnsiTheme="minorHAnsi" w:cstheme="minorBidi"/>
                <w:color w:val="000000" w:themeColor="text1"/>
                <w:sz w:val="22"/>
                <w:szCs w:val="22"/>
              </w:rPr>
              <w:t>Staff 1</w:t>
            </w:r>
            <w:r w:rsidRPr="03707ABB" w:rsidR="43527DAB">
              <w:rPr>
                <w:rFonts w:asciiTheme="minorHAnsi" w:hAnsiTheme="minorHAnsi" w:cstheme="minorBidi"/>
                <w:color w:val="000000" w:themeColor="text1"/>
                <w:sz w:val="22"/>
                <w:szCs w:val="22"/>
              </w:rPr>
              <w:t>4</w:t>
            </w:r>
          </w:p>
        </w:tc>
        <w:tc>
          <w:tcPr>
            <w:tcW w:w="1408" w:type="dxa"/>
            <w:vAlign w:val="center"/>
          </w:tcPr>
          <w:p w:rsidR="0095FA7B" w:rsidP="03707ABB" w:rsidRDefault="3FB0A716" w14:paraId="774B859E" w14:textId="45686530">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Petrol car</w:t>
            </w:r>
          </w:p>
        </w:tc>
        <w:tc>
          <w:tcPr>
            <w:tcW w:w="2348" w:type="dxa"/>
            <w:vAlign w:val="center"/>
          </w:tcPr>
          <w:p w:rsidR="0095FA7B" w:rsidP="03707ABB" w:rsidRDefault="3FB0A716" w14:paraId="23623E9C"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9.01</w:t>
            </w:r>
          </w:p>
        </w:tc>
        <w:tc>
          <w:tcPr>
            <w:tcW w:w="1762" w:type="dxa"/>
            <w:vAlign w:val="center"/>
          </w:tcPr>
          <w:p w:rsidR="2CFF49BF" w:rsidP="350F46C2" w:rsidRDefault="085BFC0A" w14:paraId="2D947021" w14:textId="01EB9AB0">
            <w:pPr>
              <w:rPr>
                <w:rFonts w:asciiTheme="minorHAnsi" w:hAnsiTheme="minorHAnsi" w:cstheme="minorBidi"/>
                <w:color w:val="000000" w:themeColor="text1"/>
              </w:rPr>
            </w:pPr>
            <w:r w:rsidRPr="350F46C2">
              <w:rPr>
                <w:rFonts w:asciiTheme="minorHAnsi" w:hAnsiTheme="minorHAnsi" w:cstheme="minorBidi"/>
                <w:color w:val="000000" w:themeColor="text1"/>
              </w:rPr>
              <w:t>0.209419</w:t>
            </w:r>
          </w:p>
        </w:tc>
        <w:tc>
          <w:tcPr>
            <w:tcW w:w="2191" w:type="dxa"/>
            <w:vAlign w:val="center"/>
          </w:tcPr>
          <w:p w:rsidR="2CFF49BF" w:rsidP="03707ABB" w:rsidRDefault="33716A01" w14:paraId="2021CD67" w14:textId="44A287F2">
            <w:pPr>
              <w:rPr>
                <w:rFonts w:asciiTheme="minorHAnsi" w:hAnsiTheme="minorHAnsi" w:cstheme="minorBidi"/>
                <w:color w:val="000000" w:themeColor="text1"/>
              </w:rPr>
            </w:pPr>
            <w:r w:rsidRPr="03707ABB">
              <w:rPr>
                <w:rFonts w:asciiTheme="minorHAnsi" w:hAnsiTheme="minorHAnsi" w:cstheme="minorBidi"/>
                <w:color w:val="000000" w:themeColor="text1"/>
              </w:rPr>
              <w:t>16.98</w:t>
            </w:r>
          </w:p>
        </w:tc>
      </w:tr>
      <w:tr w:rsidR="0095FA7B" w:rsidTr="319592E8" w14:paraId="0B4DB773" w14:textId="77777777">
        <w:trPr>
          <w:trHeight w:val="585"/>
        </w:trPr>
        <w:tc>
          <w:tcPr>
            <w:tcW w:w="1306" w:type="dxa"/>
            <w:vAlign w:val="center"/>
          </w:tcPr>
          <w:p w:rsidR="0095FA7B" w:rsidP="03707ABB" w:rsidRDefault="46A6B08B" w14:paraId="18CE2A80" w14:textId="1ED088E6">
            <w:pPr>
              <w:spacing w:line="259" w:lineRule="auto"/>
            </w:pPr>
            <w:r w:rsidRPr="03707ABB">
              <w:rPr>
                <w:rFonts w:asciiTheme="minorHAnsi" w:hAnsiTheme="minorHAnsi" w:cstheme="minorBidi"/>
                <w:color w:val="000000" w:themeColor="text1"/>
                <w:sz w:val="22"/>
                <w:szCs w:val="22"/>
              </w:rPr>
              <w:t>Staff 1</w:t>
            </w:r>
            <w:r w:rsidRPr="03707ABB" w:rsidR="6E93A45A">
              <w:rPr>
                <w:rFonts w:asciiTheme="minorHAnsi" w:hAnsiTheme="minorHAnsi" w:cstheme="minorBidi"/>
                <w:color w:val="000000" w:themeColor="text1"/>
                <w:sz w:val="22"/>
                <w:szCs w:val="22"/>
              </w:rPr>
              <w:t>5</w:t>
            </w:r>
          </w:p>
        </w:tc>
        <w:tc>
          <w:tcPr>
            <w:tcW w:w="1408" w:type="dxa"/>
            <w:vAlign w:val="center"/>
          </w:tcPr>
          <w:p w:rsidR="0095FA7B" w:rsidP="03707ABB" w:rsidRDefault="01ABFB11" w14:paraId="56FACD7C" w14:textId="52834260">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B</w:t>
            </w:r>
            <w:r w:rsidRPr="03707ABB" w:rsidR="3FB0A716">
              <w:rPr>
                <w:rFonts w:asciiTheme="minorHAnsi" w:hAnsiTheme="minorHAnsi" w:cstheme="minorBidi"/>
                <w:color w:val="000000" w:themeColor="text1"/>
                <w:sz w:val="22"/>
                <w:szCs w:val="22"/>
              </w:rPr>
              <w:t>us</w:t>
            </w:r>
          </w:p>
        </w:tc>
        <w:tc>
          <w:tcPr>
            <w:tcW w:w="2348" w:type="dxa"/>
            <w:vAlign w:val="center"/>
          </w:tcPr>
          <w:p w:rsidR="0095FA7B" w:rsidP="03707ABB" w:rsidRDefault="3FB0A716" w14:paraId="2E67F13A"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9.17</w:t>
            </w:r>
          </w:p>
        </w:tc>
        <w:tc>
          <w:tcPr>
            <w:tcW w:w="1762" w:type="dxa"/>
            <w:vAlign w:val="center"/>
          </w:tcPr>
          <w:p w:rsidR="65AC98BC" w:rsidP="350F46C2" w:rsidRDefault="4EB8FDFB" w14:paraId="7E64D795" w14:textId="05B6C9A7">
            <w:pPr>
              <w:rPr>
                <w:rFonts w:asciiTheme="minorHAnsi" w:hAnsiTheme="minorHAnsi" w:cstheme="minorBidi"/>
                <w:color w:val="000000" w:themeColor="text1"/>
              </w:rPr>
            </w:pPr>
            <w:r w:rsidRPr="350F46C2">
              <w:rPr>
                <w:rFonts w:asciiTheme="minorHAnsi" w:hAnsiTheme="minorHAnsi" w:cstheme="minorBidi"/>
                <w:color w:val="000000" w:themeColor="text1"/>
              </w:rPr>
              <w:t>0.147233</w:t>
            </w:r>
          </w:p>
        </w:tc>
        <w:tc>
          <w:tcPr>
            <w:tcW w:w="2191" w:type="dxa"/>
            <w:vAlign w:val="center"/>
          </w:tcPr>
          <w:p w:rsidR="65AC98BC" w:rsidP="03707ABB" w:rsidRDefault="1D0E4003" w14:paraId="4CB9F367" w14:textId="0A9175B6">
            <w:pPr>
              <w:rPr>
                <w:rFonts w:asciiTheme="minorHAnsi" w:hAnsiTheme="minorHAnsi" w:cstheme="minorBidi"/>
                <w:color w:val="000000" w:themeColor="text1"/>
              </w:rPr>
            </w:pPr>
            <w:r w:rsidRPr="03707ABB">
              <w:rPr>
                <w:rFonts w:asciiTheme="minorHAnsi" w:hAnsiTheme="minorHAnsi" w:cstheme="minorBidi"/>
                <w:color w:val="000000" w:themeColor="text1"/>
              </w:rPr>
              <w:t>218.72</w:t>
            </w:r>
          </w:p>
        </w:tc>
      </w:tr>
      <w:tr w:rsidR="0095FA7B" w:rsidTr="319592E8" w14:paraId="242EA2B3" w14:textId="77777777">
        <w:trPr>
          <w:trHeight w:val="585"/>
        </w:trPr>
        <w:tc>
          <w:tcPr>
            <w:tcW w:w="1306" w:type="dxa"/>
            <w:vAlign w:val="center"/>
          </w:tcPr>
          <w:p w:rsidR="0095FA7B" w:rsidP="03707ABB" w:rsidRDefault="2AE37F15" w14:paraId="46187066" w14:textId="34750BD1">
            <w:pPr>
              <w:spacing w:line="259" w:lineRule="auto"/>
            </w:pPr>
            <w:r w:rsidRPr="03707ABB">
              <w:rPr>
                <w:rFonts w:asciiTheme="minorHAnsi" w:hAnsiTheme="minorHAnsi" w:cstheme="minorBidi"/>
                <w:color w:val="000000" w:themeColor="text1"/>
                <w:sz w:val="22"/>
                <w:szCs w:val="22"/>
              </w:rPr>
              <w:t>Staff 1</w:t>
            </w:r>
            <w:r w:rsidRPr="03707ABB" w:rsidR="76886E22">
              <w:rPr>
                <w:rFonts w:asciiTheme="minorHAnsi" w:hAnsiTheme="minorHAnsi" w:cstheme="minorBidi"/>
                <w:color w:val="000000" w:themeColor="text1"/>
                <w:sz w:val="22"/>
                <w:szCs w:val="22"/>
              </w:rPr>
              <w:t>6</w:t>
            </w:r>
          </w:p>
        </w:tc>
        <w:tc>
          <w:tcPr>
            <w:tcW w:w="1408" w:type="dxa"/>
            <w:vAlign w:val="center"/>
          </w:tcPr>
          <w:p w:rsidR="0095FA7B" w:rsidP="03707ABB" w:rsidRDefault="3FB0A716" w14:paraId="25BC510D" w14:textId="19B8C7E6">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Cycle </w:t>
            </w:r>
          </w:p>
        </w:tc>
        <w:tc>
          <w:tcPr>
            <w:tcW w:w="2348" w:type="dxa"/>
            <w:vAlign w:val="center"/>
          </w:tcPr>
          <w:p w:rsidR="0095FA7B" w:rsidP="03707ABB" w:rsidRDefault="3FB0A716" w14:paraId="627A78C4"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1.61</w:t>
            </w:r>
          </w:p>
        </w:tc>
        <w:tc>
          <w:tcPr>
            <w:tcW w:w="1762" w:type="dxa"/>
            <w:vAlign w:val="center"/>
          </w:tcPr>
          <w:p w:rsidR="4FABC0B7" w:rsidP="350F46C2" w:rsidRDefault="001F7459" w14:paraId="65A1BB58" w14:textId="2E67D89D">
            <w:pPr>
              <w:rPr>
                <w:rFonts w:asciiTheme="minorHAnsi" w:hAnsiTheme="minorHAnsi" w:cstheme="minorBidi"/>
                <w:color w:val="000000" w:themeColor="text1"/>
                <w:sz w:val="22"/>
                <w:szCs w:val="22"/>
              </w:rPr>
            </w:pPr>
            <w:r w:rsidRPr="350F46C2">
              <w:rPr>
                <w:rFonts w:asciiTheme="minorHAnsi" w:hAnsiTheme="minorHAnsi" w:cstheme="minorBidi"/>
                <w:color w:val="000000" w:themeColor="text1"/>
                <w:sz w:val="22"/>
                <w:szCs w:val="22"/>
              </w:rPr>
              <w:t>0</w:t>
            </w:r>
          </w:p>
        </w:tc>
        <w:tc>
          <w:tcPr>
            <w:tcW w:w="2191" w:type="dxa"/>
            <w:vAlign w:val="center"/>
          </w:tcPr>
          <w:p w:rsidR="4FABC0B7" w:rsidP="03707ABB" w:rsidRDefault="6CEC13C5" w14:paraId="636377A2" w14:textId="564C2B92">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0</w:t>
            </w:r>
          </w:p>
        </w:tc>
      </w:tr>
      <w:tr w:rsidR="0095FA7B" w:rsidTr="319592E8" w14:paraId="62846F56" w14:textId="77777777">
        <w:trPr>
          <w:trHeight w:val="585"/>
        </w:trPr>
        <w:tc>
          <w:tcPr>
            <w:tcW w:w="1306" w:type="dxa"/>
            <w:vAlign w:val="center"/>
          </w:tcPr>
          <w:p w:rsidR="0095FA7B" w:rsidP="03707ABB" w:rsidRDefault="0E7CDEDD" w14:paraId="36113267" w14:textId="7D05019F">
            <w:pPr>
              <w:spacing w:line="259" w:lineRule="auto"/>
            </w:pPr>
            <w:r w:rsidRPr="03707ABB">
              <w:rPr>
                <w:rFonts w:asciiTheme="minorHAnsi" w:hAnsiTheme="minorHAnsi" w:cstheme="minorBidi"/>
                <w:color w:val="000000" w:themeColor="text1"/>
                <w:sz w:val="22"/>
                <w:szCs w:val="22"/>
              </w:rPr>
              <w:t>Staff 1</w:t>
            </w:r>
            <w:r w:rsidRPr="03707ABB" w:rsidR="689F1325">
              <w:rPr>
                <w:rFonts w:asciiTheme="minorHAnsi" w:hAnsiTheme="minorHAnsi" w:cstheme="minorBidi"/>
                <w:color w:val="000000" w:themeColor="text1"/>
                <w:sz w:val="22"/>
                <w:szCs w:val="22"/>
              </w:rPr>
              <w:t>7</w:t>
            </w:r>
          </w:p>
        </w:tc>
        <w:tc>
          <w:tcPr>
            <w:tcW w:w="1408" w:type="dxa"/>
            <w:vAlign w:val="center"/>
          </w:tcPr>
          <w:p w:rsidR="0095FA7B" w:rsidP="03707ABB" w:rsidRDefault="3FB0A716" w14:paraId="2D81C23D" w14:textId="17A2BE71">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Cycle</w:t>
            </w:r>
          </w:p>
        </w:tc>
        <w:tc>
          <w:tcPr>
            <w:tcW w:w="2348" w:type="dxa"/>
            <w:vAlign w:val="center"/>
          </w:tcPr>
          <w:p w:rsidR="0095FA7B" w:rsidP="03707ABB" w:rsidRDefault="3FB0A716" w14:paraId="1133FEE8"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4.02</w:t>
            </w:r>
          </w:p>
        </w:tc>
        <w:tc>
          <w:tcPr>
            <w:tcW w:w="1762" w:type="dxa"/>
            <w:vAlign w:val="center"/>
          </w:tcPr>
          <w:p w:rsidR="5F244B88" w:rsidP="350F46C2" w:rsidRDefault="01B35BAA" w14:paraId="3B643A05" w14:textId="56633496">
            <w:pPr>
              <w:rPr>
                <w:rFonts w:asciiTheme="minorHAnsi" w:hAnsiTheme="minorHAnsi" w:cstheme="minorBidi"/>
                <w:color w:val="000000" w:themeColor="text1"/>
                <w:sz w:val="22"/>
                <w:szCs w:val="22"/>
              </w:rPr>
            </w:pPr>
            <w:r w:rsidRPr="350F46C2">
              <w:rPr>
                <w:rFonts w:asciiTheme="minorHAnsi" w:hAnsiTheme="minorHAnsi" w:cstheme="minorBidi"/>
                <w:color w:val="000000" w:themeColor="text1"/>
                <w:sz w:val="22"/>
                <w:szCs w:val="22"/>
              </w:rPr>
              <w:t>0</w:t>
            </w:r>
          </w:p>
        </w:tc>
        <w:tc>
          <w:tcPr>
            <w:tcW w:w="2191" w:type="dxa"/>
            <w:vAlign w:val="center"/>
          </w:tcPr>
          <w:p w:rsidR="5F244B88" w:rsidP="03707ABB" w:rsidRDefault="4A8B9D80" w14:paraId="36BBBFCB" w14:textId="4BBBDA01">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0</w:t>
            </w:r>
          </w:p>
        </w:tc>
      </w:tr>
      <w:tr w:rsidR="0095FA7B" w:rsidTr="319592E8" w14:paraId="29A45A58" w14:textId="77777777">
        <w:trPr>
          <w:trHeight w:val="585"/>
        </w:trPr>
        <w:tc>
          <w:tcPr>
            <w:tcW w:w="1306" w:type="dxa"/>
            <w:vAlign w:val="center"/>
          </w:tcPr>
          <w:p w:rsidR="0095FA7B" w:rsidP="03707ABB" w:rsidRDefault="7020CC3B" w14:paraId="024D1AF6" w14:textId="1C53BEE6">
            <w:pPr>
              <w:spacing w:line="259" w:lineRule="auto"/>
            </w:pPr>
            <w:r w:rsidRPr="03707ABB">
              <w:rPr>
                <w:rFonts w:asciiTheme="minorHAnsi" w:hAnsiTheme="minorHAnsi" w:cstheme="minorBidi"/>
                <w:color w:val="000000" w:themeColor="text1"/>
                <w:sz w:val="22"/>
                <w:szCs w:val="22"/>
              </w:rPr>
              <w:t>Staff 1</w:t>
            </w:r>
            <w:r w:rsidRPr="03707ABB" w:rsidR="68E4511E">
              <w:rPr>
                <w:rFonts w:asciiTheme="minorHAnsi" w:hAnsiTheme="minorHAnsi" w:cstheme="minorBidi"/>
                <w:color w:val="000000" w:themeColor="text1"/>
                <w:sz w:val="22"/>
                <w:szCs w:val="22"/>
              </w:rPr>
              <w:t>8</w:t>
            </w:r>
          </w:p>
        </w:tc>
        <w:tc>
          <w:tcPr>
            <w:tcW w:w="1408" w:type="dxa"/>
            <w:vAlign w:val="center"/>
          </w:tcPr>
          <w:p w:rsidR="0095FA7B" w:rsidP="03707ABB" w:rsidRDefault="3FB0A716" w14:paraId="4482A9AE" w14:textId="1B723A39">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Cycle</w:t>
            </w:r>
          </w:p>
        </w:tc>
        <w:tc>
          <w:tcPr>
            <w:tcW w:w="2348" w:type="dxa"/>
            <w:vAlign w:val="center"/>
          </w:tcPr>
          <w:p w:rsidR="0095FA7B" w:rsidP="03707ABB" w:rsidRDefault="3FB0A716" w14:paraId="03487048"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4.02</w:t>
            </w:r>
          </w:p>
        </w:tc>
        <w:tc>
          <w:tcPr>
            <w:tcW w:w="1762" w:type="dxa"/>
            <w:vAlign w:val="center"/>
          </w:tcPr>
          <w:p w:rsidR="2D865DB9" w:rsidP="350F46C2" w:rsidRDefault="6DBF5766" w14:paraId="568AE507" w14:textId="03AF1150">
            <w:pPr>
              <w:rPr>
                <w:rFonts w:asciiTheme="minorHAnsi" w:hAnsiTheme="minorHAnsi" w:cstheme="minorBidi"/>
                <w:color w:val="000000" w:themeColor="text1"/>
                <w:sz w:val="22"/>
                <w:szCs w:val="22"/>
              </w:rPr>
            </w:pPr>
            <w:r w:rsidRPr="350F46C2">
              <w:rPr>
                <w:rFonts w:asciiTheme="minorHAnsi" w:hAnsiTheme="minorHAnsi" w:cstheme="minorBidi"/>
                <w:color w:val="000000" w:themeColor="text1"/>
                <w:sz w:val="22"/>
                <w:szCs w:val="22"/>
              </w:rPr>
              <w:t>0</w:t>
            </w:r>
          </w:p>
        </w:tc>
        <w:tc>
          <w:tcPr>
            <w:tcW w:w="2191" w:type="dxa"/>
            <w:vAlign w:val="center"/>
          </w:tcPr>
          <w:p w:rsidR="2D865DB9" w:rsidP="03707ABB" w:rsidRDefault="5D5A24A6" w14:paraId="62B6EE15" w14:textId="4E57C4C5">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0</w:t>
            </w:r>
          </w:p>
        </w:tc>
      </w:tr>
      <w:tr w:rsidR="0095FA7B" w:rsidTr="319592E8" w14:paraId="4D6DD1EB" w14:textId="77777777">
        <w:trPr>
          <w:trHeight w:val="585"/>
        </w:trPr>
        <w:tc>
          <w:tcPr>
            <w:tcW w:w="1306" w:type="dxa"/>
            <w:vAlign w:val="center"/>
          </w:tcPr>
          <w:p w:rsidR="0095FA7B" w:rsidP="03707ABB" w:rsidRDefault="252694CE" w14:paraId="7B87837B" w14:textId="75BE0DE6">
            <w:pPr>
              <w:spacing w:line="259" w:lineRule="auto"/>
            </w:pPr>
            <w:r w:rsidRPr="03707ABB">
              <w:rPr>
                <w:rFonts w:asciiTheme="minorHAnsi" w:hAnsiTheme="minorHAnsi" w:cstheme="minorBidi"/>
                <w:color w:val="000000" w:themeColor="text1"/>
                <w:sz w:val="22"/>
                <w:szCs w:val="22"/>
              </w:rPr>
              <w:t>Staff 1</w:t>
            </w:r>
            <w:r w:rsidRPr="03707ABB" w:rsidR="39D569C2">
              <w:rPr>
                <w:rFonts w:asciiTheme="minorHAnsi" w:hAnsiTheme="minorHAnsi" w:cstheme="minorBidi"/>
                <w:color w:val="000000" w:themeColor="text1"/>
                <w:sz w:val="22"/>
                <w:szCs w:val="22"/>
              </w:rPr>
              <w:t>9</w:t>
            </w:r>
          </w:p>
        </w:tc>
        <w:tc>
          <w:tcPr>
            <w:tcW w:w="1408" w:type="dxa"/>
            <w:vAlign w:val="center"/>
          </w:tcPr>
          <w:p w:rsidR="0095FA7B" w:rsidP="03707ABB" w:rsidRDefault="09A839D9" w14:paraId="2C1661BA" w14:textId="047DA9BF">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B</w:t>
            </w:r>
            <w:r w:rsidRPr="03707ABB" w:rsidR="3FB0A716">
              <w:rPr>
                <w:rFonts w:asciiTheme="minorHAnsi" w:hAnsiTheme="minorHAnsi" w:cstheme="minorBidi"/>
                <w:color w:val="000000" w:themeColor="text1"/>
                <w:sz w:val="22"/>
                <w:szCs w:val="22"/>
              </w:rPr>
              <w:t>us</w:t>
            </w:r>
          </w:p>
        </w:tc>
        <w:tc>
          <w:tcPr>
            <w:tcW w:w="2348" w:type="dxa"/>
            <w:vAlign w:val="center"/>
          </w:tcPr>
          <w:p w:rsidR="0095FA7B" w:rsidP="03707ABB" w:rsidRDefault="3FB0A716" w14:paraId="5DBB6CC2"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13.7</w:t>
            </w:r>
          </w:p>
        </w:tc>
        <w:tc>
          <w:tcPr>
            <w:tcW w:w="1762" w:type="dxa"/>
            <w:vAlign w:val="center"/>
          </w:tcPr>
          <w:p w:rsidR="12A3DCE4" w:rsidP="350F46C2" w:rsidRDefault="76B66EE0" w14:paraId="5ECB4323" w14:textId="28A5CA92">
            <w:pPr>
              <w:rPr>
                <w:rFonts w:asciiTheme="minorHAnsi" w:hAnsiTheme="minorHAnsi" w:cstheme="minorBidi"/>
                <w:color w:val="000000" w:themeColor="text1"/>
              </w:rPr>
            </w:pPr>
            <w:r w:rsidRPr="350F46C2">
              <w:rPr>
                <w:rFonts w:asciiTheme="minorHAnsi" w:hAnsiTheme="minorHAnsi" w:cstheme="minorBidi"/>
                <w:color w:val="000000" w:themeColor="text1"/>
              </w:rPr>
              <w:t>0.147233</w:t>
            </w:r>
          </w:p>
        </w:tc>
        <w:tc>
          <w:tcPr>
            <w:tcW w:w="2191" w:type="dxa"/>
            <w:vAlign w:val="center"/>
          </w:tcPr>
          <w:p w:rsidR="12A3DCE4" w:rsidP="03707ABB" w:rsidRDefault="2AB38618" w14:paraId="3ABADFE7" w14:textId="41DC7723">
            <w:pPr>
              <w:rPr>
                <w:rFonts w:asciiTheme="minorHAnsi" w:hAnsiTheme="minorHAnsi" w:cstheme="minorBidi"/>
                <w:color w:val="000000" w:themeColor="text1"/>
              </w:rPr>
            </w:pPr>
            <w:r w:rsidRPr="03707ABB">
              <w:rPr>
                <w:rFonts w:asciiTheme="minorHAnsi" w:hAnsiTheme="minorHAnsi" w:cstheme="minorBidi"/>
                <w:color w:val="000000" w:themeColor="text1"/>
              </w:rPr>
              <w:t>108.92</w:t>
            </w:r>
          </w:p>
        </w:tc>
      </w:tr>
      <w:tr w:rsidR="0095FA7B" w:rsidTr="319592E8" w14:paraId="2A4A6CCC" w14:textId="77777777">
        <w:trPr>
          <w:trHeight w:val="585"/>
        </w:trPr>
        <w:tc>
          <w:tcPr>
            <w:tcW w:w="1306" w:type="dxa"/>
            <w:vAlign w:val="center"/>
          </w:tcPr>
          <w:p w:rsidR="0095FA7B" w:rsidP="03707ABB" w:rsidRDefault="08361356" w14:paraId="7E705B89" w14:textId="1925BB88">
            <w:pPr>
              <w:spacing w:line="259" w:lineRule="auto"/>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Staff </w:t>
            </w:r>
            <w:r w:rsidRPr="03707ABB" w:rsidR="7A360A4D">
              <w:rPr>
                <w:rFonts w:asciiTheme="minorHAnsi" w:hAnsiTheme="minorHAnsi" w:cstheme="minorBidi"/>
                <w:color w:val="000000" w:themeColor="text1"/>
                <w:sz w:val="22"/>
                <w:szCs w:val="22"/>
              </w:rPr>
              <w:t>20</w:t>
            </w:r>
          </w:p>
        </w:tc>
        <w:tc>
          <w:tcPr>
            <w:tcW w:w="1408" w:type="dxa"/>
            <w:vAlign w:val="center"/>
          </w:tcPr>
          <w:p w:rsidR="0095FA7B" w:rsidP="03707ABB" w:rsidRDefault="3FB0A716" w14:paraId="4318ABB8" w14:textId="4CA3BA0D">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Petrol car</w:t>
            </w:r>
          </w:p>
        </w:tc>
        <w:tc>
          <w:tcPr>
            <w:tcW w:w="2348" w:type="dxa"/>
            <w:vAlign w:val="center"/>
          </w:tcPr>
          <w:p w:rsidR="0095FA7B" w:rsidP="03707ABB" w:rsidRDefault="3FB0A716" w14:paraId="2CC93F2C"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43.5</w:t>
            </w:r>
          </w:p>
        </w:tc>
        <w:tc>
          <w:tcPr>
            <w:tcW w:w="1762" w:type="dxa"/>
            <w:vAlign w:val="center"/>
          </w:tcPr>
          <w:p w:rsidR="2A545689" w:rsidP="350F46C2" w:rsidRDefault="654B4602" w14:paraId="567DD78C" w14:textId="2BBB3A09">
            <w:pPr>
              <w:rPr>
                <w:rFonts w:asciiTheme="minorHAnsi" w:hAnsiTheme="minorHAnsi" w:cstheme="minorBidi"/>
                <w:color w:val="000000" w:themeColor="text1"/>
              </w:rPr>
            </w:pPr>
            <w:r w:rsidRPr="350F46C2">
              <w:rPr>
                <w:rFonts w:asciiTheme="minorHAnsi" w:hAnsiTheme="minorHAnsi" w:cstheme="minorBidi"/>
                <w:color w:val="000000" w:themeColor="text1"/>
              </w:rPr>
              <w:t>0.209419</w:t>
            </w:r>
          </w:p>
        </w:tc>
        <w:tc>
          <w:tcPr>
            <w:tcW w:w="2191" w:type="dxa"/>
            <w:vAlign w:val="center"/>
          </w:tcPr>
          <w:p w:rsidR="2A545689" w:rsidP="03707ABB" w:rsidRDefault="751452B3" w14:paraId="6299D821" w14:textId="314646CF">
            <w:pPr>
              <w:rPr>
                <w:rFonts w:asciiTheme="minorHAnsi" w:hAnsiTheme="minorHAnsi" w:cstheme="minorBidi"/>
                <w:color w:val="000000" w:themeColor="text1"/>
              </w:rPr>
            </w:pPr>
            <w:r w:rsidRPr="03707ABB">
              <w:rPr>
                <w:rFonts w:asciiTheme="minorHAnsi" w:hAnsiTheme="minorHAnsi" w:cstheme="minorBidi"/>
                <w:color w:val="000000" w:themeColor="text1"/>
              </w:rPr>
              <w:t>1229.81</w:t>
            </w:r>
          </w:p>
        </w:tc>
      </w:tr>
      <w:tr w:rsidR="0095FA7B" w:rsidTr="319592E8" w14:paraId="03001D0E" w14:textId="77777777">
        <w:trPr>
          <w:trHeight w:val="585"/>
        </w:trPr>
        <w:tc>
          <w:tcPr>
            <w:tcW w:w="1306" w:type="dxa"/>
            <w:vAlign w:val="center"/>
          </w:tcPr>
          <w:p w:rsidR="0095FA7B" w:rsidP="03707ABB" w:rsidRDefault="51446208" w14:paraId="330298F6" w14:textId="0C76E3C7">
            <w:pPr>
              <w:spacing w:line="259" w:lineRule="auto"/>
            </w:pPr>
            <w:r w:rsidRPr="03707ABB">
              <w:rPr>
                <w:rFonts w:asciiTheme="minorHAnsi" w:hAnsiTheme="minorHAnsi" w:cstheme="minorBidi"/>
                <w:color w:val="000000" w:themeColor="text1"/>
                <w:sz w:val="22"/>
                <w:szCs w:val="22"/>
              </w:rPr>
              <w:t xml:space="preserve">Staff </w:t>
            </w:r>
            <w:r w:rsidRPr="03707ABB" w:rsidR="36A28EF2">
              <w:rPr>
                <w:rFonts w:asciiTheme="minorHAnsi" w:hAnsiTheme="minorHAnsi" w:cstheme="minorBidi"/>
                <w:color w:val="000000" w:themeColor="text1"/>
                <w:sz w:val="22"/>
                <w:szCs w:val="22"/>
              </w:rPr>
              <w:t>2</w:t>
            </w:r>
            <w:r w:rsidRPr="03707ABB">
              <w:rPr>
                <w:rFonts w:asciiTheme="minorHAnsi" w:hAnsiTheme="minorHAnsi" w:cstheme="minorBidi"/>
                <w:color w:val="000000" w:themeColor="text1"/>
                <w:sz w:val="22"/>
                <w:szCs w:val="22"/>
              </w:rPr>
              <w:t>1</w:t>
            </w:r>
          </w:p>
        </w:tc>
        <w:tc>
          <w:tcPr>
            <w:tcW w:w="1408" w:type="dxa"/>
            <w:vAlign w:val="center"/>
          </w:tcPr>
          <w:p w:rsidR="0095FA7B" w:rsidP="03707ABB" w:rsidRDefault="3FB0A716" w14:paraId="47E0F495" w14:textId="48A0195B">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Petrol car</w:t>
            </w:r>
          </w:p>
        </w:tc>
        <w:tc>
          <w:tcPr>
            <w:tcW w:w="2348" w:type="dxa"/>
            <w:vAlign w:val="center"/>
          </w:tcPr>
          <w:p w:rsidR="0095FA7B" w:rsidP="03707ABB" w:rsidRDefault="3FB0A716" w14:paraId="3BE5D05E" w14:textId="77777777">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11.7</w:t>
            </w:r>
          </w:p>
        </w:tc>
        <w:tc>
          <w:tcPr>
            <w:tcW w:w="1762" w:type="dxa"/>
            <w:vAlign w:val="center"/>
          </w:tcPr>
          <w:p w:rsidR="79E9FE15" w:rsidP="350F46C2" w:rsidRDefault="5AFBFFC2" w14:paraId="7166E5C2" w14:textId="3FC9151E">
            <w:pPr>
              <w:rPr>
                <w:rFonts w:asciiTheme="minorHAnsi" w:hAnsiTheme="minorHAnsi" w:cstheme="minorBidi"/>
                <w:color w:val="000000" w:themeColor="text1"/>
              </w:rPr>
            </w:pPr>
            <w:r w:rsidRPr="350F46C2">
              <w:rPr>
                <w:rFonts w:asciiTheme="minorHAnsi" w:hAnsiTheme="minorHAnsi" w:cstheme="minorBidi"/>
                <w:color w:val="000000" w:themeColor="text1"/>
              </w:rPr>
              <w:t>0.209419</w:t>
            </w:r>
          </w:p>
        </w:tc>
        <w:tc>
          <w:tcPr>
            <w:tcW w:w="2191" w:type="dxa"/>
            <w:vAlign w:val="center"/>
          </w:tcPr>
          <w:p w:rsidR="79E9FE15" w:rsidP="03707ABB" w:rsidRDefault="178A90D1" w14:paraId="6A3F38CE" w14:textId="2C908180">
            <w:pPr>
              <w:rPr>
                <w:rFonts w:asciiTheme="minorHAnsi" w:hAnsiTheme="minorHAnsi" w:cstheme="minorBidi"/>
                <w:color w:val="000000" w:themeColor="text1"/>
              </w:rPr>
            </w:pPr>
            <w:r w:rsidRPr="03707ABB">
              <w:rPr>
                <w:rFonts w:asciiTheme="minorHAnsi" w:hAnsiTheme="minorHAnsi" w:cstheme="minorBidi"/>
                <w:color w:val="000000" w:themeColor="text1"/>
              </w:rPr>
              <w:t>22.05</w:t>
            </w:r>
          </w:p>
        </w:tc>
      </w:tr>
    </w:tbl>
    <w:p w:rsidR="52160D05" w:rsidP="29BA183F" w:rsidRDefault="52160D05" w14:paraId="0D181000" w14:textId="688AF3BD">
      <w:pPr>
        <w:rPr>
          <w:rFonts w:asciiTheme="minorHAnsi" w:hAnsiTheme="minorHAnsi" w:cstheme="minorBidi"/>
          <w:color w:val="000000" w:themeColor="text1"/>
          <w:sz w:val="22"/>
          <w:szCs w:val="22"/>
        </w:rPr>
      </w:pPr>
    </w:p>
    <w:p w:rsidRPr="00E12BC9" w:rsidR="00E56573" w:rsidP="29BA183F" w:rsidRDefault="00E56573" w14:paraId="1409FED7" w14:textId="03C81C9F">
      <w:pPr>
        <w:rPr>
          <w:rFonts w:asciiTheme="minorHAnsi" w:hAnsiTheme="minorHAnsi" w:cstheme="minorBidi"/>
          <w:color w:val="000000" w:themeColor="text1"/>
        </w:rPr>
      </w:pPr>
    </w:p>
    <w:p w:rsidR="0484EE54" w:rsidRDefault="0484EE54" w14:paraId="1E39B7E0" w14:textId="0A746709">
      <w:r>
        <w:br w:type="page"/>
      </w:r>
    </w:p>
    <w:p w:rsidRPr="00E12BC9" w:rsidR="00E56573" w:rsidP="03707ABB" w:rsidRDefault="53764A32" w14:paraId="5E824510" w14:textId="0AD1544A">
      <w:pPr>
        <w:rPr>
          <w:rFonts w:asciiTheme="minorHAnsi" w:hAnsiTheme="minorHAnsi" w:cstheme="minorBidi"/>
          <w:color w:val="000000" w:themeColor="text1"/>
          <w:sz w:val="22"/>
          <w:szCs w:val="22"/>
        </w:rPr>
      </w:pPr>
      <w:r w:rsidRPr="03707ABB">
        <w:rPr>
          <w:rFonts w:asciiTheme="minorHAnsi" w:hAnsiTheme="minorHAnsi" w:cstheme="minorBidi"/>
          <w:color w:val="000000" w:themeColor="text1"/>
          <w:sz w:val="22"/>
          <w:szCs w:val="22"/>
        </w:rPr>
        <w:t xml:space="preserve">Table </w:t>
      </w:r>
      <w:r w:rsidRPr="03707ABB" w:rsidR="3814BC72">
        <w:rPr>
          <w:rFonts w:asciiTheme="minorHAnsi" w:hAnsiTheme="minorHAnsi" w:cstheme="minorBidi"/>
          <w:color w:val="000000" w:themeColor="text1"/>
          <w:sz w:val="22"/>
          <w:szCs w:val="22"/>
        </w:rPr>
        <w:t>S</w:t>
      </w:r>
      <w:r w:rsidRPr="03707ABB" w:rsidR="3F2C1A6C">
        <w:rPr>
          <w:rFonts w:asciiTheme="minorHAnsi" w:hAnsiTheme="minorHAnsi" w:cstheme="minorBidi"/>
          <w:color w:val="000000" w:themeColor="text1"/>
          <w:sz w:val="22"/>
          <w:szCs w:val="22"/>
        </w:rPr>
        <w:t>8</w:t>
      </w:r>
      <w:r w:rsidRPr="03707ABB">
        <w:rPr>
          <w:rFonts w:asciiTheme="minorHAnsi" w:hAnsiTheme="minorHAnsi" w:cstheme="minorBidi"/>
          <w:color w:val="000000" w:themeColor="text1"/>
          <w:sz w:val="22"/>
          <w:szCs w:val="22"/>
        </w:rPr>
        <w:t xml:space="preserve"> </w:t>
      </w:r>
      <w:r w:rsidRPr="03707ABB" w:rsidR="6F08336E">
        <w:rPr>
          <w:rFonts w:asciiTheme="minorHAnsi" w:hAnsiTheme="minorHAnsi" w:cstheme="minorBidi"/>
          <w:color w:val="000000" w:themeColor="text1"/>
          <w:sz w:val="22"/>
          <w:szCs w:val="22"/>
        </w:rPr>
        <w:t xml:space="preserve">- </w:t>
      </w:r>
      <w:r w:rsidRPr="03707ABB">
        <w:rPr>
          <w:rFonts w:asciiTheme="minorHAnsi" w:hAnsiTheme="minorHAnsi" w:cstheme="minorBidi"/>
          <w:color w:val="000000" w:themeColor="text1"/>
          <w:sz w:val="22"/>
          <w:szCs w:val="22"/>
        </w:rPr>
        <w:t>Meetings that took place during the</w:t>
      </w:r>
      <w:r w:rsidRPr="03707ABB" w:rsidR="20668658">
        <w:rPr>
          <w:rFonts w:asciiTheme="minorHAnsi" w:hAnsiTheme="minorHAnsi" w:cstheme="minorBidi"/>
          <w:color w:val="000000" w:themeColor="text1"/>
          <w:sz w:val="22"/>
          <w:szCs w:val="22"/>
        </w:rPr>
        <w:t xml:space="preserve"> </w:t>
      </w:r>
      <w:proofErr w:type="spellStart"/>
      <w:r w:rsidRPr="03707ABB">
        <w:rPr>
          <w:rFonts w:asciiTheme="minorHAnsi" w:hAnsiTheme="minorHAnsi" w:cstheme="minorBidi"/>
          <w:color w:val="000000" w:themeColor="text1"/>
          <w:sz w:val="22"/>
          <w:szCs w:val="22"/>
        </w:rPr>
        <w:t>footprin</w:t>
      </w:r>
      <w:r w:rsidRPr="03707ABB" w:rsidR="4086028F">
        <w:rPr>
          <w:rFonts w:asciiTheme="minorHAnsi" w:hAnsiTheme="minorHAnsi" w:cstheme="minorBidi"/>
          <w:color w:val="000000" w:themeColor="text1"/>
          <w:sz w:val="22"/>
          <w:szCs w:val="22"/>
        </w:rPr>
        <w:t>ting</w:t>
      </w:r>
      <w:proofErr w:type="spellEnd"/>
      <w:r w:rsidRPr="03707ABB" w:rsidR="7D72EF5D">
        <w:rPr>
          <w:rFonts w:asciiTheme="minorHAnsi" w:hAnsiTheme="minorHAnsi" w:cstheme="minorBidi"/>
          <w:color w:val="000000" w:themeColor="text1"/>
          <w:sz w:val="22"/>
          <w:szCs w:val="22"/>
        </w:rPr>
        <w:t xml:space="preserve"> period</w:t>
      </w:r>
      <w:r w:rsidRPr="03707ABB" w:rsidR="46429332">
        <w:rPr>
          <w:rFonts w:asciiTheme="minorHAnsi" w:hAnsiTheme="minorHAnsi" w:cstheme="minorBidi"/>
          <w:color w:val="000000" w:themeColor="text1"/>
          <w:sz w:val="22"/>
          <w:szCs w:val="22"/>
        </w:rPr>
        <w:t>, and carbon footprint of online meetings</w:t>
      </w:r>
    </w:p>
    <w:tbl>
      <w:tblPr>
        <w:tblStyle w:val="TableGrid"/>
        <w:tblW w:w="9015" w:type="dxa"/>
        <w:tblLook w:val="04A0" w:firstRow="1" w:lastRow="0" w:firstColumn="1" w:lastColumn="0" w:noHBand="0" w:noVBand="1"/>
      </w:tblPr>
      <w:tblGrid>
        <w:gridCol w:w="1768"/>
        <w:gridCol w:w="1185"/>
        <w:gridCol w:w="1065"/>
        <w:gridCol w:w="1515"/>
        <w:gridCol w:w="1215"/>
        <w:gridCol w:w="2267"/>
      </w:tblGrid>
      <w:tr w:rsidRPr="00E12BC9" w:rsidR="00E12BC9" w:rsidTr="319592E8" w14:paraId="2E4F17F5" w14:textId="77777777">
        <w:trPr>
          <w:trHeight w:val="300"/>
        </w:trPr>
        <w:tc>
          <w:tcPr>
            <w:tcW w:w="1768" w:type="dxa"/>
            <w:shd w:val="clear" w:color="auto" w:fill="B4C6E7" w:themeFill="accent1" w:themeFillTint="66"/>
          </w:tcPr>
          <w:p w:rsidRPr="00E12BC9" w:rsidR="00E56573" w:rsidP="1F37B90F" w:rsidRDefault="3CA2E382" w14:paraId="46A0512D"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Meetings</w:t>
            </w:r>
          </w:p>
        </w:tc>
        <w:tc>
          <w:tcPr>
            <w:tcW w:w="1185" w:type="dxa"/>
            <w:shd w:val="clear" w:color="auto" w:fill="B4C6E7" w:themeFill="accent1" w:themeFillTint="66"/>
          </w:tcPr>
          <w:p w:rsidRPr="00E12BC9" w:rsidR="00E56573" w:rsidP="1F37B90F" w:rsidRDefault="3CA2E382" w14:paraId="0F570770"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Number of attendees</w:t>
            </w:r>
          </w:p>
        </w:tc>
        <w:tc>
          <w:tcPr>
            <w:tcW w:w="1065" w:type="dxa"/>
            <w:shd w:val="clear" w:color="auto" w:fill="B4C6E7" w:themeFill="accent1" w:themeFillTint="66"/>
          </w:tcPr>
          <w:p w:rsidRPr="00E12BC9" w:rsidR="00E56573" w:rsidP="1F37B90F" w:rsidRDefault="3CA2E382" w14:paraId="18C5103B"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Meeting length</w:t>
            </w:r>
          </w:p>
        </w:tc>
        <w:tc>
          <w:tcPr>
            <w:tcW w:w="1515" w:type="dxa"/>
            <w:shd w:val="clear" w:color="auto" w:fill="B4C6E7" w:themeFill="accent1" w:themeFillTint="66"/>
          </w:tcPr>
          <w:p w:rsidRPr="00E12BC9" w:rsidR="00E56573" w:rsidP="1F37B90F" w:rsidRDefault="3CA2E382" w14:paraId="5B0C7848" w14:textId="77777777">
            <w:pPr>
              <w:rPr>
                <w:rFonts w:asciiTheme="minorHAnsi" w:hAnsiTheme="minorHAnsi" w:cstheme="minorBidi"/>
                <w:color w:val="000000" w:themeColor="text1"/>
                <w:sz w:val="22"/>
                <w:szCs w:val="22"/>
              </w:rPr>
            </w:pPr>
            <w:r w:rsidRPr="1F37B90F">
              <w:rPr>
                <w:rFonts w:asciiTheme="minorHAnsi" w:hAnsiTheme="minorHAnsi" w:cstheme="minorBidi"/>
                <w:color w:val="000000" w:themeColor="text1"/>
                <w:sz w:val="22"/>
                <w:szCs w:val="22"/>
              </w:rPr>
              <w:t>% estimated time spent on the bathing study</w:t>
            </w:r>
          </w:p>
        </w:tc>
        <w:tc>
          <w:tcPr>
            <w:tcW w:w="1215" w:type="dxa"/>
            <w:shd w:val="clear" w:color="auto" w:fill="B4C6E7" w:themeFill="accent1" w:themeFillTint="66"/>
          </w:tcPr>
          <w:p w:rsidRPr="00E12BC9" w:rsidR="00E56573" w:rsidP="29BA183F" w:rsidRDefault="705DC665" w14:paraId="086F3BA0" w14:textId="4BB7AF65">
            <w:pP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Online </w:t>
            </w:r>
            <w:r w:rsidRPr="29BA183F" w:rsidR="626F94B3">
              <w:rPr>
                <w:rFonts w:asciiTheme="minorHAnsi" w:hAnsiTheme="minorHAnsi" w:cstheme="minorBidi"/>
                <w:color w:val="000000" w:themeColor="text1"/>
                <w:sz w:val="22"/>
                <w:szCs w:val="22"/>
              </w:rPr>
              <w:t>o</w:t>
            </w:r>
            <w:r w:rsidRPr="29BA183F">
              <w:rPr>
                <w:rFonts w:asciiTheme="minorHAnsi" w:hAnsiTheme="minorHAnsi" w:cstheme="minorBidi"/>
                <w:color w:val="000000" w:themeColor="text1"/>
                <w:sz w:val="22"/>
                <w:szCs w:val="22"/>
              </w:rPr>
              <w:t>r in person?</w:t>
            </w:r>
          </w:p>
        </w:tc>
        <w:tc>
          <w:tcPr>
            <w:tcW w:w="2267" w:type="dxa"/>
            <w:shd w:val="clear" w:color="auto" w:fill="B4C6E7" w:themeFill="accent1" w:themeFillTint="66"/>
          </w:tcPr>
          <w:p w:rsidR="19D24A5B" w:rsidP="319592E8" w:rsidRDefault="18525118" w14:paraId="54F2E5F0" w14:textId="67CF3EB5">
            <w:pPr>
              <w:rPr>
                <w:rFonts w:asciiTheme="minorHAnsi" w:hAnsiTheme="minorHAnsi" w:cstheme="minorBidi"/>
                <w:color w:val="000000" w:themeColor="text1"/>
                <w:sz w:val="22"/>
                <w:szCs w:val="22"/>
              </w:rPr>
            </w:pPr>
            <w:r w:rsidRPr="319592E8">
              <w:rPr>
                <w:rFonts w:asciiTheme="minorHAnsi" w:hAnsiTheme="minorHAnsi" w:cstheme="minorBidi"/>
                <w:color w:val="000000" w:themeColor="text1"/>
                <w:sz w:val="22"/>
                <w:szCs w:val="22"/>
              </w:rPr>
              <w:t xml:space="preserve">Carbon footprint of online meetings = number of attendees </w:t>
            </w:r>
            <w:r w:rsidRPr="319592E8" w:rsidR="2DDDE86F">
              <w:rPr>
                <w:rFonts w:asciiTheme="minorHAnsi" w:hAnsiTheme="minorHAnsi" w:cstheme="minorBidi"/>
                <w:color w:val="000000" w:themeColor="text1"/>
                <w:sz w:val="22"/>
                <w:szCs w:val="22"/>
              </w:rPr>
              <w:t>x</w:t>
            </w:r>
            <w:r w:rsidRPr="319592E8">
              <w:rPr>
                <w:rFonts w:asciiTheme="minorHAnsi" w:hAnsiTheme="minorHAnsi" w:cstheme="minorBidi"/>
                <w:color w:val="000000" w:themeColor="text1"/>
                <w:sz w:val="22"/>
                <w:szCs w:val="22"/>
              </w:rPr>
              <w:t xml:space="preserve"> hours spent on bathing study</w:t>
            </w:r>
            <w:r w:rsidRPr="319592E8" w:rsidR="799393FC">
              <w:rPr>
                <w:rFonts w:asciiTheme="minorHAnsi" w:hAnsiTheme="minorHAnsi" w:cstheme="minorBidi"/>
                <w:color w:val="000000" w:themeColor="text1"/>
                <w:sz w:val="22"/>
                <w:szCs w:val="22"/>
              </w:rPr>
              <w:t xml:space="preserve"> </w:t>
            </w:r>
            <w:r w:rsidRPr="319592E8" w:rsidR="6D1EDEA5">
              <w:rPr>
                <w:rFonts w:asciiTheme="minorHAnsi" w:hAnsiTheme="minorHAnsi" w:cstheme="minorBidi"/>
                <w:color w:val="000000" w:themeColor="text1"/>
                <w:sz w:val="22"/>
                <w:szCs w:val="22"/>
              </w:rPr>
              <w:t xml:space="preserve"> x EF (0.1</w:t>
            </w:r>
            <w:r w:rsidRPr="319592E8" w:rsidR="6F07DDC5">
              <w:rPr>
                <w:rFonts w:asciiTheme="minorHAnsi" w:hAnsiTheme="minorHAnsi" w:cstheme="minorBidi"/>
                <w:color w:val="000000" w:themeColor="text1"/>
                <w:sz w:val="22"/>
                <w:szCs w:val="22"/>
              </w:rPr>
              <w:t>5</w:t>
            </w:r>
            <w:r w:rsidRPr="319592E8" w:rsidR="6D1EDEA5">
              <w:rPr>
                <w:rFonts w:asciiTheme="minorHAnsi" w:hAnsiTheme="minorHAnsi" w:cstheme="minorBidi"/>
                <w:color w:val="000000" w:themeColor="text1"/>
                <w:sz w:val="22"/>
                <w:szCs w:val="22"/>
              </w:rPr>
              <w:t xml:space="preserve">73) </w:t>
            </w:r>
            <w:r w:rsidRPr="319592E8" w:rsidR="799393FC">
              <w:rPr>
                <w:rFonts w:asciiTheme="minorHAnsi" w:hAnsiTheme="minorHAnsi" w:cstheme="minorBidi"/>
                <w:color w:val="000000" w:themeColor="text1"/>
                <w:sz w:val="22"/>
                <w:szCs w:val="22"/>
              </w:rPr>
              <w:t>(kgCO</w:t>
            </w:r>
            <w:r w:rsidRPr="319592E8" w:rsidR="799393FC">
              <w:rPr>
                <w:rFonts w:asciiTheme="minorHAnsi" w:hAnsiTheme="minorHAnsi" w:cstheme="minorBidi"/>
                <w:color w:val="000000" w:themeColor="text1"/>
                <w:sz w:val="22"/>
                <w:szCs w:val="22"/>
                <w:vertAlign w:val="subscript"/>
              </w:rPr>
              <w:t>2</w:t>
            </w:r>
            <w:r w:rsidRPr="319592E8" w:rsidR="799393FC">
              <w:rPr>
                <w:rFonts w:asciiTheme="minorHAnsi" w:hAnsiTheme="minorHAnsi" w:cstheme="minorBidi"/>
                <w:color w:val="000000" w:themeColor="text1"/>
                <w:sz w:val="22"/>
                <w:szCs w:val="22"/>
              </w:rPr>
              <w:t>e)</w:t>
            </w:r>
            <w:r w:rsidRPr="319592E8" w:rsidR="00C964CA">
              <w:rPr>
                <w:rFonts w:asciiTheme="minorHAnsi" w:hAnsiTheme="minorHAnsi" w:cstheme="minorBidi"/>
                <w:color w:val="000000" w:themeColor="text1"/>
                <w:sz w:val="22"/>
                <w:szCs w:val="22"/>
              </w:rPr>
              <w:t xml:space="preserve"> </w:t>
            </w:r>
            <w:r w:rsidRPr="319592E8">
              <w:rPr>
                <w:rFonts w:asciiTheme="minorHAnsi" w:hAnsiTheme="minorHAnsi" w:cstheme="minorBidi"/>
                <w:color w:val="000000" w:themeColor="text1"/>
                <w:sz w:val="22"/>
                <w:szCs w:val="22"/>
              </w:rPr>
              <w:fldChar w:fldCharType="begin"/>
            </w:r>
            <w:r w:rsidRPr="319592E8">
              <w:rPr>
                <w:rFonts w:asciiTheme="minorHAnsi" w:hAnsiTheme="minorHAnsi" w:cstheme="minorBidi"/>
                <w:color w:val="000000" w:themeColor="text1"/>
                <w:sz w:val="22"/>
                <w:szCs w:val="22"/>
              </w:rPr>
              <w:instrText xml:space="preserve"> ADDIN EN.CITE &lt;EndNote&gt;&lt;Cite&gt;&lt;Author&gt;Wiles&lt;/Author&gt;&lt;Year&gt;2021&lt;/Year&gt;&lt;RecNum&gt;69&lt;/RecNum&gt;&lt;DisplayText&gt;(10)&lt;/DisplayText&gt;&lt;record&gt;&lt;rec-number&gt;69&lt;/rec-number&gt;&lt;foreign-keys&gt;&lt;key app="EN" db-id="s5arve0ap0wz98ewfsspsa55vaw5zstez2ew" timestamp="1761857122" guid="3177ed9f-2c4e-44e9-aa4d-428380c387ba"&gt;69&lt;/key&gt;&lt;/foreign-keys&gt;&lt;ref-type name="Web Page"&gt;12&lt;/ref-type&gt;&lt;contributors&gt;&lt;authors&gt;&lt;author&gt;Kayla Wiles&lt;/author&gt;&lt;/authors&gt;&lt;/contributors&gt;&lt;titles&gt;&lt;title&gt;Turn off that camera during virtual meetings, environmental study says&lt;/title&gt;&lt;/titles&gt;&lt;volume&gt;2025&lt;/volume&gt;&lt;number&gt;October 30&lt;/number&gt;&lt;dates&gt;&lt;year&gt;2021&lt;/year&gt;&lt;/dates&gt;&lt;urls&gt;&lt;related-urls&gt;&lt;url&gt;https://www.purdue.edu/newsroom/archive/releases/2021/Q1/turn-off-that-camera-during-virtual-meetings,-environmental-study-says.html&lt;/url&gt;&lt;/related-urls&gt;&lt;/urls&gt;&lt;/record&gt;&lt;/Cite&gt;&lt;/EndNote&gt;</w:instrText>
            </w:r>
            <w:r w:rsidRPr="319592E8">
              <w:rPr>
                <w:rFonts w:asciiTheme="minorHAnsi" w:hAnsiTheme="minorHAnsi" w:cstheme="minorBidi"/>
                <w:color w:val="000000" w:themeColor="text1"/>
                <w:sz w:val="22"/>
                <w:szCs w:val="22"/>
              </w:rPr>
              <w:fldChar w:fldCharType="separate"/>
            </w:r>
            <w:r w:rsidRPr="319592E8" w:rsidR="00A70A1E">
              <w:rPr>
                <w:rFonts w:asciiTheme="minorHAnsi" w:hAnsiTheme="minorHAnsi" w:cstheme="minorBidi"/>
                <w:noProof/>
                <w:color w:val="000000" w:themeColor="text1"/>
                <w:sz w:val="22"/>
                <w:szCs w:val="22"/>
              </w:rPr>
              <w:t>(10)</w:t>
            </w:r>
            <w:r w:rsidRPr="319592E8">
              <w:rPr>
                <w:rFonts w:asciiTheme="minorHAnsi" w:hAnsiTheme="minorHAnsi" w:cstheme="minorBidi"/>
                <w:color w:val="000000" w:themeColor="text1"/>
                <w:sz w:val="22"/>
                <w:szCs w:val="22"/>
              </w:rPr>
              <w:fldChar w:fldCharType="end"/>
            </w:r>
          </w:p>
        </w:tc>
      </w:tr>
      <w:tr w:rsidRPr="00E12BC9" w:rsidR="00E12BC9" w:rsidTr="319592E8" w14:paraId="3DC569B5" w14:textId="77777777">
        <w:trPr>
          <w:trHeight w:val="300"/>
        </w:trPr>
        <w:tc>
          <w:tcPr>
            <w:tcW w:w="1768" w:type="dxa"/>
            <w:vAlign w:val="center"/>
          </w:tcPr>
          <w:p w:rsidRPr="00E12BC9" w:rsidR="00E56573" w:rsidP="29BA183F" w:rsidRDefault="705DC665" w14:paraId="2B56D9A3"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prioritisation</w:t>
            </w:r>
          </w:p>
        </w:tc>
        <w:tc>
          <w:tcPr>
            <w:tcW w:w="1185" w:type="dxa"/>
            <w:vAlign w:val="center"/>
          </w:tcPr>
          <w:p w:rsidRPr="00E12BC9" w:rsidR="00E56573" w:rsidP="29BA183F" w:rsidRDefault="705DC665" w14:paraId="3DE80E9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8</w:t>
            </w:r>
          </w:p>
        </w:tc>
        <w:tc>
          <w:tcPr>
            <w:tcW w:w="1065" w:type="dxa"/>
            <w:vAlign w:val="center"/>
          </w:tcPr>
          <w:p w:rsidRPr="00E12BC9" w:rsidR="00E56573" w:rsidP="29BA183F" w:rsidRDefault="705DC665" w14:paraId="0A83AE0A"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 hours</w:t>
            </w:r>
          </w:p>
        </w:tc>
        <w:tc>
          <w:tcPr>
            <w:tcW w:w="1515" w:type="dxa"/>
            <w:vAlign w:val="center"/>
          </w:tcPr>
          <w:p w:rsidRPr="00E12BC9" w:rsidR="00E56573" w:rsidP="29BA183F" w:rsidRDefault="705DC665" w14:paraId="78B8758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0%</w:t>
            </w:r>
          </w:p>
        </w:tc>
        <w:tc>
          <w:tcPr>
            <w:tcW w:w="1215" w:type="dxa"/>
            <w:vAlign w:val="center"/>
          </w:tcPr>
          <w:p w:rsidRPr="00E12BC9" w:rsidR="00E56573" w:rsidP="29BA183F" w:rsidRDefault="705DC665" w14:paraId="5782536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37EB1323" w:rsidP="29BA183F" w:rsidRDefault="3D8E3A6D" w14:paraId="10BC1DBB" w14:textId="6CC8E3F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53</w:t>
            </w:r>
          </w:p>
        </w:tc>
      </w:tr>
      <w:tr w:rsidRPr="00E12BC9" w:rsidR="00E12BC9" w:rsidTr="319592E8" w14:paraId="2DAD817A" w14:textId="77777777">
        <w:trPr>
          <w:trHeight w:val="300"/>
        </w:trPr>
        <w:tc>
          <w:tcPr>
            <w:tcW w:w="1768" w:type="dxa"/>
            <w:vAlign w:val="center"/>
          </w:tcPr>
          <w:p w:rsidRPr="00E12BC9" w:rsidR="00E56573" w:rsidP="29BA183F" w:rsidRDefault="705DC665" w14:paraId="59752ACE"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prioritisation</w:t>
            </w:r>
          </w:p>
        </w:tc>
        <w:tc>
          <w:tcPr>
            <w:tcW w:w="1185" w:type="dxa"/>
            <w:vAlign w:val="center"/>
          </w:tcPr>
          <w:p w:rsidRPr="00E12BC9" w:rsidR="00E56573" w:rsidP="29BA183F" w:rsidRDefault="705DC665" w14:paraId="7EF809C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6</w:t>
            </w:r>
          </w:p>
        </w:tc>
        <w:tc>
          <w:tcPr>
            <w:tcW w:w="1065" w:type="dxa"/>
            <w:vAlign w:val="center"/>
          </w:tcPr>
          <w:p w:rsidRPr="00E12BC9" w:rsidR="00E56573" w:rsidP="29BA183F" w:rsidRDefault="705DC665" w14:paraId="0C9D366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 hours</w:t>
            </w:r>
          </w:p>
        </w:tc>
        <w:tc>
          <w:tcPr>
            <w:tcW w:w="1515" w:type="dxa"/>
            <w:vAlign w:val="center"/>
          </w:tcPr>
          <w:p w:rsidRPr="00E12BC9" w:rsidR="00E56573" w:rsidP="29BA183F" w:rsidRDefault="705DC665" w14:paraId="063CA5A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0%</w:t>
            </w:r>
          </w:p>
        </w:tc>
        <w:tc>
          <w:tcPr>
            <w:tcW w:w="1215" w:type="dxa"/>
            <w:vAlign w:val="center"/>
          </w:tcPr>
          <w:p w:rsidRPr="00E12BC9" w:rsidR="00E56573" w:rsidP="29BA183F" w:rsidRDefault="705DC665" w14:paraId="5FAA91F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4473B4D8" w:rsidP="29BA183F" w:rsidRDefault="33AC6EDD" w14:paraId="4D80DF60" w14:textId="4CB778B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03</w:t>
            </w:r>
          </w:p>
        </w:tc>
      </w:tr>
      <w:tr w:rsidRPr="00E12BC9" w:rsidR="00E12BC9" w:rsidTr="319592E8" w14:paraId="46D3DE3D" w14:textId="77777777">
        <w:trPr>
          <w:trHeight w:val="300"/>
        </w:trPr>
        <w:tc>
          <w:tcPr>
            <w:tcW w:w="1768" w:type="dxa"/>
            <w:vAlign w:val="center"/>
          </w:tcPr>
          <w:p w:rsidRPr="00E12BC9" w:rsidR="00E56573" w:rsidP="29BA183F" w:rsidRDefault="705DC665" w14:paraId="744CDE43"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trial development</w:t>
            </w:r>
          </w:p>
        </w:tc>
        <w:tc>
          <w:tcPr>
            <w:tcW w:w="1185" w:type="dxa"/>
            <w:vAlign w:val="center"/>
          </w:tcPr>
          <w:p w:rsidRPr="00E12BC9" w:rsidR="00E56573" w:rsidP="29BA183F" w:rsidRDefault="705DC665" w14:paraId="43F7B25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6</w:t>
            </w:r>
          </w:p>
        </w:tc>
        <w:tc>
          <w:tcPr>
            <w:tcW w:w="1065" w:type="dxa"/>
            <w:vAlign w:val="center"/>
          </w:tcPr>
          <w:p w:rsidRPr="00E12BC9" w:rsidR="00E56573" w:rsidP="29BA183F" w:rsidRDefault="705DC665" w14:paraId="1081932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55F6964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0%</w:t>
            </w:r>
          </w:p>
        </w:tc>
        <w:tc>
          <w:tcPr>
            <w:tcW w:w="1215" w:type="dxa"/>
            <w:vAlign w:val="center"/>
          </w:tcPr>
          <w:p w:rsidRPr="00E12BC9" w:rsidR="00E56573" w:rsidP="29BA183F" w:rsidRDefault="705DC665" w14:paraId="6FEF351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36977525" w:rsidP="29BA183F" w:rsidRDefault="7632E277" w14:paraId="5DB7AC19" w14:textId="43E016FA">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52</w:t>
            </w:r>
          </w:p>
        </w:tc>
      </w:tr>
      <w:tr w:rsidRPr="00E12BC9" w:rsidR="00E12BC9" w:rsidTr="319592E8" w14:paraId="5A02C98B" w14:textId="77777777">
        <w:trPr>
          <w:trHeight w:val="300"/>
        </w:trPr>
        <w:tc>
          <w:tcPr>
            <w:tcW w:w="1768" w:type="dxa"/>
            <w:vAlign w:val="center"/>
          </w:tcPr>
          <w:p w:rsidRPr="00E12BC9" w:rsidR="00E56573" w:rsidP="29BA183F" w:rsidRDefault="705DC665" w14:paraId="490196D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trial development</w:t>
            </w:r>
          </w:p>
        </w:tc>
        <w:tc>
          <w:tcPr>
            <w:tcW w:w="1185" w:type="dxa"/>
            <w:vAlign w:val="center"/>
          </w:tcPr>
          <w:p w:rsidRPr="00E12BC9" w:rsidR="00E56573" w:rsidP="29BA183F" w:rsidRDefault="705DC665" w14:paraId="5D037C6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6</w:t>
            </w:r>
          </w:p>
        </w:tc>
        <w:tc>
          <w:tcPr>
            <w:tcW w:w="1065" w:type="dxa"/>
            <w:vAlign w:val="center"/>
          </w:tcPr>
          <w:p w:rsidRPr="00E12BC9" w:rsidR="00E56573" w:rsidP="29BA183F" w:rsidRDefault="705DC665" w14:paraId="69C9841D"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72DE4BE9"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70%</w:t>
            </w:r>
          </w:p>
        </w:tc>
        <w:tc>
          <w:tcPr>
            <w:tcW w:w="1215" w:type="dxa"/>
            <w:vAlign w:val="center"/>
          </w:tcPr>
          <w:p w:rsidRPr="00E12BC9" w:rsidR="00E56573" w:rsidP="29BA183F" w:rsidRDefault="705DC665" w14:paraId="551321C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716BEBE4" w:rsidP="29BA183F" w:rsidRDefault="47A9D0CF" w14:paraId="150008B9" w14:textId="0DA675C8">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52</w:t>
            </w:r>
          </w:p>
        </w:tc>
      </w:tr>
      <w:tr w:rsidRPr="00E12BC9" w:rsidR="00E12BC9" w:rsidTr="319592E8" w14:paraId="3C6476AB" w14:textId="77777777">
        <w:trPr>
          <w:trHeight w:val="300"/>
        </w:trPr>
        <w:tc>
          <w:tcPr>
            <w:tcW w:w="1768" w:type="dxa"/>
            <w:vAlign w:val="center"/>
          </w:tcPr>
          <w:p w:rsidRPr="00E12BC9" w:rsidR="00E56573" w:rsidP="29BA183F" w:rsidRDefault="705DC665" w14:paraId="37FAD0E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trial development</w:t>
            </w:r>
          </w:p>
        </w:tc>
        <w:tc>
          <w:tcPr>
            <w:tcW w:w="1185" w:type="dxa"/>
            <w:vAlign w:val="center"/>
          </w:tcPr>
          <w:p w:rsidRPr="00E12BC9" w:rsidR="00E56573" w:rsidP="29BA183F" w:rsidRDefault="705DC665" w14:paraId="2C2E28D5"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4</w:t>
            </w:r>
          </w:p>
        </w:tc>
        <w:tc>
          <w:tcPr>
            <w:tcW w:w="1065" w:type="dxa"/>
            <w:vAlign w:val="center"/>
          </w:tcPr>
          <w:p w:rsidRPr="00E12BC9" w:rsidR="00E56573" w:rsidP="29BA183F" w:rsidRDefault="705DC665" w14:paraId="01E13C3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38CFAC6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70%</w:t>
            </w:r>
          </w:p>
        </w:tc>
        <w:tc>
          <w:tcPr>
            <w:tcW w:w="1215" w:type="dxa"/>
            <w:vAlign w:val="center"/>
          </w:tcPr>
          <w:p w:rsidRPr="00E12BC9" w:rsidR="00E56573" w:rsidP="29BA183F" w:rsidRDefault="705DC665" w14:paraId="1214A0A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456A0AF7" w:rsidP="29BA183F" w:rsidRDefault="5F49C1D5" w14:paraId="790B256E" w14:textId="181BC1AA">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08</w:t>
            </w:r>
          </w:p>
        </w:tc>
      </w:tr>
      <w:tr w:rsidRPr="00E12BC9" w:rsidR="00E12BC9" w:rsidTr="319592E8" w14:paraId="66FCC8AA" w14:textId="77777777">
        <w:trPr>
          <w:trHeight w:val="300"/>
        </w:trPr>
        <w:tc>
          <w:tcPr>
            <w:tcW w:w="1768" w:type="dxa"/>
            <w:vAlign w:val="center"/>
          </w:tcPr>
          <w:p w:rsidRPr="00E12BC9" w:rsidR="00E56573" w:rsidP="29BA183F" w:rsidRDefault="705DC665" w14:paraId="752960F3"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trial development</w:t>
            </w:r>
          </w:p>
        </w:tc>
        <w:tc>
          <w:tcPr>
            <w:tcW w:w="1185" w:type="dxa"/>
            <w:vAlign w:val="center"/>
          </w:tcPr>
          <w:p w:rsidRPr="00E12BC9" w:rsidR="00E56573" w:rsidP="29BA183F" w:rsidRDefault="705DC665" w14:paraId="4F793A85"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9</w:t>
            </w:r>
          </w:p>
        </w:tc>
        <w:tc>
          <w:tcPr>
            <w:tcW w:w="1065" w:type="dxa"/>
            <w:vAlign w:val="center"/>
          </w:tcPr>
          <w:p w:rsidRPr="00E12BC9" w:rsidR="00E56573" w:rsidP="29BA183F" w:rsidRDefault="705DC665" w14:paraId="78C6DE0C"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00417B7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0%</w:t>
            </w:r>
          </w:p>
        </w:tc>
        <w:tc>
          <w:tcPr>
            <w:tcW w:w="1215" w:type="dxa"/>
            <w:vAlign w:val="center"/>
          </w:tcPr>
          <w:p w:rsidRPr="00E12BC9" w:rsidR="00E56573" w:rsidP="29BA183F" w:rsidRDefault="705DC665" w14:paraId="6B2AE0BE"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2BEAFB51" w:rsidP="29BA183F" w:rsidRDefault="1616DF27" w14:paraId="25FBDE74" w14:textId="37E8CDAB">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38</w:t>
            </w:r>
          </w:p>
        </w:tc>
      </w:tr>
      <w:tr w:rsidRPr="00E12BC9" w:rsidR="00E12BC9" w:rsidTr="319592E8" w14:paraId="49EDB646" w14:textId="77777777">
        <w:trPr>
          <w:trHeight w:val="300"/>
        </w:trPr>
        <w:tc>
          <w:tcPr>
            <w:tcW w:w="1768" w:type="dxa"/>
            <w:vAlign w:val="center"/>
          </w:tcPr>
          <w:p w:rsidRPr="00E12BC9" w:rsidR="00E56573" w:rsidP="29BA183F" w:rsidRDefault="705DC665" w14:paraId="0AAB22B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trial development</w:t>
            </w:r>
          </w:p>
        </w:tc>
        <w:tc>
          <w:tcPr>
            <w:tcW w:w="1185" w:type="dxa"/>
            <w:vAlign w:val="center"/>
          </w:tcPr>
          <w:p w:rsidRPr="00E12BC9" w:rsidR="00E56573" w:rsidP="29BA183F" w:rsidRDefault="705DC665" w14:paraId="625F6ABE"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w:t>
            </w:r>
          </w:p>
        </w:tc>
        <w:tc>
          <w:tcPr>
            <w:tcW w:w="1065" w:type="dxa"/>
            <w:vAlign w:val="center"/>
          </w:tcPr>
          <w:p w:rsidRPr="00E12BC9" w:rsidR="00E56573" w:rsidP="29BA183F" w:rsidRDefault="705DC665" w14:paraId="018EF7E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64CA376E"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0%</w:t>
            </w:r>
          </w:p>
        </w:tc>
        <w:tc>
          <w:tcPr>
            <w:tcW w:w="1215" w:type="dxa"/>
            <w:vAlign w:val="center"/>
          </w:tcPr>
          <w:p w:rsidRPr="00E12BC9" w:rsidR="00E56573" w:rsidP="29BA183F" w:rsidRDefault="705DC665" w14:paraId="3CBD6C3A"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4270DC7D" w:rsidP="29BA183F" w:rsidRDefault="572C232D" w14:paraId="44FA1109" w14:textId="064B659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55</w:t>
            </w:r>
          </w:p>
        </w:tc>
      </w:tr>
      <w:tr w:rsidRPr="00E12BC9" w:rsidR="00E12BC9" w:rsidTr="319592E8" w14:paraId="5CB722B5" w14:textId="77777777">
        <w:trPr>
          <w:trHeight w:val="300"/>
        </w:trPr>
        <w:tc>
          <w:tcPr>
            <w:tcW w:w="1768" w:type="dxa"/>
            <w:vAlign w:val="center"/>
          </w:tcPr>
          <w:p w:rsidRPr="00E12BC9" w:rsidR="00E56573" w:rsidP="29BA183F" w:rsidRDefault="705DC665" w14:paraId="3F76870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intervention</w:t>
            </w:r>
          </w:p>
        </w:tc>
        <w:tc>
          <w:tcPr>
            <w:tcW w:w="1185" w:type="dxa"/>
            <w:vAlign w:val="center"/>
          </w:tcPr>
          <w:p w:rsidRPr="00E12BC9" w:rsidR="00E56573" w:rsidP="29BA183F" w:rsidRDefault="705DC665" w14:paraId="4126EB1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4</w:t>
            </w:r>
          </w:p>
        </w:tc>
        <w:tc>
          <w:tcPr>
            <w:tcW w:w="1065" w:type="dxa"/>
            <w:vAlign w:val="center"/>
          </w:tcPr>
          <w:p w:rsidRPr="00E12BC9" w:rsidR="00E56573" w:rsidP="29BA183F" w:rsidRDefault="705DC665" w14:paraId="0D15992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 hours</w:t>
            </w:r>
          </w:p>
        </w:tc>
        <w:tc>
          <w:tcPr>
            <w:tcW w:w="1515" w:type="dxa"/>
            <w:vAlign w:val="center"/>
          </w:tcPr>
          <w:p w:rsidRPr="00E12BC9" w:rsidR="00E56573" w:rsidP="29BA183F" w:rsidRDefault="705DC665" w14:paraId="10A0AE0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0%</w:t>
            </w:r>
          </w:p>
        </w:tc>
        <w:tc>
          <w:tcPr>
            <w:tcW w:w="1215" w:type="dxa"/>
            <w:vAlign w:val="center"/>
          </w:tcPr>
          <w:p w:rsidRPr="00E12BC9" w:rsidR="00E56573" w:rsidP="29BA183F" w:rsidRDefault="705DC665" w14:paraId="7F40317A"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2C052B3F" w:rsidP="29BA183F" w:rsidRDefault="0FF0CC32" w14:paraId="1D527102" w14:textId="385D09D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76</w:t>
            </w:r>
          </w:p>
        </w:tc>
      </w:tr>
      <w:tr w:rsidRPr="00E12BC9" w:rsidR="00E12BC9" w:rsidTr="319592E8" w14:paraId="5F1200D4" w14:textId="77777777">
        <w:trPr>
          <w:trHeight w:val="300"/>
        </w:trPr>
        <w:tc>
          <w:tcPr>
            <w:tcW w:w="1768" w:type="dxa"/>
            <w:vAlign w:val="center"/>
          </w:tcPr>
          <w:p w:rsidRPr="00E12BC9" w:rsidR="00E56573" w:rsidP="29BA183F" w:rsidRDefault="705DC665" w14:paraId="78BB70A9"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intervention</w:t>
            </w:r>
          </w:p>
        </w:tc>
        <w:tc>
          <w:tcPr>
            <w:tcW w:w="1185" w:type="dxa"/>
            <w:vAlign w:val="center"/>
          </w:tcPr>
          <w:p w:rsidRPr="00E12BC9" w:rsidR="00E56573" w:rsidP="29BA183F" w:rsidRDefault="705DC665" w14:paraId="49DE0DB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5</w:t>
            </w:r>
          </w:p>
        </w:tc>
        <w:tc>
          <w:tcPr>
            <w:tcW w:w="1065" w:type="dxa"/>
            <w:vAlign w:val="center"/>
          </w:tcPr>
          <w:p w:rsidRPr="00E12BC9" w:rsidR="00E56573" w:rsidP="29BA183F" w:rsidRDefault="705DC665" w14:paraId="66C0E4F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111BEBFD"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0%</w:t>
            </w:r>
          </w:p>
        </w:tc>
        <w:tc>
          <w:tcPr>
            <w:tcW w:w="1215" w:type="dxa"/>
            <w:vAlign w:val="center"/>
          </w:tcPr>
          <w:p w:rsidRPr="00E12BC9" w:rsidR="00E56573" w:rsidP="29BA183F" w:rsidRDefault="705DC665" w14:paraId="7738F4BD"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59FD8694" w:rsidP="29BA183F" w:rsidRDefault="33F32EE4" w14:paraId="728CE96D" w14:textId="6D40E28F">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78</w:t>
            </w:r>
          </w:p>
        </w:tc>
      </w:tr>
      <w:tr w:rsidRPr="00E12BC9" w:rsidR="00E12BC9" w:rsidTr="319592E8" w14:paraId="5BC08872" w14:textId="77777777">
        <w:trPr>
          <w:trHeight w:val="300"/>
        </w:trPr>
        <w:tc>
          <w:tcPr>
            <w:tcW w:w="1768" w:type="dxa"/>
            <w:vAlign w:val="center"/>
          </w:tcPr>
          <w:p w:rsidRPr="00E12BC9" w:rsidR="00E56573" w:rsidP="29BA183F" w:rsidRDefault="705DC665" w14:paraId="50B69CC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intervention</w:t>
            </w:r>
          </w:p>
        </w:tc>
        <w:tc>
          <w:tcPr>
            <w:tcW w:w="1185" w:type="dxa"/>
            <w:vAlign w:val="center"/>
          </w:tcPr>
          <w:p w:rsidRPr="00E12BC9" w:rsidR="00E56573" w:rsidP="29BA183F" w:rsidRDefault="705DC665" w14:paraId="08A88CD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9</w:t>
            </w:r>
          </w:p>
        </w:tc>
        <w:tc>
          <w:tcPr>
            <w:tcW w:w="1065" w:type="dxa"/>
            <w:vAlign w:val="center"/>
          </w:tcPr>
          <w:p w:rsidRPr="00E12BC9" w:rsidR="00E56573" w:rsidP="29BA183F" w:rsidRDefault="705DC665" w14:paraId="453060E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 hours</w:t>
            </w:r>
          </w:p>
        </w:tc>
        <w:tc>
          <w:tcPr>
            <w:tcW w:w="1515" w:type="dxa"/>
            <w:vAlign w:val="center"/>
          </w:tcPr>
          <w:p w:rsidRPr="00E12BC9" w:rsidR="00E56573" w:rsidP="29BA183F" w:rsidRDefault="705DC665" w14:paraId="6C01A833"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90%</w:t>
            </w:r>
          </w:p>
        </w:tc>
        <w:tc>
          <w:tcPr>
            <w:tcW w:w="1215" w:type="dxa"/>
            <w:vAlign w:val="center"/>
          </w:tcPr>
          <w:p w:rsidRPr="00E12BC9" w:rsidR="00E56573" w:rsidP="29BA183F" w:rsidRDefault="705DC665" w14:paraId="169E8E29"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6BC87F34" w:rsidP="29BA183F" w:rsidRDefault="7439DC8B" w14:paraId="0B35347B" w14:textId="25541E8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38</w:t>
            </w:r>
          </w:p>
        </w:tc>
      </w:tr>
      <w:tr w:rsidRPr="00E12BC9" w:rsidR="00E12BC9" w:rsidTr="319592E8" w14:paraId="56DB3546" w14:textId="77777777">
        <w:trPr>
          <w:trHeight w:val="300"/>
        </w:trPr>
        <w:tc>
          <w:tcPr>
            <w:tcW w:w="1768" w:type="dxa"/>
            <w:vAlign w:val="center"/>
          </w:tcPr>
          <w:p w:rsidRPr="00E12BC9" w:rsidR="00E56573" w:rsidP="29BA183F" w:rsidRDefault="705DC665" w14:paraId="043F572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Co-production group intervention</w:t>
            </w:r>
          </w:p>
        </w:tc>
        <w:tc>
          <w:tcPr>
            <w:tcW w:w="1185" w:type="dxa"/>
            <w:vAlign w:val="center"/>
          </w:tcPr>
          <w:p w:rsidRPr="00E12BC9" w:rsidR="00E56573" w:rsidP="29BA183F" w:rsidRDefault="705DC665" w14:paraId="0D004A6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4</w:t>
            </w:r>
          </w:p>
        </w:tc>
        <w:tc>
          <w:tcPr>
            <w:tcW w:w="1065" w:type="dxa"/>
            <w:vAlign w:val="center"/>
          </w:tcPr>
          <w:p w:rsidRPr="00E12BC9" w:rsidR="00E56573" w:rsidP="29BA183F" w:rsidRDefault="705DC665" w14:paraId="5F33A20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5ADB67AA"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60%</w:t>
            </w:r>
          </w:p>
        </w:tc>
        <w:tc>
          <w:tcPr>
            <w:tcW w:w="1215" w:type="dxa"/>
            <w:vAlign w:val="center"/>
          </w:tcPr>
          <w:p w:rsidRPr="00E12BC9" w:rsidR="00E56573" w:rsidP="29BA183F" w:rsidRDefault="705DC665" w14:paraId="2E24DA6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1686949D" w:rsidP="29BA183F" w:rsidRDefault="25B5CE84" w14:paraId="6435594F" w14:textId="37E5041C">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64</w:t>
            </w:r>
          </w:p>
        </w:tc>
      </w:tr>
      <w:tr w:rsidRPr="00E12BC9" w:rsidR="00E12BC9" w:rsidTr="319592E8" w14:paraId="6B897535" w14:textId="77777777">
        <w:trPr>
          <w:trHeight w:val="300"/>
        </w:trPr>
        <w:tc>
          <w:tcPr>
            <w:tcW w:w="1768" w:type="dxa"/>
            <w:vAlign w:val="center"/>
          </w:tcPr>
          <w:p w:rsidRPr="00E12BC9" w:rsidR="00E56573" w:rsidP="29BA183F" w:rsidRDefault="705DC665" w14:paraId="32979D7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Programme Steering Committee</w:t>
            </w:r>
          </w:p>
        </w:tc>
        <w:tc>
          <w:tcPr>
            <w:tcW w:w="1185" w:type="dxa"/>
            <w:vAlign w:val="center"/>
          </w:tcPr>
          <w:p w:rsidRPr="00E12BC9" w:rsidR="00E56573" w:rsidP="29BA183F" w:rsidRDefault="705DC665" w14:paraId="7D7FB7D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8</w:t>
            </w:r>
          </w:p>
        </w:tc>
        <w:tc>
          <w:tcPr>
            <w:tcW w:w="1065" w:type="dxa"/>
            <w:vAlign w:val="center"/>
          </w:tcPr>
          <w:p w:rsidRPr="00E12BC9" w:rsidR="00E56573" w:rsidP="29BA183F" w:rsidRDefault="705DC665" w14:paraId="27BB968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1.5 hours </w:t>
            </w:r>
          </w:p>
        </w:tc>
        <w:tc>
          <w:tcPr>
            <w:tcW w:w="1515" w:type="dxa"/>
            <w:vAlign w:val="center"/>
          </w:tcPr>
          <w:p w:rsidRPr="00E12BC9" w:rsidR="00E56573" w:rsidP="29BA183F" w:rsidRDefault="705DC665" w14:paraId="6289BB1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40%</w:t>
            </w:r>
          </w:p>
        </w:tc>
        <w:tc>
          <w:tcPr>
            <w:tcW w:w="1215" w:type="dxa"/>
            <w:vAlign w:val="center"/>
          </w:tcPr>
          <w:p w:rsidRPr="00E12BC9" w:rsidR="00E56573" w:rsidP="29BA183F" w:rsidRDefault="705DC665" w14:paraId="58DB2E3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0C621907" w:rsidP="29BA183F" w:rsidRDefault="6B9D3DB4" w14:paraId="12EAE81B" w14:textId="46E54B6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76</w:t>
            </w:r>
          </w:p>
        </w:tc>
      </w:tr>
      <w:tr w:rsidRPr="00E12BC9" w:rsidR="00E12BC9" w:rsidTr="319592E8" w14:paraId="2C989AD0" w14:textId="77777777">
        <w:trPr>
          <w:trHeight w:val="300"/>
        </w:trPr>
        <w:tc>
          <w:tcPr>
            <w:tcW w:w="1768" w:type="dxa"/>
            <w:vAlign w:val="center"/>
          </w:tcPr>
          <w:p w:rsidRPr="00E12BC9" w:rsidR="00E56573" w:rsidP="29BA183F" w:rsidRDefault="705DC665" w14:paraId="1362620D"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Programme Steering Committee</w:t>
            </w:r>
          </w:p>
        </w:tc>
        <w:tc>
          <w:tcPr>
            <w:tcW w:w="1185" w:type="dxa"/>
            <w:vAlign w:val="center"/>
          </w:tcPr>
          <w:p w:rsidRPr="00E12BC9" w:rsidR="00E56573" w:rsidP="29BA183F" w:rsidRDefault="705DC665" w14:paraId="4058408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w:t>
            </w:r>
          </w:p>
        </w:tc>
        <w:tc>
          <w:tcPr>
            <w:tcW w:w="1065" w:type="dxa"/>
            <w:vAlign w:val="center"/>
          </w:tcPr>
          <w:p w:rsidRPr="00E12BC9" w:rsidR="00E56573" w:rsidP="29BA183F" w:rsidRDefault="705DC665" w14:paraId="14AF35A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5 hours </w:t>
            </w:r>
          </w:p>
        </w:tc>
        <w:tc>
          <w:tcPr>
            <w:tcW w:w="1515" w:type="dxa"/>
            <w:vAlign w:val="center"/>
          </w:tcPr>
          <w:p w:rsidRPr="00E12BC9" w:rsidR="00E56573" w:rsidP="29BA183F" w:rsidRDefault="705DC665" w14:paraId="20AB437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0%</w:t>
            </w:r>
          </w:p>
        </w:tc>
        <w:tc>
          <w:tcPr>
            <w:tcW w:w="1215" w:type="dxa"/>
            <w:vAlign w:val="center"/>
          </w:tcPr>
          <w:p w:rsidRPr="00E12BC9" w:rsidR="00E56573" w:rsidP="29BA183F" w:rsidRDefault="705DC665" w14:paraId="65489568" w14:textId="1FF6587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Hybrid </w:t>
            </w:r>
            <w:r w:rsidRPr="29BA183F" w:rsidR="7B50B29C">
              <w:rPr>
                <w:rFonts w:asciiTheme="minorHAnsi" w:hAnsiTheme="minorHAnsi" w:cstheme="minorBidi"/>
                <w:color w:val="000000" w:themeColor="text1"/>
                <w:sz w:val="22"/>
                <w:szCs w:val="22"/>
              </w:rPr>
              <w:t>(</w:t>
            </w:r>
            <w:r w:rsidRPr="29BA183F">
              <w:rPr>
                <w:rFonts w:asciiTheme="minorHAnsi" w:hAnsiTheme="minorHAnsi" w:cstheme="minorBidi"/>
                <w:color w:val="000000" w:themeColor="text1"/>
                <w:sz w:val="22"/>
                <w:szCs w:val="22"/>
              </w:rPr>
              <w:t>3 online</w:t>
            </w:r>
            <w:r w:rsidRPr="29BA183F" w:rsidR="38BE2D61">
              <w:rPr>
                <w:rFonts w:asciiTheme="minorHAnsi" w:hAnsiTheme="minorHAnsi" w:cstheme="minorBidi"/>
                <w:color w:val="000000" w:themeColor="text1"/>
                <w:sz w:val="22"/>
                <w:szCs w:val="22"/>
              </w:rPr>
              <w:t xml:space="preserve">, </w:t>
            </w:r>
            <w:r w:rsidRPr="29BA183F">
              <w:rPr>
                <w:rFonts w:asciiTheme="minorHAnsi" w:hAnsiTheme="minorHAnsi" w:cstheme="minorBidi"/>
                <w:color w:val="000000" w:themeColor="text1"/>
                <w:sz w:val="22"/>
                <w:szCs w:val="22"/>
              </w:rPr>
              <w:t>7 in-person</w:t>
            </w:r>
            <w:r w:rsidRPr="29BA183F" w:rsidR="33F6AED1">
              <w:rPr>
                <w:rFonts w:asciiTheme="minorHAnsi" w:hAnsiTheme="minorHAnsi" w:cstheme="minorBidi"/>
                <w:color w:val="000000" w:themeColor="text1"/>
                <w:sz w:val="22"/>
                <w:szCs w:val="22"/>
              </w:rPr>
              <w:t>)</w:t>
            </w:r>
          </w:p>
        </w:tc>
        <w:tc>
          <w:tcPr>
            <w:tcW w:w="2267" w:type="dxa"/>
            <w:vAlign w:val="center"/>
          </w:tcPr>
          <w:p w:rsidR="101DB87A" w:rsidP="29BA183F" w:rsidRDefault="2302A27E" w14:paraId="6E6BCB88" w14:textId="1ED2E6DE">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35</w:t>
            </w:r>
          </w:p>
        </w:tc>
      </w:tr>
      <w:tr w:rsidRPr="00E12BC9" w:rsidR="00E12BC9" w:rsidTr="319592E8" w14:paraId="3927BCFC" w14:textId="77777777">
        <w:trPr>
          <w:trHeight w:val="300"/>
        </w:trPr>
        <w:tc>
          <w:tcPr>
            <w:tcW w:w="1768" w:type="dxa"/>
            <w:vAlign w:val="center"/>
          </w:tcPr>
          <w:p w:rsidRPr="00E12BC9" w:rsidR="00E56573" w:rsidP="29BA183F" w:rsidRDefault="705DC665" w14:paraId="7577E3D8"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Programme Steering Committee</w:t>
            </w:r>
          </w:p>
        </w:tc>
        <w:tc>
          <w:tcPr>
            <w:tcW w:w="1185" w:type="dxa"/>
            <w:vAlign w:val="center"/>
          </w:tcPr>
          <w:p w:rsidRPr="00E12BC9" w:rsidR="00E56573" w:rsidP="29BA183F" w:rsidRDefault="705DC665" w14:paraId="136CBDD9"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w:t>
            </w:r>
          </w:p>
        </w:tc>
        <w:tc>
          <w:tcPr>
            <w:tcW w:w="1065" w:type="dxa"/>
            <w:vAlign w:val="center"/>
          </w:tcPr>
          <w:p w:rsidRPr="00E12BC9" w:rsidR="00E56573" w:rsidP="29BA183F" w:rsidRDefault="705DC665" w14:paraId="4DBBE25B"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1.5 hours </w:t>
            </w:r>
          </w:p>
        </w:tc>
        <w:tc>
          <w:tcPr>
            <w:tcW w:w="1515" w:type="dxa"/>
            <w:vAlign w:val="center"/>
          </w:tcPr>
          <w:p w:rsidRPr="00E12BC9" w:rsidR="00E56573" w:rsidP="29BA183F" w:rsidRDefault="705DC665" w14:paraId="3BE7A39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25%</w:t>
            </w:r>
          </w:p>
        </w:tc>
        <w:tc>
          <w:tcPr>
            <w:tcW w:w="1215" w:type="dxa"/>
            <w:vAlign w:val="center"/>
          </w:tcPr>
          <w:p w:rsidRPr="00E12BC9" w:rsidR="00E56573" w:rsidP="29BA183F" w:rsidRDefault="705DC665" w14:paraId="407A915F"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4626D9E2" w:rsidP="29BA183F" w:rsidRDefault="0BC7DE63" w14:paraId="0E1B388E" w14:textId="034935B6">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0.59</w:t>
            </w:r>
          </w:p>
        </w:tc>
      </w:tr>
      <w:tr w:rsidRPr="00E12BC9" w:rsidR="00E12BC9" w:rsidTr="319592E8" w14:paraId="5592D8CC" w14:textId="77777777">
        <w:trPr>
          <w:trHeight w:val="300"/>
        </w:trPr>
        <w:tc>
          <w:tcPr>
            <w:tcW w:w="1768" w:type="dxa"/>
            <w:vAlign w:val="center"/>
          </w:tcPr>
          <w:p w:rsidRPr="00E12BC9" w:rsidR="00E56573" w:rsidP="29BA183F" w:rsidRDefault="705DC665" w14:paraId="4489D05C"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Blind data review meeting</w:t>
            </w:r>
          </w:p>
        </w:tc>
        <w:tc>
          <w:tcPr>
            <w:tcW w:w="1185" w:type="dxa"/>
            <w:vAlign w:val="center"/>
          </w:tcPr>
          <w:p w:rsidRPr="00E12BC9" w:rsidR="00E56573" w:rsidP="29BA183F" w:rsidRDefault="705DC665" w14:paraId="760B37D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7</w:t>
            </w:r>
          </w:p>
        </w:tc>
        <w:tc>
          <w:tcPr>
            <w:tcW w:w="1065" w:type="dxa"/>
            <w:vAlign w:val="center"/>
          </w:tcPr>
          <w:p w:rsidRPr="00E12BC9" w:rsidR="00E56573" w:rsidP="29BA183F" w:rsidRDefault="705DC665" w14:paraId="2769BB20"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1E3C7EE3"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215" w:type="dxa"/>
            <w:vAlign w:val="center"/>
          </w:tcPr>
          <w:p w:rsidRPr="00E12BC9" w:rsidR="00E56573" w:rsidP="29BA183F" w:rsidRDefault="705DC665" w14:paraId="11DC9027"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44A6BF8F" w:rsidP="29BA183F" w:rsidRDefault="59EADF90" w14:paraId="3CF849DD" w14:textId="26C17A23">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5.35</w:t>
            </w:r>
          </w:p>
        </w:tc>
      </w:tr>
      <w:tr w:rsidRPr="00E12BC9" w:rsidR="00E12BC9" w:rsidTr="319592E8" w14:paraId="309155B2" w14:textId="77777777">
        <w:trPr>
          <w:trHeight w:val="300"/>
        </w:trPr>
        <w:tc>
          <w:tcPr>
            <w:tcW w:w="1768" w:type="dxa"/>
            <w:vAlign w:val="center"/>
          </w:tcPr>
          <w:p w:rsidRPr="00E12BC9" w:rsidR="00E56573" w:rsidP="29BA183F" w:rsidRDefault="705DC665" w14:paraId="7D93DF86"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Trial results reveal meeting </w:t>
            </w:r>
          </w:p>
        </w:tc>
        <w:tc>
          <w:tcPr>
            <w:tcW w:w="1185" w:type="dxa"/>
            <w:vAlign w:val="center"/>
          </w:tcPr>
          <w:p w:rsidRPr="00E12BC9" w:rsidR="00E56573" w:rsidP="29BA183F" w:rsidRDefault="705DC665" w14:paraId="2CF31A95"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35</w:t>
            </w:r>
          </w:p>
        </w:tc>
        <w:tc>
          <w:tcPr>
            <w:tcW w:w="1065" w:type="dxa"/>
            <w:vAlign w:val="center"/>
          </w:tcPr>
          <w:p w:rsidRPr="00E12BC9" w:rsidR="00E56573" w:rsidP="29BA183F" w:rsidRDefault="705DC665" w14:paraId="054F8632"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 xml:space="preserve">2 hours </w:t>
            </w:r>
          </w:p>
        </w:tc>
        <w:tc>
          <w:tcPr>
            <w:tcW w:w="1515" w:type="dxa"/>
            <w:vAlign w:val="center"/>
          </w:tcPr>
          <w:p w:rsidRPr="00E12BC9" w:rsidR="00E56573" w:rsidP="29BA183F" w:rsidRDefault="705DC665" w14:paraId="56DBEB41"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00%</w:t>
            </w:r>
          </w:p>
        </w:tc>
        <w:tc>
          <w:tcPr>
            <w:tcW w:w="1215" w:type="dxa"/>
            <w:vAlign w:val="center"/>
          </w:tcPr>
          <w:p w:rsidRPr="00E12BC9" w:rsidR="00E56573" w:rsidP="29BA183F" w:rsidRDefault="705DC665" w14:paraId="4DDCF434" w14:textId="77777777">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Online</w:t>
            </w:r>
          </w:p>
        </w:tc>
        <w:tc>
          <w:tcPr>
            <w:tcW w:w="2267" w:type="dxa"/>
            <w:vAlign w:val="center"/>
          </w:tcPr>
          <w:p w:rsidR="7A631F50" w:rsidP="29BA183F" w:rsidRDefault="37447FC7" w14:paraId="3FCC25C2" w14:textId="53201825">
            <w:pPr>
              <w:jc w:val="center"/>
              <w:rPr>
                <w:rFonts w:asciiTheme="minorHAnsi" w:hAnsiTheme="minorHAnsi" w:cstheme="minorBidi"/>
                <w:color w:val="000000" w:themeColor="text1"/>
                <w:sz w:val="22"/>
                <w:szCs w:val="22"/>
              </w:rPr>
            </w:pPr>
            <w:r w:rsidRPr="29BA183F">
              <w:rPr>
                <w:rFonts w:asciiTheme="minorHAnsi" w:hAnsiTheme="minorHAnsi" w:cstheme="minorBidi"/>
                <w:color w:val="000000" w:themeColor="text1"/>
                <w:sz w:val="22"/>
                <w:szCs w:val="22"/>
              </w:rPr>
              <w:t>11.01</w:t>
            </w:r>
          </w:p>
        </w:tc>
      </w:tr>
    </w:tbl>
    <w:p w:rsidRPr="00A158B8" w:rsidR="00E56573" w:rsidRDefault="00E56573" w14:paraId="560376D0" w14:textId="77777777">
      <w:pPr>
        <w:rPr>
          <w:rFonts w:asciiTheme="minorHAnsi" w:hAnsiTheme="minorHAnsi" w:cstheme="minorHAnsi"/>
        </w:rPr>
      </w:pPr>
    </w:p>
    <w:p w:rsidRPr="00A158B8" w:rsidR="002F6648" w:rsidP="29BA183F" w:rsidRDefault="002F6648" w14:paraId="2A8DB057" w14:textId="4378757A">
      <w:pPr>
        <w:rPr>
          <w:rFonts w:asciiTheme="minorHAnsi" w:hAnsiTheme="minorHAnsi" w:cstheme="minorBidi"/>
          <w:b/>
          <w:bCs/>
          <w:sz w:val="22"/>
          <w:szCs w:val="22"/>
        </w:rPr>
      </w:pPr>
    </w:p>
    <w:p w:rsidR="0484EE54" w:rsidRDefault="0484EE54" w14:paraId="63BDDDC0" w14:textId="22002270">
      <w:r>
        <w:br w:type="page"/>
      </w:r>
    </w:p>
    <w:p w:rsidRPr="00A158B8" w:rsidR="002F6648" w:rsidP="03707ABB" w:rsidRDefault="7EE7011D" w14:paraId="582D16B8" w14:textId="64DA9DE4">
      <w:pPr>
        <w:rPr>
          <w:rFonts w:asciiTheme="minorHAnsi" w:hAnsiTheme="minorHAnsi" w:cstheme="minorBidi"/>
          <w:color w:val="000000"/>
          <w:sz w:val="22"/>
          <w:szCs w:val="22"/>
        </w:rPr>
      </w:pPr>
      <w:r w:rsidRPr="03707ABB">
        <w:rPr>
          <w:rFonts w:asciiTheme="minorHAnsi" w:hAnsiTheme="minorHAnsi" w:cstheme="minorBidi"/>
          <w:color w:val="000000" w:themeColor="text1"/>
          <w:sz w:val="22"/>
          <w:szCs w:val="22"/>
        </w:rPr>
        <w:t>Table S9 - Speed of recruitment calculations for the bathing study and the other NIHR-funded eczema treatment trials</w:t>
      </w:r>
    </w:p>
    <w:tbl>
      <w:tblPr>
        <w:tblStyle w:val="TableGrid"/>
        <w:tblW w:w="9016" w:type="dxa"/>
        <w:tblLook w:val="04A0" w:firstRow="1" w:lastRow="0" w:firstColumn="1" w:lastColumn="0" w:noHBand="0" w:noVBand="1"/>
      </w:tblPr>
      <w:tblGrid>
        <w:gridCol w:w="1155"/>
        <w:gridCol w:w="1290"/>
        <w:gridCol w:w="2062"/>
        <w:gridCol w:w="1503"/>
        <w:gridCol w:w="1503"/>
        <w:gridCol w:w="1503"/>
      </w:tblGrid>
      <w:tr w:rsidRPr="00A158B8" w:rsidR="002F6648" w:rsidTr="0017204A" w14:paraId="4AA9EC2E" w14:textId="77777777">
        <w:tc>
          <w:tcPr>
            <w:tcW w:w="1155" w:type="dxa"/>
            <w:shd w:val="clear" w:color="auto" w:fill="B4C6E7" w:themeFill="accent1" w:themeFillTint="66"/>
          </w:tcPr>
          <w:p w:rsidRPr="00A158B8" w:rsidR="002F6648" w:rsidP="1F37B90F" w:rsidRDefault="608DF946" w14:paraId="44A02E4D" w14:textId="77777777">
            <w:pPr>
              <w:rPr>
                <w:rFonts w:asciiTheme="minorHAnsi" w:hAnsiTheme="minorHAnsi" w:cstheme="minorBidi"/>
                <w:sz w:val="22"/>
                <w:szCs w:val="22"/>
              </w:rPr>
            </w:pPr>
            <w:r w:rsidRPr="1F37B90F">
              <w:rPr>
                <w:rFonts w:asciiTheme="minorHAnsi" w:hAnsiTheme="minorHAnsi" w:cstheme="minorBidi"/>
                <w:sz w:val="22"/>
                <w:szCs w:val="22"/>
              </w:rPr>
              <w:t>Trial</w:t>
            </w:r>
          </w:p>
        </w:tc>
        <w:tc>
          <w:tcPr>
            <w:tcW w:w="1290" w:type="dxa"/>
            <w:shd w:val="clear" w:color="auto" w:fill="B4C6E7" w:themeFill="accent1" w:themeFillTint="66"/>
          </w:tcPr>
          <w:p w:rsidRPr="00A158B8" w:rsidR="002F6648" w:rsidP="1F37B90F" w:rsidRDefault="608DF946" w14:paraId="501D1551" w14:textId="77777777">
            <w:pPr>
              <w:rPr>
                <w:rFonts w:asciiTheme="minorHAnsi" w:hAnsiTheme="minorHAnsi" w:cstheme="minorBidi"/>
                <w:sz w:val="22"/>
                <w:szCs w:val="22"/>
              </w:rPr>
            </w:pPr>
            <w:r w:rsidRPr="1F37B90F">
              <w:rPr>
                <w:rFonts w:asciiTheme="minorHAnsi" w:hAnsiTheme="minorHAnsi" w:cstheme="minorBidi"/>
                <w:sz w:val="22"/>
                <w:szCs w:val="22"/>
              </w:rPr>
              <w:t>Number of participants recruited</w:t>
            </w:r>
          </w:p>
        </w:tc>
        <w:tc>
          <w:tcPr>
            <w:tcW w:w="2062" w:type="dxa"/>
            <w:shd w:val="clear" w:color="auto" w:fill="B4C6E7" w:themeFill="accent1" w:themeFillTint="66"/>
          </w:tcPr>
          <w:p w:rsidRPr="00A158B8" w:rsidR="002F6648" w:rsidP="1F37B90F" w:rsidRDefault="608DF946" w14:paraId="06C799FF" w14:textId="77777777">
            <w:pPr>
              <w:rPr>
                <w:rFonts w:asciiTheme="minorHAnsi" w:hAnsiTheme="minorHAnsi" w:cstheme="minorBidi"/>
                <w:sz w:val="22"/>
                <w:szCs w:val="22"/>
              </w:rPr>
            </w:pPr>
            <w:r w:rsidRPr="1F37B90F">
              <w:rPr>
                <w:rFonts w:asciiTheme="minorHAnsi" w:hAnsiTheme="minorHAnsi" w:cstheme="minorBidi"/>
                <w:sz w:val="22"/>
                <w:szCs w:val="22"/>
              </w:rPr>
              <w:t>Recruitment period</w:t>
            </w:r>
          </w:p>
        </w:tc>
        <w:tc>
          <w:tcPr>
            <w:tcW w:w="1503" w:type="dxa"/>
            <w:shd w:val="clear" w:color="auto" w:fill="B4C6E7" w:themeFill="accent1" w:themeFillTint="66"/>
          </w:tcPr>
          <w:p w:rsidRPr="00A158B8" w:rsidR="002F6648" w:rsidP="1F37B90F" w:rsidRDefault="608DF946" w14:paraId="326B8FBF" w14:textId="77777777">
            <w:pPr>
              <w:rPr>
                <w:rFonts w:asciiTheme="minorHAnsi" w:hAnsiTheme="minorHAnsi" w:cstheme="minorBidi"/>
                <w:sz w:val="22"/>
                <w:szCs w:val="22"/>
              </w:rPr>
            </w:pPr>
            <w:r w:rsidRPr="1F37B90F">
              <w:rPr>
                <w:rFonts w:asciiTheme="minorHAnsi" w:hAnsiTheme="minorHAnsi" w:cstheme="minorBidi"/>
                <w:sz w:val="22"/>
                <w:szCs w:val="22"/>
              </w:rPr>
              <w:t>Number of months in recruitment period</w:t>
            </w:r>
          </w:p>
        </w:tc>
        <w:tc>
          <w:tcPr>
            <w:tcW w:w="1503" w:type="dxa"/>
            <w:shd w:val="clear" w:color="auto" w:fill="B4C6E7" w:themeFill="accent1" w:themeFillTint="66"/>
          </w:tcPr>
          <w:p w:rsidRPr="00A158B8" w:rsidR="002F6648" w:rsidP="1F37B90F" w:rsidRDefault="608DF946" w14:paraId="6376707F" w14:textId="77777777">
            <w:pPr>
              <w:rPr>
                <w:rFonts w:asciiTheme="minorHAnsi" w:hAnsiTheme="minorHAnsi" w:cstheme="minorBidi"/>
                <w:sz w:val="22"/>
                <w:szCs w:val="22"/>
              </w:rPr>
            </w:pPr>
            <w:r w:rsidRPr="1F37B90F">
              <w:rPr>
                <w:rFonts w:asciiTheme="minorHAnsi" w:hAnsiTheme="minorHAnsi" w:cstheme="minorBidi"/>
                <w:sz w:val="22"/>
                <w:szCs w:val="22"/>
              </w:rPr>
              <w:t>Calculation</w:t>
            </w:r>
          </w:p>
        </w:tc>
        <w:tc>
          <w:tcPr>
            <w:tcW w:w="1503" w:type="dxa"/>
            <w:shd w:val="clear" w:color="auto" w:fill="B4C6E7" w:themeFill="accent1" w:themeFillTint="66"/>
          </w:tcPr>
          <w:p w:rsidRPr="00A158B8" w:rsidR="002F6648" w:rsidP="1F37B90F" w:rsidRDefault="608DF946" w14:paraId="51C6975F" w14:textId="77777777">
            <w:pPr>
              <w:rPr>
                <w:rFonts w:asciiTheme="minorHAnsi" w:hAnsiTheme="minorHAnsi" w:cstheme="minorBidi"/>
                <w:sz w:val="22"/>
                <w:szCs w:val="22"/>
              </w:rPr>
            </w:pPr>
            <w:r w:rsidRPr="1F37B90F">
              <w:rPr>
                <w:rFonts w:asciiTheme="minorHAnsi" w:hAnsiTheme="minorHAnsi" w:cstheme="minorBidi"/>
                <w:sz w:val="22"/>
                <w:szCs w:val="22"/>
              </w:rPr>
              <w:t>Speed of recruitment (participants per month)</w:t>
            </w:r>
          </w:p>
        </w:tc>
      </w:tr>
      <w:tr w:rsidRPr="00A158B8" w:rsidR="002F6648" w:rsidTr="0017204A" w14:paraId="7215F7DD" w14:textId="77777777">
        <w:tc>
          <w:tcPr>
            <w:tcW w:w="1155" w:type="dxa"/>
            <w:vAlign w:val="center"/>
          </w:tcPr>
          <w:p w:rsidRPr="00A158B8" w:rsidR="002F6648" w:rsidP="29BA183F" w:rsidRDefault="5F89DA02" w14:paraId="73D6844A" w14:textId="77777777">
            <w:pPr>
              <w:rPr>
                <w:rFonts w:asciiTheme="minorHAnsi" w:hAnsiTheme="minorHAnsi" w:cstheme="minorBidi"/>
                <w:sz w:val="22"/>
                <w:szCs w:val="22"/>
              </w:rPr>
            </w:pPr>
            <w:r w:rsidRPr="29BA183F">
              <w:rPr>
                <w:rFonts w:asciiTheme="minorHAnsi" w:hAnsiTheme="minorHAnsi" w:cstheme="minorBidi"/>
                <w:sz w:val="22"/>
                <w:szCs w:val="22"/>
              </w:rPr>
              <w:t>Eczema Bathing Study</w:t>
            </w:r>
          </w:p>
        </w:tc>
        <w:tc>
          <w:tcPr>
            <w:tcW w:w="1290" w:type="dxa"/>
            <w:vAlign w:val="center"/>
          </w:tcPr>
          <w:p w:rsidRPr="00A158B8" w:rsidR="002F6648" w:rsidP="29BA183F" w:rsidRDefault="5F89DA02" w14:paraId="079DF416" w14:textId="77777777">
            <w:pPr>
              <w:jc w:val="center"/>
              <w:rPr>
                <w:rFonts w:asciiTheme="minorHAnsi" w:hAnsiTheme="minorHAnsi" w:cstheme="minorBidi"/>
                <w:sz w:val="22"/>
                <w:szCs w:val="22"/>
              </w:rPr>
            </w:pPr>
            <w:r w:rsidRPr="29BA183F">
              <w:rPr>
                <w:rFonts w:asciiTheme="minorHAnsi" w:hAnsiTheme="minorHAnsi" w:cstheme="minorBidi"/>
                <w:sz w:val="22"/>
                <w:szCs w:val="22"/>
              </w:rPr>
              <w:t>438</w:t>
            </w:r>
          </w:p>
        </w:tc>
        <w:tc>
          <w:tcPr>
            <w:tcW w:w="2062" w:type="dxa"/>
            <w:vAlign w:val="center"/>
          </w:tcPr>
          <w:p w:rsidRPr="00A158B8" w:rsidR="002F6648" w:rsidP="29BA183F" w:rsidRDefault="5F89DA02" w14:paraId="51A9A45E" w14:textId="77777777">
            <w:pPr>
              <w:jc w:val="center"/>
              <w:rPr>
                <w:rFonts w:asciiTheme="minorHAnsi" w:hAnsiTheme="minorHAnsi" w:cstheme="minorBidi"/>
                <w:sz w:val="22"/>
                <w:szCs w:val="22"/>
              </w:rPr>
            </w:pPr>
            <w:r w:rsidRPr="29BA183F">
              <w:rPr>
                <w:rFonts w:asciiTheme="minorHAnsi" w:hAnsiTheme="minorHAnsi" w:cstheme="minorBidi"/>
                <w:sz w:val="22"/>
                <w:szCs w:val="22"/>
              </w:rPr>
              <w:t>29/1/2024 – 8/7/2024</w:t>
            </w:r>
          </w:p>
          <w:p w:rsidRPr="00A158B8" w:rsidR="002F6648" w:rsidP="29BA183F" w:rsidRDefault="002F6648" w14:paraId="741382B6" w14:textId="77777777">
            <w:pPr>
              <w:jc w:val="center"/>
              <w:rPr>
                <w:rFonts w:asciiTheme="minorHAnsi" w:hAnsiTheme="minorHAnsi" w:cstheme="minorBidi"/>
                <w:sz w:val="22"/>
                <w:szCs w:val="22"/>
              </w:rPr>
            </w:pPr>
          </w:p>
        </w:tc>
        <w:tc>
          <w:tcPr>
            <w:tcW w:w="1503" w:type="dxa"/>
            <w:vAlign w:val="center"/>
          </w:tcPr>
          <w:p w:rsidRPr="00A158B8" w:rsidR="002F6648" w:rsidP="29BA183F" w:rsidRDefault="5F89DA02" w14:paraId="2B8A74C8" w14:textId="77777777">
            <w:pPr>
              <w:jc w:val="center"/>
              <w:rPr>
                <w:rFonts w:asciiTheme="minorHAnsi" w:hAnsiTheme="minorHAnsi" w:cstheme="minorBidi"/>
                <w:sz w:val="22"/>
                <w:szCs w:val="22"/>
              </w:rPr>
            </w:pPr>
            <w:r w:rsidRPr="29BA183F">
              <w:rPr>
                <w:rFonts w:asciiTheme="minorHAnsi" w:hAnsiTheme="minorHAnsi" w:cstheme="minorBidi"/>
                <w:sz w:val="22"/>
                <w:szCs w:val="22"/>
              </w:rPr>
              <w:t>5</w:t>
            </w:r>
          </w:p>
        </w:tc>
        <w:tc>
          <w:tcPr>
            <w:tcW w:w="1503" w:type="dxa"/>
            <w:vAlign w:val="center"/>
          </w:tcPr>
          <w:p w:rsidRPr="00A158B8" w:rsidR="002F6648" w:rsidP="29BA183F" w:rsidRDefault="5F89DA02" w14:paraId="79AEEF73" w14:textId="77777777">
            <w:pPr>
              <w:jc w:val="center"/>
              <w:rPr>
                <w:rFonts w:asciiTheme="minorHAnsi" w:hAnsiTheme="minorHAnsi" w:cstheme="minorBidi"/>
                <w:sz w:val="22"/>
                <w:szCs w:val="22"/>
              </w:rPr>
            </w:pPr>
            <w:r w:rsidRPr="29BA183F">
              <w:rPr>
                <w:rFonts w:asciiTheme="minorHAnsi" w:hAnsiTheme="minorHAnsi" w:cstheme="minorBidi"/>
                <w:sz w:val="22"/>
                <w:szCs w:val="22"/>
              </w:rPr>
              <w:t>438/5</w:t>
            </w:r>
          </w:p>
        </w:tc>
        <w:tc>
          <w:tcPr>
            <w:tcW w:w="1503" w:type="dxa"/>
            <w:vAlign w:val="center"/>
          </w:tcPr>
          <w:p w:rsidRPr="00A158B8" w:rsidR="002F6648" w:rsidP="29BA183F" w:rsidRDefault="5F89DA02" w14:paraId="472503F7" w14:textId="77777777">
            <w:pPr>
              <w:jc w:val="center"/>
              <w:rPr>
                <w:rFonts w:asciiTheme="minorHAnsi" w:hAnsiTheme="minorHAnsi" w:cstheme="minorBidi"/>
                <w:sz w:val="22"/>
                <w:szCs w:val="22"/>
              </w:rPr>
            </w:pPr>
            <w:r w:rsidRPr="29BA183F">
              <w:rPr>
                <w:rFonts w:asciiTheme="minorHAnsi" w:hAnsiTheme="minorHAnsi" w:cstheme="minorBidi"/>
                <w:sz w:val="22"/>
                <w:szCs w:val="22"/>
              </w:rPr>
              <w:t>87.60</w:t>
            </w:r>
          </w:p>
        </w:tc>
      </w:tr>
      <w:tr w:rsidRPr="00A158B8" w:rsidR="002F6648" w:rsidTr="0017204A" w14:paraId="1EB489D0" w14:textId="77777777">
        <w:tc>
          <w:tcPr>
            <w:tcW w:w="1155" w:type="dxa"/>
            <w:vAlign w:val="center"/>
          </w:tcPr>
          <w:p w:rsidRPr="00A158B8" w:rsidR="002F6648" w:rsidP="29BA183F" w:rsidRDefault="5F89DA02" w14:paraId="4FD2D105" w14:textId="77777777">
            <w:pPr>
              <w:rPr>
                <w:rFonts w:asciiTheme="minorHAnsi" w:hAnsiTheme="minorHAnsi" w:cstheme="minorBidi"/>
                <w:sz w:val="22"/>
                <w:szCs w:val="22"/>
              </w:rPr>
            </w:pPr>
            <w:r w:rsidRPr="29BA183F">
              <w:rPr>
                <w:rFonts w:asciiTheme="minorHAnsi" w:hAnsiTheme="minorHAnsi" w:cstheme="minorBidi"/>
                <w:sz w:val="22"/>
                <w:szCs w:val="22"/>
              </w:rPr>
              <w:t>BEEP</w:t>
            </w:r>
          </w:p>
        </w:tc>
        <w:tc>
          <w:tcPr>
            <w:tcW w:w="1290" w:type="dxa"/>
            <w:vAlign w:val="center"/>
          </w:tcPr>
          <w:p w:rsidRPr="00A158B8" w:rsidR="002F6648" w:rsidP="29BA183F" w:rsidRDefault="5F89DA02" w14:paraId="65A990D8" w14:textId="77777777">
            <w:pPr>
              <w:jc w:val="center"/>
              <w:rPr>
                <w:rFonts w:asciiTheme="minorHAnsi" w:hAnsiTheme="minorHAnsi" w:cstheme="minorBidi"/>
                <w:sz w:val="22"/>
                <w:szCs w:val="22"/>
              </w:rPr>
            </w:pPr>
            <w:r w:rsidRPr="29BA183F">
              <w:rPr>
                <w:rFonts w:asciiTheme="minorHAnsi" w:hAnsiTheme="minorHAnsi" w:cstheme="minorBidi"/>
                <w:sz w:val="22"/>
                <w:szCs w:val="22"/>
              </w:rPr>
              <w:t>1394</w:t>
            </w:r>
          </w:p>
        </w:tc>
        <w:tc>
          <w:tcPr>
            <w:tcW w:w="2062" w:type="dxa"/>
            <w:vAlign w:val="center"/>
          </w:tcPr>
          <w:p w:rsidRPr="00A158B8" w:rsidR="002F6648" w:rsidP="29BA183F" w:rsidRDefault="5F89DA02" w14:paraId="35269B1E" w14:textId="77777777">
            <w:pPr>
              <w:jc w:val="center"/>
              <w:rPr>
                <w:rFonts w:asciiTheme="minorHAnsi" w:hAnsiTheme="minorHAnsi" w:cstheme="minorBidi"/>
                <w:sz w:val="22"/>
                <w:szCs w:val="22"/>
              </w:rPr>
            </w:pPr>
            <w:r w:rsidRPr="29BA183F">
              <w:rPr>
                <w:rFonts w:asciiTheme="minorHAnsi" w:hAnsiTheme="minorHAnsi" w:cstheme="minorBidi"/>
                <w:sz w:val="22"/>
                <w:szCs w:val="22"/>
                <w:shd w:val="clear" w:color="auto" w:fill="FFFFFF"/>
              </w:rPr>
              <w:t xml:space="preserve">19/11/2014 – 14/7/2016 </w:t>
            </w:r>
          </w:p>
        </w:tc>
        <w:tc>
          <w:tcPr>
            <w:tcW w:w="1503" w:type="dxa"/>
            <w:vAlign w:val="center"/>
          </w:tcPr>
          <w:p w:rsidRPr="00A158B8" w:rsidR="002F6648" w:rsidP="29BA183F" w:rsidRDefault="5F89DA02" w14:paraId="25198FEA" w14:textId="77777777">
            <w:pPr>
              <w:jc w:val="center"/>
              <w:rPr>
                <w:rFonts w:asciiTheme="minorHAnsi" w:hAnsiTheme="minorHAnsi" w:cstheme="minorBidi"/>
                <w:sz w:val="22"/>
                <w:szCs w:val="22"/>
              </w:rPr>
            </w:pPr>
            <w:r w:rsidRPr="29BA183F">
              <w:rPr>
                <w:rFonts w:asciiTheme="minorHAnsi" w:hAnsiTheme="minorHAnsi" w:cstheme="minorBidi"/>
                <w:sz w:val="22"/>
                <w:szCs w:val="22"/>
              </w:rPr>
              <w:t>20</w:t>
            </w:r>
          </w:p>
        </w:tc>
        <w:tc>
          <w:tcPr>
            <w:tcW w:w="1503" w:type="dxa"/>
            <w:vAlign w:val="center"/>
          </w:tcPr>
          <w:p w:rsidRPr="00A158B8" w:rsidR="002F6648" w:rsidP="29BA183F" w:rsidRDefault="5F89DA02" w14:paraId="60B2B875" w14:textId="77777777">
            <w:pPr>
              <w:jc w:val="center"/>
              <w:rPr>
                <w:rFonts w:asciiTheme="minorHAnsi" w:hAnsiTheme="minorHAnsi" w:cstheme="minorBidi"/>
                <w:sz w:val="22"/>
                <w:szCs w:val="22"/>
              </w:rPr>
            </w:pPr>
            <w:r w:rsidRPr="29BA183F">
              <w:rPr>
                <w:rFonts w:asciiTheme="minorHAnsi" w:hAnsiTheme="minorHAnsi" w:cstheme="minorBidi"/>
                <w:sz w:val="22"/>
                <w:szCs w:val="22"/>
              </w:rPr>
              <w:t>1394/20</w:t>
            </w:r>
          </w:p>
        </w:tc>
        <w:tc>
          <w:tcPr>
            <w:tcW w:w="1503" w:type="dxa"/>
            <w:vAlign w:val="center"/>
          </w:tcPr>
          <w:p w:rsidRPr="00A158B8" w:rsidR="002F6648" w:rsidP="29BA183F" w:rsidRDefault="5F89DA02" w14:paraId="435B400A" w14:textId="77777777">
            <w:pPr>
              <w:jc w:val="center"/>
              <w:rPr>
                <w:rFonts w:asciiTheme="minorHAnsi" w:hAnsiTheme="minorHAnsi" w:cstheme="minorBidi"/>
                <w:sz w:val="22"/>
                <w:szCs w:val="22"/>
              </w:rPr>
            </w:pPr>
            <w:r w:rsidRPr="29BA183F">
              <w:rPr>
                <w:rFonts w:asciiTheme="minorHAnsi" w:hAnsiTheme="minorHAnsi" w:cstheme="minorBidi"/>
                <w:sz w:val="22"/>
                <w:szCs w:val="22"/>
              </w:rPr>
              <w:t>69.70</w:t>
            </w:r>
          </w:p>
        </w:tc>
      </w:tr>
      <w:tr w:rsidRPr="00A158B8" w:rsidR="002F6648" w:rsidTr="0017204A" w14:paraId="7188BA9D" w14:textId="77777777">
        <w:tc>
          <w:tcPr>
            <w:tcW w:w="1155" w:type="dxa"/>
            <w:vAlign w:val="center"/>
          </w:tcPr>
          <w:p w:rsidRPr="00A158B8" w:rsidR="002F6648" w:rsidP="29BA183F" w:rsidRDefault="5F89DA02" w14:paraId="0F17C3A9" w14:textId="77777777">
            <w:pPr>
              <w:rPr>
                <w:rFonts w:asciiTheme="minorHAnsi" w:hAnsiTheme="minorHAnsi" w:cstheme="minorBidi"/>
                <w:sz w:val="22"/>
                <w:szCs w:val="22"/>
              </w:rPr>
            </w:pPr>
            <w:r w:rsidRPr="29BA183F">
              <w:rPr>
                <w:rFonts w:asciiTheme="minorHAnsi" w:hAnsiTheme="minorHAnsi" w:cstheme="minorBidi"/>
                <w:sz w:val="22"/>
                <w:szCs w:val="22"/>
              </w:rPr>
              <w:t>BEE</w:t>
            </w:r>
          </w:p>
        </w:tc>
        <w:tc>
          <w:tcPr>
            <w:tcW w:w="1290" w:type="dxa"/>
            <w:vAlign w:val="center"/>
          </w:tcPr>
          <w:p w:rsidRPr="00A158B8" w:rsidR="002F6648" w:rsidP="29BA183F" w:rsidRDefault="5F89DA02" w14:paraId="1DB9EEBB" w14:textId="77777777">
            <w:pPr>
              <w:jc w:val="center"/>
              <w:rPr>
                <w:rFonts w:asciiTheme="minorHAnsi" w:hAnsiTheme="minorHAnsi" w:cstheme="minorBidi"/>
                <w:sz w:val="22"/>
                <w:szCs w:val="22"/>
              </w:rPr>
            </w:pPr>
            <w:r w:rsidRPr="29BA183F">
              <w:rPr>
                <w:rFonts w:asciiTheme="minorHAnsi" w:hAnsiTheme="minorHAnsi" w:cstheme="minorBidi"/>
                <w:sz w:val="22"/>
                <w:szCs w:val="22"/>
              </w:rPr>
              <w:t>550</w:t>
            </w:r>
          </w:p>
        </w:tc>
        <w:tc>
          <w:tcPr>
            <w:tcW w:w="2062" w:type="dxa"/>
            <w:vAlign w:val="center"/>
          </w:tcPr>
          <w:p w:rsidRPr="00A158B8" w:rsidR="002F6648" w:rsidP="29BA183F" w:rsidRDefault="5F89DA02" w14:paraId="01084897" w14:textId="77777777">
            <w:pPr>
              <w:jc w:val="center"/>
              <w:rPr>
                <w:rFonts w:asciiTheme="minorHAnsi" w:hAnsiTheme="minorHAnsi" w:cstheme="minorBidi"/>
                <w:sz w:val="22"/>
                <w:szCs w:val="22"/>
              </w:rPr>
            </w:pPr>
            <w:r w:rsidRPr="29BA183F">
              <w:rPr>
                <w:rFonts w:asciiTheme="minorHAnsi" w:hAnsiTheme="minorHAnsi" w:cstheme="minorBidi"/>
                <w:color w:val="212529"/>
                <w:sz w:val="22"/>
                <w:szCs w:val="22"/>
                <w:shd w:val="clear" w:color="auto" w:fill="FFFFFF"/>
              </w:rPr>
              <w:t>19/1/2018 – 31/10/2019</w:t>
            </w:r>
          </w:p>
        </w:tc>
        <w:tc>
          <w:tcPr>
            <w:tcW w:w="1503" w:type="dxa"/>
            <w:vAlign w:val="center"/>
          </w:tcPr>
          <w:p w:rsidRPr="00A158B8" w:rsidR="002F6648" w:rsidP="29BA183F" w:rsidRDefault="5F89DA02" w14:paraId="35D5755D" w14:textId="77777777">
            <w:pPr>
              <w:jc w:val="center"/>
              <w:rPr>
                <w:rFonts w:asciiTheme="minorHAnsi" w:hAnsiTheme="minorHAnsi" w:cstheme="minorBidi"/>
                <w:sz w:val="22"/>
                <w:szCs w:val="22"/>
              </w:rPr>
            </w:pPr>
            <w:r w:rsidRPr="29BA183F">
              <w:rPr>
                <w:rFonts w:asciiTheme="minorHAnsi" w:hAnsiTheme="minorHAnsi" w:cstheme="minorBidi"/>
                <w:sz w:val="22"/>
                <w:szCs w:val="22"/>
              </w:rPr>
              <w:t>21</w:t>
            </w:r>
          </w:p>
        </w:tc>
        <w:tc>
          <w:tcPr>
            <w:tcW w:w="1503" w:type="dxa"/>
            <w:vAlign w:val="center"/>
          </w:tcPr>
          <w:p w:rsidRPr="00A158B8" w:rsidR="002F6648" w:rsidP="29BA183F" w:rsidRDefault="5F89DA02" w14:paraId="59044694" w14:textId="77777777">
            <w:pPr>
              <w:jc w:val="center"/>
              <w:rPr>
                <w:rFonts w:asciiTheme="minorHAnsi" w:hAnsiTheme="minorHAnsi" w:cstheme="minorBidi"/>
                <w:sz w:val="22"/>
                <w:szCs w:val="22"/>
              </w:rPr>
            </w:pPr>
            <w:r w:rsidRPr="29BA183F">
              <w:rPr>
                <w:rFonts w:asciiTheme="minorHAnsi" w:hAnsiTheme="minorHAnsi" w:cstheme="minorBidi"/>
                <w:sz w:val="22"/>
                <w:szCs w:val="22"/>
              </w:rPr>
              <w:t>550/21</w:t>
            </w:r>
          </w:p>
        </w:tc>
        <w:tc>
          <w:tcPr>
            <w:tcW w:w="1503" w:type="dxa"/>
            <w:vAlign w:val="center"/>
          </w:tcPr>
          <w:p w:rsidRPr="00A158B8" w:rsidR="002F6648" w:rsidP="29BA183F" w:rsidRDefault="5F89DA02" w14:paraId="1414803F" w14:textId="77777777">
            <w:pPr>
              <w:jc w:val="center"/>
              <w:rPr>
                <w:rFonts w:asciiTheme="minorHAnsi" w:hAnsiTheme="minorHAnsi" w:cstheme="minorBidi"/>
                <w:sz w:val="22"/>
                <w:szCs w:val="22"/>
              </w:rPr>
            </w:pPr>
            <w:r w:rsidRPr="29BA183F">
              <w:rPr>
                <w:rFonts w:asciiTheme="minorHAnsi" w:hAnsiTheme="minorHAnsi" w:cstheme="minorBidi"/>
                <w:sz w:val="22"/>
                <w:szCs w:val="22"/>
              </w:rPr>
              <w:t>26.19</w:t>
            </w:r>
          </w:p>
        </w:tc>
      </w:tr>
      <w:tr w:rsidRPr="00A158B8" w:rsidR="002F6648" w:rsidTr="0017204A" w14:paraId="343AA6FF" w14:textId="77777777">
        <w:tc>
          <w:tcPr>
            <w:tcW w:w="1155" w:type="dxa"/>
            <w:vAlign w:val="center"/>
          </w:tcPr>
          <w:p w:rsidRPr="00A158B8" w:rsidR="002F6648" w:rsidP="29BA183F" w:rsidRDefault="5F89DA02" w14:paraId="256C0F0D" w14:textId="77777777">
            <w:pPr>
              <w:rPr>
                <w:rFonts w:asciiTheme="minorHAnsi" w:hAnsiTheme="minorHAnsi" w:cstheme="minorBidi"/>
                <w:sz w:val="22"/>
                <w:szCs w:val="22"/>
              </w:rPr>
            </w:pPr>
            <w:r w:rsidRPr="29BA183F">
              <w:rPr>
                <w:rFonts w:asciiTheme="minorHAnsi" w:hAnsiTheme="minorHAnsi" w:cstheme="minorBidi"/>
                <w:sz w:val="22"/>
                <w:szCs w:val="22"/>
              </w:rPr>
              <w:t>BATHE</w:t>
            </w:r>
          </w:p>
        </w:tc>
        <w:tc>
          <w:tcPr>
            <w:tcW w:w="1290" w:type="dxa"/>
            <w:vAlign w:val="center"/>
          </w:tcPr>
          <w:p w:rsidRPr="00A158B8" w:rsidR="002F6648" w:rsidP="29BA183F" w:rsidRDefault="5F89DA02" w14:paraId="3D8A1C7F" w14:textId="77777777">
            <w:pPr>
              <w:jc w:val="center"/>
              <w:rPr>
                <w:rFonts w:asciiTheme="minorHAnsi" w:hAnsiTheme="minorHAnsi" w:cstheme="minorBidi"/>
                <w:sz w:val="22"/>
                <w:szCs w:val="22"/>
              </w:rPr>
            </w:pPr>
            <w:r w:rsidRPr="29BA183F">
              <w:rPr>
                <w:rFonts w:asciiTheme="minorHAnsi" w:hAnsiTheme="minorHAnsi" w:cstheme="minorBidi"/>
                <w:sz w:val="22"/>
                <w:szCs w:val="22"/>
              </w:rPr>
              <w:t>483</w:t>
            </w:r>
          </w:p>
        </w:tc>
        <w:tc>
          <w:tcPr>
            <w:tcW w:w="2062" w:type="dxa"/>
            <w:vAlign w:val="center"/>
          </w:tcPr>
          <w:p w:rsidRPr="00A158B8" w:rsidR="002F6648" w:rsidP="29BA183F" w:rsidRDefault="5F89DA02" w14:paraId="76740581" w14:textId="77777777">
            <w:pPr>
              <w:jc w:val="center"/>
              <w:rPr>
                <w:rFonts w:asciiTheme="minorHAnsi" w:hAnsiTheme="minorHAnsi" w:cstheme="minorBidi"/>
                <w:color w:val="212529"/>
                <w:sz w:val="22"/>
                <w:szCs w:val="22"/>
                <w:shd w:val="clear" w:color="auto" w:fill="FFFFFF"/>
              </w:rPr>
            </w:pPr>
            <w:r w:rsidRPr="29BA183F">
              <w:rPr>
                <w:rFonts w:asciiTheme="minorHAnsi" w:hAnsiTheme="minorHAnsi" w:cstheme="minorBidi"/>
                <w:color w:val="212529"/>
                <w:sz w:val="22"/>
                <w:szCs w:val="22"/>
                <w:shd w:val="clear" w:color="auto" w:fill="FFFFFF"/>
              </w:rPr>
              <w:t>X/11/2014 – X/5/2016</w:t>
            </w:r>
          </w:p>
        </w:tc>
        <w:tc>
          <w:tcPr>
            <w:tcW w:w="1503" w:type="dxa"/>
            <w:vAlign w:val="center"/>
          </w:tcPr>
          <w:p w:rsidRPr="00A158B8" w:rsidR="002F6648" w:rsidP="29BA183F" w:rsidRDefault="5F89DA02" w14:paraId="5C04301B" w14:textId="77777777">
            <w:pPr>
              <w:jc w:val="center"/>
              <w:rPr>
                <w:rFonts w:asciiTheme="minorHAnsi" w:hAnsiTheme="minorHAnsi" w:cstheme="minorBidi"/>
                <w:sz w:val="22"/>
                <w:szCs w:val="22"/>
              </w:rPr>
            </w:pPr>
            <w:r w:rsidRPr="29BA183F">
              <w:rPr>
                <w:rFonts w:asciiTheme="minorHAnsi" w:hAnsiTheme="minorHAnsi" w:cstheme="minorBidi"/>
                <w:sz w:val="22"/>
                <w:szCs w:val="22"/>
              </w:rPr>
              <w:t>18</w:t>
            </w:r>
          </w:p>
        </w:tc>
        <w:tc>
          <w:tcPr>
            <w:tcW w:w="1503" w:type="dxa"/>
            <w:vAlign w:val="center"/>
          </w:tcPr>
          <w:p w:rsidRPr="00A158B8" w:rsidR="002F6648" w:rsidP="29BA183F" w:rsidRDefault="5F89DA02" w14:paraId="27B65A98" w14:textId="77777777">
            <w:pPr>
              <w:jc w:val="center"/>
              <w:rPr>
                <w:rFonts w:asciiTheme="minorHAnsi" w:hAnsiTheme="minorHAnsi" w:cstheme="minorBidi"/>
                <w:sz w:val="22"/>
                <w:szCs w:val="22"/>
              </w:rPr>
            </w:pPr>
            <w:r w:rsidRPr="29BA183F">
              <w:rPr>
                <w:rFonts w:asciiTheme="minorHAnsi" w:hAnsiTheme="minorHAnsi" w:cstheme="minorBidi"/>
                <w:sz w:val="22"/>
                <w:szCs w:val="22"/>
              </w:rPr>
              <w:t>483/18</w:t>
            </w:r>
          </w:p>
        </w:tc>
        <w:tc>
          <w:tcPr>
            <w:tcW w:w="1503" w:type="dxa"/>
            <w:vAlign w:val="center"/>
          </w:tcPr>
          <w:p w:rsidRPr="00A158B8" w:rsidR="002F6648" w:rsidP="29BA183F" w:rsidRDefault="5F89DA02" w14:paraId="19BE4A72" w14:textId="77777777">
            <w:pPr>
              <w:jc w:val="center"/>
              <w:rPr>
                <w:rFonts w:asciiTheme="minorHAnsi" w:hAnsiTheme="minorHAnsi" w:cstheme="minorBidi"/>
                <w:sz w:val="22"/>
                <w:szCs w:val="22"/>
              </w:rPr>
            </w:pPr>
            <w:r w:rsidRPr="29BA183F">
              <w:rPr>
                <w:rFonts w:asciiTheme="minorHAnsi" w:hAnsiTheme="minorHAnsi" w:cstheme="minorBidi"/>
                <w:sz w:val="22"/>
                <w:szCs w:val="22"/>
              </w:rPr>
              <w:t>26.83</w:t>
            </w:r>
          </w:p>
        </w:tc>
      </w:tr>
      <w:tr w:rsidRPr="00A158B8" w:rsidR="002F6648" w:rsidTr="0017204A" w14:paraId="744D6E1B" w14:textId="77777777">
        <w:tc>
          <w:tcPr>
            <w:tcW w:w="1155" w:type="dxa"/>
            <w:vAlign w:val="center"/>
          </w:tcPr>
          <w:p w:rsidRPr="00A158B8" w:rsidR="002F6648" w:rsidP="29BA183F" w:rsidRDefault="5F89DA02" w14:paraId="4925453A" w14:textId="77777777">
            <w:pPr>
              <w:rPr>
                <w:rFonts w:asciiTheme="minorHAnsi" w:hAnsiTheme="minorHAnsi" w:cstheme="minorBidi"/>
                <w:sz w:val="22"/>
                <w:szCs w:val="22"/>
              </w:rPr>
            </w:pPr>
            <w:r w:rsidRPr="29BA183F">
              <w:rPr>
                <w:rFonts w:asciiTheme="minorHAnsi" w:hAnsiTheme="minorHAnsi" w:cstheme="minorBidi"/>
                <w:sz w:val="22"/>
                <w:szCs w:val="22"/>
              </w:rPr>
              <w:t>CLOTHES</w:t>
            </w:r>
          </w:p>
        </w:tc>
        <w:tc>
          <w:tcPr>
            <w:tcW w:w="1290" w:type="dxa"/>
            <w:vAlign w:val="center"/>
          </w:tcPr>
          <w:p w:rsidRPr="00A158B8" w:rsidR="002F6648" w:rsidP="29BA183F" w:rsidRDefault="5F89DA02" w14:paraId="35DD8B93" w14:textId="77777777">
            <w:pPr>
              <w:jc w:val="center"/>
              <w:rPr>
                <w:rFonts w:asciiTheme="minorHAnsi" w:hAnsiTheme="minorHAnsi" w:cstheme="minorBidi"/>
                <w:sz w:val="22"/>
                <w:szCs w:val="22"/>
              </w:rPr>
            </w:pPr>
            <w:r w:rsidRPr="29BA183F">
              <w:rPr>
                <w:rFonts w:asciiTheme="minorHAnsi" w:hAnsiTheme="minorHAnsi" w:cstheme="minorBidi"/>
                <w:sz w:val="22"/>
                <w:szCs w:val="22"/>
              </w:rPr>
              <w:t>300</w:t>
            </w:r>
          </w:p>
        </w:tc>
        <w:tc>
          <w:tcPr>
            <w:tcW w:w="2062" w:type="dxa"/>
            <w:vAlign w:val="center"/>
          </w:tcPr>
          <w:p w:rsidRPr="00A158B8" w:rsidR="002F6648" w:rsidP="29BA183F" w:rsidRDefault="5F89DA02" w14:paraId="0F406783" w14:textId="77777777">
            <w:pPr>
              <w:jc w:val="center"/>
              <w:rPr>
                <w:rFonts w:asciiTheme="minorHAnsi" w:hAnsiTheme="minorHAnsi" w:cstheme="minorBidi"/>
                <w:sz w:val="22"/>
                <w:szCs w:val="22"/>
              </w:rPr>
            </w:pPr>
            <w:r w:rsidRPr="29BA183F">
              <w:rPr>
                <w:rFonts w:asciiTheme="minorHAnsi" w:hAnsiTheme="minorHAnsi" w:cstheme="minorBidi"/>
                <w:sz w:val="22"/>
                <w:szCs w:val="22"/>
              </w:rPr>
              <w:t>26/11/2013 – 5/5/2015</w:t>
            </w:r>
          </w:p>
        </w:tc>
        <w:tc>
          <w:tcPr>
            <w:tcW w:w="1503" w:type="dxa"/>
            <w:vAlign w:val="center"/>
          </w:tcPr>
          <w:p w:rsidRPr="00A158B8" w:rsidR="002F6648" w:rsidP="29BA183F" w:rsidRDefault="5F89DA02" w14:paraId="34CFCFA7" w14:textId="77777777">
            <w:pPr>
              <w:jc w:val="center"/>
              <w:rPr>
                <w:rFonts w:asciiTheme="minorHAnsi" w:hAnsiTheme="minorHAnsi" w:cstheme="minorBidi"/>
                <w:sz w:val="22"/>
                <w:szCs w:val="22"/>
              </w:rPr>
            </w:pPr>
            <w:r w:rsidRPr="29BA183F">
              <w:rPr>
                <w:rFonts w:asciiTheme="minorHAnsi" w:hAnsiTheme="minorHAnsi" w:cstheme="minorBidi"/>
                <w:sz w:val="22"/>
                <w:szCs w:val="22"/>
              </w:rPr>
              <w:t>17</w:t>
            </w:r>
          </w:p>
        </w:tc>
        <w:tc>
          <w:tcPr>
            <w:tcW w:w="1503" w:type="dxa"/>
            <w:vAlign w:val="center"/>
          </w:tcPr>
          <w:p w:rsidRPr="00A158B8" w:rsidR="002F6648" w:rsidP="29BA183F" w:rsidRDefault="5F89DA02" w14:paraId="235E02F3" w14:textId="77777777">
            <w:pPr>
              <w:jc w:val="center"/>
              <w:rPr>
                <w:rFonts w:asciiTheme="minorHAnsi" w:hAnsiTheme="minorHAnsi" w:cstheme="minorBidi"/>
                <w:sz w:val="22"/>
                <w:szCs w:val="22"/>
              </w:rPr>
            </w:pPr>
            <w:r w:rsidRPr="29BA183F">
              <w:rPr>
                <w:rFonts w:asciiTheme="minorHAnsi" w:hAnsiTheme="minorHAnsi" w:cstheme="minorBidi"/>
                <w:sz w:val="22"/>
                <w:szCs w:val="22"/>
              </w:rPr>
              <w:t>300/17</w:t>
            </w:r>
          </w:p>
        </w:tc>
        <w:tc>
          <w:tcPr>
            <w:tcW w:w="1503" w:type="dxa"/>
            <w:vAlign w:val="center"/>
          </w:tcPr>
          <w:p w:rsidRPr="00A158B8" w:rsidR="002F6648" w:rsidP="29BA183F" w:rsidRDefault="5F89DA02" w14:paraId="68A3F07A" w14:textId="77777777">
            <w:pPr>
              <w:jc w:val="center"/>
              <w:rPr>
                <w:rFonts w:asciiTheme="minorHAnsi" w:hAnsiTheme="minorHAnsi" w:cstheme="minorBidi"/>
                <w:sz w:val="22"/>
                <w:szCs w:val="22"/>
              </w:rPr>
            </w:pPr>
            <w:r w:rsidRPr="29BA183F">
              <w:rPr>
                <w:rFonts w:asciiTheme="minorHAnsi" w:hAnsiTheme="minorHAnsi" w:cstheme="minorBidi"/>
                <w:sz w:val="22"/>
                <w:szCs w:val="22"/>
              </w:rPr>
              <w:t>17.65</w:t>
            </w:r>
          </w:p>
        </w:tc>
      </w:tr>
      <w:tr w:rsidRPr="00A158B8" w:rsidR="002F6648" w:rsidTr="0017204A" w14:paraId="4AD3A54C" w14:textId="77777777">
        <w:tc>
          <w:tcPr>
            <w:tcW w:w="1155" w:type="dxa"/>
            <w:vAlign w:val="center"/>
          </w:tcPr>
          <w:p w:rsidRPr="00A158B8" w:rsidR="002F6648" w:rsidP="29BA183F" w:rsidRDefault="5F89DA02" w14:paraId="5985F054" w14:textId="77777777">
            <w:pPr>
              <w:rPr>
                <w:rFonts w:asciiTheme="minorHAnsi" w:hAnsiTheme="minorHAnsi" w:cstheme="minorBidi"/>
                <w:sz w:val="22"/>
                <w:szCs w:val="22"/>
              </w:rPr>
            </w:pPr>
            <w:r w:rsidRPr="29BA183F">
              <w:rPr>
                <w:rFonts w:asciiTheme="minorHAnsi" w:hAnsiTheme="minorHAnsi" w:cstheme="minorBidi"/>
                <w:sz w:val="22"/>
                <w:szCs w:val="22"/>
              </w:rPr>
              <w:t>SWET</w:t>
            </w:r>
          </w:p>
        </w:tc>
        <w:tc>
          <w:tcPr>
            <w:tcW w:w="1290" w:type="dxa"/>
            <w:vAlign w:val="center"/>
          </w:tcPr>
          <w:p w:rsidRPr="00A158B8" w:rsidR="002F6648" w:rsidP="29BA183F" w:rsidRDefault="5F89DA02" w14:paraId="02619D5D" w14:textId="77777777">
            <w:pPr>
              <w:jc w:val="center"/>
              <w:rPr>
                <w:rFonts w:asciiTheme="minorHAnsi" w:hAnsiTheme="minorHAnsi" w:cstheme="minorBidi"/>
                <w:sz w:val="22"/>
                <w:szCs w:val="22"/>
              </w:rPr>
            </w:pPr>
            <w:r w:rsidRPr="29BA183F">
              <w:rPr>
                <w:rFonts w:asciiTheme="minorHAnsi" w:hAnsiTheme="minorHAnsi" w:cstheme="minorBidi"/>
                <w:sz w:val="22"/>
                <w:szCs w:val="22"/>
              </w:rPr>
              <w:t>336</w:t>
            </w:r>
          </w:p>
        </w:tc>
        <w:tc>
          <w:tcPr>
            <w:tcW w:w="2062" w:type="dxa"/>
            <w:vAlign w:val="center"/>
          </w:tcPr>
          <w:p w:rsidRPr="00A158B8" w:rsidR="002F6648" w:rsidP="29BA183F" w:rsidRDefault="5F89DA02" w14:paraId="75DE99E7" w14:textId="77777777">
            <w:pPr>
              <w:jc w:val="center"/>
              <w:rPr>
                <w:rFonts w:asciiTheme="minorHAnsi" w:hAnsiTheme="minorHAnsi" w:cstheme="minorBidi"/>
                <w:color w:val="212529"/>
                <w:sz w:val="22"/>
                <w:szCs w:val="22"/>
                <w:shd w:val="clear" w:color="auto" w:fill="FFFFFF"/>
              </w:rPr>
            </w:pPr>
            <w:r w:rsidRPr="29BA183F">
              <w:rPr>
                <w:rFonts w:asciiTheme="minorHAnsi" w:hAnsiTheme="minorHAnsi" w:cstheme="minorBidi"/>
                <w:color w:val="212529"/>
                <w:sz w:val="22"/>
                <w:szCs w:val="22"/>
                <w:shd w:val="clear" w:color="auto" w:fill="FFFFFF"/>
              </w:rPr>
              <w:t>X/5/2007 – X/6/2009</w:t>
            </w:r>
          </w:p>
        </w:tc>
        <w:tc>
          <w:tcPr>
            <w:tcW w:w="1503" w:type="dxa"/>
            <w:vAlign w:val="center"/>
          </w:tcPr>
          <w:p w:rsidRPr="00A158B8" w:rsidR="002F6648" w:rsidP="29BA183F" w:rsidRDefault="5F89DA02" w14:paraId="77C317B2" w14:textId="77777777">
            <w:pPr>
              <w:jc w:val="center"/>
              <w:rPr>
                <w:rFonts w:asciiTheme="minorHAnsi" w:hAnsiTheme="minorHAnsi" w:cstheme="minorBidi"/>
                <w:sz w:val="22"/>
                <w:szCs w:val="22"/>
              </w:rPr>
            </w:pPr>
            <w:r w:rsidRPr="29BA183F">
              <w:rPr>
                <w:rFonts w:asciiTheme="minorHAnsi" w:hAnsiTheme="minorHAnsi" w:cstheme="minorBidi"/>
                <w:sz w:val="22"/>
                <w:szCs w:val="22"/>
              </w:rPr>
              <w:t>25</w:t>
            </w:r>
          </w:p>
        </w:tc>
        <w:tc>
          <w:tcPr>
            <w:tcW w:w="1503" w:type="dxa"/>
            <w:vAlign w:val="center"/>
          </w:tcPr>
          <w:p w:rsidRPr="00A158B8" w:rsidR="002F6648" w:rsidP="29BA183F" w:rsidRDefault="5F89DA02" w14:paraId="12710446" w14:textId="77777777">
            <w:pPr>
              <w:jc w:val="center"/>
              <w:rPr>
                <w:rFonts w:asciiTheme="minorHAnsi" w:hAnsiTheme="minorHAnsi" w:cstheme="minorBidi"/>
                <w:sz w:val="22"/>
                <w:szCs w:val="22"/>
              </w:rPr>
            </w:pPr>
            <w:r w:rsidRPr="29BA183F">
              <w:rPr>
                <w:rFonts w:asciiTheme="minorHAnsi" w:hAnsiTheme="minorHAnsi" w:cstheme="minorBidi"/>
                <w:sz w:val="22"/>
                <w:szCs w:val="22"/>
              </w:rPr>
              <w:t>336/25</w:t>
            </w:r>
          </w:p>
        </w:tc>
        <w:tc>
          <w:tcPr>
            <w:tcW w:w="1503" w:type="dxa"/>
            <w:vAlign w:val="center"/>
          </w:tcPr>
          <w:p w:rsidRPr="00A158B8" w:rsidR="002F6648" w:rsidP="29BA183F" w:rsidRDefault="5F89DA02" w14:paraId="14BDA79B" w14:textId="77777777">
            <w:pPr>
              <w:jc w:val="center"/>
              <w:rPr>
                <w:rFonts w:asciiTheme="minorHAnsi" w:hAnsiTheme="minorHAnsi" w:cstheme="minorBidi"/>
                <w:sz w:val="22"/>
                <w:szCs w:val="22"/>
              </w:rPr>
            </w:pPr>
            <w:r w:rsidRPr="29BA183F">
              <w:rPr>
                <w:rFonts w:asciiTheme="minorHAnsi" w:hAnsiTheme="minorHAnsi" w:cstheme="minorBidi"/>
                <w:sz w:val="22"/>
                <w:szCs w:val="22"/>
              </w:rPr>
              <w:t>13.44</w:t>
            </w:r>
          </w:p>
        </w:tc>
      </w:tr>
      <w:tr w:rsidRPr="00A158B8" w:rsidR="002F6648" w:rsidTr="0017204A" w14:paraId="562BA20E" w14:textId="77777777">
        <w:tc>
          <w:tcPr>
            <w:tcW w:w="1155" w:type="dxa"/>
            <w:vAlign w:val="center"/>
          </w:tcPr>
          <w:p w:rsidRPr="00A158B8" w:rsidR="002F6648" w:rsidP="29BA183F" w:rsidRDefault="5F89DA02" w14:paraId="34793318" w14:textId="77777777">
            <w:pPr>
              <w:rPr>
                <w:rFonts w:asciiTheme="minorHAnsi" w:hAnsiTheme="minorHAnsi" w:cstheme="minorBidi"/>
                <w:sz w:val="22"/>
                <w:szCs w:val="22"/>
              </w:rPr>
            </w:pPr>
            <w:r w:rsidRPr="29BA183F">
              <w:rPr>
                <w:rFonts w:asciiTheme="minorHAnsi" w:hAnsiTheme="minorHAnsi" w:cstheme="minorBidi"/>
                <w:sz w:val="22"/>
                <w:szCs w:val="22"/>
              </w:rPr>
              <w:t>TREAT</w:t>
            </w:r>
          </w:p>
        </w:tc>
        <w:tc>
          <w:tcPr>
            <w:tcW w:w="1290" w:type="dxa"/>
            <w:vAlign w:val="center"/>
          </w:tcPr>
          <w:p w:rsidRPr="00A158B8" w:rsidR="002F6648" w:rsidP="29BA183F" w:rsidRDefault="5F89DA02" w14:paraId="28A9FB6F" w14:textId="77777777">
            <w:pPr>
              <w:jc w:val="center"/>
              <w:rPr>
                <w:rFonts w:asciiTheme="minorHAnsi" w:hAnsiTheme="minorHAnsi" w:cstheme="minorBidi"/>
                <w:sz w:val="22"/>
                <w:szCs w:val="22"/>
              </w:rPr>
            </w:pPr>
            <w:r w:rsidRPr="29BA183F">
              <w:rPr>
                <w:rFonts w:asciiTheme="minorHAnsi" w:hAnsiTheme="minorHAnsi" w:cstheme="minorBidi"/>
                <w:sz w:val="22"/>
                <w:szCs w:val="22"/>
              </w:rPr>
              <w:t>103</w:t>
            </w:r>
          </w:p>
        </w:tc>
        <w:tc>
          <w:tcPr>
            <w:tcW w:w="2062" w:type="dxa"/>
            <w:vAlign w:val="center"/>
          </w:tcPr>
          <w:p w:rsidRPr="00A158B8" w:rsidR="002F6648" w:rsidP="29BA183F" w:rsidRDefault="5F89DA02" w14:paraId="1C1F9164" w14:textId="77777777">
            <w:pPr>
              <w:jc w:val="center"/>
              <w:rPr>
                <w:rFonts w:asciiTheme="minorHAnsi" w:hAnsiTheme="minorHAnsi" w:cstheme="minorBidi"/>
                <w:color w:val="2A2A2A"/>
                <w:sz w:val="22"/>
                <w:szCs w:val="22"/>
                <w:shd w:val="clear" w:color="auto" w:fill="FFFFFF"/>
              </w:rPr>
            </w:pPr>
            <w:r w:rsidRPr="29BA183F">
              <w:rPr>
                <w:rFonts w:asciiTheme="minorHAnsi" w:hAnsiTheme="minorHAnsi" w:cstheme="minorBidi"/>
                <w:color w:val="2A2A2A"/>
                <w:sz w:val="22"/>
                <w:szCs w:val="22"/>
                <w:shd w:val="clear" w:color="auto" w:fill="FFFFFF"/>
              </w:rPr>
              <w:t>26/5/2016 – 5/2/2019</w:t>
            </w:r>
          </w:p>
        </w:tc>
        <w:tc>
          <w:tcPr>
            <w:tcW w:w="1503" w:type="dxa"/>
            <w:vAlign w:val="center"/>
          </w:tcPr>
          <w:p w:rsidRPr="00A158B8" w:rsidR="002F6648" w:rsidP="29BA183F" w:rsidRDefault="5F89DA02" w14:paraId="0219686C" w14:textId="77777777">
            <w:pPr>
              <w:jc w:val="center"/>
              <w:rPr>
                <w:rFonts w:asciiTheme="minorHAnsi" w:hAnsiTheme="minorHAnsi" w:cstheme="minorBidi"/>
                <w:sz w:val="22"/>
                <w:szCs w:val="22"/>
              </w:rPr>
            </w:pPr>
            <w:r w:rsidRPr="29BA183F">
              <w:rPr>
                <w:rFonts w:asciiTheme="minorHAnsi" w:hAnsiTheme="minorHAnsi" w:cstheme="minorBidi"/>
                <w:sz w:val="22"/>
                <w:szCs w:val="22"/>
              </w:rPr>
              <w:t>32</w:t>
            </w:r>
          </w:p>
        </w:tc>
        <w:tc>
          <w:tcPr>
            <w:tcW w:w="1503" w:type="dxa"/>
            <w:vAlign w:val="center"/>
          </w:tcPr>
          <w:p w:rsidRPr="00A158B8" w:rsidR="002F6648" w:rsidP="29BA183F" w:rsidRDefault="5F89DA02" w14:paraId="23C7A877" w14:textId="77777777">
            <w:pPr>
              <w:jc w:val="center"/>
              <w:rPr>
                <w:rFonts w:asciiTheme="minorHAnsi" w:hAnsiTheme="minorHAnsi" w:cstheme="minorBidi"/>
                <w:sz w:val="22"/>
                <w:szCs w:val="22"/>
              </w:rPr>
            </w:pPr>
            <w:r w:rsidRPr="29BA183F">
              <w:rPr>
                <w:rFonts w:asciiTheme="minorHAnsi" w:hAnsiTheme="minorHAnsi" w:cstheme="minorBidi"/>
                <w:sz w:val="22"/>
                <w:szCs w:val="22"/>
              </w:rPr>
              <w:t>103/32</w:t>
            </w:r>
          </w:p>
        </w:tc>
        <w:tc>
          <w:tcPr>
            <w:tcW w:w="1503" w:type="dxa"/>
            <w:vAlign w:val="center"/>
          </w:tcPr>
          <w:p w:rsidRPr="00A158B8" w:rsidR="002F6648" w:rsidP="29BA183F" w:rsidRDefault="5F89DA02" w14:paraId="3D969DAC" w14:textId="77777777">
            <w:pPr>
              <w:jc w:val="center"/>
              <w:rPr>
                <w:rFonts w:asciiTheme="minorHAnsi" w:hAnsiTheme="minorHAnsi" w:cstheme="minorBidi"/>
                <w:sz w:val="22"/>
                <w:szCs w:val="22"/>
              </w:rPr>
            </w:pPr>
            <w:r w:rsidRPr="29BA183F">
              <w:rPr>
                <w:rFonts w:asciiTheme="minorHAnsi" w:hAnsiTheme="minorHAnsi" w:cstheme="minorBidi"/>
                <w:sz w:val="22"/>
                <w:szCs w:val="22"/>
              </w:rPr>
              <w:t>3.22</w:t>
            </w:r>
          </w:p>
        </w:tc>
      </w:tr>
      <w:tr w:rsidRPr="00A158B8" w:rsidR="002F6648" w:rsidTr="0017204A" w14:paraId="685528AC" w14:textId="77777777">
        <w:tc>
          <w:tcPr>
            <w:tcW w:w="1155" w:type="dxa"/>
            <w:vAlign w:val="center"/>
          </w:tcPr>
          <w:p w:rsidRPr="00A158B8" w:rsidR="002F6648" w:rsidP="29BA183F" w:rsidRDefault="5F89DA02" w14:paraId="62F4D35E" w14:textId="77777777">
            <w:pPr>
              <w:rPr>
                <w:rFonts w:asciiTheme="minorHAnsi" w:hAnsiTheme="minorHAnsi" w:cstheme="minorBidi"/>
                <w:sz w:val="22"/>
                <w:szCs w:val="22"/>
              </w:rPr>
            </w:pPr>
            <w:r w:rsidRPr="29BA183F">
              <w:rPr>
                <w:rFonts w:asciiTheme="minorHAnsi" w:hAnsiTheme="minorHAnsi" w:cstheme="minorBidi"/>
                <w:sz w:val="22"/>
                <w:szCs w:val="22"/>
              </w:rPr>
              <w:t>CREAM</w:t>
            </w:r>
          </w:p>
        </w:tc>
        <w:tc>
          <w:tcPr>
            <w:tcW w:w="1290" w:type="dxa"/>
            <w:vAlign w:val="center"/>
          </w:tcPr>
          <w:p w:rsidRPr="00A158B8" w:rsidR="002F6648" w:rsidP="29BA183F" w:rsidRDefault="5F89DA02" w14:paraId="655DA6A5" w14:textId="77777777">
            <w:pPr>
              <w:jc w:val="center"/>
              <w:rPr>
                <w:rFonts w:asciiTheme="minorHAnsi" w:hAnsiTheme="minorHAnsi" w:cstheme="minorBidi"/>
                <w:sz w:val="22"/>
                <w:szCs w:val="22"/>
              </w:rPr>
            </w:pPr>
            <w:r w:rsidRPr="29BA183F">
              <w:rPr>
                <w:rFonts w:asciiTheme="minorHAnsi" w:hAnsiTheme="minorHAnsi" w:cstheme="minorBidi"/>
                <w:sz w:val="22"/>
                <w:szCs w:val="22"/>
              </w:rPr>
              <w:t>113</w:t>
            </w:r>
          </w:p>
        </w:tc>
        <w:tc>
          <w:tcPr>
            <w:tcW w:w="2062" w:type="dxa"/>
            <w:vAlign w:val="center"/>
          </w:tcPr>
          <w:p w:rsidRPr="00A158B8" w:rsidR="002F6648" w:rsidP="29BA183F" w:rsidRDefault="5F89DA02" w14:paraId="54CEFE8D" w14:textId="77777777">
            <w:pPr>
              <w:jc w:val="center"/>
              <w:rPr>
                <w:rFonts w:asciiTheme="minorHAnsi" w:hAnsiTheme="minorHAnsi" w:cstheme="minorBidi"/>
                <w:color w:val="212529"/>
                <w:sz w:val="22"/>
                <w:szCs w:val="22"/>
                <w:shd w:val="clear" w:color="auto" w:fill="FFFFFF"/>
              </w:rPr>
            </w:pPr>
            <w:r w:rsidRPr="29BA183F">
              <w:rPr>
                <w:rFonts w:asciiTheme="minorHAnsi" w:hAnsiTheme="minorHAnsi" w:cstheme="minorBidi"/>
                <w:color w:val="212529"/>
                <w:sz w:val="22"/>
                <w:szCs w:val="22"/>
                <w:shd w:val="clear" w:color="auto" w:fill="FFFFFF"/>
              </w:rPr>
              <w:t>16/7/2013 – 28/11/2014</w:t>
            </w:r>
          </w:p>
        </w:tc>
        <w:tc>
          <w:tcPr>
            <w:tcW w:w="1503" w:type="dxa"/>
            <w:vAlign w:val="center"/>
          </w:tcPr>
          <w:p w:rsidRPr="00A158B8" w:rsidR="002F6648" w:rsidP="29BA183F" w:rsidRDefault="5F89DA02" w14:paraId="240855AB" w14:textId="77777777">
            <w:pPr>
              <w:jc w:val="center"/>
              <w:rPr>
                <w:rFonts w:asciiTheme="minorHAnsi" w:hAnsiTheme="minorHAnsi" w:cstheme="minorBidi"/>
                <w:sz w:val="22"/>
                <w:szCs w:val="22"/>
              </w:rPr>
            </w:pPr>
            <w:r w:rsidRPr="29BA183F">
              <w:rPr>
                <w:rFonts w:asciiTheme="minorHAnsi" w:hAnsiTheme="minorHAnsi" w:cstheme="minorBidi"/>
                <w:sz w:val="22"/>
                <w:szCs w:val="22"/>
              </w:rPr>
              <w:t>16</w:t>
            </w:r>
          </w:p>
        </w:tc>
        <w:tc>
          <w:tcPr>
            <w:tcW w:w="1503" w:type="dxa"/>
            <w:vAlign w:val="center"/>
          </w:tcPr>
          <w:p w:rsidRPr="00A158B8" w:rsidR="002F6648" w:rsidP="29BA183F" w:rsidRDefault="5F89DA02" w14:paraId="6ECB50EB" w14:textId="77777777">
            <w:pPr>
              <w:jc w:val="center"/>
              <w:rPr>
                <w:rFonts w:asciiTheme="minorHAnsi" w:hAnsiTheme="minorHAnsi" w:cstheme="minorBidi"/>
                <w:sz w:val="22"/>
                <w:szCs w:val="22"/>
              </w:rPr>
            </w:pPr>
            <w:r w:rsidRPr="29BA183F">
              <w:rPr>
                <w:rFonts w:asciiTheme="minorHAnsi" w:hAnsiTheme="minorHAnsi" w:cstheme="minorBidi"/>
                <w:sz w:val="22"/>
                <w:szCs w:val="22"/>
              </w:rPr>
              <w:t>113/16</w:t>
            </w:r>
          </w:p>
        </w:tc>
        <w:tc>
          <w:tcPr>
            <w:tcW w:w="1503" w:type="dxa"/>
            <w:vAlign w:val="center"/>
          </w:tcPr>
          <w:p w:rsidRPr="00A158B8" w:rsidR="002F6648" w:rsidP="29BA183F" w:rsidRDefault="5F89DA02" w14:paraId="08EC325F" w14:textId="77777777">
            <w:pPr>
              <w:jc w:val="center"/>
              <w:rPr>
                <w:rFonts w:asciiTheme="minorHAnsi" w:hAnsiTheme="minorHAnsi" w:cstheme="minorBidi"/>
                <w:sz w:val="22"/>
                <w:szCs w:val="22"/>
              </w:rPr>
            </w:pPr>
            <w:r w:rsidRPr="29BA183F">
              <w:rPr>
                <w:rFonts w:asciiTheme="minorHAnsi" w:hAnsiTheme="minorHAnsi" w:cstheme="minorBidi"/>
                <w:sz w:val="22"/>
                <w:szCs w:val="22"/>
              </w:rPr>
              <w:t>7.06</w:t>
            </w:r>
          </w:p>
        </w:tc>
      </w:tr>
      <w:tr w:rsidRPr="00A158B8" w:rsidR="002F6648" w:rsidTr="0017204A" w14:paraId="2770C717" w14:textId="77777777">
        <w:tc>
          <w:tcPr>
            <w:tcW w:w="1155" w:type="dxa"/>
            <w:vAlign w:val="center"/>
          </w:tcPr>
          <w:p w:rsidRPr="00A158B8" w:rsidR="002F6648" w:rsidP="29BA183F" w:rsidRDefault="5F89DA02" w14:paraId="2606373C" w14:textId="77777777">
            <w:pPr>
              <w:rPr>
                <w:rFonts w:asciiTheme="minorHAnsi" w:hAnsiTheme="minorHAnsi" w:cstheme="minorBidi"/>
                <w:sz w:val="22"/>
                <w:szCs w:val="22"/>
              </w:rPr>
            </w:pPr>
            <w:r w:rsidRPr="29BA183F">
              <w:rPr>
                <w:rFonts w:asciiTheme="minorHAnsi" w:hAnsiTheme="minorHAnsi" w:cstheme="minorBidi"/>
                <w:sz w:val="22"/>
                <w:szCs w:val="22"/>
              </w:rPr>
              <w:t>ECO 1</w:t>
            </w:r>
          </w:p>
        </w:tc>
        <w:tc>
          <w:tcPr>
            <w:tcW w:w="1290" w:type="dxa"/>
            <w:vAlign w:val="center"/>
          </w:tcPr>
          <w:p w:rsidRPr="00A158B8" w:rsidR="002F6648" w:rsidP="29BA183F" w:rsidRDefault="5F89DA02" w14:paraId="5781D016" w14:textId="77777777">
            <w:pPr>
              <w:jc w:val="center"/>
              <w:rPr>
                <w:rFonts w:asciiTheme="minorHAnsi" w:hAnsiTheme="minorHAnsi" w:cstheme="minorBidi"/>
                <w:sz w:val="22"/>
                <w:szCs w:val="22"/>
              </w:rPr>
            </w:pPr>
            <w:r w:rsidRPr="29BA183F">
              <w:rPr>
                <w:rFonts w:asciiTheme="minorHAnsi" w:hAnsiTheme="minorHAnsi" w:cstheme="minorBidi"/>
                <w:sz w:val="22"/>
                <w:szCs w:val="22"/>
              </w:rPr>
              <w:t>340</w:t>
            </w:r>
          </w:p>
        </w:tc>
        <w:tc>
          <w:tcPr>
            <w:tcW w:w="2062" w:type="dxa"/>
            <w:vAlign w:val="center"/>
          </w:tcPr>
          <w:p w:rsidRPr="00A158B8" w:rsidR="002F6648" w:rsidP="29BA183F" w:rsidRDefault="5F89DA02" w14:paraId="2A18CD49" w14:textId="439F2C8B">
            <w:pPr>
              <w:jc w:val="center"/>
              <w:rPr>
                <w:rFonts w:asciiTheme="minorHAnsi" w:hAnsiTheme="minorHAnsi" w:cstheme="minorBidi"/>
                <w:sz w:val="22"/>
                <w:szCs w:val="22"/>
              </w:rPr>
            </w:pPr>
            <w:r w:rsidRPr="29BA183F">
              <w:rPr>
                <w:rFonts w:asciiTheme="minorHAnsi" w:hAnsiTheme="minorHAnsi" w:cstheme="minorBidi"/>
                <w:sz w:val="22"/>
                <w:szCs w:val="22"/>
              </w:rPr>
              <w:t>2/12/2019 – 8/12/2020</w:t>
            </w:r>
            <w:r w:rsidR="608DF946">
              <w:br/>
            </w:r>
            <w:r w:rsidRPr="29BA183F" w:rsidR="500CA500">
              <w:rPr>
                <w:rFonts w:asciiTheme="minorHAnsi" w:hAnsiTheme="minorHAnsi" w:cstheme="minorBidi"/>
                <w:sz w:val="22"/>
                <w:szCs w:val="22"/>
              </w:rPr>
              <w:t>(</w:t>
            </w:r>
            <w:r w:rsidRPr="29BA183F">
              <w:rPr>
                <w:rFonts w:asciiTheme="minorHAnsi" w:hAnsiTheme="minorHAnsi" w:cstheme="minorBidi"/>
                <w:sz w:val="22"/>
                <w:szCs w:val="22"/>
              </w:rPr>
              <w:t>2 months paused due to COVID</w:t>
            </w:r>
            <w:r w:rsidRPr="29BA183F" w:rsidR="2EFAD2D2">
              <w:rPr>
                <w:rFonts w:asciiTheme="minorHAnsi" w:hAnsiTheme="minorHAnsi" w:cstheme="minorBidi"/>
                <w:sz w:val="22"/>
                <w:szCs w:val="22"/>
              </w:rPr>
              <w:t>)</w:t>
            </w:r>
          </w:p>
        </w:tc>
        <w:tc>
          <w:tcPr>
            <w:tcW w:w="1503" w:type="dxa"/>
            <w:vAlign w:val="center"/>
          </w:tcPr>
          <w:p w:rsidRPr="00A158B8" w:rsidR="002F6648" w:rsidP="29BA183F" w:rsidRDefault="5F89DA02" w14:paraId="14883593" w14:textId="77777777">
            <w:pPr>
              <w:jc w:val="center"/>
              <w:rPr>
                <w:rFonts w:asciiTheme="minorHAnsi" w:hAnsiTheme="minorHAnsi" w:cstheme="minorBidi"/>
                <w:sz w:val="22"/>
                <w:szCs w:val="22"/>
              </w:rPr>
            </w:pPr>
            <w:r w:rsidRPr="29BA183F">
              <w:rPr>
                <w:rFonts w:asciiTheme="minorHAnsi" w:hAnsiTheme="minorHAnsi" w:cstheme="minorBidi"/>
                <w:sz w:val="22"/>
                <w:szCs w:val="22"/>
              </w:rPr>
              <w:t>12 – 2 = 10</w:t>
            </w:r>
          </w:p>
        </w:tc>
        <w:tc>
          <w:tcPr>
            <w:tcW w:w="1503" w:type="dxa"/>
            <w:vAlign w:val="center"/>
          </w:tcPr>
          <w:p w:rsidRPr="00A158B8" w:rsidR="002F6648" w:rsidP="29BA183F" w:rsidRDefault="5F89DA02" w14:paraId="487C09E4" w14:textId="77777777">
            <w:pPr>
              <w:jc w:val="center"/>
              <w:rPr>
                <w:rFonts w:asciiTheme="minorHAnsi" w:hAnsiTheme="minorHAnsi" w:cstheme="minorBidi"/>
                <w:sz w:val="22"/>
                <w:szCs w:val="22"/>
              </w:rPr>
            </w:pPr>
            <w:r w:rsidRPr="29BA183F">
              <w:rPr>
                <w:rFonts w:asciiTheme="minorHAnsi" w:hAnsiTheme="minorHAnsi" w:cstheme="minorBidi"/>
                <w:sz w:val="22"/>
                <w:szCs w:val="22"/>
              </w:rPr>
              <w:t>340/10</w:t>
            </w:r>
          </w:p>
        </w:tc>
        <w:tc>
          <w:tcPr>
            <w:tcW w:w="1503" w:type="dxa"/>
            <w:vAlign w:val="center"/>
          </w:tcPr>
          <w:p w:rsidRPr="00A158B8" w:rsidR="002F6648" w:rsidP="29BA183F" w:rsidRDefault="5F89DA02" w14:paraId="5994403A" w14:textId="77777777">
            <w:pPr>
              <w:jc w:val="center"/>
              <w:rPr>
                <w:rFonts w:asciiTheme="minorHAnsi" w:hAnsiTheme="minorHAnsi" w:cstheme="minorBidi"/>
                <w:sz w:val="22"/>
                <w:szCs w:val="22"/>
              </w:rPr>
            </w:pPr>
            <w:r w:rsidRPr="29BA183F">
              <w:rPr>
                <w:rFonts w:asciiTheme="minorHAnsi" w:hAnsiTheme="minorHAnsi" w:cstheme="minorBidi"/>
                <w:sz w:val="22"/>
                <w:szCs w:val="22"/>
              </w:rPr>
              <w:t>34.00</w:t>
            </w:r>
          </w:p>
        </w:tc>
      </w:tr>
      <w:tr w:rsidRPr="00A158B8" w:rsidR="002F6648" w:rsidTr="0017204A" w14:paraId="362F4671" w14:textId="77777777">
        <w:tc>
          <w:tcPr>
            <w:tcW w:w="1155" w:type="dxa"/>
            <w:vAlign w:val="center"/>
          </w:tcPr>
          <w:p w:rsidRPr="00A158B8" w:rsidR="002F6648" w:rsidP="29BA183F" w:rsidRDefault="5F89DA02" w14:paraId="2C9284EA" w14:textId="77777777">
            <w:pPr>
              <w:rPr>
                <w:rFonts w:asciiTheme="minorHAnsi" w:hAnsiTheme="minorHAnsi" w:cstheme="minorBidi"/>
                <w:sz w:val="22"/>
                <w:szCs w:val="22"/>
              </w:rPr>
            </w:pPr>
            <w:r w:rsidRPr="29BA183F">
              <w:rPr>
                <w:rFonts w:asciiTheme="minorHAnsi" w:hAnsiTheme="minorHAnsi" w:cstheme="minorBidi"/>
                <w:sz w:val="22"/>
                <w:szCs w:val="22"/>
              </w:rPr>
              <w:t>ECO 2</w:t>
            </w:r>
          </w:p>
        </w:tc>
        <w:tc>
          <w:tcPr>
            <w:tcW w:w="1290" w:type="dxa"/>
            <w:vAlign w:val="center"/>
          </w:tcPr>
          <w:p w:rsidRPr="00A158B8" w:rsidR="002F6648" w:rsidP="29BA183F" w:rsidRDefault="5F89DA02" w14:paraId="0C01CA65" w14:textId="77777777">
            <w:pPr>
              <w:jc w:val="center"/>
              <w:rPr>
                <w:rFonts w:asciiTheme="minorHAnsi" w:hAnsiTheme="minorHAnsi" w:cstheme="minorBidi"/>
                <w:sz w:val="22"/>
                <w:szCs w:val="22"/>
              </w:rPr>
            </w:pPr>
            <w:r w:rsidRPr="29BA183F">
              <w:rPr>
                <w:rFonts w:asciiTheme="minorHAnsi" w:hAnsiTheme="minorHAnsi" w:cstheme="minorBidi"/>
                <w:sz w:val="22"/>
                <w:szCs w:val="22"/>
              </w:rPr>
              <w:t>337</w:t>
            </w:r>
          </w:p>
        </w:tc>
        <w:tc>
          <w:tcPr>
            <w:tcW w:w="2062" w:type="dxa"/>
            <w:vAlign w:val="center"/>
          </w:tcPr>
          <w:p w:rsidRPr="00A158B8" w:rsidR="002F6648" w:rsidP="29BA183F" w:rsidRDefault="5F89DA02" w14:paraId="3BBE3FCF" w14:textId="21796DA5">
            <w:pPr>
              <w:jc w:val="center"/>
              <w:rPr>
                <w:rFonts w:asciiTheme="minorHAnsi" w:hAnsiTheme="minorHAnsi" w:cstheme="minorBidi"/>
                <w:sz w:val="22"/>
                <w:szCs w:val="22"/>
              </w:rPr>
            </w:pPr>
            <w:r w:rsidRPr="29BA183F">
              <w:rPr>
                <w:rFonts w:asciiTheme="minorHAnsi" w:hAnsiTheme="minorHAnsi" w:cstheme="minorBidi"/>
                <w:sz w:val="22"/>
                <w:szCs w:val="22"/>
              </w:rPr>
              <w:t>2/12/2019 – 8/12/2020</w:t>
            </w:r>
            <w:r w:rsidR="608DF946">
              <w:br/>
            </w:r>
            <w:r w:rsidRPr="29BA183F" w:rsidR="50923135">
              <w:rPr>
                <w:rFonts w:asciiTheme="minorHAnsi" w:hAnsiTheme="minorHAnsi" w:cstheme="minorBidi"/>
                <w:sz w:val="22"/>
                <w:szCs w:val="22"/>
              </w:rPr>
              <w:t>(</w:t>
            </w:r>
            <w:r w:rsidRPr="29BA183F">
              <w:rPr>
                <w:rFonts w:asciiTheme="minorHAnsi" w:hAnsiTheme="minorHAnsi" w:cstheme="minorBidi"/>
                <w:sz w:val="22"/>
                <w:szCs w:val="22"/>
              </w:rPr>
              <w:t>2 months paused due to COVID</w:t>
            </w:r>
            <w:r w:rsidRPr="29BA183F" w:rsidR="6B8B2B3F">
              <w:rPr>
                <w:rFonts w:asciiTheme="minorHAnsi" w:hAnsiTheme="minorHAnsi" w:cstheme="minorBidi"/>
                <w:sz w:val="22"/>
                <w:szCs w:val="22"/>
              </w:rPr>
              <w:t>)</w:t>
            </w:r>
          </w:p>
        </w:tc>
        <w:tc>
          <w:tcPr>
            <w:tcW w:w="1503" w:type="dxa"/>
            <w:vAlign w:val="center"/>
          </w:tcPr>
          <w:p w:rsidRPr="00A158B8" w:rsidR="002F6648" w:rsidP="29BA183F" w:rsidRDefault="5F89DA02" w14:paraId="0CA2CE1B" w14:textId="77777777">
            <w:pPr>
              <w:jc w:val="center"/>
              <w:rPr>
                <w:rFonts w:asciiTheme="minorHAnsi" w:hAnsiTheme="minorHAnsi" w:cstheme="minorBidi"/>
                <w:sz w:val="22"/>
                <w:szCs w:val="22"/>
              </w:rPr>
            </w:pPr>
            <w:r w:rsidRPr="29BA183F">
              <w:rPr>
                <w:rFonts w:asciiTheme="minorHAnsi" w:hAnsiTheme="minorHAnsi" w:cstheme="minorBidi"/>
                <w:sz w:val="22"/>
                <w:szCs w:val="22"/>
              </w:rPr>
              <w:t>12 – 2 = 10</w:t>
            </w:r>
          </w:p>
        </w:tc>
        <w:tc>
          <w:tcPr>
            <w:tcW w:w="1503" w:type="dxa"/>
            <w:vAlign w:val="center"/>
          </w:tcPr>
          <w:p w:rsidRPr="00A158B8" w:rsidR="002F6648" w:rsidP="29BA183F" w:rsidRDefault="5F89DA02" w14:paraId="5CC9967B" w14:textId="77777777">
            <w:pPr>
              <w:jc w:val="center"/>
              <w:rPr>
                <w:rFonts w:asciiTheme="minorHAnsi" w:hAnsiTheme="minorHAnsi" w:cstheme="minorBidi"/>
                <w:sz w:val="22"/>
                <w:szCs w:val="22"/>
              </w:rPr>
            </w:pPr>
            <w:r w:rsidRPr="29BA183F">
              <w:rPr>
                <w:rFonts w:asciiTheme="minorHAnsi" w:hAnsiTheme="minorHAnsi" w:cstheme="minorBidi"/>
                <w:sz w:val="22"/>
                <w:szCs w:val="22"/>
              </w:rPr>
              <w:t>337/10</w:t>
            </w:r>
          </w:p>
        </w:tc>
        <w:tc>
          <w:tcPr>
            <w:tcW w:w="1503" w:type="dxa"/>
            <w:vAlign w:val="center"/>
          </w:tcPr>
          <w:p w:rsidRPr="00A158B8" w:rsidR="002F6648" w:rsidP="29BA183F" w:rsidRDefault="5F89DA02" w14:paraId="3C9EE11F" w14:textId="77777777">
            <w:pPr>
              <w:jc w:val="center"/>
              <w:rPr>
                <w:rFonts w:asciiTheme="minorHAnsi" w:hAnsiTheme="minorHAnsi" w:cstheme="minorBidi"/>
                <w:sz w:val="22"/>
                <w:szCs w:val="22"/>
              </w:rPr>
            </w:pPr>
            <w:r w:rsidRPr="29BA183F">
              <w:rPr>
                <w:rFonts w:asciiTheme="minorHAnsi" w:hAnsiTheme="minorHAnsi" w:cstheme="minorBidi"/>
                <w:sz w:val="22"/>
                <w:szCs w:val="22"/>
              </w:rPr>
              <w:t>33.70</w:t>
            </w:r>
          </w:p>
        </w:tc>
      </w:tr>
    </w:tbl>
    <w:p w:rsidRPr="00A158B8" w:rsidR="00B17612" w:rsidP="3E3E6750" w:rsidRDefault="00B17612" w14:paraId="528F1F0A" w14:textId="15A958B7">
      <w:pPr>
        <w:rPr>
          <w:rFonts w:asciiTheme="minorHAnsi" w:hAnsiTheme="minorHAnsi" w:cstheme="minorBidi"/>
        </w:rPr>
      </w:pPr>
    </w:p>
    <w:p w:rsidR="3E3E6750" w:rsidP="3E3E6750" w:rsidRDefault="3E3E6750" w14:paraId="4F801A84" w14:textId="7505FB94">
      <w:pPr>
        <w:rPr>
          <w:rFonts w:asciiTheme="minorHAnsi" w:hAnsiTheme="minorHAnsi" w:cstheme="minorBidi"/>
        </w:rPr>
      </w:pPr>
    </w:p>
    <w:p w:rsidR="3E3E6750" w:rsidP="3E3E6750" w:rsidRDefault="3E3E6750" w14:paraId="130BE017" w14:textId="55427501">
      <w:pPr>
        <w:spacing w:line="259" w:lineRule="auto"/>
        <w:rPr>
          <w:rFonts w:asciiTheme="minorHAnsi" w:hAnsiTheme="minorHAnsi" w:cstheme="minorBidi"/>
          <w:color w:val="000000" w:themeColor="text1"/>
        </w:rPr>
      </w:pPr>
    </w:p>
    <w:p w:rsidRPr="00A158B8" w:rsidR="001844D9" w:rsidP="319592E8" w:rsidRDefault="001844D9" w14:paraId="2109A012" w14:textId="77777777">
      <w:pPr>
        <w:pStyle w:val="Heading1"/>
        <w:rPr>
          <w:rFonts w:asciiTheme="minorHAnsi" w:hAnsiTheme="minorHAnsi" w:cstheme="minorBidi"/>
          <w:b/>
          <w:bCs/>
          <w:color w:val="000000" w:themeColor="text1"/>
          <w:u w:val="single"/>
        </w:rPr>
      </w:pPr>
      <w:r w:rsidRPr="319592E8">
        <w:rPr>
          <w:rFonts w:asciiTheme="minorHAnsi" w:hAnsiTheme="minorHAnsi" w:cstheme="minorBidi"/>
          <w:b/>
          <w:bCs/>
          <w:color w:val="000000" w:themeColor="text1"/>
          <w:u w:val="single"/>
        </w:rPr>
        <w:t>References</w:t>
      </w:r>
    </w:p>
    <w:p w:rsidR="00780592" w:rsidP="29BA183F" w:rsidRDefault="00780592" w14:paraId="5EB6FF50" w14:textId="77777777">
      <w:pPr>
        <w:rPr>
          <w:rFonts w:asciiTheme="minorHAnsi" w:hAnsiTheme="minorHAnsi" w:cstheme="minorBidi"/>
        </w:rPr>
      </w:pPr>
    </w:p>
    <w:p w:rsidR="00780592" w:rsidP="29BA183F" w:rsidRDefault="00780592" w14:paraId="5B88A8FC" w14:textId="77777777">
      <w:pPr>
        <w:rPr>
          <w:rFonts w:asciiTheme="minorHAnsi" w:hAnsiTheme="minorHAnsi" w:cstheme="minorBidi"/>
        </w:rPr>
      </w:pPr>
    </w:p>
    <w:p w:rsidRPr="00A70A1E" w:rsidR="00A70A1E" w:rsidP="00A70A1E" w:rsidRDefault="00780592" w14:paraId="0EC69AF3" w14:textId="429B9858">
      <w:pPr>
        <w:pStyle w:val="EndNoteBibliography"/>
        <w:rPr>
          <w:noProof/>
        </w:rPr>
      </w:pPr>
      <w:r>
        <w:rPr>
          <w:rFonts w:asciiTheme="minorHAnsi" w:hAnsiTheme="minorHAnsi" w:cstheme="minorBidi"/>
        </w:rPr>
        <w:fldChar w:fldCharType="begin"/>
      </w:r>
      <w:r>
        <w:rPr>
          <w:rFonts w:asciiTheme="minorHAnsi" w:hAnsiTheme="minorHAnsi" w:cstheme="minorBidi"/>
        </w:rPr>
        <w:instrText xml:space="preserve"> ADDIN EN.REFLIST </w:instrText>
      </w:r>
      <w:r>
        <w:rPr>
          <w:rFonts w:asciiTheme="minorHAnsi" w:hAnsiTheme="minorHAnsi" w:cstheme="minorBidi"/>
        </w:rPr>
        <w:fldChar w:fldCharType="separate"/>
      </w:r>
      <w:r w:rsidRPr="00A70A1E" w:rsidR="00A70A1E">
        <w:rPr>
          <w:noProof/>
        </w:rPr>
        <w:t>1.</w:t>
      </w:r>
      <w:r w:rsidRPr="00A70A1E" w:rsidR="00A70A1E">
        <w:rPr>
          <w:noProof/>
        </w:rPr>
        <w:tab/>
      </w:r>
      <w:r w:rsidRPr="00A70A1E" w:rsidR="00A70A1E">
        <w:rPr>
          <w:noProof/>
        </w:rPr>
        <w:t xml:space="preserve">TMRP. Enabling lower carbon clinical trials (CiCT) project  [Available from: </w:t>
      </w:r>
      <w:hyperlink w:history="1" r:id="rId15">
        <w:r w:rsidRPr="00A70A1E" w:rsidR="00A70A1E">
          <w:rPr>
            <w:rStyle w:val="Hyperlink"/>
            <w:noProof/>
          </w:rPr>
          <w:t>https://www.methodologyhubs.mrc.ac.uk/about/working-groups/trial-conductwg/tcwg-subgroup-greener-trials/enabling-lower-carbon-clinical-trials-cict-project</w:t>
        </w:r>
      </w:hyperlink>
      <w:r w:rsidRPr="00A70A1E" w:rsidR="00A70A1E">
        <w:rPr>
          <w:noProof/>
        </w:rPr>
        <w:t>.</w:t>
      </w:r>
    </w:p>
    <w:p w:rsidRPr="00A70A1E" w:rsidR="00A70A1E" w:rsidP="00A70A1E" w:rsidRDefault="00A70A1E" w14:paraId="309BB083" w14:textId="75ED4C92">
      <w:pPr>
        <w:pStyle w:val="EndNoteBibliography"/>
        <w:rPr>
          <w:noProof/>
        </w:rPr>
      </w:pPr>
      <w:r w:rsidRPr="00A70A1E">
        <w:rPr>
          <w:noProof/>
        </w:rPr>
        <w:t>2.</w:t>
      </w:r>
      <w:r w:rsidRPr="00A70A1E">
        <w:rPr>
          <w:noProof/>
        </w:rPr>
        <w:tab/>
      </w:r>
      <w:r w:rsidRPr="00A70A1E">
        <w:rPr>
          <w:noProof/>
        </w:rPr>
        <w:t xml:space="preserve">gov.uk. Greenhouse gas reporting: conversion factors 2023 2023 [Available from: </w:t>
      </w:r>
      <w:hyperlink w:history="1" r:id="rId16">
        <w:r w:rsidRPr="00A70A1E">
          <w:rPr>
            <w:rStyle w:val="Hyperlink"/>
            <w:noProof/>
          </w:rPr>
          <w:t>https://www.gov.uk/government/publications/greenhouse-gas-reporting-conversion-factors-2023</w:t>
        </w:r>
      </w:hyperlink>
      <w:r w:rsidRPr="00A70A1E">
        <w:rPr>
          <w:noProof/>
        </w:rPr>
        <w:t>.</w:t>
      </w:r>
    </w:p>
    <w:p w:rsidRPr="00A70A1E" w:rsidR="00A70A1E" w:rsidP="00A70A1E" w:rsidRDefault="00A70A1E" w14:paraId="1F14D7A8" w14:textId="20749D3E">
      <w:pPr>
        <w:pStyle w:val="EndNoteBibliography"/>
        <w:rPr>
          <w:noProof/>
        </w:rPr>
      </w:pPr>
      <w:r w:rsidRPr="00A70A1E">
        <w:rPr>
          <w:noProof/>
        </w:rPr>
        <w:t>3.</w:t>
      </w:r>
      <w:r w:rsidRPr="00A70A1E">
        <w:rPr>
          <w:noProof/>
        </w:rPr>
        <w:tab/>
      </w:r>
      <w:r w:rsidRPr="00A70A1E">
        <w:rPr>
          <w:noProof/>
        </w:rPr>
        <w:t xml:space="preserve">Ecoinventsupport. Ecoinvent version 2 2024 [Available from: </w:t>
      </w:r>
      <w:hyperlink w:history="1" r:id="rId17">
        <w:r w:rsidRPr="00A70A1E">
          <w:rPr>
            <w:rStyle w:val="Hyperlink"/>
            <w:noProof/>
          </w:rPr>
          <w:t>https://support.ecoinvent.org/ecoinvent-version-2</w:t>
        </w:r>
      </w:hyperlink>
      <w:r w:rsidRPr="00A70A1E">
        <w:rPr>
          <w:noProof/>
        </w:rPr>
        <w:t>.</w:t>
      </w:r>
    </w:p>
    <w:p w:rsidRPr="00A70A1E" w:rsidR="00A70A1E" w:rsidP="00A70A1E" w:rsidRDefault="00A70A1E" w14:paraId="4296E402" w14:textId="77777777">
      <w:pPr>
        <w:pStyle w:val="EndNoteBibliography"/>
        <w:rPr>
          <w:noProof/>
        </w:rPr>
      </w:pPr>
      <w:r w:rsidRPr="00A70A1E">
        <w:rPr>
          <w:noProof/>
        </w:rPr>
        <w:t>4.</w:t>
      </w:r>
      <w:r w:rsidRPr="00A70A1E">
        <w:rPr>
          <w:noProof/>
        </w:rPr>
        <w:tab/>
      </w:r>
      <w:r w:rsidRPr="00A70A1E">
        <w:rPr>
          <w:noProof/>
        </w:rPr>
        <w:t>Willems S, Peersman W, De Maeyer P, Buylaert W, De Maeseneer J, De Paepe P. The impact of neighborhood deprivation on patients’ unscheduled out-of-hours healthcare seeking behavior: a cross-sectional study. BMC family practice. 2013;14(1):136-.</w:t>
      </w:r>
    </w:p>
    <w:p w:rsidRPr="00A70A1E" w:rsidR="00A70A1E" w:rsidP="00A70A1E" w:rsidRDefault="00A70A1E" w14:paraId="2DA23B1E" w14:textId="77777777">
      <w:pPr>
        <w:pStyle w:val="EndNoteBibliography"/>
        <w:rPr>
          <w:noProof/>
        </w:rPr>
      </w:pPr>
      <w:r w:rsidRPr="00A70A1E">
        <w:rPr>
          <w:noProof/>
        </w:rPr>
        <w:t>5.</w:t>
      </w:r>
      <w:r w:rsidRPr="00A70A1E">
        <w:rPr>
          <w:noProof/>
        </w:rPr>
        <w:tab/>
      </w:r>
      <w:r w:rsidRPr="00A70A1E">
        <w:rPr>
          <w:noProof/>
        </w:rPr>
        <w:t>Berners-Lee M. How bad are bananas? : the carbon footprint of everything. London: Profile Books; 2020.</w:t>
      </w:r>
    </w:p>
    <w:p w:rsidRPr="00A70A1E" w:rsidR="00A70A1E" w:rsidP="00A70A1E" w:rsidRDefault="00A70A1E" w14:paraId="460B3E4D" w14:textId="77777777">
      <w:pPr>
        <w:pStyle w:val="EndNoteBibliography"/>
        <w:rPr>
          <w:noProof/>
        </w:rPr>
      </w:pPr>
      <w:r w:rsidRPr="00A70A1E">
        <w:rPr>
          <w:noProof/>
        </w:rPr>
        <w:t>6.</w:t>
      </w:r>
      <w:r w:rsidRPr="00A70A1E">
        <w:rPr>
          <w:noProof/>
        </w:rPr>
        <w:tab/>
      </w:r>
      <w:r w:rsidRPr="00A70A1E">
        <w:rPr>
          <w:noProof/>
        </w:rPr>
        <w:t>Obringer R, Rachunok B, Maia-Silva D, Arbabzadeh M, Nateghi R, Madani K. The overlooked environmental footprint of increasing Internet use. Resources, conservation and recycling. 2021;167:105389.</w:t>
      </w:r>
    </w:p>
    <w:p w:rsidRPr="00A70A1E" w:rsidR="00A70A1E" w:rsidP="00A70A1E" w:rsidRDefault="00A70A1E" w14:paraId="208A1445" w14:textId="13549D9F">
      <w:pPr>
        <w:pStyle w:val="EndNoteBibliography"/>
        <w:rPr>
          <w:noProof/>
        </w:rPr>
      </w:pPr>
      <w:r w:rsidRPr="00A70A1E">
        <w:rPr>
          <w:noProof/>
        </w:rPr>
        <w:t>7.</w:t>
      </w:r>
      <w:r w:rsidRPr="00A70A1E">
        <w:rPr>
          <w:noProof/>
        </w:rPr>
        <w:tab/>
      </w:r>
      <w:r w:rsidRPr="00A70A1E">
        <w:rPr>
          <w:noProof/>
        </w:rPr>
        <w:t xml:space="preserve">mail.com. What's the carbon footprint of an email? 2023 [Available from: </w:t>
      </w:r>
      <w:hyperlink w:history="1" r:id="rId18">
        <w:r w:rsidRPr="00A70A1E">
          <w:rPr>
            <w:rStyle w:val="Hyperlink"/>
            <w:noProof/>
          </w:rPr>
          <w:t>https://www.mail.com/blog/posts/email-carbon-footprint/9/</w:t>
        </w:r>
      </w:hyperlink>
      <w:r w:rsidRPr="00A70A1E">
        <w:rPr>
          <w:noProof/>
        </w:rPr>
        <w:t>.</w:t>
      </w:r>
    </w:p>
    <w:p w:rsidRPr="00A70A1E" w:rsidR="00A70A1E" w:rsidP="00A70A1E" w:rsidRDefault="00A70A1E" w14:paraId="7B31BD5C" w14:textId="6C9265CA">
      <w:pPr>
        <w:pStyle w:val="EndNoteBibliography"/>
        <w:rPr>
          <w:noProof/>
        </w:rPr>
      </w:pPr>
      <w:r w:rsidRPr="00A70A1E">
        <w:rPr>
          <w:noProof/>
        </w:rPr>
        <w:t>8.</w:t>
      </w:r>
      <w:r w:rsidRPr="00A70A1E">
        <w:rPr>
          <w:noProof/>
        </w:rPr>
        <w:tab/>
      </w:r>
      <w:r w:rsidRPr="00A70A1E">
        <w:rPr>
          <w:noProof/>
        </w:rPr>
        <w:t xml:space="preserve">Manne S. Examining the carbon footprint of devices 2020 [Available from: </w:t>
      </w:r>
      <w:hyperlink w:history="1" r:id="rId19">
        <w:r w:rsidRPr="00A70A1E">
          <w:rPr>
            <w:rStyle w:val="Hyperlink"/>
            <w:noProof/>
          </w:rPr>
          <w:t>https://devblogs.microsoft.com/sustainable-software/examining-the-carbon-footprint-of-devices/</w:t>
        </w:r>
      </w:hyperlink>
      <w:r w:rsidRPr="00A70A1E">
        <w:rPr>
          <w:noProof/>
        </w:rPr>
        <w:t>.</w:t>
      </w:r>
    </w:p>
    <w:p w:rsidRPr="00A70A1E" w:rsidR="00A70A1E" w:rsidP="00A70A1E" w:rsidRDefault="00A70A1E" w14:paraId="13BC7F2B" w14:textId="735F55DA">
      <w:pPr>
        <w:pStyle w:val="EndNoteBibliography"/>
        <w:rPr>
          <w:noProof/>
        </w:rPr>
      </w:pPr>
      <w:r w:rsidRPr="00A70A1E">
        <w:rPr>
          <w:noProof/>
        </w:rPr>
        <w:t>9.</w:t>
      </w:r>
      <w:r w:rsidRPr="00A70A1E">
        <w:rPr>
          <w:noProof/>
        </w:rPr>
        <w:tab/>
      </w:r>
      <w:r w:rsidRPr="00A70A1E">
        <w:rPr>
          <w:noProof/>
        </w:rPr>
        <w:t xml:space="preserve">HomesAndCommunitiesAgency. Employment density guide 3rd edition 2015 [Available from: </w:t>
      </w:r>
      <w:hyperlink w:history="1" r:id="rId20">
        <w:r w:rsidRPr="00A70A1E">
          <w:rPr>
            <w:rStyle w:val="Hyperlink"/>
            <w:noProof/>
          </w:rPr>
          <w:t>https://www.kirklees.gov.uk/beta/planning-policy/pdf/examination/national-evidence/NE48_employment_density_guide_3rd_edition.pdf</w:t>
        </w:r>
      </w:hyperlink>
      <w:r w:rsidRPr="00A70A1E">
        <w:rPr>
          <w:noProof/>
        </w:rPr>
        <w:t>.</w:t>
      </w:r>
    </w:p>
    <w:p w:rsidRPr="00A70A1E" w:rsidR="00A70A1E" w:rsidP="00A70A1E" w:rsidRDefault="00A70A1E" w14:paraId="7AE62DCF" w14:textId="57CEA0DB">
      <w:pPr>
        <w:pStyle w:val="EndNoteBibliography"/>
        <w:rPr>
          <w:noProof/>
        </w:rPr>
      </w:pPr>
      <w:r w:rsidRPr="00A70A1E">
        <w:rPr>
          <w:noProof/>
        </w:rPr>
        <w:t>10.</w:t>
      </w:r>
      <w:r w:rsidRPr="00A70A1E">
        <w:rPr>
          <w:noProof/>
        </w:rPr>
        <w:tab/>
      </w:r>
      <w:r w:rsidRPr="00A70A1E">
        <w:rPr>
          <w:noProof/>
        </w:rPr>
        <w:t xml:space="preserve">Wiles K. Turn off that camera during virtual meetings, environmental study says 2021 [Available from: </w:t>
      </w:r>
      <w:hyperlink w:history="1" r:id="rId21">
        <w:r w:rsidRPr="00A70A1E">
          <w:rPr>
            <w:rStyle w:val="Hyperlink"/>
            <w:noProof/>
          </w:rPr>
          <w:t>https://www.purdue.edu/newsroom/archive/releases/2021/Q1/turn-off-that-camera-during-virtual-meetings,-environmental-study-says.html</w:t>
        </w:r>
      </w:hyperlink>
      <w:r w:rsidRPr="00A70A1E">
        <w:rPr>
          <w:noProof/>
        </w:rPr>
        <w:t>.</w:t>
      </w:r>
    </w:p>
    <w:p w:rsidRPr="00A70A1E" w:rsidR="00A70A1E" w:rsidP="00A70A1E" w:rsidRDefault="00A70A1E" w14:paraId="03884A11" w14:textId="31787018">
      <w:pPr>
        <w:pStyle w:val="EndNoteBibliography"/>
        <w:rPr>
          <w:noProof/>
        </w:rPr>
      </w:pPr>
      <w:r w:rsidRPr="00A70A1E">
        <w:rPr>
          <w:noProof/>
        </w:rPr>
        <w:t>11.</w:t>
      </w:r>
      <w:r w:rsidRPr="00A70A1E">
        <w:rPr>
          <w:noProof/>
        </w:rPr>
        <w:tab/>
      </w:r>
      <w:r w:rsidRPr="00A70A1E">
        <w:rPr>
          <w:noProof/>
        </w:rPr>
        <w:t xml:space="preserve">WWF. Food in a warming world 2018 [Available from: </w:t>
      </w:r>
      <w:hyperlink w:history="1" r:id="rId22">
        <w:r w:rsidRPr="00A70A1E">
          <w:rPr>
            <w:rStyle w:val="Hyperlink"/>
            <w:noProof/>
          </w:rPr>
          <w:t>https://www.wwf.org.uk/sites/default/files/2018-03/Food_in_a_warming_world_report.PDF</w:t>
        </w:r>
      </w:hyperlink>
      <w:r w:rsidRPr="00A70A1E">
        <w:rPr>
          <w:noProof/>
        </w:rPr>
        <w:t>.</w:t>
      </w:r>
    </w:p>
    <w:p w:rsidRPr="00A158B8" w:rsidR="00B17612" w:rsidP="29BA183F" w:rsidRDefault="00780592" w14:paraId="7DF819D2" w14:textId="6B785CAD">
      <w:pPr>
        <w:rPr>
          <w:rFonts w:asciiTheme="minorHAnsi" w:hAnsiTheme="minorHAnsi" w:cstheme="minorBidi"/>
        </w:rPr>
      </w:pPr>
      <w:r>
        <w:rPr>
          <w:rFonts w:asciiTheme="minorHAnsi" w:hAnsiTheme="minorHAnsi" w:cstheme="minorBidi"/>
        </w:rPr>
        <w:fldChar w:fldCharType="end"/>
      </w:r>
    </w:p>
    <w:sectPr w:rsidRPr="00A158B8" w:rsidR="00B17612">
      <w:headerReference w:type="default" r:id="rId23"/>
      <w:footerReference w:type="default" r:id="rId24"/>
      <w:pgSz w:w="11906" w:h="16838" w:orient="portrait"/>
      <w:pgMar w:top="1440" w:right="1440" w:bottom="72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D1BE1" w:rsidP="00A579F2" w:rsidRDefault="00FD1BE1" w14:paraId="38A804BE" w14:textId="77777777">
      <w:r>
        <w:separator/>
      </w:r>
    </w:p>
  </w:endnote>
  <w:endnote w:type="continuationSeparator" w:id="0">
    <w:p w:rsidR="00FD1BE1" w:rsidP="00A579F2" w:rsidRDefault="00FD1BE1" w14:paraId="1A95A7FE" w14:textId="77777777">
      <w:r>
        <w:continuationSeparator/>
      </w:r>
    </w:p>
  </w:endnote>
  <w:endnote w:type="continuationNotice" w:id="1">
    <w:p w:rsidR="00FD1BE1" w:rsidRDefault="00FD1BE1" w14:paraId="79C4F404"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95FA7B" w:rsidTr="0095FA7B" w14:paraId="0006BB37" w14:textId="77777777">
      <w:trPr>
        <w:trHeight w:val="300"/>
      </w:trPr>
      <w:tc>
        <w:tcPr>
          <w:tcW w:w="3005" w:type="dxa"/>
        </w:tcPr>
        <w:p w:rsidR="0095FA7B" w:rsidP="0095FA7B" w:rsidRDefault="0095FA7B" w14:paraId="5CDAA14B" w14:textId="2AD366EC">
          <w:pPr>
            <w:pStyle w:val="Header"/>
            <w:ind w:left="-115"/>
          </w:pPr>
        </w:p>
      </w:tc>
      <w:tc>
        <w:tcPr>
          <w:tcW w:w="3005" w:type="dxa"/>
        </w:tcPr>
        <w:p w:rsidR="0095FA7B" w:rsidP="0095FA7B" w:rsidRDefault="0095FA7B" w14:paraId="76D728FF" w14:textId="69994A79">
          <w:pPr>
            <w:pStyle w:val="Header"/>
            <w:jc w:val="center"/>
          </w:pPr>
        </w:p>
      </w:tc>
      <w:tc>
        <w:tcPr>
          <w:tcW w:w="3005" w:type="dxa"/>
        </w:tcPr>
        <w:p w:rsidR="0095FA7B" w:rsidP="0095FA7B" w:rsidRDefault="0095FA7B" w14:paraId="133E59CD" w14:textId="63261ED9">
          <w:pPr>
            <w:pStyle w:val="Header"/>
            <w:ind w:right="-115"/>
            <w:jc w:val="right"/>
          </w:pPr>
        </w:p>
      </w:tc>
    </w:tr>
  </w:tbl>
  <w:p w:rsidR="0095FA7B" w:rsidP="0095FA7B" w:rsidRDefault="0095FA7B" w14:paraId="421089EB" w14:textId="55CE37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D1BE1" w:rsidP="00A579F2" w:rsidRDefault="00FD1BE1" w14:paraId="4DE6ADCD" w14:textId="77777777">
      <w:r>
        <w:separator/>
      </w:r>
    </w:p>
  </w:footnote>
  <w:footnote w:type="continuationSeparator" w:id="0">
    <w:p w:rsidR="00FD1BE1" w:rsidP="00A579F2" w:rsidRDefault="00FD1BE1" w14:paraId="7F9D2922" w14:textId="77777777">
      <w:r>
        <w:continuationSeparator/>
      </w:r>
    </w:p>
  </w:footnote>
  <w:footnote w:type="continuationNotice" w:id="1">
    <w:p w:rsidR="00FD1BE1" w:rsidRDefault="00FD1BE1" w14:paraId="6E907D8B"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2C3BFA10" w:rsidTr="2C3BFA10" w14:paraId="77EC4278" w14:textId="77777777">
      <w:trPr>
        <w:trHeight w:val="300"/>
      </w:trPr>
      <w:tc>
        <w:tcPr>
          <w:tcW w:w="3005" w:type="dxa"/>
        </w:tcPr>
        <w:p w:rsidR="2C3BFA10" w:rsidP="2C3BFA10" w:rsidRDefault="2C3BFA10" w14:paraId="49CC3AC4" w14:textId="5143A6DF">
          <w:pPr>
            <w:pStyle w:val="Header"/>
            <w:ind w:left="-115"/>
          </w:pPr>
        </w:p>
      </w:tc>
      <w:tc>
        <w:tcPr>
          <w:tcW w:w="3005" w:type="dxa"/>
        </w:tcPr>
        <w:p w:rsidR="2C3BFA10" w:rsidP="2C3BFA10" w:rsidRDefault="2C3BFA10" w14:paraId="7E932994" w14:textId="6D1B72EC">
          <w:pPr>
            <w:pStyle w:val="Header"/>
            <w:jc w:val="center"/>
          </w:pPr>
        </w:p>
      </w:tc>
      <w:tc>
        <w:tcPr>
          <w:tcW w:w="3005" w:type="dxa"/>
        </w:tcPr>
        <w:p w:rsidR="2C3BFA10" w:rsidP="2C3BFA10" w:rsidRDefault="2C3BFA10" w14:paraId="2765FD63" w14:textId="7D9AAC43">
          <w:pPr>
            <w:pStyle w:val="Header"/>
            <w:ind w:right="-115"/>
            <w:jc w:val="right"/>
          </w:pPr>
        </w:p>
      </w:tc>
    </w:tr>
  </w:tbl>
  <w:p w:rsidR="2C3BFA10" w:rsidP="2C3BFA10" w:rsidRDefault="2C3BFA10" w14:paraId="7FD55689" w14:textId="6E68F3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E513D"/>
    <w:multiLevelType w:val="hybridMultilevel"/>
    <w:tmpl w:val="11FEA14C"/>
    <w:lvl w:ilvl="0" w:tplc="0809000F">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0572293E"/>
    <w:multiLevelType w:val="hybridMultilevel"/>
    <w:tmpl w:val="D60064C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74E9A72"/>
    <w:multiLevelType w:val="hybridMultilevel"/>
    <w:tmpl w:val="C57488DC"/>
    <w:lvl w:ilvl="0" w:tplc="C624DB8C">
      <w:start w:val="1"/>
      <w:numFmt w:val="decimal"/>
      <w:lvlText w:val="%1."/>
      <w:lvlJc w:val="left"/>
      <w:pPr>
        <w:ind w:left="720" w:hanging="360"/>
      </w:pPr>
    </w:lvl>
    <w:lvl w:ilvl="1" w:tplc="0B202758">
      <w:start w:val="1"/>
      <w:numFmt w:val="lowerLetter"/>
      <w:lvlText w:val="%2."/>
      <w:lvlJc w:val="left"/>
      <w:pPr>
        <w:ind w:left="1440" w:hanging="360"/>
      </w:pPr>
    </w:lvl>
    <w:lvl w:ilvl="2" w:tplc="A97A2DC0">
      <w:start w:val="1"/>
      <w:numFmt w:val="lowerRoman"/>
      <w:lvlText w:val="%3."/>
      <w:lvlJc w:val="right"/>
      <w:pPr>
        <w:ind w:left="2160" w:hanging="180"/>
      </w:pPr>
    </w:lvl>
    <w:lvl w:ilvl="3" w:tplc="A5E49888">
      <w:start w:val="1"/>
      <w:numFmt w:val="decimal"/>
      <w:lvlText w:val="%4."/>
      <w:lvlJc w:val="left"/>
      <w:pPr>
        <w:ind w:left="2880" w:hanging="360"/>
      </w:pPr>
    </w:lvl>
    <w:lvl w:ilvl="4" w:tplc="27BE1822">
      <w:start w:val="1"/>
      <w:numFmt w:val="lowerLetter"/>
      <w:lvlText w:val="%5."/>
      <w:lvlJc w:val="left"/>
      <w:pPr>
        <w:ind w:left="3600" w:hanging="360"/>
      </w:pPr>
    </w:lvl>
    <w:lvl w:ilvl="5" w:tplc="291EB57A">
      <w:start w:val="1"/>
      <w:numFmt w:val="lowerRoman"/>
      <w:lvlText w:val="%6."/>
      <w:lvlJc w:val="right"/>
      <w:pPr>
        <w:ind w:left="4320" w:hanging="180"/>
      </w:pPr>
    </w:lvl>
    <w:lvl w:ilvl="6" w:tplc="95FEA7CC">
      <w:start w:val="1"/>
      <w:numFmt w:val="decimal"/>
      <w:lvlText w:val="%7."/>
      <w:lvlJc w:val="left"/>
      <w:pPr>
        <w:ind w:left="5040" w:hanging="360"/>
      </w:pPr>
    </w:lvl>
    <w:lvl w:ilvl="7" w:tplc="E8EC5AFC">
      <w:start w:val="1"/>
      <w:numFmt w:val="lowerLetter"/>
      <w:lvlText w:val="%8."/>
      <w:lvlJc w:val="left"/>
      <w:pPr>
        <w:ind w:left="5760" w:hanging="360"/>
      </w:pPr>
    </w:lvl>
    <w:lvl w:ilvl="8" w:tplc="FCAA9934">
      <w:start w:val="1"/>
      <w:numFmt w:val="lowerRoman"/>
      <w:lvlText w:val="%9."/>
      <w:lvlJc w:val="right"/>
      <w:pPr>
        <w:ind w:left="6480" w:hanging="180"/>
      </w:pPr>
    </w:lvl>
  </w:abstractNum>
  <w:abstractNum w:abstractNumId="3" w15:restartNumberingAfterBreak="0">
    <w:nsid w:val="07700E4B"/>
    <w:multiLevelType w:val="hybridMultilevel"/>
    <w:tmpl w:val="2A58CE3A"/>
    <w:lvl w:ilvl="0" w:tplc="308A97DA">
      <w:start w:val="1"/>
      <w:numFmt w:val="decimal"/>
      <w:lvlText w:val="%1."/>
      <w:lvlJc w:val="left"/>
      <w:pPr>
        <w:ind w:left="720" w:hanging="360"/>
      </w:pPr>
    </w:lvl>
    <w:lvl w:ilvl="1" w:tplc="0E4CE1DC">
      <w:start w:val="1"/>
      <w:numFmt w:val="lowerLetter"/>
      <w:lvlText w:val="%2."/>
      <w:lvlJc w:val="left"/>
      <w:pPr>
        <w:ind w:left="1440" w:hanging="360"/>
      </w:pPr>
    </w:lvl>
    <w:lvl w:ilvl="2" w:tplc="32F8D37C">
      <w:start w:val="1"/>
      <w:numFmt w:val="lowerRoman"/>
      <w:lvlText w:val="%3."/>
      <w:lvlJc w:val="right"/>
      <w:pPr>
        <w:ind w:left="2160" w:hanging="180"/>
      </w:pPr>
    </w:lvl>
    <w:lvl w:ilvl="3" w:tplc="E7066128">
      <w:start w:val="1"/>
      <w:numFmt w:val="decimal"/>
      <w:lvlText w:val="%4."/>
      <w:lvlJc w:val="left"/>
      <w:pPr>
        <w:ind w:left="2880" w:hanging="360"/>
      </w:pPr>
    </w:lvl>
    <w:lvl w:ilvl="4" w:tplc="C42EBAAC">
      <w:start w:val="1"/>
      <w:numFmt w:val="lowerLetter"/>
      <w:lvlText w:val="%5."/>
      <w:lvlJc w:val="left"/>
      <w:pPr>
        <w:ind w:left="3600" w:hanging="360"/>
      </w:pPr>
    </w:lvl>
    <w:lvl w:ilvl="5" w:tplc="F3D61E36">
      <w:start w:val="1"/>
      <w:numFmt w:val="lowerRoman"/>
      <w:lvlText w:val="%6."/>
      <w:lvlJc w:val="right"/>
      <w:pPr>
        <w:ind w:left="4320" w:hanging="180"/>
      </w:pPr>
    </w:lvl>
    <w:lvl w:ilvl="6" w:tplc="460230FC">
      <w:start w:val="1"/>
      <w:numFmt w:val="decimal"/>
      <w:lvlText w:val="%7."/>
      <w:lvlJc w:val="left"/>
      <w:pPr>
        <w:ind w:left="5040" w:hanging="360"/>
      </w:pPr>
    </w:lvl>
    <w:lvl w:ilvl="7" w:tplc="BF269316">
      <w:start w:val="1"/>
      <w:numFmt w:val="lowerLetter"/>
      <w:lvlText w:val="%8."/>
      <w:lvlJc w:val="left"/>
      <w:pPr>
        <w:ind w:left="5760" w:hanging="360"/>
      </w:pPr>
    </w:lvl>
    <w:lvl w:ilvl="8" w:tplc="31B2CD36">
      <w:start w:val="1"/>
      <w:numFmt w:val="lowerRoman"/>
      <w:lvlText w:val="%9."/>
      <w:lvlJc w:val="right"/>
      <w:pPr>
        <w:ind w:left="6480" w:hanging="180"/>
      </w:pPr>
    </w:lvl>
  </w:abstractNum>
  <w:abstractNum w:abstractNumId="4" w15:restartNumberingAfterBreak="0">
    <w:nsid w:val="0A627309"/>
    <w:multiLevelType w:val="hybridMultilevel"/>
    <w:tmpl w:val="65DE836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0E174989"/>
    <w:multiLevelType w:val="hybridMultilevel"/>
    <w:tmpl w:val="FE16411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0F45B3EB"/>
    <w:multiLevelType w:val="hybridMultilevel"/>
    <w:tmpl w:val="E2789D8A"/>
    <w:lvl w:ilvl="0" w:tplc="25B288C2">
      <w:start w:val="1"/>
      <w:numFmt w:val="bullet"/>
      <w:lvlText w:val=""/>
      <w:lvlJc w:val="left"/>
      <w:pPr>
        <w:ind w:left="720" w:hanging="360"/>
      </w:pPr>
      <w:rPr>
        <w:rFonts w:hint="default" w:ascii="Symbol" w:hAnsi="Symbol"/>
      </w:rPr>
    </w:lvl>
    <w:lvl w:ilvl="1" w:tplc="E2A21842">
      <w:start w:val="1"/>
      <w:numFmt w:val="bullet"/>
      <w:lvlText w:val="o"/>
      <w:lvlJc w:val="left"/>
      <w:pPr>
        <w:ind w:left="1440" w:hanging="360"/>
      </w:pPr>
      <w:rPr>
        <w:rFonts w:hint="default" w:ascii="Courier New" w:hAnsi="Courier New"/>
      </w:rPr>
    </w:lvl>
    <w:lvl w:ilvl="2" w:tplc="1EF4C486">
      <w:start w:val="1"/>
      <w:numFmt w:val="bullet"/>
      <w:lvlText w:val=""/>
      <w:lvlJc w:val="left"/>
      <w:pPr>
        <w:ind w:left="2160" w:hanging="360"/>
      </w:pPr>
      <w:rPr>
        <w:rFonts w:hint="default" w:ascii="Wingdings" w:hAnsi="Wingdings"/>
      </w:rPr>
    </w:lvl>
    <w:lvl w:ilvl="3" w:tplc="BAEA48C2">
      <w:start w:val="1"/>
      <w:numFmt w:val="bullet"/>
      <w:lvlText w:val=""/>
      <w:lvlJc w:val="left"/>
      <w:pPr>
        <w:ind w:left="2880" w:hanging="360"/>
      </w:pPr>
      <w:rPr>
        <w:rFonts w:hint="default" w:ascii="Symbol" w:hAnsi="Symbol"/>
      </w:rPr>
    </w:lvl>
    <w:lvl w:ilvl="4" w:tplc="8C9A588C">
      <w:start w:val="1"/>
      <w:numFmt w:val="bullet"/>
      <w:lvlText w:val="o"/>
      <w:lvlJc w:val="left"/>
      <w:pPr>
        <w:ind w:left="3600" w:hanging="360"/>
      </w:pPr>
      <w:rPr>
        <w:rFonts w:hint="default" w:ascii="Courier New" w:hAnsi="Courier New"/>
      </w:rPr>
    </w:lvl>
    <w:lvl w:ilvl="5" w:tplc="8F1CB022">
      <w:start w:val="1"/>
      <w:numFmt w:val="bullet"/>
      <w:lvlText w:val=""/>
      <w:lvlJc w:val="left"/>
      <w:pPr>
        <w:ind w:left="4320" w:hanging="360"/>
      </w:pPr>
      <w:rPr>
        <w:rFonts w:hint="default" w:ascii="Wingdings" w:hAnsi="Wingdings"/>
      </w:rPr>
    </w:lvl>
    <w:lvl w:ilvl="6" w:tplc="9028EF2A">
      <w:start w:val="1"/>
      <w:numFmt w:val="bullet"/>
      <w:lvlText w:val=""/>
      <w:lvlJc w:val="left"/>
      <w:pPr>
        <w:ind w:left="5040" w:hanging="360"/>
      </w:pPr>
      <w:rPr>
        <w:rFonts w:hint="default" w:ascii="Symbol" w:hAnsi="Symbol"/>
      </w:rPr>
    </w:lvl>
    <w:lvl w:ilvl="7" w:tplc="B4D00A66">
      <w:start w:val="1"/>
      <w:numFmt w:val="bullet"/>
      <w:lvlText w:val="o"/>
      <w:lvlJc w:val="left"/>
      <w:pPr>
        <w:ind w:left="5760" w:hanging="360"/>
      </w:pPr>
      <w:rPr>
        <w:rFonts w:hint="default" w:ascii="Courier New" w:hAnsi="Courier New"/>
      </w:rPr>
    </w:lvl>
    <w:lvl w:ilvl="8" w:tplc="2EDE6A1A">
      <w:start w:val="1"/>
      <w:numFmt w:val="bullet"/>
      <w:lvlText w:val=""/>
      <w:lvlJc w:val="left"/>
      <w:pPr>
        <w:ind w:left="6480" w:hanging="360"/>
      </w:pPr>
      <w:rPr>
        <w:rFonts w:hint="default" w:ascii="Wingdings" w:hAnsi="Wingdings"/>
      </w:rPr>
    </w:lvl>
  </w:abstractNum>
  <w:abstractNum w:abstractNumId="7" w15:restartNumberingAfterBreak="0">
    <w:nsid w:val="1719407D"/>
    <w:multiLevelType w:val="hybridMultilevel"/>
    <w:tmpl w:val="3E48CE0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F8F653B"/>
    <w:multiLevelType w:val="hybridMultilevel"/>
    <w:tmpl w:val="3F3C5CB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21D8E7BE"/>
    <w:multiLevelType w:val="hybridMultilevel"/>
    <w:tmpl w:val="DF347598"/>
    <w:lvl w:ilvl="0" w:tplc="E7A8B186">
      <w:start w:val="1"/>
      <w:numFmt w:val="decimal"/>
      <w:lvlText w:val="%1."/>
      <w:lvlJc w:val="left"/>
      <w:pPr>
        <w:ind w:left="720" w:hanging="360"/>
      </w:pPr>
    </w:lvl>
    <w:lvl w:ilvl="1" w:tplc="E6F4CF0C">
      <w:start w:val="1"/>
      <w:numFmt w:val="lowerLetter"/>
      <w:lvlText w:val="%2."/>
      <w:lvlJc w:val="left"/>
      <w:pPr>
        <w:ind w:left="1440" w:hanging="360"/>
      </w:pPr>
    </w:lvl>
    <w:lvl w:ilvl="2" w:tplc="B21EA9FC">
      <w:start w:val="1"/>
      <w:numFmt w:val="lowerRoman"/>
      <w:lvlText w:val="%3."/>
      <w:lvlJc w:val="right"/>
      <w:pPr>
        <w:ind w:left="2160" w:hanging="180"/>
      </w:pPr>
    </w:lvl>
    <w:lvl w:ilvl="3" w:tplc="CD7A4F00">
      <w:start w:val="1"/>
      <w:numFmt w:val="decimal"/>
      <w:lvlText w:val="%4."/>
      <w:lvlJc w:val="left"/>
      <w:pPr>
        <w:ind w:left="2880" w:hanging="360"/>
      </w:pPr>
    </w:lvl>
    <w:lvl w:ilvl="4" w:tplc="2FECCC34">
      <w:start w:val="1"/>
      <w:numFmt w:val="lowerLetter"/>
      <w:lvlText w:val="%5."/>
      <w:lvlJc w:val="left"/>
      <w:pPr>
        <w:ind w:left="3600" w:hanging="360"/>
      </w:pPr>
    </w:lvl>
    <w:lvl w:ilvl="5" w:tplc="99A011D4">
      <w:start w:val="1"/>
      <w:numFmt w:val="lowerRoman"/>
      <w:lvlText w:val="%6."/>
      <w:lvlJc w:val="right"/>
      <w:pPr>
        <w:ind w:left="4320" w:hanging="180"/>
      </w:pPr>
    </w:lvl>
    <w:lvl w:ilvl="6" w:tplc="6846D48E">
      <w:start w:val="1"/>
      <w:numFmt w:val="decimal"/>
      <w:lvlText w:val="%7."/>
      <w:lvlJc w:val="left"/>
      <w:pPr>
        <w:ind w:left="5040" w:hanging="360"/>
      </w:pPr>
    </w:lvl>
    <w:lvl w:ilvl="7" w:tplc="E08E21BE">
      <w:start w:val="1"/>
      <w:numFmt w:val="lowerLetter"/>
      <w:lvlText w:val="%8."/>
      <w:lvlJc w:val="left"/>
      <w:pPr>
        <w:ind w:left="5760" w:hanging="360"/>
      </w:pPr>
    </w:lvl>
    <w:lvl w:ilvl="8" w:tplc="D7E87D8A">
      <w:start w:val="1"/>
      <w:numFmt w:val="lowerRoman"/>
      <w:lvlText w:val="%9."/>
      <w:lvlJc w:val="right"/>
      <w:pPr>
        <w:ind w:left="6480" w:hanging="180"/>
      </w:pPr>
    </w:lvl>
  </w:abstractNum>
  <w:abstractNum w:abstractNumId="10" w15:restartNumberingAfterBreak="0">
    <w:nsid w:val="22623BE3"/>
    <w:multiLevelType w:val="hybridMultilevel"/>
    <w:tmpl w:val="7F06741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36C11B3"/>
    <w:multiLevelType w:val="hybridMultilevel"/>
    <w:tmpl w:val="F394368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260F516B"/>
    <w:multiLevelType w:val="hybridMultilevel"/>
    <w:tmpl w:val="74648C8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27576F39"/>
    <w:multiLevelType w:val="hybridMultilevel"/>
    <w:tmpl w:val="703E5684"/>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28BA1E13"/>
    <w:multiLevelType w:val="hybridMultilevel"/>
    <w:tmpl w:val="E140D3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3C2AF1"/>
    <w:multiLevelType w:val="hybridMultilevel"/>
    <w:tmpl w:val="76728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9487BD6"/>
    <w:multiLevelType w:val="hybridMultilevel"/>
    <w:tmpl w:val="388264C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2ABE7038"/>
    <w:multiLevelType w:val="multilevel"/>
    <w:tmpl w:val="890C0BD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330D3338"/>
    <w:multiLevelType w:val="hybridMultilevel"/>
    <w:tmpl w:val="F432D75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33B9725D"/>
    <w:multiLevelType w:val="hybridMultilevel"/>
    <w:tmpl w:val="D06666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63C6D0B"/>
    <w:multiLevelType w:val="hybridMultilevel"/>
    <w:tmpl w:val="DA4409C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1" w15:restartNumberingAfterBreak="0">
    <w:nsid w:val="3944C96C"/>
    <w:multiLevelType w:val="hybridMultilevel"/>
    <w:tmpl w:val="2348C222"/>
    <w:lvl w:ilvl="0" w:tplc="449C964A">
      <w:start w:val="1"/>
      <w:numFmt w:val="bullet"/>
      <w:lvlText w:val=""/>
      <w:lvlJc w:val="left"/>
      <w:pPr>
        <w:ind w:left="720" w:hanging="360"/>
      </w:pPr>
      <w:rPr>
        <w:rFonts w:hint="default" w:ascii="Symbol" w:hAnsi="Symbol"/>
      </w:rPr>
    </w:lvl>
    <w:lvl w:ilvl="1" w:tplc="062C13EA">
      <w:start w:val="1"/>
      <w:numFmt w:val="bullet"/>
      <w:lvlText w:val="o"/>
      <w:lvlJc w:val="left"/>
      <w:pPr>
        <w:ind w:left="1440" w:hanging="360"/>
      </w:pPr>
      <w:rPr>
        <w:rFonts w:hint="default" w:ascii="Courier New" w:hAnsi="Courier New"/>
      </w:rPr>
    </w:lvl>
    <w:lvl w:ilvl="2" w:tplc="7F86A6FC">
      <w:start w:val="1"/>
      <w:numFmt w:val="bullet"/>
      <w:lvlText w:val=""/>
      <w:lvlJc w:val="left"/>
      <w:pPr>
        <w:ind w:left="2160" w:hanging="360"/>
      </w:pPr>
      <w:rPr>
        <w:rFonts w:hint="default" w:ascii="Wingdings" w:hAnsi="Wingdings"/>
      </w:rPr>
    </w:lvl>
    <w:lvl w:ilvl="3" w:tplc="7CDC8268">
      <w:start w:val="1"/>
      <w:numFmt w:val="bullet"/>
      <w:lvlText w:val=""/>
      <w:lvlJc w:val="left"/>
      <w:pPr>
        <w:ind w:left="2880" w:hanging="360"/>
      </w:pPr>
      <w:rPr>
        <w:rFonts w:hint="default" w:ascii="Symbol" w:hAnsi="Symbol"/>
      </w:rPr>
    </w:lvl>
    <w:lvl w:ilvl="4" w:tplc="7774003A">
      <w:start w:val="1"/>
      <w:numFmt w:val="bullet"/>
      <w:lvlText w:val="o"/>
      <w:lvlJc w:val="left"/>
      <w:pPr>
        <w:ind w:left="3600" w:hanging="360"/>
      </w:pPr>
      <w:rPr>
        <w:rFonts w:hint="default" w:ascii="Courier New" w:hAnsi="Courier New"/>
      </w:rPr>
    </w:lvl>
    <w:lvl w:ilvl="5" w:tplc="2514D1A4">
      <w:start w:val="1"/>
      <w:numFmt w:val="bullet"/>
      <w:lvlText w:val=""/>
      <w:lvlJc w:val="left"/>
      <w:pPr>
        <w:ind w:left="4320" w:hanging="360"/>
      </w:pPr>
      <w:rPr>
        <w:rFonts w:hint="default" w:ascii="Wingdings" w:hAnsi="Wingdings"/>
      </w:rPr>
    </w:lvl>
    <w:lvl w:ilvl="6" w:tplc="319CAFC2">
      <w:start w:val="1"/>
      <w:numFmt w:val="bullet"/>
      <w:lvlText w:val=""/>
      <w:lvlJc w:val="left"/>
      <w:pPr>
        <w:ind w:left="5040" w:hanging="360"/>
      </w:pPr>
      <w:rPr>
        <w:rFonts w:hint="default" w:ascii="Symbol" w:hAnsi="Symbol"/>
      </w:rPr>
    </w:lvl>
    <w:lvl w:ilvl="7" w:tplc="33B04B18">
      <w:start w:val="1"/>
      <w:numFmt w:val="bullet"/>
      <w:lvlText w:val="o"/>
      <w:lvlJc w:val="left"/>
      <w:pPr>
        <w:ind w:left="5760" w:hanging="360"/>
      </w:pPr>
      <w:rPr>
        <w:rFonts w:hint="default" w:ascii="Courier New" w:hAnsi="Courier New"/>
      </w:rPr>
    </w:lvl>
    <w:lvl w:ilvl="8" w:tplc="2E8C2ACC">
      <w:start w:val="1"/>
      <w:numFmt w:val="bullet"/>
      <w:lvlText w:val=""/>
      <w:lvlJc w:val="left"/>
      <w:pPr>
        <w:ind w:left="6480" w:hanging="360"/>
      </w:pPr>
      <w:rPr>
        <w:rFonts w:hint="default" w:ascii="Wingdings" w:hAnsi="Wingdings"/>
      </w:rPr>
    </w:lvl>
  </w:abstractNum>
  <w:abstractNum w:abstractNumId="22" w15:restartNumberingAfterBreak="0">
    <w:nsid w:val="46B72260"/>
    <w:multiLevelType w:val="hybridMultilevel"/>
    <w:tmpl w:val="E9DC59C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49EDEF46"/>
    <w:multiLevelType w:val="hybridMultilevel"/>
    <w:tmpl w:val="7FCC49F0"/>
    <w:lvl w:ilvl="0" w:tplc="E9DE9FD0">
      <w:start w:val="2"/>
      <w:numFmt w:val="decimal"/>
      <w:lvlText w:val="%1."/>
      <w:lvlJc w:val="left"/>
      <w:pPr>
        <w:ind w:left="720" w:hanging="360"/>
      </w:pPr>
    </w:lvl>
    <w:lvl w:ilvl="1" w:tplc="54B63B10">
      <w:start w:val="1"/>
      <w:numFmt w:val="lowerLetter"/>
      <w:lvlText w:val="%2."/>
      <w:lvlJc w:val="left"/>
      <w:pPr>
        <w:ind w:left="1440" w:hanging="360"/>
      </w:pPr>
    </w:lvl>
    <w:lvl w:ilvl="2" w:tplc="3E26C53E">
      <w:start w:val="1"/>
      <w:numFmt w:val="lowerRoman"/>
      <w:lvlText w:val="%3."/>
      <w:lvlJc w:val="right"/>
      <w:pPr>
        <w:ind w:left="2160" w:hanging="180"/>
      </w:pPr>
    </w:lvl>
    <w:lvl w:ilvl="3" w:tplc="8A22A06C">
      <w:start w:val="1"/>
      <w:numFmt w:val="decimal"/>
      <w:lvlText w:val="%4."/>
      <w:lvlJc w:val="left"/>
      <w:pPr>
        <w:ind w:left="2880" w:hanging="360"/>
      </w:pPr>
    </w:lvl>
    <w:lvl w:ilvl="4" w:tplc="C32AA3FA">
      <w:start w:val="1"/>
      <w:numFmt w:val="lowerLetter"/>
      <w:lvlText w:val="%5."/>
      <w:lvlJc w:val="left"/>
      <w:pPr>
        <w:ind w:left="3600" w:hanging="360"/>
      </w:pPr>
    </w:lvl>
    <w:lvl w:ilvl="5" w:tplc="27CE571C">
      <w:start w:val="1"/>
      <w:numFmt w:val="lowerRoman"/>
      <w:lvlText w:val="%6."/>
      <w:lvlJc w:val="right"/>
      <w:pPr>
        <w:ind w:left="4320" w:hanging="180"/>
      </w:pPr>
    </w:lvl>
    <w:lvl w:ilvl="6" w:tplc="5CE426AA">
      <w:start w:val="1"/>
      <w:numFmt w:val="decimal"/>
      <w:lvlText w:val="%7."/>
      <w:lvlJc w:val="left"/>
      <w:pPr>
        <w:ind w:left="5040" w:hanging="360"/>
      </w:pPr>
    </w:lvl>
    <w:lvl w:ilvl="7" w:tplc="B3B495F4">
      <w:start w:val="1"/>
      <w:numFmt w:val="lowerLetter"/>
      <w:lvlText w:val="%8."/>
      <w:lvlJc w:val="left"/>
      <w:pPr>
        <w:ind w:left="5760" w:hanging="360"/>
      </w:pPr>
    </w:lvl>
    <w:lvl w:ilvl="8" w:tplc="1A0A6E48">
      <w:start w:val="1"/>
      <w:numFmt w:val="lowerRoman"/>
      <w:lvlText w:val="%9."/>
      <w:lvlJc w:val="right"/>
      <w:pPr>
        <w:ind w:left="6480" w:hanging="180"/>
      </w:pPr>
    </w:lvl>
  </w:abstractNum>
  <w:abstractNum w:abstractNumId="24" w15:restartNumberingAfterBreak="0">
    <w:nsid w:val="4D545F5F"/>
    <w:multiLevelType w:val="hybridMultilevel"/>
    <w:tmpl w:val="D4CAC46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15:restartNumberingAfterBreak="0">
    <w:nsid w:val="50191411"/>
    <w:multiLevelType w:val="hybridMultilevel"/>
    <w:tmpl w:val="12EC5C9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502A2D1F"/>
    <w:multiLevelType w:val="hybridMultilevel"/>
    <w:tmpl w:val="53FA394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7" w15:restartNumberingAfterBreak="0">
    <w:nsid w:val="5041229A"/>
    <w:multiLevelType w:val="hybridMultilevel"/>
    <w:tmpl w:val="3C0ACD2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8" w15:restartNumberingAfterBreak="0">
    <w:nsid w:val="50811AA3"/>
    <w:multiLevelType w:val="hybridMultilevel"/>
    <w:tmpl w:val="DBBC7A4C"/>
    <w:lvl w:ilvl="0" w:tplc="EF2C05E0">
      <w:start w:val="1"/>
      <w:numFmt w:val="decimal"/>
      <w:lvlText w:val="%1."/>
      <w:lvlJc w:val="left"/>
      <w:pPr>
        <w:ind w:left="720" w:hanging="360"/>
      </w:pPr>
      <w:rPr>
        <w:rFonts w:hint="default"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0D24BD0"/>
    <w:multiLevelType w:val="hybridMultilevel"/>
    <w:tmpl w:val="17D8311C"/>
    <w:lvl w:ilvl="0" w:tplc="392CD17A">
      <w:start w:val="2"/>
      <w:numFmt w:val="bullet"/>
      <w:lvlText w:val="-"/>
      <w:lvlJc w:val="left"/>
      <w:pPr>
        <w:ind w:left="720" w:hanging="360"/>
      </w:pPr>
      <w:rPr>
        <w:rFonts w:hint="default" w:ascii="Calibri" w:hAnsi="Calibri" w:eastAsia="Times New Roman" w:cs="Calibri"/>
        <w:sz w:val="22"/>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0" w15:restartNumberingAfterBreak="0">
    <w:nsid w:val="512419D2"/>
    <w:multiLevelType w:val="hybridMultilevel"/>
    <w:tmpl w:val="08BA15E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529D10CF"/>
    <w:multiLevelType w:val="hybridMultilevel"/>
    <w:tmpl w:val="35FC6946"/>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2" w15:restartNumberingAfterBreak="0">
    <w:nsid w:val="530818AD"/>
    <w:multiLevelType w:val="hybridMultilevel"/>
    <w:tmpl w:val="9FC4C030"/>
    <w:lvl w:ilvl="0" w:tplc="A84CE742">
      <w:start w:val="1"/>
      <w:numFmt w:val="upperLetter"/>
      <w:lvlText w:val="%1."/>
      <w:lvlJc w:val="left"/>
      <w:pPr>
        <w:ind w:left="720" w:hanging="360"/>
      </w:pPr>
      <w:rPr>
        <w:rFonts w:eastAsia="Times New Roman" w:asciiTheme="minorHAnsi"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5626674"/>
    <w:multiLevelType w:val="hybridMultilevel"/>
    <w:tmpl w:val="40E6485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4" w15:restartNumberingAfterBreak="0">
    <w:nsid w:val="56E84E59"/>
    <w:multiLevelType w:val="multilevel"/>
    <w:tmpl w:val="890C0BD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5" w15:restartNumberingAfterBreak="0">
    <w:nsid w:val="56FD6CC8"/>
    <w:multiLevelType w:val="hybridMultilevel"/>
    <w:tmpl w:val="11868E0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6" w15:restartNumberingAfterBreak="0">
    <w:nsid w:val="5B2D0570"/>
    <w:multiLevelType w:val="hybridMultilevel"/>
    <w:tmpl w:val="49F47696"/>
    <w:lvl w:ilvl="0" w:tplc="6DA03074">
      <w:start w:val="1"/>
      <w:numFmt w:val="decimal"/>
      <w:lvlText w:val="%1."/>
      <w:lvlJc w:val="left"/>
      <w:pPr>
        <w:ind w:left="720" w:hanging="360"/>
      </w:pPr>
      <w:rPr>
        <w:rFonts w:hint="default" w:ascii="Verdana" w:hAnsi="Verdana" w:cs="Calibri"/>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09336EB"/>
    <w:multiLevelType w:val="multilevel"/>
    <w:tmpl w:val="E4623F50"/>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8" w15:restartNumberingAfterBreak="0">
    <w:nsid w:val="61350C04"/>
    <w:multiLevelType w:val="hybridMultilevel"/>
    <w:tmpl w:val="A30C8F9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9" w15:restartNumberingAfterBreak="0">
    <w:nsid w:val="6371D047"/>
    <w:multiLevelType w:val="hybridMultilevel"/>
    <w:tmpl w:val="E03AC8E8"/>
    <w:lvl w:ilvl="0" w:tplc="0394AE8C">
      <w:start w:val="1"/>
      <w:numFmt w:val="decimal"/>
      <w:lvlText w:val="%1."/>
      <w:lvlJc w:val="left"/>
      <w:pPr>
        <w:ind w:left="720" w:hanging="360"/>
      </w:pPr>
    </w:lvl>
    <w:lvl w:ilvl="1" w:tplc="CDF2632E">
      <w:start w:val="1"/>
      <w:numFmt w:val="lowerLetter"/>
      <w:lvlText w:val="%2."/>
      <w:lvlJc w:val="left"/>
      <w:pPr>
        <w:ind w:left="1440" w:hanging="360"/>
      </w:pPr>
    </w:lvl>
    <w:lvl w:ilvl="2" w:tplc="53BA8A8E">
      <w:start w:val="1"/>
      <w:numFmt w:val="lowerRoman"/>
      <w:lvlText w:val="%3."/>
      <w:lvlJc w:val="right"/>
      <w:pPr>
        <w:ind w:left="2160" w:hanging="180"/>
      </w:pPr>
    </w:lvl>
    <w:lvl w:ilvl="3" w:tplc="009A8276">
      <w:start w:val="1"/>
      <w:numFmt w:val="decimal"/>
      <w:lvlText w:val="%4."/>
      <w:lvlJc w:val="left"/>
      <w:pPr>
        <w:ind w:left="2880" w:hanging="360"/>
      </w:pPr>
    </w:lvl>
    <w:lvl w:ilvl="4" w:tplc="58447E64">
      <w:start w:val="1"/>
      <w:numFmt w:val="lowerLetter"/>
      <w:lvlText w:val="%5."/>
      <w:lvlJc w:val="left"/>
      <w:pPr>
        <w:ind w:left="3600" w:hanging="360"/>
      </w:pPr>
    </w:lvl>
    <w:lvl w:ilvl="5" w:tplc="290E5FE8">
      <w:start w:val="1"/>
      <w:numFmt w:val="lowerRoman"/>
      <w:lvlText w:val="%6."/>
      <w:lvlJc w:val="right"/>
      <w:pPr>
        <w:ind w:left="4320" w:hanging="180"/>
      </w:pPr>
    </w:lvl>
    <w:lvl w:ilvl="6" w:tplc="C3262848">
      <w:start w:val="1"/>
      <w:numFmt w:val="decimal"/>
      <w:lvlText w:val="%7."/>
      <w:lvlJc w:val="left"/>
      <w:pPr>
        <w:ind w:left="5040" w:hanging="360"/>
      </w:pPr>
    </w:lvl>
    <w:lvl w:ilvl="7" w:tplc="C032B7BE">
      <w:start w:val="1"/>
      <w:numFmt w:val="lowerLetter"/>
      <w:lvlText w:val="%8."/>
      <w:lvlJc w:val="left"/>
      <w:pPr>
        <w:ind w:left="5760" w:hanging="360"/>
      </w:pPr>
    </w:lvl>
    <w:lvl w:ilvl="8" w:tplc="912E3124">
      <w:start w:val="1"/>
      <w:numFmt w:val="lowerRoman"/>
      <w:lvlText w:val="%9."/>
      <w:lvlJc w:val="right"/>
      <w:pPr>
        <w:ind w:left="6480" w:hanging="180"/>
      </w:pPr>
    </w:lvl>
  </w:abstractNum>
  <w:abstractNum w:abstractNumId="40" w15:restartNumberingAfterBreak="0">
    <w:nsid w:val="63975FFA"/>
    <w:multiLevelType w:val="hybridMultilevel"/>
    <w:tmpl w:val="70447FB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1" w15:restartNumberingAfterBreak="0">
    <w:nsid w:val="643E5A20"/>
    <w:multiLevelType w:val="hybridMultilevel"/>
    <w:tmpl w:val="9D14865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2" w15:restartNumberingAfterBreak="0">
    <w:nsid w:val="65155E90"/>
    <w:multiLevelType w:val="hybridMultilevel"/>
    <w:tmpl w:val="EC44A09A"/>
    <w:lvl w:ilvl="0" w:tplc="A39E5B0C">
      <w:start w:val="1"/>
      <w:numFmt w:val="bullet"/>
      <w:lvlText w:val="·"/>
      <w:lvlJc w:val="left"/>
      <w:pPr>
        <w:ind w:left="720" w:hanging="360"/>
      </w:pPr>
      <w:rPr>
        <w:rFonts w:hint="default" w:ascii="Symbol" w:hAnsi="Symbol"/>
      </w:rPr>
    </w:lvl>
    <w:lvl w:ilvl="1" w:tplc="754A0CCE">
      <w:start w:val="1"/>
      <w:numFmt w:val="bullet"/>
      <w:lvlText w:val="o"/>
      <w:lvlJc w:val="left"/>
      <w:pPr>
        <w:ind w:left="1440" w:hanging="360"/>
      </w:pPr>
      <w:rPr>
        <w:rFonts w:hint="default" w:ascii="Courier New" w:hAnsi="Courier New"/>
      </w:rPr>
    </w:lvl>
    <w:lvl w:ilvl="2" w:tplc="7EDC3C9E">
      <w:start w:val="1"/>
      <w:numFmt w:val="bullet"/>
      <w:lvlText w:val=""/>
      <w:lvlJc w:val="left"/>
      <w:pPr>
        <w:ind w:left="2160" w:hanging="360"/>
      </w:pPr>
      <w:rPr>
        <w:rFonts w:hint="default" w:ascii="Wingdings" w:hAnsi="Wingdings"/>
      </w:rPr>
    </w:lvl>
    <w:lvl w:ilvl="3" w:tplc="E9807B7E">
      <w:start w:val="1"/>
      <w:numFmt w:val="bullet"/>
      <w:lvlText w:val=""/>
      <w:lvlJc w:val="left"/>
      <w:pPr>
        <w:ind w:left="2880" w:hanging="360"/>
      </w:pPr>
      <w:rPr>
        <w:rFonts w:hint="default" w:ascii="Symbol" w:hAnsi="Symbol"/>
      </w:rPr>
    </w:lvl>
    <w:lvl w:ilvl="4" w:tplc="EE1E7B30">
      <w:start w:val="1"/>
      <w:numFmt w:val="bullet"/>
      <w:lvlText w:val="o"/>
      <w:lvlJc w:val="left"/>
      <w:pPr>
        <w:ind w:left="3600" w:hanging="360"/>
      </w:pPr>
      <w:rPr>
        <w:rFonts w:hint="default" w:ascii="Courier New" w:hAnsi="Courier New"/>
      </w:rPr>
    </w:lvl>
    <w:lvl w:ilvl="5" w:tplc="6D92E320">
      <w:start w:val="1"/>
      <w:numFmt w:val="bullet"/>
      <w:lvlText w:val=""/>
      <w:lvlJc w:val="left"/>
      <w:pPr>
        <w:ind w:left="4320" w:hanging="360"/>
      </w:pPr>
      <w:rPr>
        <w:rFonts w:hint="default" w:ascii="Wingdings" w:hAnsi="Wingdings"/>
      </w:rPr>
    </w:lvl>
    <w:lvl w:ilvl="6" w:tplc="E2708CF6">
      <w:start w:val="1"/>
      <w:numFmt w:val="bullet"/>
      <w:lvlText w:val=""/>
      <w:lvlJc w:val="left"/>
      <w:pPr>
        <w:ind w:left="5040" w:hanging="360"/>
      </w:pPr>
      <w:rPr>
        <w:rFonts w:hint="default" w:ascii="Symbol" w:hAnsi="Symbol"/>
      </w:rPr>
    </w:lvl>
    <w:lvl w:ilvl="7" w:tplc="2D64ABA2">
      <w:start w:val="1"/>
      <w:numFmt w:val="bullet"/>
      <w:lvlText w:val="o"/>
      <w:lvlJc w:val="left"/>
      <w:pPr>
        <w:ind w:left="5760" w:hanging="360"/>
      </w:pPr>
      <w:rPr>
        <w:rFonts w:hint="default" w:ascii="Courier New" w:hAnsi="Courier New"/>
      </w:rPr>
    </w:lvl>
    <w:lvl w:ilvl="8" w:tplc="E0F490D4">
      <w:start w:val="1"/>
      <w:numFmt w:val="bullet"/>
      <w:lvlText w:val=""/>
      <w:lvlJc w:val="left"/>
      <w:pPr>
        <w:ind w:left="6480" w:hanging="360"/>
      </w:pPr>
      <w:rPr>
        <w:rFonts w:hint="default" w:ascii="Wingdings" w:hAnsi="Wingdings"/>
      </w:rPr>
    </w:lvl>
  </w:abstractNum>
  <w:abstractNum w:abstractNumId="43" w15:restartNumberingAfterBreak="0">
    <w:nsid w:val="6E823568"/>
    <w:multiLevelType w:val="hybridMultilevel"/>
    <w:tmpl w:val="433A753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1">
      <w:start w:val="1"/>
      <w:numFmt w:val="bullet"/>
      <w:lvlText w:val=""/>
      <w:lvlJc w:val="left"/>
      <w:pPr>
        <w:ind w:left="2160" w:hanging="360"/>
      </w:pPr>
      <w:rPr>
        <w:rFonts w:hint="default" w:ascii="Symbol" w:hAnsi="Symbol"/>
      </w:rPr>
    </w:lvl>
    <w:lvl w:ilvl="3" w:tplc="0809000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4" w15:restartNumberingAfterBreak="0">
    <w:nsid w:val="72393F20"/>
    <w:multiLevelType w:val="hybridMultilevel"/>
    <w:tmpl w:val="CD0E168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5" w15:restartNumberingAfterBreak="0">
    <w:nsid w:val="79795718"/>
    <w:multiLevelType w:val="hybridMultilevel"/>
    <w:tmpl w:val="0D1420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9BB509C"/>
    <w:multiLevelType w:val="hybridMultilevel"/>
    <w:tmpl w:val="D902AF7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7" w15:restartNumberingAfterBreak="0">
    <w:nsid w:val="7F216991"/>
    <w:multiLevelType w:val="hybridMultilevel"/>
    <w:tmpl w:val="6F768F1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8" w15:restartNumberingAfterBreak="0">
    <w:nsid w:val="7F552B4F"/>
    <w:multiLevelType w:val="hybridMultilevel"/>
    <w:tmpl w:val="8C38E2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73061546">
    <w:abstractNumId w:val="3"/>
  </w:num>
  <w:num w:numId="2" w16cid:durableId="1476800364">
    <w:abstractNumId w:val="39"/>
  </w:num>
  <w:num w:numId="3" w16cid:durableId="428737310">
    <w:abstractNumId w:val="9"/>
  </w:num>
  <w:num w:numId="4" w16cid:durableId="131482921">
    <w:abstractNumId w:val="6"/>
  </w:num>
  <w:num w:numId="5" w16cid:durableId="1483933691">
    <w:abstractNumId w:val="42"/>
  </w:num>
  <w:num w:numId="6" w16cid:durableId="527565774">
    <w:abstractNumId w:val="21"/>
  </w:num>
  <w:num w:numId="7" w16cid:durableId="2107456232">
    <w:abstractNumId w:val="2"/>
  </w:num>
  <w:num w:numId="8" w16cid:durableId="1967004146">
    <w:abstractNumId w:val="23"/>
  </w:num>
  <w:num w:numId="9" w16cid:durableId="1346056357">
    <w:abstractNumId w:val="46"/>
  </w:num>
  <w:num w:numId="10" w16cid:durableId="1789928205">
    <w:abstractNumId w:val="41"/>
  </w:num>
  <w:num w:numId="11" w16cid:durableId="1431122623">
    <w:abstractNumId w:val="45"/>
  </w:num>
  <w:num w:numId="12" w16cid:durableId="1429036523">
    <w:abstractNumId w:val="27"/>
  </w:num>
  <w:num w:numId="13" w16cid:durableId="205608060">
    <w:abstractNumId w:val="44"/>
  </w:num>
  <w:num w:numId="14" w16cid:durableId="2072776687">
    <w:abstractNumId w:val="1"/>
  </w:num>
  <w:num w:numId="15" w16cid:durableId="694618796">
    <w:abstractNumId w:val="5"/>
  </w:num>
  <w:num w:numId="16" w16cid:durableId="1717967887">
    <w:abstractNumId w:val="18"/>
  </w:num>
  <w:num w:numId="17" w16cid:durableId="1194538099">
    <w:abstractNumId w:val="30"/>
  </w:num>
  <w:num w:numId="18" w16cid:durableId="336083512">
    <w:abstractNumId w:val="36"/>
  </w:num>
  <w:num w:numId="19" w16cid:durableId="1477527600">
    <w:abstractNumId w:val="29"/>
  </w:num>
  <w:num w:numId="20" w16cid:durableId="1362852264">
    <w:abstractNumId w:val="17"/>
  </w:num>
  <w:num w:numId="21" w16cid:durableId="111243783">
    <w:abstractNumId w:val="35"/>
  </w:num>
  <w:num w:numId="22" w16cid:durableId="1637223410">
    <w:abstractNumId w:val="32"/>
  </w:num>
  <w:num w:numId="23" w16cid:durableId="2122797790">
    <w:abstractNumId w:val="19"/>
  </w:num>
  <w:num w:numId="24" w16cid:durableId="621036568">
    <w:abstractNumId w:val="0"/>
  </w:num>
  <w:num w:numId="25" w16cid:durableId="974217217">
    <w:abstractNumId w:val="26"/>
  </w:num>
  <w:num w:numId="26" w16cid:durableId="1228879270">
    <w:abstractNumId w:val="31"/>
  </w:num>
  <w:num w:numId="27" w16cid:durableId="1952201351">
    <w:abstractNumId w:val="4"/>
  </w:num>
  <w:num w:numId="28" w16cid:durableId="751587283">
    <w:abstractNumId w:val="13"/>
  </w:num>
  <w:num w:numId="29" w16cid:durableId="597374408">
    <w:abstractNumId w:val="47"/>
  </w:num>
  <w:num w:numId="30" w16cid:durableId="1557932159">
    <w:abstractNumId w:val="22"/>
  </w:num>
  <w:num w:numId="31" w16cid:durableId="92480413">
    <w:abstractNumId w:val="14"/>
  </w:num>
  <w:num w:numId="32" w16cid:durableId="1395153674">
    <w:abstractNumId w:val="25"/>
  </w:num>
  <w:num w:numId="33" w16cid:durableId="1617827760">
    <w:abstractNumId w:val="40"/>
  </w:num>
  <w:num w:numId="34" w16cid:durableId="100809435">
    <w:abstractNumId w:val="10"/>
  </w:num>
  <w:num w:numId="35" w16cid:durableId="1243829450">
    <w:abstractNumId w:val="11"/>
  </w:num>
  <w:num w:numId="36" w16cid:durableId="1630549242">
    <w:abstractNumId w:val="16"/>
  </w:num>
  <w:num w:numId="37" w16cid:durableId="1590582516">
    <w:abstractNumId w:val="48"/>
  </w:num>
  <w:num w:numId="38" w16cid:durableId="1645234878">
    <w:abstractNumId w:val="34"/>
  </w:num>
  <w:num w:numId="39" w16cid:durableId="1190488802">
    <w:abstractNumId w:val="15"/>
  </w:num>
  <w:num w:numId="40" w16cid:durableId="1556549733">
    <w:abstractNumId w:val="12"/>
  </w:num>
  <w:num w:numId="41" w16cid:durableId="750663654">
    <w:abstractNumId w:val="8"/>
  </w:num>
  <w:num w:numId="42" w16cid:durableId="1092509705">
    <w:abstractNumId w:val="37"/>
  </w:num>
  <w:num w:numId="43" w16cid:durableId="103547357">
    <w:abstractNumId w:val="20"/>
  </w:num>
  <w:num w:numId="44" w16cid:durableId="71585337">
    <w:abstractNumId w:val="7"/>
  </w:num>
  <w:num w:numId="45" w16cid:durableId="1151798150">
    <w:abstractNumId w:val="24"/>
  </w:num>
  <w:num w:numId="46" w16cid:durableId="62870578">
    <w:abstractNumId w:val="33"/>
  </w:num>
  <w:num w:numId="47" w16cid:durableId="678779725">
    <w:abstractNumId w:val="38"/>
  </w:num>
  <w:num w:numId="48" w16cid:durableId="2000385114">
    <w:abstractNumId w:val="43"/>
  </w:num>
  <w:num w:numId="49" w16cid:durableId="1695185340">
    <w:abstractNumId w:val="28"/>
  </w:num>
  <w:numIdMacAtCleanup w:val="17"/>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eswat5ywvsf5ezrt1xpd9rda2swwaazs2r&quot;&gt;My EndNote Library&lt;record-ids&gt;&lt;item&gt;70&lt;/item&gt;&lt;/record-ids&gt;&lt;/item&gt;&lt;/Libraries&gt;"/>
  </w:docVars>
  <w:rsids>
    <w:rsidRoot w:val="000B6111"/>
    <w:rsid w:val="0000002B"/>
    <w:rsid w:val="00000DDB"/>
    <w:rsid w:val="0000129D"/>
    <w:rsid w:val="00003D72"/>
    <w:rsid w:val="00005EB9"/>
    <w:rsid w:val="00006AA6"/>
    <w:rsid w:val="0000702C"/>
    <w:rsid w:val="0000755E"/>
    <w:rsid w:val="00007676"/>
    <w:rsid w:val="00010439"/>
    <w:rsid w:val="00010593"/>
    <w:rsid w:val="000114D3"/>
    <w:rsid w:val="00012081"/>
    <w:rsid w:val="00013622"/>
    <w:rsid w:val="000142B1"/>
    <w:rsid w:val="00014CF6"/>
    <w:rsid w:val="00015A55"/>
    <w:rsid w:val="00017008"/>
    <w:rsid w:val="000179D0"/>
    <w:rsid w:val="000206E5"/>
    <w:rsid w:val="000234E3"/>
    <w:rsid w:val="00023856"/>
    <w:rsid w:val="00023D6C"/>
    <w:rsid w:val="0002499D"/>
    <w:rsid w:val="00026716"/>
    <w:rsid w:val="00030BB2"/>
    <w:rsid w:val="00031BE0"/>
    <w:rsid w:val="00031E34"/>
    <w:rsid w:val="00032221"/>
    <w:rsid w:val="00032272"/>
    <w:rsid w:val="00033F96"/>
    <w:rsid w:val="00035F34"/>
    <w:rsid w:val="000406E2"/>
    <w:rsid w:val="00040ECF"/>
    <w:rsid w:val="00040EDD"/>
    <w:rsid w:val="00040F82"/>
    <w:rsid w:val="0004254C"/>
    <w:rsid w:val="00043703"/>
    <w:rsid w:val="00043DB8"/>
    <w:rsid w:val="00043F29"/>
    <w:rsid w:val="00044797"/>
    <w:rsid w:val="00046042"/>
    <w:rsid w:val="00046D70"/>
    <w:rsid w:val="0004775A"/>
    <w:rsid w:val="00047F96"/>
    <w:rsid w:val="00050A52"/>
    <w:rsid w:val="00051B16"/>
    <w:rsid w:val="00052A87"/>
    <w:rsid w:val="00052E68"/>
    <w:rsid w:val="0005606B"/>
    <w:rsid w:val="00057834"/>
    <w:rsid w:val="00060158"/>
    <w:rsid w:val="00060C47"/>
    <w:rsid w:val="00060D0C"/>
    <w:rsid w:val="0006126B"/>
    <w:rsid w:val="00062DE7"/>
    <w:rsid w:val="000633C1"/>
    <w:rsid w:val="00063614"/>
    <w:rsid w:val="00063A98"/>
    <w:rsid w:val="0006418E"/>
    <w:rsid w:val="00065337"/>
    <w:rsid w:val="00065897"/>
    <w:rsid w:val="00065AB8"/>
    <w:rsid w:val="00065E38"/>
    <w:rsid w:val="00066037"/>
    <w:rsid w:val="0006824F"/>
    <w:rsid w:val="0006D523"/>
    <w:rsid w:val="000719D3"/>
    <w:rsid w:val="000754DA"/>
    <w:rsid w:val="000766CC"/>
    <w:rsid w:val="00076A2C"/>
    <w:rsid w:val="00077C28"/>
    <w:rsid w:val="00080E62"/>
    <w:rsid w:val="00081AF7"/>
    <w:rsid w:val="0008355C"/>
    <w:rsid w:val="00084240"/>
    <w:rsid w:val="00084EB4"/>
    <w:rsid w:val="00094DEC"/>
    <w:rsid w:val="000951B0"/>
    <w:rsid w:val="0009577E"/>
    <w:rsid w:val="00096228"/>
    <w:rsid w:val="000A1692"/>
    <w:rsid w:val="000A60DC"/>
    <w:rsid w:val="000A69E6"/>
    <w:rsid w:val="000A7D38"/>
    <w:rsid w:val="000B0361"/>
    <w:rsid w:val="000B0541"/>
    <w:rsid w:val="000B1055"/>
    <w:rsid w:val="000B1646"/>
    <w:rsid w:val="000B206D"/>
    <w:rsid w:val="000B26D0"/>
    <w:rsid w:val="000B3563"/>
    <w:rsid w:val="000B5AEB"/>
    <w:rsid w:val="000B6111"/>
    <w:rsid w:val="000B6398"/>
    <w:rsid w:val="000B6946"/>
    <w:rsid w:val="000C012D"/>
    <w:rsid w:val="000C16E6"/>
    <w:rsid w:val="000C2CE6"/>
    <w:rsid w:val="000C32DF"/>
    <w:rsid w:val="000C3379"/>
    <w:rsid w:val="000C3683"/>
    <w:rsid w:val="000C623C"/>
    <w:rsid w:val="000C62A8"/>
    <w:rsid w:val="000D3CA5"/>
    <w:rsid w:val="000D4303"/>
    <w:rsid w:val="000D4ABF"/>
    <w:rsid w:val="000D4FE2"/>
    <w:rsid w:val="000D59CE"/>
    <w:rsid w:val="000D5E73"/>
    <w:rsid w:val="000D83CB"/>
    <w:rsid w:val="000E04B7"/>
    <w:rsid w:val="000E115C"/>
    <w:rsid w:val="000E1F61"/>
    <w:rsid w:val="000E23F3"/>
    <w:rsid w:val="000E2C8C"/>
    <w:rsid w:val="000E4D23"/>
    <w:rsid w:val="000E729C"/>
    <w:rsid w:val="000E7721"/>
    <w:rsid w:val="000F0B4C"/>
    <w:rsid w:val="000F165C"/>
    <w:rsid w:val="000F25F3"/>
    <w:rsid w:val="000F3437"/>
    <w:rsid w:val="000F367A"/>
    <w:rsid w:val="000F4E10"/>
    <w:rsid w:val="000F505B"/>
    <w:rsid w:val="000F70B0"/>
    <w:rsid w:val="00104148"/>
    <w:rsid w:val="0010421F"/>
    <w:rsid w:val="001046DD"/>
    <w:rsid w:val="001065A8"/>
    <w:rsid w:val="00107294"/>
    <w:rsid w:val="00107D08"/>
    <w:rsid w:val="00111379"/>
    <w:rsid w:val="00112B86"/>
    <w:rsid w:val="00114028"/>
    <w:rsid w:val="001149AC"/>
    <w:rsid w:val="00115C6A"/>
    <w:rsid w:val="00116266"/>
    <w:rsid w:val="00116991"/>
    <w:rsid w:val="00116C57"/>
    <w:rsid w:val="00117C35"/>
    <w:rsid w:val="00117DFD"/>
    <w:rsid w:val="00120E0A"/>
    <w:rsid w:val="00120FC1"/>
    <w:rsid w:val="00121BAF"/>
    <w:rsid w:val="00121DF2"/>
    <w:rsid w:val="0012251C"/>
    <w:rsid w:val="001227CF"/>
    <w:rsid w:val="00123DA2"/>
    <w:rsid w:val="001246FD"/>
    <w:rsid w:val="00126874"/>
    <w:rsid w:val="0012692C"/>
    <w:rsid w:val="00127E94"/>
    <w:rsid w:val="0013015C"/>
    <w:rsid w:val="00130726"/>
    <w:rsid w:val="00130B0B"/>
    <w:rsid w:val="00131CFD"/>
    <w:rsid w:val="00135F57"/>
    <w:rsid w:val="001360EF"/>
    <w:rsid w:val="0013616A"/>
    <w:rsid w:val="0013629F"/>
    <w:rsid w:val="001413AD"/>
    <w:rsid w:val="00142761"/>
    <w:rsid w:val="00142AE5"/>
    <w:rsid w:val="001448CF"/>
    <w:rsid w:val="001468A2"/>
    <w:rsid w:val="00147ABA"/>
    <w:rsid w:val="00150F81"/>
    <w:rsid w:val="00152101"/>
    <w:rsid w:val="00153E1A"/>
    <w:rsid w:val="001542A1"/>
    <w:rsid w:val="00154CE6"/>
    <w:rsid w:val="00155725"/>
    <w:rsid w:val="00156248"/>
    <w:rsid w:val="00156532"/>
    <w:rsid w:val="001574E9"/>
    <w:rsid w:val="00160A0F"/>
    <w:rsid w:val="001645EC"/>
    <w:rsid w:val="00164EC6"/>
    <w:rsid w:val="00164FB0"/>
    <w:rsid w:val="00165259"/>
    <w:rsid w:val="00166A5F"/>
    <w:rsid w:val="00166DA5"/>
    <w:rsid w:val="0017083B"/>
    <w:rsid w:val="0017204A"/>
    <w:rsid w:val="001727CB"/>
    <w:rsid w:val="00172E50"/>
    <w:rsid w:val="00172FD4"/>
    <w:rsid w:val="00175BB4"/>
    <w:rsid w:val="001810A8"/>
    <w:rsid w:val="001812F5"/>
    <w:rsid w:val="00181D6E"/>
    <w:rsid w:val="00182AA3"/>
    <w:rsid w:val="0018375F"/>
    <w:rsid w:val="001844D9"/>
    <w:rsid w:val="00184CEE"/>
    <w:rsid w:val="001869AC"/>
    <w:rsid w:val="00186BBD"/>
    <w:rsid w:val="00187958"/>
    <w:rsid w:val="00192115"/>
    <w:rsid w:val="0019355D"/>
    <w:rsid w:val="001941D3"/>
    <w:rsid w:val="00194A08"/>
    <w:rsid w:val="00195C5E"/>
    <w:rsid w:val="00197940"/>
    <w:rsid w:val="001A1222"/>
    <w:rsid w:val="001A2276"/>
    <w:rsid w:val="001A2B9C"/>
    <w:rsid w:val="001A458C"/>
    <w:rsid w:val="001A5475"/>
    <w:rsid w:val="001A576D"/>
    <w:rsid w:val="001A7E4A"/>
    <w:rsid w:val="001B174F"/>
    <w:rsid w:val="001B2E50"/>
    <w:rsid w:val="001B3102"/>
    <w:rsid w:val="001B5F71"/>
    <w:rsid w:val="001B77CF"/>
    <w:rsid w:val="001B78D7"/>
    <w:rsid w:val="001B7E4D"/>
    <w:rsid w:val="001C1D02"/>
    <w:rsid w:val="001C4A1D"/>
    <w:rsid w:val="001C53F4"/>
    <w:rsid w:val="001C5D84"/>
    <w:rsid w:val="001C7AEC"/>
    <w:rsid w:val="001D0B4F"/>
    <w:rsid w:val="001D2F01"/>
    <w:rsid w:val="001D3A6B"/>
    <w:rsid w:val="001D3A8A"/>
    <w:rsid w:val="001D3CA4"/>
    <w:rsid w:val="001D54AB"/>
    <w:rsid w:val="001D604D"/>
    <w:rsid w:val="001D6E61"/>
    <w:rsid w:val="001D6EE0"/>
    <w:rsid w:val="001E02BC"/>
    <w:rsid w:val="001E0EE4"/>
    <w:rsid w:val="001E6065"/>
    <w:rsid w:val="001E637A"/>
    <w:rsid w:val="001E6663"/>
    <w:rsid w:val="001E7689"/>
    <w:rsid w:val="001F095F"/>
    <w:rsid w:val="001F0C55"/>
    <w:rsid w:val="001F197E"/>
    <w:rsid w:val="001F2C3B"/>
    <w:rsid w:val="001F605F"/>
    <w:rsid w:val="001F7459"/>
    <w:rsid w:val="00200589"/>
    <w:rsid w:val="00200FAD"/>
    <w:rsid w:val="0020232D"/>
    <w:rsid w:val="0020328E"/>
    <w:rsid w:val="00203C47"/>
    <w:rsid w:val="00204204"/>
    <w:rsid w:val="00204B6B"/>
    <w:rsid w:val="00205D61"/>
    <w:rsid w:val="0020E0EC"/>
    <w:rsid w:val="0021149B"/>
    <w:rsid w:val="002114FE"/>
    <w:rsid w:val="00211F9C"/>
    <w:rsid w:val="00214E03"/>
    <w:rsid w:val="00214EA7"/>
    <w:rsid w:val="00215FC0"/>
    <w:rsid w:val="00217B77"/>
    <w:rsid w:val="00220F14"/>
    <w:rsid w:val="002221AB"/>
    <w:rsid w:val="00223264"/>
    <w:rsid w:val="002259CE"/>
    <w:rsid w:val="00225F61"/>
    <w:rsid w:val="00226204"/>
    <w:rsid w:val="00226627"/>
    <w:rsid w:val="00226C45"/>
    <w:rsid w:val="00226F86"/>
    <w:rsid w:val="00230957"/>
    <w:rsid w:val="0023174D"/>
    <w:rsid w:val="00231F84"/>
    <w:rsid w:val="00232BFD"/>
    <w:rsid w:val="002334EE"/>
    <w:rsid w:val="002336CE"/>
    <w:rsid w:val="0023443C"/>
    <w:rsid w:val="00234B23"/>
    <w:rsid w:val="00236239"/>
    <w:rsid w:val="00237B29"/>
    <w:rsid w:val="00240BCD"/>
    <w:rsid w:val="002419D5"/>
    <w:rsid w:val="00241AB2"/>
    <w:rsid w:val="00242CD0"/>
    <w:rsid w:val="00243AD5"/>
    <w:rsid w:val="0024631F"/>
    <w:rsid w:val="00247826"/>
    <w:rsid w:val="00247990"/>
    <w:rsid w:val="00250B2F"/>
    <w:rsid w:val="0025150F"/>
    <w:rsid w:val="0025212E"/>
    <w:rsid w:val="00256962"/>
    <w:rsid w:val="00256AD5"/>
    <w:rsid w:val="00256CA2"/>
    <w:rsid w:val="00262D39"/>
    <w:rsid w:val="00262D5F"/>
    <w:rsid w:val="00263604"/>
    <w:rsid w:val="002639C6"/>
    <w:rsid w:val="00263C86"/>
    <w:rsid w:val="002669D8"/>
    <w:rsid w:val="00266F54"/>
    <w:rsid w:val="00267A3D"/>
    <w:rsid w:val="00267AF1"/>
    <w:rsid w:val="002705B9"/>
    <w:rsid w:val="00270864"/>
    <w:rsid w:val="00272A30"/>
    <w:rsid w:val="00273332"/>
    <w:rsid w:val="00273C71"/>
    <w:rsid w:val="00273C99"/>
    <w:rsid w:val="00274053"/>
    <w:rsid w:val="002745A6"/>
    <w:rsid w:val="00280534"/>
    <w:rsid w:val="00280EE6"/>
    <w:rsid w:val="00280F6D"/>
    <w:rsid w:val="00281C5C"/>
    <w:rsid w:val="0028461E"/>
    <w:rsid w:val="00285FC9"/>
    <w:rsid w:val="002862F6"/>
    <w:rsid w:val="00287B80"/>
    <w:rsid w:val="0029021D"/>
    <w:rsid w:val="00290AB0"/>
    <w:rsid w:val="00291DCA"/>
    <w:rsid w:val="00292D9D"/>
    <w:rsid w:val="00294EA0"/>
    <w:rsid w:val="00295346"/>
    <w:rsid w:val="00296E75"/>
    <w:rsid w:val="002A126F"/>
    <w:rsid w:val="002A18DA"/>
    <w:rsid w:val="002A1BC0"/>
    <w:rsid w:val="002A39CD"/>
    <w:rsid w:val="002A47AE"/>
    <w:rsid w:val="002A57AC"/>
    <w:rsid w:val="002B2CB3"/>
    <w:rsid w:val="002B3561"/>
    <w:rsid w:val="002B44AA"/>
    <w:rsid w:val="002B5286"/>
    <w:rsid w:val="002B5FFC"/>
    <w:rsid w:val="002B73D8"/>
    <w:rsid w:val="002C075E"/>
    <w:rsid w:val="002C1F37"/>
    <w:rsid w:val="002C236E"/>
    <w:rsid w:val="002C2AB0"/>
    <w:rsid w:val="002C310E"/>
    <w:rsid w:val="002C3FC9"/>
    <w:rsid w:val="002C5894"/>
    <w:rsid w:val="002C6081"/>
    <w:rsid w:val="002C7ACE"/>
    <w:rsid w:val="002D0DC3"/>
    <w:rsid w:val="002D20DF"/>
    <w:rsid w:val="002D2DD5"/>
    <w:rsid w:val="002D550A"/>
    <w:rsid w:val="002D65F0"/>
    <w:rsid w:val="002D74D8"/>
    <w:rsid w:val="002E3616"/>
    <w:rsid w:val="002E3A67"/>
    <w:rsid w:val="002E4B04"/>
    <w:rsid w:val="002E4CA4"/>
    <w:rsid w:val="002E53D5"/>
    <w:rsid w:val="002E5DA5"/>
    <w:rsid w:val="002E6BA1"/>
    <w:rsid w:val="002F06EB"/>
    <w:rsid w:val="002F116B"/>
    <w:rsid w:val="002F2727"/>
    <w:rsid w:val="002F29DC"/>
    <w:rsid w:val="002F29E7"/>
    <w:rsid w:val="002F46E8"/>
    <w:rsid w:val="002F6648"/>
    <w:rsid w:val="002F7B01"/>
    <w:rsid w:val="0030037A"/>
    <w:rsid w:val="00301A2D"/>
    <w:rsid w:val="003021AA"/>
    <w:rsid w:val="003040D9"/>
    <w:rsid w:val="00305E6B"/>
    <w:rsid w:val="00306DDF"/>
    <w:rsid w:val="003070C9"/>
    <w:rsid w:val="00307134"/>
    <w:rsid w:val="00308ED4"/>
    <w:rsid w:val="003117CC"/>
    <w:rsid w:val="0031248D"/>
    <w:rsid w:val="00315D83"/>
    <w:rsid w:val="0031619C"/>
    <w:rsid w:val="003168C4"/>
    <w:rsid w:val="003168C8"/>
    <w:rsid w:val="00317E7A"/>
    <w:rsid w:val="00317F43"/>
    <w:rsid w:val="00320A82"/>
    <w:rsid w:val="00320C9F"/>
    <w:rsid w:val="00322FBB"/>
    <w:rsid w:val="00323C97"/>
    <w:rsid w:val="00323DAC"/>
    <w:rsid w:val="003256C6"/>
    <w:rsid w:val="0032733A"/>
    <w:rsid w:val="00330366"/>
    <w:rsid w:val="00330723"/>
    <w:rsid w:val="00330747"/>
    <w:rsid w:val="00330A4C"/>
    <w:rsid w:val="00331105"/>
    <w:rsid w:val="00333034"/>
    <w:rsid w:val="00333F91"/>
    <w:rsid w:val="003355CA"/>
    <w:rsid w:val="00335BFA"/>
    <w:rsid w:val="00335DFC"/>
    <w:rsid w:val="003404AA"/>
    <w:rsid w:val="00340746"/>
    <w:rsid w:val="00341459"/>
    <w:rsid w:val="00341A48"/>
    <w:rsid w:val="00343043"/>
    <w:rsid w:val="00344741"/>
    <w:rsid w:val="00345523"/>
    <w:rsid w:val="00346E42"/>
    <w:rsid w:val="00347896"/>
    <w:rsid w:val="00354FCD"/>
    <w:rsid w:val="003550A2"/>
    <w:rsid w:val="00355A57"/>
    <w:rsid w:val="00356396"/>
    <w:rsid w:val="00357156"/>
    <w:rsid w:val="00359B08"/>
    <w:rsid w:val="00360B59"/>
    <w:rsid w:val="00365E92"/>
    <w:rsid w:val="00366D81"/>
    <w:rsid w:val="00366F54"/>
    <w:rsid w:val="00370CB7"/>
    <w:rsid w:val="003721CF"/>
    <w:rsid w:val="00372724"/>
    <w:rsid w:val="003729F6"/>
    <w:rsid w:val="00372AF4"/>
    <w:rsid w:val="00373146"/>
    <w:rsid w:val="00374360"/>
    <w:rsid w:val="00375CDF"/>
    <w:rsid w:val="003761F5"/>
    <w:rsid w:val="00376F13"/>
    <w:rsid w:val="00380DC2"/>
    <w:rsid w:val="00381A83"/>
    <w:rsid w:val="0038360A"/>
    <w:rsid w:val="00384870"/>
    <w:rsid w:val="0038596E"/>
    <w:rsid w:val="00387C5C"/>
    <w:rsid w:val="0039468E"/>
    <w:rsid w:val="0039528F"/>
    <w:rsid w:val="003A0852"/>
    <w:rsid w:val="003A0A0B"/>
    <w:rsid w:val="003A0AE6"/>
    <w:rsid w:val="003A0FA5"/>
    <w:rsid w:val="003A161B"/>
    <w:rsid w:val="003A1745"/>
    <w:rsid w:val="003A1D1B"/>
    <w:rsid w:val="003A1FAF"/>
    <w:rsid w:val="003A23B5"/>
    <w:rsid w:val="003A2F9A"/>
    <w:rsid w:val="003A394D"/>
    <w:rsid w:val="003A3D3D"/>
    <w:rsid w:val="003A6912"/>
    <w:rsid w:val="003A6FEB"/>
    <w:rsid w:val="003B05A6"/>
    <w:rsid w:val="003B0C3C"/>
    <w:rsid w:val="003B0D6C"/>
    <w:rsid w:val="003B1558"/>
    <w:rsid w:val="003B229C"/>
    <w:rsid w:val="003B3CA5"/>
    <w:rsid w:val="003B3D42"/>
    <w:rsid w:val="003B3FAD"/>
    <w:rsid w:val="003B4D2C"/>
    <w:rsid w:val="003B4E24"/>
    <w:rsid w:val="003C1B10"/>
    <w:rsid w:val="003C317B"/>
    <w:rsid w:val="003C3896"/>
    <w:rsid w:val="003C44EC"/>
    <w:rsid w:val="003C72EF"/>
    <w:rsid w:val="003C73D0"/>
    <w:rsid w:val="003CB78D"/>
    <w:rsid w:val="003D17FD"/>
    <w:rsid w:val="003D2B0F"/>
    <w:rsid w:val="003D5677"/>
    <w:rsid w:val="003D58FB"/>
    <w:rsid w:val="003D7012"/>
    <w:rsid w:val="003E009E"/>
    <w:rsid w:val="003E53C3"/>
    <w:rsid w:val="003E5EC7"/>
    <w:rsid w:val="003E6B47"/>
    <w:rsid w:val="003E7F54"/>
    <w:rsid w:val="003F194F"/>
    <w:rsid w:val="003F1C10"/>
    <w:rsid w:val="003F1E24"/>
    <w:rsid w:val="003F2928"/>
    <w:rsid w:val="003F3302"/>
    <w:rsid w:val="003F5B1F"/>
    <w:rsid w:val="003F60C5"/>
    <w:rsid w:val="003F6E4D"/>
    <w:rsid w:val="00400742"/>
    <w:rsid w:val="00400CCC"/>
    <w:rsid w:val="004015B6"/>
    <w:rsid w:val="004020BE"/>
    <w:rsid w:val="00402C57"/>
    <w:rsid w:val="00406DBC"/>
    <w:rsid w:val="00413A63"/>
    <w:rsid w:val="004155AA"/>
    <w:rsid w:val="00415FDC"/>
    <w:rsid w:val="004166BB"/>
    <w:rsid w:val="00416731"/>
    <w:rsid w:val="0042159C"/>
    <w:rsid w:val="00421670"/>
    <w:rsid w:val="0042365D"/>
    <w:rsid w:val="00424128"/>
    <w:rsid w:val="00424618"/>
    <w:rsid w:val="00425C91"/>
    <w:rsid w:val="00425D5C"/>
    <w:rsid w:val="0042681C"/>
    <w:rsid w:val="004271D2"/>
    <w:rsid w:val="004279B0"/>
    <w:rsid w:val="00430649"/>
    <w:rsid w:val="0043280E"/>
    <w:rsid w:val="0043294B"/>
    <w:rsid w:val="0043336D"/>
    <w:rsid w:val="004337FA"/>
    <w:rsid w:val="00433A58"/>
    <w:rsid w:val="00434B03"/>
    <w:rsid w:val="004400FC"/>
    <w:rsid w:val="004414F7"/>
    <w:rsid w:val="0044247E"/>
    <w:rsid w:val="00443884"/>
    <w:rsid w:val="00446593"/>
    <w:rsid w:val="00446D9B"/>
    <w:rsid w:val="00451CB8"/>
    <w:rsid w:val="004540C1"/>
    <w:rsid w:val="00454CE6"/>
    <w:rsid w:val="00454E2E"/>
    <w:rsid w:val="00454F9E"/>
    <w:rsid w:val="0045555E"/>
    <w:rsid w:val="0045674D"/>
    <w:rsid w:val="0045750C"/>
    <w:rsid w:val="004575CF"/>
    <w:rsid w:val="0046178B"/>
    <w:rsid w:val="00464655"/>
    <w:rsid w:val="004647AC"/>
    <w:rsid w:val="004649BA"/>
    <w:rsid w:val="0046688C"/>
    <w:rsid w:val="00470187"/>
    <w:rsid w:val="004721DB"/>
    <w:rsid w:val="00472DA8"/>
    <w:rsid w:val="00474949"/>
    <w:rsid w:val="00475559"/>
    <w:rsid w:val="00475CA0"/>
    <w:rsid w:val="00476490"/>
    <w:rsid w:val="00477DB0"/>
    <w:rsid w:val="00477E2A"/>
    <w:rsid w:val="0048261B"/>
    <w:rsid w:val="0048371F"/>
    <w:rsid w:val="00483FCD"/>
    <w:rsid w:val="00484099"/>
    <w:rsid w:val="00484531"/>
    <w:rsid w:val="00484C90"/>
    <w:rsid w:val="00490B03"/>
    <w:rsid w:val="00490BE0"/>
    <w:rsid w:val="004911BF"/>
    <w:rsid w:val="004936E8"/>
    <w:rsid w:val="00494AAF"/>
    <w:rsid w:val="0049687D"/>
    <w:rsid w:val="004971E9"/>
    <w:rsid w:val="004978C8"/>
    <w:rsid w:val="00497B33"/>
    <w:rsid w:val="00497C85"/>
    <w:rsid w:val="00497D1E"/>
    <w:rsid w:val="004A05FD"/>
    <w:rsid w:val="004A13CA"/>
    <w:rsid w:val="004A1C19"/>
    <w:rsid w:val="004A203E"/>
    <w:rsid w:val="004A3E88"/>
    <w:rsid w:val="004A4040"/>
    <w:rsid w:val="004A498B"/>
    <w:rsid w:val="004A4B71"/>
    <w:rsid w:val="004A5675"/>
    <w:rsid w:val="004A58AF"/>
    <w:rsid w:val="004A60C4"/>
    <w:rsid w:val="004B0EEC"/>
    <w:rsid w:val="004B1B77"/>
    <w:rsid w:val="004B2046"/>
    <w:rsid w:val="004B2A87"/>
    <w:rsid w:val="004B6770"/>
    <w:rsid w:val="004C0ED1"/>
    <w:rsid w:val="004C278F"/>
    <w:rsid w:val="004C28A5"/>
    <w:rsid w:val="004C33AA"/>
    <w:rsid w:val="004C568E"/>
    <w:rsid w:val="004C67F7"/>
    <w:rsid w:val="004C7703"/>
    <w:rsid w:val="004D09A3"/>
    <w:rsid w:val="004D0B37"/>
    <w:rsid w:val="004D1800"/>
    <w:rsid w:val="004D30EE"/>
    <w:rsid w:val="004D4981"/>
    <w:rsid w:val="004D58AC"/>
    <w:rsid w:val="004E0EED"/>
    <w:rsid w:val="004E2E5B"/>
    <w:rsid w:val="004E4137"/>
    <w:rsid w:val="004E6C27"/>
    <w:rsid w:val="004E705C"/>
    <w:rsid w:val="004E75DB"/>
    <w:rsid w:val="004E778B"/>
    <w:rsid w:val="004E97D2"/>
    <w:rsid w:val="004F1928"/>
    <w:rsid w:val="004F21B5"/>
    <w:rsid w:val="004F3AD7"/>
    <w:rsid w:val="004F405E"/>
    <w:rsid w:val="004F5313"/>
    <w:rsid w:val="004F71D9"/>
    <w:rsid w:val="00501D8E"/>
    <w:rsid w:val="00501F11"/>
    <w:rsid w:val="00501FF3"/>
    <w:rsid w:val="005024F6"/>
    <w:rsid w:val="0050260C"/>
    <w:rsid w:val="005029A8"/>
    <w:rsid w:val="00503D38"/>
    <w:rsid w:val="005042F1"/>
    <w:rsid w:val="005047B3"/>
    <w:rsid w:val="0050D7D1"/>
    <w:rsid w:val="00511C7B"/>
    <w:rsid w:val="00512548"/>
    <w:rsid w:val="00512AFF"/>
    <w:rsid w:val="0051648B"/>
    <w:rsid w:val="005172C8"/>
    <w:rsid w:val="005176D6"/>
    <w:rsid w:val="0052065C"/>
    <w:rsid w:val="00520AEC"/>
    <w:rsid w:val="00521EE3"/>
    <w:rsid w:val="0052212F"/>
    <w:rsid w:val="00523994"/>
    <w:rsid w:val="00523C3B"/>
    <w:rsid w:val="00527595"/>
    <w:rsid w:val="005286E2"/>
    <w:rsid w:val="005306A6"/>
    <w:rsid w:val="00530D3C"/>
    <w:rsid w:val="0053200A"/>
    <w:rsid w:val="005328F7"/>
    <w:rsid w:val="00534468"/>
    <w:rsid w:val="00534AF2"/>
    <w:rsid w:val="00535486"/>
    <w:rsid w:val="00535B95"/>
    <w:rsid w:val="0053658E"/>
    <w:rsid w:val="0054075C"/>
    <w:rsid w:val="005412AD"/>
    <w:rsid w:val="00541E70"/>
    <w:rsid w:val="0054261B"/>
    <w:rsid w:val="00543009"/>
    <w:rsid w:val="005439EC"/>
    <w:rsid w:val="00544D94"/>
    <w:rsid w:val="0054538B"/>
    <w:rsid w:val="00546440"/>
    <w:rsid w:val="0054701C"/>
    <w:rsid w:val="005512C0"/>
    <w:rsid w:val="00551A6D"/>
    <w:rsid w:val="005521E1"/>
    <w:rsid w:val="0055277C"/>
    <w:rsid w:val="00552A23"/>
    <w:rsid w:val="00560CB2"/>
    <w:rsid w:val="00561179"/>
    <w:rsid w:val="005613C4"/>
    <w:rsid w:val="00565216"/>
    <w:rsid w:val="0056630C"/>
    <w:rsid w:val="005668C9"/>
    <w:rsid w:val="00566B6C"/>
    <w:rsid w:val="00571039"/>
    <w:rsid w:val="005723B2"/>
    <w:rsid w:val="00574903"/>
    <w:rsid w:val="00574DC3"/>
    <w:rsid w:val="00575284"/>
    <w:rsid w:val="005767AD"/>
    <w:rsid w:val="005779C3"/>
    <w:rsid w:val="00582A36"/>
    <w:rsid w:val="00582D32"/>
    <w:rsid w:val="00582ED2"/>
    <w:rsid w:val="005834FD"/>
    <w:rsid w:val="00584BA7"/>
    <w:rsid w:val="00585BE1"/>
    <w:rsid w:val="00586FE8"/>
    <w:rsid w:val="005931E8"/>
    <w:rsid w:val="00595851"/>
    <w:rsid w:val="005973FF"/>
    <w:rsid w:val="005A0898"/>
    <w:rsid w:val="005A25CC"/>
    <w:rsid w:val="005A2A67"/>
    <w:rsid w:val="005A4B51"/>
    <w:rsid w:val="005A4C2D"/>
    <w:rsid w:val="005A5BD1"/>
    <w:rsid w:val="005A6C82"/>
    <w:rsid w:val="005A7603"/>
    <w:rsid w:val="005A79CE"/>
    <w:rsid w:val="005B06F7"/>
    <w:rsid w:val="005B0FEB"/>
    <w:rsid w:val="005B1BF7"/>
    <w:rsid w:val="005B354D"/>
    <w:rsid w:val="005B3700"/>
    <w:rsid w:val="005B5A7C"/>
    <w:rsid w:val="005B643A"/>
    <w:rsid w:val="005B6D33"/>
    <w:rsid w:val="005C19D1"/>
    <w:rsid w:val="005C2BD1"/>
    <w:rsid w:val="005C3EAF"/>
    <w:rsid w:val="005C50F9"/>
    <w:rsid w:val="005C5475"/>
    <w:rsid w:val="005C64AA"/>
    <w:rsid w:val="005C7B41"/>
    <w:rsid w:val="005C7E3B"/>
    <w:rsid w:val="005CDC1E"/>
    <w:rsid w:val="005D02AD"/>
    <w:rsid w:val="005D083E"/>
    <w:rsid w:val="005D087E"/>
    <w:rsid w:val="005D1144"/>
    <w:rsid w:val="005D16BC"/>
    <w:rsid w:val="005D206A"/>
    <w:rsid w:val="005D342F"/>
    <w:rsid w:val="005D49D8"/>
    <w:rsid w:val="005E071B"/>
    <w:rsid w:val="005E169E"/>
    <w:rsid w:val="005E1D4E"/>
    <w:rsid w:val="005E2679"/>
    <w:rsid w:val="005E2CEF"/>
    <w:rsid w:val="005E5615"/>
    <w:rsid w:val="005E5F33"/>
    <w:rsid w:val="005E73D8"/>
    <w:rsid w:val="005E73DA"/>
    <w:rsid w:val="005E7E6A"/>
    <w:rsid w:val="005F144C"/>
    <w:rsid w:val="005F1477"/>
    <w:rsid w:val="005F18C0"/>
    <w:rsid w:val="005F1A1E"/>
    <w:rsid w:val="005F2F3A"/>
    <w:rsid w:val="005F500F"/>
    <w:rsid w:val="005F698D"/>
    <w:rsid w:val="005F72BF"/>
    <w:rsid w:val="005F7AEA"/>
    <w:rsid w:val="006001E0"/>
    <w:rsid w:val="00600EAC"/>
    <w:rsid w:val="006032D6"/>
    <w:rsid w:val="006054BE"/>
    <w:rsid w:val="006060EA"/>
    <w:rsid w:val="0060784A"/>
    <w:rsid w:val="00610B83"/>
    <w:rsid w:val="00610C10"/>
    <w:rsid w:val="00611117"/>
    <w:rsid w:val="00611CE5"/>
    <w:rsid w:val="006122B2"/>
    <w:rsid w:val="006123D7"/>
    <w:rsid w:val="006125BB"/>
    <w:rsid w:val="0061301C"/>
    <w:rsid w:val="006131D8"/>
    <w:rsid w:val="006145C1"/>
    <w:rsid w:val="006146F9"/>
    <w:rsid w:val="006147AF"/>
    <w:rsid w:val="00616503"/>
    <w:rsid w:val="0061727D"/>
    <w:rsid w:val="00620B0D"/>
    <w:rsid w:val="00622020"/>
    <w:rsid w:val="00623665"/>
    <w:rsid w:val="00623900"/>
    <w:rsid w:val="0062689F"/>
    <w:rsid w:val="006273F7"/>
    <w:rsid w:val="0063208A"/>
    <w:rsid w:val="00632271"/>
    <w:rsid w:val="00633494"/>
    <w:rsid w:val="0063390A"/>
    <w:rsid w:val="00634227"/>
    <w:rsid w:val="00635D5D"/>
    <w:rsid w:val="00635F3C"/>
    <w:rsid w:val="00637051"/>
    <w:rsid w:val="0063787C"/>
    <w:rsid w:val="00637A9B"/>
    <w:rsid w:val="00637F06"/>
    <w:rsid w:val="00637F80"/>
    <w:rsid w:val="0064139F"/>
    <w:rsid w:val="00641D1F"/>
    <w:rsid w:val="006427B8"/>
    <w:rsid w:val="00643572"/>
    <w:rsid w:val="006436F3"/>
    <w:rsid w:val="00645B61"/>
    <w:rsid w:val="006461DD"/>
    <w:rsid w:val="00646A14"/>
    <w:rsid w:val="00646FB0"/>
    <w:rsid w:val="006527AE"/>
    <w:rsid w:val="00654DAF"/>
    <w:rsid w:val="00656187"/>
    <w:rsid w:val="00656ED8"/>
    <w:rsid w:val="00656F86"/>
    <w:rsid w:val="006610FE"/>
    <w:rsid w:val="00661344"/>
    <w:rsid w:val="00662561"/>
    <w:rsid w:val="006630B0"/>
    <w:rsid w:val="006632F7"/>
    <w:rsid w:val="00663FF4"/>
    <w:rsid w:val="00664FAD"/>
    <w:rsid w:val="006676EF"/>
    <w:rsid w:val="006704DC"/>
    <w:rsid w:val="00670EFE"/>
    <w:rsid w:val="00671E2D"/>
    <w:rsid w:val="00672D90"/>
    <w:rsid w:val="00674095"/>
    <w:rsid w:val="00674175"/>
    <w:rsid w:val="00675556"/>
    <w:rsid w:val="00675A94"/>
    <w:rsid w:val="006761E5"/>
    <w:rsid w:val="00676738"/>
    <w:rsid w:val="00676F57"/>
    <w:rsid w:val="0067794F"/>
    <w:rsid w:val="00677DF8"/>
    <w:rsid w:val="00680190"/>
    <w:rsid w:val="00680E90"/>
    <w:rsid w:val="00682767"/>
    <w:rsid w:val="006827CC"/>
    <w:rsid w:val="00687638"/>
    <w:rsid w:val="00690BAA"/>
    <w:rsid w:val="006911E0"/>
    <w:rsid w:val="006920A4"/>
    <w:rsid w:val="00696B2C"/>
    <w:rsid w:val="0069E08C"/>
    <w:rsid w:val="006A4C5D"/>
    <w:rsid w:val="006A4FD9"/>
    <w:rsid w:val="006A6C20"/>
    <w:rsid w:val="006A7201"/>
    <w:rsid w:val="006A7E76"/>
    <w:rsid w:val="006B0DB0"/>
    <w:rsid w:val="006B100E"/>
    <w:rsid w:val="006B1764"/>
    <w:rsid w:val="006B1A17"/>
    <w:rsid w:val="006B257E"/>
    <w:rsid w:val="006B3EE1"/>
    <w:rsid w:val="006B4FB8"/>
    <w:rsid w:val="006B6DEF"/>
    <w:rsid w:val="006C0830"/>
    <w:rsid w:val="006C2851"/>
    <w:rsid w:val="006C2AB3"/>
    <w:rsid w:val="006C3650"/>
    <w:rsid w:val="006C3FFE"/>
    <w:rsid w:val="006C4CE1"/>
    <w:rsid w:val="006C59FA"/>
    <w:rsid w:val="006C5D21"/>
    <w:rsid w:val="006C666E"/>
    <w:rsid w:val="006C8D50"/>
    <w:rsid w:val="006D06CC"/>
    <w:rsid w:val="006D1779"/>
    <w:rsid w:val="006D293C"/>
    <w:rsid w:val="006D3065"/>
    <w:rsid w:val="006D335B"/>
    <w:rsid w:val="006D3D5B"/>
    <w:rsid w:val="006D4C4D"/>
    <w:rsid w:val="006D53FB"/>
    <w:rsid w:val="006D60D0"/>
    <w:rsid w:val="006D6C79"/>
    <w:rsid w:val="006E0439"/>
    <w:rsid w:val="006E23F5"/>
    <w:rsid w:val="006E264D"/>
    <w:rsid w:val="006E267B"/>
    <w:rsid w:val="006E290B"/>
    <w:rsid w:val="006E3D7D"/>
    <w:rsid w:val="006E4D0F"/>
    <w:rsid w:val="006E5076"/>
    <w:rsid w:val="006E57A1"/>
    <w:rsid w:val="006E6D19"/>
    <w:rsid w:val="006E7816"/>
    <w:rsid w:val="006F0063"/>
    <w:rsid w:val="006F061E"/>
    <w:rsid w:val="006F17E8"/>
    <w:rsid w:val="006F2713"/>
    <w:rsid w:val="006F3219"/>
    <w:rsid w:val="006F4124"/>
    <w:rsid w:val="006FA6EA"/>
    <w:rsid w:val="00700C40"/>
    <w:rsid w:val="00701140"/>
    <w:rsid w:val="00702238"/>
    <w:rsid w:val="0070382C"/>
    <w:rsid w:val="00703C49"/>
    <w:rsid w:val="00704A4D"/>
    <w:rsid w:val="00704E3D"/>
    <w:rsid w:val="00705AFE"/>
    <w:rsid w:val="00706B90"/>
    <w:rsid w:val="00707BD9"/>
    <w:rsid w:val="00711920"/>
    <w:rsid w:val="00712C9E"/>
    <w:rsid w:val="00712F06"/>
    <w:rsid w:val="0071311F"/>
    <w:rsid w:val="007145DE"/>
    <w:rsid w:val="00714EB0"/>
    <w:rsid w:val="00715F30"/>
    <w:rsid w:val="007165D3"/>
    <w:rsid w:val="0071780D"/>
    <w:rsid w:val="00720B43"/>
    <w:rsid w:val="00721C7B"/>
    <w:rsid w:val="00722FA4"/>
    <w:rsid w:val="00723AD3"/>
    <w:rsid w:val="007240EC"/>
    <w:rsid w:val="00724EEE"/>
    <w:rsid w:val="00725A8D"/>
    <w:rsid w:val="0072655C"/>
    <w:rsid w:val="00727789"/>
    <w:rsid w:val="00727DB0"/>
    <w:rsid w:val="00730CA7"/>
    <w:rsid w:val="00731E7A"/>
    <w:rsid w:val="00732C40"/>
    <w:rsid w:val="0073328B"/>
    <w:rsid w:val="007343DF"/>
    <w:rsid w:val="007357B3"/>
    <w:rsid w:val="007357D4"/>
    <w:rsid w:val="00737154"/>
    <w:rsid w:val="00740FAA"/>
    <w:rsid w:val="0074100B"/>
    <w:rsid w:val="0074110E"/>
    <w:rsid w:val="007412A0"/>
    <w:rsid w:val="00741CA4"/>
    <w:rsid w:val="00742484"/>
    <w:rsid w:val="00743F77"/>
    <w:rsid w:val="007450C5"/>
    <w:rsid w:val="0074565D"/>
    <w:rsid w:val="007459A2"/>
    <w:rsid w:val="00746F37"/>
    <w:rsid w:val="0075009F"/>
    <w:rsid w:val="00750D33"/>
    <w:rsid w:val="00751229"/>
    <w:rsid w:val="007523D5"/>
    <w:rsid w:val="0075474C"/>
    <w:rsid w:val="00754BAA"/>
    <w:rsid w:val="00755C26"/>
    <w:rsid w:val="00756429"/>
    <w:rsid w:val="00756EA3"/>
    <w:rsid w:val="00756F72"/>
    <w:rsid w:val="007578FC"/>
    <w:rsid w:val="0076052B"/>
    <w:rsid w:val="0076053B"/>
    <w:rsid w:val="00760563"/>
    <w:rsid w:val="0076261A"/>
    <w:rsid w:val="00762F37"/>
    <w:rsid w:val="0076382D"/>
    <w:rsid w:val="00764372"/>
    <w:rsid w:val="00764BFE"/>
    <w:rsid w:val="007665D7"/>
    <w:rsid w:val="007675B5"/>
    <w:rsid w:val="0077092C"/>
    <w:rsid w:val="00773A56"/>
    <w:rsid w:val="00773F2D"/>
    <w:rsid w:val="0077452F"/>
    <w:rsid w:val="00775F20"/>
    <w:rsid w:val="00780592"/>
    <w:rsid w:val="00780F73"/>
    <w:rsid w:val="00780FE5"/>
    <w:rsid w:val="007811C5"/>
    <w:rsid w:val="00783AB4"/>
    <w:rsid w:val="00784B5C"/>
    <w:rsid w:val="007857D1"/>
    <w:rsid w:val="00792A67"/>
    <w:rsid w:val="007A135A"/>
    <w:rsid w:val="007A16A1"/>
    <w:rsid w:val="007A3AB6"/>
    <w:rsid w:val="007A4054"/>
    <w:rsid w:val="007A47B4"/>
    <w:rsid w:val="007A6A16"/>
    <w:rsid w:val="007A7685"/>
    <w:rsid w:val="007B0928"/>
    <w:rsid w:val="007B1A50"/>
    <w:rsid w:val="007B1C49"/>
    <w:rsid w:val="007B1F05"/>
    <w:rsid w:val="007B5D3B"/>
    <w:rsid w:val="007B5E29"/>
    <w:rsid w:val="007B6BA3"/>
    <w:rsid w:val="007C0CF3"/>
    <w:rsid w:val="007C28A7"/>
    <w:rsid w:val="007C306C"/>
    <w:rsid w:val="007C403A"/>
    <w:rsid w:val="007C40BA"/>
    <w:rsid w:val="007C47DC"/>
    <w:rsid w:val="007C49EA"/>
    <w:rsid w:val="007C7478"/>
    <w:rsid w:val="007D0330"/>
    <w:rsid w:val="007D1481"/>
    <w:rsid w:val="007D190A"/>
    <w:rsid w:val="007D2497"/>
    <w:rsid w:val="007D4D45"/>
    <w:rsid w:val="007D4FCE"/>
    <w:rsid w:val="007D7C8C"/>
    <w:rsid w:val="007E12D7"/>
    <w:rsid w:val="007E49F5"/>
    <w:rsid w:val="007E4A67"/>
    <w:rsid w:val="007E6884"/>
    <w:rsid w:val="007E7860"/>
    <w:rsid w:val="007F19CF"/>
    <w:rsid w:val="007F1B1C"/>
    <w:rsid w:val="007F2DCA"/>
    <w:rsid w:val="00800C52"/>
    <w:rsid w:val="008026C2"/>
    <w:rsid w:val="00802EAC"/>
    <w:rsid w:val="00804E7C"/>
    <w:rsid w:val="00805312"/>
    <w:rsid w:val="00805D6D"/>
    <w:rsid w:val="008071A6"/>
    <w:rsid w:val="0081196F"/>
    <w:rsid w:val="00814D00"/>
    <w:rsid w:val="0081647A"/>
    <w:rsid w:val="00816CAC"/>
    <w:rsid w:val="00817799"/>
    <w:rsid w:val="00817AC5"/>
    <w:rsid w:val="008202AC"/>
    <w:rsid w:val="0082203C"/>
    <w:rsid w:val="00822FD0"/>
    <w:rsid w:val="00823668"/>
    <w:rsid w:val="0082528B"/>
    <w:rsid w:val="00831851"/>
    <w:rsid w:val="00832098"/>
    <w:rsid w:val="0083271E"/>
    <w:rsid w:val="00832F9B"/>
    <w:rsid w:val="00834851"/>
    <w:rsid w:val="0083678F"/>
    <w:rsid w:val="00837429"/>
    <w:rsid w:val="00837944"/>
    <w:rsid w:val="00837A67"/>
    <w:rsid w:val="00837BA8"/>
    <w:rsid w:val="00840BE9"/>
    <w:rsid w:val="0084354C"/>
    <w:rsid w:val="00843D53"/>
    <w:rsid w:val="00844109"/>
    <w:rsid w:val="00844206"/>
    <w:rsid w:val="00844AD4"/>
    <w:rsid w:val="0084671C"/>
    <w:rsid w:val="00847917"/>
    <w:rsid w:val="00851F9C"/>
    <w:rsid w:val="0085481C"/>
    <w:rsid w:val="0086077D"/>
    <w:rsid w:val="008608EE"/>
    <w:rsid w:val="00861F34"/>
    <w:rsid w:val="008643F0"/>
    <w:rsid w:val="0086633F"/>
    <w:rsid w:val="00867325"/>
    <w:rsid w:val="00867DF3"/>
    <w:rsid w:val="0087086B"/>
    <w:rsid w:val="00874DBB"/>
    <w:rsid w:val="00876C28"/>
    <w:rsid w:val="00877867"/>
    <w:rsid w:val="00877FD4"/>
    <w:rsid w:val="008805D8"/>
    <w:rsid w:val="00881B02"/>
    <w:rsid w:val="00882AB6"/>
    <w:rsid w:val="00883135"/>
    <w:rsid w:val="0088416D"/>
    <w:rsid w:val="00884CE9"/>
    <w:rsid w:val="0088559D"/>
    <w:rsid w:val="00887306"/>
    <w:rsid w:val="0088752A"/>
    <w:rsid w:val="00890E8F"/>
    <w:rsid w:val="00893804"/>
    <w:rsid w:val="008940D6"/>
    <w:rsid w:val="00894753"/>
    <w:rsid w:val="00895184"/>
    <w:rsid w:val="00895605"/>
    <w:rsid w:val="0089645F"/>
    <w:rsid w:val="00897A1E"/>
    <w:rsid w:val="008A284C"/>
    <w:rsid w:val="008A3078"/>
    <w:rsid w:val="008A35B7"/>
    <w:rsid w:val="008A4EDE"/>
    <w:rsid w:val="008A5315"/>
    <w:rsid w:val="008A5729"/>
    <w:rsid w:val="008A5E1D"/>
    <w:rsid w:val="008A6CE7"/>
    <w:rsid w:val="008B081D"/>
    <w:rsid w:val="008B1927"/>
    <w:rsid w:val="008B5025"/>
    <w:rsid w:val="008B5D29"/>
    <w:rsid w:val="008B680C"/>
    <w:rsid w:val="008B687B"/>
    <w:rsid w:val="008B6B03"/>
    <w:rsid w:val="008B6CBE"/>
    <w:rsid w:val="008B7F58"/>
    <w:rsid w:val="008BEC73"/>
    <w:rsid w:val="008C0534"/>
    <w:rsid w:val="008C0BAE"/>
    <w:rsid w:val="008C1AC7"/>
    <w:rsid w:val="008C1B66"/>
    <w:rsid w:val="008C43A9"/>
    <w:rsid w:val="008C47A7"/>
    <w:rsid w:val="008C5238"/>
    <w:rsid w:val="008C527D"/>
    <w:rsid w:val="008C5637"/>
    <w:rsid w:val="008C64F4"/>
    <w:rsid w:val="008C7616"/>
    <w:rsid w:val="008D09C0"/>
    <w:rsid w:val="008D1A50"/>
    <w:rsid w:val="008D22F0"/>
    <w:rsid w:val="008D2310"/>
    <w:rsid w:val="008D3252"/>
    <w:rsid w:val="008D4364"/>
    <w:rsid w:val="008D53A4"/>
    <w:rsid w:val="008D6131"/>
    <w:rsid w:val="008D6DD8"/>
    <w:rsid w:val="008D7E28"/>
    <w:rsid w:val="008E07C7"/>
    <w:rsid w:val="008E1F79"/>
    <w:rsid w:val="008E33EB"/>
    <w:rsid w:val="008E5B24"/>
    <w:rsid w:val="008E60AA"/>
    <w:rsid w:val="008E61DC"/>
    <w:rsid w:val="008F1D55"/>
    <w:rsid w:val="008F4193"/>
    <w:rsid w:val="008F510E"/>
    <w:rsid w:val="008F6402"/>
    <w:rsid w:val="008F6760"/>
    <w:rsid w:val="008F6DB6"/>
    <w:rsid w:val="008F7080"/>
    <w:rsid w:val="008F7818"/>
    <w:rsid w:val="00900082"/>
    <w:rsid w:val="00903E19"/>
    <w:rsid w:val="0090430F"/>
    <w:rsid w:val="009055AA"/>
    <w:rsid w:val="0090729B"/>
    <w:rsid w:val="0091052B"/>
    <w:rsid w:val="009106FD"/>
    <w:rsid w:val="00912644"/>
    <w:rsid w:val="00915BD1"/>
    <w:rsid w:val="0091662B"/>
    <w:rsid w:val="00920E0E"/>
    <w:rsid w:val="00924742"/>
    <w:rsid w:val="00924995"/>
    <w:rsid w:val="009249BD"/>
    <w:rsid w:val="00926E94"/>
    <w:rsid w:val="00927D03"/>
    <w:rsid w:val="00930B17"/>
    <w:rsid w:val="00934668"/>
    <w:rsid w:val="00934B0D"/>
    <w:rsid w:val="00934ED3"/>
    <w:rsid w:val="0093521F"/>
    <w:rsid w:val="00936AEE"/>
    <w:rsid w:val="00937A70"/>
    <w:rsid w:val="00940B6A"/>
    <w:rsid w:val="009424C4"/>
    <w:rsid w:val="0094255C"/>
    <w:rsid w:val="00946350"/>
    <w:rsid w:val="0095123A"/>
    <w:rsid w:val="009533A3"/>
    <w:rsid w:val="0095472F"/>
    <w:rsid w:val="009566B3"/>
    <w:rsid w:val="00956C2A"/>
    <w:rsid w:val="0095FA7B"/>
    <w:rsid w:val="009613E1"/>
    <w:rsid w:val="00961C50"/>
    <w:rsid w:val="00961D9A"/>
    <w:rsid w:val="009656DC"/>
    <w:rsid w:val="0097076D"/>
    <w:rsid w:val="00970B89"/>
    <w:rsid w:val="009719A9"/>
    <w:rsid w:val="00972875"/>
    <w:rsid w:val="00972F46"/>
    <w:rsid w:val="00974AC6"/>
    <w:rsid w:val="00974E85"/>
    <w:rsid w:val="009776F1"/>
    <w:rsid w:val="00977AC7"/>
    <w:rsid w:val="0098158C"/>
    <w:rsid w:val="00982243"/>
    <w:rsid w:val="00982789"/>
    <w:rsid w:val="00982AEE"/>
    <w:rsid w:val="00983738"/>
    <w:rsid w:val="00985DB7"/>
    <w:rsid w:val="00987BFA"/>
    <w:rsid w:val="00990C0B"/>
    <w:rsid w:val="009930CF"/>
    <w:rsid w:val="009947BB"/>
    <w:rsid w:val="00994946"/>
    <w:rsid w:val="0099736D"/>
    <w:rsid w:val="009A1EAC"/>
    <w:rsid w:val="009A203D"/>
    <w:rsid w:val="009A661C"/>
    <w:rsid w:val="009B0110"/>
    <w:rsid w:val="009B0BEF"/>
    <w:rsid w:val="009B1266"/>
    <w:rsid w:val="009B2B2C"/>
    <w:rsid w:val="009B3501"/>
    <w:rsid w:val="009B3720"/>
    <w:rsid w:val="009B5BCA"/>
    <w:rsid w:val="009B6A3C"/>
    <w:rsid w:val="009C0669"/>
    <w:rsid w:val="009C0FF3"/>
    <w:rsid w:val="009C16BA"/>
    <w:rsid w:val="009C1EC8"/>
    <w:rsid w:val="009C3150"/>
    <w:rsid w:val="009C3230"/>
    <w:rsid w:val="009C36E7"/>
    <w:rsid w:val="009C4239"/>
    <w:rsid w:val="009C4C8A"/>
    <w:rsid w:val="009C5EF5"/>
    <w:rsid w:val="009C6324"/>
    <w:rsid w:val="009D0CDE"/>
    <w:rsid w:val="009D15B4"/>
    <w:rsid w:val="009D204B"/>
    <w:rsid w:val="009D75BE"/>
    <w:rsid w:val="009D7CE4"/>
    <w:rsid w:val="009E0431"/>
    <w:rsid w:val="009E1510"/>
    <w:rsid w:val="009E15D6"/>
    <w:rsid w:val="009E1C06"/>
    <w:rsid w:val="009E25CB"/>
    <w:rsid w:val="009E3058"/>
    <w:rsid w:val="009E35A8"/>
    <w:rsid w:val="009E45F4"/>
    <w:rsid w:val="009E47AB"/>
    <w:rsid w:val="009E7CDA"/>
    <w:rsid w:val="009F082B"/>
    <w:rsid w:val="009F0E20"/>
    <w:rsid w:val="009F0F9B"/>
    <w:rsid w:val="009F43A6"/>
    <w:rsid w:val="009F4FB7"/>
    <w:rsid w:val="009F56F3"/>
    <w:rsid w:val="00A00389"/>
    <w:rsid w:val="00A00B6E"/>
    <w:rsid w:val="00A011D1"/>
    <w:rsid w:val="00A013BA"/>
    <w:rsid w:val="00A0209A"/>
    <w:rsid w:val="00A025A0"/>
    <w:rsid w:val="00A03275"/>
    <w:rsid w:val="00A036EB"/>
    <w:rsid w:val="00A0391B"/>
    <w:rsid w:val="00A043C8"/>
    <w:rsid w:val="00A06BF4"/>
    <w:rsid w:val="00A07280"/>
    <w:rsid w:val="00A1044A"/>
    <w:rsid w:val="00A11791"/>
    <w:rsid w:val="00A12C36"/>
    <w:rsid w:val="00A146BF"/>
    <w:rsid w:val="00A158B8"/>
    <w:rsid w:val="00A161F4"/>
    <w:rsid w:val="00A20149"/>
    <w:rsid w:val="00A209CD"/>
    <w:rsid w:val="00A23838"/>
    <w:rsid w:val="00A26B7D"/>
    <w:rsid w:val="00A2728B"/>
    <w:rsid w:val="00A27FDF"/>
    <w:rsid w:val="00A3091A"/>
    <w:rsid w:val="00A311E9"/>
    <w:rsid w:val="00A33752"/>
    <w:rsid w:val="00A33FEF"/>
    <w:rsid w:val="00A36C64"/>
    <w:rsid w:val="00A36F94"/>
    <w:rsid w:val="00A37460"/>
    <w:rsid w:val="00A40C0F"/>
    <w:rsid w:val="00A41809"/>
    <w:rsid w:val="00A418C0"/>
    <w:rsid w:val="00A42DB5"/>
    <w:rsid w:val="00A44466"/>
    <w:rsid w:val="00A45277"/>
    <w:rsid w:val="00A4651F"/>
    <w:rsid w:val="00A50A1F"/>
    <w:rsid w:val="00A51409"/>
    <w:rsid w:val="00A515D1"/>
    <w:rsid w:val="00A540E9"/>
    <w:rsid w:val="00A5474C"/>
    <w:rsid w:val="00A553EC"/>
    <w:rsid w:val="00A557AD"/>
    <w:rsid w:val="00A5633D"/>
    <w:rsid w:val="00A5697C"/>
    <w:rsid w:val="00A579F2"/>
    <w:rsid w:val="00A60089"/>
    <w:rsid w:val="00A605A3"/>
    <w:rsid w:val="00A61BBA"/>
    <w:rsid w:val="00A63524"/>
    <w:rsid w:val="00A64A77"/>
    <w:rsid w:val="00A66102"/>
    <w:rsid w:val="00A669D5"/>
    <w:rsid w:val="00A70A1E"/>
    <w:rsid w:val="00A71352"/>
    <w:rsid w:val="00A71D40"/>
    <w:rsid w:val="00A72101"/>
    <w:rsid w:val="00A73CE9"/>
    <w:rsid w:val="00A75650"/>
    <w:rsid w:val="00A76A33"/>
    <w:rsid w:val="00A82D97"/>
    <w:rsid w:val="00A83592"/>
    <w:rsid w:val="00A84A20"/>
    <w:rsid w:val="00A8742E"/>
    <w:rsid w:val="00A87E3E"/>
    <w:rsid w:val="00A921FA"/>
    <w:rsid w:val="00A939EA"/>
    <w:rsid w:val="00A9409F"/>
    <w:rsid w:val="00A9501E"/>
    <w:rsid w:val="00A955B5"/>
    <w:rsid w:val="00A95676"/>
    <w:rsid w:val="00AA1663"/>
    <w:rsid w:val="00AA2BCC"/>
    <w:rsid w:val="00AA2CF9"/>
    <w:rsid w:val="00AA35BC"/>
    <w:rsid w:val="00AA4DC2"/>
    <w:rsid w:val="00AA6637"/>
    <w:rsid w:val="00AA7037"/>
    <w:rsid w:val="00AA7BF8"/>
    <w:rsid w:val="00AB0C4D"/>
    <w:rsid w:val="00AB1324"/>
    <w:rsid w:val="00AB2C34"/>
    <w:rsid w:val="00AB454E"/>
    <w:rsid w:val="00AB4F3B"/>
    <w:rsid w:val="00AC150C"/>
    <w:rsid w:val="00AC178E"/>
    <w:rsid w:val="00AC4496"/>
    <w:rsid w:val="00AC49EA"/>
    <w:rsid w:val="00AC53CD"/>
    <w:rsid w:val="00AC64B0"/>
    <w:rsid w:val="00ACDF1F"/>
    <w:rsid w:val="00AD113D"/>
    <w:rsid w:val="00AD1980"/>
    <w:rsid w:val="00AD39B8"/>
    <w:rsid w:val="00AD46EC"/>
    <w:rsid w:val="00AD512F"/>
    <w:rsid w:val="00AD625F"/>
    <w:rsid w:val="00AE0B97"/>
    <w:rsid w:val="00AE1DE7"/>
    <w:rsid w:val="00AE2436"/>
    <w:rsid w:val="00AE27E6"/>
    <w:rsid w:val="00AE423D"/>
    <w:rsid w:val="00AE6E16"/>
    <w:rsid w:val="00AE720B"/>
    <w:rsid w:val="00AE7EF8"/>
    <w:rsid w:val="00AF0996"/>
    <w:rsid w:val="00AF0E1F"/>
    <w:rsid w:val="00AF1C07"/>
    <w:rsid w:val="00AF2CD3"/>
    <w:rsid w:val="00AF374F"/>
    <w:rsid w:val="00AF397B"/>
    <w:rsid w:val="00AF4A36"/>
    <w:rsid w:val="00AF6835"/>
    <w:rsid w:val="00AF7579"/>
    <w:rsid w:val="00B017F5"/>
    <w:rsid w:val="00B01A25"/>
    <w:rsid w:val="00B026C9"/>
    <w:rsid w:val="00B02D13"/>
    <w:rsid w:val="00B03060"/>
    <w:rsid w:val="00B03424"/>
    <w:rsid w:val="00B04F26"/>
    <w:rsid w:val="00B04FFA"/>
    <w:rsid w:val="00B07A72"/>
    <w:rsid w:val="00B104BF"/>
    <w:rsid w:val="00B1102F"/>
    <w:rsid w:val="00B11146"/>
    <w:rsid w:val="00B11FCF"/>
    <w:rsid w:val="00B13A8B"/>
    <w:rsid w:val="00B1570A"/>
    <w:rsid w:val="00B1756D"/>
    <w:rsid w:val="00B17582"/>
    <w:rsid w:val="00B17612"/>
    <w:rsid w:val="00B20B35"/>
    <w:rsid w:val="00B21F64"/>
    <w:rsid w:val="00B22167"/>
    <w:rsid w:val="00B22448"/>
    <w:rsid w:val="00B22A50"/>
    <w:rsid w:val="00B22EEF"/>
    <w:rsid w:val="00B23D0E"/>
    <w:rsid w:val="00B27C81"/>
    <w:rsid w:val="00B30141"/>
    <w:rsid w:val="00B30178"/>
    <w:rsid w:val="00B30A00"/>
    <w:rsid w:val="00B3259E"/>
    <w:rsid w:val="00B332E8"/>
    <w:rsid w:val="00B341D2"/>
    <w:rsid w:val="00B36345"/>
    <w:rsid w:val="00B36E16"/>
    <w:rsid w:val="00B37F0C"/>
    <w:rsid w:val="00B406F8"/>
    <w:rsid w:val="00B41D15"/>
    <w:rsid w:val="00B41F3D"/>
    <w:rsid w:val="00B43D8D"/>
    <w:rsid w:val="00B45633"/>
    <w:rsid w:val="00B464C5"/>
    <w:rsid w:val="00B46BF1"/>
    <w:rsid w:val="00B47CCE"/>
    <w:rsid w:val="00B52315"/>
    <w:rsid w:val="00B549EC"/>
    <w:rsid w:val="00B54DFE"/>
    <w:rsid w:val="00B55260"/>
    <w:rsid w:val="00B5561A"/>
    <w:rsid w:val="00B55FCA"/>
    <w:rsid w:val="00B56A4D"/>
    <w:rsid w:val="00B57547"/>
    <w:rsid w:val="00B60835"/>
    <w:rsid w:val="00B636F9"/>
    <w:rsid w:val="00B6426F"/>
    <w:rsid w:val="00B66357"/>
    <w:rsid w:val="00B6762E"/>
    <w:rsid w:val="00B6F09C"/>
    <w:rsid w:val="00B702EF"/>
    <w:rsid w:val="00B7178D"/>
    <w:rsid w:val="00B7192B"/>
    <w:rsid w:val="00B723CC"/>
    <w:rsid w:val="00B73F60"/>
    <w:rsid w:val="00B7487A"/>
    <w:rsid w:val="00B76C20"/>
    <w:rsid w:val="00B826EC"/>
    <w:rsid w:val="00B83F2B"/>
    <w:rsid w:val="00B87DDC"/>
    <w:rsid w:val="00B87F72"/>
    <w:rsid w:val="00B90C6D"/>
    <w:rsid w:val="00B90FB9"/>
    <w:rsid w:val="00B91DAC"/>
    <w:rsid w:val="00B91EE3"/>
    <w:rsid w:val="00B922EF"/>
    <w:rsid w:val="00B9246D"/>
    <w:rsid w:val="00B93227"/>
    <w:rsid w:val="00B93300"/>
    <w:rsid w:val="00B9475A"/>
    <w:rsid w:val="00B97B9C"/>
    <w:rsid w:val="00BA0724"/>
    <w:rsid w:val="00BA106E"/>
    <w:rsid w:val="00BA3E31"/>
    <w:rsid w:val="00BA461F"/>
    <w:rsid w:val="00BA5345"/>
    <w:rsid w:val="00BA74CC"/>
    <w:rsid w:val="00BA7E85"/>
    <w:rsid w:val="00BB21A0"/>
    <w:rsid w:val="00BB27B5"/>
    <w:rsid w:val="00BB2B1C"/>
    <w:rsid w:val="00BB3D2F"/>
    <w:rsid w:val="00BB542D"/>
    <w:rsid w:val="00BB63C5"/>
    <w:rsid w:val="00BB674B"/>
    <w:rsid w:val="00BC1495"/>
    <w:rsid w:val="00BC2268"/>
    <w:rsid w:val="00BC2AC8"/>
    <w:rsid w:val="00BC2D7C"/>
    <w:rsid w:val="00BC4196"/>
    <w:rsid w:val="00BC42BC"/>
    <w:rsid w:val="00BC7111"/>
    <w:rsid w:val="00BC736E"/>
    <w:rsid w:val="00BC7E87"/>
    <w:rsid w:val="00BD176E"/>
    <w:rsid w:val="00BD1936"/>
    <w:rsid w:val="00BD3F04"/>
    <w:rsid w:val="00BD7C5C"/>
    <w:rsid w:val="00BE0350"/>
    <w:rsid w:val="00BE5874"/>
    <w:rsid w:val="00BE7C2B"/>
    <w:rsid w:val="00BE7E8C"/>
    <w:rsid w:val="00BF0447"/>
    <w:rsid w:val="00BF0B07"/>
    <w:rsid w:val="00BF3445"/>
    <w:rsid w:val="00BF49A0"/>
    <w:rsid w:val="00BF584E"/>
    <w:rsid w:val="00BF76E7"/>
    <w:rsid w:val="00C02CDE"/>
    <w:rsid w:val="00C02E49"/>
    <w:rsid w:val="00C041AE"/>
    <w:rsid w:val="00C0474D"/>
    <w:rsid w:val="00C048A1"/>
    <w:rsid w:val="00C04E9E"/>
    <w:rsid w:val="00C0511F"/>
    <w:rsid w:val="00C05241"/>
    <w:rsid w:val="00C0594E"/>
    <w:rsid w:val="00C0632E"/>
    <w:rsid w:val="00C06691"/>
    <w:rsid w:val="00C0676C"/>
    <w:rsid w:val="00C06D3C"/>
    <w:rsid w:val="00C1063F"/>
    <w:rsid w:val="00C10900"/>
    <w:rsid w:val="00C118AB"/>
    <w:rsid w:val="00C12D99"/>
    <w:rsid w:val="00C131AA"/>
    <w:rsid w:val="00C134F9"/>
    <w:rsid w:val="00C13B27"/>
    <w:rsid w:val="00C14931"/>
    <w:rsid w:val="00C14F4D"/>
    <w:rsid w:val="00C15841"/>
    <w:rsid w:val="00C158FA"/>
    <w:rsid w:val="00C15B1C"/>
    <w:rsid w:val="00C16AB5"/>
    <w:rsid w:val="00C21828"/>
    <w:rsid w:val="00C22F05"/>
    <w:rsid w:val="00C26631"/>
    <w:rsid w:val="00C268AE"/>
    <w:rsid w:val="00C2697C"/>
    <w:rsid w:val="00C272D3"/>
    <w:rsid w:val="00C31346"/>
    <w:rsid w:val="00C3512A"/>
    <w:rsid w:val="00C354AF"/>
    <w:rsid w:val="00C4087C"/>
    <w:rsid w:val="00C40F80"/>
    <w:rsid w:val="00C4167F"/>
    <w:rsid w:val="00C457F4"/>
    <w:rsid w:val="00C46962"/>
    <w:rsid w:val="00C47B06"/>
    <w:rsid w:val="00C5050F"/>
    <w:rsid w:val="00C506DC"/>
    <w:rsid w:val="00C50F93"/>
    <w:rsid w:val="00C51AC8"/>
    <w:rsid w:val="00C51B71"/>
    <w:rsid w:val="00C51FBF"/>
    <w:rsid w:val="00C53555"/>
    <w:rsid w:val="00C54885"/>
    <w:rsid w:val="00C55F9C"/>
    <w:rsid w:val="00C569F4"/>
    <w:rsid w:val="00C57E62"/>
    <w:rsid w:val="00C6054A"/>
    <w:rsid w:val="00C607EE"/>
    <w:rsid w:val="00C60879"/>
    <w:rsid w:val="00C60D5C"/>
    <w:rsid w:val="00C61B7C"/>
    <w:rsid w:val="00C621DB"/>
    <w:rsid w:val="00C62AF9"/>
    <w:rsid w:val="00C643FA"/>
    <w:rsid w:val="00C66A7B"/>
    <w:rsid w:val="00C67084"/>
    <w:rsid w:val="00C701F8"/>
    <w:rsid w:val="00C714C3"/>
    <w:rsid w:val="00C73736"/>
    <w:rsid w:val="00C73BB9"/>
    <w:rsid w:val="00C742C3"/>
    <w:rsid w:val="00C742F1"/>
    <w:rsid w:val="00C74563"/>
    <w:rsid w:val="00C760AF"/>
    <w:rsid w:val="00C76AE3"/>
    <w:rsid w:val="00C770EF"/>
    <w:rsid w:val="00C818D1"/>
    <w:rsid w:val="00C83A7E"/>
    <w:rsid w:val="00C83AA2"/>
    <w:rsid w:val="00C850B3"/>
    <w:rsid w:val="00C85BD7"/>
    <w:rsid w:val="00C86B25"/>
    <w:rsid w:val="00C9013B"/>
    <w:rsid w:val="00C90FB0"/>
    <w:rsid w:val="00C9118F"/>
    <w:rsid w:val="00C91AF0"/>
    <w:rsid w:val="00C91E55"/>
    <w:rsid w:val="00C9212D"/>
    <w:rsid w:val="00C9294D"/>
    <w:rsid w:val="00C92E5B"/>
    <w:rsid w:val="00C92F59"/>
    <w:rsid w:val="00C93019"/>
    <w:rsid w:val="00C93C48"/>
    <w:rsid w:val="00C9414B"/>
    <w:rsid w:val="00C948D3"/>
    <w:rsid w:val="00C9576F"/>
    <w:rsid w:val="00C964CA"/>
    <w:rsid w:val="00C96943"/>
    <w:rsid w:val="00CA0EDF"/>
    <w:rsid w:val="00CA12A8"/>
    <w:rsid w:val="00CA1741"/>
    <w:rsid w:val="00CA1BE5"/>
    <w:rsid w:val="00CA1ED5"/>
    <w:rsid w:val="00CA23C8"/>
    <w:rsid w:val="00CA3CBD"/>
    <w:rsid w:val="00CA488E"/>
    <w:rsid w:val="00CA54DA"/>
    <w:rsid w:val="00CA58BB"/>
    <w:rsid w:val="00CA64AA"/>
    <w:rsid w:val="00CA7027"/>
    <w:rsid w:val="00CA7DAC"/>
    <w:rsid w:val="00CB186F"/>
    <w:rsid w:val="00CB2930"/>
    <w:rsid w:val="00CB2988"/>
    <w:rsid w:val="00CB2BC5"/>
    <w:rsid w:val="00CB68A0"/>
    <w:rsid w:val="00CC0146"/>
    <w:rsid w:val="00CC081D"/>
    <w:rsid w:val="00CC2609"/>
    <w:rsid w:val="00CC42F1"/>
    <w:rsid w:val="00CC4757"/>
    <w:rsid w:val="00CC553F"/>
    <w:rsid w:val="00CC60FC"/>
    <w:rsid w:val="00CC63FD"/>
    <w:rsid w:val="00CC66D4"/>
    <w:rsid w:val="00CC7134"/>
    <w:rsid w:val="00CC787D"/>
    <w:rsid w:val="00CC7AC9"/>
    <w:rsid w:val="00CC7C6A"/>
    <w:rsid w:val="00CD46FC"/>
    <w:rsid w:val="00CD4D77"/>
    <w:rsid w:val="00CD530F"/>
    <w:rsid w:val="00CD5D13"/>
    <w:rsid w:val="00CE20DE"/>
    <w:rsid w:val="00CE2BA2"/>
    <w:rsid w:val="00CE332D"/>
    <w:rsid w:val="00CE3BE5"/>
    <w:rsid w:val="00CE4218"/>
    <w:rsid w:val="00CE42DE"/>
    <w:rsid w:val="00CE4444"/>
    <w:rsid w:val="00CE5898"/>
    <w:rsid w:val="00CE7CCD"/>
    <w:rsid w:val="00CF0FB0"/>
    <w:rsid w:val="00CF17FB"/>
    <w:rsid w:val="00CF1F5F"/>
    <w:rsid w:val="00CF32FC"/>
    <w:rsid w:val="00CF44E6"/>
    <w:rsid w:val="00CF591D"/>
    <w:rsid w:val="00CF66DD"/>
    <w:rsid w:val="00D0007F"/>
    <w:rsid w:val="00D000E0"/>
    <w:rsid w:val="00D00F94"/>
    <w:rsid w:val="00D03B66"/>
    <w:rsid w:val="00D1146E"/>
    <w:rsid w:val="00D13D7E"/>
    <w:rsid w:val="00D1621A"/>
    <w:rsid w:val="00D163C5"/>
    <w:rsid w:val="00D16A64"/>
    <w:rsid w:val="00D20646"/>
    <w:rsid w:val="00D21FD9"/>
    <w:rsid w:val="00D221A4"/>
    <w:rsid w:val="00D223E7"/>
    <w:rsid w:val="00D23B2B"/>
    <w:rsid w:val="00D2619B"/>
    <w:rsid w:val="00D263A0"/>
    <w:rsid w:val="00D31B45"/>
    <w:rsid w:val="00D32102"/>
    <w:rsid w:val="00D32142"/>
    <w:rsid w:val="00D32A23"/>
    <w:rsid w:val="00D352ED"/>
    <w:rsid w:val="00D36511"/>
    <w:rsid w:val="00D377E1"/>
    <w:rsid w:val="00D40EA4"/>
    <w:rsid w:val="00D42202"/>
    <w:rsid w:val="00D42268"/>
    <w:rsid w:val="00D4238D"/>
    <w:rsid w:val="00D430DC"/>
    <w:rsid w:val="00D4446C"/>
    <w:rsid w:val="00D46B74"/>
    <w:rsid w:val="00D46F95"/>
    <w:rsid w:val="00D52B1C"/>
    <w:rsid w:val="00D53976"/>
    <w:rsid w:val="00D54431"/>
    <w:rsid w:val="00D5531C"/>
    <w:rsid w:val="00D565C3"/>
    <w:rsid w:val="00D569CA"/>
    <w:rsid w:val="00D56A01"/>
    <w:rsid w:val="00D56F1C"/>
    <w:rsid w:val="00D57445"/>
    <w:rsid w:val="00D64D8A"/>
    <w:rsid w:val="00D65531"/>
    <w:rsid w:val="00D657D0"/>
    <w:rsid w:val="00D7009D"/>
    <w:rsid w:val="00D72688"/>
    <w:rsid w:val="00D72C19"/>
    <w:rsid w:val="00D73FE0"/>
    <w:rsid w:val="00D741AA"/>
    <w:rsid w:val="00D74DD3"/>
    <w:rsid w:val="00D76055"/>
    <w:rsid w:val="00D76A96"/>
    <w:rsid w:val="00D76B8D"/>
    <w:rsid w:val="00D80087"/>
    <w:rsid w:val="00D80626"/>
    <w:rsid w:val="00D834A4"/>
    <w:rsid w:val="00D83BB3"/>
    <w:rsid w:val="00D84197"/>
    <w:rsid w:val="00D84EDD"/>
    <w:rsid w:val="00D85774"/>
    <w:rsid w:val="00D857B7"/>
    <w:rsid w:val="00D85B18"/>
    <w:rsid w:val="00D8795A"/>
    <w:rsid w:val="00D90B29"/>
    <w:rsid w:val="00D91DB3"/>
    <w:rsid w:val="00D91FF7"/>
    <w:rsid w:val="00D92116"/>
    <w:rsid w:val="00D930F1"/>
    <w:rsid w:val="00D9618E"/>
    <w:rsid w:val="00D96464"/>
    <w:rsid w:val="00D97DC8"/>
    <w:rsid w:val="00DA1172"/>
    <w:rsid w:val="00DA141F"/>
    <w:rsid w:val="00DA1539"/>
    <w:rsid w:val="00DA5412"/>
    <w:rsid w:val="00DA755E"/>
    <w:rsid w:val="00DB0694"/>
    <w:rsid w:val="00DB2279"/>
    <w:rsid w:val="00DB426A"/>
    <w:rsid w:val="00DB4534"/>
    <w:rsid w:val="00DB739E"/>
    <w:rsid w:val="00DC06AB"/>
    <w:rsid w:val="00DC0C4F"/>
    <w:rsid w:val="00DC1F7A"/>
    <w:rsid w:val="00DC336C"/>
    <w:rsid w:val="00DC3F44"/>
    <w:rsid w:val="00DC6112"/>
    <w:rsid w:val="00DC648B"/>
    <w:rsid w:val="00DC74B5"/>
    <w:rsid w:val="00DC7947"/>
    <w:rsid w:val="00DD0603"/>
    <w:rsid w:val="00DD232A"/>
    <w:rsid w:val="00DD34A7"/>
    <w:rsid w:val="00DD41E2"/>
    <w:rsid w:val="00DD5666"/>
    <w:rsid w:val="00DD5A8E"/>
    <w:rsid w:val="00DE0E49"/>
    <w:rsid w:val="00DE0FC5"/>
    <w:rsid w:val="00DE35B5"/>
    <w:rsid w:val="00DE5238"/>
    <w:rsid w:val="00DE59B9"/>
    <w:rsid w:val="00DE5EA9"/>
    <w:rsid w:val="00DE7DB4"/>
    <w:rsid w:val="00DF2837"/>
    <w:rsid w:val="00DF299F"/>
    <w:rsid w:val="00DF2E1F"/>
    <w:rsid w:val="00DF314E"/>
    <w:rsid w:val="00DF3271"/>
    <w:rsid w:val="00DF3ADC"/>
    <w:rsid w:val="00DF4641"/>
    <w:rsid w:val="00DF609B"/>
    <w:rsid w:val="00DF7F01"/>
    <w:rsid w:val="00E00B29"/>
    <w:rsid w:val="00E01F97"/>
    <w:rsid w:val="00E02B51"/>
    <w:rsid w:val="00E04FE1"/>
    <w:rsid w:val="00E056F3"/>
    <w:rsid w:val="00E102AA"/>
    <w:rsid w:val="00E10616"/>
    <w:rsid w:val="00E10637"/>
    <w:rsid w:val="00E12BC9"/>
    <w:rsid w:val="00E1485C"/>
    <w:rsid w:val="00E14D89"/>
    <w:rsid w:val="00E1537F"/>
    <w:rsid w:val="00E157DC"/>
    <w:rsid w:val="00E159BF"/>
    <w:rsid w:val="00E159D3"/>
    <w:rsid w:val="00E15B88"/>
    <w:rsid w:val="00E1624D"/>
    <w:rsid w:val="00E176B1"/>
    <w:rsid w:val="00E1786B"/>
    <w:rsid w:val="00E178D6"/>
    <w:rsid w:val="00E1B5F7"/>
    <w:rsid w:val="00E23784"/>
    <w:rsid w:val="00E24F56"/>
    <w:rsid w:val="00E25244"/>
    <w:rsid w:val="00E30850"/>
    <w:rsid w:val="00E30DEC"/>
    <w:rsid w:val="00E31815"/>
    <w:rsid w:val="00E322AA"/>
    <w:rsid w:val="00E366F1"/>
    <w:rsid w:val="00E37AB6"/>
    <w:rsid w:val="00E37B30"/>
    <w:rsid w:val="00E41015"/>
    <w:rsid w:val="00E412B1"/>
    <w:rsid w:val="00E42AD8"/>
    <w:rsid w:val="00E442F4"/>
    <w:rsid w:val="00E45B43"/>
    <w:rsid w:val="00E45CF1"/>
    <w:rsid w:val="00E46978"/>
    <w:rsid w:val="00E47B55"/>
    <w:rsid w:val="00E512EC"/>
    <w:rsid w:val="00E51A6F"/>
    <w:rsid w:val="00E522B5"/>
    <w:rsid w:val="00E523EF"/>
    <w:rsid w:val="00E5344D"/>
    <w:rsid w:val="00E54579"/>
    <w:rsid w:val="00E56149"/>
    <w:rsid w:val="00E56573"/>
    <w:rsid w:val="00E57413"/>
    <w:rsid w:val="00E574B5"/>
    <w:rsid w:val="00E57761"/>
    <w:rsid w:val="00E60E47"/>
    <w:rsid w:val="00E624FF"/>
    <w:rsid w:val="00E63A53"/>
    <w:rsid w:val="00E65766"/>
    <w:rsid w:val="00E6706F"/>
    <w:rsid w:val="00E670DC"/>
    <w:rsid w:val="00E67904"/>
    <w:rsid w:val="00E67AF1"/>
    <w:rsid w:val="00E67FF7"/>
    <w:rsid w:val="00E72B7F"/>
    <w:rsid w:val="00E7382F"/>
    <w:rsid w:val="00E73AF5"/>
    <w:rsid w:val="00E73CD5"/>
    <w:rsid w:val="00E73F92"/>
    <w:rsid w:val="00E7438F"/>
    <w:rsid w:val="00E74F8F"/>
    <w:rsid w:val="00E75295"/>
    <w:rsid w:val="00E807A6"/>
    <w:rsid w:val="00E813F3"/>
    <w:rsid w:val="00E81734"/>
    <w:rsid w:val="00E81C00"/>
    <w:rsid w:val="00E82D57"/>
    <w:rsid w:val="00E83BFD"/>
    <w:rsid w:val="00E85197"/>
    <w:rsid w:val="00E852A6"/>
    <w:rsid w:val="00E85AE6"/>
    <w:rsid w:val="00E8633D"/>
    <w:rsid w:val="00E87128"/>
    <w:rsid w:val="00E87498"/>
    <w:rsid w:val="00E90037"/>
    <w:rsid w:val="00E91B05"/>
    <w:rsid w:val="00E95B1C"/>
    <w:rsid w:val="00E95BB7"/>
    <w:rsid w:val="00E96510"/>
    <w:rsid w:val="00E971E0"/>
    <w:rsid w:val="00E9782D"/>
    <w:rsid w:val="00E97B4A"/>
    <w:rsid w:val="00E97B6F"/>
    <w:rsid w:val="00E97CCC"/>
    <w:rsid w:val="00E97EAD"/>
    <w:rsid w:val="00E9B37C"/>
    <w:rsid w:val="00E9DA60"/>
    <w:rsid w:val="00EA01BF"/>
    <w:rsid w:val="00EA0D1A"/>
    <w:rsid w:val="00EA1AA7"/>
    <w:rsid w:val="00EA4925"/>
    <w:rsid w:val="00EA542E"/>
    <w:rsid w:val="00EA60D6"/>
    <w:rsid w:val="00EB1B18"/>
    <w:rsid w:val="00EB272B"/>
    <w:rsid w:val="00EB2950"/>
    <w:rsid w:val="00EB454B"/>
    <w:rsid w:val="00EB5307"/>
    <w:rsid w:val="00EB7CBD"/>
    <w:rsid w:val="00EC0892"/>
    <w:rsid w:val="00EC17D8"/>
    <w:rsid w:val="00EC1C05"/>
    <w:rsid w:val="00EC21C9"/>
    <w:rsid w:val="00EC39A9"/>
    <w:rsid w:val="00EC3E89"/>
    <w:rsid w:val="00EC441D"/>
    <w:rsid w:val="00EC54C2"/>
    <w:rsid w:val="00EC5BFE"/>
    <w:rsid w:val="00ED109E"/>
    <w:rsid w:val="00ED2114"/>
    <w:rsid w:val="00ED2EF6"/>
    <w:rsid w:val="00ED4BC9"/>
    <w:rsid w:val="00ED4F8E"/>
    <w:rsid w:val="00ED5162"/>
    <w:rsid w:val="00ED5EA1"/>
    <w:rsid w:val="00ED6583"/>
    <w:rsid w:val="00ED70E3"/>
    <w:rsid w:val="00EE0B4A"/>
    <w:rsid w:val="00EE0E64"/>
    <w:rsid w:val="00EE1AB5"/>
    <w:rsid w:val="00EE25A5"/>
    <w:rsid w:val="00EE38AC"/>
    <w:rsid w:val="00EE50B5"/>
    <w:rsid w:val="00EE6AA6"/>
    <w:rsid w:val="00EF2F50"/>
    <w:rsid w:val="00EF3360"/>
    <w:rsid w:val="00EF4CE4"/>
    <w:rsid w:val="00EF4DF2"/>
    <w:rsid w:val="00EF58C2"/>
    <w:rsid w:val="00EF6ABB"/>
    <w:rsid w:val="00EF755F"/>
    <w:rsid w:val="00F00809"/>
    <w:rsid w:val="00F00A58"/>
    <w:rsid w:val="00F01F17"/>
    <w:rsid w:val="00F023C4"/>
    <w:rsid w:val="00F03B3B"/>
    <w:rsid w:val="00F03FBA"/>
    <w:rsid w:val="00F04713"/>
    <w:rsid w:val="00F05565"/>
    <w:rsid w:val="00F06010"/>
    <w:rsid w:val="00F06A21"/>
    <w:rsid w:val="00F1150C"/>
    <w:rsid w:val="00F12A1C"/>
    <w:rsid w:val="00F12DD7"/>
    <w:rsid w:val="00F12FB8"/>
    <w:rsid w:val="00F13B34"/>
    <w:rsid w:val="00F13C4E"/>
    <w:rsid w:val="00F13ECE"/>
    <w:rsid w:val="00F15A80"/>
    <w:rsid w:val="00F15D5A"/>
    <w:rsid w:val="00F166C0"/>
    <w:rsid w:val="00F209A4"/>
    <w:rsid w:val="00F222BF"/>
    <w:rsid w:val="00F232E1"/>
    <w:rsid w:val="00F25AB2"/>
    <w:rsid w:val="00F26062"/>
    <w:rsid w:val="00F27054"/>
    <w:rsid w:val="00F30338"/>
    <w:rsid w:val="00F3063D"/>
    <w:rsid w:val="00F359B8"/>
    <w:rsid w:val="00F35BA2"/>
    <w:rsid w:val="00F35C79"/>
    <w:rsid w:val="00F372F4"/>
    <w:rsid w:val="00F41016"/>
    <w:rsid w:val="00F428BA"/>
    <w:rsid w:val="00F4383E"/>
    <w:rsid w:val="00F439ED"/>
    <w:rsid w:val="00F43A07"/>
    <w:rsid w:val="00F448E4"/>
    <w:rsid w:val="00F45F58"/>
    <w:rsid w:val="00F5137C"/>
    <w:rsid w:val="00F51E07"/>
    <w:rsid w:val="00F55569"/>
    <w:rsid w:val="00F55872"/>
    <w:rsid w:val="00F56AA0"/>
    <w:rsid w:val="00F57D76"/>
    <w:rsid w:val="00F6028C"/>
    <w:rsid w:val="00F610DE"/>
    <w:rsid w:val="00F634EC"/>
    <w:rsid w:val="00F65DA1"/>
    <w:rsid w:val="00F664E0"/>
    <w:rsid w:val="00F700DD"/>
    <w:rsid w:val="00F7062E"/>
    <w:rsid w:val="00F70957"/>
    <w:rsid w:val="00F769A7"/>
    <w:rsid w:val="00F773C6"/>
    <w:rsid w:val="00F77593"/>
    <w:rsid w:val="00F7779A"/>
    <w:rsid w:val="00F803F2"/>
    <w:rsid w:val="00F82FD4"/>
    <w:rsid w:val="00F845B8"/>
    <w:rsid w:val="00F846AC"/>
    <w:rsid w:val="00F905E8"/>
    <w:rsid w:val="00F911FA"/>
    <w:rsid w:val="00F9B041"/>
    <w:rsid w:val="00FA1A41"/>
    <w:rsid w:val="00FA3BE7"/>
    <w:rsid w:val="00FA5888"/>
    <w:rsid w:val="00FA6B51"/>
    <w:rsid w:val="00FA772D"/>
    <w:rsid w:val="00FA7ED9"/>
    <w:rsid w:val="00FB0EEC"/>
    <w:rsid w:val="00FB0FF3"/>
    <w:rsid w:val="00FB40DF"/>
    <w:rsid w:val="00FB47F4"/>
    <w:rsid w:val="00FB4F0F"/>
    <w:rsid w:val="00FB62C5"/>
    <w:rsid w:val="00FB6CD5"/>
    <w:rsid w:val="00FB6FB0"/>
    <w:rsid w:val="00FC04D1"/>
    <w:rsid w:val="00FC0D9D"/>
    <w:rsid w:val="00FC1F9E"/>
    <w:rsid w:val="00FC21EB"/>
    <w:rsid w:val="00FC2B76"/>
    <w:rsid w:val="00FC4173"/>
    <w:rsid w:val="00FC47B8"/>
    <w:rsid w:val="00FC4827"/>
    <w:rsid w:val="00FC49C2"/>
    <w:rsid w:val="00FC5F8A"/>
    <w:rsid w:val="00FC624E"/>
    <w:rsid w:val="00FD0B71"/>
    <w:rsid w:val="00FD1BE1"/>
    <w:rsid w:val="00FD3086"/>
    <w:rsid w:val="00FD37E3"/>
    <w:rsid w:val="00FD48AE"/>
    <w:rsid w:val="00FD5CDD"/>
    <w:rsid w:val="00FD6D0E"/>
    <w:rsid w:val="00FD73C6"/>
    <w:rsid w:val="00FE0E52"/>
    <w:rsid w:val="00FE1382"/>
    <w:rsid w:val="00FE232A"/>
    <w:rsid w:val="00FE2CD4"/>
    <w:rsid w:val="00FE4E64"/>
    <w:rsid w:val="00FE5F7B"/>
    <w:rsid w:val="00FE75BB"/>
    <w:rsid w:val="00FE8875"/>
    <w:rsid w:val="00FF2697"/>
    <w:rsid w:val="00FF37F2"/>
    <w:rsid w:val="00FF3D9B"/>
    <w:rsid w:val="00FF430A"/>
    <w:rsid w:val="010EF5A2"/>
    <w:rsid w:val="011637EE"/>
    <w:rsid w:val="01176A19"/>
    <w:rsid w:val="011C1E12"/>
    <w:rsid w:val="011D6B78"/>
    <w:rsid w:val="011E5129"/>
    <w:rsid w:val="01293E87"/>
    <w:rsid w:val="012F4875"/>
    <w:rsid w:val="014C66A7"/>
    <w:rsid w:val="014D5605"/>
    <w:rsid w:val="0159A592"/>
    <w:rsid w:val="015B51C4"/>
    <w:rsid w:val="015FF948"/>
    <w:rsid w:val="0160E280"/>
    <w:rsid w:val="0160F2D0"/>
    <w:rsid w:val="0169213C"/>
    <w:rsid w:val="016A32E4"/>
    <w:rsid w:val="016AFF67"/>
    <w:rsid w:val="016F6BD3"/>
    <w:rsid w:val="0170B0AD"/>
    <w:rsid w:val="0171243C"/>
    <w:rsid w:val="017394CE"/>
    <w:rsid w:val="0176960F"/>
    <w:rsid w:val="017CBA4D"/>
    <w:rsid w:val="017F6CF7"/>
    <w:rsid w:val="01850E89"/>
    <w:rsid w:val="01854199"/>
    <w:rsid w:val="01868B9E"/>
    <w:rsid w:val="0188262B"/>
    <w:rsid w:val="0188E0DF"/>
    <w:rsid w:val="018ECB52"/>
    <w:rsid w:val="0190A670"/>
    <w:rsid w:val="0190FBCF"/>
    <w:rsid w:val="0194E9BE"/>
    <w:rsid w:val="01A52B66"/>
    <w:rsid w:val="01ABFB11"/>
    <w:rsid w:val="01B00A78"/>
    <w:rsid w:val="01B35BAA"/>
    <w:rsid w:val="01B3C228"/>
    <w:rsid w:val="01B73745"/>
    <w:rsid w:val="01B9308F"/>
    <w:rsid w:val="01C1F2AB"/>
    <w:rsid w:val="01C1FF0B"/>
    <w:rsid w:val="01C49337"/>
    <w:rsid w:val="01C567A9"/>
    <w:rsid w:val="01CC6534"/>
    <w:rsid w:val="01D6C90F"/>
    <w:rsid w:val="01E8175E"/>
    <w:rsid w:val="01EAD98A"/>
    <w:rsid w:val="01F4A7EB"/>
    <w:rsid w:val="01F7B395"/>
    <w:rsid w:val="0202EB54"/>
    <w:rsid w:val="020AE3C9"/>
    <w:rsid w:val="020F60DB"/>
    <w:rsid w:val="02126A96"/>
    <w:rsid w:val="023185B1"/>
    <w:rsid w:val="0233B241"/>
    <w:rsid w:val="0235E55E"/>
    <w:rsid w:val="02444364"/>
    <w:rsid w:val="0245777C"/>
    <w:rsid w:val="02460360"/>
    <w:rsid w:val="02482EB2"/>
    <w:rsid w:val="02497370"/>
    <w:rsid w:val="024F9E8C"/>
    <w:rsid w:val="025086AD"/>
    <w:rsid w:val="02561CE0"/>
    <w:rsid w:val="025736A7"/>
    <w:rsid w:val="025BC9FA"/>
    <w:rsid w:val="0269F5B6"/>
    <w:rsid w:val="0286C700"/>
    <w:rsid w:val="028AE5D5"/>
    <w:rsid w:val="028B0EF3"/>
    <w:rsid w:val="028C9CEF"/>
    <w:rsid w:val="02974028"/>
    <w:rsid w:val="029B4E19"/>
    <w:rsid w:val="02A0343A"/>
    <w:rsid w:val="02A93FFC"/>
    <w:rsid w:val="02B33D2B"/>
    <w:rsid w:val="02B43F4C"/>
    <w:rsid w:val="02BA3C31"/>
    <w:rsid w:val="02C2FDA3"/>
    <w:rsid w:val="02D15222"/>
    <w:rsid w:val="02D43D27"/>
    <w:rsid w:val="02DBE360"/>
    <w:rsid w:val="02DCDA25"/>
    <w:rsid w:val="02E118AF"/>
    <w:rsid w:val="02E147B4"/>
    <w:rsid w:val="02EAA4ED"/>
    <w:rsid w:val="02EEB4C2"/>
    <w:rsid w:val="02EF84DA"/>
    <w:rsid w:val="02FD71F2"/>
    <w:rsid w:val="030A57C6"/>
    <w:rsid w:val="031B266D"/>
    <w:rsid w:val="032241E0"/>
    <w:rsid w:val="0326E685"/>
    <w:rsid w:val="032969F2"/>
    <w:rsid w:val="032B7741"/>
    <w:rsid w:val="032F035E"/>
    <w:rsid w:val="032FB41D"/>
    <w:rsid w:val="0337266B"/>
    <w:rsid w:val="0342BC8A"/>
    <w:rsid w:val="0352CE00"/>
    <w:rsid w:val="0356DD7A"/>
    <w:rsid w:val="0357145B"/>
    <w:rsid w:val="035CDEAB"/>
    <w:rsid w:val="035DBE95"/>
    <w:rsid w:val="03707ABB"/>
    <w:rsid w:val="03778192"/>
    <w:rsid w:val="0378E66F"/>
    <w:rsid w:val="037B095C"/>
    <w:rsid w:val="03855F19"/>
    <w:rsid w:val="03916130"/>
    <w:rsid w:val="03A9832C"/>
    <w:rsid w:val="03AFD00E"/>
    <w:rsid w:val="03B432C1"/>
    <w:rsid w:val="03B59BD1"/>
    <w:rsid w:val="03CABDB1"/>
    <w:rsid w:val="03CB297D"/>
    <w:rsid w:val="03CB3C07"/>
    <w:rsid w:val="03CE7AF0"/>
    <w:rsid w:val="03D17E44"/>
    <w:rsid w:val="03D1C115"/>
    <w:rsid w:val="03D1C7EB"/>
    <w:rsid w:val="03D26080"/>
    <w:rsid w:val="03D62A8F"/>
    <w:rsid w:val="03DAA3DA"/>
    <w:rsid w:val="03DC6142"/>
    <w:rsid w:val="03E20693"/>
    <w:rsid w:val="03E7C12C"/>
    <w:rsid w:val="03E8E64B"/>
    <w:rsid w:val="03EBBDB6"/>
    <w:rsid w:val="03ECB7F2"/>
    <w:rsid w:val="03F16A5C"/>
    <w:rsid w:val="03FC0709"/>
    <w:rsid w:val="03FCE66E"/>
    <w:rsid w:val="040F1C31"/>
    <w:rsid w:val="040FF5C8"/>
    <w:rsid w:val="04117A81"/>
    <w:rsid w:val="0413283B"/>
    <w:rsid w:val="04153C62"/>
    <w:rsid w:val="04189087"/>
    <w:rsid w:val="0419D00C"/>
    <w:rsid w:val="041F403E"/>
    <w:rsid w:val="0426BBAD"/>
    <w:rsid w:val="042A7653"/>
    <w:rsid w:val="04313908"/>
    <w:rsid w:val="04338D52"/>
    <w:rsid w:val="0444C56C"/>
    <w:rsid w:val="04454E8D"/>
    <w:rsid w:val="04553390"/>
    <w:rsid w:val="0458D71B"/>
    <w:rsid w:val="045B71EC"/>
    <w:rsid w:val="04702746"/>
    <w:rsid w:val="0475AA14"/>
    <w:rsid w:val="047866C1"/>
    <w:rsid w:val="047943C6"/>
    <w:rsid w:val="047F4E85"/>
    <w:rsid w:val="0480E079"/>
    <w:rsid w:val="0481FF6A"/>
    <w:rsid w:val="04827609"/>
    <w:rsid w:val="0484EE54"/>
    <w:rsid w:val="048528E7"/>
    <w:rsid w:val="048B28B1"/>
    <w:rsid w:val="048F7C28"/>
    <w:rsid w:val="04903EAC"/>
    <w:rsid w:val="0493C0C4"/>
    <w:rsid w:val="049C0794"/>
    <w:rsid w:val="049CEB3A"/>
    <w:rsid w:val="04A03C6E"/>
    <w:rsid w:val="04A22892"/>
    <w:rsid w:val="04AA4861"/>
    <w:rsid w:val="04ADAAF6"/>
    <w:rsid w:val="04AE7950"/>
    <w:rsid w:val="04AE9D57"/>
    <w:rsid w:val="04B0DB10"/>
    <w:rsid w:val="04B4EA70"/>
    <w:rsid w:val="04C0FA12"/>
    <w:rsid w:val="04C95CE0"/>
    <w:rsid w:val="04C9C25F"/>
    <w:rsid w:val="04DC5D15"/>
    <w:rsid w:val="04E1F41E"/>
    <w:rsid w:val="04E20452"/>
    <w:rsid w:val="04E7D8F3"/>
    <w:rsid w:val="04F3E127"/>
    <w:rsid w:val="05000D5B"/>
    <w:rsid w:val="050AAFA3"/>
    <w:rsid w:val="0513BEE5"/>
    <w:rsid w:val="051C0FF3"/>
    <w:rsid w:val="05256D44"/>
    <w:rsid w:val="0528C2FB"/>
    <w:rsid w:val="05344B89"/>
    <w:rsid w:val="0535D3DE"/>
    <w:rsid w:val="05433961"/>
    <w:rsid w:val="054E9B20"/>
    <w:rsid w:val="05529873"/>
    <w:rsid w:val="05552D4D"/>
    <w:rsid w:val="0557DDF9"/>
    <w:rsid w:val="055A14F3"/>
    <w:rsid w:val="0560ACE5"/>
    <w:rsid w:val="0560ED6C"/>
    <w:rsid w:val="0561861F"/>
    <w:rsid w:val="058059C0"/>
    <w:rsid w:val="0582599D"/>
    <w:rsid w:val="05857288"/>
    <w:rsid w:val="058BBC40"/>
    <w:rsid w:val="0590DE34"/>
    <w:rsid w:val="0592DB96"/>
    <w:rsid w:val="059DACA1"/>
    <w:rsid w:val="059EB89C"/>
    <w:rsid w:val="05A4F4BE"/>
    <w:rsid w:val="05AA250D"/>
    <w:rsid w:val="05AA983F"/>
    <w:rsid w:val="05AB4E1A"/>
    <w:rsid w:val="05ABED57"/>
    <w:rsid w:val="05AC8D20"/>
    <w:rsid w:val="05AD5488"/>
    <w:rsid w:val="05AEF851"/>
    <w:rsid w:val="05AFE926"/>
    <w:rsid w:val="05B0BB3F"/>
    <w:rsid w:val="05BF595C"/>
    <w:rsid w:val="05C380EA"/>
    <w:rsid w:val="05C8EB3E"/>
    <w:rsid w:val="05CB6314"/>
    <w:rsid w:val="05CE2610"/>
    <w:rsid w:val="05CE5B98"/>
    <w:rsid w:val="05CEE9E5"/>
    <w:rsid w:val="05D0AEE8"/>
    <w:rsid w:val="05D37307"/>
    <w:rsid w:val="05D3A0CE"/>
    <w:rsid w:val="05D71B9A"/>
    <w:rsid w:val="05D8F99B"/>
    <w:rsid w:val="05DDD9E5"/>
    <w:rsid w:val="05E6DCB1"/>
    <w:rsid w:val="05F695AE"/>
    <w:rsid w:val="05FDCDA2"/>
    <w:rsid w:val="06009BDF"/>
    <w:rsid w:val="060467D9"/>
    <w:rsid w:val="0604E39E"/>
    <w:rsid w:val="061145D9"/>
    <w:rsid w:val="0613140F"/>
    <w:rsid w:val="0613FB4D"/>
    <w:rsid w:val="0622A446"/>
    <w:rsid w:val="062C2838"/>
    <w:rsid w:val="063049D8"/>
    <w:rsid w:val="0634F720"/>
    <w:rsid w:val="06385B0C"/>
    <w:rsid w:val="063A4244"/>
    <w:rsid w:val="0640F6C7"/>
    <w:rsid w:val="0646B8F0"/>
    <w:rsid w:val="06482091"/>
    <w:rsid w:val="064FDFFF"/>
    <w:rsid w:val="065AE052"/>
    <w:rsid w:val="065B2012"/>
    <w:rsid w:val="065F2AF9"/>
    <w:rsid w:val="066346A5"/>
    <w:rsid w:val="066A30D9"/>
    <w:rsid w:val="06763DE0"/>
    <w:rsid w:val="069452BF"/>
    <w:rsid w:val="069C0307"/>
    <w:rsid w:val="06A04A3D"/>
    <w:rsid w:val="06A77D92"/>
    <w:rsid w:val="06A8F742"/>
    <w:rsid w:val="06C06BEC"/>
    <w:rsid w:val="06C1337B"/>
    <w:rsid w:val="06C455A2"/>
    <w:rsid w:val="06C84091"/>
    <w:rsid w:val="06C9A79D"/>
    <w:rsid w:val="06D2B015"/>
    <w:rsid w:val="06D69647"/>
    <w:rsid w:val="06D74199"/>
    <w:rsid w:val="06DD36B5"/>
    <w:rsid w:val="06E1A1D1"/>
    <w:rsid w:val="06F24A37"/>
    <w:rsid w:val="06F495D7"/>
    <w:rsid w:val="06F52E75"/>
    <w:rsid w:val="06F6C991"/>
    <w:rsid w:val="06FF388F"/>
    <w:rsid w:val="0701B754"/>
    <w:rsid w:val="070C583B"/>
    <w:rsid w:val="07184ACE"/>
    <w:rsid w:val="07189066"/>
    <w:rsid w:val="071DC8DB"/>
    <w:rsid w:val="07256767"/>
    <w:rsid w:val="0727EF42"/>
    <w:rsid w:val="072A64F3"/>
    <w:rsid w:val="072CF253"/>
    <w:rsid w:val="072FE9A6"/>
    <w:rsid w:val="073079FE"/>
    <w:rsid w:val="074BFCE7"/>
    <w:rsid w:val="074DDE90"/>
    <w:rsid w:val="075993D6"/>
    <w:rsid w:val="075D9394"/>
    <w:rsid w:val="0762C292"/>
    <w:rsid w:val="076581F0"/>
    <w:rsid w:val="076ECA25"/>
    <w:rsid w:val="077A71B8"/>
    <w:rsid w:val="077AAC79"/>
    <w:rsid w:val="077C4253"/>
    <w:rsid w:val="07868D70"/>
    <w:rsid w:val="0788AC1F"/>
    <w:rsid w:val="078B2D25"/>
    <w:rsid w:val="07914039"/>
    <w:rsid w:val="0796D37C"/>
    <w:rsid w:val="079ECDC9"/>
    <w:rsid w:val="07A29970"/>
    <w:rsid w:val="07A6701C"/>
    <w:rsid w:val="07B565C8"/>
    <w:rsid w:val="07B9FDB9"/>
    <w:rsid w:val="07BBF83D"/>
    <w:rsid w:val="07BFC070"/>
    <w:rsid w:val="07C05F82"/>
    <w:rsid w:val="07CDC5AF"/>
    <w:rsid w:val="07D805F8"/>
    <w:rsid w:val="07F39DCE"/>
    <w:rsid w:val="07F4C3D2"/>
    <w:rsid w:val="08002D0B"/>
    <w:rsid w:val="080C7390"/>
    <w:rsid w:val="0812424F"/>
    <w:rsid w:val="0819F726"/>
    <w:rsid w:val="081EC4CB"/>
    <w:rsid w:val="0833C1CE"/>
    <w:rsid w:val="08361356"/>
    <w:rsid w:val="083B24E7"/>
    <w:rsid w:val="083F973D"/>
    <w:rsid w:val="08422302"/>
    <w:rsid w:val="0846A923"/>
    <w:rsid w:val="085027D5"/>
    <w:rsid w:val="085BFC0A"/>
    <w:rsid w:val="085D0FEB"/>
    <w:rsid w:val="08722B8F"/>
    <w:rsid w:val="08743477"/>
    <w:rsid w:val="087E70A0"/>
    <w:rsid w:val="088FACA7"/>
    <w:rsid w:val="089E118A"/>
    <w:rsid w:val="08A77B1E"/>
    <w:rsid w:val="08AD5BD2"/>
    <w:rsid w:val="08B0BB8C"/>
    <w:rsid w:val="08B0E134"/>
    <w:rsid w:val="08B3E027"/>
    <w:rsid w:val="08BC67DC"/>
    <w:rsid w:val="08D7CEB9"/>
    <w:rsid w:val="08D901A3"/>
    <w:rsid w:val="08D93B93"/>
    <w:rsid w:val="08E4635C"/>
    <w:rsid w:val="08E81E69"/>
    <w:rsid w:val="08E906B6"/>
    <w:rsid w:val="08E9393F"/>
    <w:rsid w:val="08FA7C6F"/>
    <w:rsid w:val="0912F8FC"/>
    <w:rsid w:val="091493FF"/>
    <w:rsid w:val="091B4261"/>
    <w:rsid w:val="092017C7"/>
    <w:rsid w:val="09220CF6"/>
    <w:rsid w:val="092CD482"/>
    <w:rsid w:val="092E9496"/>
    <w:rsid w:val="0930E37B"/>
    <w:rsid w:val="0933EEAB"/>
    <w:rsid w:val="0935A741"/>
    <w:rsid w:val="093625F5"/>
    <w:rsid w:val="0936943A"/>
    <w:rsid w:val="093BC614"/>
    <w:rsid w:val="094168C1"/>
    <w:rsid w:val="0942965B"/>
    <w:rsid w:val="094C447E"/>
    <w:rsid w:val="094C5C2F"/>
    <w:rsid w:val="094D4AF8"/>
    <w:rsid w:val="09507266"/>
    <w:rsid w:val="0952747A"/>
    <w:rsid w:val="09571AF2"/>
    <w:rsid w:val="0961239D"/>
    <w:rsid w:val="09656D90"/>
    <w:rsid w:val="0967DA92"/>
    <w:rsid w:val="09680016"/>
    <w:rsid w:val="096A7C34"/>
    <w:rsid w:val="097DDC3C"/>
    <w:rsid w:val="0992E4D7"/>
    <w:rsid w:val="0998B5F6"/>
    <w:rsid w:val="099E41A1"/>
    <w:rsid w:val="09A08F6F"/>
    <w:rsid w:val="09A244FB"/>
    <w:rsid w:val="09A839D9"/>
    <w:rsid w:val="09AFF93C"/>
    <w:rsid w:val="09C12181"/>
    <w:rsid w:val="09C350D4"/>
    <w:rsid w:val="09C898D8"/>
    <w:rsid w:val="09D41BCE"/>
    <w:rsid w:val="09DBB7C8"/>
    <w:rsid w:val="09E01D3C"/>
    <w:rsid w:val="09E9E543"/>
    <w:rsid w:val="09ED6FDB"/>
    <w:rsid w:val="09EF1D86"/>
    <w:rsid w:val="09F499C8"/>
    <w:rsid w:val="09F9F8C6"/>
    <w:rsid w:val="09FA9215"/>
    <w:rsid w:val="09FD12D8"/>
    <w:rsid w:val="09FD3FD9"/>
    <w:rsid w:val="09FDD519"/>
    <w:rsid w:val="0A0316B9"/>
    <w:rsid w:val="0A08536B"/>
    <w:rsid w:val="0A0EBEAE"/>
    <w:rsid w:val="0A12765D"/>
    <w:rsid w:val="0A14DDD7"/>
    <w:rsid w:val="0A1FE908"/>
    <w:rsid w:val="0A240868"/>
    <w:rsid w:val="0A2B8DE9"/>
    <w:rsid w:val="0A2D050C"/>
    <w:rsid w:val="0A363D15"/>
    <w:rsid w:val="0A3C97DE"/>
    <w:rsid w:val="0A404328"/>
    <w:rsid w:val="0A4429FE"/>
    <w:rsid w:val="0A45B78B"/>
    <w:rsid w:val="0A4DC362"/>
    <w:rsid w:val="0A62F98A"/>
    <w:rsid w:val="0A64B62C"/>
    <w:rsid w:val="0A708CCB"/>
    <w:rsid w:val="0A772A2D"/>
    <w:rsid w:val="0A792B02"/>
    <w:rsid w:val="0A793802"/>
    <w:rsid w:val="0A7D8D00"/>
    <w:rsid w:val="0A7F091D"/>
    <w:rsid w:val="0A821DA4"/>
    <w:rsid w:val="0A8ED022"/>
    <w:rsid w:val="0A93704A"/>
    <w:rsid w:val="0A962932"/>
    <w:rsid w:val="0A9AD878"/>
    <w:rsid w:val="0AAD8F2E"/>
    <w:rsid w:val="0AB2FF25"/>
    <w:rsid w:val="0AB67F83"/>
    <w:rsid w:val="0AC5213C"/>
    <w:rsid w:val="0AC8503C"/>
    <w:rsid w:val="0ACC81EC"/>
    <w:rsid w:val="0ACE509E"/>
    <w:rsid w:val="0ACF5066"/>
    <w:rsid w:val="0AD1F1A2"/>
    <w:rsid w:val="0AD47FE4"/>
    <w:rsid w:val="0ADAACB1"/>
    <w:rsid w:val="0ADC9889"/>
    <w:rsid w:val="0ADDB11A"/>
    <w:rsid w:val="0ADF4CBA"/>
    <w:rsid w:val="0ADF6821"/>
    <w:rsid w:val="0AE26655"/>
    <w:rsid w:val="0AE65E10"/>
    <w:rsid w:val="0AECBB09"/>
    <w:rsid w:val="0AF479FD"/>
    <w:rsid w:val="0AF6A818"/>
    <w:rsid w:val="0AF94C85"/>
    <w:rsid w:val="0AFB32BE"/>
    <w:rsid w:val="0AFB4D4D"/>
    <w:rsid w:val="0B0AF00B"/>
    <w:rsid w:val="0B14BD05"/>
    <w:rsid w:val="0B16C593"/>
    <w:rsid w:val="0B22E6D3"/>
    <w:rsid w:val="0B231E6B"/>
    <w:rsid w:val="0B243971"/>
    <w:rsid w:val="0B2B9BF6"/>
    <w:rsid w:val="0B3000B1"/>
    <w:rsid w:val="0B33A5C3"/>
    <w:rsid w:val="0B34F74D"/>
    <w:rsid w:val="0B358F98"/>
    <w:rsid w:val="0B36ED48"/>
    <w:rsid w:val="0B3CE2D6"/>
    <w:rsid w:val="0B4050CA"/>
    <w:rsid w:val="0B46255F"/>
    <w:rsid w:val="0B4AD406"/>
    <w:rsid w:val="0B59FDF2"/>
    <w:rsid w:val="0B67E518"/>
    <w:rsid w:val="0B6920A6"/>
    <w:rsid w:val="0B6B934F"/>
    <w:rsid w:val="0B6C203A"/>
    <w:rsid w:val="0B6ECFFB"/>
    <w:rsid w:val="0B72EA52"/>
    <w:rsid w:val="0B748C44"/>
    <w:rsid w:val="0B7F92FB"/>
    <w:rsid w:val="0B814281"/>
    <w:rsid w:val="0B912EE8"/>
    <w:rsid w:val="0B922FDC"/>
    <w:rsid w:val="0B93BCE5"/>
    <w:rsid w:val="0B967582"/>
    <w:rsid w:val="0B9E8D98"/>
    <w:rsid w:val="0BA538BC"/>
    <w:rsid w:val="0BA60450"/>
    <w:rsid w:val="0BAC3D61"/>
    <w:rsid w:val="0BB105AC"/>
    <w:rsid w:val="0BB3B113"/>
    <w:rsid w:val="0BB720EB"/>
    <w:rsid w:val="0BC6DCE9"/>
    <w:rsid w:val="0BC7DE63"/>
    <w:rsid w:val="0BD203A2"/>
    <w:rsid w:val="0BD658AF"/>
    <w:rsid w:val="0BD904B6"/>
    <w:rsid w:val="0BE178A1"/>
    <w:rsid w:val="0BE1FE01"/>
    <w:rsid w:val="0BE40590"/>
    <w:rsid w:val="0BE57518"/>
    <w:rsid w:val="0BE64313"/>
    <w:rsid w:val="0BED2786"/>
    <w:rsid w:val="0BF285ED"/>
    <w:rsid w:val="0BF3D6BF"/>
    <w:rsid w:val="0BF72C78"/>
    <w:rsid w:val="0BFAC7A1"/>
    <w:rsid w:val="0C019303"/>
    <w:rsid w:val="0C01BCBF"/>
    <w:rsid w:val="0C027D1C"/>
    <w:rsid w:val="0C05CB08"/>
    <w:rsid w:val="0C072D17"/>
    <w:rsid w:val="0C087DB7"/>
    <w:rsid w:val="0C16CA01"/>
    <w:rsid w:val="0C275879"/>
    <w:rsid w:val="0C2ABC74"/>
    <w:rsid w:val="0C2FEE5B"/>
    <w:rsid w:val="0C3A5EEE"/>
    <w:rsid w:val="0C3AB27F"/>
    <w:rsid w:val="0C3CB032"/>
    <w:rsid w:val="0C3D9773"/>
    <w:rsid w:val="0C41BF31"/>
    <w:rsid w:val="0C438ADE"/>
    <w:rsid w:val="0C45612D"/>
    <w:rsid w:val="0C5131CA"/>
    <w:rsid w:val="0C56BCFC"/>
    <w:rsid w:val="0C5BFC63"/>
    <w:rsid w:val="0C5FBC01"/>
    <w:rsid w:val="0C621907"/>
    <w:rsid w:val="0C72831B"/>
    <w:rsid w:val="0C8B807D"/>
    <w:rsid w:val="0C8D89CE"/>
    <w:rsid w:val="0C8FF34F"/>
    <w:rsid w:val="0C93519E"/>
    <w:rsid w:val="0C93CB02"/>
    <w:rsid w:val="0C94166C"/>
    <w:rsid w:val="0CA32392"/>
    <w:rsid w:val="0CA5CCF9"/>
    <w:rsid w:val="0CAEDB83"/>
    <w:rsid w:val="0CB1452E"/>
    <w:rsid w:val="0CBEC6AD"/>
    <w:rsid w:val="0CC12F94"/>
    <w:rsid w:val="0CC6369A"/>
    <w:rsid w:val="0CC67B8E"/>
    <w:rsid w:val="0CC756D8"/>
    <w:rsid w:val="0CD5F269"/>
    <w:rsid w:val="0CD6089A"/>
    <w:rsid w:val="0CD90F90"/>
    <w:rsid w:val="0CDA2D06"/>
    <w:rsid w:val="0CDCDAA9"/>
    <w:rsid w:val="0CE185C8"/>
    <w:rsid w:val="0CE1BA27"/>
    <w:rsid w:val="0CE1CB48"/>
    <w:rsid w:val="0CE7F3C7"/>
    <w:rsid w:val="0CFC3286"/>
    <w:rsid w:val="0CFCDCE4"/>
    <w:rsid w:val="0CFE8A70"/>
    <w:rsid w:val="0D01944D"/>
    <w:rsid w:val="0D02039B"/>
    <w:rsid w:val="0D056672"/>
    <w:rsid w:val="0D0D1A79"/>
    <w:rsid w:val="0D0D6DDC"/>
    <w:rsid w:val="0D205DD6"/>
    <w:rsid w:val="0D239272"/>
    <w:rsid w:val="0D246424"/>
    <w:rsid w:val="0D25495B"/>
    <w:rsid w:val="0D276B1E"/>
    <w:rsid w:val="0D2AB4D1"/>
    <w:rsid w:val="0D368689"/>
    <w:rsid w:val="0D3C9762"/>
    <w:rsid w:val="0D436995"/>
    <w:rsid w:val="0D45371D"/>
    <w:rsid w:val="0D469BCF"/>
    <w:rsid w:val="0D485C17"/>
    <w:rsid w:val="0D4C4A97"/>
    <w:rsid w:val="0D501CB1"/>
    <w:rsid w:val="0D58BE15"/>
    <w:rsid w:val="0D591B3B"/>
    <w:rsid w:val="0D5A2C89"/>
    <w:rsid w:val="0D5C4872"/>
    <w:rsid w:val="0D5F80C3"/>
    <w:rsid w:val="0D630032"/>
    <w:rsid w:val="0D67F805"/>
    <w:rsid w:val="0D6AC678"/>
    <w:rsid w:val="0D6B40B9"/>
    <w:rsid w:val="0D763DF8"/>
    <w:rsid w:val="0D7942B9"/>
    <w:rsid w:val="0D7E4985"/>
    <w:rsid w:val="0D83A9F0"/>
    <w:rsid w:val="0D8D5EEB"/>
    <w:rsid w:val="0D906647"/>
    <w:rsid w:val="0D9736F4"/>
    <w:rsid w:val="0D99EBD7"/>
    <w:rsid w:val="0D9A80AC"/>
    <w:rsid w:val="0DA11183"/>
    <w:rsid w:val="0DA27B63"/>
    <w:rsid w:val="0DB2BE8E"/>
    <w:rsid w:val="0DBFB4E3"/>
    <w:rsid w:val="0DBFB52A"/>
    <w:rsid w:val="0DC475B9"/>
    <w:rsid w:val="0DCC7702"/>
    <w:rsid w:val="0DD58E4B"/>
    <w:rsid w:val="0DD60D0D"/>
    <w:rsid w:val="0DDE5EDB"/>
    <w:rsid w:val="0DE076A2"/>
    <w:rsid w:val="0DE3305A"/>
    <w:rsid w:val="0DE54473"/>
    <w:rsid w:val="0DE82278"/>
    <w:rsid w:val="0DF3B215"/>
    <w:rsid w:val="0DFEB6A9"/>
    <w:rsid w:val="0E143A6C"/>
    <w:rsid w:val="0E16C937"/>
    <w:rsid w:val="0E1D24A7"/>
    <w:rsid w:val="0E23F481"/>
    <w:rsid w:val="0E24F84F"/>
    <w:rsid w:val="0E2B2602"/>
    <w:rsid w:val="0E33969B"/>
    <w:rsid w:val="0E41AEC1"/>
    <w:rsid w:val="0E41BA86"/>
    <w:rsid w:val="0E42CE79"/>
    <w:rsid w:val="0E474529"/>
    <w:rsid w:val="0E6089BE"/>
    <w:rsid w:val="0E620B1F"/>
    <w:rsid w:val="0E653B6B"/>
    <w:rsid w:val="0E66C05D"/>
    <w:rsid w:val="0E6791F7"/>
    <w:rsid w:val="0E6AE6AB"/>
    <w:rsid w:val="0E715AE2"/>
    <w:rsid w:val="0E735BE0"/>
    <w:rsid w:val="0E7AC910"/>
    <w:rsid w:val="0E7C0866"/>
    <w:rsid w:val="0E7CDEDD"/>
    <w:rsid w:val="0E888DF4"/>
    <w:rsid w:val="0E8BEFC0"/>
    <w:rsid w:val="0E8FB953"/>
    <w:rsid w:val="0E937F4D"/>
    <w:rsid w:val="0E9F7F59"/>
    <w:rsid w:val="0EA5A3B0"/>
    <w:rsid w:val="0EA739FC"/>
    <w:rsid w:val="0EA851B8"/>
    <w:rsid w:val="0EB487BE"/>
    <w:rsid w:val="0EB5683E"/>
    <w:rsid w:val="0EC1BC90"/>
    <w:rsid w:val="0EC556A2"/>
    <w:rsid w:val="0EC61E2C"/>
    <w:rsid w:val="0EC9CBF5"/>
    <w:rsid w:val="0ECA6FC3"/>
    <w:rsid w:val="0ECADBC0"/>
    <w:rsid w:val="0ED0BA95"/>
    <w:rsid w:val="0ED32DAC"/>
    <w:rsid w:val="0ED9A9B1"/>
    <w:rsid w:val="0EDA3776"/>
    <w:rsid w:val="0EDEBAB3"/>
    <w:rsid w:val="0EE142EB"/>
    <w:rsid w:val="0EED1F54"/>
    <w:rsid w:val="0EEED12D"/>
    <w:rsid w:val="0EF01647"/>
    <w:rsid w:val="0EF2ABFE"/>
    <w:rsid w:val="0EFAB22D"/>
    <w:rsid w:val="0F0518C4"/>
    <w:rsid w:val="0F06E05D"/>
    <w:rsid w:val="0F15AD84"/>
    <w:rsid w:val="0F19BD27"/>
    <w:rsid w:val="0F26DDCA"/>
    <w:rsid w:val="0F2A9BBC"/>
    <w:rsid w:val="0F2D844F"/>
    <w:rsid w:val="0F2F9C21"/>
    <w:rsid w:val="0F3231C7"/>
    <w:rsid w:val="0F377A92"/>
    <w:rsid w:val="0F37D2C6"/>
    <w:rsid w:val="0F382D16"/>
    <w:rsid w:val="0F38F6FE"/>
    <w:rsid w:val="0F3917F2"/>
    <w:rsid w:val="0F3A2046"/>
    <w:rsid w:val="0F445491"/>
    <w:rsid w:val="0F47C219"/>
    <w:rsid w:val="0F4921E2"/>
    <w:rsid w:val="0F58A628"/>
    <w:rsid w:val="0F70627F"/>
    <w:rsid w:val="0F721C1E"/>
    <w:rsid w:val="0F759910"/>
    <w:rsid w:val="0F7A8D36"/>
    <w:rsid w:val="0F900E4A"/>
    <w:rsid w:val="0F91FF18"/>
    <w:rsid w:val="0F96C1F7"/>
    <w:rsid w:val="0F98FF0B"/>
    <w:rsid w:val="0F9BD9C3"/>
    <w:rsid w:val="0F9DFF97"/>
    <w:rsid w:val="0F9E71E6"/>
    <w:rsid w:val="0F9F58EC"/>
    <w:rsid w:val="0FA73F21"/>
    <w:rsid w:val="0FB563F8"/>
    <w:rsid w:val="0FB62881"/>
    <w:rsid w:val="0FC4E381"/>
    <w:rsid w:val="0FCFC476"/>
    <w:rsid w:val="0FD1D141"/>
    <w:rsid w:val="0FD6C0E1"/>
    <w:rsid w:val="0FDB9D4B"/>
    <w:rsid w:val="0FE24DCA"/>
    <w:rsid w:val="0FED9A7F"/>
    <w:rsid w:val="0FF01FAB"/>
    <w:rsid w:val="0FF0CC32"/>
    <w:rsid w:val="0FF3699D"/>
    <w:rsid w:val="0FF8945D"/>
    <w:rsid w:val="0FFD2C75"/>
    <w:rsid w:val="1000E242"/>
    <w:rsid w:val="1003D97A"/>
    <w:rsid w:val="10098B14"/>
    <w:rsid w:val="1009B33A"/>
    <w:rsid w:val="10156029"/>
    <w:rsid w:val="101CFC95"/>
    <w:rsid w:val="101DB87A"/>
    <w:rsid w:val="1023EE43"/>
    <w:rsid w:val="10273F28"/>
    <w:rsid w:val="10282EDB"/>
    <w:rsid w:val="102E1CAB"/>
    <w:rsid w:val="10351799"/>
    <w:rsid w:val="1041D27E"/>
    <w:rsid w:val="1042C0E0"/>
    <w:rsid w:val="104428B0"/>
    <w:rsid w:val="104DDE6E"/>
    <w:rsid w:val="105AA8F2"/>
    <w:rsid w:val="10642250"/>
    <w:rsid w:val="106D69B6"/>
    <w:rsid w:val="1071A726"/>
    <w:rsid w:val="1071D5A6"/>
    <w:rsid w:val="1072A3DE"/>
    <w:rsid w:val="107455C4"/>
    <w:rsid w:val="1082164E"/>
    <w:rsid w:val="108C4DFC"/>
    <w:rsid w:val="108C59E6"/>
    <w:rsid w:val="108CD8D8"/>
    <w:rsid w:val="108DB5CC"/>
    <w:rsid w:val="109313FA"/>
    <w:rsid w:val="10A4C7F3"/>
    <w:rsid w:val="10A86C4A"/>
    <w:rsid w:val="10AD84B0"/>
    <w:rsid w:val="10ADC930"/>
    <w:rsid w:val="10B2087D"/>
    <w:rsid w:val="10B5D365"/>
    <w:rsid w:val="10BBB8C2"/>
    <w:rsid w:val="10C4F9E2"/>
    <w:rsid w:val="10C71CE1"/>
    <w:rsid w:val="10C7244B"/>
    <w:rsid w:val="10C96432"/>
    <w:rsid w:val="10CEF9FF"/>
    <w:rsid w:val="10D1D1C2"/>
    <w:rsid w:val="10DB28DF"/>
    <w:rsid w:val="10DFA992"/>
    <w:rsid w:val="10E38344"/>
    <w:rsid w:val="10F1884A"/>
    <w:rsid w:val="10F770B2"/>
    <w:rsid w:val="11001BF6"/>
    <w:rsid w:val="110CBE9F"/>
    <w:rsid w:val="1112AD91"/>
    <w:rsid w:val="111E43FF"/>
    <w:rsid w:val="11225D5F"/>
    <w:rsid w:val="112CC3E0"/>
    <w:rsid w:val="112CFF6B"/>
    <w:rsid w:val="11382F7C"/>
    <w:rsid w:val="113DA4E8"/>
    <w:rsid w:val="1158BDA1"/>
    <w:rsid w:val="115A930B"/>
    <w:rsid w:val="115CC022"/>
    <w:rsid w:val="115E223E"/>
    <w:rsid w:val="1161EEBE"/>
    <w:rsid w:val="1165FA8F"/>
    <w:rsid w:val="11688978"/>
    <w:rsid w:val="116F7201"/>
    <w:rsid w:val="11733E75"/>
    <w:rsid w:val="1179F680"/>
    <w:rsid w:val="117E6F79"/>
    <w:rsid w:val="1182F080"/>
    <w:rsid w:val="11831B89"/>
    <w:rsid w:val="11887275"/>
    <w:rsid w:val="1191A0E0"/>
    <w:rsid w:val="11951DC7"/>
    <w:rsid w:val="11A3ACCE"/>
    <w:rsid w:val="11B0D9D5"/>
    <w:rsid w:val="11BAD9DE"/>
    <w:rsid w:val="11C0C024"/>
    <w:rsid w:val="11C185D9"/>
    <w:rsid w:val="11C31B0B"/>
    <w:rsid w:val="11C9EF47"/>
    <w:rsid w:val="11D64D11"/>
    <w:rsid w:val="11E3CD64"/>
    <w:rsid w:val="11E5C039"/>
    <w:rsid w:val="11F5874A"/>
    <w:rsid w:val="11FB1FD5"/>
    <w:rsid w:val="11FB2FDD"/>
    <w:rsid w:val="120B0090"/>
    <w:rsid w:val="120BCF22"/>
    <w:rsid w:val="120E4E61"/>
    <w:rsid w:val="120E7EA4"/>
    <w:rsid w:val="120FE437"/>
    <w:rsid w:val="1210C496"/>
    <w:rsid w:val="1210DCFD"/>
    <w:rsid w:val="12143A73"/>
    <w:rsid w:val="12151CA2"/>
    <w:rsid w:val="12181957"/>
    <w:rsid w:val="121AA72E"/>
    <w:rsid w:val="121E086D"/>
    <w:rsid w:val="121E7335"/>
    <w:rsid w:val="1229FFF2"/>
    <w:rsid w:val="1232B97D"/>
    <w:rsid w:val="1246C3E5"/>
    <w:rsid w:val="12497516"/>
    <w:rsid w:val="124A4567"/>
    <w:rsid w:val="124B159E"/>
    <w:rsid w:val="124F23B4"/>
    <w:rsid w:val="1254C7AF"/>
    <w:rsid w:val="125C76F4"/>
    <w:rsid w:val="125FD366"/>
    <w:rsid w:val="12611310"/>
    <w:rsid w:val="12789D52"/>
    <w:rsid w:val="127CEE73"/>
    <w:rsid w:val="12881087"/>
    <w:rsid w:val="128D600F"/>
    <w:rsid w:val="1290121D"/>
    <w:rsid w:val="129C37EA"/>
    <w:rsid w:val="129D1F3E"/>
    <w:rsid w:val="12A3DCE4"/>
    <w:rsid w:val="12A81CB2"/>
    <w:rsid w:val="12A8705A"/>
    <w:rsid w:val="12A9CB8E"/>
    <w:rsid w:val="12B101BE"/>
    <w:rsid w:val="12B3F7F2"/>
    <w:rsid w:val="12B6E7CA"/>
    <w:rsid w:val="12B87E6B"/>
    <w:rsid w:val="12C9CF8B"/>
    <w:rsid w:val="12CA4149"/>
    <w:rsid w:val="12CDE939"/>
    <w:rsid w:val="12DA207F"/>
    <w:rsid w:val="12DC0878"/>
    <w:rsid w:val="12DCA632"/>
    <w:rsid w:val="12EBCA3F"/>
    <w:rsid w:val="12EC06D6"/>
    <w:rsid w:val="12ED5E1B"/>
    <w:rsid w:val="12F045EC"/>
    <w:rsid w:val="12FA9351"/>
    <w:rsid w:val="1303866F"/>
    <w:rsid w:val="1306FB57"/>
    <w:rsid w:val="13096E9A"/>
    <w:rsid w:val="130BAA52"/>
    <w:rsid w:val="131FE562"/>
    <w:rsid w:val="131FF808"/>
    <w:rsid w:val="13299667"/>
    <w:rsid w:val="132A89D3"/>
    <w:rsid w:val="132C019F"/>
    <w:rsid w:val="132FB934"/>
    <w:rsid w:val="1331A153"/>
    <w:rsid w:val="1334B386"/>
    <w:rsid w:val="1335055D"/>
    <w:rsid w:val="1335B2BC"/>
    <w:rsid w:val="1338035C"/>
    <w:rsid w:val="1338B3B5"/>
    <w:rsid w:val="1339D911"/>
    <w:rsid w:val="1349FD69"/>
    <w:rsid w:val="134CB3E3"/>
    <w:rsid w:val="134E23A9"/>
    <w:rsid w:val="1354655D"/>
    <w:rsid w:val="135EDAF4"/>
    <w:rsid w:val="136BA46C"/>
    <w:rsid w:val="136D1DEB"/>
    <w:rsid w:val="13769E51"/>
    <w:rsid w:val="1378CDB1"/>
    <w:rsid w:val="13791D70"/>
    <w:rsid w:val="137A7F1A"/>
    <w:rsid w:val="1384438C"/>
    <w:rsid w:val="13962B0B"/>
    <w:rsid w:val="1396A5F7"/>
    <w:rsid w:val="1397453B"/>
    <w:rsid w:val="139D2ACB"/>
    <w:rsid w:val="13A98071"/>
    <w:rsid w:val="13B62D54"/>
    <w:rsid w:val="13BEEAFB"/>
    <w:rsid w:val="13C71875"/>
    <w:rsid w:val="13C7FDC4"/>
    <w:rsid w:val="13D08EA2"/>
    <w:rsid w:val="13D5C341"/>
    <w:rsid w:val="13E4428C"/>
    <w:rsid w:val="13E47353"/>
    <w:rsid w:val="13E86AB3"/>
    <w:rsid w:val="13ED3D98"/>
    <w:rsid w:val="13EE0FD1"/>
    <w:rsid w:val="13FBB99D"/>
    <w:rsid w:val="1403EB29"/>
    <w:rsid w:val="1405F321"/>
    <w:rsid w:val="140840CD"/>
    <w:rsid w:val="14129F2F"/>
    <w:rsid w:val="141E53DB"/>
    <w:rsid w:val="141E70D0"/>
    <w:rsid w:val="14245131"/>
    <w:rsid w:val="142A2B1F"/>
    <w:rsid w:val="142A6B10"/>
    <w:rsid w:val="142BD54E"/>
    <w:rsid w:val="142EB57F"/>
    <w:rsid w:val="14320245"/>
    <w:rsid w:val="14341CE6"/>
    <w:rsid w:val="1434ED2B"/>
    <w:rsid w:val="14366400"/>
    <w:rsid w:val="143A3F33"/>
    <w:rsid w:val="143C492A"/>
    <w:rsid w:val="143E056C"/>
    <w:rsid w:val="1442D41E"/>
    <w:rsid w:val="144B5343"/>
    <w:rsid w:val="145084B0"/>
    <w:rsid w:val="145BE5D8"/>
    <w:rsid w:val="14614195"/>
    <w:rsid w:val="14685555"/>
    <w:rsid w:val="146B11C9"/>
    <w:rsid w:val="1475D977"/>
    <w:rsid w:val="147C440C"/>
    <w:rsid w:val="1485E72C"/>
    <w:rsid w:val="148C4A82"/>
    <w:rsid w:val="148C9A2C"/>
    <w:rsid w:val="1490F933"/>
    <w:rsid w:val="1490FF9E"/>
    <w:rsid w:val="149533FD"/>
    <w:rsid w:val="1496BCA8"/>
    <w:rsid w:val="1499F23D"/>
    <w:rsid w:val="14A3B22B"/>
    <w:rsid w:val="14A866A6"/>
    <w:rsid w:val="14AAF0F3"/>
    <w:rsid w:val="14B0E43A"/>
    <w:rsid w:val="14B2021B"/>
    <w:rsid w:val="14B8C43A"/>
    <w:rsid w:val="14C3CD52"/>
    <w:rsid w:val="14C62CB3"/>
    <w:rsid w:val="14CC6391"/>
    <w:rsid w:val="14CCECE5"/>
    <w:rsid w:val="14E0B844"/>
    <w:rsid w:val="14E299AA"/>
    <w:rsid w:val="14E9496D"/>
    <w:rsid w:val="14ED96B3"/>
    <w:rsid w:val="14EDBDDD"/>
    <w:rsid w:val="14F72292"/>
    <w:rsid w:val="14FE203D"/>
    <w:rsid w:val="150CE804"/>
    <w:rsid w:val="151CF419"/>
    <w:rsid w:val="15250A32"/>
    <w:rsid w:val="15260F93"/>
    <w:rsid w:val="153D79CE"/>
    <w:rsid w:val="15543E36"/>
    <w:rsid w:val="15664DEC"/>
    <w:rsid w:val="156E3260"/>
    <w:rsid w:val="15794073"/>
    <w:rsid w:val="1587CD0C"/>
    <w:rsid w:val="158AE46B"/>
    <w:rsid w:val="159C4D9B"/>
    <w:rsid w:val="159DA00B"/>
    <w:rsid w:val="159DE678"/>
    <w:rsid w:val="15A009E4"/>
    <w:rsid w:val="15A15F2E"/>
    <w:rsid w:val="15A2CDD2"/>
    <w:rsid w:val="15BAC6A7"/>
    <w:rsid w:val="15C2693B"/>
    <w:rsid w:val="15C2D831"/>
    <w:rsid w:val="15C4C481"/>
    <w:rsid w:val="15C4F9A3"/>
    <w:rsid w:val="15C8E6E0"/>
    <w:rsid w:val="15CB245E"/>
    <w:rsid w:val="15D6D9EF"/>
    <w:rsid w:val="15D84159"/>
    <w:rsid w:val="15E1D990"/>
    <w:rsid w:val="15E972BA"/>
    <w:rsid w:val="15ECD386"/>
    <w:rsid w:val="15FD631C"/>
    <w:rsid w:val="16039A58"/>
    <w:rsid w:val="1608C911"/>
    <w:rsid w:val="1609C131"/>
    <w:rsid w:val="1616DF27"/>
    <w:rsid w:val="16189DBE"/>
    <w:rsid w:val="1622262F"/>
    <w:rsid w:val="1625CD93"/>
    <w:rsid w:val="16340568"/>
    <w:rsid w:val="1635EA62"/>
    <w:rsid w:val="163B0F25"/>
    <w:rsid w:val="163BCE5E"/>
    <w:rsid w:val="16415B34"/>
    <w:rsid w:val="16455149"/>
    <w:rsid w:val="1647E030"/>
    <w:rsid w:val="164B330F"/>
    <w:rsid w:val="164EC137"/>
    <w:rsid w:val="164F976F"/>
    <w:rsid w:val="1660F37F"/>
    <w:rsid w:val="1675D9B5"/>
    <w:rsid w:val="1678379F"/>
    <w:rsid w:val="167A036D"/>
    <w:rsid w:val="167D1DD6"/>
    <w:rsid w:val="16810E85"/>
    <w:rsid w:val="16837BDE"/>
    <w:rsid w:val="1686949D"/>
    <w:rsid w:val="168C8AE6"/>
    <w:rsid w:val="169B3923"/>
    <w:rsid w:val="169F6E53"/>
    <w:rsid w:val="16A802DA"/>
    <w:rsid w:val="16A84D4D"/>
    <w:rsid w:val="16AD75E6"/>
    <w:rsid w:val="16AE83AD"/>
    <w:rsid w:val="16B2412A"/>
    <w:rsid w:val="16B4B42C"/>
    <w:rsid w:val="16B62B21"/>
    <w:rsid w:val="16C50D82"/>
    <w:rsid w:val="16C5B7C4"/>
    <w:rsid w:val="16C7CE2A"/>
    <w:rsid w:val="16C87F30"/>
    <w:rsid w:val="16C8DFBE"/>
    <w:rsid w:val="16D27FBE"/>
    <w:rsid w:val="16DE8C27"/>
    <w:rsid w:val="16F0AFAE"/>
    <w:rsid w:val="16F5AFA0"/>
    <w:rsid w:val="16FD72AC"/>
    <w:rsid w:val="170A8128"/>
    <w:rsid w:val="170C5300"/>
    <w:rsid w:val="17158764"/>
    <w:rsid w:val="1717BD3D"/>
    <w:rsid w:val="17360719"/>
    <w:rsid w:val="17405A08"/>
    <w:rsid w:val="17438CC8"/>
    <w:rsid w:val="17491A8B"/>
    <w:rsid w:val="175442C9"/>
    <w:rsid w:val="17668E4C"/>
    <w:rsid w:val="176D022C"/>
    <w:rsid w:val="17725782"/>
    <w:rsid w:val="177941BD"/>
    <w:rsid w:val="1779BBEF"/>
    <w:rsid w:val="177C61CB"/>
    <w:rsid w:val="177F913D"/>
    <w:rsid w:val="1789979C"/>
    <w:rsid w:val="178A90D1"/>
    <w:rsid w:val="17959508"/>
    <w:rsid w:val="17A283C8"/>
    <w:rsid w:val="17BF23B8"/>
    <w:rsid w:val="17BFE6FC"/>
    <w:rsid w:val="17C2B44F"/>
    <w:rsid w:val="17C996B9"/>
    <w:rsid w:val="17CC0DCC"/>
    <w:rsid w:val="17CDA98B"/>
    <w:rsid w:val="17CDFBA2"/>
    <w:rsid w:val="17E38A62"/>
    <w:rsid w:val="17E46802"/>
    <w:rsid w:val="17FC8B69"/>
    <w:rsid w:val="17FE84C6"/>
    <w:rsid w:val="17FEE9AC"/>
    <w:rsid w:val="180BCBC7"/>
    <w:rsid w:val="1811AD59"/>
    <w:rsid w:val="181D52F8"/>
    <w:rsid w:val="1820C0D1"/>
    <w:rsid w:val="182E33B6"/>
    <w:rsid w:val="1831AE36"/>
    <w:rsid w:val="1838C25E"/>
    <w:rsid w:val="183B81FE"/>
    <w:rsid w:val="1842E638"/>
    <w:rsid w:val="184D7B2F"/>
    <w:rsid w:val="18525118"/>
    <w:rsid w:val="1861E9AF"/>
    <w:rsid w:val="1862E853"/>
    <w:rsid w:val="186315C1"/>
    <w:rsid w:val="18651221"/>
    <w:rsid w:val="1867847E"/>
    <w:rsid w:val="18724286"/>
    <w:rsid w:val="18781103"/>
    <w:rsid w:val="188C84EF"/>
    <w:rsid w:val="188E5C26"/>
    <w:rsid w:val="1893C9D9"/>
    <w:rsid w:val="1896598B"/>
    <w:rsid w:val="1898235C"/>
    <w:rsid w:val="189CD955"/>
    <w:rsid w:val="18AAAB42"/>
    <w:rsid w:val="18ACCD12"/>
    <w:rsid w:val="18B18591"/>
    <w:rsid w:val="18B734C2"/>
    <w:rsid w:val="18BAE233"/>
    <w:rsid w:val="18BB2DA3"/>
    <w:rsid w:val="18BFD19F"/>
    <w:rsid w:val="18CD6C49"/>
    <w:rsid w:val="18CF4CEB"/>
    <w:rsid w:val="18D25491"/>
    <w:rsid w:val="18D85625"/>
    <w:rsid w:val="18E1B6C2"/>
    <w:rsid w:val="18E429B0"/>
    <w:rsid w:val="18E5CAC4"/>
    <w:rsid w:val="18E7249E"/>
    <w:rsid w:val="18EBC2BC"/>
    <w:rsid w:val="18F2EB21"/>
    <w:rsid w:val="18F40AA9"/>
    <w:rsid w:val="18F860F9"/>
    <w:rsid w:val="1909380F"/>
    <w:rsid w:val="190A7CD5"/>
    <w:rsid w:val="190DA3DA"/>
    <w:rsid w:val="191478D9"/>
    <w:rsid w:val="19148009"/>
    <w:rsid w:val="191AA3DC"/>
    <w:rsid w:val="191CAB54"/>
    <w:rsid w:val="19200469"/>
    <w:rsid w:val="192D8416"/>
    <w:rsid w:val="192F191D"/>
    <w:rsid w:val="19372FEE"/>
    <w:rsid w:val="193B0407"/>
    <w:rsid w:val="193F7B79"/>
    <w:rsid w:val="19445CA4"/>
    <w:rsid w:val="194534A9"/>
    <w:rsid w:val="19624702"/>
    <w:rsid w:val="197638F0"/>
    <w:rsid w:val="1988A933"/>
    <w:rsid w:val="1989950C"/>
    <w:rsid w:val="198C4AC8"/>
    <w:rsid w:val="19911E0B"/>
    <w:rsid w:val="199A88D9"/>
    <w:rsid w:val="199B84D8"/>
    <w:rsid w:val="199F2488"/>
    <w:rsid w:val="199FBB2C"/>
    <w:rsid w:val="19A1D303"/>
    <w:rsid w:val="19A3778A"/>
    <w:rsid w:val="19A806EF"/>
    <w:rsid w:val="19AFB456"/>
    <w:rsid w:val="19B5C12C"/>
    <w:rsid w:val="19C15022"/>
    <w:rsid w:val="19C28F20"/>
    <w:rsid w:val="19C49576"/>
    <w:rsid w:val="19C550F5"/>
    <w:rsid w:val="19D24A5B"/>
    <w:rsid w:val="19D35FF9"/>
    <w:rsid w:val="19DA98B1"/>
    <w:rsid w:val="19DC0CCA"/>
    <w:rsid w:val="19E2DB72"/>
    <w:rsid w:val="19E86E61"/>
    <w:rsid w:val="19E940CF"/>
    <w:rsid w:val="19EA80D1"/>
    <w:rsid w:val="19EB08F0"/>
    <w:rsid w:val="19F18BF5"/>
    <w:rsid w:val="19F7B56C"/>
    <w:rsid w:val="1A11E167"/>
    <w:rsid w:val="1A136C61"/>
    <w:rsid w:val="1A155A81"/>
    <w:rsid w:val="1A156F58"/>
    <w:rsid w:val="1A192F30"/>
    <w:rsid w:val="1A1A10D4"/>
    <w:rsid w:val="1A2E43BF"/>
    <w:rsid w:val="1A37C6AA"/>
    <w:rsid w:val="1A39FFC5"/>
    <w:rsid w:val="1A433213"/>
    <w:rsid w:val="1A4F75DE"/>
    <w:rsid w:val="1A624F46"/>
    <w:rsid w:val="1A6A2B6E"/>
    <w:rsid w:val="1A72F467"/>
    <w:rsid w:val="1A76DCE2"/>
    <w:rsid w:val="1A7FB956"/>
    <w:rsid w:val="1A84D344"/>
    <w:rsid w:val="1A86E4C5"/>
    <w:rsid w:val="1A888995"/>
    <w:rsid w:val="1A8A4772"/>
    <w:rsid w:val="1A923AC6"/>
    <w:rsid w:val="1A9AC475"/>
    <w:rsid w:val="1A9B21DC"/>
    <w:rsid w:val="1AA80664"/>
    <w:rsid w:val="1AB424BD"/>
    <w:rsid w:val="1AB6E01C"/>
    <w:rsid w:val="1ABED21C"/>
    <w:rsid w:val="1AC43959"/>
    <w:rsid w:val="1AC56EFD"/>
    <w:rsid w:val="1AC746C3"/>
    <w:rsid w:val="1AC8E1B8"/>
    <w:rsid w:val="1ACEED65"/>
    <w:rsid w:val="1AD56A6E"/>
    <w:rsid w:val="1AEDA906"/>
    <w:rsid w:val="1AFB7CB2"/>
    <w:rsid w:val="1AFDA626"/>
    <w:rsid w:val="1B05AD50"/>
    <w:rsid w:val="1B111754"/>
    <w:rsid w:val="1B189A9D"/>
    <w:rsid w:val="1B1E77FF"/>
    <w:rsid w:val="1B1F6F28"/>
    <w:rsid w:val="1B3437E4"/>
    <w:rsid w:val="1B36FDE4"/>
    <w:rsid w:val="1B3FDAF9"/>
    <w:rsid w:val="1B3FE026"/>
    <w:rsid w:val="1B43E253"/>
    <w:rsid w:val="1B4503CA"/>
    <w:rsid w:val="1B466531"/>
    <w:rsid w:val="1B46F181"/>
    <w:rsid w:val="1B6763D3"/>
    <w:rsid w:val="1B6D8BD9"/>
    <w:rsid w:val="1B702EF4"/>
    <w:rsid w:val="1B70DAEC"/>
    <w:rsid w:val="1B741BB8"/>
    <w:rsid w:val="1B854319"/>
    <w:rsid w:val="1B85F34C"/>
    <w:rsid w:val="1B932E22"/>
    <w:rsid w:val="1BA5672F"/>
    <w:rsid w:val="1BA5E251"/>
    <w:rsid w:val="1BAACD30"/>
    <w:rsid w:val="1BAAEA9E"/>
    <w:rsid w:val="1BAAECE4"/>
    <w:rsid w:val="1BAE7664"/>
    <w:rsid w:val="1BBBF704"/>
    <w:rsid w:val="1BC70B39"/>
    <w:rsid w:val="1BC883CC"/>
    <w:rsid w:val="1BCA492A"/>
    <w:rsid w:val="1BCCDF4C"/>
    <w:rsid w:val="1BD0525F"/>
    <w:rsid w:val="1BD06A86"/>
    <w:rsid w:val="1BD662F5"/>
    <w:rsid w:val="1BDF8B23"/>
    <w:rsid w:val="1BE023B5"/>
    <w:rsid w:val="1BE3D341"/>
    <w:rsid w:val="1BE7D084"/>
    <w:rsid w:val="1BEDA4EC"/>
    <w:rsid w:val="1BEE852B"/>
    <w:rsid w:val="1BEFF02F"/>
    <w:rsid w:val="1BF4D7C9"/>
    <w:rsid w:val="1BF52D3C"/>
    <w:rsid w:val="1BFCA692"/>
    <w:rsid w:val="1BFD6C52"/>
    <w:rsid w:val="1C00A4EE"/>
    <w:rsid w:val="1C01EAF4"/>
    <w:rsid w:val="1C073A77"/>
    <w:rsid w:val="1C0A1B1C"/>
    <w:rsid w:val="1C0E9F52"/>
    <w:rsid w:val="1C10D316"/>
    <w:rsid w:val="1C14D2EE"/>
    <w:rsid w:val="1C157573"/>
    <w:rsid w:val="1C197B62"/>
    <w:rsid w:val="1C24B1CB"/>
    <w:rsid w:val="1C292DAD"/>
    <w:rsid w:val="1C2CDE15"/>
    <w:rsid w:val="1C2D7DE5"/>
    <w:rsid w:val="1C3743A3"/>
    <w:rsid w:val="1C38A3D5"/>
    <w:rsid w:val="1C397C82"/>
    <w:rsid w:val="1C3B9D17"/>
    <w:rsid w:val="1C3D87E5"/>
    <w:rsid w:val="1C54C6F2"/>
    <w:rsid w:val="1C5813DA"/>
    <w:rsid w:val="1C5998E0"/>
    <w:rsid w:val="1C5ADE33"/>
    <w:rsid w:val="1C61BE82"/>
    <w:rsid w:val="1C6271C9"/>
    <w:rsid w:val="1C672AED"/>
    <w:rsid w:val="1C680559"/>
    <w:rsid w:val="1C6ECFA9"/>
    <w:rsid w:val="1C71BFC6"/>
    <w:rsid w:val="1C78DA59"/>
    <w:rsid w:val="1C8D23C8"/>
    <w:rsid w:val="1C8E37D3"/>
    <w:rsid w:val="1C8EF969"/>
    <w:rsid w:val="1C976F80"/>
    <w:rsid w:val="1CA30D81"/>
    <w:rsid w:val="1CA496EA"/>
    <w:rsid w:val="1CAB5AA3"/>
    <w:rsid w:val="1CAFB064"/>
    <w:rsid w:val="1CB9F3CC"/>
    <w:rsid w:val="1CC02A4F"/>
    <w:rsid w:val="1CCAA076"/>
    <w:rsid w:val="1CD13236"/>
    <w:rsid w:val="1CE42F8C"/>
    <w:rsid w:val="1CE7BB0B"/>
    <w:rsid w:val="1CE805DB"/>
    <w:rsid w:val="1CEEB7A5"/>
    <w:rsid w:val="1CEFAF00"/>
    <w:rsid w:val="1CF93985"/>
    <w:rsid w:val="1CFD92A3"/>
    <w:rsid w:val="1CFE45A2"/>
    <w:rsid w:val="1D056583"/>
    <w:rsid w:val="1D0A7D40"/>
    <w:rsid w:val="1D0E4003"/>
    <w:rsid w:val="1D109ABA"/>
    <w:rsid w:val="1D115983"/>
    <w:rsid w:val="1D128277"/>
    <w:rsid w:val="1D1A8969"/>
    <w:rsid w:val="1D1F9863"/>
    <w:rsid w:val="1D220241"/>
    <w:rsid w:val="1D2771FB"/>
    <w:rsid w:val="1D3449BE"/>
    <w:rsid w:val="1D378800"/>
    <w:rsid w:val="1D39A60B"/>
    <w:rsid w:val="1D493D77"/>
    <w:rsid w:val="1D5BC535"/>
    <w:rsid w:val="1D5FA07C"/>
    <w:rsid w:val="1D5FD418"/>
    <w:rsid w:val="1D6F3CEF"/>
    <w:rsid w:val="1D765A72"/>
    <w:rsid w:val="1D7B3B45"/>
    <w:rsid w:val="1D7D4E2E"/>
    <w:rsid w:val="1D8F4591"/>
    <w:rsid w:val="1D8FE4F2"/>
    <w:rsid w:val="1D96933B"/>
    <w:rsid w:val="1D9987BA"/>
    <w:rsid w:val="1D9987E5"/>
    <w:rsid w:val="1DA25A34"/>
    <w:rsid w:val="1DA5CC76"/>
    <w:rsid w:val="1DA89AE4"/>
    <w:rsid w:val="1DA8B4BC"/>
    <w:rsid w:val="1DA90A55"/>
    <w:rsid w:val="1DB4F436"/>
    <w:rsid w:val="1DC5850F"/>
    <w:rsid w:val="1DC6B3BA"/>
    <w:rsid w:val="1DCBB577"/>
    <w:rsid w:val="1DCD125F"/>
    <w:rsid w:val="1DDDC386"/>
    <w:rsid w:val="1DE8AFDF"/>
    <w:rsid w:val="1DEB7857"/>
    <w:rsid w:val="1DECF504"/>
    <w:rsid w:val="1DEF750F"/>
    <w:rsid w:val="1DF786AF"/>
    <w:rsid w:val="1DFE995F"/>
    <w:rsid w:val="1E003214"/>
    <w:rsid w:val="1E102717"/>
    <w:rsid w:val="1E12CFBB"/>
    <w:rsid w:val="1E13D895"/>
    <w:rsid w:val="1E16776A"/>
    <w:rsid w:val="1E257A87"/>
    <w:rsid w:val="1E261F81"/>
    <w:rsid w:val="1E2D9BFA"/>
    <w:rsid w:val="1E3B9E27"/>
    <w:rsid w:val="1E3BFFA6"/>
    <w:rsid w:val="1E46FCCA"/>
    <w:rsid w:val="1E4AB9E1"/>
    <w:rsid w:val="1E509F26"/>
    <w:rsid w:val="1E540F6E"/>
    <w:rsid w:val="1E54386B"/>
    <w:rsid w:val="1E5B86A1"/>
    <w:rsid w:val="1E5ED8E2"/>
    <w:rsid w:val="1E6A3787"/>
    <w:rsid w:val="1E7AA062"/>
    <w:rsid w:val="1E8610BF"/>
    <w:rsid w:val="1E965171"/>
    <w:rsid w:val="1E96EEE8"/>
    <w:rsid w:val="1E9EA8D1"/>
    <w:rsid w:val="1E9F574F"/>
    <w:rsid w:val="1EA029BE"/>
    <w:rsid w:val="1EA45962"/>
    <w:rsid w:val="1EA87AF6"/>
    <w:rsid w:val="1EAD7CBC"/>
    <w:rsid w:val="1EADCD86"/>
    <w:rsid w:val="1EAF128D"/>
    <w:rsid w:val="1EB15C09"/>
    <w:rsid w:val="1EC7E430"/>
    <w:rsid w:val="1ECCCBA2"/>
    <w:rsid w:val="1ED1EA25"/>
    <w:rsid w:val="1ED7006D"/>
    <w:rsid w:val="1EDFDA4F"/>
    <w:rsid w:val="1EE6077F"/>
    <w:rsid w:val="1EEC078B"/>
    <w:rsid w:val="1EEFECBF"/>
    <w:rsid w:val="1EF03A4F"/>
    <w:rsid w:val="1EF6F23C"/>
    <w:rsid w:val="1EFDE9D2"/>
    <w:rsid w:val="1F019094"/>
    <w:rsid w:val="1F01FF85"/>
    <w:rsid w:val="1F038BC0"/>
    <w:rsid w:val="1F0431B7"/>
    <w:rsid w:val="1F181D83"/>
    <w:rsid w:val="1F19133A"/>
    <w:rsid w:val="1F1B7719"/>
    <w:rsid w:val="1F1BC35D"/>
    <w:rsid w:val="1F24BDDB"/>
    <w:rsid w:val="1F29F58C"/>
    <w:rsid w:val="1F2A2C96"/>
    <w:rsid w:val="1F2A32EC"/>
    <w:rsid w:val="1F37B90F"/>
    <w:rsid w:val="1F3B127A"/>
    <w:rsid w:val="1F47D701"/>
    <w:rsid w:val="1F503243"/>
    <w:rsid w:val="1F52F9CE"/>
    <w:rsid w:val="1F552403"/>
    <w:rsid w:val="1F59DF4B"/>
    <w:rsid w:val="1F5DFD94"/>
    <w:rsid w:val="1F6D523F"/>
    <w:rsid w:val="1F6E818B"/>
    <w:rsid w:val="1F772C00"/>
    <w:rsid w:val="1F823CB9"/>
    <w:rsid w:val="1F831C43"/>
    <w:rsid w:val="1F8D60BB"/>
    <w:rsid w:val="1FA43521"/>
    <w:rsid w:val="1FA4E77D"/>
    <w:rsid w:val="1FA51761"/>
    <w:rsid w:val="1FA5845E"/>
    <w:rsid w:val="1FAF7F5F"/>
    <w:rsid w:val="1FB2C282"/>
    <w:rsid w:val="1FB53C22"/>
    <w:rsid w:val="1FB79945"/>
    <w:rsid w:val="1FBAC1D9"/>
    <w:rsid w:val="1FBC3915"/>
    <w:rsid w:val="1FDE9166"/>
    <w:rsid w:val="1FDF99BB"/>
    <w:rsid w:val="1FE13640"/>
    <w:rsid w:val="1FEB0AC7"/>
    <w:rsid w:val="1FEE9F3C"/>
    <w:rsid w:val="1FEF30BC"/>
    <w:rsid w:val="1FF0A2C6"/>
    <w:rsid w:val="1FFC477C"/>
    <w:rsid w:val="1FFE2C93"/>
    <w:rsid w:val="2000416B"/>
    <w:rsid w:val="20140A29"/>
    <w:rsid w:val="20277B85"/>
    <w:rsid w:val="203EF8AA"/>
    <w:rsid w:val="2051C242"/>
    <w:rsid w:val="2052CE59"/>
    <w:rsid w:val="205427F0"/>
    <w:rsid w:val="20574AE9"/>
    <w:rsid w:val="2058E049"/>
    <w:rsid w:val="2062FA3D"/>
    <w:rsid w:val="20631D90"/>
    <w:rsid w:val="20668658"/>
    <w:rsid w:val="206D99A5"/>
    <w:rsid w:val="207376AB"/>
    <w:rsid w:val="207A9340"/>
    <w:rsid w:val="207BDD0B"/>
    <w:rsid w:val="207EEDED"/>
    <w:rsid w:val="20824784"/>
    <w:rsid w:val="20867900"/>
    <w:rsid w:val="20879C8F"/>
    <w:rsid w:val="2088FC28"/>
    <w:rsid w:val="208933CE"/>
    <w:rsid w:val="208C5836"/>
    <w:rsid w:val="20944E82"/>
    <w:rsid w:val="209ADB7A"/>
    <w:rsid w:val="20A39A3E"/>
    <w:rsid w:val="20A48D23"/>
    <w:rsid w:val="20A9120B"/>
    <w:rsid w:val="20AB00D3"/>
    <w:rsid w:val="20AD1E5C"/>
    <w:rsid w:val="20B17EA0"/>
    <w:rsid w:val="20C02142"/>
    <w:rsid w:val="20C5ECA7"/>
    <w:rsid w:val="20CC703D"/>
    <w:rsid w:val="20D5E3CA"/>
    <w:rsid w:val="20D7355E"/>
    <w:rsid w:val="20DD7340"/>
    <w:rsid w:val="20E4B4E2"/>
    <w:rsid w:val="20F1517E"/>
    <w:rsid w:val="20F81199"/>
    <w:rsid w:val="20F9F21D"/>
    <w:rsid w:val="21150CCD"/>
    <w:rsid w:val="2115F8AA"/>
    <w:rsid w:val="21183F58"/>
    <w:rsid w:val="2124267A"/>
    <w:rsid w:val="21242FEF"/>
    <w:rsid w:val="21297A36"/>
    <w:rsid w:val="21334CF3"/>
    <w:rsid w:val="213817F0"/>
    <w:rsid w:val="213AF524"/>
    <w:rsid w:val="2143559A"/>
    <w:rsid w:val="2144B280"/>
    <w:rsid w:val="214C2805"/>
    <w:rsid w:val="214D6649"/>
    <w:rsid w:val="21524619"/>
    <w:rsid w:val="2157A6A9"/>
    <w:rsid w:val="215A8888"/>
    <w:rsid w:val="21614A34"/>
    <w:rsid w:val="2161FEE9"/>
    <w:rsid w:val="21634BAB"/>
    <w:rsid w:val="21682C09"/>
    <w:rsid w:val="216B8285"/>
    <w:rsid w:val="2176A53F"/>
    <w:rsid w:val="2176DB95"/>
    <w:rsid w:val="2181311D"/>
    <w:rsid w:val="218B78F9"/>
    <w:rsid w:val="219B6B67"/>
    <w:rsid w:val="21B21FA1"/>
    <w:rsid w:val="21B6AC45"/>
    <w:rsid w:val="21BF4519"/>
    <w:rsid w:val="21BFD64A"/>
    <w:rsid w:val="21CEF8CF"/>
    <w:rsid w:val="21CFE060"/>
    <w:rsid w:val="21E0774D"/>
    <w:rsid w:val="21F50584"/>
    <w:rsid w:val="21F81E86"/>
    <w:rsid w:val="21F82A3D"/>
    <w:rsid w:val="221549C6"/>
    <w:rsid w:val="2215EC13"/>
    <w:rsid w:val="2235FE9B"/>
    <w:rsid w:val="22379E03"/>
    <w:rsid w:val="2237D7F3"/>
    <w:rsid w:val="223A9478"/>
    <w:rsid w:val="2243E53C"/>
    <w:rsid w:val="2248425F"/>
    <w:rsid w:val="224D00EF"/>
    <w:rsid w:val="22535872"/>
    <w:rsid w:val="22614529"/>
    <w:rsid w:val="226171C9"/>
    <w:rsid w:val="2262037B"/>
    <w:rsid w:val="226D64DE"/>
    <w:rsid w:val="22724BC9"/>
    <w:rsid w:val="2276EFFD"/>
    <w:rsid w:val="227CB68B"/>
    <w:rsid w:val="227F682C"/>
    <w:rsid w:val="22808E80"/>
    <w:rsid w:val="22878A05"/>
    <w:rsid w:val="22892F82"/>
    <w:rsid w:val="228AA3EF"/>
    <w:rsid w:val="2290E250"/>
    <w:rsid w:val="22921A04"/>
    <w:rsid w:val="2297CFCC"/>
    <w:rsid w:val="22983C77"/>
    <w:rsid w:val="22A26B76"/>
    <w:rsid w:val="22A725FF"/>
    <w:rsid w:val="22ACAF85"/>
    <w:rsid w:val="22B4ECF4"/>
    <w:rsid w:val="22BDC8E3"/>
    <w:rsid w:val="22C36AB9"/>
    <w:rsid w:val="22CA3FA1"/>
    <w:rsid w:val="22CEF693"/>
    <w:rsid w:val="22CF1485"/>
    <w:rsid w:val="22D2E4D8"/>
    <w:rsid w:val="22D2F2B0"/>
    <w:rsid w:val="22DE9B31"/>
    <w:rsid w:val="22E53814"/>
    <w:rsid w:val="22EF2FDF"/>
    <w:rsid w:val="22F2C16A"/>
    <w:rsid w:val="22F75BD5"/>
    <w:rsid w:val="22FFC10B"/>
    <w:rsid w:val="23024EC3"/>
    <w:rsid w:val="2302A27E"/>
    <w:rsid w:val="230CA981"/>
    <w:rsid w:val="230F8E4D"/>
    <w:rsid w:val="23115478"/>
    <w:rsid w:val="2311C270"/>
    <w:rsid w:val="2314266B"/>
    <w:rsid w:val="231E465E"/>
    <w:rsid w:val="232C15FD"/>
    <w:rsid w:val="23374AF3"/>
    <w:rsid w:val="2342E96B"/>
    <w:rsid w:val="23464EC4"/>
    <w:rsid w:val="234CA928"/>
    <w:rsid w:val="2354798F"/>
    <w:rsid w:val="2359BC3D"/>
    <w:rsid w:val="235A705C"/>
    <w:rsid w:val="235B817A"/>
    <w:rsid w:val="235C2E78"/>
    <w:rsid w:val="236148B2"/>
    <w:rsid w:val="2363AC2A"/>
    <w:rsid w:val="2371691B"/>
    <w:rsid w:val="23724E6B"/>
    <w:rsid w:val="237C002F"/>
    <w:rsid w:val="23900C42"/>
    <w:rsid w:val="239B3914"/>
    <w:rsid w:val="23B211E6"/>
    <w:rsid w:val="23B567B9"/>
    <w:rsid w:val="23BD4EFB"/>
    <w:rsid w:val="23BFEE29"/>
    <w:rsid w:val="23C02FB0"/>
    <w:rsid w:val="23D17DDB"/>
    <w:rsid w:val="23D3E6D0"/>
    <w:rsid w:val="23D8D5CB"/>
    <w:rsid w:val="23DE8CB6"/>
    <w:rsid w:val="23E3D69B"/>
    <w:rsid w:val="23EAB79B"/>
    <w:rsid w:val="23EF6474"/>
    <w:rsid w:val="23EF9CE8"/>
    <w:rsid w:val="23F2F9F6"/>
    <w:rsid w:val="23F5D0D0"/>
    <w:rsid w:val="24063ACF"/>
    <w:rsid w:val="240B75B7"/>
    <w:rsid w:val="2426CAEE"/>
    <w:rsid w:val="242ED2AB"/>
    <w:rsid w:val="242F9887"/>
    <w:rsid w:val="243773B5"/>
    <w:rsid w:val="243801DC"/>
    <w:rsid w:val="243B01C4"/>
    <w:rsid w:val="243F331C"/>
    <w:rsid w:val="243FBC17"/>
    <w:rsid w:val="2440CE8C"/>
    <w:rsid w:val="2447C4CA"/>
    <w:rsid w:val="244E9E2D"/>
    <w:rsid w:val="2458A21F"/>
    <w:rsid w:val="245A53B8"/>
    <w:rsid w:val="2460381C"/>
    <w:rsid w:val="24615F68"/>
    <w:rsid w:val="246E17E9"/>
    <w:rsid w:val="247571E3"/>
    <w:rsid w:val="247B3F4C"/>
    <w:rsid w:val="247D91C2"/>
    <w:rsid w:val="2487E7DA"/>
    <w:rsid w:val="24894CFE"/>
    <w:rsid w:val="24935985"/>
    <w:rsid w:val="2493CE1D"/>
    <w:rsid w:val="249C0AB2"/>
    <w:rsid w:val="24A2AF29"/>
    <w:rsid w:val="24A2CAE8"/>
    <w:rsid w:val="24B64DAA"/>
    <w:rsid w:val="24B9C0DE"/>
    <w:rsid w:val="24DA2392"/>
    <w:rsid w:val="24DA254B"/>
    <w:rsid w:val="24DF21A8"/>
    <w:rsid w:val="24ED7D4D"/>
    <w:rsid w:val="24EF8986"/>
    <w:rsid w:val="24EF8FC2"/>
    <w:rsid w:val="24F58A7D"/>
    <w:rsid w:val="25056A88"/>
    <w:rsid w:val="250DB270"/>
    <w:rsid w:val="25151EF4"/>
    <w:rsid w:val="251F26C8"/>
    <w:rsid w:val="251F44E4"/>
    <w:rsid w:val="252694CE"/>
    <w:rsid w:val="2526AE93"/>
    <w:rsid w:val="253A9B5B"/>
    <w:rsid w:val="253F6EAF"/>
    <w:rsid w:val="25448660"/>
    <w:rsid w:val="2546B6A8"/>
    <w:rsid w:val="2550B783"/>
    <w:rsid w:val="25514BF8"/>
    <w:rsid w:val="2551FA2D"/>
    <w:rsid w:val="25609289"/>
    <w:rsid w:val="256B0FF9"/>
    <w:rsid w:val="256DE85F"/>
    <w:rsid w:val="257B3BA5"/>
    <w:rsid w:val="25895E91"/>
    <w:rsid w:val="258B2688"/>
    <w:rsid w:val="259044B7"/>
    <w:rsid w:val="259371A7"/>
    <w:rsid w:val="25A096BD"/>
    <w:rsid w:val="25A876BD"/>
    <w:rsid w:val="25AE456C"/>
    <w:rsid w:val="25B062ED"/>
    <w:rsid w:val="25B4C833"/>
    <w:rsid w:val="25B5CE84"/>
    <w:rsid w:val="25BA20C2"/>
    <w:rsid w:val="25BD4DE2"/>
    <w:rsid w:val="25C1258C"/>
    <w:rsid w:val="25C87115"/>
    <w:rsid w:val="25CB2BD4"/>
    <w:rsid w:val="25CF74DD"/>
    <w:rsid w:val="25CFFD20"/>
    <w:rsid w:val="25D6A2A9"/>
    <w:rsid w:val="25D78F03"/>
    <w:rsid w:val="25D7BF59"/>
    <w:rsid w:val="25D94F3C"/>
    <w:rsid w:val="25E04269"/>
    <w:rsid w:val="25FCB443"/>
    <w:rsid w:val="26024251"/>
    <w:rsid w:val="26062905"/>
    <w:rsid w:val="2607106C"/>
    <w:rsid w:val="26077EA7"/>
    <w:rsid w:val="260D06B3"/>
    <w:rsid w:val="260DD9E6"/>
    <w:rsid w:val="261EF09A"/>
    <w:rsid w:val="2620A401"/>
    <w:rsid w:val="2621C482"/>
    <w:rsid w:val="2629FA00"/>
    <w:rsid w:val="262C2820"/>
    <w:rsid w:val="262E35B8"/>
    <w:rsid w:val="263E58F4"/>
    <w:rsid w:val="2644602E"/>
    <w:rsid w:val="26525A23"/>
    <w:rsid w:val="265DC2F5"/>
    <w:rsid w:val="2669393B"/>
    <w:rsid w:val="26764D2B"/>
    <w:rsid w:val="26781597"/>
    <w:rsid w:val="267AF3B2"/>
    <w:rsid w:val="267E9D69"/>
    <w:rsid w:val="268C0D08"/>
    <w:rsid w:val="268D60DF"/>
    <w:rsid w:val="26915997"/>
    <w:rsid w:val="269A6147"/>
    <w:rsid w:val="269E6B04"/>
    <w:rsid w:val="26A49333"/>
    <w:rsid w:val="26AB2678"/>
    <w:rsid w:val="26ABD0E5"/>
    <w:rsid w:val="26B06A3B"/>
    <w:rsid w:val="26B18317"/>
    <w:rsid w:val="26C14D33"/>
    <w:rsid w:val="26C31884"/>
    <w:rsid w:val="26D359E6"/>
    <w:rsid w:val="26D62614"/>
    <w:rsid w:val="26D6CB6D"/>
    <w:rsid w:val="26D737C2"/>
    <w:rsid w:val="26DDC7A8"/>
    <w:rsid w:val="26DFC572"/>
    <w:rsid w:val="26E19B72"/>
    <w:rsid w:val="26E57F93"/>
    <w:rsid w:val="26EA6936"/>
    <w:rsid w:val="26EB0566"/>
    <w:rsid w:val="26EBE36E"/>
    <w:rsid w:val="26F20DB9"/>
    <w:rsid w:val="26F5BE17"/>
    <w:rsid w:val="26FDA438"/>
    <w:rsid w:val="26FFE082"/>
    <w:rsid w:val="2703724B"/>
    <w:rsid w:val="271A182C"/>
    <w:rsid w:val="27200448"/>
    <w:rsid w:val="272395E3"/>
    <w:rsid w:val="27393775"/>
    <w:rsid w:val="274112DB"/>
    <w:rsid w:val="274900C4"/>
    <w:rsid w:val="274AB810"/>
    <w:rsid w:val="27570263"/>
    <w:rsid w:val="27639CA4"/>
    <w:rsid w:val="2768A8E0"/>
    <w:rsid w:val="276B3AEE"/>
    <w:rsid w:val="276B6932"/>
    <w:rsid w:val="277F4FF8"/>
    <w:rsid w:val="278084B3"/>
    <w:rsid w:val="2780FA30"/>
    <w:rsid w:val="27822AE1"/>
    <w:rsid w:val="2782337A"/>
    <w:rsid w:val="2786FD31"/>
    <w:rsid w:val="27879799"/>
    <w:rsid w:val="278BBF2E"/>
    <w:rsid w:val="27915A70"/>
    <w:rsid w:val="279891A0"/>
    <w:rsid w:val="2799C224"/>
    <w:rsid w:val="27A0113F"/>
    <w:rsid w:val="27B721F8"/>
    <w:rsid w:val="27C92F96"/>
    <w:rsid w:val="27CB1F4E"/>
    <w:rsid w:val="27D6734D"/>
    <w:rsid w:val="27D6CB4A"/>
    <w:rsid w:val="27D867CA"/>
    <w:rsid w:val="27D8B31F"/>
    <w:rsid w:val="27E141C0"/>
    <w:rsid w:val="27E4968E"/>
    <w:rsid w:val="27EE4F26"/>
    <w:rsid w:val="27F0CABF"/>
    <w:rsid w:val="27F5E6AD"/>
    <w:rsid w:val="27FC2975"/>
    <w:rsid w:val="281199B8"/>
    <w:rsid w:val="28125BC4"/>
    <w:rsid w:val="28143EF9"/>
    <w:rsid w:val="2820F895"/>
    <w:rsid w:val="28218EBA"/>
    <w:rsid w:val="282214CE"/>
    <w:rsid w:val="2828B8EE"/>
    <w:rsid w:val="2832E93D"/>
    <w:rsid w:val="283AA3DD"/>
    <w:rsid w:val="283B4AE3"/>
    <w:rsid w:val="283B75D6"/>
    <w:rsid w:val="284DAEC0"/>
    <w:rsid w:val="284E8D85"/>
    <w:rsid w:val="28577CE3"/>
    <w:rsid w:val="286105FE"/>
    <w:rsid w:val="286BFDB1"/>
    <w:rsid w:val="286C3834"/>
    <w:rsid w:val="286E0090"/>
    <w:rsid w:val="287C0F83"/>
    <w:rsid w:val="28828123"/>
    <w:rsid w:val="288C3F81"/>
    <w:rsid w:val="288EC708"/>
    <w:rsid w:val="289578AD"/>
    <w:rsid w:val="2895A94B"/>
    <w:rsid w:val="2896928E"/>
    <w:rsid w:val="289D6D0B"/>
    <w:rsid w:val="28A3B238"/>
    <w:rsid w:val="28A58C61"/>
    <w:rsid w:val="28AF904D"/>
    <w:rsid w:val="28BA003A"/>
    <w:rsid w:val="28C714D9"/>
    <w:rsid w:val="28D76FAA"/>
    <w:rsid w:val="28E16EF9"/>
    <w:rsid w:val="28E4F412"/>
    <w:rsid w:val="28EA420F"/>
    <w:rsid w:val="28EADD47"/>
    <w:rsid w:val="28EFF62A"/>
    <w:rsid w:val="28FAD2F4"/>
    <w:rsid w:val="290098D5"/>
    <w:rsid w:val="2900BD3B"/>
    <w:rsid w:val="2905E499"/>
    <w:rsid w:val="290BFF35"/>
    <w:rsid w:val="291DAF6E"/>
    <w:rsid w:val="292508B1"/>
    <w:rsid w:val="292E0C6C"/>
    <w:rsid w:val="292FB4D7"/>
    <w:rsid w:val="2930A444"/>
    <w:rsid w:val="29390387"/>
    <w:rsid w:val="293C60BE"/>
    <w:rsid w:val="2940F5EB"/>
    <w:rsid w:val="29443406"/>
    <w:rsid w:val="295060F0"/>
    <w:rsid w:val="2954C351"/>
    <w:rsid w:val="295F1E9C"/>
    <w:rsid w:val="29603975"/>
    <w:rsid w:val="29682814"/>
    <w:rsid w:val="29689805"/>
    <w:rsid w:val="29746013"/>
    <w:rsid w:val="29748BD3"/>
    <w:rsid w:val="2975DFC8"/>
    <w:rsid w:val="29774648"/>
    <w:rsid w:val="297BBFB9"/>
    <w:rsid w:val="297E60CB"/>
    <w:rsid w:val="2982174F"/>
    <w:rsid w:val="2986FE74"/>
    <w:rsid w:val="298C2B39"/>
    <w:rsid w:val="299266C1"/>
    <w:rsid w:val="29A39FBA"/>
    <w:rsid w:val="29A4ABA6"/>
    <w:rsid w:val="29A4C818"/>
    <w:rsid w:val="29A95690"/>
    <w:rsid w:val="29B56757"/>
    <w:rsid w:val="29BA183F"/>
    <w:rsid w:val="29BD6B33"/>
    <w:rsid w:val="29C10F4B"/>
    <w:rsid w:val="29C656D6"/>
    <w:rsid w:val="29CE1FA1"/>
    <w:rsid w:val="29E7B312"/>
    <w:rsid w:val="29ED9B4E"/>
    <w:rsid w:val="29F3BA36"/>
    <w:rsid w:val="29F579D3"/>
    <w:rsid w:val="2A0A5518"/>
    <w:rsid w:val="2A0E3615"/>
    <w:rsid w:val="2A133D0E"/>
    <w:rsid w:val="2A1AFF3D"/>
    <w:rsid w:val="2A1DE15F"/>
    <w:rsid w:val="2A291900"/>
    <w:rsid w:val="2A295673"/>
    <w:rsid w:val="2A2C0CC1"/>
    <w:rsid w:val="2A426D4E"/>
    <w:rsid w:val="2A507BAB"/>
    <w:rsid w:val="2A5119E3"/>
    <w:rsid w:val="2A523AC1"/>
    <w:rsid w:val="2A545689"/>
    <w:rsid w:val="2A546F8D"/>
    <w:rsid w:val="2A552027"/>
    <w:rsid w:val="2A5FBA7C"/>
    <w:rsid w:val="2A6F8208"/>
    <w:rsid w:val="2A89F15C"/>
    <w:rsid w:val="2A8BA035"/>
    <w:rsid w:val="2A8C3C32"/>
    <w:rsid w:val="2A90D9F0"/>
    <w:rsid w:val="2A9119D0"/>
    <w:rsid w:val="2AA090CB"/>
    <w:rsid w:val="2AA6BB57"/>
    <w:rsid w:val="2AB28610"/>
    <w:rsid w:val="2AB3370A"/>
    <w:rsid w:val="2AB38618"/>
    <w:rsid w:val="2AB76887"/>
    <w:rsid w:val="2AB95000"/>
    <w:rsid w:val="2AD0619E"/>
    <w:rsid w:val="2ADF9E2E"/>
    <w:rsid w:val="2AE37F15"/>
    <w:rsid w:val="2AE58CBE"/>
    <w:rsid w:val="2AE8B711"/>
    <w:rsid w:val="2AF6A053"/>
    <w:rsid w:val="2AF96A43"/>
    <w:rsid w:val="2B008DF5"/>
    <w:rsid w:val="2B08651B"/>
    <w:rsid w:val="2B0BA3C2"/>
    <w:rsid w:val="2B0CC1B5"/>
    <w:rsid w:val="2B108CD3"/>
    <w:rsid w:val="2B1D183E"/>
    <w:rsid w:val="2B209B2B"/>
    <w:rsid w:val="2B24D6DB"/>
    <w:rsid w:val="2B2934FA"/>
    <w:rsid w:val="2B2AAA8B"/>
    <w:rsid w:val="2B3E1C3E"/>
    <w:rsid w:val="2B3E9B19"/>
    <w:rsid w:val="2B3F4D4A"/>
    <w:rsid w:val="2B40193E"/>
    <w:rsid w:val="2B44868C"/>
    <w:rsid w:val="2B50B779"/>
    <w:rsid w:val="2B548BB6"/>
    <w:rsid w:val="2B564A75"/>
    <w:rsid w:val="2B56C9DA"/>
    <w:rsid w:val="2B5C85A4"/>
    <w:rsid w:val="2B675C9E"/>
    <w:rsid w:val="2B6E1CA8"/>
    <w:rsid w:val="2B8DFD1D"/>
    <w:rsid w:val="2B9255C5"/>
    <w:rsid w:val="2B95EF5A"/>
    <w:rsid w:val="2BA90A6C"/>
    <w:rsid w:val="2BAADA52"/>
    <w:rsid w:val="2BB35D0E"/>
    <w:rsid w:val="2BB87D8B"/>
    <w:rsid w:val="2BBDFB7D"/>
    <w:rsid w:val="2BCC335D"/>
    <w:rsid w:val="2BCE19E0"/>
    <w:rsid w:val="2BD3246A"/>
    <w:rsid w:val="2BD53F6A"/>
    <w:rsid w:val="2BD606B9"/>
    <w:rsid w:val="2BD75495"/>
    <w:rsid w:val="2BDA5F5F"/>
    <w:rsid w:val="2BDB6BDD"/>
    <w:rsid w:val="2BDE3194"/>
    <w:rsid w:val="2BE6620F"/>
    <w:rsid w:val="2BEAFB51"/>
    <w:rsid w:val="2BF52ABC"/>
    <w:rsid w:val="2BF88016"/>
    <w:rsid w:val="2BF8A51C"/>
    <w:rsid w:val="2C052B3F"/>
    <w:rsid w:val="2C06AC90"/>
    <w:rsid w:val="2C0E2D36"/>
    <w:rsid w:val="2C25D8DA"/>
    <w:rsid w:val="2C270F61"/>
    <w:rsid w:val="2C2CED98"/>
    <w:rsid w:val="2C2F3277"/>
    <w:rsid w:val="2C3612C9"/>
    <w:rsid w:val="2C3883BA"/>
    <w:rsid w:val="2C38A8E9"/>
    <w:rsid w:val="2C3B4D68"/>
    <w:rsid w:val="2C3BFA10"/>
    <w:rsid w:val="2C3EA76B"/>
    <w:rsid w:val="2C408388"/>
    <w:rsid w:val="2C4295E6"/>
    <w:rsid w:val="2C453D80"/>
    <w:rsid w:val="2C48841D"/>
    <w:rsid w:val="2C4E52C6"/>
    <w:rsid w:val="2C6766AA"/>
    <w:rsid w:val="2C7080D5"/>
    <w:rsid w:val="2C74DCB0"/>
    <w:rsid w:val="2C78119D"/>
    <w:rsid w:val="2C7FD625"/>
    <w:rsid w:val="2C8CA3DB"/>
    <w:rsid w:val="2C8F80C7"/>
    <w:rsid w:val="2C8F8184"/>
    <w:rsid w:val="2CA99C31"/>
    <w:rsid w:val="2CAC487B"/>
    <w:rsid w:val="2CAE0354"/>
    <w:rsid w:val="2CAE5535"/>
    <w:rsid w:val="2CAEFF1A"/>
    <w:rsid w:val="2CB25C6D"/>
    <w:rsid w:val="2CBF0DAB"/>
    <w:rsid w:val="2CC0F581"/>
    <w:rsid w:val="2CC15D17"/>
    <w:rsid w:val="2CC1E745"/>
    <w:rsid w:val="2CCE5236"/>
    <w:rsid w:val="2CD53C73"/>
    <w:rsid w:val="2CD85767"/>
    <w:rsid w:val="2CE60C16"/>
    <w:rsid w:val="2CE68CDD"/>
    <w:rsid w:val="2CF07A34"/>
    <w:rsid w:val="2CF78C8C"/>
    <w:rsid w:val="2CF7BE55"/>
    <w:rsid w:val="2CFCA50A"/>
    <w:rsid w:val="2CFF49BF"/>
    <w:rsid w:val="2D0A1E9F"/>
    <w:rsid w:val="2D116E76"/>
    <w:rsid w:val="2D1C75B4"/>
    <w:rsid w:val="2D201242"/>
    <w:rsid w:val="2D210947"/>
    <w:rsid w:val="2D247005"/>
    <w:rsid w:val="2D2749D2"/>
    <w:rsid w:val="2D2E0397"/>
    <w:rsid w:val="2D2EB114"/>
    <w:rsid w:val="2D363697"/>
    <w:rsid w:val="2D383A1F"/>
    <w:rsid w:val="2D3B1DB3"/>
    <w:rsid w:val="2D3B2E9B"/>
    <w:rsid w:val="2D3FEEE4"/>
    <w:rsid w:val="2D4A8CE1"/>
    <w:rsid w:val="2D4BC6AE"/>
    <w:rsid w:val="2D4C613A"/>
    <w:rsid w:val="2D573318"/>
    <w:rsid w:val="2D5BAB81"/>
    <w:rsid w:val="2D5FE645"/>
    <w:rsid w:val="2D679B8C"/>
    <w:rsid w:val="2D772827"/>
    <w:rsid w:val="2D7896D3"/>
    <w:rsid w:val="2D865DB9"/>
    <w:rsid w:val="2D8808AE"/>
    <w:rsid w:val="2D8A4720"/>
    <w:rsid w:val="2DA49B59"/>
    <w:rsid w:val="2DA60948"/>
    <w:rsid w:val="2DB042BB"/>
    <w:rsid w:val="2DB04525"/>
    <w:rsid w:val="2DB3A75C"/>
    <w:rsid w:val="2DB6B74E"/>
    <w:rsid w:val="2DB82917"/>
    <w:rsid w:val="2DBA37DB"/>
    <w:rsid w:val="2DD0277A"/>
    <w:rsid w:val="2DD09240"/>
    <w:rsid w:val="2DD42568"/>
    <w:rsid w:val="2DDDE86F"/>
    <w:rsid w:val="2DE855A7"/>
    <w:rsid w:val="2DF4E157"/>
    <w:rsid w:val="2DF90A6E"/>
    <w:rsid w:val="2DFB6B48"/>
    <w:rsid w:val="2DFEE048"/>
    <w:rsid w:val="2E102236"/>
    <w:rsid w:val="2E1DDE42"/>
    <w:rsid w:val="2E281DF0"/>
    <w:rsid w:val="2E2A29A3"/>
    <w:rsid w:val="2E2CAF2A"/>
    <w:rsid w:val="2E30C6A3"/>
    <w:rsid w:val="2E3D1955"/>
    <w:rsid w:val="2E3D36E9"/>
    <w:rsid w:val="2E48C25E"/>
    <w:rsid w:val="2E4A6A39"/>
    <w:rsid w:val="2E4D62EE"/>
    <w:rsid w:val="2E570BF1"/>
    <w:rsid w:val="2E5A839A"/>
    <w:rsid w:val="2E5FC856"/>
    <w:rsid w:val="2E64BCEB"/>
    <w:rsid w:val="2E65A67F"/>
    <w:rsid w:val="2E688985"/>
    <w:rsid w:val="2E6A1D2E"/>
    <w:rsid w:val="2E6BB594"/>
    <w:rsid w:val="2E7C9C0F"/>
    <w:rsid w:val="2E80853F"/>
    <w:rsid w:val="2E84E6CE"/>
    <w:rsid w:val="2E871053"/>
    <w:rsid w:val="2E943C04"/>
    <w:rsid w:val="2E9AED15"/>
    <w:rsid w:val="2EA40433"/>
    <w:rsid w:val="2EADC854"/>
    <w:rsid w:val="2EB1B339"/>
    <w:rsid w:val="2EB99206"/>
    <w:rsid w:val="2EBC3844"/>
    <w:rsid w:val="2EBC9C11"/>
    <w:rsid w:val="2EBDD095"/>
    <w:rsid w:val="2EBE65FE"/>
    <w:rsid w:val="2ECD0211"/>
    <w:rsid w:val="2ECFF142"/>
    <w:rsid w:val="2ED17862"/>
    <w:rsid w:val="2ED7E2AD"/>
    <w:rsid w:val="2ED9D00A"/>
    <w:rsid w:val="2EDBE9DA"/>
    <w:rsid w:val="2EE1B129"/>
    <w:rsid w:val="2EE1B2F8"/>
    <w:rsid w:val="2EE35BF6"/>
    <w:rsid w:val="2EE40E3B"/>
    <w:rsid w:val="2EEEAEEC"/>
    <w:rsid w:val="2EF05352"/>
    <w:rsid w:val="2EF5A939"/>
    <w:rsid w:val="2EF65644"/>
    <w:rsid w:val="2EF904CC"/>
    <w:rsid w:val="2EFAD2D2"/>
    <w:rsid w:val="2EFD9750"/>
    <w:rsid w:val="2F05AC89"/>
    <w:rsid w:val="2F07141F"/>
    <w:rsid w:val="2F0E2BBA"/>
    <w:rsid w:val="2F1954A1"/>
    <w:rsid w:val="2F2311C4"/>
    <w:rsid w:val="2F24DB40"/>
    <w:rsid w:val="2F255225"/>
    <w:rsid w:val="2F2BEA2D"/>
    <w:rsid w:val="2F31DA7C"/>
    <w:rsid w:val="2F3370A3"/>
    <w:rsid w:val="2F34EBAF"/>
    <w:rsid w:val="2F354B47"/>
    <w:rsid w:val="2F37493A"/>
    <w:rsid w:val="2F37D093"/>
    <w:rsid w:val="2F460A4D"/>
    <w:rsid w:val="2F4A7D94"/>
    <w:rsid w:val="2F55B4DD"/>
    <w:rsid w:val="2F588CC9"/>
    <w:rsid w:val="2F5B0F86"/>
    <w:rsid w:val="2F5F0D3E"/>
    <w:rsid w:val="2F5F94F6"/>
    <w:rsid w:val="2F674B22"/>
    <w:rsid w:val="2F6D4AB6"/>
    <w:rsid w:val="2F6FB44F"/>
    <w:rsid w:val="2F72F0E7"/>
    <w:rsid w:val="2F7E4F66"/>
    <w:rsid w:val="2F8B70E7"/>
    <w:rsid w:val="2F8E9FCB"/>
    <w:rsid w:val="2F9665D6"/>
    <w:rsid w:val="2F97A5DE"/>
    <w:rsid w:val="2F9EF3D3"/>
    <w:rsid w:val="2FA3279D"/>
    <w:rsid w:val="2FA4B2A0"/>
    <w:rsid w:val="2FA52F47"/>
    <w:rsid w:val="2FB50440"/>
    <w:rsid w:val="2FB5ABD1"/>
    <w:rsid w:val="2FBFD61C"/>
    <w:rsid w:val="2FC24F5C"/>
    <w:rsid w:val="2FC3A79B"/>
    <w:rsid w:val="2FCBD59A"/>
    <w:rsid w:val="2FD24EEF"/>
    <w:rsid w:val="2FD96FE0"/>
    <w:rsid w:val="2FDB5F9C"/>
    <w:rsid w:val="2FE21121"/>
    <w:rsid w:val="2FE52A61"/>
    <w:rsid w:val="2FF11F2C"/>
    <w:rsid w:val="2FF1E55D"/>
    <w:rsid w:val="2FF859B0"/>
    <w:rsid w:val="2FFD0308"/>
    <w:rsid w:val="2FFF0DEA"/>
    <w:rsid w:val="2FFF8773"/>
    <w:rsid w:val="300C725F"/>
    <w:rsid w:val="3015163C"/>
    <w:rsid w:val="302FF0DE"/>
    <w:rsid w:val="303BCA9D"/>
    <w:rsid w:val="303D6510"/>
    <w:rsid w:val="3049EC2E"/>
    <w:rsid w:val="3059C411"/>
    <w:rsid w:val="3063CE11"/>
    <w:rsid w:val="3063D43A"/>
    <w:rsid w:val="307223DE"/>
    <w:rsid w:val="307E247C"/>
    <w:rsid w:val="308B9CED"/>
    <w:rsid w:val="308C0044"/>
    <w:rsid w:val="3097EFDB"/>
    <w:rsid w:val="30998DDA"/>
    <w:rsid w:val="309A9D5B"/>
    <w:rsid w:val="309D6DF1"/>
    <w:rsid w:val="30A09BDD"/>
    <w:rsid w:val="30A10661"/>
    <w:rsid w:val="30A30B48"/>
    <w:rsid w:val="30A6CF5E"/>
    <w:rsid w:val="30ACFD23"/>
    <w:rsid w:val="30ADEFB4"/>
    <w:rsid w:val="30AE9E97"/>
    <w:rsid w:val="30B04F7E"/>
    <w:rsid w:val="30B11760"/>
    <w:rsid w:val="30B8035F"/>
    <w:rsid w:val="30C21613"/>
    <w:rsid w:val="30C817C0"/>
    <w:rsid w:val="30C8BBB3"/>
    <w:rsid w:val="30CD7122"/>
    <w:rsid w:val="30D025C1"/>
    <w:rsid w:val="30D11205"/>
    <w:rsid w:val="30DB65B5"/>
    <w:rsid w:val="30E1B547"/>
    <w:rsid w:val="30E821C7"/>
    <w:rsid w:val="30E8BF08"/>
    <w:rsid w:val="30F36798"/>
    <w:rsid w:val="30FAEE3C"/>
    <w:rsid w:val="31091917"/>
    <w:rsid w:val="310DBEAE"/>
    <w:rsid w:val="31113DE8"/>
    <w:rsid w:val="311CC268"/>
    <w:rsid w:val="311E463F"/>
    <w:rsid w:val="312D6DE1"/>
    <w:rsid w:val="3130D2CE"/>
    <w:rsid w:val="3144ABC8"/>
    <w:rsid w:val="31467A41"/>
    <w:rsid w:val="314B96D6"/>
    <w:rsid w:val="3156B826"/>
    <w:rsid w:val="3165862D"/>
    <w:rsid w:val="31755266"/>
    <w:rsid w:val="31763828"/>
    <w:rsid w:val="3179AFEA"/>
    <w:rsid w:val="317AF8B2"/>
    <w:rsid w:val="317B3AB1"/>
    <w:rsid w:val="317FF02E"/>
    <w:rsid w:val="3190A453"/>
    <w:rsid w:val="319592E8"/>
    <w:rsid w:val="319D0DE7"/>
    <w:rsid w:val="319D274D"/>
    <w:rsid w:val="31A2EE5E"/>
    <w:rsid w:val="31A7A096"/>
    <w:rsid w:val="31A911CB"/>
    <w:rsid w:val="31AE5461"/>
    <w:rsid w:val="31AEF9FB"/>
    <w:rsid w:val="31B2CC16"/>
    <w:rsid w:val="31C9251F"/>
    <w:rsid w:val="31CC225A"/>
    <w:rsid w:val="31CED494"/>
    <w:rsid w:val="31CED7BE"/>
    <w:rsid w:val="31D08E68"/>
    <w:rsid w:val="31D174BB"/>
    <w:rsid w:val="31DA8914"/>
    <w:rsid w:val="31DC4166"/>
    <w:rsid w:val="31DCC565"/>
    <w:rsid w:val="31E67218"/>
    <w:rsid w:val="31ED1948"/>
    <w:rsid w:val="31F27967"/>
    <w:rsid w:val="31F4A0CF"/>
    <w:rsid w:val="31F588C9"/>
    <w:rsid w:val="32043836"/>
    <w:rsid w:val="32097C46"/>
    <w:rsid w:val="320A0B4C"/>
    <w:rsid w:val="32111389"/>
    <w:rsid w:val="3215AE72"/>
    <w:rsid w:val="3215DA3B"/>
    <w:rsid w:val="3228167F"/>
    <w:rsid w:val="322D0B35"/>
    <w:rsid w:val="322E83DE"/>
    <w:rsid w:val="323680B0"/>
    <w:rsid w:val="3247A7E6"/>
    <w:rsid w:val="324B50B9"/>
    <w:rsid w:val="3251C623"/>
    <w:rsid w:val="325F5374"/>
    <w:rsid w:val="3264312F"/>
    <w:rsid w:val="326648AD"/>
    <w:rsid w:val="326D661E"/>
    <w:rsid w:val="326D72D9"/>
    <w:rsid w:val="32705C71"/>
    <w:rsid w:val="328FAC0A"/>
    <w:rsid w:val="329069CF"/>
    <w:rsid w:val="329A2DB5"/>
    <w:rsid w:val="329B64E1"/>
    <w:rsid w:val="32AB9CC5"/>
    <w:rsid w:val="32B84FB6"/>
    <w:rsid w:val="32BF4CD4"/>
    <w:rsid w:val="32C30F3F"/>
    <w:rsid w:val="32C544F3"/>
    <w:rsid w:val="32C6BAE5"/>
    <w:rsid w:val="32D00BE6"/>
    <w:rsid w:val="32D08F57"/>
    <w:rsid w:val="32D60434"/>
    <w:rsid w:val="32D80523"/>
    <w:rsid w:val="32DB3406"/>
    <w:rsid w:val="32E62EC8"/>
    <w:rsid w:val="32ED1833"/>
    <w:rsid w:val="32F1511B"/>
    <w:rsid w:val="3306E2A8"/>
    <w:rsid w:val="330FCBC8"/>
    <w:rsid w:val="3312F70F"/>
    <w:rsid w:val="33180B69"/>
    <w:rsid w:val="3318BDE9"/>
    <w:rsid w:val="331DB98B"/>
    <w:rsid w:val="3320CC50"/>
    <w:rsid w:val="3328108B"/>
    <w:rsid w:val="332847CA"/>
    <w:rsid w:val="332FC6D6"/>
    <w:rsid w:val="33375A18"/>
    <w:rsid w:val="33398564"/>
    <w:rsid w:val="333B7257"/>
    <w:rsid w:val="3351697C"/>
    <w:rsid w:val="3351977E"/>
    <w:rsid w:val="33601D19"/>
    <w:rsid w:val="336224AC"/>
    <w:rsid w:val="336D0BCD"/>
    <w:rsid w:val="336F5A1E"/>
    <w:rsid w:val="33716A01"/>
    <w:rsid w:val="33838256"/>
    <w:rsid w:val="33878608"/>
    <w:rsid w:val="339345E4"/>
    <w:rsid w:val="33985E50"/>
    <w:rsid w:val="33989467"/>
    <w:rsid w:val="339D1A42"/>
    <w:rsid w:val="33A0AB50"/>
    <w:rsid w:val="33A1D44F"/>
    <w:rsid w:val="33AC6EDD"/>
    <w:rsid w:val="33AD3299"/>
    <w:rsid w:val="33BD106E"/>
    <w:rsid w:val="33C4B72A"/>
    <w:rsid w:val="33CD75E5"/>
    <w:rsid w:val="33D63989"/>
    <w:rsid w:val="33DD807F"/>
    <w:rsid w:val="33E8F4DD"/>
    <w:rsid w:val="33F12E90"/>
    <w:rsid w:val="33F32EE4"/>
    <w:rsid w:val="33F6AED1"/>
    <w:rsid w:val="33F8BE83"/>
    <w:rsid w:val="33FA9250"/>
    <w:rsid w:val="33FC69B2"/>
    <w:rsid w:val="33FDDB25"/>
    <w:rsid w:val="33FEABFF"/>
    <w:rsid w:val="33FFB8A3"/>
    <w:rsid w:val="3406914C"/>
    <w:rsid w:val="3407F239"/>
    <w:rsid w:val="340FC46A"/>
    <w:rsid w:val="3414581E"/>
    <w:rsid w:val="341F2660"/>
    <w:rsid w:val="34202EA5"/>
    <w:rsid w:val="34208C00"/>
    <w:rsid w:val="34239A95"/>
    <w:rsid w:val="342774F4"/>
    <w:rsid w:val="342A6A0F"/>
    <w:rsid w:val="342C9B5F"/>
    <w:rsid w:val="342EC207"/>
    <w:rsid w:val="344369B5"/>
    <w:rsid w:val="344E815F"/>
    <w:rsid w:val="344FC1A6"/>
    <w:rsid w:val="345130EE"/>
    <w:rsid w:val="3451C4F8"/>
    <w:rsid w:val="345423FC"/>
    <w:rsid w:val="34560F89"/>
    <w:rsid w:val="3465B3B0"/>
    <w:rsid w:val="346E72A6"/>
    <w:rsid w:val="3476F170"/>
    <w:rsid w:val="34770D0F"/>
    <w:rsid w:val="348FFCF9"/>
    <w:rsid w:val="34924505"/>
    <w:rsid w:val="34A93C99"/>
    <w:rsid w:val="34A94DFE"/>
    <w:rsid w:val="34AFF4C9"/>
    <w:rsid w:val="34B3CEE2"/>
    <w:rsid w:val="34B73657"/>
    <w:rsid w:val="34BB4D49"/>
    <w:rsid w:val="34C119AA"/>
    <w:rsid w:val="34C271DC"/>
    <w:rsid w:val="34DA7794"/>
    <w:rsid w:val="34DB7116"/>
    <w:rsid w:val="34F46B80"/>
    <w:rsid w:val="34F58392"/>
    <w:rsid w:val="34FBFCA4"/>
    <w:rsid w:val="34FDC247"/>
    <w:rsid w:val="3505DF46"/>
    <w:rsid w:val="3505F886"/>
    <w:rsid w:val="350ED9D0"/>
    <w:rsid w:val="350F46C2"/>
    <w:rsid w:val="35154DC2"/>
    <w:rsid w:val="35192E0D"/>
    <w:rsid w:val="351CA2A2"/>
    <w:rsid w:val="351F1B70"/>
    <w:rsid w:val="35201320"/>
    <w:rsid w:val="3520F1D3"/>
    <w:rsid w:val="3525CD2F"/>
    <w:rsid w:val="352758B8"/>
    <w:rsid w:val="35286487"/>
    <w:rsid w:val="352B7C5C"/>
    <w:rsid w:val="352D6027"/>
    <w:rsid w:val="352D7587"/>
    <w:rsid w:val="3535B516"/>
    <w:rsid w:val="353F0BC6"/>
    <w:rsid w:val="3546DD5E"/>
    <w:rsid w:val="3547A842"/>
    <w:rsid w:val="35569C76"/>
    <w:rsid w:val="355B2B30"/>
    <w:rsid w:val="355E3725"/>
    <w:rsid w:val="355EE67C"/>
    <w:rsid w:val="356229D0"/>
    <w:rsid w:val="356D9F7D"/>
    <w:rsid w:val="3577E6B8"/>
    <w:rsid w:val="357BE0A1"/>
    <w:rsid w:val="35852E74"/>
    <w:rsid w:val="3586B151"/>
    <w:rsid w:val="3589C6B6"/>
    <w:rsid w:val="358B530A"/>
    <w:rsid w:val="3596F014"/>
    <w:rsid w:val="35B09853"/>
    <w:rsid w:val="35B33165"/>
    <w:rsid w:val="35B411B4"/>
    <w:rsid w:val="35BC2FE4"/>
    <w:rsid w:val="35BDF594"/>
    <w:rsid w:val="35CB15C3"/>
    <w:rsid w:val="35D92C41"/>
    <w:rsid w:val="35DA616F"/>
    <w:rsid w:val="35DD29F8"/>
    <w:rsid w:val="35DEBC15"/>
    <w:rsid w:val="35EABE1F"/>
    <w:rsid w:val="35EEE13A"/>
    <w:rsid w:val="35F29B9A"/>
    <w:rsid w:val="35F65905"/>
    <w:rsid w:val="35FD0A26"/>
    <w:rsid w:val="36105B7F"/>
    <w:rsid w:val="36124255"/>
    <w:rsid w:val="361DC2F8"/>
    <w:rsid w:val="361EDB10"/>
    <w:rsid w:val="36290BE7"/>
    <w:rsid w:val="362B4C75"/>
    <w:rsid w:val="36322E6B"/>
    <w:rsid w:val="3632609F"/>
    <w:rsid w:val="3636AFD6"/>
    <w:rsid w:val="3636D1F1"/>
    <w:rsid w:val="364A38F8"/>
    <w:rsid w:val="364D624C"/>
    <w:rsid w:val="3651803A"/>
    <w:rsid w:val="3651F36C"/>
    <w:rsid w:val="366B4886"/>
    <w:rsid w:val="3677E9F0"/>
    <w:rsid w:val="367D003E"/>
    <w:rsid w:val="367ECE29"/>
    <w:rsid w:val="36977525"/>
    <w:rsid w:val="369B7C1D"/>
    <w:rsid w:val="369FF73D"/>
    <w:rsid w:val="36A28EF2"/>
    <w:rsid w:val="36A7441A"/>
    <w:rsid w:val="36A7797A"/>
    <w:rsid w:val="36AD179C"/>
    <w:rsid w:val="36AD9761"/>
    <w:rsid w:val="36B173AD"/>
    <w:rsid w:val="36B246A3"/>
    <w:rsid w:val="36B665F6"/>
    <w:rsid w:val="36B6B174"/>
    <w:rsid w:val="36B6B32E"/>
    <w:rsid w:val="36CA808B"/>
    <w:rsid w:val="36CEE48A"/>
    <w:rsid w:val="36DB8F7E"/>
    <w:rsid w:val="36E41CD2"/>
    <w:rsid w:val="36F75737"/>
    <w:rsid w:val="36F83A1E"/>
    <w:rsid w:val="36F8559C"/>
    <w:rsid w:val="36F904A4"/>
    <w:rsid w:val="3702562F"/>
    <w:rsid w:val="370A58C8"/>
    <w:rsid w:val="3718DECF"/>
    <w:rsid w:val="371B2A3D"/>
    <w:rsid w:val="371C4D51"/>
    <w:rsid w:val="372B6450"/>
    <w:rsid w:val="3734B9FC"/>
    <w:rsid w:val="37395C86"/>
    <w:rsid w:val="373E6FE6"/>
    <w:rsid w:val="37447FC7"/>
    <w:rsid w:val="374A468E"/>
    <w:rsid w:val="374FF58A"/>
    <w:rsid w:val="37750946"/>
    <w:rsid w:val="37767119"/>
    <w:rsid w:val="377A2FB7"/>
    <w:rsid w:val="377E9460"/>
    <w:rsid w:val="377F0608"/>
    <w:rsid w:val="3781574F"/>
    <w:rsid w:val="3785ACBB"/>
    <w:rsid w:val="379F19A4"/>
    <w:rsid w:val="37A1DA55"/>
    <w:rsid w:val="37B54ECC"/>
    <w:rsid w:val="37BF90CF"/>
    <w:rsid w:val="37C27227"/>
    <w:rsid w:val="37CD51BE"/>
    <w:rsid w:val="37D3D707"/>
    <w:rsid w:val="37EB1323"/>
    <w:rsid w:val="37ED35CE"/>
    <w:rsid w:val="37F17427"/>
    <w:rsid w:val="37F1C744"/>
    <w:rsid w:val="37F4947E"/>
    <w:rsid w:val="37F8F51F"/>
    <w:rsid w:val="37FF1AF4"/>
    <w:rsid w:val="3803862F"/>
    <w:rsid w:val="3804C266"/>
    <w:rsid w:val="380914F5"/>
    <w:rsid w:val="3814BC72"/>
    <w:rsid w:val="3817935A"/>
    <w:rsid w:val="3824FAA0"/>
    <w:rsid w:val="3825A6E2"/>
    <w:rsid w:val="382B2020"/>
    <w:rsid w:val="382CF153"/>
    <w:rsid w:val="382D6505"/>
    <w:rsid w:val="38393193"/>
    <w:rsid w:val="3844A704"/>
    <w:rsid w:val="38457D78"/>
    <w:rsid w:val="384BCB92"/>
    <w:rsid w:val="384E49D2"/>
    <w:rsid w:val="3857FB04"/>
    <w:rsid w:val="385919CF"/>
    <w:rsid w:val="385E0E23"/>
    <w:rsid w:val="3867C8F8"/>
    <w:rsid w:val="38680340"/>
    <w:rsid w:val="38703F52"/>
    <w:rsid w:val="387710AF"/>
    <w:rsid w:val="387BE187"/>
    <w:rsid w:val="387C342C"/>
    <w:rsid w:val="387D0218"/>
    <w:rsid w:val="387FC139"/>
    <w:rsid w:val="38885A88"/>
    <w:rsid w:val="38900CB5"/>
    <w:rsid w:val="3893E85A"/>
    <w:rsid w:val="389558AA"/>
    <w:rsid w:val="38967B60"/>
    <w:rsid w:val="389BAECF"/>
    <w:rsid w:val="389CD705"/>
    <w:rsid w:val="38ADFC02"/>
    <w:rsid w:val="38AFC3A0"/>
    <w:rsid w:val="38B42630"/>
    <w:rsid w:val="38B98618"/>
    <w:rsid w:val="38BE2D61"/>
    <w:rsid w:val="38C4D71C"/>
    <w:rsid w:val="38C764F0"/>
    <w:rsid w:val="38C80475"/>
    <w:rsid w:val="38C8F2D6"/>
    <w:rsid w:val="38E05835"/>
    <w:rsid w:val="38F199CE"/>
    <w:rsid w:val="38F70782"/>
    <w:rsid w:val="38FB61DD"/>
    <w:rsid w:val="3905AD2B"/>
    <w:rsid w:val="3905E707"/>
    <w:rsid w:val="39079482"/>
    <w:rsid w:val="3917858A"/>
    <w:rsid w:val="391C9C38"/>
    <w:rsid w:val="391DF159"/>
    <w:rsid w:val="3931EC96"/>
    <w:rsid w:val="39427BE2"/>
    <w:rsid w:val="3946006B"/>
    <w:rsid w:val="3948D57B"/>
    <w:rsid w:val="3951065D"/>
    <w:rsid w:val="3952B684"/>
    <w:rsid w:val="3956CAC0"/>
    <w:rsid w:val="395FBFFD"/>
    <w:rsid w:val="39635B5D"/>
    <w:rsid w:val="397355E1"/>
    <w:rsid w:val="39787436"/>
    <w:rsid w:val="397A52E0"/>
    <w:rsid w:val="397C5E21"/>
    <w:rsid w:val="397DB8AC"/>
    <w:rsid w:val="397E3DB6"/>
    <w:rsid w:val="397EAA1B"/>
    <w:rsid w:val="397F0E29"/>
    <w:rsid w:val="397F6145"/>
    <w:rsid w:val="3991F70C"/>
    <w:rsid w:val="39953A98"/>
    <w:rsid w:val="399CC8D2"/>
    <w:rsid w:val="399E2451"/>
    <w:rsid w:val="39A06A20"/>
    <w:rsid w:val="39A56FB7"/>
    <w:rsid w:val="39A9D3F3"/>
    <w:rsid w:val="39C0A562"/>
    <w:rsid w:val="39CC28B8"/>
    <w:rsid w:val="39D415D0"/>
    <w:rsid w:val="39D569C2"/>
    <w:rsid w:val="39E375D0"/>
    <w:rsid w:val="39E5E176"/>
    <w:rsid w:val="39F2D404"/>
    <w:rsid w:val="39F79CBA"/>
    <w:rsid w:val="39FCFA74"/>
    <w:rsid w:val="39FEF5AA"/>
    <w:rsid w:val="3A04DA93"/>
    <w:rsid w:val="3A1B4A82"/>
    <w:rsid w:val="3A1C6AC5"/>
    <w:rsid w:val="3A1D9AE9"/>
    <w:rsid w:val="3A20ACAD"/>
    <w:rsid w:val="3A20CF87"/>
    <w:rsid w:val="3A21D086"/>
    <w:rsid w:val="3A2E16ED"/>
    <w:rsid w:val="3A361E2E"/>
    <w:rsid w:val="3A36D156"/>
    <w:rsid w:val="3A41676E"/>
    <w:rsid w:val="3A4176AD"/>
    <w:rsid w:val="3A421322"/>
    <w:rsid w:val="3A4CC699"/>
    <w:rsid w:val="3A4F0F15"/>
    <w:rsid w:val="3A51D65B"/>
    <w:rsid w:val="3A52B84F"/>
    <w:rsid w:val="3A52BF63"/>
    <w:rsid w:val="3A6A7DA3"/>
    <w:rsid w:val="3A6F72B8"/>
    <w:rsid w:val="3A78BAAB"/>
    <w:rsid w:val="3A81BF85"/>
    <w:rsid w:val="3A869AAB"/>
    <w:rsid w:val="3A94CF04"/>
    <w:rsid w:val="3A96C1BC"/>
    <w:rsid w:val="3AA01C79"/>
    <w:rsid w:val="3AA7557F"/>
    <w:rsid w:val="3AAEFFDE"/>
    <w:rsid w:val="3AB5A1D5"/>
    <w:rsid w:val="3AB95C79"/>
    <w:rsid w:val="3ACC836F"/>
    <w:rsid w:val="3AE066BA"/>
    <w:rsid w:val="3AE0FE88"/>
    <w:rsid w:val="3AE19CC4"/>
    <w:rsid w:val="3AE75D2C"/>
    <w:rsid w:val="3AE78D75"/>
    <w:rsid w:val="3AE87EA8"/>
    <w:rsid w:val="3AE8EBF7"/>
    <w:rsid w:val="3AED6D7F"/>
    <w:rsid w:val="3AF0AC85"/>
    <w:rsid w:val="3AF0E523"/>
    <w:rsid w:val="3AF81EFF"/>
    <w:rsid w:val="3B049AA1"/>
    <w:rsid w:val="3B05F8B5"/>
    <w:rsid w:val="3B0943FA"/>
    <w:rsid w:val="3B0A4346"/>
    <w:rsid w:val="3B0E1AAC"/>
    <w:rsid w:val="3B1198D6"/>
    <w:rsid w:val="3B11C622"/>
    <w:rsid w:val="3B1CED92"/>
    <w:rsid w:val="3B23BCD7"/>
    <w:rsid w:val="3B2C9733"/>
    <w:rsid w:val="3B2EB28C"/>
    <w:rsid w:val="3B376C2E"/>
    <w:rsid w:val="3B392393"/>
    <w:rsid w:val="3B433D8C"/>
    <w:rsid w:val="3B49123D"/>
    <w:rsid w:val="3B539D0A"/>
    <w:rsid w:val="3B586B31"/>
    <w:rsid w:val="3B672E58"/>
    <w:rsid w:val="3B6A959D"/>
    <w:rsid w:val="3B6FC80A"/>
    <w:rsid w:val="3B70F1CA"/>
    <w:rsid w:val="3B7BAC9E"/>
    <w:rsid w:val="3B7F517D"/>
    <w:rsid w:val="3B81CA34"/>
    <w:rsid w:val="3B85D0DB"/>
    <w:rsid w:val="3B8F65EF"/>
    <w:rsid w:val="3B8F9912"/>
    <w:rsid w:val="3B930631"/>
    <w:rsid w:val="3B98039A"/>
    <w:rsid w:val="3B9B1BA2"/>
    <w:rsid w:val="3BA188FE"/>
    <w:rsid w:val="3BA92FDC"/>
    <w:rsid w:val="3BADD83F"/>
    <w:rsid w:val="3BB157E2"/>
    <w:rsid w:val="3BB31176"/>
    <w:rsid w:val="3BB8A898"/>
    <w:rsid w:val="3BC076E7"/>
    <w:rsid w:val="3BC49B0D"/>
    <w:rsid w:val="3BC568FB"/>
    <w:rsid w:val="3BCFC3E5"/>
    <w:rsid w:val="3BDF3189"/>
    <w:rsid w:val="3BF5EFB6"/>
    <w:rsid w:val="3BF7F1F5"/>
    <w:rsid w:val="3BFC6ECA"/>
    <w:rsid w:val="3C019D38"/>
    <w:rsid w:val="3C02D9AE"/>
    <w:rsid w:val="3C044AFC"/>
    <w:rsid w:val="3C0C7A6A"/>
    <w:rsid w:val="3C13C909"/>
    <w:rsid w:val="3C148D1A"/>
    <w:rsid w:val="3C201FCA"/>
    <w:rsid w:val="3C2C3BF8"/>
    <w:rsid w:val="3C2D6626"/>
    <w:rsid w:val="3C2E4B3F"/>
    <w:rsid w:val="3C3221EE"/>
    <w:rsid w:val="3C3784AB"/>
    <w:rsid w:val="3C46862D"/>
    <w:rsid w:val="3C4B1A33"/>
    <w:rsid w:val="3C4E6129"/>
    <w:rsid w:val="3C4F5287"/>
    <w:rsid w:val="3C527A40"/>
    <w:rsid w:val="3C548A24"/>
    <w:rsid w:val="3C619736"/>
    <w:rsid w:val="3C65D53F"/>
    <w:rsid w:val="3C660C44"/>
    <w:rsid w:val="3C6D177F"/>
    <w:rsid w:val="3C737CD4"/>
    <w:rsid w:val="3C77B050"/>
    <w:rsid w:val="3C7E9424"/>
    <w:rsid w:val="3C821C8C"/>
    <w:rsid w:val="3C87EB2F"/>
    <w:rsid w:val="3C9FFDA9"/>
    <w:rsid w:val="3CA2DB0E"/>
    <w:rsid w:val="3CA2E382"/>
    <w:rsid w:val="3CA41D95"/>
    <w:rsid w:val="3CA4BAA1"/>
    <w:rsid w:val="3CAA4789"/>
    <w:rsid w:val="3CAB88F1"/>
    <w:rsid w:val="3CC73AF0"/>
    <w:rsid w:val="3CD171D7"/>
    <w:rsid w:val="3CD26A61"/>
    <w:rsid w:val="3CD4E82A"/>
    <w:rsid w:val="3CEDE902"/>
    <w:rsid w:val="3CF22A01"/>
    <w:rsid w:val="3CF3E1E2"/>
    <w:rsid w:val="3CF6683A"/>
    <w:rsid w:val="3CFF164D"/>
    <w:rsid w:val="3D07ED58"/>
    <w:rsid w:val="3D0C3A6E"/>
    <w:rsid w:val="3D0D30B7"/>
    <w:rsid w:val="3D0F098A"/>
    <w:rsid w:val="3D112802"/>
    <w:rsid w:val="3D2243C3"/>
    <w:rsid w:val="3D24AF6B"/>
    <w:rsid w:val="3D2BE45B"/>
    <w:rsid w:val="3D2C6F52"/>
    <w:rsid w:val="3D2FBE1D"/>
    <w:rsid w:val="3D30787C"/>
    <w:rsid w:val="3D3090B3"/>
    <w:rsid w:val="3D353907"/>
    <w:rsid w:val="3D36125D"/>
    <w:rsid w:val="3D3B3097"/>
    <w:rsid w:val="3D40783B"/>
    <w:rsid w:val="3D4164AE"/>
    <w:rsid w:val="3D42CFC5"/>
    <w:rsid w:val="3D446D1E"/>
    <w:rsid w:val="3D4BC2AC"/>
    <w:rsid w:val="3D4EA9E6"/>
    <w:rsid w:val="3D50A886"/>
    <w:rsid w:val="3D51B8BB"/>
    <w:rsid w:val="3D54B0C5"/>
    <w:rsid w:val="3D61B005"/>
    <w:rsid w:val="3D624AD7"/>
    <w:rsid w:val="3D6AC893"/>
    <w:rsid w:val="3D6B55A6"/>
    <w:rsid w:val="3D707E4C"/>
    <w:rsid w:val="3D725598"/>
    <w:rsid w:val="3D7457E4"/>
    <w:rsid w:val="3D7AA18D"/>
    <w:rsid w:val="3D7CA734"/>
    <w:rsid w:val="3D8797A2"/>
    <w:rsid w:val="3D8811B8"/>
    <w:rsid w:val="3D8E3A6D"/>
    <w:rsid w:val="3D8E905B"/>
    <w:rsid w:val="3DA2FA91"/>
    <w:rsid w:val="3DB3E623"/>
    <w:rsid w:val="3DB95050"/>
    <w:rsid w:val="3DBA21BA"/>
    <w:rsid w:val="3DBA23BD"/>
    <w:rsid w:val="3DBE48B1"/>
    <w:rsid w:val="3DC29844"/>
    <w:rsid w:val="3DC4D7B2"/>
    <w:rsid w:val="3DCC24E5"/>
    <w:rsid w:val="3DDE5640"/>
    <w:rsid w:val="3DDF7017"/>
    <w:rsid w:val="3DE1E0CF"/>
    <w:rsid w:val="3DE1ED72"/>
    <w:rsid w:val="3DE822B1"/>
    <w:rsid w:val="3DE8E0BD"/>
    <w:rsid w:val="3DEB9BA3"/>
    <w:rsid w:val="3DF6B7B9"/>
    <w:rsid w:val="3DFAAD92"/>
    <w:rsid w:val="3DFE9668"/>
    <w:rsid w:val="3DFFB40C"/>
    <w:rsid w:val="3E07058D"/>
    <w:rsid w:val="3E080D0E"/>
    <w:rsid w:val="3E0B3637"/>
    <w:rsid w:val="3E141CE4"/>
    <w:rsid w:val="3E1E3E13"/>
    <w:rsid w:val="3E305027"/>
    <w:rsid w:val="3E34ADD4"/>
    <w:rsid w:val="3E3AAF48"/>
    <w:rsid w:val="3E3BD641"/>
    <w:rsid w:val="3E3E6750"/>
    <w:rsid w:val="3E46CD7C"/>
    <w:rsid w:val="3E4764BE"/>
    <w:rsid w:val="3E4C3D00"/>
    <w:rsid w:val="3E4C786F"/>
    <w:rsid w:val="3E4FCC0A"/>
    <w:rsid w:val="3E537ED3"/>
    <w:rsid w:val="3E548BDB"/>
    <w:rsid w:val="3E595554"/>
    <w:rsid w:val="3E59DC50"/>
    <w:rsid w:val="3E5E36D7"/>
    <w:rsid w:val="3E666271"/>
    <w:rsid w:val="3E6E7C0C"/>
    <w:rsid w:val="3E70D8DC"/>
    <w:rsid w:val="3E81F92D"/>
    <w:rsid w:val="3E836A9E"/>
    <w:rsid w:val="3E8D7C58"/>
    <w:rsid w:val="3E958116"/>
    <w:rsid w:val="3E991435"/>
    <w:rsid w:val="3EA3708F"/>
    <w:rsid w:val="3EA474B9"/>
    <w:rsid w:val="3EA989EE"/>
    <w:rsid w:val="3EAA7E31"/>
    <w:rsid w:val="3EAC3393"/>
    <w:rsid w:val="3EB73C9C"/>
    <w:rsid w:val="3EC3D545"/>
    <w:rsid w:val="3ECF6BAF"/>
    <w:rsid w:val="3EDD75D9"/>
    <w:rsid w:val="3EE27688"/>
    <w:rsid w:val="3EF0C1A1"/>
    <w:rsid w:val="3F0210CF"/>
    <w:rsid w:val="3F073738"/>
    <w:rsid w:val="3F080A9A"/>
    <w:rsid w:val="3F14A747"/>
    <w:rsid w:val="3F15C28B"/>
    <w:rsid w:val="3F203946"/>
    <w:rsid w:val="3F24A755"/>
    <w:rsid w:val="3F2C1A6C"/>
    <w:rsid w:val="3F2D4841"/>
    <w:rsid w:val="3F2EDD2D"/>
    <w:rsid w:val="3F3416D5"/>
    <w:rsid w:val="3F3493F8"/>
    <w:rsid w:val="3F424CD1"/>
    <w:rsid w:val="3F43209D"/>
    <w:rsid w:val="3F47723B"/>
    <w:rsid w:val="3F4A4D4B"/>
    <w:rsid w:val="3F4E988B"/>
    <w:rsid w:val="3F50B835"/>
    <w:rsid w:val="3F539DD4"/>
    <w:rsid w:val="3F5FB502"/>
    <w:rsid w:val="3F6256F4"/>
    <w:rsid w:val="3F643523"/>
    <w:rsid w:val="3F6E109E"/>
    <w:rsid w:val="3F6F1592"/>
    <w:rsid w:val="3F6FC777"/>
    <w:rsid w:val="3F70BCFE"/>
    <w:rsid w:val="3F8355AB"/>
    <w:rsid w:val="3F86AB60"/>
    <w:rsid w:val="3F958D27"/>
    <w:rsid w:val="3F96F0CD"/>
    <w:rsid w:val="3F9EFD23"/>
    <w:rsid w:val="3FA2451A"/>
    <w:rsid w:val="3FA5D519"/>
    <w:rsid w:val="3FA67340"/>
    <w:rsid w:val="3FB0A716"/>
    <w:rsid w:val="3FBCDA35"/>
    <w:rsid w:val="3FCB0CC2"/>
    <w:rsid w:val="3FCCDE45"/>
    <w:rsid w:val="3FCE9638"/>
    <w:rsid w:val="3FD10AFE"/>
    <w:rsid w:val="3FD4F176"/>
    <w:rsid w:val="3FD5FB74"/>
    <w:rsid w:val="3FDDE5BD"/>
    <w:rsid w:val="3FE2BFF0"/>
    <w:rsid w:val="3FE453AD"/>
    <w:rsid w:val="3FE56DBC"/>
    <w:rsid w:val="3FE63216"/>
    <w:rsid w:val="3FE72A85"/>
    <w:rsid w:val="3FF29FC2"/>
    <w:rsid w:val="3FF95F54"/>
    <w:rsid w:val="3FFF63F3"/>
    <w:rsid w:val="40027534"/>
    <w:rsid w:val="400440E5"/>
    <w:rsid w:val="400CC775"/>
    <w:rsid w:val="400D49CF"/>
    <w:rsid w:val="402547CE"/>
    <w:rsid w:val="402B485D"/>
    <w:rsid w:val="4030160D"/>
    <w:rsid w:val="403327C4"/>
    <w:rsid w:val="40358DD3"/>
    <w:rsid w:val="40395AF8"/>
    <w:rsid w:val="403CE872"/>
    <w:rsid w:val="403F2F0F"/>
    <w:rsid w:val="4040AC4C"/>
    <w:rsid w:val="40421899"/>
    <w:rsid w:val="40452DF6"/>
    <w:rsid w:val="404C0096"/>
    <w:rsid w:val="4052CC68"/>
    <w:rsid w:val="4056A778"/>
    <w:rsid w:val="40578B17"/>
    <w:rsid w:val="405D5D28"/>
    <w:rsid w:val="40619EAA"/>
    <w:rsid w:val="40626122"/>
    <w:rsid w:val="4086028F"/>
    <w:rsid w:val="409B0103"/>
    <w:rsid w:val="409D3BF4"/>
    <w:rsid w:val="40A0CD17"/>
    <w:rsid w:val="40A89EEE"/>
    <w:rsid w:val="40B15E7D"/>
    <w:rsid w:val="40B5A9D4"/>
    <w:rsid w:val="40B661E8"/>
    <w:rsid w:val="40BA0234"/>
    <w:rsid w:val="40BBE00B"/>
    <w:rsid w:val="40C05DAF"/>
    <w:rsid w:val="40C5C177"/>
    <w:rsid w:val="40C8C8FA"/>
    <w:rsid w:val="40D35212"/>
    <w:rsid w:val="40D62064"/>
    <w:rsid w:val="40DA9EB1"/>
    <w:rsid w:val="40E0353D"/>
    <w:rsid w:val="40E4B132"/>
    <w:rsid w:val="40E76BBD"/>
    <w:rsid w:val="40F936A7"/>
    <w:rsid w:val="40FA7AC4"/>
    <w:rsid w:val="40FABA72"/>
    <w:rsid w:val="41080F86"/>
    <w:rsid w:val="4110BC81"/>
    <w:rsid w:val="4113B09A"/>
    <w:rsid w:val="41164B0B"/>
    <w:rsid w:val="41249B07"/>
    <w:rsid w:val="4125EFE9"/>
    <w:rsid w:val="412E73BF"/>
    <w:rsid w:val="412F96A7"/>
    <w:rsid w:val="41331274"/>
    <w:rsid w:val="413A3DEC"/>
    <w:rsid w:val="413E47D3"/>
    <w:rsid w:val="413F32A2"/>
    <w:rsid w:val="41409C9E"/>
    <w:rsid w:val="414C7E53"/>
    <w:rsid w:val="414DEFE3"/>
    <w:rsid w:val="414EBED6"/>
    <w:rsid w:val="41508A15"/>
    <w:rsid w:val="4152EA8C"/>
    <w:rsid w:val="4154013A"/>
    <w:rsid w:val="4155C990"/>
    <w:rsid w:val="41567100"/>
    <w:rsid w:val="4159EC17"/>
    <w:rsid w:val="415F0530"/>
    <w:rsid w:val="416AEA64"/>
    <w:rsid w:val="4176F1B6"/>
    <w:rsid w:val="4179919E"/>
    <w:rsid w:val="4182BCC5"/>
    <w:rsid w:val="4187CE56"/>
    <w:rsid w:val="4188CF27"/>
    <w:rsid w:val="418E4BE1"/>
    <w:rsid w:val="41900B7D"/>
    <w:rsid w:val="41959BF9"/>
    <w:rsid w:val="419732B4"/>
    <w:rsid w:val="4198D17D"/>
    <w:rsid w:val="41AA7D1B"/>
    <w:rsid w:val="41AB3147"/>
    <w:rsid w:val="41AD488A"/>
    <w:rsid w:val="41B1AAB1"/>
    <w:rsid w:val="41B42FBA"/>
    <w:rsid w:val="41BADC15"/>
    <w:rsid w:val="41BDC325"/>
    <w:rsid w:val="41CF1A6F"/>
    <w:rsid w:val="41D3E7EF"/>
    <w:rsid w:val="41D554BC"/>
    <w:rsid w:val="41DACB6F"/>
    <w:rsid w:val="41DAD410"/>
    <w:rsid w:val="41E1ADE7"/>
    <w:rsid w:val="41E5A337"/>
    <w:rsid w:val="41F00FBF"/>
    <w:rsid w:val="41F3C93A"/>
    <w:rsid w:val="41FEEFCC"/>
    <w:rsid w:val="41FF5605"/>
    <w:rsid w:val="4208830D"/>
    <w:rsid w:val="420C23ED"/>
    <w:rsid w:val="420CCD57"/>
    <w:rsid w:val="421D9BA3"/>
    <w:rsid w:val="42389ECD"/>
    <w:rsid w:val="42391663"/>
    <w:rsid w:val="42394EBC"/>
    <w:rsid w:val="423E0491"/>
    <w:rsid w:val="42422618"/>
    <w:rsid w:val="4248A14F"/>
    <w:rsid w:val="42496D34"/>
    <w:rsid w:val="424B2ADE"/>
    <w:rsid w:val="424F0ACB"/>
    <w:rsid w:val="42532D59"/>
    <w:rsid w:val="4260BA2D"/>
    <w:rsid w:val="42689EB2"/>
    <w:rsid w:val="4270DC7D"/>
    <w:rsid w:val="42865594"/>
    <w:rsid w:val="429943E2"/>
    <w:rsid w:val="429A3210"/>
    <w:rsid w:val="429D8DE5"/>
    <w:rsid w:val="42A0EC2E"/>
    <w:rsid w:val="42A59D3D"/>
    <w:rsid w:val="42B0777B"/>
    <w:rsid w:val="42B637C3"/>
    <w:rsid w:val="42B68077"/>
    <w:rsid w:val="42B7B0D3"/>
    <w:rsid w:val="42BF7CF6"/>
    <w:rsid w:val="42D68CDC"/>
    <w:rsid w:val="42D7FD46"/>
    <w:rsid w:val="42EB4086"/>
    <w:rsid w:val="42F1AD99"/>
    <w:rsid w:val="42F8E5D7"/>
    <w:rsid w:val="43011DB7"/>
    <w:rsid w:val="4308AE77"/>
    <w:rsid w:val="430D715E"/>
    <w:rsid w:val="4312CD79"/>
    <w:rsid w:val="432C1A16"/>
    <w:rsid w:val="43382A40"/>
    <w:rsid w:val="4340606C"/>
    <w:rsid w:val="434F95B8"/>
    <w:rsid w:val="4351D5F1"/>
    <w:rsid w:val="43527DAB"/>
    <w:rsid w:val="43564B8C"/>
    <w:rsid w:val="4360B9E1"/>
    <w:rsid w:val="43683849"/>
    <w:rsid w:val="4369B438"/>
    <w:rsid w:val="436DE095"/>
    <w:rsid w:val="43808F37"/>
    <w:rsid w:val="43811040"/>
    <w:rsid w:val="4387ACA7"/>
    <w:rsid w:val="4387F737"/>
    <w:rsid w:val="4392880E"/>
    <w:rsid w:val="43A60595"/>
    <w:rsid w:val="43B86044"/>
    <w:rsid w:val="43BB8886"/>
    <w:rsid w:val="43BD049C"/>
    <w:rsid w:val="43C27120"/>
    <w:rsid w:val="43C7EA56"/>
    <w:rsid w:val="43C9F5DA"/>
    <w:rsid w:val="43CA339C"/>
    <w:rsid w:val="43D5C3C2"/>
    <w:rsid w:val="43E47982"/>
    <w:rsid w:val="43E7F1AC"/>
    <w:rsid w:val="43EA0642"/>
    <w:rsid w:val="43EA40F2"/>
    <w:rsid w:val="43EAD6FC"/>
    <w:rsid w:val="43EB4AEC"/>
    <w:rsid w:val="43F481B1"/>
    <w:rsid w:val="43FB2FB3"/>
    <w:rsid w:val="43FE7891"/>
    <w:rsid w:val="43FF59E8"/>
    <w:rsid w:val="43FF7C13"/>
    <w:rsid w:val="4408B1D9"/>
    <w:rsid w:val="440F3C86"/>
    <w:rsid w:val="44106E42"/>
    <w:rsid w:val="4411C0FC"/>
    <w:rsid w:val="441C5415"/>
    <w:rsid w:val="4423223E"/>
    <w:rsid w:val="44331517"/>
    <w:rsid w:val="44335999"/>
    <w:rsid w:val="44395B2C"/>
    <w:rsid w:val="443F4487"/>
    <w:rsid w:val="44416646"/>
    <w:rsid w:val="4445759C"/>
    <w:rsid w:val="445E5A84"/>
    <w:rsid w:val="4468B89F"/>
    <w:rsid w:val="446AA810"/>
    <w:rsid w:val="4473B4D8"/>
    <w:rsid w:val="447A73B0"/>
    <w:rsid w:val="447EAE2F"/>
    <w:rsid w:val="448318BE"/>
    <w:rsid w:val="4484B7C3"/>
    <w:rsid w:val="44872D7D"/>
    <w:rsid w:val="448BA88D"/>
    <w:rsid w:val="448C9190"/>
    <w:rsid w:val="44900C8F"/>
    <w:rsid w:val="44936CB0"/>
    <w:rsid w:val="4495890E"/>
    <w:rsid w:val="44A6BF8F"/>
    <w:rsid w:val="44A9CD20"/>
    <w:rsid w:val="44AD6574"/>
    <w:rsid w:val="44AE6626"/>
    <w:rsid w:val="44BD2B04"/>
    <w:rsid w:val="44BEE7BF"/>
    <w:rsid w:val="44C2925B"/>
    <w:rsid w:val="44D332D8"/>
    <w:rsid w:val="44D68076"/>
    <w:rsid w:val="44E4723E"/>
    <w:rsid w:val="44E53E14"/>
    <w:rsid w:val="44E566DD"/>
    <w:rsid w:val="44EE6F35"/>
    <w:rsid w:val="44F237C2"/>
    <w:rsid w:val="44F35DF3"/>
    <w:rsid w:val="44F54814"/>
    <w:rsid w:val="44F65CD9"/>
    <w:rsid w:val="44F81E25"/>
    <w:rsid w:val="44FE83C9"/>
    <w:rsid w:val="450685AC"/>
    <w:rsid w:val="451DD360"/>
    <w:rsid w:val="452A6B56"/>
    <w:rsid w:val="4540FEE4"/>
    <w:rsid w:val="455B9D7A"/>
    <w:rsid w:val="455BAEFD"/>
    <w:rsid w:val="455E2AAE"/>
    <w:rsid w:val="455FCC33"/>
    <w:rsid w:val="4560D3E6"/>
    <w:rsid w:val="4564040E"/>
    <w:rsid w:val="45660F50"/>
    <w:rsid w:val="456A0AF7"/>
    <w:rsid w:val="456A3C1C"/>
    <w:rsid w:val="456B35AB"/>
    <w:rsid w:val="4570098F"/>
    <w:rsid w:val="45799494"/>
    <w:rsid w:val="457FB50A"/>
    <w:rsid w:val="4586F3B1"/>
    <w:rsid w:val="4587B666"/>
    <w:rsid w:val="4592C4C4"/>
    <w:rsid w:val="459438C7"/>
    <w:rsid w:val="45A39A92"/>
    <w:rsid w:val="45A7B492"/>
    <w:rsid w:val="45AC09A7"/>
    <w:rsid w:val="45ACCD82"/>
    <w:rsid w:val="45AF1BFE"/>
    <w:rsid w:val="45AFB483"/>
    <w:rsid w:val="45B04759"/>
    <w:rsid w:val="45BA7A91"/>
    <w:rsid w:val="45BAE824"/>
    <w:rsid w:val="45CC377E"/>
    <w:rsid w:val="45CEA4D3"/>
    <w:rsid w:val="45CFB7B8"/>
    <w:rsid w:val="45D350E1"/>
    <w:rsid w:val="45DD07AC"/>
    <w:rsid w:val="45E6A10A"/>
    <w:rsid w:val="45EE3CCA"/>
    <w:rsid w:val="45EFBFFA"/>
    <w:rsid w:val="45F5FE21"/>
    <w:rsid w:val="460154C8"/>
    <w:rsid w:val="460A6B6C"/>
    <w:rsid w:val="460AD21E"/>
    <w:rsid w:val="460F6C32"/>
    <w:rsid w:val="46127E4E"/>
    <w:rsid w:val="46164AE5"/>
    <w:rsid w:val="461B3F29"/>
    <w:rsid w:val="461F1C23"/>
    <w:rsid w:val="46216CC0"/>
    <w:rsid w:val="46227994"/>
    <w:rsid w:val="4626D9E2"/>
    <w:rsid w:val="462F122F"/>
    <w:rsid w:val="4635BCB7"/>
    <w:rsid w:val="463B625D"/>
    <w:rsid w:val="464278C9"/>
    <w:rsid w:val="46429332"/>
    <w:rsid w:val="464694B7"/>
    <w:rsid w:val="4649962B"/>
    <w:rsid w:val="464E5371"/>
    <w:rsid w:val="46541254"/>
    <w:rsid w:val="46559CEB"/>
    <w:rsid w:val="4657F039"/>
    <w:rsid w:val="465F3A66"/>
    <w:rsid w:val="46619898"/>
    <w:rsid w:val="46647546"/>
    <w:rsid w:val="4664CF33"/>
    <w:rsid w:val="46694598"/>
    <w:rsid w:val="4673F709"/>
    <w:rsid w:val="46746483"/>
    <w:rsid w:val="467525B0"/>
    <w:rsid w:val="467C8D91"/>
    <w:rsid w:val="467E76A7"/>
    <w:rsid w:val="468180EB"/>
    <w:rsid w:val="4686EE7F"/>
    <w:rsid w:val="468F1391"/>
    <w:rsid w:val="469045D3"/>
    <w:rsid w:val="46920AF4"/>
    <w:rsid w:val="4697DC58"/>
    <w:rsid w:val="46A6B08B"/>
    <w:rsid w:val="46AF1CC3"/>
    <w:rsid w:val="46BB714D"/>
    <w:rsid w:val="46C1455F"/>
    <w:rsid w:val="46C37AFE"/>
    <w:rsid w:val="46C7BF16"/>
    <w:rsid w:val="46CA720C"/>
    <w:rsid w:val="46D42F38"/>
    <w:rsid w:val="46D763EF"/>
    <w:rsid w:val="46DD086B"/>
    <w:rsid w:val="46DF18F9"/>
    <w:rsid w:val="46EDAFB6"/>
    <w:rsid w:val="46F5EA50"/>
    <w:rsid w:val="46F76FCE"/>
    <w:rsid w:val="46F8BE3D"/>
    <w:rsid w:val="4705C4F0"/>
    <w:rsid w:val="470AA1A7"/>
    <w:rsid w:val="470FAD27"/>
    <w:rsid w:val="4711C5BC"/>
    <w:rsid w:val="471DD24A"/>
    <w:rsid w:val="471E2D30"/>
    <w:rsid w:val="472063D4"/>
    <w:rsid w:val="472BF23D"/>
    <w:rsid w:val="4732109F"/>
    <w:rsid w:val="47396D9E"/>
    <w:rsid w:val="473EA72D"/>
    <w:rsid w:val="4748CA9B"/>
    <w:rsid w:val="4751BAA8"/>
    <w:rsid w:val="475B7905"/>
    <w:rsid w:val="47600A33"/>
    <w:rsid w:val="47669138"/>
    <w:rsid w:val="476D60A3"/>
    <w:rsid w:val="47796A83"/>
    <w:rsid w:val="4779ACEB"/>
    <w:rsid w:val="478974B6"/>
    <w:rsid w:val="4789F0D4"/>
    <w:rsid w:val="478E5F3E"/>
    <w:rsid w:val="478F7964"/>
    <w:rsid w:val="4798711E"/>
    <w:rsid w:val="4798A439"/>
    <w:rsid w:val="47994DA0"/>
    <w:rsid w:val="479BA9B4"/>
    <w:rsid w:val="479E9EC8"/>
    <w:rsid w:val="47A11528"/>
    <w:rsid w:val="47A2C246"/>
    <w:rsid w:val="47A9D0CF"/>
    <w:rsid w:val="47AA1785"/>
    <w:rsid w:val="47B0B8A2"/>
    <w:rsid w:val="47B7F750"/>
    <w:rsid w:val="47B98D1B"/>
    <w:rsid w:val="47BBC959"/>
    <w:rsid w:val="47BEA47A"/>
    <w:rsid w:val="47C646EE"/>
    <w:rsid w:val="47CB48DA"/>
    <w:rsid w:val="47D18C34"/>
    <w:rsid w:val="47D2D741"/>
    <w:rsid w:val="47D9BFCD"/>
    <w:rsid w:val="47DA2426"/>
    <w:rsid w:val="47DF35FE"/>
    <w:rsid w:val="47E506E1"/>
    <w:rsid w:val="47EF921A"/>
    <w:rsid w:val="47F21C84"/>
    <w:rsid w:val="47F25FB3"/>
    <w:rsid w:val="47F2F55C"/>
    <w:rsid w:val="47FD826A"/>
    <w:rsid w:val="4816A172"/>
    <w:rsid w:val="481903F0"/>
    <w:rsid w:val="481A80BF"/>
    <w:rsid w:val="481CDB57"/>
    <w:rsid w:val="48271DFA"/>
    <w:rsid w:val="48287BCE"/>
    <w:rsid w:val="4828F0AF"/>
    <w:rsid w:val="482C54F4"/>
    <w:rsid w:val="482F935A"/>
    <w:rsid w:val="48370AF9"/>
    <w:rsid w:val="483AB134"/>
    <w:rsid w:val="483B1277"/>
    <w:rsid w:val="4845CAF2"/>
    <w:rsid w:val="4848D6B8"/>
    <w:rsid w:val="484AC8E6"/>
    <w:rsid w:val="484EE5AA"/>
    <w:rsid w:val="485A961B"/>
    <w:rsid w:val="485D754E"/>
    <w:rsid w:val="486D8EBB"/>
    <w:rsid w:val="486ED360"/>
    <w:rsid w:val="4875B43F"/>
    <w:rsid w:val="48768237"/>
    <w:rsid w:val="48809A8C"/>
    <w:rsid w:val="4885239D"/>
    <w:rsid w:val="4886DA71"/>
    <w:rsid w:val="4886E613"/>
    <w:rsid w:val="488C0E68"/>
    <w:rsid w:val="488D4EF9"/>
    <w:rsid w:val="48962785"/>
    <w:rsid w:val="489C1E4E"/>
    <w:rsid w:val="489D9B7B"/>
    <w:rsid w:val="489FB2EA"/>
    <w:rsid w:val="489FD044"/>
    <w:rsid w:val="48A6DBE1"/>
    <w:rsid w:val="48A89CBC"/>
    <w:rsid w:val="48AA7704"/>
    <w:rsid w:val="48AE7760"/>
    <w:rsid w:val="48B3D992"/>
    <w:rsid w:val="48BA8FDA"/>
    <w:rsid w:val="48BB1A4D"/>
    <w:rsid w:val="48BC8EE6"/>
    <w:rsid w:val="48C48306"/>
    <w:rsid w:val="48C4E4DB"/>
    <w:rsid w:val="48C6BFC7"/>
    <w:rsid w:val="48CA2EC2"/>
    <w:rsid w:val="48CE7DF7"/>
    <w:rsid w:val="48E4C907"/>
    <w:rsid w:val="48E6F452"/>
    <w:rsid w:val="48ECF28E"/>
    <w:rsid w:val="48F20C16"/>
    <w:rsid w:val="48F59DC9"/>
    <w:rsid w:val="48FCDFD6"/>
    <w:rsid w:val="4912E31B"/>
    <w:rsid w:val="49132C11"/>
    <w:rsid w:val="4915433C"/>
    <w:rsid w:val="49219AF0"/>
    <w:rsid w:val="492CE2C5"/>
    <w:rsid w:val="4932A0F6"/>
    <w:rsid w:val="493E2376"/>
    <w:rsid w:val="493EE30D"/>
    <w:rsid w:val="4944A098"/>
    <w:rsid w:val="49486FE1"/>
    <w:rsid w:val="494F15D6"/>
    <w:rsid w:val="494F57BB"/>
    <w:rsid w:val="49599F64"/>
    <w:rsid w:val="4960AD78"/>
    <w:rsid w:val="497713DA"/>
    <w:rsid w:val="497F7AEA"/>
    <w:rsid w:val="497FC4C7"/>
    <w:rsid w:val="49849078"/>
    <w:rsid w:val="49862DFA"/>
    <w:rsid w:val="4995DE95"/>
    <w:rsid w:val="499B6E76"/>
    <w:rsid w:val="499C46B6"/>
    <w:rsid w:val="49A0A7E7"/>
    <w:rsid w:val="49A0E759"/>
    <w:rsid w:val="49A3E3C2"/>
    <w:rsid w:val="49AF293A"/>
    <w:rsid w:val="49B41575"/>
    <w:rsid w:val="49B8CC5A"/>
    <w:rsid w:val="49BB044C"/>
    <w:rsid w:val="49C2190D"/>
    <w:rsid w:val="49C59EC3"/>
    <w:rsid w:val="49C848C8"/>
    <w:rsid w:val="49CBB2FA"/>
    <w:rsid w:val="49CFF2CD"/>
    <w:rsid w:val="49D4A2E0"/>
    <w:rsid w:val="49DAAF13"/>
    <w:rsid w:val="49DAEDB1"/>
    <w:rsid w:val="49DBB1B4"/>
    <w:rsid w:val="49E52AEB"/>
    <w:rsid w:val="49E55A19"/>
    <w:rsid w:val="49E66AE0"/>
    <w:rsid w:val="49FB999B"/>
    <w:rsid w:val="4A016E94"/>
    <w:rsid w:val="4A17EED7"/>
    <w:rsid w:val="4A181499"/>
    <w:rsid w:val="4A18C4F1"/>
    <w:rsid w:val="4A1DD724"/>
    <w:rsid w:val="4A25EBCE"/>
    <w:rsid w:val="4A2FEBDC"/>
    <w:rsid w:val="4A39775C"/>
    <w:rsid w:val="4A4198D8"/>
    <w:rsid w:val="4A5099B2"/>
    <w:rsid w:val="4A5406D2"/>
    <w:rsid w:val="4A6031BD"/>
    <w:rsid w:val="4A6AE29B"/>
    <w:rsid w:val="4A6EC6A4"/>
    <w:rsid w:val="4A720A06"/>
    <w:rsid w:val="4A7508EF"/>
    <w:rsid w:val="4A75D32C"/>
    <w:rsid w:val="4A76C68C"/>
    <w:rsid w:val="4A776621"/>
    <w:rsid w:val="4A7C72E8"/>
    <w:rsid w:val="4A83CFD3"/>
    <w:rsid w:val="4A842359"/>
    <w:rsid w:val="4A8B044C"/>
    <w:rsid w:val="4A8B9D80"/>
    <w:rsid w:val="4A92FF52"/>
    <w:rsid w:val="4AA2D02B"/>
    <w:rsid w:val="4AA55827"/>
    <w:rsid w:val="4AB25EB4"/>
    <w:rsid w:val="4AB52408"/>
    <w:rsid w:val="4AB82C59"/>
    <w:rsid w:val="4AC31229"/>
    <w:rsid w:val="4AC52EB0"/>
    <w:rsid w:val="4ACC53A2"/>
    <w:rsid w:val="4ACDFF2A"/>
    <w:rsid w:val="4ACF9D32"/>
    <w:rsid w:val="4AD20713"/>
    <w:rsid w:val="4AD30373"/>
    <w:rsid w:val="4AD342BA"/>
    <w:rsid w:val="4AD9B82A"/>
    <w:rsid w:val="4AD9BE47"/>
    <w:rsid w:val="4ADE071D"/>
    <w:rsid w:val="4AE33F98"/>
    <w:rsid w:val="4AE6D481"/>
    <w:rsid w:val="4AEA9198"/>
    <w:rsid w:val="4AF1EFFC"/>
    <w:rsid w:val="4AF207EA"/>
    <w:rsid w:val="4AFF1DBC"/>
    <w:rsid w:val="4B01A480"/>
    <w:rsid w:val="4B07A43A"/>
    <w:rsid w:val="4B0AC91E"/>
    <w:rsid w:val="4B165A39"/>
    <w:rsid w:val="4B16C3B3"/>
    <w:rsid w:val="4B26271C"/>
    <w:rsid w:val="4B3A18C7"/>
    <w:rsid w:val="4B3D12E4"/>
    <w:rsid w:val="4B406278"/>
    <w:rsid w:val="4B45AB4F"/>
    <w:rsid w:val="4B56BBD0"/>
    <w:rsid w:val="4B611328"/>
    <w:rsid w:val="4B62D659"/>
    <w:rsid w:val="4B6A5011"/>
    <w:rsid w:val="4B6D0917"/>
    <w:rsid w:val="4B79A574"/>
    <w:rsid w:val="4B85FA56"/>
    <w:rsid w:val="4B9BDCEF"/>
    <w:rsid w:val="4B9DDD9B"/>
    <w:rsid w:val="4BA8C120"/>
    <w:rsid w:val="4BA9D2AB"/>
    <w:rsid w:val="4BB0E0E9"/>
    <w:rsid w:val="4BB475BE"/>
    <w:rsid w:val="4BBBCDDE"/>
    <w:rsid w:val="4BC96223"/>
    <w:rsid w:val="4BD7EDAE"/>
    <w:rsid w:val="4BE4ADB6"/>
    <w:rsid w:val="4BFC36DD"/>
    <w:rsid w:val="4BFCA36C"/>
    <w:rsid w:val="4BFDF232"/>
    <w:rsid w:val="4C0092B4"/>
    <w:rsid w:val="4C0377CD"/>
    <w:rsid w:val="4C0A5E52"/>
    <w:rsid w:val="4C0C38C9"/>
    <w:rsid w:val="4C0F0BF6"/>
    <w:rsid w:val="4C14606D"/>
    <w:rsid w:val="4C158ADF"/>
    <w:rsid w:val="4C1CC21C"/>
    <w:rsid w:val="4C25DD85"/>
    <w:rsid w:val="4C35A93F"/>
    <w:rsid w:val="4C3BC871"/>
    <w:rsid w:val="4C3D1B5E"/>
    <w:rsid w:val="4C403810"/>
    <w:rsid w:val="4C413FE4"/>
    <w:rsid w:val="4C4737F9"/>
    <w:rsid w:val="4C4C78D8"/>
    <w:rsid w:val="4C4D867D"/>
    <w:rsid w:val="4C542079"/>
    <w:rsid w:val="4C578D15"/>
    <w:rsid w:val="4C5EC95E"/>
    <w:rsid w:val="4C6357C6"/>
    <w:rsid w:val="4C72EB72"/>
    <w:rsid w:val="4C756565"/>
    <w:rsid w:val="4C78E86F"/>
    <w:rsid w:val="4C7BEFFF"/>
    <w:rsid w:val="4C7E2235"/>
    <w:rsid w:val="4C846FF5"/>
    <w:rsid w:val="4C84F8F4"/>
    <w:rsid w:val="4C8D7D97"/>
    <w:rsid w:val="4C8FB8D4"/>
    <w:rsid w:val="4CA31FE3"/>
    <w:rsid w:val="4CA4EB8B"/>
    <w:rsid w:val="4CAB84FC"/>
    <w:rsid w:val="4CABE01A"/>
    <w:rsid w:val="4CAE4568"/>
    <w:rsid w:val="4CAF05B3"/>
    <w:rsid w:val="4CB5B7A5"/>
    <w:rsid w:val="4CBC8F6B"/>
    <w:rsid w:val="4CC5E50E"/>
    <w:rsid w:val="4CDE737A"/>
    <w:rsid w:val="4CE44E51"/>
    <w:rsid w:val="4CEB0574"/>
    <w:rsid w:val="4CEE3514"/>
    <w:rsid w:val="4D177FC2"/>
    <w:rsid w:val="4D1A4E3D"/>
    <w:rsid w:val="4D1EF07C"/>
    <w:rsid w:val="4D26F700"/>
    <w:rsid w:val="4D293E5A"/>
    <w:rsid w:val="4D2C9110"/>
    <w:rsid w:val="4D2F942B"/>
    <w:rsid w:val="4D354B5C"/>
    <w:rsid w:val="4D39E555"/>
    <w:rsid w:val="4D4A2076"/>
    <w:rsid w:val="4D4A4ABE"/>
    <w:rsid w:val="4D4F2711"/>
    <w:rsid w:val="4D55B077"/>
    <w:rsid w:val="4D5DE73A"/>
    <w:rsid w:val="4D65FAFF"/>
    <w:rsid w:val="4D6707A8"/>
    <w:rsid w:val="4D6DAB0B"/>
    <w:rsid w:val="4D6E1E73"/>
    <w:rsid w:val="4D70C0B9"/>
    <w:rsid w:val="4D789A22"/>
    <w:rsid w:val="4D7E0810"/>
    <w:rsid w:val="4D86BA33"/>
    <w:rsid w:val="4D86E4A9"/>
    <w:rsid w:val="4D8A5945"/>
    <w:rsid w:val="4D8DF093"/>
    <w:rsid w:val="4D9140E0"/>
    <w:rsid w:val="4D91B652"/>
    <w:rsid w:val="4D91C8E3"/>
    <w:rsid w:val="4D926FE2"/>
    <w:rsid w:val="4D9AB0CD"/>
    <w:rsid w:val="4DA5CD13"/>
    <w:rsid w:val="4DAF4105"/>
    <w:rsid w:val="4DB72A17"/>
    <w:rsid w:val="4DCEAF22"/>
    <w:rsid w:val="4DD9CF75"/>
    <w:rsid w:val="4DDA417D"/>
    <w:rsid w:val="4DEC16C2"/>
    <w:rsid w:val="4DF3E491"/>
    <w:rsid w:val="4DF62476"/>
    <w:rsid w:val="4DF9FC3E"/>
    <w:rsid w:val="4E039645"/>
    <w:rsid w:val="4E12C620"/>
    <w:rsid w:val="4E1ED52D"/>
    <w:rsid w:val="4E238773"/>
    <w:rsid w:val="4E2474C1"/>
    <w:rsid w:val="4E2A932C"/>
    <w:rsid w:val="4E2B7636"/>
    <w:rsid w:val="4E2E8A57"/>
    <w:rsid w:val="4E4582A5"/>
    <w:rsid w:val="4E47313E"/>
    <w:rsid w:val="4E55F485"/>
    <w:rsid w:val="4E582558"/>
    <w:rsid w:val="4E5B5359"/>
    <w:rsid w:val="4E668EF9"/>
    <w:rsid w:val="4E702565"/>
    <w:rsid w:val="4E7DE133"/>
    <w:rsid w:val="4E83A1A6"/>
    <w:rsid w:val="4E90A64F"/>
    <w:rsid w:val="4E91C597"/>
    <w:rsid w:val="4E96219A"/>
    <w:rsid w:val="4E9C52AF"/>
    <w:rsid w:val="4EA8ADBF"/>
    <w:rsid w:val="4EA91611"/>
    <w:rsid w:val="4EB8FDFB"/>
    <w:rsid w:val="4EBD4796"/>
    <w:rsid w:val="4ECD16C4"/>
    <w:rsid w:val="4ED6661A"/>
    <w:rsid w:val="4ED6FC33"/>
    <w:rsid w:val="4ED80A59"/>
    <w:rsid w:val="4ED9B069"/>
    <w:rsid w:val="4EDB01B5"/>
    <w:rsid w:val="4EECE60C"/>
    <w:rsid w:val="4EF6796D"/>
    <w:rsid w:val="4EFE55E3"/>
    <w:rsid w:val="4F0369C0"/>
    <w:rsid w:val="4F05CCE5"/>
    <w:rsid w:val="4F0B3D72"/>
    <w:rsid w:val="4F0DAB97"/>
    <w:rsid w:val="4F13FBDD"/>
    <w:rsid w:val="4F179B02"/>
    <w:rsid w:val="4F1A2D9F"/>
    <w:rsid w:val="4F1A4640"/>
    <w:rsid w:val="4F1E0BCE"/>
    <w:rsid w:val="4F1F2E33"/>
    <w:rsid w:val="4F250204"/>
    <w:rsid w:val="4F2E3876"/>
    <w:rsid w:val="4F2E3D20"/>
    <w:rsid w:val="4F3254BD"/>
    <w:rsid w:val="4F3CFD9C"/>
    <w:rsid w:val="4F493EB1"/>
    <w:rsid w:val="4F4BDEE7"/>
    <w:rsid w:val="4F52AFBE"/>
    <w:rsid w:val="4F61BB90"/>
    <w:rsid w:val="4F72F8A8"/>
    <w:rsid w:val="4F7720F3"/>
    <w:rsid w:val="4F7DF535"/>
    <w:rsid w:val="4F836851"/>
    <w:rsid w:val="4F83A55F"/>
    <w:rsid w:val="4F88538C"/>
    <w:rsid w:val="4F8EC55B"/>
    <w:rsid w:val="4F8F4C13"/>
    <w:rsid w:val="4F8FF1CB"/>
    <w:rsid w:val="4F9211C2"/>
    <w:rsid w:val="4F9B37F0"/>
    <w:rsid w:val="4F9FFB05"/>
    <w:rsid w:val="4FA3030D"/>
    <w:rsid w:val="4FA4388A"/>
    <w:rsid w:val="4FA8ABE0"/>
    <w:rsid w:val="4FA9719B"/>
    <w:rsid w:val="4FABC0B7"/>
    <w:rsid w:val="4FC36AA5"/>
    <w:rsid w:val="4FC8645F"/>
    <w:rsid w:val="4FCB32F4"/>
    <w:rsid w:val="4FCB9F0C"/>
    <w:rsid w:val="4FCF472E"/>
    <w:rsid w:val="4FD4925F"/>
    <w:rsid w:val="4FD88E34"/>
    <w:rsid w:val="4FDC321B"/>
    <w:rsid w:val="4FE68325"/>
    <w:rsid w:val="4FEFC49E"/>
    <w:rsid w:val="4FF2BDB5"/>
    <w:rsid w:val="4FF3871F"/>
    <w:rsid w:val="4FF848C4"/>
    <w:rsid w:val="4FF981B7"/>
    <w:rsid w:val="500CA500"/>
    <w:rsid w:val="5027D742"/>
    <w:rsid w:val="50303849"/>
    <w:rsid w:val="5033097C"/>
    <w:rsid w:val="50373E89"/>
    <w:rsid w:val="50377849"/>
    <w:rsid w:val="50417C93"/>
    <w:rsid w:val="50452D60"/>
    <w:rsid w:val="504B5075"/>
    <w:rsid w:val="5058307E"/>
    <w:rsid w:val="505A4929"/>
    <w:rsid w:val="505BF334"/>
    <w:rsid w:val="5063E329"/>
    <w:rsid w:val="50695513"/>
    <w:rsid w:val="506D3FFD"/>
    <w:rsid w:val="506F07B8"/>
    <w:rsid w:val="507237C9"/>
    <w:rsid w:val="50785998"/>
    <w:rsid w:val="507A157A"/>
    <w:rsid w:val="50803A75"/>
    <w:rsid w:val="508BEC0A"/>
    <w:rsid w:val="50923135"/>
    <w:rsid w:val="5093F3D2"/>
    <w:rsid w:val="5097B1F5"/>
    <w:rsid w:val="509E2DCE"/>
    <w:rsid w:val="50A232F4"/>
    <w:rsid w:val="50AC690D"/>
    <w:rsid w:val="50BE055D"/>
    <w:rsid w:val="50C9EAB4"/>
    <w:rsid w:val="50CF064C"/>
    <w:rsid w:val="50D1C758"/>
    <w:rsid w:val="50DC3FA2"/>
    <w:rsid w:val="50DDDA98"/>
    <w:rsid w:val="50EA6431"/>
    <w:rsid w:val="50FBB7E6"/>
    <w:rsid w:val="51087185"/>
    <w:rsid w:val="510A41D2"/>
    <w:rsid w:val="510CB055"/>
    <w:rsid w:val="510E9603"/>
    <w:rsid w:val="511563F9"/>
    <w:rsid w:val="511B64D1"/>
    <w:rsid w:val="511F828C"/>
    <w:rsid w:val="512127CB"/>
    <w:rsid w:val="5122731F"/>
    <w:rsid w:val="51287686"/>
    <w:rsid w:val="5129DEAA"/>
    <w:rsid w:val="512D0607"/>
    <w:rsid w:val="512D6DD5"/>
    <w:rsid w:val="512EDC15"/>
    <w:rsid w:val="5133A4CD"/>
    <w:rsid w:val="513E8A8E"/>
    <w:rsid w:val="5143B73A"/>
    <w:rsid w:val="51446208"/>
    <w:rsid w:val="514A629D"/>
    <w:rsid w:val="5151B416"/>
    <w:rsid w:val="5152D4D1"/>
    <w:rsid w:val="5155BF38"/>
    <w:rsid w:val="5158FCF0"/>
    <w:rsid w:val="515EC165"/>
    <w:rsid w:val="5163D780"/>
    <w:rsid w:val="5165DB37"/>
    <w:rsid w:val="516D6045"/>
    <w:rsid w:val="517205B5"/>
    <w:rsid w:val="517382BC"/>
    <w:rsid w:val="51743B9D"/>
    <w:rsid w:val="5179AB55"/>
    <w:rsid w:val="517C9741"/>
    <w:rsid w:val="51802EEF"/>
    <w:rsid w:val="51810D99"/>
    <w:rsid w:val="5192A33D"/>
    <w:rsid w:val="5196274D"/>
    <w:rsid w:val="51B38B90"/>
    <w:rsid w:val="51C15333"/>
    <w:rsid w:val="51C17641"/>
    <w:rsid w:val="51C3FBC3"/>
    <w:rsid w:val="51C51DF3"/>
    <w:rsid w:val="51C8858D"/>
    <w:rsid w:val="51CA2486"/>
    <w:rsid w:val="51CD76D7"/>
    <w:rsid w:val="51DFE7FD"/>
    <w:rsid w:val="51E0A808"/>
    <w:rsid w:val="51E0FD78"/>
    <w:rsid w:val="51E5CB00"/>
    <w:rsid w:val="51E6B3B3"/>
    <w:rsid w:val="51EBC8D0"/>
    <w:rsid w:val="51F96C1A"/>
    <w:rsid w:val="51FB465E"/>
    <w:rsid w:val="52029AE4"/>
    <w:rsid w:val="520C6220"/>
    <w:rsid w:val="520DE3CB"/>
    <w:rsid w:val="5211A5DC"/>
    <w:rsid w:val="5213A627"/>
    <w:rsid w:val="52160D05"/>
    <w:rsid w:val="5219FD33"/>
    <w:rsid w:val="522A7053"/>
    <w:rsid w:val="522B3B86"/>
    <w:rsid w:val="52352D5A"/>
    <w:rsid w:val="523BC835"/>
    <w:rsid w:val="523DA02E"/>
    <w:rsid w:val="52414A3B"/>
    <w:rsid w:val="5248EB1F"/>
    <w:rsid w:val="524A8AF0"/>
    <w:rsid w:val="524BD711"/>
    <w:rsid w:val="524CCB32"/>
    <w:rsid w:val="5260D4EE"/>
    <w:rsid w:val="5267BDDB"/>
    <w:rsid w:val="526A8D1B"/>
    <w:rsid w:val="526AF6CF"/>
    <w:rsid w:val="52704508"/>
    <w:rsid w:val="52728F83"/>
    <w:rsid w:val="527AEE54"/>
    <w:rsid w:val="528CA583"/>
    <w:rsid w:val="52913250"/>
    <w:rsid w:val="5291F5F1"/>
    <w:rsid w:val="529AAD14"/>
    <w:rsid w:val="529B52DE"/>
    <w:rsid w:val="52A2B98A"/>
    <w:rsid w:val="52B2AEDE"/>
    <w:rsid w:val="52B4D3D1"/>
    <w:rsid w:val="52C2C378"/>
    <w:rsid w:val="52CBCB8D"/>
    <w:rsid w:val="52CC22C3"/>
    <w:rsid w:val="52CED519"/>
    <w:rsid w:val="52D0D1C3"/>
    <w:rsid w:val="52D17BEB"/>
    <w:rsid w:val="52DBC593"/>
    <w:rsid w:val="52DC8B69"/>
    <w:rsid w:val="52E7850C"/>
    <w:rsid w:val="52E85463"/>
    <w:rsid w:val="52F21FB7"/>
    <w:rsid w:val="52FC0A6A"/>
    <w:rsid w:val="52FD0376"/>
    <w:rsid w:val="52FF186C"/>
    <w:rsid w:val="52FFC534"/>
    <w:rsid w:val="5300DC5C"/>
    <w:rsid w:val="530560FB"/>
    <w:rsid w:val="530567C2"/>
    <w:rsid w:val="530CA553"/>
    <w:rsid w:val="530CCC92"/>
    <w:rsid w:val="53106E01"/>
    <w:rsid w:val="53132740"/>
    <w:rsid w:val="531FAEBD"/>
    <w:rsid w:val="53219127"/>
    <w:rsid w:val="53263315"/>
    <w:rsid w:val="53303B9E"/>
    <w:rsid w:val="53334028"/>
    <w:rsid w:val="533BC96F"/>
    <w:rsid w:val="533BCCDC"/>
    <w:rsid w:val="533E3F46"/>
    <w:rsid w:val="534C6144"/>
    <w:rsid w:val="534E0885"/>
    <w:rsid w:val="535425D9"/>
    <w:rsid w:val="535F4214"/>
    <w:rsid w:val="53619E50"/>
    <w:rsid w:val="5362D519"/>
    <w:rsid w:val="5369B37D"/>
    <w:rsid w:val="53735480"/>
    <w:rsid w:val="53737684"/>
    <w:rsid w:val="53764A32"/>
    <w:rsid w:val="53768CB2"/>
    <w:rsid w:val="53771523"/>
    <w:rsid w:val="537B3336"/>
    <w:rsid w:val="537D2734"/>
    <w:rsid w:val="5383C559"/>
    <w:rsid w:val="53900C99"/>
    <w:rsid w:val="53A37E78"/>
    <w:rsid w:val="53AFEF1F"/>
    <w:rsid w:val="53C0F553"/>
    <w:rsid w:val="53C59D5B"/>
    <w:rsid w:val="53C82EF8"/>
    <w:rsid w:val="53CE1C6F"/>
    <w:rsid w:val="53D36D79"/>
    <w:rsid w:val="53D51572"/>
    <w:rsid w:val="53D81104"/>
    <w:rsid w:val="53DAC9F3"/>
    <w:rsid w:val="53E3A3D3"/>
    <w:rsid w:val="53E62660"/>
    <w:rsid w:val="53E9BCA5"/>
    <w:rsid w:val="53F0567E"/>
    <w:rsid w:val="53F15499"/>
    <w:rsid w:val="53F44C7D"/>
    <w:rsid w:val="53FE190F"/>
    <w:rsid w:val="5402CB42"/>
    <w:rsid w:val="540367A2"/>
    <w:rsid w:val="540B1A2E"/>
    <w:rsid w:val="540B4D22"/>
    <w:rsid w:val="540C5E86"/>
    <w:rsid w:val="540EED7F"/>
    <w:rsid w:val="541567C5"/>
    <w:rsid w:val="541B3B1E"/>
    <w:rsid w:val="541FE374"/>
    <w:rsid w:val="541FFD2E"/>
    <w:rsid w:val="5422AFC1"/>
    <w:rsid w:val="54298A94"/>
    <w:rsid w:val="54488EBE"/>
    <w:rsid w:val="544B2413"/>
    <w:rsid w:val="544B746B"/>
    <w:rsid w:val="54502282"/>
    <w:rsid w:val="5450346A"/>
    <w:rsid w:val="545482EE"/>
    <w:rsid w:val="54555440"/>
    <w:rsid w:val="545688EF"/>
    <w:rsid w:val="545B78DD"/>
    <w:rsid w:val="5471C4AC"/>
    <w:rsid w:val="5484B6A9"/>
    <w:rsid w:val="54853F7A"/>
    <w:rsid w:val="5486A152"/>
    <w:rsid w:val="54872E1B"/>
    <w:rsid w:val="548E643E"/>
    <w:rsid w:val="549609AD"/>
    <w:rsid w:val="54986D2C"/>
    <w:rsid w:val="54AC100B"/>
    <w:rsid w:val="54AD7F63"/>
    <w:rsid w:val="54AFDACC"/>
    <w:rsid w:val="54BF2A50"/>
    <w:rsid w:val="54C139F9"/>
    <w:rsid w:val="54C345D7"/>
    <w:rsid w:val="54CE451B"/>
    <w:rsid w:val="54D3DE88"/>
    <w:rsid w:val="54D9B895"/>
    <w:rsid w:val="54EA5449"/>
    <w:rsid w:val="54EC3EB6"/>
    <w:rsid w:val="54F56A86"/>
    <w:rsid w:val="54F748D6"/>
    <w:rsid w:val="54FBEE5C"/>
    <w:rsid w:val="550614C8"/>
    <w:rsid w:val="5506B589"/>
    <w:rsid w:val="55104563"/>
    <w:rsid w:val="5510E3AF"/>
    <w:rsid w:val="5512C228"/>
    <w:rsid w:val="552CDB59"/>
    <w:rsid w:val="552F124B"/>
    <w:rsid w:val="55309C3D"/>
    <w:rsid w:val="55407794"/>
    <w:rsid w:val="5545939D"/>
    <w:rsid w:val="5547951C"/>
    <w:rsid w:val="554FDCAA"/>
    <w:rsid w:val="554FEA87"/>
    <w:rsid w:val="5550CDA9"/>
    <w:rsid w:val="55521A5A"/>
    <w:rsid w:val="55537CC1"/>
    <w:rsid w:val="555618F5"/>
    <w:rsid w:val="555EFC37"/>
    <w:rsid w:val="555FF4A7"/>
    <w:rsid w:val="55627938"/>
    <w:rsid w:val="5564125A"/>
    <w:rsid w:val="5565F522"/>
    <w:rsid w:val="55692FF0"/>
    <w:rsid w:val="5569EDBD"/>
    <w:rsid w:val="556CD3CC"/>
    <w:rsid w:val="55706F36"/>
    <w:rsid w:val="557F8A79"/>
    <w:rsid w:val="55811671"/>
    <w:rsid w:val="5581B9DF"/>
    <w:rsid w:val="55880581"/>
    <w:rsid w:val="559889BF"/>
    <w:rsid w:val="559973A2"/>
    <w:rsid w:val="55A0CA3E"/>
    <w:rsid w:val="55A1F8C2"/>
    <w:rsid w:val="55A5BF9B"/>
    <w:rsid w:val="55AE94AF"/>
    <w:rsid w:val="55B1D884"/>
    <w:rsid w:val="55B3307A"/>
    <w:rsid w:val="55B5DEEF"/>
    <w:rsid w:val="55B85D4A"/>
    <w:rsid w:val="55BCD2EA"/>
    <w:rsid w:val="55CC037D"/>
    <w:rsid w:val="55E2217D"/>
    <w:rsid w:val="55E80542"/>
    <w:rsid w:val="55E8CE19"/>
    <w:rsid w:val="55F4952C"/>
    <w:rsid w:val="55F6B7F8"/>
    <w:rsid w:val="56025309"/>
    <w:rsid w:val="5603646F"/>
    <w:rsid w:val="56063530"/>
    <w:rsid w:val="5608B253"/>
    <w:rsid w:val="5608C61A"/>
    <w:rsid w:val="5614F387"/>
    <w:rsid w:val="5619EADB"/>
    <w:rsid w:val="561B4F67"/>
    <w:rsid w:val="561E1DFF"/>
    <w:rsid w:val="5620C883"/>
    <w:rsid w:val="5623F3C9"/>
    <w:rsid w:val="562C6392"/>
    <w:rsid w:val="563AE1CD"/>
    <w:rsid w:val="563E5724"/>
    <w:rsid w:val="56408C2E"/>
    <w:rsid w:val="56429B81"/>
    <w:rsid w:val="564C9D51"/>
    <w:rsid w:val="5652AF85"/>
    <w:rsid w:val="565B0DA2"/>
    <w:rsid w:val="565DB8F3"/>
    <w:rsid w:val="5663B5D7"/>
    <w:rsid w:val="5672E268"/>
    <w:rsid w:val="56747DFD"/>
    <w:rsid w:val="5674F6C0"/>
    <w:rsid w:val="56757C25"/>
    <w:rsid w:val="5679CC84"/>
    <w:rsid w:val="567AAE01"/>
    <w:rsid w:val="56854E1C"/>
    <w:rsid w:val="56883829"/>
    <w:rsid w:val="568B057E"/>
    <w:rsid w:val="569B0179"/>
    <w:rsid w:val="569B4305"/>
    <w:rsid w:val="56B2E327"/>
    <w:rsid w:val="56B7360F"/>
    <w:rsid w:val="56C9FAD1"/>
    <w:rsid w:val="56CB617A"/>
    <w:rsid w:val="56CED1D0"/>
    <w:rsid w:val="56CF2D44"/>
    <w:rsid w:val="56D939BA"/>
    <w:rsid w:val="56E26BD1"/>
    <w:rsid w:val="56E34E3E"/>
    <w:rsid w:val="56E6A49A"/>
    <w:rsid w:val="56FF3B15"/>
    <w:rsid w:val="57035E27"/>
    <w:rsid w:val="570CF153"/>
    <w:rsid w:val="571B35F3"/>
    <w:rsid w:val="5727296B"/>
    <w:rsid w:val="572B9650"/>
    <w:rsid w:val="572C232D"/>
    <w:rsid w:val="5730A6AD"/>
    <w:rsid w:val="573EB965"/>
    <w:rsid w:val="5740BFC2"/>
    <w:rsid w:val="57420B3F"/>
    <w:rsid w:val="5744CD2F"/>
    <w:rsid w:val="57469CE8"/>
    <w:rsid w:val="5746E70E"/>
    <w:rsid w:val="5747E583"/>
    <w:rsid w:val="574958D2"/>
    <w:rsid w:val="574A1DDF"/>
    <w:rsid w:val="574C7BFA"/>
    <w:rsid w:val="5750A060"/>
    <w:rsid w:val="57548CE3"/>
    <w:rsid w:val="5754B66E"/>
    <w:rsid w:val="576477EE"/>
    <w:rsid w:val="57664B5C"/>
    <w:rsid w:val="576B786B"/>
    <w:rsid w:val="576F7308"/>
    <w:rsid w:val="5770DE7C"/>
    <w:rsid w:val="578B3BA1"/>
    <w:rsid w:val="57905EB2"/>
    <w:rsid w:val="57944D9A"/>
    <w:rsid w:val="579B2B23"/>
    <w:rsid w:val="579EFCDD"/>
    <w:rsid w:val="57A2B694"/>
    <w:rsid w:val="57A3B068"/>
    <w:rsid w:val="57A52EE4"/>
    <w:rsid w:val="57A5FD08"/>
    <w:rsid w:val="57A84003"/>
    <w:rsid w:val="57AC98CF"/>
    <w:rsid w:val="57AD1392"/>
    <w:rsid w:val="57B844AD"/>
    <w:rsid w:val="57BD7EB0"/>
    <w:rsid w:val="57BE7176"/>
    <w:rsid w:val="57C16036"/>
    <w:rsid w:val="57C5219B"/>
    <w:rsid w:val="57CF739D"/>
    <w:rsid w:val="57D31972"/>
    <w:rsid w:val="57EB1278"/>
    <w:rsid w:val="57F1995A"/>
    <w:rsid w:val="57F4C80C"/>
    <w:rsid w:val="57FCE3D5"/>
    <w:rsid w:val="58384EB7"/>
    <w:rsid w:val="583A6C1F"/>
    <w:rsid w:val="583C5109"/>
    <w:rsid w:val="583CA165"/>
    <w:rsid w:val="583E392B"/>
    <w:rsid w:val="583F6CD7"/>
    <w:rsid w:val="5846E33A"/>
    <w:rsid w:val="584CA219"/>
    <w:rsid w:val="584F0466"/>
    <w:rsid w:val="5863C30E"/>
    <w:rsid w:val="586514CD"/>
    <w:rsid w:val="5869FBF7"/>
    <w:rsid w:val="586DCFF8"/>
    <w:rsid w:val="5876056A"/>
    <w:rsid w:val="587F2503"/>
    <w:rsid w:val="58817DA5"/>
    <w:rsid w:val="5881FF1A"/>
    <w:rsid w:val="58895855"/>
    <w:rsid w:val="588ACDED"/>
    <w:rsid w:val="58976B03"/>
    <w:rsid w:val="589F09E0"/>
    <w:rsid w:val="58A7A4F1"/>
    <w:rsid w:val="58AB24F7"/>
    <w:rsid w:val="58ABE93E"/>
    <w:rsid w:val="58B0FF82"/>
    <w:rsid w:val="58B5C6E2"/>
    <w:rsid w:val="58B5D433"/>
    <w:rsid w:val="58B72571"/>
    <w:rsid w:val="58BD339C"/>
    <w:rsid w:val="58CA9EE1"/>
    <w:rsid w:val="58D2FE75"/>
    <w:rsid w:val="58D5643D"/>
    <w:rsid w:val="58DEF0E9"/>
    <w:rsid w:val="58DEF13A"/>
    <w:rsid w:val="58EBEDAF"/>
    <w:rsid w:val="58F08924"/>
    <w:rsid w:val="5902DD0C"/>
    <w:rsid w:val="590D537E"/>
    <w:rsid w:val="590EEBFC"/>
    <w:rsid w:val="590F7E9C"/>
    <w:rsid w:val="5916909A"/>
    <w:rsid w:val="591DB412"/>
    <w:rsid w:val="59255C5F"/>
    <w:rsid w:val="592B20CD"/>
    <w:rsid w:val="5937E701"/>
    <w:rsid w:val="5938CE61"/>
    <w:rsid w:val="593B8CF1"/>
    <w:rsid w:val="594537C7"/>
    <w:rsid w:val="59504C6B"/>
    <w:rsid w:val="5954A60E"/>
    <w:rsid w:val="59579E57"/>
    <w:rsid w:val="595A5438"/>
    <w:rsid w:val="597873F5"/>
    <w:rsid w:val="597F43D1"/>
    <w:rsid w:val="59839787"/>
    <w:rsid w:val="5989C932"/>
    <w:rsid w:val="598E135A"/>
    <w:rsid w:val="59954419"/>
    <w:rsid w:val="599A05E1"/>
    <w:rsid w:val="59A01672"/>
    <w:rsid w:val="59A0BE3F"/>
    <w:rsid w:val="59A384EC"/>
    <w:rsid w:val="59A6006C"/>
    <w:rsid w:val="59B32AE7"/>
    <w:rsid w:val="59B98F0B"/>
    <w:rsid w:val="59B9D69E"/>
    <w:rsid w:val="59BF7FDB"/>
    <w:rsid w:val="59BFAC64"/>
    <w:rsid w:val="59C0E762"/>
    <w:rsid w:val="59C40CAB"/>
    <w:rsid w:val="59DA3307"/>
    <w:rsid w:val="59DA8BF8"/>
    <w:rsid w:val="59DEA71C"/>
    <w:rsid w:val="59DF06F3"/>
    <w:rsid w:val="59E135DA"/>
    <w:rsid w:val="59EA89FB"/>
    <w:rsid w:val="59EADF90"/>
    <w:rsid w:val="59EB1E38"/>
    <w:rsid w:val="59EE3083"/>
    <w:rsid w:val="59F7306B"/>
    <w:rsid w:val="59FD8694"/>
    <w:rsid w:val="5A04C9BE"/>
    <w:rsid w:val="5A0D3311"/>
    <w:rsid w:val="5A0F207E"/>
    <w:rsid w:val="5A10E78E"/>
    <w:rsid w:val="5A119EB9"/>
    <w:rsid w:val="5A17EDC3"/>
    <w:rsid w:val="5A21F09C"/>
    <w:rsid w:val="5A2480F5"/>
    <w:rsid w:val="5A2A771B"/>
    <w:rsid w:val="5A34BBDB"/>
    <w:rsid w:val="5A372128"/>
    <w:rsid w:val="5A3ADB7F"/>
    <w:rsid w:val="5A3B3FD2"/>
    <w:rsid w:val="5A3EAAF5"/>
    <w:rsid w:val="5A43CE77"/>
    <w:rsid w:val="5A51B266"/>
    <w:rsid w:val="5A53EA47"/>
    <w:rsid w:val="5A599C83"/>
    <w:rsid w:val="5A5AACA9"/>
    <w:rsid w:val="5A600F2E"/>
    <w:rsid w:val="5A64BEDC"/>
    <w:rsid w:val="5A6A6FE2"/>
    <w:rsid w:val="5A6FC128"/>
    <w:rsid w:val="5A70E3F2"/>
    <w:rsid w:val="5A74DDD4"/>
    <w:rsid w:val="5A7698C4"/>
    <w:rsid w:val="5A777BC8"/>
    <w:rsid w:val="5A8AAA68"/>
    <w:rsid w:val="5A931818"/>
    <w:rsid w:val="5A96D4E3"/>
    <w:rsid w:val="5A97D567"/>
    <w:rsid w:val="5A9DF332"/>
    <w:rsid w:val="5A9E69FE"/>
    <w:rsid w:val="5AA31559"/>
    <w:rsid w:val="5AACF1ED"/>
    <w:rsid w:val="5AB059C0"/>
    <w:rsid w:val="5AB3153F"/>
    <w:rsid w:val="5AB42D2E"/>
    <w:rsid w:val="5AC6BEB0"/>
    <w:rsid w:val="5AC7BE19"/>
    <w:rsid w:val="5ACCC5A2"/>
    <w:rsid w:val="5AD174A5"/>
    <w:rsid w:val="5AD428FF"/>
    <w:rsid w:val="5AD71D1F"/>
    <w:rsid w:val="5AE42741"/>
    <w:rsid w:val="5AE4FD48"/>
    <w:rsid w:val="5AE9A5A7"/>
    <w:rsid w:val="5AEEA17A"/>
    <w:rsid w:val="5AFBB7AD"/>
    <w:rsid w:val="5AFBFFC2"/>
    <w:rsid w:val="5B07E781"/>
    <w:rsid w:val="5B09A1D9"/>
    <w:rsid w:val="5B0C7B9C"/>
    <w:rsid w:val="5B23D280"/>
    <w:rsid w:val="5B2459E1"/>
    <w:rsid w:val="5B24D5FE"/>
    <w:rsid w:val="5B28F11C"/>
    <w:rsid w:val="5B33775E"/>
    <w:rsid w:val="5B36C3AE"/>
    <w:rsid w:val="5B3ECD78"/>
    <w:rsid w:val="5B45B323"/>
    <w:rsid w:val="5B4C7D5E"/>
    <w:rsid w:val="5B4E4638"/>
    <w:rsid w:val="5B533BBF"/>
    <w:rsid w:val="5B5F8FFF"/>
    <w:rsid w:val="5B64BBF5"/>
    <w:rsid w:val="5B6CCC81"/>
    <w:rsid w:val="5B6EA9DE"/>
    <w:rsid w:val="5B77A08A"/>
    <w:rsid w:val="5B86A8F6"/>
    <w:rsid w:val="5B9CCA37"/>
    <w:rsid w:val="5B9FBB1A"/>
    <w:rsid w:val="5BA78ADE"/>
    <w:rsid w:val="5BB485BE"/>
    <w:rsid w:val="5BB59414"/>
    <w:rsid w:val="5BB62A0F"/>
    <w:rsid w:val="5BB6E0EB"/>
    <w:rsid w:val="5BBB5C0D"/>
    <w:rsid w:val="5BBCF5D9"/>
    <w:rsid w:val="5BBDDC36"/>
    <w:rsid w:val="5BC7AB60"/>
    <w:rsid w:val="5BD48D79"/>
    <w:rsid w:val="5BD52285"/>
    <w:rsid w:val="5BD9B8BC"/>
    <w:rsid w:val="5BE2413F"/>
    <w:rsid w:val="5BE71725"/>
    <w:rsid w:val="5BF16BCB"/>
    <w:rsid w:val="5C015D91"/>
    <w:rsid w:val="5C0D7A6D"/>
    <w:rsid w:val="5C12CB0A"/>
    <w:rsid w:val="5C1BCA8D"/>
    <w:rsid w:val="5C207AB5"/>
    <w:rsid w:val="5C322C2F"/>
    <w:rsid w:val="5C3F2A38"/>
    <w:rsid w:val="5C5F0434"/>
    <w:rsid w:val="5C63406E"/>
    <w:rsid w:val="5C73AC7A"/>
    <w:rsid w:val="5C73FCF1"/>
    <w:rsid w:val="5C7579E9"/>
    <w:rsid w:val="5C7CC922"/>
    <w:rsid w:val="5C832300"/>
    <w:rsid w:val="5C85FAD1"/>
    <w:rsid w:val="5C87E7DA"/>
    <w:rsid w:val="5C933269"/>
    <w:rsid w:val="5C94A09E"/>
    <w:rsid w:val="5C9558CE"/>
    <w:rsid w:val="5CA28414"/>
    <w:rsid w:val="5CA9A808"/>
    <w:rsid w:val="5CB6450C"/>
    <w:rsid w:val="5CB75803"/>
    <w:rsid w:val="5CBBF170"/>
    <w:rsid w:val="5CBE5525"/>
    <w:rsid w:val="5CBED980"/>
    <w:rsid w:val="5CC553C7"/>
    <w:rsid w:val="5CC785CB"/>
    <w:rsid w:val="5CD16670"/>
    <w:rsid w:val="5CD3B81D"/>
    <w:rsid w:val="5CD54483"/>
    <w:rsid w:val="5CE0969B"/>
    <w:rsid w:val="5CE361D2"/>
    <w:rsid w:val="5CE8B0B4"/>
    <w:rsid w:val="5CEBD816"/>
    <w:rsid w:val="5CF272DB"/>
    <w:rsid w:val="5CFC9019"/>
    <w:rsid w:val="5CFDC72F"/>
    <w:rsid w:val="5D03DBBA"/>
    <w:rsid w:val="5D0CD6B7"/>
    <w:rsid w:val="5D0DE87D"/>
    <w:rsid w:val="5D15514B"/>
    <w:rsid w:val="5D1656ED"/>
    <w:rsid w:val="5D1D1098"/>
    <w:rsid w:val="5D1D46C6"/>
    <w:rsid w:val="5D2349B0"/>
    <w:rsid w:val="5D2A20EE"/>
    <w:rsid w:val="5D2B969F"/>
    <w:rsid w:val="5D2BFD61"/>
    <w:rsid w:val="5D2C3487"/>
    <w:rsid w:val="5D39F19F"/>
    <w:rsid w:val="5D406A67"/>
    <w:rsid w:val="5D4F3450"/>
    <w:rsid w:val="5D5218A2"/>
    <w:rsid w:val="5D5A24A6"/>
    <w:rsid w:val="5D6153C1"/>
    <w:rsid w:val="5D649BCC"/>
    <w:rsid w:val="5D64EE70"/>
    <w:rsid w:val="5D678B05"/>
    <w:rsid w:val="5D6A4B0B"/>
    <w:rsid w:val="5D76725E"/>
    <w:rsid w:val="5D7A5CF0"/>
    <w:rsid w:val="5D82A5D0"/>
    <w:rsid w:val="5D84E23B"/>
    <w:rsid w:val="5D913141"/>
    <w:rsid w:val="5D92EA80"/>
    <w:rsid w:val="5D97ACB1"/>
    <w:rsid w:val="5D9E4925"/>
    <w:rsid w:val="5DA04D53"/>
    <w:rsid w:val="5DA5920F"/>
    <w:rsid w:val="5DA8AF70"/>
    <w:rsid w:val="5DAB6790"/>
    <w:rsid w:val="5DB02BC0"/>
    <w:rsid w:val="5DBB6FD4"/>
    <w:rsid w:val="5DBCB3DC"/>
    <w:rsid w:val="5DBD710D"/>
    <w:rsid w:val="5DBF4584"/>
    <w:rsid w:val="5DC0E856"/>
    <w:rsid w:val="5DCA5C1C"/>
    <w:rsid w:val="5DD22959"/>
    <w:rsid w:val="5DD3CE63"/>
    <w:rsid w:val="5DDDBAFF"/>
    <w:rsid w:val="5DE1375A"/>
    <w:rsid w:val="5DE4B650"/>
    <w:rsid w:val="5DE777FC"/>
    <w:rsid w:val="5DF1AFF3"/>
    <w:rsid w:val="5DF31EE0"/>
    <w:rsid w:val="5DF691EA"/>
    <w:rsid w:val="5E02355A"/>
    <w:rsid w:val="5E06F0F1"/>
    <w:rsid w:val="5E070FA6"/>
    <w:rsid w:val="5E099F28"/>
    <w:rsid w:val="5E0E4CE7"/>
    <w:rsid w:val="5E113DA5"/>
    <w:rsid w:val="5E123E3B"/>
    <w:rsid w:val="5E12E3F3"/>
    <w:rsid w:val="5E1577A7"/>
    <w:rsid w:val="5E157A33"/>
    <w:rsid w:val="5E1B1F2C"/>
    <w:rsid w:val="5E229484"/>
    <w:rsid w:val="5E26CB45"/>
    <w:rsid w:val="5E2E4410"/>
    <w:rsid w:val="5E3568D4"/>
    <w:rsid w:val="5E419DA8"/>
    <w:rsid w:val="5E44DA02"/>
    <w:rsid w:val="5E553251"/>
    <w:rsid w:val="5E598E25"/>
    <w:rsid w:val="5E5A8935"/>
    <w:rsid w:val="5E5F60A6"/>
    <w:rsid w:val="5E61416A"/>
    <w:rsid w:val="5E6AE1A1"/>
    <w:rsid w:val="5E6B5440"/>
    <w:rsid w:val="5E75C4D0"/>
    <w:rsid w:val="5E84613F"/>
    <w:rsid w:val="5E8A2F36"/>
    <w:rsid w:val="5E8BB7D3"/>
    <w:rsid w:val="5E93B151"/>
    <w:rsid w:val="5E98230A"/>
    <w:rsid w:val="5E992528"/>
    <w:rsid w:val="5EA0942B"/>
    <w:rsid w:val="5EAD3CFA"/>
    <w:rsid w:val="5EB0A892"/>
    <w:rsid w:val="5EB491B1"/>
    <w:rsid w:val="5EB4C031"/>
    <w:rsid w:val="5EB5C6F5"/>
    <w:rsid w:val="5EBADF90"/>
    <w:rsid w:val="5EBB9546"/>
    <w:rsid w:val="5EC37EB0"/>
    <w:rsid w:val="5EC7B588"/>
    <w:rsid w:val="5EC8D520"/>
    <w:rsid w:val="5ECA06E0"/>
    <w:rsid w:val="5ECD1436"/>
    <w:rsid w:val="5ECE89C3"/>
    <w:rsid w:val="5ED2F3B0"/>
    <w:rsid w:val="5EE151CF"/>
    <w:rsid w:val="5EE22872"/>
    <w:rsid w:val="5EE65BFE"/>
    <w:rsid w:val="5EE9AA84"/>
    <w:rsid w:val="5EEEBFE0"/>
    <w:rsid w:val="5EF2C477"/>
    <w:rsid w:val="5EF5B8A7"/>
    <w:rsid w:val="5EF654A6"/>
    <w:rsid w:val="5F00B58F"/>
    <w:rsid w:val="5F026296"/>
    <w:rsid w:val="5F06168E"/>
    <w:rsid w:val="5F0AC6E1"/>
    <w:rsid w:val="5F0B2BE5"/>
    <w:rsid w:val="5F13B94B"/>
    <w:rsid w:val="5F1425FE"/>
    <w:rsid w:val="5F1BA601"/>
    <w:rsid w:val="5F1DB534"/>
    <w:rsid w:val="5F244B88"/>
    <w:rsid w:val="5F2E0B11"/>
    <w:rsid w:val="5F32FB32"/>
    <w:rsid w:val="5F360B9C"/>
    <w:rsid w:val="5F37B3CE"/>
    <w:rsid w:val="5F3BA9F8"/>
    <w:rsid w:val="5F45E8F8"/>
    <w:rsid w:val="5F49C1D5"/>
    <w:rsid w:val="5F50A475"/>
    <w:rsid w:val="5F5338D9"/>
    <w:rsid w:val="5F5676B1"/>
    <w:rsid w:val="5F576C40"/>
    <w:rsid w:val="5F5B9CC2"/>
    <w:rsid w:val="5F626020"/>
    <w:rsid w:val="5F62CB20"/>
    <w:rsid w:val="5F6C2523"/>
    <w:rsid w:val="5F6E537D"/>
    <w:rsid w:val="5F70514B"/>
    <w:rsid w:val="5F76A8F4"/>
    <w:rsid w:val="5F76F536"/>
    <w:rsid w:val="5F78320D"/>
    <w:rsid w:val="5F79676A"/>
    <w:rsid w:val="5F7AF4FE"/>
    <w:rsid w:val="5F7B7E49"/>
    <w:rsid w:val="5F7CD7C8"/>
    <w:rsid w:val="5F7FDEDA"/>
    <w:rsid w:val="5F812B88"/>
    <w:rsid w:val="5F89DA02"/>
    <w:rsid w:val="5F89E96B"/>
    <w:rsid w:val="5F8E9EE2"/>
    <w:rsid w:val="5F9C5865"/>
    <w:rsid w:val="5F9C6050"/>
    <w:rsid w:val="5F9DBE91"/>
    <w:rsid w:val="5FA0ABCF"/>
    <w:rsid w:val="5FAF4274"/>
    <w:rsid w:val="5FBA2294"/>
    <w:rsid w:val="5FC2E04D"/>
    <w:rsid w:val="5FC9A314"/>
    <w:rsid w:val="5FCB66A7"/>
    <w:rsid w:val="5FCE5483"/>
    <w:rsid w:val="5FD006E9"/>
    <w:rsid w:val="5FD19A5F"/>
    <w:rsid w:val="5FD2DCBD"/>
    <w:rsid w:val="5FD6492D"/>
    <w:rsid w:val="5FD936FE"/>
    <w:rsid w:val="5FDD0D8E"/>
    <w:rsid w:val="5FE0D806"/>
    <w:rsid w:val="5FE8DA16"/>
    <w:rsid w:val="5FE9C6FD"/>
    <w:rsid w:val="5FF8C8DF"/>
    <w:rsid w:val="5FF9AB0F"/>
    <w:rsid w:val="60061FC2"/>
    <w:rsid w:val="60073467"/>
    <w:rsid w:val="6007597E"/>
    <w:rsid w:val="600993D4"/>
    <w:rsid w:val="600F053B"/>
    <w:rsid w:val="60173642"/>
    <w:rsid w:val="601E4B50"/>
    <w:rsid w:val="601EEED3"/>
    <w:rsid w:val="601FEAE1"/>
    <w:rsid w:val="60215B18"/>
    <w:rsid w:val="6022A82C"/>
    <w:rsid w:val="602435A0"/>
    <w:rsid w:val="602A09B8"/>
    <w:rsid w:val="602BC353"/>
    <w:rsid w:val="603AE78E"/>
    <w:rsid w:val="604B8A1E"/>
    <w:rsid w:val="6055EDEF"/>
    <w:rsid w:val="605B5B34"/>
    <w:rsid w:val="605D9A04"/>
    <w:rsid w:val="606073E6"/>
    <w:rsid w:val="606D21FD"/>
    <w:rsid w:val="6071BF85"/>
    <w:rsid w:val="6073BB67"/>
    <w:rsid w:val="607619E1"/>
    <w:rsid w:val="607E5048"/>
    <w:rsid w:val="608B3D1F"/>
    <w:rsid w:val="608C5F2D"/>
    <w:rsid w:val="608DF946"/>
    <w:rsid w:val="6091F8F4"/>
    <w:rsid w:val="60920960"/>
    <w:rsid w:val="60958038"/>
    <w:rsid w:val="609816F2"/>
    <w:rsid w:val="609A4679"/>
    <w:rsid w:val="609A9B96"/>
    <w:rsid w:val="609E986F"/>
    <w:rsid w:val="609F9579"/>
    <w:rsid w:val="60A46996"/>
    <w:rsid w:val="60A7FB5E"/>
    <w:rsid w:val="60B395C7"/>
    <w:rsid w:val="60B6BD74"/>
    <w:rsid w:val="60BB9B09"/>
    <w:rsid w:val="60C210B6"/>
    <w:rsid w:val="60C85420"/>
    <w:rsid w:val="60E64384"/>
    <w:rsid w:val="60EFD91D"/>
    <w:rsid w:val="60F37DCB"/>
    <w:rsid w:val="60FD598D"/>
    <w:rsid w:val="60FF7D21"/>
    <w:rsid w:val="610292D6"/>
    <w:rsid w:val="61086C1E"/>
    <w:rsid w:val="610885F5"/>
    <w:rsid w:val="610D293F"/>
    <w:rsid w:val="6112341E"/>
    <w:rsid w:val="6114D027"/>
    <w:rsid w:val="61170F24"/>
    <w:rsid w:val="61171282"/>
    <w:rsid w:val="6118AD3C"/>
    <w:rsid w:val="611F1145"/>
    <w:rsid w:val="6127C536"/>
    <w:rsid w:val="6127D32A"/>
    <w:rsid w:val="613241D4"/>
    <w:rsid w:val="613D563E"/>
    <w:rsid w:val="613D9850"/>
    <w:rsid w:val="613EB48C"/>
    <w:rsid w:val="6142E7FC"/>
    <w:rsid w:val="61584CDF"/>
    <w:rsid w:val="6158EA18"/>
    <w:rsid w:val="6167A243"/>
    <w:rsid w:val="616ED014"/>
    <w:rsid w:val="6172BE9E"/>
    <w:rsid w:val="617D2BFD"/>
    <w:rsid w:val="617E576D"/>
    <w:rsid w:val="61801A2D"/>
    <w:rsid w:val="6181903A"/>
    <w:rsid w:val="618DC27E"/>
    <w:rsid w:val="6191DC9A"/>
    <w:rsid w:val="6198430B"/>
    <w:rsid w:val="619F7D10"/>
    <w:rsid w:val="61A0BABF"/>
    <w:rsid w:val="61A54DBC"/>
    <w:rsid w:val="61BD9ACC"/>
    <w:rsid w:val="61C56874"/>
    <w:rsid w:val="61C86967"/>
    <w:rsid w:val="61CC18CE"/>
    <w:rsid w:val="61D40A49"/>
    <w:rsid w:val="61D81E77"/>
    <w:rsid w:val="61DA740C"/>
    <w:rsid w:val="61DCDE92"/>
    <w:rsid w:val="61E2B95D"/>
    <w:rsid w:val="61EB2B34"/>
    <w:rsid w:val="61EE1276"/>
    <w:rsid w:val="61F9F4EA"/>
    <w:rsid w:val="61FFF2B0"/>
    <w:rsid w:val="62136660"/>
    <w:rsid w:val="62257193"/>
    <w:rsid w:val="62289576"/>
    <w:rsid w:val="6229F115"/>
    <w:rsid w:val="62434D70"/>
    <w:rsid w:val="624CEB02"/>
    <w:rsid w:val="62509F69"/>
    <w:rsid w:val="626924FF"/>
    <w:rsid w:val="626F94B3"/>
    <w:rsid w:val="6271A3E0"/>
    <w:rsid w:val="6273B28D"/>
    <w:rsid w:val="627990DB"/>
    <w:rsid w:val="6289D5EB"/>
    <w:rsid w:val="628FACA2"/>
    <w:rsid w:val="6295AC2D"/>
    <w:rsid w:val="62998AA9"/>
    <w:rsid w:val="629B87A4"/>
    <w:rsid w:val="629DCCC9"/>
    <w:rsid w:val="629E5864"/>
    <w:rsid w:val="62A42EB9"/>
    <w:rsid w:val="62A9772F"/>
    <w:rsid w:val="62A9E88D"/>
    <w:rsid w:val="62ADB986"/>
    <w:rsid w:val="62B06B3E"/>
    <w:rsid w:val="62B21D05"/>
    <w:rsid w:val="62BBCA4C"/>
    <w:rsid w:val="62D708CC"/>
    <w:rsid w:val="62D71821"/>
    <w:rsid w:val="62D750D4"/>
    <w:rsid w:val="62D77F9D"/>
    <w:rsid w:val="62DFB09A"/>
    <w:rsid w:val="62E69A6C"/>
    <w:rsid w:val="62EE3C01"/>
    <w:rsid w:val="62F0A58E"/>
    <w:rsid w:val="62FC2DC0"/>
    <w:rsid w:val="630EB6C2"/>
    <w:rsid w:val="631A1626"/>
    <w:rsid w:val="6323EB63"/>
    <w:rsid w:val="6324A72F"/>
    <w:rsid w:val="6325E8C6"/>
    <w:rsid w:val="63262C5E"/>
    <w:rsid w:val="6329C26C"/>
    <w:rsid w:val="632B8FEC"/>
    <w:rsid w:val="632D8933"/>
    <w:rsid w:val="63349BAE"/>
    <w:rsid w:val="633CA9A4"/>
    <w:rsid w:val="633F0BD7"/>
    <w:rsid w:val="63408EBF"/>
    <w:rsid w:val="63564B89"/>
    <w:rsid w:val="63710F6F"/>
    <w:rsid w:val="63727F80"/>
    <w:rsid w:val="63781744"/>
    <w:rsid w:val="63796F2A"/>
    <w:rsid w:val="6379E10D"/>
    <w:rsid w:val="638D2C26"/>
    <w:rsid w:val="63A056E1"/>
    <w:rsid w:val="63A1A8DB"/>
    <w:rsid w:val="63B06EF7"/>
    <w:rsid w:val="63B41DE3"/>
    <w:rsid w:val="63B65A9B"/>
    <w:rsid w:val="63BB344D"/>
    <w:rsid w:val="63BDE115"/>
    <w:rsid w:val="63BE8C6A"/>
    <w:rsid w:val="63DBA22B"/>
    <w:rsid w:val="63DCAD88"/>
    <w:rsid w:val="63DD0460"/>
    <w:rsid w:val="63E00038"/>
    <w:rsid w:val="63E67FE9"/>
    <w:rsid w:val="63E74639"/>
    <w:rsid w:val="63E8C561"/>
    <w:rsid w:val="63EF32EE"/>
    <w:rsid w:val="63F59375"/>
    <w:rsid w:val="63F627B2"/>
    <w:rsid w:val="63F911C0"/>
    <w:rsid w:val="63FBD7C0"/>
    <w:rsid w:val="63FBDCCD"/>
    <w:rsid w:val="63FD90E4"/>
    <w:rsid w:val="64035E49"/>
    <w:rsid w:val="6409B8B3"/>
    <w:rsid w:val="640A3925"/>
    <w:rsid w:val="64138F01"/>
    <w:rsid w:val="641C0A9E"/>
    <w:rsid w:val="641CE0E3"/>
    <w:rsid w:val="642722B6"/>
    <w:rsid w:val="64338C80"/>
    <w:rsid w:val="643C9BE4"/>
    <w:rsid w:val="643EA17B"/>
    <w:rsid w:val="644068F1"/>
    <w:rsid w:val="64408647"/>
    <w:rsid w:val="64457017"/>
    <w:rsid w:val="644F0DBF"/>
    <w:rsid w:val="645145C7"/>
    <w:rsid w:val="646070C8"/>
    <w:rsid w:val="6462E5DE"/>
    <w:rsid w:val="6463D6A8"/>
    <w:rsid w:val="646AFF87"/>
    <w:rsid w:val="646B6683"/>
    <w:rsid w:val="647524DD"/>
    <w:rsid w:val="647F6ADF"/>
    <w:rsid w:val="647FFCE9"/>
    <w:rsid w:val="648AB2FF"/>
    <w:rsid w:val="648B3B04"/>
    <w:rsid w:val="6498A85C"/>
    <w:rsid w:val="64AA7AE7"/>
    <w:rsid w:val="64ACEC47"/>
    <w:rsid w:val="64BBB318"/>
    <w:rsid w:val="64BDD850"/>
    <w:rsid w:val="64BF7E67"/>
    <w:rsid w:val="64C0BA29"/>
    <w:rsid w:val="64C71651"/>
    <w:rsid w:val="64CB9255"/>
    <w:rsid w:val="64CC272B"/>
    <w:rsid w:val="64D33564"/>
    <w:rsid w:val="64E9D7DA"/>
    <w:rsid w:val="64EB66D8"/>
    <w:rsid w:val="64F90841"/>
    <w:rsid w:val="65027B82"/>
    <w:rsid w:val="65061D7E"/>
    <w:rsid w:val="650687DD"/>
    <w:rsid w:val="651618B9"/>
    <w:rsid w:val="65174160"/>
    <w:rsid w:val="6517ED11"/>
    <w:rsid w:val="651BE27D"/>
    <w:rsid w:val="65205369"/>
    <w:rsid w:val="6530D4F7"/>
    <w:rsid w:val="65323706"/>
    <w:rsid w:val="654B4602"/>
    <w:rsid w:val="654C3DE2"/>
    <w:rsid w:val="6569485D"/>
    <w:rsid w:val="656BF450"/>
    <w:rsid w:val="656BFB47"/>
    <w:rsid w:val="656E3858"/>
    <w:rsid w:val="657A05E3"/>
    <w:rsid w:val="658167FD"/>
    <w:rsid w:val="6588BAA1"/>
    <w:rsid w:val="6590429A"/>
    <w:rsid w:val="6594F6EC"/>
    <w:rsid w:val="659C8E04"/>
    <w:rsid w:val="659D3923"/>
    <w:rsid w:val="65A1D256"/>
    <w:rsid w:val="65A31AD5"/>
    <w:rsid w:val="65A39C3D"/>
    <w:rsid w:val="65AA5DC5"/>
    <w:rsid w:val="65AC98BC"/>
    <w:rsid w:val="65B5C098"/>
    <w:rsid w:val="65C6118A"/>
    <w:rsid w:val="65D38AB4"/>
    <w:rsid w:val="65D9F9E2"/>
    <w:rsid w:val="65E729B3"/>
    <w:rsid w:val="65E951CE"/>
    <w:rsid w:val="65EA3F35"/>
    <w:rsid w:val="65F0769E"/>
    <w:rsid w:val="65F0E28C"/>
    <w:rsid w:val="65F6607A"/>
    <w:rsid w:val="6605B997"/>
    <w:rsid w:val="66086EB9"/>
    <w:rsid w:val="660D1B38"/>
    <w:rsid w:val="660ED05B"/>
    <w:rsid w:val="66164297"/>
    <w:rsid w:val="661A74DB"/>
    <w:rsid w:val="661D5B9B"/>
    <w:rsid w:val="661E321B"/>
    <w:rsid w:val="6627BB31"/>
    <w:rsid w:val="662B05EA"/>
    <w:rsid w:val="662C3F74"/>
    <w:rsid w:val="663255A4"/>
    <w:rsid w:val="663B8FF8"/>
    <w:rsid w:val="663FC00E"/>
    <w:rsid w:val="6643DB15"/>
    <w:rsid w:val="664B52BB"/>
    <w:rsid w:val="664B9DA0"/>
    <w:rsid w:val="664BA074"/>
    <w:rsid w:val="664CB80A"/>
    <w:rsid w:val="664CCA94"/>
    <w:rsid w:val="664DD0BA"/>
    <w:rsid w:val="66566FD2"/>
    <w:rsid w:val="6657C17D"/>
    <w:rsid w:val="665A7DF3"/>
    <w:rsid w:val="666D4D89"/>
    <w:rsid w:val="6678B142"/>
    <w:rsid w:val="6680856A"/>
    <w:rsid w:val="66814C0C"/>
    <w:rsid w:val="6684F98C"/>
    <w:rsid w:val="668583FC"/>
    <w:rsid w:val="668C8F6A"/>
    <w:rsid w:val="6699F481"/>
    <w:rsid w:val="669A6914"/>
    <w:rsid w:val="669CFD24"/>
    <w:rsid w:val="669F3DBF"/>
    <w:rsid w:val="66A0BBB7"/>
    <w:rsid w:val="66A40D5D"/>
    <w:rsid w:val="66B3ECB9"/>
    <w:rsid w:val="66B69334"/>
    <w:rsid w:val="66B8F460"/>
    <w:rsid w:val="66BBC385"/>
    <w:rsid w:val="66CBC28D"/>
    <w:rsid w:val="66D70A14"/>
    <w:rsid w:val="66DC512E"/>
    <w:rsid w:val="66DD816D"/>
    <w:rsid w:val="66DE3E4A"/>
    <w:rsid w:val="66E4A55D"/>
    <w:rsid w:val="66EA3C90"/>
    <w:rsid w:val="66F5BA31"/>
    <w:rsid w:val="66FBA10C"/>
    <w:rsid w:val="6702D505"/>
    <w:rsid w:val="6705454F"/>
    <w:rsid w:val="6709CFE4"/>
    <w:rsid w:val="670B2C5D"/>
    <w:rsid w:val="670C0139"/>
    <w:rsid w:val="670CC837"/>
    <w:rsid w:val="670DD18C"/>
    <w:rsid w:val="670F6E22"/>
    <w:rsid w:val="6711170A"/>
    <w:rsid w:val="6711F646"/>
    <w:rsid w:val="67123E32"/>
    <w:rsid w:val="67284DDD"/>
    <w:rsid w:val="6728B4F8"/>
    <w:rsid w:val="6731B6D4"/>
    <w:rsid w:val="6735BA8B"/>
    <w:rsid w:val="673A681C"/>
    <w:rsid w:val="6745FBE9"/>
    <w:rsid w:val="674BEA2E"/>
    <w:rsid w:val="674CBE47"/>
    <w:rsid w:val="67526AAA"/>
    <w:rsid w:val="676449BD"/>
    <w:rsid w:val="67687145"/>
    <w:rsid w:val="676C5320"/>
    <w:rsid w:val="676CFF05"/>
    <w:rsid w:val="67760EAA"/>
    <w:rsid w:val="677BBA1D"/>
    <w:rsid w:val="677BE484"/>
    <w:rsid w:val="67825C09"/>
    <w:rsid w:val="6792F7D5"/>
    <w:rsid w:val="6794551A"/>
    <w:rsid w:val="6799C56C"/>
    <w:rsid w:val="679E2AE5"/>
    <w:rsid w:val="679EE952"/>
    <w:rsid w:val="67A0FA1F"/>
    <w:rsid w:val="67A29B60"/>
    <w:rsid w:val="67B06301"/>
    <w:rsid w:val="67BBAC8E"/>
    <w:rsid w:val="67BC3345"/>
    <w:rsid w:val="67C0A531"/>
    <w:rsid w:val="67C331FE"/>
    <w:rsid w:val="67C68F8E"/>
    <w:rsid w:val="67C7587B"/>
    <w:rsid w:val="67C8BCDF"/>
    <w:rsid w:val="67D012B8"/>
    <w:rsid w:val="67D14739"/>
    <w:rsid w:val="67DA0CD1"/>
    <w:rsid w:val="67DF14C2"/>
    <w:rsid w:val="67F66334"/>
    <w:rsid w:val="67FD5B9D"/>
    <w:rsid w:val="680375D7"/>
    <w:rsid w:val="680AE491"/>
    <w:rsid w:val="680BE978"/>
    <w:rsid w:val="6812E698"/>
    <w:rsid w:val="68157791"/>
    <w:rsid w:val="681596B6"/>
    <w:rsid w:val="6815D983"/>
    <w:rsid w:val="681672AB"/>
    <w:rsid w:val="6817D7A2"/>
    <w:rsid w:val="681BF742"/>
    <w:rsid w:val="68257653"/>
    <w:rsid w:val="682AF191"/>
    <w:rsid w:val="682C373A"/>
    <w:rsid w:val="682D8946"/>
    <w:rsid w:val="682E5F7C"/>
    <w:rsid w:val="68381160"/>
    <w:rsid w:val="683D01B5"/>
    <w:rsid w:val="6845EE7C"/>
    <w:rsid w:val="685248E2"/>
    <w:rsid w:val="685FF652"/>
    <w:rsid w:val="686A353C"/>
    <w:rsid w:val="686EC3E9"/>
    <w:rsid w:val="6875BB01"/>
    <w:rsid w:val="687C97FE"/>
    <w:rsid w:val="688484D2"/>
    <w:rsid w:val="68865CF0"/>
    <w:rsid w:val="688D7278"/>
    <w:rsid w:val="6894E361"/>
    <w:rsid w:val="689617BF"/>
    <w:rsid w:val="689A01D4"/>
    <w:rsid w:val="689E7FA9"/>
    <w:rsid w:val="689F01A7"/>
    <w:rsid w:val="689F1325"/>
    <w:rsid w:val="68A03CE4"/>
    <w:rsid w:val="68A1031A"/>
    <w:rsid w:val="68A25B18"/>
    <w:rsid w:val="68A3984E"/>
    <w:rsid w:val="68A476CE"/>
    <w:rsid w:val="68A890CF"/>
    <w:rsid w:val="68AEA449"/>
    <w:rsid w:val="68B47DEF"/>
    <w:rsid w:val="68B5164A"/>
    <w:rsid w:val="68B71DD7"/>
    <w:rsid w:val="68BFCD84"/>
    <w:rsid w:val="68D10771"/>
    <w:rsid w:val="68DAC5AB"/>
    <w:rsid w:val="68DB4C35"/>
    <w:rsid w:val="68DDC1D3"/>
    <w:rsid w:val="68E4511E"/>
    <w:rsid w:val="68E774BC"/>
    <w:rsid w:val="68F4D05A"/>
    <w:rsid w:val="68F5773B"/>
    <w:rsid w:val="68FBB294"/>
    <w:rsid w:val="68FF586A"/>
    <w:rsid w:val="69019B5F"/>
    <w:rsid w:val="69097F1C"/>
    <w:rsid w:val="690E42CB"/>
    <w:rsid w:val="6915C495"/>
    <w:rsid w:val="6917EC9D"/>
    <w:rsid w:val="691C5D27"/>
    <w:rsid w:val="691DF229"/>
    <w:rsid w:val="6923F3C8"/>
    <w:rsid w:val="69254E88"/>
    <w:rsid w:val="6930F6C7"/>
    <w:rsid w:val="69393994"/>
    <w:rsid w:val="693C160F"/>
    <w:rsid w:val="69420655"/>
    <w:rsid w:val="69447590"/>
    <w:rsid w:val="694FC124"/>
    <w:rsid w:val="695429D5"/>
    <w:rsid w:val="6960C10F"/>
    <w:rsid w:val="6960E5AE"/>
    <w:rsid w:val="696F5427"/>
    <w:rsid w:val="696F6CF9"/>
    <w:rsid w:val="6975181E"/>
    <w:rsid w:val="697B71C3"/>
    <w:rsid w:val="69886C1C"/>
    <w:rsid w:val="69943BDF"/>
    <w:rsid w:val="6997CF3A"/>
    <w:rsid w:val="69981435"/>
    <w:rsid w:val="699D0F40"/>
    <w:rsid w:val="69A03913"/>
    <w:rsid w:val="69A35200"/>
    <w:rsid w:val="69A3BE34"/>
    <w:rsid w:val="69A9FA35"/>
    <w:rsid w:val="69AFE053"/>
    <w:rsid w:val="69B0F4E0"/>
    <w:rsid w:val="69B8F78D"/>
    <w:rsid w:val="69C1CA9D"/>
    <w:rsid w:val="69DF26A8"/>
    <w:rsid w:val="69E09F91"/>
    <w:rsid w:val="69EC5B6C"/>
    <w:rsid w:val="69EEF32F"/>
    <w:rsid w:val="69F4D7DE"/>
    <w:rsid w:val="69F7C7CC"/>
    <w:rsid w:val="69F86377"/>
    <w:rsid w:val="69F99765"/>
    <w:rsid w:val="69FBD1F1"/>
    <w:rsid w:val="6A01ED8E"/>
    <w:rsid w:val="6A0C3C7F"/>
    <w:rsid w:val="6A11873D"/>
    <w:rsid w:val="6A1AF5E0"/>
    <w:rsid w:val="6A27C45B"/>
    <w:rsid w:val="6A2AD8C4"/>
    <w:rsid w:val="6A2DE8B5"/>
    <w:rsid w:val="6A2DF4DE"/>
    <w:rsid w:val="6A32DFBD"/>
    <w:rsid w:val="6A36B0D3"/>
    <w:rsid w:val="6A3DA0B0"/>
    <w:rsid w:val="6A3DB88B"/>
    <w:rsid w:val="6A4362FF"/>
    <w:rsid w:val="6A4F286A"/>
    <w:rsid w:val="6A552BD8"/>
    <w:rsid w:val="6A558B3D"/>
    <w:rsid w:val="6A5E8CA7"/>
    <w:rsid w:val="6A61F323"/>
    <w:rsid w:val="6A6C50F1"/>
    <w:rsid w:val="6A7B0DFA"/>
    <w:rsid w:val="6A858938"/>
    <w:rsid w:val="6A8D73C1"/>
    <w:rsid w:val="6A8D87F0"/>
    <w:rsid w:val="6A91C618"/>
    <w:rsid w:val="6A921011"/>
    <w:rsid w:val="6A9A388D"/>
    <w:rsid w:val="6A9E3F39"/>
    <w:rsid w:val="6A9E4EFF"/>
    <w:rsid w:val="6A9E9059"/>
    <w:rsid w:val="6AAA3F5C"/>
    <w:rsid w:val="6AAC9A92"/>
    <w:rsid w:val="6AAF3147"/>
    <w:rsid w:val="6ABC57D3"/>
    <w:rsid w:val="6ACCB993"/>
    <w:rsid w:val="6AE3FC81"/>
    <w:rsid w:val="6AE57DDC"/>
    <w:rsid w:val="6AE6AC62"/>
    <w:rsid w:val="6AEC0E40"/>
    <w:rsid w:val="6AEF2DA8"/>
    <w:rsid w:val="6AEF9858"/>
    <w:rsid w:val="6AFBCFD3"/>
    <w:rsid w:val="6AFC2E98"/>
    <w:rsid w:val="6AFD164E"/>
    <w:rsid w:val="6B03D66D"/>
    <w:rsid w:val="6B056100"/>
    <w:rsid w:val="6B0B06BA"/>
    <w:rsid w:val="6B14C4FB"/>
    <w:rsid w:val="6B16E905"/>
    <w:rsid w:val="6B3ED09D"/>
    <w:rsid w:val="6B44D490"/>
    <w:rsid w:val="6B4B5B0A"/>
    <w:rsid w:val="6B64C007"/>
    <w:rsid w:val="6B67827C"/>
    <w:rsid w:val="6B684DB2"/>
    <w:rsid w:val="6B733411"/>
    <w:rsid w:val="6B82E6CF"/>
    <w:rsid w:val="6B84624A"/>
    <w:rsid w:val="6B8B2B3F"/>
    <w:rsid w:val="6B8EAC21"/>
    <w:rsid w:val="6B962B9F"/>
    <w:rsid w:val="6B99CD12"/>
    <w:rsid w:val="6B9A2DD7"/>
    <w:rsid w:val="6B9D3DB4"/>
    <w:rsid w:val="6BA9AB1E"/>
    <w:rsid w:val="6BB72E02"/>
    <w:rsid w:val="6BBA85FE"/>
    <w:rsid w:val="6BC028E1"/>
    <w:rsid w:val="6BC46A7E"/>
    <w:rsid w:val="6BC87F34"/>
    <w:rsid w:val="6BCC325A"/>
    <w:rsid w:val="6BD0B244"/>
    <w:rsid w:val="6BDB7E71"/>
    <w:rsid w:val="6BE0912B"/>
    <w:rsid w:val="6BE1BBB2"/>
    <w:rsid w:val="6BE72F28"/>
    <w:rsid w:val="6BF47B0A"/>
    <w:rsid w:val="6BF600D4"/>
    <w:rsid w:val="6C00F2E6"/>
    <w:rsid w:val="6C011133"/>
    <w:rsid w:val="6C09924F"/>
    <w:rsid w:val="6C14561B"/>
    <w:rsid w:val="6C18B558"/>
    <w:rsid w:val="6C1AFD73"/>
    <w:rsid w:val="6C2802F3"/>
    <w:rsid w:val="6C2DACE5"/>
    <w:rsid w:val="6C32B3E4"/>
    <w:rsid w:val="6C33A6C7"/>
    <w:rsid w:val="6C35FF28"/>
    <w:rsid w:val="6C375A3A"/>
    <w:rsid w:val="6C43C05F"/>
    <w:rsid w:val="6C48F6AF"/>
    <w:rsid w:val="6C4A25CD"/>
    <w:rsid w:val="6C4C7B13"/>
    <w:rsid w:val="6C4FFA22"/>
    <w:rsid w:val="6C75B6F1"/>
    <w:rsid w:val="6C79F57F"/>
    <w:rsid w:val="6C7FF772"/>
    <w:rsid w:val="6C83ED7C"/>
    <w:rsid w:val="6C88276B"/>
    <w:rsid w:val="6C8B981E"/>
    <w:rsid w:val="6C8CBDAC"/>
    <w:rsid w:val="6C8E24D8"/>
    <w:rsid w:val="6C979080"/>
    <w:rsid w:val="6CAE6D9B"/>
    <w:rsid w:val="6CB1C865"/>
    <w:rsid w:val="6CB40CA6"/>
    <w:rsid w:val="6CBCC8EC"/>
    <w:rsid w:val="6CC39FC6"/>
    <w:rsid w:val="6CCAFB6A"/>
    <w:rsid w:val="6CD8EFAA"/>
    <w:rsid w:val="6CDC358F"/>
    <w:rsid w:val="6CDFF54F"/>
    <w:rsid w:val="6CE1DE0D"/>
    <w:rsid w:val="6CE4FDB6"/>
    <w:rsid w:val="6CE938CD"/>
    <w:rsid w:val="6CEA2CA3"/>
    <w:rsid w:val="6CEC13C5"/>
    <w:rsid w:val="6CF317E3"/>
    <w:rsid w:val="6CF35679"/>
    <w:rsid w:val="6CF766D8"/>
    <w:rsid w:val="6CF9BDF7"/>
    <w:rsid w:val="6CFA32C4"/>
    <w:rsid w:val="6CFA52ED"/>
    <w:rsid w:val="6D02F7D7"/>
    <w:rsid w:val="6D0472E3"/>
    <w:rsid w:val="6D062039"/>
    <w:rsid w:val="6D08EA62"/>
    <w:rsid w:val="6D0DAE46"/>
    <w:rsid w:val="6D1651D9"/>
    <w:rsid w:val="6D174E4F"/>
    <w:rsid w:val="6D1DB9FC"/>
    <w:rsid w:val="6D1EDEA5"/>
    <w:rsid w:val="6D264914"/>
    <w:rsid w:val="6D29749D"/>
    <w:rsid w:val="6D29B1E0"/>
    <w:rsid w:val="6D3B178A"/>
    <w:rsid w:val="6D4912CD"/>
    <w:rsid w:val="6D60D45A"/>
    <w:rsid w:val="6D64991B"/>
    <w:rsid w:val="6D67D6B2"/>
    <w:rsid w:val="6D6900D7"/>
    <w:rsid w:val="6D6E6EC7"/>
    <w:rsid w:val="6D759D61"/>
    <w:rsid w:val="6D79814B"/>
    <w:rsid w:val="6D79D83F"/>
    <w:rsid w:val="6D7F2920"/>
    <w:rsid w:val="6D83871D"/>
    <w:rsid w:val="6D84D224"/>
    <w:rsid w:val="6D99642C"/>
    <w:rsid w:val="6D9B6390"/>
    <w:rsid w:val="6D9D1783"/>
    <w:rsid w:val="6DA3A782"/>
    <w:rsid w:val="6DA4CF05"/>
    <w:rsid w:val="6DA4D80C"/>
    <w:rsid w:val="6DA7E079"/>
    <w:rsid w:val="6DBF5766"/>
    <w:rsid w:val="6DC26B5F"/>
    <w:rsid w:val="6DD2DFC5"/>
    <w:rsid w:val="6DD4F9B0"/>
    <w:rsid w:val="6DD8DDD2"/>
    <w:rsid w:val="6DDFBBAE"/>
    <w:rsid w:val="6DE959BA"/>
    <w:rsid w:val="6DEAC3A7"/>
    <w:rsid w:val="6DEB1443"/>
    <w:rsid w:val="6DF6A613"/>
    <w:rsid w:val="6DFC3404"/>
    <w:rsid w:val="6E069E31"/>
    <w:rsid w:val="6E155B14"/>
    <w:rsid w:val="6E15AFC7"/>
    <w:rsid w:val="6E2464FA"/>
    <w:rsid w:val="6E3E13F3"/>
    <w:rsid w:val="6E41B30F"/>
    <w:rsid w:val="6E447172"/>
    <w:rsid w:val="6E44C34F"/>
    <w:rsid w:val="6E46BA1E"/>
    <w:rsid w:val="6E500D8A"/>
    <w:rsid w:val="6E51E161"/>
    <w:rsid w:val="6E54BFD5"/>
    <w:rsid w:val="6E603734"/>
    <w:rsid w:val="6E66EB89"/>
    <w:rsid w:val="6E67CB8F"/>
    <w:rsid w:val="6E68A20F"/>
    <w:rsid w:val="6E68F7E6"/>
    <w:rsid w:val="6E6CE9DB"/>
    <w:rsid w:val="6E711409"/>
    <w:rsid w:val="6E7386C5"/>
    <w:rsid w:val="6E82FD5E"/>
    <w:rsid w:val="6E93A45A"/>
    <w:rsid w:val="6E9477C3"/>
    <w:rsid w:val="6E9577D6"/>
    <w:rsid w:val="6E97BE2D"/>
    <w:rsid w:val="6E9B81B4"/>
    <w:rsid w:val="6EA7B87B"/>
    <w:rsid w:val="6EA85400"/>
    <w:rsid w:val="6EB1E6F3"/>
    <w:rsid w:val="6EB47937"/>
    <w:rsid w:val="6EBA5A50"/>
    <w:rsid w:val="6EBBB4F7"/>
    <w:rsid w:val="6EBDEDF2"/>
    <w:rsid w:val="6EC62AAD"/>
    <w:rsid w:val="6EC63F7E"/>
    <w:rsid w:val="6ED02511"/>
    <w:rsid w:val="6ED39E1B"/>
    <w:rsid w:val="6ED50A50"/>
    <w:rsid w:val="6EDC3757"/>
    <w:rsid w:val="6EE27A6A"/>
    <w:rsid w:val="6EEE1610"/>
    <w:rsid w:val="6EEEC6AF"/>
    <w:rsid w:val="6EF11375"/>
    <w:rsid w:val="6EF3C04E"/>
    <w:rsid w:val="6F02C88C"/>
    <w:rsid w:val="6F07DDC5"/>
    <w:rsid w:val="6F08336E"/>
    <w:rsid w:val="6F0D768B"/>
    <w:rsid w:val="6F0EB2BE"/>
    <w:rsid w:val="6F10B027"/>
    <w:rsid w:val="6F24A5D9"/>
    <w:rsid w:val="6F343497"/>
    <w:rsid w:val="6F35D7FA"/>
    <w:rsid w:val="6F58C7F8"/>
    <w:rsid w:val="6F5A653D"/>
    <w:rsid w:val="6F5CCF19"/>
    <w:rsid w:val="6F5D5EAD"/>
    <w:rsid w:val="6F5E8BF1"/>
    <w:rsid w:val="6F63D02A"/>
    <w:rsid w:val="6F664095"/>
    <w:rsid w:val="6F67203B"/>
    <w:rsid w:val="6F6E41E4"/>
    <w:rsid w:val="6F7E5439"/>
    <w:rsid w:val="6F909851"/>
    <w:rsid w:val="6F91CF0F"/>
    <w:rsid w:val="6FA0358B"/>
    <w:rsid w:val="6FA0CD3C"/>
    <w:rsid w:val="6FAB9200"/>
    <w:rsid w:val="6FB6B253"/>
    <w:rsid w:val="6FD2EAB6"/>
    <w:rsid w:val="6FD42925"/>
    <w:rsid w:val="6FD43609"/>
    <w:rsid w:val="6FDE7EAA"/>
    <w:rsid w:val="6FE20354"/>
    <w:rsid w:val="6FF6E5B7"/>
    <w:rsid w:val="6FF96F36"/>
    <w:rsid w:val="6FFC5023"/>
    <w:rsid w:val="6FFCA8B6"/>
    <w:rsid w:val="7001D81D"/>
    <w:rsid w:val="70064E29"/>
    <w:rsid w:val="700B01CC"/>
    <w:rsid w:val="700E069D"/>
    <w:rsid w:val="700F6EA5"/>
    <w:rsid w:val="70141A87"/>
    <w:rsid w:val="7016B9C4"/>
    <w:rsid w:val="70176AA7"/>
    <w:rsid w:val="7020CC3B"/>
    <w:rsid w:val="70230CED"/>
    <w:rsid w:val="703AFB4D"/>
    <w:rsid w:val="704321CF"/>
    <w:rsid w:val="704882B4"/>
    <w:rsid w:val="70489D76"/>
    <w:rsid w:val="704B3672"/>
    <w:rsid w:val="704BDD4B"/>
    <w:rsid w:val="704C0D56"/>
    <w:rsid w:val="7052616F"/>
    <w:rsid w:val="705602D3"/>
    <w:rsid w:val="705A7E5E"/>
    <w:rsid w:val="705DC665"/>
    <w:rsid w:val="705F870F"/>
    <w:rsid w:val="7064023B"/>
    <w:rsid w:val="70658080"/>
    <w:rsid w:val="70676BE9"/>
    <w:rsid w:val="706D99F0"/>
    <w:rsid w:val="7077688A"/>
    <w:rsid w:val="707B23E8"/>
    <w:rsid w:val="707E8965"/>
    <w:rsid w:val="708654E1"/>
    <w:rsid w:val="70AB957F"/>
    <w:rsid w:val="70AE4E45"/>
    <w:rsid w:val="70B7D67E"/>
    <w:rsid w:val="70BBEA9D"/>
    <w:rsid w:val="70BDD436"/>
    <w:rsid w:val="70C2223B"/>
    <w:rsid w:val="70C2CCE8"/>
    <w:rsid w:val="70D5DF4E"/>
    <w:rsid w:val="70D70D55"/>
    <w:rsid w:val="70E057F7"/>
    <w:rsid w:val="70E6E701"/>
    <w:rsid w:val="70E7535F"/>
    <w:rsid w:val="70F04A80"/>
    <w:rsid w:val="70FC1FD2"/>
    <w:rsid w:val="71022035"/>
    <w:rsid w:val="71060BB8"/>
    <w:rsid w:val="710B779F"/>
    <w:rsid w:val="7110DA97"/>
    <w:rsid w:val="71112D5A"/>
    <w:rsid w:val="7113AE62"/>
    <w:rsid w:val="7130A7ED"/>
    <w:rsid w:val="7131264E"/>
    <w:rsid w:val="713C0A96"/>
    <w:rsid w:val="714A8DFB"/>
    <w:rsid w:val="714BB15B"/>
    <w:rsid w:val="714ED75A"/>
    <w:rsid w:val="71515FF9"/>
    <w:rsid w:val="715A7110"/>
    <w:rsid w:val="715B1285"/>
    <w:rsid w:val="715F0310"/>
    <w:rsid w:val="716476A0"/>
    <w:rsid w:val="716BEBE4"/>
    <w:rsid w:val="71783983"/>
    <w:rsid w:val="71791743"/>
    <w:rsid w:val="717D670E"/>
    <w:rsid w:val="717E88D4"/>
    <w:rsid w:val="717FBE57"/>
    <w:rsid w:val="71822821"/>
    <w:rsid w:val="71825571"/>
    <w:rsid w:val="7182B6E9"/>
    <w:rsid w:val="71863575"/>
    <w:rsid w:val="718A5307"/>
    <w:rsid w:val="718CE3BE"/>
    <w:rsid w:val="719294B5"/>
    <w:rsid w:val="71931BE4"/>
    <w:rsid w:val="719A5979"/>
    <w:rsid w:val="71A7A56D"/>
    <w:rsid w:val="71C47509"/>
    <w:rsid w:val="71C9B95A"/>
    <w:rsid w:val="71CD735C"/>
    <w:rsid w:val="71D04BE6"/>
    <w:rsid w:val="71D4F0B6"/>
    <w:rsid w:val="71D73089"/>
    <w:rsid w:val="71D7B533"/>
    <w:rsid w:val="71DE976B"/>
    <w:rsid w:val="71ED2AB5"/>
    <w:rsid w:val="71EF7CCF"/>
    <w:rsid w:val="72044CC7"/>
    <w:rsid w:val="7207A61D"/>
    <w:rsid w:val="720D1B65"/>
    <w:rsid w:val="7220A649"/>
    <w:rsid w:val="7226E5B4"/>
    <w:rsid w:val="722CE9AD"/>
    <w:rsid w:val="722ECCE0"/>
    <w:rsid w:val="722F367E"/>
    <w:rsid w:val="72411B03"/>
    <w:rsid w:val="724511E1"/>
    <w:rsid w:val="7251D730"/>
    <w:rsid w:val="725C4CEB"/>
    <w:rsid w:val="725FEBDD"/>
    <w:rsid w:val="7264C5D3"/>
    <w:rsid w:val="72681E2E"/>
    <w:rsid w:val="7269D0E6"/>
    <w:rsid w:val="726D475F"/>
    <w:rsid w:val="726FC071"/>
    <w:rsid w:val="7273F02C"/>
    <w:rsid w:val="72801019"/>
    <w:rsid w:val="7285B4F2"/>
    <w:rsid w:val="728A3CF9"/>
    <w:rsid w:val="729287C0"/>
    <w:rsid w:val="72943E1F"/>
    <w:rsid w:val="72A0CF92"/>
    <w:rsid w:val="72A33455"/>
    <w:rsid w:val="72ABF817"/>
    <w:rsid w:val="72ADA7D2"/>
    <w:rsid w:val="72AE39D7"/>
    <w:rsid w:val="72B4433C"/>
    <w:rsid w:val="72B490F2"/>
    <w:rsid w:val="72B739CD"/>
    <w:rsid w:val="72B79C75"/>
    <w:rsid w:val="72B7FB96"/>
    <w:rsid w:val="72C6D30F"/>
    <w:rsid w:val="72DCD12D"/>
    <w:rsid w:val="72DFBE69"/>
    <w:rsid w:val="72E86308"/>
    <w:rsid w:val="72EC1666"/>
    <w:rsid w:val="72FC73DB"/>
    <w:rsid w:val="7308A84F"/>
    <w:rsid w:val="730E79EC"/>
    <w:rsid w:val="7311CFE1"/>
    <w:rsid w:val="7312022D"/>
    <w:rsid w:val="73124837"/>
    <w:rsid w:val="73124F91"/>
    <w:rsid w:val="7312A01E"/>
    <w:rsid w:val="732322A7"/>
    <w:rsid w:val="732BF0B4"/>
    <w:rsid w:val="732D2D50"/>
    <w:rsid w:val="732F7D1D"/>
    <w:rsid w:val="7334C88E"/>
    <w:rsid w:val="733C5779"/>
    <w:rsid w:val="7351F505"/>
    <w:rsid w:val="7352F978"/>
    <w:rsid w:val="73538964"/>
    <w:rsid w:val="735B6625"/>
    <w:rsid w:val="7363755D"/>
    <w:rsid w:val="73638DEE"/>
    <w:rsid w:val="7372E6F2"/>
    <w:rsid w:val="7374443F"/>
    <w:rsid w:val="7386FF1B"/>
    <w:rsid w:val="738BA16D"/>
    <w:rsid w:val="738BC921"/>
    <w:rsid w:val="738D9EB1"/>
    <w:rsid w:val="739D7C7F"/>
    <w:rsid w:val="73A50FF5"/>
    <w:rsid w:val="73C32C8F"/>
    <w:rsid w:val="73C48989"/>
    <w:rsid w:val="73C4CC56"/>
    <w:rsid w:val="73D4F1C8"/>
    <w:rsid w:val="73DDE48A"/>
    <w:rsid w:val="73DEA514"/>
    <w:rsid w:val="73E52D7E"/>
    <w:rsid w:val="7401B43C"/>
    <w:rsid w:val="7403D293"/>
    <w:rsid w:val="7413B1A7"/>
    <w:rsid w:val="7417DB46"/>
    <w:rsid w:val="741CD16F"/>
    <w:rsid w:val="741E124C"/>
    <w:rsid w:val="742ACA66"/>
    <w:rsid w:val="7439DC8B"/>
    <w:rsid w:val="743AB729"/>
    <w:rsid w:val="743ADB17"/>
    <w:rsid w:val="743D0F25"/>
    <w:rsid w:val="7443CF05"/>
    <w:rsid w:val="7450B76E"/>
    <w:rsid w:val="74543189"/>
    <w:rsid w:val="74572A0B"/>
    <w:rsid w:val="745CED26"/>
    <w:rsid w:val="74606C7A"/>
    <w:rsid w:val="7466EDD4"/>
    <w:rsid w:val="74683021"/>
    <w:rsid w:val="747A2C12"/>
    <w:rsid w:val="747E7B24"/>
    <w:rsid w:val="7482A226"/>
    <w:rsid w:val="7485B7A8"/>
    <w:rsid w:val="748684CA"/>
    <w:rsid w:val="74A3141D"/>
    <w:rsid w:val="74AF2582"/>
    <w:rsid w:val="74C42230"/>
    <w:rsid w:val="74CBA23D"/>
    <w:rsid w:val="74D45803"/>
    <w:rsid w:val="74DF06F9"/>
    <w:rsid w:val="74EB7E30"/>
    <w:rsid w:val="74EBE519"/>
    <w:rsid w:val="74ED775A"/>
    <w:rsid w:val="74EF584F"/>
    <w:rsid w:val="7500018C"/>
    <w:rsid w:val="7508C728"/>
    <w:rsid w:val="750D1EEB"/>
    <w:rsid w:val="75130528"/>
    <w:rsid w:val="751452B3"/>
    <w:rsid w:val="75189719"/>
    <w:rsid w:val="751E7973"/>
    <w:rsid w:val="75240250"/>
    <w:rsid w:val="7529A29C"/>
    <w:rsid w:val="752A0F18"/>
    <w:rsid w:val="752D5E76"/>
    <w:rsid w:val="75319FFB"/>
    <w:rsid w:val="753B9564"/>
    <w:rsid w:val="753D28C4"/>
    <w:rsid w:val="754AB2F3"/>
    <w:rsid w:val="75502AE4"/>
    <w:rsid w:val="755FEE36"/>
    <w:rsid w:val="75680633"/>
    <w:rsid w:val="756F3BDC"/>
    <w:rsid w:val="75704A99"/>
    <w:rsid w:val="7573F124"/>
    <w:rsid w:val="7577BB35"/>
    <w:rsid w:val="7580B3FB"/>
    <w:rsid w:val="75889717"/>
    <w:rsid w:val="75893311"/>
    <w:rsid w:val="758EA26F"/>
    <w:rsid w:val="7590DD23"/>
    <w:rsid w:val="7591D4B5"/>
    <w:rsid w:val="75957DF5"/>
    <w:rsid w:val="7597917C"/>
    <w:rsid w:val="759C8034"/>
    <w:rsid w:val="75A22AF7"/>
    <w:rsid w:val="75A7FE11"/>
    <w:rsid w:val="75ABA00E"/>
    <w:rsid w:val="75AC9A4D"/>
    <w:rsid w:val="75ACFEF7"/>
    <w:rsid w:val="75AF06EA"/>
    <w:rsid w:val="75B71CDF"/>
    <w:rsid w:val="75BA56AA"/>
    <w:rsid w:val="75C187BB"/>
    <w:rsid w:val="75D399EE"/>
    <w:rsid w:val="75D70F88"/>
    <w:rsid w:val="75EBB79A"/>
    <w:rsid w:val="75F4EC22"/>
    <w:rsid w:val="75F7D782"/>
    <w:rsid w:val="75F8B0C3"/>
    <w:rsid w:val="75FCB219"/>
    <w:rsid w:val="76018815"/>
    <w:rsid w:val="7603E4A6"/>
    <w:rsid w:val="760B00CC"/>
    <w:rsid w:val="7616C453"/>
    <w:rsid w:val="7617353A"/>
    <w:rsid w:val="7621F93F"/>
    <w:rsid w:val="76233675"/>
    <w:rsid w:val="762641CB"/>
    <w:rsid w:val="7626D945"/>
    <w:rsid w:val="7626FEDF"/>
    <w:rsid w:val="7632E277"/>
    <w:rsid w:val="76337762"/>
    <w:rsid w:val="76341747"/>
    <w:rsid w:val="7640C2AE"/>
    <w:rsid w:val="764459FD"/>
    <w:rsid w:val="764C1CC5"/>
    <w:rsid w:val="766BE5FD"/>
    <w:rsid w:val="766CEDE2"/>
    <w:rsid w:val="76707EC2"/>
    <w:rsid w:val="767E740E"/>
    <w:rsid w:val="767FC790"/>
    <w:rsid w:val="76886E22"/>
    <w:rsid w:val="768E5F9B"/>
    <w:rsid w:val="7692E6E5"/>
    <w:rsid w:val="7693EA26"/>
    <w:rsid w:val="769930A0"/>
    <w:rsid w:val="7699E232"/>
    <w:rsid w:val="769E396C"/>
    <w:rsid w:val="769F9536"/>
    <w:rsid w:val="769FE9F2"/>
    <w:rsid w:val="76A30ADB"/>
    <w:rsid w:val="76A88C89"/>
    <w:rsid w:val="76AB7060"/>
    <w:rsid w:val="76AFD38E"/>
    <w:rsid w:val="76B17D16"/>
    <w:rsid w:val="76B66EE0"/>
    <w:rsid w:val="76B9C847"/>
    <w:rsid w:val="76BE9A88"/>
    <w:rsid w:val="76C03369"/>
    <w:rsid w:val="76C2AC06"/>
    <w:rsid w:val="76C7307F"/>
    <w:rsid w:val="76CD83FD"/>
    <w:rsid w:val="76D1FD4F"/>
    <w:rsid w:val="76D49BE1"/>
    <w:rsid w:val="76D50D87"/>
    <w:rsid w:val="76D6938F"/>
    <w:rsid w:val="76D80069"/>
    <w:rsid w:val="76E0BE6A"/>
    <w:rsid w:val="76E4B48F"/>
    <w:rsid w:val="76E4C6F2"/>
    <w:rsid w:val="76E97691"/>
    <w:rsid w:val="76EFF905"/>
    <w:rsid w:val="76F05147"/>
    <w:rsid w:val="76F88E7D"/>
    <w:rsid w:val="7703D378"/>
    <w:rsid w:val="770A8A0C"/>
    <w:rsid w:val="770CF0FB"/>
    <w:rsid w:val="770EE433"/>
    <w:rsid w:val="7710DFAF"/>
    <w:rsid w:val="77180515"/>
    <w:rsid w:val="77197627"/>
    <w:rsid w:val="7721DBE9"/>
    <w:rsid w:val="77274BB3"/>
    <w:rsid w:val="77361CB4"/>
    <w:rsid w:val="773D9FF1"/>
    <w:rsid w:val="77445A0F"/>
    <w:rsid w:val="774CE1D9"/>
    <w:rsid w:val="77531FAF"/>
    <w:rsid w:val="77675160"/>
    <w:rsid w:val="776F8ED0"/>
    <w:rsid w:val="7771E600"/>
    <w:rsid w:val="777A6E9B"/>
    <w:rsid w:val="777BE94F"/>
    <w:rsid w:val="7787E1DB"/>
    <w:rsid w:val="778DE32A"/>
    <w:rsid w:val="779406A8"/>
    <w:rsid w:val="77944C23"/>
    <w:rsid w:val="7795B5CD"/>
    <w:rsid w:val="77966D50"/>
    <w:rsid w:val="779EEB47"/>
    <w:rsid w:val="77A3023B"/>
    <w:rsid w:val="77A3D0A7"/>
    <w:rsid w:val="77A52A8F"/>
    <w:rsid w:val="77ADCE2E"/>
    <w:rsid w:val="77BA108E"/>
    <w:rsid w:val="77BF7B13"/>
    <w:rsid w:val="77C193FE"/>
    <w:rsid w:val="77C514F5"/>
    <w:rsid w:val="77C70F27"/>
    <w:rsid w:val="77CC3C79"/>
    <w:rsid w:val="77CF259C"/>
    <w:rsid w:val="77D27E77"/>
    <w:rsid w:val="77D3A8A8"/>
    <w:rsid w:val="77D5E30E"/>
    <w:rsid w:val="77DD3E80"/>
    <w:rsid w:val="77E7152D"/>
    <w:rsid w:val="77E733D5"/>
    <w:rsid w:val="77F1193A"/>
    <w:rsid w:val="77FEBB9D"/>
    <w:rsid w:val="7802BA1A"/>
    <w:rsid w:val="78067DE2"/>
    <w:rsid w:val="78139340"/>
    <w:rsid w:val="781569EE"/>
    <w:rsid w:val="781ABC12"/>
    <w:rsid w:val="78251C50"/>
    <w:rsid w:val="782AC870"/>
    <w:rsid w:val="782E182A"/>
    <w:rsid w:val="78383D02"/>
    <w:rsid w:val="783B2159"/>
    <w:rsid w:val="783B4A63"/>
    <w:rsid w:val="783BB748"/>
    <w:rsid w:val="78403C03"/>
    <w:rsid w:val="784636FC"/>
    <w:rsid w:val="7848546F"/>
    <w:rsid w:val="7855E37A"/>
    <w:rsid w:val="785756F9"/>
    <w:rsid w:val="785CAD87"/>
    <w:rsid w:val="7869230E"/>
    <w:rsid w:val="786D5F8B"/>
    <w:rsid w:val="787A7ECA"/>
    <w:rsid w:val="787B23A9"/>
    <w:rsid w:val="787BD474"/>
    <w:rsid w:val="787D9490"/>
    <w:rsid w:val="787E8EAB"/>
    <w:rsid w:val="787F162C"/>
    <w:rsid w:val="78833592"/>
    <w:rsid w:val="788703FB"/>
    <w:rsid w:val="78A12C5A"/>
    <w:rsid w:val="78A43619"/>
    <w:rsid w:val="78A44B7F"/>
    <w:rsid w:val="78A6BDBB"/>
    <w:rsid w:val="78B22A87"/>
    <w:rsid w:val="78B41046"/>
    <w:rsid w:val="78B6D3E9"/>
    <w:rsid w:val="78B70DEC"/>
    <w:rsid w:val="78BE4EBE"/>
    <w:rsid w:val="78BECC3C"/>
    <w:rsid w:val="78CD36B8"/>
    <w:rsid w:val="78CDDA71"/>
    <w:rsid w:val="78D7A92D"/>
    <w:rsid w:val="78D7BDA9"/>
    <w:rsid w:val="78E0D914"/>
    <w:rsid w:val="78E532D0"/>
    <w:rsid w:val="78EC1009"/>
    <w:rsid w:val="78F8D463"/>
    <w:rsid w:val="78FE3240"/>
    <w:rsid w:val="78FFE369"/>
    <w:rsid w:val="79009389"/>
    <w:rsid w:val="790144ED"/>
    <w:rsid w:val="7904716F"/>
    <w:rsid w:val="790705CD"/>
    <w:rsid w:val="7910746A"/>
    <w:rsid w:val="7911BFFC"/>
    <w:rsid w:val="79184E98"/>
    <w:rsid w:val="791865E9"/>
    <w:rsid w:val="7918B8B1"/>
    <w:rsid w:val="792FA01E"/>
    <w:rsid w:val="79331E5B"/>
    <w:rsid w:val="7936C835"/>
    <w:rsid w:val="793C1914"/>
    <w:rsid w:val="793F75C3"/>
    <w:rsid w:val="794520C3"/>
    <w:rsid w:val="79474763"/>
    <w:rsid w:val="7947CB69"/>
    <w:rsid w:val="794806AB"/>
    <w:rsid w:val="794D5998"/>
    <w:rsid w:val="7952A477"/>
    <w:rsid w:val="7954C79C"/>
    <w:rsid w:val="79563FAE"/>
    <w:rsid w:val="795F43EE"/>
    <w:rsid w:val="7964AB31"/>
    <w:rsid w:val="7967EFCE"/>
    <w:rsid w:val="796827A0"/>
    <w:rsid w:val="796C3F24"/>
    <w:rsid w:val="796D40A4"/>
    <w:rsid w:val="79709D18"/>
    <w:rsid w:val="7971A53E"/>
    <w:rsid w:val="7973685C"/>
    <w:rsid w:val="798087C6"/>
    <w:rsid w:val="7984FEC0"/>
    <w:rsid w:val="7985464E"/>
    <w:rsid w:val="798C2503"/>
    <w:rsid w:val="798E0A47"/>
    <w:rsid w:val="799393FC"/>
    <w:rsid w:val="79979FEC"/>
    <w:rsid w:val="799FD8BB"/>
    <w:rsid w:val="79A1792D"/>
    <w:rsid w:val="79A1F912"/>
    <w:rsid w:val="79A8C706"/>
    <w:rsid w:val="79ACF3B3"/>
    <w:rsid w:val="79AE536F"/>
    <w:rsid w:val="79B8455E"/>
    <w:rsid w:val="79B9C848"/>
    <w:rsid w:val="79BE16B3"/>
    <w:rsid w:val="79BECD7C"/>
    <w:rsid w:val="79E9FE15"/>
    <w:rsid w:val="79ECCEB7"/>
    <w:rsid w:val="79F73DA1"/>
    <w:rsid w:val="79FDE826"/>
    <w:rsid w:val="7A07DC58"/>
    <w:rsid w:val="7A099600"/>
    <w:rsid w:val="7A0DB102"/>
    <w:rsid w:val="7A1CD659"/>
    <w:rsid w:val="7A26954A"/>
    <w:rsid w:val="7A29A3C0"/>
    <w:rsid w:val="7A2A879A"/>
    <w:rsid w:val="7A360A4D"/>
    <w:rsid w:val="7A39EA81"/>
    <w:rsid w:val="7A3B69DE"/>
    <w:rsid w:val="7A45AEB3"/>
    <w:rsid w:val="7A47CF3A"/>
    <w:rsid w:val="7A49C9A1"/>
    <w:rsid w:val="7A538EBC"/>
    <w:rsid w:val="7A577CFD"/>
    <w:rsid w:val="7A59BC61"/>
    <w:rsid w:val="7A631F50"/>
    <w:rsid w:val="7A64484E"/>
    <w:rsid w:val="7A67E5B5"/>
    <w:rsid w:val="7A681BF4"/>
    <w:rsid w:val="7A6A4AE9"/>
    <w:rsid w:val="7A7AC305"/>
    <w:rsid w:val="7A851922"/>
    <w:rsid w:val="7A892AC7"/>
    <w:rsid w:val="7A8B1D4A"/>
    <w:rsid w:val="7A905808"/>
    <w:rsid w:val="7A91DE4B"/>
    <w:rsid w:val="7A968A2E"/>
    <w:rsid w:val="7A988AB7"/>
    <w:rsid w:val="7AB9A916"/>
    <w:rsid w:val="7ABA0269"/>
    <w:rsid w:val="7AC322DE"/>
    <w:rsid w:val="7AC68495"/>
    <w:rsid w:val="7ACAACA7"/>
    <w:rsid w:val="7AD0F175"/>
    <w:rsid w:val="7ADA668D"/>
    <w:rsid w:val="7ADD33BF"/>
    <w:rsid w:val="7ADE38C8"/>
    <w:rsid w:val="7AE2D0FC"/>
    <w:rsid w:val="7AE4FB1A"/>
    <w:rsid w:val="7AEBC371"/>
    <w:rsid w:val="7AEC20A5"/>
    <w:rsid w:val="7AEF2F68"/>
    <w:rsid w:val="7AEFD32F"/>
    <w:rsid w:val="7AFDB589"/>
    <w:rsid w:val="7B039460"/>
    <w:rsid w:val="7B03E2F6"/>
    <w:rsid w:val="7B05FCE8"/>
    <w:rsid w:val="7B062CFF"/>
    <w:rsid w:val="7B0735B1"/>
    <w:rsid w:val="7B0770AF"/>
    <w:rsid w:val="7B0C66F3"/>
    <w:rsid w:val="7B22EEA0"/>
    <w:rsid w:val="7B2566C2"/>
    <w:rsid w:val="7B2639EE"/>
    <w:rsid w:val="7B29EF39"/>
    <w:rsid w:val="7B2A7CD0"/>
    <w:rsid w:val="7B2F7928"/>
    <w:rsid w:val="7B3BCB53"/>
    <w:rsid w:val="7B3D4880"/>
    <w:rsid w:val="7B50B29C"/>
    <w:rsid w:val="7B580DC7"/>
    <w:rsid w:val="7B64420E"/>
    <w:rsid w:val="7B669FA9"/>
    <w:rsid w:val="7B693999"/>
    <w:rsid w:val="7B716208"/>
    <w:rsid w:val="7B759B88"/>
    <w:rsid w:val="7B7C91C0"/>
    <w:rsid w:val="7B86BDC3"/>
    <w:rsid w:val="7B8AC065"/>
    <w:rsid w:val="7B936367"/>
    <w:rsid w:val="7B9596DF"/>
    <w:rsid w:val="7B97C67D"/>
    <w:rsid w:val="7BA07E89"/>
    <w:rsid w:val="7BA511B2"/>
    <w:rsid w:val="7BB1469E"/>
    <w:rsid w:val="7BB39EA6"/>
    <w:rsid w:val="7BB8749F"/>
    <w:rsid w:val="7BB9AD02"/>
    <w:rsid w:val="7BCA2B30"/>
    <w:rsid w:val="7BCB0255"/>
    <w:rsid w:val="7BDA7279"/>
    <w:rsid w:val="7BE40F9E"/>
    <w:rsid w:val="7BEC6D3A"/>
    <w:rsid w:val="7BEE85A2"/>
    <w:rsid w:val="7BF86308"/>
    <w:rsid w:val="7BFB8F83"/>
    <w:rsid w:val="7C043CF9"/>
    <w:rsid w:val="7C047EDE"/>
    <w:rsid w:val="7C0B1E20"/>
    <w:rsid w:val="7C0B9A4E"/>
    <w:rsid w:val="7C0DBB9E"/>
    <w:rsid w:val="7C12035B"/>
    <w:rsid w:val="7C1E3C96"/>
    <w:rsid w:val="7C1E4EDB"/>
    <w:rsid w:val="7C2AB58D"/>
    <w:rsid w:val="7C2E0359"/>
    <w:rsid w:val="7C320610"/>
    <w:rsid w:val="7C3FF678"/>
    <w:rsid w:val="7C448328"/>
    <w:rsid w:val="7C4A129B"/>
    <w:rsid w:val="7C54A5EA"/>
    <w:rsid w:val="7C557ACE"/>
    <w:rsid w:val="7C56A3A2"/>
    <w:rsid w:val="7C6A911F"/>
    <w:rsid w:val="7C6C7A63"/>
    <w:rsid w:val="7C6DAA94"/>
    <w:rsid w:val="7C6F6081"/>
    <w:rsid w:val="7C70D22D"/>
    <w:rsid w:val="7C74A0F8"/>
    <w:rsid w:val="7C773BA3"/>
    <w:rsid w:val="7C789AD6"/>
    <w:rsid w:val="7C7BC4F7"/>
    <w:rsid w:val="7C8006C7"/>
    <w:rsid w:val="7C84E8D9"/>
    <w:rsid w:val="7C8713EE"/>
    <w:rsid w:val="7C881CEB"/>
    <w:rsid w:val="7C88A4D1"/>
    <w:rsid w:val="7C8D174A"/>
    <w:rsid w:val="7C94E068"/>
    <w:rsid w:val="7C9D8870"/>
    <w:rsid w:val="7CA6897D"/>
    <w:rsid w:val="7CA8B58B"/>
    <w:rsid w:val="7CAFFBB3"/>
    <w:rsid w:val="7CB1C6E5"/>
    <w:rsid w:val="7CB66CDD"/>
    <w:rsid w:val="7CC2C214"/>
    <w:rsid w:val="7CC402E3"/>
    <w:rsid w:val="7CC42B38"/>
    <w:rsid w:val="7CC603F7"/>
    <w:rsid w:val="7CCA96E3"/>
    <w:rsid w:val="7CCD7113"/>
    <w:rsid w:val="7CCDBB8F"/>
    <w:rsid w:val="7CD41CBF"/>
    <w:rsid w:val="7CD554FE"/>
    <w:rsid w:val="7CD72898"/>
    <w:rsid w:val="7CD81D2E"/>
    <w:rsid w:val="7CDE12DD"/>
    <w:rsid w:val="7CEB6278"/>
    <w:rsid w:val="7CEDF840"/>
    <w:rsid w:val="7CF0386C"/>
    <w:rsid w:val="7CF8B00B"/>
    <w:rsid w:val="7CFCA1CC"/>
    <w:rsid w:val="7CFCA7D3"/>
    <w:rsid w:val="7CFE38DD"/>
    <w:rsid w:val="7D008A70"/>
    <w:rsid w:val="7D046F2A"/>
    <w:rsid w:val="7D0A32E4"/>
    <w:rsid w:val="7D0D1019"/>
    <w:rsid w:val="7D17236D"/>
    <w:rsid w:val="7D1CD135"/>
    <w:rsid w:val="7D244C04"/>
    <w:rsid w:val="7D32536E"/>
    <w:rsid w:val="7D367361"/>
    <w:rsid w:val="7D469FA4"/>
    <w:rsid w:val="7D485C80"/>
    <w:rsid w:val="7D536E27"/>
    <w:rsid w:val="7D5550B0"/>
    <w:rsid w:val="7D5B1AE0"/>
    <w:rsid w:val="7D5FCA4B"/>
    <w:rsid w:val="7D64AE3C"/>
    <w:rsid w:val="7D6B8645"/>
    <w:rsid w:val="7D6FBB46"/>
    <w:rsid w:val="7D72EF5D"/>
    <w:rsid w:val="7D73D0D9"/>
    <w:rsid w:val="7D7400B6"/>
    <w:rsid w:val="7D74A9EA"/>
    <w:rsid w:val="7D9444B9"/>
    <w:rsid w:val="7D956F9C"/>
    <w:rsid w:val="7DAA1413"/>
    <w:rsid w:val="7DB4BE4F"/>
    <w:rsid w:val="7DB6327E"/>
    <w:rsid w:val="7DB7A5BC"/>
    <w:rsid w:val="7DBA5AD9"/>
    <w:rsid w:val="7DBD5C13"/>
    <w:rsid w:val="7DC75444"/>
    <w:rsid w:val="7DCB591F"/>
    <w:rsid w:val="7DCE9FD4"/>
    <w:rsid w:val="7DE01BA6"/>
    <w:rsid w:val="7DE4ED52"/>
    <w:rsid w:val="7DF698A3"/>
    <w:rsid w:val="7DF80881"/>
    <w:rsid w:val="7DF89E07"/>
    <w:rsid w:val="7DFF6DF3"/>
    <w:rsid w:val="7E03ABC8"/>
    <w:rsid w:val="7E03C59E"/>
    <w:rsid w:val="7E0B7F65"/>
    <w:rsid w:val="7E0C756E"/>
    <w:rsid w:val="7E0C77D5"/>
    <w:rsid w:val="7E1797A9"/>
    <w:rsid w:val="7E193736"/>
    <w:rsid w:val="7E1937A8"/>
    <w:rsid w:val="7E22DF83"/>
    <w:rsid w:val="7E3342E7"/>
    <w:rsid w:val="7E45DC1F"/>
    <w:rsid w:val="7E4FF63D"/>
    <w:rsid w:val="7E51D5CE"/>
    <w:rsid w:val="7E59AC45"/>
    <w:rsid w:val="7E62DFAA"/>
    <w:rsid w:val="7E6ACBEB"/>
    <w:rsid w:val="7E6CBA3A"/>
    <w:rsid w:val="7E6FBCF3"/>
    <w:rsid w:val="7E713D52"/>
    <w:rsid w:val="7E793A39"/>
    <w:rsid w:val="7E7CFF08"/>
    <w:rsid w:val="7E836CB4"/>
    <w:rsid w:val="7E970021"/>
    <w:rsid w:val="7E9C3C06"/>
    <w:rsid w:val="7EA3484E"/>
    <w:rsid w:val="7EAF2991"/>
    <w:rsid w:val="7EAF99FE"/>
    <w:rsid w:val="7EB2D059"/>
    <w:rsid w:val="7EB3D109"/>
    <w:rsid w:val="7EB7C5F3"/>
    <w:rsid w:val="7EC0A915"/>
    <w:rsid w:val="7EC16BAA"/>
    <w:rsid w:val="7EC45238"/>
    <w:rsid w:val="7ECAE929"/>
    <w:rsid w:val="7ECDB793"/>
    <w:rsid w:val="7ED225EE"/>
    <w:rsid w:val="7ED44063"/>
    <w:rsid w:val="7EDA4F24"/>
    <w:rsid w:val="7EDAD0CA"/>
    <w:rsid w:val="7EDBC29A"/>
    <w:rsid w:val="7EE7011D"/>
    <w:rsid w:val="7EE85951"/>
    <w:rsid w:val="7EF5F16B"/>
    <w:rsid w:val="7EF7BCEF"/>
    <w:rsid w:val="7F03E8C4"/>
    <w:rsid w:val="7F04ADE0"/>
    <w:rsid w:val="7F079E39"/>
    <w:rsid w:val="7F07A963"/>
    <w:rsid w:val="7F098D29"/>
    <w:rsid w:val="7F1F6FF6"/>
    <w:rsid w:val="7F2432EF"/>
    <w:rsid w:val="7F317F59"/>
    <w:rsid w:val="7F33BA5D"/>
    <w:rsid w:val="7F380902"/>
    <w:rsid w:val="7F476991"/>
    <w:rsid w:val="7F47B340"/>
    <w:rsid w:val="7F4BB54A"/>
    <w:rsid w:val="7F4C1631"/>
    <w:rsid w:val="7F4DB182"/>
    <w:rsid w:val="7F52CF4E"/>
    <w:rsid w:val="7F54341C"/>
    <w:rsid w:val="7F57E857"/>
    <w:rsid w:val="7F5DEC6A"/>
    <w:rsid w:val="7F62DA89"/>
    <w:rsid w:val="7F6B4506"/>
    <w:rsid w:val="7F818189"/>
    <w:rsid w:val="7F81E010"/>
    <w:rsid w:val="7F84E79B"/>
    <w:rsid w:val="7F858985"/>
    <w:rsid w:val="7F860A4B"/>
    <w:rsid w:val="7F86C780"/>
    <w:rsid w:val="7F8A72A4"/>
    <w:rsid w:val="7F8D4FC6"/>
    <w:rsid w:val="7F911665"/>
    <w:rsid w:val="7F94813B"/>
    <w:rsid w:val="7FA00C86"/>
    <w:rsid w:val="7FA54BCF"/>
    <w:rsid w:val="7FAC1AB2"/>
    <w:rsid w:val="7FAFD595"/>
    <w:rsid w:val="7FBAF507"/>
    <w:rsid w:val="7FC097D5"/>
    <w:rsid w:val="7FC31D34"/>
    <w:rsid w:val="7FCA246D"/>
    <w:rsid w:val="7FCC2762"/>
    <w:rsid w:val="7FCCCD66"/>
    <w:rsid w:val="7FCF148A"/>
    <w:rsid w:val="7FEA6814"/>
    <w:rsid w:val="7FF151EB"/>
    <w:rsid w:val="7FF5DD8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FBC1FE"/>
  <w15:chartTrackingRefBased/>
  <w15:docId w15:val="{DF5A78E5-4B45-4CD4-9D73-47D457076AB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A60DC"/>
    <w:rPr>
      <w:rFonts w:ascii="Times New Roman" w:hAnsi="Times New Roman" w:eastAsia="Times New Roman" w:cs="Times New Roman"/>
      <w:kern w:val="0"/>
      <w:lang w:eastAsia="en-GB"/>
      <w14:ligatures w14:val="none"/>
    </w:rPr>
  </w:style>
  <w:style w:type="paragraph" w:styleId="Heading1">
    <w:name w:val="heading 1"/>
    <w:basedOn w:val="Normal"/>
    <w:next w:val="Normal"/>
    <w:link w:val="Heading1Char"/>
    <w:uiPriority w:val="9"/>
    <w:qFormat/>
    <w:rsid w:val="00B46BF1"/>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6912"/>
    <w:pPr>
      <w:keepNext/>
      <w:keepLines/>
      <w:spacing w:before="4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45277"/>
    <w:pPr>
      <w:keepNext/>
      <w:keepLines/>
      <w:spacing w:before="40"/>
      <w:outlineLvl w:val="2"/>
    </w:pPr>
    <w:rPr>
      <w:rFonts w:asciiTheme="majorHAnsi" w:hAnsiTheme="majorHAnsi"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56573"/>
    <w:pPr>
      <w:keepNext/>
      <w:keepLines/>
      <w:spacing w:before="4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hapter-para" w:customStyle="1">
    <w:name w:val="chapter-para"/>
    <w:basedOn w:val="Normal"/>
    <w:rsid w:val="000B6111"/>
    <w:pPr>
      <w:spacing w:before="100" w:beforeAutospacing="1" w:after="100" w:afterAutospacing="1"/>
    </w:pPr>
  </w:style>
  <w:style w:type="paragraph" w:styleId="EndNoteBibliographyTitle" w:customStyle="1">
    <w:name w:val="EndNote Bibliography Title"/>
    <w:basedOn w:val="Normal"/>
    <w:link w:val="EndNoteBibliographyTitleChar"/>
    <w:rsid w:val="00040EDD"/>
    <w:pPr>
      <w:jc w:val="center"/>
    </w:pPr>
    <w:rPr>
      <w:rFonts w:ascii="Calibri" w:hAnsi="Calibri" w:cs="Calibri"/>
      <w:lang w:val="en-US"/>
    </w:rPr>
  </w:style>
  <w:style w:type="character" w:styleId="EndNoteBibliographyTitleChar" w:customStyle="1">
    <w:name w:val="EndNote Bibliography Title Char"/>
    <w:basedOn w:val="DefaultParagraphFont"/>
    <w:link w:val="EndNoteBibliographyTitle"/>
    <w:rsid w:val="00040EDD"/>
    <w:rPr>
      <w:rFonts w:ascii="Calibri" w:hAnsi="Calibri" w:eastAsia="Times New Roman" w:cs="Calibri"/>
      <w:kern w:val="0"/>
      <w:lang w:val="en-US" w:eastAsia="en-GB"/>
      <w14:ligatures w14:val="none"/>
    </w:rPr>
  </w:style>
  <w:style w:type="paragraph" w:styleId="EndNoteBibliography" w:customStyle="1">
    <w:name w:val="EndNote Bibliography"/>
    <w:basedOn w:val="Normal"/>
    <w:link w:val="EndNoteBibliographyChar"/>
    <w:rsid w:val="00040EDD"/>
    <w:rPr>
      <w:rFonts w:ascii="Calibri" w:hAnsi="Calibri" w:cs="Calibri"/>
      <w:lang w:val="en-US"/>
    </w:rPr>
  </w:style>
  <w:style w:type="character" w:styleId="EndNoteBibliographyChar" w:customStyle="1">
    <w:name w:val="EndNote Bibliography Char"/>
    <w:basedOn w:val="DefaultParagraphFont"/>
    <w:link w:val="EndNoteBibliography"/>
    <w:rsid w:val="00040EDD"/>
    <w:rPr>
      <w:rFonts w:ascii="Calibri" w:hAnsi="Calibri" w:eastAsia="Times New Roman" w:cs="Calibri"/>
      <w:kern w:val="0"/>
      <w:lang w:val="en-US" w:eastAsia="en-GB"/>
      <w14:ligatures w14:val="none"/>
    </w:rPr>
  </w:style>
  <w:style w:type="character" w:styleId="Hyperlink">
    <w:name w:val="Hyperlink"/>
    <w:basedOn w:val="DefaultParagraphFont"/>
    <w:uiPriority w:val="99"/>
    <w:unhideWhenUsed/>
    <w:rsid w:val="00040EDD"/>
    <w:rPr>
      <w:color w:val="0563C1" w:themeColor="hyperlink"/>
      <w:u w:val="single"/>
    </w:rPr>
  </w:style>
  <w:style w:type="character" w:styleId="UnresolvedMention">
    <w:name w:val="Unresolved Mention"/>
    <w:basedOn w:val="DefaultParagraphFont"/>
    <w:uiPriority w:val="99"/>
    <w:semiHidden/>
    <w:unhideWhenUsed/>
    <w:rsid w:val="00040EDD"/>
    <w:rPr>
      <w:color w:val="605E5C"/>
      <w:shd w:val="clear" w:color="auto" w:fill="E1DFDD"/>
    </w:rPr>
  </w:style>
  <w:style w:type="character" w:styleId="CommentReference">
    <w:name w:val="annotation reference"/>
    <w:basedOn w:val="DefaultParagraphFont"/>
    <w:uiPriority w:val="99"/>
    <w:semiHidden/>
    <w:unhideWhenUsed/>
    <w:rsid w:val="00242CD0"/>
    <w:rPr>
      <w:sz w:val="16"/>
      <w:szCs w:val="16"/>
    </w:rPr>
  </w:style>
  <w:style w:type="character" w:styleId="apple-converted-space" w:customStyle="1">
    <w:name w:val="apple-converted-space"/>
    <w:basedOn w:val="DefaultParagraphFont"/>
    <w:rsid w:val="002B3561"/>
  </w:style>
  <w:style w:type="paragraph" w:styleId="NormalWeb">
    <w:name w:val="Normal (Web)"/>
    <w:basedOn w:val="Normal"/>
    <w:uiPriority w:val="99"/>
    <w:unhideWhenUsed/>
    <w:rsid w:val="00A00B6E"/>
    <w:pPr>
      <w:spacing w:before="100" w:beforeAutospacing="1" w:after="100" w:afterAutospacing="1"/>
    </w:pPr>
  </w:style>
  <w:style w:type="paragraph" w:styleId="ListParagraph">
    <w:name w:val="List Paragraph"/>
    <w:basedOn w:val="Normal"/>
    <w:link w:val="ListParagraphChar"/>
    <w:uiPriority w:val="34"/>
    <w:qFormat/>
    <w:rsid w:val="00FE232A"/>
    <w:pPr>
      <w:ind w:left="720"/>
      <w:contextualSpacing/>
    </w:pPr>
  </w:style>
  <w:style w:type="paragraph" w:styleId="NoSpacing">
    <w:name w:val="No Spacing"/>
    <w:uiPriority w:val="1"/>
    <w:qFormat/>
    <w:rsid w:val="00E24F56"/>
  </w:style>
  <w:style w:type="paragraph" w:styleId="Title">
    <w:name w:val="Title"/>
    <w:basedOn w:val="Normal"/>
    <w:next w:val="Normal"/>
    <w:link w:val="TitleChar"/>
    <w:qFormat/>
    <w:rsid w:val="00B46BF1"/>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B46BF1"/>
    <w:rPr>
      <w:rFonts w:asciiTheme="majorHAnsi" w:hAnsiTheme="majorHAnsi" w:eastAsiaTheme="majorEastAsia" w:cstheme="majorBidi"/>
      <w:spacing w:val="-10"/>
      <w:kern w:val="28"/>
      <w:sz w:val="56"/>
      <w:szCs w:val="56"/>
    </w:rPr>
  </w:style>
  <w:style w:type="character" w:styleId="Heading1Char" w:customStyle="1">
    <w:name w:val="Heading 1 Char"/>
    <w:basedOn w:val="DefaultParagraphFont"/>
    <w:link w:val="Heading1"/>
    <w:uiPriority w:val="9"/>
    <w:rsid w:val="00B46BF1"/>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3A6912"/>
    <w:rPr>
      <w:rFonts w:asciiTheme="majorHAnsi" w:hAnsiTheme="majorHAnsi" w:eastAsiaTheme="majorEastAsia" w:cstheme="majorBidi"/>
      <w:color w:val="2F5496" w:themeColor="accent1" w:themeShade="BF"/>
      <w:sz w:val="26"/>
      <w:szCs w:val="26"/>
    </w:rPr>
  </w:style>
  <w:style w:type="table" w:styleId="TableGrid">
    <w:name w:val="Table Grid"/>
    <w:basedOn w:val="TableNormal"/>
    <w:uiPriority w:val="39"/>
    <w:rsid w:val="002E3616"/>
    <w:tblPr/>
  </w:style>
  <w:style w:type="character" w:styleId="FollowedHyperlink">
    <w:name w:val="FollowedHyperlink"/>
    <w:basedOn w:val="DefaultParagraphFont"/>
    <w:uiPriority w:val="99"/>
    <w:semiHidden/>
    <w:unhideWhenUsed/>
    <w:rsid w:val="00330366"/>
    <w:rPr>
      <w:color w:val="954F72" w:themeColor="followedHyperlink"/>
      <w:u w:val="single"/>
    </w:rPr>
  </w:style>
  <w:style w:type="character" w:styleId="ListParagraphChar" w:customStyle="1">
    <w:name w:val="List Paragraph Char"/>
    <w:link w:val="ListParagraph"/>
    <w:uiPriority w:val="34"/>
    <w:locked/>
    <w:rsid w:val="009B3501"/>
  </w:style>
  <w:style w:type="character" w:styleId="Heading3Char" w:customStyle="1">
    <w:name w:val="Heading 3 Char"/>
    <w:basedOn w:val="DefaultParagraphFont"/>
    <w:link w:val="Heading3"/>
    <w:uiPriority w:val="9"/>
    <w:rsid w:val="00A45277"/>
    <w:rPr>
      <w:rFonts w:asciiTheme="majorHAnsi" w:hAnsiTheme="majorHAnsi" w:eastAsiaTheme="majorEastAsia" w:cstheme="majorBidi"/>
      <w:color w:val="1F3763" w:themeColor="accent1" w:themeShade="7F"/>
      <w:kern w:val="0"/>
      <w:lang w:eastAsia="en-GB"/>
      <w14:ligatures w14:val="none"/>
    </w:rPr>
  </w:style>
  <w:style w:type="character" w:styleId="normaltextrun" w:customStyle="1">
    <w:name w:val="normaltextrun"/>
    <w:basedOn w:val="DefaultParagraphFont"/>
    <w:rsid w:val="00A45277"/>
  </w:style>
  <w:style w:type="paragraph" w:styleId="paragraph" w:customStyle="1">
    <w:name w:val="paragraph"/>
    <w:basedOn w:val="Normal"/>
    <w:rsid w:val="00A45277"/>
    <w:pPr>
      <w:spacing w:before="100" w:beforeAutospacing="1" w:after="100" w:afterAutospacing="1"/>
    </w:pPr>
  </w:style>
  <w:style w:type="paragraph" w:styleId="CommentText">
    <w:name w:val="annotation text"/>
    <w:basedOn w:val="Normal"/>
    <w:link w:val="CommentTextChar"/>
    <w:uiPriority w:val="99"/>
    <w:unhideWhenUsed/>
    <w:rsid w:val="004D58AC"/>
    <w:rPr>
      <w:sz w:val="20"/>
      <w:szCs w:val="20"/>
    </w:rPr>
  </w:style>
  <w:style w:type="character" w:styleId="CommentTextChar" w:customStyle="1">
    <w:name w:val="Comment Text Char"/>
    <w:basedOn w:val="DefaultParagraphFont"/>
    <w:link w:val="CommentText"/>
    <w:uiPriority w:val="99"/>
    <w:rsid w:val="004D58AC"/>
    <w:rPr>
      <w:sz w:val="20"/>
      <w:szCs w:val="20"/>
    </w:rPr>
  </w:style>
  <w:style w:type="paragraph" w:styleId="CommentSubject">
    <w:name w:val="annotation subject"/>
    <w:basedOn w:val="CommentText"/>
    <w:next w:val="CommentText"/>
    <w:link w:val="CommentSubjectChar"/>
    <w:uiPriority w:val="99"/>
    <w:semiHidden/>
    <w:unhideWhenUsed/>
    <w:rsid w:val="004D58AC"/>
    <w:rPr>
      <w:b/>
      <w:bCs/>
    </w:rPr>
  </w:style>
  <w:style w:type="character" w:styleId="CommentSubjectChar" w:customStyle="1">
    <w:name w:val="Comment Subject Char"/>
    <w:basedOn w:val="CommentTextChar"/>
    <w:link w:val="CommentSubject"/>
    <w:uiPriority w:val="99"/>
    <w:semiHidden/>
    <w:rsid w:val="004D58AC"/>
    <w:rPr>
      <w:b/>
      <w:bCs/>
      <w:sz w:val="20"/>
      <w:szCs w:val="20"/>
    </w:rPr>
  </w:style>
  <w:style w:type="paragraph" w:styleId="Header">
    <w:name w:val="header"/>
    <w:basedOn w:val="Normal"/>
    <w:link w:val="HeaderChar"/>
    <w:unhideWhenUsed/>
    <w:rsid w:val="00A579F2"/>
    <w:pPr>
      <w:tabs>
        <w:tab w:val="center" w:pos="4513"/>
        <w:tab w:val="right" w:pos="9026"/>
      </w:tabs>
    </w:pPr>
  </w:style>
  <w:style w:type="character" w:styleId="HeaderChar" w:customStyle="1">
    <w:name w:val="Header Char"/>
    <w:basedOn w:val="DefaultParagraphFont"/>
    <w:link w:val="Header"/>
    <w:uiPriority w:val="99"/>
    <w:rsid w:val="00A579F2"/>
  </w:style>
  <w:style w:type="paragraph" w:styleId="Footer">
    <w:name w:val="footer"/>
    <w:basedOn w:val="Normal"/>
    <w:link w:val="FooterChar"/>
    <w:uiPriority w:val="99"/>
    <w:unhideWhenUsed/>
    <w:rsid w:val="00A579F2"/>
    <w:pPr>
      <w:tabs>
        <w:tab w:val="center" w:pos="4513"/>
        <w:tab w:val="right" w:pos="9026"/>
      </w:tabs>
    </w:pPr>
  </w:style>
  <w:style w:type="character" w:styleId="FooterChar" w:customStyle="1">
    <w:name w:val="Footer Char"/>
    <w:basedOn w:val="DefaultParagraphFont"/>
    <w:link w:val="Footer"/>
    <w:uiPriority w:val="99"/>
    <w:rsid w:val="00A579F2"/>
  </w:style>
  <w:style w:type="character" w:styleId="Heading4Char" w:customStyle="1">
    <w:name w:val="Heading 4 Char"/>
    <w:basedOn w:val="DefaultParagraphFont"/>
    <w:link w:val="Heading4"/>
    <w:uiPriority w:val="9"/>
    <w:rsid w:val="00E56573"/>
    <w:rPr>
      <w:rFonts w:asciiTheme="majorHAnsi" w:hAnsiTheme="majorHAnsi" w:eastAsiaTheme="majorEastAsia" w:cstheme="majorBidi"/>
      <w:i/>
      <w:iCs/>
      <w:color w:val="2F5496" w:themeColor="accent1" w:themeShade="BF"/>
      <w:kern w:val="0"/>
      <w:lang w:eastAsia="en-GB"/>
      <w14:ligatures w14:val="none"/>
    </w:rPr>
  </w:style>
  <w:style w:type="paragraph" w:styleId="Subtitle">
    <w:name w:val="Subtitle"/>
    <w:basedOn w:val="Normal"/>
    <w:link w:val="SubtitleChar"/>
    <w:qFormat/>
    <w:rsid w:val="00E56573"/>
    <w:pPr>
      <w:spacing w:line="480" w:lineRule="auto"/>
      <w:jc w:val="center"/>
    </w:pPr>
    <w:rPr>
      <w:rFonts w:ascii="Arial" w:hAnsi="Arial"/>
      <w:sz w:val="40"/>
      <w:szCs w:val="20"/>
      <w:lang w:eastAsia="en-US"/>
    </w:rPr>
  </w:style>
  <w:style w:type="character" w:styleId="SubtitleChar" w:customStyle="1">
    <w:name w:val="Subtitle Char"/>
    <w:basedOn w:val="DefaultParagraphFont"/>
    <w:link w:val="Subtitle"/>
    <w:rsid w:val="00E56573"/>
    <w:rPr>
      <w:rFonts w:ascii="Arial" w:hAnsi="Arial" w:eastAsia="Times New Roman" w:cs="Times New Roman"/>
      <w:kern w:val="0"/>
      <w:sz w:val="40"/>
      <w:szCs w:val="20"/>
      <w14:ligatures w14:val="none"/>
    </w:rPr>
  </w:style>
  <w:style w:type="character" w:styleId="PageNumber">
    <w:name w:val="page number"/>
    <w:basedOn w:val="DefaultParagraphFont"/>
    <w:uiPriority w:val="99"/>
    <w:semiHidden/>
    <w:unhideWhenUsed/>
    <w:rsid w:val="00E56573"/>
  </w:style>
  <w:style w:type="character" w:styleId="eop" w:customStyle="1">
    <w:name w:val="eop"/>
    <w:basedOn w:val="DefaultParagraphFont"/>
    <w:rsid w:val="00E56573"/>
  </w:style>
  <w:style w:type="character" w:styleId="Emphasis">
    <w:name w:val="Emphasis"/>
    <w:basedOn w:val="DefaultParagraphFont"/>
    <w:uiPriority w:val="20"/>
    <w:qFormat/>
    <w:rsid w:val="00E56573"/>
    <w:rPr>
      <w:i/>
      <w:iCs/>
    </w:rPr>
  </w:style>
  <w:style w:type="character" w:styleId="Strong">
    <w:name w:val="Strong"/>
    <w:basedOn w:val="DefaultParagraphFont"/>
    <w:uiPriority w:val="22"/>
    <w:qFormat/>
    <w:rsid w:val="00E56573"/>
    <w:rPr>
      <w:b/>
      <w:bCs/>
    </w:rPr>
  </w:style>
  <w:style w:type="paragraph" w:styleId="Revision">
    <w:name w:val="Revision"/>
    <w:hidden/>
    <w:uiPriority w:val="99"/>
    <w:semiHidden/>
    <w:rsid w:val="00E56573"/>
  </w:style>
  <w:style w:type="character" w:styleId="ui-provider" w:customStyle="1">
    <w:name w:val="ui-provider"/>
    <w:basedOn w:val="DefaultParagraphFont"/>
    <w:rsid w:val="00E56573"/>
  </w:style>
  <w:style w:type="character" w:styleId="scxw90651867" w:customStyle="1">
    <w:name w:val="scxw90651867"/>
    <w:basedOn w:val="DefaultParagraphFont"/>
    <w:rsid w:val="00E56573"/>
  </w:style>
  <w:style w:type="character" w:styleId="PlaceholderText">
    <w:name w:val="Placeholder Text"/>
    <w:basedOn w:val="DefaultParagraphFont"/>
    <w:uiPriority w:val="99"/>
    <w:semiHidden/>
    <w:rsid w:val="00E56573"/>
    <w:rPr>
      <w:color w:val="808080"/>
    </w:rPr>
  </w:style>
  <w:style w:type="paragraph" w:styleId="TOCHeading">
    <w:name w:val="TOC Heading"/>
    <w:basedOn w:val="Heading1"/>
    <w:next w:val="Normal"/>
    <w:uiPriority w:val="39"/>
    <w:unhideWhenUsed/>
    <w:qFormat/>
    <w:rsid w:val="00E56573"/>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E56573"/>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E56573"/>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E5657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5657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5657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5657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5657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5657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56573"/>
    <w:pPr>
      <w:ind w:left="1920"/>
    </w:pPr>
    <w:rPr>
      <w:rFonts w:asciiTheme="minorHAnsi" w:hAnsiTheme="minorHAnsi" w:cstheme="minorHAnsi"/>
      <w:sz w:val="20"/>
      <w:szCs w:val="20"/>
    </w:rPr>
  </w:style>
  <w:style w:type="character" w:styleId="timestampscreenreaderfriendly-357" w:customStyle="1">
    <w:name w:val="timestampscreenreaderfriendly-357"/>
    <w:basedOn w:val="DefaultParagraphFont"/>
    <w:rsid w:val="00E56573"/>
  </w:style>
  <w:style w:type="character" w:styleId="scxw18186170" w:customStyle="1">
    <w:name w:val="scxw18186170"/>
    <w:basedOn w:val="DefaultParagraphFont"/>
    <w:rsid w:val="007A135A"/>
  </w:style>
  <w:style w:type="paragraph" w:styleId="FootnoteText">
    <w:name w:val="footnote text"/>
    <w:basedOn w:val="Normal"/>
    <w:link w:val="FootnoteTextChar"/>
    <w:uiPriority w:val="99"/>
    <w:semiHidden/>
    <w:unhideWhenUsed/>
    <w:rsid w:val="0017083B"/>
    <w:rPr>
      <w:sz w:val="20"/>
      <w:szCs w:val="20"/>
    </w:rPr>
  </w:style>
  <w:style w:type="character" w:styleId="FootnoteTextChar" w:customStyle="1">
    <w:name w:val="Footnote Text Char"/>
    <w:basedOn w:val="DefaultParagraphFont"/>
    <w:link w:val="FootnoteText"/>
    <w:uiPriority w:val="99"/>
    <w:semiHidden/>
    <w:rsid w:val="0017083B"/>
    <w:rPr>
      <w:rFonts w:ascii="Times New Roman" w:hAnsi="Times New Roman" w:eastAsia="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17083B"/>
    <w:rPr>
      <w:vertAlign w:val="superscript"/>
    </w:rPr>
  </w:style>
  <w:style w:type="character" w:styleId="EndnoteReference">
    <w:name w:val="endnote reference"/>
    <w:basedOn w:val="DefaultParagraphFont"/>
    <w:uiPriority w:val="99"/>
    <w:semiHidden/>
    <w:unhideWhenUsed/>
    <w:rsid w:val="006A72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97492">
      <w:bodyDiv w:val="1"/>
      <w:marLeft w:val="0"/>
      <w:marRight w:val="0"/>
      <w:marTop w:val="0"/>
      <w:marBottom w:val="0"/>
      <w:divBdr>
        <w:top w:val="none" w:sz="0" w:space="0" w:color="auto"/>
        <w:left w:val="none" w:sz="0" w:space="0" w:color="auto"/>
        <w:bottom w:val="none" w:sz="0" w:space="0" w:color="auto"/>
        <w:right w:val="none" w:sz="0" w:space="0" w:color="auto"/>
      </w:divBdr>
    </w:div>
    <w:div w:id="60565262">
      <w:bodyDiv w:val="1"/>
      <w:marLeft w:val="0"/>
      <w:marRight w:val="0"/>
      <w:marTop w:val="0"/>
      <w:marBottom w:val="0"/>
      <w:divBdr>
        <w:top w:val="none" w:sz="0" w:space="0" w:color="auto"/>
        <w:left w:val="none" w:sz="0" w:space="0" w:color="auto"/>
        <w:bottom w:val="none" w:sz="0" w:space="0" w:color="auto"/>
        <w:right w:val="none" w:sz="0" w:space="0" w:color="auto"/>
      </w:divBdr>
    </w:div>
    <w:div w:id="181552649">
      <w:bodyDiv w:val="1"/>
      <w:marLeft w:val="0"/>
      <w:marRight w:val="0"/>
      <w:marTop w:val="0"/>
      <w:marBottom w:val="0"/>
      <w:divBdr>
        <w:top w:val="none" w:sz="0" w:space="0" w:color="auto"/>
        <w:left w:val="none" w:sz="0" w:space="0" w:color="auto"/>
        <w:bottom w:val="none" w:sz="0" w:space="0" w:color="auto"/>
        <w:right w:val="none" w:sz="0" w:space="0" w:color="auto"/>
      </w:divBdr>
    </w:div>
    <w:div w:id="217471457">
      <w:bodyDiv w:val="1"/>
      <w:marLeft w:val="0"/>
      <w:marRight w:val="0"/>
      <w:marTop w:val="0"/>
      <w:marBottom w:val="0"/>
      <w:divBdr>
        <w:top w:val="none" w:sz="0" w:space="0" w:color="auto"/>
        <w:left w:val="none" w:sz="0" w:space="0" w:color="auto"/>
        <w:bottom w:val="none" w:sz="0" w:space="0" w:color="auto"/>
        <w:right w:val="none" w:sz="0" w:space="0" w:color="auto"/>
      </w:divBdr>
    </w:div>
    <w:div w:id="256986146">
      <w:bodyDiv w:val="1"/>
      <w:marLeft w:val="0"/>
      <w:marRight w:val="0"/>
      <w:marTop w:val="0"/>
      <w:marBottom w:val="0"/>
      <w:divBdr>
        <w:top w:val="none" w:sz="0" w:space="0" w:color="auto"/>
        <w:left w:val="none" w:sz="0" w:space="0" w:color="auto"/>
        <w:bottom w:val="none" w:sz="0" w:space="0" w:color="auto"/>
        <w:right w:val="none" w:sz="0" w:space="0" w:color="auto"/>
      </w:divBdr>
    </w:div>
    <w:div w:id="267977353">
      <w:bodyDiv w:val="1"/>
      <w:marLeft w:val="0"/>
      <w:marRight w:val="0"/>
      <w:marTop w:val="0"/>
      <w:marBottom w:val="0"/>
      <w:divBdr>
        <w:top w:val="none" w:sz="0" w:space="0" w:color="auto"/>
        <w:left w:val="none" w:sz="0" w:space="0" w:color="auto"/>
        <w:bottom w:val="none" w:sz="0" w:space="0" w:color="auto"/>
        <w:right w:val="none" w:sz="0" w:space="0" w:color="auto"/>
      </w:divBdr>
    </w:div>
    <w:div w:id="273749396">
      <w:bodyDiv w:val="1"/>
      <w:marLeft w:val="0"/>
      <w:marRight w:val="0"/>
      <w:marTop w:val="0"/>
      <w:marBottom w:val="0"/>
      <w:divBdr>
        <w:top w:val="none" w:sz="0" w:space="0" w:color="auto"/>
        <w:left w:val="none" w:sz="0" w:space="0" w:color="auto"/>
        <w:bottom w:val="none" w:sz="0" w:space="0" w:color="auto"/>
        <w:right w:val="none" w:sz="0" w:space="0" w:color="auto"/>
      </w:divBdr>
    </w:div>
    <w:div w:id="375005225">
      <w:bodyDiv w:val="1"/>
      <w:marLeft w:val="0"/>
      <w:marRight w:val="0"/>
      <w:marTop w:val="0"/>
      <w:marBottom w:val="0"/>
      <w:divBdr>
        <w:top w:val="none" w:sz="0" w:space="0" w:color="auto"/>
        <w:left w:val="none" w:sz="0" w:space="0" w:color="auto"/>
        <w:bottom w:val="none" w:sz="0" w:space="0" w:color="auto"/>
        <w:right w:val="none" w:sz="0" w:space="0" w:color="auto"/>
      </w:divBdr>
    </w:div>
    <w:div w:id="600840135">
      <w:bodyDiv w:val="1"/>
      <w:marLeft w:val="0"/>
      <w:marRight w:val="0"/>
      <w:marTop w:val="0"/>
      <w:marBottom w:val="0"/>
      <w:divBdr>
        <w:top w:val="none" w:sz="0" w:space="0" w:color="auto"/>
        <w:left w:val="none" w:sz="0" w:space="0" w:color="auto"/>
        <w:bottom w:val="none" w:sz="0" w:space="0" w:color="auto"/>
        <w:right w:val="none" w:sz="0" w:space="0" w:color="auto"/>
      </w:divBdr>
      <w:divsChild>
        <w:div w:id="907299604">
          <w:marLeft w:val="0"/>
          <w:marRight w:val="0"/>
          <w:marTop w:val="0"/>
          <w:marBottom w:val="0"/>
          <w:divBdr>
            <w:top w:val="none" w:sz="0" w:space="0" w:color="auto"/>
            <w:left w:val="none" w:sz="0" w:space="0" w:color="auto"/>
            <w:bottom w:val="none" w:sz="0" w:space="0" w:color="auto"/>
            <w:right w:val="none" w:sz="0" w:space="0" w:color="auto"/>
          </w:divBdr>
        </w:div>
        <w:div w:id="1256398964">
          <w:marLeft w:val="0"/>
          <w:marRight w:val="0"/>
          <w:marTop w:val="0"/>
          <w:marBottom w:val="0"/>
          <w:divBdr>
            <w:top w:val="none" w:sz="0" w:space="0" w:color="auto"/>
            <w:left w:val="none" w:sz="0" w:space="0" w:color="auto"/>
            <w:bottom w:val="none" w:sz="0" w:space="0" w:color="auto"/>
            <w:right w:val="none" w:sz="0" w:space="0" w:color="auto"/>
          </w:divBdr>
        </w:div>
      </w:divsChild>
    </w:div>
    <w:div w:id="792017684">
      <w:bodyDiv w:val="1"/>
      <w:marLeft w:val="0"/>
      <w:marRight w:val="0"/>
      <w:marTop w:val="0"/>
      <w:marBottom w:val="0"/>
      <w:divBdr>
        <w:top w:val="none" w:sz="0" w:space="0" w:color="auto"/>
        <w:left w:val="none" w:sz="0" w:space="0" w:color="auto"/>
        <w:bottom w:val="none" w:sz="0" w:space="0" w:color="auto"/>
        <w:right w:val="none" w:sz="0" w:space="0" w:color="auto"/>
      </w:divBdr>
    </w:div>
    <w:div w:id="978924082">
      <w:bodyDiv w:val="1"/>
      <w:marLeft w:val="0"/>
      <w:marRight w:val="0"/>
      <w:marTop w:val="0"/>
      <w:marBottom w:val="0"/>
      <w:divBdr>
        <w:top w:val="none" w:sz="0" w:space="0" w:color="auto"/>
        <w:left w:val="none" w:sz="0" w:space="0" w:color="auto"/>
        <w:bottom w:val="none" w:sz="0" w:space="0" w:color="auto"/>
        <w:right w:val="none" w:sz="0" w:space="0" w:color="auto"/>
      </w:divBdr>
      <w:divsChild>
        <w:div w:id="117264186">
          <w:marLeft w:val="0"/>
          <w:marRight w:val="0"/>
          <w:marTop w:val="0"/>
          <w:marBottom w:val="0"/>
          <w:divBdr>
            <w:top w:val="none" w:sz="0" w:space="0" w:color="auto"/>
            <w:left w:val="none" w:sz="0" w:space="0" w:color="auto"/>
            <w:bottom w:val="none" w:sz="0" w:space="0" w:color="auto"/>
            <w:right w:val="none" w:sz="0" w:space="0" w:color="auto"/>
          </w:divBdr>
          <w:divsChild>
            <w:div w:id="1223519206">
              <w:marLeft w:val="0"/>
              <w:marRight w:val="0"/>
              <w:marTop w:val="0"/>
              <w:marBottom w:val="0"/>
              <w:divBdr>
                <w:top w:val="none" w:sz="0" w:space="0" w:color="auto"/>
                <w:left w:val="none" w:sz="0" w:space="0" w:color="auto"/>
                <w:bottom w:val="none" w:sz="0" w:space="0" w:color="auto"/>
                <w:right w:val="none" w:sz="0" w:space="0" w:color="auto"/>
              </w:divBdr>
            </w:div>
          </w:divsChild>
        </w:div>
        <w:div w:id="272175423">
          <w:marLeft w:val="0"/>
          <w:marRight w:val="0"/>
          <w:marTop w:val="0"/>
          <w:marBottom w:val="0"/>
          <w:divBdr>
            <w:top w:val="none" w:sz="0" w:space="0" w:color="auto"/>
            <w:left w:val="none" w:sz="0" w:space="0" w:color="auto"/>
            <w:bottom w:val="none" w:sz="0" w:space="0" w:color="auto"/>
            <w:right w:val="none" w:sz="0" w:space="0" w:color="auto"/>
          </w:divBdr>
          <w:divsChild>
            <w:div w:id="1539008169">
              <w:marLeft w:val="0"/>
              <w:marRight w:val="0"/>
              <w:marTop w:val="0"/>
              <w:marBottom w:val="0"/>
              <w:divBdr>
                <w:top w:val="none" w:sz="0" w:space="0" w:color="auto"/>
                <w:left w:val="none" w:sz="0" w:space="0" w:color="auto"/>
                <w:bottom w:val="none" w:sz="0" w:space="0" w:color="auto"/>
                <w:right w:val="none" w:sz="0" w:space="0" w:color="auto"/>
              </w:divBdr>
            </w:div>
          </w:divsChild>
        </w:div>
        <w:div w:id="902713555">
          <w:marLeft w:val="0"/>
          <w:marRight w:val="0"/>
          <w:marTop w:val="0"/>
          <w:marBottom w:val="0"/>
          <w:divBdr>
            <w:top w:val="none" w:sz="0" w:space="0" w:color="auto"/>
            <w:left w:val="none" w:sz="0" w:space="0" w:color="auto"/>
            <w:bottom w:val="none" w:sz="0" w:space="0" w:color="auto"/>
            <w:right w:val="none" w:sz="0" w:space="0" w:color="auto"/>
          </w:divBdr>
          <w:divsChild>
            <w:div w:id="469597865">
              <w:marLeft w:val="0"/>
              <w:marRight w:val="0"/>
              <w:marTop w:val="0"/>
              <w:marBottom w:val="0"/>
              <w:divBdr>
                <w:top w:val="none" w:sz="0" w:space="0" w:color="auto"/>
                <w:left w:val="none" w:sz="0" w:space="0" w:color="auto"/>
                <w:bottom w:val="none" w:sz="0" w:space="0" w:color="auto"/>
                <w:right w:val="none" w:sz="0" w:space="0" w:color="auto"/>
              </w:divBdr>
            </w:div>
          </w:divsChild>
        </w:div>
        <w:div w:id="1251543483">
          <w:marLeft w:val="0"/>
          <w:marRight w:val="0"/>
          <w:marTop w:val="0"/>
          <w:marBottom w:val="0"/>
          <w:divBdr>
            <w:top w:val="none" w:sz="0" w:space="0" w:color="auto"/>
            <w:left w:val="none" w:sz="0" w:space="0" w:color="auto"/>
            <w:bottom w:val="none" w:sz="0" w:space="0" w:color="auto"/>
            <w:right w:val="none" w:sz="0" w:space="0" w:color="auto"/>
          </w:divBdr>
          <w:divsChild>
            <w:div w:id="217057242">
              <w:marLeft w:val="0"/>
              <w:marRight w:val="0"/>
              <w:marTop w:val="0"/>
              <w:marBottom w:val="0"/>
              <w:divBdr>
                <w:top w:val="none" w:sz="0" w:space="0" w:color="auto"/>
                <w:left w:val="none" w:sz="0" w:space="0" w:color="auto"/>
                <w:bottom w:val="none" w:sz="0" w:space="0" w:color="auto"/>
                <w:right w:val="none" w:sz="0" w:space="0" w:color="auto"/>
              </w:divBdr>
            </w:div>
          </w:divsChild>
        </w:div>
        <w:div w:id="1756706033">
          <w:marLeft w:val="0"/>
          <w:marRight w:val="0"/>
          <w:marTop w:val="0"/>
          <w:marBottom w:val="0"/>
          <w:divBdr>
            <w:top w:val="none" w:sz="0" w:space="0" w:color="auto"/>
            <w:left w:val="none" w:sz="0" w:space="0" w:color="auto"/>
            <w:bottom w:val="none" w:sz="0" w:space="0" w:color="auto"/>
            <w:right w:val="none" w:sz="0" w:space="0" w:color="auto"/>
          </w:divBdr>
          <w:divsChild>
            <w:div w:id="6109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633183">
      <w:bodyDiv w:val="1"/>
      <w:marLeft w:val="0"/>
      <w:marRight w:val="0"/>
      <w:marTop w:val="0"/>
      <w:marBottom w:val="0"/>
      <w:divBdr>
        <w:top w:val="none" w:sz="0" w:space="0" w:color="auto"/>
        <w:left w:val="none" w:sz="0" w:space="0" w:color="auto"/>
        <w:bottom w:val="none" w:sz="0" w:space="0" w:color="auto"/>
        <w:right w:val="none" w:sz="0" w:space="0" w:color="auto"/>
      </w:divBdr>
    </w:div>
    <w:div w:id="1005353783">
      <w:bodyDiv w:val="1"/>
      <w:marLeft w:val="0"/>
      <w:marRight w:val="0"/>
      <w:marTop w:val="0"/>
      <w:marBottom w:val="0"/>
      <w:divBdr>
        <w:top w:val="none" w:sz="0" w:space="0" w:color="auto"/>
        <w:left w:val="none" w:sz="0" w:space="0" w:color="auto"/>
        <w:bottom w:val="none" w:sz="0" w:space="0" w:color="auto"/>
        <w:right w:val="none" w:sz="0" w:space="0" w:color="auto"/>
      </w:divBdr>
    </w:div>
    <w:div w:id="1082683465">
      <w:bodyDiv w:val="1"/>
      <w:marLeft w:val="0"/>
      <w:marRight w:val="0"/>
      <w:marTop w:val="0"/>
      <w:marBottom w:val="0"/>
      <w:divBdr>
        <w:top w:val="none" w:sz="0" w:space="0" w:color="auto"/>
        <w:left w:val="none" w:sz="0" w:space="0" w:color="auto"/>
        <w:bottom w:val="none" w:sz="0" w:space="0" w:color="auto"/>
        <w:right w:val="none" w:sz="0" w:space="0" w:color="auto"/>
      </w:divBdr>
    </w:div>
    <w:div w:id="1183858238">
      <w:bodyDiv w:val="1"/>
      <w:marLeft w:val="0"/>
      <w:marRight w:val="0"/>
      <w:marTop w:val="0"/>
      <w:marBottom w:val="0"/>
      <w:divBdr>
        <w:top w:val="none" w:sz="0" w:space="0" w:color="auto"/>
        <w:left w:val="none" w:sz="0" w:space="0" w:color="auto"/>
        <w:bottom w:val="none" w:sz="0" w:space="0" w:color="auto"/>
        <w:right w:val="none" w:sz="0" w:space="0" w:color="auto"/>
      </w:divBdr>
    </w:div>
    <w:div w:id="1316377081">
      <w:bodyDiv w:val="1"/>
      <w:marLeft w:val="0"/>
      <w:marRight w:val="0"/>
      <w:marTop w:val="0"/>
      <w:marBottom w:val="0"/>
      <w:divBdr>
        <w:top w:val="none" w:sz="0" w:space="0" w:color="auto"/>
        <w:left w:val="none" w:sz="0" w:space="0" w:color="auto"/>
        <w:bottom w:val="none" w:sz="0" w:space="0" w:color="auto"/>
        <w:right w:val="none" w:sz="0" w:space="0" w:color="auto"/>
      </w:divBdr>
    </w:div>
    <w:div w:id="1460994258">
      <w:bodyDiv w:val="1"/>
      <w:marLeft w:val="0"/>
      <w:marRight w:val="0"/>
      <w:marTop w:val="0"/>
      <w:marBottom w:val="0"/>
      <w:divBdr>
        <w:top w:val="none" w:sz="0" w:space="0" w:color="auto"/>
        <w:left w:val="none" w:sz="0" w:space="0" w:color="auto"/>
        <w:bottom w:val="none" w:sz="0" w:space="0" w:color="auto"/>
        <w:right w:val="none" w:sz="0" w:space="0" w:color="auto"/>
      </w:divBdr>
      <w:divsChild>
        <w:div w:id="58211427">
          <w:marLeft w:val="0"/>
          <w:marRight w:val="0"/>
          <w:marTop w:val="0"/>
          <w:marBottom w:val="0"/>
          <w:divBdr>
            <w:top w:val="none" w:sz="0" w:space="0" w:color="auto"/>
            <w:left w:val="none" w:sz="0" w:space="0" w:color="auto"/>
            <w:bottom w:val="none" w:sz="0" w:space="0" w:color="auto"/>
            <w:right w:val="none" w:sz="0" w:space="0" w:color="auto"/>
          </w:divBdr>
        </w:div>
        <w:div w:id="687220852">
          <w:marLeft w:val="0"/>
          <w:marRight w:val="0"/>
          <w:marTop w:val="0"/>
          <w:marBottom w:val="0"/>
          <w:divBdr>
            <w:top w:val="none" w:sz="0" w:space="0" w:color="auto"/>
            <w:left w:val="none" w:sz="0" w:space="0" w:color="auto"/>
            <w:bottom w:val="none" w:sz="0" w:space="0" w:color="auto"/>
            <w:right w:val="none" w:sz="0" w:space="0" w:color="auto"/>
          </w:divBdr>
        </w:div>
        <w:div w:id="976032408">
          <w:marLeft w:val="0"/>
          <w:marRight w:val="0"/>
          <w:marTop w:val="0"/>
          <w:marBottom w:val="0"/>
          <w:divBdr>
            <w:top w:val="none" w:sz="0" w:space="0" w:color="auto"/>
            <w:left w:val="none" w:sz="0" w:space="0" w:color="auto"/>
            <w:bottom w:val="none" w:sz="0" w:space="0" w:color="auto"/>
            <w:right w:val="none" w:sz="0" w:space="0" w:color="auto"/>
          </w:divBdr>
        </w:div>
        <w:div w:id="1060055008">
          <w:marLeft w:val="0"/>
          <w:marRight w:val="0"/>
          <w:marTop w:val="0"/>
          <w:marBottom w:val="0"/>
          <w:divBdr>
            <w:top w:val="none" w:sz="0" w:space="0" w:color="auto"/>
            <w:left w:val="none" w:sz="0" w:space="0" w:color="auto"/>
            <w:bottom w:val="none" w:sz="0" w:space="0" w:color="auto"/>
            <w:right w:val="none" w:sz="0" w:space="0" w:color="auto"/>
          </w:divBdr>
        </w:div>
        <w:div w:id="1087652969">
          <w:marLeft w:val="0"/>
          <w:marRight w:val="0"/>
          <w:marTop w:val="0"/>
          <w:marBottom w:val="0"/>
          <w:divBdr>
            <w:top w:val="none" w:sz="0" w:space="0" w:color="auto"/>
            <w:left w:val="none" w:sz="0" w:space="0" w:color="auto"/>
            <w:bottom w:val="none" w:sz="0" w:space="0" w:color="auto"/>
            <w:right w:val="none" w:sz="0" w:space="0" w:color="auto"/>
          </w:divBdr>
        </w:div>
        <w:div w:id="1121848352">
          <w:marLeft w:val="0"/>
          <w:marRight w:val="0"/>
          <w:marTop w:val="0"/>
          <w:marBottom w:val="0"/>
          <w:divBdr>
            <w:top w:val="none" w:sz="0" w:space="0" w:color="auto"/>
            <w:left w:val="none" w:sz="0" w:space="0" w:color="auto"/>
            <w:bottom w:val="none" w:sz="0" w:space="0" w:color="auto"/>
            <w:right w:val="none" w:sz="0" w:space="0" w:color="auto"/>
          </w:divBdr>
        </w:div>
        <w:div w:id="1445928750">
          <w:marLeft w:val="0"/>
          <w:marRight w:val="0"/>
          <w:marTop w:val="0"/>
          <w:marBottom w:val="0"/>
          <w:divBdr>
            <w:top w:val="none" w:sz="0" w:space="0" w:color="auto"/>
            <w:left w:val="none" w:sz="0" w:space="0" w:color="auto"/>
            <w:bottom w:val="none" w:sz="0" w:space="0" w:color="auto"/>
            <w:right w:val="none" w:sz="0" w:space="0" w:color="auto"/>
          </w:divBdr>
        </w:div>
        <w:div w:id="1630240119">
          <w:marLeft w:val="0"/>
          <w:marRight w:val="0"/>
          <w:marTop w:val="0"/>
          <w:marBottom w:val="0"/>
          <w:divBdr>
            <w:top w:val="none" w:sz="0" w:space="0" w:color="auto"/>
            <w:left w:val="none" w:sz="0" w:space="0" w:color="auto"/>
            <w:bottom w:val="none" w:sz="0" w:space="0" w:color="auto"/>
            <w:right w:val="none" w:sz="0" w:space="0" w:color="auto"/>
          </w:divBdr>
        </w:div>
        <w:div w:id="1657417763">
          <w:marLeft w:val="0"/>
          <w:marRight w:val="0"/>
          <w:marTop w:val="0"/>
          <w:marBottom w:val="0"/>
          <w:divBdr>
            <w:top w:val="none" w:sz="0" w:space="0" w:color="auto"/>
            <w:left w:val="none" w:sz="0" w:space="0" w:color="auto"/>
            <w:bottom w:val="none" w:sz="0" w:space="0" w:color="auto"/>
            <w:right w:val="none" w:sz="0" w:space="0" w:color="auto"/>
          </w:divBdr>
        </w:div>
        <w:div w:id="1859078148">
          <w:marLeft w:val="0"/>
          <w:marRight w:val="0"/>
          <w:marTop w:val="0"/>
          <w:marBottom w:val="0"/>
          <w:divBdr>
            <w:top w:val="none" w:sz="0" w:space="0" w:color="auto"/>
            <w:left w:val="none" w:sz="0" w:space="0" w:color="auto"/>
            <w:bottom w:val="none" w:sz="0" w:space="0" w:color="auto"/>
            <w:right w:val="none" w:sz="0" w:space="0" w:color="auto"/>
          </w:divBdr>
        </w:div>
        <w:div w:id="2092967288">
          <w:marLeft w:val="0"/>
          <w:marRight w:val="0"/>
          <w:marTop w:val="0"/>
          <w:marBottom w:val="0"/>
          <w:divBdr>
            <w:top w:val="none" w:sz="0" w:space="0" w:color="auto"/>
            <w:left w:val="none" w:sz="0" w:space="0" w:color="auto"/>
            <w:bottom w:val="none" w:sz="0" w:space="0" w:color="auto"/>
            <w:right w:val="none" w:sz="0" w:space="0" w:color="auto"/>
          </w:divBdr>
        </w:div>
        <w:div w:id="2143112530">
          <w:marLeft w:val="0"/>
          <w:marRight w:val="0"/>
          <w:marTop w:val="0"/>
          <w:marBottom w:val="0"/>
          <w:divBdr>
            <w:top w:val="none" w:sz="0" w:space="0" w:color="auto"/>
            <w:left w:val="none" w:sz="0" w:space="0" w:color="auto"/>
            <w:bottom w:val="none" w:sz="0" w:space="0" w:color="auto"/>
            <w:right w:val="none" w:sz="0" w:space="0" w:color="auto"/>
          </w:divBdr>
        </w:div>
      </w:divsChild>
    </w:div>
    <w:div w:id="1626690679">
      <w:bodyDiv w:val="1"/>
      <w:marLeft w:val="0"/>
      <w:marRight w:val="0"/>
      <w:marTop w:val="0"/>
      <w:marBottom w:val="0"/>
      <w:divBdr>
        <w:top w:val="none" w:sz="0" w:space="0" w:color="auto"/>
        <w:left w:val="none" w:sz="0" w:space="0" w:color="auto"/>
        <w:bottom w:val="none" w:sz="0" w:space="0" w:color="auto"/>
        <w:right w:val="none" w:sz="0" w:space="0" w:color="auto"/>
      </w:divBdr>
    </w:div>
    <w:div w:id="1821070763">
      <w:bodyDiv w:val="1"/>
      <w:marLeft w:val="0"/>
      <w:marRight w:val="0"/>
      <w:marTop w:val="0"/>
      <w:marBottom w:val="0"/>
      <w:divBdr>
        <w:top w:val="none" w:sz="0" w:space="0" w:color="auto"/>
        <w:left w:val="none" w:sz="0" w:space="0" w:color="auto"/>
        <w:bottom w:val="none" w:sz="0" w:space="0" w:color="auto"/>
        <w:right w:val="none" w:sz="0" w:space="0" w:color="auto"/>
      </w:divBdr>
    </w:div>
    <w:div w:id="1822498642">
      <w:bodyDiv w:val="1"/>
      <w:marLeft w:val="0"/>
      <w:marRight w:val="0"/>
      <w:marTop w:val="0"/>
      <w:marBottom w:val="0"/>
      <w:divBdr>
        <w:top w:val="none" w:sz="0" w:space="0" w:color="auto"/>
        <w:left w:val="none" w:sz="0" w:space="0" w:color="auto"/>
        <w:bottom w:val="none" w:sz="0" w:space="0" w:color="auto"/>
        <w:right w:val="none" w:sz="0" w:space="0" w:color="auto"/>
      </w:divBdr>
    </w:div>
    <w:div w:id="1959988406">
      <w:bodyDiv w:val="1"/>
      <w:marLeft w:val="0"/>
      <w:marRight w:val="0"/>
      <w:marTop w:val="0"/>
      <w:marBottom w:val="0"/>
      <w:divBdr>
        <w:top w:val="none" w:sz="0" w:space="0" w:color="auto"/>
        <w:left w:val="none" w:sz="0" w:space="0" w:color="auto"/>
        <w:bottom w:val="none" w:sz="0" w:space="0" w:color="auto"/>
        <w:right w:val="none" w:sz="0" w:space="0" w:color="auto"/>
      </w:divBdr>
    </w:div>
    <w:div w:id="2134858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yperlink" Target="https://www.websitecarbon.com/)" TargetMode="External" Id="rId13" /><Relationship Type="http://schemas.openxmlformats.org/officeDocument/2006/relationships/hyperlink" Target="https://www.mail.com/blog/posts/email-carbon-footprint/9/" TargetMode="External" Id="rId18" /><Relationship Type="http://schemas.openxmlformats.org/officeDocument/2006/relationships/theme" Target="theme/theme1.xml" Id="rId26" /><Relationship Type="http://schemas.openxmlformats.org/officeDocument/2006/relationships/customXml" Target="../customXml/item3.xml" Id="rId3" /><Relationship Type="http://schemas.openxmlformats.org/officeDocument/2006/relationships/hyperlink" Target="https://www.purdue.edu/newsroom/archive/releases/2021/Q1/turn-off-that-camera-during-virtual-meetings,-environmental-study-says.html" TargetMode="External" Id="rId21" /><Relationship Type="http://schemas.openxmlformats.org/officeDocument/2006/relationships/settings" Target="settings.xml" Id="rId7" /><Relationship Type="http://schemas.openxmlformats.org/officeDocument/2006/relationships/hyperlink" Target="https://mailchi.mp/nottingham/rapid-eczema-trials-community-newsletter-february2024-8262851?e=449bb22e79" TargetMode="External" Id="rId12" /><Relationship Type="http://schemas.openxmlformats.org/officeDocument/2006/relationships/hyperlink" Target="https://support.ecoinvent.org/ecoinvent-version-2" TargetMode="External" Id="rId17" /><Relationship Type="http://schemas.openxmlformats.org/officeDocument/2006/relationships/fontTable" Target="fontTable.xml" Id="rId25" /><Relationship Type="http://schemas.openxmlformats.org/officeDocument/2006/relationships/customXml" Target="../customXml/item2.xml" Id="rId2" /><Relationship Type="http://schemas.openxmlformats.org/officeDocument/2006/relationships/hyperlink" Target="https://www.gov.uk/government/publications/greenhouse-gas-reporting-conversion-factors-2023" TargetMode="External" Id="rId16" /><Relationship Type="http://schemas.openxmlformats.org/officeDocument/2006/relationships/hyperlink" Target="https://www.kirklees.gov.uk/beta/planning-policy/pdf/examination/national-evidence/NE48_employment_density_guide_3rd_edition.pdf" TargetMode="Externa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s://mailchi.mp/5d1dfcb66b3c/rapid-eczema-trials-community-newsletter-may-6164627?e=449bb22e79" TargetMode="External" Id="rId11" /><Relationship Type="http://schemas.openxmlformats.org/officeDocument/2006/relationships/footer" Target="footer1.xml" Id="rId24" /><Relationship Type="http://schemas.openxmlformats.org/officeDocument/2006/relationships/numbering" Target="numbering.xml" Id="rId5" /><Relationship Type="http://schemas.openxmlformats.org/officeDocument/2006/relationships/hyperlink" Target="https://www.methodologyhubs.mrc.ac.uk/about/working-groups/trial-conductwg/tcwg-subgroup-greener-trials/enabling-lower-carbon-clinical-trials-cict-project" TargetMode="External" Id="rId15" /><Relationship Type="http://schemas.openxmlformats.org/officeDocument/2006/relationships/header" Target="header1.xml" Id="rId23" /><Relationship Type="http://schemas.openxmlformats.org/officeDocument/2006/relationships/endnotes" Target="endnotes.xml" Id="rId10" /><Relationship Type="http://schemas.openxmlformats.org/officeDocument/2006/relationships/hyperlink" Target="https://devblogs.microsoft.com/sustainable-software/examining-the-carbon-footprint-of-devices/" TargetMode="Externa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yperlink" Target="https://www.websitecarbon.com/" TargetMode="External" Id="rId14" /><Relationship Type="http://schemas.openxmlformats.org/officeDocument/2006/relationships/hyperlink" Target="https://www.wwf.org.uk/sites/default/files/2018-03/Food_in_a_warming_world_report.PDF" TargetMode="External" Id="rId22"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eca0c82-919c-4dd0-948b-88a67531bc29">
      <Terms xmlns="http://schemas.microsoft.com/office/infopath/2007/PartnerControls"/>
    </lcf76f155ced4ddcb4097134ff3c332f>
    <TaxCatchAll xmlns="2bbfc163-39d4-420b-8ff3-90bdf5e0a12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FAFA60D5A317F4CA1D8E8364AA778C8" ma:contentTypeVersion="11" ma:contentTypeDescription="Create a new document." ma:contentTypeScope="" ma:versionID="965006b9f8991ea5b7ae387903a2d992">
  <xsd:schema xmlns:xsd="http://www.w3.org/2001/XMLSchema" xmlns:xs="http://www.w3.org/2001/XMLSchema" xmlns:p="http://schemas.microsoft.com/office/2006/metadata/properties" xmlns:ns2="ceca0c82-919c-4dd0-948b-88a67531bc29" xmlns:ns3="2bbfc163-39d4-420b-8ff3-90bdf5e0a126" targetNamespace="http://schemas.microsoft.com/office/2006/metadata/properties" ma:root="true" ma:fieldsID="e2a86b4fd6ee7cf8b55ff70dc5b0bd97" ns2:_="" ns3:_="">
    <xsd:import namespace="ceca0c82-919c-4dd0-948b-88a67531bc29"/>
    <xsd:import namespace="2bbfc163-39d4-420b-8ff3-90bdf5e0a12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ca0c82-919c-4dd0-948b-88a67531bc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bfc163-39d4-420b-8ff3-90bdf5e0a12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da9809d-a271-4c97-a39e-8bed148796e3}" ma:internalName="TaxCatchAll" ma:showField="CatchAllData" ma:web="2bbfc163-39d4-420b-8ff3-90bdf5e0a1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AFB6ACD-363C-E740-8AFF-7539DDCDD544}">
  <ds:schemaRefs>
    <ds:schemaRef ds:uri="http://schemas.openxmlformats.org/officeDocument/2006/bibliography"/>
  </ds:schemaRefs>
</ds:datastoreItem>
</file>

<file path=customXml/itemProps2.xml><?xml version="1.0" encoding="utf-8"?>
<ds:datastoreItem xmlns:ds="http://schemas.openxmlformats.org/officeDocument/2006/customXml" ds:itemID="{24DCA8E1-3860-44A4-BEF4-1256FEF2F719}">
  <ds:schemaRefs>
    <ds:schemaRef ds:uri="http://schemas.microsoft.com/office/2006/metadata/properties"/>
    <ds:schemaRef ds:uri="http://schemas.microsoft.com/office/infopath/2007/PartnerControls"/>
    <ds:schemaRef ds:uri="ceca0c82-919c-4dd0-948b-88a67531bc29"/>
    <ds:schemaRef ds:uri="2bbfc163-39d4-420b-8ff3-90bdf5e0a126"/>
  </ds:schemaRefs>
</ds:datastoreItem>
</file>

<file path=customXml/itemProps3.xml><?xml version="1.0" encoding="utf-8"?>
<ds:datastoreItem xmlns:ds="http://schemas.openxmlformats.org/officeDocument/2006/customXml" ds:itemID="{C7285668-95B4-4312-955A-04457F04851B}"/>
</file>

<file path=customXml/itemProps4.xml><?xml version="1.0" encoding="utf-8"?>
<ds:datastoreItem xmlns:ds="http://schemas.openxmlformats.org/officeDocument/2006/customXml" ds:itemID="{19687536-90A9-48E8-A01A-3C2F9BCED04D}">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aibhav Chaganti</dc:creator>
  <keywords/>
  <dc:description/>
  <lastModifiedBy>Emma Campbell (staff)</lastModifiedBy>
  <revision>4</revision>
  <dcterms:created xsi:type="dcterms:W3CDTF">2025-12-17T09:53:00.0000000Z</dcterms:created>
  <dcterms:modified xsi:type="dcterms:W3CDTF">2026-01-21T15:11:37.342734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AFA60D5A317F4CA1D8E8364AA778C8</vt:lpwstr>
  </property>
  <property fmtid="{D5CDD505-2E9C-101B-9397-08002B2CF9AE}" pid="3" name="MediaServiceImageTags">
    <vt:lpwstr/>
  </property>
</Properties>
</file>